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32B" w:rsidRPr="00B0471C" w:rsidRDefault="00EA145E" w:rsidP="0072632B">
      <w:pPr>
        <w:rPr>
          <w:rFonts w:ascii="Arial" w:eastAsia="等线" w:hAnsi="Arial" w:cs="Arial"/>
        </w:rPr>
      </w:pPr>
      <w:r w:rsidRPr="0030550F">
        <w:rPr>
          <w:rFonts w:ascii="Arial" w:eastAsia="等线" w:hAnsi="Arial" w:cs="Arial"/>
          <w:b/>
        </w:rPr>
        <w:t xml:space="preserve">Figure S2. The upstream sequences and putative pathogen-inducible </w:t>
      </w:r>
      <w:r w:rsidRPr="0030550F">
        <w:rPr>
          <w:rFonts w:ascii="Arial" w:eastAsia="等线" w:hAnsi="Arial" w:cs="Arial"/>
          <w:b/>
          <w:i/>
        </w:rPr>
        <w:t>cis</w:t>
      </w:r>
      <w:r w:rsidRPr="0030550F">
        <w:rPr>
          <w:rFonts w:ascii="Arial" w:eastAsia="等线" w:hAnsi="Arial" w:cs="Arial"/>
          <w:b/>
        </w:rPr>
        <w:t xml:space="preserve">-elements (PICEs) in rice. </w:t>
      </w:r>
      <w:r w:rsidR="0072632B" w:rsidRPr="00B0471C">
        <w:rPr>
          <w:rFonts w:ascii="Arial" w:eastAsia="等线" w:hAnsi="Arial" w:cs="Arial"/>
        </w:rPr>
        <w:t xml:space="preserve">This </w:t>
      </w:r>
      <w:r w:rsidR="00DF126D" w:rsidRPr="00B0471C">
        <w:rPr>
          <w:rFonts w:ascii="Arial" w:eastAsia="等线" w:hAnsi="Arial" w:cs="Arial"/>
        </w:rPr>
        <w:t>document-like figure</w:t>
      </w:r>
      <w:r w:rsidR="0072632B" w:rsidRPr="00B0471C">
        <w:rPr>
          <w:rFonts w:ascii="Arial" w:eastAsia="等线" w:hAnsi="Arial" w:cs="Arial"/>
        </w:rPr>
        <w:t xml:space="preserve"> contains 212 upstream sequences (2000 bp) that correspond to the 212 differentially expressed transcripts obtained from the microarray and RNA-S</w:t>
      </w:r>
      <w:r w:rsidR="005E6233" w:rsidRPr="00B0471C">
        <w:rPr>
          <w:rFonts w:ascii="Arial" w:eastAsia="等线" w:hAnsi="Arial" w:cs="Arial"/>
        </w:rPr>
        <w:t>eq</w:t>
      </w:r>
      <w:r w:rsidR="0072632B" w:rsidRPr="00B0471C">
        <w:rPr>
          <w:rFonts w:ascii="Arial" w:eastAsia="等线" w:hAnsi="Arial" w:cs="Arial"/>
        </w:rPr>
        <w:t xml:space="preserve"> data analyses. The PICEs</w:t>
      </w:r>
      <w:r w:rsidR="0030550F" w:rsidRPr="00B0471C">
        <w:rPr>
          <w:rFonts w:ascii="Arial" w:eastAsia="等线" w:hAnsi="Arial" w:cs="Arial"/>
        </w:rPr>
        <w:t xml:space="preserve"> (AS-1, G-box, GCC-box and H-box)</w:t>
      </w:r>
      <w:r w:rsidR="0072632B" w:rsidRPr="00B0471C">
        <w:rPr>
          <w:rFonts w:ascii="Arial" w:eastAsia="等线" w:hAnsi="Arial" w:cs="Arial"/>
        </w:rPr>
        <w:t xml:space="preserve"> are highlighted in yellow.</w:t>
      </w:r>
      <w:r w:rsidR="0030550F" w:rsidRPr="00B0471C">
        <w:rPr>
          <w:rFonts w:ascii="Arial" w:eastAsia="等线" w:hAnsi="Arial" w:cs="Arial"/>
        </w:rPr>
        <w:t xml:space="preserve"> W-box, GT1, ERE (elicitor-responsive element</w:t>
      </w:r>
      <w:r w:rsidR="0030550F" w:rsidRPr="00B0471C">
        <w:rPr>
          <w:rFonts w:ascii="Arial" w:eastAsia="等线" w:hAnsi="Arial" w:cs="Arial" w:hint="eastAsia"/>
        </w:rPr>
        <w:t>)</w:t>
      </w:r>
      <w:r w:rsidR="0030550F" w:rsidRPr="00B0471C">
        <w:rPr>
          <w:rFonts w:ascii="Arial" w:eastAsia="等线" w:hAnsi="Arial" w:cs="Arial"/>
        </w:rPr>
        <w:t xml:space="preserve"> and M</w:t>
      </w:r>
      <w:r w:rsidR="000F7E13" w:rsidRPr="00B0471C">
        <w:rPr>
          <w:rFonts w:ascii="Arial" w:eastAsia="等线" w:hAnsi="Arial" w:cs="Arial"/>
        </w:rPr>
        <w:t>RE</w:t>
      </w:r>
      <w:r w:rsidR="0030550F" w:rsidRPr="00B0471C">
        <w:rPr>
          <w:rFonts w:ascii="Arial" w:eastAsia="等线" w:hAnsi="Arial" w:cs="Arial"/>
        </w:rPr>
        <w:t xml:space="preserve"> </w:t>
      </w:r>
      <w:r w:rsidR="0030550F" w:rsidRPr="00B0471C">
        <w:rPr>
          <w:rFonts w:ascii="Arial" w:eastAsia="等线" w:hAnsi="Arial" w:cs="Arial"/>
          <w:i/>
        </w:rPr>
        <w:t>cis</w:t>
      </w:r>
      <w:r w:rsidR="0030550F" w:rsidRPr="00B0471C">
        <w:rPr>
          <w:rFonts w:ascii="Arial" w:eastAsia="等线" w:hAnsi="Arial" w:cs="Arial"/>
        </w:rPr>
        <w:t xml:space="preserve">-elements are highlighted in green, </w:t>
      </w:r>
      <w:r w:rsidR="00A15569" w:rsidRPr="00B0471C">
        <w:rPr>
          <w:rFonts w:ascii="Arial" w:eastAsia="等线" w:hAnsi="Arial" w:cs="Arial"/>
        </w:rPr>
        <w:t>cyan</w:t>
      </w:r>
      <w:r w:rsidR="0030550F" w:rsidRPr="00B0471C">
        <w:rPr>
          <w:rFonts w:ascii="Arial" w:eastAsia="等线" w:hAnsi="Arial" w:cs="Arial"/>
        </w:rPr>
        <w:t>, magenta and red, respectively.</w:t>
      </w:r>
    </w:p>
    <w:p w:rsidR="00A15569" w:rsidRDefault="00A15569" w:rsidP="00200F44">
      <w:bookmarkStart w:id="0" w:name="_GoBack"/>
      <w:bookmarkEnd w:id="0"/>
    </w:p>
    <w:p w:rsidR="00200F44" w:rsidRDefault="008478E5" w:rsidP="00200F44">
      <w:r>
        <w:t>&gt;Os01t</w:t>
      </w:r>
      <w:r w:rsidR="0072632B">
        <w:t xml:space="preserve">0123700-00 </w:t>
      </w:r>
      <w:r>
        <w:t>2000 bp upstream sequence</w:t>
      </w:r>
    </w:p>
    <w:p w:rsidR="00200F44" w:rsidRDefault="0072632B" w:rsidP="00200F44">
      <w:r>
        <w:t>CGTCGTCGTAGCTGCATCTCTCGCAGATGACATCCCCGTTCGCACACTGTACATGAACCAATCAATT</w:t>
      </w:r>
      <w:r w:rsidRPr="00200F44">
        <w:rPr>
          <w:highlight w:val="yellow"/>
        </w:rPr>
        <w:t>ACGTCA</w:t>
      </w:r>
      <w:r>
        <w:t>ACATCTAGAATGTATTTTCTACACCTAAGTGCATGCATGTAATTTAAACCATTATATAAAAATTTTATAAAATTTGATAAGATAGACTATCATAATATAAGACACTATAAACATGTAAGTCTAAATTTGATCGAGAAACAAAAATAATAAATTTTATCTCTATTCATTGTCTGATTTTATTATTTTTGTTTCTCTAGTTGTAAATCAAATTTAGTCCTGCATGTTTATATACATACTTATCACAATCGATGTTACTAAATATTTTGAAT</w:t>
      </w:r>
      <w:r w:rsidRPr="009D27AB">
        <w:rPr>
          <w:highlight w:val="cyan"/>
        </w:rPr>
        <w:t>TTTTTC</w:t>
      </w:r>
      <w:r>
        <w:t>TATAACTATTTA</w:t>
      </w:r>
      <w:r w:rsidRPr="009D27AB">
        <w:rPr>
          <w:highlight w:val="green"/>
        </w:rPr>
        <w:t>AGTCAA</w:t>
      </w:r>
      <w:r>
        <w:t>AATCCTTGTCC</w:t>
      </w:r>
      <w:r w:rsidRPr="009D27AB">
        <w:rPr>
          <w:highlight w:val="magenta"/>
        </w:rPr>
        <w:t>GGTCAA</w:t>
      </w:r>
      <w:r>
        <w:t>CATCGGCAACGAATCGATCGATGCAACATGAACTGATCTATACTACCTCGTAGATGGGAGAGGAGAGCATGGCGAAGCATCCGTCGCACCGGAAGATGCCGTCGTCGGCGCCGATGCCGTCGATGCGGACGGTGAACTCGTTATCCGCAGGGGGATGGTACCACGACCCATCCTGCTCGTCGTCGTCGTCTTCCCTGTCGTCGGAGCGCGGCGACGGCCTCGTGTGGCAGCACCGGCTGTCCTCGCACTCGTAGCTGCGTGTGCGGCTGCGGCTCCGGCAGCTTCTTGGCCGACGACGACG</w:t>
      </w:r>
      <w:r w:rsidRPr="00200F44">
        <w:rPr>
          <w:highlight w:val="yellow"/>
        </w:rPr>
        <w:t>ACGT</w:t>
      </w:r>
      <w:r>
        <w:t>CGGCGGGGGCTGTTGCTCCGGCTGCGGCCGCGGCGGCGAGAGTACCCTTCCTCGTCG</w:t>
      </w:r>
      <w:r w:rsidRPr="00200F44">
        <w:rPr>
          <w:highlight w:val="yellow"/>
        </w:rPr>
        <w:t>TGACG</w:t>
      </w:r>
      <w:r>
        <w:t>ACGAC</w:t>
      </w:r>
      <w:r w:rsidRPr="00200F44">
        <w:rPr>
          <w:highlight w:val="yellow"/>
        </w:rPr>
        <w:t>GGCGGCT</w:t>
      </w:r>
      <w:r>
        <w:t>C</w:t>
      </w:r>
      <w:r w:rsidRPr="00625797">
        <w:rPr>
          <w:highlight w:val="red"/>
          <w:u w:val="thick" w:color="C00000"/>
        </w:rPr>
        <w:t>GGTT</w:t>
      </w:r>
      <w:r w:rsidRPr="00625797">
        <w:rPr>
          <w:highlight w:val="yellow"/>
          <w:u w:val="thick" w:color="C00000"/>
        </w:rPr>
        <w:t>GGT</w:t>
      </w:r>
      <w:r w:rsidRPr="00625797">
        <w:rPr>
          <w:highlight w:val="yellow"/>
        </w:rPr>
        <w:t>AGG</w:t>
      </w:r>
      <w:r>
        <w:t>CCGGCGACAGCGACCAACGGCTGCCCTCAAGGTAGACCGGCGATTCCGGCCCGGTCGTCGGGTCTCGCCGCCGGCGCCGGGCCGTGCCGGCCGCCGGGATGGCGATCCTGTCGCCCACGCGGCCGCTGCTCATCTTGGGCGCTAGAATCCTCTGCTCCCGAATATCTCGCCGATGAAACAGATTTTA</w:t>
      </w:r>
      <w:r>
        <w:lastRenderedPageBreak/>
        <w:t>TAACGATCTGCTGCATGCTTAAGAGTTAAGGAGTCTTGGAGATAGGAGATTGTGCCAAATACTTCACCAAGAGTATTTCGGAAG</w:t>
      </w:r>
      <w:r w:rsidRPr="009D27AB">
        <w:rPr>
          <w:highlight w:val="red"/>
        </w:rPr>
        <w:t>GTTTGTT</w:t>
      </w:r>
      <w:r>
        <w:t>TTAATTTAAGAAATTTTATCTTGTTTTAA</w:t>
      </w:r>
      <w:r w:rsidRPr="009D27AB">
        <w:rPr>
          <w:highlight w:val="cyan"/>
        </w:rPr>
        <w:t>GAAAAA</w:t>
      </w:r>
      <w:r>
        <w:t>ACGGGAACTTTCGAAAATTGTGTTGTTATTAAAACTCCACCATAATTTGATAAGACCTTAAATAACCTCACTCTTCTTTACCTTGCCAAAATTGTAGCTTTACTATATATTTTCTGTTTATTGAATTAAATTTTCAAATATACTT</w:t>
      </w:r>
      <w:r w:rsidRPr="009D27AB">
        <w:rPr>
          <w:highlight w:val="cyan"/>
        </w:rPr>
        <w:t>TTTTTC</w:t>
      </w:r>
      <w:r>
        <w:t>TGATTGTCCGGGATTAATATTTAAGAATATTTGCAAAAATATACCTGTGCGGCCAATTCATCATGCGATGCAAGATCAACATTGCAATTTTAGTTTATTTTAACTACAATTGTGTTGTTTT</w:t>
      </w:r>
      <w:r w:rsidRPr="009D27AB">
        <w:rPr>
          <w:highlight w:val="red"/>
        </w:rPr>
        <w:t>ATTTGGT</w:t>
      </w:r>
      <w:r>
        <w:t>TTTATTTTATTTCTATCTCAGTTTGAAATTTTTTTTGCATGTAATTTTGTAACTTTTACTAGTTATAAGTTTT</w:t>
      </w:r>
      <w:r w:rsidRPr="009D27AB">
        <w:rPr>
          <w:highlight w:val="cyan"/>
        </w:rPr>
        <w:t>TTTTTC</w:t>
      </w:r>
      <w:r>
        <w:t>ATGTA</w:t>
      </w:r>
      <w:r w:rsidRPr="009D27AB">
        <w:rPr>
          <w:highlight w:val="cyan"/>
        </w:rPr>
        <w:t>TTTTTC</w:t>
      </w:r>
      <w:r>
        <w:t>TAATTTTCTAGACACTCCTATGGA</w:t>
      </w:r>
      <w:r w:rsidRPr="009D27AB">
        <w:rPr>
          <w:highlight w:val="cyan"/>
        </w:rPr>
        <w:t>GAAAAA</w:t>
      </w:r>
      <w:r>
        <w:t>ACTTAAAGTATAACCTGTTAGATCGTGATGTACCTAAAACAATGTAGATTAATGGCAAAATTTGCATAAACCATCACAGTTGCCACTCTAGTTTTAAGATACGACCCTAGAACCCATTTTGTGGCAAGTCCAACAACACTATCAGGCCAAACTGCTCGCTCCGTACTCATGACTATTACTCCATCCATCCCATAATATAAGAGATTTTAGGTGAATATGACATATTATAGTACAATGAGATACG</w:t>
      </w:r>
      <w:r w:rsidRPr="00200F44">
        <w:rPr>
          <w:highlight w:val="yellow"/>
        </w:rPr>
        <w:t>ACGT</w:t>
      </w:r>
      <w:r>
        <w:t>GTC</w:t>
      </w:r>
      <w:r w:rsidRPr="00200F44">
        <w:rPr>
          <w:highlight w:val="yellow"/>
        </w:rPr>
        <w:t>ACGT</w:t>
      </w:r>
      <w:r>
        <w:t>CCACCCAAATCCTTTATATTATAGGACCGAGGGAGGAGTTGATTAGGACCATTTCTTCCAATATGGATTTGCTACCGATGACTGCCTCACCTATGCGCTCAACCCTCTCGCCGTTCACAATTGATCCCTTTGGTCGATTTAATCTAGTAAGACAATAGATCTTCGGTGCCTCAAGGCTCAAGCTACTGGGTGAGTTCCATTTTAACTTATTACAGAGAAGCAAATAAGCTCAAGCTTTTCTTCTGCGCAGCATTATATAT</w:t>
      </w:r>
    </w:p>
    <w:p w:rsidR="00200F44" w:rsidRDefault="008478E5" w:rsidP="00200F44">
      <w:r>
        <w:t>&gt;Os01t</w:t>
      </w:r>
      <w:r w:rsidR="0072632B">
        <w:t xml:space="preserve">0143300-01 </w:t>
      </w:r>
      <w:r>
        <w:t>2000 bp upstream sequence</w:t>
      </w:r>
    </w:p>
    <w:p w:rsidR="00200F44" w:rsidRDefault="0072632B" w:rsidP="00200F44">
      <w:r>
        <w:t>GACAAC</w:t>
      </w:r>
      <w:r w:rsidRPr="00200F44">
        <w:rPr>
          <w:highlight w:val="yellow"/>
        </w:rPr>
        <w:t>ACGT</w:t>
      </w:r>
      <w:r>
        <w:t>ACAGGAGC</w:t>
      </w:r>
      <w:r w:rsidRPr="00200F44">
        <w:rPr>
          <w:highlight w:val="yellow"/>
        </w:rPr>
        <w:t>ACGT</w:t>
      </w:r>
      <w:r>
        <w:t>CGACAGTTCAAGGCACGCTGCAAAATGCCCGGGACTTCCTC</w:t>
      </w:r>
      <w:r w:rsidRPr="00200F44">
        <w:rPr>
          <w:highlight w:val="yellow"/>
        </w:rPr>
        <w:t>GGCGGCT</w:t>
      </w:r>
      <w:r>
        <w:t>GCAAGTCCCACGGGGAAAAGTACAAGAAGCTGATCGAGCTGGGGCGCTCGAAAATAGTGATGGACCACGAGATGGCGCAGAAAAGCAAGGACATCATCTACAGCTACGACTCCGACGAGGAGAAGGTGAAGAAGATGATCGAGCTGGACAACTCGACGAGCAACGACACGGTGA</w:t>
      </w:r>
      <w:r w:rsidRPr="00200F44">
        <w:rPr>
          <w:highlight w:val="yellow"/>
        </w:rPr>
        <w:t>ACGT</w:t>
      </w:r>
      <w:r>
        <w:t>GCTTAAGATCCTGTCTCAGGGCGCGAGTGTCGCCGTGTACCTCGTCGATAGGATCGAGGACACGAGAGAGCGGTGGAAGGTGCTCGCCGCTTTCTGGGCGAACCTGATGCTGTACATCTCCCCGTCGGATAGGGCGGTGGCACACGCCACCAGGATGGCGACCGGCGGCGAGTTTATAACGATCCTATGGGCTCTGCTGACACATGCTCATGTGGTAGACCCGCTCCAGTCGCGCGGCGGTAACTCGGGATTGCATATGCAGCTTGAGGAGGAAGAGAGGAGGCGGCCGCTGATCGAAGAGCAAGAGATGGAGCTGG</w:t>
      </w:r>
      <w:r w:rsidRPr="00200F44">
        <w:rPr>
          <w:highlight w:val="yellow"/>
        </w:rPr>
        <w:t>TGACG</w:t>
      </w:r>
      <w:r>
        <w:t>AGGCGCAAGCTGCGCGAAGAGCAAGAGAGGAACATGCAGATGCAGGGCC</w:t>
      </w:r>
      <w:r w:rsidRPr="00200F44">
        <w:rPr>
          <w:highlight w:val="yellow"/>
        </w:rPr>
        <w:t>AGCCGCC</w:t>
      </w:r>
      <w:r>
        <w:t>GATCCAGCCCTGATCCCATCATCTATTCATCTTATTGTTCGTTGTCCCCTGTCCTTCAGTCCTTGTCCATAAGAATTGGCATGGTCACCGGCGAAGGGTGTCACTGTGCGTAGATGCTACTACTCCCTCAGTCCCATAATATAAGGAGATTTTGCCCTTTCTACTTGTCCCACCATATAACACAAATTAAGTATACTTTAATTACCTGAATGACACAAATTAAGTATACTTAGAGAAATCTACAGTATATTAACAAAATAAGTAAAAAAACAAAATGAGTATA</w:t>
      </w:r>
      <w:r w:rsidRPr="009D27AB">
        <w:rPr>
          <w:highlight w:val="cyan"/>
        </w:rPr>
        <w:t>GAAAAA</w:t>
      </w:r>
      <w:r>
        <w:t>ATGCTCGAAATGATTTAGTTGTTCCATCACTTCTTATGTTATTATAGCAAATCAC</w:t>
      </w:r>
      <w:r w:rsidRPr="009D27AB">
        <w:rPr>
          <w:highlight w:val="red"/>
        </w:rPr>
        <w:t>ACCAACC</w:t>
      </w:r>
      <w:r>
        <w:t>TTGCAAGGCGTTGCATCCGTGCGCTCACTTGTTAGATTCTTGTACTAGATTGTACCCACATATCAAATTGTTGCGCTACCACGCTTACTTCTCAAGTTTTTACACTAAATTGCACTTGCATGTTAAGTTGATGTACCATTAATGCAATTTATTCATCATGTATAATACTATTTGTTATTGTATAGCTAGCTTACAAATTGGAATGATCAAATTGAGTTAAACTAAGGAGATAGTCATTGGCACCTCAAAATTATGGGAGTTAGGCTCCACTGCAATAGGCAGTAAATCCTCAGGTTCAACTTTTCAATTGAGTGCCGGATTCCAACTCCTAATGGTAATGGTATGAAGGTTTTCATCAAATTTTGGTAAAACCAAAAATCCCCATCAAATTTAATGTTTCAAATTTGAATTCTCAAAAGTGATTCAAAAATTTCACACGGAATAGCTTTTGTCCCACATCAAAACCTTGAATTTTCACAGTTTCTTGCATTTTTGTCAAAAATGTGAACATTTACTCCCTGCGTAAAAAAAAACTTCTATCTCGAACCTGAATATGCCTATGCCGAGGTTCCTATCTAGAAATGT</w:t>
      </w:r>
      <w:r w:rsidRPr="009D27AB">
        <w:rPr>
          <w:highlight w:val="cyan"/>
        </w:rPr>
        <w:t>TTTTTC</w:t>
      </w:r>
      <w:r>
        <w:t>GATGAAGGGAGTAAAGTGGT</w:t>
      </w:r>
      <w:r w:rsidRPr="009D27AB">
        <w:rPr>
          <w:highlight w:val="red"/>
        </w:rPr>
        <w:t>GTTTGTT</w:t>
      </w:r>
      <w:r>
        <w:t>TTTACTGAAAATGAATACAAAATTAGGATATA</w:t>
      </w:r>
      <w:r w:rsidRPr="009D27AB">
        <w:rPr>
          <w:highlight w:val="cyan"/>
        </w:rPr>
        <w:t>GAAAAA</w:t>
      </w:r>
      <w:r>
        <w:t>ATCCATTAGCACATGATTAATTGAGTTGTAATTGTTACAAACATAAAAAATAGATTTATTTGATATTATAAAGCAACTTTTATATACAAAGTTTTCATATAAATACACCATTTAGCCGTTTAAAAAATATTGCTAAGGAAAATCGATGTAAAATTTAAATTTTAAT</w:t>
      </w:r>
      <w:r w:rsidRPr="009D27AB">
        <w:rPr>
          <w:highlight w:val="cyan"/>
        </w:rPr>
        <w:t>GAAAAA</w:t>
      </w:r>
      <w:r>
        <w:t>GGAACGGGTCTAATAAGTTATGGCGACAGAACTA</w:t>
      </w:r>
      <w:r w:rsidRPr="009D27AB">
        <w:rPr>
          <w:highlight w:val="cyan"/>
        </w:rPr>
        <w:t>TTTTTC</w:t>
      </w:r>
      <w:r>
        <w:t>TTCCTCTCCAAGAAGCGAAGAATATTGCTTATAGATCGAATGAACATA</w:t>
      </w:r>
      <w:r w:rsidRPr="009D27AB">
        <w:rPr>
          <w:highlight w:val="magenta"/>
        </w:rPr>
        <w:t>CTGACC</w:t>
      </w:r>
      <w:r>
        <w:t>AAGTTTTGACAGAATGACAGGTGGGGCCCATGCC</w:t>
      </w:r>
      <w:r w:rsidRPr="00200F44">
        <w:rPr>
          <w:highlight w:val="yellow"/>
        </w:rPr>
        <w:t>CCTACC</w:t>
      </w:r>
      <w:r>
        <w:t>TTTTTTTTAAAAAAAAAATTCCCTTCTTAAAACAACACAAATTCTCGCCTCCCCATCTTCC</w:t>
      </w:r>
    </w:p>
    <w:p w:rsidR="00200F44" w:rsidRDefault="008478E5" w:rsidP="00200F44">
      <w:r>
        <w:t>&gt;Os01t</w:t>
      </w:r>
      <w:r w:rsidR="0072632B">
        <w:t xml:space="preserve">0183800-01 </w:t>
      </w:r>
      <w:r>
        <w:t>2000 bp upstream sequence</w:t>
      </w:r>
    </w:p>
    <w:p w:rsidR="00200F44" w:rsidRDefault="0072632B" w:rsidP="00200F44">
      <w:r>
        <w:t>GTCGACGCCGTCGCGGCCGTCGGGGTCGCGGAAGAACACCTCCGGCACCAGCAGCGCGCACGCGATGTGCGCCCACCGCGCGTCCGTCGTGCGCTTCATCGCGCCGCCCCTCGCCGGGCAGAGGCAGCAGCGTGGCGGCGGCGGC</w:t>
      </w:r>
      <w:r w:rsidRPr="00200F44">
        <w:rPr>
          <w:highlight w:val="yellow"/>
        </w:rPr>
        <w:t>GGCGGCT</w:t>
      </w:r>
      <w:r>
        <w:t>TGTTGCCCTTGCTCTTCTTGGCGGCGGCGGCGGTGCAGACGGAGCAGAACCAGTCGCCGTCGGGGATGAACGAGGCGAGCGGGTTGCCGTAGCAGGAGGCGTGCACCATGAGGTCGCACCCGTCGCAGAACACGATGGGGTCCGACGGGTCGCCGTCGGTGCTCCCGCACACCGCGCAGTGCACGCCGTCGTCCTCCTCTTCCACCTCCTCCTCCGCCGCCGCCGCCATGGCCTCTTGCGTTGGCTCTCGCGCCACTCTCTCTCCATCCCAGGAGTCTTCTTCCCGTGCTGCTTCGTTGAGATCAATCGCTTTGCAAGCTTTCTCGAGTGCTTCGACTTCAGATTGCTTCGCACTAATAGCACTGCAGGATTGATTGCATTCCTGATCTTTCGATTCTCTGCAAGTGTTTGATCTTTGTTTCTTCGACACTTGCTCCTTGATTTCTTCATGATTGATAGGCTTCTCCGGAATCTTGGGCTTCTCTTGAATCTTGGATGCTTCAGCTCTTGCATAATCATCTTCCACACCATTTGCCACGCTCGAATTGGTGGTGGCGCC</w:t>
      </w:r>
      <w:r w:rsidRPr="00200F44">
        <w:rPr>
          <w:highlight w:val="yellow"/>
        </w:rPr>
        <w:t>ACGT</w:t>
      </w:r>
      <w:r>
        <w:t>TTATTGGATCCTTGAGGCTTGGCTTCTTTAACAGCGGCGACGCGAGCTCCATCCGACTCCTTGGATGGAGGCGGCGATGGCGGGAGAAACGGCGGCATCACGCGCTTATTGCTC</w:t>
      </w:r>
      <w:r w:rsidRPr="00200F44">
        <w:rPr>
          <w:highlight w:val="yellow"/>
        </w:rPr>
        <w:t>GGTAGG</w:t>
      </w:r>
      <w:r>
        <w:t>CAAACCGAGACCGGAGCGGCGGTGTCCTTCGGGGACGGCGGCGCGCGGGCGCTCTTCTTGGCCGGGATGCTCGGAGAAACGGCGGCGTCTCTCGGCGGCGGCAGGGTGT</w:t>
      </w:r>
      <w:r w:rsidRPr="00200F44">
        <w:rPr>
          <w:highlight w:val="yellow"/>
        </w:rPr>
        <w:t>TGACG</w:t>
      </w:r>
      <w:r>
        <w:t>AGATCCTTGAACGGGACGCGGGGAGAAG</w:t>
      </w:r>
      <w:r w:rsidRPr="00200F44">
        <w:rPr>
          <w:highlight w:val="yellow"/>
        </w:rPr>
        <w:t>CGTCA</w:t>
      </w:r>
      <w:r>
        <w:t>GT</w:t>
      </w:r>
      <w:r w:rsidRPr="00200F44">
        <w:rPr>
          <w:highlight w:val="yellow"/>
        </w:rPr>
        <w:t>AGCCGCC</w:t>
      </w:r>
      <w:r>
        <w:t>GCCGCCGCCGTCGCGC</w:t>
      </w:r>
      <w:r w:rsidRPr="00200F44">
        <w:rPr>
          <w:highlight w:val="yellow"/>
        </w:rPr>
        <w:t>TGACG</w:t>
      </w:r>
      <w:r>
        <w:t>CGCTTCTTAGCAGGGACCGGGATGCTCGGAGAAACCGCCGCCTTCTCCGGCGCCGGCGCCGGCGGCGGTTGCGGCGCGTGAACACGCTTC</w:t>
      </w:r>
      <w:r w:rsidRPr="009D27AB">
        <w:rPr>
          <w:highlight w:val="magenta"/>
        </w:rPr>
        <w:t>CTGACC</w:t>
      </w:r>
      <w:r>
        <w:t>GGGACCGGGATGCTCGGAGAAATAGCAGCCTTATCCGCCGCCGCCGGTGGCAGAGTGTCGACGCGCTTCGTAGTCGGGACTGAGGGAGAAGCACCACTATCCGGCGGCGGCGGCGGCGGCGCGTGGATGCGCTTCTTGGCCGGAAGACACGCCGGCGCGACGGCATCATCCACCGGTGGCGCATAGGCGCGCTTCTTAGCCGGGAGGCACAGAGCGAAACCGCCCCCCTCCACCGCCGCCGCCGCCGCATAAGCCCGCTTCTTCGCCGGGAGGCAAACGGGGACGGCCGCCGCCGCCGCCGCCGCCGCCTCCAGCATCGGCGGGCACAACCGCTTCCTCGCCGGCAGGCACGGCGCCATCCCGAGACTGG</w:t>
      </w:r>
      <w:r w:rsidRPr="00200F44">
        <w:rPr>
          <w:highlight w:val="yellow"/>
        </w:rPr>
        <w:t>AGCCGCC</w:t>
      </w:r>
      <w:r>
        <w:t>G</w:t>
      </w:r>
      <w:r w:rsidRPr="00200F44">
        <w:rPr>
          <w:highlight w:val="yellow"/>
        </w:rPr>
        <w:t>ACGT</w:t>
      </w:r>
      <w:r>
        <w:t>ACTTGAACCGCTTGGAAGGCGGCAGATCACGCACGCTCCCGCTGCCGACGGCGAACTCCATGGACGGAATCGAGACCGGAGATTTTGCTACACGGGGAAGAAGAAGAGGAGGTTCGCGGCGGGTGATTTGGGATCGAAACGAACCGGGGGTTTAAATGACTGAAAATTTCGCGGTCGAATCAGCGAGATGGCGCGCGCGCAGCCGCGCAGCGAAGAATC</w:t>
      </w:r>
      <w:r w:rsidRPr="00200F44">
        <w:rPr>
          <w:highlight w:val="yellow"/>
        </w:rPr>
        <w:t>TGACG</w:t>
      </w:r>
      <w:r>
        <w:t>AAATTTTGGCTCGGTGGGAAGCGAAATGTTTGTAATTTTTGTTTGAAATTTCGAATTTGGGGCGTGCGGGCTGCGGGAAAATTTTGCGTTTCGTTTGGATTTCGCGGCGGCGGCGGTGGCGCCAGCATTTCGCTCGATTCGGGCCGTGGGCTTGGGCCTA</w:t>
      </w:r>
      <w:r w:rsidRPr="009D27AB">
        <w:rPr>
          <w:highlight w:val="red"/>
        </w:rPr>
        <w:t>ATTAGGT</w:t>
      </w:r>
      <w:r>
        <w:t>TGGGCCATGAAACCCTAGGTGGGCTCACTTTT</w:t>
      </w:r>
      <w:r w:rsidRPr="009D27AB">
        <w:rPr>
          <w:highlight w:val="cyan"/>
        </w:rPr>
        <w:t>TTTTTC</w:t>
      </w:r>
      <w:r>
        <w:t>GCCGATTTATAATTATAAAATTATTATCTTC</w:t>
      </w:r>
      <w:r w:rsidRPr="009D27AB">
        <w:rPr>
          <w:highlight w:val="cyan"/>
        </w:rPr>
        <w:t>TTTTTC</w:t>
      </w:r>
      <w:r>
        <w:t>GTCTATT</w:t>
      </w:r>
      <w:r w:rsidRPr="009D27AB">
        <w:rPr>
          <w:highlight w:val="cyan"/>
        </w:rPr>
        <w:t>GAAAAA</w:t>
      </w:r>
      <w:r>
        <w:t>GACGAGGGCCTAGTAGCCATCGTCGATCCCC</w:t>
      </w:r>
    </w:p>
    <w:p w:rsidR="00200F44" w:rsidRDefault="008478E5" w:rsidP="00200F44">
      <w:r>
        <w:t>&gt;Os01t</w:t>
      </w:r>
      <w:r w:rsidR="0072632B">
        <w:t xml:space="preserve">0191500-01 </w:t>
      </w:r>
      <w:r>
        <w:t>2000 bp upstream sequence</w:t>
      </w:r>
    </w:p>
    <w:p w:rsidR="00200F44" w:rsidRDefault="0072632B" w:rsidP="00200F44">
      <w:r>
        <w:t>CATAAAACCGTGGCTTGCACCTGCTGCGGTCATGCTCAAAGCACAGGCAGCACAGTTCCCCTCCCATGCGCCATGAGGACTTTTAAACATCATCAAGCACAATCCGCCAGCACATGCTTCCCTTGATGCCT</w:t>
      </w:r>
      <w:r w:rsidRPr="00200F44">
        <w:rPr>
          <w:highlight w:val="yellow"/>
        </w:rPr>
        <w:t>TGACG</w:t>
      </w:r>
      <w:r>
        <w:t>GTTATTTTAAGTATTT</w:t>
      </w:r>
      <w:r w:rsidRPr="009D27AB">
        <w:rPr>
          <w:highlight w:val="red"/>
        </w:rPr>
        <w:t>ACCTAAT</w:t>
      </w:r>
      <w:r>
        <w:t>TGACAAGAAGAGTCCAACAATCATTAGCTGATCACTCTGCAACAGCTACCTTATTGAGAGAAGAAACATTACATGAGGAACTAAATGAAAATGTCGTGCT</w:t>
      </w:r>
      <w:r w:rsidRPr="00200F44">
        <w:rPr>
          <w:highlight w:val="yellow"/>
        </w:rPr>
        <w:t>GGTAGG</w:t>
      </w:r>
      <w:r>
        <w:t>AAATTGTGACAACAAAGATATTTTACAACTGCAGGCAG</w:t>
      </w:r>
      <w:r w:rsidRPr="009D27AB">
        <w:rPr>
          <w:highlight w:val="cyan"/>
        </w:rPr>
        <w:t>TTTTTC</w:t>
      </w:r>
      <w:r>
        <w:t>CCATCTGAGATGCTTGCACTAAAACAAGAAGGTGCAGAATAATACTATGGAATACTATCAGTTAAGTGGATGTGCTGTCTCACAGACATGTCCAGGTGCTTCAGAAATTGTGTTACTTCAAGCAATGTAAAACTTTTCCATCGAAAACAGGAAGAATATAATATATTTGTTCAAGGAATCAATAACAACAACTTAAATAGAAGGAATATGAATCTGTTTTGCTCCAAATGCACACC</w:t>
      </w:r>
      <w:r w:rsidRPr="009D27AB">
        <w:rPr>
          <w:highlight w:val="red"/>
        </w:rPr>
        <w:t>ACCAAAT</w:t>
      </w:r>
      <w:r>
        <w:t>GGCACAGTATTTTTAGAAAATG</w:t>
      </w:r>
      <w:r w:rsidRPr="009D27AB">
        <w:rPr>
          <w:highlight w:val="cyan"/>
        </w:rPr>
        <w:t>GGTTAA</w:t>
      </w:r>
      <w:r>
        <w:t>ACCCGGCCTCTACATCCAATTGGATGTACACAGACAATAACACAGTATATGGCGGTCTATTCTCAGGATGTAAGCTACATCCTAACTGGGAGGCATAGCAAACTGATAATGCAAGAGAGTTCTCCTGCTCTATTAACATATACAAGGCAAAGTTTTTGCCCTCCTTTTAAGGACTGCAAGAAAATTGTGTTAACATACAACCACCAATAGTGAAAATTTTTATTGACATTGGACAGTACACTATCCAAAGACCATAGGAACAAAATGCATTGCTGTGGTTGGCCAACAACTATAGCTAGCAGCTACTCCCTCATACAAGGCACATTACAATCAAGTTAATATGTGTCCCTCTTAAAATGATCAACGGAT</w:t>
      </w:r>
      <w:r w:rsidRPr="009D27AB">
        <w:rPr>
          <w:highlight w:val="red"/>
        </w:rPr>
        <w:t>GTTAGGT</w:t>
      </w:r>
      <w:r>
        <w:t>CTCACAAGCACTCTAAAAGGTCTCCTGCATGGCTGCATAGATCATTGACACGAATAAAAGTCTCCTGCGAGAGCATTGACACAATCTCCTGTACGCAAATGACTAATCTGTACAGGTCCTCC</w:t>
      </w:r>
      <w:r w:rsidRPr="009D27AB">
        <w:rPr>
          <w:highlight w:val="red"/>
        </w:rPr>
        <w:t>ACCTAAT</w:t>
      </w:r>
      <w:r>
        <w:t>AAGCGTGATCTGATCAAACATCAAAGCAATAACTGTTAAGACCCTACACAAACGCCCACAATA</w:t>
      </w:r>
      <w:r w:rsidRPr="009D27AB">
        <w:rPr>
          <w:highlight w:val="red"/>
        </w:rPr>
        <w:t>ACCAACTACC</w:t>
      </w:r>
      <w:r>
        <w:t>TCCATAC</w:t>
      </w:r>
      <w:r w:rsidRPr="009D27AB">
        <w:rPr>
          <w:highlight w:val="red"/>
        </w:rPr>
        <w:t>ACCAACC</w:t>
      </w:r>
      <w:r>
        <w:t>CTACGCATAC</w:t>
      </w:r>
      <w:r w:rsidRPr="009D27AB">
        <w:rPr>
          <w:highlight w:val="red"/>
        </w:rPr>
        <w:t>ACCAAAC</w:t>
      </w:r>
      <w:r>
        <w:t>ACATGCTCGAAATCTAGAGCCGTCCTTGGCAGCTTGTCCTGAATCTGTCGAAAGCCCACAGCTCAACAAGCAGATTTGGACCATTCTGACAAGCGACAACTTTGCACACGACACATCTTTCAGACAGAACAGAAGATGTACCCGCTAAAATTTATGAACTGAAACTGGAATTCCCTCAAACAGGTGGTGGT</w:t>
      </w:r>
      <w:r w:rsidRPr="009D27AB">
        <w:rPr>
          <w:highlight w:val="magenta"/>
        </w:rPr>
        <w:t>GGTCAG</w:t>
      </w:r>
      <w:r>
        <w:t>ATCAGTTGCATTGCATACCCACCCGGGGATGATTTCAGCACAGAAACCATCACTCTCTCTTCACTCAATGCCGTGGAAATTGGAAGTCATCTACCACGCGAGGAGCAAATCCCCAG</w:t>
      </w:r>
      <w:r w:rsidRPr="00200F44">
        <w:rPr>
          <w:highlight w:val="yellow"/>
        </w:rPr>
        <w:t>ACGT</w:t>
      </w:r>
      <w:r>
        <w:t>AATTGCAAATGCGACAAAATTAACTAGACACCAACAGCAATAACTAGAAAGGGGA</w:t>
      </w:r>
      <w:r w:rsidRPr="009D27AB">
        <w:rPr>
          <w:highlight w:val="cyan"/>
        </w:rPr>
        <w:t>GAAAAA</w:t>
      </w:r>
      <w:r>
        <w:t>AAATACGAAACGCACAAGC</w:t>
      </w:r>
      <w:r w:rsidRPr="00200F44">
        <w:rPr>
          <w:highlight w:val="yellow"/>
        </w:rPr>
        <w:t>ACGT</w:t>
      </w:r>
      <w:r>
        <w:t>TCAAGCGTGACATCCCTAATCGGCATTTGATCAAGCAACTCATCTGCAAACTTTGAGGGAGGATTCGACCGGCGCCGTTAGCCTCACAACCGTCGCCGTCGCACG</w:t>
      </w:r>
      <w:r w:rsidRPr="00200F44">
        <w:rPr>
          <w:highlight w:val="yellow"/>
        </w:rPr>
        <w:t>CCTACC</w:t>
      </w:r>
      <w:r>
        <w:t>CCGTCCCTCCGCGT</w:t>
      </w:r>
      <w:r w:rsidRPr="00200F44">
        <w:rPr>
          <w:highlight w:val="yellow"/>
        </w:rPr>
        <w:t>AGCCGCC</w:t>
      </w:r>
      <w:r>
        <w:t>TCCGCCTTCGTCTCCGCCGCCGGAG</w:t>
      </w:r>
      <w:r w:rsidRPr="00200F44">
        <w:rPr>
          <w:highlight w:val="yellow"/>
        </w:rPr>
        <w:t>ACGT</w:t>
      </w:r>
      <w:r>
        <w:t>CGAGCCGGGGCGGCGCATCAACGGCGGCGACTCGGCGAGCGCCGGCGCAGCGGAGGATGGCTTTGTGAGAGAGATCAGATGGCCACGACTCCCCACGAGCCCACGAGAGGCGAGAGGGGTAAGGCCCAACGCATCTAGAAAATGGGCCAAAGTGGGCCCAATCGCCACAGAATTATTCCTCTTATTCGGCCCGGCCCATTTAAGAGCTCTCGCCCACTTCTATATGCGGACCAGCGCCTCGAATTTCTT</w:t>
      </w:r>
    </w:p>
    <w:p w:rsidR="00200F44" w:rsidRDefault="008478E5" w:rsidP="00200F44">
      <w:r>
        <w:t>&gt;Os01t</w:t>
      </w:r>
      <w:r w:rsidR="0072632B">
        <w:t xml:space="preserve">0229200-01 </w:t>
      </w:r>
      <w:r>
        <w:t>2000 bp upstream sequence</w:t>
      </w:r>
    </w:p>
    <w:p w:rsidR="00200F44" w:rsidRDefault="0072632B" w:rsidP="00200F44">
      <w:r>
        <w:t>ACCTCTGCATCTTTGTCATTTTGTCATTATACTTTTCTTTCAGCTGGGTGCTAACATTCTCATCAATGAGGTTGTGCTGCGGGCATAAGGAAAGGCAAACTGCCAAGAAGGCATACATCTGTTCA</w:t>
      </w:r>
      <w:r w:rsidRPr="009D27AB">
        <w:rPr>
          <w:highlight w:val="cyan"/>
        </w:rPr>
        <w:t>TTTTTC</w:t>
      </w:r>
      <w:r>
        <w:t>TTCAAGATCTGGTCATACTGCGGGGACTTCTGATGGTACTGCTTATATTTCAGAATGTACAGCAAGATTTTGTTGAATTC</w:t>
      </w:r>
      <w:r w:rsidRPr="00200F44">
        <w:rPr>
          <w:highlight w:val="yellow"/>
        </w:rPr>
        <w:t>ACGT</w:t>
      </w:r>
      <w:r>
        <w:t>ATGGCTTCAGCATATCTACCAGAAGAATATAGCATTAGCTAA</w:t>
      </w:r>
      <w:r w:rsidRPr="009D27AB">
        <w:rPr>
          <w:highlight w:val="red"/>
        </w:rPr>
        <w:t>AACAACC</w:t>
      </w:r>
      <w:r>
        <w:t>ATCTTGGGCAATTTCAAGAAAGTGAATTAAAAAATAAATTCATAAAATGGGGTTTTACTGAAAAGAATGCTTATATCCTAGGTGTGGCTGTACAACATGACTCAATCTAATTTTACTGGAAATAATGTTTATATCCTAGGACGCATTTCATGTGATTTAAGTACAATTTGAACATAGAAGAGCAAAAAACTCTGCGTCTAACATGGCACTGTAGATTGAAGTATCCATTGATTCCAAGGC</w:t>
      </w:r>
      <w:r w:rsidRPr="009D27AB">
        <w:rPr>
          <w:highlight w:val="green"/>
        </w:rPr>
        <w:t>AGTCAA</w:t>
      </w:r>
      <w:r>
        <w:t>TGAACTTTAGTACCTGCGCATCATAAGATTTGCAAAGCCATAGTGGTAGATAGCAGAGATGTGACTCCCAATCACAATGGTGTAGACCCCCTGCT</w:t>
      </w:r>
      <w:r w:rsidRPr="009D27AB">
        <w:rPr>
          <w:highlight w:val="cyan"/>
        </w:rPr>
        <w:t>GGTTAA</w:t>
      </w:r>
      <w:r>
        <w:t>GGTCGATTGGTGCCAAGCACTTGAGGCCAGTGCGGTAATCCCCAAGGAGGCAGTGTATCCTGAGCAGCCCAATCATGCTGTAATAACCGAGCATCTTGAGCACATTGCTGCCACCCTGGTAGTCGTAGCCGTCGGTGGCAGTGAACTGCTCGAGCCCTTCCTTCTCCCTCTCCAGAATCTGCGCGATCATGGACTTCTCCACCAGCGCTTGCAGGTAATTGAGAACCCCGTACACATTCCACGCCTGCAGCAATTCAGCAAACCACATTAGATTGTACACCACGGATAAGAACAAATCAGAAAATCATATTAGATTGTACCCCACAGCTAAGAACAATTCAGCAAACCGGATTGCCGATTATATTATGCGCCGCAGATAAGAAAGAAACTGAATTACATATTAGATTAGGCTGCAGCTAAGAAAGAATAGTAGTAATAATGCATAATCAAGAAGCATTGGTGGTGAGCTGGGTGTGTCACCTTGTCGAACTGCTTGAGCTGGTGGAGCTCGTCGTCGGACTTGTTCTTGAGCTTGGCGCGGTACTGGCAGAAGCTCTGGAACTGGTAGACGAACTCGTCGACCATGTCCCAGAGCCACTGGTTGGGGAGCTGCATGT</w:t>
      </w:r>
      <w:r w:rsidRPr="00200F44">
        <w:rPr>
          <w:highlight w:val="yellow"/>
        </w:rPr>
        <w:t>TGACG</w:t>
      </w:r>
      <w:r>
        <w:t>ACGCCGTGGAGGACGACGCTGAAGAGGTCGCAGTAGTTCGCCCACGACTCGGCGCGCTGGCCGGCGGTGAGCGGCGCGGACGACGACGACGACGAGGAGGCCCGCGCGTAGGCGTGGCGGTACCAGAGCTCCCGGTAGAGGAGGAGGAAG</w:t>
      </w:r>
      <w:r w:rsidRPr="00200F44">
        <w:rPr>
          <w:highlight w:val="yellow"/>
        </w:rPr>
        <w:t>ACGT</w:t>
      </w:r>
      <w:r>
        <w:t>GGTCGCCGTCGCAGTAGGGCGAGACGGCCTCCGCCGCCGGCCACGGCGCGTCGCGGAAGAGGCGGTCGGAGAGCCGCTGGAACCCGCCCTCGTACATCTGGTGGATCTCGTAC</w:t>
      </w:r>
      <w:r w:rsidRPr="00200F44">
        <w:rPr>
          <w:highlight w:val="yellow"/>
        </w:rPr>
        <w:t>ACGT</w:t>
      </w:r>
      <w:r>
        <w:t>TCTTGTCCC</w:t>
      </w:r>
      <w:r w:rsidRPr="00200F44">
        <w:rPr>
          <w:highlight w:val="yellow"/>
        </w:rPr>
        <w:t>TGACGT</w:t>
      </w:r>
      <w:r>
        <w:t>GCCTGTACATGTGCGCCACGA</w:t>
      </w:r>
      <w:r w:rsidRPr="00200F44">
        <w:rPr>
          <w:highlight w:val="yellow"/>
        </w:rPr>
        <w:t>ACGT</w:t>
      </w:r>
      <w:r>
        <w:t>CTTCACCGAGTCCGGC</w:t>
      </w:r>
      <w:r w:rsidRPr="00200F44">
        <w:rPr>
          <w:highlight w:val="yellow"/>
        </w:rPr>
        <w:t>ACGT</w:t>
      </w:r>
      <w:r>
        <w:t>AGCTCGGGTCGTACACCGCCCCACCTCCGCCGCCGCCACCCTCCGCCGCCGCCGCCGCCATTGCTAGGGTTTCGCGCTTCCGGCGGCGCGTGCGGAGGGAGGAAGACGAAGACGCCTCCCCGCTCCAGGTTTTCGTTTTTAATGGGCCTCAGTGTTTCGGCCC</w:t>
      </w:r>
      <w:r w:rsidRPr="00200F44">
        <w:rPr>
          <w:highlight w:val="yellow"/>
        </w:rPr>
        <w:t>ACGT</w:t>
      </w:r>
      <w:r>
        <w:t>AGAGTATGGGCCAAAATGGGCCTGGTAGTGGAGGCCC</w:t>
      </w:r>
      <w:r w:rsidRPr="00200F44">
        <w:rPr>
          <w:highlight w:val="yellow"/>
        </w:rPr>
        <w:t>ACGT</w:t>
      </w:r>
      <w:r>
        <w:t>TGAGGGAAAAGTGACAGTTATGATGTGGGGGACAGCTCAGATCCATCCGACA</w:t>
      </w:r>
      <w:r w:rsidRPr="00200F44">
        <w:rPr>
          <w:highlight w:val="yellow"/>
        </w:rPr>
        <w:t>AGCCGCC</w:t>
      </w:r>
      <w:r w:rsidRPr="009D27AB">
        <w:rPr>
          <w:highlight w:val="red"/>
        </w:rPr>
        <w:t>ACCTACCAAAC</w:t>
      </w:r>
      <w:r>
        <w:t>GAACTCGTTAACTTTCCTAAAAAAAATAAAAAAAATGATTTATTTATTCATTTTTATTTTTTTTGGGAGAGCTAATTTGGCGGGGAGAAATTTCCAAGAAAAGAAAATAGGAGGAAATCGTTAGACAAGGCGGGTGGGGGGGCATCGCATCTGGAGGT</w:t>
      </w:r>
    </w:p>
    <w:p w:rsidR="00200F44" w:rsidRDefault="008478E5" w:rsidP="00200F44">
      <w:r>
        <w:t>&gt;Os01t</w:t>
      </w:r>
      <w:r w:rsidR="0072632B">
        <w:t xml:space="preserve">0544200-03 </w:t>
      </w:r>
      <w:r>
        <w:t>2000 bp upstream sequence</w:t>
      </w:r>
    </w:p>
    <w:p w:rsidR="00200F44" w:rsidRDefault="0072632B" w:rsidP="00200F44">
      <w:r>
        <w:t>ACTGTTAATCCTGTATATCCGCTACCATCAGGTCCCAACCAAAAACCCTTATGGAAAATCGGAAGTCACTCACATTTTGGCCTGTAAAGCGGAGGAATCCCAATCCCTTTCCCTTAAAAAAAAGAAAC</w:t>
      </w:r>
      <w:r w:rsidRPr="00200F44">
        <w:rPr>
          <w:highlight w:val="yellow"/>
        </w:rPr>
        <w:t>ACGT</w:t>
      </w:r>
      <w:r>
        <w:t>TTGCTCTTCCATATAAATATACAGGAAATGCCTTGTAGTGTCGAAAGTTATAACTCAATA</w:t>
      </w:r>
      <w:r w:rsidRPr="009D27AB">
        <w:rPr>
          <w:highlight w:val="red"/>
        </w:rPr>
        <w:t>AGTTGGT</w:t>
      </w:r>
      <w:r>
        <w:t>GGCAAATTGGCAACCACAATTTCTTCAA</w:t>
      </w:r>
      <w:r w:rsidRPr="009D27AB">
        <w:rPr>
          <w:highlight w:val="red"/>
        </w:rPr>
        <w:t>AGTTGGT</w:t>
      </w:r>
      <w:r>
        <w:t>CCACAAACCCATCCTGAAATTAATAATTAATTGCTCAAGTCGTTGATGATGATGATAGTTTT</w:t>
      </w:r>
      <w:r w:rsidRPr="00200F44">
        <w:rPr>
          <w:highlight w:val="yellow"/>
        </w:rPr>
        <w:t>GGTAGG</w:t>
      </w:r>
      <w:r>
        <w:t>AGATATATGGATTGTGTT</w:t>
      </w:r>
      <w:r w:rsidRPr="009D27AB">
        <w:rPr>
          <w:highlight w:val="cyan"/>
        </w:rPr>
        <w:t>GGTTAA</w:t>
      </w:r>
      <w:r>
        <w:t>TTTAGTGTTCCCACGGTGATATGTCGACTTCTAATAATAAAAAACATCTAGACAAATATATATATATGCTAATATTTGCAGGAACATTATAATAATCGCAAGTAGTACACTTGCATAAATTATATTGCTATATCAGCTAGTAGTTATCATTTGAGTAAATTCCTTGTGTGCCCCTGAAAAGTTATTCAATCTCTTACATGCCCCTGAAACTTACTCGATTCCTTCTATACCCTTGAATTTTTGATTGGATCCCCTACATACC</w:t>
      </w:r>
      <w:r w:rsidRPr="00200F44">
        <w:rPr>
          <w:highlight w:val="yellow"/>
        </w:rPr>
        <w:t>CCTACC</w:t>
      </w:r>
      <w:r>
        <w:t>GTTAGATTTAGCAGCATTCCCTG</w:t>
      </w:r>
      <w:r w:rsidRPr="009D27AB">
        <w:rPr>
          <w:highlight w:val="red"/>
        </w:rPr>
        <w:t>GTTAGTTTGGT</w:t>
      </w:r>
      <w:r>
        <w:t>TGAAAATGTCTATAATACCCTTGAGGTTGGAGGAGCTGAAAACTAAGAACATGTTTGGCAGCTGGGTTTGAAACATTCATGACTGCACAGTATGTATTCCGTGAGACTAAAAAAATAGTGCATAAAATTAATTTCATTTTCTTTTGTTATAGCATTCAGTATTTTATAAAAAAATATAACATGACATTGGATCTTTCATGACCACTAACCGACACAGCCTGGGGGTAAAAGACAGTACC</w:t>
      </w:r>
      <w:r w:rsidRPr="00200F44">
        <w:rPr>
          <w:highlight w:val="yellow"/>
        </w:rPr>
        <w:t>CCTACC</w:t>
      </w:r>
      <w:r>
        <w:t>CGTTTACTCAAACACCATTGCAATTCATCAGCATATCAAGAGCATCGGTAGCACCATTTAATAGGAAGAAAATGAAAATACATCTAAAAGCATTCATACACCATCAGCAGTACACAAATATATTACTTTTTACATCATGAGCATAATGGCACAAGCCCATAACAGTTCAAGGCATCTGCCTGCATAA</w:t>
      </w:r>
      <w:r w:rsidRPr="009D27AB">
        <w:rPr>
          <w:highlight w:val="green"/>
        </w:rPr>
        <w:t>AGTCAA</w:t>
      </w:r>
      <w:r>
        <w:t>ACAAATTAATGAAGAAACACTAGCAGCAGCAGCTATTCGCATTTTGCTAATCAACGCAAGGGTGTATCTTACCGACGGCGAGGAGCAGCGGAGCAAGGAGGTAATAGGCCGGTGTCGGAGCCCCCCGAGAAGAGGGTGAGGTGACAAGAGGGAGGGCGCGGAGGAGGCAGGGAGGAGACGGCGTCGCCATGACCGCAAGCAGAGTCGAGGCCGCGGCGGGATGCGGACTCGTCGCCGCGGCAGGATGCAA</w:t>
      </w:r>
      <w:r w:rsidRPr="00200F44">
        <w:rPr>
          <w:highlight w:val="yellow"/>
        </w:rPr>
        <w:t>AGCCGCC</w:t>
      </w:r>
      <w:r>
        <w:t>GCCGCCCACCAGATGCGGACCCCGCCACGCCACCGATGGGATGCGGACCC</w:t>
      </w:r>
      <w:r w:rsidRPr="00200F44">
        <w:rPr>
          <w:highlight w:val="yellow"/>
        </w:rPr>
        <w:t>AGCCGCC</w:t>
      </w:r>
      <w:r>
        <w:t>GCCGCCGACCGCAAGCAGAGCCGAGACCGCGGCGGGATGCAGAGCCGCTGCCGCCGCCGGGATGTGGGAGAAGGGCGGCGATGCGCGTGCAACGATGGCTGAAAGCTGGCGATGTGCGGCACCGTGCGTGTGGGAACTATTTTGGAGGATTTGGGGATCGGATGTGGCCCTGTGTTACCTAGGGTTGACAGGGGCATTTTCGCATTTTATGAAAATACTGACAAGCTAACACACACATGAACACAAAATC</w:t>
      </w:r>
      <w:r w:rsidRPr="00200F44">
        <w:rPr>
          <w:highlight w:val="yellow"/>
        </w:rPr>
        <w:t>TGACG</w:t>
      </w:r>
      <w:r>
        <w:t>GAACCCAAAC</w:t>
      </w:r>
      <w:r w:rsidRPr="00200F44">
        <w:rPr>
          <w:highlight w:val="yellow"/>
        </w:rPr>
        <w:t>GGTAGG</w:t>
      </w:r>
      <w:r>
        <w:t>GGTATGTAGGGGATCCAATCGAAAATTTAGGGGTATAGAAGGAATCGAGTAAGTTTCAGAGGCATGTAAGGGATTGGGTAACTTTTCAGGGGCACACAAGGAATTTACTCTTATCATTTAGATGGAGATAGAGGTTTGTCCAACCATCTTTTTTTTATTATTTTTTAACATGCATCTAAGCATATTAGCTATATACCACATCATTTTCATTATGTAAAAGAAAACCGTACCTTT</w:t>
      </w:r>
      <w:r w:rsidRPr="009D27AB">
        <w:rPr>
          <w:highlight w:val="cyan"/>
        </w:rPr>
        <w:t>GAAAAA</w:t>
      </w:r>
      <w:r>
        <w:t>AAA</w:t>
      </w:r>
      <w:r w:rsidRPr="009D27AB">
        <w:rPr>
          <w:highlight w:val="red"/>
        </w:rPr>
        <w:t>AACAAAC</w:t>
      </w:r>
      <w:r>
        <w:t>ATTTCCATTTTGTCAAGTGATATGATGGTCGTTTCATTTTGTCGTCTAACTGCTCTGCAGGCTATAGAAACCAGCAAAAGCTGGCTAGCTAGATTCGTT</w:t>
      </w:r>
    </w:p>
    <w:p w:rsidR="00200F44" w:rsidRDefault="008478E5" w:rsidP="00200F44">
      <w:r>
        <w:t>&gt;Os01t</w:t>
      </w:r>
      <w:r w:rsidR="0072632B">
        <w:t xml:space="preserve">0567400-00 </w:t>
      </w:r>
      <w:r>
        <w:t>2000 bp upstream sequence</w:t>
      </w:r>
    </w:p>
    <w:p w:rsidR="00200F44" w:rsidRDefault="0072632B" w:rsidP="00200F44">
      <w:r>
        <w:t>TCTCATCTGCCCAGGGCACATGCACTCATCCCCATTGTTGTAGGACCGACAACGCCCACAAGATTGATGGTGCAATTGGCGCCACCCATAGGGAGCTCACCATGGTGTTACAGAGAGAGTTTGAAGAGAGGAGAGGGAAGAGATGGAGGAAGAAGGCTAGAGCGGCAACTTACATATGAGTCATGTATGGGTCTCATTTATATGGGAAAGGAG</w:t>
      </w:r>
      <w:r w:rsidRPr="009D27AB">
        <w:rPr>
          <w:highlight w:val="cyan"/>
        </w:rPr>
        <w:t>GAAAAA</w:t>
      </w:r>
      <w:r>
        <w:t>GACATATAGGTCTACCTATTTTTTGATTTTATAATG</w:t>
      </w:r>
      <w:r w:rsidRPr="009D27AB">
        <w:rPr>
          <w:highlight w:val="cyan"/>
        </w:rPr>
        <w:t>TTTTTC</w:t>
      </w:r>
      <w:r>
        <w:t>TGATTGTTATGCCACGCAAGGATTGCAAGTACAGAATGGAATTTTCAAAAATTTGTTAATTTCGCCCCCACTTGCAAGCACATATCTCGCACGAAAGTTTCTCTATTGTTTTCCATTTTTTGTGA</w:t>
      </w:r>
      <w:r w:rsidRPr="009D27AB">
        <w:rPr>
          <w:highlight w:val="red"/>
        </w:rPr>
        <w:t>ATTTGGT</w:t>
      </w:r>
      <w:r w:rsidRPr="009D27AB">
        <w:rPr>
          <w:highlight w:val="magenta"/>
        </w:rPr>
        <w:t>CAA</w:t>
      </w:r>
      <w:r>
        <w:t>AGT</w:t>
      </w:r>
      <w:r w:rsidRPr="009D27AB">
        <w:rPr>
          <w:highlight w:val="cyan"/>
        </w:rPr>
        <w:t>TTTTTC</w:t>
      </w:r>
      <w:r>
        <w:t>AAATTCATTCAAGATTTGTCAAATATTTTGGCAAAAAATGTATCGAAATTCCTAAAATTTTGGTCATTTCATGAATGTCAGAAACCTCAGCAAAA</w:t>
      </w:r>
      <w:r w:rsidRPr="009D27AB">
        <w:rPr>
          <w:highlight w:val="cyan"/>
        </w:rPr>
        <w:t>GAAAAA</w:t>
      </w:r>
      <w:r>
        <w:t>AAACCCATTTTGAAATTGTAACCCTGATGCC</w:t>
      </w:r>
      <w:r w:rsidRPr="00200F44">
        <w:rPr>
          <w:highlight w:val="yellow"/>
        </w:rPr>
        <w:t>ACGT</w:t>
      </w:r>
      <w:r>
        <w:t>AGTGCTACATAGGCACC</w:t>
      </w:r>
      <w:r w:rsidRPr="00200F44">
        <w:rPr>
          <w:highlight w:val="yellow"/>
        </w:rPr>
        <w:t>ACGTCA</w:t>
      </w:r>
      <w:r>
        <w:t>GAAGAATACTATGTCAAAGTGTAATATAGAACAAAACTGTTGTCCAAACCGCTCGAAGAGGCAAATGAACCGGTTTTCGTCGTTGAGAGATTCAAGTTAGAC</w:t>
      </w:r>
      <w:r w:rsidRPr="009D27AB">
        <w:rPr>
          <w:highlight w:val="cyan"/>
        </w:rPr>
        <w:t>TTTTTC</w:t>
      </w:r>
      <w:r>
        <w:t>CGTAAAAA</w:t>
      </w:r>
      <w:r w:rsidRPr="009D27AB">
        <w:rPr>
          <w:highlight w:val="cyan"/>
        </w:rPr>
        <w:t>GAAAAA</w:t>
      </w:r>
      <w:r>
        <w:t>ACAAGAGCAAAATAGCACTAAGCAGGGCCAAATGGGCTGTTGGCCCATTCGGGGAGAGGGGACGAAGAGATTAGATAGAGATCAATAATGTCACCTC</w:t>
      </w:r>
      <w:r w:rsidRPr="009D27AB">
        <w:rPr>
          <w:highlight w:val="magenta"/>
        </w:rPr>
        <w:t>GGTCA</w:t>
      </w:r>
      <w:r w:rsidRPr="009D27AB">
        <w:rPr>
          <w:highlight w:val="green"/>
        </w:rPr>
        <w:t>AGTCAA</w:t>
      </w:r>
      <w:r>
        <w:t>TGAGGTTGCTAGCACAGTAGTACCCTCGCTATTAGTCTGCTTAACTAAACTC</w:t>
      </w:r>
      <w:r w:rsidRPr="009D27AB">
        <w:rPr>
          <w:highlight w:val="red"/>
        </w:rPr>
        <w:t>AACAACC</w:t>
      </w:r>
      <w:r>
        <w:t>TT</w:t>
      </w:r>
      <w:r w:rsidRPr="009D27AB">
        <w:rPr>
          <w:highlight w:val="cyan"/>
        </w:rPr>
        <w:t>TTTTTC</w:t>
      </w:r>
      <w:r>
        <w:t>C</w:t>
      </w:r>
      <w:r w:rsidRPr="00200F44">
        <w:rPr>
          <w:highlight w:val="yellow"/>
        </w:rPr>
        <w:t>CCTACC</w:t>
      </w:r>
      <w:r>
        <w:t>GCTACCGCTACCGCTTCTCTGAAAC</w:t>
      </w:r>
      <w:r w:rsidRPr="009D27AB">
        <w:rPr>
          <w:highlight w:val="green"/>
        </w:rPr>
        <w:t>AGTCAA</w:t>
      </w:r>
      <w:r>
        <w:t>GGTGAGACCGGTGAGAGTGATCAAGGGAACAGTGCTAATTAGCGTGACAGGATCCAATTATAATTTGCTAACTCACGCGGCAATAATGCACGGCGATGACAGGGCCCTTCTGATGCCA</w:t>
      </w:r>
      <w:r w:rsidRPr="00200F44">
        <w:rPr>
          <w:highlight w:val="yellow"/>
        </w:rPr>
        <w:t>ACGT</w:t>
      </w:r>
      <w:r>
        <w:t>GTACACGGTTGGCCATGAGCCGACTGATGAAGTTAAGCTAATTAAATCCAGCCCACAAAC</w:t>
      </w:r>
      <w:r w:rsidRPr="00200F44">
        <w:rPr>
          <w:highlight w:val="yellow"/>
        </w:rPr>
        <w:t>ACGT</w:t>
      </w:r>
      <w:r>
        <w:t>AGGACAGCGCAAGTCGATACTTAATCAGCGAACAAATTACTCCCTCCATCTATTTTTTATAGTCATATTTCATCTCGGCACACAGACTAAGTAATTCTACTTATTATCCATTTAAATATGCTACTAGTCATTCCTCATA</w:t>
      </w:r>
      <w:r w:rsidRPr="009D27AB">
        <w:rPr>
          <w:highlight w:val="red"/>
        </w:rPr>
        <w:t>AACAAAC</w:t>
      </w:r>
      <w:r>
        <w:t>AATTCATTAATATTTACATTTCTCGATGCCCATGTAACCAATCTTGTGTGGAAGAATGGAGAGTCATGCATTAAATCCGAGAAAGTCATTAAGATAATA</w:t>
      </w:r>
      <w:r w:rsidRPr="009D27AB">
        <w:rPr>
          <w:highlight w:val="red"/>
        </w:rPr>
        <w:t>GGTTGTT</w:t>
      </w:r>
      <w:r>
        <w:t>GAATTCAAATATGCCTATCAAAAATAAA</w:t>
      </w:r>
      <w:r w:rsidRPr="009D27AB">
        <w:rPr>
          <w:highlight w:val="cyan"/>
        </w:rPr>
        <w:t>TTTTTC</w:t>
      </w:r>
      <w:r>
        <w:t>AGATTTAGAAATATTACTATCAAAAGTAGATGGAGGGAGTACTAATTAATTAAACGCGGTTGCTTTCTCGCCATAAATTTGCTCCTCCTTGTCGGCACCGTTAAATGATAGTACGATTTATTAAAAAAAACACTTTATGTGTAAAAAAAATACACTAAAAATTAAATAAATTTATTTTAAAAATTATAATAGCTAGTTAACATCTAACTAATCGTATGCTGATCGAGTGCCTTGTACTAGTATAAGACAAGCTGCTAATCAGCCATTAGCAGCCAAAATAGCACATCAGCTATTAGCTAGCCGAATTGGAGAGAATTCTATTCTCTTTTC</w:t>
      </w:r>
      <w:r w:rsidRPr="009D27AB">
        <w:rPr>
          <w:highlight w:val="cyan"/>
        </w:rPr>
        <w:t>TTTTTC</w:t>
      </w:r>
      <w:r>
        <w:t>CAAGTTTCAACCGCCACAACAATTGGACTATATGTGCTACTAATATTCGGCTATTCCATTCCAGAATTCCACCACGACAGT</w:t>
      </w:r>
      <w:r w:rsidRPr="00200F44">
        <w:rPr>
          <w:highlight w:val="yellow"/>
        </w:rPr>
        <w:t>TGACG</w:t>
      </w:r>
      <w:r>
        <w:t>AAACGGGGCAACCCGATTCCCACACTAGCCCACAGCGTATAATCACATTTCCCGTTAAT</w:t>
      </w:r>
      <w:r w:rsidRPr="009D27AB">
        <w:rPr>
          <w:highlight w:val="cyan"/>
        </w:rPr>
        <w:t>TTTTTC</w:t>
      </w:r>
      <w:r>
        <w:t>CTTCCCAACC</w:t>
      </w:r>
      <w:r w:rsidRPr="009D27AB">
        <w:rPr>
          <w:highlight w:val="red"/>
        </w:rPr>
        <w:t>ACCAAAC</w:t>
      </w:r>
      <w:r>
        <w:t>CCCTCCCA</w:t>
      </w:r>
      <w:r w:rsidRPr="009D27AB">
        <w:rPr>
          <w:highlight w:val="cyan"/>
        </w:rPr>
        <w:t>TTTTTC</w:t>
      </w:r>
      <w:r>
        <w:t>TCCTCCCCAACCATCGCAAAAGCTTAAGCTACTTCCTCTCCTCCTCGTCCTCCTCTGCTCGGCGCCAAGAAGGAGAGAGCCGAGAGGGTGTGGATCGAGCAGCT</w:t>
      </w:r>
      <w:r w:rsidRPr="00200F44">
        <w:rPr>
          <w:highlight w:val="yellow"/>
        </w:rPr>
        <w:t>AGCCGCC</w:t>
      </w:r>
    </w:p>
    <w:p w:rsidR="00200F44" w:rsidRDefault="008478E5" w:rsidP="00200F44">
      <w:r>
        <w:t>&gt;Os01t</w:t>
      </w:r>
      <w:r w:rsidR="0072632B">
        <w:t xml:space="preserve">0588200-01 </w:t>
      </w:r>
      <w:r>
        <w:t>2000 bp upstream sequence</w:t>
      </w:r>
    </w:p>
    <w:p w:rsidR="00200F44" w:rsidRDefault="0072632B" w:rsidP="00200F44">
      <w:r>
        <w:t>TCGAGCCGTCGTCTGCC</w:t>
      </w:r>
      <w:r w:rsidRPr="00200F44">
        <w:rPr>
          <w:highlight w:val="yellow"/>
        </w:rPr>
        <w:t>ACGTCA</w:t>
      </w:r>
      <w:r>
        <w:t>GCTTGCCGCCCTCCACTAGGGCGGCAGGGTCTATTTTTTAAATTTTTGCGACGATAGATTATTTCTGTAAATATTTAAAAAAAATTAAAAAT</w:t>
      </w:r>
      <w:r w:rsidRPr="009D27AB">
        <w:rPr>
          <w:highlight w:val="cyan"/>
        </w:rPr>
        <w:t>GAAAAA</w:t>
      </w:r>
      <w:r>
        <w:t>TTTCGAATTTTTTATATGTTTGTGTGGTGTGGCAAAGGCCGGCCTAAGTCCACCGAGTGATTCTTTCTGCATTTCTGCGCGACC</w:t>
      </w:r>
      <w:r w:rsidRPr="009D27AB">
        <w:rPr>
          <w:highlight w:val="cyan"/>
        </w:rPr>
        <w:t>GAAAAA</w:t>
      </w:r>
      <w:r>
        <w:t>CAAGGCCCAATATAACTAAATGGGCCATAGGATATAGCATCCTTCCACACAGATACAGCCCAGGAATAAGTTCACTTAGGTCCCTTCAAAGTGAC</w:t>
      </w:r>
      <w:r w:rsidRPr="009D27AB">
        <w:rPr>
          <w:highlight w:val="magenta"/>
        </w:rPr>
        <w:t>CTGACC</w:t>
      </w:r>
      <w:r>
        <w:t>CTCAACCGCAAAACCAAAATT</w:t>
      </w:r>
      <w:r w:rsidRPr="009D27AB">
        <w:rPr>
          <w:highlight w:val="magenta"/>
        </w:rPr>
        <w:t>TTGACC</w:t>
      </w:r>
      <w:r>
        <w:t>CCTAAACTGTTAAAACCGGTGCAATTTGATTTCCTAGGTGGTTTCGT</w:t>
      </w:r>
      <w:r w:rsidRPr="00200F44">
        <w:rPr>
          <w:highlight w:val="yellow"/>
        </w:rPr>
        <w:t>TGACGT</w:t>
      </w:r>
      <w:r>
        <w:t>GGCGACT</w:t>
      </w:r>
      <w:r w:rsidRPr="00200F44">
        <w:rPr>
          <w:highlight w:val="yellow"/>
        </w:rPr>
        <w:t>ACGT</w:t>
      </w:r>
      <w:r>
        <w:t>GGCGGTGTTAACTTGATCTTCATCCG</w:t>
      </w:r>
      <w:r w:rsidRPr="00200F44">
        <w:rPr>
          <w:highlight w:val="yellow"/>
        </w:rPr>
        <w:t>ACGT</w:t>
      </w:r>
      <w:r>
        <w:t>GGTGTTGACATAACTCTTATATGTCATTAGAAGTGCAAAAATTTATGGGGACCCATTTGTCATTAAAAAAAAGGGCCC</w:t>
      </w:r>
      <w:r w:rsidRPr="009D27AB">
        <w:rPr>
          <w:highlight w:val="red"/>
        </w:rPr>
        <w:t>AACTAAC</w:t>
      </w:r>
      <w:r>
        <w:t>ATGTGGGACCCACATGTCAGCCTCTCTCT</w:t>
      </w:r>
      <w:r w:rsidRPr="009D27AB">
        <w:rPr>
          <w:highlight w:val="green"/>
        </w:rPr>
        <w:t>TTGACT</w:t>
      </w:r>
      <w:r>
        <w:t>CCTTCTTCCTCCCTCTCTCCCTCTCTCCTCGGCAGGGGCGTGCCACCGTAGCCGCGGGCGGTGAAGGCAGCCACGGACTCGGCGCTGGCGCTCATGCGAGGGGGCAATCGAGGCGGAGCTGCACCATCCTGCTACGGCGCCAGCATAATGATGATAGGAAGCGGCGCTGAGGAGGCCATGGGCGGCAAGCTTCGTGGCTGGTGAGTTGGGAGGAGGAGGAGGAAGGAGAGCCTGGAGTAGGGCGCAACATCCTCCTCGCCCGCCGTTTCGTTCCACTTTTGCATGGTCGATGGAAGAGGAGCCGGAGGCGGCA</w:t>
      </w:r>
      <w:r w:rsidRPr="00200F44">
        <w:rPr>
          <w:highlight w:val="yellow"/>
        </w:rPr>
        <w:t>ACGT</w:t>
      </w:r>
      <w:r>
        <w:t>TGGCGGAGGGGTCGACGCCGCCTTGGCGAGC</w:t>
      </w:r>
      <w:r w:rsidRPr="009D27AB">
        <w:rPr>
          <w:highlight w:val="red"/>
        </w:rPr>
        <w:t>AGTAGGT</w:t>
      </w:r>
      <w:r>
        <w:t>GCGCCAGCCTGCCCG</w:t>
      </w:r>
      <w:r w:rsidRPr="00200F44">
        <w:rPr>
          <w:highlight w:val="yellow"/>
        </w:rPr>
        <w:t>CGTCA</w:t>
      </w:r>
      <w:r>
        <w:t>GGATGTCACCGCCGTTCCCATCACAGCCGGCCTCGACGCCTATAGAGCTCCCTCGCCAAGCTCTGTCCCGCCGCTGCCCTCCCTCTCTCTCTCTCACCACCCCTCCATTTCTCCCCACAGATCCCCAAT</w:t>
      </w:r>
      <w:r w:rsidRPr="00200F44">
        <w:rPr>
          <w:highlight w:val="yellow"/>
        </w:rPr>
        <w:t>CCTACC</w:t>
      </w:r>
      <w:r>
        <w:t>CCACCCCAATCGACAATGG</w:t>
      </w:r>
      <w:r w:rsidRPr="00200F44">
        <w:rPr>
          <w:highlight w:val="yellow"/>
        </w:rPr>
        <w:t>CGTCA</w:t>
      </w:r>
      <w:r>
        <w:t>TC</w:t>
      </w:r>
      <w:r w:rsidRPr="00200F44">
        <w:rPr>
          <w:highlight w:val="yellow"/>
        </w:rPr>
        <w:t>GGCGGCT</w:t>
      </w:r>
      <w:r>
        <w:t>CACATCTAGGCCAACACCACACTGCTGTCTCTGTCGCCGGTGGCTCACAGGAGGGGATGAGCCAACCGGAGGAAGATGATAAGGCGGCA</w:t>
      </w:r>
      <w:r w:rsidRPr="00200F44">
        <w:rPr>
          <w:highlight w:val="yellow"/>
        </w:rPr>
        <w:t>ACGTACGT</w:t>
      </w:r>
      <w:r>
        <w:t>AGCAGGTGGGCTTGTCGGTGG</w:t>
      </w:r>
      <w:r w:rsidRPr="009D27AB">
        <w:rPr>
          <w:highlight w:val="red"/>
        </w:rPr>
        <w:t>ATTTGGT</w:t>
      </w:r>
      <w:r>
        <w:t>CGGCGGAGGCGAAGGTGCCGGCTTCGCATG</w:t>
      </w:r>
      <w:r w:rsidRPr="00200F44">
        <w:rPr>
          <w:highlight w:val="yellow"/>
        </w:rPr>
        <w:t>CGTCA</w:t>
      </w:r>
      <w:r>
        <w:t>GGCGGGCAAACG</w:t>
      </w:r>
      <w:r w:rsidRPr="009D27AB">
        <w:rPr>
          <w:highlight w:val="red"/>
        </w:rPr>
        <w:t>GGTAGGT</w:t>
      </w:r>
      <w:r>
        <w:t>CCCATGTCGCTGCCGCCACTCCGGCCCCCACCTGCCGCCGTCGCTGGCGGCCCCCGCTTGCCGAAGGGGGAGAGAGAGGGAGGAGGAAGAAGGGATAGATTGATATGTGGGCCCCACATGTCAGTGGTCCCATATA</w:t>
      </w:r>
      <w:r w:rsidRPr="009D27AB">
        <w:rPr>
          <w:highlight w:val="cyan"/>
        </w:rPr>
        <w:t>TTTTTC</w:t>
      </w:r>
      <w:r>
        <w:t>TTTTGTGTGAA</w:t>
      </w:r>
      <w:r w:rsidRPr="00200F44">
        <w:rPr>
          <w:highlight w:val="yellow"/>
        </w:rPr>
        <w:t>TGACG</w:t>
      </w:r>
      <w:r>
        <w:t>AACGGGTCTC</w:t>
      </w:r>
      <w:r w:rsidRPr="00200F44">
        <w:rPr>
          <w:highlight w:val="yellow"/>
        </w:rPr>
        <w:t>ACGT</w:t>
      </w:r>
      <w:r>
        <w:t>GTATGTTTTCAATTTTAATGCCACCTGTGCGCCATGTCAACGGCATACTA</w:t>
      </w:r>
      <w:r w:rsidRPr="009D27AB">
        <w:rPr>
          <w:highlight w:val="green"/>
        </w:rPr>
        <w:t>AGTCAA</w:t>
      </w:r>
      <w:r>
        <w:t>CACTGCCATATGGATGCC</w:t>
      </w:r>
      <w:r w:rsidRPr="00200F44">
        <w:rPr>
          <w:highlight w:val="yellow"/>
        </w:rPr>
        <w:t>ACGTCA</w:t>
      </w:r>
      <w:r>
        <w:t>GCGGAACGGCTCTCCAAAACCACCGAGAGAATCAAATTACACTGATATTA</w:t>
      </w:r>
      <w:r w:rsidRPr="00200F44">
        <w:rPr>
          <w:highlight w:val="yellow"/>
        </w:rPr>
        <w:t>ACGT</w:t>
      </w:r>
      <w:r>
        <w:t>TTAAG</w:t>
      </w:r>
      <w:r w:rsidRPr="009D27AB">
        <w:rPr>
          <w:highlight w:val="green"/>
        </w:rPr>
        <w:t>AGTCAA</w:t>
      </w:r>
      <w:r>
        <w:t>GATATCTGGTTTGTCGTTCAGGGCTACGGATTAGATTCGGGTCACTTTTAAGGG</w:t>
      </w:r>
      <w:r w:rsidRPr="009D27AB">
        <w:rPr>
          <w:highlight w:val="green"/>
        </w:rPr>
        <w:t>AGTCAA</w:t>
      </w:r>
      <w:r>
        <w:t>AATGAACTTATCCCTGCAGCCCGCCTAGGGATCAGATCGCTGTACGGTTCGCCAGGCCCAACCAAGCCCACGGTCGCCCGCAACCACCCTTCCCGACGC</w:t>
      </w:r>
      <w:r w:rsidRPr="00200F44">
        <w:rPr>
          <w:highlight w:val="yellow"/>
        </w:rPr>
        <w:t>ACGT</w:t>
      </w:r>
      <w:r>
        <w:t>GCTTAGAATAAAGACGCAGATGCCCACCACGGCGGCGTCGAATGATGCGGGCCCCACTGACAGC</w:t>
      </w:r>
      <w:r w:rsidRPr="009D27AB">
        <w:rPr>
          <w:highlight w:val="magenta"/>
        </w:rPr>
        <w:t>CTGACC</w:t>
      </w:r>
      <w:r>
        <w:t>CGCCGTTTGCTCCGCAGTCCGCACGAAGCACGACGCGACGACACGGATCATCCCCTCTCCCTCTCACCTCACCCGCGCCCACGCCCAGCCAAA</w:t>
      </w:r>
      <w:r w:rsidRPr="009D27AB">
        <w:rPr>
          <w:highlight w:val="cyan"/>
        </w:rPr>
        <w:t>GAAAAA</w:t>
      </w:r>
      <w:r>
        <w:t>AAAGAAA</w:t>
      </w:r>
      <w:r w:rsidRPr="009D27AB">
        <w:rPr>
          <w:highlight w:val="cyan"/>
        </w:rPr>
        <w:t>GAAAAA</w:t>
      </w:r>
      <w:r>
        <w:t>AAA</w:t>
      </w:r>
      <w:r w:rsidRPr="009D27AB">
        <w:rPr>
          <w:highlight w:val="cyan"/>
        </w:rPr>
        <w:t>GAAAAA</w:t>
      </w:r>
      <w:r>
        <w:t>GCTCATTTCTTTATTTTTAGAGAGAAAAGAAAA</w:t>
      </w:r>
      <w:r w:rsidRPr="009D27AB">
        <w:rPr>
          <w:highlight w:val="cyan"/>
        </w:rPr>
        <w:t>GAAAAA</w:t>
      </w:r>
      <w:r>
        <w:t>GCGAGTCCAGGTCCA</w:t>
      </w:r>
    </w:p>
    <w:p w:rsidR="00200F44" w:rsidRDefault="008478E5" w:rsidP="00200F44">
      <w:r>
        <w:t>&gt;Os01t</w:t>
      </w:r>
      <w:r w:rsidR="0072632B">
        <w:t xml:space="preserve">0588200-02 </w:t>
      </w:r>
      <w:r>
        <w:t>2000 bp upstream sequence</w:t>
      </w:r>
    </w:p>
    <w:p w:rsidR="00200F44" w:rsidRDefault="0072632B" w:rsidP="00200F44">
      <w:r>
        <w:t>GCGGCAGGGTCTATTTTTTAAATTTTTGCGACGATAGATTATTTCTGTAAATATTTAAAAAAAATTAAAAAT</w:t>
      </w:r>
      <w:r w:rsidRPr="009D27AB">
        <w:rPr>
          <w:highlight w:val="cyan"/>
        </w:rPr>
        <w:t>GAAAAA</w:t>
      </w:r>
      <w:r>
        <w:t>TTTCGAATTTTTTATATGTTTGTGTGGTGTGGCAAAGGCCGGCCTAAGTCCACCGAGTGATTCTTTCTGCATTTCTGCGCGACC</w:t>
      </w:r>
      <w:r w:rsidRPr="009D27AB">
        <w:rPr>
          <w:highlight w:val="cyan"/>
        </w:rPr>
        <w:t>GAAAAA</w:t>
      </w:r>
      <w:r>
        <w:t>CAAGGCCCAATATAACTAAATGGGCCATAGGATATAGCATCCTTCCACACAGATACAGCCCAGGAATAAGTTCACTTAGGTCCCTTCAAAGTGAC</w:t>
      </w:r>
      <w:r w:rsidRPr="009D27AB">
        <w:rPr>
          <w:highlight w:val="magenta"/>
        </w:rPr>
        <w:t>CTGACC</w:t>
      </w:r>
      <w:r>
        <w:t>CTCAACCGCAAAACCAAAATT</w:t>
      </w:r>
      <w:r w:rsidRPr="009D27AB">
        <w:rPr>
          <w:highlight w:val="magenta"/>
        </w:rPr>
        <w:t>TTGACC</w:t>
      </w:r>
      <w:r>
        <w:t>CCTAAACTGTTAAAACCGGTGCAATTTGATTTCCTAGGTGGTTTCGT</w:t>
      </w:r>
      <w:r w:rsidRPr="00200F44">
        <w:rPr>
          <w:highlight w:val="yellow"/>
        </w:rPr>
        <w:t>TGACGT</w:t>
      </w:r>
      <w:r>
        <w:t>GGCGACT</w:t>
      </w:r>
      <w:r w:rsidRPr="00200F44">
        <w:rPr>
          <w:highlight w:val="yellow"/>
        </w:rPr>
        <w:t>ACGT</w:t>
      </w:r>
      <w:r>
        <w:t>GGCGGTGTTAACTTGATCTTCATCCG</w:t>
      </w:r>
      <w:r w:rsidRPr="00200F44">
        <w:rPr>
          <w:highlight w:val="yellow"/>
        </w:rPr>
        <w:t>ACGT</w:t>
      </w:r>
      <w:r>
        <w:t>GGTGTTGACATAACTCTTATATGTCATTAGAAGTGCAAAAATTTATGGGGACCCATTTGTCATTAAAAAAAAGGGCCC</w:t>
      </w:r>
      <w:r w:rsidRPr="009D27AB">
        <w:rPr>
          <w:highlight w:val="red"/>
        </w:rPr>
        <w:t>AACTAAC</w:t>
      </w:r>
      <w:r>
        <w:t>ATGTGGGACCCACATGTCAGCCTCTCTCT</w:t>
      </w:r>
      <w:r w:rsidRPr="009D27AB">
        <w:rPr>
          <w:highlight w:val="green"/>
        </w:rPr>
        <w:t>TTGACT</w:t>
      </w:r>
      <w:r>
        <w:t>CCTTCTTCCTCCCTCTCTCCCTCTCTCCTCGGCAGGGGCGTGCCACCGTAGCCGCGGGCGGTGAAGGCAGCCACGGACTCGGCGCTGGCGCTCATGCGAGGGGGCAATCGAGGCGGAGCTGCACCATCCTGCTACGGCGCCAGCATAATGATGATAGGAAGCGGCGCTGAGGAGGCCATGGGCGGCAAGCTTCGTGGCTGGTGAGTTGGGAGGAGGAGGAGGAAGGAGAGCCTGGAGTAGGGCGCAACATCCTCCTCGCCCGCCGTTTCGTTCCACTTTTGCATGGTCGATGGAAGAGGAGCCGGAGGCGGCA</w:t>
      </w:r>
      <w:r w:rsidRPr="00200F44">
        <w:rPr>
          <w:highlight w:val="yellow"/>
        </w:rPr>
        <w:t>ACGT</w:t>
      </w:r>
      <w:r>
        <w:t>TGGCGGAGGGGTCGACGCCGCCTTGGCGAGC</w:t>
      </w:r>
      <w:r w:rsidRPr="009D27AB">
        <w:rPr>
          <w:highlight w:val="red"/>
        </w:rPr>
        <w:t>AGTAGGT</w:t>
      </w:r>
      <w:r>
        <w:t>GCGCCAGCCTGCCCG</w:t>
      </w:r>
      <w:r w:rsidRPr="00200F44">
        <w:rPr>
          <w:highlight w:val="yellow"/>
        </w:rPr>
        <w:t>CGTCA</w:t>
      </w:r>
      <w:r>
        <w:t>GGATGTCACCGCCGTTCCCATCACAGCCGGCCTCGACGCCTATAGAGCTCCCTCGCCAAGCTCTGTCCCGCCGCTGCCCTCCCTCTCTCTCTCTCACCACCCCTCCATTTCTCCCCACAGATCCCCAAT</w:t>
      </w:r>
      <w:r w:rsidRPr="00200F44">
        <w:rPr>
          <w:highlight w:val="yellow"/>
        </w:rPr>
        <w:t>CCTACC</w:t>
      </w:r>
      <w:r>
        <w:t>CCACCCCAATCGACAATGG</w:t>
      </w:r>
      <w:r w:rsidRPr="00200F44">
        <w:rPr>
          <w:highlight w:val="yellow"/>
        </w:rPr>
        <w:t>CGTCA</w:t>
      </w:r>
      <w:r>
        <w:t>TC</w:t>
      </w:r>
      <w:r w:rsidRPr="00200F44">
        <w:rPr>
          <w:highlight w:val="yellow"/>
        </w:rPr>
        <w:t>GGCGGCT</w:t>
      </w:r>
      <w:r>
        <w:t>CACATCTAGGCCAACACCACACTGCTGTCTCTGTCGCCGGTGGCTCACAGGAGGGGATGAGCCAACCGGAGGAAGATGATAAGGCGGCA</w:t>
      </w:r>
      <w:r w:rsidRPr="00200F44">
        <w:rPr>
          <w:highlight w:val="yellow"/>
        </w:rPr>
        <w:t>ACGTACGT</w:t>
      </w:r>
      <w:r>
        <w:t>AGCAGGTGGGCTTGTCGGTGG</w:t>
      </w:r>
      <w:r w:rsidRPr="009D27AB">
        <w:rPr>
          <w:highlight w:val="red"/>
        </w:rPr>
        <w:t>ATTTGGT</w:t>
      </w:r>
      <w:r>
        <w:t>CGGCGGAGGCGAAGGTGCCGGCTTCGCATG</w:t>
      </w:r>
      <w:r w:rsidRPr="00200F44">
        <w:rPr>
          <w:highlight w:val="yellow"/>
        </w:rPr>
        <w:t>CGTCA</w:t>
      </w:r>
      <w:r>
        <w:t>GGCGGGCAAACG</w:t>
      </w:r>
      <w:r w:rsidRPr="009D27AB">
        <w:rPr>
          <w:highlight w:val="red"/>
        </w:rPr>
        <w:t>GGTAGGT</w:t>
      </w:r>
      <w:r>
        <w:t>CCCATGTCGCTGCCGCCACTCCGGCCCCCACCTGCCGCCGTCGCTGGCGGCCCCCGCTTGCCGAAGGGGGAGAGAGAGGGAGGAGGAAGAAGGGATAGATTGATATGTGGGCCCCACATGTCAGTGGTCCCATATA</w:t>
      </w:r>
      <w:r w:rsidRPr="009D27AB">
        <w:rPr>
          <w:highlight w:val="cyan"/>
        </w:rPr>
        <w:t>TTTTTC</w:t>
      </w:r>
      <w:r>
        <w:t>TTTTGTGTGAA</w:t>
      </w:r>
      <w:r w:rsidRPr="00200F44">
        <w:rPr>
          <w:highlight w:val="yellow"/>
        </w:rPr>
        <w:t>TGACG</w:t>
      </w:r>
      <w:r>
        <w:t>AACGGGTCTC</w:t>
      </w:r>
      <w:r w:rsidRPr="00200F44">
        <w:rPr>
          <w:highlight w:val="yellow"/>
        </w:rPr>
        <w:t>ACGT</w:t>
      </w:r>
      <w:r>
        <w:t>GTATGTTTTCAATTTTAATGCCACCTGTGCGCCATGTCAACGGCATACTA</w:t>
      </w:r>
      <w:r w:rsidRPr="009D27AB">
        <w:rPr>
          <w:highlight w:val="green"/>
        </w:rPr>
        <w:t>AGTCAA</w:t>
      </w:r>
      <w:r>
        <w:t>CACTGCCATATGGATGCC</w:t>
      </w:r>
      <w:r w:rsidRPr="00200F44">
        <w:rPr>
          <w:highlight w:val="yellow"/>
        </w:rPr>
        <w:t>ACGTCA</w:t>
      </w:r>
      <w:r>
        <w:t>GCGGAACGGCTCTCCAAAACCACCGAGAGAATCAAATTACACTGATATTA</w:t>
      </w:r>
      <w:r w:rsidRPr="00200F44">
        <w:rPr>
          <w:highlight w:val="yellow"/>
        </w:rPr>
        <w:t>ACGT</w:t>
      </w:r>
      <w:r>
        <w:t>TTAAG</w:t>
      </w:r>
      <w:r w:rsidRPr="009D27AB">
        <w:rPr>
          <w:highlight w:val="green"/>
        </w:rPr>
        <w:t>AGTCAA</w:t>
      </w:r>
      <w:r>
        <w:t>GATATCTGGTTTGTCGTTCAGGGCTACGGATTAGATTCGGGTCACTTTTAAGGG</w:t>
      </w:r>
      <w:r w:rsidRPr="009D27AB">
        <w:rPr>
          <w:highlight w:val="green"/>
        </w:rPr>
        <w:t>AGTCAA</w:t>
      </w:r>
      <w:r>
        <w:t>AATGAACTTATCCCTGCAGCCCGCCTAGGGATCAGATCGCTGTACGGTTCGCCAGGCCCAACCAAGCCCACGGTCGCCCGCAACCACCCTTCCCGACGC</w:t>
      </w:r>
      <w:r w:rsidRPr="00200F44">
        <w:rPr>
          <w:highlight w:val="yellow"/>
        </w:rPr>
        <w:t>ACGT</w:t>
      </w:r>
      <w:r>
        <w:t>GCTTAGAATAAAGACGCAGATGCCCACCACGGCGGCGTCGAATGATGCGGGCCCCACTGACAGC</w:t>
      </w:r>
      <w:r w:rsidRPr="009D27AB">
        <w:rPr>
          <w:highlight w:val="magenta"/>
        </w:rPr>
        <w:t>CTGACC</w:t>
      </w:r>
      <w:r>
        <w:t>CGCCGTTTGCTCCGCAGTCCGCACGAAGCACGACGCGACGACACGGATCATCCCCTCTCCCTCTCACCTCACCCGCGCCCACGCCCAGCCAAA</w:t>
      </w:r>
      <w:r w:rsidRPr="009D27AB">
        <w:rPr>
          <w:highlight w:val="cyan"/>
        </w:rPr>
        <w:t>GAAAAA</w:t>
      </w:r>
      <w:r>
        <w:t>AAAGAAA</w:t>
      </w:r>
      <w:r w:rsidRPr="009D27AB">
        <w:rPr>
          <w:highlight w:val="cyan"/>
        </w:rPr>
        <w:t>GAAAAA</w:t>
      </w:r>
      <w:r>
        <w:t>AAA</w:t>
      </w:r>
      <w:r w:rsidRPr="009D27AB">
        <w:rPr>
          <w:highlight w:val="cyan"/>
        </w:rPr>
        <w:t>GAAAAA</w:t>
      </w:r>
      <w:r>
        <w:t>GCTCATTTCTTTATTTTTAGAGAGAAAAGAAAA</w:t>
      </w:r>
      <w:r w:rsidRPr="009D27AB">
        <w:rPr>
          <w:highlight w:val="cyan"/>
        </w:rPr>
        <w:t>GAAAAA</w:t>
      </w:r>
      <w:r>
        <w:t>GCGAGTCCAGGTCCAGGGCGAAGAGGAGGACGCCACGAGATCTGCAGCGAGAGAGAGC</w:t>
      </w:r>
    </w:p>
    <w:p w:rsidR="00200F44" w:rsidRDefault="008478E5" w:rsidP="00200F44">
      <w:r>
        <w:t>&gt;Os01t</w:t>
      </w:r>
      <w:r w:rsidR="0072632B">
        <w:t xml:space="preserve">0628000-01 </w:t>
      </w:r>
      <w:r>
        <w:t>2000 bp upstream sequence</w:t>
      </w:r>
    </w:p>
    <w:p w:rsidR="00200F44" w:rsidRDefault="0072632B" w:rsidP="00200F44">
      <w:r>
        <w:t>TTATTTGGCACTGC</w:t>
      </w:r>
      <w:r w:rsidRPr="00200F44">
        <w:rPr>
          <w:highlight w:val="yellow"/>
        </w:rPr>
        <w:t>ACGT</w:t>
      </w:r>
      <w:r>
        <w:t>GGGAACCTCAATGTACGATATCTAGATAGCACAGCATACATATGGCAAGGCTCATA</w:t>
      </w:r>
      <w:r w:rsidRPr="009D27AB">
        <w:rPr>
          <w:highlight w:val="magenta"/>
        </w:rPr>
        <w:t>AATTGACC</w:t>
      </w:r>
      <w:r>
        <w:t>TCAAAGTTGGCAGTGGTAGACT</w:t>
      </w:r>
      <w:r w:rsidRPr="00200F44">
        <w:rPr>
          <w:highlight w:val="yellow"/>
        </w:rPr>
        <w:t>GGTAGG</w:t>
      </w:r>
      <w:r>
        <w:t>CAAGCATTC</w:t>
      </w:r>
      <w:r w:rsidRPr="00200F44">
        <w:rPr>
          <w:highlight w:val="yellow"/>
        </w:rPr>
        <w:t>CGTCA</w:t>
      </w:r>
      <w:r>
        <w:t>AAGACATAGCAAGCATGCATATATTAATGAACCACATTGTTAATTAGCAGGTTTACCTGTTGAAAGCAGGAGATTAAAAGTTTGGGCGTT</w:t>
      </w:r>
      <w:r w:rsidRPr="00200F44">
        <w:rPr>
          <w:highlight w:val="yellow"/>
        </w:rPr>
        <w:t>CGTCA</w:t>
      </w:r>
      <w:r>
        <w:t>GCG</w:t>
      </w:r>
      <w:r w:rsidRPr="00200F44">
        <w:rPr>
          <w:highlight w:val="yellow"/>
        </w:rPr>
        <w:t>ACGT</w:t>
      </w:r>
      <w:r>
        <w:t>GCGAGGGCATTGGGCATCGGCGTCCCCTGCTCAGTCGTGGAGCAGAGGATGGCGTTGTCCCCTGCTCCCCGCCGCCGCCACCTCCCCTGCCGCTCATCTCGCCCCGGCCGCCGCCGGTGGCGCTTCCCTCCTACGCGACTCGCCGGCCGGGGCCGAGCGGGAGGCGCCGCTGGCGGCGGCGGCGGCGGCGGCGGGGAGGGGCGTCGGGAGGGTGGGGCGCCGGCGAGGAGGTGCGTCGGGAGTCGGCCACTCGGGAGGGTGGGTGCCGCCCGGTGGCGGTTTGGAGCGAGAGGGAAGGGCGCGGCGTGGGATT</w:t>
      </w:r>
      <w:r w:rsidRPr="00200F44">
        <w:rPr>
          <w:highlight w:val="yellow"/>
        </w:rPr>
        <w:t>TGACGACGT</w:t>
      </w:r>
      <w:r>
        <w:t>GGGCGGGGATTTTGCGACGGGAAGAGGCGTGGGAGCGTTAATCTAATTCTAGTTTGAGTTCTAATTCCTGTGTTAATCCAACTCACGATGTGGATCGTTGGATGAGAGGATCTAACGATTAAGAATAGGTGGGTGTACTAAAAAGAAAACTGGTGCTTTTTATATTAGTCTAGATTATTCTGGTGTATACAA</w:t>
      </w:r>
      <w:r w:rsidRPr="009D27AB">
        <w:rPr>
          <w:highlight w:val="red"/>
        </w:rPr>
        <w:t>AGTTGGT</w:t>
      </w:r>
      <w:r>
        <w:t>AAAAGATTGTACAATCCTATTTGTATAGGATAGGCCTTTTTGTCGAGAATACATAAGA</w:t>
      </w:r>
      <w:r w:rsidRPr="009D27AB">
        <w:rPr>
          <w:highlight w:val="red"/>
        </w:rPr>
        <w:t>ATTAGGT</w:t>
      </w:r>
      <w:r>
        <w:t>TATTAATTGTTTATTTTTGTCGGAAACTATACGA</w:t>
      </w:r>
      <w:r w:rsidRPr="009D27AB">
        <w:rPr>
          <w:highlight w:val="red"/>
        </w:rPr>
        <w:t>ACCTAAT</w:t>
      </w:r>
      <w:r>
        <w:t>ACATGCTTAGGTTTTGACAACAAAGATGGCTTAGCTTGTTAAGCCTAACTAAGAAGCCAATTCGATCGGCTTATTAAGTCCAACAAAAAAAAAATCTAATTCAAGCTCAAGAACTTCTTTTATATCTTAAAAGAAGC</w:t>
      </w:r>
      <w:r w:rsidRPr="00200F44">
        <w:rPr>
          <w:highlight w:val="yellow"/>
        </w:rPr>
        <w:t>ACGT</w:t>
      </w:r>
      <w:r>
        <w:t>AAAATTTCATTATTGTTCTTTTATATTTTTAAATGTGTATTGGCCAAAATCGTTTTAGCTTTAAAAAACAGATTATTCTAATAG</w:t>
      </w:r>
      <w:r w:rsidRPr="009D27AB">
        <w:rPr>
          <w:highlight w:val="cyan"/>
        </w:rPr>
        <w:t>TTTTTC</w:t>
      </w:r>
      <w:r>
        <w:t>TTTCATAATTTTCACTTTAAAATACATAGTTTTACACATGTATTTATTTGAGTTATTTTTTTAATTTATATAAGCAGAAATACATTTTTTTTGTCCAAATCAA</w:t>
      </w:r>
      <w:r w:rsidRPr="009D27AB">
        <w:rPr>
          <w:highlight w:val="cyan"/>
        </w:rPr>
        <w:t>TTTTTC</w:t>
      </w:r>
      <w:r>
        <w:t>TATTATATAATTAATATTTTTTAAAATGTAATTATTCATACGGAATAATAGTT</w:t>
      </w:r>
      <w:r w:rsidRPr="009D27AB">
        <w:rPr>
          <w:highlight w:val="red"/>
        </w:rPr>
        <w:t>ACCAACT</w:t>
      </w:r>
      <w:r>
        <w:t>TGTATGT</w:t>
      </w:r>
      <w:r w:rsidRPr="009D27AB">
        <w:rPr>
          <w:highlight w:val="cyan"/>
        </w:rPr>
        <w:t>GAAAAA</w:t>
      </w:r>
      <w:r>
        <w:t>AGAGTTTTCAAAAAATATAGTATATTCTGATTCAATTATAATTTCCCCATCGATCATTTTATTT</w:t>
      </w:r>
      <w:r w:rsidRPr="009D27AB">
        <w:rPr>
          <w:highlight w:val="cyan"/>
        </w:rPr>
        <w:t>TTTTTC</w:t>
      </w:r>
      <w:r>
        <w:t>TTATAAATAAATATACCGTCGTAATTGGACTGAGTTCCCATTAATTGAAGTTTCCATTTCTGTTATTTTTTATTTCAAATTTCATTCTTGTGGTGCTATGGACTTTAGTTCTGATACAAATCTTCTTTTCAACTCATAAATATTT</w:t>
      </w:r>
      <w:r w:rsidRPr="009D27AB">
        <w:rPr>
          <w:highlight w:val="cyan"/>
        </w:rPr>
        <w:t>TTTTTC</w:t>
      </w:r>
      <w:r>
        <w:t>TGAATTTCAACATTTCTGAGGTGTGTAAATGAGTTCTTTTATTTTATTAGTAGTCACAGGCTCACAGCACCTCATGGTCGTCCCGATCGTGGCATTTCTGGGTTGGAATTTCTTCTCCACCAAGTTCATTTGGGCATAGCTGGCCCAAATGTTCGTTAGTCTTGTTTACACTCCAAGAAACCATAAACAAATTAGCACAGGAGACTAATGCAACCCAGTGACAACTCTATATAACATGGCGCGAAATCCGTACCTCATCCATCCCCACTTCTCC</w:t>
      </w:r>
      <w:r w:rsidRPr="009D27AB">
        <w:rPr>
          <w:highlight w:val="magenta"/>
        </w:rPr>
        <w:t>GGTCAA</w:t>
      </w:r>
      <w:r>
        <w:t>ATTAAGTACTAGTCCAGTTGCATCAGCTTCTTGCTATTCAGAGTCCACAGCAATGGTTTTTGGAGAGTTGTTCAGCCGAGCCTCACTGCCACCACCATGGAGCCTCCTGGCGTACGGCCTCGTCGGGCCGGTGCTTCTGTGGCAGGCCGGCCGCCTGCTCGACCGGCTGTGGTGGCGGCCGC</w:t>
      </w:r>
      <w:r w:rsidRPr="00200F44">
        <w:rPr>
          <w:highlight w:val="yellow"/>
        </w:rPr>
        <w:t>GGCGGCT</w:t>
      </w:r>
      <w:r>
        <w:t>GGAGCGCGCGCTGCGCGCGCAGGGGCTCCGCGGCACCGCGTACC</w:t>
      </w:r>
    </w:p>
    <w:p w:rsidR="00200F44" w:rsidRDefault="008478E5" w:rsidP="00200F44">
      <w:r>
        <w:t>&gt;Os01t</w:t>
      </w:r>
      <w:r w:rsidR="0072632B">
        <w:t xml:space="preserve">0667600-01 </w:t>
      </w:r>
      <w:r>
        <w:t>2000 bp upstream sequence</w:t>
      </w:r>
    </w:p>
    <w:p w:rsidR="00200F44" w:rsidRDefault="0072632B" w:rsidP="00200F44">
      <w:r w:rsidRPr="00200F44">
        <w:rPr>
          <w:highlight w:val="yellow"/>
        </w:rPr>
        <w:t>TGACGT</w:t>
      </w:r>
      <w:r>
        <w:t>GTCGAAGGGAACGCATGTGTTCCCACATGTCAATGCCCAACTGTTCTTCCTCCTCTCCCCACCTCTCTTCCTCACTCTTCCCACCTTCTTTTGCAAGGCGGTGCACAACAGGTGGTGTGTAGAGGGCGCGCGGACAATGAGGAGTGAGGC</w:t>
      </w:r>
      <w:r w:rsidRPr="00200F44">
        <w:rPr>
          <w:highlight w:val="yellow"/>
        </w:rPr>
        <w:t>GGCGGCT</w:t>
      </w:r>
      <w:r>
        <w:t>GCCGGCGGGAGGCCGGACGAAGGAGGAGCAGCAAGAGAGCGGATGAGACCAAGAGGAGCGAGGGGGGGTTGAGGATGCCGACAGAGGAGTGGAGGTCGCCAACATCTTCAA</w:t>
      </w:r>
      <w:r w:rsidRPr="009D27AB">
        <w:rPr>
          <w:highlight w:val="red"/>
        </w:rPr>
        <w:t>GGTTGTT</w:t>
      </w:r>
      <w:r>
        <w:t>TCCCTCGCCGATGAGCCACCATTTGTTCTCGGTGAAGATTTGCAACAGGATCCCCACGCACTTCTCCGTCTGCCGGAACCTCGCGCGTGCTCCTGCTTACTAGCATCACTGCCACATCGCCCTGGAAACAGCCTCTTCCTCTTCCCAACCTTGCCCCACCCCATCATTCCATTCGCCAATCACGCCAGTGTTGTCAAACTCGAGCTTGATGGTTTCGTCCACTCGTGGCCGCCATCTTATCGCTTCCCCCACGGTCACTGCTATTGAGGTCCATCAA</w:t>
      </w:r>
      <w:r w:rsidRPr="00200F44">
        <w:rPr>
          <w:highlight w:val="yellow"/>
        </w:rPr>
        <w:t>GGTAGG</w:t>
      </w:r>
      <w:r>
        <w:t>AGGTTGAAGAGGATGGCGCCCTGCCCTAGCGGTCACCGCCACCACTGCCGACCTGTGCGGTTGCCTTGCTCCAACTGCTCCTCCTCCACCCGACCCCCACCGCTCCTTCTTTCCCCTCTCAGTATCCTTCGCTCCTCCCTCATTCTTCTCAGCCTCATCCGCTCTCTCGCCGCTCCTCCTAAGCCCGGCCTCCTGCTTGTCACCGCTCCTCTCCGCGCCTCCCACTGCGCTCTCCATGCTGCCCAATGCGCATCGCCCTAAAGATGGGAAGAGTGTCAGAGTGAGGAAGCGAGGTGGGAGACAGGGGCGGAGCTAGAGCGAAATGGAGGGTGGTGCCACTTGCTTAATTTACTCTACTTTATATCGAGTTTAAACTGATGCGGGTACCTAAGTTTGTATTGAGGGGGTGCATACATTGTGAAAATAGATGAAGTATAGCTAAAATTTTTTT</w:t>
      </w:r>
      <w:r w:rsidRPr="009D27AB">
        <w:rPr>
          <w:highlight w:val="magenta"/>
        </w:rPr>
        <w:t>TTGACC</w:t>
      </w:r>
      <w:r>
        <w:t>GGGTTCCTAGGCACCCCCCTAATATATACTAGCTCCGCCCCTGGTGGGAGAGGAGGGAGAAGATGTGGCCGATGACATGTAGGTCCCACTTACC</w:t>
      </w:r>
      <w:r w:rsidRPr="00200F44">
        <w:rPr>
          <w:highlight w:val="yellow"/>
        </w:rPr>
        <w:t>ACGT</w:t>
      </w:r>
      <w:r>
        <w:t>TAGTGAAAACAGTCCACTATACTACCGATGAACTAAAGTTATATTGTGAGTTGGGGGATGGGCAATACCCGGTATTTCTATCCAGGGACGAATTTCAGACTCAGTGACAACTGAAGGGATCTAAAGTGAACTTATTGCTTTTGTGATGGTTTCAGCCCATCGGTAGCGGCTTCGGTTGAGAGACACGGACGCAGTAACCGGCAAGCACCTCGCTGAGGCCCAGCTCGCTTTCCACAATTACTCGTACATCGACATCGGTACTCCTTGGGAAGAGCAGCTACATGTCGAACCCGTTGTTTTATGGACTTGGGAGTGATGCCTGATGCGGCGTTTGCTCAACCTTGTGGAGGATTT</w:t>
      </w:r>
      <w:r w:rsidRPr="00200F44">
        <w:rPr>
          <w:highlight w:val="yellow"/>
        </w:rPr>
        <w:t>ACGT</w:t>
      </w:r>
      <w:r>
        <w:t>GATCCTCTTTTCCTCAGAGGCTCAG</w:t>
      </w:r>
      <w:r w:rsidRPr="00200F44">
        <w:rPr>
          <w:highlight w:val="yellow"/>
        </w:rPr>
        <w:t>ACGTCA</w:t>
      </w:r>
      <w:r>
        <w:t>GTGTTCACGCTGTT</w:t>
      </w:r>
      <w:r w:rsidRPr="00200F44">
        <w:rPr>
          <w:highlight w:val="yellow"/>
        </w:rPr>
        <w:t>ACGT</w:t>
      </w:r>
      <w:r>
        <w:t>ACGCCCGCGGT</w:t>
      </w:r>
      <w:r w:rsidRPr="00200F44">
        <w:rPr>
          <w:highlight w:val="yellow"/>
        </w:rPr>
        <w:t>CGTCA</w:t>
      </w:r>
      <w:r>
        <w:t>CGACCGCAGCGAGCGCAGCCATCTCCCCCCCTCAAAAATATTCAGAAATGTGTGCACCGATAGACACACCGGACCCTTGCT</w:t>
      </w:r>
      <w:r w:rsidRPr="00200F44">
        <w:rPr>
          <w:highlight w:val="yellow"/>
        </w:rPr>
        <w:t>CGTCA</w:t>
      </w:r>
      <w:r>
        <w:t>TTCGCTTGCGAACTGAAA</w:t>
      </w:r>
      <w:r w:rsidRPr="009D27AB">
        <w:rPr>
          <w:highlight w:val="red"/>
        </w:rPr>
        <w:t>ACCAAAC</w:t>
      </w:r>
      <w:r>
        <w:t>GACCGGTCCGGGTGACACATGCGTTTTGCCCC</w:t>
      </w:r>
      <w:r w:rsidRPr="009D27AB">
        <w:rPr>
          <w:highlight w:val="magenta"/>
        </w:rPr>
        <w:t>GGTCAG</w:t>
      </w:r>
      <w:r>
        <w:t>CAAGACGAAACCAAGACCCGGACAACGCCACCAAAACCGTCTC</w:t>
      </w:r>
      <w:r w:rsidRPr="00200F44">
        <w:rPr>
          <w:highlight w:val="yellow"/>
        </w:rPr>
        <w:t>ACGTCA</w:t>
      </w:r>
      <w:r>
        <w:t>AAATCGCCACCGGCTCACGGCTCGCCCGCTCTCGTTCTCCACCTTATCACCCAACCCGTCGTGCCAATCCACACACACACATCGTTGCAGCCTCGCACCGCCCGATAATAATACG</w:t>
      </w:r>
      <w:r w:rsidRPr="009D27AB">
        <w:rPr>
          <w:highlight w:val="red"/>
        </w:rPr>
        <w:t>ACCAAAC</w:t>
      </w:r>
      <w:r>
        <w:t>CAAAGACAGAGCAGCGCGACGCGGGGGGC</w:t>
      </w:r>
      <w:r w:rsidRPr="009D27AB">
        <w:rPr>
          <w:highlight w:val="red"/>
        </w:rPr>
        <w:t>AACAACC</w:t>
      </w:r>
      <w:r>
        <w:t>CGCAGCTAACCGCGGCGACCTCGTCCGCACCGCGCCACGCGACCACACTCCACACGCCTTTCTTTTCC</w:t>
      </w:r>
      <w:r w:rsidRPr="009D27AB">
        <w:rPr>
          <w:highlight w:val="cyan"/>
        </w:rPr>
        <w:t>TTTTTC</w:t>
      </w:r>
      <w:r>
        <w:t>CCCCAAAAATCCAAAGCAACCTCGCCCG</w:t>
      </w:r>
    </w:p>
    <w:p w:rsidR="00200F44" w:rsidRDefault="008478E5" w:rsidP="00200F44">
      <w:r>
        <w:t>&gt;Os01t</w:t>
      </w:r>
      <w:r w:rsidR="0072632B">
        <w:t xml:space="preserve">0667900-01 </w:t>
      </w:r>
      <w:r>
        <w:t>2000 bp upstream sequence</w:t>
      </w:r>
    </w:p>
    <w:p w:rsidR="00200F44" w:rsidRDefault="0072632B" w:rsidP="00200F44">
      <w:r w:rsidRPr="009D27AB">
        <w:rPr>
          <w:highlight w:val="magenta"/>
        </w:rPr>
        <w:t>AGTCAG</w:t>
      </w:r>
      <w:r>
        <w:t>TAGTGCCAAAAAATCTACTGTCACCTCCTATACGCCACCGCACTGCACGAAAGAGTTCGCAGCTAAGCTAGGCCCAAATGGCGATCTAGCAGAATTTAGACCTTTCTCTTAGTTCTTGACATTTTTAAAGCTTCTCCTGATGCGTATTGTTTTCTCCAAACCAAAA</w:t>
      </w:r>
      <w:r w:rsidRPr="00200F44">
        <w:rPr>
          <w:highlight w:val="yellow"/>
        </w:rPr>
        <w:t>TGACG</w:t>
      </w:r>
      <w:r>
        <w:t>GGGCCAAGAAAAGCAACACAT</w:t>
      </w:r>
      <w:r w:rsidRPr="00200F44">
        <w:rPr>
          <w:highlight w:val="yellow"/>
        </w:rPr>
        <w:t>CGTCA</w:t>
      </w:r>
      <w:r>
        <w:t>TTCGTGATCCACATGCTGCTTACCGCCACGCAAGAGCGGTATAGCGGACAAACAGTAGTACTACCTCTGTTTTTTAATAGA</w:t>
      </w:r>
      <w:r w:rsidRPr="00200F44">
        <w:rPr>
          <w:highlight w:val="yellow"/>
        </w:rPr>
        <w:t>TGACG</w:t>
      </w:r>
      <w:r>
        <w:t>CCG</w:t>
      </w:r>
      <w:r w:rsidRPr="009D27AB">
        <w:rPr>
          <w:highlight w:val="green"/>
        </w:rPr>
        <w:t>TTGACT</w:t>
      </w:r>
      <w:r w:rsidRPr="009D27AB">
        <w:rPr>
          <w:highlight w:val="cyan"/>
        </w:rPr>
        <w:t>TTTTC</w:t>
      </w:r>
      <w:r>
        <w:t>TCACATGT</w:t>
      </w:r>
      <w:r w:rsidRPr="009D27AB">
        <w:rPr>
          <w:highlight w:val="cyan"/>
        </w:rPr>
        <w:t>TTAACC</w:t>
      </w:r>
      <w:r>
        <w:t>ATTTGTCTTATTTAAAAATTTTATGCAAATGTATAAGATATAAATCACACTTAAAGCATTATGAGTGATATAACAACTCATAACAAAATAAATTATAATT</w:t>
      </w:r>
      <w:r w:rsidRPr="00200F44">
        <w:rPr>
          <w:highlight w:val="yellow"/>
        </w:rPr>
        <w:t>ACGT</w:t>
      </w:r>
      <w:r>
        <w:t>AATTTTTTTTGAATAAGACGAATAGTTAAACATGTGA</w:t>
      </w:r>
      <w:r w:rsidRPr="009D27AB">
        <w:rPr>
          <w:highlight w:val="cyan"/>
        </w:rPr>
        <w:t>GAAAA</w:t>
      </w:r>
      <w:r w:rsidRPr="009D27AB">
        <w:rPr>
          <w:highlight w:val="green"/>
        </w:rPr>
        <w:t>AGTCAA</w:t>
      </w:r>
      <w:r>
        <w:t>CG</w:t>
      </w:r>
      <w:r w:rsidRPr="00200F44">
        <w:rPr>
          <w:highlight w:val="yellow"/>
        </w:rPr>
        <w:t>ACGTCA</w:t>
      </w:r>
      <w:r>
        <w:t>TCCATTAAAAAACGGAGGGAGTATATATTATAT</w:t>
      </w:r>
      <w:r w:rsidRPr="009D27AB">
        <w:rPr>
          <w:highlight w:val="red"/>
        </w:rPr>
        <w:t>ACCTACT</w:t>
      </w:r>
      <w:r>
        <w:t>GATGGGATTGGCGGCAATACATTATGCATGCGGATATACACACATAAT</w:t>
      </w:r>
      <w:r w:rsidRPr="009D27AB">
        <w:rPr>
          <w:highlight w:val="magenta"/>
        </w:rPr>
        <w:t>CTGACC</w:t>
      </w:r>
      <w:r>
        <w:t>ATCTCTTCCTGGATGTACTCAGCCATCGATTAGACCCACAGCTCGACATTAGTTTATGAGACGGGAAGTATGAATGAAAGACCAATTAA</w:t>
      </w:r>
      <w:r w:rsidRPr="00200F44">
        <w:rPr>
          <w:highlight w:val="yellow"/>
        </w:rPr>
        <w:t>ACGT</w:t>
      </w:r>
      <w:r>
        <w:t>CTCTCGTGGAGTCATGGAAG</w:t>
      </w:r>
      <w:r w:rsidRPr="009D27AB">
        <w:rPr>
          <w:highlight w:val="red"/>
        </w:rPr>
        <w:t>AACAAAC</w:t>
      </w:r>
      <w:r>
        <w:t>AAGAGTACAAAAGGAGTACAAATACCATATATAAGAGAGAGTAGTAACAAAGCTAAGCTAGCTAATACCCCTCTGTTTCCTGTTTCCGGTTATAAGACAATATATTATAAAAATTTATTCAATTATAGGTTTAATGAAACTATGCATGTGTTATAAATATTACTT</w:t>
      </w:r>
      <w:r w:rsidRPr="009D27AB">
        <w:rPr>
          <w:highlight w:val="cyan"/>
        </w:rPr>
        <w:t>TTTTTC</w:t>
      </w:r>
      <w:r>
        <w:t>TACAAAATCAGTCGAACTTAAAACAGT</w:t>
      </w:r>
      <w:r w:rsidRPr="009D27AB">
        <w:rPr>
          <w:highlight w:val="green"/>
        </w:rPr>
        <w:t>TTGACT</w:t>
      </w:r>
      <w:r>
        <w:t>TTAATTAA</w:t>
      </w:r>
      <w:r w:rsidRPr="009D27AB">
        <w:rPr>
          <w:highlight w:val="magenta"/>
        </w:rPr>
        <w:t>AGTCAG</w:t>
      </w:r>
      <w:r>
        <w:t>A</w:t>
      </w:r>
      <w:r w:rsidRPr="00200F44">
        <w:rPr>
          <w:highlight w:val="yellow"/>
        </w:rPr>
        <w:t>ACGT</w:t>
      </w:r>
      <w:r>
        <w:t>CTTACAACCTAAAACGGGGTGAGTAATAATTTAGAAAACGGGAGCTTAGTACTCCGTAATATATTATGCAGGAGCGAGTAGTCC</w:t>
      </w:r>
      <w:r w:rsidRPr="009D27AB">
        <w:rPr>
          <w:highlight w:val="red"/>
        </w:rPr>
        <w:t>ACCAACT</w:t>
      </w:r>
      <w:r>
        <w:t>GTCCAAGTCCAGACGATCGAG</w:t>
      </w:r>
      <w:r w:rsidRPr="00200F44">
        <w:rPr>
          <w:highlight w:val="yellow"/>
        </w:rPr>
        <w:t>TGACGT</w:t>
      </w:r>
      <w:r>
        <w:t>GTTGCATT</w:t>
      </w:r>
      <w:r w:rsidRPr="00200F44">
        <w:rPr>
          <w:highlight w:val="yellow"/>
        </w:rPr>
        <w:t>ACGTCA</w:t>
      </w:r>
      <w:r>
        <w:t>CTGAGCGCATGTCTGCGTCGCCGATGGCGCGACGCCGTCTACGGCCGCCTGGCCGGAGCTATTATTTGGCGTGTTCTATTACGCCTCACAGTACTTGAA</w:t>
      </w:r>
      <w:r w:rsidRPr="00200F44">
        <w:rPr>
          <w:highlight w:val="yellow"/>
        </w:rPr>
        <w:t>ACGT</w:t>
      </w:r>
      <w:r>
        <w:t>TTT</w:t>
      </w:r>
      <w:r w:rsidRPr="009D27AB">
        <w:rPr>
          <w:highlight w:val="cyan"/>
        </w:rPr>
        <w:t>TTTTTC</w:t>
      </w:r>
      <w:r>
        <w:t>CCTGTATAAATCACTTCAATCAAATATTGTTATACTGCTCCCTGCAGGTCTTC</w:t>
      </w:r>
      <w:r w:rsidRPr="00200F44">
        <w:rPr>
          <w:highlight w:val="yellow"/>
        </w:rPr>
        <w:t>CCTACC</w:t>
      </w:r>
      <w:r>
        <w:t>AATGTTGGATGATAACCCGAATGTACCTATCAGCCAAACCCCATCCCTAACTCCATGGCTTATCTATGCCGACACTTTGCTGGAGACGACACCACACCTGGCGGGTCCCCCTTGTCAT</w:t>
      </w:r>
      <w:r w:rsidRPr="00200F44">
        <w:rPr>
          <w:highlight w:val="yellow"/>
        </w:rPr>
        <w:t>CGTCA</w:t>
      </w:r>
      <w:r>
        <w:t>TCCGATTGTGCCTTCCCTGATTTTCTTACAAGGGCACGAAAGTACATGATCACACCGTTGCAGTTTAAA</w:t>
      </w:r>
      <w:r w:rsidRPr="00200F44">
        <w:rPr>
          <w:highlight w:val="yellow"/>
        </w:rPr>
        <w:t>ACGT</w:t>
      </w:r>
      <w:r>
        <w:t>GTACTAGTATTAAGTTTGCAAGCAAGATCTGTACAGCCACGCACTTCTTATTTCTCAACAAAAAGTCTTCGATTAAATTTCCGACGGAGCGAGTACAGATAGCACATCAT</w:t>
      </w:r>
      <w:r w:rsidRPr="00200F44">
        <w:rPr>
          <w:highlight w:val="yellow"/>
        </w:rPr>
        <w:t>ACGT</w:t>
      </w:r>
      <w:r>
        <w:t>AC</w:t>
      </w:r>
      <w:r w:rsidRPr="00200F44">
        <w:rPr>
          <w:highlight w:val="yellow"/>
        </w:rPr>
        <w:t>AGCCGCC</w:t>
      </w:r>
      <w:r>
        <w:t>GACGACGAC</w:t>
      </w:r>
      <w:r w:rsidRPr="009D27AB">
        <w:rPr>
          <w:highlight w:val="cyan"/>
        </w:rPr>
        <w:t>GAAAAA</w:t>
      </w:r>
      <w:r>
        <w:t>A</w:t>
      </w:r>
      <w:r w:rsidRPr="009D27AB">
        <w:rPr>
          <w:highlight w:val="red"/>
        </w:rPr>
        <w:t>ACCAAAC</w:t>
      </w:r>
      <w:r>
        <w:t>ACATGCACCGAGACATTCCAAGACAAACGATCTGATCAATAATCCCGCTGCTGCGAG</w:t>
      </w:r>
      <w:r w:rsidRPr="009D27AB">
        <w:rPr>
          <w:highlight w:val="magenta"/>
        </w:rPr>
        <w:t>AGTCAG</w:t>
      </w:r>
      <w:r>
        <w:t>CGGTCGACCGTGTCCGCTGGTCGCGGCCCCGCAGCCCATCATCACCGGACCGATCCATTCCATCCATCCACCTCCCCCCCAACGCAACGCTCTCGCGTCCGCGTCGCGGCAGCTGT</w:t>
      </w:r>
      <w:r w:rsidRPr="00200F44">
        <w:rPr>
          <w:highlight w:val="yellow"/>
        </w:rPr>
        <w:t>CGTCA</w:t>
      </w:r>
      <w:r>
        <w:t>CGGATCCGGTGTCCCCGGCCGCGGC</w:t>
      </w:r>
      <w:r w:rsidRPr="00200F44">
        <w:rPr>
          <w:highlight w:val="yellow"/>
        </w:rPr>
        <w:t>TGACG</w:t>
      </w:r>
      <w:r>
        <w:t>CCCCTCCACGCCATCAGCCCATCACCCCCCGCCCGCGACTCGTGCGCAGTCCAAGCGAAAGCTACCCCACCACCCCCCCCCCCCCCCGGCGTCGCGCGGGCCCCACCATACTACTCCGCGGGCCCCCACGG</w:t>
      </w:r>
      <w:r w:rsidRPr="00200F44">
        <w:rPr>
          <w:highlight w:val="yellow"/>
        </w:rPr>
        <w:t>TGACGTCA</w:t>
      </w:r>
      <w:r>
        <w:t>CCCGCCCACCTCACCTCCGGGGCTCCGACCCCCCCTGCTTCTTCCGTGTGTGTATATATCCACCCTCCACCTCTCGTCTCCCCGAGCC</w:t>
      </w:r>
    </w:p>
    <w:p w:rsidR="00200F44" w:rsidRDefault="008478E5" w:rsidP="00200F44">
      <w:r>
        <w:t>&gt;Os01t</w:t>
      </w:r>
      <w:r w:rsidR="0072632B">
        <w:t xml:space="preserve">0735300-01 </w:t>
      </w:r>
      <w:r>
        <w:t>2000 bp upstream sequence</w:t>
      </w:r>
    </w:p>
    <w:p w:rsidR="00200F44" w:rsidRDefault="0072632B" w:rsidP="00200F44">
      <w:r>
        <w:t>CAAATATTAAGTTGTTAAGT</w:t>
      </w:r>
      <w:r w:rsidRPr="009D27AB">
        <w:rPr>
          <w:highlight w:val="cyan"/>
        </w:rPr>
        <w:t>TTTTTC</w:t>
      </w:r>
      <w:r>
        <w:t>TTTTAACTAAAACATGTCTATTTGCTAAGTTATTGCATTTATAGTAAAATTCTTAATTTAATAGATTACCCCTATCTACTACTCGTGTCCATATTCATCTCTATAGTTGGATTTATCTTGGAAGGAATACATTGTTGTA</w:t>
      </w:r>
      <w:r w:rsidRPr="00200F44">
        <w:rPr>
          <w:highlight w:val="yellow"/>
        </w:rPr>
        <w:t>AC</w:t>
      </w:r>
      <w:r w:rsidRPr="009D27AB">
        <w:rPr>
          <w:highlight w:val="red"/>
        </w:rPr>
        <w:t>GTTAGGT</w:t>
      </w:r>
      <w:r>
        <w:t>GCAATTTAATTAAAAAATATTTGCGGGTAATCCTGAGTTAATGATAGTTAAAGTGTAATAACATGATGTCGACACCGATGCTGCTGCCATTGGCGTATGTTTCGATTCTCCTTGTCTCTACTACCGTAAAGGACTAAGGGCGACATCCCCAGTTCTCCATGTCATCTAGTGTCCATAACATTAAATACATTGTTACAATGGCAAGAAAGTTAATGAGAAGATGGGTAAAAAAAAAACAAGAAGAAACCATATCTACACAAGAATTAAGAAAGAAAATAAAGGAATAAATAGATAAAAGAAGAGAGAAAAGAGGTAACTAGATGAAAATTAATTTGAAAACACTATCCATTGGATATATAATTTCTACACATAATATCTATGTGACATGGCAAATATGAAAACTAATTGATAGTTTCTGGTTGGAGATATCGTAAAACTGGAGTCCACCGCTATTTCGATTTCCTCCATCTCGATTTAACAACGGTGGACAAAGGACACTTGTTAATTATC</w:t>
      </w:r>
      <w:r w:rsidRPr="00200F44">
        <w:rPr>
          <w:highlight w:val="yellow"/>
        </w:rPr>
        <w:t>ACGT</w:t>
      </w:r>
      <w:r>
        <w:t>GTCAAAGACTGCACCACAAGTCCATAACTGCCTCATTTCATGTAGCACAGGCATGCATGTTTCTCCCCTCTACCATGTCGTCCTCCAGACAGCGATACAATCACGCGGCCG</w:t>
      </w:r>
      <w:r w:rsidRPr="00200F44">
        <w:rPr>
          <w:highlight w:val="yellow"/>
        </w:rPr>
        <w:t>CGTCA</w:t>
      </w:r>
      <w:r>
        <w:t>TAATAGTCATTTCCCGGCCTTAATTC</w:t>
      </w:r>
      <w:r w:rsidRPr="00200F44">
        <w:rPr>
          <w:highlight w:val="yellow"/>
        </w:rPr>
        <w:t>ACGT</w:t>
      </w:r>
      <w:r>
        <w:t>ACCAGCACTACTAAAAAAGTATTT</w:t>
      </w:r>
      <w:r w:rsidRPr="009D27AB">
        <w:rPr>
          <w:highlight w:val="cyan"/>
        </w:rPr>
        <w:t>TTTTTC</w:t>
      </w:r>
      <w:r>
        <w:t>TA</w:t>
      </w:r>
      <w:r w:rsidRPr="00200F44">
        <w:rPr>
          <w:highlight w:val="yellow"/>
        </w:rPr>
        <w:t>ACGT</w:t>
      </w:r>
      <w:r>
        <w:t>AGGAGTCTT</w:t>
      </w:r>
      <w:r w:rsidRPr="009D27AB">
        <w:rPr>
          <w:highlight w:val="cyan"/>
        </w:rPr>
        <w:t>TTTTTC</w:t>
      </w:r>
      <w:r>
        <w:t>GCAGGCGGACATGAGCCTGGG</w:t>
      </w:r>
      <w:r w:rsidRPr="009D27AB">
        <w:rPr>
          <w:highlight w:val="green"/>
        </w:rPr>
        <w:t>AGTCAA</w:t>
      </w:r>
      <w:r>
        <w:t>ATGACCGCCAACAAAAATATAAATCGGGGTGAAATTCGTTGTCCGTCTGCGAAAATCCTGCAAAAATCGT</w:t>
      </w:r>
      <w:r w:rsidRPr="009D27AB">
        <w:rPr>
          <w:highlight w:val="red"/>
        </w:rPr>
        <w:t>ACCTACC</w:t>
      </w:r>
      <w:r w:rsidRPr="009D27AB">
        <w:rPr>
          <w:highlight w:val="cyan"/>
        </w:rPr>
        <w:t>GAAAAA</w:t>
      </w:r>
      <w:r>
        <w:t>AAACTTTGATCCTTATCTATTGCTCCAACCCCCTCCCCACCACTCATTTCTATCTTCTCAACTCTCTCTCCCTCCACCACCGGCTTTTCAGCACCCCATCCCCTCCCCTCCCTCCCTCCACCGGCGGCGGAGGCGGCCGCGGACGCGGCGGCGACCCGGTGTGGCGACGGC</w:t>
      </w:r>
      <w:r w:rsidRPr="00200F44">
        <w:rPr>
          <w:highlight w:val="yellow"/>
        </w:rPr>
        <w:t>GGCGGCT</w:t>
      </w:r>
      <w:r>
        <w:t>CCCTGGCCTCCCCTCCCAGATCCGGCCGGAGGGAAGCCGGGGGAG</w:t>
      </w:r>
      <w:r w:rsidRPr="00200F44">
        <w:rPr>
          <w:highlight w:val="yellow"/>
        </w:rPr>
        <w:t>GGCGGCT</w:t>
      </w:r>
      <w:r>
        <w:t>ACGGCTGCGGCT</w:t>
      </w:r>
      <w:r w:rsidRPr="00200F44">
        <w:rPr>
          <w:highlight w:val="yellow"/>
        </w:rPr>
        <w:t>ACGT</w:t>
      </w:r>
      <w:r>
        <w:t>GGTTCCCCGGCCTCCCCTCCCAGATCCGGCCGGAGGGAGGCCGCGGGAGGGCGGCGGCGGTGGCGCATGCGGACGCGGCGGCGACCCGGTGCGGTGGC</w:t>
      </w:r>
      <w:r w:rsidRPr="00200F44">
        <w:rPr>
          <w:highlight w:val="yellow"/>
        </w:rPr>
        <w:t>GGCGGCT</w:t>
      </w:r>
      <w:r>
        <w:t>CCCCGGCCTCCCCTCCCAGATCCGGCCGGA</w:t>
      </w:r>
      <w:r w:rsidRPr="00200F44">
        <w:rPr>
          <w:highlight w:val="yellow"/>
        </w:rPr>
        <w:t>GGTAGG</w:t>
      </w:r>
      <w:r>
        <w:t>CCGCGGGAGGGCGGCGGCGGTGGCGCGTGCGGACGCGGCGGCGCCCCGGTGCGGCGGCAGCGGCTCCCCGGCCTCCCTCCTCCCTCCCAGATCCGGCCGAA</w:t>
      </w:r>
      <w:r w:rsidRPr="00200F44">
        <w:rPr>
          <w:highlight w:val="yellow"/>
        </w:rPr>
        <w:t>GGTAGG</w:t>
      </w:r>
      <w:r>
        <w:t>CCGCGGGAGGGCGGCGGCGGTGGCGCGTGCGGACGCGGCGGCGCCCCGGTGCGGCGGCAGCGGCTCCCCGGCCTCCCTCCTCCCTCCCAGATCCGGCCGAAGGGAGGCCGGGGGAGGGCAGCGGC</w:t>
      </w:r>
      <w:r w:rsidRPr="00200F44">
        <w:rPr>
          <w:highlight w:val="yellow"/>
        </w:rPr>
        <w:t>GGCGGCT</w:t>
      </w:r>
      <w:r>
        <w:t>GCA</w:t>
      </w:r>
      <w:r w:rsidRPr="00200F44">
        <w:rPr>
          <w:highlight w:val="yellow"/>
        </w:rPr>
        <w:t>ACGT</w:t>
      </w:r>
      <w:r>
        <w:t>GGGCGTCTCCCCTCCTGCGGCGGCCCTCTCCCGGTGCGGCGGC</w:t>
      </w:r>
      <w:r w:rsidRPr="00200F44">
        <w:rPr>
          <w:highlight w:val="yellow"/>
        </w:rPr>
        <w:t>GGCGGCT</w:t>
      </w:r>
      <w:r>
        <w:t>CCCCGGCATCCCCTCCCAGATCCGGCCGGAGGGAGGCCGGGGGAGGCGATTTTTTTTATTGGATTTTCGCAAGCGGGCCATTCGCCCGCTTGCAAAAATGGATGATTTTCACTGT</w:t>
      </w:r>
      <w:r w:rsidRPr="00200F44">
        <w:rPr>
          <w:highlight w:val="yellow"/>
        </w:rPr>
        <w:t>CGTCA</w:t>
      </w:r>
      <w:r>
        <w:t>GTCTGCAGGCGGTCCTCTCCTCCGCCTATAAAAATTGCTT</w:t>
      </w:r>
      <w:r w:rsidRPr="009D27AB">
        <w:rPr>
          <w:highlight w:val="magenta"/>
        </w:rPr>
        <w:t>TTGACC</w:t>
      </w:r>
      <w:r>
        <w:t>GTCT</w:t>
      </w:r>
      <w:r w:rsidRPr="009D27AB">
        <w:rPr>
          <w:highlight w:val="cyan"/>
        </w:rPr>
        <w:t>GAAAAA</w:t>
      </w:r>
      <w:r>
        <w:t>ATGT</w:t>
      </w:r>
      <w:r w:rsidRPr="009D27AB">
        <w:rPr>
          <w:highlight w:val="cyan"/>
        </w:rPr>
        <w:t>TTTTTC</w:t>
      </w:r>
      <w:r>
        <w:t>TTTTAGTGCAG</w:t>
      </w:r>
      <w:r w:rsidRPr="009D27AB">
        <w:rPr>
          <w:highlight w:val="red"/>
        </w:rPr>
        <w:t>GGTAGGT</w:t>
      </w:r>
      <w:r>
        <w:t>CATTTCCTAGGCCGCCAGTCGGTCTTGATGGCAGATTGCCAG</w:t>
      </w:r>
      <w:r w:rsidRPr="009D27AB">
        <w:rPr>
          <w:highlight w:val="red"/>
        </w:rPr>
        <w:t>GTTAGGT</w:t>
      </w:r>
      <w:r>
        <w:t>A</w:t>
      </w:r>
      <w:r w:rsidRPr="00200F44">
        <w:rPr>
          <w:highlight w:val="yellow"/>
        </w:rPr>
        <w:t>ACGT</w:t>
      </w:r>
      <w:r>
        <w:t>TTGCGGTTCGGAGTGAAGCACATGAGACTACAAGAGGAAACACACTACGCTATCGTTAAGCAGC</w:t>
      </w:r>
    </w:p>
    <w:p w:rsidR="00200F44" w:rsidRDefault="008478E5" w:rsidP="00200F44">
      <w:r>
        <w:t>&gt;Os01t</w:t>
      </w:r>
      <w:r w:rsidR="0072632B">
        <w:t xml:space="preserve">0747400-01 </w:t>
      </w:r>
      <w:r>
        <w:t>2000 bp upstream sequence</w:t>
      </w:r>
    </w:p>
    <w:p w:rsidR="00200F44" w:rsidRDefault="0072632B" w:rsidP="00200F44">
      <w:r>
        <w:t>TGCGACTAATAGAGGGGCAAATGGCAATGAGAGAGAGGAGATAAGGTGGCGGCGGTGGTGGGCGGTATGGACCAGCCACCAGATGAGAAGTACAGAGGGCACTAGGC</w:t>
      </w:r>
      <w:r w:rsidRPr="00200F44">
        <w:rPr>
          <w:highlight w:val="yellow"/>
        </w:rPr>
        <w:t>GGTAGG</w:t>
      </w:r>
      <w:r>
        <w:t>CCACCTTGGCTCCCTACTATGGCAGTTGGCC</w:t>
      </w:r>
      <w:r w:rsidRPr="00200F44">
        <w:rPr>
          <w:highlight w:val="yellow"/>
        </w:rPr>
        <w:t>AGCCGCC</w:t>
      </w:r>
      <w:r>
        <w:t>ATATCTAAGCAACGAGCGGCGGCGGCCAAGCAAAGAGGGTGGCCTAAGGAGGTAGAAGAGGCACCCCGACCGTGCGCGAGGCTACAACCTTGTGCCACGCTGCACCATAC</w:t>
      </w:r>
      <w:r w:rsidRPr="009D27AB">
        <w:rPr>
          <w:highlight w:val="magenta"/>
        </w:rPr>
        <w:t>TTGACC</w:t>
      </w:r>
      <w:r>
        <w:t>CGTACCATGATCTCCAGCGGCCATGGCCTCAGCGAGATCCCCATCCCTCCTCCGCTACCGACACTGACACCCTCCTCCCGCGTTTGCACGACCATCTCGCTCGGACACACTT</w:t>
      </w:r>
      <w:r w:rsidRPr="00200F44">
        <w:rPr>
          <w:highlight w:val="yellow"/>
        </w:rPr>
        <w:t>CCTACC</w:t>
      </w:r>
      <w:r>
        <w:t>CAACCATATCTTCCTTGGCCACCGATATCGTGT</w:t>
      </w:r>
      <w:r w:rsidRPr="009D27AB">
        <w:rPr>
          <w:highlight w:val="cyan"/>
        </w:rPr>
        <w:t>GAAAAA</w:t>
      </w:r>
      <w:r>
        <w:t>ATGCATAGAAAAGGGTAGAGAGGGATAAAAGAGGATGGGATATTGGGATGTGTCAC</w:t>
      </w:r>
      <w:r w:rsidRPr="00200F44">
        <w:rPr>
          <w:highlight w:val="yellow"/>
        </w:rPr>
        <w:t>TGACGT</w:t>
      </w:r>
      <w:r>
        <w:t>GTGTGATCTACCAATTTTTAATTTTTGTTTCAGACTGAAATGCCCTGATATGTGGGTTTCACA</w:t>
      </w:r>
      <w:r w:rsidRPr="009D27AB">
        <w:rPr>
          <w:highlight w:val="green"/>
        </w:rPr>
        <w:t>TTGACT</w:t>
      </w:r>
      <w:r>
        <w:t>TAGTCGCC</w:t>
      </w:r>
      <w:r w:rsidRPr="00200F44">
        <w:rPr>
          <w:highlight w:val="yellow"/>
        </w:rPr>
        <w:t>ACGT</w:t>
      </w:r>
      <w:r>
        <w:t>AAGCC</w:t>
      </w:r>
      <w:r w:rsidRPr="009D27AB">
        <w:rPr>
          <w:highlight w:val="cyan"/>
        </w:rPr>
        <w:t>GAAAAA</w:t>
      </w:r>
      <w:r>
        <w:t>AGGCATTATACTATCGCAGAACCTCGGGTACATCAGTTTTACAAGTTGAGAG</w:t>
      </w:r>
      <w:r w:rsidRPr="00200F44">
        <w:rPr>
          <w:highlight w:val="yellow"/>
        </w:rPr>
        <w:t>ACGT</w:t>
      </w:r>
      <w:r>
        <w:t>GTTATATCTGGTTTTGCAGTTCAAACTGTGTGGTTCAAGGCCATGATTCAAACTCAAC</w:t>
      </w:r>
      <w:r w:rsidRPr="00200F44">
        <w:rPr>
          <w:highlight w:val="yellow"/>
        </w:rPr>
        <w:t>GGTAGG</w:t>
      </w:r>
      <w:r>
        <w:t>ATGAGGGACCTAAATTGAACTTATTGCTTTTACTTATCCCCTGTCATTTATCAGGCCCGTTGGGCCATTGGAATCCTTATACT</w:t>
      </w:r>
      <w:r w:rsidRPr="009D27AB">
        <w:rPr>
          <w:highlight w:val="red"/>
        </w:rPr>
        <w:t>ATTTGGT</w:t>
      </w:r>
      <w:r>
        <w:t>CGACAGAGCAAATGGTAATGTC</w:t>
      </w:r>
      <w:r w:rsidRPr="009D27AB">
        <w:rPr>
          <w:highlight w:val="cyan"/>
        </w:rPr>
        <w:t>TTTTTC</w:t>
      </w:r>
      <w:r>
        <w:t>ATAAAACGAACTGTTTCGTCCAATTCAATGGTCATTATCCGACCAGTCGAC</w:t>
      </w:r>
      <w:r w:rsidRPr="009D27AB">
        <w:rPr>
          <w:highlight w:val="magenta"/>
        </w:rPr>
        <w:t>GGTCAG</w:t>
      </w:r>
      <w:r>
        <w:t>TG</w:t>
      </w:r>
      <w:r w:rsidRPr="00200F44">
        <w:rPr>
          <w:highlight w:val="yellow"/>
        </w:rPr>
        <w:t>CCTACC</w:t>
      </w:r>
      <w:r>
        <w:t>CCATGTGCACGATCGAGAGCGATTG</w:t>
      </w:r>
      <w:r w:rsidRPr="009D27AB">
        <w:rPr>
          <w:highlight w:val="cyan"/>
        </w:rPr>
        <w:t>GGTTAA</w:t>
      </w:r>
      <w:r w:rsidRPr="00200F44">
        <w:rPr>
          <w:highlight w:val="yellow"/>
        </w:rPr>
        <w:t>CGT</w:t>
      </w:r>
      <w:r>
        <w:t>GAGAAGCTGCACGGCACGGCGCAGCGGGTGTGGCCAAAGTGAGTTATTAAGCCAATAAAACACGGTCTAATTTTTTTTGAGAGGAAACACGGTCTAATCTT</w:t>
      </w:r>
      <w:r w:rsidRPr="009D27AB">
        <w:rPr>
          <w:highlight w:val="red"/>
        </w:rPr>
        <w:t>AGTTGGT</w:t>
      </w:r>
      <w:r>
        <w:t>AGTACTATTAGAGTATTATTATAGTTTTGTCTATTACTCCGTATAAGTCATTACTTAATGTCCATGCATTT</w:t>
      </w:r>
      <w:r w:rsidRPr="009D27AB">
        <w:rPr>
          <w:highlight w:val="cyan"/>
        </w:rPr>
        <w:t>TTTTTC</w:t>
      </w:r>
      <w:r>
        <w:t>CTCCATCCCTCTCTTCTAATATGGCATTAAAAAAGGGGC</w:t>
      </w:r>
      <w:r w:rsidRPr="009D27AB">
        <w:rPr>
          <w:highlight w:val="red"/>
        </w:rPr>
        <w:t>AGTTGGT</w:t>
      </w:r>
      <w:r>
        <w:t>TACTTCGTCTACTATCCTGATCC</w:t>
      </w:r>
      <w:r w:rsidRPr="00200F44">
        <w:rPr>
          <w:highlight w:val="yellow"/>
        </w:rPr>
        <w:t>ACGT</w:t>
      </w:r>
      <w:r>
        <w:t>GTACAAATTTGAGATGACC</w:t>
      </w:r>
      <w:r w:rsidRPr="009D27AB">
        <w:rPr>
          <w:highlight w:val="red"/>
        </w:rPr>
        <w:t>GTTTGTT</w:t>
      </w:r>
      <w:r>
        <w:t>TTGTAAACGGTTTTTATATATCTCCTCATAGATTCTGC</w:t>
      </w:r>
      <w:r w:rsidRPr="00200F44">
        <w:rPr>
          <w:highlight w:val="yellow"/>
        </w:rPr>
        <w:t>TGACGT</w:t>
      </w:r>
      <w:r>
        <w:t>GGACAACCTAAGCAAGCCAATATCTTGTCCCACGGATAAAACCTCCTCACT</w:t>
      </w:r>
      <w:r w:rsidRPr="00200F44">
        <w:rPr>
          <w:highlight w:val="yellow"/>
        </w:rPr>
        <w:t>CGTCA</w:t>
      </w:r>
      <w:r>
        <w:t>GGCT</w:t>
      </w:r>
      <w:r w:rsidRPr="00200F44">
        <w:rPr>
          <w:highlight w:val="yellow"/>
        </w:rPr>
        <w:t>CCTACC</w:t>
      </w:r>
      <w:r>
        <w:t>GAACTCGTGCCGAAATAACCTACACCAA</w:t>
      </w:r>
      <w:r w:rsidRPr="009D27AB">
        <w:rPr>
          <w:highlight w:val="cyan"/>
        </w:rPr>
        <w:t>GAAAAA</w:t>
      </w:r>
      <w:r>
        <w:t>CTCGACGCG</w:t>
      </w:r>
      <w:r w:rsidRPr="00200F44">
        <w:rPr>
          <w:highlight w:val="yellow"/>
        </w:rPr>
        <w:t>ACGT</w:t>
      </w:r>
      <w:r>
        <w:t>GGCAGGACGACTCACGATGAGCCGAACCCCAAAGTGCCAAACACATGTAACCTGTACACCTTAGCTCAGAGATCTCCAAAATCTGCCTCCCAGAAGCGATCCTATAGGCCGGGTCGGGGACAAAGCTTCAGAATAGCGTGGGGAAACAGACCACGGCGGACCATGCCACGCTACGCCGACACCGTAGTCCGTAAATACCCCCTCCCTTTACACGAGATCCACATGGTCGTGGGACACAAACTATGCGAACGAATCGATCAAGCACCCTTCTTTAATCAAAAGTTTTTTTTTAAACACCCGTCTCGATCTCAAGTCTACCCCTCTTTCGTCTTTCCCGATCCAAACAACTAGTAGTTTTGTACTAATCCAAAGTCGTCTCCAATAATTATCCATTATAAAAGGAACGCAACACACGCACTCCAGGTAAACCCTACGACTCCAGCTAATAAACGCAAAGGAGGAAATAAAGCGAACGGGAGCGACAAGGACGGGGAAGATTCGTGCCCCGAT</w:t>
      </w:r>
      <w:r w:rsidRPr="009D27AB">
        <w:rPr>
          <w:highlight w:val="cyan"/>
        </w:rPr>
        <w:t>TTTTTC</w:t>
      </w:r>
      <w:r>
        <w:t>GTGTTCGAGACGCGCAGGGAGGGGGGAAGAGATTGAGGTGGTGGGAGGATCGGAATAGGATCTGGTGCCCCCCTCTCGTCGTGGTTGCGCTCTCATCAACTCGACTCGACCGGTAATCGATCGCGACT</w:t>
      </w:r>
    </w:p>
    <w:p w:rsidR="00200F44" w:rsidRDefault="008478E5" w:rsidP="00200F44">
      <w:r>
        <w:t>&gt;Os01t</w:t>
      </w:r>
      <w:r w:rsidR="0072632B">
        <w:t xml:space="preserve">0768333-00 </w:t>
      </w:r>
      <w:r>
        <w:t>2000 bp upstream sequence</w:t>
      </w:r>
    </w:p>
    <w:p w:rsidR="00200F44" w:rsidRDefault="0072632B" w:rsidP="00200F44">
      <w:r>
        <w:t>GTCCTTGTCGGCCAGCTTCTGGCGGAGCCGCGCGGCCTCCAGCTCGAGGCGCGACGCCCGGGCCGCCACGGCCACCGCCGTGATCTTGCGCGCCACCTCCAGCTGCTCGTACGGGTCCGGCGGCAGCGCGGCCGCGATGGCGTCGGGCAGCCCCGCCTCCGACACCGCCACCGCCGGCGCCGGCGCGGCCGCAGCGGGGGTGGGAGTCTG</w:t>
      </w:r>
      <w:r w:rsidRPr="00200F44">
        <w:rPr>
          <w:highlight w:val="yellow"/>
        </w:rPr>
        <w:t>CGTCA</w:t>
      </w:r>
      <w:r>
        <w:t>TCGATCTCGGCCTCGGGCCGGGCTACCGCGCGCGGCGGAGGCTGGTGGCGAGATCCGAAGCGGGGAGCAGAAGGCTCTCGGGGCTCGCACGGGGAAGGAAGGAAGGAATGTGGATTGTGGAGTGGAGTGGGCTTTGCTTTGCTGAGCATGTGGCATGCAGGTAGAATTCAGTTCCAAGCGAACAAGGATTTTCTAC</w:t>
      </w:r>
      <w:r w:rsidRPr="009D27AB">
        <w:rPr>
          <w:highlight w:val="red"/>
        </w:rPr>
        <w:t>ACCTAAT</w:t>
      </w:r>
      <w:r>
        <w:t>TACCGTGGCAACTATTATTTGCATGCGACTCAAATAGTTATA</w:t>
      </w:r>
      <w:r w:rsidRPr="009D27AB">
        <w:rPr>
          <w:highlight w:val="cyan"/>
        </w:rPr>
        <w:t>GAAAAA</w:t>
      </w:r>
      <w:r>
        <w:t>ATTAAAAAAATTTAGTAACATCGTTTGGGATGATACAAGTCTATACACAAACATGCAGGACTAAATTTGATCTACAACTAGAGAAACAAAAATAATAAAATCAGACAGTGAATAGTACCCATACAGTGCAGATAAAATTTATTATTTTTGTTTCTTCATATATCGATCAAATTTAGACTTGCATGTTTACATAGTGTCTTGTATTATCATGTACTATCTTATCAAATTTTATGAAATATTTATATAACTATTTAAATTGTATGCATACACCTAGGTGCACCTAGGTGTAAAAAATACTTCTTCTTCTAATGCGCGAGGTGTTGGGAACGGGGCAGCTGC</w:t>
      </w:r>
      <w:r w:rsidRPr="00200F44">
        <w:rPr>
          <w:highlight w:val="yellow"/>
        </w:rPr>
        <w:t>ACGT</w:t>
      </w:r>
      <w:r>
        <w:t>GTGGCGAATGGATTCTGATCATCTTCTTGATTTTTTTTATGTAAATTTGATGTTCCTTTTATTATGGCAGAGTCATGAACTAGCACACAATATATCAGTCGTTTTGTGCATGTCATTTAAAAAGTTATAAAAAATTTAAATTTTTTTTGTCAAGATAGATCAATATATGACATATCTTTTTTAAACATGTGAGTTAAAATTCGACTTATACAATTCGAAACAAAAATAATAAAT</w:t>
      </w:r>
      <w:r w:rsidRPr="009D27AB">
        <w:rPr>
          <w:highlight w:val="magenta"/>
        </w:rPr>
        <w:t>TTGACC</w:t>
      </w:r>
      <w:r>
        <w:t>GTGAATTACGCGTTCTATTCAT</w:t>
      </w:r>
      <w:r w:rsidRPr="009D27AB">
        <w:rPr>
          <w:highlight w:val="green"/>
        </w:rPr>
        <w:t>AGTCAA</w:t>
      </w:r>
      <w:r>
        <w:t>ATTTGTTTATTTTGTTTCTACTTGTATAAGTTGAATATGAATTTGCATGTTTGTGAAGTGACATATCACATATTGATCTATCATACTAAATTCTTTAAAAAATTTTGATGACTTTTTATGTAACATGCAAAATGAGAAGATATCTCCTTAAGAGATTATTTGAGTTTC</w:t>
      </w:r>
      <w:r w:rsidRPr="009D27AB">
        <w:rPr>
          <w:highlight w:val="red"/>
        </w:rPr>
        <w:t>ACCAAAT</w:t>
      </w:r>
      <w:r>
        <w:t>TGAGCGCTT</w:t>
      </w:r>
      <w:r w:rsidRPr="009D27AB">
        <w:rPr>
          <w:highlight w:val="cyan"/>
        </w:rPr>
        <w:t>TTTTTC</w:t>
      </w:r>
      <w:r>
        <w:t>AAGTGAAAGAACCAATGTGAGCTTTCAAGGGATCTCGAGAGGCAAGAGCATGAATCCATTCACCCTAACTGACAAAGAATACCATGTCCGCCTTTGCCAGAGAACAATGCCCACCGTTTATTATCAGTTTAAGATTTCGGAGAACTAGTCATGC</w:t>
      </w:r>
      <w:r w:rsidRPr="009D27AB">
        <w:rPr>
          <w:highlight w:val="red"/>
        </w:rPr>
        <w:t>ACCAAAC</w:t>
      </w:r>
      <w:r>
        <w:t>TCAATATAAAATGTTGTTTTACCAGGTCGTAGGCTCAGGTACGCAATGACAATGTGGACGCAGTTCGCTTGTTTTGCCCTTT</w:t>
      </w:r>
      <w:r w:rsidRPr="00200F44">
        <w:rPr>
          <w:highlight w:val="yellow"/>
        </w:rPr>
        <w:t>CGTCA</w:t>
      </w:r>
      <w:r>
        <w:t>ACTCAGCTCAGCTCGACAGTCGGCAATACCACTGCCCAATCATTTTCACTCGCAGATAATAATCTCAACCTAAGCACTGTTCGATCCCCCGAAAATACTCTCC</w:t>
      </w:r>
      <w:r w:rsidRPr="00200F44">
        <w:rPr>
          <w:highlight w:val="yellow"/>
        </w:rPr>
        <w:t>ACGT</w:t>
      </w:r>
      <w:r>
        <w:t>TAAACACGCTCACCGGA</w:t>
      </w:r>
      <w:r w:rsidRPr="009D27AB">
        <w:rPr>
          <w:highlight w:val="green"/>
        </w:rPr>
        <w:t>AGTCAA</w:t>
      </w:r>
      <w:r>
        <w:t>AGACCAGCCGCTCTGCCCCCCGGGTCCCACGCCGCGGCGA</w:t>
      </w:r>
      <w:r w:rsidRPr="009D27AB">
        <w:rPr>
          <w:highlight w:val="magenta"/>
        </w:rPr>
        <w:t>CTGACT</w:t>
      </w:r>
      <w:r>
        <w:t>CCATGTCGCGACTAATCAC</w:t>
      </w:r>
      <w:r w:rsidRPr="00200F44">
        <w:rPr>
          <w:highlight w:val="yellow"/>
        </w:rPr>
        <w:t>ACGTCA</w:t>
      </w:r>
      <w:r>
        <w:t>GGATCGAGCTCACTCACAGTCACAGGAAGTGTCAAAGTCCAT</w:t>
      </w:r>
      <w:r w:rsidRPr="00200F44">
        <w:rPr>
          <w:highlight w:val="yellow"/>
        </w:rPr>
        <w:t>GGTAGG</w:t>
      </w:r>
      <w:r>
        <w:t>A</w:t>
      </w:r>
      <w:r w:rsidRPr="00200F44">
        <w:rPr>
          <w:highlight w:val="yellow"/>
        </w:rPr>
        <w:t>ACGT</w:t>
      </w:r>
      <w:r>
        <w:t>GATTAAATTTCTCACCCTCACTTC</w:t>
      </w:r>
      <w:r w:rsidRPr="009D27AB">
        <w:rPr>
          <w:highlight w:val="magenta"/>
        </w:rPr>
        <w:t>GGTC</w:t>
      </w:r>
      <w:r w:rsidRPr="009D27AB">
        <w:rPr>
          <w:highlight w:val="red"/>
        </w:rPr>
        <w:t>AGTTGGT</w:t>
      </w:r>
      <w:r>
        <w:t>CACGGTGCGCGTAGGCGTCGT</w:t>
      </w:r>
      <w:r w:rsidRPr="00200F44">
        <w:rPr>
          <w:highlight w:val="yellow"/>
        </w:rPr>
        <w:t>ACGT</w:t>
      </w:r>
      <w:r>
        <w:t>GCTCGTTGCAAATCTTCAAGCTAAAGCTCTCCCCCTCGATCCCTTCCCTCCCTTTTCCTTGTCGCGGGAGCAATTCAACGAGAGAAATCGTATTACAGCTGGGTGAGCCAGTGAGACTCACTACCGGGT</w:t>
      </w:r>
      <w:r w:rsidRPr="00200F44">
        <w:rPr>
          <w:highlight w:val="yellow"/>
        </w:rPr>
        <w:t>CGTCA</w:t>
      </w:r>
      <w:r>
        <w:t>GCCGCAGCGAGTTCACGCGGCTCG</w:t>
      </w:r>
      <w:r w:rsidRPr="00200F44">
        <w:rPr>
          <w:highlight w:val="yellow"/>
        </w:rPr>
        <w:t>GGCGGCT</w:t>
      </w:r>
      <w:r w:rsidRPr="009D27AB">
        <w:rPr>
          <w:highlight w:val="cyan"/>
        </w:rPr>
        <w:t>GGTTAA</w:t>
      </w:r>
    </w:p>
    <w:p w:rsidR="00200F44" w:rsidRDefault="008478E5" w:rsidP="00200F44">
      <w:r>
        <w:t>&gt;Os01t</w:t>
      </w:r>
      <w:r w:rsidR="0072632B">
        <w:t xml:space="preserve">0798500-01 </w:t>
      </w:r>
      <w:r>
        <w:t>2000 bp upstream sequence</w:t>
      </w:r>
    </w:p>
    <w:p w:rsidR="00200F44" w:rsidRDefault="0072632B" w:rsidP="00200F44">
      <w:r>
        <w:t>AGGTTCGACGGGCGGCCGGCGATGCGGCGGCGACGGCGACGGCGGCGCCGCGCCGCCGTAGTAGGAGCCGGGGAGCGGTGGCGGCGTGCAGCGCCGGAGCCGCGGCGGGGCGTCGGGGATGCGGCTCGGCGTCGTCGTCGGACGGGAAAGGGATGTGCCCACCACCACCATCAGAGTAGCCCTCGTCGTCGTTGTCGTCCGAGGGAAAATGTGTGTGGCAGTCGCCGCCGTCGT</w:t>
      </w:r>
      <w:r w:rsidRPr="00200F44">
        <w:rPr>
          <w:highlight w:val="yellow"/>
        </w:rPr>
        <w:t>CGTCA</w:t>
      </w:r>
      <w:r>
        <w:t>ACCTGTTTGATGGCCGCCGCGTCGACGGGGAGAGGAACCACGGCGGCGGGGAGCGAGTGGACCCCCTTCCTTAGGTTGGGGAGGCCCAGCGGTGCAGCGGGGTCGGACGACGGCAGCGCCTAG</w:t>
      </w:r>
      <w:r w:rsidRPr="00200F44">
        <w:rPr>
          <w:highlight w:val="yellow"/>
        </w:rPr>
        <w:t>ACGT</w:t>
      </w:r>
      <w:r>
        <w:t>CGCGGAGGAAGTCGTGCAGCGCTGCGGCGGCATCGCGCAGCGAGGAG</w:t>
      </w:r>
      <w:r w:rsidRPr="009D27AB">
        <w:rPr>
          <w:highlight w:val="cyan"/>
        </w:rPr>
        <w:t>GAAAAA</w:t>
      </w:r>
      <w:r>
        <w:t>GTACAGCCTGCGCCCGCGCGCCGCTCCTTCCCCCGCCACGGGCAGGCAGAGCAGTGCAAAATTCCAATAGAAGAA</w:t>
      </w:r>
      <w:r w:rsidRPr="009D27AB">
        <w:rPr>
          <w:highlight w:val="red"/>
        </w:rPr>
        <w:t>ACCAAAC</w:t>
      </w:r>
      <w:r>
        <w:t>GGAGGCAGCAAAAAGACAGATCAAATGGATTC</w:t>
      </w:r>
      <w:r w:rsidRPr="009D27AB">
        <w:rPr>
          <w:highlight w:val="red"/>
        </w:rPr>
        <w:t>ACCAACT</w:t>
      </w:r>
      <w:r>
        <w:t>GATCCATTCATCTGCCAGGCCAGCTGGGCTTGGCATATACATTGCAGACCACTAGAACTATAAGAACCTTATCATTGTCATTTGCTAAACA</w:t>
      </w:r>
      <w:r w:rsidRPr="009D27AB">
        <w:rPr>
          <w:highlight w:val="cyan"/>
        </w:rPr>
        <w:t>GAAAAA</w:t>
      </w:r>
      <w:r>
        <w:t>CTACTATCTGCATATCTTCAATTCCATGTCTCCAACTCCAAGAACCAGTTTTGATCCCAACAGGAGTGCAGGAATGGAGGTAGCAGAATGCAGTGAGAAGCTGCAATTTTTGAAGGCATCAGCTTCAGCATCAATGGCTTATTCGATTGTTCAGTTCCC</w:t>
      </w:r>
      <w:r w:rsidRPr="009D27AB">
        <w:rPr>
          <w:highlight w:val="green"/>
        </w:rPr>
        <w:t>AGTCAA</w:t>
      </w:r>
      <w:r>
        <w:t>GTGGCAATCCATCAAGTACAAGTTGCAGAAACTCTGTTCCAACTTCCAACCTGAAATCCTGAATGTGCCAGGAGACGATGACAGCTGCAATGAAATGTGATCTTTGTTCAGTTTCTTCAGACGGCTATGGCAACAGTAAGTCATATTCAAGCTATTGCTTCTCAATGCAGCGATGAATCTTACAATGGTGGAAGGCTTCCCCCGCCACGCGCGCGCCGCTCCTCCCCCGGCGCCCGCACCCACTGCCCGTGCCCGGCTGCTCCCCCATCGGCCGCCGCCCGCACCCAACTGCTCCACCT</w:t>
      </w:r>
      <w:r w:rsidRPr="00200F44">
        <w:rPr>
          <w:highlight w:val="yellow"/>
        </w:rPr>
        <w:t>TGACG</w:t>
      </w:r>
      <w:r>
        <w:t>CCACGGCTCGCTCGACCCCGCCGCGGTGCGGTGCGCTGCTGCCTCGTCTCCGCTGCCGCGTCGCC</w:t>
      </w:r>
      <w:r w:rsidRPr="00200F44">
        <w:rPr>
          <w:highlight w:val="yellow"/>
        </w:rPr>
        <w:t>CGTCA</w:t>
      </w:r>
      <w:r>
        <w:t>CCGGCCGCCG</w:t>
      </w:r>
      <w:r w:rsidRPr="00200F44">
        <w:rPr>
          <w:highlight w:val="yellow"/>
        </w:rPr>
        <w:t>ACGT</w:t>
      </w:r>
      <w:r>
        <w:t>TCTCCTCATGTCCCGCCTCGCACTGCCAGCCTCCTCTCCACTCGTTGAAGTCACCGGCCTCCTCCTCCTTCGCCGCTTGCT</w:t>
      </w:r>
      <w:r w:rsidRPr="00200F44">
        <w:rPr>
          <w:highlight w:val="yellow"/>
        </w:rPr>
        <w:t>CCTACC</w:t>
      </w:r>
      <w:r>
        <w:t>CCTC</w:t>
      </w:r>
      <w:r w:rsidRPr="00200F44">
        <w:rPr>
          <w:highlight w:val="yellow"/>
        </w:rPr>
        <w:t>GGCGGCT</w:t>
      </w:r>
      <w:r>
        <w:t>AGAGGGGCGGAGACTTCGCCGCTGTCGCCAACGGGGGCGCAGTAC</w:t>
      </w:r>
      <w:r w:rsidRPr="00200F44">
        <w:rPr>
          <w:highlight w:val="yellow"/>
        </w:rPr>
        <w:t>AGCCGCC</w:t>
      </w:r>
      <w:r>
        <w:t>GCCGTGCCGAGGCCGCTCCCCGTCGAGGGAGGAGGGAGACTCGGGTGGCGGAGCGGCGTTGGGCCTTGGCTTCGTGGCGCAACCTGCACAAGAGAGGAGCTGACATGGACAAGCTGACATGTGGGGGCC</w:t>
      </w:r>
      <w:r w:rsidRPr="00200F44">
        <w:rPr>
          <w:highlight w:val="yellow"/>
        </w:rPr>
        <w:t>ACGT</w:t>
      </w:r>
      <w:r>
        <w:t>GGATCCCGCG</w:t>
      </w:r>
      <w:r w:rsidRPr="009D27AB">
        <w:rPr>
          <w:highlight w:val="magenta"/>
        </w:rPr>
        <w:t>CTGACT</w:t>
      </w:r>
      <w:r>
        <w:t>CAGCAGCA</w:t>
      </w:r>
      <w:r w:rsidRPr="00200F44">
        <w:rPr>
          <w:highlight w:val="yellow"/>
        </w:rPr>
        <w:t>ACGT</w:t>
      </w:r>
      <w:r>
        <w:t>CGGACAAAACCGGTTTCAAAACCACCGAGGGACCATTGGTATTGGTTTTGTAAGTCTGGGG</w:t>
      </w:r>
      <w:r w:rsidRPr="00200F44">
        <w:rPr>
          <w:highlight w:val="yellow"/>
        </w:rPr>
        <w:t>ACGT</w:t>
      </w:r>
      <w:r>
        <w:t>GTTATATCCGGTTTTGGGACGATTTTGTAACTCGATGACAAGTTGAGGGACCTTCGGTGTAC</w:t>
      </w:r>
      <w:r w:rsidRPr="009D27AB">
        <w:rPr>
          <w:highlight w:val="cyan"/>
        </w:rPr>
        <w:t>TTTTTC</w:t>
      </w:r>
      <w:r>
        <w:t>CAAAGTGTAAACGGCCTGGAAATGGGAGGATGGGCTGGAGCCCATGGGAGCTCAGTTCCAAATGGCGCTAGGGCTAGTAGGCTCTGATC</w:t>
      </w:r>
      <w:r w:rsidRPr="00200F44">
        <w:rPr>
          <w:highlight w:val="yellow"/>
        </w:rPr>
        <w:t>GGTAGG</w:t>
      </w:r>
      <w:r>
        <w:t>CCGAGTTGGGCTAGTAGGCTGTGATCGGTCGGCCGAGTTGGGCAAAAACAGCATAGTCCGGCCTGTTTGCTGAGAACGGGCTGTCATGAACAAAAAGGGCCAAGCCCATGCGAATATATCTCGAAGTACCAAAGAGACAAGGGCTTTGTGTACTGCACGACTGTTTACACAGCTGCAACGGCGCGCTCACTGCCGCCTGGGGCCCGCAAGGGGAGCCGAGAGGTGCCGCACCGT</w:t>
      </w:r>
      <w:r w:rsidRPr="00200F44">
        <w:rPr>
          <w:highlight w:val="yellow"/>
        </w:rPr>
        <w:t>CGTCA</w:t>
      </w:r>
      <w:r>
        <w:t>TCCTCGCAAACCGTGCGGCCGCGGGCGAGCGG</w:t>
      </w:r>
    </w:p>
    <w:p w:rsidR="00200F44" w:rsidRDefault="008478E5" w:rsidP="00200F44">
      <w:r>
        <w:t>&gt;Os01t</w:t>
      </w:r>
      <w:r w:rsidR="0072632B">
        <w:t xml:space="preserve">0798500-02 </w:t>
      </w:r>
      <w:r>
        <w:t>2000 bp upstream sequence</w:t>
      </w:r>
    </w:p>
    <w:p w:rsidR="00200F44" w:rsidRDefault="0072632B" w:rsidP="00200F44">
      <w:r>
        <w:t>ACGGGCGGCCGGCGATGCGGCGGCGACGGCGACGGCGGCGCCGCGCCGCCGTAGTAGGAGCCGGGGAGCGGTGGCGGCGTGCAGCGCCGGAGCCGCGGCGGGGCGTCGGGGATGCGGCTCGGCGTCGTCGTCGGACGGGAAAGGGATGTGCCCACCACCACCATCAGAGTAGCCCTCGTCGTCGTTGTCGTCCGAGGGAAAATGTGTGTGGCAGTCGCCGCCGTCGT</w:t>
      </w:r>
      <w:r w:rsidRPr="00200F44">
        <w:rPr>
          <w:highlight w:val="yellow"/>
        </w:rPr>
        <w:t>CGTCA</w:t>
      </w:r>
      <w:r>
        <w:t>ACCTGTTTGATGGCCGCCGCGTCGACGGGGAGAGGAACCACGGCGGCGGGGAGCGAGTGGACCCCCTTCCTTAGGTTGGGGAGGCCCAGCGGTGCAGCGGGGTCGGACGACGGCAGCGCCTAG</w:t>
      </w:r>
      <w:r w:rsidRPr="00200F44">
        <w:rPr>
          <w:highlight w:val="yellow"/>
        </w:rPr>
        <w:t>ACGT</w:t>
      </w:r>
      <w:r>
        <w:t>CGCGGAGGAAGTCGTGCAGCGCTGCGGCGGCATCGCGCAGCGAGGAG</w:t>
      </w:r>
      <w:r w:rsidRPr="009D27AB">
        <w:rPr>
          <w:highlight w:val="cyan"/>
        </w:rPr>
        <w:t>GAAAAA</w:t>
      </w:r>
      <w:r>
        <w:t>GTACAGCCTGCGCCCGCGCGCCGCTCCTTCCCCCGCCACGGGCAGGCAGAGCAGTGCAAAATTCCAATAGAAGAA</w:t>
      </w:r>
      <w:r w:rsidRPr="009D27AB">
        <w:rPr>
          <w:highlight w:val="red"/>
        </w:rPr>
        <w:t>ACCAAAC</w:t>
      </w:r>
      <w:r>
        <w:t>GGAGGCAGCAAAAAGACAGATCAAATGGATTC</w:t>
      </w:r>
      <w:r w:rsidRPr="009D27AB">
        <w:rPr>
          <w:highlight w:val="red"/>
        </w:rPr>
        <w:t>ACCAACT</w:t>
      </w:r>
      <w:r>
        <w:t>GATCCATTCATCTGCCAGGCCAGCTGGGCTTGGCATATACATTGCAGACCACTAGAACTATAAGAACCTTATCATTGTCATTTGCTAAACA</w:t>
      </w:r>
      <w:r w:rsidRPr="009D27AB">
        <w:rPr>
          <w:highlight w:val="cyan"/>
        </w:rPr>
        <w:t>GAAAAA</w:t>
      </w:r>
      <w:r>
        <w:t>CTACTATCTGCATATCTTCAATTCCATGTCTCCAACTCCAAGAACCAGTTTTGATCCCAACAGGAGTGCAGGAATGGAGGTAGCAGAATGCAGTGAGAAGCTGCAATTTTTGAAGGCATCAGCTTCAGCATCAATGGCTTATTCGATTGTTCAGTTCCC</w:t>
      </w:r>
      <w:r w:rsidRPr="009D27AB">
        <w:rPr>
          <w:highlight w:val="green"/>
        </w:rPr>
        <w:t>AGTCAA</w:t>
      </w:r>
      <w:r>
        <w:t>GTGGCAATCCATCAAGTACAAGTTGCAGAAACTCTGTTCCAACTTCCAACCTGAAATCCTGAATGTGCCAGGAGACGATGACAGCTGCAATGAAATGTGATCTTTGTTCAGTTTCTTCAGACGGCTATGGCAACAGTAAGTCATATTCAAGCTATTGCTTCTCAATGCAGCGATGAATCTTACAATGGTGGAAGGCTTCCCCCGCCACGCGCGCGCCGCTCCTCCCCCGGCGCCCGCACCCACTGCCCGTGCCCGGCTGCTCCCCCATCGGCCGCCGCCCGCACCCAACTGCTCCACCT</w:t>
      </w:r>
      <w:r w:rsidRPr="00200F44">
        <w:rPr>
          <w:highlight w:val="yellow"/>
        </w:rPr>
        <w:t>TGACG</w:t>
      </w:r>
      <w:r>
        <w:t>CCACGGCTCGCTCGACCCCGCCGCGGTGCGGTGCGCTGCTGCCTCGTCTCCGCTGCCGCGTCGCC</w:t>
      </w:r>
      <w:r w:rsidRPr="00200F44">
        <w:rPr>
          <w:highlight w:val="yellow"/>
        </w:rPr>
        <w:t>CGTCA</w:t>
      </w:r>
      <w:r>
        <w:t>CCGGCCGCCG</w:t>
      </w:r>
      <w:r w:rsidRPr="00200F44">
        <w:rPr>
          <w:highlight w:val="yellow"/>
        </w:rPr>
        <w:t>ACGT</w:t>
      </w:r>
      <w:r>
        <w:t>TCTCCTCATGTCCCGCCTCGCACTGCCAGCCTCCTCTCCACTCGTTGAAGTCACCGGCCTCCTCCTCCTTCGCCGCTTGCT</w:t>
      </w:r>
      <w:r w:rsidRPr="00200F44">
        <w:rPr>
          <w:highlight w:val="yellow"/>
        </w:rPr>
        <w:t>CCTACC</w:t>
      </w:r>
      <w:r>
        <w:t>CCTC</w:t>
      </w:r>
      <w:r w:rsidRPr="00200F44">
        <w:rPr>
          <w:highlight w:val="yellow"/>
        </w:rPr>
        <w:t>GGCGGCT</w:t>
      </w:r>
      <w:r>
        <w:t>AGAGGGGCGGAGACTTCGCCGCTGTCGCCAACGGGGGCGCAGTAC</w:t>
      </w:r>
      <w:r w:rsidRPr="00200F44">
        <w:rPr>
          <w:highlight w:val="yellow"/>
        </w:rPr>
        <w:t>AGCCGCC</w:t>
      </w:r>
      <w:r>
        <w:t>GCCGTGCCGAGGCCGCTCCCCGTCGAGGGAGGAGGGAGACTCGGGTGGCGGAGCGGCGTTGGGCCTTGGCTTCGTGGCGCAACCTGCACAAGAGAGGAGCTGACATGGACAAGCTGACATGTGGGGGCC</w:t>
      </w:r>
      <w:r w:rsidRPr="00200F44">
        <w:rPr>
          <w:highlight w:val="yellow"/>
        </w:rPr>
        <w:t>ACGT</w:t>
      </w:r>
      <w:r>
        <w:t>GGATCCCGCG</w:t>
      </w:r>
      <w:r w:rsidRPr="009D27AB">
        <w:rPr>
          <w:highlight w:val="magenta"/>
        </w:rPr>
        <w:t>CTGACT</w:t>
      </w:r>
      <w:r>
        <w:t>CAGCAGCA</w:t>
      </w:r>
      <w:r w:rsidRPr="00200F44">
        <w:rPr>
          <w:highlight w:val="yellow"/>
        </w:rPr>
        <w:t>ACGT</w:t>
      </w:r>
      <w:r>
        <w:t>CGGACAAAACCGGTTTCAAAACCACCGAGGGACCATTGGTATTGGTTTTGTAAGTCTGGGG</w:t>
      </w:r>
      <w:r w:rsidRPr="00200F44">
        <w:rPr>
          <w:highlight w:val="yellow"/>
        </w:rPr>
        <w:t>ACGT</w:t>
      </w:r>
      <w:r>
        <w:t>GTTATATCCGGTTTTGGGACGATTTTGTAACTCGATGACAAGTTGAGGGACCTTCGGTGTAC</w:t>
      </w:r>
      <w:r w:rsidRPr="009D27AB">
        <w:rPr>
          <w:highlight w:val="cyan"/>
        </w:rPr>
        <w:t>TTTTTC</w:t>
      </w:r>
      <w:r>
        <w:t>CAAAGTGTAAACGGCCTGGAAATGGGAGGATGGGCTGGAGCCCATGGGAGCTCAGTTCCAAATGGCGCTAGGGCTAGTAGGCTCTGATC</w:t>
      </w:r>
      <w:r w:rsidRPr="00200F44">
        <w:rPr>
          <w:highlight w:val="yellow"/>
        </w:rPr>
        <w:t>GGTAGG</w:t>
      </w:r>
      <w:r>
        <w:t>CCGAGTTGGGCTAGTAGGCTGTGATCGGTCGGCCGAGTTGGGCAAAAACAGCATAGTCCGGCCTGTTTGCTGAGAACGGGCTGTCATGAACAAAAAGGGCCAAGCCCATGCGAATATATCTCGAAGTACCAAAGAGACAAGGGCTTTGTGTACTGCACGACTGTTTACACAGCTGCAACGGCGCGCTCACTGCCGCCTGGGGCCCGCAAGGGGAGCCGAGAGGTGCCGCACCGT</w:t>
      </w:r>
      <w:r w:rsidRPr="00200F44">
        <w:rPr>
          <w:highlight w:val="yellow"/>
        </w:rPr>
        <w:t>CGTCA</w:t>
      </w:r>
      <w:r>
        <w:t>TCCTCGCAAACCGTGCGGCCGCGGGCGAGCGGAGATGCC</w:t>
      </w:r>
    </w:p>
    <w:p w:rsidR="00200F44" w:rsidRDefault="008478E5" w:rsidP="00200F44">
      <w:r>
        <w:t>&gt;Os01t</w:t>
      </w:r>
      <w:r w:rsidR="0072632B">
        <w:t xml:space="preserve">0805600-01 </w:t>
      </w:r>
      <w:r>
        <w:t>2000 bp upstream sequence</w:t>
      </w:r>
    </w:p>
    <w:p w:rsidR="00200F44" w:rsidRDefault="0072632B" w:rsidP="00200F44">
      <w:r>
        <w:t>CATTTTCAGTAGTACTACGGCATAGGAGTATGCACTAATGTACTCCGTATCCTCCCCGAG</w:t>
      </w:r>
      <w:r w:rsidRPr="00200F44">
        <w:rPr>
          <w:highlight w:val="yellow"/>
        </w:rPr>
        <w:t>ACGT</w:t>
      </w:r>
      <w:r>
        <w:t>CTGTCCACTGTCATAGTCACATGCA</w:t>
      </w:r>
      <w:r w:rsidRPr="009D27AB">
        <w:rPr>
          <w:highlight w:val="green"/>
        </w:rPr>
        <w:t>AGTCAA</w:t>
      </w:r>
      <w:r>
        <w:t>TTCAAGTCTTGAGATACACTAATCTTCAATCCAAAGCTAGCTGTACTGGCCTTTTGTCAGTGCACAATTTGGACCACATGGACCACATATTCACATGCCTCTCTCAAGCTCTCAGCAAAATTCTCAGCAGTGTACAGTATACTCTTGTATGCGGTGTACTTCCTCGTGGGTGTAAATAAGGCTTTTGCTTAATTCCATCAGAAATTGCTGCTCCACTCTTCTCGCTCAAAGTGTTCTCTCTTTTATTTTGGAGATGCTTTTCTTGCCCAAAGTTGAGCTCAAGCTCACTTTCATCTCCTGGGAAGTTTGCACAGTGCCCTGTATGACACATGCTCGCTCAAATCAACC</w:t>
      </w:r>
      <w:r w:rsidRPr="009D27AB">
        <w:rPr>
          <w:highlight w:val="cyan"/>
        </w:rPr>
        <w:t>TTTTTC</w:t>
      </w:r>
      <w:r>
        <w:t>TCTTATGA</w:t>
      </w:r>
      <w:r w:rsidRPr="009D27AB">
        <w:rPr>
          <w:highlight w:val="cyan"/>
        </w:rPr>
        <w:t>TTTTTC</w:t>
      </w:r>
      <w:r>
        <w:t>AT</w:t>
      </w:r>
      <w:r w:rsidRPr="00200F44">
        <w:rPr>
          <w:highlight w:val="yellow"/>
        </w:rPr>
        <w:t>CGTCA</w:t>
      </w:r>
      <w:r>
        <w:t>GTAAATTCCAAGCAGGTCTGTATATGTTAATAAAAAGAAAACTCGAATGAAAATGAAACTTCCAGCCTACT</w:t>
      </w:r>
      <w:r w:rsidRPr="00200F44">
        <w:rPr>
          <w:highlight w:val="yellow"/>
        </w:rPr>
        <w:t>ACGT</w:t>
      </w:r>
      <w:r>
        <w:t>ACGAGTACATAGTATTGTGTTGTTAATGGCAACTCCACTAAAATGGAAGGCTTTTCCAGCTCGATGGCTCAATCCATACCCATACCTACACCCAACGGCTAGTTTCGCGTGGCAGCCGCGGCCAATCATAGCCGTCCGATGCTCCGCTTC</w:t>
      </w:r>
      <w:r w:rsidRPr="009D27AB">
        <w:rPr>
          <w:highlight w:val="magenta"/>
        </w:rPr>
        <w:t>CTGACC</w:t>
      </w:r>
      <w:r>
        <w:t>GTTGCGATTCGAAGCCCTCCCGACCGTTGGAGCGGCCGCTCCCCCTCCGCTCC</w:t>
      </w:r>
      <w:r w:rsidRPr="00200F44">
        <w:rPr>
          <w:highlight w:val="yellow"/>
        </w:rPr>
        <w:t>ACGT</w:t>
      </w:r>
      <w:r>
        <w:t>AAAAAAGGCAACGCCACCCGACACAGAGGACGCGCCCTGCCCTAGCTCGCTATATCTCGCCCCTCCTCCACGCGCCGCCTCCAAGAACTGTATACCACCACGCATCAATCACACGCCGCACGCCGACGCCGATTGGTTGATTTGATTGATTGATTGGGCAAGAGGAGGAGGAGGAAGGGGATTGTTTGCTGCTGCTGCTGCTCCAGAGCTCGCCGGAGCCGCGGTGGCTGCAGCGCTCGACGGCGGGGAAGAGGGGTCGCGGGCGGCGCGGCTGCACTCGTTCTTCGCCTCGGTGATCTCCGGGATCTTCGGCCAGGGCGAGGAGGAGGAGGAAGGGGAGATGGCGACACGCAGCCAGA</w:t>
      </w:r>
      <w:r w:rsidRPr="00200F44">
        <w:rPr>
          <w:highlight w:val="yellow"/>
        </w:rPr>
        <w:t>ACGT</w:t>
      </w:r>
      <w:r>
        <w:t>CGCTGCCGCTCCGC</w:t>
      </w:r>
      <w:r w:rsidRPr="00200F44">
        <w:rPr>
          <w:highlight w:val="yellow"/>
        </w:rPr>
        <w:t>AGCCGCC</w:t>
      </w:r>
      <w:r>
        <w:t>GCAGAACAGAGGTGAGCGAAAACAGCGTGTCTCAGATCTTTGGGGCTTT</w:t>
      </w:r>
      <w:r w:rsidRPr="00200F44">
        <w:rPr>
          <w:highlight w:val="yellow"/>
        </w:rPr>
        <w:t>GGCGGCT</w:t>
      </w:r>
      <w:r>
        <w:t>GCGCGGATTCGAGTTCTTGTCGTGTTCCTC</w:t>
      </w:r>
      <w:r w:rsidRPr="009D27AB">
        <w:rPr>
          <w:highlight w:val="red"/>
        </w:rPr>
        <w:t>GTTAGTT</w:t>
      </w:r>
      <w:r>
        <w:t>TCCTGTTCGGATCCTGTCCCAAGATTGGGTTTTTTTTTTTTACACGAGTTGCCTTATCTTTG</w:t>
      </w:r>
      <w:r w:rsidRPr="00200F44">
        <w:rPr>
          <w:highlight w:val="yellow"/>
        </w:rPr>
        <w:t>GGTAGG</w:t>
      </w:r>
      <w:r>
        <w:t>CTTCTCTTCCCCCCAAACTTGGTACTCATCGGTTCATTGTCCAGCTCCAGCAGTTGATCTTTGTTCTTGTTCTTATTATTTCATTTACCTGCTTTTTGATTGGATTTCTGAAGAAAAGATTCCAATTTGATCCCT</w:t>
      </w:r>
      <w:r w:rsidRPr="009D27AB">
        <w:rPr>
          <w:highlight w:val="red"/>
        </w:rPr>
        <w:t>ATTTGGT</w:t>
      </w:r>
      <w:r>
        <w:t>GGTGTTGTTCAGTCCGACTTCTCAAAATCGCGAAATTCTCATAGCGTCTGTCTCCTGCTCAATTTCAGGCAATGTTGCCGCTCTGGGAAAGCAGAAGGCCGTCGTGGCCGGCAGGCCCGACGCGAAGAACCGGCGAGCCCTTGGCGAGATCGGCA</w:t>
      </w:r>
      <w:r w:rsidRPr="00200F44">
        <w:rPr>
          <w:highlight w:val="yellow"/>
        </w:rPr>
        <w:t>ACGTCA</w:t>
      </w:r>
      <w:r>
        <w:t>TGA</w:t>
      </w:r>
      <w:r w:rsidRPr="00200F44">
        <w:rPr>
          <w:highlight w:val="yellow"/>
        </w:rPr>
        <w:t>ACGT</w:t>
      </w:r>
      <w:r>
        <w:t>CCG</w:t>
      </w:r>
      <w:r w:rsidRPr="00200F44">
        <w:rPr>
          <w:highlight w:val="yellow"/>
        </w:rPr>
        <w:t>CCTACC</w:t>
      </w:r>
      <w:r>
        <w:t>GGAAGGGT</w:t>
      </w:r>
      <w:r w:rsidRPr="00200F44">
        <w:rPr>
          <w:highlight w:val="yellow"/>
        </w:rPr>
        <w:t>ACGT</w:t>
      </w:r>
      <w:r>
        <w:t>GATACGACCAATCGCTTAGCCTCACGCTGTCATAATTTCTTCTGCTCTTTATCTGAAACCTTCACTTGTGTTCATGTAAACAGCAAGCCTCTGCAGCAGGCGCCGGCCGGCCGCACCGCCAACTTTGGTGCCCAACTGCTGAAGAACGCGCAGGCAAATGCTGCGGCAAACAAGGTACATCGGCCA</w:t>
      </w:r>
      <w:r w:rsidRPr="009D27AB">
        <w:rPr>
          <w:highlight w:val="red"/>
        </w:rPr>
        <w:t>ACCAAAT</w:t>
      </w:r>
      <w:r>
        <w:t>CCTTCTTTCATTCTTTGTCTTGATTCTTGAAGCATCTGAATCTGAACCTTACTGAAACTATTGGGTCTGCAGCAGAATGCAGTTGCACCTGCTGCCGTGGCGAGGCCTGCGCAGAGGCAGGCCAGGAAGGCGCCTGTCAAGCCCGCGCCTCCTCCGCCCGAGCATGTCATCGA</w:t>
      </w:r>
    </w:p>
    <w:p w:rsidR="00200F44" w:rsidRDefault="008478E5" w:rsidP="00200F44">
      <w:r>
        <w:t>&gt;Os01t</w:t>
      </w:r>
      <w:r w:rsidR="0072632B">
        <w:t xml:space="preserve">0837000-01 </w:t>
      </w:r>
      <w:r>
        <w:t>2000 bp upstream sequence</w:t>
      </w:r>
    </w:p>
    <w:p w:rsidR="00200F44" w:rsidRDefault="0072632B" w:rsidP="00200F44">
      <w:r>
        <w:t>GCCGAAGCGGACGCGCGGGTGCCTCTGCCGCGTGCCGTCGAAGAGGCAGTGGTGGATGGTCACCCGGATGGCACGGTCCTCG</w:t>
      </w:r>
      <w:r w:rsidRPr="00200F44">
        <w:rPr>
          <w:highlight w:val="yellow"/>
        </w:rPr>
        <w:t>ACGT</w:t>
      </w:r>
      <w:r>
        <w:t>GGCCGGCGCTGCCGCCGATCAGCACGGCCTTGTCGTGCGCCGAGAAGCGGCACCTGGACACGGTC</w:t>
      </w:r>
      <w:r w:rsidRPr="00200F44">
        <w:rPr>
          <w:highlight w:val="yellow"/>
        </w:rPr>
        <w:t>ACGT</w:t>
      </w:r>
      <w:r>
        <w:t>CCGTGCTGCCCCGGG</w:t>
      </w:r>
      <w:r w:rsidRPr="00200F44">
        <w:rPr>
          <w:highlight w:val="yellow"/>
        </w:rPr>
        <w:t>TGACGT</w:t>
      </w:r>
      <w:r>
        <w:t>CGAGGAGGCCGTCGCCGCAGCCGCGGAGGCCGCACCGGTCGATCCAC</w:t>
      </w:r>
      <w:r w:rsidRPr="00200F44">
        <w:rPr>
          <w:highlight w:val="yellow"/>
        </w:rPr>
        <w:t>ACGT</w:t>
      </w:r>
      <w:r>
        <w:t>GCCGCGACCCGGGCTTCACCGCCACGGCGTCGGCGTCGTGGCCGCGGCACCCTTCCACCTCCAGGTTGCAGACGATCACATGCTCGCACTCCCGCAGCTGGAGCCCCTTGCCGGACAGTGTCACACGCTGCCCGCGGCCGTCGATGGTCTTGTACGACGACACGCGCAGTCCCGTCGAGAGGTGGATGGTGCCCGAC</w:t>
      </w:r>
      <w:r w:rsidRPr="00200F44">
        <w:rPr>
          <w:highlight w:val="yellow"/>
        </w:rPr>
        <w:t>ACGT</w:t>
      </w:r>
      <w:r>
        <w:t>CGAAGACGATCCATAGCGGCTCGCGCCTCCGGCAACCCTCCCGGAGCGACCCGTCCCCGTCGTCTGGAGATCGAGACCCATTTGCT</w:t>
      </w:r>
      <w:r w:rsidRPr="00200F44">
        <w:rPr>
          <w:highlight w:val="yellow"/>
        </w:rPr>
        <w:t>ACGT</w:t>
      </w:r>
      <w:r>
        <w:t>TGTTAGATGCAGGGAGATGGAATATGAATAGGCTTGTGTGTGTTAGTGT</w:t>
      </w:r>
      <w:r w:rsidRPr="00200F44">
        <w:rPr>
          <w:highlight w:val="yellow"/>
        </w:rPr>
        <w:t>ACGT</w:t>
      </w:r>
      <w:r>
        <w:t>GCCCTCGAGGGTCG</w:t>
      </w:r>
      <w:r w:rsidRPr="00200F44">
        <w:rPr>
          <w:highlight w:val="yellow"/>
        </w:rPr>
        <w:t>TGACGT</w:t>
      </w:r>
      <w:r>
        <w:t>GGTAG</w:t>
      </w:r>
      <w:r w:rsidRPr="00200F44">
        <w:rPr>
          <w:highlight w:val="yellow"/>
        </w:rPr>
        <w:t>ACGT</w:t>
      </w:r>
      <w:r>
        <w:t>CGCCGTGGAGGCCGCCGATGGCGTGGCGGCCGAAGCCCTCGGC</w:t>
      </w:r>
      <w:r w:rsidRPr="009D27AB">
        <w:rPr>
          <w:highlight w:val="magenta"/>
        </w:rPr>
        <w:t>CTGACC</w:t>
      </w:r>
      <w:r>
        <w:t>GGCCA</w:t>
      </w:r>
      <w:r w:rsidRPr="00200F44">
        <w:rPr>
          <w:highlight w:val="yellow"/>
        </w:rPr>
        <w:t>TGACG</w:t>
      </w:r>
      <w:r>
        <w:t>CGCAGCGAGGAGTCCGCGGTGGCGTACGGCATGAACACGACTCCCTCCACGGATGCCGGTGGCTCGCCCCCGCACTGGCCGTCGAGTTGAGGAGGCTCCATGGCTACCGACTACGAGGAGGTTTTCGCGTCGCTATTTGTTGAGTCGCGCGCGGGGAAACGCCTGCTGTAGTGCTGTTTACTGCTGGAATTTGTTGCGACCGGGCCGTTTGGCCCGTTTCCGCTTTTGCAGCGGCGCGCGCGTTTCGGGCCGGCCCAGACA</w:t>
      </w:r>
      <w:r w:rsidRPr="00200F44">
        <w:rPr>
          <w:highlight w:val="yellow"/>
        </w:rPr>
        <w:t>AGCCGCC</w:t>
      </w:r>
      <w:r>
        <w:t>AACCGGAAGTCCGGAAGGGATTAACACA</w:t>
      </w:r>
      <w:r w:rsidRPr="009D27AB">
        <w:rPr>
          <w:highlight w:val="magenta"/>
        </w:rPr>
        <w:t>GGTCAA</w:t>
      </w:r>
      <w:r>
        <w:t>ACAGAGCGTTTTAGGAGTTTGCAGGGTCGTTGCATTGCATCCAGCACGAGCTCGTTACTATCTGCA</w:t>
      </w:r>
      <w:r w:rsidRPr="00200F44">
        <w:rPr>
          <w:highlight w:val="yellow"/>
        </w:rPr>
        <w:t>TGACGT</w:t>
      </w:r>
      <w:r>
        <w:t>TACGAGCATTCGATTTCAAACTATCATTCAATCTCGATCGTGATGTTTTTACCTCCCATTGCCCGGAA</w:t>
      </w:r>
      <w:r w:rsidRPr="00200F44">
        <w:rPr>
          <w:highlight w:val="yellow"/>
        </w:rPr>
        <w:t>ACGTCA</w:t>
      </w:r>
      <w:r>
        <w:t>GTGCATTTAAGCTTGTCCCTAACATAAGTTTTCGCTGTTAGATCGTTTAATGTTCATAACATCACATGAGACTAATCTTGAAT</w:t>
      </w:r>
      <w:r w:rsidRPr="009D27AB">
        <w:rPr>
          <w:highlight w:val="cyan"/>
        </w:rPr>
        <w:t>GAAAAA</w:t>
      </w:r>
      <w:r>
        <w:t>TCAGTTGGGAAACTCTCCCCCTTTGATCAATCTTAGCTAAAAACATCACATCGGAATATCCTCTTTGCCTGAAAACCCTCTCTAATCTTCTAGGCCAAAAAGGCAAAAAATCGGTCATGGCCCTTCCCATTTTTGTACTGTTTGATGAAAGTTTTAAGTAATATCATCGTGCGAGACATCCGACAGTGCGAA</w:t>
      </w:r>
      <w:r w:rsidRPr="009D27AB">
        <w:rPr>
          <w:highlight w:val="red"/>
        </w:rPr>
        <w:t>GTTTGGT</w:t>
      </w:r>
      <w:r>
        <w:t>GTGTCGTTGTC</w:t>
      </w:r>
      <w:r w:rsidRPr="00200F44">
        <w:rPr>
          <w:highlight w:val="yellow"/>
        </w:rPr>
        <w:t>ACGT</w:t>
      </w:r>
      <w:r>
        <w:t>AACCTTCCCTCGTTTCCTCATATT</w:t>
      </w:r>
      <w:r w:rsidRPr="00200F44">
        <w:rPr>
          <w:highlight w:val="yellow"/>
        </w:rPr>
        <w:t>CCTACC</w:t>
      </w:r>
      <w:r>
        <w:t>GCCGGTTGCGGGTCGTC</w:t>
      </w:r>
      <w:r w:rsidRPr="009D27AB">
        <w:rPr>
          <w:highlight w:val="cyan"/>
        </w:rPr>
        <w:t>TTTTTC</w:t>
      </w:r>
      <w:r>
        <w:t>TCGCCCGTTTCATGGGCTCCCTTTCATGTCAGCATCGGATTGCGTCCGAACAAAGTCCACTCAAACTCTCAAAGGAAGATCCTGAATGGTCTCCGATCGAAGCTGTATTGGCTATCTGCGAAGTGTCATTGCCGGCTCAGTGGATACACACACAGGACACGAATGTACAATCACTAACCACGCAGCAGGTACGCAATAACCAGC</w:t>
      </w:r>
      <w:r w:rsidRPr="009D27AB">
        <w:rPr>
          <w:highlight w:val="red"/>
        </w:rPr>
        <w:t>GTTAGTT</w:t>
      </w:r>
      <w:r>
        <w:t>TAAGCAAAAAAAGGGTCGTCGATT</w:t>
      </w:r>
      <w:r w:rsidRPr="00200F44">
        <w:rPr>
          <w:highlight w:val="yellow"/>
        </w:rPr>
        <w:t>ACGT</w:t>
      </w:r>
      <w:r>
        <w:t>ATAATTTCCGCTCGATAGAGCCAAAACCGA</w:t>
      </w:r>
      <w:r w:rsidRPr="00200F44">
        <w:rPr>
          <w:highlight w:val="yellow"/>
        </w:rPr>
        <w:t>ACGT</w:t>
      </w:r>
      <w:r>
        <w:t>GCCCATAATCCCCCCGTGCGTGGATTT</w:t>
      </w:r>
      <w:r w:rsidRPr="00200F44">
        <w:rPr>
          <w:highlight w:val="yellow"/>
        </w:rPr>
        <w:t>ACGTGACG</w:t>
      </w:r>
      <w:r>
        <w:t>CGCGACAGCGCAATTCTCTCCCACTTCCGATCTCTTCTTCCGCTTGGACTCATCGCCG</w:t>
      </w:r>
      <w:r w:rsidRPr="00200F44">
        <w:rPr>
          <w:highlight w:val="yellow"/>
        </w:rPr>
        <w:t>TGACGT</w:t>
      </w:r>
      <w:r>
        <w:t>CG</w:t>
      </w:r>
      <w:r w:rsidRPr="00200F44">
        <w:rPr>
          <w:highlight w:val="yellow"/>
        </w:rPr>
        <w:t>ACGT</w:t>
      </w:r>
      <w:r>
        <w:t>TCCACGAGGAAAAGGACGGCGTCGAAGCCACCGGGCAACTTCTCACTCCCGCTCGCGTCTCTGACAAGTGGGCCCCACGCCTCGCTTTCTTCCCCCCACCTCCCGCCCGGCTGATGGCCCAAACCCCAACAAAACCTCCTCCGCGAAAGCTACAATCCA</w:t>
      </w:r>
    </w:p>
    <w:p w:rsidR="00200F44" w:rsidRDefault="008478E5" w:rsidP="00200F44">
      <w:r>
        <w:t>&gt;Os01t</w:t>
      </w:r>
      <w:r w:rsidR="0072632B">
        <w:t xml:space="preserve">0872100-01 </w:t>
      </w:r>
      <w:r>
        <w:t>2000 bp upstream sequence</w:t>
      </w:r>
    </w:p>
    <w:p w:rsidR="00200F44" w:rsidRDefault="0072632B" w:rsidP="00200F44">
      <w:r>
        <w:t>GCTGCGCCACCAATTTTAGCGCTAACCTCCGAGTTGTCATAAGTTAGCCACATTATCAAGGCCCTCTAAAGCAAAGGTCATGGGAGGTCATGGGTTTGAATCCGCGCCTGTGATTTTCAACCGTTATATGCCTAAAAAATTTGCTAGCTTAAGGCTTCGAACCCAAGACCTAGTGCTAAAAACCAATAGAGCTAACCACTGCACTAGTAGTATATTTCA</w:t>
      </w:r>
      <w:r w:rsidRPr="00200F44">
        <w:rPr>
          <w:highlight w:val="yellow"/>
        </w:rPr>
        <w:t>GGTAGG</w:t>
      </w:r>
      <w:r>
        <w:t>CATCACCAATAGAGCCTTTTAGGCTTTGAAAA</w:t>
      </w:r>
      <w:r w:rsidRPr="009D27AB">
        <w:rPr>
          <w:highlight w:val="magenta"/>
        </w:rPr>
        <w:t>GGTCAG</w:t>
      </w:r>
      <w:r>
        <w:t>CGCCAATGAGAGTGGCG</w:t>
      </w:r>
      <w:r w:rsidRPr="009D27AB">
        <w:rPr>
          <w:highlight w:val="magenta"/>
        </w:rPr>
        <w:t>CTGACC</w:t>
      </w:r>
      <w:r>
        <w:t>CATGATGATGTGGCTAATTTATGACACCTCGGACGGAGGTTAGCGCTAAAATTAGTGGCGCTGAGATGTTGGATCTCAGCGCCACTTCCGATGGCACTGAGGTCGCGGTTCATTTTTAAAATAAGTTTTTAACACGATTTATTCTTGTAATAAGTTTTTACAAAG</w:t>
      </w:r>
      <w:r w:rsidRPr="009D27AB">
        <w:rPr>
          <w:highlight w:val="cyan"/>
        </w:rPr>
        <w:t>GGTTAA</w:t>
      </w:r>
      <w:r>
        <w:t>ATTGTCAAAATTTATGGCATCCCGTGTATGGATCTGGAGATGGCGCGGTTTCCGTTTTGCCCAAGTGA</w:t>
      </w:r>
      <w:r w:rsidRPr="00200F44">
        <w:rPr>
          <w:highlight w:val="yellow"/>
        </w:rPr>
        <w:t>TGACG</w:t>
      </w:r>
      <w:r>
        <w:t>ATGGCATAGCGAGCTCCCAATAGCAAACGATGACAGGGTGGTGAGGGCCTAGGGAAACGACGGCTGCTCGCCTCAGAGGAGCAGAAGGGCGTTGTACCTTCTCGGCGTGGATCTCCAGCGAAGAACGGAGGAGAGCACTGAGCCGACAACCCTTGGCAATCCTGTGTTCGTCGGAGGGAAGAAGATACAGTCCAAACCGGATATATTTTATTTCATTTTTTTTTATGTTTTAGCTAGTGTACTTATGATGTTTCTTTGTGTTTGGATCAAATGTTGATAGTATGCCATATTTTCATCTTTGATGCACACGGTTTTGTTTATGTTTCAATAATTCAAACCTAAAAAAAATTCAAAATTAATGTACCATATGTTGTAGTGGAATGTTTCAAGTGTG</w:t>
      </w:r>
      <w:r w:rsidRPr="009D27AB">
        <w:rPr>
          <w:highlight w:val="red"/>
        </w:rPr>
        <w:t>ATTTGGT</w:t>
      </w:r>
      <w:r>
        <w:t>TATGTTTCATCATTTAAAATGTTGTGAAATATTTTCGTATAAAAAGGTGAAACAAC</w:t>
      </w:r>
      <w:r w:rsidRPr="009D27AB">
        <w:rPr>
          <w:highlight w:val="red"/>
        </w:rPr>
        <w:t>ACCAAAT</w:t>
      </w:r>
      <w:r>
        <w:t>TTTTTTTTTGGAAAACCGGGCGTTCAATTTGTAGTCGTATCCCACTAATGATGCTTGTTTTCATTTTCAGCGCCGCTAATCCCTGTATCGCTGGACACGAC</w:t>
      </w:r>
      <w:r w:rsidRPr="00200F44">
        <w:rPr>
          <w:highlight w:val="yellow"/>
        </w:rPr>
        <w:t>ACGT</w:t>
      </w:r>
      <w:r>
        <w:t>GCCCTAGAGCGAGCTTGAGCTTTAGCTCGTGTGAGTTTGGGCGCACGAACTG</w:t>
      </w:r>
      <w:r w:rsidRPr="00200F44">
        <w:rPr>
          <w:highlight w:val="yellow"/>
        </w:rPr>
        <w:t>CCTACC</w:t>
      </w:r>
      <w:r>
        <w:t>GGTGAGCGAATCATCCTTTCACGCTTAGCTGGATTATGTGACAGCCGGAAGAAGATACCTAAAGAATAGAGAAGAGGGTTCGATACTATCGTAACTTTTGAAGCCTGCTCTATCTCTAGAAAGAACACAATGACTGAGTTTTCAACCAACGACAATGGAACAGGATCGATATTGCGAAGACGATGACAAAGGAAGCATCTCTTTAGCCTTTGACAAAGGTTGTGGTTCGGCAGCTAGCTACTTATGTAGCCACTATAGTCCTA</w:t>
      </w:r>
      <w:r w:rsidRPr="009D27AB">
        <w:rPr>
          <w:highlight w:val="magenta"/>
        </w:rPr>
        <w:t>GGTCAG</w:t>
      </w:r>
      <w:r>
        <w:t>CCCATCTGATTAGATAGAGTGCACTCAGTCCCTTCCCCTACTTCCTCTTTTTT</w:t>
      </w:r>
      <w:r w:rsidRPr="009D27AB">
        <w:rPr>
          <w:highlight w:val="cyan"/>
        </w:rPr>
        <w:t>TTTTTC</w:t>
      </w:r>
      <w:r>
        <w:t>TGTTCAGTTGTAATTGGCAACTTTACTCGTCTTATTGCAAAGATATGTAAGTCTTTT</w:t>
      </w:r>
      <w:r w:rsidRPr="00200F44">
        <w:rPr>
          <w:highlight w:val="yellow"/>
        </w:rPr>
        <w:t>ACGT</w:t>
      </w:r>
      <w:r>
        <w:t>ATTAAAAAATTGCTCGCGAGCTTTGCGCTGGGTGGGCTTGCATTTTTGGGTCTACCGTTTAATTG</w:t>
      </w:r>
      <w:r w:rsidRPr="009D27AB">
        <w:rPr>
          <w:highlight w:val="magenta"/>
        </w:rPr>
        <w:t>GGTCAATT</w:t>
      </w:r>
      <w:r>
        <w:t>TATGCCTAATAAAAAGTTTAAAGAACACTGTTTCTTCTTTGATTAAATTTTACATTAGACTATT</w:t>
      </w:r>
      <w:r w:rsidRPr="009D27AB">
        <w:rPr>
          <w:highlight w:val="cyan"/>
        </w:rPr>
        <w:t>TTTTTC</w:t>
      </w:r>
      <w:r>
        <w:t>ACATAAGTTTCAAGTAGAGATTTTATACATTTATTCAGTTCATCCGTTTGAAGGAGGCATCTATCTTTATACGCCATCACTCTCTACTCTCTATTACTCCGAATTACTATTGAGTATATTGATCTAGACATCTAGCCACAATCAGGCAAGGCCATCAGCCCATTACGACACA</w:t>
      </w:r>
      <w:r w:rsidRPr="009D27AB">
        <w:rPr>
          <w:highlight w:val="cyan"/>
        </w:rPr>
        <w:t>GAAAAA</w:t>
      </w:r>
      <w:r>
        <w:t>TATCTTGATATCTGCCC</w:t>
      </w:r>
      <w:r w:rsidRPr="00200F44">
        <w:rPr>
          <w:highlight w:val="yellow"/>
        </w:rPr>
        <w:t>ACGTCA</w:t>
      </w:r>
      <w:r>
        <w:t>GCTATAAAAAAGTATCGAGAGTTCTTCCAAAAAAAAGAAGAAGA</w:t>
      </w:r>
      <w:r w:rsidRPr="00200F44">
        <w:rPr>
          <w:highlight w:val="yellow"/>
        </w:rPr>
        <w:t>GGCGGCT</w:t>
      </w:r>
      <w:r>
        <w:t>AAAAGTATCCAAGCATCTGTCTGCAACTCTGCATCATAGCGGCCGGGGTGCCACTCTGC</w:t>
      </w:r>
    </w:p>
    <w:p w:rsidR="00200F44" w:rsidRDefault="008478E5" w:rsidP="00200F44">
      <w:r>
        <w:t>&gt;Os01t</w:t>
      </w:r>
      <w:r w:rsidR="0072632B">
        <w:t xml:space="preserve">0875700-01 </w:t>
      </w:r>
      <w:r>
        <w:t>2000 bp upstream sequence</w:t>
      </w:r>
    </w:p>
    <w:p w:rsidR="00200F44" w:rsidRDefault="0072632B" w:rsidP="00200F44">
      <w:r>
        <w:t>ACCCGATGCGTAACACATCCATGAGCAATTAAGTAGATAAAATTACAAACAGATCAGTGTTAGTAAGAATTTAATAA</w:t>
      </w:r>
      <w:r w:rsidRPr="009D27AB">
        <w:rPr>
          <w:highlight w:val="cyan"/>
        </w:rPr>
        <w:t>GAAAAA</w:t>
      </w:r>
      <w:r>
        <w:t>GTTAGT</w:t>
      </w:r>
      <w:r w:rsidRPr="00200F44">
        <w:rPr>
          <w:highlight w:val="yellow"/>
        </w:rPr>
        <w:t>ACGT</w:t>
      </w:r>
      <w:r>
        <w:t>ATAGCCTTTTCCCACATCCAGGCCCGCGAGGCAGCCGCAGCGCGCGACGGCAAACGCGGGGATCGCCGTGCTCTCACAAGCCCACACAACCCGCCGGGCCGCGATGGATTGGGCGAATCTCGCGCGCGCAAGCGGGGGGCGCAAA</w:t>
      </w:r>
      <w:r w:rsidRPr="00200F44">
        <w:rPr>
          <w:highlight w:val="yellow"/>
        </w:rPr>
        <w:t>ACGT</w:t>
      </w:r>
      <w:r>
        <w:t>CTCGCCCCGCGCGGTGTCCGCAGGACGAACCCGGTGTGCGGTGCGGAGCGCGGCGTGTGCGACTGTATTACACT</w:t>
      </w:r>
      <w:r w:rsidRPr="00200F44">
        <w:rPr>
          <w:highlight w:val="yellow"/>
        </w:rPr>
        <w:t>ACGT</w:t>
      </w:r>
      <w:r>
        <w:t>AGTAGT</w:t>
      </w:r>
      <w:r w:rsidRPr="00200F44">
        <w:rPr>
          <w:highlight w:val="yellow"/>
        </w:rPr>
        <w:t>ACGT</w:t>
      </w:r>
      <w:r>
        <w:t>GGGACAAACATCTTTGGGCTCGCGCTGCGGCGCCCGCCGCACGGACGATTCGGTGGGGGGTTCACCATATGCTCGT</w:t>
      </w:r>
      <w:r w:rsidRPr="00200F44">
        <w:rPr>
          <w:highlight w:val="yellow"/>
        </w:rPr>
        <w:t>GGCGGCT</w:t>
      </w:r>
      <w:r>
        <w:t>TGTTAATTCGCCGGGGATTGCATCCTGAATCCTGATCCTGATCACCCACCCCAATCGAGATTCGAGAAGCTAATAACGGACAGTTTGTCCCTCGAATCGCGAATCGATCCGGTTTTCGGTTTCCCTCTACTGTACTGC</w:t>
      </w:r>
      <w:r w:rsidRPr="00200F44">
        <w:rPr>
          <w:highlight w:val="yellow"/>
        </w:rPr>
        <w:t>ACGT</w:t>
      </w:r>
      <w:r>
        <w:t>GTTCGTCGATCGCAGGCATCCTCGCAATCACCCCATCAATCGAGAGATCAGTATATTTTTTACTACAAGTTTACA</w:t>
      </w:r>
      <w:r w:rsidRPr="009D27AB">
        <w:rPr>
          <w:highlight w:val="red"/>
        </w:rPr>
        <w:t>ACCAACT</w:t>
      </w:r>
      <w:r>
        <w:t>CCAAAATTAATCTACC</w:t>
      </w:r>
      <w:r w:rsidRPr="00200F44">
        <w:rPr>
          <w:highlight w:val="yellow"/>
        </w:rPr>
        <w:t>ACGT</w:t>
      </w:r>
      <w:r>
        <w:t>GAGATCGCATCGCTCCAGATCCGAAGAAGTTACTGC</w:t>
      </w:r>
      <w:r w:rsidRPr="009D27AB">
        <w:rPr>
          <w:highlight w:val="red"/>
        </w:rPr>
        <w:t>AACTACC</w:t>
      </w:r>
      <w:r>
        <w:t>ACTACACCAACAACTACAGCATGTCCAACGCCCCAGTGGCCACTGGT</w:t>
      </w:r>
      <w:r w:rsidRPr="009D27AB">
        <w:rPr>
          <w:highlight w:val="magenta"/>
        </w:rPr>
        <w:t>GGTCAG</w:t>
      </w:r>
      <w:r>
        <w:t>TT</w:t>
      </w:r>
      <w:r w:rsidRPr="00200F44">
        <w:rPr>
          <w:highlight w:val="yellow"/>
        </w:rPr>
        <w:t>CGTCA</w:t>
      </w:r>
      <w:r>
        <w:t>CGCACCTTGGCTCCAGACCCTGCGACAGAAT</w:t>
      </w:r>
      <w:r w:rsidRPr="00200F44">
        <w:rPr>
          <w:highlight w:val="yellow"/>
        </w:rPr>
        <w:t>ACGT</w:t>
      </w:r>
      <w:r>
        <w:t>ACGCACCGCTGGCAAATTTTGTTGCCACCCTTACTACACA</w:t>
      </w:r>
      <w:r w:rsidRPr="00200F44">
        <w:rPr>
          <w:highlight w:val="yellow"/>
        </w:rPr>
        <w:t>ACGT</w:t>
      </w:r>
      <w:r>
        <w:t>GCTCATTCAATTTCCATCGGCCCGGACGATCAAGATCGGT</w:t>
      </w:r>
      <w:r w:rsidRPr="00200F44">
        <w:rPr>
          <w:highlight w:val="yellow"/>
        </w:rPr>
        <w:t>ACGT</w:t>
      </w:r>
      <w:r>
        <w:t>GTATGTGTACCCGCCTAC</w:t>
      </w:r>
      <w:r w:rsidRPr="00200F44">
        <w:rPr>
          <w:highlight w:val="yellow"/>
        </w:rPr>
        <w:t>ACGT</w:t>
      </w:r>
      <w:r>
        <w:t>CCGTAT</w:t>
      </w:r>
      <w:r w:rsidRPr="00200F44">
        <w:rPr>
          <w:highlight w:val="yellow"/>
        </w:rPr>
        <w:t>ACGT</w:t>
      </w:r>
      <w:r>
        <w:t>GGCGTCGCGTCTGCACAGAGATGGACCAGGTGGCGATGGCCATCGACCGACCGATCGATCGCCATCTCCACCACCAGCTTCGCACATGCGCACACGGCCG</w:t>
      </w:r>
      <w:r w:rsidRPr="00200F44">
        <w:rPr>
          <w:highlight w:val="yellow"/>
        </w:rPr>
        <w:t>TGACG</w:t>
      </w:r>
      <w:r>
        <w:t>AGACGACGCGCTCGGGAACAGAAGAATCCAAGGCGTTTGCATGGCCA</w:t>
      </w:r>
      <w:r w:rsidRPr="009D27AB">
        <w:rPr>
          <w:highlight w:val="green"/>
        </w:rPr>
        <w:t>TTGACT</w:t>
      </w:r>
      <w:r>
        <w:t>AGAAGCGT</w:t>
      </w:r>
      <w:r w:rsidRPr="00200F44">
        <w:rPr>
          <w:highlight w:val="yellow"/>
        </w:rPr>
        <w:t>ACGT</w:t>
      </w:r>
      <w:r>
        <w:t>GCCCCGCTCGCAGTTTCTAAAATCCAATCGAGTACGCGTAGTAGCTCATATAATTTTATATGACAATCTGTCTGATAGTGTACAAAGAAAATTTTATATGTGTTGTGGTGACTCAGCCAGCGTGATAGGCTGACAGGCAGCACAGTGCGAGGAGAGCCACTTGATCTGAATGGGGGGATCAAGTAGAGACACACACACACACATCATATGCACGAGCAAAGCATTTTCATTTGGGCCGGTACGGACAAGGCAATAATTGCTAACCGTGCCGTTCTTATTCCCCAATCATTCACCTCCATCAGATAAAACCATCTTGTAATCATGCACTACTGCAACACACAGAACACTCCAGCTCTCGTCGGCCGTACACGCAGTAAGTCTTTGGCGCCTTCTCCCTCTGTAGTTGGCACCTTTCTTCAGGACTATATATTATAAAAAACATTACGACGGCTTTTTACGATTCCGTCTTACGGCAAAAATCCGTTAATGATGG</w:t>
      </w:r>
      <w:r w:rsidRPr="009D27AB">
        <w:rPr>
          <w:highlight w:val="red"/>
        </w:rPr>
        <w:t>ATTTGGT</w:t>
      </w:r>
      <w:r>
        <w:t>TCTAAAATTATATTTGTAGTACTAGTAGTACCCCTAGATCAGTTTGTGTATTCCAATTTTTGTAACTA</w:t>
      </w:r>
      <w:r w:rsidRPr="009D27AB">
        <w:rPr>
          <w:highlight w:val="red"/>
        </w:rPr>
        <w:t>AACAAAC</w:t>
      </w:r>
      <w:r>
        <w:t>TAATGAATCTGCTAATTTTTTATTTCTTGTAGCCCATAGCTTAGAACATACTCTTTTTGTAAAAAAAAACACAATCCTAATTACGAAATAGACATGCACTTATTCAAATAATGCTCAGAATTGAATTTTTTTATAGGGTTGTAACCATCAAAATTC</w:t>
      </w:r>
      <w:r w:rsidRPr="009D27AB">
        <w:rPr>
          <w:highlight w:val="cyan"/>
        </w:rPr>
        <w:t>TTTTTC</w:t>
      </w:r>
      <w:r>
        <w:t>TCCTCCACTGGAGAAGTAGAT</w:t>
      </w:r>
      <w:r w:rsidRPr="00200F44">
        <w:rPr>
          <w:highlight w:val="yellow"/>
        </w:rPr>
        <w:t>GGTAGG</w:t>
      </w:r>
      <w:r>
        <w:t>CAGTCCACTCCACTCCAGTCCTTGTCCATTGCCAATTCACCCCTCATGCCGCTATGTCCCCACATGCAAT</w:t>
      </w:r>
      <w:r w:rsidRPr="009D27AB">
        <w:rPr>
          <w:highlight w:val="cyan"/>
        </w:rPr>
        <w:t>TTTTTC</w:t>
      </w:r>
      <w:r>
        <w:t>CCTCCCTCTCTCTAAACACCAGTTCAAATAAATGCCCCTACATAAAAGCCACTCTTCTCTCTCACTCACTCACTC</w:t>
      </w:r>
    </w:p>
    <w:p w:rsidR="00200F44" w:rsidRDefault="008478E5" w:rsidP="00200F44">
      <w:r>
        <w:t>&gt;Os01t</w:t>
      </w:r>
      <w:r w:rsidR="0072632B">
        <w:t xml:space="preserve">0956200-01 </w:t>
      </w:r>
      <w:r>
        <w:t>2000 bp upstream sequence</w:t>
      </w:r>
    </w:p>
    <w:p w:rsidR="00200F44" w:rsidRDefault="0072632B" w:rsidP="00200F44">
      <w:r>
        <w:t>ATATATGCCCCCAAAATAATAGTGATAATGATAGGAGCTCTACTATTGATGCTGCTTTACAATAATATCATTTTTGTTCTGCTTATACATCGCGACATCGGATGTATACATATTATATACACACGGAAAGTATGGAACCGTGTACTTCTGAAATTCTTTCAGTAAGAAGCCTGCACTTCAGATCTTTCTCTACTCCCGTGTCTTTAATCATTGTTAATAACATTATCCTGAACTGCGTATATGGTTGGCAGCTCGTGCATAAACTAATCTATCTATCCAAAAAGCGTGACATAGTTGAGAAATCTCGTTAGAATAGTTAAGGAGTCTCAAGTCACTTCACGGATTCGTGCTTGTCAATCTCGACAAAAAGAAGTTTTCATGGCTTTGGCTGGATTCGGTGTAATCGTTTCCCCTGTTCCATCCACC</w:t>
      </w:r>
      <w:r w:rsidRPr="009D27AB">
        <w:rPr>
          <w:highlight w:val="red"/>
        </w:rPr>
        <w:t>AACAAAC</w:t>
      </w:r>
      <w:r>
        <w:t>CGGTCGCGATCGCCGGCTACTGATCACAAGCTGAAGCGATCGACGCAGCTATAGCTGAGCTAGCTGTCAAGCTGGCCGCGATAGCAGCGGGTGCAGCCG</w:t>
      </w:r>
      <w:r w:rsidRPr="009D27AB">
        <w:rPr>
          <w:highlight w:val="cyan"/>
        </w:rPr>
        <w:t>TTTTTC</w:t>
      </w:r>
      <w:r>
        <w:t>AGAGTTCGGGATG</w:t>
      </w:r>
      <w:r w:rsidRPr="00200F44">
        <w:rPr>
          <w:highlight w:val="yellow"/>
        </w:rPr>
        <w:t>CGTCATGACGT</w:t>
      </w:r>
      <w:r>
        <w:t>CGTGAGCTGGTTGATGATCATATCTGTTCGATCGGTGGCTAGCTTTAATTTGCTTCATCCTAGGCATTCAGATTTTTGGCTTCAACGACCGTTTTCGGTGCAGCCATGTGCGACCTTGCTAATTTCACCGATGATCAATCAATCGTTCGCGTGTGGGAGTTTTGGACTGGACGAAGCAACGACTGTCAATATTAATTTGGCTTAATGACCAGGTCCAAATGGGTACAGATTTCTGTATCACAGATTAGTAGGAGTACATATAGGAAAACCTGATCATTTAGCTAGCTAGAATGCCCTGTC</w:t>
      </w:r>
      <w:r w:rsidRPr="009D27AB">
        <w:rPr>
          <w:highlight w:val="red"/>
        </w:rPr>
        <w:t>ATTTGGT</w:t>
      </w:r>
      <w:r w:rsidRPr="009D27AB">
        <w:rPr>
          <w:highlight w:val="magenta"/>
        </w:rPr>
        <w:t>CAA</w:t>
      </w:r>
      <w:r w:rsidRPr="00200F44">
        <w:rPr>
          <w:highlight w:val="yellow"/>
        </w:rPr>
        <w:t>TGACG</w:t>
      </w:r>
      <w:r>
        <w:t>GCAAGACAGTTAAGAGGAGTACAAATTGATGAAAGGAACCTGCAACATGGACAGAGGATGGGTTTGATAACAGAGAGAGCGACCAAGC</w:t>
      </w:r>
      <w:r w:rsidRPr="009D27AB">
        <w:rPr>
          <w:highlight w:val="red"/>
        </w:rPr>
        <w:t>ACCTACC</w:t>
      </w:r>
      <w:r>
        <w:t>ATTATTCCTC</w:t>
      </w:r>
      <w:r w:rsidRPr="00200F44">
        <w:rPr>
          <w:highlight w:val="yellow"/>
        </w:rPr>
        <w:t>TGACG</w:t>
      </w:r>
      <w:r>
        <w:t>AGTACTAATGCACTATATGTATTCATTTTTTTTACACTTATTCCATTCCATGCAAGGATGTCATTCGAGAAAGAATATGAATATATGATGCATATCATCATGTGTCATTTGAGGAAGAACATGCATGCGTAAGACTCTTATTAATTAATTGCCGCCTGTTTTAGCTAGCCTTTGTCATATACCAAAACCACACCATTAGATT</w:t>
      </w:r>
      <w:r w:rsidRPr="009D27AB">
        <w:rPr>
          <w:highlight w:val="green"/>
        </w:rPr>
        <w:t>AGTCAA</w:t>
      </w:r>
      <w:r>
        <w:t>C</w:t>
      </w:r>
      <w:r w:rsidRPr="00200F44">
        <w:rPr>
          <w:highlight w:val="yellow"/>
        </w:rPr>
        <w:t>ACGT</w:t>
      </w:r>
      <w:r>
        <w:t>ATCTCTGCTATCTTAACATGCAGTAGTTACGGTTACAGAAA</w:t>
      </w:r>
      <w:r w:rsidRPr="009D27AB">
        <w:rPr>
          <w:highlight w:val="magenta"/>
        </w:rPr>
        <w:t>CTGACC</w:t>
      </w:r>
      <w:r>
        <w:t>ACACTAAATTAGTATGTAGTATACACAGGCATACAGCGACAGCACATAACATATATTGCAGGAAGAAACCAGCATCGACCAAAAATGTT</w:t>
      </w:r>
      <w:r w:rsidRPr="00200F44">
        <w:rPr>
          <w:highlight w:val="yellow"/>
        </w:rPr>
        <w:t>ACGT</w:t>
      </w:r>
      <w:r>
        <w:t>TTCACACCTTGAAACCGGCGATCGCGCTGTGAGTGAAAATGGCGCAAACCGATCGATCCATCCATCGTCTACCTGT</w:t>
      </w:r>
      <w:r w:rsidRPr="00200F44">
        <w:rPr>
          <w:highlight w:val="yellow"/>
        </w:rPr>
        <w:t>ACGTACGT</w:t>
      </w:r>
      <w:r>
        <w:t>ATATACCAAGCTAGTTAGGAATTAGACGACCTTTTCTACATGCATATAGTACTTGACATAGTCCCTAATTTACAACTTGATTACAAACATCTAGTTCTAGTACTGGACACTGTCCTAACTCCTGAGTTCTACAACGGACGAGGATGTAATTCATCTT</w:t>
      </w:r>
      <w:r w:rsidRPr="009D27AB">
        <w:rPr>
          <w:highlight w:val="red"/>
        </w:rPr>
        <w:t>GTTTGTT</w:t>
      </w:r>
      <w:r>
        <w:t>AGAATTCACGCTAAAAATAAAAAAGCTTTCTTGTTACTACATCCATCCTAAAATATAGTA</w:t>
      </w:r>
      <w:r w:rsidRPr="009D27AB">
        <w:rPr>
          <w:highlight w:val="red"/>
        </w:rPr>
        <w:t>ATTTGGT</w:t>
      </w:r>
      <w:r>
        <w:t>ACCGTCCTATAAATTTAAGCATATACTTCTATATTCAATTCGACATATTAGGATGTCCTATATCTCA</w:t>
      </w:r>
      <w:r w:rsidRPr="00200F44">
        <w:rPr>
          <w:highlight w:val="yellow"/>
        </w:rPr>
        <w:t>TGACG</w:t>
      </w:r>
      <w:r>
        <w:t>AGACG</w:t>
      </w:r>
      <w:r w:rsidRPr="009D27AB">
        <w:rPr>
          <w:highlight w:val="cyan"/>
        </w:rPr>
        <w:t>GAAAAA</w:t>
      </w:r>
      <w:r>
        <w:t>AAATGATTAC</w:t>
      </w:r>
      <w:r w:rsidRPr="00200F44">
        <w:rPr>
          <w:highlight w:val="yellow"/>
        </w:rPr>
        <w:t>ACGT</w:t>
      </w:r>
      <w:r>
        <w:t>ACAAAATGTAC</w:t>
      </w:r>
      <w:r w:rsidRPr="00200F44">
        <w:rPr>
          <w:highlight w:val="yellow"/>
        </w:rPr>
        <w:t>ACGT</w:t>
      </w:r>
      <w:r>
        <w:t>GTCACTCTATGGGGCGATGAGTTCCAGGTAGATAGGTGCAGGTGCCGAACGATTGGACAGGAACCAGAAACGGACGCCGTCTCGGTCTTGCCAGCGAGATAGAACTAGAATTTATCCAATCAATCTGTAGTATCACCACCATTCACCAATCACCACCAGTGACCGCGCCGACCAGTGAGACGACTC</w:t>
      </w:r>
      <w:r w:rsidRPr="00200F44">
        <w:rPr>
          <w:highlight w:val="yellow"/>
        </w:rPr>
        <w:t>AGCCGCC</w:t>
      </w:r>
      <w:r>
        <w:t>GAGCCTCTCTTTAAATATCCACACGATCGATCGAGACGCC</w:t>
      </w:r>
    </w:p>
    <w:p w:rsidR="00200F44" w:rsidRDefault="008478E5" w:rsidP="00200F44">
      <w:r>
        <w:t>&gt;Os01t</w:t>
      </w:r>
      <w:r w:rsidR="0072632B">
        <w:t xml:space="preserve">0966000-01 </w:t>
      </w:r>
      <w:r>
        <w:t>2000 bp upstream sequence</w:t>
      </w:r>
    </w:p>
    <w:p w:rsidR="00200F44" w:rsidRDefault="0072632B" w:rsidP="00200F44">
      <w:r>
        <w:t>TTAGGATATACTTTTATGTGTCGCCGTATAAATTTTGATC</w:t>
      </w:r>
      <w:r w:rsidRPr="009D27AB">
        <w:rPr>
          <w:highlight w:val="green"/>
        </w:rPr>
        <w:t>AGTCAA</w:t>
      </w:r>
      <w:r w:rsidRPr="00200F44">
        <w:rPr>
          <w:highlight w:val="yellow"/>
        </w:rPr>
        <w:t>CGT</w:t>
      </w:r>
      <w:r>
        <w:t>TTT</w:t>
      </w:r>
      <w:r w:rsidRPr="009D27AB">
        <w:rPr>
          <w:highlight w:val="cyan"/>
        </w:rPr>
        <w:t>TTTTTC</w:t>
      </w:r>
      <w:r>
        <w:t>CAAAGTACTGTAGCTAATCAAGGAGTAGTTAATAATCCGATCTGCCGGTGGCCGTGAGACGGGTGGTATAACAAAGGTTGTCCGCATGTTTATTTTGCGATTTCAAAGTACTATAATCATCTATTTTGCATGTCATGAATACGGAGCATCTTGTCTACATCTTGTGCGCGATCACGAGGGGAAATTTAAAAACCGTGCTGCTAATATTAATTGCCACATCATATGATTTGATTACGCTGGTATTTGTTG</w:t>
      </w:r>
      <w:r w:rsidRPr="00200F44">
        <w:rPr>
          <w:highlight w:val="yellow"/>
        </w:rPr>
        <w:t>GGCGGCT</w:t>
      </w:r>
      <w:r>
        <w:t>GACAGAGGGATTTATTATTAAACAAG</w:t>
      </w:r>
      <w:r w:rsidRPr="009D27AB">
        <w:rPr>
          <w:highlight w:val="cyan"/>
        </w:rPr>
        <w:t>GAAAAA</w:t>
      </w:r>
      <w:r>
        <w:t>GCTCAT</w:t>
      </w:r>
      <w:r w:rsidRPr="009D27AB">
        <w:rPr>
          <w:highlight w:val="green"/>
        </w:rPr>
        <w:t>TTGACT</w:t>
      </w:r>
      <w:r>
        <w:t>TCCTTAAATATCGGCCGAATCTAATTTGTGCCCT</w:t>
      </w:r>
      <w:r w:rsidRPr="009D27AB">
        <w:rPr>
          <w:highlight w:val="cyan"/>
        </w:rPr>
        <w:t>TTAACC</w:t>
      </w:r>
      <w:r>
        <w:t>AGAAAGCTGGATAAGAAAACTCCCCGAACTATTAAAACAGATACAAT</w:t>
      </w:r>
      <w:r w:rsidRPr="009D27AB">
        <w:rPr>
          <w:highlight w:val="green"/>
        </w:rPr>
        <w:t>TTGACT</w:t>
      </w:r>
      <w:r>
        <w:t>CCTTAGGTGGGTTTGCAAGCGGTTTTAGC</w:t>
      </w:r>
      <w:r w:rsidRPr="00200F44">
        <w:rPr>
          <w:highlight w:val="yellow"/>
        </w:rPr>
        <w:t>TGACGT</w:t>
      </w:r>
      <w:r>
        <w:t>GGCACCT</w:t>
      </w:r>
      <w:r w:rsidRPr="00200F44">
        <w:rPr>
          <w:highlight w:val="yellow"/>
        </w:rPr>
        <w:t>ACGT</w:t>
      </w:r>
      <w:r>
        <w:t>GGTACTGTCGATCCGGTCTTCGTCCC</w:t>
      </w:r>
      <w:r w:rsidRPr="00200F44">
        <w:rPr>
          <w:highlight w:val="yellow"/>
        </w:rPr>
        <w:t>ACGT</w:t>
      </w:r>
      <w:r>
        <w:t>GTCGTCGACGCGTTGCTTATGTGGAACTAGAGTAAAACAAAAGGCAAAATTTTGTAATTTTGTAGGACTGACATGTCACTCACAAACACACACAAGTGGGACCCATCGACAATGTGGGCCCCACATGTCATTCTCCCTTTCCTTCCCTTCTTCCTCCTCCTTCCCCCCTCTCTCTCTCCCTTATCTCTCTTTCTCTCCCCCGGCCTCT</w:t>
      </w:r>
      <w:r w:rsidRPr="009D27AB">
        <w:rPr>
          <w:highlight w:val="cyan"/>
        </w:rPr>
        <w:t>TTTTTC</w:t>
      </w:r>
      <w:r>
        <w:t>ACCTTGCCCCGAGCGGCGGTGGGGAGCGATGGTGGGGACGGCGATAGGGAGCAGCGGCGGCCTGGCCACCTCTCCGTCGGCCTC</w:t>
      </w:r>
      <w:r w:rsidRPr="009D27AB">
        <w:rPr>
          <w:highlight w:val="cyan"/>
        </w:rPr>
        <w:t>TTTTTC</w:t>
      </w:r>
      <w:r>
        <w:t>TTTCATATTTTCCTCTCCTCTCACCTAAACACCACCGGTGTGCACACCTGCATTGGCAAGCTCTCCTAAACAACACATCTGCAAAAAATGGCACAAGCTTAATAATTTGAGCTGTTTGTAGATTCGTAGGAGACAAACATGCCGAATTGCGCGTATGTATTGATGAACATGCGCTGGTATCAATGGCGTTTTACTTGATGGCTGGAGGTGGTGTCAAAGCTGCGGGCGTGGTGGCATCGGAGGTGAAGGTGTGCG</w:t>
      </w:r>
      <w:r w:rsidRPr="00200F44">
        <w:rPr>
          <w:highlight w:val="yellow"/>
        </w:rPr>
        <w:t>ACGT</w:t>
      </w:r>
      <w:r>
        <w:t>CGTCGTTTGGGAGGTGAGAAGGCAAGGCTTCTTGGAGGCAGAGGCGGAAGCGGTGGCTGTGGTAGAGGCGGTTGCGGGGGAAGACGGGGATGAGCCAGTGAGCTGTTGGTGCTCACGGCGGCGAGCGGTGGGCACCTAGGTGCTCT</w:t>
      </w:r>
      <w:r w:rsidRPr="00200F44">
        <w:rPr>
          <w:highlight w:val="yellow"/>
        </w:rPr>
        <w:t>TGACGT</w:t>
      </w:r>
      <w:r>
        <w:t>GGATGGAGCAACCGAAGCCGCGGCTTTTGCAAC</w:t>
      </w:r>
      <w:r w:rsidRPr="00200F44">
        <w:rPr>
          <w:highlight w:val="yellow"/>
        </w:rPr>
        <w:t>ACGT</w:t>
      </w:r>
      <w:r>
        <w:t>GCGGCAATGTTGGTGGCCACAGTCTTTCTTTGCTTGGTTACCGCAGTCCTAGCACATCGCCGCGGCGCCGGAGCCAAACGATC</w:t>
      </w:r>
      <w:r w:rsidRPr="00200F44">
        <w:rPr>
          <w:highlight w:val="yellow"/>
        </w:rPr>
        <w:t>CGTCA</w:t>
      </w:r>
      <w:r>
        <w:t>GCGATGTCCAGCATCGGGAGGGGGTTCTTGA</w:t>
      </w:r>
      <w:r w:rsidRPr="00200F44">
        <w:rPr>
          <w:highlight w:val="yellow"/>
        </w:rPr>
        <w:t>GGTAGG</w:t>
      </w:r>
      <w:r>
        <w:t>GGAAGGCGCTAGCGCT</w:t>
      </w:r>
      <w:r w:rsidRPr="00200F44">
        <w:rPr>
          <w:highlight w:val="yellow"/>
        </w:rPr>
        <w:t>ACGT</w:t>
      </w:r>
      <w:r>
        <w:t>GATGAAGCTTCTCTCCG</w:t>
      </w:r>
      <w:r w:rsidRPr="009D27AB">
        <w:rPr>
          <w:highlight w:val="magenta"/>
        </w:rPr>
        <w:t>TTGACC</w:t>
      </w:r>
      <w:r>
        <w:t>CGTTGAACTACGACGACACCCCCATCGAAGGGATCAGGAAGATCCTCGAGGAGTTGTCCGGGGAGAGGATCATGCGGTCGTCCAAGATTCCCACGGCCAAAT</w:t>
      </w:r>
      <w:r w:rsidRPr="009D27AB">
        <w:rPr>
          <w:highlight w:val="magenta"/>
        </w:rPr>
        <w:t>GGTCAATT</w:t>
      </w:r>
      <w:r>
        <w:t>GGAGCGGGAGCCAAGTGAATCGCTCCAGAAATTTATACTCCCTTCGTTTCAAAATGTTTGACACCG</w:t>
      </w:r>
      <w:r w:rsidRPr="009D27AB">
        <w:rPr>
          <w:highlight w:val="green"/>
        </w:rPr>
        <w:t>TTGACT</w:t>
      </w:r>
      <w:r>
        <w:t>TTTTAACACATGT</w:t>
      </w:r>
      <w:r w:rsidRPr="009D27AB">
        <w:rPr>
          <w:highlight w:val="magenta"/>
        </w:rPr>
        <w:t>TTGACC</w:t>
      </w:r>
      <w:r>
        <w:t>GTTCGTCTTATTAAAAAAAATTGTGAAATATATAAAATTATATGTGTACATGAAAGTATATTTAACAATGAATCAAATTATATGAAAAGAATAAATAATTAGTTAATTTTTTTTAATAAGACGAATG</w:t>
      </w:r>
      <w:r w:rsidRPr="009D27AB">
        <w:rPr>
          <w:highlight w:val="red"/>
        </w:rPr>
        <w:t>ACCAAAC</w:t>
      </w:r>
      <w:r>
        <w:t>ACAAACTAAAA</w:t>
      </w:r>
      <w:r w:rsidRPr="009D27AB">
        <w:rPr>
          <w:highlight w:val="green"/>
        </w:rPr>
        <w:t>AGTCAA</w:t>
      </w:r>
      <w:r>
        <w:t>CGGTGTCAAACATTTAGAAACAGAGTACTAGCGACTTAGCGAGGTGGAGTGGCGAAA</w:t>
      </w:r>
      <w:r w:rsidRPr="00200F44">
        <w:rPr>
          <w:highlight w:val="yellow"/>
        </w:rPr>
        <w:t>ACGT</w:t>
      </w:r>
      <w:r>
        <w:t>GGCTCC</w:t>
      </w:r>
      <w:r w:rsidRPr="00200F44">
        <w:rPr>
          <w:highlight w:val="yellow"/>
        </w:rPr>
        <w:t>ACGT</w:t>
      </w:r>
      <w:r>
        <w:t>CCTACTCTGAAAATAATTACAGCGCTACCCGTCCCCTTTCATCGAAATTACAGGAAATGCCATCGCATTACCTTGGATCCAGCCGAACCGTCGCGCCGCCCACTCGTCGACTCGGGCCTTATCGCGAGGA</w:t>
      </w:r>
    </w:p>
    <w:p w:rsidR="00200F44" w:rsidRDefault="008478E5" w:rsidP="00200F44">
      <w:r>
        <w:t>&gt;Os01t</w:t>
      </w:r>
      <w:r w:rsidR="0072632B">
        <w:t xml:space="preserve">0966000-02 </w:t>
      </w:r>
      <w:r>
        <w:t>2000 bp upstream sequence</w:t>
      </w:r>
    </w:p>
    <w:p w:rsidR="00200F44" w:rsidRDefault="0072632B" w:rsidP="00200F44">
      <w:r>
        <w:t>TTTTGATC</w:t>
      </w:r>
      <w:r w:rsidRPr="009D27AB">
        <w:rPr>
          <w:highlight w:val="green"/>
        </w:rPr>
        <w:t>AGTCAA</w:t>
      </w:r>
      <w:r w:rsidRPr="00200F44">
        <w:rPr>
          <w:highlight w:val="yellow"/>
        </w:rPr>
        <w:t>CGT</w:t>
      </w:r>
      <w:r>
        <w:t>TTT</w:t>
      </w:r>
      <w:r w:rsidRPr="009D27AB">
        <w:rPr>
          <w:highlight w:val="cyan"/>
        </w:rPr>
        <w:t>TTTTTC</w:t>
      </w:r>
      <w:r>
        <w:t>CAAAGTACTGTAGCTAATCAAGGAGTAGTTAATAATCCGATCTGCCGGTGGCCGTGAGACGGGTGGTATAACAAAGGTTGTCCGCATGTTTATTTTGCGATTTCAAAGTACTATAATCATCTATTTTGCATGTCATGAATACGGAGCATCTTGTCTACATCTTGTGCGCGATCACGAGGGGAAATTTAAAAACCGTGCTGCTAATATTAATTGCCACATCATATGATTTGATTACGCTGGTATTTGTTG</w:t>
      </w:r>
      <w:r w:rsidRPr="00200F44">
        <w:rPr>
          <w:highlight w:val="yellow"/>
        </w:rPr>
        <w:t>GGCGGCT</w:t>
      </w:r>
      <w:r>
        <w:t>GACAGAGGGATTTATTATTAAACAAG</w:t>
      </w:r>
      <w:r w:rsidRPr="009D27AB">
        <w:rPr>
          <w:highlight w:val="cyan"/>
        </w:rPr>
        <w:t>GAAAAA</w:t>
      </w:r>
      <w:r>
        <w:t>GCTCAT</w:t>
      </w:r>
      <w:r w:rsidRPr="009D27AB">
        <w:rPr>
          <w:highlight w:val="green"/>
        </w:rPr>
        <w:t>TTGACT</w:t>
      </w:r>
      <w:r>
        <w:t>TCCTTAAATATCGGCCGAATCTAATTTGTGCCCT</w:t>
      </w:r>
      <w:r w:rsidRPr="009D27AB">
        <w:rPr>
          <w:highlight w:val="cyan"/>
        </w:rPr>
        <w:t>TTAACC</w:t>
      </w:r>
      <w:r>
        <w:t>AGAAAGCTGGATAAGAAAACTCCCCGAACTATTAAAACAGATACAAT</w:t>
      </w:r>
      <w:r w:rsidRPr="009D27AB">
        <w:rPr>
          <w:highlight w:val="green"/>
        </w:rPr>
        <w:t>TTGACT</w:t>
      </w:r>
      <w:r>
        <w:t>CCTTAGGTGGGTTTGCAAGCGGTTTTAGC</w:t>
      </w:r>
      <w:r w:rsidRPr="00200F44">
        <w:rPr>
          <w:highlight w:val="yellow"/>
        </w:rPr>
        <w:t>TGACGT</w:t>
      </w:r>
      <w:r>
        <w:t>GGCACCT</w:t>
      </w:r>
      <w:r w:rsidRPr="00200F44">
        <w:rPr>
          <w:highlight w:val="yellow"/>
        </w:rPr>
        <w:t>ACGT</w:t>
      </w:r>
      <w:r>
        <w:t>GGTACTGTCGATCCGGTCTTCGTCCC</w:t>
      </w:r>
      <w:r w:rsidRPr="00200F44">
        <w:rPr>
          <w:highlight w:val="yellow"/>
        </w:rPr>
        <w:t>ACGT</w:t>
      </w:r>
      <w:r>
        <w:t>GTCGTCGACGCGTTGCTTATGTGGAACTAGAGTAAAACAAAAGGCAAAATTTTGTAATTTTGTAGGACTGACATGTCACTCACAAACACACACAAGTGGGACCCATCGACAATGTGGGCCCCACATGTCATTCTCCCTTTCCTTCCCTTCTTCCTCCTCCTTCCCCCCTCTCTCTCTCCCTTATCTCTCTTTCTCTCCCCCGGCCTCT</w:t>
      </w:r>
      <w:r w:rsidRPr="009D27AB">
        <w:rPr>
          <w:highlight w:val="cyan"/>
        </w:rPr>
        <w:t>TTTTTC</w:t>
      </w:r>
      <w:r>
        <w:t>ACCTTGCCCCGAGCGGCGGTGGGGAGCGATGGTGGGGACGGCGATAGGGAGCAGCGGCGGCCTGGCCACCTCTCCGTCGGCCTC</w:t>
      </w:r>
      <w:r w:rsidRPr="009D27AB">
        <w:rPr>
          <w:highlight w:val="cyan"/>
        </w:rPr>
        <w:t>TTTTTC</w:t>
      </w:r>
      <w:r>
        <w:t>TTTCATATTTTCCTCTCCTCTCACCTAAACACCACCGGTGTGCACACCTGCATTGGCAAGCTCTCCTAAACAACACATCTGCAAAAAATGGCACAAGCTTAATAATTTGAGCTGTTTGTAGATTCGTAGGAGACAAACATGCCGAATTGCGCGTATGTATTGATGAACATGCGCTGGTATCAATGGCGTTTTACTTGATGGCTGGAGGTGGTGTCAAAGCTGCGGGCGTGGTGGCATCGGAGGTGAAGGTGTGCG</w:t>
      </w:r>
      <w:r w:rsidRPr="00200F44">
        <w:rPr>
          <w:highlight w:val="yellow"/>
        </w:rPr>
        <w:t>ACGT</w:t>
      </w:r>
      <w:r>
        <w:t>CGTCGTTTGGGAGGTGAGAAGGCAAGGCTTCTTGGAGGCAGAGGCGGAAGCGGTGGCTGTGGTAGAGGCGGTTGCGGGGGAAGACGGGGATGAGCCAGTGAGCTGTTGGTGCTCACGGCGGCGAGCGGTGGGCACCTAGGTGCTCT</w:t>
      </w:r>
      <w:r w:rsidRPr="00200F44">
        <w:rPr>
          <w:highlight w:val="yellow"/>
        </w:rPr>
        <w:t>TGACGT</w:t>
      </w:r>
      <w:r>
        <w:t>GGATGGAGCAACCGAAGCCGCGGCTTTTGCAAC</w:t>
      </w:r>
      <w:r w:rsidRPr="00200F44">
        <w:rPr>
          <w:highlight w:val="yellow"/>
        </w:rPr>
        <w:t>ACGT</w:t>
      </w:r>
      <w:r>
        <w:t>GCGGCAATGTTGGTGGCCACAGTCTTTCTTTGCTTGGTTACCGCAGTCCTAGCACATCGCCGCGGCGCCGGAGCCAAACGATC</w:t>
      </w:r>
      <w:r w:rsidRPr="00200F44">
        <w:rPr>
          <w:highlight w:val="yellow"/>
        </w:rPr>
        <w:t>CGTCA</w:t>
      </w:r>
      <w:r>
        <w:t>GCGATGTCCAGCATCGGGAGGGGGTTCTTGA</w:t>
      </w:r>
      <w:r w:rsidRPr="00200F44">
        <w:rPr>
          <w:highlight w:val="yellow"/>
        </w:rPr>
        <w:t>GGTAGG</w:t>
      </w:r>
      <w:r>
        <w:t>GGAAGGCGCTAGCGCT</w:t>
      </w:r>
      <w:r w:rsidRPr="00200F44">
        <w:rPr>
          <w:highlight w:val="yellow"/>
        </w:rPr>
        <w:t>ACGT</w:t>
      </w:r>
      <w:r>
        <w:t>GATGAAGCTTCTCTCCG</w:t>
      </w:r>
      <w:r w:rsidRPr="009D27AB">
        <w:rPr>
          <w:highlight w:val="magenta"/>
        </w:rPr>
        <w:t>TTGACC</w:t>
      </w:r>
      <w:r>
        <w:t>CGTTGAACTACGACGACACCCCCATCGAAGGGATCAGGAAGATCCTCGAGGAGTTGTCCGGGGAGAGGATCATGCGGTCGTCCAAGATTCCCACGGCCAAAT</w:t>
      </w:r>
      <w:r w:rsidRPr="009D27AB">
        <w:rPr>
          <w:highlight w:val="magenta"/>
        </w:rPr>
        <w:t>GGTCAATT</w:t>
      </w:r>
      <w:r>
        <w:t>GGAGCGGGAGCCAAGTGAATCGCTCCAGAAATTTATACTCCCTTCGTTTCAAAATGTTTGACACCG</w:t>
      </w:r>
      <w:r w:rsidRPr="009D27AB">
        <w:rPr>
          <w:highlight w:val="green"/>
        </w:rPr>
        <w:t>TTGACT</w:t>
      </w:r>
      <w:r>
        <w:t>TTTTAACACATGT</w:t>
      </w:r>
      <w:r w:rsidRPr="009D27AB">
        <w:rPr>
          <w:highlight w:val="magenta"/>
        </w:rPr>
        <w:t>TTGACC</w:t>
      </w:r>
      <w:r>
        <w:t>GTTCGTCTTATTAAAAAAAATTGTGAAATATATAAAATTATATGTGTACATGAAAGTATATTTAACAATGAATCAAATTATATGAAAAGAATAAATAATTAGTTAATTTTTTTTAATAAGACGAATG</w:t>
      </w:r>
      <w:r w:rsidRPr="009D27AB">
        <w:rPr>
          <w:highlight w:val="red"/>
        </w:rPr>
        <w:t>ACCAAAC</w:t>
      </w:r>
      <w:r>
        <w:t>ACAAACTAAAA</w:t>
      </w:r>
      <w:r w:rsidRPr="009D27AB">
        <w:rPr>
          <w:highlight w:val="green"/>
        </w:rPr>
        <w:t>AGTCAA</w:t>
      </w:r>
      <w:r>
        <w:t>CGGTGTCAAACATTTAGAAACAGAGTACTAGCGACTTAGCGAGGTGGAGTGGCGAAA</w:t>
      </w:r>
      <w:r w:rsidRPr="00200F44">
        <w:rPr>
          <w:highlight w:val="yellow"/>
        </w:rPr>
        <w:t>ACGT</w:t>
      </w:r>
      <w:r>
        <w:t>GGCTCC</w:t>
      </w:r>
      <w:r w:rsidRPr="00200F44">
        <w:rPr>
          <w:highlight w:val="yellow"/>
        </w:rPr>
        <w:t>ACGT</w:t>
      </w:r>
      <w:r>
        <w:t>CCTACTCTGAAAATAATTACAGCGCTACCCGTCCCCTTTCATCGAAATTACAGGAAATGCCATCGCATTACCTTGGATCCAGCCGAACCGTCGCGCCGCCCACTCGTCGACTCGGGCCTTATCGCGAGGA</w:t>
      </w:r>
      <w:r w:rsidRPr="009D27AB">
        <w:rPr>
          <w:highlight w:val="cyan"/>
        </w:rPr>
        <w:t>GAAAAA</w:t>
      </w:r>
      <w:r>
        <w:t>GGGGAGACGAGCGAGGCAGCGGCGGC</w:t>
      </w:r>
    </w:p>
    <w:p w:rsidR="00200F44" w:rsidRDefault="008478E5" w:rsidP="00200F44">
      <w:r>
        <w:t>&gt;Os02t</w:t>
      </w:r>
      <w:r w:rsidR="0072632B">
        <w:t xml:space="preserve">0135500-01 </w:t>
      </w:r>
      <w:r>
        <w:t>2000 bp upstream sequence</w:t>
      </w:r>
    </w:p>
    <w:p w:rsidR="00200F44" w:rsidRDefault="0072632B" w:rsidP="00200F44">
      <w:r>
        <w:t>TTTCAGCTGATGAGTTATTTGG</w:t>
      </w:r>
      <w:r w:rsidRPr="00200F44">
        <w:rPr>
          <w:highlight w:val="yellow"/>
        </w:rPr>
        <w:t>ACGT</w:t>
      </w:r>
      <w:r>
        <w:t>TGCATCGGCTCATAAGGATTGCATATACATATGAGTTGCATCTAGCCGATGACAACAAAGGTTTCACTTATTAATCTAATCTTGTGGATTTCATGACATCGGACCTCCAGCCGATATGTGCTTTAGTCTTCGGATCAATGCTTATTCCATCATATCATTATAGCCGATTGGTTTATACTGGACTATATTATTGTTATATTTTATTATC</w:t>
      </w:r>
      <w:r w:rsidRPr="009D27AB">
        <w:rPr>
          <w:highlight w:val="red"/>
        </w:rPr>
        <w:t>AACAACC</w:t>
      </w:r>
      <w:r>
        <w:t>GATTGCCTTTACATCATCATCTACATTGGACATATAGCCGATTGCTTACACCTTATCGCTATCGGCTGGTATCGGCATCGGCTATTATCGGCTATCGGCTGGAACTACTCCATCGGCTTATCAGCCGATCGGCTGTTTTGATCTACTATTTGCATATATTGTCAGTTGCAGGATCAAA</w:t>
      </w:r>
      <w:r w:rsidRPr="009D27AB">
        <w:rPr>
          <w:highlight w:val="magenta"/>
        </w:rPr>
        <w:t>CTGACT</w:t>
      </w:r>
      <w:r>
        <w:t>GGCACGCCCGCATCTCATTAATCTTTGGACCTGCACAGGAGCTAAGCAGATCTCCCAGACCGGTGTGTTCGAT</w:t>
      </w:r>
      <w:r w:rsidRPr="009D27AB">
        <w:rPr>
          <w:highlight w:val="cyan"/>
        </w:rPr>
        <w:t>TTTTTC</w:t>
      </w:r>
      <w:r>
        <w:t>ATCAACAACGACGAGACAGAGAGATTGATCGATCCAGACTCAGAGATATATCTCACCCTTTCACCTGATAGGTGGGCCCAGGGGGCAAAACAGTCCACAAAATTT</w:t>
      </w:r>
      <w:r w:rsidRPr="009D27AB">
        <w:rPr>
          <w:highlight w:val="cyan"/>
        </w:rPr>
        <w:t>GAAAAA</w:t>
      </w:r>
      <w:r>
        <w:t>GAATACAAATTGAGAAAAGAAATGATAATTACTT</w:t>
      </w:r>
      <w:r w:rsidRPr="009D27AB">
        <w:rPr>
          <w:highlight w:val="cyan"/>
        </w:rPr>
        <w:t>GAAAAA</w:t>
      </w:r>
      <w:r>
        <w:t>CTGAGAAAGTGGTACCAATTAGACTAATTAGCACTTCTAATGACATATTATAAAAAAACATGCGG</w:t>
      </w:r>
      <w:r w:rsidRPr="009D27AB">
        <w:rPr>
          <w:highlight w:val="red"/>
        </w:rPr>
        <w:t>ATTAGGT</w:t>
      </w:r>
      <w:r>
        <w:t>GGTAAAAAAGTTGAGGAGTACGAATTTGATGGTAAATAGTATAAATTCTCGTGGGCCCCACAACCCAGCTTCCTCCGCCTCCTCGGCCGGAGCGAGCCGGCCGGCCGGCCGGCG</w:t>
      </w:r>
      <w:r w:rsidRPr="00200F44">
        <w:rPr>
          <w:highlight w:val="yellow"/>
        </w:rPr>
        <w:t>AGCCGCC</w:t>
      </w:r>
      <w:r>
        <w:t>GCTCGTCTCCGCCGTCGGT</w:t>
      </w:r>
      <w:r w:rsidRPr="009D27AB">
        <w:rPr>
          <w:highlight w:val="red"/>
        </w:rPr>
        <w:t>GGTAGGT</w:t>
      </w:r>
      <w:r>
        <w:t>AGCCAAGCCAAGCCACGCTGTCACCGAGGC</w:t>
      </w:r>
      <w:r w:rsidRPr="009D27AB">
        <w:rPr>
          <w:highlight w:val="magenta"/>
        </w:rPr>
        <w:t>GGTCAA</w:t>
      </w:r>
      <w:r>
        <w:t>CGAGACG</w:t>
      </w:r>
      <w:r w:rsidRPr="00200F44">
        <w:rPr>
          <w:highlight w:val="yellow"/>
        </w:rPr>
        <w:t>ACGT</w:t>
      </w:r>
      <w:r>
        <w:t>GGCCACCAACGCGCTTCCCCCCACTGCCTCTGCTGACACATGC</w:t>
      </w:r>
      <w:r w:rsidRPr="00200F44">
        <w:rPr>
          <w:highlight w:val="yellow"/>
        </w:rPr>
        <w:t>GGCGGCT</w:t>
      </w:r>
      <w:r>
        <w:t>GCTAATTACTGGGATTATTACTTGGTAAACCCTGCTACTGCCTC</w:t>
      </w:r>
      <w:r w:rsidRPr="00200F44">
        <w:rPr>
          <w:highlight w:val="yellow"/>
        </w:rPr>
        <w:t>CGTCA</w:t>
      </w:r>
      <w:r>
        <w:t>CACAATATAAAAGATTATGTT</w:t>
      </w:r>
      <w:r w:rsidRPr="009D27AB">
        <w:rPr>
          <w:highlight w:val="cyan"/>
        </w:rPr>
        <w:t>TTTTTC</w:t>
      </w:r>
      <w:r>
        <w:t>TTAATAAATTAACAAAGTAGTAAAAGAACATGTTATAGTATAAATTGTGATGGATGAGAGAATAAAATATATAAGATTTGATAGATGAAGAACAAATTAGCGCACCTTCCGTAAAAAAA</w:t>
      </w:r>
      <w:r w:rsidRPr="009D27AB">
        <w:rPr>
          <w:highlight w:val="cyan"/>
        </w:rPr>
        <w:t>GAAAAA</w:t>
      </w:r>
      <w:r>
        <w:t>TCTAGAATTAGATATTAGGGTACGAATCTAAACATGTGTATATCTAGGCCCTGTTTAGATGGGACTAAAACTTTTAAGTCTCTATCACATCGGATGTTTGGACACTAATTATAAATATTAA</w:t>
      </w:r>
      <w:r w:rsidRPr="00200F44">
        <w:rPr>
          <w:highlight w:val="yellow"/>
        </w:rPr>
        <w:t>ACGT</w:t>
      </w:r>
      <w:r>
        <w:t>AGACTATTAATAAAACCCATCCATAATCTTAGACTAATTCGCGAGACGAATCTTTTGAGCCTAATTAATACATGATTAGCCTATGTGATGCTACAGTAAACATTCTCTAATTATGGATTAATTAGGCTTAAAAAAATTGTATCGCGAATTAGCTTTCATTTATGTAATTAGTTTTGTAAGTAGTCTATATTTAATACTCTAAATTAGTGTTTAAATACAGGGACTAAAGTTAAGTCCCTGGATCCAAACACCACCCCAAATTCGTAGTATTAGAATGTGTCACATTCGGTACAGATTGATTTTTTATGGGGTAAATATTATTGAATCGTACTACCAATTT</w:t>
      </w:r>
      <w:r w:rsidRPr="00200F44">
        <w:rPr>
          <w:highlight w:val="yellow"/>
        </w:rPr>
        <w:t>CCTACC</w:t>
      </w:r>
      <w:r>
        <w:t>ACGGTATAGATGAAGTACAAAGTTGATATTTCCTCCCAC</w:t>
      </w:r>
      <w:r w:rsidRPr="009D27AB">
        <w:rPr>
          <w:highlight w:val="cyan"/>
        </w:rPr>
        <w:t>GAAA</w:t>
      </w:r>
      <w:r w:rsidRPr="009D27AB">
        <w:rPr>
          <w:highlight w:val="red"/>
        </w:rPr>
        <w:t>AACAAAC</w:t>
      </w:r>
      <w:r>
        <w:t>TATATTTTCTAATACAACGAATCTAGATAGTGTACTAGAAAATATCATATCTAATATTATATTATTTTTTTTATAGTACAGAACGAGAACGAGTATGTGTGATAAATGGGAAATAAAGTATCGTCTTAGGATCAGAAATCTCTTTAGGAGTATTATGAATGGAGTACTAACCTCGCCGTTAATTGCATAATAATCTGGACAAGTGATGCCTAATTAAGCCATAGTTTAATCGGCAATTTGCTTCAGATCCAGCTCGGCATGAGACTATCAGAGGCATAAGTGTCAAAGCATCTCTCGAGTCTCGAGT</w:t>
      </w:r>
    </w:p>
    <w:p w:rsidR="00200F44" w:rsidRDefault="008478E5" w:rsidP="00200F44">
      <w:r>
        <w:t>&gt;Os02t</w:t>
      </w:r>
      <w:r w:rsidR="0072632B">
        <w:t xml:space="preserve">0135500-02 </w:t>
      </w:r>
      <w:r>
        <w:t>2000 bp upstream sequence</w:t>
      </w:r>
    </w:p>
    <w:p w:rsidR="00200F44" w:rsidRDefault="0072632B" w:rsidP="00200F44">
      <w:r>
        <w:t>CAGCTGATGAGTTATTTGG</w:t>
      </w:r>
      <w:r w:rsidRPr="00200F44">
        <w:rPr>
          <w:highlight w:val="yellow"/>
        </w:rPr>
        <w:t>ACGT</w:t>
      </w:r>
      <w:r>
        <w:t>TGCATCGGCTCATAAGGATTGCATATACATATGAGTTGCATCTAGCCGATGACAACAAAGGTTTCACTTATTAATCTAATCTTGTGGATTTCATGACATCGGACCTCCAGCCGATATGTGCTTTAGTCTTCGGATCAATGCTTATTCCATCATATCATTATAGCCGATTGGTTTATACTGGACTATATTATTGTTATATTTTATTATC</w:t>
      </w:r>
      <w:r w:rsidRPr="009D27AB">
        <w:rPr>
          <w:highlight w:val="red"/>
        </w:rPr>
        <w:t>AACAACC</w:t>
      </w:r>
      <w:r>
        <w:t>GATTGCCTTTACATCATCATCTACATTGGACATATAGCCGATTGCTTACACCTTATCGCTATCGGCTGGTATCGGCATCGGCTATTATCGGCTATCGGCTGGAACTACTCCATCGGCTTATCAGCCGATCGGCTGTTTTGATCTACTATTTGCATATATTGTCAGTTGCAGGATCAAA</w:t>
      </w:r>
      <w:r w:rsidRPr="009D27AB">
        <w:rPr>
          <w:highlight w:val="magenta"/>
        </w:rPr>
        <w:t>CTGACT</w:t>
      </w:r>
      <w:r>
        <w:t>GGCACGCCCGCATCTCATTAATCTTTGGACCTGCACAGGAGCTAAGCAGATCTCCCAGACCGGTGTGTTCGAT</w:t>
      </w:r>
      <w:r w:rsidRPr="009D27AB">
        <w:rPr>
          <w:highlight w:val="cyan"/>
        </w:rPr>
        <w:t>TTTTTC</w:t>
      </w:r>
      <w:r>
        <w:t>ATCAACAACGACGAGACAGAGAGATTGATCGATCCAGACTCAGAGATATATCTCACCCTTTCACCTGATAGGTGGGCCCAGGGGGCAAAACAGTCCACAAAATTT</w:t>
      </w:r>
      <w:r w:rsidRPr="009D27AB">
        <w:rPr>
          <w:highlight w:val="cyan"/>
        </w:rPr>
        <w:t>GAAAAA</w:t>
      </w:r>
      <w:r>
        <w:t>GAATACAAATTGAGAAAAGAAATGATAATTACTT</w:t>
      </w:r>
      <w:r w:rsidRPr="009D27AB">
        <w:rPr>
          <w:highlight w:val="cyan"/>
        </w:rPr>
        <w:t>GAAAAA</w:t>
      </w:r>
      <w:r>
        <w:t>CTGAGAAAGTGGTACCAATTAGACTAATTAGCACTTCTAATGACATATTATAAAAAAACATGCGG</w:t>
      </w:r>
      <w:r w:rsidRPr="009D27AB">
        <w:rPr>
          <w:highlight w:val="red"/>
        </w:rPr>
        <w:t>ATTAGGT</w:t>
      </w:r>
      <w:r>
        <w:t>GGTAAAAAAGTTGAGGAGTACGAATTTGATGGTAAATAGTATAAATTCTCGTGGGCCCCACAACCCAGCTTCCTCCGCCTCCTCGGCCGGAGCGAGCCGGCCGGCCGGCCGGCG</w:t>
      </w:r>
      <w:r w:rsidRPr="00200F44">
        <w:rPr>
          <w:highlight w:val="yellow"/>
        </w:rPr>
        <w:t>AGCCGCC</w:t>
      </w:r>
      <w:r>
        <w:t>GCTCGTCTCCGCCGTCGGT</w:t>
      </w:r>
      <w:r w:rsidRPr="009D27AB">
        <w:rPr>
          <w:highlight w:val="red"/>
        </w:rPr>
        <w:t>GGTAGGT</w:t>
      </w:r>
      <w:r>
        <w:t>AGCCAAGCCAAGCCACGCTGTCACCGAGGC</w:t>
      </w:r>
      <w:r w:rsidRPr="009D27AB">
        <w:rPr>
          <w:highlight w:val="magenta"/>
        </w:rPr>
        <w:t>GGTCAA</w:t>
      </w:r>
      <w:r>
        <w:t>CGAGACG</w:t>
      </w:r>
      <w:r w:rsidRPr="00200F44">
        <w:rPr>
          <w:highlight w:val="yellow"/>
        </w:rPr>
        <w:t>ACGT</w:t>
      </w:r>
      <w:r>
        <w:t>GGCCACCAACGCGCTTCCCCCCACTGCCTCTGCTGACACATGC</w:t>
      </w:r>
      <w:r w:rsidRPr="00200F44">
        <w:rPr>
          <w:highlight w:val="yellow"/>
        </w:rPr>
        <w:t>GGCGGCT</w:t>
      </w:r>
      <w:r>
        <w:t>GCTAATTACTGGGATTATTACTTGGTAAACCCTGCTACTGCCTC</w:t>
      </w:r>
      <w:r w:rsidRPr="00200F44">
        <w:rPr>
          <w:highlight w:val="yellow"/>
        </w:rPr>
        <w:t>CGTCA</w:t>
      </w:r>
      <w:r>
        <w:t>CACAATATAAAAGATTATGTT</w:t>
      </w:r>
      <w:r w:rsidRPr="009D27AB">
        <w:rPr>
          <w:highlight w:val="cyan"/>
        </w:rPr>
        <w:t>TTTTTC</w:t>
      </w:r>
      <w:r>
        <w:t>TTAATAAATTAACAAAGTAGTAAAAGAACATGTTATAGTATAAATTGTGATGGATGAGAGAATAAAATATATAAGATTTGATAGATGAAGAACAAATTAGCGCACCTTCCGTAAAAAAA</w:t>
      </w:r>
      <w:r w:rsidRPr="009D27AB">
        <w:rPr>
          <w:highlight w:val="cyan"/>
        </w:rPr>
        <w:t>GAAAAA</w:t>
      </w:r>
      <w:r>
        <w:t>TCTAGAATTAGATATTAGGGTACGAATCTAAACATGTGTATATCTAGGCCCTGTTTAGATGGGACTAAAACTTTTAAGTCTCTATCACATCGGATGTTTGGACACTAATTATAAATATTAA</w:t>
      </w:r>
      <w:r w:rsidRPr="00200F44">
        <w:rPr>
          <w:highlight w:val="yellow"/>
        </w:rPr>
        <w:t>ACGT</w:t>
      </w:r>
      <w:r>
        <w:t>AGACTATTAATAAAACCCATCCATAATCTTAGACTAATTCGCGAGACGAATCTTTTGAGCCTAATTAATACATGATTAGCCTATGTGATGCTACAGTAAACATTCTCTAATTATGGATTAATTAGGCTTAAAAAAATTGTATCGCGAATTAGCTTTCATTTATGTAATTAGTTTTGTAAGTAGTCTATATTTAATACTCTAAATTAGTGTTTAAATACAGGGACTAAAGTTAAGTCCCTGGATCCAAACACCACCCCAAATTCGTAGTATTAGAATGTGTCACATTCGGTACAGATTGATTTTTTATGGGGTAAATATTATTGAATCGTACTACCAATTT</w:t>
      </w:r>
      <w:r w:rsidRPr="00200F44">
        <w:rPr>
          <w:highlight w:val="yellow"/>
        </w:rPr>
        <w:t>CCTACC</w:t>
      </w:r>
      <w:r>
        <w:t>ACGGTATAGATGAAGTACAAAGTTGATATTTCCTCCCAC</w:t>
      </w:r>
      <w:r w:rsidRPr="009D27AB">
        <w:rPr>
          <w:highlight w:val="cyan"/>
        </w:rPr>
        <w:t>GAAA</w:t>
      </w:r>
      <w:r w:rsidRPr="009D27AB">
        <w:rPr>
          <w:highlight w:val="red"/>
        </w:rPr>
        <w:t>AACAAAC</w:t>
      </w:r>
      <w:r>
        <w:t>TATATTTTCTAATACAACGAATCTAGATAGTGTACTAGAAAATATCATATCTAATATTATATTATTTTTTTTATAGTACAGAACGAGAACGAGTATGTGTGATAAATGGGAAATAAAGTATCGTCTTAGGATCAGAAATCTCTTTAGGAGTATTATGAATGGAGTACTAACCTCGCCGTTAATTGCATAATAATCTGGACAAGTGATGCCTAATTAAGCCATAGTTTAATCGGCAATTTGCTTCAGATCCAGCTCGGCATGAGACTATCAGAGGCATAAGTGTCAAAGCATCTCTCGAGTCTCGAGTCTT</w:t>
      </w:r>
    </w:p>
    <w:p w:rsidR="00200F44" w:rsidRDefault="008478E5" w:rsidP="00200F44">
      <w:r>
        <w:t>&gt;Os02t</w:t>
      </w:r>
      <w:r w:rsidR="0072632B">
        <w:t xml:space="preserve">0161100-01 </w:t>
      </w:r>
      <w:r>
        <w:t>2000 bp upstream sequence</w:t>
      </w:r>
    </w:p>
    <w:p w:rsidR="00200F44" w:rsidRDefault="0072632B" w:rsidP="00200F44">
      <w:r>
        <w:t>TATAAATGACTAAATGAACACTATCACCACCAAGGTCGTGTCCATAAAAGATATAATGCCCCGATCTTCAGTGGTTCAGAAACCAGGGTACA</w:t>
      </w:r>
      <w:r w:rsidRPr="009D27AB">
        <w:rPr>
          <w:highlight w:val="cyan"/>
        </w:rPr>
        <w:t>GAAAAA</w:t>
      </w:r>
      <w:r>
        <w:t>AATCATTATAACAGCATGCAGGCACTGCTCTTATTTGAACTCAACGGGACAGTTGGAGCAAAGCTTTCCGGTGCACTAGCACATAATTTGGC</w:t>
      </w:r>
      <w:r w:rsidRPr="009D27AB">
        <w:rPr>
          <w:highlight w:val="cyan"/>
        </w:rPr>
        <w:t>TTTTTC</w:t>
      </w:r>
      <w:r>
        <w:t>AAGGACAAATATCTTCTAGTGTTACCTGTTGAAAACAAAACAGAAAATG</w:t>
      </w:r>
      <w:r w:rsidRPr="009D27AB">
        <w:rPr>
          <w:highlight w:val="red"/>
        </w:rPr>
        <w:t>AACAAAC</w:t>
      </w:r>
      <w:r>
        <w:t>CGAATCAGGGCAAACATATAACGCAAATGTAGATCCAATCGTCCAAAGGTAACCTAAATTGAAAACAATAATTCACTGTAAATGCGCATTCACATTTCTTTTTTTATATATGCAAGGAGCGTATCTTTATATTAAGGAGTAATAAAAGTTATTTACAGGCACATTCCCAAATTTAGGATAGCATTACGAATTTAGTAAAAAAAATTCAGGATTCCCCATTTCACTATACTTTGAATACCCACCAAGCATTCCTGGTAAGAAACATAAAATCAC</w:t>
      </w:r>
      <w:r w:rsidRPr="009D27AB">
        <w:rPr>
          <w:highlight w:val="red"/>
        </w:rPr>
        <w:t>ACCAAAC</w:t>
      </w:r>
      <w:r>
        <w:t>AAAACATACTCCAAAATGACAAGGACTACGAAACTAAGCAGTGATTCATCCCAAGAAGGTCGATCACACGACGATTGATCTGGTGTTCTAGGAATCTAGGCTACTCCTATAAAGGAATCAACAAA</w:t>
      </w:r>
      <w:r w:rsidRPr="009D27AB">
        <w:rPr>
          <w:highlight w:val="cyan"/>
        </w:rPr>
        <w:t>GAAAAA</w:t>
      </w:r>
      <w:r>
        <w:t>CCTGCAGAATCCATTCATTTATCAATCCCTGGTAGAACC</w:t>
      </w:r>
      <w:r w:rsidRPr="00200F44">
        <w:rPr>
          <w:highlight w:val="yellow"/>
        </w:rPr>
        <w:t>CGTCA</w:t>
      </w:r>
      <w:r>
        <w:t>TACTAGGGCGAACACCCAGCTCCCCAAAC</w:t>
      </w:r>
      <w:r w:rsidRPr="00200F44">
        <w:rPr>
          <w:highlight w:val="yellow"/>
        </w:rPr>
        <w:t>CCTACC</w:t>
      </w:r>
      <w:r>
        <w:t>TCACCGTGACACAGAGCTACAAATCCAGCCATAAACCAATCAAACAAGCAAACAATTTACCCCTATTAGGCC</w:t>
      </w:r>
      <w:r w:rsidRPr="009D27AB">
        <w:rPr>
          <w:highlight w:val="cyan"/>
        </w:rPr>
        <w:t>TTAACC</w:t>
      </w:r>
      <w:r>
        <w:t>GCAGAGATCATAGCCATGA</w:t>
      </w:r>
      <w:r w:rsidRPr="009D27AB">
        <w:rPr>
          <w:highlight w:val="cyan"/>
        </w:rPr>
        <w:t>TTA</w:t>
      </w:r>
      <w:r w:rsidRPr="009D27AB">
        <w:rPr>
          <w:highlight w:val="red"/>
        </w:rPr>
        <w:t>ACCTAACCAAAC</w:t>
      </w:r>
      <w:r>
        <w:t>CAATAAACCGCATAAGCACCGCATCAGCAGCGGATCTCTTTGCGGCCACAT</w:t>
      </w:r>
      <w:r w:rsidRPr="009D27AB">
        <w:rPr>
          <w:highlight w:val="cyan"/>
        </w:rPr>
        <w:t>GAAA</w:t>
      </w:r>
      <w:r w:rsidRPr="009D27AB">
        <w:rPr>
          <w:highlight w:val="red"/>
        </w:rPr>
        <w:t>AACAACC</w:t>
      </w:r>
      <w:r>
        <w:t>AAGCAATCACCAAGGCTAATACT</w:t>
      </w:r>
      <w:r w:rsidRPr="009D27AB">
        <w:rPr>
          <w:highlight w:val="red"/>
        </w:rPr>
        <w:t>ACCAACC</w:t>
      </w:r>
      <w:r>
        <w:t>TGATCGAGATGAACTGGCCGCGGAGGAGAGGCGGGGATCCCGAATACTCAGGTGAAGTCTGCTCCAATCCAAGCCGGCGTAGCCACAGCGC</w:t>
      </w:r>
      <w:r w:rsidRPr="00200F44">
        <w:rPr>
          <w:highlight w:val="yellow"/>
        </w:rPr>
        <w:t>AGCCGCC</w:t>
      </w:r>
      <w:r>
        <w:t>CTGGGCT</w:t>
      </w:r>
      <w:r w:rsidRPr="009D27AB">
        <w:rPr>
          <w:highlight w:val="magenta"/>
        </w:rPr>
        <w:t>TTGACC</w:t>
      </w:r>
      <w:r>
        <w:t>TCTTTGCAAGCACAGTTCTATTAGTATTTTAATTATTTTTTAATTACCTTTTTTGGGTTATTTTAGTAGAGGAGTGGCATCTCCGCTCCGCGTCGCAGCCACATTCTCTGATGCCTCCAGAGCACAGTCC</w:t>
      </w:r>
      <w:r w:rsidRPr="00200F44">
        <w:rPr>
          <w:highlight w:val="yellow"/>
        </w:rPr>
        <w:t>ACGT</w:t>
      </w:r>
      <w:r>
        <w:t>TCGCATGGCAGCTCAGCTCACAGCAGCGCAACGCGTCGTGCCGCCCGGTGGGCCCCACCGCCGCCACGGGCCT</w:t>
      </w:r>
      <w:r w:rsidRPr="009D27AB">
        <w:rPr>
          <w:highlight w:val="red"/>
        </w:rPr>
        <w:t>GGTTGGT</w:t>
      </w:r>
      <w:r>
        <w:t>GGGCCGTAGCCC</w:t>
      </w:r>
      <w:r w:rsidRPr="00200F44">
        <w:rPr>
          <w:highlight w:val="yellow"/>
        </w:rPr>
        <w:t>ACGT</w:t>
      </w:r>
      <w:r>
        <w:t>GAGGCCCACCGGCGGCAAGGTGGGCTTTCTCCTCGTGGCACAAA</w:t>
      </w:r>
      <w:r w:rsidRPr="009D27AB">
        <w:rPr>
          <w:highlight w:val="magenta"/>
        </w:rPr>
        <w:t>AGTCAG</w:t>
      </w:r>
      <w:r>
        <w:t>TGTGTGGCCGTGGCGAGGCCGGCGGAGGCAGCGGCGGCGGAGGAGGAGGTCGTCGTCGCCGGCAGCTCAGCTCAGCTCACAGCAGCGCA</w:t>
      </w:r>
      <w:r w:rsidRPr="00200F44">
        <w:rPr>
          <w:highlight w:val="yellow"/>
        </w:rPr>
        <w:t>ACGT</w:t>
      </w:r>
      <w:r>
        <w:t>GTCATGCCGCCCGGTGGGCCCCGCCCCCGCCACGAGCCTGGTGGGTGGGCCGTAGCCC</w:t>
      </w:r>
      <w:r w:rsidRPr="00200F44">
        <w:rPr>
          <w:highlight w:val="yellow"/>
        </w:rPr>
        <w:t>ACGT</w:t>
      </w:r>
      <w:r>
        <w:t>GGGCCCAATTGACAAGGTGGGCTTTCTCCTCGTGGCCCACAAGTCGGTGTGCAGCGGCGGCGAGGCTGGCGGCGGCGGAGGAGGAGGTCGTCGCCGGCGGCCGCGCGG</w:t>
      </w:r>
      <w:r w:rsidRPr="00200F44">
        <w:rPr>
          <w:highlight w:val="yellow"/>
        </w:rPr>
        <w:t>TGACG</w:t>
      </w:r>
      <w:r>
        <w:t>GGTGCAGTGAAGTTCGGCGCGAAACCTCAAGAGCACCGCATTTTCTACGC</w:t>
      </w:r>
      <w:r w:rsidRPr="009D27AB">
        <w:rPr>
          <w:highlight w:val="cyan"/>
        </w:rPr>
        <w:t>TTTTTC</w:t>
      </w:r>
      <w:r>
        <w:t>TTTGTTTTTTTTTTTGGCTCGAGTGCGCCTTCGCCGAACAGATAAAGGCC</w:t>
      </w:r>
      <w:r w:rsidRPr="00200F44">
        <w:rPr>
          <w:highlight w:val="yellow"/>
        </w:rPr>
        <w:t>ACGT</w:t>
      </w:r>
      <w:r>
        <w:t>CTTTTCTTTTGCTTTCTCCTCTCCAAGCGAAGCCACTGCTTCTACTGCGTCGACTTGGAATTTTGCCGAATCTT</w:t>
      </w:r>
      <w:r w:rsidRPr="009D27AB">
        <w:rPr>
          <w:highlight w:val="cyan"/>
        </w:rPr>
        <w:t>TTTTTC</w:t>
      </w:r>
      <w:r>
        <w:t>CTATGCATTTGGCAAGACCAAGAAAACAAAAAGAAAAGAGATTATTAATCATGGCGACACGAATGGAAAT</w:t>
      </w:r>
      <w:r w:rsidRPr="009D27AB">
        <w:rPr>
          <w:highlight w:val="cyan"/>
        </w:rPr>
        <w:t>GGTTAA</w:t>
      </w:r>
      <w:r>
        <w:t>TAATCGCATTGAAATCTAAATCCGATCCTACTAAAGAATTAATTAAAAAATAGGAGTACTAATAATGGGCATAGATAGAGGGAGACCTCACTCTCAGCATAAAAAAATTCCATCTTTGCAGGCAGACGC</w:t>
      </w:r>
    </w:p>
    <w:p w:rsidR="00200F44" w:rsidRDefault="008478E5" w:rsidP="00200F44">
      <w:r>
        <w:t>&gt;Os02t</w:t>
      </w:r>
      <w:r w:rsidR="0072632B">
        <w:t xml:space="preserve">0227200-01 </w:t>
      </w:r>
      <w:r>
        <w:t>2000 bp upstream sequence</w:t>
      </w:r>
    </w:p>
    <w:p w:rsidR="00200F44" w:rsidRDefault="0072632B" w:rsidP="00200F44">
      <w:r>
        <w:t>TAGTTGATGGCT</w:t>
      </w:r>
      <w:r w:rsidRPr="00200F44">
        <w:rPr>
          <w:highlight w:val="yellow"/>
        </w:rPr>
        <w:t>TGACG</w:t>
      </w:r>
      <w:r>
        <w:t>CCATTGCAAAACCAAAATAGTCTTCTAGTTATCATTCGCAACCATGAATGGATCGCGGGGACTTTGGGGCT</w:t>
      </w:r>
      <w:r w:rsidRPr="009D27AB">
        <w:rPr>
          <w:highlight w:val="red"/>
        </w:rPr>
        <w:t>GTTTGGT</w:t>
      </w:r>
      <w:r>
        <w:t>TCGTGTCCTAGGGGCCACGCCTGA</w:t>
      </w:r>
      <w:r w:rsidRPr="009D27AB">
        <w:rPr>
          <w:highlight w:val="cyan"/>
        </w:rPr>
        <w:t>GAAAAA</w:t>
      </w:r>
      <w:r>
        <w:t>CTTACGCCGAATAGGCAGCGTTGGGAGATGTAACACTTGCCTCATCAGGCAGCCTGAAGCTTTGTGT</w:t>
      </w:r>
      <w:r w:rsidRPr="009D27AB">
        <w:rPr>
          <w:highlight w:val="red"/>
        </w:rPr>
        <w:t>GTTTGGT</w:t>
      </w:r>
      <w:r>
        <w:t>TCGCACACATGCCTGAAGAATAATAAAATATCAAAAAGCAACTTTTACCAGAGCAAAGTATGGAATAAATGACACATGCATCATTAAGAGTAG</w:t>
      </w:r>
      <w:r w:rsidRPr="009D27AB">
        <w:rPr>
          <w:highlight w:val="magenta"/>
        </w:rPr>
        <w:t>CTGACT</w:t>
      </w:r>
      <w:r>
        <w:t>GAAGCTCAGGCGTCCAAATTCGATGGCCTGGCTCAGGCTAATGAAGTTGCCTGAGGATTTAGCAAGCTAATGAAG</w:t>
      </w:r>
      <w:r w:rsidRPr="009D27AB">
        <w:rPr>
          <w:highlight w:val="magenta"/>
        </w:rPr>
        <w:t>AGTCAGGTCAG</w:t>
      </w:r>
      <w:r>
        <w:t>GCTAGCTCAGGATATAACAGCGCACAA</w:t>
      </w:r>
      <w:r w:rsidRPr="009D27AB">
        <w:rPr>
          <w:highlight w:val="red"/>
        </w:rPr>
        <w:t>ACCAAAC</w:t>
      </w:r>
      <w:r>
        <w:t>ACATAGTTGTTGGAGCTCAGGCGGCGCTCCGGCCAGGCATACAAGCATCAAGACGCGA</w:t>
      </w:r>
      <w:r w:rsidRPr="009D27AB">
        <w:rPr>
          <w:highlight w:val="red"/>
        </w:rPr>
        <w:t>ACCAAAC</w:t>
      </w:r>
      <w:r>
        <w:t>AGCCCCTTCCTCCCTATAAAAGCAGACCAAGAGG</w:t>
      </w:r>
      <w:r w:rsidRPr="009D27AB">
        <w:rPr>
          <w:highlight w:val="red"/>
        </w:rPr>
        <w:t>AGTTGGT</w:t>
      </w:r>
      <w:r>
        <w:t>CTCATTTTCTTGGTAAC</w:t>
      </w:r>
      <w:r w:rsidRPr="009D27AB">
        <w:rPr>
          <w:highlight w:val="red"/>
        </w:rPr>
        <w:t>AACAACC</w:t>
      </w:r>
      <w:r>
        <w:t>ACAATACTCCATTTGTCCTATAATATAAGGTATTGTGTTATTTTTTA</w:t>
      </w:r>
      <w:r w:rsidRPr="009D27AB">
        <w:rPr>
          <w:highlight w:val="cyan"/>
        </w:rPr>
        <w:t>GAAAAA</w:t>
      </w:r>
      <w:r>
        <w:t>TGAAGTAAGTGCTTTGGTTTAGTGCTAAATCTTGC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AAAT</w:t>
      </w:r>
      <w:r>
        <w:t>TGTTTGTACATGTGTAATGTTTAAATTGATTCCAAAACTTGCCAAATCAATAGAAATATGTCCTAAAATATT</w:t>
      </w:r>
      <w:r w:rsidRPr="009D27AB">
        <w:rPr>
          <w:highlight w:val="red"/>
        </w:rPr>
        <w:t>GGTAGTT</w:t>
      </w:r>
      <w:r>
        <w:t>CCAAAAATTATCTAAAACTTGGCACTAGGTAAGGTGGCAATCCAAATATGCTCACAGTAAAAGGATATGTCCTC</w:t>
      </w:r>
      <w:r w:rsidRPr="009D27AB">
        <w:rPr>
          <w:highlight w:val="cyan"/>
        </w:rPr>
        <w:t>GAAAAA</w:t>
      </w:r>
      <w:r>
        <w:t>AGTAAAAGGATATGTGATGTTACAAAATGT</w:t>
      </w:r>
      <w:r w:rsidRPr="009D27AB">
        <w:rPr>
          <w:highlight w:val="red"/>
        </w:rPr>
        <w:t>GTTAGGT</w:t>
      </w:r>
      <w:r>
        <w:t>GAATAAATAAAATACTAGTAAAATAGTGATAGATGTGAAATAAACAGTATAAAGATGATAGGTGGGGGAGTAAAGTACTAGTATCTTAGGACCTTAGAGCAAGTAGAATAAAAGAATTGAGTAGGCTATAATATCTCCACCATGATAAAAATGATGAGCCGGAGAGAATAAGAAGAGAGAACTTGAGAGGGCGATCATATTAGCGTCGACTGTATTTAGCCTTTGAGACTAGGTGAGACCATTGTAATTGGCTAAACTTAGCACATGTCGGTGGATCTGGATCATCTAATTTACTAAAGGA</w:t>
      </w:r>
      <w:r w:rsidRPr="00200F44">
        <w:rPr>
          <w:highlight w:val="yellow"/>
        </w:rPr>
        <w:t>ACGT</w:t>
      </w:r>
      <w:r>
        <w:t>TACATGCGTGCAGTTATGCTATATTTGCCATCCATTTTCATCTGACAGCTCCTGCTGGCTCTCCTCCTTGTTCATATGTACAAAAGAACTTCTGACAACATTATTGGATTTA</w:t>
      </w:r>
      <w:r w:rsidRPr="009D27AB">
        <w:rPr>
          <w:highlight w:val="cyan"/>
        </w:rPr>
        <w:t>GGTTAA</w:t>
      </w:r>
      <w:r>
        <w:t>ATCATTTAGCATCATCTACCGTGAAGTGCGAATAAAATTACATCACGATATTGTCCCAAAGAAAAGGCAGCATTTTGGTTCATGTACAAAAGAACTTAAAAAATTAATCAGTGTAATTTAAAATTAGATTAAAAAAACCTCTAAGCCAATTCTAAAATTAAGCTCTAAAATTTAAAATAGATTTCCTCTTTGTAATGTTACTGGTGATATTTATTTTGACAAGTGCTTTTATTTGTAAGTTTGATTTACAAGTGCTTTCATATGTAT</w:t>
      </w:r>
      <w:r w:rsidRPr="009D27AB">
        <w:rPr>
          <w:highlight w:val="red"/>
        </w:rPr>
        <w:t>GTTTGTT</w:t>
      </w:r>
      <w:r>
        <w:t>TTAAGACAATAATCACAGGCTACAATTAAATTTTAACTATTAATATTATATTTTATAAATATTAATATTAGTTTTACCCGTTACAACGCGCATGAGCAATACTACTAGTATTAAATAAAATACAACCA</w:t>
      </w:r>
      <w:r w:rsidRPr="009D27AB">
        <w:rPr>
          <w:highlight w:val="cyan"/>
        </w:rPr>
        <w:t>TTAACC</w:t>
      </w:r>
      <w:r>
        <w:t>CT</w:t>
      </w:r>
      <w:r w:rsidRPr="009D27AB">
        <w:rPr>
          <w:highlight w:val="cyan"/>
        </w:rPr>
        <w:t>GAAAAA</w:t>
      </w:r>
      <w:r>
        <w:t>GAAAGTACAACTACAAATTGGCCCTAATTTGTTAATCTCGG</w:t>
      </w:r>
      <w:r w:rsidRPr="00200F44">
        <w:rPr>
          <w:highlight w:val="yellow"/>
        </w:rPr>
        <w:t>GGTAGG</w:t>
      </w:r>
      <w:r>
        <w:t>AAA</w:t>
      </w:r>
      <w:r w:rsidRPr="009D27AB">
        <w:rPr>
          <w:highlight w:val="red"/>
        </w:rPr>
        <w:t>ACCAAACAAAC</w:t>
      </w:r>
      <w:r>
        <w:t>TCTAATCCCCCTGTTGCAATTCCAAATCCCCGAATTTGCATCGCCATTCGCACATGCCACAACATGTGTAGCACTAGTACACCGGTAG</w:t>
      </w:r>
      <w:r w:rsidRPr="00200F44">
        <w:rPr>
          <w:highlight w:val="yellow"/>
        </w:rPr>
        <w:t>ACGTGACGT</w:t>
      </w:r>
      <w:r>
        <w:t>GAGCAATGAGCTTTTCGGCCGTCGCGTGCGCG</w:t>
      </w:r>
      <w:r w:rsidRPr="00200F44">
        <w:rPr>
          <w:highlight w:val="yellow"/>
        </w:rPr>
        <w:t>AGCCGCC</w:t>
      </w:r>
      <w:r>
        <w:t>GGCTGCTATGCCTATGCTAGCTAACCCAAGTCGAGTAGTAGTAGCAAAGTCCGACCCGTTCACACCATCACCATCACCATC</w:t>
      </w:r>
      <w:r w:rsidRPr="009D27AB">
        <w:rPr>
          <w:highlight w:val="red"/>
        </w:rPr>
        <w:t>ACCAAAT</w:t>
      </w:r>
      <w:r>
        <w:t>CGATCTAAAAATACTCGCCTTCTTCTCCACCCGA</w:t>
      </w:r>
    </w:p>
    <w:p w:rsidR="00200F44" w:rsidRDefault="008478E5" w:rsidP="00200F44">
      <w:r>
        <w:t>&gt;Os02t</w:t>
      </w:r>
      <w:r w:rsidR="0072632B">
        <w:t xml:space="preserve">0234500-02 </w:t>
      </w:r>
      <w:r>
        <w:t>2000 bp upstream sequence</w:t>
      </w:r>
    </w:p>
    <w:p w:rsidR="00200F44" w:rsidRDefault="0072632B" w:rsidP="00200F44">
      <w:r>
        <w:t>GGAAGAAATGATAGAAGTGATCAAGCTAGCAGTCTGGTGCTTGCAGCGCGACTGCAGCAAACGACCAGCCATGTCACAGGTTGTGAAGGTCCTGGAAGGCGCGATCGACACGGAAACATCCGCAGGCTACGATGCAGCTAGTAAAGATGATATTAATTT</w:t>
      </w:r>
      <w:r w:rsidRPr="00200F44">
        <w:rPr>
          <w:highlight w:val="yellow"/>
        </w:rPr>
        <w:t>TGACG</w:t>
      </w:r>
      <w:r>
        <w:t>CTTCATCCCCTCTGTCCCCAGCACCAGTGTCAGCACGATGAAACTCTTTTTAAGTAGGAACACCGATACTTGTTACAGTTTAGTTGCAGTACTGTGTGCAGTGTGCTAGTGTGCATCTCATGTAAATTTGTCCCTTGTAATATGTAACATCCTCATCAATGTGTGAATGAATGAAATATTATAACGATTTTATTATCGAGCTATTTCATGGTTTCCCAAGTAACAAGACGAACAGCAAAGGTAGCATGTGAAGGGCTAGGGAAAAGGTAACATCCGAACCTTGCCATGCTCGGCCACGCATTTCGTCGAACACGCGGAGGGCCGACACCATCTGTGCCCCCCCGACCGCCGACGGGGAGGCCACGCCGAGGGACACCGCCCCCGGACTGTCGGCGCCGCGCGCCGCGTGCACGCTCGTGCACCCACCCCGTAGGAATCACTCGACGCCGCAGCCCATCCTCATCCGGCGCGGCGCGGCGGGCGACGCCGGCGAGGCTGGCATGACTCACGAGCGCCAGCGCGCGGCGACGAGGGAAGCGGGAGAGAGGGAAAGAATTATAAAATAATAAAATAAAAATCTAAGCGCGACTCGAGCACTGCACGAATCTCGAGGCGC</w:t>
      </w:r>
      <w:r w:rsidRPr="00200F44">
        <w:rPr>
          <w:highlight w:val="yellow"/>
        </w:rPr>
        <w:t>ACGT</w:t>
      </w:r>
      <w:r>
        <w:t>GGCCCGTGCTGCGGCGGCC</w:t>
      </w:r>
      <w:r w:rsidRPr="00200F44">
        <w:rPr>
          <w:highlight w:val="yellow"/>
        </w:rPr>
        <w:t>ACGT</w:t>
      </w:r>
      <w:r>
        <w:t>GGGCGCCCGAGGACTCGGAAGAGTTTTGTGTGGCCGTGGTATCCTCTTCCCTCCACTCCACTCTCCAACTTCTCCCGCAGCATCGCCGCCGTCGTCGTCGCCGCCGCCGCCGCGAGGTGAGGGCTCGTAGCACCGTCCGGGAGGGCGGAGGAGGAGGAGAGATGAGCTGCTGCGCCGCCTCGTCTTCCTCTCCGGTTCTCGCCAACCCCCGGGTGAGTACGCACGC</w:t>
      </w:r>
      <w:r w:rsidRPr="00200F44">
        <w:rPr>
          <w:highlight w:val="yellow"/>
        </w:rPr>
        <w:t>CCTACC</w:t>
      </w:r>
      <w:r>
        <w:t>CCGTCTTCGCCTTGCCGGCCCGCCGCCGCCGTCCTCTCCATCGACGGCGGCGTGAAATTCCTGCAGGAATCCGATGCGTTCCCCTTCCGCTAGTTCATTTC</w:t>
      </w:r>
      <w:r w:rsidRPr="00200F44">
        <w:rPr>
          <w:highlight w:val="yellow"/>
        </w:rPr>
        <w:t>AGCCGCC</w:t>
      </w:r>
      <w:r>
        <w:t>ATCATTGGTCTTAGCGGACTTAGGGCAAGATCAATCCCGCCGCG</w:t>
      </w:r>
      <w:r w:rsidRPr="009D27AB">
        <w:rPr>
          <w:highlight w:val="red"/>
        </w:rPr>
        <w:t>AACAAAC</w:t>
      </w:r>
      <w:r>
        <w:t>CCGCGCGCTTCCGA</w:t>
      </w:r>
      <w:r w:rsidRPr="009D27AB">
        <w:rPr>
          <w:highlight w:val="cyan"/>
        </w:rPr>
        <w:t>TTTTTC</w:t>
      </w:r>
      <w:r>
        <w:t>TCACAAATTCTTCGGTTCGATGTGCTCGTGGAATCGAATCGTCGGCGCGAATTCGCTAGTTCGTTGGGATTCCGAAAGGGAGGGAATGTTCCGAAGAGAATCGATTTTATAATATGTCTGGATTTATCTTTCACCAAGGTCCCATGGTCTAGCGGTTAGGACATTGGACTCTGAATCCAGTAACCCGAGTTCAAATCTCGGTGGGACCTAT</w:t>
      </w:r>
      <w:r w:rsidRPr="009D27AB">
        <w:rPr>
          <w:highlight w:val="cyan"/>
        </w:rPr>
        <w:t>TTTTTC</w:t>
      </w:r>
      <w:r>
        <w:t>TCCATTT</w:t>
      </w:r>
      <w:r w:rsidRPr="009D27AB">
        <w:rPr>
          <w:highlight w:val="cyan"/>
        </w:rPr>
        <w:t>TTTTT</w:t>
      </w:r>
      <w:r w:rsidRPr="009D27AB">
        <w:rPr>
          <w:highlight w:val="magenta"/>
        </w:rPr>
        <w:t>CTGACT</w:t>
      </w:r>
      <w:r>
        <w:t>CGCTGATCCTTGCTAGGATGTGGCTACATCCAAAACACCATTTGCTGAGTCGAGGCGTCGAGCTGAATCCATTTGCTGAGTCGAGCTGAATTTATATATGCTCCATGAAATCTTTGCTACGAATTTATGCTTTGTTTTCATTTCAAGGATGTTGCTGCATCAAAACACCATTTGCTTAGTTGAGCTAAATTTATAAATCCCCATGAAATCTTTGCAACGAATTTATGCTTTGTTTTCATTTTTTATTTTAAACTTTCAGGGGGGATTCGCTGCTAGCTGCTCAACAAGAAGGAACCACAGGGTGATCTTCCTCGGTTCAAGGCAGTTTTCTCCGATCATATACAGCCCAGCACGCCGCGCGT</w:t>
      </w:r>
      <w:r w:rsidRPr="00200F44">
        <w:rPr>
          <w:highlight w:val="yellow"/>
        </w:rPr>
        <w:t>CGTCA</w:t>
      </w:r>
      <w:r>
        <w:t>CGGCTGTCTCGGAGAGAGGTGATAGCTTTTGCAGGCCAGCAATCTTGGGATATCGGCAGATTTGTCAGGACGCTGTATTTCTTCAACGGGCCACCGAATCCTCTCAAGGTTTACTCACTGTATTGGGATTT</w:t>
      </w:r>
      <w:r w:rsidRPr="009D27AB">
        <w:rPr>
          <w:highlight w:val="cyan"/>
        </w:rPr>
        <w:t>TTTTTC</w:t>
      </w:r>
      <w:r>
        <w:t>ACCTCTTCTCGTTACAGTTATTTCACATTTGGCATTGTGCTCA</w:t>
      </w:r>
    </w:p>
    <w:p w:rsidR="00200F44" w:rsidRDefault="008478E5" w:rsidP="00200F44">
      <w:r>
        <w:t>&gt;Os02t</w:t>
      </w:r>
      <w:r w:rsidR="0072632B">
        <w:t xml:space="preserve">0313700-02 </w:t>
      </w:r>
      <w:r>
        <w:t>2000 bp upstream sequence</w:t>
      </w:r>
    </w:p>
    <w:p w:rsidR="00200F44" w:rsidRDefault="0072632B" w:rsidP="00200F44">
      <w:r>
        <w:t>AAGAGTTGGAAA</w:t>
      </w:r>
      <w:r w:rsidRPr="00200F44">
        <w:rPr>
          <w:highlight w:val="yellow"/>
        </w:rPr>
        <w:t>ACGTGACG</w:t>
      </w:r>
      <w:r>
        <w:t>GTTAGAACTGGTACCTCCGTCGTG</w:t>
      </w:r>
      <w:r w:rsidRPr="00200F44">
        <w:rPr>
          <w:highlight w:val="yellow"/>
        </w:rPr>
        <w:t>CGTCA</w:t>
      </w:r>
      <w:r>
        <w:t>CAGGCAACCACATCCG</w:t>
      </w:r>
      <w:r w:rsidRPr="009D27AB">
        <w:rPr>
          <w:highlight w:val="magenta"/>
        </w:rPr>
        <w:t>TTGACC</w:t>
      </w:r>
      <w:r>
        <w:t>CAGCAACCAGAGAGGAGGAATGCCCGTGGAAGGTCCAAACGGAA</w:t>
      </w:r>
      <w:r w:rsidRPr="009D27AB">
        <w:rPr>
          <w:highlight w:val="red"/>
        </w:rPr>
        <w:t>ATTAGGT</w:t>
      </w:r>
      <w:r>
        <w:t>GATCTCGCATGGCCCATGTATGCTTCCATTCCACCCGTATATCTGGCGCGTCTAGTAT</w:t>
      </w:r>
      <w:r w:rsidRPr="00200F44">
        <w:rPr>
          <w:highlight w:val="yellow"/>
        </w:rPr>
        <w:t>CGTCA</w:t>
      </w:r>
      <w:r>
        <w:t>AATCTCTACCCATGCACATGGTCACTCCGGAAATGCTAATGGGCGGGTGATCGCTCCCCCGTCCGCCCAACGATCACCCTTTACTCCTCCCCTATACTCAGATACACTCCTCCCTCCTCTCCTCCTTCCTTCTCCTCTTATTCTCTTTCTACTATAGTACACCGCAAATTTTTTTTAAAAAAACAAAAAGTTA</w:t>
      </w:r>
      <w:r w:rsidRPr="009D27AB">
        <w:rPr>
          <w:highlight w:val="cyan"/>
        </w:rPr>
        <w:t>GAAAAA</w:t>
      </w:r>
      <w:r>
        <w:t>TTTATGTATAGAAATACTATATATAAAAAATTTAAATTTAAATTCAAATTTGAATCGGCTATGTAAACTTTTGGCTTATAAACTTTGGATCTATAAACTTTAGGCGTATAAACTTTAGATGTATAGAAATACTATATATATAAAATATTTGAATTCAAATTCAAATTTAAATCGGATATAATTCAAATTCAAATTTGAAACGGGTATATAAACTT</w:t>
      </w:r>
      <w:r w:rsidRPr="009D27AB">
        <w:rPr>
          <w:highlight w:val="green"/>
        </w:rPr>
        <w:t>TTGACT</w:t>
      </w:r>
      <w:r>
        <w:t>TATATAAACTTTAGATGTATAGAAATACTATATAAAAAAATATTTGAATTCAAATTCAAATCAGATATAATTAAAATTCAAATTTGAAACGGGTATGTAAACTT</w:t>
      </w:r>
      <w:r w:rsidRPr="009D27AB">
        <w:rPr>
          <w:highlight w:val="green"/>
        </w:rPr>
        <w:t>TTGACT</w:t>
      </w:r>
      <w:r>
        <w:t>TATAAACTTTGGGTCTATAAACTTTAGGTGTATAAACTTTAGATGTATAGAAATACTATATATAAAAAATATTTGAATTCAAATTCAAATTTGAATCGGATATATAAACTTTTAACTTATAAACTTTGGGTCTCTAAACTTTAGATGTGTAAACTTTAGATATACAAACTTTAGGTGCATAAATTTACTAAAATAGGAAAGTATTACAGTGCTTAAAAAAAAAAGAAAATCAGGTGGAGAGATGGAGGGGGGAGGGGGATTGATCGCTACCCCATCTTCCGGCGATCGATCGCCCAGTAGGATCCTCCGGTCACTCACACGAACCGTAAGCGT</w:t>
      </w:r>
      <w:r w:rsidRPr="009D27AB">
        <w:rPr>
          <w:highlight w:val="magenta"/>
        </w:rPr>
        <w:t>CTGACC</w:t>
      </w:r>
      <w:r>
        <w:t>ATGTATGCCGGGCCACCATCCGTGGTCCGTGGACAAGGGCAAGGCTCCGAACGGCCGAACATTCCCAAATCGTATCGAATGAGGGCCTACTGGTGGCAGTTAGTAC</w:t>
      </w:r>
      <w:r w:rsidRPr="009D27AB">
        <w:rPr>
          <w:highlight w:val="cyan"/>
        </w:rPr>
        <w:t>TTAACC</w:t>
      </w:r>
      <w:r>
        <w:t>ATCTTCTGCCGTATGGAGCGGGACCACAGACGGGTTACAGGAGTTGAGGAGTACGCAATACTGTGATTTGCTAGCCCTCTTACAATCTTTGATACAATCCTATGTGGCGGCCTCTTACTTTGCTCTCACACCAACACGAGTACCATAAAGAAACCACTCATCGCCTCTGCGAGTAGGACACCATGTTGGAGAGAAGGAGAACCACTGAACATCAACATATAAGAAAACAAGCCCAAACACATCCCTTGTCAGTCCAAAGTCCAAATTCAACCATGGT</w:t>
      </w:r>
      <w:r w:rsidRPr="00200F44">
        <w:rPr>
          <w:highlight w:val="yellow"/>
        </w:rPr>
        <w:t>ACGT</w:t>
      </w:r>
      <w:r>
        <w:t>CGGTGTCCATTTGGCCAATTCCAATTCCAATTCCTCGGCTGCGCGTTGAATTACAGGTCCAACTATTTCGGCCACCTCTACTGTCTCTCTCCCATCCTCTCCGCCCCCAAATGGGCAACAAAATAAAAAACCCCAACCCGCGATCCGGCGAATCGGCGTCGATGCTTAGCCGGGGAGGTAAACCCCCGACGCAACAATTCCAC</w:t>
      </w:r>
      <w:r w:rsidRPr="009D27AB">
        <w:rPr>
          <w:highlight w:val="red"/>
        </w:rPr>
        <w:t>ACCTACC</w:t>
      </w:r>
      <w:r>
        <w:t>GCGGCTACCGAGCCACCGGCCAACCCCTCCCCCTCCCTCCAAAACCCGCACGCGCGGATCCCGTCGCGAGAGCCGAAATCAC</w:t>
      </w:r>
      <w:r w:rsidRPr="00200F44">
        <w:rPr>
          <w:highlight w:val="yellow"/>
        </w:rPr>
        <w:t>ACGT</w:t>
      </w:r>
      <w:r>
        <w:t>CGCCACCGCAGCAGCAGCCGCGGCGCGCCACGCGGCCGCGGCGGACCCCGCCCGCCCGCC</w:t>
      </w:r>
      <w:r w:rsidRPr="00200F44">
        <w:rPr>
          <w:highlight w:val="yellow"/>
        </w:rPr>
        <w:t>ACGT</w:t>
      </w:r>
      <w:r>
        <w:t>CCCCCGCGCCGCCGACCACTCCGGC</w:t>
      </w:r>
      <w:r w:rsidRPr="00200F44">
        <w:rPr>
          <w:highlight w:val="yellow"/>
        </w:rPr>
        <w:t>ACGT</w:t>
      </w:r>
      <w:r>
        <w:t>AGTAGGCCGTGAGACATCCACCATATCTTCCCCGCCTCGGCGCGCGCGTACTCCT</w:t>
      </w:r>
      <w:r w:rsidRPr="00200F44">
        <w:rPr>
          <w:highlight w:val="yellow"/>
        </w:rPr>
        <w:t>ACGT</w:t>
      </w:r>
      <w:r>
        <w:t>CT</w:t>
      </w:r>
      <w:r w:rsidRPr="00200F44">
        <w:rPr>
          <w:highlight w:val="yellow"/>
        </w:rPr>
        <w:t>ACGT</w:t>
      </w:r>
      <w:r>
        <w:t>GCGTGAGCCCCCCACACACCCTCGCTCGCCGCGCCGCCGTCTCTAGTTTTT</w:t>
      </w:r>
      <w:r w:rsidRPr="009D27AB">
        <w:rPr>
          <w:highlight w:val="cyan"/>
        </w:rPr>
        <w:t>TTTTTC</w:t>
      </w:r>
      <w:r>
        <w:t>TAAAAAAAAAAAAGCCTCGGCCGCCGC</w:t>
      </w:r>
      <w:r w:rsidRPr="00200F44">
        <w:rPr>
          <w:highlight w:val="yellow"/>
        </w:rPr>
        <w:t>AGCCGCC</w:t>
      </w:r>
      <w:r>
        <w:t>CCTGCCCA</w:t>
      </w:r>
    </w:p>
    <w:p w:rsidR="00200F44" w:rsidRDefault="008478E5" w:rsidP="00200F44">
      <w:r>
        <w:t>&gt;Os02t</w:t>
      </w:r>
      <w:r w:rsidR="0072632B">
        <w:t xml:space="preserve">0541300-00 </w:t>
      </w:r>
      <w:r>
        <w:t>2000 bp upstream sequence</w:t>
      </w:r>
    </w:p>
    <w:p w:rsidR="00200F44" w:rsidRDefault="0072632B" w:rsidP="00200F44">
      <w:r>
        <w:t>AATACAAGCTATTTGGGTATTATACAATAAAAATCATAAACTTTGAGCGTTCTGAAGCAAATTTTACCTATTTTATTCACATATCAACTTCTTTGTATTATTTTATTTCCCATTTATACCCTCTTACCTATTTTCTTTTGAACTATTAAATGTTGTTACTTTCTTAATATACAGAAAATGACATAATCTTTTGTATTATACTCCATTCATTCTAAATTGTAAGGCATATAGTTTTTACACGGCCTTTACTAATATACTTTGATCACTACTTTATTTTATAGTATGTTATTAAACAACTAAAAAAATTAATATCACATAAAAGTATTTTAAAATACAAATATAATGATATAATAT</w:t>
      </w:r>
      <w:r w:rsidRPr="00200F44">
        <w:rPr>
          <w:highlight w:val="yellow"/>
        </w:rPr>
        <w:t>ACGT</w:t>
      </w:r>
      <w:r>
        <w:t>AATACTTAACAAAACTATATTGCTAGTGTAATATTTGTTAAAATTTATCCAGTTTGATTTAGCATTTTAGAACGGATGAAGTACCGCGAACGGATGGAGCATTCCCCCATCCAAAAAATACTCAACTTATGTGGTTTGAATTTTGTCTCACAGGAAACAACTTTCACCATCTT</w:t>
      </w:r>
      <w:r w:rsidRPr="009D27AB">
        <w:rPr>
          <w:highlight w:val="red"/>
        </w:rPr>
        <w:t>ACCTACT</w:t>
      </w:r>
      <w:r>
        <w:t>GTCTGCACATTAAATAAGAAGTTTTATCTCTTAAATACCCTTTACCTATCTATCACTATTACTATTTTATTTAATAATAAGGGGGTATTTTAGTCATTTTTACTCACTATTAAATTTACATTGGAATATTAGGAATTTTTTTTAAAAAACGGAGGG</w:t>
      </w:r>
      <w:r w:rsidRPr="009D27AB">
        <w:rPr>
          <w:highlight w:val="red"/>
        </w:rPr>
        <w:t>AGTAGGTAGGT</w:t>
      </w:r>
      <w:r>
        <w:t>AGAAGAGCAGTGCCCCACCATAGAGGAAGACAGGGAAAGACAGACATGAGGAGGCAGCCGTTGGCGCGCGTGAACGGGCAACGGCAAAAGCAAACCCCACACGCTTGGCGCC</w:t>
      </w:r>
      <w:r w:rsidRPr="00200F44">
        <w:rPr>
          <w:highlight w:val="yellow"/>
        </w:rPr>
        <w:t>ACGTCACGT</w:t>
      </w:r>
      <w:r>
        <w:t>GGACGAGGCGCGTCCGTGGCGTGACCAGAGGTGGGCCCAGAAGATTCCCACGCTGGCTGCGTGGTCGTGGTGGCGGCCTCGCCTCCCACGGGCTCGGCCCCACCACCGGATTCAGGAATCTCGATATTTTCCCCTTTTCCATGGCCCGCACACCCCGCCGGGCCCACCTGTCAGACATGTGGGCCGAAGAGATACTACTGTAGTAGTTTACTCCGCTACAGCGCGCTA</w:t>
      </w:r>
      <w:r w:rsidRPr="009D27AB">
        <w:rPr>
          <w:highlight w:val="magenta"/>
        </w:rPr>
        <w:t>CTGACT</w:t>
      </w:r>
      <w:r>
        <w:t>TGTCGCGACAAAACAAAACAAAAAAAAGACACCACAGTATTGCAAATTGCAAGCGAAGCCGTAGAGCAGGGCGCTACTGCCTACTGGTACTGTGCACAAATCCTGCTTAATGTAACAATTAAATAAATTGCTGCTTACTAAGCGTAACTTTGCTGCTACCAGTAGTAGATGCGAGATTATCATTGATTTGTTAAAACAAGATCTAATCATGGTTACACCAGATCCTCTC</w:t>
      </w:r>
      <w:r w:rsidRPr="00200F44">
        <w:rPr>
          <w:highlight w:val="yellow"/>
        </w:rPr>
        <w:t>ACGT</w:t>
      </w:r>
      <w:r>
        <w:t>GTTAGAGCAAGTTTAATAGTGTAAATAACTACTAGCTCTAAATTATTTAT</w:t>
      </w:r>
      <w:r w:rsidRPr="009D27AB">
        <w:rPr>
          <w:highlight w:val="green"/>
        </w:rPr>
        <w:t>AGTCAA</w:t>
      </w:r>
      <w:r>
        <w:t>TTTAATAGATAATTCAAACAATAGTTACATATAAACATATAATACATGGT</w:t>
      </w:r>
      <w:r w:rsidRPr="00200F44">
        <w:rPr>
          <w:highlight w:val="yellow"/>
        </w:rPr>
        <w:t>CCTACC</w:t>
      </w:r>
      <w:r>
        <w:t>TATCATACACATATTTTATCTTGGAGTCTGTGCTGTAGCTGGCTACAGATCTGTAGCTCACTGCTTCTCTCTCCCTGATATGTTTAT</w:t>
      </w:r>
      <w:r w:rsidRPr="009D27AB">
        <w:rPr>
          <w:highlight w:val="red"/>
        </w:rPr>
        <w:t>AGTTGGT</w:t>
      </w:r>
      <w:r w:rsidRPr="009D27AB">
        <w:rPr>
          <w:highlight w:val="cyan"/>
        </w:rPr>
        <w:t>TAA</w:t>
      </w:r>
      <w:r>
        <w:t>TAGTATGCTATTGTACCTGTACTTAGCGTGATTATCAATCGTGGTCGACCACAAATCCAACTGTCCATT</w:t>
      </w:r>
      <w:r w:rsidRPr="009D27AB">
        <w:rPr>
          <w:highlight w:val="cyan"/>
        </w:rPr>
        <w:t>TTTTTC</w:t>
      </w:r>
      <w:r>
        <w:t>ATTAAAAAAAAATC</w:t>
      </w:r>
      <w:r w:rsidRPr="009D27AB">
        <w:rPr>
          <w:highlight w:val="red"/>
        </w:rPr>
        <w:t>ACCAAAT</w:t>
      </w:r>
      <w:r>
        <w:t>CCGGATCTTAGCGATAAGCCCCAC</w:t>
      </w:r>
      <w:r w:rsidRPr="00200F44">
        <w:rPr>
          <w:highlight w:val="yellow"/>
        </w:rPr>
        <w:t>ACGT</w:t>
      </w:r>
      <w:r>
        <w:t>ACGCGCCATGCATGTCAGGGCAAGCAAAACGAGAGAGCCCCTCTCTTTCTCTGTAAAAAAAAACCCAAAAAAAT</w:t>
      </w:r>
      <w:r w:rsidRPr="009D27AB">
        <w:rPr>
          <w:highlight w:val="cyan"/>
        </w:rPr>
        <w:t>GAAAAAGAAAAA</w:t>
      </w:r>
      <w:r>
        <w:t>AAGCAGGCC</w:t>
      </w:r>
      <w:r w:rsidRPr="00200F44">
        <w:rPr>
          <w:highlight w:val="yellow"/>
        </w:rPr>
        <w:t>ACGT</w:t>
      </w:r>
      <w:r>
        <w:t>GGCACCTGTCGGGCTCAGACCGACTCGCACCGATGCACCGACCCTCCTCCGTGACAAACGCCCACCGACACGGCGGGCCGGCCTTCACCTGGGCCCCAC</w:t>
      </w:r>
      <w:r w:rsidRPr="00200F44">
        <w:rPr>
          <w:highlight w:val="yellow"/>
        </w:rPr>
        <w:t>ACGTCA</w:t>
      </w:r>
      <w:r>
        <w:t>GCGTCGTTGTGTAGAAGGTGAAAGCCTCGTGCGATCCGAGCCCGAGCCGA</w:t>
      </w:r>
      <w:r w:rsidRPr="00200F44">
        <w:rPr>
          <w:highlight w:val="yellow"/>
        </w:rPr>
        <w:t>GGCGGCT</w:t>
      </w:r>
      <w:r>
        <w:t>ACAGTG</w:t>
      </w:r>
      <w:r w:rsidRPr="00200F44">
        <w:rPr>
          <w:highlight w:val="yellow"/>
        </w:rPr>
        <w:t>TGACG</w:t>
      </w:r>
      <w:r>
        <w:t>ACGCGATTTTATCGCGGAGCTCCTATAAATAGGCCCCCGCGAAACCCTCGTAACCCCTCTTCTACTATCTCTCTCTCTCCTCCGGCCGCGGCTGCTCCCCCC</w:t>
      </w:r>
    </w:p>
    <w:p w:rsidR="00200F44" w:rsidRDefault="008478E5" w:rsidP="00200F44">
      <w:r>
        <w:t>&gt;Os02t</w:t>
      </w:r>
      <w:r w:rsidR="0072632B">
        <w:t xml:space="preserve">0541325-00 </w:t>
      </w:r>
      <w:r>
        <w:t>2000 bp upstream sequence</w:t>
      </w:r>
    </w:p>
    <w:p w:rsidR="00200F44" w:rsidRDefault="0072632B" w:rsidP="00200F44">
      <w:r>
        <w:t>TACAAATATAATGATATAATAT</w:t>
      </w:r>
      <w:r w:rsidRPr="00200F44">
        <w:rPr>
          <w:highlight w:val="yellow"/>
        </w:rPr>
        <w:t>ACGT</w:t>
      </w:r>
      <w:r>
        <w:t>AATACTTAACAAAACTATATTGCTAGTGTAATATTTGTTAAAATTTATCCAGTTTGATTTAGCATTTTAGAACGGATGAAGTACCGCGAACGGATGGAGCATTCCCCCATCCAAAAAATACTCAACTTATGTGGTTTGAATTTTGTCTCACAGGAAACAACTTTCACCATCTT</w:t>
      </w:r>
      <w:r w:rsidRPr="009D27AB">
        <w:rPr>
          <w:highlight w:val="red"/>
        </w:rPr>
        <w:t>ACCTACT</w:t>
      </w:r>
      <w:r>
        <w:t>GTCTGCACATTAAATAAGAAGTTTTATCTCTTAAATACCCTTTACCTATCTATCACTATTACTATTTTATTTAATAATAAGGGGGTATTTTAGTCATTTTTACTCACTATTAAATTTACATTGGAATATTAGGAATTTTTTTTAAAAAACGGAGGG</w:t>
      </w:r>
      <w:r w:rsidRPr="009D27AB">
        <w:rPr>
          <w:highlight w:val="red"/>
        </w:rPr>
        <w:t>AGTAGGTAGGT</w:t>
      </w:r>
      <w:r>
        <w:t>AGAAGAGCAGTGCCCCACCATAGAGGAAGACAGGGAAAGACAGACATGAGGAGGCAGCCGTTGGCGCGCGTGAACGGGCAACGGCAAAAGCAAACCCCACACGCTTGGCGCC</w:t>
      </w:r>
      <w:r w:rsidRPr="00200F44">
        <w:rPr>
          <w:highlight w:val="yellow"/>
        </w:rPr>
        <w:t>ACGTCACGT</w:t>
      </w:r>
      <w:r>
        <w:t>GGACGAGGCGCGTCCGTGGCGTGACCAGAGGTGGGCCCAGAAGATTCCCACGCTGGCTGCGTGGTCGTGGTGGCGGCCTCGCCTCCCACGGGCTCGGCCCCACCACCGGATTCAGGAATCTCGATATTTTCCCCTTTTCCATGGCCCGCACACCCCGCCGGGCCCACCTGTCAGACATGTGGGCCGAAGAGATACTACTGTAGTAGTTTACTCCGCTACAGCGCGCTA</w:t>
      </w:r>
      <w:r w:rsidRPr="009D27AB">
        <w:rPr>
          <w:highlight w:val="magenta"/>
        </w:rPr>
        <w:t>CTGACT</w:t>
      </w:r>
      <w:r>
        <w:t>TGTCGCGACAAAACAAAACAAAAAAAAGACACCACAGTATTGCAAATTGCAAGCGAAGCCGTAGAGCAGGGCGCTACTGCCTACTGGTACTGTGCACAAATCCTGCTTAATGTAACAATTAAATAAATTGCTGCTTACTAAGCGTAACTTTGCTGCTACCAGTAGTAGATGCGAGATTATCATTGATTTGTTAAAACAAGATCTAATCATGGTTACACCAGATCCTCTC</w:t>
      </w:r>
      <w:r w:rsidRPr="00200F44">
        <w:rPr>
          <w:highlight w:val="yellow"/>
        </w:rPr>
        <w:t>ACGT</w:t>
      </w:r>
      <w:r>
        <w:t>GTTAGAGCAAGTTTAATAGTGTAAATAACTACTAGCTCTAAATTATTTAT</w:t>
      </w:r>
      <w:r w:rsidRPr="009D27AB">
        <w:rPr>
          <w:highlight w:val="green"/>
        </w:rPr>
        <w:t>AGTCAA</w:t>
      </w:r>
      <w:r>
        <w:t>TTTAATAGATAATTCAAACAATAGTTACATATAAACATATAATACATGGT</w:t>
      </w:r>
      <w:r w:rsidRPr="00200F44">
        <w:rPr>
          <w:highlight w:val="yellow"/>
        </w:rPr>
        <w:t>CCTACC</w:t>
      </w:r>
      <w:r>
        <w:t>TATCATACACATATTTTATCTTGGAGTCTGTGCTGTAGCTGGCTACAGATCTGTAGCTCACTGCTTCTCTCTCCCTGATATGTTTAT</w:t>
      </w:r>
      <w:r w:rsidRPr="009D27AB">
        <w:rPr>
          <w:highlight w:val="red"/>
        </w:rPr>
        <w:t>AGTTGGT</w:t>
      </w:r>
      <w:r w:rsidRPr="009D27AB">
        <w:rPr>
          <w:highlight w:val="cyan"/>
        </w:rPr>
        <w:t>TAA</w:t>
      </w:r>
      <w:r>
        <w:t>TAGTATGCTATTGTACCTGTACTTAGCGTGATTATCAATCGTGGTCGACCACAAATCCAACTGTCCATT</w:t>
      </w:r>
      <w:r w:rsidRPr="009D27AB">
        <w:rPr>
          <w:highlight w:val="cyan"/>
        </w:rPr>
        <w:t>TTTTTC</w:t>
      </w:r>
      <w:r>
        <w:t>ATTAAAAAAAAATC</w:t>
      </w:r>
      <w:r w:rsidRPr="009D27AB">
        <w:rPr>
          <w:highlight w:val="red"/>
        </w:rPr>
        <w:t>ACCAAAT</w:t>
      </w:r>
      <w:r>
        <w:t>CCGGATCTTAGCGATAAGCCCCAC</w:t>
      </w:r>
      <w:r w:rsidRPr="00200F44">
        <w:rPr>
          <w:highlight w:val="yellow"/>
        </w:rPr>
        <w:t>ACGT</w:t>
      </w:r>
      <w:r>
        <w:t>ACGCGCCATGCATGTCAGGGCAAGCAAAACGAGAGAGCCCCTCTCTTTCTCTGTAAAAAAAAACCCAAAAAAAT</w:t>
      </w:r>
      <w:r w:rsidRPr="009D27AB">
        <w:rPr>
          <w:highlight w:val="cyan"/>
        </w:rPr>
        <w:t>GAAAAAGAAAAA</w:t>
      </w:r>
      <w:r>
        <w:t>AAGCAGGCC</w:t>
      </w:r>
      <w:r w:rsidRPr="00200F44">
        <w:rPr>
          <w:highlight w:val="yellow"/>
        </w:rPr>
        <w:t>ACGT</w:t>
      </w:r>
      <w:r>
        <w:t>GGCACCTGTCGGGCTCAGACCGACTCGCACCGATGCACCGACCCTCCTCCGTGACAAACGCCCACCGACACGGCGGGCCGGCCTTCACCTGGGCCCCAC</w:t>
      </w:r>
      <w:r w:rsidRPr="00200F44">
        <w:rPr>
          <w:highlight w:val="yellow"/>
        </w:rPr>
        <w:t>ACGTCA</w:t>
      </w:r>
      <w:r>
        <w:t>GCGTCGTTGTGTAGAAGGTGAAAGCCTCGTGCGATCCGAGCCCGAGCCGA</w:t>
      </w:r>
      <w:r w:rsidRPr="00200F44">
        <w:rPr>
          <w:highlight w:val="yellow"/>
        </w:rPr>
        <w:t>GGCGGCT</w:t>
      </w:r>
      <w:r>
        <w:t>ACAGTG</w:t>
      </w:r>
      <w:r w:rsidRPr="00200F44">
        <w:rPr>
          <w:highlight w:val="yellow"/>
        </w:rPr>
        <w:t>TGACG</w:t>
      </w:r>
      <w:r>
        <w:t>ACGCGATTTTATCGCGGAGCTCCTATAAATAGGCCCCCGCGAAACCCTCGTAACCCCTCTTCTACTATCTCTCTCTCTCCTCCGGCCGCGGCTGCTCCCCCCCCCCCCTTTCGTCCCCCAAAATCTCCGCGCCTCCGAGAAGATTCCACCGGCGGCGGACGACGACGACGAAGAGGATGGTGGGGAGCGTCGGGAACGGCCTGGTCGACCTGGGTGGCGCAGCCGTGGCCGTGAACGGCGTCGGGAAGGGGATGCGCCCCGAGGCGGTGGCGGTGGCGATGGAGGTGGAGTCGCCGCCGAGGCCTGCGGAGGAGGAGGGGGAGGGGTCGCCGACGAGGAGGGAGATCGTGCTGGGGAGGA</w:t>
      </w:r>
      <w:r w:rsidRPr="00200F44">
        <w:rPr>
          <w:highlight w:val="yellow"/>
        </w:rPr>
        <w:t>ACGT</w:t>
      </w:r>
      <w:r>
        <w:t>GCACACGGCGTCGTTCGCGGTGAAGGAGCCCGACGCGGACGACGAGGAGACCGGGGAGCGGGAGGCCGCC</w:t>
      </w:r>
    </w:p>
    <w:p w:rsidR="00200F44" w:rsidRDefault="008478E5" w:rsidP="00200F44">
      <w:r>
        <w:t>&gt;Os02t</w:t>
      </w:r>
      <w:r w:rsidR="0072632B">
        <w:t xml:space="preserve">0607700-01 </w:t>
      </w:r>
      <w:r>
        <w:t>2000 bp upstream sequence</w:t>
      </w:r>
    </w:p>
    <w:p w:rsidR="00200F44" w:rsidRDefault="0072632B" w:rsidP="00200F44">
      <w:r>
        <w:t>CACTAGTAGCAAA</w:t>
      </w:r>
      <w:r w:rsidRPr="009D27AB">
        <w:rPr>
          <w:highlight w:val="red"/>
        </w:rPr>
        <w:t>AGTTGGT</w:t>
      </w:r>
      <w:r>
        <w:t>AATTTGGCATTTATCATTTACTAGTATAGGGTAGCAAATTTTGCCAAAAAAATGCTCCGGGACCACGCGCTCTCTCTTTTTAATGCTAAATTGGTAAAACTTTAGGATGCATCTATAC</w:t>
      </w:r>
      <w:r w:rsidRPr="009D27AB">
        <w:rPr>
          <w:highlight w:val="red"/>
        </w:rPr>
        <w:t>ACCAACT</w:t>
      </w:r>
      <w:r>
        <w:t>CCATGCTAAATTTTTTACCACTAAAACTTTTACCATTTACCATTTATTTTTGAAACTAAACCGGCAGGCAGAGGCTGCCAATTATATTTTCAATAAGCAGGAGTAAAAACCTAGACGAGTTACAA</w:t>
      </w:r>
      <w:r w:rsidRPr="009D27AB">
        <w:rPr>
          <w:highlight w:val="cyan"/>
        </w:rPr>
        <w:t>GAAAAA</w:t>
      </w:r>
      <w:r>
        <w:t>GAAAACAAAGGATGCTATTGTTGTCGGCCGAACAAGTTCACAGCACGCACAACAACTCAACGCTACAACCCACTCAAAATAGACCATCGACGGAGCCCAAACACGAGTCATCATTGCCAAGCTTGCGCAAAAGCG</w:t>
      </w:r>
      <w:r w:rsidRPr="00200F44">
        <w:rPr>
          <w:highlight w:val="yellow"/>
        </w:rPr>
        <w:t>ACGT</w:t>
      </w:r>
      <w:r>
        <w:t>AGCAGCTCCGACCTTCACTTGAAAGCATGTTATCGTTGCCAAGCTTGCCAAAGCAAACCAGCTCCGACTTCACGGCAAACTTGTGTCGTCGTTGCCAAGCTCATCACAGAAACG</w:t>
      </w:r>
      <w:r w:rsidRPr="009D27AB">
        <w:rPr>
          <w:highlight w:val="red"/>
        </w:rPr>
        <w:t>ACCAAAC</w:t>
      </w:r>
      <w:r>
        <w:t>AGCTTCGACTTCCCATGGCGAACATCA</w:t>
      </w:r>
      <w:r w:rsidRPr="009D27AB">
        <w:rPr>
          <w:highlight w:val="red"/>
        </w:rPr>
        <w:t>ACCAAAT</w:t>
      </w:r>
      <w:r>
        <w:t>CCACCGTATCACCGCTTCCTGCTTGTTGTTGGCACCAACACACCTAGAGAGAGATTGCA</w:t>
      </w:r>
      <w:r w:rsidRPr="00200F44">
        <w:rPr>
          <w:highlight w:val="yellow"/>
        </w:rPr>
        <w:t>ACGT</w:t>
      </w:r>
      <w:r>
        <w:t>GTTATCGTTGCCAAGCTTCATCACACCCCATCAACAAAGCAGCTCCGACTCCACCTAGCAGA</w:t>
      </w:r>
      <w:r w:rsidRPr="009D27AB">
        <w:rPr>
          <w:highlight w:val="red"/>
        </w:rPr>
        <w:t>AACAAAC</w:t>
      </w:r>
      <w:r>
        <w:t>AAGGCCGTTGGCCGCCTGCTACAAAGCAAGAAGCAGATCCAATAAGGCAAAGGCCTCGCCGAACATTCCCGACCTATTGAG</w:t>
      </w:r>
      <w:r w:rsidRPr="00200F44">
        <w:rPr>
          <w:highlight w:val="yellow"/>
        </w:rPr>
        <w:t>CGTCA</w:t>
      </w:r>
      <w:r>
        <w:t>GTGTGAAGGTAGAAGCCACGGAGCTAACGCCAATTCCACGATCGGGCATGTGCATGAAAGGTTCTCCAA</w:t>
      </w:r>
      <w:r w:rsidRPr="00200F44">
        <w:rPr>
          <w:highlight w:val="yellow"/>
        </w:rPr>
        <w:t>ACGTCA</w:t>
      </w:r>
      <w:r>
        <w:t>CTCCTAACAGAGACACGATGTGAATCACCATTGCCGCTTGCCCGGAACAGGGCAAGGTTTTCACCCGGAGCACAGTGGTAAAAGAAGAAGAGGGAAC</w:t>
      </w:r>
      <w:r w:rsidRPr="00200F44">
        <w:rPr>
          <w:highlight w:val="yellow"/>
        </w:rPr>
        <w:t>ACGT</w:t>
      </w:r>
      <w:r>
        <w:t>CGTAACGATGCCTCAAAGGAGGGGAACGGCGCCGAAGGCGTCGCCAT</w:t>
      </w:r>
      <w:r w:rsidRPr="00200F44">
        <w:rPr>
          <w:highlight w:val="yellow"/>
        </w:rPr>
        <w:t>CGTCA</w:t>
      </w:r>
      <w:r>
        <w:t>AGCCGGCCATAAGACATGGCAAGGCTTTCGCCTACGGTTCCCTATCCTCTCCTACACACTGA</w:t>
      </w:r>
      <w:r w:rsidRPr="009D27AB">
        <w:rPr>
          <w:highlight w:val="red"/>
        </w:rPr>
        <w:t>ACCAAAT</w:t>
      </w:r>
      <w:r>
        <w:t>CGCATACGACCGTCGAAGAATGCCGCACTGCCCCGATTCA</w:t>
      </w:r>
      <w:r w:rsidRPr="009D27AB">
        <w:rPr>
          <w:highlight w:val="magenta"/>
        </w:rPr>
        <w:t>CTGACC</w:t>
      </w:r>
      <w:r>
        <w:t>CTCCGACGAGGCGACGAGCCGACGACCGAGCACCCCGGAGCTACCTCACCGACGGGCGCAGCCAACCACCTCCACCATCAGCACTGGGCGCCGGCGCCGCAG</w:t>
      </w:r>
      <w:r w:rsidRPr="00200F44">
        <w:rPr>
          <w:highlight w:val="yellow"/>
        </w:rPr>
        <w:t>AGCCGCC</w:t>
      </w:r>
      <w:r>
        <w:t>CCGGCTCCTCGCCCGACGCCGCCACCACCAAGCATGCCGGTGGCATT</w:t>
      </w:r>
      <w:r w:rsidRPr="00200F44">
        <w:rPr>
          <w:highlight w:val="yellow"/>
        </w:rPr>
        <w:t>CGTCAGCCGCC</w:t>
      </w:r>
      <w:r>
        <w:t>AGCCTCACCGTCGGCCAGCCGCGT</w:t>
      </w:r>
      <w:r w:rsidRPr="00200F44">
        <w:rPr>
          <w:highlight w:val="yellow"/>
        </w:rPr>
        <w:t>CGTCA</w:t>
      </w:r>
      <w:r>
        <w:t>CCCGCATCTCCCGCGCCACCTGCCGCCGCCACACGCGCCAG</w:t>
      </w:r>
      <w:r w:rsidRPr="00200F44">
        <w:rPr>
          <w:highlight w:val="yellow"/>
        </w:rPr>
        <w:t>ACGT</w:t>
      </w:r>
      <w:r>
        <w:t>CGC</w:t>
      </w:r>
      <w:r w:rsidRPr="00200F44">
        <w:rPr>
          <w:highlight w:val="yellow"/>
        </w:rPr>
        <w:t>CGTCA</w:t>
      </w:r>
      <w:r>
        <w:t>CGCGCCGCACCGCCGCTCGGCCTTCCCAGCGCGCCGTGTCACCTCCTCGTGCCGGAGACAGGCTGTCGCCGGGGTTGTGGCCCCGCCGCTGCCATCCCGGCGGGCCGCGCAGTTTCCGGCGGCGCGCTCCGGCGGCGGCGAGGCGGGGGAGAGGAGGAGAGGGTGGCGGCGGCCGAGTGTTAGGGTTTCGCCCCCGGTCGCCCGCGCGTGGACGATAGGGGGCCGTCCGCTCCTCCACTTGCTGTCTATTTACCATTTATCATTCCAAATGGATATAAAGATGCCTTTAGCGCGCGT</w:t>
      </w:r>
      <w:r w:rsidRPr="00200F44">
        <w:rPr>
          <w:highlight w:val="yellow"/>
        </w:rPr>
        <w:t>ACGTACGT</w:t>
      </w:r>
      <w:r>
        <w:t>GTTGTGCGTGTAACAAGGAGTTC</w:t>
      </w:r>
      <w:r w:rsidRPr="00200F44">
        <w:rPr>
          <w:highlight w:val="yellow"/>
        </w:rPr>
        <w:t>TGACGT</w:t>
      </w:r>
      <w:r>
        <w:t>TAAATTAATCGCACGGGCCTGCATGCCACTGGCGAGATGTCCGTTCATACGGCTAACTTAGTCACCACAGTGCACTCCGTCGTTGCTGCCTGCAGG</w:t>
      </w:r>
      <w:r w:rsidRPr="009D27AB">
        <w:rPr>
          <w:highlight w:val="magenta"/>
        </w:rPr>
        <w:t>TTGACC</w:t>
      </w:r>
      <w:r>
        <w:t>CGCCTCGCGGCCTCGATGGACCGCAACTAATCCCCCCATTCCCC</w:t>
      </w:r>
      <w:r w:rsidRPr="00200F44">
        <w:rPr>
          <w:highlight w:val="yellow"/>
        </w:rPr>
        <w:t>CCTACC</w:t>
      </w:r>
      <w:r>
        <w:t>CC</w:t>
      </w:r>
      <w:r w:rsidRPr="00200F44">
        <w:rPr>
          <w:highlight w:val="yellow"/>
        </w:rPr>
        <w:t>ACGT</w:t>
      </w:r>
      <w:r>
        <w:t>TTGCCCCCGCACGAATTTCAAAGCAACCTCCCCTCGCTTCTCCGCTGCCCCCGCGTCTAAAGTCCA</w:t>
      </w:r>
      <w:r w:rsidRPr="00200F44">
        <w:rPr>
          <w:highlight w:val="yellow"/>
        </w:rPr>
        <w:t>AGCCGCC</w:t>
      </w:r>
      <w:r>
        <w:t>GGGGTGGCCTTGCCGTCCCCTTATATATACCCGTGCCCTCCGGCCTCCGCTTCCC</w:t>
      </w:r>
    </w:p>
    <w:p w:rsidR="00200F44" w:rsidRDefault="008478E5" w:rsidP="00200F44">
      <w:r>
        <w:t>&gt;Os02t</w:t>
      </w:r>
      <w:r w:rsidR="0072632B">
        <w:t xml:space="preserve">0623932-00 </w:t>
      </w:r>
      <w:r>
        <w:t>2000 bp upstream sequence</w:t>
      </w:r>
    </w:p>
    <w:p w:rsidR="00200F44" w:rsidRDefault="0072632B" w:rsidP="00200F44">
      <w:r>
        <w:t>TTTAGATATTTTACAGTGCTCAATCTGAACAGAAACCTTTCCATGTCTCCATGATATAGCAGATTAAGCGCAACAAAAGCAGGCAGAATTACAACCATACCAGAAC</w:t>
      </w:r>
      <w:r w:rsidRPr="00200F44">
        <w:rPr>
          <w:highlight w:val="yellow"/>
        </w:rPr>
        <w:t>ACGT</w:t>
      </w:r>
      <w:r>
        <w:t>ACAGTAAGGACGATGCTTCTTCCGTTGATGGCCGTGCTGATCGCCTCGGCATGGCCGGCGGCAGCATCGACGACGACGGCTGCTGCACAGCC</w:t>
      </w:r>
      <w:r w:rsidRPr="00200F44">
        <w:rPr>
          <w:highlight w:val="yellow"/>
        </w:rPr>
        <w:t>AGCCGCC</w:t>
      </w:r>
      <w:r>
        <w:t>GCGTGCCAGCGCCGGTGCGGCG</w:t>
      </w:r>
      <w:r w:rsidRPr="00200F44">
        <w:rPr>
          <w:highlight w:val="yellow"/>
        </w:rPr>
        <w:t>ACGT</w:t>
      </w:r>
      <w:r>
        <w:t>GGACATCC</w:t>
      </w:r>
      <w:r w:rsidRPr="00200F44">
        <w:rPr>
          <w:highlight w:val="yellow"/>
        </w:rPr>
        <w:t>CCTACC</w:t>
      </w:r>
      <w:r>
        <w:t>CGTTCGGCATCGGCCGCGGCTGCTACCTCTACACCGGCGAGGGCG</w:t>
      </w:r>
      <w:r w:rsidRPr="00200F44">
        <w:rPr>
          <w:highlight w:val="yellow"/>
        </w:rPr>
        <w:t>ACGTCA</w:t>
      </w:r>
      <w:r>
        <w:t>CCTTCGGGCTCACCTGCAACCGCACCGCCGACGGCAGCTACCGCCCCTTCTGCTGGGAGTACGAGGTCCTGG</w:t>
      </w:r>
      <w:r w:rsidRPr="00200F44">
        <w:rPr>
          <w:highlight w:val="yellow"/>
        </w:rPr>
        <w:t>ACGT</w:t>
      </w:r>
      <w:r>
        <w:t>CTCCCTCCGCCGCGGGCAGGCGCGCGTCCGCAACGACATCAACCGGTGGTGCTACAACGCCACGACCCGGTCGATGGACGCGGAGAGC</w:t>
      </w:r>
      <w:r w:rsidRPr="00200F44">
        <w:rPr>
          <w:highlight w:val="yellow"/>
        </w:rPr>
        <w:t>ACGT</w:t>
      </w:r>
      <w:r>
        <w:t>GGTGGTGGG</w:t>
      </w:r>
      <w:r w:rsidRPr="00200F44">
        <w:rPr>
          <w:highlight w:val="yellow"/>
        </w:rPr>
        <w:t>ACGT</w:t>
      </w:r>
      <w:r>
        <w:t>CTCCGACTCGTGGTTCCATGTCTCCGACGAGGGCAACCGCCTCGTCGTCGTCGGGTGCAACTCGCTCGCGT</w:t>
      </w:r>
      <w:r w:rsidRPr="00200F44">
        <w:rPr>
          <w:highlight w:val="yellow"/>
        </w:rPr>
        <w:t>ACGTGACGT</w:t>
      </w:r>
      <w:r>
        <w:t>CGGTGAACGAGACGGAGTACATGACCGGGTGCATGGCCACCTGCCCCAGCGTGG</w:t>
      </w:r>
      <w:r w:rsidRPr="00200F44">
        <w:rPr>
          <w:highlight w:val="yellow"/>
        </w:rPr>
        <w:t>GGCGGCT</w:t>
      </w:r>
      <w:r>
        <w:t>GGAGAACGGGTCGTGCTCCGGCATGGGCTGCTGCGAGGCGGCCATCCCGAGGGGGATCAACTCCT</w:t>
      </w:r>
      <w:r w:rsidRPr="00200F44">
        <w:rPr>
          <w:highlight w:val="yellow"/>
        </w:rPr>
        <w:t>ACGT</w:t>
      </w:r>
      <w:r>
        <w:t>CGTGGGGTTCGAGGAGAAGTTCAACACCACCTCCGGCGCCGTCGGCCGGTGCAGCTACGCCGTGGTGGTCGAGGCCGCCTCCTTCGAGTTCAGGACG</w:t>
      </w:r>
      <w:r w:rsidRPr="00200F44">
        <w:rPr>
          <w:highlight w:val="yellow"/>
        </w:rPr>
        <w:t>ACGTACGTCA</w:t>
      </w:r>
      <w:r>
        <w:t>CCACCGGCGACTTCGTGGAGTCCACCGGCGGCAAGGTGCCCCTGGTGCTCGACTGGGTGGTCGGCAAGAAG</w:t>
      </w:r>
      <w:r w:rsidRPr="00200F44">
        <w:rPr>
          <w:highlight w:val="yellow"/>
        </w:rPr>
        <w:t>ACGT</w:t>
      </w:r>
      <w:r>
        <w:t>GCCGGGAGGCGAGGCGGAACGCCACGGGCTACATGTG</w:t>
      </w:r>
      <w:r w:rsidRPr="00200F44">
        <w:rPr>
          <w:highlight w:val="yellow"/>
        </w:rPr>
        <w:t>CGTCA</w:t>
      </w:r>
      <w:r>
        <w:t>GCCGCGACAGCGAGTGCGTCGATTCGAGGAACGGCCCGGGCTACCTCTGCAACTGCTCCGCCGGCTTTGAAGGAAACCCTTACCTCCTCGACGGATGCCAAGGTAAACTACTCGTATATAATTCTGTTTCAGAACTTCAGATAAAGATTGTGTATTT</w:t>
      </w:r>
      <w:r w:rsidRPr="009D27AB">
        <w:rPr>
          <w:highlight w:val="red"/>
        </w:rPr>
        <w:t>GTTTGGT</w:t>
      </w:r>
      <w:r>
        <w:t>TTTCTGAAGAAGATACTAGTAGTGAAAGAAACAGAGTAATTTGCTTTCTGCAGACATTAACGAGTGTGAGGACAGCAGATTCAAGTACCCGTGCTCTGTTCCTGGTACCTGCATTAACACTCCAGGTGGATTCAGATGTTCTTGTCCTGATAAAACAACGGGCAACGCTTATTTTGGCACATGCGAGGCCAAGAAATCTCAGCTCGGAGTTCACATCGCAATTGGTACGCCATACGCTCTCTAGTACATT</w:t>
      </w:r>
      <w:r w:rsidRPr="009D27AB">
        <w:rPr>
          <w:highlight w:val="green"/>
        </w:rPr>
        <w:t>TTGACT</w:t>
      </w:r>
      <w:r>
        <w:t>TGTAATTATCTACCGATCATGTATGTGTAGAGCTCCGTAAATTTCTTTGTAACCACCCCCCCTTTACTGCAGGTGTTAGCATTGGCATAGCTCTACTAGTAATCATCATGTCTTCTGCTTACATGATCCAGCAAAAGAGGAGGCTTGCCACTGTAAAAAGGAGGTACT</w:t>
      </w:r>
      <w:r w:rsidRPr="009D27AB">
        <w:rPr>
          <w:highlight w:val="cyan"/>
        </w:rPr>
        <w:t>TTAACC</w:t>
      </w:r>
      <w:r>
        <w:t>AGCATGGTGGTCTGTTGCTATTCGAAGAAATGA</w:t>
      </w:r>
      <w:r w:rsidRPr="009D27AB">
        <w:rPr>
          <w:highlight w:val="green"/>
        </w:rPr>
        <w:t>AGTCAA</w:t>
      </w:r>
      <w:r>
        <w:t>ATCAGGGACTATCCTTCACAGTGTTTACCAAGGACGAGCTAGAAGAAGC</w:t>
      </w:r>
      <w:r w:rsidRPr="009D27AB">
        <w:rPr>
          <w:highlight w:val="red"/>
        </w:rPr>
        <w:t>AACAAAC</w:t>
      </w:r>
      <w:r>
        <w:t>AAATTTGATGAGCGAAATGTGCTCGGGAAGGGAGGCAATGGCACTGTCTACAGGGGTACTCTGAAAGACGGTAGAGTGGTTGCGATCAAGAGGTGCAAGCTAATCAACGAGAGGCAGAAGAAGGAGTTCGGCAAGGAAATGCTCATTCTGTCCCAGATCAACCACAGGAACAT</w:t>
      </w:r>
      <w:r w:rsidRPr="00200F44">
        <w:rPr>
          <w:highlight w:val="yellow"/>
        </w:rPr>
        <w:t>CGTCA</w:t>
      </w:r>
      <w:r>
        <w:t>AGCTCCATGGATGCTGCCTAGAGGTGGAGGTCCCCATGCTTGTCTACGAGTTCATCCCGAATGGCACCTTGT</w:t>
      </w:r>
      <w:r w:rsidRPr="009D27AB">
        <w:rPr>
          <w:highlight w:val="red"/>
        </w:rPr>
        <w:t>ACCAACT</w:t>
      </w:r>
      <w:r>
        <w:t>TATCCATGGCGGGCGACACGGGTCGCGCATTTCCTTCGCGGCGCGTCTGAAGATCGCGCACGAGGCAGCCGAAGCGCTTGCTTACCTGCACTCGTGGGCTTCACCCCCAATCATCCATGGAG</w:t>
      </w:r>
      <w:r w:rsidRPr="00200F44">
        <w:rPr>
          <w:highlight w:val="yellow"/>
        </w:rPr>
        <w:t>ACGT</w:t>
      </w:r>
      <w:r>
        <w:t>GAAATCGCCCAAC</w:t>
      </w:r>
    </w:p>
    <w:p w:rsidR="00200F44" w:rsidRDefault="008478E5" w:rsidP="00200F44">
      <w:r>
        <w:t>&gt;Os02t</w:t>
      </w:r>
      <w:r w:rsidR="0072632B">
        <w:t xml:space="preserve">0696500-01 </w:t>
      </w:r>
      <w:r>
        <w:t>2000 bp upstream sequence</w:t>
      </w:r>
    </w:p>
    <w:p w:rsidR="00200F44" w:rsidRDefault="0072632B" w:rsidP="00200F44">
      <w:r>
        <w:t>CGGTTTCACAGGTTCTCTTACCCCATACTCACATCTACGATGTCTAAATACTCCCACTAATACCCACACCCATCGCGGGTATAAAATTATCCCCATACCCACACCCGTGCGGATAACGGGTATCCAACGGATACCCATACACATATAATTGATTTGTAGTATTTATAGTTTTGTACTATAATTAGCCATATTAGAGTTGTAAACCATCAATATTTTCTCTAGCAACAATGCTATTAATATTAGTGTTAAAAGGCGAGTAAAAAAATTATACAACCACATTACATAATTAAGAAATCAAATAATAATTTCATATAGCTAGACTAAGCAATACTTTAAGATGTGAAAGGAGTTTTATGCTATAATTTAGTAGTCGTCGAGAGTTATATTGCTCATAGTTTTAGGCTCAATGAACGGGT</w:t>
      </w:r>
      <w:r w:rsidRPr="009D27AB">
        <w:rPr>
          <w:highlight w:val="cyan"/>
        </w:rPr>
        <w:t>TTTTTC</w:t>
      </w:r>
      <w:r>
        <w:t>TACCCACG</w:t>
      </w:r>
      <w:r w:rsidRPr="009D27AB">
        <w:rPr>
          <w:highlight w:val="red"/>
        </w:rPr>
        <w:t>GGTTGGT</w:t>
      </w:r>
      <w:r>
        <w:t>GGGTACGGGTGGGTAAAGAACATACCCATATCC</w:t>
      </w:r>
      <w:r w:rsidRPr="00200F44">
        <w:rPr>
          <w:highlight w:val="yellow"/>
        </w:rPr>
        <w:t>ACGT</w:t>
      </w:r>
      <w:r>
        <w:t>ATCTAAT</w:t>
      </w:r>
      <w:r w:rsidRPr="009D27AB">
        <w:rPr>
          <w:highlight w:val="cyan"/>
        </w:rPr>
        <w:t>GGTTAA</w:t>
      </w:r>
      <w:r>
        <w:t>GAGTTTTCGCCCGTTAATAGACCCATAGATATAAGAATTAGAACACAATTAGTTTCTAATAGAGTAAAAACTCGTCGGGTCTTGAGTTATGGGTACCCATTGCCATCTCTTGGTGCAACCGGAGCAAAGGTCGAAGCGGCCAATGGCGAGGCGAGGGCGCGAGACCCCGCGAGGCGTCGCCGCTGTAGCAGTT</w:t>
      </w:r>
      <w:r w:rsidRPr="00200F44">
        <w:rPr>
          <w:highlight w:val="yellow"/>
        </w:rPr>
        <w:t>TGACG</w:t>
      </w:r>
      <w:r>
        <w:t>CTGGCCGC</w:t>
      </w:r>
      <w:r w:rsidRPr="00200F44">
        <w:rPr>
          <w:highlight w:val="yellow"/>
        </w:rPr>
        <w:t>AGCCGCC</w:t>
      </w:r>
      <w:r>
        <w:t>TGCGTGCGCGTGCTTGTGTCTAGGCGTTTTTGGGGACGGCGCACATGAGGGACGGGGACCCGTGTGTCGCACTGTCTCGTCGAGTCATTGGTCGAATCATGTGTATGCATGTCCTCTTTGCGGCCGTTTTATATTGGGTTCTTCCCTTCCGGTCTTGGCGGCGGGTCGGATAATTAACTCCGTATACTTGATTTAGCTTTGGGCCATGTCGTTCAACTGTTCGAAGTGTATGCCGGTATGCCG</w:t>
      </w:r>
      <w:r w:rsidRPr="009D27AB">
        <w:rPr>
          <w:highlight w:val="magenta"/>
        </w:rPr>
        <w:t>CTGACT</w:t>
      </w:r>
      <w:r>
        <w:t>GAGCACCTGCATCTCCATGTGATCGATCGGTGGTTGGCAGAGCTCGGCATGGCCCGTGGGCGGCCGAGACGATCGGAGAT</w:t>
      </w:r>
      <w:r w:rsidRPr="00200F44">
        <w:rPr>
          <w:highlight w:val="yellow"/>
        </w:rPr>
        <w:t>ACGT</w:t>
      </w:r>
      <w:r>
        <w:t>GTTGCCTTTTGCGTTGTTACTGCTATACGCGTACCCCATCCACATCCAGCCGGAGACCGGGAACAAAGGCGTTTTTACAAGGCTTCAGCT</w:t>
      </w:r>
      <w:r w:rsidRPr="00200F44">
        <w:rPr>
          <w:highlight w:val="yellow"/>
        </w:rPr>
        <w:t>ACGT</w:t>
      </w:r>
      <w:r>
        <w:t>CGAAATTAGAAGGGCTGATATCTACTTGAATTTGAATTTGAATTG</w:t>
      </w:r>
      <w:r w:rsidRPr="009D27AB">
        <w:rPr>
          <w:highlight w:val="red"/>
        </w:rPr>
        <w:t>GTTTGGTTTGTT</w:t>
      </w:r>
      <w:r>
        <w:t>TCGGTGACCAGCGTCCACGGCTCAAAGCGCTCTCTTGCCTGGCACGGTGGCGCATGCTGCACGGGAGCAATAGCAGGAAGCAGCAGGACAAAC</w:t>
      </w:r>
      <w:r w:rsidRPr="009D27AB">
        <w:rPr>
          <w:highlight w:val="magenta"/>
        </w:rPr>
        <w:t>GGTCAG</w:t>
      </w:r>
      <w:r>
        <w:t>GAAAAGCAGAACGCCGCGATTGCTGTACAGCTGGTGCATGGCTGGAAATGTTGTACTACAACGCGCCATACCGGCAGGT</w:t>
      </w:r>
      <w:r w:rsidRPr="009D27AB">
        <w:rPr>
          <w:highlight w:val="cyan"/>
        </w:rPr>
        <w:t>GAAAAA</w:t>
      </w:r>
      <w:r>
        <w:t>GCGAATCGGACGGAGTAAAT</w:t>
      </w:r>
      <w:r w:rsidRPr="00200F44">
        <w:rPr>
          <w:highlight w:val="yellow"/>
        </w:rPr>
        <w:t>ACGT</w:t>
      </w:r>
      <w:r>
        <w:t>GCCCGATTAATCCGGA</w:t>
      </w:r>
      <w:r w:rsidRPr="009D27AB">
        <w:rPr>
          <w:highlight w:val="magenta"/>
        </w:rPr>
        <w:t>GGTCAG</w:t>
      </w:r>
      <w:r>
        <w:t>GACAACGCAGCTTGCTGGCTCAACCGCTCACGC</w:t>
      </w:r>
      <w:r w:rsidRPr="00200F44">
        <w:rPr>
          <w:highlight w:val="yellow"/>
        </w:rPr>
        <w:t>ACGTCA</w:t>
      </w:r>
      <w:r>
        <w:t>CCTTCGGAGTAACCCAAGTTATGGCGCGTTCC</w:t>
      </w:r>
      <w:r w:rsidRPr="00200F44">
        <w:rPr>
          <w:highlight w:val="yellow"/>
        </w:rPr>
        <w:t>ACGT</w:t>
      </w:r>
      <w:r>
        <w:t>AAAACATCCAAAAACCTCCGCCCC</w:t>
      </w:r>
      <w:r w:rsidRPr="009D27AB">
        <w:rPr>
          <w:highlight w:val="cyan"/>
        </w:rPr>
        <w:t>TTTTTC</w:t>
      </w:r>
      <w:r>
        <w:t>CCGGCTTCCCCCCAAACTGGCAAACG</w:t>
      </w:r>
      <w:r w:rsidRPr="00200F44">
        <w:rPr>
          <w:highlight w:val="yellow"/>
        </w:rPr>
        <w:t>CGTCA</w:t>
      </w:r>
      <w:r>
        <w:t>CATGAGTTTT</w:t>
      </w:r>
      <w:r w:rsidRPr="009D27AB">
        <w:rPr>
          <w:highlight w:val="red"/>
        </w:rPr>
        <w:t>ACCTACC</w:t>
      </w:r>
      <w:r>
        <w:t>AATGTTTGCATTATTGGGTGTACATTGTGCAATACCGAATTTC</w:t>
      </w:r>
      <w:r w:rsidRPr="00200F44">
        <w:rPr>
          <w:highlight w:val="yellow"/>
        </w:rPr>
        <w:t>TGACG</w:t>
      </w:r>
      <w:r>
        <w:t>AGTTGAAACAGGACAAGGCAACGGGAAACCCCAAGTAGCTAGGTCCATGCCTCTTCCCCCATCACCAGCAAAGCTTAGCTGTTGGTTACCCACCTTCTCCGTTCCCCATTGCCT</w:t>
      </w:r>
      <w:r w:rsidRPr="009D27AB">
        <w:rPr>
          <w:highlight w:val="cyan"/>
        </w:rPr>
        <w:t>GGTTAA</w:t>
      </w:r>
      <w:r>
        <w:t>GCTGATAAACCTCTCTGGCTCTCAATCTCATCCTTTCGTCTATTCCTTGCAGTCTTGCTCTGATTAGCAGTGTGGGT</w:t>
      </w:r>
      <w:r w:rsidRPr="009D27AB">
        <w:rPr>
          <w:highlight w:val="cyan"/>
        </w:rPr>
        <w:t>TTTTTC</w:t>
      </w:r>
      <w:r>
        <w:t>GCACAGGAGGGCCCTACGCAGCACTAGCACAAA</w:t>
      </w:r>
      <w:r w:rsidRPr="009D27AB">
        <w:rPr>
          <w:highlight w:val="red"/>
        </w:rPr>
        <w:t>ACCAACT</w:t>
      </w:r>
      <w:r>
        <w:t>CAGCATGTGCAGTGCAACCTAGCGAAAGTGGCTGCACACATCAGATTGGAGTAGGATATATGGAGGAGAGTATCTATCTGTGCGGGAGGCT</w:t>
      </w:r>
      <w:r w:rsidRPr="00200F44">
        <w:rPr>
          <w:highlight w:val="yellow"/>
        </w:rPr>
        <w:t>CCTACC</w:t>
      </w:r>
      <w:r>
        <w:t>AATAGTGGTACCGCGTATATAACACGACAGCGTGGGTTCTTGGGC</w:t>
      </w:r>
    </w:p>
    <w:p w:rsidR="00200F44" w:rsidRDefault="008478E5" w:rsidP="00200F44">
      <w:r>
        <w:t>&gt;Os02t</w:t>
      </w:r>
      <w:r w:rsidR="0072632B">
        <w:t xml:space="preserve">0705400-01 </w:t>
      </w:r>
      <w:r>
        <w:t>2000 bp upstream sequence</w:t>
      </w:r>
    </w:p>
    <w:p w:rsidR="00200F44" w:rsidRDefault="0072632B" w:rsidP="00200F44">
      <w:r>
        <w:t>GCTGCAGTGCTGGTGCCTCAACTTCCGAGGGCGTGTTACAGTAGCATC</w:t>
      </w:r>
      <w:r w:rsidRPr="009D27AB">
        <w:rPr>
          <w:highlight w:val="green"/>
        </w:rPr>
        <w:t>AGTCAA</w:t>
      </w:r>
      <w:r>
        <w:t>GAACTTCCAGCTCGTTGCCTCAGTTGATCCTTCCCTTGGTATCCCTGCGGCAGAGCAGGAGAAGGTCATCCTCCAATTTGGGAAAATCGGAAAGGATATATTCACAATGGATTATAGGTACCCGCTCTCGGCGTTCCAGGCATTTGCGATCTGC</w:t>
      </w:r>
      <w:r w:rsidRPr="009D27AB">
        <w:rPr>
          <w:highlight w:val="magenta"/>
        </w:rPr>
        <w:t>CTGACT</w:t>
      </w:r>
      <w:r>
        <w:t>AGCTTTGAC</w:t>
      </w:r>
      <w:r w:rsidRPr="009D27AB">
        <w:rPr>
          <w:highlight w:val="red"/>
        </w:rPr>
        <w:t>ACCAAAC</w:t>
      </w:r>
      <w:r>
        <w:t>CGGCGTGCGAATAACTGAAGAAAGGTATCAAACCTGTGTCTTCTCTCTATTTAGCTCAGGCAGCGTCTGATTCCGTTGGATGCTGTAAAATTCTCGGTCTTGCTATGCCAAAATGAGCCTACTCCTGGGGGAGACAGTAGCTTTGTCAGATCAAGATGAACAATGGCATCTATATCTTGGCAACTGGCAAAACCCCAGGAAAGATTTGAGTGACAATGCTGTAACC</w:t>
      </w:r>
      <w:r w:rsidRPr="009D27AB">
        <w:rPr>
          <w:highlight w:val="red"/>
        </w:rPr>
        <w:t>AACAAAC</w:t>
      </w:r>
      <w:r>
        <w:t>TGCTATTGTACTATTGTTCTTGGAATGTTTAGCGGTGAAATATCACTGCGCTATGGATAATATGGACGCTGTTCATCGTGC</w:t>
      </w:r>
      <w:r w:rsidRPr="00200F44">
        <w:rPr>
          <w:highlight w:val="yellow"/>
        </w:rPr>
        <w:t>CCTACC</w:t>
      </w:r>
      <w:r>
        <w:t>TCCTTCCTTGATGCTATTTACAGTGAGGTTGGCGATTATGATGCTAATTAAGGAGTATCTCCTGTGATCCATCATTTGAGCCTGTTACAGTTACAATTACTCCTGCAGAATCATCAGTAGAAAGTTAAACTCTGCAATCAT</w:t>
      </w:r>
      <w:r w:rsidRPr="00200F44">
        <w:rPr>
          <w:highlight w:val="yellow"/>
        </w:rPr>
        <w:t>CGTCA</w:t>
      </w:r>
      <w:r>
        <w:t>GTTTCGGCCCTGTTTAGATTTCGGCTGTGTTTAGGCTGTGTTTAGTTCAGCGCAAAGTTTGGATTTTGGTTGAAATTGGAGATGATGTGACTGAAAAGTTGTGTGTGTATGACATGTTGATGTGATGGAAAATAACTGAAGTTTGGATCCAAACTTTGGATCTAAACACAGCTAGATCCAAACTTCCAATTTTTTTTATCACATCAACCTGTCATACACACACAACTTTTCAGTCACATCGTACCAATTTCAACCCAAACTTCCAACTTTGGAAAGAACTAAACACAGCCTTTAACTTTTATTCTTCGAACTTCTAAC</w:t>
      </w:r>
      <w:r w:rsidRPr="009D27AB">
        <w:rPr>
          <w:highlight w:val="cyan"/>
        </w:rPr>
        <w:t>TTTTTC</w:t>
      </w:r>
      <w:r>
        <w:t>TACATACACAAACTTTCAACTTTTTTGTCACATCGTTCTAATTTCTTCTAACTTTTAATTTTAGCGTGGAACTAAACACACAGCCAGAATGCATATTGGCAGTAAACTGTTGCTTGACACTGCCTCGTCGTCTGTTCGTCGCCGGCGGGCGGTGGCGGCGGCGGC</w:t>
      </w:r>
      <w:r w:rsidRPr="00200F44">
        <w:rPr>
          <w:highlight w:val="yellow"/>
        </w:rPr>
        <w:t>GGCGGCT</w:t>
      </w:r>
      <w:r>
        <w:t>AACCGAGCGGTGGCTGAATCTTCTCTTCCT</w:t>
      </w:r>
      <w:r w:rsidRPr="009D27AB">
        <w:rPr>
          <w:highlight w:val="magenta"/>
        </w:rPr>
        <w:t>GGTCAA</w:t>
      </w:r>
      <w:r>
        <w:t>AGGCCGGCGACTGGCTGC</w:t>
      </w:r>
      <w:r w:rsidRPr="00200F44">
        <w:rPr>
          <w:highlight w:val="yellow"/>
        </w:rPr>
        <w:t>ACGT</w:t>
      </w:r>
      <w:r>
        <w:t>CTGCACGCGCGGTGGGGGCC</w:t>
      </w:r>
      <w:r w:rsidRPr="00200F44">
        <w:rPr>
          <w:highlight w:val="yellow"/>
        </w:rPr>
        <w:t>AGCCGCC</w:t>
      </w:r>
      <w:r>
        <w:t>AGCGCAACGGCCGCCGGCCGTCCG</w:t>
      </w:r>
      <w:r w:rsidRPr="00200F44">
        <w:rPr>
          <w:highlight w:val="yellow"/>
        </w:rPr>
        <w:t>CGTCA</w:t>
      </w:r>
      <w:r>
        <w:t>GCCGGCAACATCTGCGGCCCGTGGCCGCGCTCTTC</w:t>
      </w:r>
      <w:r w:rsidRPr="00200F44">
        <w:rPr>
          <w:highlight w:val="yellow"/>
        </w:rPr>
        <w:t>ACGT</w:t>
      </w:r>
      <w:r>
        <w:t>GGCGTGGCGACCCTATCCATGGTCCATCATCTCCTTCCTACTCGTACACGCTAGGCTTTGCCGCTGCACCAAGCATCTCCCAGCTCCGAAGTCCATGTCGCCA</w:t>
      </w:r>
      <w:r w:rsidRPr="00200F44">
        <w:rPr>
          <w:highlight w:val="yellow"/>
        </w:rPr>
        <w:t>TGACGTCA</w:t>
      </w:r>
      <w:r>
        <w:t>CCACATGGCACGGTAGCATACGGAACAGTGGACGACGACGACGGCGACCTCCAAGCATCTCCGATGTCCATGTCGTCG</w:t>
      </w:r>
      <w:r w:rsidRPr="00200F44">
        <w:rPr>
          <w:highlight w:val="yellow"/>
        </w:rPr>
        <w:t>TGACGTCA</w:t>
      </w:r>
      <w:r>
        <w:t>CCACACGGTG</w:t>
      </w:r>
      <w:r w:rsidRPr="009D27AB">
        <w:rPr>
          <w:highlight w:val="red"/>
        </w:rPr>
        <w:t>AGTTGGT</w:t>
      </w:r>
      <w:r>
        <w:t>GACATACGGAAGGGAGGAAGACGAGAGTAGACGACGACCTCTGTACAGGCCGGCCTTCTAGAAGCAGCGCTATGTACTGTATTCCTTTTCTTCCATAAAAAA</w:t>
      </w:r>
      <w:r w:rsidRPr="009D27AB">
        <w:rPr>
          <w:highlight w:val="red"/>
        </w:rPr>
        <w:t>AACTAAC</w:t>
      </w:r>
      <w:r>
        <w:t>TTTTGATCCTGAGTTTGAAATCAAACTCCTTAGTCCTTAAAAAAAGTTTATGTATCTGAATATGCTGATATCCAACTAAAATCCTTTAGGCATGTAATTACGATTGGAAATAAGA</w:t>
      </w:r>
      <w:r w:rsidRPr="009D27AB">
        <w:rPr>
          <w:highlight w:val="red"/>
        </w:rPr>
        <w:t>AGTTGGT</w:t>
      </w:r>
      <w:r>
        <w:t>TTTTTATTAATGGCTGAGGGACTACTGTATTTGCGC</w:t>
      </w:r>
      <w:r w:rsidRPr="00200F44">
        <w:rPr>
          <w:highlight w:val="yellow"/>
        </w:rPr>
        <w:t>ACGT</w:t>
      </w:r>
      <w:r>
        <w:t>GACCTTCTAGAAGGTGAGACCTGCACAAGAGGTGAAATCCGA</w:t>
      </w:r>
      <w:r w:rsidRPr="00200F44">
        <w:rPr>
          <w:highlight w:val="yellow"/>
        </w:rPr>
        <w:t>ACGT</w:t>
      </w:r>
      <w:r>
        <w:t>TCAAACAGGAAGGACAAGTCCAGTCTACAGAGTCACGCGCACACGAAACCCCGGGAGTTAATGCGGCAGCGGAAACCGGAAAGTGCCCGATATATACGGGGATTCGCGCGCGGCGCCGATCTGA</w:t>
      </w:r>
    </w:p>
    <w:p w:rsidR="00200F44" w:rsidRDefault="008478E5" w:rsidP="00200F44">
      <w:r>
        <w:t>&gt;Os02t</w:t>
      </w:r>
      <w:r w:rsidR="0072632B">
        <w:t xml:space="preserve">0705400-02 </w:t>
      </w:r>
      <w:r>
        <w:t>2000 bp upstream sequence</w:t>
      </w:r>
    </w:p>
    <w:p w:rsidR="00200F44" w:rsidRDefault="0072632B" w:rsidP="00200F44">
      <w:r>
        <w:t>GCAGTGCTGGTGCCTCAACTTCCGAGGGCGTGTTACAGTAGCATC</w:t>
      </w:r>
      <w:r w:rsidRPr="009D27AB">
        <w:rPr>
          <w:highlight w:val="green"/>
        </w:rPr>
        <w:t>AGTCAA</w:t>
      </w:r>
      <w:r>
        <w:t>GAACTTCCAGCTCGTTGCCTCAGTTGATCCTTCCCTTGGTATCCCTGCGGCAGAGCAGGAGAAGGTCATCCTCCAATTTGGGAAAATCGGAAAGGATATATTCACAATGGATTATAGGTACCCGCTCTCGGCGTTCCAGGCATTTGCGATCTGC</w:t>
      </w:r>
      <w:r w:rsidRPr="009D27AB">
        <w:rPr>
          <w:highlight w:val="magenta"/>
        </w:rPr>
        <w:t>CTGACT</w:t>
      </w:r>
      <w:r>
        <w:t>AGCTTTGAC</w:t>
      </w:r>
      <w:r w:rsidRPr="009D27AB">
        <w:rPr>
          <w:highlight w:val="red"/>
        </w:rPr>
        <w:t>ACCAAAC</w:t>
      </w:r>
      <w:r>
        <w:t>CGGCGTGCGAATAACTGAAGAAAGGTATCAAACCTGTGTCTTCTCTCTATTTAGCTCAGGCAGCGTCTGATTCCGTTGGATGCTGTAAAATTCTCGGTCTTGCTATGCCAAAATGAGCCTACTCCTGGGGGAGACAGTAGCTTTGTCAGATCAAGATGAACAATGGCATCTATATCTTGGCAACTGGCAAAACCCCAGGAAAGATTTGAGTGACAATGCTGTAACC</w:t>
      </w:r>
      <w:r w:rsidRPr="009D27AB">
        <w:rPr>
          <w:highlight w:val="red"/>
        </w:rPr>
        <w:t>AACAAAC</w:t>
      </w:r>
      <w:r>
        <w:t>TGCTATTGTACTATTGTTCTTGGAATGTTTAGCGGTGAAATATCACTGCGCTATGGATAATATGGACGCTGTTCATCGTGC</w:t>
      </w:r>
      <w:r w:rsidRPr="00200F44">
        <w:rPr>
          <w:highlight w:val="yellow"/>
        </w:rPr>
        <w:t>CCTACC</w:t>
      </w:r>
      <w:r>
        <w:t>TCCTTCCTTGATGCTATTTACAGTGAGGTTGGCGATTATGATGCTAATTAAGGAGTATCTCCTGTGATCCATCATTTGAGCCTGTTACAGTTACAATTACTCCTGCAGAATCATCAGTAGAAAGTTAAACTCTGCAATCAT</w:t>
      </w:r>
      <w:r w:rsidRPr="00200F44">
        <w:rPr>
          <w:highlight w:val="yellow"/>
        </w:rPr>
        <w:t>CGTCA</w:t>
      </w:r>
      <w:r>
        <w:t>GTTTCGGCCCTGTTTAGATTTCGGCTGTGTTTAGGCTGTGTTTAGTTCAGCGCAAAGTTTGGATTTTGGTTGAAATTGGAGATGATGTGACTGAAAAGTTGTGTGTGTATGACATGTTGATGTGATGGAAAATAACTGAAGTTTGGATCCAAACTTTGGATCTAAACACAGCTAGATCCAAACTTCCAATTTTTTTTATCACATCAACCTGTCATACACACACAACTTTTCAGTCACATCGTACCAATTTCAACCCAAACTTCCAACTTTGGAAAGAACTAAACACAGCCTTTAACTTTTATTCTTCGAACTTCTAAC</w:t>
      </w:r>
      <w:r w:rsidRPr="009D27AB">
        <w:rPr>
          <w:highlight w:val="cyan"/>
        </w:rPr>
        <w:t>TTTTTC</w:t>
      </w:r>
      <w:r>
        <w:t>TACATACACAAACTTTCAACTTTTTTGTCACATCGTTCTAATTTCTTCTAACTTTTAATTTTAGCGTGGAACTAAACACACAGCCAGAATGCATATTGGCAGTAAACTGTTGCTTGACACTGCCTCGTCGTCTGTTCGTCGCCGGCGGGCGGTGGCGGCGGCGGC</w:t>
      </w:r>
      <w:r w:rsidRPr="00200F44">
        <w:rPr>
          <w:highlight w:val="yellow"/>
        </w:rPr>
        <w:t>GGCGGCT</w:t>
      </w:r>
      <w:r>
        <w:t>AACCGAGCGGTGGCTGAATCTTCTCTTCCT</w:t>
      </w:r>
      <w:r w:rsidRPr="009D27AB">
        <w:rPr>
          <w:highlight w:val="magenta"/>
        </w:rPr>
        <w:t>GGTCAA</w:t>
      </w:r>
      <w:r>
        <w:t>AGGCCGGCGACTGGCTGC</w:t>
      </w:r>
      <w:r w:rsidRPr="00200F44">
        <w:rPr>
          <w:highlight w:val="yellow"/>
        </w:rPr>
        <w:t>ACGT</w:t>
      </w:r>
      <w:r>
        <w:t>CTGCACGCGCGGTGGGGGCC</w:t>
      </w:r>
      <w:r w:rsidRPr="00200F44">
        <w:rPr>
          <w:highlight w:val="yellow"/>
        </w:rPr>
        <w:t>AGCCGCC</w:t>
      </w:r>
      <w:r>
        <w:t>AGCGCAACGGCCGCCGGCCGTCCG</w:t>
      </w:r>
      <w:r w:rsidRPr="00200F44">
        <w:rPr>
          <w:highlight w:val="yellow"/>
        </w:rPr>
        <w:t>CGTCA</w:t>
      </w:r>
      <w:r>
        <w:t>GCCGGCAACATCTGCGGCCCGTGGCCGCGCTCTTC</w:t>
      </w:r>
      <w:r w:rsidRPr="00200F44">
        <w:rPr>
          <w:highlight w:val="yellow"/>
        </w:rPr>
        <w:t>ACGT</w:t>
      </w:r>
      <w:r>
        <w:t>GGCGTGGCGACCCTATCCATGGTCCATCATCTCCTTCCTACTCGTACACGCTAGGCTTTGCCGCTGCACCAAGCATCTCCCAGCTCCGAAGTCCATGTCGCCA</w:t>
      </w:r>
      <w:r w:rsidRPr="00200F44">
        <w:rPr>
          <w:highlight w:val="yellow"/>
        </w:rPr>
        <w:t>TGACGTCA</w:t>
      </w:r>
      <w:r>
        <w:t>CCACATGGCACGGTAGCATACGGAACAGTGGACGACGACGACGGCGACCTCCAAGCATCTCCGATGTCCATGTCGTCG</w:t>
      </w:r>
      <w:r w:rsidRPr="00200F44">
        <w:rPr>
          <w:highlight w:val="yellow"/>
        </w:rPr>
        <w:t>TGACGTCA</w:t>
      </w:r>
      <w:r>
        <w:t>CCACACGGTG</w:t>
      </w:r>
      <w:r w:rsidRPr="009D27AB">
        <w:rPr>
          <w:highlight w:val="red"/>
        </w:rPr>
        <w:t>AGTTGGT</w:t>
      </w:r>
      <w:r>
        <w:t>GACATACGGAAGGGAGGAAGACGAGAGTAGACGACGACCTCTGTACAGGCCGGCCTTCTAGAAGCAGCGCTATGTACTGTATTCCTTTTCTTCCATAAAAAA</w:t>
      </w:r>
      <w:r w:rsidRPr="009D27AB">
        <w:rPr>
          <w:highlight w:val="red"/>
        </w:rPr>
        <w:t>AACTAAC</w:t>
      </w:r>
      <w:r>
        <w:t>TTTTGATCCTGAGTTTGAAATCAAACTCCTTAGTCCTTAAAAAAAGTTTATGTATCTGAATATGCTGATATCCAACTAAAATCCTTTAGGCATGTAATTACGATTGGAAATAAGA</w:t>
      </w:r>
      <w:r w:rsidRPr="009D27AB">
        <w:rPr>
          <w:highlight w:val="red"/>
        </w:rPr>
        <w:t>AGTTGGT</w:t>
      </w:r>
      <w:r>
        <w:t>TTTTTATTAATGGCTGAGGGACTACTGTATTTGCGC</w:t>
      </w:r>
      <w:r w:rsidRPr="00200F44">
        <w:rPr>
          <w:highlight w:val="yellow"/>
        </w:rPr>
        <w:t>ACGT</w:t>
      </w:r>
      <w:r>
        <w:t>GACCTTCTAGAAGGTGAGACCTGCACAAGAGGTGAAATCCGA</w:t>
      </w:r>
      <w:r w:rsidRPr="00200F44">
        <w:rPr>
          <w:highlight w:val="yellow"/>
        </w:rPr>
        <w:t>ACGT</w:t>
      </w:r>
      <w:r>
        <w:t>TCAAACAGGAAGGACAAGTCCAGTCTACAGAGTCACGCGCACACGAAACCCCGGGAGTTAATGCGGCAGCGGAAACCGGAAAGTGCCCGATATATACGGGGATTCGCGCGCGGCGCCGATC</w:t>
      </w:r>
      <w:r w:rsidRPr="00200F44">
        <w:rPr>
          <w:highlight w:val="yellow"/>
        </w:rPr>
        <w:t>TGACG</w:t>
      </w:r>
      <w:r>
        <w:t>C</w:t>
      </w:r>
    </w:p>
    <w:p w:rsidR="00200F44" w:rsidRDefault="008478E5" w:rsidP="00200F44">
      <w:r>
        <w:t>&gt;Os02t</w:t>
      </w:r>
      <w:r w:rsidR="0072632B">
        <w:t xml:space="preserve">0795800-00 </w:t>
      </w:r>
      <w:r>
        <w:t>2000 bp upstream sequence</w:t>
      </w:r>
    </w:p>
    <w:p w:rsidR="00200F44" w:rsidRDefault="0072632B" w:rsidP="00200F44">
      <w:r>
        <w:t>TGCGCGGCGGCGGCGGCGGCGGCGGCGGCGGGCAGGACGACTTCTTCGACCAGATGCTGTCCACGCTGCCGGCGGTGTGGTCCGAGCTCGGCTCCGGCAAGCCCGCCTGGGACCTCACGGCCGGCGCCGTAGGAGGAGGAGGAGGAGCCTCCGATGACCACTCCGCCGCGGCGTTCGACGACTCCGCGCTCCTCGCCTCCCGCCTCCGCCAGCACCAGATCGACGGTGGAGGCGACAAGCCCATCATGCTCCAACTCAGCGACCTCCAC</w:t>
      </w:r>
      <w:r w:rsidRPr="00200F44">
        <w:rPr>
          <w:highlight w:val="yellow"/>
        </w:rPr>
        <w:t>CGTCA</w:t>
      </w:r>
      <w:r>
        <w:t>TCACGGCCTCGCCGCCGGCGATGACAGCGGCGGCGCTGCCGGGTTCCTTCCCCTGTCGCTGTTCG</w:t>
      </w:r>
      <w:r w:rsidRPr="009D27AB">
        <w:rPr>
          <w:highlight w:val="magenta"/>
        </w:rPr>
        <w:t>CTGACC</w:t>
      </w:r>
      <w:r>
        <w:t>GGTCGCAGGACGACATCGACGCCGCCTTCAAGTCCCCCAATGGCGCTGTACGATTCTATATTTCTATCGCTTGCTATATAGCTCAACGATTACAACTTGAAGGGTGAATTGAAGCTTCGGTTTACTTGAGCTATATATGGTGTTTCTTTGGGTTCTCTTCTTCGCAGAGAGGTGACCATGCGCTGTACAATGGGTTCGGGGCCGCCGGAATGCATGGCGCCGCCGCCATGC</w:t>
      </w:r>
      <w:r w:rsidRPr="00200F44">
        <w:rPr>
          <w:highlight w:val="yellow"/>
        </w:rPr>
        <w:t>AGCCGCC</w:t>
      </w:r>
      <w:r>
        <w:t>GCCGTTCGGGCAGGTACGCGGCCAAGAAGCGGTTCAACTTCTCCCCCCAATTCATTCTGCTTCTTTACCAAGGTTGGAAACAACTCAGGAATCTGGATTGTTTCCTTGATTTTTGCTCAACGGA</w:t>
      </w:r>
      <w:r w:rsidRPr="009D27AB">
        <w:rPr>
          <w:highlight w:val="red"/>
        </w:rPr>
        <w:t>GTTTGGT</w:t>
      </w:r>
      <w:r>
        <w:t>TTGCTCCCTGTTCGATCAATTGCTCCACTCGTAAGAATGCACCTCTTGTTTTCCTCATGTCAAAGGGAGGATCAATGCCGGCGCAGAGCTTCGGTGGCGGAGCGGCCGCGAGCGGCGGCGGCGGCGGCGGGTCGGCGTCGGCGGCAGC</w:t>
      </w:r>
      <w:r w:rsidRPr="00200F44">
        <w:rPr>
          <w:highlight w:val="yellow"/>
        </w:rPr>
        <w:t>GGCGGCT</w:t>
      </w:r>
      <w:r>
        <w:t>GGGGCATCGTCGGGCGGAGGGGCGGCGGCGCCGCCGCGGCAGCGGCAGCGGGCGAGGAGAGGGCAAGCCA</w:t>
      </w:r>
      <w:r w:rsidRPr="009D27AB">
        <w:rPr>
          <w:highlight w:val="magenta"/>
        </w:rPr>
        <w:t>CTGACC</w:t>
      </w:r>
      <w:r>
        <w:t>CACACAGCATCGCCGA</w:t>
      </w:r>
      <w:r w:rsidRPr="00200F44">
        <w:rPr>
          <w:highlight w:val="yellow"/>
        </w:rPr>
        <w:t>ACGT</w:t>
      </w:r>
      <w:r>
        <w:t>GTATACCACTCTCCCACCACCTTTCCCTTCTCGCCCCCATTTTTTATTGCCTCCATGCCATGTTGTGTGAGTGTGTTCTTCTTGCTCCTGGAGCTCCACAAATTTTGG</w:t>
      </w:r>
      <w:r w:rsidRPr="009D27AB">
        <w:rPr>
          <w:highlight w:val="red"/>
        </w:rPr>
        <w:t>ACCAACCTAAC</w:t>
      </w:r>
      <w:r>
        <w:t>A</w:t>
      </w:r>
      <w:r w:rsidRPr="009D27AB">
        <w:rPr>
          <w:highlight w:val="green"/>
        </w:rPr>
        <w:t>AGTCAA</w:t>
      </w:r>
      <w:r>
        <w:t>T</w:t>
      </w:r>
      <w:r w:rsidRPr="009D27AB">
        <w:rPr>
          <w:highlight w:val="magenta"/>
        </w:rPr>
        <w:t>TTGACC</w:t>
      </w:r>
      <w:r>
        <w:t>TGTTGCACACTTCAAATTTCGGCTAGAAATGGTGGTTTCGGTAGTAAGAAGAGCTTGAAATGAGATGGAACTTGTTGTGTTCTTGTGATTTCCTGAGACTTTGCATGTGTTTGATTTGCAGCTCCGGAGGGAGAGGATAGCTGAGAGGATGAAGGCGTTGCAGGAGCTGGTCCCAAATGCCAACAAGGTAGCTGAAAATTTTCCTCACTTTTGCTCCTCTTCTTTTGCTTTGTTTTACTTCTTTGCGCCATCTTTGAACAAAGTAGGAAGCTTTCCTTGAAATGCGATGAAGATGCACCCATGCTTTCTGCTTTTTTTTTTGTGTGTGTAAATATCTTATCTTAAAACTTAGTGACCAGCTAAGTGTGTTGATTTATTGCAGTATTAACACATATGTTCTGTTTCTCTTACAATTAACATGATGTGATATCTTCATTCTTCACTGTATGATTGGAAAATAGTAAGTGCATCATAG</w:t>
      </w:r>
      <w:r w:rsidRPr="00200F44">
        <w:rPr>
          <w:highlight w:val="yellow"/>
        </w:rPr>
        <w:t>GGTAGG</w:t>
      </w:r>
      <w:r>
        <w:t>AAAGAGGGGACATGAGGCATATGATGCATTGCTGATTTGATGTTCTGATGCTTACACTGACACATGTTGGCCTTTCATTGGAGTATTTG</w:t>
      </w:r>
      <w:r w:rsidRPr="009D27AB">
        <w:rPr>
          <w:highlight w:val="red"/>
        </w:rPr>
        <w:t>GGTTGGT</w:t>
      </w:r>
      <w:r>
        <w:t>GATTAGCTGCTAACGGTGGTGAATGAC</w:t>
      </w:r>
      <w:r w:rsidRPr="00200F44">
        <w:rPr>
          <w:highlight w:val="yellow"/>
        </w:rPr>
        <w:t>ACGT</w:t>
      </w:r>
      <w:r>
        <w:t>GTCGGGCTTTCGTTGGATGATTTG</w:t>
      </w:r>
      <w:r w:rsidRPr="009D27AB">
        <w:rPr>
          <w:highlight w:val="red"/>
        </w:rPr>
        <w:t>GGTTGGT</w:t>
      </w:r>
      <w:r>
        <w:t>GATTAGATGCTAATTGATGGTGAAGGCAGTAGTGGGGAAAGGGA</w:t>
      </w:r>
      <w:r w:rsidRPr="009D27AB">
        <w:rPr>
          <w:highlight w:val="magenta"/>
        </w:rPr>
        <w:t>GGTCAG</w:t>
      </w:r>
      <w:r>
        <w:t>ACATGATGCCGAAATGAATGAGAAATGTTTCTACCCGTTAGGCCACCAACAGTAACAGATGAATAGCCACAGCTCAAATTTAGGGGAATGCAGATTAAACTATGGACTTGATCATTGCATTAGCCACCAGGTTCCTAGAGAACTGAACATCAAGAAAGGAATGGATTAGTACTAGGTGTTATATAATATATGCACATGTCTTAACTTCGAGAC</w:t>
      </w:r>
    </w:p>
    <w:p w:rsidR="00200F44" w:rsidRDefault="008478E5" w:rsidP="00200F44">
      <w:r>
        <w:t>&gt;Os02t</w:t>
      </w:r>
      <w:r w:rsidR="0072632B">
        <w:t xml:space="preserve">0805100-01 </w:t>
      </w:r>
      <w:r>
        <w:t>2000 bp upstream sequence</w:t>
      </w:r>
    </w:p>
    <w:p w:rsidR="00200F44" w:rsidRDefault="0072632B" w:rsidP="00200F44">
      <w:r>
        <w:t>TTCCCTCTCCCTTCTCCTCCAAGCCATTAGTGGTTCGTACTTAGTACTTACGAGTAGCTTAAGGAGCAGCTTAAGATATAGCAGGAGGAGCACATTGCAGTTGATTACTAGTTGGA</w:t>
      </w:r>
      <w:r w:rsidRPr="009D27AB">
        <w:rPr>
          <w:highlight w:val="cyan"/>
        </w:rPr>
        <w:t>GAAAAA</w:t>
      </w:r>
      <w:r>
        <w:t>AAAAGCCGGATTAATATGTGCAAATGAAAAGCGGTTGATTAGTTGTTTATGTCAAGTCATGGATGGCAACGAATATCTCGTGCTAGGAGCATGTGCTCGATTTTAATAATGGTTGTGTCTCGAGGATTATTGTAACGCGGGCTGCCGCCGAATGGGCGAAGACACTTGGCATATCTCTGAAATTTTGGCTCGGGGTGTTTCTCCCTTTTTAAAATAAAATCTTTGGTTCCGAGTTAAACTCATCGTTTCTTCTGTAGCTGGTCATAAGCTGTAACGATTTTTATGAACAAATAATTTACAGTAACATTTTTATGTTAACGATTTAAAGCAAGTCATAAAAAATAAAACTATAA</w:t>
      </w:r>
      <w:r w:rsidRPr="009D27AB">
        <w:rPr>
          <w:highlight w:val="red"/>
        </w:rPr>
        <w:t>AACTAAC</w:t>
      </w:r>
      <w:r>
        <w:t>TTTTAAAATTCAAATTTTAACAACAACATACAAGTTAAAGAGCAAACGGTGAGCTGTAGTAGCTCTTTTCCATGTCTGCATGAGTTTTTGTGTTTTGAGTAGTCTATATCGGCCCTGTTTGCACCCGTCGAAGATTGAAATTAAGTACGAGCATCATGTAAAACGATAAATGAATTTCAATTATTTATTAATTTGGAAA</w:t>
      </w:r>
      <w:r w:rsidRPr="00200F44">
        <w:rPr>
          <w:highlight w:val="yellow"/>
        </w:rPr>
        <w:t>ACGT</w:t>
      </w:r>
      <w:r>
        <w:t>GTTATCAAAATCCATATAATTTTGTATTTTAATCAGATTCAAACGGGGGGCATCTGTA</w:t>
      </w:r>
      <w:r w:rsidRPr="009D27AB">
        <w:rPr>
          <w:highlight w:val="cyan"/>
        </w:rPr>
        <w:t>TTTTTC</w:t>
      </w:r>
      <w:r>
        <w:t>ATGCCAATGTACACGCTTGGCTTGCATGTGTCCTGCATCAGCAAGGCAAGAAACG</w:t>
      </w:r>
      <w:r w:rsidRPr="009D27AB">
        <w:rPr>
          <w:highlight w:val="magenta"/>
        </w:rPr>
        <w:t>GGTCAA</w:t>
      </w:r>
      <w:r>
        <w:t>AACGGAGGATTCCACAGCAGGCTGCGCTACAGCTAGGAACACTGTCAAGCAGAGCAGAGAAGCAGCTG</w:t>
      </w:r>
      <w:r w:rsidRPr="009D27AB">
        <w:rPr>
          <w:highlight w:val="red"/>
        </w:rPr>
        <w:t>GTTTGTT</w:t>
      </w:r>
      <w:r>
        <w:t>GATGGATCGCGCGCGCGCC</w:t>
      </w:r>
      <w:r w:rsidRPr="00200F44">
        <w:rPr>
          <w:highlight w:val="yellow"/>
        </w:rPr>
        <w:t>ACGT</w:t>
      </w:r>
      <w:r>
        <w:t>GCT</w:t>
      </w:r>
      <w:r w:rsidRPr="00200F44">
        <w:rPr>
          <w:highlight w:val="yellow"/>
        </w:rPr>
        <w:t>TGACG</w:t>
      </w:r>
      <w:r>
        <w:t>GCGCGCAGGAAACAGCCACGCCCACGGCCCACGCACAGGCGCACAACCACCTCCCCGGGAGAGGCGAGGCGAGGCCACATGCCCGGCCGCGCGCCGCCTTCCGCGCCGACGGCAACATCGCGCGCGCCGGCCGGCTG</w:t>
      </w:r>
      <w:r w:rsidRPr="00200F44">
        <w:rPr>
          <w:highlight w:val="yellow"/>
        </w:rPr>
        <w:t>GGCGGCT</w:t>
      </w:r>
      <w:r>
        <w:t>GACAAATCCTGGCTGCCGCATCTCATGCATGCCTAGCGCCAACGCGTCTCCCAGGCCGAACCGGTCGACCCTCGTTTCTGATTTTCAACCTGATTAGTATGAGATCTCGCTACGGTTCGTTTAAAAAAAAGTTTAACTAAGATAGTAAAAACTATGGAAATAAATGGTTTTCATGTTGTACTGATCGTTATCGTTATGGTATTCTAGTGGGAACCGTATTTCTAAATATTCTTATAATTTTTTAACATGTCTCTATTTAGCTCATAGTTTAGTGATGTATTAACTTCTAACTAAATATCTAATTTAAGGACATAAAATAGACATATATACATAGTTTGTACTAATAATTTATATAGTGTAACATTGAATTAAATATGTTATACATTAACAATTACCTGTTCCCAGTTGATACCAGCATGTTTTTTTTGTTCGTGTAGTTATATGATACGGTTTTTGTTTCCAGCTTTACATTTTCGA</w:t>
      </w:r>
      <w:r w:rsidRPr="00200F44">
        <w:rPr>
          <w:highlight w:val="yellow"/>
        </w:rPr>
        <w:t>TGACG</w:t>
      </w:r>
      <w:r>
        <w:t>GA</w:t>
      </w:r>
      <w:r w:rsidRPr="009D27AB">
        <w:rPr>
          <w:highlight w:val="cyan"/>
        </w:rPr>
        <w:t>GAAAAA</w:t>
      </w:r>
      <w:r>
        <w:t>TATAGTTACGAAAATGGTATTTCCCGGCCGTTTTCATTCCAAATGC</w:t>
      </w:r>
      <w:r w:rsidRPr="00200F44">
        <w:rPr>
          <w:highlight w:val="yellow"/>
        </w:rPr>
        <w:t>ACGTCA</w:t>
      </w:r>
      <w:r>
        <w:t>ACGCCCAACGGTGCA</w:t>
      </w:r>
      <w:r w:rsidRPr="00200F44">
        <w:rPr>
          <w:highlight w:val="yellow"/>
        </w:rPr>
        <w:t>ACGT</w:t>
      </w:r>
      <w:r>
        <w:t>TT</w:t>
      </w:r>
      <w:r w:rsidRPr="009D27AB">
        <w:rPr>
          <w:highlight w:val="magenta"/>
        </w:rPr>
        <w:t>CTGACT</w:t>
      </w:r>
      <w:r>
        <w:t>GTCAGTCTGACAGTGGGCGGCAACCTGAAGCTCTGAATTTCACATACTAGCAGCCCACAGGATCACAATCACATGACAGCAATCAAAAAA</w:t>
      </w:r>
      <w:r w:rsidRPr="009D27AB">
        <w:rPr>
          <w:highlight w:val="cyan"/>
        </w:rPr>
        <w:t>GAAAAA</w:t>
      </w:r>
      <w:r>
        <w:t>AAAAACAGAAACGCAAACGCTGCACAGAGGCGCAGGGAAGAACTACTGATGCGTGTGTC</w:t>
      </w:r>
      <w:r w:rsidRPr="00200F44">
        <w:rPr>
          <w:highlight w:val="yellow"/>
        </w:rPr>
        <w:t>GGTAGG</w:t>
      </w:r>
      <w:r>
        <w:t>CTACAACAACAAGAGATCAAAGCGAAGCTAGACTGAATCACTGGACGGACAGGGAGACAGGTTGCCCGCCTCTGTGCGCCCCTGAACCCCGACACCCTGCCCCCCCCCCCCCCCCTCGCACCGATTCTTCCTCATCTCCTCTCGCTGTCCCACCAACACCACTGC</w:t>
      </w:r>
      <w:r w:rsidRPr="00200F44">
        <w:rPr>
          <w:highlight w:val="yellow"/>
        </w:rPr>
        <w:t>ACGT</w:t>
      </w:r>
      <w:r>
        <w:t>CTCTGCATATATAAACCTCATCTCGTTCCCTACTTGCAACT</w:t>
      </w:r>
    </w:p>
    <w:p w:rsidR="00200F44" w:rsidRDefault="008478E5" w:rsidP="00200F44">
      <w:r>
        <w:t>&gt;Os03t</w:t>
      </w:r>
      <w:r w:rsidR="0072632B">
        <w:t xml:space="preserve">0114800-01 </w:t>
      </w:r>
      <w:r>
        <w:t>2000 bp upstream sequence</w:t>
      </w:r>
    </w:p>
    <w:p w:rsidR="00200F44" w:rsidRDefault="0072632B" w:rsidP="00200F44">
      <w:r>
        <w:t>AAAAGCTGAATAAAATTGTTACATACTATGTCTGCTGCTCCACATCACA</w:t>
      </w:r>
      <w:r w:rsidRPr="009D27AB">
        <w:rPr>
          <w:highlight w:val="red"/>
        </w:rPr>
        <w:t>ACCTACT</w:t>
      </w:r>
      <w:r>
        <w:t>TTCCATCTTTCTCATTTCTCTCTTACCCTTAAACTAAAGGAGCATCCAGTGCTGAAAAT</w:t>
      </w:r>
      <w:r w:rsidRPr="009D27AB">
        <w:rPr>
          <w:highlight w:val="red"/>
        </w:rPr>
        <w:t>ACCTAAT</w:t>
      </w:r>
      <w:r>
        <w:t>TCATTCCTTCACCTTTCTGAACAATGATATAATAAGATCAGACGGTTGATGCTGCAGGCACCATAATCTGCTT</w:t>
      </w:r>
      <w:r w:rsidRPr="00200F44">
        <w:rPr>
          <w:highlight w:val="yellow"/>
        </w:rPr>
        <w:t>ACGT</w:t>
      </w:r>
      <w:r>
        <w:t>GCAGCAGCGCGTGCAAAACTAGTTCAGCCATCACATTCTCAAGGCTCTTGAGGGAAGCATGGCCCCTTA</w:t>
      </w:r>
      <w:r w:rsidRPr="009D27AB">
        <w:rPr>
          <w:highlight w:val="red"/>
        </w:rPr>
        <w:t>AACTACC</w:t>
      </w:r>
      <w:r>
        <w:t>TAAGCCAGCTCTAGATCCTGCGTGTGTACATACATGTGCAAGATCCACTGGAACTGCATTTAGTCTGTATACTTAAACAATGATCAAAACAATCTAAACCTAGAAACCAAAAACCTTGTAACAATTCACCACACATGACACAACCA</w:t>
      </w:r>
      <w:r w:rsidRPr="009D27AB">
        <w:rPr>
          <w:highlight w:val="cyan"/>
        </w:rPr>
        <w:t>GAAAAA</w:t>
      </w:r>
      <w:r>
        <w:t>AATTATTGCCAATTCATAATCACATTATTTATGCCAATTTAGCTTGTCTACCCATACGAAGGTTCTGTCCCAGACTAACTCTGCAA</w:t>
      </w:r>
      <w:r w:rsidRPr="009D27AB">
        <w:rPr>
          <w:highlight w:val="red"/>
        </w:rPr>
        <w:t>ACCAAAT</w:t>
      </w:r>
      <w:r>
        <w:t>ATCTGAATCATCCACCGTAAACTGAACACACATACAATACTCAGAACTCAACATATTATGTCGCAAAAGTTAATTCGTGCAACACATCAACGATGCCATGATTAAATCTACATTTGCCCCACCAC</w:t>
      </w:r>
      <w:r w:rsidRPr="00200F44">
        <w:rPr>
          <w:highlight w:val="yellow"/>
        </w:rPr>
        <w:t>TGACG</w:t>
      </w:r>
      <w:r>
        <w:t>CGACTAAATCTGCATTCACCCCGG</w:t>
      </w:r>
      <w:r w:rsidRPr="009D27AB">
        <w:rPr>
          <w:highlight w:val="cyan"/>
        </w:rPr>
        <w:t>GAAAAA</w:t>
      </w:r>
      <w:r>
        <w:t>AAACAG</w:t>
      </w:r>
      <w:r w:rsidRPr="009D27AB">
        <w:rPr>
          <w:highlight w:val="cyan"/>
        </w:rPr>
        <w:t>TTAACC</w:t>
      </w:r>
      <w:r>
        <w:t>CTAAACAATATTCTACAACCGAATCGGAAGTTTCGGAACCTTACCGAGGATTGGAGGAGGCGAGCGATCCGCTTGCAGTTGCATCACTTTCGTCTCACCCCTCGGCGCACT</w:t>
      </w:r>
      <w:r w:rsidRPr="009D27AB">
        <w:rPr>
          <w:highlight w:val="red"/>
        </w:rPr>
        <w:t>ACCAAAT</w:t>
      </w:r>
      <w:r>
        <w:t>GAGGTACCACCTGCGGGCACCGCTGCTCCTCCAACCGTCGCCCCTTGA</w:t>
      </w:r>
      <w:r w:rsidRPr="00200F44">
        <w:rPr>
          <w:highlight w:val="yellow"/>
        </w:rPr>
        <w:t>AGCCGCC</w:t>
      </w:r>
      <w:r>
        <w:t>GCATGTACATCCGCCCGCATTGCAAAGCGCGATTAGGGCATCGCCTCAAGGATCCACAAGGGCGATTCGCCGCAAGCTAGCGATGGAAATCGGATGC</w:t>
      </w:r>
      <w:r w:rsidRPr="009D27AB">
        <w:rPr>
          <w:highlight w:val="red"/>
        </w:rPr>
        <w:t>ACCTACC</w:t>
      </w:r>
      <w:r>
        <w:t>TAGCAAACGCCCGCGGATGATGAGGACGCTCCGCTCCGCTCCGCCGTCCATCGCCTCCTCTCTCCCTCTCTCCGCGATTCGATCTCACCGGCGCCGTAGCGCGCGGGGCGGTGGAGAGCGTGGGATTTCTCCGCGGGTAATCCCATTGGATAAACATGGCGCGTTTGGGTGGTTCGGTCGCCGCACCACGCAACGCGACGCAGTGCGCGTGAGCGTGCCTAACCGTGTGCGACTCGGCTCGACAAAAA</w:t>
      </w:r>
      <w:r w:rsidRPr="009D27AB">
        <w:rPr>
          <w:highlight w:val="red"/>
        </w:rPr>
        <w:t>ACCAAAC</w:t>
      </w:r>
      <w:r>
        <w:t>CAAACCGATCAGATCGCATTAGAAAATCTCTCCACCGCTTGCAATTGCAAGCTAGCTGCAGTGGTTTAGGGCCAAACATGCTGCAAGTGTGAGTCG</w:t>
      </w:r>
      <w:r w:rsidRPr="009D27AB">
        <w:rPr>
          <w:highlight w:val="magenta"/>
        </w:rPr>
        <w:t>TTGACC</w:t>
      </w:r>
      <w:r>
        <w:t>AAAGAGGACATCACATTCGG</w:t>
      </w:r>
      <w:r w:rsidRPr="009D27AB">
        <w:rPr>
          <w:highlight w:val="magenta"/>
        </w:rPr>
        <w:t>AGTCAG</w:t>
      </w:r>
      <w:r>
        <w:t>AGATGGGAGACCGCCAGTGCAATGCTAGTCATAACCACGATATCAAATGCCAAGGAGTTAAAGAAATGATAGTTTGTGAACTTGTGAGTTGTGATGGACCGGGACGATGAGCATGGGTGAGCTAGGCATTGTCTCTGCGCAAGCACTGGTGTACTGCCGCTGCCAGGGTAGATCCACCGTCCATTGCAGTGGTCCATTGCCTCACCCTCACGCCGACACTTGTTTCACAGCGCGCAAGTAATTAACTTGATCCATTCGAGAGAGATGAGGAGAGAAAACGAACAAG</w:t>
      </w:r>
      <w:r w:rsidRPr="009D27AB">
        <w:rPr>
          <w:highlight w:val="red"/>
        </w:rPr>
        <w:t>GTTTGGT</w:t>
      </w:r>
      <w:r>
        <w:t>TGATCTGGCACTGGGGCACCGCCAATCCGATGTTCGTTCCACCGACTGTACTACAGTACTAGTATCCGGCAGTCTGGCTACGCGGTATACTACTAT</w:t>
      </w:r>
      <w:r w:rsidRPr="00200F44">
        <w:rPr>
          <w:highlight w:val="yellow"/>
        </w:rPr>
        <w:t>ACGT</w:t>
      </w:r>
      <w:r>
        <w:t>GTCATTGTCTACTCAACCAA</w:t>
      </w:r>
      <w:r w:rsidRPr="009D27AB">
        <w:rPr>
          <w:highlight w:val="cyan"/>
        </w:rPr>
        <w:t>GAAAAA</w:t>
      </w:r>
      <w:r>
        <w:t>TTCGC</w:t>
      </w:r>
      <w:r w:rsidRPr="00200F44">
        <w:rPr>
          <w:highlight w:val="yellow"/>
        </w:rPr>
        <w:t>TGACG</w:t>
      </w:r>
      <w:r>
        <w:t>ATCGAGAATTGTGTCAGTAACGCCGCCAAGCAGAAGAACACCCAAAATCCATCTATCCACCACCACTGGGACTGGATTCATCATCATCAATTGGAAGAAATCTCAACCACCGTTGGGCCCCAGACGCACAGACACACACAAACACATCCGATCCCGCGGCGGCAGCAGCAAGCGCAATTCCCATCAACCGCAAGTGCGTGCCGGCCGAAGATTTGGCGC</w:t>
      </w:r>
    </w:p>
    <w:p w:rsidR="00200F44" w:rsidRDefault="008478E5" w:rsidP="00200F44">
      <w:r>
        <w:t>&gt;Os03t</w:t>
      </w:r>
      <w:r w:rsidR="0072632B">
        <w:t xml:space="preserve">0175200-01 </w:t>
      </w:r>
      <w:r>
        <w:t>2000 bp upstream sequence</w:t>
      </w:r>
    </w:p>
    <w:p w:rsidR="00200F44" w:rsidRDefault="0072632B" w:rsidP="00200F44">
      <w:r>
        <w:t>AAAATGTTTATTAGCTAGTTAGCTAGACTTAGA</w:t>
      </w:r>
      <w:r w:rsidRPr="009D27AB">
        <w:rPr>
          <w:highlight w:val="cyan"/>
        </w:rPr>
        <w:t>GAAAAA</w:t>
      </w:r>
      <w:r>
        <w:t>GCATAATGTGCACAATATAAATTAATTGTGCATTATAGCTATTGGTGCCTGTGGATAAATATAGCAATCACACTTTATGCGTGACACTCTTGATACTTTGGTTTGCCACTCTTAATATTATGATAACATGTATCCTTTCACGAGTGACACAACAATATGTATGGACCGATCATTCTAACATAACTTGTAAGATTTTCACGCTCGAATT</w:t>
      </w:r>
      <w:r w:rsidRPr="009D27AB">
        <w:rPr>
          <w:highlight w:val="red"/>
        </w:rPr>
        <w:t>GTTTGGT</w:t>
      </w:r>
      <w:r>
        <w:t>TGGGTTAGCTCAAATGCCTTACTAAATAAATTTTGTCCATATCATGTTATCACGGGAC</w:t>
      </w:r>
      <w:r w:rsidRPr="00200F44">
        <w:rPr>
          <w:highlight w:val="yellow"/>
        </w:rPr>
        <w:t>ACGT</w:t>
      </w:r>
      <w:r>
        <w:t>CCTTTACATAAATAGATAAGGAAGACCCACAGATATATCAGAAACAACTCACGAAAGCTTATCATGTTGTTCTGTACCTGACAATCTTCTTAATTATTTCTTTCACACAAAGAATAATAT</w:t>
      </w:r>
      <w:r w:rsidRPr="00200F44">
        <w:rPr>
          <w:highlight w:val="yellow"/>
        </w:rPr>
        <w:t>ACGT</w:t>
      </w:r>
      <w:r>
        <w:t>GCTTACAAAACATTTCACTCTTTCACCACAAGTATCATCATCATCATGGATGCTTATAAAGATCAATTATACTTATATCTCATCAATCCAATATTGTAACATCCGAGAGTGTAC</w:t>
      </w:r>
      <w:r w:rsidRPr="00200F44">
        <w:rPr>
          <w:highlight w:val="yellow"/>
        </w:rPr>
        <w:t>ACGT</w:t>
      </w:r>
      <w:r>
        <w:t>AAGAACCATCAAAGTTTCAAGTAAAAAAC</w:t>
      </w:r>
      <w:r w:rsidRPr="00200F44">
        <w:rPr>
          <w:highlight w:val="yellow"/>
        </w:rPr>
        <w:t>TGACG</w:t>
      </w:r>
      <w:r>
        <w:t>AATGGA</w:t>
      </w:r>
      <w:r w:rsidRPr="009D27AB">
        <w:rPr>
          <w:highlight w:val="green"/>
        </w:rPr>
        <w:t>TTGACT</w:t>
      </w:r>
      <w:r>
        <w:t>CT</w:t>
      </w:r>
      <w:r w:rsidRPr="009D27AB">
        <w:rPr>
          <w:highlight w:val="magenta"/>
        </w:rPr>
        <w:t>CTGACT</w:t>
      </w:r>
      <w:r>
        <w:t>CTCTGTGTAAACCCAGGTAGAAATCATGATCTGGCC</w:t>
      </w:r>
      <w:r w:rsidRPr="00200F44">
        <w:rPr>
          <w:highlight w:val="yellow"/>
        </w:rPr>
        <w:t>ACGTCA</w:t>
      </w:r>
      <w:r>
        <w:t>TGCACAGCACACAGAAAACCCATGGGCCCAC</w:t>
      </w:r>
      <w:r w:rsidRPr="00200F44">
        <w:rPr>
          <w:highlight w:val="yellow"/>
        </w:rPr>
        <w:t>ACGT</w:t>
      </w:r>
      <w:r>
        <w:t>CGGCGACTCAGCTCGCCATTTATTGCGATTATTATCGTGGGCGCGCGCGAGGTGTCTCTGTGTGCGCAACACTCCGACTCGCGCCCATTATAAAAAGTGCGCCTCTGAAACGGTGGCCTGCTTTCCCGCGATCCAGCCAATGGGCGAGCACCCACCGTCTCACCGGCGATCCCCGGTCACCGTGCCCAACAGTAACCGATAAGACGAGCTCCCCGACAAGCACCGCCAC</w:t>
      </w:r>
      <w:r w:rsidRPr="00200F44">
        <w:rPr>
          <w:highlight w:val="yellow"/>
        </w:rPr>
        <w:t>CGTCACGT</w:t>
      </w:r>
      <w:r>
        <w:t>GGCAGTGGCCGTCCGGACATCTCGCTCCAGGGCGCGGGATAAGGCACAGCTCGGCCACGCCACCAGCATTTCGTATAAATATTCGCTTACCCCCTCGGGATCCCGAGAAATCGCTCGCTCTTCGCAGCTTCTCACTTTCCCCGTTTCAGGAATCCCTAGCGTTGATCTTCC</w:t>
      </w:r>
      <w:r w:rsidRPr="009D27AB">
        <w:rPr>
          <w:highlight w:val="cyan"/>
        </w:rPr>
        <w:t>TTTTTC</w:t>
      </w:r>
      <w:r>
        <w:t>CTTTTTGTTTTCTTGCGATCGCCGG</w:t>
      </w:r>
      <w:r w:rsidRPr="009D27AB">
        <w:rPr>
          <w:highlight w:val="red"/>
        </w:rPr>
        <w:t>AGTTGGT</w:t>
      </w:r>
      <w:r>
        <w:t>GCCGTCGGTGACCGGGGTTTTTT</w:t>
      </w:r>
      <w:r w:rsidRPr="009D27AB">
        <w:rPr>
          <w:highlight w:val="red"/>
        </w:rPr>
        <w:t>GGTTGTT</w:t>
      </w:r>
      <w:r>
        <w:t>CGCCGGAGATGGTTCATCTGGTCGTGGCTTGAGTTGTTTGGATCTGG</w:t>
      </w:r>
      <w:r w:rsidRPr="009D27AB">
        <w:rPr>
          <w:highlight w:val="red"/>
        </w:rPr>
        <w:t>ATTTGGTAGGT</w:t>
      </w:r>
      <w:r>
        <w:t>GAGTAGTAGTACTAAGGTGTTTGGAAGGCGAGGGTGGAAGGATGAGCTTTGGTGTTGTGGATATGGATGAGGAGGGCGGGGCGGCGGCGGCGGCCGATGAGATCC</w:t>
      </w:r>
      <w:r w:rsidRPr="00200F44">
        <w:rPr>
          <w:highlight w:val="yellow"/>
        </w:rPr>
        <w:t>GGCGGCT</w:t>
      </w:r>
      <w:r>
        <w:t>GCCGGCGGAGGTGAACTGGGAGATGCTGGACAAGTCGCGGTTCTTCGTCCTCGGCGCGGCGCTCTTCTCGGGCGTCTCCGCGGCGCTGTACCCGGCCGTCGT</w:t>
      </w:r>
      <w:r w:rsidRPr="009D27AB">
        <w:rPr>
          <w:highlight w:val="magenta"/>
        </w:rPr>
        <w:t>GGTCAA</w:t>
      </w:r>
      <w:r>
        <w:t>GACGCACCTGCAGGTGGCGCCGCCGCCACAGGCGGCCACCGCGACCGCCGCCGCCATCCTCCGGCGGGACGGTCTCCGGGGGTTCTACCGCGGGTTCGGCGCGTCGCTGGCCGGCACGGTGCCGGCGCGCGCTCTGTACATGGCGGCGCTCGAGGCAACCAAGAGCTCGGTCGGATCCGCCGCCGTCCGGCTCGGCGTCTCGGAGCCCGCGGCAACGGCCGCCGCCTCCGCCGCGGGGGGCGTCTCCGCCGCCATCGCCGCGCAGGTCGTGTGGACACCCGTCG</w:t>
      </w:r>
      <w:r w:rsidRPr="00200F44">
        <w:rPr>
          <w:highlight w:val="yellow"/>
        </w:rPr>
        <w:t>ACGTCA</w:t>
      </w:r>
      <w:r>
        <w:t>TCAGCCAGCGGCTCATGGTCCAGACCTCCTCCACCTGCCGCTACCGCGGCGGCGTGGACGCCTTCAAGAAGATCCTCCTCGCCGACGGCGTCCGTGGCCTGTACCGCGGCTTCGGCCTCTCCATCGTGACCTACGCTCCATCCAACGCCGTGTGGTGGGCGTCCTACGCCATGGCACAGCGCTTCATCTGGCGCGTCGTCGGCGCCGAGCGCTCGGAGAGCTACCCGTCGCTGATGGCCGTGCAGGGCGCGAGCGCCGCCCTGGCCG</w:t>
      </w:r>
    </w:p>
    <w:p w:rsidR="00200F44" w:rsidRDefault="008478E5" w:rsidP="00200F44">
      <w:r>
        <w:t>&gt;Os03t</w:t>
      </w:r>
      <w:r w:rsidR="0072632B">
        <w:t xml:space="preserve">0215000-03 </w:t>
      </w:r>
      <w:r>
        <w:t>2000 bp upstream sequence</w:t>
      </w:r>
    </w:p>
    <w:p w:rsidR="00200F44" w:rsidRDefault="0072632B" w:rsidP="00200F44">
      <w:r>
        <w:t>TGAATAAAACTAATTTGATCCATCAG</w:t>
      </w:r>
      <w:r w:rsidRPr="009D27AB">
        <w:rPr>
          <w:highlight w:val="magenta"/>
        </w:rPr>
        <w:t>TTGACC</w:t>
      </w:r>
      <w:r>
        <w:t>TGTGTGTGTCTATATCCTCATCTCCCAACTTCCCCAGCCCTAATTGAGCACATGCAAGCTACTAGCACACACTATCC</w:t>
      </w:r>
      <w:r w:rsidRPr="00200F44">
        <w:rPr>
          <w:highlight w:val="yellow"/>
        </w:rPr>
        <w:t>ACGT</w:t>
      </w:r>
      <w:r>
        <w:t>ACTCCAGTACAGAAGTACTACGCTCTAATTAAATACTACTATTAGTTAAACTCCCTGATGAGGCCAGTTAGCACGGAGAGCAGTGCTAGCTAGCCCAGAGAGAGTTAAGAAGGCCCATCTTTGGAGGGGGTTGGCATCCTACACTCTAGCTAGCCCACAGTCCGCTGCCGGCTGCCGGCCAGCGCGCGCGTGCAAGTCTGCAAGCAAAGAGTTTTCAGATGCAGATCGAAGCACCGCAAGAAAATTTAATTTTATCCCC</w:t>
      </w:r>
      <w:r w:rsidRPr="009D27AB">
        <w:rPr>
          <w:highlight w:val="red"/>
        </w:rPr>
        <w:t>ACCAAAC</w:t>
      </w:r>
      <w:r>
        <w:t>TACTGCCACCAAGGGTGATGAATCGCATCTCGCACCAACAAGTCCGCCGTCCGCGCGT</w:t>
      </w:r>
      <w:r w:rsidRPr="00200F44">
        <w:rPr>
          <w:highlight w:val="yellow"/>
        </w:rPr>
        <w:t>CGTCA</w:t>
      </w:r>
      <w:r>
        <w:t>AATCACACCCTGCAGCGCCGCCTGCGATATGAGCTGCCGCGACGGCGC</w:t>
      </w:r>
      <w:r w:rsidRPr="00200F44">
        <w:rPr>
          <w:highlight w:val="yellow"/>
        </w:rPr>
        <w:t>GGCGGCT</w:t>
      </w:r>
      <w:r>
        <w:t>GCCGGCCCGGTCGTCGTCGTCGTCCGCCCGCGCGTGCTGGCTCTGCAGCCCCCGCCGCAGTAGTGGGACCGCGCGTGCTGGGTCGGGGAAGCCCGCGCAGGCCTGTCACGCCGCCACGATCCCACGAGCCACCCACA</w:t>
      </w:r>
      <w:r w:rsidRPr="00200F44">
        <w:rPr>
          <w:highlight w:val="yellow"/>
        </w:rPr>
        <w:t>ACGT</w:t>
      </w:r>
      <w:r>
        <w:t>AACACGAGCCGATCGAGTCCCGCGTTTTCACTCGGCCTACATGGGC</w:t>
      </w:r>
      <w:r w:rsidRPr="00200F44">
        <w:rPr>
          <w:highlight w:val="yellow"/>
        </w:rPr>
        <w:t>TGACG</w:t>
      </w:r>
      <w:r>
        <w:t>CTGCGGCCTGCTTCGGCTTTGGGCATCCCGCGGCCCATCTTCTGCGAGCCCCCCGGGA</w:t>
      </w:r>
      <w:r w:rsidRPr="00200F44">
        <w:rPr>
          <w:highlight w:val="yellow"/>
        </w:rPr>
        <w:t>ACGT</w:t>
      </w:r>
      <w:r>
        <w:t>GCGGCCCGCGTGATAATCCCGTGGATATGGGTCCACGGGTTTTCCTCTCCTCTTCCCATCGCATCCGCATCTCGGCATCTCGCGTCGCGACCCGCGACCCGCGGCGGCGCGTCCCGAATGGCGGCCGATCGCCCGCTCGCGAGGGTTGATGAGATAGCAAGGCGCCATTTCCAAATATTTCGATCCGCAGCGTAATCTCTCTCGCGTGCGCCGGTGCGCGATCCCCTCCCTCCCTCCTCCTCAATCCCCCAGATCGCGTGCGCCGCGGGCTCTCCCCGCG</w:t>
      </w:r>
      <w:r w:rsidRPr="009D27AB">
        <w:rPr>
          <w:highlight w:val="green"/>
        </w:rPr>
        <w:t>TTGACT</w:t>
      </w:r>
      <w:r>
        <w:t>CTCCAGCATCTAGATCCGCGCCTGCGCTCCCGACGAGGTCGGCCGGTCTACGGTCACCCTCGTGGTTTCCA</w:t>
      </w:r>
      <w:r w:rsidRPr="009D27AB">
        <w:rPr>
          <w:highlight w:val="green"/>
        </w:rPr>
        <w:t>TTGACT</w:t>
      </w:r>
      <w:r>
        <w:t>TG</w:t>
      </w:r>
      <w:r w:rsidRPr="009D27AB">
        <w:rPr>
          <w:highlight w:val="cyan"/>
        </w:rPr>
        <w:t>TTTTTC</w:t>
      </w:r>
      <w:r>
        <w:t>TCTTC</w:t>
      </w:r>
      <w:r w:rsidRPr="009D27AB">
        <w:rPr>
          <w:highlight w:val="cyan"/>
        </w:rPr>
        <w:t>TTTTTC</w:t>
      </w:r>
      <w:r>
        <w:t>TT</w:t>
      </w:r>
      <w:r w:rsidRPr="009D27AB">
        <w:rPr>
          <w:highlight w:val="cyan"/>
        </w:rPr>
        <w:t>TTTTTC</w:t>
      </w:r>
      <w:r>
        <w:t>CCCTCTTCTCCCCAACCTCGCAACAAAATC</w:t>
      </w:r>
      <w:r w:rsidRPr="00200F44">
        <w:rPr>
          <w:highlight w:val="yellow"/>
        </w:rPr>
        <w:t>GGCGGCT</w:t>
      </w:r>
      <w:r>
        <w:t>ATCCTCGTGTTTCTTCTTCGCTCCGTGGCCGCAGAATCCCCCCACCGCTGTTCTTGCGGCGCCGGTGTTCGTTTGAAAGGTGAGGACTCGATCTGCTTGCCGTTTCTCCTTCTGGGCAGGGGCA</w:t>
      </w:r>
      <w:r w:rsidRPr="00200F44">
        <w:rPr>
          <w:highlight w:val="yellow"/>
        </w:rPr>
        <w:t>GGTAGG</w:t>
      </w:r>
      <w:r>
        <w:t>CATGGAATGCGATCTTGGGTGGTCCATGGAGGGATTGATGGATTGATAGTTACATGGAGTTTATTGGTGTACTTAGATTGGTGGGGGATCAATTATTTCTTGAGTTCTGGTTGTGCACGAAACCTCTATTTAAATCGAAGTTTTCCTATTCATGGTGATGGGGTTGCT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TAAC</w:t>
      </w:r>
      <w:r>
        <w:t>AAATCGATACTCCTTGCTCTGCTTATTCTCGCTTTTTATTTAATGGGCAGCATGTATTTCA</w:t>
      </w:r>
      <w:r w:rsidRPr="00200F44">
        <w:rPr>
          <w:highlight w:val="yellow"/>
        </w:rPr>
        <w:t>TGACG</w:t>
      </w:r>
      <w:r>
        <w:t>CATCCGTCGGCGGCGACGAACTAATTTTCAGTTCTTTATGTTATTCAGCAGTTGGCTGCGCTGTCCTGGGAGGCCTCAGCAGCAGCAGCAGCGAGCTTTGCTCTTGTGAGCGCTTCGTGTGCTTGCAGCTGCGTTTTATTATTGCGTCTTGGAGCTGTCACG</w:t>
      </w:r>
      <w:r w:rsidRPr="00200F44">
        <w:rPr>
          <w:highlight w:val="yellow"/>
        </w:rPr>
        <w:t>ACGT</w:t>
      </w:r>
      <w:r w:rsidRPr="009D27AB">
        <w:rPr>
          <w:highlight w:val="red"/>
        </w:rPr>
        <w:t>GGTTGTT</w:t>
      </w:r>
      <w:r>
        <w:t>GAGAGGAATCTATCATCCCTTCACAGTTGCGAGGAAAGCTTCCTGTGGTATGTGTTGTGCTTTGTTTTCTTGTGGGCAACTGGCAGATTGCAATGGCATTATTAGGACCTTGTCCACC</w:t>
      </w:r>
      <w:r w:rsidRPr="009D27AB">
        <w:rPr>
          <w:highlight w:val="green"/>
        </w:rPr>
        <w:t>TTGACT</w:t>
      </w:r>
      <w:r>
        <w:t>TAGACAAACTGCGA</w:t>
      </w:r>
      <w:r w:rsidRPr="009D27AB">
        <w:rPr>
          <w:highlight w:val="red"/>
        </w:rPr>
        <w:t>ATTAGGT</w:t>
      </w:r>
      <w:r>
        <w:t>GGTGTGACATGTGTTGATATTTTCTTTTCCAATCCTCTGATGCTTACAACCCGGTTGTGCTTG</w:t>
      </w:r>
      <w:r w:rsidRPr="00200F44">
        <w:rPr>
          <w:highlight w:val="yellow"/>
        </w:rPr>
        <w:t>TGACGT</w:t>
      </w:r>
      <w:r>
        <w:t>GCC</w:t>
      </w:r>
      <w:r w:rsidRPr="00200F44">
        <w:rPr>
          <w:highlight w:val="yellow"/>
        </w:rPr>
        <w:t>CCTACC</w:t>
      </w:r>
      <w:r>
        <w:t>TTTGT</w:t>
      </w:r>
      <w:r w:rsidRPr="009D27AB">
        <w:rPr>
          <w:highlight w:val="green"/>
        </w:rPr>
        <w:t>TTGACT</w:t>
      </w:r>
      <w:r>
        <w:t>TCAATGTGTAGTATAACATGGTTGTCCTGGGCAAGCTCATT</w:t>
      </w:r>
    </w:p>
    <w:p w:rsidR="00200F44" w:rsidRDefault="008478E5" w:rsidP="00200F44">
      <w:r>
        <w:t>&gt;Os03t</w:t>
      </w:r>
      <w:r w:rsidR="0072632B">
        <w:t xml:space="preserve">0221200-01 </w:t>
      </w:r>
      <w:r>
        <w:t>2000 bp upstream sequence</w:t>
      </w:r>
    </w:p>
    <w:p w:rsidR="00200F44" w:rsidRDefault="0072632B" w:rsidP="00200F44">
      <w:r>
        <w:t>TGTTCTTCAGAACCCCAACTTATTATTTGTATTAAATTCCTATTTGCAATATCAGATTGCTTTTATGTTGTTCTTACTTGTTTCTTCGATTTGCTTGCAGGAATAGGGTTGATCTGCACCGGCAAGATC</w:t>
      </w:r>
      <w:r w:rsidRPr="009D27AB">
        <w:rPr>
          <w:highlight w:val="red"/>
        </w:rPr>
        <w:t>AACAACC</w:t>
      </w:r>
      <w:r>
        <w:t>CACGGAGAGGTGTATCGATCGCTAAGGCGCAACACA</w:t>
      </w:r>
      <w:r w:rsidRPr="00200F44">
        <w:rPr>
          <w:highlight w:val="yellow"/>
        </w:rPr>
        <w:t>ACGT</w:t>
      </w:r>
      <w:r>
        <w:t>CTCGTACAGTTGTAGTCGGAT</w:t>
      </w:r>
      <w:r w:rsidRPr="00200F44">
        <w:rPr>
          <w:highlight w:val="yellow"/>
        </w:rPr>
        <w:t>CGTCAACGT</w:t>
      </w:r>
      <w:r>
        <w:t>TTCTCCCAAATCGTAGTTATCACAACTCACCGAAAGATCGAGCCAACAACAGCCTTGAGTGTCGAGAGGAACTCAGGGTTCATCAGAAAGCAACAAAGTGATGGAGTCCTCGTACGCAAGACTACTGATAGTTCCTA</w:t>
      </w:r>
      <w:r w:rsidRPr="009D27AB">
        <w:rPr>
          <w:highlight w:val="red"/>
        </w:rPr>
        <w:t>GGTAGTT</w:t>
      </w:r>
      <w:r>
        <w:t>TATATATGTACTACGGAGACCAGGGTACTGCTATTACACTGGCTGTGGCCTGGGCTAGTGGTTTCAGGGCTGTTGGTCGAAGTTAATTTATGTAAACTTTGTTTTGG</w:t>
      </w:r>
      <w:r w:rsidRPr="009D27AB">
        <w:rPr>
          <w:highlight w:val="magenta"/>
        </w:rPr>
        <w:t>CTGACC</w:t>
      </w:r>
      <w:r>
        <w:t>CATTTGCTGCTGATATGGGCACTCGATGAAGGTTTCAGAGGCTGTTGCTTAGGTAATTAAGGTAAGCTTATTTTGGATGAACT</w:t>
      </w:r>
      <w:r w:rsidRPr="009D27AB">
        <w:rPr>
          <w:highlight w:val="red"/>
        </w:rPr>
        <w:t>GGTAGTT</w:t>
      </w:r>
      <w:r>
        <w:t>GCTGACATGAACAGTTGAACATTTCCGCCGGGCATGCTTTATTGAATTAT</w:t>
      </w:r>
      <w:r w:rsidRPr="00200F44">
        <w:rPr>
          <w:highlight w:val="yellow"/>
        </w:rPr>
        <w:t>TGAC</w:t>
      </w:r>
      <w:r w:rsidRPr="009D27AB">
        <w:rPr>
          <w:highlight w:val="magenta"/>
        </w:rPr>
        <w:t>GGTCAA</w:t>
      </w:r>
      <w:r>
        <w:t>AATAGCTGTTGCTAGTCCGTTTGTCTTTCCCTT</w:t>
      </w:r>
      <w:r w:rsidRPr="009D27AB">
        <w:rPr>
          <w:highlight w:val="magenta"/>
        </w:rPr>
        <w:t>GGTCAA</w:t>
      </w:r>
      <w:r>
        <w:t>AATTTGATTGTCCAGATTTGCTGTATTTTTTAAATTGCTGGCAAAGATGCTTATATTGATAAGTGTCCATCTTGTGGGTGGAATTAAACATGGTGGTATTACTTAGTATAAACACGAGTTAGCAAATACTCCCTCCATCTCGATTTGTATGATGCCACAAGCCAATGGAGTGAACAATCTAAAATG</w:t>
      </w:r>
      <w:r w:rsidRPr="009D27AB">
        <w:rPr>
          <w:highlight w:val="green"/>
        </w:rPr>
        <w:t>AGTCAA</w:t>
      </w:r>
      <w:r>
        <w:t>AATGTATGATGCCACATGGAGTGAACAATGTTCCACCATCTTTCCCTTCTCCTTAAACCATGGCCTGATGGCGTGATGCGGAGCCGTTTGCATTTGCATGTCGCTGCCGTGATTCCTGAGGCCACCTCGAACCGCCTTATGCTCATGGCTCCTCGCCACCGTGGTGGCAGTGGT</w:t>
      </w:r>
      <w:r w:rsidRPr="00200F44">
        <w:rPr>
          <w:highlight w:val="yellow"/>
        </w:rPr>
        <w:t>TGACG</w:t>
      </w:r>
      <w:r>
        <w:t>GCCTCATTGGTATCATGTGATGT</w:t>
      </w:r>
      <w:r w:rsidRPr="00200F44">
        <w:rPr>
          <w:highlight w:val="yellow"/>
        </w:rPr>
        <w:t>AGCCGCC</w:t>
      </w:r>
      <w:r>
        <w:t>GTCCTCGTTGTACACGATAGAGTTAAGCTGGTGCTATGTTTGAGAGAGGCCATGCTACTGTTGCACTTGCATCGCTTGTGCCGCCGTCGA</w:t>
      </w:r>
      <w:r w:rsidRPr="009D27AB">
        <w:rPr>
          <w:highlight w:val="cyan"/>
        </w:rPr>
        <w:t>GAAAAA</w:t>
      </w:r>
      <w:r>
        <w:t>ATCGTGCGCGTTGGC</w:t>
      </w:r>
      <w:r w:rsidRPr="00200F44">
        <w:rPr>
          <w:highlight w:val="yellow"/>
        </w:rPr>
        <w:t>GGCGGCT</w:t>
      </w:r>
      <w:r>
        <w:t>CCCCAATGTTGTGTTGGGACTTGGGACAGTGGGCTTTTGAAGG</w:t>
      </w:r>
      <w:r w:rsidRPr="009D27AB">
        <w:rPr>
          <w:highlight w:val="cyan"/>
        </w:rPr>
        <w:t>GAAAAA</w:t>
      </w:r>
      <w:r>
        <w:t>AAGTACGAGGATCGTGACAATTAGGATAGTTTATACTCCCTCCGTCCCACAATATAAGGGATTTTCAGTTTTTGCTTGCA</w:t>
      </w:r>
      <w:r w:rsidRPr="00200F44">
        <w:rPr>
          <w:highlight w:val="yellow"/>
        </w:rPr>
        <w:t>ACGT</w:t>
      </w:r>
      <w:r w:rsidRPr="009D27AB">
        <w:rPr>
          <w:highlight w:val="magenta"/>
        </w:rPr>
        <w:t>TTGACC</w:t>
      </w:r>
      <w:r>
        <w:t>ACTCGTCTTATTCAAATTTTTTTTGTAAATATAAAAAATAAAAAGTTGTGCTTAAAATACTGTAGATAATAAAATAAGTCACAAATAAAATAATTAATAATTTCAAAAATTTTTGAATAAGACGAAT</w:t>
      </w:r>
      <w:r w:rsidRPr="009D27AB">
        <w:rPr>
          <w:highlight w:val="magenta"/>
        </w:rPr>
        <w:t>GGTCAA</w:t>
      </w:r>
      <w:r>
        <w:t>ATATTACAAGCAAAAACTCAAAATCCCTTATATTATGGGACGGAGGGAGTACAATTTTGAATGTACTCCAATTACTATATTAAAAGTTGAGGAATCAAGCCAAGCAGAAGTGTCCATATTGAGTCATTTGTCCATTTGCCCAGGCAGCCCAGCCAAGGCAA</w:t>
      </w:r>
      <w:r w:rsidRPr="009D27AB">
        <w:rPr>
          <w:highlight w:val="red"/>
        </w:rPr>
        <w:t>ACCAACC</w:t>
      </w:r>
      <w:r>
        <w:t>AGCTGCCGCTGCTGTAAATACTCCTGCAACAGTATTTGTTGCATC</w:t>
      </w:r>
      <w:r w:rsidRPr="00200F44">
        <w:rPr>
          <w:highlight w:val="yellow"/>
        </w:rPr>
        <w:t>ACGT</w:t>
      </w:r>
      <w:r>
        <w:t>ACGGATAAATCAA</w:t>
      </w:r>
      <w:r w:rsidRPr="00200F44">
        <w:rPr>
          <w:highlight w:val="yellow"/>
        </w:rPr>
        <w:t>ACGT</w:t>
      </w:r>
      <w:r>
        <w:t>CTTTTT</w:t>
      </w:r>
      <w:r w:rsidRPr="009D27AB">
        <w:rPr>
          <w:highlight w:val="cyan"/>
        </w:rPr>
        <w:t>TTTTTC</w:t>
      </w:r>
      <w:r>
        <w:t>ATATCTCTCTCTGCTTACCCATGCGTACTCATGCCGTTGTCTTCTCGCAGTTGCGCTGGTCCAACCGTGGAAACGAACACAGTGAATTCGAATTCACGGTTCGTTCCGTCCTCCTCCCTGGACGCCAACCCGGTTTGCGACCGC</w:t>
      </w:r>
      <w:r w:rsidRPr="009D27AB">
        <w:rPr>
          <w:highlight w:val="red"/>
        </w:rPr>
        <w:t>ACCTACC</w:t>
      </w:r>
      <w:r>
        <w:t>CCAGGAACAAGTCCGCGT</w:t>
      </w:r>
      <w:r w:rsidRPr="00200F44">
        <w:rPr>
          <w:highlight w:val="yellow"/>
        </w:rPr>
        <w:t>ACGT</w:t>
      </w:r>
      <w:r>
        <w:t>CCGCACCCGCCCGCTGCATGCCACCTATGTCTGCGTTATTGCTTCTCCGCCAAATTTAAGTCTTCCTTT</w:t>
      </w:r>
      <w:r w:rsidRPr="009D27AB">
        <w:rPr>
          <w:highlight w:val="red"/>
        </w:rPr>
        <w:t>ACCTACC</w:t>
      </w:r>
      <w:r>
        <w:t>TTCTCCTTGCTCCAATCGATCTCGCCGGTATATATACTGCTCCATCTCGTCGCTCGTCTCTC</w:t>
      </w:r>
    </w:p>
    <w:p w:rsidR="00200F44" w:rsidRDefault="008478E5" w:rsidP="00200F44">
      <w:r>
        <w:t>&gt;Os03t</w:t>
      </w:r>
      <w:r w:rsidR="0072632B">
        <w:t xml:space="preserve">0241300-04 </w:t>
      </w:r>
      <w:r>
        <w:t>2000 bp upstream sequence</w:t>
      </w:r>
    </w:p>
    <w:p w:rsidR="00200F44" w:rsidRDefault="0072632B" w:rsidP="00200F44">
      <w:r>
        <w:t>CAACCTCCCCCTCTCCCTCGCTTACGGGTGGGTCCCACACCACGGGCCAATCAGGGCCCGCCGCTTCACCACCCCCGCTGCGTTG</w:t>
      </w:r>
      <w:r w:rsidRPr="00200F44">
        <w:rPr>
          <w:highlight w:val="yellow"/>
        </w:rPr>
        <w:t>CCTACC</w:t>
      </w:r>
      <w:r>
        <w:t>AAAGCCACCCGCCTTTCCTTTACGCCCAC</w:t>
      </w:r>
      <w:r w:rsidRPr="00200F44">
        <w:rPr>
          <w:highlight w:val="yellow"/>
        </w:rPr>
        <w:t>TGACGT</w:t>
      </w:r>
      <w:r>
        <w:t>GTGGGCCCGAATCTTCCCGGTCCCGTGTGCCAGTGATACCGTCTCGAGCATCACCTGGTAAATGGAGGAGGCCCCC</w:t>
      </w:r>
      <w:r w:rsidRPr="009D27AB">
        <w:rPr>
          <w:highlight w:val="red"/>
        </w:rPr>
        <w:t>AGTTGGT</w:t>
      </w:r>
      <w:r>
        <w:t>TCCCCGCACGACTCGGGCTCCTCCTCTCCGGCTATAAATATCGCCTCACCCCCCGCGCCCTCGAAGAGGCTCCCT</w:t>
      </w:r>
      <w:r w:rsidRPr="009D27AB">
        <w:rPr>
          <w:highlight w:val="cyan"/>
        </w:rPr>
        <w:t>TTTTTC</w:t>
      </w:r>
      <w:r>
        <w:t>TCTTCTTCCCCTCCCGCAACCCTAATTT</w:t>
      </w:r>
      <w:r w:rsidRPr="009D27AB">
        <w:rPr>
          <w:highlight w:val="cyan"/>
        </w:rPr>
        <w:t>TTTTTC</w:t>
      </w:r>
      <w:r>
        <w:t>CCCATCCGCGAAACCCT</w:t>
      </w:r>
      <w:r w:rsidRPr="00200F44">
        <w:rPr>
          <w:highlight w:val="yellow"/>
        </w:rPr>
        <w:t>AGCCGCC</w:t>
      </w:r>
      <w:r>
        <w:t>ACGCGAA</w:t>
      </w:r>
      <w:r w:rsidRPr="009D27AB">
        <w:rPr>
          <w:highlight w:val="red"/>
        </w:rPr>
        <w:t>ACCAAAT</w:t>
      </w:r>
      <w:r>
        <w:t>CCCGCCGCGCGGGATCCTTTTCCGCCGGATTCCACCCGCGAATCGGGGTTCCCCTTACGATTCGCGGGCGGATTAGCGCGAGGCGCGCCTCCC</w:t>
      </w:r>
      <w:r w:rsidRPr="00200F44">
        <w:rPr>
          <w:highlight w:val="yellow"/>
        </w:rPr>
        <w:t>CCTACC</w:t>
      </w:r>
      <w:r>
        <w:t>TCTGTGTGATCCGGGGGTGAGGTTAGGCCGGACGCCGGGGCATCAGCCATGTCGAGGTGCTTCC</w:t>
      </w:r>
      <w:r w:rsidRPr="00200F44">
        <w:rPr>
          <w:highlight w:val="yellow"/>
        </w:rPr>
        <w:t>CCTACC</w:t>
      </w:r>
      <w:r>
        <w:t>CGCCGCCGGGGT</w:t>
      </w:r>
      <w:r w:rsidRPr="00200F44">
        <w:rPr>
          <w:highlight w:val="yellow"/>
        </w:rPr>
        <w:t>ACGT</w:t>
      </w:r>
      <w:r>
        <w:t>GCGAAACCCAGTGGTGGCCGTGGCCGCGGCCGAAGCGCAGGCGACCACTAAG</w:t>
      </w:r>
      <w:r w:rsidRPr="009D27AB">
        <w:rPr>
          <w:highlight w:val="red"/>
        </w:rPr>
        <w:t>GTTTGTT</w:t>
      </w:r>
      <w:r>
        <w:t>GAACCATCGGATTTACACACGC</w:t>
      </w:r>
      <w:r w:rsidRPr="00200F44">
        <w:rPr>
          <w:highlight w:val="yellow"/>
        </w:rPr>
        <w:t>ACGT</w:t>
      </w:r>
      <w:r>
        <w:t>GCCGGATCATTTGCTCTTGCCTGTTGGTTTTGATCGGATCTGTTGGTTGTGCGTGTGTGATTTGGGGATCGC</w:t>
      </w:r>
      <w:r w:rsidRPr="00200F44">
        <w:rPr>
          <w:highlight w:val="yellow"/>
        </w:rPr>
        <w:t>ACGT</w:t>
      </w:r>
      <w:r>
        <w:t>GCGGGGAAGCTAACCTTTGCATGGATAACTTGAGATTTGTGAGGCCGCGCTTCGACCAGATCGGTCGCCAATCTTTTAGTGG</w:t>
      </w:r>
      <w:r w:rsidRPr="009D27AB">
        <w:rPr>
          <w:highlight w:val="magenta"/>
        </w:rPr>
        <w:t>CTGACC</w:t>
      </w:r>
      <w:r>
        <w:t>GTGGAAAGAGGATATTA</w:t>
      </w:r>
      <w:r w:rsidRPr="009D27AB">
        <w:rPr>
          <w:highlight w:val="magenta"/>
        </w:rPr>
        <w:t>CTGACC</w:t>
      </w:r>
      <w:r>
        <w:t>TTCGGTTTGCTAATTTTGGTTGTGCCGTTGAATCTGAAATAACCAGAATAGTCATGGG</w:t>
      </w:r>
      <w:r w:rsidRPr="009D27AB">
        <w:rPr>
          <w:highlight w:val="cyan"/>
        </w:rPr>
        <w:t>GAAAAA</w:t>
      </w:r>
      <w:r>
        <w:t>AGTCTGATCTGGAAGGTTCGAATTACATTTCTATATATTGTTGTGCTCCCAGACGATGGTTGCAAGAAATCACTCATGCTGGATAAAATTGTGGATGTAAGAGTCTGCAGTCGTTAAAATCTGGAAACAGCACATTTTGCCGTAGTAAATTTGAATCCATGTTGCTGTCTCGTTATTGGTGTGTTACGAGTAACCTGTGTGTTGTTATCTCCGCTTGGACTAGATTCCAAGTAATCCAGTGCCTTCATGACCTGCAAATTCTATGCCTATGAAGTAACATGAACAGTTTGTATGTATGTATTCTGTTGATGCATACTTGCATTATTTGTGAGATGTACATGTTGTGGTAAAATTTTGCATTCACCATATAGAAATAGTAA</w:t>
      </w:r>
      <w:r w:rsidRPr="009D27AB">
        <w:rPr>
          <w:highlight w:val="magenta"/>
        </w:rPr>
        <w:t>CTGACT</w:t>
      </w:r>
      <w:r>
        <w:t>ATCCTTGTTTAGTTCGAAAACTACTGCAGGTTTAGTTATTCTCTGTTGCCAAGAGTGCTTGTTATGATTGTAAGGGTTACAGTTCTGTGACTAACCATGTAACAAATATATTAAGGATTATCAAATTATTCTATGTGAAGTGTCCGTGCCCTAATTGTGTTATCTTCTGTAACTGATAGCACAACATTTGTTTCCTGCTGTGTGCTTGTGTAAATTGGTACTTCATCATTACTATATATTTCAAAGAAAATTCTGCATTGCATTCCCGTCGTCCGTTCTAAATCAGAAC</w:t>
      </w:r>
      <w:r w:rsidRPr="00200F44">
        <w:rPr>
          <w:highlight w:val="yellow"/>
        </w:rPr>
        <w:t>TGACG</w:t>
      </w:r>
      <w:r>
        <w:t>ATTGCTCTGGTGGCTGAAGCTCCAGAAAGAAAGGGAAAAGGCTGAAAAGAAGAAAGAGAAAAGGAGTGACAGGAAAGCTCTTCCACATGGTGAGATATCCAAGCATTCAAAGCGAACCCACCACAAGAAGAGAAAACATGAAGACATCAATAATGCTGATCAGAAGTCCCGGAAGGTTTCCTCCATGGAACCTGGTGAGCAATTGGAGAAGAGTGGACTCTCAGAAGAGCATGGAGCTCCTTGCTTTACTCAGACAGAGCATGGCTCTCCAGAGAGTTCACAGGACAGCAGCAAGAGAAGAAAGGTTGTGTTACCCAGTCCTAGCCAAGCTAAGAATGGTGAGGCCCTTTCTTGCATTTGTCTTCTTTTAGCTGGTGATGTTGAATTGGT</w:t>
      </w:r>
      <w:r w:rsidRPr="009D27AB">
        <w:rPr>
          <w:highlight w:val="green"/>
        </w:rPr>
        <w:t>TTGACT</w:t>
      </w:r>
      <w:r>
        <w:t>TATCCTGAATTATCATCTTGCAGGTAACATCCTTCGAATAA</w:t>
      </w:r>
    </w:p>
    <w:p w:rsidR="00200F44" w:rsidRDefault="008478E5" w:rsidP="00200F44">
      <w:r>
        <w:t>&gt;Os03t</w:t>
      </w:r>
      <w:r w:rsidR="0072632B">
        <w:t xml:space="preserve">0241600-01 </w:t>
      </w:r>
      <w:r>
        <w:t>2000 bp upstream sequence</w:t>
      </w:r>
    </w:p>
    <w:p w:rsidR="00200F44" w:rsidRDefault="0072632B" w:rsidP="00200F44">
      <w:r>
        <w:t>G</w:t>
      </w:r>
      <w:r w:rsidRPr="009D27AB">
        <w:rPr>
          <w:highlight w:val="magenta"/>
        </w:rPr>
        <w:t>GGTCAG</w:t>
      </w:r>
      <w:r>
        <w:t>GATCATCTCGCAACAG</w:t>
      </w:r>
      <w:r w:rsidRPr="009D27AB">
        <w:rPr>
          <w:highlight w:val="cyan"/>
        </w:rPr>
        <w:t>GAAAAA</w:t>
      </w:r>
      <w:r>
        <w:t>AAA</w:t>
      </w:r>
      <w:r w:rsidRPr="009D27AB">
        <w:rPr>
          <w:highlight w:val="green"/>
        </w:rPr>
        <w:t>AGTCAA</w:t>
      </w:r>
      <w:r>
        <w:t>GATGGAA</w:t>
      </w:r>
      <w:r w:rsidRPr="00200F44">
        <w:rPr>
          <w:highlight w:val="yellow"/>
        </w:rPr>
        <w:t>ACGT</w:t>
      </w:r>
      <w:r>
        <w:t>ACCCTTTGTTGGACAAAATACGGGCAACAGATTATATGCC</w:t>
      </w:r>
      <w:r w:rsidRPr="00200F44">
        <w:rPr>
          <w:highlight w:val="yellow"/>
        </w:rPr>
        <w:t>ACGT</w:t>
      </w:r>
      <w:r>
        <w:t>TGGATTTGAACATTGTATTGTTATGCCTAGGCC</w:t>
      </w:r>
      <w:r w:rsidRPr="009D27AB">
        <w:rPr>
          <w:highlight w:val="magenta"/>
        </w:rPr>
        <w:t>GGTCAG</w:t>
      </w:r>
      <w:r w:rsidRPr="00200F44">
        <w:rPr>
          <w:highlight w:val="yellow"/>
        </w:rPr>
        <w:t>CGTCA</w:t>
      </w:r>
      <w:r>
        <w:t>GATACATAGAACCTACAGAAGCGTGATCAATACTCATGACATACATGCTTCATTTTTTTTTAGGGGTGACAGCATTTTGCGTTGATCAAAGAAAGTGTTTGCAGTTAGAGATGCAAGCGGGATGGGCAAGCGAGTTTTTTAATCCGCTTATCTCACTTCTAATTTAC</w:t>
      </w:r>
      <w:r w:rsidRPr="009D27AB">
        <w:rPr>
          <w:highlight w:val="cyan"/>
        </w:rPr>
        <w:t>TTTTTC</w:t>
      </w:r>
      <w:r>
        <w:t>TTCTAAATTTTGAACTATT</w:t>
      </w:r>
      <w:r w:rsidRPr="00200F44">
        <w:rPr>
          <w:highlight w:val="yellow"/>
        </w:rPr>
        <w:t>ACGT</w:t>
      </w:r>
      <w:r>
        <w:t>AGAAAATG</w:t>
      </w:r>
      <w:r w:rsidRPr="009D27AB">
        <w:rPr>
          <w:highlight w:val="red"/>
        </w:rPr>
        <w:t>AACTAAC</w:t>
      </w:r>
      <w:r>
        <w:t>AAGCGGGTTTTTATGTGAGTAACGGGACTATCCACTTGCATCACTATTTGCAGTTTGCAGTTGCACCTATAAAAAATTTGCACTACCACCTTGATGATACCTGTGTTGTTTTCGTGTGCCTAGCACCTTTGATTATACCCACTTCTTTTTGTCTCTGCAAACGAGTAATTCGTTACGGAGT</w:t>
      </w:r>
      <w:r w:rsidRPr="009D27AB">
        <w:rPr>
          <w:highlight w:val="red"/>
        </w:rPr>
        <w:t>AACTAAC</w:t>
      </w:r>
      <w:r>
        <w:t>AATTGAAATTAGAAATACTGATAA</w:t>
      </w:r>
      <w:r w:rsidRPr="009D27AB">
        <w:rPr>
          <w:highlight w:val="red"/>
        </w:rPr>
        <w:t>GTTTGGT</w:t>
      </w:r>
      <w:r>
        <w:t>CCTAAAAAGAGTCCCCAAAC</w:t>
      </w:r>
      <w:r w:rsidRPr="00200F44">
        <w:rPr>
          <w:highlight w:val="yellow"/>
        </w:rPr>
        <w:t>CCTACC</w:t>
      </w:r>
      <w:r>
        <w:t>GATCCGAGTTGTCCCCGTG</w:t>
      </w:r>
      <w:r w:rsidRPr="009D27AB">
        <w:rPr>
          <w:highlight w:val="cyan"/>
        </w:rPr>
        <w:t>TTTTTC</w:t>
      </w:r>
      <w:r>
        <w:t>GTTTTATCTCCACTTCCGTGGATGCGTCGAATGACATGAAAA</w:t>
      </w:r>
      <w:r w:rsidRPr="00200F44">
        <w:rPr>
          <w:highlight w:val="yellow"/>
        </w:rPr>
        <w:t>TGACGT</w:t>
      </w:r>
      <w:r>
        <w:t>TTCATGGACCGCCACTTGT</w:t>
      </w:r>
      <w:r w:rsidRPr="00200F44">
        <w:rPr>
          <w:highlight w:val="yellow"/>
        </w:rPr>
        <w:t>ACGT</w:t>
      </w:r>
      <w:r>
        <w:t>ACTACTCACCATTATTGATCGTGCACAGATCCGAAAACTTTCAGATTTTTAGATTAGAGTTTCACCGTGACAAGCCTCCCACATCTGCAGATACCAGCAAG</w:t>
      </w:r>
      <w:r w:rsidRPr="00200F44">
        <w:rPr>
          <w:highlight w:val="yellow"/>
        </w:rPr>
        <w:t>ACGT</w:t>
      </w:r>
      <w:r>
        <w:t>AACAATAACGGTTGCATTTGGGACCCTCATGGTTGAAGACTTGA</w:t>
      </w:r>
      <w:r w:rsidRPr="009D27AB">
        <w:rPr>
          <w:highlight w:val="magenta"/>
        </w:rPr>
        <w:t>AGTCAG</w:t>
      </w:r>
      <w:r>
        <w:t>CCTAAATGTCTATTGCTAAACCAATACCAGTCCTAATCAACCAGTAGATCAATTAAAACGATCACCATTAAGGGATGAGCGAATAAATCCTCCTCTAAGTGCATCGAATTTGCATGAGATACGGCAGTAACCCGGTCTTCAGGCTTCATTGTGCTACACTAATTGTGCATAAGTATAGCACAATTCTACCCACAGAAGCATCTCCCCTTTTGCAACATTGAG</w:t>
      </w:r>
      <w:r w:rsidRPr="00200F44">
        <w:rPr>
          <w:highlight w:val="yellow"/>
        </w:rPr>
        <w:t>ACGT</w:t>
      </w:r>
      <w:r>
        <w:t>CCAATTTGCAAAAAGATAAAGAATACAAGGGCAATTAACGATGGTCTTTTTTAATCATGTTGTAATAAGAGTGCCTTATTGTATTTTTGTGTTTTCTTAACTATAGTAGTATAAATTGTCGAACGATAATATGTTATGTTCATGTTGTATATGTTTTCTTTTCTTCT</w:t>
      </w:r>
      <w:r w:rsidRPr="009D27AB">
        <w:rPr>
          <w:highlight w:val="cyan"/>
        </w:rPr>
        <w:t>TTTTTC</w:t>
      </w:r>
      <w:r>
        <w:t>TATTGGTCGTGTGCATTCTTAGT</w:t>
      </w:r>
      <w:r w:rsidRPr="009D27AB">
        <w:rPr>
          <w:highlight w:val="cyan"/>
        </w:rPr>
        <w:t>TTTTTC</w:t>
      </w:r>
      <w:r>
        <w:t>TTAAAATAAATAAGGTGTCTTTAGTTGATGCAGAGGCCGAATGTTTTTATTAATAAATAAAATATTTTTTTATCAAGAAAATAGGACAAAAGATCATGTGCCAATCCAATCATCATCTATCAATCCCAAGGTTATATCTATA</w:t>
      </w:r>
      <w:r w:rsidRPr="009D27AB">
        <w:rPr>
          <w:highlight w:val="red"/>
        </w:rPr>
        <w:t>GTTAGGT</w:t>
      </w:r>
      <w:r>
        <w:t>GCC</w:t>
      </w:r>
      <w:r w:rsidRPr="009D27AB">
        <w:rPr>
          <w:highlight w:val="cyan"/>
        </w:rPr>
        <w:t>TTTTTC</w:t>
      </w:r>
      <w:r>
        <w:t>TTTTCCGAAAGAGCACCTCGATTCCCTTTTCCTTTATTTTTGCTACTCTGCGGTGGCTATTTTGCTCCCCTTTTCCTCCCTTTCTCGAGTAGGGACTGTGTATAATGTTATGGACCGATTATTATTCACCAATGGCACTTGTCCACCTCCATCTCCAATTTATCAC</w:t>
      </w:r>
      <w:r w:rsidRPr="009D27AB">
        <w:rPr>
          <w:highlight w:val="cyan"/>
        </w:rPr>
        <w:t>TTTTTC</w:t>
      </w:r>
      <w:r>
        <w:t>TCTTCCTTCCCCCCAATCTGACAATCTCCACCGAGAAAATCCTTTCCCCTAGTTCTCATCTCACCTTTCTTCCTCGCATCATCACATCACAATTAACAAAACCAATCGTGTGGCGCGCGCACTCGCCTGCTTCGCGCACAAAACCAATAGTTTCTTCCCGTGCTCTTCTGCGCGCCCGCTTGTCTCTGTCACCGTCTCTGTTGTCCGCTAGCCTCCGCATACCGGCA</w:t>
      </w:r>
      <w:r w:rsidRPr="00200F44">
        <w:rPr>
          <w:highlight w:val="yellow"/>
        </w:rPr>
        <w:t>ACGT</w:t>
      </w:r>
      <w:r>
        <w:t>CGCGCGTTCGCGCGCGCGCGCGCGCGCCAAACAGCAGCAGCCTCCCCTCGCA</w:t>
      </w:r>
      <w:r w:rsidRPr="00200F44">
        <w:rPr>
          <w:highlight w:val="yellow"/>
        </w:rPr>
        <w:t>AGCCGCC</w:t>
      </w:r>
      <w:r>
        <w:t>GTGGACGGTGGACCGCGACCGGGAGGGCGACGACCGGCTCCTCCTCCTCCTCCTCCGCTGCGCGGGCGGCCTCGTGCCTTTTTAGCGCGGCATCTGCATCGGCTGCGT</w:t>
      </w:r>
    </w:p>
    <w:p w:rsidR="00200F44" w:rsidRDefault="008478E5" w:rsidP="00200F44">
      <w:r>
        <w:t>&gt;Os03t</w:t>
      </w:r>
      <w:r w:rsidR="0072632B">
        <w:t xml:space="preserve">0241600-02 </w:t>
      </w:r>
      <w:r>
        <w:t>2000 bp upstream sequence</w:t>
      </w:r>
    </w:p>
    <w:p w:rsidR="00200F44" w:rsidRDefault="0072632B" w:rsidP="00200F44">
      <w:r>
        <w:t>TGCGGCTGATCGGTTTTGGGGATGGCGGCGGAGCACGGGGACAGCGTCGGCCGGTGCATACTGGTGGGGCTGCACATGGACGGCGTCGGCAAGGAGTTGCTGCAGTGGGCGCTCAACGAGGCGGCGAGGAGCGGCGACCGCGTCGTCGCCGTGCACATTTACCGCAAATCC</w:t>
      </w:r>
      <w:r w:rsidRPr="009D27AB">
        <w:rPr>
          <w:highlight w:val="red"/>
        </w:rPr>
        <w:t>GGTAGGT</w:t>
      </w:r>
      <w:r>
        <w:t>AACCTCGCCTCTGCAAGAGCTCGCCATGAAACTGCATGCAGCTCGGTTGATTCAGTCCTAGTGAAGCAAAAGCGAGCGGCTGCTTTTCTTGACATTT</w:t>
      </w:r>
      <w:r w:rsidRPr="009D27AB">
        <w:rPr>
          <w:highlight w:val="cyan"/>
        </w:rPr>
        <w:t>TTTTTC</w:t>
      </w:r>
      <w:r>
        <w:t>TTCTTCTTGTCTCTTGATTTCCGGAGATAACTGCAAGACGAACACGCTGAGCCTGATCAGGACGCTGGACGACTACCTGGCAGAGTACGAGGCACTCTGCAGCAAGAAAGATGTAAGCATGGGCACATCGCCGTAGTGAATGCTAATGGAGAGAGCTCTACGCCATGATGATGAGATTAAAATTTGGGTGCTTTTATTGTTGGTCCGTGTCAGATCGTTCTTGTCGGCCGGG</w:t>
      </w:r>
      <w:r w:rsidRPr="00200F44">
        <w:rPr>
          <w:highlight w:val="yellow"/>
        </w:rPr>
        <w:t>TGACG</w:t>
      </w:r>
      <w:r>
        <w:t>CCGGGGAGCTCGATCCAGAAGGTGCTAGTGAAGGAGGCCAAGCTCTGCGCCGCCATGGTGGTGGTGATTGGCGCCAACAAGAAGTACTCATTCG</w:t>
      </w:r>
      <w:r w:rsidRPr="009D27AB">
        <w:rPr>
          <w:highlight w:val="magenta"/>
        </w:rPr>
        <w:t>GGTCAG</w:t>
      </w:r>
      <w:r>
        <w:t>TGATGCAAGCAGCAAACTTTGTATGATCCAACT</w:t>
      </w:r>
      <w:r w:rsidRPr="009D27AB">
        <w:rPr>
          <w:highlight w:val="red"/>
        </w:rPr>
        <w:t>GTTTGTT</w:t>
      </w:r>
      <w:r>
        <w:t>TCTTCCCCGTTTCTAACTCTCTGACAATAAAA</w:t>
      </w:r>
      <w:r w:rsidRPr="00200F44">
        <w:rPr>
          <w:highlight w:val="yellow"/>
        </w:rPr>
        <w:t>ACGT</w:t>
      </w:r>
      <w:r>
        <w:t>TTTTTTGTGGGGGCGTGTTGGTTCAGAGGCTCGACTTGCCTGGCCAAGTACTGCGCCAAGAAGCTGCCGGCGACGACCACCATCGTCGCCATCCAGAACGGCAAGGCCATCTTCGTGAGGGAGGCGCCCA</w:t>
      </w:r>
      <w:r w:rsidRPr="00200F44">
        <w:rPr>
          <w:highlight w:val="yellow"/>
        </w:rPr>
        <w:t>AGCCGCC</w:t>
      </w:r>
      <w:r>
        <w:t>ACTTGGTAATTAGTGCCTCTCAATCTGAGAAGTTTTAAGATGGTAATTGTGTTTTGGAAGAGTGATTAGAGGCTCCGTTTTGGGGCGGTGGTTGATCAGGAGCAGAGCCGAAGCCGGTGCTCCGCACGGTGCTGCACCCGAGCGTCGGGTTGGAGCCCAAGGTGATCATCCCGAACCCGAACCGGAGCGCGCGGTCCATGGACTTCGACGCCATGGGCTGCGGCCACGACGGCGCCGCGCCGGTGAGCTCCTACGACGACGCCACCAAGGTCGGCGGCGGCGGCGAGAGGACGGCCGAGCAGAGGCTCGGGTGGCCGCTGCTCCGCCGCCCGCTACCCGCGGCGGACGGCGCCGTGC</w:t>
      </w:r>
      <w:r w:rsidRPr="00200F44">
        <w:rPr>
          <w:highlight w:val="yellow"/>
        </w:rPr>
        <w:t>AGCCGCC</w:t>
      </w:r>
      <w:r>
        <w:t>GCCCAAGGACGACGGGCCGCGCAAGCAGTCGGTGGTGCAGTGGGTGATGAGCCTGCCGCGGCGGTCGTCCCCGTCGACTTCGCCGGAGCCACAGGCCGGGCTCGTCGCCGAGCTGAAGCGGATGCTCGACGCCGTCCCGTCGCGGTGCCGGTGGTTCCGCTACGAGGAGCTCTACGACTCC</w:t>
      </w:r>
      <w:r w:rsidRPr="009D27AB">
        <w:rPr>
          <w:highlight w:val="red"/>
        </w:rPr>
        <w:t>ACCAACC</w:t>
      </w:r>
      <w:r>
        <w:t>ACTTCTCCTCAGGTTCCCACATTTCATACACATATCCCCATCAAATTCTTTCACCTTAATTTCAGCCACTGATTCCTCCTCCCGTTCTTGCAGAGAATCTGATCGGGAAGGGCGCGCACAGCAGGGTGTACAGGGGCAGCCTCGCGAGCGCGCAGCCGGTGGCGATCAAGTTGTCCAAGGCGTCGGCCGTGGCGTCGAATGATTTCCTCAGGGAGGTGGACATCATCACCAAGCTGCGGCACCACCGGATCGTCCCGCTCATCGGTGTCTGCGTCGAGGGCCCCAACCTCATCTCCGTCTACT</w:t>
      </w:r>
      <w:r w:rsidRPr="00200F44">
        <w:rPr>
          <w:highlight w:val="yellow"/>
        </w:rPr>
        <w:t>CCTACC</w:t>
      </w:r>
      <w:r>
        <w:t>TCCACAGAGGCAGCCTCGAGGACAACCTGCACGGTAGAATACTATACTAGTACTGCACTACATTATTTTTACAGATATCTGTACAAGATACGCATATAAAATTCTGT</w:t>
      </w:r>
      <w:r w:rsidRPr="00200F44">
        <w:rPr>
          <w:highlight w:val="yellow"/>
        </w:rPr>
        <w:t>ACGT</w:t>
      </w:r>
      <w:r>
        <w:t>CCATACATGTCAGTA</w:t>
      </w:r>
      <w:r w:rsidRPr="009D27AB">
        <w:rPr>
          <w:highlight w:val="magenta"/>
        </w:rPr>
        <w:t>AGTCAG</w:t>
      </w:r>
      <w:r>
        <w:t>CCCA</w:t>
      </w:r>
      <w:r w:rsidRPr="009D27AB">
        <w:rPr>
          <w:highlight w:val="cyan"/>
        </w:rPr>
        <w:t>GAAAAA</w:t>
      </w:r>
      <w:r>
        <w:t>AATCATAGTTTTCTCGGAACAGATTAGCGTAGAACAGTTCAACTCGGTAAATTTTGGAGTTCATGGAAAGGCAGTTAGGAACGGTGTCGCTGTTAGAACGGTTGCATGTTCTTCACTCCATGATGTT</w:t>
      </w:r>
      <w:r w:rsidRPr="00200F44">
        <w:rPr>
          <w:highlight w:val="yellow"/>
        </w:rPr>
        <w:t>TGACG</w:t>
      </w:r>
      <w:r>
        <w:t>CTACGAACGCTGTTAATTGTTGCAGGTAAGAGGT</w:t>
      </w:r>
    </w:p>
    <w:p w:rsidR="00200F44" w:rsidRDefault="008478E5" w:rsidP="00200F44">
      <w:r>
        <w:t>&gt;Os03t</w:t>
      </w:r>
      <w:r w:rsidR="0072632B">
        <w:t xml:space="preserve">0250200-02 </w:t>
      </w:r>
      <w:r>
        <w:t>2000 bp upstream sequence</w:t>
      </w:r>
    </w:p>
    <w:p w:rsidR="00200F44" w:rsidRDefault="0072632B" w:rsidP="00200F44">
      <w:r>
        <w:t>TACCTATCTGCATGGTGGGGACCGGGAATGGAGGCAATTATGATAATAAAATAATAAAGACAATAAGTAGG</w:t>
      </w:r>
      <w:r w:rsidRPr="009D27AB">
        <w:rPr>
          <w:highlight w:val="red"/>
        </w:rPr>
        <w:t>GTTAGGT</w:t>
      </w:r>
      <w:r>
        <w:t>TGCCGTGACATAAG</w:t>
      </w:r>
      <w:r w:rsidRPr="009D27AB">
        <w:rPr>
          <w:highlight w:val="red"/>
        </w:rPr>
        <w:t>AACAAACCAACCAACT</w:t>
      </w:r>
      <w:r>
        <w:t>GAACACTGCTGAA</w:t>
      </w:r>
      <w:r w:rsidRPr="00200F44">
        <w:rPr>
          <w:highlight w:val="yellow"/>
        </w:rPr>
        <w:t>ACGT</w:t>
      </w:r>
      <w:r>
        <w:t>ATCAGTGTCAATGCATCCATGACATTAGTGACCGATCACTAAACTGCCTATCCCCTC</w:t>
      </w:r>
      <w:r w:rsidRPr="009D27AB">
        <w:rPr>
          <w:highlight w:val="red"/>
        </w:rPr>
        <w:t>ACCTACC</w:t>
      </w:r>
      <w:r>
        <w:t>AATTATGATTCCAAAGGCCCATCTATCAATAGA</w:t>
      </w:r>
      <w:r w:rsidRPr="009D27AB">
        <w:rPr>
          <w:highlight w:val="cyan"/>
        </w:rPr>
        <w:t>GAAAAA</w:t>
      </w:r>
      <w:r>
        <w:t>TGAACGATGAGTGCCAAGGCAGAGGAACAACGGGAAAGAACAGATCTACATCAGCCGTCCTCAACTCATCAGCTAATGGCAAGATAAATTACGGTACATTAGAGTGTACTGTACAGAGTTCATGTAACTTCATGGCATCAATTGTTACAAGCGATACAGCCAGACACACAGGACATA</w:t>
      </w:r>
      <w:r w:rsidRPr="00200F44">
        <w:rPr>
          <w:highlight w:val="yellow"/>
        </w:rPr>
        <w:t>ACGT</w:t>
      </w:r>
      <w:r>
        <w:t>AGGACAAAACTGTACTAGGGAGAGAACATGGGCGCCATACTGCCGTATAAGTATAACCAGATAAGCTGACAGCTACGCTCCGGGCAACAGAGACATGCATCTGACA</w:t>
      </w:r>
      <w:r w:rsidRPr="00200F44">
        <w:rPr>
          <w:highlight w:val="yellow"/>
        </w:rPr>
        <w:t>TGACG</w:t>
      </w:r>
      <w:r>
        <w:t>C</w:t>
      </w:r>
      <w:r w:rsidRPr="00200F44">
        <w:rPr>
          <w:highlight w:val="yellow"/>
        </w:rPr>
        <w:t>ACGT</w:t>
      </w:r>
      <w:r>
        <w:t>ATTTCAGCAATCCATGGGCATAATCACCCCCTTGGTCGCTAACAAAAGGAGTTGATGATGTTGGCGGTTGCAAGTTGCAAGATCCTTTCCACTCAAATAAACGAGTTGATCCGATCATTCGCAGATTCTCCCGTGCTTATCTGTAAAACGCGAATTGTTTATGCGATTTCGAGATTTATAAAGTTAACTAAAGCACATACATGTTGATTTCCCAAAGTATAGAAAAGGAGCTCCCCACTGC</w:t>
      </w:r>
      <w:r w:rsidRPr="009D27AB">
        <w:rPr>
          <w:highlight w:val="red"/>
        </w:rPr>
        <w:t>AACAAAC</w:t>
      </w:r>
      <w:r>
        <w:t>ACGCACCTAGATGCGACGCTGATCGATCGGATCCACATGTCCTAATTTTAGAGGCATCAAGCCAGCAAAGGTAATGTATTTGTCGGGAATACCACATACTACACCGAGGCAAAAAGGCAGGTAGCTAGGCA</w:t>
      </w:r>
      <w:r w:rsidRPr="009D27AB">
        <w:rPr>
          <w:highlight w:val="red"/>
        </w:rPr>
        <w:t>GGTAGGT</w:t>
      </w:r>
      <w:r>
        <w:t>ATATAATCTCAGTATAAACCCAGATTTAGCCCCCCTCCTCGTCTCGTCGCCCGCCCATGCACGGCAATCATGGGATGCCATCCAAAAGCCCGAA</w:t>
      </w:r>
      <w:r w:rsidRPr="00200F44">
        <w:rPr>
          <w:highlight w:val="yellow"/>
        </w:rPr>
        <w:t>ACGT</w:t>
      </w:r>
      <w:r>
        <w:t>GCAGGCTC</w:t>
      </w:r>
      <w:r w:rsidRPr="00200F44">
        <w:rPr>
          <w:highlight w:val="yellow"/>
        </w:rPr>
        <w:t>ACGT</w:t>
      </w:r>
      <w:r>
        <w:t>GCGTGCGCCTCCCAACCGACAA</w:t>
      </w:r>
      <w:r w:rsidRPr="009D27AB">
        <w:rPr>
          <w:highlight w:val="red"/>
        </w:rPr>
        <w:t>AACAAAC</w:t>
      </w:r>
      <w:r>
        <w:t>CCCTCCTCTCTCGTCCTCTCGTCCCGTCTCTACGCGAGCATTCGCTCATCAGCTCGAGAGCGAGCAGGCGGCGCGCATGTGCGGCCGCGCCGCGCAGGGGG</w:t>
      </w:r>
      <w:r w:rsidRPr="00200F44">
        <w:rPr>
          <w:highlight w:val="yellow"/>
        </w:rPr>
        <w:t>AGCCGCC</w:t>
      </w:r>
      <w:r>
        <w:t>CGGGCCACGCACGGCTTGGAGGCACGCGTGAGTTCG</w:t>
      </w:r>
      <w:r w:rsidRPr="00200F44">
        <w:rPr>
          <w:highlight w:val="yellow"/>
        </w:rPr>
        <w:t>TGACGT</w:t>
      </w:r>
      <w:r>
        <w:t>TTCTCGCGCACGGCGCGAGAGCGAGGTTTTTGCTCAGATCCGGCCAGATTCGCGGTGCGTGTCCTACTAGCTTTGTCACTCATG</w:t>
      </w:r>
      <w:r w:rsidRPr="009D27AB">
        <w:rPr>
          <w:highlight w:val="red"/>
        </w:rPr>
        <w:t>ACCTACC</w:t>
      </w:r>
      <w:r>
        <w:t>ACCGGCTACCGCTCCCATCCCACGGCTACCATCCATCACCATGATCCAACCCATGCTGCTGCCGATCGATCCGCACAAGAATAGCAGTGCTGTGTGCGGGAGGCTGAGGCGAGCCGTGTGTTCAAAGCTGCCTCTGGTTTGCTCTGCTCTCTACCGGC</w:t>
      </w:r>
      <w:r w:rsidRPr="009D27AB">
        <w:rPr>
          <w:highlight w:val="cyan"/>
        </w:rPr>
        <w:t>TTAACC</w:t>
      </w:r>
      <w:r>
        <w:t>ACTTTGCCACTTTGGCCTTTCATCACGCGG</w:t>
      </w:r>
      <w:r w:rsidRPr="009D27AB">
        <w:rPr>
          <w:highlight w:val="magenta"/>
        </w:rPr>
        <w:t>GGTCAG</w:t>
      </w:r>
      <w:r>
        <w:t>GATGC</w:t>
      </w:r>
      <w:r w:rsidRPr="009D27AB">
        <w:rPr>
          <w:highlight w:val="red"/>
        </w:rPr>
        <w:t>AGTTGGT</w:t>
      </w:r>
      <w:r>
        <w:t>CATGAAGG</w:t>
      </w:r>
      <w:r w:rsidRPr="009D27AB">
        <w:rPr>
          <w:highlight w:val="cyan"/>
        </w:rPr>
        <w:t>GAAAAA</w:t>
      </w:r>
      <w:r>
        <w:t>GCTAC</w:t>
      </w:r>
      <w:r w:rsidRPr="00200F44">
        <w:rPr>
          <w:highlight w:val="yellow"/>
        </w:rPr>
        <w:t>TGACG</w:t>
      </w:r>
      <w:r>
        <w:t>AGATCAACGCCATGATTGTACGGCGGAGTGAAGCCTCCCTCATCACGGTGA</w:t>
      </w:r>
      <w:r w:rsidRPr="009D27AB">
        <w:rPr>
          <w:highlight w:val="red"/>
        </w:rPr>
        <w:t>ACCTAAT</w:t>
      </w:r>
      <w:r>
        <w:t>TAAAGATGATGATTCACCGGCAATCATTGCAACATAACCACACTGAAGGGGAA</w:t>
      </w:r>
      <w:r w:rsidRPr="009D27AB">
        <w:rPr>
          <w:highlight w:val="cyan"/>
        </w:rPr>
        <w:t>GAAAAA</w:t>
      </w:r>
      <w:r>
        <w:t>CCTAAACCAGATGATGATTCAACGGTTGCATCAGGAGGAAAGGTTCGTGCGATGAAAGAATGTGTCGCATCGCATTCGAGTTAAAAAAAATTAGTGGGCGTTGAAACATTA</w:t>
      </w:r>
      <w:r w:rsidRPr="009D27AB">
        <w:rPr>
          <w:highlight w:val="cyan"/>
        </w:rPr>
        <w:t>TTTTTC</w:t>
      </w:r>
      <w:r>
        <w:t>CCAACACGAGAGAAAGAGATAGAGAGAGAGAGAGGTAGACATGGCGCATTTATAATT</w:t>
      </w:r>
      <w:r w:rsidRPr="009D27AB">
        <w:rPr>
          <w:highlight w:val="cyan"/>
        </w:rPr>
        <w:t>GGTTAA</w:t>
      </w:r>
      <w:r>
        <w:t>AGATATGTTCCAGGTACATCCACTTATTATAACCCGGTGATACAAAAAGAAACAGGAAGGGGTCC</w:t>
      </w:r>
      <w:r w:rsidRPr="009D27AB">
        <w:rPr>
          <w:highlight w:val="red"/>
        </w:rPr>
        <w:t>GGTTGGT</w:t>
      </w:r>
      <w:r>
        <w:t>TGGAGCTCGAGC</w:t>
      </w:r>
      <w:r w:rsidRPr="00200F44">
        <w:rPr>
          <w:highlight w:val="yellow"/>
        </w:rPr>
        <w:t>TGACG</w:t>
      </w:r>
      <w:r>
        <w:t>GCGG</w:t>
      </w:r>
      <w:r w:rsidRPr="00200F44">
        <w:rPr>
          <w:highlight w:val="yellow"/>
        </w:rPr>
        <w:t>ACGT</w:t>
      </w:r>
      <w:r>
        <w:t>GCTCGCCTCTTCTCCGGCTCTCTCTCTCTTCTCCTCCTCCTCATCTCGGCAAAACCACCACCGCATTGCCGGTATATTT</w:t>
      </w:r>
    </w:p>
    <w:p w:rsidR="00200F44" w:rsidRDefault="008478E5" w:rsidP="00200F44">
      <w:r>
        <w:t>&gt;Os03t</w:t>
      </w:r>
      <w:r w:rsidR="0072632B">
        <w:t xml:space="preserve">0264400-02 </w:t>
      </w:r>
      <w:r>
        <w:t>2000 bp upstream sequence</w:t>
      </w:r>
    </w:p>
    <w:p w:rsidR="00200F44" w:rsidRDefault="0072632B" w:rsidP="00200F44">
      <w:r>
        <w:t>CATTGCCCACATTTAAATAGATATTAATGAATCAGACATATATGTATGTATAGATTCATTAATATTTATATGAATATGAACAATGCTAAAAAGTTTTATAATATGAAACGGAGGAAGTAGTAACTAGTGAGAGCAT</w:t>
      </w:r>
      <w:r w:rsidRPr="009D27AB">
        <w:rPr>
          <w:highlight w:val="red"/>
        </w:rPr>
        <w:t>GGTTGTT</w:t>
      </w:r>
      <w:r>
        <w:t>TCTTATCCCCTCTTTTATTTTTTG</w:t>
      </w:r>
      <w:r w:rsidRPr="009D27AB">
        <w:rPr>
          <w:highlight w:val="cyan"/>
        </w:rPr>
        <w:t>GGTTAA</w:t>
      </w:r>
      <w:r>
        <w:t>TTGGATCCATGTCATAACAAATTTGCAACTCTTAAAAAATATCATTACCATTCACCT</w:t>
      </w:r>
      <w:r w:rsidRPr="009D27AB">
        <w:rPr>
          <w:highlight w:val="red"/>
        </w:rPr>
        <w:t>ATTTGGT</w:t>
      </w:r>
      <w:r>
        <w:t>CCCATGACATTACAACTTTACATCTATTTGAGATATACCACTACTTACCACTACTTACTACTTACCCTCTTCCTCTCCCCTGTCTACTCATTCCGGCAGTGGTGCATGGCGAGGTCTGGGTCGGCGGTTCCCCTCTCTTCCTCTCCATCCCCTCTCACTTCGGGCAGAGTAAAATCGGCGACCTCGATACCGCCATTGACATCCT</w:t>
      </w:r>
      <w:r w:rsidRPr="00200F44">
        <w:rPr>
          <w:highlight w:val="yellow"/>
        </w:rPr>
        <w:t>ACGT</w:t>
      </w:r>
      <w:r>
        <w:t>TTGTGTTCCT</w:t>
      </w:r>
      <w:r w:rsidRPr="00200F44">
        <w:rPr>
          <w:highlight w:val="yellow"/>
        </w:rPr>
        <w:t>CGTCA</w:t>
      </w:r>
      <w:r>
        <w:t>CTCCACTATCGAATCCACCTCCATCATTGACAAGCACGCTGGCCATGCCTAGGTGGCTCGCCAACCTACACTTGCT</w:t>
      </w:r>
      <w:r w:rsidRPr="00200F44">
        <w:rPr>
          <w:highlight w:val="yellow"/>
        </w:rPr>
        <w:t>TGACG</w:t>
      </w:r>
      <w:r>
        <w:t>ACGACAGAGTCTCTAAGTGGCGCCTGAATTCAAGATGAGGTTCCGTTCGGCTTGAGGGGAACAATAAGGTGGCCAAACGAGG</w:t>
      </w:r>
      <w:r w:rsidRPr="009D27AB">
        <w:rPr>
          <w:highlight w:val="magenta"/>
        </w:rPr>
        <w:t>TTGACC</w:t>
      </w:r>
      <w:r>
        <w:t>TCGAATTATTCCCTTTCCCTGATACACACGCTAGAGGAGGAGATG</w:t>
      </w:r>
      <w:r w:rsidRPr="009D27AB">
        <w:rPr>
          <w:highlight w:val="red"/>
        </w:rPr>
        <w:t>GGTTGGT</w:t>
      </w:r>
      <w:r>
        <w:t>AGAGGGGAGGGAACGCGCGACGGTGGCGAGGGGATAGGGAGAGATGGCCGCCGGAGAGGTGGAGGTGGATCGGTGACCATCGTGGTTAGGCTCATTTCATTGAAAATGAGTGAGTGGAGAGGGGAAGGGAGAAGGGTAAGCTGATCAAAATTTTTAATGAATCCACCAGATAGATATATAAAATAGTAATATATCAAAAATAATTGTAAAATTCAAATAGGAATAGTAAATAACAATGATATATTTTAAAATAGGTAAGTTTATAAGGGGAAATATGTAGTGGAAACTTAAAAAATACAATACAGTTGGATC</w:t>
      </w:r>
      <w:r w:rsidRPr="009D27AB">
        <w:rPr>
          <w:highlight w:val="cyan"/>
        </w:rPr>
        <w:t>GAAAAA</w:t>
      </w:r>
      <w:r>
        <w:t>TGG</w:t>
      </w:r>
      <w:r w:rsidRPr="00200F44">
        <w:rPr>
          <w:highlight w:val="yellow"/>
        </w:rPr>
        <w:t>ACGT</w:t>
      </w:r>
      <w:r>
        <w:t>CCGACATTTATCC</w:t>
      </w:r>
      <w:r w:rsidRPr="00200F44">
        <w:rPr>
          <w:highlight w:val="yellow"/>
        </w:rPr>
        <w:t>ACGTCA</w:t>
      </w:r>
      <w:r>
        <w:t>TCACGATTTACTCATGAGTACTTATGATGATGTGAACAAATCTCGTACATTTTATTTTTTATTGTAATTTTAAGTTTCC</w:t>
      </w:r>
      <w:r w:rsidRPr="00200F44">
        <w:rPr>
          <w:highlight w:val="yellow"/>
        </w:rPr>
        <w:t>ACGT</w:t>
      </w:r>
      <w:r>
        <w:t>A</w:t>
      </w:r>
      <w:r w:rsidRPr="009D27AB">
        <w:rPr>
          <w:highlight w:val="cyan"/>
        </w:rPr>
        <w:t>TTTTTC</w:t>
      </w:r>
      <w:r>
        <w:t>CCAGTTTATAATGGCACCGTCTCCCTCTCCCCATCGAGGAAGAGTAAACCCAAAAACCCATCTCGCT</w:t>
      </w:r>
      <w:r w:rsidRPr="00200F44">
        <w:rPr>
          <w:highlight w:val="yellow"/>
        </w:rPr>
        <w:t>AGCCGCC</w:t>
      </w:r>
      <w:r>
        <w:t>GCCGGCCACAACCATTCCTCACGACGGGAGGAAGAC</w:t>
      </w:r>
      <w:r w:rsidRPr="009D27AB">
        <w:rPr>
          <w:highlight w:val="cyan"/>
        </w:rPr>
        <w:t>GAAAAA</w:t>
      </w:r>
      <w:r>
        <w:t>AAAAAAAATCCCACTCCGTGTTGGTAAAATCCGACTACCACTTCGGCCTGTCTCAATCCAAGAATTCAAGAATCGAACTCCTTTGGGGTCGCCTCGCTGAATCTTCCTTATATATACGCGCTCTCCCATTCGCGTGTGCTCCAAATCGTAGTGGGGGGAAGTGGAGT</w:t>
      </w:r>
      <w:r w:rsidRPr="00200F44">
        <w:rPr>
          <w:highlight w:val="yellow"/>
        </w:rPr>
        <w:t>TGACG</w:t>
      </w:r>
      <w:r>
        <w:t>AGCTGTG</w:t>
      </w:r>
      <w:r w:rsidRPr="009D27AB">
        <w:rPr>
          <w:highlight w:val="cyan"/>
        </w:rPr>
        <w:t>GAAAAA</w:t>
      </w:r>
      <w:r>
        <w:t>AAGCCTATCGCAATGGAGTCCATCGCCGCCGCC</w:t>
      </w:r>
      <w:r w:rsidRPr="00200F44">
        <w:rPr>
          <w:highlight w:val="yellow"/>
        </w:rPr>
        <w:t>ACGT</w:t>
      </w:r>
      <w:r>
        <w:t>TCACGCCCTCGCGCCTCGCCGCCCGCCCCGCCACTCCGGCGGCGGCGGCGGCCCCGGTTAGAGCGAGGGCGGCGGTAGCGGCAGGAGGGAGGAGGAGGACGAGTAGGCGCGGCGGCGTGAGGTGCTCCGCGGGGAAGCCAGAGGCAAGCGCGGTGATCAACGGGAGCGCGGCGGCGCGGGCGGCGGAGGAGGACAGGAGGCGCTTCTTCGAGGCGGCGGAGCGTGGGAGCGGGAAGGGCAACCTGGTGCCCATGTGGGAGTGCATCGTCTCCGACCACCTCACCCCCGTGCTCG</w:t>
      </w:r>
      <w:r w:rsidRPr="00200F44">
        <w:rPr>
          <w:highlight w:val="yellow"/>
        </w:rPr>
        <w:t>CCTACC</w:t>
      </w:r>
      <w:r>
        <w:t>GCTGCCTCGTCCCCGAGGACAACATGGAGACGCCCAGCTTCCTCTTCGAGTCCGTCGAGCAGGGGCCCGAGGGCACCACCA</w:t>
      </w:r>
      <w:r w:rsidRPr="00200F44">
        <w:rPr>
          <w:highlight w:val="yellow"/>
        </w:rPr>
        <w:t>ACGT</w:t>
      </w:r>
      <w:r>
        <w:t>CGTACGGCCTTCTCCCCTCCCCTCCCCTCCATGTTCTTCCACCTTCCAATCTGCTCCCTTATCGATTCTTATCCTTTGGCAAATAACACTGCGTGCCTTGATTGGTTCGAACTTCGAAGGGTCGCTATAGCATGGTGGGAGCCCACCCAGTGATGGAGGTC</w:t>
      </w:r>
    </w:p>
    <w:p w:rsidR="00200F44" w:rsidRDefault="008478E5" w:rsidP="00200F44">
      <w:r>
        <w:t>&gt;Os03t</w:t>
      </w:r>
      <w:r w:rsidR="0072632B">
        <w:t xml:space="preserve">0275500-02 </w:t>
      </w:r>
      <w:r>
        <w:t>2000 bp upstream sequence</w:t>
      </w:r>
    </w:p>
    <w:p w:rsidR="00200F44" w:rsidRDefault="0072632B" w:rsidP="00200F44">
      <w:r>
        <w:t>TATGACAGTTTCTTTCATCGTGCATAACAGAGTTGAATAGTCTCCGTATAGTA</w:t>
      </w:r>
      <w:r w:rsidRPr="009D27AB">
        <w:rPr>
          <w:highlight w:val="cyan"/>
        </w:rPr>
        <w:t>TTAACC</w:t>
      </w:r>
      <w:r>
        <w:t>ATCAACTGCTTTAGCTATCTCCGACGACCATCGTGTTAGCCTATGCGGTCTGCCCAGAAGTAACCACAGGCCCCCCCAACGCAGCGCAGGGGTGTGTGTCACACTGTCACCTTTGGCG</w:t>
      </w:r>
      <w:r w:rsidRPr="00200F44">
        <w:rPr>
          <w:highlight w:val="yellow"/>
        </w:rPr>
        <w:t>TGACG</w:t>
      </w:r>
      <w:r w:rsidRPr="009D27AB">
        <w:rPr>
          <w:highlight w:val="magenta"/>
        </w:rPr>
        <w:t>GGTCAG</w:t>
      </w:r>
      <w:r>
        <w:t>CCAGACCG</w:t>
      </w:r>
      <w:r w:rsidRPr="009D27AB">
        <w:rPr>
          <w:highlight w:val="red"/>
        </w:rPr>
        <w:t>ACCAACC</w:t>
      </w:r>
      <w:r>
        <w:t>CGCCAGCTTCCGCCGCACCCGCACACGCCGATGTCAACGGCGCGCCGACCCCTCCCGTCCCGGCCTCACATCCGCGCAGCCCCCAAACCCCCCCCCCCCCCCCCCCCCAAACACCCGGGAGCTGCACGGTGCAACGCCCCCGCCCACCCGCCCGCCGCTTTGCGTGTGCGCACAACACAGCCGGCGGCGCAGC</w:t>
      </w:r>
      <w:r w:rsidRPr="009D27AB">
        <w:rPr>
          <w:highlight w:val="magenta"/>
        </w:rPr>
        <w:t>GGTCAA</w:t>
      </w:r>
      <w:r>
        <w:t>CCGCGGCTTGGCCTTGGCTTCCCCCCGCGCGACGGCATGCCACCCCACTTTCCTTTCGCAGTGGAAAATATTTTTGGGAAAACCCGGACGGCCGAGGGGGCGCGTCGGTGCGCGCGCGCGGAAGGAAGCCACGCGAAGCTCGCTTTCCTTCCCTTCCCCTCGCGCAAAATATAAAAATCTGAAAACAGCAAGGC</w:t>
      </w:r>
      <w:r w:rsidRPr="009D27AB">
        <w:rPr>
          <w:highlight w:val="red"/>
        </w:rPr>
        <w:t>ACCAAAC</w:t>
      </w:r>
      <w:r>
        <w:t>GCCCCCCAACACAAAAACGCGCCACCACCACACACGCCGCCTGCCTCGCTTCTTCCTCCCTCGTCTCCCTCGCCTCCTCCGCGGACCGCAGTTTCAGACGAGCCCCAGAGCTCCCGGTCTCCCACCCCAAGAGGCCGGAGACAGAGCTGAGAGAGAGAGAGAGAGAGAGAGAGAGGGGAGGGGAGGGCGTGTGCTCGCGCGCCACCGCCCGGATCTCGAGCTCCCGGATCTACCGCAAAGGTAAATCTTTCGCTTGGATCGATCTCGCTCGCTAGATCCGTGCC</w:t>
      </w:r>
      <w:r w:rsidRPr="009D27AB">
        <w:rPr>
          <w:highlight w:val="cyan"/>
        </w:rPr>
        <w:t>TTTTTC</w:t>
      </w:r>
      <w:r>
        <w:t>ACGATGAAGCCGGAGGGCGCCGGCTGCCGCTTTGGCTGGGAGAGAGTAGCTTCGGCTTAGCTACGGTTTGCTGCTGCTATAGATGCTGATGATAAGCTAAGAGTCGACTAGTAGTATTAATTAATATCTCTATCTAGCTATTCATTTCATCGGTGTTGGGTGGATTCCGCGGGTGAGATCTCGCCTCCCGACTCCGCGGATCTCATGCTC</w:t>
      </w:r>
      <w:r w:rsidRPr="009D27AB">
        <w:rPr>
          <w:highlight w:val="red"/>
        </w:rPr>
        <w:t>GGTAGGT</w:t>
      </w:r>
      <w:r>
        <w:t>ACTCCGATGGGTTTTGAGGATAGAAGGTTGCGGAATTTCAGGGATCCGC</w:t>
      </w:r>
      <w:r w:rsidRPr="009D27AB">
        <w:rPr>
          <w:highlight w:val="red"/>
        </w:rPr>
        <w:t>GTTTGGT</w:t>
      </w:r>
      <w:r>
        <w:t>TTTGAGCAAATCCCGCGCTGGTTTTGCCCTGTTTGCGCGAGAACAGAC</w:t>
      </w:r>
      <w:r w:rsidRPr="009D27AB">
        <w:rPr>
          <w:highlight w:val="red"/>
        </w:rPr>
        <w:t>AACAAAC</w:t>
      </w:r>
      <w:r>
        <w:t>AGGGCGAAGTTATCTCCGATTCTCATGTGGGT</w:t>
      </w:r>
      <w:r w:rsidRPr="009D27AB">
        <w:rPr>
          <w:highlight w:val="red"/>
        </w:rPr>
        <w:t>GTTTGTT</w:t>
      </w:r>
      <w:r>
        <w:t>CTGTTCAGATCTAAACCGAGCAAGAGGC</w:t>
      </w:r>
      <w:r w:rsidRPr="00200F44">
        <w:rPr>
          <w:highlight w:val="yellow"/>
        </w:rPr>
        <w:t>GGCGGCT</w:t>
      </w:r>
      <w:r>
        <w:t>GCTGCTGCTGCGGCCGC</w:t>
      </w:r>
      <w:r w:rsidRPr="009D27AB">
        <w:rPr>
          <w:highlight w:val="red"/>
        </w:rPr>
        <w:t>GGTTGTT</w:t>
      </w:r>
      <w:r>
        <w:t>GGTG</w:t>
      </w:r>
      <w:r w:rsidRPr="009D27AB">
        <w:rPr>
          <w:highlight w:val="red"/>
        </w:rPr>
        <w:t>GTTTGTT</w:t>
      </w:r>
      <w:r>
        <w:t>GGTGAGGAGGAGGAGGAGGAGGAGGAGGAGGAGGAGGCGCGGGCGACGGCGAGATGTCGTCGAGCACGATCCGGAAGGCGCTGGGGGCGGTGAAGGACCAGACCAGCATCGGTCTGGCCAAGGTCACCAGCAACATCGCGCCGGAGCTCG</w:t>
      </w:r>
      <w:r w:rsidRPr="00200F44">
        <w:rPr>
          <w:highlight w:val="yellow"/>
        </w:rPr>
        <w:t>ACGT</w:t>
      </w:r>
      <w:r>
        <w:t>GCTCAT</w:t>
      </w:r>
      <w:r w:rsidRPr="00200F44">
        <w:rPr>
          <w:highlight w:val="yellow"/>
        </w:rPr>
        <w:t>CGTCA</w:t>
      </w:r>
      <w:r>
        <w:t>AGGCTACCAGCCACGACGACGAGCCGGCCGAGGAGCGACACATCCGCGAGATCCTCCACCTCACCTCCGGCTCCCGCGCCC</w:t>
      </w:r>
      <w:r w:rsidRPr="00200F44">
        <w:rPr>
          <w:highlight w:val="yellow"/>
        </w:rPr>
        <w:t>ACGT</w:t>
      </w:r>
      <w:r>
        <w:t>CGCCGCCGCCGTCGCGGGATGCTCCCGGAGGCTGTCCCGCACCCGCGACT</w:t>
      </w:r>
      <w:r w:rsidRPr="00200F44">
        <w:rPr>
          <w:highlight w:val="yellow"/>
        </w:rPr>
        <w:t>ACGT</w:t>
      </w:r>
      <w:r>
        <w:t>CGTCGCGCTCAAGTCGCTCATGCTCGTGCACCGCCTTCTCGCCGACGGCGACCCTTCCTTCCACCGCGAGCTCCTGCACGCCACGCGCAGGGGCACTCGCCTCCTCAACCTCTCCGACTTCCGCGACGAGGCTCACTCCGGTTCATGGGACCACTCTGCCTTCGTCCGTACCTATGCGCTGTACCTCGACCAGCGCCTTGAGTTCTTCCTCCATGAGCGCAAGCAAGGCTCCGGCTCCAACGCCAGTTCCAGTGCAAATGGCC</w:t>
      </w:r>
      <w:r w:rsidRPr="00200F44">
        <w:rPr>
          <w:highlight w:val="yellow"/>
        </w:rPr>
        <w:t>CGTCA</w:t>
      </w:r>
      <w:r>
        <w:t>CCGCGTGACCGCTGGGGATCAC</w:t>
      </w:r>
      <w:r w:rsidRPr="009D27AB">
        <w:rPr>
          <w:highlight w:val="magenta"/>
        </w:rPr>
        <w:t>CTGACC</w:t>
      </w:r>
      <w:r>
        <w:t>CATATGGTCGCCGGTCACCCTCATACTCCTCACCCCCTGGAAACGGAAATGGGTATGGATATGGTGGTTA</w:t>
      </w:r>
    </w:p>
    <w:p w:rsidR="00200F44" w:rsidRDefault="008478E5" w:rsidP="00200F44">
      <w:r>
        <w:t>&gt;Os03t</w:t>
      </w:r>
      <w:r w:rsidR="0072632B">
        <w:t xml:space="preserve">0278300-04 </w:t>
      </w:r>
      <w:r>
        <w:t>2000 bp upstream sequence</w:t>
      </w:r>
    </w:p>
    <w:p w:rsidR="00200F44" w:rsidRDefault="0072632B" w:rsidP="00200F44">
      <w:r>
        <w:t>TCGGATCTCCTTTTATACATGGGAGAAATTATAGTTTTGGTGTCTGCTTGAGAAAAGTATCTTCCACTGTCTTCTCCAGTTCTCCCACAAGGTGTTTCATGCAAAAGACTGAACTTGTGCTATGTACGGCCCCAACCTCCAAGGTTCTCTCTGAGATTAATTATGACCATCTAGTGGCAACTGG</w:t>
      </w:r>
      <w:r w:rsidRPr="009D27AB">
        <w:rPr>
          <w:highlight w:val="cyan"/>
        </w:rPr>
        <w:t>GGTTAA</w:t>
      </w:r>
      <w:r>
        <w:t>GAAAGAGCACATGTTTATTCACGGCCTTCGAAACTTCGCCGGATGTTCA</w:t>
      </w:r>
      <w:r w:rsidRPr="009D27AB">
        <w:rPr>
          <w:highlight w:val="cyan"/>
        </w:rPr>
        <w:t>TTTTTC</w:t>
      </w:r>
      <w:r>
        <w:t>ATC</w:t>
      </w:r>
      <w:r w:rsidRPr="00200F44">
        <w:rPr>
          <w:highlight w:val="yellow"/>
        </w:rPr>
        <w:t>ACGT</w:t>
      </w:r>
      <w:r>
        <w:t>GCTACCGGACTGAGTATTTCCCACCTGGACTTTCAAGTTTGGGCAAGTTTCACCTATTTTTATGCCATGTTGGTGGCTAAACTTGTACTGCCCACACATATCATACACTAGTATTCTTCTTCCTTCTCGCATCTATCTGTAGAAGAACTTCCGTATCTTCCTGTTTGCTTATCAGCTGTTGCTAAATTTTGAACATTGAAACTTTAGAGGTATTTTCTAGCTCCAGCTTTTAAACACTAAGGACACATACATATAAGAGTTTTATTTTGTTACTTTGTCCA</w:t>
      </w:r>
      <w:r w:rsidRPr="009D27AB">
        <w:rPr>
          <w:highlight w:val="cyan"/>
        </w:rPr>
        <w:t>TTTTTC</w:t>
      </w:r>
      <w:r>
        <w:t>TACTCAACAGATCAATGCGTGAGACTTAACTCACTATCTTGCATGCATAATCCAAATGTTTTTTTATTAACACAATTGTCCATATTAGTTCACATTTTCTAAAAATATGGCATCACATTTTTTATTTGATTTCAATTGCTTCCCCTTATGCGCTTGCTACCTCTATCTCTGTACATAAAAGAATGTTTCCATCTCTCGTACCTTCTCTTTCTAGTAGACAATCATTTTTTACTAGCTCTTTTCTATATTGTGCAGTAGGAAATTTTATTATATATGTATATTACTTCCTCCGTTTCACAATGTAAGTCATTATAGCATTTCACACATTTATATTGATGTTAATGAATCTAGATAGATATATATGTCTAGATTCATTAACATCAATATGAATGTGAATATGAATGTGGGAAATTATAGAATGACTTACATTGTGAAACGGATGGAGTACTTTAAATGATATCATTTAAAATATTTTTTTTATCGACATGTGGTTGTCCCAAATACTCCTCCATTACGATATATAAGGATTCCTGGGTTATCTAGGAAATACTAAGTTT</w:t>
      </w:r>
      <w:r w:rsidRPr="00200F44">
        <w:rPr>
          <w:highlight w:val="yellow"/>
        </w:rPr>
        <w:t>ACGTCA</w:t>
      </w:r>
      <w:r>
        <w:t>AAAAGATTTCTTTTAAGTCACTTTGTTACCTTTTGAATTTTGAATTGCTTATATTATGATATAAAGTCTGAATATTAAAAACCTTCATATTTTGAGAAACAGAGAGTGAGTACT</w:t>
      </w:r>
      <w:r w:rsidRPr="009D27AB">
        <w:rPr>
          <w:highlight w:val="green"/>
        </w:rPr>
        <w:t>AGTCAA</w:t>
      </w:r>
      <w:r>
        <w:t>CCGACTTTGCCGACTTGCCAC</w:t>
      </w:r>
      <w:r w:rsidRPr="009D27AB">
        <w:rPr>
          <w:highlight w:val="cyan"/>
        </w:rPr>
        <w:t>GAAAAA</w:t>
      </w:r>
      <w:r>
        <w:t>AAAAGAACATGAGGAAGATAAGCACTCGAGGTCGAACCCAAGATACTCCAGCGAGAAATACTCGGAACAACGGAACGAGGCGACCCCGAGCCAGACCCCGACCCGGCACTGCAGGCATCCCAATATCCAATCCAATCAGTGCCTCTCCTCTCCTTCCCGTCCGCATCACGCCCTCGTGGAGTCGTGGGTCTCTCTCGCGACCGCCTCACCACGCGTTATCCCTACGCGTCCGTCTCCCCCCTTTATTTTTATCGCGCCCGCCACCGAAAAGAC</w:t>
      </w:r>
      <w:r w:rsidRPr="009D27AB">
        <w:rPr>
          <w:highlight w:val="cyan"/>
        </w:rPr>
        <w:t>GAAAAA</w:t>
      </w:r>
      <w:r>
        <w:t>AATCTCCCAATTCCCCAACCCTAACGCCGCTCTCGCCTCCACCCCCCAAATCCCGAATCCGCCGCCTCTTCGTTCGTCGTCGAGCTCGCTCGCTCGCCCAACCCTAGCGCGCCAGATCTACCCGCCCCCGAGC</w:t>
      </w:r>
      <w:r w:rsidRPr="00200F44">
        <w:rPr>
          <w:highlight w:val="yellow"/>
        </w:rPr>
        <w:t>AGCCGCC</w:t>
      </w:r>
      <w:r>
        <w:t>ATGGCGGAGACCCTCGACA</w:t>
      </w:r>
      <w:r w:rsidRPr="00200F44">
        <w:rPr>
          <w:highlight w:val="yellow"/>
        </w:rPr>
        <w:t>TGACG</w:t>
      </w:r>
      <w:r>
        <w:t>CTCGACGACATCATCAAGAACAACAAGAAGGCCAACCCCTCGTCCGGCCGCGGCCGCCGCGGATCTGCCGCTGGCGGCGGCGGCGGCGGGGGTGGGGGTGTTGGTGGTGGCGGCGGCGGCGGCGTGGGGCCGACGAGGCGGCCCTTCAAGAGGTCGGGGAACAGGGCGGGGC</w:t>
      </w:r>
      <w:r w:rsidRPr="00200F44">
        <w:rPr>
          <w:highlight w:val="yellow"/>
        </w:rPr>
        <w:t>CCTACCAGCCGCC</w:t>
      </w:r>
      <w:r>
        <w:t>CAAGGTACGAACAGCAACGGATCGA</w:t>
      </w:r>
      <w:r w:rsidRPr="00200F44">
        <w:rPr>
          <w:highlight w:val="yellow"/>
        </w:rPr>
        <w:t>ACGT</w:t>
      </w:r>
      <w:r>
        <w:t>GGGGCTAGGGTTTGCTGCGCGCCGTCGGCGGAGGAGCTGGGCTTCCGCTTTTCGACGGCGAGGCGGGGAAGGATGTGGATGGATGGTCGGGTGG</w:t>
      </w:r>
    </w:p>
    <w:p w:rsidR="00200F44" w:rsidRDefault="008478E5" w:rsidP="00200F44">
      <w:r>
        <w:t>&gt;Os03t</w:t>
      </w:r>
      <w:r w:rsidR="0072632B">
        <w:t xml:space="preserve">0291800-02 </w:t>
      </w:r>
      <w:r>
        <w:t>2000 bp upstream sequence</w:t>
      </w:r>
    </w:p>
    <w:p w:rsidR="00200F44" w:rsidRDefault="0072632B" w:rsidP="00200F44">
      <w:r>
        <w:t>TCAGTTTCTTCCGATTTCTCGGATCCATGTCTCCACTCTCCACACATTGTTAATGTTCTCAACTTAACAGAAGAATCATTTTTACAGCAAGTGATCAAT</w:t>
      </w:r>
      <w:r w:rsidRPr="009D27AB">
        <w:rPr>
          <w:highlight w:val="cyan"/>
        </w:rPr>
        <w:t>GAAAAA</w:t>
      </w:r>
      <w:r>
        <w:t>TAATAGTATCTGACAATGATATTCTTTT</w:t>
      </w:r>
      <w:r w:rsidRPr="009D27AB">
        <w:rPr>
          <w:highlight w:val="cyan"/>
        </w:rPr>
        <w:t>GAAAAA</w:t>
      </w:r>
      <w:r>
        <w:t>AGAAAATATTCGACCCTACATAGGCACATCATTTGAGATCTGGAAGTTGAAAGAAAATGATAACAGACAGTGATATCAATTCGTATGCGTACTAGCTAAGACGAGTTGGCGTGACAAGATTGGAAACATATTGAACACCCGCAGAAAAGCACTGTGTAAAAACTGAA</w:t>
      </w:r>
      <w:r w:rsidRPr="00200F44">
        <w:rPr>
          <w:highlight w:val="yellow"/>
        </w:rPr>
        <w:t>ACGT</w:t>
      </w:r>
      <w:r>
        <w:t>GTTATACTCTACAGAAACAGGACAACCGACTCTGAAAGATGCACCGATTCTCTGATTTTTTTGCAAGGCTATTCTGTGACCTGAAATTTCAGTCACCTATGCTGTACACGGTGCTTTCATTTTCCCCCTGTAATATCCATTTTCTGCTCGAAACATTGGTCCTATTAAATCAACCT</w:t>
      </w:r>
      <w:r w:rsidRPr="009D27AB">
        <w:rPr>
          <w:highlight w:val="magenta"/>
        </w:rPr>
        <w:t>CTGACC</w:t>
      </w:r>
      <w:r>
        <w:t>ATGACTAACATCACTTCCTGAACAATGATTTTCGTAGACCAATCCCCCCGAACACTGTCGATCGGAACAATTCGACATTCTGCAGTTTCCTCCTGCTGCAACACTATCTGAAAATCGGAACGATTCAGGCACCGTATCGTTGTCTGATTCGTCGATTCGTTCCATCATTAGTGTGTTCACAACGCAAAGACGATGACTGTAGTAGTATCTGCGTGCTGATTACATCCAAATACAGAATGATCATCTCCGAGAATGCGAAAGGGGGGCAAT</w:t>
      </w:r>
      <w:r w:rsidRPr="00200F44">
        <w:rPr>
          <w:highlight w:val="yellow"/>
        </w:rPr>
        <w:t>TGACGTAGCCGCC</w:t>
      </w:r>
      <w:r>
        <w:t>CCCGCCGTTGTTTGCTTCCCCATCTCGCACTCTTCCGAGACAGCCACGG</w:t>
      </w:r>
      <w:r w:rsidRPr="00200F44">
        <w:rPr>
          <w:highlight w:val="yellow"/>
        </w:rPr>
        <w:t>CCTACC</w:t>
      </w:r>
      <w:r>
        <w:t>CACTCACATCGCATAAACAAAAAACGAGTACTTACAACCATACGAGTATACACCATAATACCATATACTCCACCCCTGTATCCCGATAATGAAAACGAAATGTATGATATAGTAGGCATATAATTAAAACATGCAACGAACAAATAGAATACTAGTAGTAGAATACACACACGCACATTGCCTGTGTTGTTACATGTGTACAACAGC</w:t>
      </w:r>
      <w:r w:rsidRPr="009D27AB">
        <w:rPr>
          <w:highlight w:val="cyan"/>
        </w:rPr>
        <w:t>TTAACC</w:t>
      </w:r>
      <w:r>
        <w:t>TCCAAACCCCCCATGGAAGCTTTGCAGCCTTGCATGTTACTCAT</w:t>
      </w:r>
      <w:r w:rsidRPr="009D27AB">
        <w:rPr>
          <w:highlight w:val="magenta"/>
        </w:rPr>
        <w:t>TTGACC</w:t>
      </w:r>
      <w:r>
        <w:t>CACCCCTCAGTAGTAGTACTACCCTCTATCTCTCTATATACAAAATGAAAGGGAATGAGATTCAATTAAGCAGCTAGAACAGGGGGGAGTTTACAAGTGTTGGTGGAGGGGAAGAGATCTTGCAACCATAAAAGAAGAAAGCAGGCGA</w:t>
      </w:r>
      <w:r w:rsidRPr="009D27AB">
        <w:rPr>
          <w:highlight w:val="red"/>
        </w:rPr>
        <w:t>ACCAAAC</w:t>
      </w:r>
      <w:r>
        <w:t>CAAACATACCAAAGGGAAGCAAAGAAAAGGGCAAACATCCAGCAAAAGTC</w:t>
      </w:r>
      <w:r w:rsidRPr="009D27AB">
        <w:rPr>
          <w:highlight w:val="red"/>
        </w:rPr>
        <w:t>ACCAAAC</w:t>
      </w:r>
      <w:r>
        <w:t>TTGTAAAGGGATCGACACATATATAGGAGAGCGAGGTGTCCAGTCGAGAAGGACAGCCAGGCCAAGGAGCTCCTAGCCTCCTAGCCTACACAGAGCTAAGCAAAGAGGCAAAGAGCTCAGCAAGAAGCTCCATTAATCCATTCCATATACTCATATAGAGAGGAGGAGGAGGAGGAAGAGGAAGAGAGGGGAAGCAAAGCAAGAAGCTTTTTTTACTTCTCGGGTTTGCAAGCCACCGGGAAAGGCCGGGGCTTGGTGGTGGTGGTGGTGGTAAGTTTTCTTTAAAGCGGCGGAGCGGGAGGCCTTCCTGGGCGCTCCGGAGATGCAGCAGCGGCGGAAGTCGGTGTTCGCCTCGGCGCCGTTCGCGATGAAGCAGGCGGCGCTGGGGGCCGGCGTGGCGGCGCGCAGGAACGGCGCGCCGCTGTCGCTGGCGGCGGTGGTGTTCGCGCTCTTCGTGTTCGCG</w:t>
      </w:r>
      <w:r w:rsidRPr="00200F44">
        <w:rPr>
          <w:highlight w:val="yellow"/>
        </w:rPr>
        <w:t>ACGT</w:t>
      </w:r>
      <w:r>
        <w:t>TCCTCTACAACGAGGACATCAAGTCCATCGCCGACTTCCCCTTCGGCGCCGGCGCGCTCCGCGCCAAGTCCCCCGACCTCC</w:t>
      </w:r>
      <w:r w:rsidRPr="00200F44">
        <w:rPr>
          <w:highlight w:val="yellow"/>
        </w:rPr>
        <w:t>ACGT</w:t>
      </w:r>
      <w:r>
        <w:t>CCTCCAGGAGACCGTGGGCGCCGCGCACCTCGCCGCCGGCAGCATCGCCAAGCGCGGCGAGGAGGTCATCGTCCGTGTCCTCGACGCGCCCGCCTCCACGGCGATGGCGGCCGCCGCCGGCAGCAGCAGCAACAACAGCACGA</w:t>
      </w:r>
    </w:p>
    <w:p w:rsidR="00200F44" w:rsidRDefault="008478E5" w:rsidP="00200F44">
      <w:r>
        <w:t>&gt;Os03t</w:t>
      </w:r>
      <w:r w:rsidR="0072632B">
        <w:t xml:space="preserve">0302000-01 </w:t>
      </w:r>
      <w:r>
        <w:t>2000 bp upstream sequence</w:t>
      </w:r>
    </w:p>
    <w:p w:rsidR="00200F44" w:rsidRDefault="0072632B" w:rsidP="00200F44">
      <w:r>
        <w:t>GACGACTCAAAGTGATCGCCGGGTTTCCCAGCGAAACGCCCATTCCTCTACCACGCTATAGCCAGCGTCGCACACGGA</w:t>
      </w:r>
      <w:r w:rsidRPr="009D27AB">
        <w:rPr>
          <w:highlight w:val="red"/>
        </w:rPr>
        <w:t>AACAACC</w:t>
      </w:r>
      <w:r>
        <w:t>GCACATAACACATTCGCGCGCGCGCCAGCGCCATGGTCACCGCCGCAGGCTCCCCCTCCTCCTCCTCAGCCCGCAAGCCAGCCTCCCGCCCGCGGCTGCCATGCCGCGACATCCTCGTCCACATCGAGG</w:t>
      </w:r>
      <w:r w:rsidRPr="00200F44">
        <w:rPr>
          <w:highlight w:val="yellow"/>
        </w:rPr>
        <w:t>CCTACC</w:t>
      </w:r>
      <w:r>
        <w:t>TCTCCCGCCGCGACGGCGTCGACAACCTCCTCAAGGTCTCCCTCTACGCCGCCCGCCTCGCCCTCGCCCTCGCCGCCGGGC</w:t>
      </w:r>
      <w:r w:rsidRPr="00200F44">
        <w:rPr>
          <w:highlight w:val="yellow"/>
        </w:rPr>
        <w:t>AGCCGCC</w:t>
      </w:r>
      <w:r>
        <w:t>GCTGCCCCACGCCGCCACCGCCCGCCTCAGGTCCTTCGAGTCCAGCGTCGGCCTCAGCCGCAAGGCCTTCCGCCTCGGCAAGTTCGTCCAGTCCATCAACGCCCTCCGCGCCGCCG</w:t>
      </w:r>
      <w:r w:rsidRPr="00200F44">
        <w:rPr>
          <w:highlight w:val="yellow"/>
        </w:rPr>
        <w:t>CCTACC</w:t>
      </w:r>
      <w:r>
        <w:t>ACCCCCACCCCC</w:t>
      </w:r>
      <w:r w:rsidRPr="00200F44">
        <w:rPr>
          <w:highlight w:val="yellow"/>
        </w:rPr>
        <w:t>ACGT</w:t>
      </w:r>
      <w:r>
        <w:t>GCACCCGCTCCTCGTCCTCCTCGCGTACGGCGGCCAGGGCGTCTACAACTTCCTCGAGCAGTTCGCGTGGCTGGCCAAGGCCGGCCTCCTGCCCGCGCGCCTCCTCCCCCGCCGCCTCCATCGCATCGGCGTCTGGGCGCAGCTGCTGGCGC</w:t>
      </w:r>
      <w:r w:rsidRPr="00200F44">
        <w:rPr>
          <w:highlight w:val="yellow"/>
        </w:rPr>
        <w:t>ACGT</w:t>
      </w:r>
      <w:r>
        <w:t>CGGCTCCATCGCGATCAAGCTGGAGGAGGTGGCAGAGCTGGAGTGTGGCGTCGAGGCGCGGCTCGAGGAAGGTTGCGGAGAGGAGAGCGAGGTGGTGAGAACGCTGAGCCGGAAGCTGCTGCTCAAGCTGATGTCCCTTGTGCAGGACATGGTGGATTCCGCGA</w:t>
      </w:r>
      <w:r w:rsidRPr="00200F44">
        <w:rPr>
          <w:highlight w:val="yellow"/>
        </w:rPr>
        <w:t>TGACGGTAGG</w:t>
      </w:r>
      <w:r>
        <w:t>GG</w:t>
      </w:r>
      <w:r w:rsidRPr="00200F44">
        <w:rPr>
          <w:highlight w:val="yellow"/>
        </w:rPr>
        <w:t>ACGT</w:t>
      </w:r>
      <w:r>
        <w:t>GACCGGCCGGAAGGGTTTGCTCGGCAGCTCGACGCTAATGGCGTCCGCCGGCTTGCTGTCCGCGCTGATCAGCGTTCACAAGAACTGGAATTCGTGCTGAACTGAAAGCCCACCAAAGGTACATGTTATAAAACATGATGTAATTGAACAATAATTAAATCTTAAAGTGGTGAGAGTTTGAATTAGTAAATCAAATTACTCCTGGACTCTGGATGTCGGGGTATAAATTAATCAAAAGGTGGTGCTGGTGCATTTGAGCGGATACAAAAACTGGGCTTTCTCCGCCATGGTGATCATTCAATTTTTTGCTCATGCTTCTCCTTATTAACAAGTGTATATCAACAAAGCCGATTAATATGTTTCCTCATAATTTTTTATTTCTTTCTGGAACTATAGCCTGTATAAACTTTTTTAAGATATATAAACTGTTTACACTGTAAGGCTGCTGTAATACTAACTTCAAAAGCATCTTTCGTTAGATAAGCAACCAAAAGTAAATAATCGTGGAGCTGCTTACCAAGTATATAGGAGTATGTCTCAAAAATTAAAGCAGAGGGAAAATGAAAATGCAACGGAAAGTGTTCTTAGATGTACTAGTATCCCCTGATTTTTTAGATTACTTCATTAATTGGCACGGCTTGTGATCAAACAATGTATGCTATCCCAAGCTAATGCGAAATTAAACACGATCATGCTACTAATCCAAGGAGATATTAACGCAGTAAGAATCAATGGGCGATGCCATCATGCATTCTTCAAAGAAAAGAGTGGCCTCCACATCCTCTGAAGTCTGAATTCCGAAGCCAGGCTTTCC</w:t>
      </w:r>
      <w:r w:rsidRPr="009D27AB">
        <w:rPr>
          <w:highlight w:val="magenta"/>
        </w:rPr>
        <w:t>GGTCAG</w:t>
      </w:r>
      <w:r>
        <w:t>TGCCAGTATAAATAAACATGATTTATCGATATGATAGGCTACTTAATTTCATGTGATATTTACTATGCATCCAAAATCACAAAT</w:t>
      </w:r>
      <w:r w:rsidRPr="009D27AB">
        <w:rPr>
          <w:highlight w:val="red"/>
        </w:rPr>
        <w:t>GGTAGGT</w:t>
      </w:r>
      <w:r>
        <w:t>GCGTTGTGAGCGTCTATATTTGTACTGTGTTTCTA</w:t>
      </w:r>
      <w:r w:rsidRPr="009D27AB">
        <w:rPr>
          <w:highlight w:val="cyan"/>
        </w:rPr>
        <w:t>GAAAAA</w:t>
      </w:r>
      <w:r>
        <w:t>ATCACAGATGATTTTGTTGTGACAGAATTCTATGTATACATAACAAGAAAATCCCAACAAAGTG</w:t>
      </w:r>
      <w:r w:rsidRPr="009D27AB">
        <w:rPr>
          <w:highlight w:val="magenta"/>
        </w:rPr>
        <w:t>GGTCAG</w:t>
      </w:r>
      <w:r>
        <w:t>GAAACACTGGGCTTAAAAGCAAAGGTCCAGAAAGATGATAAAGCGGCCCAAGAAGGTCCAATGTAAGAGTTTAAGGCCCATTTGCTAGGC</w:t>
      </w:r>
      <w:r w:rsidRPr="00200F44">
        <w:rPr>
          <w:highlight w:val="yellow"/>
        </w:rPr>
        <w:t>TGACG</w:t>
      </w:r>
      <w:r>
        <w:t>CATGGGACCCATATTGCGGTTCGGCCCAATGAC</w:t>
      </w:r>
      <w:r w:rsidRPr="00200F44">
        <w:rPr>
          <w:highlight w:val="yellow"/>
        </w:rPr>
        <w:t>ACGTCA</w:t>
      </w:r>
      <w:r>
        <w:t>CCCTT</w:t>
      </w:r>
      <w:r w:rsidRPr="00200F44">
        <w:rPr>
          <w:highlight w:val="yellow"/>
        </w:rPr>
        <w:t>CGTCA</w:t>
      </w:r>
      <w:r>
        <w:t>AGTCCAAGTTCCAAACCCGTACGAAACGCCCACTCC</w:t>
      </w:r>
      <w:r w:rsidRPr="00200F44">
        <w:rPr>
          <w:highlight w:val="yellow"/>
        </w:rPr>
        <w:t>CCTACC</w:t>
      </w:r>
      <w:r>
        <w:t>ACGACCAGCC</w:t>
      </w:r>
    </w:p>
    <w:p w:rsidR="00200F44" w:rsidRDefault="008478E5" w:rsidP="00200F44">
      <w:r>
        <w:t>&gt;Os03t</w:t>
      </w:r>
      <w:r w:rsidR="0072632B">
        <w:t xml:space="preserve">0327100-01 </w:t>
      </w:r>
      <w:r>
        <w:t>2000 bp upstream sequence</w:t>
      </w:r>
    </w:p>
    <w:p w:rsidR="00200F44" w:rsidRDefault="0072632B" w:rsidP="00200F44">
      <w:r>
        <w:t>ATTGCACATTTGCGCTGATAATTT</w:t>
      </w:r>
      <w:r w:rsidRPr="00200F44">
        <w:rPr>
          <w:highlight w:val="yellow"/>
        </w:rPr>
        <w:t>TGACG</w:t>
      </w:r>
      <w:r>
        <w:t>CTTGAAATGTGATCCTCTGTTGATGCTTTAATTACAGTTATATATGTATTGGGGTTCCCAACTAAATCTGGATATTTTGTGTTTGAATGTATCCTCTAGATGAAATGCCCTGGAAATCAATTTCGGGTGCACTGTAGCTATCG</w:t>
      </w:r>
      <w:r w:rsidRPr="009D27AB">
        <w:rPr>
          <w:highlight w:val="cyan"/>
        </w:rPr>
        <w:t>GAAAAA</w:t>
      </w:r>
      <w:r>
        <w:t>GACGAAAATTGTTATGTATTTTGTAGTTGACAATGTTGCTATGGACGATGGTTAGGGGGCTGTGGTAGTGAGATTCTCTTGCATGAACT</w:t>
      </w:r>
      <w:r w:rsidRPr="009D27AB">
        <w:rPr>
          <w:highlight w:val="green"/>
        </w:rPr>
        <w:t>AGTCAA</w:t>
      </w:r>
      <w:r>
        <w:t>TGCAAATATGCGAGAGCAGT</w:t>
      </w:r>
      <w:r w:rsidRPr="009D27AB">
        <w:rPr>
          <w:highlight w:val="red"/>
        </w:rPr>
        <w:t>GGTTGGT</w:t>
      </w:r>
      <w:r>
        <w:t>ACAATGAGTTGAAAATCAAGTATAAATCAACTTGAAGCCTTCAAATGATTTGTTAATTTACCCATATATGATTACAAGCCGGTACTGCTTAACGCAGCGGCTATTGAACATTGAACATGCCTAGTGGTTACAAAACA</w:t>
      </w:r>
      <w:r w:rsidRPr="009D27AB">
        <w:rPr>
          <w:highlight w:val="magenta"/>
        </w:rPr>
        <w:t>TTGACC</w:t>
      </w:r>
      <w:r>
        <w:t>CGCAAGAGAAGTACTACTTGTTGCTATTATCGCCCATTTACTTGTTTTCTCTCTGGAACTCAAAACATGCTGTCATAGCCATCCTTCTTAT</w:t>
      </w:r>
      <w:r w:rsidRPr="009D27AB">
        <w:rPr>
          <w:highlight w:val="magenta"/>
        </w:rPr>
        <w:t>CTGACT</w:t>
      </w:r>
      <w:r>
        <w:t>TGCCAATAAACAATGATATCTACTTTTTTTAGGTGGTCTAAAGGCATTTTCAATGAACAGTTTGGAACTTTGTTAGC</w:t>
      </w:r>
      <w:r w:rsidRPr="009D27AB">
        <w:rPr>
          <w:highlight w:val="green"/>
        </w:rPr>
        <w:t>TTGACT</w:t>
      </w:r>
      <w:r>
        <w:t>CGATCCGTCCTTTA</w:t>
      </w:r>
      <w:r w:rsidRPr="009D27AB">
        <w:rPr>
          <w:highlight w:val="cyan"/>
        </w:rPr>
        <w:t>TTTTTC</w:t>
      </w:r>
      <w:r>
        <w:t>CTCCCTTTTCTGAACTCTGCAAAGATGAGCTTTTTAAATTGTCCTTTCGACGCCAATAAGTCGTTC</w:t>
      </w:r>
      <w:r w:rsidRPr="00200F44">
        <w:rPr>
          <w:highlight w:val="yellow"/>
        </w:rPr>
        <w:t>ACGT</w:t>
      </w:r>
      <w:r>
        <w:t>TAGGCCAACTCCTCCTTCGATCGGCAAAGATGATATCCATTGGCGCTCGCTTA</w:t>
      </w:r>
      <w:r w:rsidRPr="00200F44">
        <w:rPr>
          <w:highlight w:val="yellow"/>
        </w:rPr>
        <w:t>ACGT</w:t>
      </w:r>
      <w:r>
        <w:t>GTGCAAGGACACCACCAGCAAACACAGCAATAAAAACAATTAGATTTTGCTGCG</w:t>
      </w:r>
      <w:r w:rsidRPr="00200F44">
        <w:rPr>
          <w:highlight w:val="yellow"/>
        </w:rPr>
        <w:t>ACGTCA</w:t>
      </w:r>
      <w:r>
        <w:t>TGCTGCTGGGGCCGCAGGGACGATGCTAGGCCGGAACAGAAGC</w:t>
      </w:r>
      <w:r w:rsidRPr="00200F44">
        <w:rPr>
          <w:highlight w:val="yellow"/>
        </w:rPr>
        <w:t>ACGT</w:t>
      </w:r>
      <w:r>
        <w:t>CGCCGCTTGACATTTCGCCTTCC</w:t>
      </w:r>
      <w:r w:rsidRPr="00200F44">
        <w:rPr>
          <w:highlight w:val="yellow"/>
        </w:rPr>
        <w:t>TGACG</w:t>
      </w:r>
      <w:r>
        <w:t>CCGGAAACTTGGGGGGGGGGGGGGGGGGGGCTGATGGCACGGTGGACACCGGCGCGTGTTCACTTCAGAAAGGGG</w:t>
      </w:r>
      <w:r w:rsidRPr="009D27AB">
        <w:rPr>
          <w:highlight w:val="cyan"/>
        </w:rPr>
        <w:t>GAAAAA</w:t>
      </w:r>
      <w:r>
        <w:t>ACGCTGCTCGGGAG</w:t>
      </w:r>
      <w:r w:rsidRPr="009D27AB">
        <w:rPr>
          <w:highlight w:val="green"/>
        </w:rPr>
        <w:t>AGTCAA</w:t>
      </w:r>
      <w:r>
        <w:t>ATTTTCCAGCACTTTTTTTGGGGCTCGGCCGCGCCCATACACGGGTGAAAGCCAGCCCGTGTCAGTCTTTGCAGAAAATGCAGAAAATTGTCGTGGTCGCGAGCTCG</w:t>
      </w:r>
      <w:r w:rsidRPr="00200F44">
        <w:rPr>
          <w:highlight w:val="yellow"/>
        </w:rPr>
        <w:t>ACGT</w:t>
      </w:r>
      <w:r>
        <w:t>CTCACCCGGTCCCTCCCTCCGGTCGCATGGACAA</w:t>
      </w:r>
      <w:r w:rsidRPr="00200F44">
        <w:rPr>
          <w:highlight w:val="yellow"/>
        </w:rPr>
        <w:t>ACGTCA</w:t>
      </w:r>
      <w:r>
        <w:t>CAGGCGCCCACAGCAGCAACTGGAACAACTTCCCCAAAGAAGCGAGAGAGGAGGGAGAGATTTGGCATGGACCAATCCATCGGTATCTGCAAGGTTTCGGAGCAGCTGCG</w:t>
      </w:r>
      <w:r w:rsidRPr="00200F44">
        <w:rPr>
          <w:highlight w:val="yellow"/>
        </w:rPr>
        <w:t>ACGT</w:t>
      </w:r>
      <w:r>
        <w:t>G</w:t>
      </w:r>
      <w:r w:rsidRPr="009D27AB">
        <w:rPr>
          <w:highlight w:val="cyan"/>
        </w:rPr>
        <w:t>TTTTTC</w:t>
      </w:r>
      <w:r>
        <w:t>CGATATCTGATCGCTCGAAAGGAACTGGGACTCTGGAAGAGGTAGCTAGCGGTTGCCTGATGCACCATGCGCTGGCTGGGCTGGGGTGCAGAGCGCAGCGGCTGGCCGGCTGCTGCTGGGTTGAA</w:t>
      </w:r>
      <w:r w:rsidRPr="009D27AB">
        <w:rPr>
          <w:highlight w:val="cyan"/>
        </w:rPr>
        <w:t>TTTTTC</w:t>
      </w:r>
      <w:r>
        <w:t>TCGTGGGGGGCATGTGGGGGGAGAGACCCAGCGAGCTAGCTCACTCG</w:t>
      </w:r>
      <w:r w:rsidRPr="009D27AB">
        <w:rPr>
          <w:highlight w:val="cyan"/>
        </w:rPr>
        <w:t>TTTTTC</w:t>
      </w:r>
      <w:r>
        <w:t>A</w:t>
      </w:r>
      <w:r w:rsidRPr="009D27AB">
        <w:rPr>
          <w:highlight w:val="magenta"/>
        </w:rPr>
        <w:t>AGTCAG</w:t>
      </w:r>
      <w:r>
        <w:t>CTAGAGAAATGTAAACATATCAAAACACATTAATGCGAACCGGTTGAGCTGTTTTATATATATATATATATATATATATATATATATATATATATATATATATATATATATATATATATATATATATATATATTAAAAAAAGAGGAAATTAAAAATCAACAAGCACGCAGGT</w:t>
      </w:r>
      <w:r w:rsidRPr="009D27AB">
        <w:rPr>
          <w:highlight w:val="cyan"/>
        </w:rPr>
        <w:t>TTTTTC</w:t>
      </w:r>
      <w:r>
        <w:t>TTCGCTGCAGCACCGCCGGTGCCGCGTTAGCTGTGGAGGTCCGGATGACTGAATATTCCACAGCCAAAAAGCAGCGGTGGTCGGTGCCTTGGTGGGGAAGAGCAGT</w:t>
      </w:r>
      <w:r w:rsidRPr="009D27AB">
        <w:rPr>
          <w:highlight w:val="cyan"/>
        </w:rPr>
        <w:t>GAAAAA</w:t>
      </w:r>
      <w:r>
        <w:t>TTGAAGGGGAGAGCTAGCTACTG</w:t>
      </w:r>
      <w:r w:rsidRPr="00200F44">
        <w:rPr>
          <w:highlight w:val="yellow"/>
        </w:rPr>
        <w:t>CCTACC</w:t>
      </w:r>
      <w:r>
        <w:t>AGTAGTAGTAGTAGTAGTAGTAGTAGTTAGGGCCAGGCAATCAGGATTAGCAC</w:t>
      </w:r>
      <w:r w:rsidRPr="009D27AB">
        <w:rPr>
          <w:highlight w:val="cyan"/>
        </w:rPr>
        <w:t>GGTTA</w:t>
      </w:r>
      <w:r w:rsidRPr="009D27AB">
        <w:rPr>
          <w:highlight w:val="red"/>
        </w:rPr>
        <w:t>ATTAGGT</w:t>
      </w:r>
      <w:r>
        <w:t>AATTAGGACAGTTTCGGCTCGGTGAAAG</w:t>
      </w:r>
      <w:r w:rsidRPr="00200F44">
        <w:rPr>
          <w:highlight w:val="yellow"/>
        </w:rPr>
        <w:t>ACGT</w:t>
      </w:r>
      <w:r>
        <w:t>GAAGCCCCACCCCACCGTGGGGGCGAGGCGACGGAGGCTTCGGCCGCA</w:t>
      </w:r>
      <w:r w:rsidRPr="00200F44">
        <w:rPr>
          <w:highlight w:val="yellow"/>
        </w:rPr>
        <w:t>AGCCGCC</w:t>
      </w:r>
      <w:r>
        <w:t>TCGGCACGGCTCTCCTCCGCGTCGAGCCTTATAAA</w:t>
      </w:r>
      <w:r w:rsidRPr="00200F44">
        <w:rPr>
          <w:highlight w:val="yellow"/>
        </w:rPr>
        <w:t>AGCCGCC</w:t>
      </w:r>
      <w:r>
        <w:t>CCTCGGTTCCTCCCCCCC</w:t>
      </w:r>
    </w:p>
    <w:p w:rsidR="00200F44" w:rsidRDefault="008478E5" w:rsidP="00200F44">
      <w:r>
        <w:t>&gt;Os03t</w:t>
      </w:r>
      <w:r w:rsidR="0072632B">
        <w:t xml:space="preserve">0334200-01 </w:t>
      </w:r>
      <w:r>
        <w:t>2000 bp upstream sequence</w:t>
      </w:r>
    </w:p>
    <w:p w:rsidR="00200F44" w:rsidRDefault="0072632B" w:rsidP="00200F44">
      <w:r>
        <w:t>ACGCACGGGTTTCTGTGGCTTTGGTG</w:t>
      </w:r>
      <w:r w:rsidRPr="009D27AB">
        <w:rPr>
          <w:highlight w:val="red"/>
        </w:rPr>
        <w:t>GGTTGTT</w:t>
      </w:r>
      <w:r>
        <w:t>GAAAAGCGAATTCATTTGTAAGACATCGATGGAATAGAATGCCCTT</w:t>
      </w:r>
      <w:r w:rsidRPr="009D27AB">
        <w:rPr>
          <w:highlight w:val="green"/>
        </w:rPr>
        <w:t>TTGACT</w:t>
      </w:r>
      <w:r>
        <w:t>GTA</w:t>
      </w:r>
      <w:r w:rsidRPr="009D27AB">
        <w:rPr>
          <w:highlight w:val="magenta"/>
        </w:rPr>
        <w:t>CTGACT</w:t>
      </w:r>
      <w:r>
        <w:t>ACAAGTAATCATGAAGTGCTCTGCTAGCATTGCTCTAGTCACT</w:t>
      </w:r>
      <w:r w:rsidRPr="009D27AB">
        <w:rPr>
          <w:highlight w:val="magenta"/>
        </w:rPr>
        <w:t>AGTCAG</w:t>
      </w:r>
      <w:r>
        <w:t>AATGTTCGGTTTTTACTGGTATTCAAGAAAGGGGCTTGGTTTTATCCAAAAGCGAAGAATTGGCCACTACAACAAATCTCAACAACTATAGGACAACTTACTCTATTAGAAGCAGTAATATATATATAGTCT</w:t>
      </w:r>
      <w:r w:rsidRPr="009D27AB">
        <w:rPr>
          <w:highlight w:val="cyan"/>
        </w:rPr>
        <w:t>TTTTTC</w:t>
      </w:r>
      <w:r>
        <w:t>CTGTGTCCTGTGCCTTCAGCTAGTGCGAGATCCT</w:t>
      </w:r>
      <w:r w:rsidRPr="00200F44">
        <w:rPr>
          <w:highlight w:val="yellow"/>
        </w:rPr>
        <w:t>CCTACC</w:t>
      </w:r>
      <w:r>
        <w:t>TGTCGGCGAC</w:t>
      </w:r>
      <w:r w:rsidRPr="009D27AB">
        <w:rPr>
          <w:highlight w:val="green"/>
        </w:rPr>
        <w:t>TTGACT</w:t>
      </w:r>
      <w:r>
        <w:t>CAACACGGCCACATGCTGCTTGTACGCGCGTGTAACCGACGACCTGAACCGGACCCTACTACAGTACTAGTAGTGCGTTTTTAGTTCAGCG</w:t>
      </w:r>
      <w:r w:rsidRPr="009D27AB">
        <w:rPr>
          <w:highlight w:val="red"/>
        </w:rPr>
        <w:t>ACCAACC</w:t>
      </w:r>
      <w:r>
        <w:t>CAGCAGCACACATAAGCTTACGG</w:t>
      </w:r>
      <w:r w:rsidRPr="00200F44">
        <w:rPr>
          <w:highlight w:val="yellow"/>
        </w:rPr>
        <w:t>ACGT</w:t>
      </w:r>
      <w:r>
        <w:t>CGTCGTATCAACGACTTCTTACGAACAACTTCAAGCTGGACTGCTGGAGTAGCGATGAAGTTTGAGTGGTTGATGTGAAGCAGTAAATAGCGGATCGTTGTTCGAGTCGGTGAGCCGATGGAATGGATGACAGCGTCGGCTCATTTATTGGCAGCATACCTCCGCTGCTGCCCAGATTTATGAACCCTAACTTTTCCAGCAAAGACACACTGTTCGTGGATCGGGGCAAGCTGCCGTAGATCCTGGATTAAGGCCCCTTTGAATGAAAG</w:t>
      </w:r>
      <w:r w:rsidRPr="009D27AB">
        <w:rPr>
          <w:highlight w:val="cyan"/>
        </w:rPr>
        <w:t>GAAAAA</w:t>
      </w:r>
      <w:r>
        <w:t>CCATAAAAATAGGATTTTATCCTATAAAAAATAATCCTATAGTGTCCTTTGAAATAAAGGATTATTTCCTATCAATTCCTTTGAAATTACTATGGAATGAACCTTACTAGAGTAACTTTGAAGGAAAATAAGCATGAGGTCTCACCTCATGTTTTCCTCTTCATGTGTCTAAGATTCCTGCGT</w:t>
      </w:r>
      <w:r w:rsidRPr="009D27AB">
        <w:rPr>
          <w:highlight w:val="cyan"/>
        </w:rPr>
        <w:t>TTTTTC</w:t>
      </w:r>
      <w:r>
        <w:t>TGTGTGCTAATCAAACGACAGTTTGGAGACTTTCCTGTGTTTCAAAATCCTATAGAAATCCAATAAATGTGGCATTCAATTCCT</w:t>
      </w:r>
      <w:r w:rsidRPr="00200F44">
        <w:rPr>
          <w:highlight w:val="yellow"/>
        </w:rPr>
        <w:t>ACGT</w:t>
      </w:r>
      <w:r w:rsidRPr="009D27AB">
        <w:rPr>
          <w:highlight w:val="cyan"/>
        </w:rPr>
        <w:t>TTTTTC</w:t>
      </w:r>
      <w:r>
        <w:t>TATTCCTCTGTTTTCTCAATCCTGCGATTTAAAGGGGCCCTAATTCCTTATGGAATACTACTTGTCGTCGTTGATGCT</w:t>
      </w:r>
      <w:r w:rsidRPr="009D27AB">
        <w:rPr>
          <w:highlight w:val="red"/>
        </w:rPr>
        <w:t>ACCTACT</w:t>
      </w:r>
      <w:r w:rsidRPr="00200F44">
        <w:rPr>
          <w:highlight w:val="yellow"/>
        </w:rPr>
        <w:t>CCTACC</w:t>
      </w:r>
      <w:r>
        <w:t>TCCT</w:t>
      </w:r>
      <w:r w:rsidRPr="00200F44">
        <w:rPr>
          <w:highlight w:val="yellow"/>
        </w:rPr>
        <w:t>AGCCGCC</w:t>
      </w:r>
      <w:r>
        <w:t>ATGGCTAAGGAGTATTATTATCTCTTTTCCTTCTCGTTTCAACGAGTCCTCAAGAGTGTCAATGCGAGACTGAGCTGAGCAAGCCTGAAGATGGTCGGTCTGCACTCTGCAGGCAATGGATGAATGGATACACGAATTTACCAGGGAAGAAGCCGAGTAATCTTGCTGTGGTGTGGACTGTGGAGAAAACCATCAGTCGACGAGTCGATGAGATATGTGCTCTCTCCATCGTAAAATATACTCGCAACTTATTAGGACAGAGTAGTTTTCGAAATAATGAAACCTGCAACAGAAACCGTCTACAGAACTAGTACTCCATTGCTTCAGACTTCAGCCATCAGCCATCAGCC</w:t>
      </w:r>
      <w:r w:rsidRPr="00200F44">
        <w:rPr>
          <w:highlight w:val="yellow"/>
        </w:rPr>
        <w:t>CGTCA</w:t>
      </w:r>
      <w:r>
        <w:t>CCGTTGAAATATTGAATGAGCTGTCAAGTACAGAACTACATACACGGGGCCACTTGCTGTGGCTCGCATCGCATCGCAT</w:t>
      </w:r>
      <w:r w:rsidRPr="00200F44">
        <w:rPr>
          <w:highlight w:val="yellow"/>
        </w:rPr>
        <w:t>ACGT</w:t>
      </w:r>
      <w:r>
        <w:t>T</w:t>
      </w:r>
      <w:r w:rsidRPr="009D27AB">
        <w:rPr>
          <w:highlight w:val="magenta"/>
        </w:rPr>
        <w:t>CTGACT</w:t>
      </w:r>
      <w:r>
        <w:t>TTCTCAAGACCAAAGGAACAGGACAAGTGATTATAGAATATTGGACATTCAGAATTTCAGACTTCAGACTTTGATGAGAGTTGAGACTCTCGGGGGCTCGTTTTCTAGAAGGGTAA</w:t>
      </w:r>
      <w:r w:rsidRPr="00200F44">
        <w:rPr>
          <w:highlight w:val="yellow"/>
        </w:rPr>
        <w:t>ACGT</w:t>
      </w:r>
      <w:r>
        <w:t>TTTACCGCGAGAC</w:t>
      </w:r>
      <w:r w:rsidRPr="00200F44">
        <w:rPr>
          <w:highlight w:val="yellow"/>
        </w:rPr>
        <w:t>ACGT</w:t>
      </w:r>
      <w:r>
        <w:t>TCTCATCTCATCTCACTCACCTTACTGTCCCTGTCAGCTGGGCCCCATCGCCCCGAGCGAAGAAGCACGCGTGGATAGGGCAGGCGGGCCCAACACGCGGGCGCCACGACCACCACCCATCTGGCCATCCAAACCACCGCGA</w:t>
      </w:r>
      <w:r w:rsidRPr="00200F44">
        <w:rPr>
          <w:highlight w:val="yellow"/>
        </w:rPr>
        <w:t>TGACGT</w:t>
      </w:r>
      <w:r>
        <w:t>GGCGTGA</w:t>
      </w:r>
      <w:r w:rsidRPr="009D27AB">
        <w:rPr>
          <w:highlight w:val="green"/>
        </w:rPr>
        <w:t>AGTCAA</w:t>
      </w:r>
      <w:r>
        <w:t>CACGCCCATCCAC</w:t>
      </w:r>
      <w:r w:rsidRPr="009D27AB">
        <w:rPr>
          <w:highlight w:val="magenta"/>
        </w:rPr>
        <w:t>GGTCAA</w:t>
      </w:r>
      <w:r>
        <w:t>CCTTCAAATCCTCCCGCTCCTCCTCTCCGTTTTATTTTATTTTACT</w:t>
      </w:r>
      <w:r w:rsidRPr="009D27AB">
        <w:rPr>
          <w:highlight w:val="red"/>
        </w:rPr>
        <w:t>ACCAACC</w:t>
      </w:r>
      <w:r>
        <w:t>CGCTCACAGT</w:t>
      </w:r>
      <w:r w:rsidRPr="009D27AB">
        <w:rPr>
          <w:highlight w:val="magenta"/>
        </w:rPr>
        <w:t>TTGACC</w:t>
      </w:r>
      <w:r>
        <w:t>ACG</w:t>
      </w:r>
      <w:r w:rsidRPr="009D27AB">
        <w:rPr>
          <w:highlight w:val="red"/>
        </w:rPr>
        <w:t>GGTTGTT</w:t>
      </w:r>
      <w:r>
        <w:t>CTCCACTTCTCCTCCTCCCTCTCTCTCTCTCGCAGCA</w:t>
      </w:r>
    </w:p>
    <w:p w:rsidR="00200F44" w:rsidRDefault="008478E5" w:rsidP="00200F44">
      <w:r>
        <w:t>&gt;Os03t</w:t>
      </w:r>
      <w:r w:rsidR="0072632B">
        <w:t xml:space="preserve">0334200-02 </w:t>
      </w:r>
      <w:r>
        <w:t>2000 bp upstream sequence</w:t>
      </w:r>
    </w:p>
    <w:p w:rsidR="00200F44" w:rsidRDefault="0072632B" w:rsidP="00200F44">
      <w:r>
        <w:t>CGGCCACATGCTGCTTGTACGCGCGTGTAACCGACGACCTGAACCGGACCCTACTACAGTACTAGTAGTGCGTTTTTAGTTCAGCG</w:t>
      </w:r>
      <w:r w:rsidRPr="009D27AB">
        <w:rPr>
          <w:highlight w:val="red"/>
        </w:rPr>
        <w:t>ACCAACC</w:t>
      </w:r>
      <w:r>
        <w:t>CAGCAGCACACATAAGCTTACGG</w:t>
      </w:r>
      <w:r w:rsidRPr="00200F44">
        <w:rPr>
          <w:highlight w:val="yellow"/>
        </w:rPr>
        <w:t>ACGT</w:t>
      </w:r>
      <w:r>
        <w:t>CGTCGTATCAACGACTTCTTACGAACAACTTCAAGCTGGACTGCTGGAGTAGCGATGAAGTTTGAGTGGTTGATGTGAAGCAGTAAATAGCGGATCGTTGTTCGAGTCGGTGAGCCGATGGAATGGATGACAGCGTCGGCTCATTTATTGGCAGCATACCTCCGCTGCTGCCCAGATTTATGAACCCTAACTTTTCCAGCAAAGACACACTGTTCGTGGATCGGGGCAAGCTGCCGTAGATCCTGGATTAAGGCCCCTTTGAATGAAAG</w:t>
      </w:r>
      <w:r w:rsidRPr="009D27AB">
        <w:rPr>
          <w:highlight w:val="cyan"/>
        </w:rPr>
        <w:t>GAAAAA</w:t>
      </w:r>
      <w:r>
        <w:t>CCATAAAAATAGGATTTTATCCTATAAAAAATAATCCTATAGTGTCCTTTGAAATAAAGGATTATTTCCTATCAATTCCTTTGAAATTACTATGGAATGAACCTTACTAGAGTAACTTTGAAGGAAAATAAGCATGAGGTCTCACCTCATGTTTTCCTCTTCATGTGTCTAAGATTCCTGCGT</w:t>
      </w:r>
      <w:r w:rsidRPr="009D27AB">
        <w:rPr>
          <w:highlight w:val="cyan"/>
        </w:rPr>
        <w:t>TTTTTC</w:t>
      </w:r>
      <w:r>
        <w:t>TGTGTGCTAATCAAACGACAGTTTGGAGACTTTCCTGTGTTTCAAAATCCTATAGAAATCCAATAAATGTGGCATTCAATTCCT</w:t>
      </w:r>
      <w:r w:rsidRPr="00200F44">
        <w:rPr>
          <w:highlight w:val="yellow"/>
        </w:rPr>
        <w:t>ACGT</w:t>
      </w:r>
      <w:r w:rsidRPr="009D27AB">
        <w:rPr>
          <w:highlight w:val="cyan"/>
        </w:rPr>
        <w:t>TTTTTC</w:t>
      </w:r>
      <w:r>
        <w:t>TATTCCTCTGTTTTCTCAATCCTGCGATTTAAAGGGGCCCTAATTCCTTATGGAATACTACTTGTCGTCGTTGATGCT</w:t>
      </w:r>
      <w:r w:rsidRPr="009D27AB">
        <w:rPr>
          <w:highlight w:val="red"/>
        </w:rPr>
        <w:t>ACCTACT</w:t>
      </w:r>
      <w:r w:rsidRPr="00200F44">
        <w:rPr>
          <w:highlight w:val="yellow"/>
        </w:rPr>
        <w:t>CCTACC</w:t>
      </w:r>
      <w:r>
        <w:t>TCCT</w:t>
      </w:r>
      <w:r w:rsidRPr="00200F44">
        <w:rPr>
          <w:highlight w:val="yellow"/>
        </w:rPr>
        <w:t>AGCCGCC</w:t>
      </w:r>
      <w:r>
        <w:t>ATGGCTAAGGAGTATTATTATCTCTTTTCCTTCTCGTTTCAACGAGTCCTCAAGAGTGTCAATGCGAGACTGAGCTGAGCAAGCCTGAAGATGGTCGGTCTGCACTCTGCAGGCAATGGATGAATGGATACACGAATTTACCAGGGAAGAAGCCGAGTAATCTTGCTGTGGTGTGGACTGTGGAGAAAACCATCAGTCGACGAGTCGATGAGATATGTGCTCTCTCCATCGTAAAATATACTCGCAACTTATTAGGACAGAGTAGTTTTCGAAATAATGAAACCTGCAACAGAAACCGTCTACAGAACTAGTACTCCATTGCTTCAGACTTCAGCCATCAGCCATCAGCC</w:t>
      </w:r>
      <w:r w:rsidRPr="00200F44">
        <w:rPr>
          <w:highlight w:val="yellow"/>
        </w:rPr>
        <w:t>CGTCA</w:t>
      </w:r>
      <w:r>
        <w:t>CCGTTGAAATATTGAATGAGCTGTCAAGTACAGAACTACATACACGGGGCCACTTGCTGTGGCTCGCATCGCATCGCAT</w:t>
      </w:r>
      <w:r w:rsidRPr="00200F44">
        <w:rPr>
          <w:highlight w:val="yellow"/>
        </w:rPr>
        <w:t>ACGT</w:t>
      </w:r>
      <w:r>
        <w:t>T</w:t>
      </w:r>
      <w:r w:rsidRPr="009D27AB">
        <w:rPr>
          <w:highlight w:val="magenta"/>
        </w:rPr>
        <w:t>CTGACT</w:t>
      </w:r>
      <w:r>
        <w:t>TTCTCAAGACCAAAGGAACAGGACAAGTGATTATAGAATATTGGACATTCAGAATTTCAGACTTCAGACTTTGATGAGAGTTGAGACTCTCGGGGGCTCGTTTTCTAGAAGGGTAA</w:t>
      </w:r>
      <w:r w:rsidRPr="00200F44">
        <w:rPr>
          <w:highlight w:val="yellow"/>
        </w:rPr>
        <w:t>ACGT</w:t>
      </w:r>
      <w:r>
        <w:t>TTTACCGCGAGAC</w:t>
      </w:r>
      <w:r w:rsidRPr="00200F44">
        <w:rPr>
          <w:highlight w:val="yellow"/>
        </w:rPr>
        <w:t>ACGT</w:t>
      </w:r>
      <w:r>
        <w:t>TCTCATCTCATCTCACTCACCTTACTGTCCCTGTCAGCTGGGCCCCATCGCCCCGAGCGAAGAAGCACGCGTGGATAGGGCAGGCGGGCCCAACACGCGGGCGCCACGACCACCACCCATCTGGCCATCCAAACCACCGCGA</w:t>
      </w:r>
      <w:r w:rsidRPr="00200F44">
        <w:rPr>
          <w:highlight w:val="yellow"/>
        </w:rPr>
        <w:t>TGACGT</w:t>
      </w:r>
      <w:r>
        <w:t>GGCGTGA</w:t>
      </w:r>
      <w:r w:rsidRPr="009D27AB">
        <w:rPr>
          <w:highlight w:val="green"/>
        </w:rPr>
        <w:t>AGTCAA</w:t>
      </w:r>
      <w:r>
        <w:t>CACGCCCATCCAC</w:t>
      </w:r>
      <w:r w:rsidRPr="009D27AB">
        <w:rPr>
          <w:highlight w:val="magenta"/>
        </w:rPr>
        <w:t>GGTCAA</w:t>
      </w:r>
      <w:r>
        <w:t>CCTTCAAATCCTCCCGCTCCTCCTCTCCGTTTTATTTTATTTTACT</w:t>
      </w:r>
      <w:r w:rsidRPr="009D27AB">
        <w:rPr>
          <w:highlight w:val="red"/>
        </w:rPr>
        <w:t>ACCAACC</w:t>
      </w:r>
      <w:r>
        <w:t>CGCTCACAGT</w:t>
      </w:r>
      <w:r w:rsidRPr="009D27AB">
        <w:rPr>
          <w:highlight w:val="magenta"/>
        </w:rPr>
        <w:t>TTGACC</w:t>
      </w:r>
      <w:r>
        <w:t>ACG</w:t>
      </w:r>
      <w:r w:rsidRPr="009D27AB">
        <w:rPr>
          <w:highlight w:val="red"/>
        </w:rPr>
        <w:t>GGTTGTT</w:t>
      </w:r>
      <w:r>
        <w:t>CTCCACTTCTCCTCCTCCCTCTCTCTCTCTCGCAGCAGTACACACAAGCGAAGCAAAAGCGCGGTGCGGAGAAGTCTCCCCGCCGGGGAGGCCCGTTCACACCGGTGATTGGGTTGGAGCAATTAAAGCTTTCCTCCT</w:t>
      </w:r>
      <w:r w:rsidRPr="009D27AB">
        <w:rPr>
          <w:highlight w:val="green"/>
        </w:rPr>
        <w:t>AGTCAA</w:t>
      </w:r>
      <w:r>
        <w:t>CCCCAGCTCCTCTGCGAGGAAAGAATTGATCTCTTTTATAATCCTGGGCTCTCACTGTTCGTTTGCTTCTTCGTTTCGCCTGCCAAACTTTCCGAGAAGCGGAGCAGCAGTTGAGGAGAAACGACGGGGAGAAGCGGCCGAGGAGGTCTGGAGAAAAGGTGAGTTCTTGGCTTCTTCCTCCTCCTCCTCCTCCTTTTCGCCCTCATTTCTCCCTCTTTCCTGTCTCCGGATTTAG</w:t>
      </w:r>
    </w:p>
    <w:p w:rsidR="00200F44" w:rsidRDefault="008478E5" w:rsidP="00200F44">
      <w:r>
        <w:t>&gt;Os03t</w:t>
      </w:r>
      <w:r w:rsidR="0072632B">
        <w:t xml:space="preserve">0364400-01 </w:t>
      </w:r>
      <w:r>
        <w:t>2000 bp upstream sequence</w:t>
      </w:r>
    </w:p>
    <w:p w:rsidR="00200F44" w:rsidRDefault="0072632B" w:rsidP="00200F44">
      <w:r>
        <w:t>TGAGATCGCCATGATTATCACCGAACACTTATCAAAGCCAAAGTAAATAAATCTGTTCTAAGCAAATCAATAGAATAAGAAGAGGAGAACTTTT</w:t>
      </w:r>
      <w:r w:rsidRPr="009D27AB">
        <w:rPr>
          <w:highlight w:val="cyan"/>
        </w:rPr>
        <w:t>GAAAAA</w:t>
      </w:r>
      <w:r>
        <w:t>TGGAAGGAGAGGTCTAGAAATATATTAGTATGCATTGAAATATGTAAATTTGGGGGCCGTGTGGTCGCTTACTTCGCACTTATCCACGGACGGGCCTAAAGAGAAGCTAAAAATGTTAAGAGAGGGGGTGAAACGGATGGTACGGTAAAGCGTTTCGGGCCCTC</w:t>
      </w:r>
      <w:r w:rsidRPr="00200F44">
        <w:rPr>
          <w:highlight w:val="yellow"/>
        </w:rPr>
        <w:t>ACGT</w:t>
      </w:r>
      <w:r>
        <w:t>CGCCCTCGCGC</w:t>
      </w:r>
      <w:r w:rsidRPr="00200F44">
        <w:rPr>
          <w:highlight w:val="yellow"/>
        </w:rPr>
        <w:t>GGCGGCT</w:t>
      </w:r>
      <w:r>
        <w:t>TGGGGGCGAAACCCT</w:t>
      </w:r>
      <w:r w:rsidRPr="00200F44">
        <w:rPr>
          <w:highlight w:val="yellow"/>
        </w:rPr>
        <w:t>AGCCGCC</w:t>
      </w:r>
      <w:r>
        <w:t>GCCGCCCCTCCTCCTCCCTCCTCCCTGCTTTGCTGTTGCCGTAGCTCGTCGCCGGCAAAGCTGGGCGACGCGCTGGGATGGCGGCGGCGGGGCCATCTCTCTCGGTTCCATCTCGCCCCGACGCGGGTGTGGCGACGATGGCGGCGGGACGGCGAGGTCGCGGCGACGGCACGGCGGTGGGGCTCTCCGCGGCTCCGGCTCCGGCGTCGCCAAATTCGGTTGCCCCGCTTCCAGATCTGGCCAAGGTGACCAGCGACGGACTCTGTCGACGCCGGTGTCGGGCTCTAGATCTGGTTCTCCCCTTCTTCTAT</w:t>
      </w:r>
      <w:r w:rsidRPr="009D27AB">
        <w:rPr>
          <w:highlight w:val="red"/>
        </w:rPr>
        <w:t>GGTTGTT</w:t>
      </w:r>
      <w:r>
        <w:t>CTTCCGGTGCTCACTGGCGGTGTGGCGCCCGCTCCCCTCTTCTTAGGTGCTCCTCCCTTCTTAGGCTAGGCTGCTTCCAGTCGATGCCGGGGAGCTCCTTGGTTC</w:t>
      </w:r>
      <w:r w:rsidRPr="00200F44">
        <w:rPr>
          <w:highlight w:val="yellow"/>
        </w:rPr>
        <w:t>GGTAGG</w:t>
      </w:r>
      <w:r>
        <w:t>GGTGGCGTGCGGAGTTGCTGGCGTCCTGTCTCGCTAGTCGTCGGCCGCGCCATAGGTTTGCTGCAGCTGGGTTCCTGTGTGTGAGGTGGTCTCTGGTCGAGCTGCGATGTGA</w:t>
      </w:r>
      <w:r w:rsidRPr="009D27AB">
        <w:rPr>
          <w:highlight w:val="green"/>
        </w:rPr>
        <w:t>TTGACT</w:t>
      </w:r>
      <w:r>
        <w:t>GT</w:t>
      </w:r>
      <w:r w:rsidRPr="00200F44">
        <w:rPr>
          <w:highlight w:val="yellow"/>
        </w:rPr>
        <w:t>TGACGT</w:t>
      </w:r>
      <w:r>
        <w:t>GGAGTCTGAGTTGCTTGTATTGCAAGCTCGGCAACGATGACCCTCAACAGATGTCCCGACAATGCGACGAGGATTGGGAGGTTGAGCATTTTGAGAGAGCCTCGGGTGAAAACCTTGCCTAGTGCTTTCCTAGGTTGATTATATCGACGCCTGTGGGCGCCGTTTCCTCCTTGGAGGTAT</w:t>
      </w:r>
      <w:r w:rsidRPr="00200F44">
        <w:rPr>
          <w:highlight w:val="yellow"/>
        </w:rPr>
        <w:t>CGTCA</w:t>
      </w:r>
      <w:r>
        <w:t>TG</w:t>
      </w:r>
      <w:r w:rsidRPr="009D27AB">
        <w:rPr>
          <w:highlight w:val="magenta"/>
        </w:rPr>
        <w:t>CTGACT</w:t>
      </w:r>
      <w:r>
        <w:t>CTCTCTTCTTTCAGGTGAAAACCGGGTTCCTTTCAGAATGAGCGTTGACAGCATCCTTGATGTTGTTCCCTTGATGAAGGCTTCGCTCAGAAGGTTTCTGCTCCACTAGAGGAT</w:t>
      </w:r>
      <w:r w:rsidRPr="009D27AB">
        <w:rPr>
          <w:highlight w:val="red"/>
        </w:rPr>
        <w:t>GTTTGGT</w:t>
      </w:r>
      <w:r>
        <w:t>GGTTCTGGAGACCTCGTTTATATTGTTGAAGCAGCTTGCCTTTGGTAAGCTCGGCAACGACGACTTCTGTGAGGTCTCAAT</w:t>
      </w:r>
      <w:r w:rsidRPr="009D27AB">
        <w:rPr>
          <w:highlight w:val="red"/>
        </w:rPr>
        <w:t>AGTTGGT</w:t>
      </w:r>
      <w:r>
        <w:t>TTTCTTTTCCTTTTCTCTATAGGTTTTTGCTAATTTCCCGTTTAA</w:t>
      </w:r>
      <w:r w:rsidRPr="009D27AB">
        <w:rPr>
          <w:highlight w:val="cyan"/>
        </w:rPr>
        <w:t>TTAACC</w:t>
      </w:r>
      <w:r>
        <w:t>GTGCTTGTTCGGTTTTCGGGCCCGGTTTCCCTTATTAACTG</w:t>
      </w:r>
      <w:r w:rsidRPr="009D27AB">
        <w:rPr>
          <w:highlight w:val="magenta"/>
        </w:rPr>
        <w:t>GGTCAATT</w:t>
      </w:r>
      <w:r>
        <w:t>ATCTTCTTCTATAAATTCCGGCAGGAGAAACTCCTGCCGTCGGTTCCTCAAAAAAAAATGTTAAGAGATGGCACATGAATATTTAATTACAGTATTAGTTGATTTCTGAATTATACAACTGAGTTCTCAATCTTGAGAAAGAACATAGATTATTTAAGATAGCCGAAGGAATAATAATAATAATAATAATAATAATAATAATAATAATAATAATAATAATAACAACAATATTTTATTATTATTATTATTATTATTATTATTATTATTATTATTATTATTATTATTATTATTATTATTATTATTATTATTATTATTATTATTATTATTATTATTATTATTATTATTAGCACATC</w:t>
      </w:r>
      <w:r w:rsidRPr="00200F44">
        <w:rPr>
          <w:highlight w:val="yellow"/>
        </w:rPr>
        <w:t>ACGT</w:t>
      </w:r>
      <w:r>
        <w:t>GTAGCACGCCTCTGTTCCTCCCTTATCATCCAATACCTTATAAATAATGCATGCTCATATACATAGTCACATTCCATTATTCCATTGCTGATCAATCAGGTGTACACATCCTC</w:t>
      </w:r>
      <w:r w:rsidRPr="009D27AB">
        <w:rPr>
          <w:highlight w:val="magenta"/>
        </w:rPr>
        <w:t>AGTCAG</w:t>
      </w:r>
      <w:r>
        <w:t>ATCTAGTGTAAGCTAAGCCAGTGTGGCGTGGAGCCGTGGAGACGACCATC</w:t>
      </w:r>
      <w:r w:rsidRPr="00200F44">
        <w:rPr>
          <w:highlight w:val="yellow"/>
        </w:rPr>
        <w:t>TGACG</w:t>
      </w:r>
      <w:r>
        <w:t>CAAGAGACAACAAGTCCACCAAAGGCCCCCGCTCGATCGAAAAGGCGAGGCCGGTGCTTTGCCATACATACATACATAAGCCCCTCCAAAGAGAGGGAGTGGTT</w:t>
      </w:r>
    </w:p>
    <w:p w:rsidR="00200F44" w:rsidRDefault="008478E5" w:rsidP="00200F44">
      <w:r>
        <w:t>&gt;Os03t</w:t>
      </w:r>
      <w:r w:rsidR="0072632B">
        <w:t xml:space="preserve">0364400-02 </w:t>
      </w:r>
      <w:r>
        <w:t>2000 bp upstream sequence</w:t>
      </w:r>
    </w:p>
    <w:p w:rsidR="00200F44" w:rsidRDefault="0072632B" w:rsidP="00200F44">
      <w:r>
        <w:t>TATTAGTATGCATTGAAATATGTAAATTTGGGGGCCGTGTGGTCGCTTACTTCGCACTTATCCACGGACGGGCCTAAAGAGAAGCTAAAAATGTTAAGAGAGGGGGTGAAACGGATGGTACGGTAAAGCGTTTCGGGCCCTC</w:t>
      </w:r>
      <w:r w:rsidRPr="00200F44">
        <w:rPr>
          <w:highlight w:val="yellow"/>
        </w:rPr>
        <w:t>ACGT</w:t>
      </w:r>
      <w:r>
        <w:t>CGCCCTCGCGC</w:t>
      </w:r>
      <w:r w:rsidRPr="00200F44">
        <w:rPr>
          <w:highlight w:val="yellow"/>
        </w:rPr>
        <w:t>GGCGGCT</w:t>
      </w:r>
      <w:r>
        <w:t>TGGGGGCGAAACCCT</w:t>
      </w:r>
      <w:r w:rsidRPr="00200F44">
        <w:rPr>
          <w:highlight w:val="yellow"/>
        </w:rPr>
        <w:t>AGCCGCC</w:t>
      </w:r>
      <w:r>
        <w:t>GCCGCCCCTCCTCCTCCCTCCTCCCTGCTTTGCTGTTGCCGTAGCTCGTCGCCGGCAAAGCTGGGCGACGCGCTGGGATGGCGGCGGCGGGGCCATCTCTCTCGGTTCCATCTCGCCCCGACGCGGGTGTGGCGACGATGGCGGCGGGACGGCGAGGTCGCGGCGACGGCACGGCGGTGGGGCTCTCCGCGGCTCCGGCTCCGGCGTCGCCAAATTCGGTTGCCCCGCTTCCAGATCTGGCCAAGGTGACCAGCGACGGACTCTGTCGACGCCGGTGTCGGGCTCTAGATCTGGTTCTCCCCTTCTTCTAT</w:t>
      </w:r>
      <w:r w:rsidRPr="009D27AB">
        <w:rPr>
          <w:highlight w:val="red"/>
        </w:rPr>
        <w:t>GGTTGTT</w:t>
      </w:r>
      <w:r>
        <w:t>CTTCCGGTGCTCACTGGCGGTGTGGCGCCCGCTCCCCTCTTCTTAGGTGCTCCTCCCTTCTTAGGCTAGGCTGCTTCCAGTCGATGCCGGGGAGCTCCTTGGTTC</w:t>
      </w:r>
      <w:r w:rsidRPr="00200F44">
        <w:rPr>
          <w:highlight w:val="yellow"/>
        </w:rPr>
        <w:t>GGTAGG</w:t>
      </w:r>
      <w:r>
        <w:t>GGTGGCGTGCGGAGTTGCTGGCGTCCTGTCTCGCTAGTCGTCGGCCGCGCCATAGGTTTGCTGCAGCTGGGTTCCTGTGTGTGAGGTGGTCTCTGGTCGAGCTGCGATGTGA</w:t>
      </w:r>
      <w:r w:rsidRPr="009D27AB">
        <w:rPr>
          <w:highlight w:val="green"/>
        </w:rPr>
        <w:t>TTGACT</w:t>
      </w:r>
      <w:r>
        <w:t>GT</w:t>
      </w:r>
      <w:r w:rsidRPr="00200F44">
        <w:rPr>
          <w:highlight w:val="yellow"/>
        </w:rPr>
        <w:t>TGACGT</w:t>
      </w:r>
      <w:r>
        <w:t>GGAGTCTGAGTTGCTTGTATTGCAAGCTCGGCAACGATGACCCTCAACAGATGTCCCGACAATGCGACGAGGATTGGGAGGTTGAGCATTTTGAGAGAGCCTCGGGTGAAAACCTTGCCTAGTGCTTTCCTAGGTTGATTATATCGACGCCTGTGGGCGCCGTTTCCTCCTTGGAGGTAT</w:t>
      </w:r>
      <w:r w:rsidRPr="00200F44">
        <w:rPr>
          <w:highlight w:val="yellow"/>
        </w:rPr>
        <w:t>CGTCA</w:t>
      </w:r>
      <w:r>
        <w:t>TG</w:t>
      </w:r>
      <w:r w:rsidRPr="009D27AB">
        <w:rPr>
          <w:highlight w:val="magenta"/>
        </w:rPr>
        <w:t>CTGACT</w:t>
      </w:r>
      <w:r>
        <w:t>CTCTCTTCTTTCAGGTGAAAACCGGGTTCCTTTCAGAATGAGCGTTGACAGCATCCTTGATGTTGTTCCCTTGATGAAGGCTTCGCTCAGAAGGTTTCTGCTCCACTAGAGGAT</w:t>
      </w:r>
      <w:r w:rsidRPr="009D27AB">
        <w:rPr>
          <w:highlight w:val="red"/>
        </w:rPr>
        <w:t>GTTTGGT</w:t>
      </w:r>
      <w:r>
        <w:t>GGTTCTGGAGACCTCGTTTATATTGTTGAAGCAGCTTGCCTTTGGTAAGCTCGGCAACGACGACTTCTGTGAGGTCTCAAT</w:t>
      </w:r>
      <w:r w:rsidRPr="009D27AB">
        <w:rPr>
          <w:highlight w:val="red"/>
        </w:rPr>
        <w:t>AGTTGGT</w:t>
      </w:r>
      <w:r>
        <w:t>TTTCTTTTCCTTTTCTCTATAGGTTTTTGCTAATTTCCCGTTTAA</w:t>
      </w:r>
      <w:r w:rsidRPr="009D27AB">
        <w:rPr>
          <w:highlight w:val="cyan"/>
        </w:rPr>
        <w:t>TTAACC</w:t>
      </w:r>
      <w:r>
        <w:t>GTGCTTGTTCGGTTTTCGGGCCCGGTTTCCCTTATTAACTG</w:t>
      </w:r>
      <w:r w:rsidRPr="009D27AB">
        <w:rPr>
          <w:highlight w:val="magenta"/>
        </w:rPr>
        <w:t>GGTCAATT</w:t>
      </w:r>
      <w:r>
        <w:t>ATCTTCTTCTATAAATTCCGGCAGGAGAAACTCCTGCCGTCGGTTCCTCAAAAAAAAATGTTAAGAGATGGCACATGAATATTTAATTACAGTATTAGTTGATTTCTGAATTATACAACTGAGTTCTCAATCTTGAGAAAGAACATAGATTATTTAAGATAGCCGAAGGAATAATAATAATAATAATAATAATAATAATAATAATAATAATAATAATAATAACAACAATATTTTATTATTATTATTATTATTATTATTATTATTATTATTATTATTATTATTATTATTATTATTATTATTATTATTATTATTATTATTATTATTATTATTATTATTATTATTATTAGCACATC</w:t>
      </w:r>
      <w:r w:rsidRPr="00200F44">
        <w:rPr>
          <w:highlight w:val="yellow"/>
        </w:rPr>
        <w:t>ACGT</w:t>
      </w:r>
      <w:r>
        <w:t>GTAGCACGCCTCTGTTCCTCCCTTATCATCCAATACCTTATAAATAATGCATGCTCATATACATAGTCACATTCCATTATTCCATTGCTGATCAATCAGGTGTACACATCCTC</w:t>
      </w:r>
      <w:r w:rsidRPr="009D27AB">
        <w:rPr>
          <w:highlight w:val="magenta"/>
        </w:rPr>
        <w:t>AGTCAG</w:t>
      </w:r>
      <w:r>
        <w:t>ATCTAGTGTAAGCTAAGCCAGTGTGGCGTGGAGCCGTGGAGACGACCATC</w:t>
      </w:r>
      <w:r w:rsidRPr="00200F44">
        <w:rPr>
          <w:highlight w:val="yellow"/>
        </w:rPr>
        <w:t>TGACG</w:t>
      </w:r>
      <w:r>
        <w:t>CAAGAGACAACAAGTCCACCAAAGGCCCCCGCTCGATCGAAAAGGCGAGGCCGGTGCTTTGCCATACATACATACATAAGCCCCTCCAAAGAGAGGGAGTGGTTGGCTCGGATCGGAGCAGTTGGCTGCAGCCGCA</w:t>
      </w:r>
      <w:r w:rsidRPr="009D27AB">
        <w:rPr>
          <w:highlight w:val="red"/>
        </w:rPr>
        <w:t>GTTTGTT</w:t>
      </w:r>
      <w:r>
        <w:t>GGAGCGGTTGGCCCTCGCACTCGCACTACCCCCCGCCC</w:t>
      </w:r>
      <w:r w:rsidRPr="009D27AB">
        <w:rPr>
          <w:highlight w:val="cyan"/>
        </w:rPr>
        <w:t>TTTTTC</w:t>
      </w:r>
      <w:r>
        <w:t>TCCCGCCATATTTCTACTTCTCCCGGCCCACCCCCCCTC</w:t>
      </w:r>
    </w:p>
    <w:p w:rsidR="00200F44" w:rsidRDefault="008478E5" w:rsidP="00200F44">
      <w:r>
        <w:t>&gt;Os03t</w:t>
      </w:r>
      <w:r w:rsidR="0072632B">
        <w:t xml:space="preserve">0663400-02 </w:t>
      </w:r>
      <w:r>
        <w:t>2000 bp upstream sequence</w:t>
      </w:r>
    </w:p>
    <w:p w:rsidR="00200F44" w:rsidRDefault="0072632B" w:rsidP="00200F44">
      <w:r>
        <w:t>TAATTGTAACTATACTGTACCTATGATATAACTTATATAAAACTTATATTCAATTATG</w:t>
      </w:r>
      <w:r w:rsidRPr="009D27AB">
        <w:rPr>
          <w:highlight w:val="red"/>
        </w:rPr>
        <w:t>GTTTGGTTGGT</w:t>
      </w:r>
      <w:r>
        <w:t>TAGCACTGGAATCTTT</w:t>
      </w:r>
      <w:r w:rsidRPr="00200F44">
        <w:rPr>
          <w:highlight w:val="yellow"/>
        </w:rPr>
        <w:t>ACGT</w:t>
      </w:r>
      <w:r>
        <w:t>GTGACATGTGTAAAAGT</w:t>
      </w:r>
      <w:r w:rsidRPr="009D27AB">
        <w:rPr>
          <w:highlight w:val="cyan"/>
        </w:rPr>
        <w:t>TTTTTC</w:t>
      </w:r>
      <w:r>
        <w:t>TAGCAATTT</w:t>
      </w:r>
      <w:r w:rsidRPr="009D27AB">
        <w:rPr>
          <w:highlight w:val="cyan"/>
        </w:rPr>
        <w:t>TTTTTC</w:t>
      </w:r>
      <w:r>
        <w:t>ATGCACAAATCTTAAGGTGATCCAATAATCACAAATTTGAAAGTTTTTGGACTAAAAAAACTTACATAAGTTTTCTAGCAATTCCGTAAAAGTTTCCCCCGTTTTATAGAGGGCATAAACCCGTCGGCCCCATTATATGTGCCATTTGT</w:t>
      </w:r>
      <w:r w:rsidRPr="00200F44">
        <w:rPr>
          <w:highlight w:val="yellow"/>
        </w:rPr>
        <w:t>ACGT</w:t>
      </w:r>
      <w:r>
        <w:t>TTCTATTTTCTCAGTAATCAGACCATTAAGCCGAGACCGACCGCCAGAACATCCCTAGTTTCCGCGCCAAACTTGTGGAATTTCTGTGAGAAATTTGCGCATGGAAGCACCGGAATTCC</w:t>
      </w:r>
      <w:r w:rsidRPr="00200F44">
        <w:rPr>
          <w:highlight w:val="yellow"/>
        </w:rPr>
        <w:t>ACGT</w:t>
      </w:r>
      <w:r>
        <w:t>TATCCAGACTATAAATATCTGCATCGATCGATCAGTCACCACAACCACGCACTCCACTACAGGCTAACACAATGGCAGCTCCCGCCATCCTCCGCCTCCTCCCTCTTCTCCTCCTCGCCGCCGCCGCGAACGCCGCC</w:t>
      </w:r>
      <w:r w:rsidRPr="00200F44">
        <w:rPr>
          <w:highlight w:val="yellow"/>
        </w:rPr>
        <w:t>ACGT</w:t>
      </w:r>
      <w:r>
        <w:t>TCACCATCACCAACAAGTGCCAGATCACCGTGTGGGCGGCAGCCGTGCCGTCCGGCGGCGGGCAGCAGCTGGACCCGGGGCAGCAGTGGGTGATCG</w:t>
      </w:r>
      <w:r w:rsidRPr="00200F44">
        <w:rPr>
          <w:highlight w:val="yellow"/>
        </w:rPr>
        <w:t>ACGT</w:t>
      </w:r>
      <w:r>
        <w:t>GCCGGCCGGCACGACGGGCGGGCGCGTGTGGGCGCGCACGGGCTGCAGCTTCGACGGCAGCGGCAACGGGCGGTGCCAGACGGGCGACTGCGGCGGCGTGCTGCGGTGCGCGGCGTACGGGC</w:t>
      </w:r>
      <w:r w:rsidRPr="00200F44">
        <w:rPr>
          <w:highlight w:val="yellow"/>
        </w:rPr>
        <w:t>AGCCGCC</w:t>
      </w:r>
      <w:r>
        <w:t>CAACACGCTGGCGGAGTTCGCGCTGAACCAGTTCAGCAACCTCGACTTCTTCGACATCTCCCTCATCGACGGATTCA</w:t>
      </w:r>
      <w:r w:rsidRPr="00200F44">
        <w:rPr>
          <w:highlight w:val="yellow"/>
        </w:rPr>
        <w:t>ACGT</w:t>
      </w:r>
      <w:r>
        <w:t>GCCCATGGACTTCCTCCCCGCCGGCGACGGCGCCGGGTGCGCCAAGGGCGGGCCGCGGTGCGAGGCGG</w:t>
      </w:r>
      <w:r w:rsidRPr="00200F44">
        <w:rPr>
          <w:highlight w:val="yellow"/>
        </w:rPr>
        <w:t>ACGT</w:t>
      </w:r>
      <w:r>
        <w:t>GGCGGGGCAGTGCCCGAGCGAGCTGAGGGCGCCCGGCGGGTGCAACAACGCGTGCACGGTGTTCAAGCAGGACCAGTACTGCTGCACCGGCTCGGCGGCGAACAACTGCGGCCCG</w:t>
      </w:r>
      <w:r w:rsidRPr="009D27AB">
        <w:rPr>
          <w:highlight w:val="red"/>
        </w:rPr>
        <w:t>ACCAACT</w:t>
      </w:r>
      <w:r>
        <w:t>ACTCGCAGTTCTTCAAGGGGCTCTGCCCGGACGCCTACAGCTACCCCAAGGACGACCAGACGAGCACCTTCACTTGCCCGGCCGGC</w:t>
      </w:r>
      <w:r w:rsidRPr="009D27AB">
        <w:rPr>
          <w:highlight w:val="red"/>
        </w:rPr>
        <w:t>ACCAACTACC</w:t>
      </w:r>
      <w:r>
        <w:t>AGGTCGTCTTCTGCCCATGAGGGACGATGACTTGTTAGCTGGCATCTGATCGATGTGATCTTGGTTAGATGTATACACAATAAACAAGCATGCATACTTTTTATGCGAGTTTGTATCAGAATCATGAAGAGAAAAGTTACTCTGTAATAAAGTAAACCATTCAAAACTGAAGTGG</w:t>
      </w:r>
      <w:r w:rsidRPr="009D27AB">
        <w:rPr>
          <w:highlight w:val="cyan"/>
        </w:rPr>
        <w:t>TTTTTC</w:t>
      </w:r>
      <w:r>
        <w:t>ACTTGTA</w:t>
      </w:r>
      <w:r w:rsidRPr="009D27AB">
        <w:rPr>
          <w:highlight w:val="red"/>
        </w:rPr>
        <w:t>GTTTGGT</w:t>
      </w:r>
      <w:r w:rsidRPr="009D27AB">
        <w:rPr>
          <w:highlight w:val="cyan"/>
        </w:rPr>
        <w:t>TAA</w:t>
      </w:r>
      <w:r>
        <w:t>TTACACAGGCATGAACGAATCCGTTCAAATTCTATTAT</w:t>
      </w:r>
      <w:r w:rsidRPr="009D27AB">
        <w:rPr>
          <w:highlight w:val="cyan"/>
        </w:rPr>
        <w:t>TTTTTC</w:t>
      </w:r>
      <w:r>
        <w:t>CAGGGGGGTT</w:t>
      </w:r>
      <w:r w:rsidRPr="00200F44">
        <w:rPr>
          <w:highlight w:val="yellow"/>
        </w:rPr>
        <w:t>TGACG</w:t>
      </w:r>
      <w:r w:rsidRPr="009D27AB">
        <w:rPr>
          <w:highlight w:val="red"/>
        </w:rPr>
        <w:t>GGTAGTT</w:t>
      </w:r>
      <w:r>
        <w:t>TAGCACTTTAGCATCACTACGATGTACAAGTGAGAACTGAACA</w:t>
      </w:r>
      <w:r w:rsidRPr="00200F44">
        <w:rPr>
          <w:highlight w:val="yellow"/>
        </w:rPr>
        <w:t>ACGT</w:t>
      </w:r>
      <w:r>
        <w:t>TTTTTGTATGCGTGGATGAC</w:t>
      </w:r>
      <w:r w:rsidRPr="00200F44">
        <w:rPr>
          <w:highlight w:val="yellow"/>
        </w:rPr>
        <w:t>ACGT</w:t>
      </w:r>
      <w:r>
        <w:t>TCTCTATTCGTTCCAAACCTTATGAACCGTGCTTGTGAACTGTGATCGAGGATTTTTGAACCCAGAATGTGATCGACGATTCATCGACCTAGCTCCTTTCTTATCCTGGGTTGAACGGTCTTTGTTCTTGGCAGAGCTCTGTATTTTATATCTTCAGGATAATAGCGATGGATAATATATAGAGTAAAATTTGTC</w:t>
      </w:r>
      <w:r w:rsidRPr="00200F44">
        <w:rPr>
          <w:highlight w:val="yellow"/>
        </w:rPr>
        <w:t>CCTACC</w:t>
      </w:r>
      <w:r>
        <w:t>ATATTTTTGGATTTTGTATCATCCA</w:t>
      </w:r>
      <w:r w:rsidRPr="009D27AB">
        <w:rPr>
          <w:highlight w:val="green"/>
        </w:rPr>
        <w:t>AGTCAA</w:t>
      </w:r>
      <w:r>
        <w:t>GATCAATTGACAATTCAGATATAAATTAAGATAGTACAACTTTATATTATCACGCAAAATCTTGGCACGATAT</w:t>
      </w:r>
      <w:r w:rsidRPr="009D27AB">
        <w:rPr>
          <w:highlight w:val="magenta"/>
        </w:rPr>
        <w:t>TTG</w:t>
      </w:r>
      <w:r w:rsidRPr="009D27AB">
        <w:rPr>
          <w:highlight w:val="red"/>
        </w:rPr>
        <w:t>ACCAAAT</w:t>
      </w:r>
      <w:r>
        <w:t>CATTCACATCCATTTCTAGACGATTCTGCCAAATTAATACAACCAGCTGGACTCCTATCAAACCATCAGCTGGTTTCCCC</w:t>
      </w:r>
      <w:r w:rsidRPr="009D27AB">
        <w:rPr>
          <w:highlight w:val="red"/>
        </w:rPr>
        <w:t>ACCAAAC</w:t>
      </w:r>
      <w:r>
        <w:t>TCTCTTGGGATTTCGTAACGAAATTCGCACACGCAAAGCTGCAAAAGTTGAATTCCATTATTCCACATTATCCATTAGCCGGACCGCTATAAAAATCCACACCCCTAGCTTGCATTCTT</w:t>
      </w:r>
    </w:p>
    <w:p w:rsidR="00200F44" w:rsidRDefault="008478E5" w:rsidP="00200F44">
      <w:r>
        <w:t>&gt;Os03t</w:t>
      </w:r>
      <w:r w:rsidR="0072632B">
        <w:t xml:space="preserve">0733800-00 </w:t>
      </w:r>
      <w:r>
        <w:t>2000 bp upstream sequence</w:t>
      </w:r>
    </w:p>
    <w:p w:rsidR="00200F44" w:rsidRDefault="0072632B" w:rsidP="00200F44">
      <w:r>
        <w:t>CCAAACTAATAAACGAT</w:t>
      </w:r>
      <w:r w:rsidRPr="00200F44">
        <w:rPr>
          <w:highlight w:val="yellow"/>
        </w:rPr>
        <w:t>ACGT</w:t>
      </w:r>
      <w:r>
        <w:t>TTTGTGT</w:t>
      </w:r>
      <w:r w:rsidRPr="009D27AB">
        <w:rPr>
          <w:highlight w:val="cyan"/>
        </w:rPr>
        <w:t>GAAAAA</w:t>
      </w:r>
      <w:r>
        <w:t>ATATGTATAGAAATA</w:t>
      </w:r>
      <w:r w:rsidRPr="009D27AB">
        <w:rPr>
          <w:highlight w:val="cyan"/>
        </w:rPr>
        <w:t>TTTTTC</w:t>
      </w:r>
      <w:r>
        <w:t>AAATGTGAGAATTTTTGCCTGGAGAGTAGCTTCAAACAGTTTAGCGACTTTGGAAAATAAAAAGAAGAGAAATTTGGAA</w:t>
      </w:r>
      <w:r w:rsidRPr="009D27AB">
        <w:rPr>
          <w:highlight w:val="cyan"/>
        </w:rPr>
        <w:t>GAAAAA</w:t>
      </w:r>
      <w:r>
        <w:t>AAAACATATATCTGTTCTATTTGTGACAGAGAGAAGGAGGATGCAGCTCATGCCCTGTGCAGAAATATTCATGCTAGCCATCTCTGGGCATCCTTATACAAGACAGACAATATCCCTAAGGAAATACTTATCTCACTTCCAC</w:t>
      </w:r>
      <w:r w:rsidRPr="009D27AB">
        <w:rPr>
          <w:highlight w:val="cyan"/>
        </w:rPr>
        <w:t>GAAAAA</w:t>
      </w:r>
      <w:r>
        <w:t>AAGTAAACACTAGTACTCCTTTGCTCCGAGGAAT</w:t>
      </w:r>
      <w:r w:rsidRPr="00200F44">
        <w:rPr>
          <w:highlight w:val="yellow"/>
        </w:rPr>
        <w:t>CCTACC</w:t>
      </w:r>
      <w:r>
        <w:t>TTCTCCAAAGGTAGAATCCCTCTCACTTTAAAACACTAGAGTTTTGGGTACTAAAAAAACGAGTGGTTTCCGGGCTCGCCTCTTCGAGGGGCCTCCGCTCATGGACAACCTCACTCCGGGTCTTACCCACCCTCGAGTCCAATCTCGGGTGGGCGCTTAGGCATACCCTATTCACTTGGATATTCAGAATATTCAATTTGGCACTAACTGGCTTT</w:t>
      </w:r>
      <w:r w:rsidRPr="009D27AB">
        <w:rPr>
          <w:highlight w:val="green"/>
        </w:rPr>
        <w:t>TTGACT</w:t>
      </w:r>
      <w:r>
        <w:t>GTATTGAAGGTCTATATGCGTATGAGTGTGCCATGTTCTTGATGGTTCTTTGGAGGAACTGGTTTGTGAGGAATGAACTCATCCATGATAAAGTAGCCCCGCCAATTGAGGTCTCAAAGAGATTCATTGTAAGCTATGTAGACACACTGTTTTAAATCCGGCAAAATCCTTCTATCGACCTGGTAAAGGGCAAATAT</w:t>
      </w:r>
      <w:r w:rsidRPr="009D27AB">
        <w:rPr>
          <w:highlight w:val="cyan"/>
        </w:rPr>
        <w:t>GGTTAA</w:t>
      </w:r>
      <w:r>
        <w:t>TTC</w:t>
      </w:r>
      <w:r w:rsidRPr="009D27AB">
        <w:rPr>
          <w:highlight w:val="green"/>
        </w:rPr>
        <w:t>AGTCAA</w:t>
      </w:r>
      <w:r>
        <w:t>GGAATCGCCAAGATCCCATGCCTCGCCCAAGCCTCAGCTGCGATGGGAAAGACCACCAGTGGGGTGGATGAAACTAAACATAGATGGCTCCTTTGATAGTAGTGCAGAGAAAGGGGGTGTCGGGGCAATTCTTCGGGATAGTGCTGGGAAAACCATCTTTGCTTCCGGTAAGGCAATCGAGAGATGCAGTGAGGCACTGGAATCTGAACTCCGGGCGTTTATGGATGGTCTATCAAAGGCAGTTCAGTGGACTTTACTCCCAATAGTGGTTGAGACAGATTGCCTCATAGTTCTTCATCTTCTTGATAGCAAGTAGAAGGACC</w:t>
      </w:r>
      <w:r w:rsidRPr="009D27AB">
        <w:rPr>
          <w:highlight w:val="red"/>
        </w:rPr>
        <w:t>GTTTGGT</w:t>
      </w:r>
      <w:r>
        <w:t>GTTTGCTATCATCATTCAGGAAGCGAAGTCGCTTGTTGCTGGCGGTGATAGAGAGATTGTCATTAGGAAAGTGAGTCGAGGCCAAAATTCAGTTAGCCACTTCCTCACAAACAAAAGTAGGGTGAAGTCTTGTTCGTTTTTTGGTTGGAAGAAAATTGTAGTCCTCTTATAGTCTGTGGAATTATTGATTCTGAGTAATATATG</w:t>
      </w:r>
      <w:r w:rsidRPr="009D27AB">
        <w:rPr>
          <w:highlight w:val="cyan"/>
        </w:rPr>
        <w:t>TTTTTC</w:t>
      </w:r>
      <w:r>
        <w:t>TTCCCCGCACAAAAAATA</w:t>
      </w:r>
      <w:r w:rsidRPr="009D27AB">
        <w:rPr>
          <w:highlight w:val="cyan"/>
        </w:rPr>
        <w:t>TTTTTC</w:t>
      </w:r>
      <w:r>
        <w:t>AAAAATCCAAATAAATCATTTTCTAGTTCACACTAATTAATATTTAATTAATAATATGATTAATAATTTGTCTAGTTTTTTGAGCCTTG</w:t>
      </w:r>
      <w:r w:rsidRPr="00200F44">
        <w:rPr>
          <w:highlight w:val="yellow"/>
        </w:rPr>
        <w:t>AGCCGCC</w:t>
      </w:r>
      <w:r>
        <w:t>AACAGCCACCGCCGACTTGCCATATAGC</w:t>
      </w:r>
      <w:r w:rsidRPr="00200F44">
        <w:rPr>
          <w:highlight w:val="yellow"/>
        </w:rPr>
        <w:t>CCTACC</w:t>
      </w:r>
      <w:r>
        <w:t>GAACTCGATTAGCTTTAGACAAAAAAAAAATGCTCCCGTGACTAGCGAATTGTTCTCATCTCTATTGTTGGTTTTGCATTAA</w:t>
      </w:r>
      <w:r w:rsidRPr="009D27AB">
        <w:rPr>
          <w:highlight w:val="cyan"/>
        </w:rPr>
        <w:t>GGTTAA</w:t>
      </w:r>
      <w:r>
        <w:t>CTGCATTCTCAATAGGCTAATTTCTCTTAGAAAATTTGCCAATCAATTACATTTTTTTTGCGGGGATCAATTACATTTTATAATAAATAATCTAAAAGGAATATTTGATTTTGCTGGCCTCAATCATGTAACATTTTCGAGAGAAAGTTATTAGTAGACGCGTGTTGCCGTCCAGGACTCCATGGTTGTACACCTAGCAAAATTGCCTGCCAAAACAACAGGCG</w:t>
      </w:r>
      <w:r w:rsidRPr="00200F44">
        <w:rPr>
          <w:highlight w:val="yellow"/>
        </w:rPr>
        <w:t>CGTCA</w:t>
      </w:r>
      <w:r>
        <w:t>TTAGCGTTAAACACCTCTCGCAAACCCATGTGCCCC</w:t>
      </w:r>
      <w:r w:rsidRPr="00200F44">
        <w:rPr>
          <w:highlight w:val="yellow"/>
        </w:rPr>
        <w:t>ACGT</w:t>
      </w:r>
      <w:r>
        <w:t>CGCAGTGACACACAAATCCACTCTTGTAATCAAACCCCCCCCCCCCCCCCCCCCATT</w:t>
      </w:r>
      <w:r w:rsidRPr="00200F44">
        <w:rPr>
          <w:highlight w:val="yellow"/>
        </w:rPr>
        <w:t>TGACG</w:t>
      </w:r>
      <w:r>
        <w:t>CCATAAATTCCAACGAACTCGCGCAACACGGGGAGACAATTTCTTCTGCGGCTCGTTTCCTTTCGTTTCGTTTCCA</w:t>
      </w:r>
      <w:r w:rsidRPr="00200F44">
        <w:rPr>
          <w:highlight w:val="yellow"/>
        </w:rPr>
        <w:t>AGCCGCC</w:t>
      </w:r>
      <w:r>
        <w:t>CAGATCTCGCTTCTAGAACCTTCCACTCCAGGGCGGAGGCGGG</w:t>
      </w:r>
    </w:p>
    <w:p w:rsidR="00200F44" w:rsidRDefault="008478E5" w:rsidP="00200F44">
      <w:r>
        <w:t>&gt;Os03t</w:t>
      </w:r>
      <w:r w:rsidR="0072632B">
        <w:t xml:space="preserve">0795900-01 </w:t>
      </w:r>
      <w:r>
        <w:t>2000 bp upstream sequence</w:t>
      </w:r>
    </w:p>
    <w:p w:rsidR="00200F44" w:rsidRDefault="0072632B" w:rsidP="00200F44">
      <w:r>
        <w:t>CGAGGCAGACAAACATGCATGATAACAGGAAGAATCACAATTAGTTAAACCTCCTACTGGCCTATTAGTCTAAATAAAATTGACATAGTTATAATTCATCACATAACTTCTTTTTTG</w:t>
      </w:r>
      <w:r w:rsidRPr="009D27AB">
        <w:rPr>
          <w:highlight w:val="cyan"/>
        </w:rPr>
        <w:t>GGTTAA</w:t>
      </w:r>
      <w:r>
        <w:t>AGAGGCAGATCATGTCTCTATTATTTGTTCAGTTATTACAGA</w:t>
      </w:r>
      <w:r w:rsidRPr="009D27AB">
        <w:rPr>
          <w:highlight w:val="magenta"/>
        </w:rPr>
        <w:t>GGTCAG</w:t>
      </w:r>
      <w:r>
        <w:t>GTTCAAACATGGAATGTAAAAGGTATCATGAAACTACTCTCATCTCAGCATTCTTCTCACTACCATTAATCTACTTCTAAACCATAGGTGCGTGGGACTCCATTACAGGGCTCAGATATCAGATCAAGCAGAACTTGTAGGCTTGAAGACAACCAAAGCAGCTATCAGAAAACATTATATGTATAATAAGATGAACCTTAAGGAAAGGCAAAGCAATAAACAGATGGAACAACAGAGGGAAGAATTCAGCATGTCATTTATTAGGGAACAAGTCT</w:t>
      </w:r>
      <w:r w:rsidRPr="00200F44">
        <w:rPr>
          <w:highlight w:val="yellow"/>
        </w:rPr>
        <w:t>ACGT</w:t>
      </w:r>
      <w:r>
        <w:t>ACGAAAGAGCCACATCGACATGCTACTGCCCTGCATGGTTTGTAGCGCATCACATACCAAAAGCATCAAGCTATTTACTTGTGGTGGAGATCATAGGACATATTCAAAATGTAAAGAGTGATTCCATTCTTCAAAATCAAGCATAATCTTGCATAATTGTTATGGATACTCAACTGAACAAAT</w:t>
      </w:r>
      <w:r w:rsidRPr="009D27AB">
        <w:rPr>
          <w:highlight w:val="cyan"/>
        </w:rPr>
        <w:t>GAAAAA</w:t>
      </w:r>
      <w:r>
        <w:t>AAAATGAATAAAAAAAACGCCAACATATTTAGCAATGTTAGTATATGTTTGATGGAACAAGGAGCTTCAGATTCCTAATGCAGGCAGGCAGGCAGCGACCTTCTTTCATGGAAACCAAGA</w:t>
      </w:r>
      <w:r w:rsidRPr="009D27AB">
        <w:rPr>
          <w:highlight w:val="red"/>
        </w:rPr>
        <w:t>ACCAACC</w:t>
      </w:r>
      <w:r>
        <w:t>CACAGAAGTGGTTCAGATACTCAATTAGACTA</w:t>
      </w:r>
      <w:r w:rsidRPr="009D27AB">
        <w:rPr>
          <w:highlight w:val="cyan"/>
        </w:rPr>
        <w:t>GAAAAA</w:t>
      </w:r>
      <w:r w:rsidRPr="00200F44">
        <w:rPr>
          <w:highlight w:val="yellow"/>
        </w:rPr>
        <w:t>CGT</w:t>
      </w:r>
      <w:r>
        <w:t>AATGAGTTATACCACACGCAGATGTAAACATGATTGATTCACAGAAATGAACAAGTGAAGGACGATAGGATTACCGCTGGTGTAGGCACATGTCATGCCGACGGCGAAGCTGATGGCAACCGTGAAGAGGCCGAGCAACAGCAAGTTCACCGGATGCTTCTGGTGGTAGTAGCGCAGAGGGCACAACACTATACACACAGAGTAATCAAATCATGCCAATTAGGGCACAAATTCGAGGAAATTCGACTGATACAATCCCAAAAAAAAACAGAACAAAGAGTGAATTGAAC</w:t>
      </w:r>
      <w:r w:rsidRPr="00200F44">
        <w:rPr>
          <w:highlight w:val="yellow"/>
        </w:rPr>
        <w:t>CCTACC</w:t>
      </w:r>
      <w:r>
        <w:t>GATGAGGGGCAGGAAGAGGAGGAAGATGTAGAGGGCGAATCCGGCGTTGGAGGAGACGAAGAACTCCGAGACGCCGCGGACCT</w:t>
      </w:r>
      <w:r w:rsidRPr="00200F44">
        <w:rPr>
          <w:highlight w:val="yellow"/>
        </w:rPr>
        <w:t>TGACG</w:t>
      </w:r>
      <w:r>
        <w:t>ACGAAGGCCGCCACGGCCGC</w:t>
      </w:r>
      <w:r w:rsidRPr="00200F44">
        <w:rPr>
          <w:highlight w:val="yellow"/>
        </w:rPr>
        <w:t>CGTCA</w:t>
      </w:r>
      <w:r>
        <w:t>TCGCGAGCTGCACGGAGAGGA</w:t>
      </w:r>
      <w:r w:rsidRPr="00200F44">
        <w:rPr>
          <w:highlight w:val="yellow"/>
        </w:rPr>
        <w:t>TGACGT</w:t>
      </w:r>
      <w:r>
        <w:t>AGATCTTGTGGATGAGCGCCCACCTCAGGTCGGGGCTCTCCACCATCCCCGGGTACAGCGGCTCCGACG</w:t>
      </w:r>
      <w:r w:rsidRPr="00200F44">
        <w:rPr>
          <w:highlight w:val="yellow"/>
        </w:rPr>
        <w:t>AGCCGCC</w:t>
      </w:r>
      <w:r>
        <w:t>GGCCTCGAGATCATGCCCCTTCCCGAACATGGCTTCCCTCTTCCTCTAGCCTCTAGGGTTTGGCTCCGGTGACCCGACGACGACGGGGATTGGAAGCGGAGGCGGAGGCGGAGGAGGAGGAGAAGA</w:t>
      </w:r>
      <w:r w:rsidRPr="00200F44">
        <w:rPr>
          <w:highlight w:val="yellow"/>
        </w:rPr>
        <w:t>TGACG</w:t>
      </w:r>
      <w:r>
        <w:t>CAATCCGCGATTCCTCCGCGGCGGCGCCGCCGATTGGGGAGAAGAAGATGAAGATGAGGAGGAGGAGAGAAGACGAAGACCAACGCAACCACCAAGCACGATGCGATCGAATTTCAATTTGTTTTAATTTAATTGCTCTCTCGAAGTCCA</w:t>
      </w:r>
      <w:r w:rsidRPr="009D27AB">
        <w:rPr>
          <w:highlight w:val="green"/>
        </w:rPr>
        <w:t>AGTCAA</w:t>
      </w:r>
      <w:r>
        <w:t>ACATATTTCCTTCGTGGGTAAGGTATATACGGTATCCGCTTATATTTTCATTTAGTGTGTGTTT</w:t>
      </w:r>
      <w:r w:rsidRPr="009D27AB">
        <w:rPr>
          <w:highlight w:val="cyan"/>
        </w:rPr>
        <w:t>TTTTTC</w:t>
      </w:r>
      <w:r>
        <w:t>TA</w:t>
      </w:r>
      <w:r w:rsidRPr="009D27AB">
        <w:rPr>
          <w:highlight w:val="cyan"/>
        </w:rPr>
        <w:t>TTTTTC</w:t>
      </w:r>
      <w:r>
        <w:t>TTCCTGTTTCTTTTGTT</w:t>
      </w:r>
      <w:r w:rsidRPr="009D27AB">
        <w:rPr>
          <w:highlight w:val="cyan"/>
        </w:rPr>
        <w:t>TTTTTC</w:t>
      </w:r>
      <w:r>
        <w:t>TCTCTTTCACCTCCCTTAGTGATATTGTAAATACCTTTTATTCTCCTTAATATAACTCCAGCATAGCTTGGCTACGGTTTCAAAAAAAAAAAAAGGTATATACGGTATACGGCATCGTACAGTTATACGGGTATATGGGCCGGAGGAATCGGGTGATCCAGTCCAGGCCCATTATACGGTTAGATGGGCCGACTCCGCGTTTCTACCTCGGCCCAATCGGAGCCCGAC</w:t>
      </w:r>
      <w:r w:rsidRPr="00200F44">
        <w:rPr>
          <w:highlight w:val="yellow"/>
        </w:rPr>
        <w:t>ACGT</w:t>
      </w:r>
      <w:r>
        <w:t>ATGTCGTCGTCTCGTCTTCGTTATCTCCTCCCTGTGTCGCGGCGGAGGAG</w:t>
      </w:r>
      <w:r w:rsidRPr="009D27AB">
        <w:rPr>
          <w:highlight w:val="cyan"/>
        </w:rPr>
        <w:t>GAAAAA</w:t>
      </w:r>
      <w:r>
        <w:t>TCCCC</w:t>
      </w:r>
    </w:p>
    <w:p w:rsidR="00200F44" w:rsidRDefault="008478E5" w:rsidP="00200F44">
      <w:r>
        <w:t>&gt;Os03t</w:t>
      </w:r>
      <w:r w:rsidR="0072632B">
        <w:t xml:space="preserve">0802600-01 </w:t>
      </w:r>
      <w:r>
        <w:t>2000 bp upstream sequence</w:t>
      </w:r>
    </w:p>
    <w:p w:rsidR="00200F44" w:rsidRDefault="0072632B" w:rsidP="00200F44">
      <w:r>
        <w:t>TCCCTTCTCCTTT</w:t>
      </w:r>
      <w:r w:rsidRPr="009D27AB">
        <w:rPr>
          <w:highlight w:val="cyan"/>
        </w:rPr>
        <w:t>TTTTTC</w:t>
      </w:r>
      <w:r>
        <w:t>CTCCCTTCTTCCTT</w:t>
      </w:r>
      <w:r w:rsidRPr="009D27AB">
        <w:rPr>
          <w:highlight w:val="cyan"/>
        </w:rPr>
        <w:t>TTTTTC</w:t>
      </w:r>
      <w:r>
        <w:t>CTCTCTGGCGGCCGCTGCACCGCGAGCTCCACAGCCACGCCTTCATCTCCTTCTCCATCAGCCTCCGCTCCACTTGCCGAGCCGTCGTGCTGGAGGCGCGCACGCGACGGGAGGGAGGACAGTGGCGC</w:t>
      </w:r>
      <w:r w:rsidRPr="00200F44">
        <w:rPr>
          <w:highlight w:val="yellow"/>
        </w:rPr>
        <w:t>TGACG</w:t>
      </w:r>
      <w:r>
        <w:t>GGAGGGAGGGGGACAGCAGCGCATATATGTCCTACTCGATCTCCTCCGGGGTGAGCTCCACCAAGAACGGCGCGCGCTTCCGGCGTCGGGACAAGGACGGCATGGGCACCGCTGCCACCCATGACATGGA</w:t>
      </w:r>
      <w:r w:rsidRPr="00200F44">
        <w:rPr>
          <w:highlight w:val="yellow"/>
        </w:rPr>
        <w:t>GGCGGCT</w:t>
      </w:r>
      <w:r>
        <w:t>GGGCGCCGTCGCGTCCGCTGTCGCAGGTTCCACGGCCTCACTGCACCGTCCACTTGCGGCTGT</w:t>
      </w:r>
      <w:r w:rsidRPr="00200F44">
        <w:rPr>
          <w:highlight w:val="yellow"/>
        </w:rPr>
        <w:t>GGTAGG</w:t>
      </w:r>
      <w:r>
        <w:t>GCGAGATGTGGAGGCGGAGGCGGCGTCTTGAGATCAGGCTCAGAGTCCATCTCCACA</w:t>
      </w:r>
      <w:r w:rsidRPr="00200F44">
        <w:rPr>
          <w:highlight w:val="yellow"/>
        </w:rPr>
        <w:t>GGTAGG</w:t>
      </w:r>
      <w:r>
        <w:t>CTCTCGGGCTTCGTCGTCGTCGTTGGCGGTGGCGGCGGTGGAGGTGGCGGGGGTGGGGGGGCTAGGCTGGGGC</w:t>
      </w:r>
      <w:r w:rsidRPr="00200F44">
        <w:rPr>
          <w:highlight w:val="yellow"/>
        </w:rPr>
        <w:t>ACGT</w:t>
      </w:r>
      <w:r>
        <w:t>GGAGACGGTCGACGGGTCCAAAAAACAAGGGA</w:t>
      </w:r>
      <w:r w:rsidRPr="009D27AB">
        <w:rPr>
          <w:highlight w:val="cyan"/>
        </w:rPr>
        <w:t>GAAAAA</w:t>
      </w:r>
      <w:r>
        <w:t>ATTTCATGTCATCGTCC</w:t>
      </w:r>
      <w:r w:rsidRPr="00200F44">
        <w:rPr>
          <w:highlight w:val="yellow"/>
        </w:rPr>
        <w:t>ACGT</w:t>
      </w:r>
      <w:r>
        <w:t>GGCGTGCC</w:t>
      </w:r>
      <w:r w:rsidRPr="00200F44">
        <w:rPr>
          <w:highlight w:val="yellow"/>
        </w:rPr>
        <w:t>ACGT</w:t>
      </w:r>
      <w:r>
        <w:t>AGGCAAGACCAC</w:t>
      </w:r>
      <w:r w:rsidRPr="009D27AB">
        <w:rPr>
          <w:highlight w:val="magenta"/>
        </w:rPr>
        <w:t>GGTCAA</w:t>
      </w:r>
      <w:r>
        <w:t>ACGCGGTTTTGGACTGGGATGATACAATAAACCAAGTTTAGGAACCTCGAAGTGTACTTTGCAAGTTCGTGGACCTAAGTGAAACCTCCTGACAAGTTTAAGGACCGATGGTGCATTTTACTTTATTAAAAAAATACAATCTATGCTACAAGGAAAGACAAAACAAAGCAACAAAGTTTTT</w:t>
      </w:r>
      <w:r w:rsidRPr="009D27AB">
        <w:rPr>
          <w:highlight w:val="cyan"/>
        </w:rPr>
        <w:t>TTTTTC</w:t>
      </w:r>
      <w:r>
        <w:t>ACAAACATGCAAAGCATGTCGATATCAAATACTCCTCTAAGAGTGATGTACCAATTTTGGTCTCGAGGACTGTAAAATTTCTCAATATTTAAAGGTACTTATGGTGTAACTTTTTTGCAAATGTGCAAAAGCTTTTA</w:t>
      </w:r>
      <w:r w:rsidRPr="00200F44">
        <w:rPr>
          <w:highlight w:val="yellow"/>
        </w:rPr>
        <w:t>ACGT</w:t>
      </w:r>
      <w:r>
        <w:t>CGATATCAAATATACAAGTGTCCTTAGGTGTGTTCTTTAGTACTCCCTCCGTACTCGTAAATAAAGTCGTTTAGGACAATGTTTAAGTTAAACCTTGGGAATATAAATCATGAATAACTCTCGAGTTGTTGAGTTTAAAAATGTAAAAATTATATGAATAGATTTGTCTT</w:t>
      </w:r>
      <w:r w:rsidRPr="009D27AB">
        <w:rPr>
          <w:highlight w:val="cyan"/>
        </w:rPr>
        <w:t>GAAAAA</w:t>
      </w:r>
      <w:r>
        <w:t>TACTTTCATAAAAATATACATATATCACATTTCAATAAATATTTTTATAGAAATAAGA</w:t>
      </w:r>
      <w:r w:rsidRPr="009D27AB">
        <w:rPr>
          <w:highlight w:val="green"/>
        </w:rPr>
        <w:t>AGTCAA</w:t>
      </w:r>
      <w:r>
        <w:t>AGTTGTGTTTTGGAGACCGTGTCGCTGTCTTAAACGACTTCCTTTACGAGTACGGAGGGAGTACTAAATATCTAAGGATACTTTTGGTGTGTCAAAAAAAATAAACAAAAAGAAATTAACTAGTTATATCAATTAGTGCAATGCTATATATCTAGCTATGGCCCATGGATGACTGGATCTCCCGGCCTTTTCTTCTTTCCACCATCAATTGGTCGCTGTCAGCAAAGTGTCCCTTTCTCCTTCAGAAAGCGATCCACTCCTCTTCAGTTCAGGAGCTTGGCCGCCATGGCGCCACCACTCGATTAAATACACTCGAGCCGTCGAGAATTGCTTTAAGTTTTCTACGAAAGATGATGGCCTTACAGCTCAGATATAAAAACGACAACGGACAGCTAATCAGATGATGTTTCAGTCTCCAATTT</w:t>
      </w:r>
      <w:r w:rsidRPr="00200F44">
        <w:rPr>
          <w:highlight w:val="yellow"/>
        </w:rPr>
        <w:t>CGTCA</w:t>
      </w:r>
      <w:r>
        <w:t>GTGATGACAAGAACGCTTTTGTGCGCACACATC</w:t>
      </w:r>
      <w:r w:rsidRPr="009D27AB">
        <w:rPr>
          <w:highlight w:val="cyan"/>
        </w:rPr>
        <w:t>TTTTTC</w:t>
      </w:r>
      <w:r>
        <w:t>CTACGAACACGACATGATCCGATCGCATCAGTGCGATCAACGGTTACGATTTTCCCTGTCTCTTACCTCTGGAAAGGTAAGATCGATGGTGCACTGCCAAAAAGCT</w:t>
      </w:r>
      <w:r w:rsidRPr="00200F44">
        <w:rPr>
          <w:highlight w:val="yellow"/>
        </w:rPr>
        <w:t>TGACG</w:t>
      </w:r>
      <w:r>
        <w:t>AACATAAATGCGAAAGTTTGGCACTAACAAAAACGATGCTTTTATGAGTTTTTGGTAGAGTTTTTGCCCTCTGAAAGTCTGAAAATCTGAAATGC</w:t>
      </w:r>
      <w:r w:rsidRPr="00200F44">
        <w:rPr>
          <w:highlight w:val="yellow"/>
        </w:rPr>
        <w:t>ACGT</w:t>
      </w:r>
      <w:r>
        <w:t>GAACCCATTATGCACCAAAGTGCTCACA</w:t>
      </w:r>
      <w:r w:rsidRPr="009D27AB">
        <w:rPr>
          <w:highlight w:val="red"/>
        </w:rPr>
        <w:t>ATTTGGT</w:t>
      </w:r>
      <w:r>
        <w:t>CTCCAATTCAGCAACTTTACGCGTGTACCTCACTACTTTGTGAGTGATCGATATCACTGATATTTTTGCACTCTATAAATATTGCTCTGTTGCTACGATGCTAGCAATGCAAGA</w:t>
      </w:r>
    </w:p>
    <w:p w:rsidR="00200F44" w:rsidRDefault="008478E5" w:rsidP="00200F44">
      <w:r>
        <w:t>&gt;Os03t</w:t>
      </w:r>
      <w:r w:rsidR="0072632B">
        <w:t xml:space="preserve">0811900-01 </w:t>
      </w:r>
      <w:r>
        <w:t>2000 bp upstream sequence</w:t>
      </w:r>
    </w:p>
    <w:p w:rsidR="00200F44" w:rsidRDefault="0072632B" w:rsidP="00200F44">
      <w:r>
        <w:t>CGTCGTCGTTGCGCTGGGCTGTAATGGCGGGAGCGGATGTAGTTGGCTGCTGCTGCTGCTGCGGCGGCGGCGGCGCCGAATGCGCGCTGGATGCGGTGGCGCCGCGGGGTCGGCCGCGGCCCCGGCGAGCGGTGGCGGCGGCGGCGGTGTTGCGGCGTCGGCGCTTGGCAGGTTCTTGCGGCGGCGCGTCTGGAACAACGGCATGGTTGCTGCCAGAGGTGGTGGCGAGCGGCGACGAGTGTACGGG</w:t>
      </w:r>
      <w:r w:rsidRPr="00200F44">
        <w:rPr>
          <w:highlight w:val="yellow"/>
        </w:rPr>
        <w:t>AGCCGCC</w:t>
      </w:r>
      <w:r>
        <w:t>ATGGGATGGCCGCTT</w:t>
      </w:r>
      <w:r w:rsidRPr="00200F44">
        <w:rPr>
          <w:highlight w:val="yellow"/>
        </w:rPr>
        <w:t>CCTACC</w:t>
      </w:r>
      <w:r>
        <w:t>ATGGCCACGCCGTCCGGCTGCTGGTGGTAGTACTGCATTTGCATGGCCGGCGGCGGGAAGAAGCGGCGGCCGGCGACGGCGGGAAGATGATCTTGTT</w:t>
      </w:r>
      <w:r w:rsidRPr="00200F44">
        <w:rPr>
          <w:highlight w:val="yellow"/>
        </w:rPr>
        <w:t>GGTAGG</w:t>
      </w:r>
      <w:r>
        <w:t>CGTGCCCTGGATTGGCTTGGGAGAAGGT</w:t>
      </w:r>
      <w:r w:rsidRPr="009D27AB">
        <w:rPr>
          <w:highlight w:val="red"/>
        </w:rPr>
        <w:t>GGTTGGT</w:t>
      </w:r>
      <w:r>
        <w:t>TGCGGTTGCCATGTACGCTGCTGCTGCGGCGGCAAGGACGAGGAGGAGGAGGAGATCATCGCCGGCGAGGCCGGACTTACCGGCGACG</w:t>
      </w:r>
      <w:r w:rsidRPr="00200F44">
        <w:rPr>
          <w:highlight w:val="yellow"/>
        </w:rPr>
        <w:t>ACGT</w:t>
      </w:r>
      <w:r>
        <w:t>CGATTGCGTGTTTGCAGCGTAGGAGCCCGCCGCCGACGCCGAGTGGTATGGTGAGTAGTGGTTTGCCGGCAGAGGAGCTCGGACGGTGGCCATTGCCGGCGGAGGAGCTTTGGCGGTGGCCGCGGCGACCTCGCCGGCGACAGGGTTGATGGCTGCCATTGCAATGATTCACCGTTTCTC</w:t>
      </w:r>
      <w:r w:rsidRPr="00200F44">
        <w:rPr>
          <w:highlight w:val="yellow"/>
        </w:rPr>
        <w:t>TGACGCCTACC</w:t>
      </w:r>
      <w:r>
        <w:t>TTTTTTTTTTGGGCTTTTTGGGATACAGTTAAAAAAGTTGTATTGTAATTACAACTCTACAACTCTGTTATTACTTATGATTAGTGTTTTGGGAT</w:t>
      </w:r>
      <w:r w:rsidRPr="00200F44">
        <w:rPr>
          <w:highlight w:val="yellow"/>
        </w:rPr>
        <w:t>ACGT</w:t>
      </w:r>
      <w:r>
        <w:t>CTCCAACACTATATATATAACAGGAAAACATTAAATACTGTGATTGGTTCATTTGTGTGGCATTTGCTTGGACCTTTGCGGCTAATGATCTTTACTATCTTCCACAT</w:t>
      </w:r>
      <w:r w:rsidRPr="009D27AB">
        <w:rPr>
          <w:highlight w:val="cyan"/>
        </w:rPr>
        <w:t>TTTTTC</w:t>
      </w:r>
      <w:r>
        <w:t>TCTTCTGTTTTTAGGTAATGTATAGTATGGCAGATGCTTCAAATTAAAGATGTGCCCCTCTCTCTTCTATATTAGTCCTCTGTTCCATAAAGTATTTGAGGTGAGTGAAGCCAAATGGCACACAATATATGTTCAGACTAGGATGCCTTTTTTTTTTGTGAGCACAAGATGGCATGAAATACTTATGATGAAATTGGGTTTTGAGTTGAATCATTTTTATATAATGGAATCATATTTCAATATTTTGTGATGCTTCAACTAGAATTTAGTAGTCGAAATCGACATTGGATGTAACAATATGATGGGGTGATTTGTATAAGTGTTCTGTTCGCAAATCCAAATCCTTCCAATGAATCGTGTGAAGTGGTTGGAAATACATTGTACAACACAAAATCTTTACTCCTACACCTATTCTCACCAATACATCGATTCTAATATTTTTAAAATTAAAGAACAACA</w:t>
      </w:r>
      <w:r w:rsidRPr="009D27AB">
        <w:rPr>
          <w:highlight w:val="red"/>
        </w:rPr>
        <w:t>GTTAGGT</w:t>
      </w:r>
      <w:r>
        <w:t>TCTTTACTAGATTCCCCCAAA</w:t>
      </w:r>
      <w:r w:rsidRPr="009D27AB">
        <w:rPr>
          <w:highlight w:val="cyan"/>
        </w:rPr>
        <w:t>GAAAAA</w:t>
      </w:r>
      <w:r>
        <w:t>TACATGGTTTGATATGATCCGTAGGGTCGATCTTATCGAATGAACCATATCACAAGTTGATCTCCAGTTTTA</w:t>
      </w:r>
      <w:r w:rsidRPr="00200F44">
        <w:rPr>
          <w:highlight w:val="yellow"/>
        </w:rPr>
        <w:t>ACGT</w:t>
      </w:r>
      <w:r>
        <w:t>GTTGTTACCCTAAATTCCTTCGGTTTAGTCTATAGCTGATTTTCTAATTAACAAGTTTTGGTTTCCCACACAATGTCTTTT</w:t>
      </w:r>
      <w:r w:rsidRPr="009D27AB">
        <w:rPr>
          <w:highlight w:val="cyan"/>
        </w:rPr>
        <w:t>TTTTTC</w:t>
      </w:r>
      <w:r>
        <w:t>TCGATTCCATTC</w:t>
      </w:r>
      <w:r w:rsidRPr="009D27AB">
        <w:rPr>
          <w:highlight w:val="magenta"/>
        </w:rPr>
        <w:t>AGTCAG</w:t>
      </w:r>
      <w:r>
        <w:t>CAGACATAAATAGCTCAAGCTAATTTTATTTAAG</w:t>
      </w:r>
      <w:r w:rsidRPr="00200F44">
        <w:rPr>
          <w:highlight w:val="yellow"/>
        </w:rPr>
        <w:t>TGACGT</w:t>
      </w:r>
      <w:r>
        <w:t>GAATTCT</w:t>
      </w:r>
      <w:r w:rsidRPr="00200F44">
        <w:rPr>
          <w:highlight w:val="yellow"/>
        </w:rPr>
        <w:t>ACGT</w:t>
      </w:r>
      <w:r>
        <w:t>GCACACTTGATCAGCAAAGTCCAAACAATTTCATTGCATAAAATTTCCAAAACAT</w:t>
      </w:r>
      <w:r w:rsidRPr="009D27AB">
        <w:rPr>
          <w:highlight w:val="cyan"/>
        </w:rPr>
        <w:t>TTTTTC</w:t>
      </w:r>
      <w:r>
        <w:t>TCCTTACTAGGACCAGTGAGTGAGTGACAATGAACATACAATAGTGGTGTTTT</w:t>
      </w:r>
      <w:r w:rsidRPr="009D27AB">
        <w:rPr>
          <w:highlight w:val="cyan"/>
        </w:rPr>
        <w:t>TTTTTC</w:t>
      </w:r>
      <w:r>
        <w:t>AAAAAAAATAATGCTCGAATTTACATATCGTAAAAAAACACTTTATTTCAAGAAAAGAAACTTGCAATTTATGGG</w:t>
      </w:r>
      <w:r w:rsidRPr="009D27AB">
        <w:rPr>
          <w:highlight w:val="cyan"/>
        </w:rPr>
        <w:t>GAAAAA</w:t>
      </w:r>
      <w:r>
        <w:t>AGATGTAATTCCAAAAA</w:t>
      </w:r>
      <w:r w:rsidRPr="009D27AB">
        <w:rPr>
          <w:highlight w:val="cyan"/>
        </w:rPr>
        <w:t>GAAAAA</w:t>
      </w:r>
      <w:r>
        <w:t>GAAA</w:t>
      </w:r>
      <w:r w:rsidRPr="009D27AB">
        <w:rPr>
          <w:highlight w:val="red"/>
        </w:rPr>
        <w:t>GTTTGGT</w:t>
      </w:r>
      <w:r>
        <w:t>AGAGACCAAAAAAA</w:t>
      </w:r>
      <w:r w:rsidRPr="009D27AB">
        <w:rPr>
          <w:highlight w:val="cyan"/>
        </w:rPr>
        <w:t>GAAAAA</w:t>
      </w:r>
      <w:r>
        <w:t>AAAACTCAATAGTAGGGTGAGACGCGTTCATT</w:t>
      </w:r>
      <w:r w:rsidRPr="00200F44">
        <w:rPr>
          <w:highlight w:val="yellow"/>
        </w:rPr>
        <w:t>TGACG</w:t>
      </w:r>
      <w:r>
        <w:t>CGACCCGCACAAAGGTTGGCTCTCCCTCGTTTCCCTTCCCTCGCATAAATAAAAGCTCGCACCACCGCCACAATC</w:t>
      </w:r>
    </w:p>
    <w:p w:rsidR="00200F44" w:rsidRDefault="008478E5" w:rsidP="00200F44">
      <w:r>
        <w:t>&gt;Os03t</w:t>
      </w:r>
      <w:r w:rsidR="0072632B">
        <w:t xml:space="preserve">0823000-01 </w:t>
      </w:r>
      <w:r>
        <w:t>2000 bp upstream sequence</w:t>
      </w:r>
    </w:p>
    <w:p w:rsidR="00200F44" w:rsidRDefault="0072632B" w:rsidP="00200F44">
      <w:r>
        <w:t>TATTTATCTCCTTAAAATATGTTTGTAGCTGGCTTATAGCCTGCTATTGTACCTGCTCTTAGGGCGTTTACAATGCATCTTTGGAATTTTTTTAGTTTCTAATTTT</w:t>
      </w:r>
      <w:r w:rsidRPr="009D27AB">
        <w:rPr>
          <w:highlight w:val="cyan"/>
        </w:rPr>
        <w:t>TTTTTC</w:t>
      </w:r>
      <w:r>
        <w:t>CAAAAATGTCACATGTAAAATCTTTGACACATGCATGGCGTATTAAATATAGATAAAAATAAAAACTAATTGCACAATTTGCATGAAAATCGCGAGACGAATCTTTTGAGCATAATTAGTCCATGATTAGCCATAAAATGCTACAGGAACTCACATGTGCTAAT</w:t>
      </w:r>
      <w:r w:rsidRPr="00200F44">
        <w:rPr>
          <w:highlight w:val="yellow"/>
        </w:rPr>
        <w:t>GGCGGCT</w:t>
      </w:r>
      <w:r>
        <w:t>TAATTAGACACAAAAGATTCGTCTCGCGATTTTCAAGCGAGTTATGAAATTAAT</w:t>
      </w:r>
      <w:r w:rsidRPr="009D27AB">
        <w:rPr>
          <w:highlight w:val="cyan"/>
        </w:rPr>
        <w:t>TTTTTC</w:t>
      </w:r>
      <w:r>
        <w:t>ATTCGAGTCCGAAAACCCTTTCCGATATCC</w:t>
      </w:r>
      <w:r w:rsidRPr="009D27AB">
        <w:rPr>
          <w:highlight w:val="magenta"/>
        </w:rPr>
        <w:t>GGTCAA</w:t>
      </w:r>
      <w:r>
        <w:t>ATATCCGATGTGACACCCAAAAAATTTCTTTTTGTGAAAGACCCTTATGCTCTCTCATTTTTTGCAAGCACATTTTTAAATTGATAAATGATGTTCTCTTCTAAAGATAAGATAATTACTTTATAAAATCATATTAATATATTTATTTAGTTTTTTAAGCTAATATTTAATTAATCATACACTAATCTGTTGCTTTGTTTCACAT</w:t>
      </w:r>
      <w:r w:rsidRPr="00200F44">
        <w:rPr>
          <w:highlight w:val="yellow"/>
        </w:rPr>
        <w:t>GGTAGG</w:t>
      </w:r>
      <w:r>
        <w:t>AAGAAGGTTCTCAAC</w:t>
      </w:r>
      <w:r w:rsidRPr="009D27AB">
        <w:rPr>
          <w:highlight w:val="green"/>
        </w:rPr>
        <w:t>AGTCAA</w:t>
      </w:r>
      <w:r>
        <w:t>CCCCTTTTAAAAAAACACACCCAAGTACTCCAGCACATACACTTCACATTCTAAAAAATATATCTAATACGATATTGAAATTTATAGTACTCCTATTAAGATGTATTATACTCGCTCTATCTCATAAGGGCTTTTGCCTGGATGTGAACAATGAATCTGGACGG</w:t>
      </w:r>
      <w:r w:rsidRPr="009D27AB">
        <w:rPr>
          <w:highlight w:val="cyan"/>
        </w:rPr>
        <w:t>TTTTTC</w:t>
      </w:r>
      <w:r>
        <w:t>TGTCCAACTGTCTAGATTCATTGTATTATCTATTCAGATTCATTGTACTAGAATGTGTCACATTCAATCCAAAATCATTATATTTAGAGATAGAGGAAGTACTACCTCTATCCCAAAATATACTCCCTCCGTTTCAGGTTATAAGTCGT</w:t>
      </w:r>
      <w:r w:rsidRPr="009D27AB">
        <w:rPr>
          <w:highlight w:val="green"/>
        </w:rPr>
        <w:t>TTGACT</w:t>
      </w:r>
      <w:r>
        <w:t>TT</w:t>
      </w:r>
      <w:r w:rsidRPr="009D27AB">
        <w:rPr>
          <w:highlight w:val="cyan"/>
        </w:rPr>
        <w:t>GGTTAA</w:t>
      </w:r>
      <w:r>
        <w:t>AGTTGAACTATTTTAAGTTCG</w:t>
      </w:r>
      <w:r w:rsidRPr="009D27AB">
        <w:rPr>
          <w:highlight w:val="red"/>
        </w:rPr>
        <w:t>ACCAAAT</w:t>
      </w:r>
      <w:r>
        <w:t>TTATACACAAATATAGTAATATTTACATTACTAAATTAGTTTTATTAAATTGATAATTAAATATATTTTTATAATAAAATTATCTTGGGTCGAAAATATTACTAT</w:t>
      </w:r>
      <w:r w:rsidRPr="009D27AB">
        <w:rPr>
          <w:highlight w:val="cyan"/>
        </w:rPr>
        <w:t>TTTTTC</w:t>
      </w:r>
      <w:r>
        <w:t>TATAA</w:t>
      </w:r>
      <w:r w:rsidRPr="009D27AB">
        <w:rPr>
          <w:highlight w:val="red"/>
        </w:rPr>
        <w:t>ATTTGGT</w:t>
      </w:r>
      <w:r w:rsidRPr="009D27AB">
        <w:rPr>
          <w:highlight w:val="magenta"/>
        </w:rPr>
        <w:t>CAA</w:t>
      </w:r>
      <w:r>
        <w:t>ACTGAAGCAGT</w:t>
      </w:r>
      <w:r w:rsidRPr="009D27AB">
        <w:rPr>
          <w:highlight w:val="green"/>
        </w:rPr>
        <w:t>TTGACT</w:t>
      </w:r>
      <w:r w:rsidRPr="009D27AB">
        <w:rPr>
          <w:highlight w:val="magenta"/>
        </w:rPr>
        <w:t>TTGACC</w:t>
      </w:r>
      <w:r>
        <w:t>AA</w:t>
      </w:r>
      <w:r w:rsidRPr="009D27AB">
        <w:rPr>
          <w:highlight w:val="green"/>
        </w:rPr>
        <w:t>AGTCAA</w:t>
      </w:r>
      <w:r>
        <w:t>AACGACTTATAACCTGAAACGAAGAGAGTAGCTATTTCTAGCACAACATCTTATCCCAAAATGAAACTATTTCTTCATCTACCTCCTCTCAACCAATCACAACCATTCTCTTTC</w:t>
      </w:r>
      <w:r w:rsidRPr="009D27AB">
        <w:rPr>
          <w:highlight w:val="red"/>
        </w:rPr>
        <w:t>ACCTAAT</w:t>
      </w:r>
      <w:r>
        <w:t>TTATCTTTTCAATCAATCACACAATTTCTTCAATCATTCTTACTTACTTCCTTAATACCCGTGCCAACCTTAAAATTATTTATATTTTGGATGGAGGAAATATTCTCTTCGTCCCATTTTAAGTGCAACTATAAGTTTTTGTGCCCAACTTTAATCAACTATCTTATTTAAAAATTTTCTATAATTAGTATTTTTATTGTTGTGAGATGATAAAATATGGACAGTACTTTACTACTTTATATGTGACTTATGTCTTTTAAA</w:t>
      </w:r>
      <w:r w:rsidRPr="009D27AB">
        <w:rPr>
          <w:highlight w:val="cyan"/>
        </w:rPr>
        <w:t>TTTTTC</w:t>
      </w:r>
      <w:r>
        <w:t>AAAAAAATTTCAAATAAAAC</w:t>
      </w:r>
      <w:r w:rsidRPr="00200F44">
        <w:rPr>
          <w:highlight w:val="yellow"/>
        </w:rPr>
        <w:t>TGAC</w:t>
      </w:r>
      <w:r w:rsidRPr="009D27AB">
        <w:rPr>
          <w:highlight w:val="magenta"/>
        </w:rPr>
        <w:t>GGTCAA</w:t>
      </w:r>
      <w:r>
        <w:t>AATTGTACAC</w:t>
      </w:r>
      <w:r w:rsidRPr="009D27AB">
        <w:rPr>
          <w:highlight w:val="cyan"/>
        </w:rPr>
        <w:t>GAAAAA</w:t>
      </w:r>
      <w:r>
        <w:t>TCATGGCTGCAATTAAAATAAGGGAGTATCTTATATTAGATTTGTCTATTTGAAAACAAAAAAGATCACGAATAGTATGCGAAGCCCCGATCGATCTCAATTGGCTGTCCTTGTTCTGTCTGCTTCTCATTTCTGAAGGGAAGGAAAA</w:t>
      </w:r>
      <w:r w:rsidRPr="009D27AB">
        <w:rPr>
          <w:highlight w:val="cyan"/>
        </w:rPr>
        <w:t>GAAAAA</w:t>
      </w:r>
      <w:r>
        <w:t>ACAAGTGGAAAAGGGGCCCAGAGTGTGCACGCACTCCCTGCAGGCTCTAGCACAAGCTTAGCTAGCA</w:t>
      </w:r>
      <w:r w:rsidRPr="00200F44">
        <w:rPr>
          <w:highlight w:val="yellow"/>
        </w:rPr>
        <w:t>ACGT</w:t>
      </w:r>
      <w:r>
        <w:t>GAAATCTTTGTAGGCAGTTGAAGCTTATATGTGCTGAGCT</w:t>
      </w:r>
      <w:r w:rsidRPr="00200F44">
        <w:rPr>
          <w:highlight w:val="yellow"/>
        </w:rPr>
        <w:t>CCTACC</w:t>
      </w:r>
      <w:r>
        <w:t>CTCCAATGCCGTCCATCTCCATGTCCCTCTCGCCG</w:t>
      </w:r>
      <w:r w:rsidRPr="00200F44">
        <w:rPr>
          <w:highlight w:val="yellow"/>
        </w:rPr>
        <w:t>ACGT</w:t>
      </w:r>
      <w:r>
        <w:t>CGCCGTGCACCTCGCATCGTCGC</w:t>
      </w:r>
      <w:r w:rsidRPr="00200F44">
        <w:rPr>
          <w:highlight w:val="yellow"/>
        </w:rPr>
        <w:t>CGTCA</w:t>
      </w:r>
      <w:r>
        <w:t>CCGTCGCCGACGACCAGACCAGCAACAGTGCCAGCGAC</w:t>
      </w:r>
      <w:r w:rsidRPr="00200F44">
        <w:rPr>
          <w:highlight w:val="yellow"/>
        </w:rPr>
        <w:t>GGCGGCT</w:t>
      </w:r>
      <w:r>
        <w:t>GCTGCCCAACTCCAACAACTAAACTGTTCAACTCCTTCAGCTACTACTTCACTT</w:t>
      </w:r>
    </w:p>
    <w:p w:rsidR="00200F44" w:rsidRDefault="008478E5" w:rsidP="00200F44">
      <w:r>
        <w:t>&gt;Os03t</w:t>
      </w:r>
      <w:r w:rsidR="0072632B">
        <w:t xml:space="preserve">0838800-00 </w:t>
      </w:r>
      <w:r>
        <w:t>2000 bp upstream sequence</w:t>
      </w:r>
    </w:p>
    <w:p w:rsidR="00200F44" w:rsidRDefault="0072632B" w:rsidP="00200F44">
      <w:r>
        <w:t>ATACATTTAAGACTAATCTCAAATAAAAGAAATAAAAGAAATGTGGTTGTGTAATTTTCAGTCACCTAA</w:t>
      </w:r>
      <w:r w:rsidRPr="009D27AB">
        <w:rPr>
          <w:highlight w:val="red"/>
        </w:rPr>
        <w:t>AACTACC</w:t>
      </w:r>
      <w:r>
        <w:t>CATAATTTTAAGTTGTGTTATGCATGGCTAGATTGCATCAATATTTGTGTGTGCTACTACAGTAACGGACATCTTCCC</w:t>
      </w:r>
      <w:r w:rsidRPr="009D27AB">
        <w:rPr>
          <w:highlight w:val="magenta"/>
        </w:rPr>
        <w:t>CTGACT</w:t>
      </w:r>
      <w:r>
        <w:t>CCAGATCTGATTGAGCCACATGCGTTATAATTTGTGC</w:t>
      </w:r>
      <w:r w:rsidRPr="009D27AB">
        <w:rPr>
          <w:highlight w:val="cyan"/>
        </w:rPr>
        <w:t>TTTTTC</w:t>
      </w:r>
      <w:r w:rsidRPr="00200F44">
        <w:rPr>
          <w:highlight w:val="yellow"/>
        </w:rPr>
        <w:t>CTACC</w:t>
      </w:r>
      <w:r>
        <w:t>CCTTGCGTATTGTCAACAAGGCTTGC</w:t>
      </w:r>
      <w:r w:rsidRPr="00200F44">
        <w:rPr>
          <w:highlight w:val="yellow"/>
        </w:rPr>
        <w:t>CCTACC</w:t>
      </w:r>
      <w:r>
        <w:t>GGCCTTCTCCCTTCCCCTCCTCTTGCTCCTCCTAAAGCCCAAGCGGCGGTAAAGTACCCCCACCCTGCTTGTTT</w:t>
      </w:r>
      <w:r w:rsidRPr="009D27AB">
        <w:rPr>
          <w:highlight w:val="cyan"/>
        </w:rPr>
        <w:t>TTTTTC</w:t>
      </w:r>
      <w:r>
        <w:t>CCGACGGCTTGTGCTATGAGACACCGCCACCACTGCCACCCTCATCTTTCT</w:t>
      </w:r>
      <w:r w:rsidRPr="009D27AB">
        <w:rPr>
          <w:highlight w:val="red"/>
        </w:rPr>
        <w:t>AACTACC</w:t>
      </w:r>
      <w:r>
        <w:t>TCCTCCGTTTCATATTATAAGATTTTCTAGTATTGTCCACATTCATATAAATGTTAATGAATCTAAACCCATATATATGTCTAGATTCGTTAACATATATATAAATATAGGTAATATTAAAAAGTTTTATAATATAAAACGGAGGAAGTACTCCAGATCGGAAGCACCCATTGTCGACCTCGTCCACCGTGGCTCCTCCAACCCCTCAAGCCACCTGCCC</w:t>
      </w:r>
      <w:r w:rsidRPr="00200F44">
        <w:rPr>
          <w:highlight w:val="yellow"/>
        </w:rPr>
        <w:t>ACGT</w:t>
      </w:r>
      <w:r>
        <w:t>CCACGGCCGATCGCATGTCCTCAGCGCTTCC</w:t>
      </w:r>
      <w:r w:rsidRPr="00200F44">
        <w:rPr>
          <w:highlight w:val="yellow"/>
        </w:rPr>
        <w:t>CGTCA</w:t>
      </w:r>
      <w:r>
        <w:t>TCCTTCCAAGTTCATGGAATCCCCCTGTTTCTTCTGCCTTCAACCCCCTAACCTCTAACTTAGTATCGC</w:t>
      </w:r>
      <w:r w:rsidRPr="00200F44">
        <w:rPr>
          <w:highlight w:val="yellow"/>
        </w:rPr>
        <w:t>AGCCGCC</w:t>
      </w:r>
      <w:r>
        <w:t>ATTGAGTCCTTTGCCATTAATTTCCCTCTCTCTTTTCTCCTATTTCCCTTGATTTAGAGGTTGGAGGTGAGCGAAATTTCTCACAATTTTAAGTTATCTAAAGCCTAGAGATCTCCAAAACAAAATAAGTACCAGTAGCGTATGTGGACTGTGGAGCAT</w:t>
      </w:r>
      <w:r w:rsidRPr="00200F44">
        <w:rPr>
          <w:highlight w:val="yellow"/>
        </w:rPr>
        <w:t>ACGT</w:t>
      </w:r>
      <w:r>
        <w:t>ATCGTGTGTAAACACTTCTGTTACAGCACAAATATGCGGTTAGCCCGCTCTTAATAAAATC</w:t>
      </w:r>
      <w:r w:rsidRPr="009D27AB">
        <w:rPr>
          <w:highlight w:val="red"/>
        </w:rPr>
        <w:t>GGTTGGT</w:t>
      </w:r>
      <w:r>
        <w:t>GTGAACACTCACAGATACTCAAGAGGAACACAATACGGTAATACCCGGTGACATCAACCCAACTTCCCAAGCATATGCATCATGCTTACCTTGTTACTTATGCTGTGGAAGGAAGGTGACCTTGCTGTTCTCTTTCAGAGGAAAGGCAAAAAAATGATCAGTGAAGGAATGGTGATCGGCAAGTGA</w:t>
      </w:r>
      <w:r w:rsidRPr="009D27AB">
        <w:rPr>
          <w:highlight w:val="magenta"/>
        </w:rPr>
        <w:t>GGTCAA</w:t>
      </w:r>
      <w:r>
        <w:t>CACATCCATGGGGCCTTTTAACGCA</w:t>
      </w:r>
      <w:r w:rsidRPr="00200F44">
        <w:rPr>
          <w:highlight w:val="yellow"/>
        </w:rPr>
        <w:t>ACGT</w:t>
      </w:r>
      <w:r>
        <w:t>GTACCCAGTAAAATTATAAAATACTCCATCCCCTTTATATTATAAGTCGTTAACTT</w:t>
      </w:r>
      <w:r w:rsidRPr="009D27AB">
        <w:rPr>
          <w:highlight w:val="cyan"/>
        </w:rPr>
        <w:t>TTTTTC</w:t>
      </w:r>
      <w:r>
        <w:t>T</w:t>
      </w:r>
      <w:r w:rsidRPr="009D27AB">
        <w:rPr>
          <w:highlight w:val="green"/>
        </w:rPr>
        <w:t>AGTCAA</w:t>
      </w:r>
      <w:r>
        <w:t>ATTTTATTAAGTTTAGCTAGATTTACATAAAAATTAGTAACATCTTAAAAATCAAATTAATTTCATTAAATCTAACATTGAATATATTTTCTAACATTAAATATACGGAATTGCTATTCATCTGTTGATAGATTTTTTTGATAATAT</w:t>
      </w:r>
      <w:r w:rsidRPr="009D27AB">
        <w:rPr>
          <w:highlight w:val="red"/>
        </w:rPr>
        <w:t>GTTTGTT</w:t>
      </w:r>
      <w:r>
        <w:t>TTGTGTAAAAAATATTAAAGAAGTTTAATTA</w:t>
      </w:r>
      <w:r w:rsidRPr="009D27AB">
        <w:rPr>
          <w:highlight w:val="cyan"/>
        </w:rPr>
        <w:t>GAAAAA</w:t>
      </w:r>
      <w:r>
        <w:t>AGTGATTATAATATGTAAGCTTTCTGTTGTTCAAAAGGGCAAA</w:t>
      </w:r>
      <w:r w:rsidRPr="009D27AB">
        <w:rPr>
          <w:highlight w:val="red"/>
        </w:rPr>
        <w:t>ATTTGGT</w:t>
      </w:r>
      <w:r>
        <w:t>GGCTTTC</w:t>
      </w:r>
      <w:r w:rsidRPr="009D27AB">
        <w:rPr>
          <w:highlight w:val="magenta"/>
        </w:rPr>
        <w:t>CTGACC</w:t>
      </w:r>
      <w:r>
        <w:t>AAAGCAGAGCACCAAGAGCCAGGAA</w:t>
      </w:r>
      <w:r w:rsidRPr="009D27AB">
        <w:rPr>
          <w:highlight w:val="cyan"/>
        </w:rPr>
        <w:t>GAAAAA</w:t>
      </w:r>
      <w:r>
        <w:t>GCACGAGATCCTGAAGAAGAAACC</w:t>
      </w:r>
      <w:r w:rsidRPr="009D27AB">
        <w:rPr>
          <w:highlight w:val="green"/>
        </w:rPr>
        <w:t>AGTCA</w:t>
      </w:r>
      <w:r w:rsidRPr="009D27AB">
        <w:rPr>
          <w:highlight w:val="red"/>
        </w:rPr>
        <w:t>ACCAACT</w:t>
      </w:r>
      <w:r>
        <w:t>CGTGCACATTACATTTCCATGCCAATGCTTCGGCTTTAG</w:t>
      </w:r>
      <w:r w:rsidRPr="00200F44">
        <w:rPr>
          <w:highlight w:val="yellow"/>
        </w:rPr>
        <w:t>TGACG</w:t>
      </w:r>
      <w:r>
        <w:t>CAAGAGCTTACCATGCCGTCGACCTAGTCGCCGCCGCCGTGGAGCCCACACACCTTATCAATTGGAGTATATATTACTGCCTTGATTAGCTCAGCTGTCAGCTCGACTCACATTTCATCACCGACAAGCAGAAGTGATCTGATCAGGAGCACAAAAAAAATCATCTGACACTCGATCGAATTTTTACCTTTCTTTGATCAGCATTGTCATTCTCATCATCTCAGGGTAAGTGTTATGCCATTGCCAATGCCACTCTGAACATGTCCATTTGGGTTCTTGATCATTGATTCAATTTTTGTTGGCATGTATTTCAGGGGAAGGATCATATTCATCGTTGTTGTCGACGATGATGATGAGTAGTAGTGCCGATCATTTCAGCAACAATAATAATAATCAGGCG</w:t>
      </w:r>
    </w:p>
    <w:p w:rsidR="00200F44" w:rsidRDefault="008478E5" w:rsidP="00200F44">
      <w:r>
        <w:t>&gt;Os04t</w:t>
      </w:r>
      <w:r w:rsidR="0072632B">
        <w:t xml:space="preserve">0127200-01 </w:t>
      </w:r>
      <w:r>
        <w:t>2000 bp upstream sequence</w:t>
      </w:r>
    </w:p>
    <w:p w:rsidR="00200F44" w:rsidRDefault="0072632B" w:rsidP="00200F44">
      <w:r>
        <w:t>GCCTCCCCTCCCGATGGATCTAGCAGAAGGGAGGGCGTCGCCGCCGCCTCCACTCTGGCCGACG</w:t>
      </w:r>
      <w:r w:rsidRPr="00200F44">
        <w:rPr>
          <w:highlight w:val="yellow"/>
        </w:rPr>
        <w:t>AGCCGCC</w:t>
      </w:r>
      <w:r>
        <w:t>ATGGGCTCCCCTCC</w:t>
      </w:r>
      <w:r w:rsidRPr="00200F44">
        <w:rPr>
          <w:highlight w:val="yellow"/>
        </w:rPr>
        <w:t>AGCCGCC</w:t>
      </w:r>
      <w:r>
        <w:t>GGGCAGCCACAGCCGCTGGGTGATGCGCGGTGGAGAGAGAGGGAGTGAGAGAGAGAGAGCGCGCCCCTCCAGCTCCCCGCCGCCACCTCCCCTCTTGCCGTTGCTGGCTCGCTGCCTCCCCTCCCGCCGGATCTGGCGGAG</w:t>
      </w:r>
      <w:r w:rsidRPr="00200F44">
        <w:rPr>
          <w:highlight w:val="yellow"/>
        </w:rPr>
        <w:t>GGTAGG</w:t>
      </w:r>
      <w:r>
        <w:t>GCGCGAGA</w:t>
      </w:r>
      <w:r w:rsidRPr="00200F44">
        <w:rPr>
          <w:highlight w:val="yellow"/>
        </w:rPr>
        <w:t>TGACG</w:t>
      </w:r>
      <w:r>
        <w:t>CGAGATCGAACCTTATCTCCTCCTTGCCTTGTCGTGGTGGGGCCCGCCTGTCGGCTCATCCGATTGCCGGCTCGGCTCGATTTCTGTGGGTGTCGGTTTTTAATT</w:t>
      </w:r>
      <w:r w:rsidRPr="009D27AB">
        <w:rPr>
          <w:highlight w:val="red"/>
        </w:rPr>
        <w:t>AACTAAC</w:t>
      </w:r>
      <w:r>
        <w:t>ACCTATACTATATTAA</w:t>
      </w:r>
      <w:r w:rsidRPr="00200F44">
        <w:rPr>
          <w:highlight w:val="yellow"/>
        </w:rPr>
        <w:t>ACGT</w:t>
      </w:r>
      <w:r>
        <w:t>GTCGATTCT</w:t>
      </w:r>
      <w:r w:rsidRPr="009D27AB">
        <w:rPr>
          <w:highlight w:val="cyan"/>
        </w:rPr>
        <w:t>TTTTTC</w:t>
      </w:r>
      <w:r>
        <w:t>AAAAAACCGACACCTATAGAATAGGTGTTGGTTCTTATTTAGAACCGACACTTATAATTGCTTAAAGGTGCCAGGTTTTTAGCGATT</w:t>
      </w:r>
      <w:r w:rsidRPr="009D27AB">
        <w:rPr>
          <w:highlight w:val="cyan"/>
        </w:rPr>
        <w:t>TTAACC</w:t>
      </w:r>
      <w:r>
        <w:t>CGCGAAAATAG</w:t>
      </w:r>
      <w:r w:rsidRPr="009D27AB">
        <w:rPr>
          <w:highlight w:val="cyan"/>
        </w:rPr>
        <w:t>GAAAAA</w:t>
      </w:r>
      <w:r>
        <w:t>GGCCTATAGGTGTTGGTTTTAGCACTTCCGGCACCTATAGTAGCAACACCTGATGTTTTGTAGTAGTGCATGATATTGGTTCTTCCAATCGACAGTATAAGAGCAGGTACAATAGCAGACTATAAGCCAGCTATAAACACATATCGAGAAGATTAAAGAAGAGAGAGATGAGCAATAGGCTACATATATGTAGCCAGCTACAGCACGAACTCCAAGACGCAATGTGGTTATGACATGTGGGACCGGATATTAGTAATGTAGTATATATTTATAGGTAACTATTGTATGAATTAGCTATTAAATCGACTATATATAATTTAGAGCTAATAGTTGGCTATACTATTAAACTAAAACGATGTCACCGGATATATAAGTCGGAAACCGAGATTTCAAAGTAGCCACAGACAATTTCATCATGGATAACCCAATAGATCTTCATAGGTTACCTTGTGAATGGGGTAGCC</w:t>
      </w:r>
      <w:r w:rsidRPr="009D27AB">
        <w:rPr>
          <w:highlight w:val="red"/>
        </w:rPr>
        <w:t>ACCAAAT</w:t>
      </w:r>
      <w:r>
        <w:t>TAAAGATAGAAAAGACTCTAGACAAGTCTAAGACACTATTTGGCACAGCTCTAGATTGTAGATCCACATTAGATTTGAAATTATGTGTTGAATTAAAGTGGTTCAAAATATTAAATTTCATCCAAAATGCACTACTAGGAAAAGGG</w:t>
      </w:r>
      <w:r w:rsidRPr="009D27AB">
        <w:rPr>
          <w:highlight w:val="cyan"/>
        </w:rPr>
        <w:t>TTTTTC</w:t>
      </w:r>
      <w:r>
        <w:t>AAGGCGGCATTCTATT</w:t>
      </w:r>
      <w:r w:rsidRPr="009D27AB">
        <w:rPr>
          <w:highlight w:val="cyan"/>
        </w:rPr>
        <w:t>TTTTTC</w:t>
      </w:r>
      <w:r>
        <w:t>ACT</w:t>
      </w:r>
      <w:r w:rsidRPr="00200F44">
        <w:rPr>
          <w:highlight w:val="yellow"/>
        </w:rPr>
        <w:t>GGCGGCT</w:t>
      </w:r>
      <w:r>
        <w:t>AGATGATAGTGCCGCTTGCATTTTCACCGGCGGTTATGTAATGTGAACCGCTAGCGAAGATATGCCATTTTCTCAAGTGGTCCTCTTAAGTGACAGCTAGCCAGCCATCGGAAATTTTCGC</w:t>
      </w:r>
      <w:r w:rsidRPr="00200F44">
        <w:rPr>
          <w:highlight w:val="yellow"/>
        </w:rPr>
        <w:t>TGACG</w:t>
      </w:r>
      <w:r>
        <w:t>GCTGTTAAGACCCTGCTTGCGAAAATTAATTTTTACTAGCAGAGGGTTGCCGCTAGCAAAAAAAAATATATCTTATAAGGTCGCGTGTAGTAGATACAAACCCGAGATTAT</w:t>
      </w:r>
      <w:r w:rsidRPr="009D27AB">
        <w:rPr>
          <w:highlight w:val="cyan"/>
        </w:rPr>
        <w:t>TTTTTC</w:t>
      </w:r>
      <w:r>
        <w:t>CTCTTCTCTCTCAGCTCTCCCTCTCCTCTCCTCTCCTCTCCTCAACCCCTCCTCTCCTCACCTAGATCTGCCCTCTCCCCAG</w:t>
      </w:r>
      <w:r w:rsidRPr="00200F44">
        <w:rPr>
          <w:highlight w:val="yellow"/>
        </w:rPr>
        <w:t>CGTCA</w:t>
      </w:r>
      <w:r>
        <w:t>AGCCGTGGTGGTGGCGGACAATCGGAGAAGGGAGTTGGGAAAGGCAGGGTTGGAGAGAGAGGGGAAGGGGGATTGTTTATTATTTCTGCATTCTAGAGTGTTCAATGCAATTTTTGGACTTTTCACACTAATT</w:t>
      </w:r>
      <w:r w:rsidRPr="009D27AB">
        <w:rPr>
          <w:highlight w:val="cyan"/>
        </w:rPr>
        <w:t>GAAAAA</w:t>
      </w:r>
      <w:r>
        <w:t>GAAATAAGAACTAAAAAAACAGGGGATGAAATATAGAATTAAAGCCACTCCTAAAGCCACTTGCACTGTAAAGAACCTATATTTTGAATCTGTAACTTAGAAT</w:t>
      </w:r>
      <w:r w:rsidRPr="00200F44">
        <w:rPr>
          <w:highlight w:val="yellow"/>
        </w:rPr>
        <w:t>ACGT</w:t>
      </w:r>
      <w:r>
        <w:t>GTTCTGATGCCTCTCGTATGAGTGTCATACCCTGGGATTGGGAGTGTCCTAACTTTGA</w:t>
      </w:r>
      <w:r w:rsidRPr="009D27AB">
        <w:rPr>
          <w:highlight w:val="cyan"/>
        </w:rPr>
        <w:t>GAAAAA</w:t>
      </w:r>
      <w:r>
        <w:t>TTCTAACCATAAAAAATGATTTCATCCCTCGAGGAGATATTCCCTCGTTTCGTGTATGTAACCTAAATGGTTATAAAAAAAATTAAAACAAATCTACAAGATAGATTAATATGGAAATATCACAAAATCTTAAAAGTTTGGAATGTTTCTTCCT</w:t>
      </w:r>
      <w:r w:rsidRPr="00200F44">
        <w:rPr>
          <w:highlight w:val="yellow"/>
        </w:rPr>
        <w:t>CCTACC</w:t>
      </w:r>
      <w:r>
        <w:t>CATGAGGCCATGACCCATCAATCCATCATCCCTTTC</w:t>
      </w:r>
    </w:p>
    <w:p w:rsidR="00200F44" w:rsidRDefault="008478E5" w:rsidP="00200F44">
      <w:r>
        <w:t>&gt;Os04t</w:t>
      </w:r>
      <w:r w:rsidR="0072632B">
        <w:t xml:space="preserve">0127200-02 </w:t>
      </w:r>
      <w:r>
        <w:t>2000 bp upstream sequence</w:t>
      </w:r>
    </w:p>
    <w:p w:rsidR="00200F44" w:rsidRDefault="0072632B" w:rsidP="00200F44">
      <w:r>
        <w:t>GGGTGATGCGCGGTGGAGAGAGAGGGAGTGAGAGAGAGAGAGCGCGCCCCTCCAGCTCCCCGCCGCCACCTCCCCTCTTGCCGTTGCTGGCTCGCTGCCTCCCCTCCCGCCGGATCTGGCGGAG</w:t>
      </w:r>
      <w:r w:rsidRPr="00200F44">
        <w:rPr>
          <w:highlight w:val="yellow"/>
        </w:rPr>
        <w:t>GGTAGG</w:t>
      </w:r>
      <w:r>
        <w:t>GCGCGAGA</w:t>
      </w:r>
      <w:r w:rsidRPr="00200F44">
        <w:rPr>
          <w:highlight w:val="yellow"/>
        </w:rPr>
        <w:t>TGACG</w:t>
      </w:r>
      <w:r>
        <w:t>CGAGATCGAACCTTATCTCCTCCTTGCCTTGTCGTGGTGGGGCCCGCCTGTCGGCTCATCCGATTGCCGGCTCGGCTCGATTTCTGTGGGTGTCGGTTTTTAATT</w:t>
      </w:r>
      <w:r w:rsidRPr="009D27AB">
        <w:rPr>
          <w:highlight w:val="red"/>
        </w:rPr>
        <w:t>AACTAAC</w:t>
      </w:r>
      <w:r>
        <w:t>ACCTATACTATATTAA</w:t>
      </w:r>
      <w:r w:rsidRPr="00200F44">
        <w:rPr>
          <w:highlight w:val="yellow"/>
        </w:rPr>
        <w:t>ACGT</w:t>
      </w:r>
      <w:r>
        <w:t>GTCGATTCT</w:t>
      </w:r>
      <w:r w:rsidRPr="009D27AB">
        <w:rPr>
          <w:highlight w:val="cyan"/>
        </w:rPr>
        <w:t>TTTTTC</w:t>
      </w:r>
      <w:r>
        <w:t>AAAAAACCGACACCTATAGAATAGGTGTTGGTTCTTATTTAGAACCGACACTTATAATTGCTTAAAGGTGCCAGGTTTTTAGCGATT</w:t>
      </w:r>
      <w:r w:rsidRPr="009D27AB">
        <w:rPr>
          <w:highlight w:val="cyan"/>
        </w:rPr>
        <w:t>TTAACC</w:t>
      </w:r>
      <w:r>
        <w:t>CGCGAAAATAG</w:t>
      </w:r>
      <w:r w:rsidRPr="009D27AB">
        <w:rPr>
          <w:highlight w:val="cyan"/>
        </w:rPr>
        <w:t>GAAAAA</w:t>
      </w:r>
      <w:r>
        <w:t>GGCCTATAGGTGTTGGTTTTAGCACTTCCGGCACCTATAGTAGCAACACCTGATGTTTTGTAGTAGTGCATGATATTGGTTCTTCCAATCGACAGTATAAGAGCAGGTACAATAGCAGACTATAAGCCAGCTATAAACACATATCGAGAAGATTAAAGAAGAGAGAGATGAGCAATAGGCTACATATATGTAGCCAGCTACAGCACGAACTCCAAGACGCAATGTGGTTATGACATGTGGGACCGGATATTAGTAATGTAGTATATATTTATAGGTAACTATTGTATGAATTAGCTATTAAATCGACTATATATAATTTAGAGCTAATAGTTGGCTATACTATTAAACTAAAACGATGTCACCGGATATATAAGTCGGAAACCGAGATTTCAAAGTAGCCACAGACAATTTCATCATGGATAACCCAATAGATCTTCATAGGTTACCTTGTGAATGGGGTAGCC</w:t>
      </w:r>
      <w:r w:rsidRPr="009D27AB">
        <w:rPr>
          <w:highlight w:val="red"/>
        </w:rPr>
        <w:t>ACCAAAT</w:t>
      </w:r>
      <w:r>
        <w:t>TAAAGATAGAAAAGACTCTAGACAAGTCTAAGACACTATTTGGCACAGCTCTAGATTGTAGATCCACATTAGATTTGAAATTATGTGTTGAATTAAAGTGGTTCAAAATATTAAATTTCATCCAAAATGCACTACTAGGAAAAGGG</w:t>
      </w:r>
      <w:r w:rsidRPr="009D27AB">
        <w:rPr>
          <w:highlight w:val="cyan"/>
        </w:rPr>
        <w:t>TTTTTC</w:t>
      </w:r>
      <w:r>
        <w:t>AAGGCGGCATTCTATT</w:t>
      </w:r>
      <w:r w:rsidRPr="009D27AB">
        <w:rPr>
          <w:highlight w:val="cyan"/>
        </w:rPr>
        <w:t>TTTTTC</w:t>
      </w:r>
      <w:r>
        <w:t>ACT</w:t>
      </w:r>
      <w:r w:rsidRPr="00200F44">
        <w:rPr>
          <w:highlight w:val="yellow"/>
        </w:rPr>
        <w:t>GGCGGCT</w:t>
      </w:r>
      <w:r>
        <w:t>AGATGATAGTGCCGCTTGCATTTTCACCGGCGGTTATGTAATGTGAACCGCTAGCGAAGATATGCCATTTTCTCAAGTGGTCCTCTTAAGTGACAGCTAGCCAGCCATCGGAAATTTTCGC</w:t>
      </w:r>
      <w:r w:rsidRPr="00200F44">
        <w:rPr>
          <w:highlight w:val="yellow"/>
        </w:rPr>
        <w:t>TGACG</w:t>
      </w:r>
      <w:r>
        <w:t>GCTGTTAAGACCCTGCTTGCGAAAATTAATTTTTACTAGCAGAGGGTTGCCGCTAGCAAAAAAAAATATATCTTATAAGGTCGCGTGTAGTAGATACAAACCCGAGATTAT</w:t>
      </w:r>
      <w:r w:rsidRPr="009D27AB">
        <w:rPr>
          <w:highlight w:val="cyan"/>
        </w:rPr>
        <w:t>TTTTTC</w:t>
      </w:r>
      <w:r>
        <w:t>CTCTTCTCTCTCAGCTCTCCCTCTCCTCTCCTCTCCTCTCCTCAACCCCTCCTCTCCTCACCTAGATCTGCCCTCTCCCCAG</w:t>
      </w:r>
      <w:r w:rsidRPr="00200F44">
        <w:rPr>
          <w:highlight w:val="yellow"/>
        </w:rPr>
        <w:t>CGTCA</w:t>
      </w:r>
      <w:r>
        <w:t>AGCCGTGGTGGTGGCGGACAATCGGAGAAGGGAGTTGGGAAAGGCAGGGTTGGAGAGAGAGGGGAAGGGGGATTGTTTATTATTTCTGCATTCTAGAGTGTTCAATGCAATTTTTGGACTTTTCACACTAATT</w:t>
      </w:r>
      <w:r w:rsidRPr="009D27AB">
        <w:rPr>
          <w:highlight w:val="cyan"/>
        </w:rPr>
        <w:t>GAAAAA</w:t>
      </w:r>
      <w:r>
        <w:t>GAAATAAGAACTAAAAAAACAGGGGATGAAATATAGAATTAAAGCCACTCCTAAAGCCACTTGCACTGTAAAGAACCTATATTTTGAATCTGTAACTTAGAAT</w:t>
      </w:r>
      <w:r w:rsidRPr="00200F44">
        <w:rPr>
          <w:highlight w:val="yellow"/>
        </w:rPr>
        <w:t>ACGT</w:t>
      </w:r>
      <w:r>
        <w:t>GTTCTGATGCCTCTCGTATGAGTGTCATACCCTGGGATTGGGAGTGTCCTAACTTTGA</w:t>
      </w:r>
      <w:r w:rsidRPr="009D27AB">
        <w:rPr>
          <w:highlight w:val="cyan"/>
        </w:rPr>
        <w:t>GAAAAA</w:t>
      </w:r>
      <w:r>
        <w:t>TTCTAACCATAAAAAATGATTTCATCCCTCGAGGAGATATTCCCTCGTTTCGTGTATGTAACCTAAATGGTTATAAAAAAAATTAAAACAAATCTACAAGATAGATTAATATGGAAATATCACAAAATCTTAAAAGTTTGGAATGTTTCTTCCT</w:t>
      </w:r>
      <w:r w:rsidRPr="00200F44">
        <w:rPr>
          <w:highlight w:val="yellow"/>
        </w:rPr>
        <w:t>CCTACC</w:t>
      </w:r>
      <w:r>
        <w:t>CATGAGGCCATGACCCATCAATCCATCATCCCTTTCATCTCTCATCTACCTCGCCATGGTCGCACACAAGCCTGCGCCATGCCCTGAGCAGCAGCGCTGCTCCCCCCCCCCCCCCCCCCCCCCCCCGGCTTCACCGCGACCGCTG</w:t>
      </w:r>
    </w:p>
    <w:p w:rsidR="00200F44" w:rsidRDefault="008478E5" w:rsidP="00200F44">
      <w:r>
        <w:t>&gt;Os04t</w:t>
      </w:r>
      <w:r w:rsidR="0072632B">
        <w:t xml:space="preserve">0311500-00 </w:t>
      </w:r>
      <w:r>
        <w:t>2000 bp upstream sequence</w:t>
      </w:r>
    </w:p>
    <w:p w:rsidR="00200F44" w:rsidRDefault="0072632B" w:rsidP="00200F44">
      <w:r>
        <w:t>GCCGTGCCCCCTAGCGTGTACAACCTGCCAAACTGCCAATCCCCGTCGTCTCGTCTTCCCTCCGCACAAGACAATCCCCCAACCGAACACCCACGCC</w:t>
      </w:r>
      <w:r w:rsidRPr="00200F44">
        <w:rPr>
          <w:highlight w:val="yellow"/>
        </w:rPr>
        <w:t>AGCCGCC</w:t>
      </w:r>
      <w:r>
        <w:t>GCGCGCTGCCGCCCCATCCGCAATCCACCACCCCGAACACC</w:t>
      </w:r>
      <w:r w:rsidRPr="009D27AB">
        <w:rPr>
          <w:highlight w:val="red"/>
        </w:rPr>
        <w:t>ACCAAAT</w:t>
      </w:r>
      <w:r>
        <w:t>TTCCACCGATCCCCCCACCCCGACCCCATTCCCCCACGCCGCCGCCGCCCGCAACGAAAACGAG</w:t>
      </w:r>
      <w:r w:rsidRPr="009D27AB">
        <w:rPr>
          <w:highlight w:val="red"/>
        </w:rPr>
        <w:t>ACCAAAT</w:t>
      </w:r>
      <w:r>
        <w:t>TCCCCTCACGCCTCCTCCTCCTCCTCCTCGGTTATGCGGTGATGGCGCGGTGCCCCGGCGCGGCGGGCGTGGCGGAGCGGTGGACGGCGCGGGCGCTGGCGGGCGCCGTCCTCG</w:t>
      </w:r>
      <w:r w:rsidRPr="00200F44">
        <w:rPr>
          <w:highlight w:val="yellow"/>
        </w:rPr>
        <w:t>ACGT</w:t>
      </w:r>
      <w:r>
        <w:t>CGCGCTCGTCTGGGCCTGCCTCTGGGTCGCGGCGCCGCCTCCGCCGCGGCCAGCGCCCTCGCCCTCCTCGGCGTACCCCTCCCCTGCACCTGCGCCCGCCCCCACCTCCCCTGCCTCCTCGCCTTCCTCTCCCGCTACCCCTCCCGCGCCCTCGCCTCCCTCGCCTCCGCCCTCCTCTCCCGCTTCCCCTTCGCCTCCTCCTGTTCCCCCTCCCCCTCCTCCGACGACGACCACGGCGTCGAACACGAGGAATCGGGCCGCGTCGATGGGGTGGAGGAGGTGGACGAGCACCCGGCCGACGACGGCGAGGTGAGGCGGGAGGCGGTGGTGGTGGAGGAGGAGCGGGACGCGCGCGCCGCGCTGCAGCGGGAGCTGGAGAAGGAGCGGAGCGCCGCGGCGTCGGCGGCCGAGGAGGCGATGGCCATGATCCTGCGCCTGCAGAAGGAGAAGTCGGCGCTCGAGATCGAGGCGCGCCAGCAGCGCCGCACCGCCGACGAGCGCTGCGCCTTCTACGAGGACGAGGTGGAGGAGCTCCGGGACATCGTGCTCGTGCGGGAGCGCGAGTCCCGCGCGCTGCAGAAGGAGGTGGACG</w:t>
      </w:r>
      <w:r w:rsidRPr="00200F44">
        <w:rPr>
          <w:highlight w:val="yellow"/>
        </w:rPr>
        <w:t>CCTACC</w:t>
      </w:r>
      <w:r>
        <w:t>GCCGCCTCCTCGGCCTCGCCGCCGAGGACGGCGACGACGACGACGATGAGGATGATATGA</w:t>
      </w:r>
      <w:r w:rsidRPr="00200F44">
        <w:rPr>
          <w:highlight w:val="yellow"/>
        </w:rPr>
        <w:t>TGACG</w:t>
      </w:r>
      <w:r>
        <w:t>CCTCCTAGCACCATGGTGGAGGGCGAGCCAAGC</w:t>
      </w:r>
      <w:r w:rsidRPr="00200F44">
        <w:rPr>
          <w:highlight w:val="yellow"/>
        </w:rPr>
        <w:t>ACGT</w:t>
      </w:r>
      <w:r>
        <w:t>CCAGATCTGTGTATAAGGATAGTAGAAATGGCGCGATGCCGCAATTGGGGAATGACTATGGGTTCAGCTTGAAGACGCCGTTTTCGCCCCAAGAACTACTGTCACCTATTAAAGTGGGTCATATCAAAGGGATCAATGAGGATAAGCTGTCTGCTGGGCCATCTGAGAAAATTCCCATGGTTGGATTGAAACCAGAGGTTGATAGCTCCAAGGATGATCGCGTGGAGACGATTGAAATCCTTCCACTATCTGCTCGAAGCTTAGATCA</w:t>
      </w:r>
      <w:r w:rsidRPr="009D27AB">
        <w:rPr>
          <w:highlight w:val="red"/>
        </w:rPr>
        <w:t>GGTTGGT</w:t>
      </w:r>
      <w:r>
        <w:t>TATGGTGAAGTTGTTGCTGCAGTTGATACAAAAGCTCCAGAGCAACTGCCTCATGAGTTTCAGGAGGAGTGTGGAGGTGTAGACAAGATTGGTGGTGATTCTACGGGAAGTGAGAATGATGCGAATATCTATGATGTGCATGTGGTTGATGATATATGCTTCCCAACTGAAGGTATGAGATTGTGGATAAATAAATCTCAATTGGTTGATTCTTATATCAAGTATATGGCTTGTGGAATCGTAAACCTGTTAAATTCATTTTTGGGATGTCTTCACTCTTCATAGATGGCATGCAGTATTTACGAATTACTATTGGTACATGATAGGTTTATTTAAACCTTTCTTTGCTTAGTTTGGATAAATGTTTCCTGTTATTTGATGAGAAATTCGGTACTTTATTTACCATGCCACCTGGTCACTAGCACTGAAACCAGTCCTTTGTATACAGTTAAAGGCCTGATTTGCCGAAGTTTCTCAGATGCAACAATGCAAGCAGAGAAGTTACAAAACAGAGTTGCTGCAGATGATCTCCTTGGGAAAAGTCTGAATGCCATTAAAGGTGCACAAGACAAGATAAAGCATGCAGCAAGTGAAAGAAAGCAATCATTACAGCTGCAACTCTTAGAGGACATAGCTA</w:t>
      </w:r>
      <w:r w:rsidRPr="009D27AB">
        <w:rPr>
          <w:highlight w:val="red"/>
        </w:rPr>
        <w:t>ACCAACT</w:t>
      </w:r>
      <w:r>
        <w:t>TCAGGAAATCAAGGTTGCTGCAGAAGCAGGGCGACAGCTG</w:t>
      </w:r>
    </w:p>
    <w:p w:rsidR="00200F44" w:rsidRDefault="008478E5" w:rsidP="00200F44">
      <w:r>
        <w:t>&gt;Os04t</w:t>
      </w:r>
      <w:r w:rsidR="0072632B">
        <w:t xml:space="preserve">0370100-01 </w:t>
      </w:r>
      <w:r>
        <w:t>2000 bp upstream sequence</w:t>
      </w:r>
    </w:p>
    <w:p w:rsidR="00200F44" w:rsidRDefault="0072632B" w:rsidP="00200F44">
      <w:r>
        <w:t>TTTGAAAATTTTCGAATCTGAGTTGAAAGTTTTTGAATCTGAGTTGAAAGTTTTCAAATCTGAGTCGAAAGTTTTCGGATTGGAGTCGAAAGTTTTCGAATCTGAGTCGAAAGTTTTTGAATCGGAGTCGAAAGTTTTCAAATCTCAAGTTGAAAGTTTTTAAATCTGAGTCGAAAGTTTTCATAT</w:t>
      </w:r>
      <w:r w:rsidRPr="009D27AB">
        <w:rPr>
          <w:highlight w:val="cyan"/>
        </w:rPr>
        <w:t>TTTTTC</w:t>
      </w:r>
      <w:r>
        <w:t>AAATCCGTACTTGAAAGTTTTCAAATCTCGAGTTGAAAGTTTTCAAATTTGAGTTGAAAATTTTCAAATTGAGTTTTGAAAGTTTTTAAAAT</w:t>
      </w:r>
      <w:r w:rsidRPr="009D27AB">
        <w:rPr>
          <w:highlight w:val="green"/>
        </w:rPr>
        <w:t>TTGACT</w:t>
      </w:r>
      <w:r>
        <w:t>TCAAAAGTTTTCAAATCTAACTTGAAAGTTTTTAATCAGTTAGTA</w:t>
      </w:r>
      <w:r w:rsidRPr="009D27AB">
        <w:rPr>
          <w:highlight w:val="cyan"/>
        </w:rPr>
        <w:t>GAAAAA</w:t>
      </w:r>
      <w:r>
        <w:t>ATCTTTCG</w:t>
      </w:r>
      <w:r w:rsidRPr="009D27AB">
        <w:rPr>
          <w:highlight w:val="cyan"/>
        </w:rPr>
        <w:t>GAAAAA</w:t>
      </w:r>
      <w:r>
        <w:t>AATCATATCTTAATTAC</w:t>
      </w:r>
      <w:r w:rsidRPr="00200F44">
        <w:rPr>
          <w:highlight w:val="yellow"/>
        </w:rPr>
        <w:t>CGTCA</w:t>
      </w:r>
      <w:r>
        <w:t>TTATCTACTAATCACTTAGTTAATTAAACTAAACTATCGGAAATGCTCGCCGCCAACGCGCACGCGCCACTTGTGCCCGCGACGGTGCCGGTGTTTGCTTCACCTCGTGCCACGGCCCAGC</w:t>
      </w:r>
      <w:r w:rsidRPr="00200F44">
        <w:rPr>
          <w:highlight w:val="yellow"/>
        </w:rPr>
        <w:t>GGCGGCT</w:t>
      </w:r>
      <w:r>
        <w:t>GGAGCGGCATGCTCGCTGGATGGTCGCGAAGGAGGAGGGCGAGGCCGCGGGCTAGGACGCATTGTCGTTGGCCCGTCCTGACAGCATGCGAGGCGGCGGCGTGTGGTCCACTCCG</w:t>
      </w:r>
      <w:r w:rsidRPr="00200F44">
        <w:rPr>
          <w:highlight w:val="yellow"/>
        </w:rPr>
        <w:t>CGTCA</w:t>
      </w:r>
      <w:r>
        <w:t>TGAGGTTCTGGCCGTAGCGACGCGTGGCCATGGGCGGCGCCGTGAGGCTGTGGCTGGAGGTGGTCTGCGTGTTAGCGTGGGTCACGCTTGGTCACTCGGGCCAGCAGCACAGTGACTAGGCTTGGGTGCTGAAGGGATGGCGTGGTGGTCCAGCGACGGTCGTTGAGCACAACGGTTGTATGGGCTTTGATTGGGAATCGCTGGTGAAAACCTTGCCAGGCCATGGGCCGGCA</w:t>
      </w:r>
      <w:r w:rsidRPr="00200F44">
        <w:rPr>
          <w:highlight w:val="yellow"/>
        </w:rPr>
        <w:t>TGACG</w:t>
      </w:r>
      <w:r>
        <w:t>GCGACTATGCCTTTAGG</w:t>
      </w:r>
      <w:r w:rsidRPr="00200F44">
        <w:rPr>
          <w:highlight w:val="yellow"/>
        </w:rPr>
        <w:t>CGTCA</w:t>
      </w:r>
      <w:r>
        <w:t>TTCCCTTTCTTGGAGGCGTCGTTTTGGCGTCGATCCTTCTAGCAGCAAGAACCTTCCGTGTGCAACCTAGCCATTGGTGGACTCCTGCAACACTTCCAAAGCTCTATAGGCCTAAGGTGTT</w:t>
      </w:r>
      <w:r w:rsidRPr="00200F44">
        <w:rPr>
          <w:highlight w:val="yellow"/>
        </w:rPr>
        <w:t>TGACG</w:t>
      </w:r>
      <w:r>
        <w:t>AGGCCTTCGCCGCCTTGGTCTCGTTTCTTGCTCTGCTGCGGGTGTTCATCATCCTT</w:t>
      </w:r>
      <w:r w:rsidRPr="009D27AB">
        <w:rPr>
          <w:highlight w:val="red"/>
        </w:rPr>
        <w:t>ATTTGGT</w:t>
      </w:r>
      <w:r>
        <w:t>TACTGTTGGGTAGAGTCGGAGCTGCTTCACTGTACGGGTGCGATGAAGCTCAGCAACGATGATACACTGCAATCTCCTTATAG</w:t>
      </w:r>
      <w:r w:rsidRPr="009D27AB">
        <w:rPr>
          <w:highlight w:val="red"/>
        </w:rPr>
        <w:t>GGTTGTT</w:t>
      </w:r>
      <w:r>
        <w:t>GATGCTAGCTATGTGTAGGAAGTGGCTCCTT</w:t>
      </w:r>
      <w:r w:rsidRPr="009D27AB">
        <w:rPr>
          <w:highlight w:val="red"/>
        </w:rPr>
        <w:t>GGTAGTT</w:t>
      </w:r>
      <w:r>
        <w:t>TGGGCTGATGTGCTT</w:t>
      </w:r>
      <w:r w:rsidRPr="00200F44">
        <w:rPr>
          <w:highlight w:val="yellow"/>
        </w:rPr>
        <w:t>CGTCA</w:t>
      </w:r>
      <w:r>
        <w:t>GTGTCAATTTT</w:t>
      </w:r>
      <w:r w:rsidRPr="009D27AB">
        <w:rPr>
          <w:highlight w:val="red"/>
        </w:rPr>
        <w:t>GTTTGTT</w:t>
      </w:r>
      <w:r>
        <w:t>CATTTTAGCTTTGAGGTAGCATCGCAGTGAAGTCGAAGCTGCTGTGTTGATTGGGTGGCAAGCTCGGCAACGATAACATGTGTAGGTTGCTGTGTCGCCTCTATGGCAATTTTGGTCGATGCCTTATGTTAGGCTCCGTCGTGGTAGCATAT</w:t>
      </w:r>
      <w:r w:rsidRPr="009D27AB">
        <w:rPr>
          <w:highlight w:val="red"/>
        </w:rPr>
        <w:t>GTTAGGT</w:t>
      </w:r>
      <w:r>
        <w:t>TAGCTATGGTGTGGTCTTGTAGTTATGGTTTTCGCTCAG</w:t>
      </w:r>
      <w:r w:rsidRPr="009D27AB">
        <w:rPr>
          <w:highlight w:val="cyan"/>
        </w:rPr>
        <w:t>TTTTTC</w:t>
      </w:r>
      <w:r>
        <w:t>CTAATTAACTAGGCAGCGTAAGGTTTGATCCCGTTTTCTTCTTAAAATTGGACACCTTCTTAATATAAA</w:t>
      </w:r>
      <w:r w:rsidRPr="00200F44">
        <w:rPr>
          <w:highlight w:val="yellow"/>
        </w:rPr>
        <w:t>ACGT</w:t>
      </w:r>
      <w:r>
        <w:t>CGGCAATGGC</w:t>
      </w:r>
      <w:r w:rsidRPr="009D27AB">
        <w:rPr>
          <w:highlight w:val="magenta"/>
        </w:rPr>
        <w:t>CTGACC</w:t>
      </w:r>
      <w:r>
        <w:t>ATTTTAAAAAAAAAATT</w:t>
      </w:r>
      <w:r w:rsidRPr="00200F44">
        <w:rPr>
          <w:highlight w:val="yellow"/>
        </w:rPr>
        <w:t>ACGT</w:t>
      </w:r>
      <w:r>
        <w:t>CTCCGGGCCTCTTTGCATGTCATCTAAATTACATATTTAATTATAATGGTTATTCAAAATAATATGTTTTTATGATGGTAATGCCACTTTTACCTATCAAGTCTTAATATTTATATCAGTATATATCAGTTAAGATTTTTAGACCTGGCTATGCATATATTCCTCTAAAATATATTCCTCTAAATATATATGTCTATTTCAAAACACT</w:t>
      </w:r>
      <w:r w:rsidRPr="00200F44">
        <w:rPr>
          <w:highlight w:val="yellow"/>
        </w:rPr>
        <w:t>ACGT</w:t>
      </w:r>
      <w:r>
        <w:t>GTACTCCGGAACAGTTCAGCTCTTAAAGAGAACAGTGTAAAACG</w:t>
      </w:r>
      <w:r w:rsidRPr="00200F44">
        <w:rPr>
          <w:highlight w:val="yellow"/>
        </w:rPr>
        <w:t>ACGT</w:t>
      </w:r>
      <w:r>
        <w:t>TGGAACGAACAGTCCTTAGCGAAAACTTGCCA</w:t>
      </w:r>
      <w:r w:rsidRPr="009D27AB">
        <w:rPr>
          <w:highlight w:val="green"/>
        </w:rPr>
        <w:t>AGTCAA</w:t>
      </w:r>
      <w:r>
        <w:t>AGTCGTCGGGTGTGTACATAAATTTACATATCATTGTTTATTTGTTTTAATTTTCGT</w:t>
      </w:r>
      <w:r w:rsidRPr="009D27AB">
        <w:rPr>
          <w:highlight w:val="cyan"/>
        </w:rPr>
        <w:t>GGTTAA</w:t>
      </w:r>
      <w:r>
        <w:t>TTAGCACCCAAGTAGCTA</w:t>
      </w:r>
      <w:r w:rsidRPr="00200F44">
        <w:rPr>
          <w:highlight w:val="yellow"/>
        </w:rPr>
        <w:t>GGTAGG</w:t>
      </w:r>
      <w:r>
        <w:t>ACATGATAGTGCTACACCCCTCTCGTCTTTATATACGATTCCTCCGTTCCTTGTGAAAACT</w:t>
      </w:r>
    </w:p>
    <w:p w:rsidR="00200F44" w:rsidRDefault="008478E5" w:rsidP="00200F44">
      <w:r>
        <w:t>&gt;Os04t</w:t>
      </w:r>
      <w:r w:rsidR="0072632B">
        <w:t xml:space="preserve">0382300-02 </w:t>
      </w:r>
      <w:r>
        <w:t>2000 bp upstream sequence</w:t>
      </w:r>
    </w:p>
    <w:p w:rsidR="00200F44" w:rsidRDefault="0072632B" w:rsidP="00200F44">
      <w:r>
        <w:t>GAGATAAGAAGAGTTA</w:t>
      </w:r>
      <w:r w:rsidRPr="009D27AB">
        <w:rPr>
          <w:highlight w:val="red"/>
        </w:rPr>
        <w:t>AACAAAC</w:t>
      </w:r>
      <w:r>
        <w:t>ATCTCTTTTGTCTCTGGAAGATTGGGGGGACAAACGGATAAGCATTAGGCACTGCCGA</w:t>
      </w:r>
      <w:r w:rsidRPr="00200F44">
        <w:rPr>
          <w:highlight w:val="yellow"/>
        </w:rPr>
        <w:t>TGACG</w:t>
      </w:r>
      <w:r>
        <w:t>ATGCAGGTGGGCCCATTTGCTCTAATCTGCCGAGATGAGGATGCAGATATGAGATATTTGTCTTTCTTAACATAAATTATCTCGTGCACATATCATTCGTCCCTT</w:t>
      </w:r>
      <w:r w:rsidRPr="009D27AB">
        <w:rPr>
          <w:highlight w:val="cyan"/>
        </w:rPr>
        <w:t>GAAAAA</w:t>
      </w:r>
      <w:r>
        <w:t>AGTTATACTACCAAAGTTGTTTACACACGGGCTTTTGATTATAATAACAAGTAAATCAAGCATATGTCCGGCCTACTACTGAAACAGTTAAAACAGTATTTTGTGATCAATATGAAACTCTGTAAAGTTTATTATAGAATAATAACCGGTATTCAAC</w:t>
      </w:r>
      <w:r w:rsidRPr="009D27AB">
        <w:rPr>
          <w:highlight w:val="cyan"/>
        </w:rPr>
        <w:t>GAAAAA</w:t>
      </w:r>
      <w:r>
        <w:t>ATTGTGTAACATAGATATGTTTAT</w:t>
      </w:r>
      <w:r w:rsidRPr="00200F44">
        <w:rPr>
          <w:highlight w:val="yellow"/>
        </w:rPr>
        <w:t>ACGT</w:t>
      </w:r>
      <w:r>
        <w:t>TAATTAAGTTCCTT</w:t>
      </w:r>
      <w:r w:rsidRPr="00200F44">
        <w:rPr>
          <w:highlight w:val="yellow"/>
        </w:rPr>
        <w:t>ACGT</w:t>
      </w:r>
      <w:r>
        <w:t>TTAATCATATGACAACAGGATTTTGAGCAACTA</w:t>
      </w:r>
      <w:r w:rsidRPr="009D27AB">
        <w:rPr>
          <w:highlight w:val="cyan"/>
        </w:rPr>
        <w:t>TTTTTC</w:t>
      </w:r>
      <w:r>
        <w:t>TTTTTTAAAAAAAGATCTAGTCA</w:t>
      </w:r>
      <w:r w:rsidRPr="009D27AB">
        <w:rPr>
          <w:highlight w:val="cyan"/>
        </w:rPr>
        <w:t>TTTTTC</w:t>
      </w:r>
      <w:r>
        <w:t>TCATCCTTGGACGGAAATTAAAGGTTGAACAATGATTACTGTAACTAAAACATCCAACAAAATTATATAACTAGTAAAAAAAATCACAAACTATACAAGTACCCAGACTTGCATAGAACACCACTTTGAAACCATATAAAATAAACTAAAAATGCACATTATATAGGGGTATAATTGCT</w:t>
      </w:r>
      <w:r w:rsidRPr="00200F44">
        <w:rPr>
          <w:highlight w:val="yellow"/>
        </w:rPr>
        <w:t>ACGT</w:t>
      </w:r>
      <w:r>
        <w:t>GCAATTTTAGGTGACTAGAAAATTGTATGAATTTCCACATGACTAAAGTCCAGCAAATCCTTATCAAAATTGATGTTGTGATAAGAATTTTCCCAAAAAATTGTGACCTATCGAGTTGCTGTAATATTTATGGCCTATTTCAATTTGCTATAAAAACAGCAAAGAAGATTATCCCAAAATTATAACTTTATGGACACCTTAACATTACTAACCCCTGGAGCCAACATGACATAGAGGTGATATCCGGCA</w:t>
      </w:r>
      <w:r w:rsidRPr="00200F44">
        <w:rPr>
          <w:highlight w:val="yellow"/>
        </w:rPr>
        <w:t>TGACG</w:t>
      </w:r>
      <w:r>
        <w:t>AGACGACTACGGGATATGTTAGCATGACATATCAACATGTGCATTGGAGCACTATATCACCTTAGCAGACAACTAAGCC</w:t>
      </w:r>
      <w:r w:rsidRPr="009D27AB">
        <w:rPr>
          <w:highlight w:val="red"/>
        </w:rPr>
        <w:t>ACCTACT</w:t>
      </w:r>
      <w:r>
        <w:t>TTAATCCGGCTGTAACTTCACTTGTACAGTCGGTGCAGCTGGATCAAAATGCATCAAGCTTAAAAAGGGCAAAAAGACAAGATGAGAGGGCCATTTATCCTATCCGGGGATGGGTTT</w:t>
      </w:r>
      <w:r w:rsidRPr="009D27AB">
        <w:rPr>
          <w:highlight w:val="magenta"/>
        </w:rPr>
        <w:t>TTGACC</w:t>
      </w:r>
      <w:r>
        <w:t>TAGGTGCACCAATCAAG</w:t>
      </w:r>
      <w:r w:rsidRPr="00200F44">
        <w:rPr>
          <w:highlight w:val="yellow"/>
        </w:rPr>
        <w:t>TGACGT</w:t>
      </w:r>
      <w:r>
        <w:t>TTCAAGTAGACTTGATTGCAATAGTGTAACCGGATCGGAG</w:t>
      </w:r>
      <w:r w:rsidRPr="00200F44">
        <w:rPr>
          <w:highlight w:val="yellow"/>
        </w:rPr>
        <w:t>TGACG</w:t>
      </w:r>
      <w:r>
        <w:t>GGCCGAGTAGTTTTCTAATGTGGCATGCCACTACAATTTATACATTACTAATGTATCAGGCTAACATGTTCCGCTGTCTCGCCCATGCTAGGTATCATCTCTATAACATTCCTTAATATATTATGTTAGGGTATTCATAGAGTTGTTTTTTTTTTTGATAATTTTATTTGCTACCCTTGT</w:t>
      </w:r>
      <w:r w:rsidRPr="009D27AB">
        <w:rPr>
          <w:highlight w:val="red"/>
        </w:rPr>
        <w:t>AACAAAC</w:t>
      </w:r>
      <w:r>
        <w:t>TGAAATGTGTCTCTAACCTTGCAGCAAGCACTTTTCTTGTAGCTCCAAAAAAAAAACTCCAGTTTTCTTGTGCCTCTAGCATTTTGCAGCTTCTACACGCCGCCCGCCAGCTCAGTTCACCGGATCCCCGGGAATTAAAATCACACGAGATCGATCAGATCGCACGCTGAG</w:t>
      </w:r>
      <w:r w:rsidRPr="00200F44">
        <w:rPr>
          <w:highlight w:val="yellow"/>
        </w:rPr>
        <w:t>ACGT</w:t>
      </w:r>
      <w:r>
        <w:t>ATAGACG</w:t>
      </w:r>
      <w:r w:rsidRPr="00200F44">
        <w:rPr>
          <w:highlight w:val="yellow"/>
        </w:rPr>
        <w:t>ACGT</w:t>
      </w:r>
      <w:r>
        <w:t>GGGTCCCGCCAAAGTACTGGGCCCACCAGTCATTGGACCACCGTACGACGACATGTGTGC</w:t>
      </w:r>
      <w:r w:rsidRPr="009D27AB">
        <w:rPr>
          <w:highlight w:val="red"/>
        </w:rPr>
        <w:t>ACCTACC</w:t>
      </w:r>
      <w:r>
        <w:t>GTGGACTTCGCTG</w:t>
      </w:r>
      <w:r w:rsidRPr="009D27AB">
        <w:rPr>
          <w:highlight w:val="cyan"/>
        </w:rPr>
        <w:t>GAAAAA</w:t>
      </w:r>
      <w:r>
        <w:t>CCACCGA</w:t>
      </w:r>
      <w:r w:rsidRPr="00200F44">
        <w:rPr>
          <w:highlight w:val="yellow"/>
        </w:rPr>
        <w:t>AGCCGCC</w:t>
      </w:r>
      <w:r>
        <w:t>GCC</w:t>
      </w:r>
      <w:r w:rsidRPr="00200F44">
        <w:rPr>
          <w:highlight w:val="yellow"/>
        </w:rPr>
        <w:t>ACGTCA</w:t>
      </w:r>
      <w:r>
        <w:t>TGCCCCGGCTGCGGTTTTCTTTAATAAAGCCCAGAACACAACTGCCACACCCACCCCACTTCTACCCACCCTCAA</w:t>
      </w:r>
      <w:r w:rsidRPr="00200F44">
        <w:rPr>
          <w:highlight w:val="yellow"/>
        </w:rPr>
        <w:t>TGACG</w:t>
      </w:r>
      <w:r>
        <w:t>AGTGGGCCCCACGCCAAAACCGTCCCCAGG</w:t>
      </w:r>
      <w:r w:rsidRPr="00200F44">
        <w:rPr>
          <w:highlight w:val="yellow"/>
        </w:rPr>
        <w:t>ACGT</w:t>
      </w:r>
      <w:r>
        <w:t>TAGTGTCCGTAGCCGACGCGCGCCGCGTCGGCTGACATGCGGGCCCCACCTCCTCGCGGTCGGATCAGCATTTCGCCTTTCGTCGTCGT</w:t>
      </w:r>
      <w:r w:rsidRPr="00200F44">
        <w:rPr>
          <w:highlight w:val="yellow"/>
        </w:rPr>
        <w:t>CGTCA</w:t>
      </w:r>
      <w:r>
        <w:t>TCATCCACTTCCACTTCCACCCTCCTCTGCATTTGCAACCACGCGCAGACAAGAACAAGACGCGCAGCAAAGCGCAGCAGCAGCAGCAGTATTAATCGAGGCCAAGGACAAGGAGCAGTGGC</w:t>
      </w:r>
    </w:p>
    <w:p w:rsidR="00200F44" w:rsidRDefault="008478E5" w:rsidP="00200F44">
      <w:r>
        <w:t>&gt;Os04t</w:t>
      </w:r>
      <w:r w:rsidR="0072632B">
        <w:t xml:space="preserve">0454200-01 </w:t>
      </w:r>
      <w:r>
        <w:t>2000 bp upstream sequence</w:t>
      </w:r>
    </w:p>
    <w:p w:rsidR="00200F44" w:rsidRDefault="0072632B" w:rsidP="00200F44">
      <w:r>
        <w:t>CGAGATGCACTGTCTCAACCGTGTCGTTTGAGAAGCACTCACTTAGTTGTTTTCAGAAAAGAGTTCAAATAAAATCAATTGCAAAAACAACAGCCTTTCCTTGAAGCCTGCATTAAACACTTATTTCCCATGGCTTGCTGAGTACTTCCGTACTCACCCTTGCTCTATATAAATAATCCCCCCCCAGTTGCTGAAGAAGATGAAGCGGATCCTGCTGATGAGGAGTTCTTCCAGGAGCAAGCCGGCTACGATGAGTTTTAGGGTTTCGGCCTAGTTCCCAAGTCGCGCCTGTGTT</w:t>
      </w:r>
      <w:r w:rsidRPr="009D27AB">
        <w:rPr>
          <w:highlight w:val="red"/>
        </w:rPr>
        <w:t>GTTTGGT</w:t>
      </w:r>
      <w:r>
        <w:t>CCAAGTCCTGGCTTCCGTTTCCCTTTTGTAATGCAGTTGTGAGCTCGGGATCTGTCCGTAGCCCAACATGACTGTACCTCTACTCTATAATAAAGAGACCTCTGTTGCTGTGATAATCCGTCTTCCTGTGATACCAGCACTATTTCCTGGGACTGGTATCGATTAACA</w:t>
      </w:r>
      <w:r w:rsidRPr="009D27AB">
        <w:rPr>
          <w:highlight w:val="cyan"/>
        </w:rPr>
        <w:t>GGTTAA</w:t>
      </w:r>
      <w:r>
        <w:t>TTTGGAG</w:t>
      </w:r>
      <w:r w:rsidRPr="00200F44">
        <w:rPr>
          <w:highlight w:val="yellow"/>
        </w:rPr>
        <w:t>CGTCA</w:t>
      </w:r>
      <w:r>
        <w:t>CGGGCTAGTTCCGGTCGGTACTAGTCCGGGGCGTGACACTGTAGCAGCCGTCTTCGCCTCATC</w:t>
      </w:r>
      <w:r w:rsidRPr="00200F44">
        <w:rPr>
          <w:highlight w:val="yellow"/>
        </w:rPr>
        <w:t>AGCCGCC</w:t>
      </w:r>
      <w:r>
        <w:t>ATCCTTTCCTCCATGGCCCACAACGATGTCCGCCCAGGGAGGCCGT</w:t>
      </w:r>
      <w:r w:rsidRPr="00200F44">
        <w:rPr>
          <w:highlight w:val="yellow"/>
        </w:rPr>
        <w:t>CGTCA</w:t>
      </w:r>
      <w:r>
        <w:t>TCCTCGTGGTTGGAGACGGCGATTGGTGCGCACAGGCGCATGGTGTAATTGGGCACCCCAGCGAGGTGCACGGTGTCTCGCGTGCTGAGCGCCTCGATATCCGTGCACGACACCACCTCTGGGCACATCTTCTATAGCTCCGTCTTGATCCCATTGATGATGTCGTAGCCCTTCACCGATATGTTCGGCTAGGCCTCCTGCTTCGCACTCTAAATCGACGGGCGCCGTCCTCCAACAATCCGTTGAGATTGGAGAGAGAGAGAGAGAGATGAAGAGCCACGGACATGTGGAGCCTACG</w:t>
      </w:r>
      <w:r w:rsidRPr="009D27AB">
        <w:rPr>
          <w:highlight w:val="magenta"/>
        </w:rPr>
        <w:t>CTGACT</w:t>
      </w:r>
      <w:r>
        <w:t>CAGTGTTG</w:t>
      </w:r>
      <w:r w:rsidRPr="009D27AB">
        <w:rPr>
          <w:highlight w:val="green"/>
        </w:rPr>
        <w:t>TTGACT</w:t>
      </w:r>
      <w:r>
        <w:t>TG</w:t>
      </w:r>
      <w:r w:rsidRPr="009D27AB">
        <w:rPr>
          <w:highlight w:val="magenta"/>
        </w:rPr>
        <w:t>GGTCAA</w:t>
      </w:r>
      <w:r>
        <w:t>ATTACC</w:t>
      </w:r>
      <w:r w:rsidRPr="00200F44">
        <w:rPr>
          <w:highlight w:val="yellow"/>
        </w:rPr>
        <w:t>ACGT</w:t>
      </w:r>
      <w:r>
        <w:t>AGAATAAAACCTCTTGCCATACTATCTTGGGACTTATATTGTACCGGTTTTAACATATGAGAGACCCGTTGTATCTAGTTTTGTGGTTCAAGGACGAAAATTGGATTCGTTGTTAAGTTAAGGGATCTGAAATAACCTTATTCCGGCTGCAAACCGTT</w:t>
      </w:r>
      <w:r w:rsidRPr="009D27AB">
        <w:rPr>
          <w:highlight w:val="red"/>
        </w:rPr>
        <w:t>GGTTGGT</w:t>
      </w:r>
      <w:r>
        <w:t>GCGTCTTCTTCTCTGTAGTACAGCGAAACTAGCCCATATGCACGATTTTCTGATGGCCCACTATGACATTCCT</w:t>
      </w:r>
      <w:r w:rsidRPr="00200F44">
        <w:rPr>
          <w:highlight w:val="yellow"/>
        </w:rPr>
        <w:t>CCTACC</w:t>
      </w:r>
      <w:r>
        <w:t>ATGCATTCTCTTTCAGCTTTGTTCCGGCGAGTTGTTTTCGTTACTCCCCTTCTTCTCGGGAGGTTTGTGCGCACTGTGCAGGCGTTCAT</w:t>
      </w:r>
      <w:r w:rsidRPr="009D27AB">
        <w:rPr>
          <w:highlight w:val="red"/>
        </w:rPr>
        <w:t>GGTAGTTGGT</w:t>
      </w:r>
      <w:r>
        <w:t>GGACATCGCACACAACTCAACATGCCCACACAGGAGTACAAGACGGACCAAGT</w:t>
      </w:r>
      <w:r w:rsidRPr="00200F44">
        <w:rPr>
          <w:highlight w:val="yellow"/>
        </w:rPr>
        <w:t>TGACGT</w:t>
      </w:r>
      <w:r w:rsidRPr="009D27AB">
        <w:rPr>
          <w:highlight w:val="cyan"/>
        </w:rPr>
        <w:t>GAAAAA</w:t>
      </w:r>
      <w:r>
        <w:t>TCTCAGCCTTCACTCACAAC</w:t>
      </w:r>
      <w:r w:rsidRPr="009D27AB">
        <w:rPr>
          <w:highlight w:val="red"/>
        </w:rPr>
        <w:t>AACAAAC</w:t>
      </w:r>
      <w:r>
        <w:t>TACTCAAACTGTGGTAGCTGTCGTGGCGAGCCTGAGGGCCGTGGTGTTTCGGCTAACCGCGAGATAGTGCAACAAATTGTTT</w:t>
      </w:r>
      <w:r w:rsidRPr="00200F44">
        <w:rPr>
          <w:highlight w:val="yellow"/>
        </w:rPr>
        <w:t>ACGT</w:t>
      </w:r>
      <w:r>
        <w:t>G</w:t>
      </w:r>
      <w:r w:rsidRPr="00200F44">
        <w:rPr>
          <w:highlight w:val="yellow"/>
        </w:rPr>
        <w:t>CGTCA</w:t>
      </w:r>
      <w:r>
        <w:t>GGCCGCCGCTGTGATGACAGGCTGAAGGGGGAGAGCAAACCAAGCCTTC</w:t>
      </w:r>
      <w:r w:rsidRPr="00200F44">
        <w:rPr>
          <w:highlight w:val="yellow"/>
        </w:rPr>
        <w:t>TGACG</w:t>
      </w:r>
      <w:r>
        <w:t>AAAGCTAGATGGGAGTCTGGCTATCAGCCAACCACAAACACAATGTATGTATGTATGCCTTGGTACATATGATATCACACATTAGGCCATTAACTCAGATTCAGAACTAAACGAAGCCACAGGCCTGCAGCGGTGCAGTTGAGCCATTCGATATCCACAACAACATAGCT</w:t>
      </w:r>
      <w:r w:rsidRPr="009D27AB">
        <w:rPr>
          <w:highlight w:val="red"/>
        </w:rPr>
        <w:t>ACCAACC</w:t>
      </w:r>
      <w:r>
        <w:t>CATGAAACACATCGCAATAGTAGCAGCGCGCCTGCCAGTGAGGATCTTCTCGAGT</w:t>
      </w:r>
      <w:r w:rsidRPr="00200F44">
        <w:rPr>
          <w:highlight w:val="yellow"/>
        </w:rPr>
        <w:t>ACGT</w:t>
      </w:r>
      <w:r>
        <w:t>TTAGTTTGTACTTTGT</w:t>
      </w:r>
      <w:r w:rsidRPr="00200F44">
        <w:rPr>
          <w:highlight w:val="yellow"/>
        </w:rPr>
        <w:t>ACGT</w:t>
      </w:r>
      <w:r>
        <w:t>AGGGCCTCTTCAAGAATACGACTGAATAATTCCGCCCCAACAAAAACGAAAAGAAAACGAAACGAGTTGATAAAGCAAGAGCAGCCGAACGAGTTAATTTCCAATATAGTTTGGCACGCGAATACGCGATTGCTCCGCGCGCTT</w:t>
      </w:r>
      <w:r w:rsidRPr="009D27AB">
        <w:rPr>
          <w:highlight w:val="red"/>
        </w:rPr>
        <w:t>ACCTAAC</w:t>
      </w:r>
      <w:r>
        <w:t>ACAAGTCCTCCCGT</w:t>
      </w:r>
      <w:r w:rsidRPr="00200F44">
        <w:rPr>
          <w:highlight w:val="yellow"/>
        </w:rPr>
        <w:t>ACGT</w:t>
      </w:r>
      <w:r>
        <w:t>GGCCGTGGATATACAAACACCGGACACCATGATCGATCGGCCTTTGCTA</w:t>
      </w:r>
    </w:p>
    <w:p w:rsidR="00200F44" w:rsidRDefault="008478E5" w:rsidP="00200F44">
      <w:r>
        <w:t>&gt;Os04t</w:t>
      </w:r>
      <w:r w:rsidR="0072632B">
        <w:t xml:space="preserve">0463500-01 </w:t>
      </w:r>
      <w:r>
        <w:t>2000 bp upstream sequence</w:t>
      </w:r>
    </w:p>
    <w:p w:rsidR="00200F44" w:rsidRDefault="0072632B" w:rsidP="00200F44">
      <w:r>
        <w:t>TATTGTTTCTGGTACCGTGGTACCAGATTACATAGCTGTCTTGTATATCTGATACCGTAGGTACTGTGCTGACAATCTGACATTAGCACACATAAATTATTCCGTTCGAACGGTATAGCGTTTATGCCGTTCTGT</w:t>
      </w:r>
      <w:r w:rsidRPr="009D27AB">
        <w:rPr>
          <w:highlight w:val="red"/>
        </w:rPr>
        <w:t>GGTAGTT</w:t>
      </w:r>
      <w:r>
        <w:t>TTCT</w:t>
      </w:r>
      <w:r w:rsidRPr="009D27AB">
        <w:rPr>
          <w:highlight w:val="cyan"/>
        </w:rPr>
        <w:t>TTTTTC</w:t>
      </w:r>
      <w:r>
        <w:t>AGGCTGCTCGACTG</w:t>
      </w:r>
      <w:r w:rsidRPr="00200F44">
        <w:rPr>
          <w:highlight w:val="yellow"/>
        </w:rPr>
        <w:t>TGACG</w:t>
      </w:r>
      <w:r>
        <w:t>GCGACTAGCAGAGGCAGAGCAACTTTTCCTTGCCTTCCTGGAACTTTCCCTATCTCTACAATGCCGGCGATGGCCATCCGTTTCGTTTCATCTTGGATATCCAAATCTGCCCATGATGCAAGATCATGAGACAGCAGGTGGCAGCAGCATTCGACCGCGACTTGGTAAACGGCAGTGCTTACTGGGAGTCTGGGGCATAGTACTTGTGCCGATGGCGGCATAAAAT</w:t>
      </w:r>
      <w:r w:rsidRPr="009D27AB">
        <w:rPr>
          <w:highlight w:val="red"/>
        </w:rPr>
        <w:t>GTTTGTT</w:t>
      </w:r>
      <w:r>
        <w:t>TTGGCTGGCAGTCTTCAAGCGAGCT</w:t>
      </w:r>
      <w:r w:rsidRPr="00200F44">
        <w:rPr>
          <w:highlight w:val="yellow"/>
        </w:rPr>
        <w:t>ACGTACGT</w:t>
      </w:r>
      <w:r>
        <w:t>ACCACCACATTTTCAAGCGATTCCGATATATCCTTGTCCCGTCCCGAGAATCGCCATCGATCTCCAGCATATATCGGAATCGA</w:t>
      </w:r>
      <w:r w:rsidRPr="00200F44">
        <w:rPr>
          <w:highlight w:val="yellow"/>
        </w:rPr>
        <w:t>ACGT</w:t>
      </w:r>
      <w:r>
        <w:t>CGTTTTCTAGTTAGGCAGAGATCGGTTCGGGGCTTCGGGCGGCACATGCAAAAAAAAATAGATCGAAAGCAATTACAAATACGCACCCTCTGAGTTCGCA</w:t>
      </w:r>
      <w:r w:rsidRPr="009D27AB">
        <w:rPr>
          <w:highlight w:val="cyan"/>
        </w:rPr>
        <w:t>GGTTAA</w:t>
      </w:r>
      <w:r>
        <w:t>AGTAGCTATAGT</w:t>
      </w:r>
      <w:r w:rsidRPr="009D27AB">
        <w:rPr>
          <w:highlight w:val="magenta"/>
        </w:rPr>
        <w:t>GGTCAG</w:t>
      </w:r>
      <w:r>
        <w:t>AACTCAGAACACAGGATGCAGCACGACCCAGCCAGATTGAAAAGTAATTTTACAAAAATA</w:t>
      </w:r>
      <w:r w:rsidRPr="009D27AB">
        <w:rPr>
          <w:highlight w:val="cyan"/>
        </w:rPr>
        <w:t>TTTTTC</w:t>
      </w:r>
      <w:r>
        <w:t>TCTCTTTCCGGGTAAGGTAA</w:t>
      </w:r>
      <w:r w:rsidRPr="00200F44">
        <w:rPr>
          <w:highlight w:val="yellow"/>
        </w:rPr>
        <w:t>ACGT</w:t>
      </w:r>
      <w:r>
        <w:t>ACGCAGTACGATCAAACAGTTGAAACGGTTCAGTTCCGACGAGCAGGAACAGCTGCTGCTGCTGATCAACCCACTCACCGTGCGAAGTTTGAAGCCGAAAAT</w:t>
      </w:r>
      <w:r w:rsidRPr="009D27AB">
        <w:rPr>
          <w:highlight w:val="magenta"/>
        </w:rPr>
        <w:t>TTGACC</w:t>
      </w:r>
      <w:r>
        <w:t>CCCCACATCCCTTCTGAATTCCA</w:t>
      </w:r>
      <w:r w:rsidRPr="00200F44">
        <w:rPr>
          <w:highlight w:val="yellow"/>
        </w:rPr>
        <w:t>ACGT</w:t>
      </w:r>
      <w:r>
        <w:t>TTAGACCACGCAAAATCCATTCCATCCAGTCACAGCCGGCGGACCGGCC</w:t>
      </w:r>
      <w:r w:rsidRPr="009D27AB">
        <w:rPr>
          <w:highlight w:val="red"/>
        </w:rPr>
        <w:t>ACCTACCAACC</w:t>
      </w:r>
      <w:r>
        <w:t>CATAAACCCAGTTGCTCTTGCCATCTT</w:t>
      </w:r>
      <w:r w:rsidRPr="00200F44">
        <w:rPr>
          <w:highlight w:val="yellow"/>
        </w:rPr>
        <w:t>ACGT</w:t>
      </w:r>
      <w:r>
        <w:t>ACACAGCGGGGCATGACCGGCATCGCCTCGCCTTGCCCCATCCGCCCATCGATCTCCCGACTCCCGTCCTCTCGTGCAGCT</w:t>
      </w:r>
      <w:r w:rsidRPr="00200F44">
        <w:rPr>
          <w:highlight w:val="yellow"/>
        </w:rPr>
        <w:t>CGTCA</w:t>
      </w:r>
      <w:r>
        <w:t>GGCTGCACGCTGCAAAATGTGCGTGGGCCATCAGCATACAGTGATTGCCTCACTCAGGGGTCTTCCGGTTAGCTTTATAAGTTAACGGACTAGCCGATCTGAGTTTGAAGTCCCATCCCTTTTAATTATTTGAGATTAAGTCCTT</w:t>
      </w:r>
      <w:r w:rsidRPr="009D27AB">
        <w:rPr>
          <w:highlight w:val="red"/>
        </w:rPr>
        <w:t>ACCTACT</w:t>
      </w:r>
      <w:r>
        <w:t>ATTCGCGTCTTGGCTCACGC</w:t>
      </w:r>
      <w:r w:rsidRPr="00200F44">
        <w:rPr>
          <w:highlight w:val="yellow"/>
        </w:rPr>
        <w:t>ACGT</w:t>
      </w:r>
      <w:r>
        <w:t>TTTGATGTTTTGCGGCGTGCGAGTGGTGCGGGAAACCGGGAGGAGAACAACGAACGGGTGAAGTGACATGTTAAAGGCAAACGATGGAAAGGGATCGACGGGTGCGAGGGAGCGCGG</w:t>
      </w:r>
      <w:r w:rsidRPr="00200F44">
        <w:rPr>
          <w:highlight w:val="yellow"/>
        </w:rPr>
        <w:t>AGCCGCC</w:t>
      </w:r>
      <w:r>
        <w:t>CGGGCGGTGGTGGTGCGCGCGCGCAAAGACGAGTAAAACGCGCAAAAAGAGTAAAAGTCTCCGCTCCGCTCGGGGCGGACGCGGACGCGGGAGTGCG</w:t>
      </w:r>
      <w:r w:rsidRPr="00200F44">
        <w:rPr>
          <w:highlight w:val="yellow"/>
        </w:rPr>
        <w:t>TGACG</w:t>
      </w:r>
      <w:r>
        <w:t>ACGACGAGTCGATCGATCCAGCCGCGTCGGGCGCACGGCTGTGGCCTGTGGGCACGGAGCCACGGACGGGCTCCCTACTTTTCTCGAGTTTTTTTTTTTTGGTTGCGACTGGGAGATGTACTCATCAACATCTAAAACGGTCATTTCTACAGGAACATAATAATACAACAATAGCGCCACATCACTTGATAAGATAGGAATTTATTCTTGCGAGCCTAAAAGATTACAAAA</w:t>
      </w:r>
      <w:r w:rsidRPr="009D27AB">
        <w:rPr>
          <w:highlight w:val="cyan"/>
        </w:rPr>
        <w:t>GAAAAA</w:t>
      </w:r>
      <w:r>
        <w:t>CTGACACTTTTTTTTGAGATTTAAACCAAAACT</w:t>
      </w:r>
      <w:r w:rsidRPr="009D27AB">
        <w:rPr>
          <w:highlight w:val="cyan"/>
        </w:rPr>
        <w:t>GAAAAA</w:t>
      </w:r>
      <w:r>
        <w:t>AATTGAGTGTTTTACTACT</w:t>
      </w:r>
      <w:r w:rsidRPr="009D27AB">
        <w:rPr>
          <w:highlight w:val="magenta"/>
        </w:rPr>
        <w:t>AGTC</w:t>
      </w:r>
      <w:r w:rsidRPr="009D27AB">
        <w:rPr>
          <w:highlight w:val="red"/>
        </w:rPr>
        <w:t>AGTTGGT</w:t>
      </w:r>
      <w:r>
        <w:t>TCCACGAGGACCACGGACAGCAAA</w:t>
      </w:r>
      <w:r w:rsidRPr="00200F44">
        <w:rPr>
          <w:highlight w:val="yellow"/>
        </w:rPr>
        <w:t>ACGT</w:t>
      </w:r>
      <w:r>
        <w:t>TTCCCCGAACCCATCCAAAAAAGGATTGGGATCCTTTACAG</w:t>
      </w:r>
      <w:r w:rsidRPr="009D27AB">
        <w:rPr>
          <w:highlight w:val="green"/>
        </w:rPr>
        <w:t>TTGACT</w:t>
      </w:r>
      <w:r>
        <w:t>GCACCGTGTCATTGTCACTAACATGTGGACCCGATGTGTCATAGGATCCACATGTCAGTGACAATGTCACGGTGCAGTCGACTGCAGAGGATCCCAATCCTCCAAAAAGACCCAAAACCCAGCAAACGGGGCTTATATAACCACACTCCCAACCCCTCTCCCCCCTC</w:t>
      </w:r>
    </w:p>
    <w:p w:rsidR="00200F44" w:rsidRDefault="008478E5" w:rsidP="00200F44">
      <w:r>
        <w:t>&gt;Os04t</w:t>
      </w:r>
      <w:r w:rsidR="0072632B">
        <w:t xml:space="preserve">0463600-01 </w:t>
      </w:r>
      <w:r>
        <w:t>2000 bp upstream sequence</w:t>
      </w:r>
    </w:p>
    <w:p w:rsidR="00200F44" w:rsidRDefault="0072632B" w:rsidP="00200F44">
      <w:r>
        <w:t>CTAGTAGTAAAACACTCAATT</w:t>
      </w:r>
      <w:r w:rsidRPr="009D27AB">
        <w:rPr>
          <w:highlight w:val="cyan"/>
        </w:rPr>
        <w:t>TTTTTC</w:t>
      </w:r>
      <w:r>
        <w:t>AGTTTTGGTTTAAATCTCAAAAAAAAGTGTCAG</w:t>
      </w:r>
      <w:r w:rsidRPr="009D27AB">
        <w:rPr>
          <w:highlight w:val="cyan"/>
        </w:rPr>
        <w:t>TTTTTC</w:t>
      </w:r>
      <w:r>
        <w:t>TTTTGTAATCTTTTAGGCTCGCAAGAATAAATTCCTATCTTATCAAGTGATGTGGCGCTATTGTTGTATTATTATGTTCCTGTAGAAATGACCGTTTTAGATGTTGATGAGTACATCTCCCAGTCGCAACCAAAAAAAAAAAACTCGAGAAAAGTAGGGAGCCCGTCCGTGGCTCCGTGCCCACAGGCCACAGCCGTGCGCCCGACGCGGCTGGATCGATCGACTCGTCGT</w:t>
      </w:r>
      <w:r w:rsidRPr="00200F44">
        <w:rPr>
          <w:highlight w:val="yellow"/>
        </w:rPr>
        <w:t>CGTCA</w:t>
      </w:r>
      <w:r>
        <w:t>CGCACTCCCGCGTCCGCGTCCGCCCCGAGCGGAGCGGAGACTTTTACTCTTTTTGCGCGTTTTACTCGTCTTTGCGCGCGCGCACCACCACCGCCCG</w:t>
      </w:r>
      <w:r w:rsidRPr="00200F44">
        <w:rPr>
          <w:highlight w:val="yellow"/>
        </w:rPr>
        <w:t>GGCGGCT</w:t>
      </w:r>
      <w:r>
        <w:t>CCGCGCTCCCTCGCACCCGTCGATCCCTTTCCATCGTTTGCCTTTAACATGTCACTTCACCCGTTCGTTGTTCTCCTCCCGGTTTCCCGCACCACTCGCACGCCGCAAAACATCAAA</w:t>
      </w:r>
      <w:r w:rsidRPr="00200F44">
        <w:rPr>
          <w:highlight w:val="yellow"/>
        </w:rPr>
        <w:t>ACGT</w:t>
      </w:r>
      <w:r>
        <w:t>GCGTGAGCCAAGACGCGAAT</w:t>
      </w:r>
      <w:r w:rsidRPr="009D27AB">
        <w:rPr>
          <w:highlight w:val="red"/>
        </w:rPr>
        <w:t>AGTAGGT</w:t>
      </w:r>
      <w:r>
        <w:t>AAGGACTTAATCTCAAATAATTAAAAGGGATGGGACTTCAAACTCAGATCGGCTAGTCCGTTAACTTATAAAGCTAACCGGAAGACCCCTGAGTGAGGCAATCACTGTATGCTGATGGCCCACGCACATTTTGCAGCGTGCAGCC</w:t>
      </w:r>
      <w:r w:rsidRPr="00200F44">
        <w:rPr>
          <w:highlight w:val="yellow"/>
        </w:rPr>
        <w:t>TGACG</w:t>
      </w:r>
      <w:r>
        <w:t>AGCTGCACGAGAGGACGGGAGTCGGGAGATCGATGGGCGGATGGGGCAAGGCGAGGCGATGCCGGTCATGCCCCGCTGTGT</w:t>
      </w:r>
      <w:r w:rsidRPr="00200F44">
        <w:rPr>
          <w:highlight w:val="yellow"/>
        </w:rPr>
        <w:t>ACGT</w:t>
      </w:r>
      <w:r>
        <w:t>AAGATGGCAAGAGCAACTGGGTTTATG</w:t>
      </w:r>
      <w:r w:rsidRPr="009D27AB">
        <w:rPr>
          <w:highlight w:val="red"/>
        </w:rPr>
        <w:t>GGTTGGTAGGT</w:t>
      </w:r>
      <w:r>
        <w:t>GGCCGGTCCGCCGGCTGTGACTGGATGGAATGGATTTTGCGTGGTCTAA</w:t>
      </w:r>
      <w:r w:rsidRPr="00200F44">
        <w:rPr>
          <w:highlight w:val="yellow"/>
        </w:rPr>
        <w:t>ACGT</w:t>
      </w:r>
      <w:r>
        <w:t>TGGAATTCAGAAGGGATGTGGGG</w:t>
      </w:r>
      <w:r w:rsidRPr="009D27AB">
        <w:rPr>
          <w:highlight w:val="magenta"/>
        </w:rPr>
        <w:t>GGTCAA</w:t>
      </w:r>
      <w:r>
        <w:t>ATTTTCGGCTTCAAACTTCGCACGGTGAGTGGGTTGATCAGCAGCAGCAGCTGTTCCTGCTCGTCGGAACTGAACCGTTTCAACTGTTTGATCGTACTGCGT</w:t>
      </w:r>
      <w:r w:rsidRPr="00200F44">
        <w:rPr>
          <w:highlight w:val="yellow"/>
        </w:rPr>
        <w:t>ACGT</w:t>
      </w:r>
      <w:r>
        <w:t>TTACCTTACCCGGAAAGAGA</w:t>
      </w:r>
      <w:r w:rsidRPr="009D27AB">
        <w:rPr>
          <w:highlight w:val="cyan"/>
        </w:rPr>
        <w:t>GAAAAA</w:t>
      </w:r>
      <w:r>
        <w:t>TATTTTTGTAAAATTACTTTTCAATCTGGCTGGGTCGTGCTGCATCCTGTGTTCTGAGTT</w:t>
      </w:r>
      <w:r w:rsidRPr="009D27AB">
        <w:rPr>
          <w:highlight w:val="magenta"/>
        </w:rPr>
        <w:t>CTGACC</w:t>
      </w:r>
      <w:r>
        <w:t>ACTATAGCTACT</w:t>
      </w:r>
      <w:r w:rsidRPr="009D27AB">
        <w:rPr>
          <w:highlight w:val="cyan"/>
        </w:rPr>
        <w:t>TTAACC</w:t>
      </w:r>
      <w:r>
        <w:t>TGCGAACTCAGAGGGTGCGTATTTGTAATTGCTTTCGATCTATTTTTTTTTGCATGTGCCGCCCGAAGCCCCGAACCGATCTCTGCCTAACTAGAAAACG</w:t>
      </w:r>
      <w:r w:rsidRPr="00200F44">
        <w:rPr>
          <w:highlight w:val="yellow"/>
        </w:rPr>
        <w:t>ACGT</w:t>
      </w:r>
      <w:r>
        <w:t>TCGATTCCGATATATGCTGGAGATCGATGGCGATTCTCGGGACGGGACAAGGATATATCGGAATCGCTTGAAAATGTGGTGGT</w:t>
      </w:r>
      <w:r w:rsidRPr="00200F44">
        <w:rPr>
          <w:highlight w:val="yellow"/>
        </w:rPr>
        <w:t>ACGTACGT</w:t>
      </w:r>
      <w:r>
        <w:t>AGCTCGCTTGAAGACTGCCAGCCAA</w:t>
      </w:r>
      <w:r w:rsidRPr="009D27AB">
        <w:rPr>
          <w:highlight w:val="red"/>
        </w:rPr>
        <w:t>AACAAAC</w:t>
      </w:r>
      <w:r>
        <w:t>ATTTTATGCCGCCATCGGCACAAGTACTATGCCCCAGACTCCCAGTAAGCACTGCCGTTTACCAAGTCGCGGTCGAATGCTGCTGCCACCTGCTGTCTCATGATCTTGCATCATGGGCAGATTTGGATATCCAAGATGAAACGAAACGGATGGCCATCGCCGGCATTGTAGAGATAGGGAAAGTTCCAGGAAGGCAAGGAAAAGTTGCTCTGCCTCTGCTAGTCGC</w:t>
      </w:r>
      <w:r w:rsidRPr="00200F44">
        <w:rPr>
          <w:highlight w:val="yellow"/>
        </w:rPr>
        <w:t>CGTCA</w:t>
      </w:r>
      <w:r>
        <w:t>CAGTCGAGCAGCCT</w:t>
      </w:r>
      <w:r w:rsidRPr="009D27AB">
        <w:rPr>
          <w:highlight w:val="cyan"/>
        </w:rPr>
        <w:t>GAAAAA</w:t>
      </w:r>
      <w:r>
        <w:t>AGAA</w:t>
      </w:r>
      <w:r w:rsidRPr="009D27AB">
        <w:rPr>
          <w:highlight w:val="red"/>
        </w:rPr>
        <w:t>AACTACC</w:t>
      </w:r>
      <w:r>
        <w:t>ACAGAACGGCATAAACGCTATACCGTTCGAACGGAATAATTTATGTGTGCTAATGTCAGATTGTCAGCACAGTACCTACGGTATCAGATATACAAGACAGCTATGTAATCTGGTACCACGGTACCAGAAACAATACACATATTTATCATGCTGATAATTGGAACGCTATATTGTTTTGTAATAGTATTTCT</w:t>
      </w:r>
      <w:r w:rsidRPr="009D27AB">
        <w:rPr>
          <w:highlight w:val="cyan"/>
        </w:rPr>
        <w:t>GAAAAA</w:t>
      </w:r>
      <w:r>
        <w:t>GATAAACGCCGTTTCATGA</w:t>
      </w:r>
      <w:r w:rsidRPr="009D27AB">
        <w:rPr>
          <w:highlight w:val="cyan"/>
        </w:rPr>
        <w:t>GAAAAA</w:t>
      </w:r>
      <w:r>
        <w:t>AAAAAAGAAGTGTCGAGGCTGATGGGCTCTGCCATGGATGAGAGGCCCAAGCCCAAAGAGTTCGGGC</w:t>
      </w:r>
      <w:r w:rsidRPr="009D27AB">
        <w:rPr>
          <w:highlight w:val="magenta"/>
        </w:rPr>
        <w:t>CTGACC</w:t>
      </w:r>
      <w:r>
        <w:t>ATGTCGTCGTGTGAGCGTGATCGATCGTGTCGCCACCCCCCCTCGCCACCACGG</w:t>
      </w:r>
      <w:r w:rsidRPr="009D27AB">
        <w:rPr>
          <w:highlight w:val="cyan"/>
        </w:rPr>
        <w:t>GAAAAA</w:t>
      </w:r>
      <w:r>
        <w:t>AATCCGCGGTCCCAAAATTCCCCAACCCGTC</w:t>
      </w:r>
    </w:p>
    <w:p w:rsidR="00200F44" w:rsidRDefault="008478E5" w:rsidP="00200F44">
      <w:r>
        <w:t>&gt;Os04t</w:t>
      </w:r>
      <w:r w:rsidR="0072632B">
        <w:t xml:space="preserve">0474800-02 </w:t>
      </w:r>
      <w:r>
        <w:t>2000 bp upstream sequence</w:t>
      </w:r>
    </w:p>
    <w:p w:rsidR="00200F44" w:rsidRDefault="0072632B" w:rsidP="00200F44">
      <w:r>
        <w:t>GCAGCAGGGGCAATGCCCGGTGGCCTTCTCCTC</w:t>
      </w:r>
      <w:r w:rsidRPr="00200F44">
        <w:rPr>
          <w:highlight w:val="yellow"/>
        </w:rPr>
        <w:t>ACGT</w:t>
      </w:r>
      <w:r>
        <w:t>TCCTCCTCCTTGCTGTCGTCGCTTCCGGCGCCTACAATGGCGCCGGCG</w:t>
      </w:r>
      <w:r w:rsidRPr="00200F44">
        <w:rPr>
          <w:highlight w:val="yellow"/>
        </w:rPr>
        <w:t>AGCCGCC</w:t>
      </w:r>
      <w:r w:rsidRPr="009D27AB">
        <w:rPr>
          <w:highlight w:val="magenta"/>
        </w:rPr>
        <w:t>GGTCAG</w:t>
      </w:r>
      <w:r>
        <w:t>CCGGAGAAGCTTCCCCAAGGGGTTCATCTTCGGGACAGCCTCGTCGTCGTATCA</w:t>
      </w:r>
      <w:r w:rsidRPr="009D27AB">
        <w:rPr>
          <w:highlight w:val="cyan"/>
        </w:rPr>
        <w:t>GGTTAA</w:t>
      </w:r>
      <w:r>
        <w:t>GCTTCCACTTCCCTTCCACTCCTACAGCAAAGAAAGCTTCCAGTTCCATGCATATGTAACTGTGCAGAAGAAATTCAGTTCTCTCATGAACAAAAAGGAAAAGGAGCAAAACTACAAACAGATTTGTGCAACTTTTCTCCACCGAGAAT</w:t>
      </w:r>
      <w:r w:rsidRPr="00200F44">
        <w:rPr>
          <w:highlight w:val="yellow"/>
        </w:rPr>
        <w:t>ACGT</w:t>
      </w:r>
      <w:r>
        <w:t>TGGTACAGATTCACACAGAAAGGCAATGCTACTGGGTAATGCTCAAATTGGCACCAAGGAATGAATCGGTTGCTAAAATTTTAACTGTCACACTGAGACATGTTTTTGTCTTGGTCTGAAATCTGAGGAATTGGCTGTTCTTGAGATGCAGTACGAGGGTGGCGCAGCGGAGGGCGGCAGAGGACCAAGCATCTGGGACACCTTCACACATCAGCACCCAGGCATGTTAATTGCATCTCTGCCTGCAAGCTGTGCT</w:t>
      </w:r>
      <w:r w:rsidRPr="00200F44">
        <w:rPr>
          <w:highlight w:val="yellow"/>
        </w:rPr>
        <w:t>ACGT</w:t>
      </w:r>
      <w:r>
        <w:t>ACAGATTTGTTTTCTTTTCTTTTTTAGGATAACAAGTGCACATTCCCTAATTAAAAAAAATTGCATTCCCTAAAAGATAACAAGTGCAGACTTGTGTTAATCAACTTTAATTATGTGCATTCTATATACTCCATCCGTTTTTTAATAGA</w:t>
      </w:r>
      <w:r w:rsidRPr="00200F44">
        <w:rPr>
          <w:highlight w:val="yellow"/>
        </w:rPr>
        <w:t>TGACG</w:t>
      </w:r>
      <w:r>
        <w:t>CCG</w:t>
      </w:r>
      <w:r w:rsidRPr="009D27AB">
        <w:rPr>
          <w:highlight w:val="green"/>
        </w:rPr>
        <w:t>TTGACT</w:t>
      </w:r>
      <w:r w:rsidRPr="009D27AB">
        <w:rPr>
          <w:highlight w:val="cyan"/>
        </w:rPr>
        <w:t>TTTTC</w:t>
      </w:r>
      <w:r>
        <w:t>TCACATGGACCATTCGTCTTATTCAAAAATTTTATACAAATGTATAAGATATAAATCACATTTAAAGTACTATAAGTGATAAAATAACTCATAATAAAATAAATTATAATT</w:t>
      </w:r>
      <w:r w:rsidRPr="00200F44">
        <w:rPr>
          <w:highlight w:val="yellow"/>
        </w:rPr>
        <w:t>ACGT</w:t>
      </w:r>
      <w:r>
        <w:t>AAATTTTTTTAATAAGACAAAT</w:t>
      </w:r>
      <w:r w:rsidRPr="009D27AB">
        <w:rPr>
          <w:highlight w:val="magenta"/>
        </w:rPr>
        <w:t>GGTCAA</w:t>
      </w:r>
      <w:r>
        <w:t>ATATGTGA</w:t>
      </w:r>
      <w:r w:rsidRPr="009D27AB">
        <w:rPr>
          <w:highlight w:val="cyan"/>
        </w:rPr>
        <w:t>GAAAAA</w:t>
      </w:r>
      <w:r>
        <w:t>ATCAACGGTGTCATCTATTAAAAAACGGAGGGAGTATATCTCAACAATAATGAAAT</w:t>
      </w:r>
      <w:r w:rsidRPr="009D27AB">
        <w:rPr>
          <w:highlight w:val="magenta"/>
        </w:rPr>
        <w:t>CTGACC</w:t>
      </w:r>
      <w:r>
        <w:t>ATATTTAGCAATCCCAGCCAGTAGAAGTTGCATGCATACACTACACATATGGTACCATAGCAATATCT</w:t>
      </w:r>
      <w:r w:rsidRPr="009D27AB">
        <w:rPr>
          <w:highlight w:val="cyan"/>
        </w:rPr>
        <w:t>GAAAAA</w:t>
      </w:r>
      <w:r>
        <w:t>CAAATTACGCGCGATTATGTTCTGAGTATAT</w:t>
      </w:r>
      <w:r w:rsidRPr="009D27AB">
        <w:rPr>
          <w:highlight w:val="cyan"/>
        </w:rPr>
        <w:t>TTTTTC</w:t>
      </w:r>
      <w:r>
        <w:t>CT</w:t>
      </w:r>
      <w:r w:rsidRPr="009D27AB">
        <w:rPr>
          <w:highlight w:val="red"/>
        </w:rPr>
        <w:t>GTTTGGT</w:t>
      </w:r>
      <w:r>
        <w:t>GGATTATCTATGCAACTAGACCATCCTATCTTTGCGAATGGTCCAATATTTTGCTGTGAGCAAGATTTTTGCTCTTCCTACGATAGCTCAGCGGGTATCTTCAATC</w:t>
      </w:r>
      <w:r w:rsidRPr="009D27AB">
        <w:rPr>
          <w:highlight w:val="magenta"/>
        </w:rPr>
        <w:t>TTGACC</w:t>
      </w:r>
      <w:r>
        <w:t>TAGTAATCCAATC</w:t>
      </w:r>
      <w:r w:rsidRPr="00200F44">
        <w:rPr>
          <w:highlight w:val="yellow"/>
        </w:rPr>
        <w:t>ACGT</w:t>
      </w:r>
      <w:r>
        <w:t>CGCTTTTCAAAAAATCATCATCACAATTCAGACGATTGGTCTAAACAGTCACCATCTTCTCGAATTGCTTTTCGTCCAAATATTATTTCCTGCGCGTGGTTTACAAAAGAGGCCGTTGATATTCTTGT</w:t>
      </w:r>
      <w:r w:rsidRPr="00200F44">
        <w:rPr>
          <w:highlight w:val="yellow"/>
        </w:rPr>
        <w:t>CCTACC</w:t>
      </w:r>
      <w:r>
        <w:t>TGGGATGTAATGTACTGAATAGTCTAAAGGGAAATGTAGAAATCAGGGGTAACTTAAGCACATGATTGATGTGAAATGATAAGAAATCAATGGACAAGGACAACATTTTTGGAT</w:t>
      </w:r>
      <w:r w:rsidRPr="00200F44">
        <w:rPr>
          <w:highlight w:val="yellow"/>
        </w:rPr>
        <w:t>TGACG</w:t>
      </w:r>
      <w:r>
        <w:t>ATTATCTGATTTGGCAGAGAAAATCGCCGACAGAAGCAACGGGGATGTGGCTTCGGATT</w:t>
      </w:r>
      <w:r w:rsidRPr="00200F44">
        <w:rPr>
          <w:highlight w:val="yellow"/>
        </w:rPr>
        <w:t>CCTACC</w:t>
      </w:r>
      <w:r>
        <w:t>ATCTCTACAAGGTATATTAGCAGTTAGTACA</w:t>
      </w:r>
      <w:r w:rsidRPr="009D27AB">
        <w:rPr>
          <w:highlight w:val="cyan"/>
        </w:rPr>
        <w:t>TTTTTC</w:t>
      </w:r>
      <w:r>
        <w:t>AAGTAGCAAACATGCATTTCTAATTGA</w:t>
      </w:r>
      <w:r w:rsidRPr="009D27AB">
        <w:rPr>
          <w:highlight w:val="cyan"/>
        </w:rPr>
        <w:t>TTTTTC</w:t>
      </w:r>
      <w:r>
        <w:t>GTAATGATTGTAACTAAAAGTATACTCTGAGTCTTT</w:t>
      </w:r>
      <w:r w:rsidRPr="009D27AB">
        <w:rPr>
          <w:highlight w:val="green"/>
        </w:rPr>
        <w:t>AGTCAA</w:t>
      </w:r>
      <w:r>
        <w:t>AAAAAAAAAAGTATACTCTGAGTCGTGTTAGATTGTTCTACTACAGCTAGGAGATATTGCCTATCACAATCTCTTCAAATTCTATTCTAAACTTCTTTTAAAAAAACAATTTAGTACTTATCCAGAGGTACTTGT</w:t>
      </w:r>
      <w:r w:rsidRPr="009D27AB">
        <w:rPr>
          <w:highlight w:val="cyan"/>
        </w:rPr>
        <w:t>GAAAAA</w:t>
      </w:r>
      <w:r>
        <w:t>TAATGCAGGAAGATGTGCGCCTCATGAAGGATATGGGAATGGATGCATACAGGTTCTCCATCTCATGGACAAGAATCCTTCCAAGTGAGTGGCCATATCTTCCGACCTTCTACTTATTTCAAACCTGATACAATGCACTATCACAGAACTATCAGCAGACAGCTCTGGCTTATCTGAAGCTGATCAGCCTTTTTGTTCTGAAGTAGTACAATAATTTGCACA</w:t>
      </w:r>
    </w:p>
    <w:p w:rsidR="00200F44" w:rsidRDefault="008478E5" w:rsidP="00200F44">
      <w:r>
        <w:t>&gt;Os04t</w:t>
      </w:r>
      <w:r w:rsidR="0072632B">
        <w:t xml:space="preserve">0560700-01 </w:t>
      </w:r>
      <w:r>
        <w:t>2000 bp upstream sequence</w:t>
      </w:r>
    </w:p>
    <w:p w:rsidR="00200F44" w:rsidRDefault="0072632B" w:rsidP="00200F44">
      <w:r>
        <w:t>GGCGGGGCCCCGTGCCTCGGGAAGCTCGGCCGCCGCC</w:t>
      </w:r>
      <w:r w:rsidRPr="00200F44">
        <w:rPr>
          <w:highlight w:val="yellow"/>
        </w:rPr>
        <w:t>ACGT</w:t>
      </w:r>
      <w:r>
        <w:t>CCCCGGCTCATCGCCGCCACGCGCCTTGCTGCGCTCCGCGGTCGACGCCGGCCGCCGCATCGTGCCCG</w:t>
      </w:r>
      <w:r w:rsidRPr="00200F44">
        <w:rPr>
          <w:highlight w:val="yellow"/>
        </w:rPr>
        <w:t>ACGT</w:t>
      </w:r>
      <w:r>
        <w:t>GATGGGTATCTCGT</w:t>
      </w:r>
      <w:r w:rsidRPr="00200F44">
        <w:rPr>
          <w:highlight w:val="yellow"/>
        </w:rPr>
        <w:t>ACGT</w:t>
      </w:r>
      <w:r>
        <w:t>CTTGGTGAAGCAGTTGCCCATTGCAAAGCCTCCTCGTTTCCTTTCCTTCTCCTGGGGTGGCGCCGAGACGAAGCGAGGGTGGAATGGTGAGTTGGGTTTGGGAGAACGAGGAGCCGAGGTTTTGAAGGGTTTCTCTTTCTCTGCGCGGGCGGTGGGCGGCGGGAGCGGAGTTGCT</w:t>
      </w:r>
      <w:r w:rsidRPr="00200F44">
        <w:rPr>
          <w:highlight w:val="yellow"/>
        </w:rPr>
        <w:t>TGACGT</w:t>
      </w:r>
      <w:r>
        <w:t>GATGC</w:t>
      </w:r>
      <w:r w:rsidRPr="00200F44">
        <w:rPr>
          <w:highlight w:val="yellow"/>
        </w:rPr>
        <w:t>CCTACC</w:t>
      </w:r>
      <w:r>
        <w:t>CCTTCGTTTCGCTGTTTGCTTTTGGTCCGGGCTTTGAGCTTTATGCCTT</w:t>
      </w:r>
      <w:r w:rsidRPr="009D27AB">
        <w:rPr>
          <w:highlight w:val="red"/>
        </w:rPr>
        <w:t>GTTTGGT</w:t>
      </w:r>
      <w:r>
        <w:t>TATCTCCGGAGGGAAAGGAAGATTCAAAGAAAGCCTCGGGATCACGCTATCTCACCTTATGCAGGCAGTACAATATACTTGCGGCGGTGCGACAGCCGATTTTATTCGGCTTTGGAGGTGTAGAAACACATAGCACT</w:t>
      </w:r>
      <w:r w:rsidRPr="00200F44">
        <w:rPr>
          <w:highlight w:val="yellow"/>
        </w:rPr>
        <w:t>ACGT</w:t>
      </w:r>
      <w:r>
        <w:t>GCTTTTATTGATCTAGCAATAGCCATTTTACTTGAGGGATATGCTGTACTAGCTTTCGGTAACAT</w:t>
      </w:r>
      <w:r w:rsidRPr="00200F44">
        <w:rPr>
          <w:highlight w:val="yellow"/>
        </w:rPr>
        <w:t>CGTCA</w:t>
      </w:r>
      <w:r>
        <w:t>GAATCAGGCGCAGGCAGCACTAACAAAGTACGCCCCTTTTCAGAACGGAATCAACAGTGGGCCGGAGTAATG</w:t>
      </w:r>
      <w:r w:rsidRPr="00200F44">
        <w:rPr>
          <w:highlight w:val="yellow"/>
        </w:rPr>
        <w:t>TGACG</w:t>
      </w:r>
      <w:r>
        <w:t>AGCCAAGCCGGCCCAGAAGATATTCCGGCTTACAAAACTCAGAGCGGAATCAACTATGGGCTGGAGGTAATGACCTGGTAAGTCTATC</w:t>
      </w:r>
      <w:r w:rsidRPr="009D27AB">
        <w:rPr>
          <w:highlight w:val="green"/>
        </w:rPr>
        <w:t>TTGACT</w:t>
      </w:r>
      <w:r>
        <w:t>CAAAAAG</w:t>
      </w:r>
      <w:r w:rsidRPr="00200F44">
        <w:rPr>
          <w:highlight w:val="yellow"/>
        </w:rPr>
        <w:t>ACGT</w:t>
      </w:r>
      <w:r>
        <w:t>TTTATTAACATGGTGGCATGTGCTTTCACGGCTTCTGGCCTCAGCAAGCGG</w:t>
      </w:r>
      <w:r w:rsidRPr="00200F44">
        <w:rPr>
          <w:highlight w:val="yellow"/>
        </w:rPr>
        <w:t>TGACG</w:t>
      </w:r>
      <w:r>
        <w:t>CGCGCTCTGGCAATCGCTAACACCCGG</w:t>
      </w:r>
      <w:r w:rsidRPr="00200F44">
        <w:rPr>
          <w:highlight w:val="yellow"/>
        </w:rPr>
        <w:t>AGCCGCC</w:t>
      </w:r>
      <w:r>
        <w:t>TCGCCCGCCGCCCGCCGGTGGCGCCCCGCGTCGATCGGCTAGGGGCGAGGGGCTCAGCTGATGTCTACGCTACGCGAGAGAGCGGGCGGATGCCACCTCTTCCACTACTAATCTCTTTCAGCGGCGCGTGGCCTGAGCAGGGAGAGTAGCAGACGCAGCAGCGCCAACCTGCCCCG</w:t>
      </w:r>
      <w:r w:rsidRPr="00200F44">
        <w:rPr>
          <w:highlight w:val="yellow"/>
        </w:rPr>
        <w:t>TGACG</w:t>
      </w:r>
      <w:r>
        <w:t>GGCACCGCGCACCATTTCGGACCGATATGCCG</w:t>
      </w:r>
      <w:r w:rsidRPr="00200F44">
        <w:rPr>
          <w:highlight w:val="yellow"/>
        </w:rPr>
        <w:t>TGACG</w:t>
      </w:r>
      <w:r>
        <w:t>GGACGCCGCATTGCGCTTCTGATAAAGCATCCGGAG</w:t>
      </w:r>
      <w:r w:rsidRPr="009D27AB">
        <w:rPr>
          <w:highlight w:val="green"/>
        </w:rPr>
        <w:t>AGTCAA</w:t>
      </w:r>
      <w:r>
        <w:t>ACTCGATTCGGAAGTTCAGTGTACTTCGTCGCCCACACGGATGGGTTGGGGGCATGAATCCGAAGTGAGATCATTTCCATGGGAAAAGAGGCCAAAAAGATAAACTAAGGAAATAGTCCATTCATGTGTTTCTCTCCAATAT</w:t>
      </w:r>
      <w:r w:rsidRPr="00200F44">
        <w:rPr>
          <w:highlight w:val="yellow"/>
        </w:rPr>
        <w:t>ACGTCA</w:t>
      </w:r>
      <w:r>
        <w:t>TAAAACCTT</w:t>
      </w:r>
      <w:r w:rsidRPr="009D27AB">
        <w:rPr>
          <w:highlight w:val="cyan"/>
        </w:rPr>
        <w:t>TTTTTC</w:t>
      </w:r>
      <w:r>
        <w:t>TTCTCTTTACGGATATCAATATACAAAAGTTCCTTTGAAGGCTAGCATATGTGTGGTGTTTGCAGTCCAAGGTAAGAAAGTACAGTAATAAGTACCCTTGGTGACCGACCGGTACAGTTCTTCAGTTATCAATTCTTCTCAGATTAAACAGCTGTGGTTGTATATAACAAGTAAACTGGTTTTCAGAATTGCAGCACTAGAGTGGTGTGAAGGCCTGAATGGGTTCATCATGATTCTTGATGCAAACTCAGTCTAGGTCTTTCTTTGTCCTTAATTAATATATATTTGTGAAG</w:t>
      </w:r>
      <w:r w:rsidRPr="009D27AB">
        <w:rPr>
          <w:highlight w:val="red"/>
        </w:rPr>
        <w:t>ACCTAAC</w:t>
      </w:r>
      <w:r>
        <w:t>TTCGAGTCCAGAAAACAAAAGGAGCTTTTCGTTGTTTCTTTTGAAGCCTAGTAACAAAAACGAAGGAACACTGTGTTAAACCAAAACTAAAAAGGAAGAATATGTGAACCTTTTGTATGCCGGTAAGGCCGTATGGAATTTCAACTGCACTCGTTTTCAAATTAATAGATGTGG</w:t>
      </w:r>
      <w:r w:rsidRPr="009D27AB">
        <w:rPr>
          <w:highlight w:val="green"/>
        </w:rPr>
        <w:t>TTGACT</w:t>
      </w:r>
      <w:r>
        <w:t>AAGTA</w:t>
      </w:r>
      <w:r w:rsidRPr="009D27AB">
        <w:rPr>
          <w:highlight w:val="cyan"/>
        </w:rPr>
        <w:t>GAAAAA</w:t>
      </w:r>
      <w:r>
        <w:t>AGAAATACTAGTATGCTGATGCAAGCTAGTGTGATCCAGGGGTTCGTTTTGTTTCTTGACACACGCTTGAGTCTTATTCTTTATTACCCCAAAGCACCTTCCTAAT</w:t>
      </w:r>
      <w:r w:rsidRPr="00200F44">
        <w:rPr>
          <w:highlight w:val="yellow"/>
        </w:rPr>
        <w:t>CCTACC</w:t>
      </w:r>
      <w:r>
        <w:t>TATTACTTT</w:t>
      </w:r>
      <w:r w:rsidRPr="009D27AB">
        <w:rPr>
          <w:highlight w:val="cyan"/>
        </w:rPr>
        <w:t>GGTTAA</w:t>
      </w:r>
      <w:r>
        <w:t>CTTTAGAAGACA</w:t>
      </w:r>
      <w:r w:rsidRPr="009D27AB">
        <w:rPr>
          <w:highlight w:val="magenta"/>
        </w:rPr>
        <w:t>CTGACT</w:t>
      </w:r>
      <w:r>
        <w:t>CT</w:t>
      </w:r>
      <w:r w:rsidRPr="009D27AB">
        <w:rPr>
          <w:highlight w:val="red"/>
        </w:rPr>
        <w:t>ACCAACTAAC</w:t>
      </w:r>
      <w:r>
        <w:t>ATGTAAGCAAACACTAGTTGCATAACCGTTGGTTGAGAAGAGTAGACGAGAAGGGACCCAGTCTAGT</w:t>
      </w:r>
    </w:p>
    <w:p w:rsidR="00200F44" w:rsidRDefault="008478E5" w:rsidP="00200F44">
      <w:r>
        <w:t>&gt;Os04t</w:t>
      </w:r>
      <w:r w:rsidR="0072632B">
        <w:t xml:space="preserve">0564700-02 </w:t>
      </w:r>
      <w:r>
        <w:t>2000 bp upstream sequence</w:t>
      </w:r>
    </w:p>
    <w:p w:rsidR="00200F44" w:rsidRDefault="0072632B" w:rsidP="00200F44">
      <w:r>
        <w:t>TGGATGTGTTT</w:t>
      </w:r>
      <w:r w:rsidRPr="009D27AB">
        <w:rPr>
          <w:highlight w:val="cyan"/>
        </w:rPr>
        <w:t>TTTTTC</w:t>
      </w:r>
      <w:r>
        <w:t>TTTTTTTTTTATCGTC</w:t>
      </w:r>
      <w:r w:rsidRPr="00200F44">
        <w:rPr>
          <w:highlight w:val="yellow"/>
        </w:rPr>
        <w:t>TGACG</w:t>
      </w:r>
      <w:r>
        <w:t>GTGACTGGGGCATGTGCGTGGCCGGTTGAGCTAATGCTGGAGTGCTGGACCAGGACATCCAATGCAAAACCTTTGCGTGCTCGCGAC</w:t>
      </w:r>
      <w:r w:rsidRPr="00200F44">
        <w:rPr>
          <w:highlight w:val="yellow"/>
        </w:rPr>
        <w:t>ACGT</w:t>
      </w:r>
      <w:r>
        <w:t>ACTCAGTACTACATGATCTGAATATCTGATCATACTACTTTGTACTATGATCTCAAATATTTTCCTCATTTAATCTTGGGAAATTCAAACGCGCGTGGTATATGGGGCTTCCACTTTCCCTCGTTTGGACTTTTGAAAGTTTCGTGTAAATTTTCACCCCATTCCTGGTTGGGCTTTA</w:t>
      </w:r>
      <w:r w:rsidRPr="009D27AB">
        <w:rPr>
          <w:highlight w:val="red"/>
        </w:rPr>
        <w:t>GGTTGTT</w:t>
      </w:r>
      <w:r>
        <w:t>TACTTGTTTAT</w:t>
      </w:r>
      <w:r w:rsidRPr="009D27AB">
        <w:rPr>
          <w:highlight w:val="cyan"/>
        </w:rPr>
        <w:t>GAAAAA</w:t>
      </w:r>
      <w:r>
        <w:t>AAAAACTTGAAAATTTCGAATG</w:t>
      </w:r>
      <w:r w:rsidRPr="009D27AB">
        <w:rPr>
          <w:highlight w:val="cyan"/>
        </w:rPr>
        <w:t>TTTTTC</w:t>
      </w:r>
      <w:r>
        <w:t>TTCCCGACTTATGAATGATCGTCTTAA</w:t>
      </w:r>
      <w:r w:rsidRPr="009D27AB">
        <w:rPr>
          <w:highlight w:val="cyan"/>
        </w:rPr>
        <w:t>GAAAAA</w:t>
      </w:r>
      <w:r>
        <w:t>AACTTAAAATTCGTAAGAGCTCCCGGCGAGGATCGAACTCGCGACCTTTCGCTTACGAAGCGAACGCACTACCACTATGCTACGGAAGCAACTGATACATTACGGTC</w:t>
      </w:r>
      <w:r w:rsidRPr="00200F44">
        <w:rPr>
          <w:highlight w:val="yellow"/>
        </w:rPr>
        <w:t>ACGT</w:t>
      </w:r>
      <w:r>
        <w:t>TTGCATTT</w:t>
      </w:r>
      <w:r w:rsidRPr="009D27AB">
        <w:rPr>
          <w:highlight w:val="red"/>
        </w:rPr>
        <w:t>AACTACC</w:t>
      </w:r>
      <w:r>
        <w:t>GCTACTACTACGCAGCATCGCATCGGAGGTATCAGCGGCCTCCGCGCCGAGG</w:t>
      </w:r>
      <w:r w:rsidRPr="00200F44">
        <w:rPr>
          <w:highlight w:val="yellow"/>
        </w:rPr>
        <w:t>ACGT</w:t>
      </w:r>
      <w:r>
        <w:t>GAGCCCGCGGCTGGCGTTCCACTACGGCGTCCCCGCCGACGCCGCGCTCCTCGCCTACGACCCCGCCCTCC</w:t>
      </w:r>
      <w:r w:rsidRPr="00200F44">
        <w:rPr>
          <w:highlight w:val="yellow"/>
        </w:rPr>
        <w:t>ACGT</w:t>
      </w:r>
      <w:r>
        <w:t>CCTCGCCGTCGCCATCAGGT</w:t>
      </w:r>
      <w:r w:rsidRPr="00200F44">
        <w:rPr>
          <w:highlight w:val="yellow"/>
        </w:rPr>
        <w:t>AGCCGCC</w:t>
      </w:r>
      <w:r>
        <w:t>CCCCCCCCCCCCCTCCTTCCACCCGCTCTCTCGC</w:t>
      </w:r>
      <w:r w:rsidRPr="00200F44">
        <w:rPr>
          <w:highlight w:val="yellow"/>
        </w:rPr>
        <w:t>TGACG</w:t>
      </w:r>
      <w:r>
        <w:t>CGCTCTTCTGCTGCATTTTCTCTGCAGGAATGGGCAGATCAAGCTGTTCGGCCGCGACAACACGCAGGCGCTGCTCCAATCCCCGTCCCCCGTCCCCTCCAAGTTCCTGCGGGTATCGTCGCTGATTCTTTTTTACTCGAAATCCCATTGATCTTTGTTTCGGTTGCCGCGTTTGCAATTCTTGGGTGTGGTTCAACTTCAAGCTCA</w:t>
      </w:r>
      <w:r w:rsidRPr="009D27AB">
        <w:rPr>
          <w:highlight w:val="red"/>
        </w:rPr>
        <w:t>GTTAGTT</w:t>
      </w:r>
      <w:r>
        <w:t>CGCACTTCCGTTTCAGTTTGCCGAGGGGCAAAGGGTTCTCCTGA</w:t>
      </w:r>
      <w:r w:rsidRPr="00200F44">
        <w:rPr>
          <w:highlight w:val="yellow"/>
        </w:rPr>
        <w:t>ACGT</w:t>
      </w:r>
      <w:r>
        <w:t>GAACGCCAAGAACCAGATCGAGGCAA</w:t>
      </w:r>
      <w:r w:rsidRPr="009D27AB">
        <w:rPr>
          <w:highlight w:val="red"/>
        </w:rPr>
        <w:t>GTTTGTT</w:t>
      </w:r>
      <w:r>
        <w:t>CTCGGACCTTTCAGTGCTC</w:t>
      </w:r>
      <w:r w:rsidRPr="009D27AB">
        <w:rPr>
          <w:highlight w:val="red"/>
        </w:rPr>
        <w:t>GTTTGGT</w:t>
      </w:r>
      <w:r w:rsidRPr="009D27AB">
        <w:rPr>
          <w:highlight w:val="cyan"/>
        </w:rPr>
        <w:t>TAA</w:t>
      </w:r>
      <w:r>
        <w:t>ATGTGGTTTCCTTTTTGGTGTGCTGCTAATGGAAAATCATCTTATGCAGATTTGGGACATCGACACAAAGAAGTTGTGTTATGTGCATCCGTTCGAGAAGGAAATCACGGCATTTTCCGTTCTGCAGAATAGCTTCTACATGTAAGCATCGGTTGCTTT</w:t>
      </w:r>
      <w:r w:rsidRPr="009D27AB">
        <w:rPr>
          <w:highlight w:val="red"/>
        </w:rPr>
        <w:t>ACCTACT</w:t>
      </w:r>
      <w:r>
        <w:t>GCTGAGTCCTGTGGAGTTAAGTGCTCTGATTAGAAGATCTTGTCTATGCAGCTATGTGGGTGATAGTTTTGGGAATGTGTCCCTGTTGAAGC</w:t>
      </w:r>
      <w:r w:rsidRPr="009D27AB">
        <w:rPr>
          <w:highlight w:val="green"/>
        </w:rPr>
        <w:t>TTGACT</w:t>
      </w:r>
      <w:r>
        <w:t>TG</w:t>
      </w:r>
      <w:r w:rsidRPr="009D27AB">
        <w:rPr>
          <w:highlight w:val="magenta"/>
        </w:rPr>
        <w:t>GGTCAG</w:t>
      </w:r>
      <w:r>
        <w:t>ACATGTCTAGTTGACATGCCATATTGGATTCCTTTCTCTGAATCTTAT</w:t>
      </w:r>
      <w:r w:rsidRPr="009D27AB">
        <w:rPr>
          <w:highlight w:val="red"/>
        </w:rPr>
        <w:t>GGTAGGT</w:t>
      </w:r>
      <w:r>
        <w:t>TTACTCCAATATGTATTGGTTGAATTATCATACTTTACATGAAAGATAAAAATAGC</w:t>
      </w:r>
      <w:r w:rsidRPr="009D27AB">
        <w:rPr>
          <w:highlight w:val="red"/>
        </w:rPr>
        <w:t>ACCAACT</w:t>
      </w:r>
      <w:r>
        <w:t>TTGGAATCTAATTGATTCTTGCTGAAGGTTCTGGAGCAAATGTTGGTAATGAGGTTGAAGTTGCATTTGTATCGCCACAGCCTTTGGCTGAAAATAACA</w:t>
      </w:r>
      <w:r w:rsidRPr="009D27AB">
        <w:rPr>
          <w:highlight w:val="red"/>
        </w:rPr>
        <w:t>GGTTGGT</w:t>
      </w:r>
      <w:r>
        <w:t>GTCTCTTCTGAATATTCTGTACATCTCTTCCAAACTAGTTTGGCACAAGCAGTTAAGTATTTTATGCCAGATAGTACTCAGGTGATCTTTTCATCCATTCTATGTATAG</w:t>
      </w:r>
      <w:r w:rsidRPr="00200F44">
        <w:rPr>
          <w:highlight w:val="yellow"/>
        </w:rPr>
        <w:t>ACGT</w:t>
      </w:r>
      <w:r>
        <w:t>AGTGAAATGTCTAATTAAGGTACACTCTTCAGAGTGCTCATTATCTTCAGAGATGGGATTATGTCTTTGTGGGATATTAAGACGAGCAAAGTGGTATCTTTATCCGGCAAATCTATGCAACAACAGTCACATCAGGAGGCTAAAGCTGTAACATCGGCATGCTGGGCTTGTGCCAAGGGAAGCAAAATTGCTATTGGATTTGATAGTGGTGATATATATCTTTGGTCTATTCCTGATATTTTAAATGCACAAAATCTCTCATCGATGGGCAATCAAA</w:t>
      </w:r>
      <w:r w:rsidRPr="009D27AB">
        <w:rPr>
          <w:highlight w:val="red"/>
        </w:rPr>
        <w:t>ACCTACC</w:t>
      </w:r>
      <w:r>
        <w:t>TCTTCAGAGGC</w:t>
      </w:r>
      <w:r w:rsidRPr="009D27AB">
        <w:rPr>
          <w:highlight w:val="cyan"/>
        </w:rPr>
        <w:t>TTAACC</w:t>
      </w:r>
      <w:r>
        <w:t>TTGGATACAAGCTAGACAGGGTGTCTATAGTCTCTTTGCGATG</w:t>
      </w:r>
      <w:r w:rsidRPr="009D27AB">
        <w:rPr>
          <w:highlight w:val="magenta"/>
        </w:rPr>
        <w:t>GGTCAA</w:t>
      </w:r>
      <w:r>
        <w:t>TA</w:t>
      </w:r>
    </w:p>
    <w:p w:rsidR="00200F44" w:rsidRDefault="008478E5" w:rsidP="00200F44">
      <w:r>
        <w:t>&gt;Os04t</w:t>
      </w:r>
      <w:r w:rsidR="0072632B">
        <w:t xml:space="preserve">0665600-01 </w:t>
      </w:r>
      <w:r>
        <w:t>2000 bp upstream sequence</w:t>
      </w:r>
    </w:p>
    <w:p w:rsidR="00200F44" w:rsidRDefault="0072632B" w:rsidP="00200F44">
      <w:r>
        <w:t>TTAAAATCTGCATTGATAAAGGGGGCCTAAAATGAC</w:t>
      </w:r>
      <w:r w:rsidRPr="00200F44">
        <w:rPr>
          <w:highlight w:val="yellow"/>
        </w:rPr>
        <w:t>TGACG</w:t>
      </w:r>
      <w:r>
        <w:t>ATGCAGATGTGTATTGCAACTTAGAAGGAGTGAGATGATATGGACCTAGAAGTCATCACTTAGATTTGAATTTACGGATGCTAGTCTTTTTTAAAGATGACAGGATCAAACGAGAAAGAAAATGGTGCCTTATACGACAATTGAATTAGATGAAACAAAAAAGCATCGATGTTATCGTGTTAACATGTGATGACTTCCTATGGCATAGTGTTGGTCCTATGAAGTGCAAGCTTTTCCTTTAGTTTGCACTTCGG</w:t>
      </w:r>
      <w:r w:rsidRPr="00200F44">
        <w:rPr>
          <w:highlight w:val="yellow"/>
        </w:rPr>
        <w:t>TGACG</w:t>
      </w:r>
      <w:r>
        <w:t>ATATTGGATCACCGATCAAATGTGC</w:t>
      </w:r>
      <w:r w:rsidRPr="00200F44">
        <w:rPr>
          <w:highlight w:val="yellow"/>
        </w:rPr>
        <w:t>CGTCA</w:t>
      </w:r>
      <w:r>
        <w:t>CGGGATGGATAGTCACTCCATGTGCCCTATGTGTGCACAGGAGCAGAA</w:t>
      </w:r>
      <w:r w:rsidRPr="009D27AB">
        <w:rPr>
          <w:highlight w:val="red"/>
        </w:rPr>
        <w:t>AACAACC</w:t>
      </w:r>
      <w:r>
        <w:t>AATCATATCCTGTTGGAGTGCGTCTTTACAAAGTAAGTTTTGCACAAGTTACTGGCCAAGGTCGGACTGCCCTTATCTTCGCCCAGTCGACAGTCCACCCCCCAAGTCCGGTACTCTGGTGGGAGTGCACTCACCGGTAGCTGCCTGATCACCTTAGGAGAGGATTCGACTCCTTCATCCTCTTTGTTACCTAGAATATCATGTTGGAAAGGAATGCTCGTGTCTTCGATGGGTTCATCTCCCAGGTGGATAGAGTGGTTGATCGCATCGTGCAAGAATAAAGGATCTGGGTGGAAGCGAAGCCGAGTCCTCTTGGAGTTCTTCTTGTCCATAGTCC</w:t>
      </w:r>
      <w:r w:rsidRPr="009D27AB">
        <w:rPr>
          <w:highlight w:val="cyan"/>
        </w:rPr>
        <w:t>TTTTTC</w:t>
      </w:r>
      <w:r>
        <w:t>CTGCCTTTTTGCTTGTTCGGGGCTGGTTTTGCCTAGCTTAACTGGTCATTGATCCCCTTTTCTCCCCGTTTAAACTCCCCATGACCGCTAC</w:t>
      </w:r>
      <w:r w:rsidRPr="009D27AB">
        <w:rPr>
          <w:highlight w:val="red"/>
        </w:rPr>
        <w:t>GGTAGGT</w:t>
      </w:r>
      <w:r>
        <w:t>CACGGTTGTACAAAC</w:t>
      </w:r>
      <w:r w:rsidRPr="009D27AB">
        <w:rPr>
          <w:highlight w:val="cyan"/>
        </w:rPr>
        <w:t>TTTTTC</w:t>
      </w:r>
      <w:r>
        <w:t>CTTGAGGAGGTACCATGAGGTACTAT</w:t>
      </w:r>
      <w:r w:rsidRPr="009D27AB">
        <w:rPr>
          <w:highlight w:val="cyan"/>
        </w:rPr>
        <w:t>TTTTTC</w:t>
      </w:r>
      <w:r>
        <w:t>TATTATAA</w:t>
      </w:r>
      <w:r w:rsidRPr="009D27AB">
        <w:rPr>
          <w:highlight w:val="red"/>
        </w:rPr>
        <w:t>ATTTGGT</w:t>
      </w:r>
      <w:r>
        <w:t>ACCTCTTGGTACCTATGTACTACGAGGTATCATGAGGTACTAAAATTTTGGTACCTCGTGGTACCTCCTCAAGGACCGTAGAATTGCTCTTTCTAATATATTAGCGTACAAGGCTCTTGTGCGTTCACAAAAAAAAAAGATCAGTTTATTTTGCTGCTGATGAAGTTACTGCTCTATT</w:t>
      </w:r>
      <w:r w:rsidRPr="009D27AB">
        <w:rPr>
          <w:highlight w:val="green"/>
        </w:rPr>
        <w:t>TTGACT</w:t>
      </w:r>
      <w:r>
        <w:t>ACTTTGTCTACCTCATGGTGACACAGAGAGTTGTTTACTTGATTATCTATGGATCTAAAATTTACCCGCTTCGTTTGGCCAATAAACATC</w:t>
      </w:r>
      <w:r w:rsidRPr="00200F44">
        <w:rPr>
          <w:highlight w:val="yellow"/>
        </w:rPr>
        <w:t>ACGT</w:t>
      </w:r>
      <w:r>
        <w:t>CCAAGAAGATTCAAACTAGAAACATTGTATGATT</w:t>
      </w:r>
      <w:r w:rsidRPr="00200F44">
        <w:rPr>
          <w:highlight w:val="yellow"/>
        </w:rPr>
        <w:t>CGTCA</w:t>
      </w:r>
      <w:r>
        <w:t>GGTTATCTACCCTTGTTGGGACATCAAAAGACAAGCAACACACAAATTATGGAGCATAGAGATGTCCCCTCTGATCCTAACTGTAATATGTTTGAAGCTTGCAAATTATGTTCAGCTAGAGCTGGAGACTAAAAAGAACCAGATAAGCAAAGAAAATGATAGCGAGGGTGAGGGCACCAAAGTGGCTATTTGTCACCTTAGCCTTGTCCGACATGCGAGATAATTTATGCTCTGCTATATATATGTAGCAGTTGGATTTATATACATACACATATATACATCTCTTTGCATATTTATATTCTTGTCAGTTGTTTGCTGAGGCCCCCACTGTGAGAAGTTCATATTCCATTTGGGATTATCAGGACTCCTTCAGATTATTCCAATCCTTCCCTGCATACAGAAAGTGATCTAGCTGAGGTGAGATCAGAGAGAGAGAGAGATTGAGCTGGTTTTACCAGGAAGTTTCCAGTGGTGTTTGCTTTGCTGCACATGTGATGCCCTTCAAGTTGTAAGTTCATCTCAACCATGTGTGTAATAATGCTTACTTTTTGCCATGCATTGCATTGCGTCCTCTCCTTCTCC</w:t>
      </w:r>
      <w:r w:rsidRPr="00200F44">
        <w:rPr>
          <w:highlight w:val="yellow"/>
        </w:rPr>
        <w:t>GGCGGCT</w:t>
      </w:r>
      <w:r>
        <w:t>GCTGCTGCTGCATGGTGTGATGGTGGTGGTGGTGGTCGTCGTCGTCGGCTGTTTTGCGATTCTGGAGATTGGTTTTGTACTTTTGTGCGTATCCGGGGACATGCACCGCCGTCGAATTATTCTCGCCGTTGTTGCGTGCCACGCCTCCCCTCCTTCCCTCCCTGCGAATATAGGCCGGTGCGGATTCCCAATTAATTCCC</w:t>
      </w:r>
    </w:p>
    <w:p w:rsidR="00200F44" w:rsidRDefault="008478E5" w:rsidP="00200F44">
      <w:r>
        <w:t>&gt;Os04t</w:t>
      </w:r>
      <w:r w:rsidR="0072632B">
        <w:t xml:space="preserve">0671200-02 </w:t>
      </w:r>
      <w:r>
        <w:t>2000 bp upstream sequence</w:t>
      </w:r>
    </w:p>
    <w:p w:rsidR="00200F44" w:rsidRDefault="0072632B" w:rsidP="00200F44">
      <w:r>
        <w:t>AAAAACGGACTCAATACTACCTCCTTTTTAAATAGA</w:t>
      </w:r>
      <w:r w:rsidRPr="00200F44">
        <w:rPr>
          <w:highlight w:val="yellow"/>
        </w:rPr>
        <w:t>TGACGT</w:t>
      </w:r>
      <w:r>
        <w:t>CGTTGAGTTTTGAATAC</w:t>
      </w:r>
      <w:r w:rsidRPr="00200F44">
        <w:rPr>
          <w:highlight w:val="yellow"/>
        </w:rPr>
        <w:t>ACGT</w:t>
      </w:r>
      <w:r w:rsidRPr="009D27AB">
        <w:rPr>
          <w:highlight w:val="green"/>
        </w:rPr>
        <w:t>TTGACT</w:t>
      </w:r>
      <w:r>
        <w:t>AATCGTATTATTAAAAAAT</w:t>
      </w:r>
      <w:r w:rsidRPr="00200F44">
        <w:rPr>
          <w:highlight w:val="yellow"/>
        </w:rPr>
        <w:t>ACGT</w:t>
      </w:r>
      <w:r>
        <w:t>AATTATCATTTACCATATTTTTTAGTTGTTTTATCATTAAAATTACTTAAAGCATTATTTATATGTT</w:t>
      </w:r>
      <w:r w:rsidRPr="00200F44">
        <w:rPr>
          <w:highlight w:val="yellow"/>
        </w:rPr>
        <w:t>ACGT</w:t>
      </w:r>
      <w:r>
        <w:t>ATTTGCACAATTTTTTAACAAGACGATACTCAA</w:t>
      </w:r>
      <w:r w:rsidRPr="00200F44">
        <w:rPr>
          <w:highlight w:val="yellow"/>
        </w:rPr>
        <w:t>ACGT</w:t>
      </w:r>
      <w:r>
        <w:t>A</w:t>
      </w:r>
      <w:r w:rsidRPr="00200F44">
        <w:rPr>
          <w:highlight w:val="yellow"/>
        </w:rPr>
        <w:t>ACGT</w:t>
      </w:r>
      <w:r>
        <w:t>TATCTATTAAAATACAAAGGGAGTATATATATTATCTGTGTTCTAGTAGTTCCTCTTGTAAAAGGAAGAAAAGATAAA</w:t>
      </w:r>
      <w:r w:rsidRPr="009D27AB">
        <w:rPr>
          <w:highlight w:val="red"/>
        </w:rPr>
        <w:t>AACAAAC</w:t>
      </w:r>
      <w:r>
        <w:t>TGGTGCCGACGCCAACTATTTCCACCGCATTTGGGCCCACATGTCCGGGAGCCAAACGCGGCTACGCGACCCAAACGCAAACGCAAAGGCGGAAGCTGGGATCCCGTGTCGTCGCCGACTCCGACTCCTCCTCCTCCGCTCCATATAAGACTCGCCCCAACCCCCTCATCAACTTCAT</w:t>
      </w:r>
      <w:r w:rsidRPr="009D27AB">
        <w:rPr>
          <w:highlight w:val="red"/>
        </w:rPr>
        <w:t>ACCAAAC</w:t>
      </w:r>
      <w:r>
        <w:t>CGAACCGAAGGACCCCACCCAAAATCACACGCGCCAACCAGATCAAACCCACCTCGCAGGAGAAGAGAAGCGATCTACCTCTCCTCGAGGTGGTGGTGAGGATTTGGAGTTGAATTGTGGGGAGGGGGACCTCGCGGGTGTTGCCGGTTTGGAGCCCAAGATAGGGTTATGAGCTGCTTCGCGGACCGCCGCTGCTACGCCGCC</w:t>
      </w:r>
      <w:r w:rsidRPr="00200F44">
        <w:rPr>
          <w:highlight w:val="yellow"/>
        </w:rPr>
        <w:t>AGCCGCC</w:t>
      </w:r>
      <w:r>
        <w:t>GCCAGGACGGCCTCCTCGTGTTCATGTTCTTCATCTCGATTCCCAT</w:t>
      </w:r>
      <w:r w:rsidRPr="00200F44">
        <w:rPr>
          <w:highlight w:val="yellow"/>
        </w:rPr>
        <w:t>ACGT</w:t>
      </w:r>
      <w:r>
        <w:t>ACTAGTAGCAGTAGTAGTAATAATTGTAATTCCAGTAGTAGTATTAGTAGTAATCTCCTGTAAGCGGAGTTCCTCCTCGCGGCTGCGTGTACGGGGACGGGAGGACCTTCTTCCTCTTCGTGTTCATCTTCTTCTTCTTCTTCCTCTCTTCCTTCGGCTTCGGCGCT</w:t>
      </w:r>
      <w:r w:rsidRPr="00200F44">
        <w:rPr>
          <w:highlight w:val="yellow"/>
        </w:rPr>
        <w:t>GGCGGCT</w:t>
      </w:r>
      <w:r>
        <w:t>ATGGATCCCAATAGCCTCAAAACTGGAGGTATGAATTATTCCCACTTTTTTGTAATTTT</w:t>
      </w:r>
      <w:r w:rsidRPr="009D27AB">
        <w:rPr>
          <w:highlight w:val="cyan"/>
        </w:rPr>
        <w:t>TTTTTC</w:t>
      </w:r>
      <w:r>
        <w:t>TGAAATTTTATCT</w:t>
      </w:r>
      <w:r w:rsidRPr="00200F44">
        <w:rPr>
          <w:highlight w:val="yellow"/>
        </w:rPr>
        <w:t>GGTAGG</w:t>
      </w:r>
      <w:r>
        <w:t>AGTACTTGGTAGTGGTGCGTCGTGAAAGGTGGGAATATTTCCCATTGATCATAGTATTTTTAGAAATCTATCTATTGTACTTTAGAATTAAATTTTCCACATAGGGAAGGTGATCATCACACTTTAGATTTTACAAGATTATTAGAATTTATAATTCTAGTTGGGTACAAATTG</w:t>
      </w:r>
      <w:r w:rsidRPr="009D27AB">
        <w:rPr>
          <w:highlight w:val="red"/>
        </w:rPr>
        <w:t>GTTAGTTAGTTGGT</w:t>
      </w:r>
      <w:r>
        <w:t>AACTTGGGTATCTACAGTATTATGTAGATTAGTGAGCTTGATGTTCA</w:t>
      </w:r>
      <w:r w:rsidRPr="00200F44">
        <w:rPr>
          <w:highlight w:val="yellow"/>
        </w:rPr>
        <w:t>ACGT</w:t>
      </w:r>
      <w:r>
        <w:t>GATTTCTCTCTCTTATGATTCACATACCTGACAGTAAAAAACATTTTTTGTTCAGGCCTCTTGCTTCCGACCATTGAGAGGCAATGTGCTTCGCCTCCATC</w:t>
      </w:r>
      <w:r w:rsidRPr="00200F44">
        <w:rPr>
          <w:highlight w:val="yellow"/>
        </w:rPr>
        <w:t>CGTCA</w:t>
      </w:r>
      <w:r>
        <w:t>TCGTGATCGGTGGGGGAATTTCAGGGGTTGCAGCAGCCCGTGCTCTCTCCAATGCTTCGTTTGAGGTGACTGTTTTGGAGTCCAGAGATCGCGTAGGCGGTCGTGTCCATACCGATTACTCTTTCGGATGCCCAATTGATATGGGAGCCTCAT</w:t>
      </w:r>
      <w:r w:rsidRPr="009D27AB">
        <w:rPr>
          <w:highlight w:val="magenta"/>
        </w:rPr>
        <w:t>GGTCAG</w:t>
      </w:r>
      <w:r>
        <w:t>TCTCACCCTGAATTGTTAGTGTGAGAAATTCACTTTAGATTCTGTTCATACAAGCTTACTTACTGTTCATTCCAAAAATTCAGGCTCCACGGCGTTTGTAATGAGAACTCCTTGGCACCATTGATTGGCTATCTTGGGCTGAAATTATATCGCACTAGTGGCGACAACTCTGTTCTGTATGATCATGATTTAGAAAGGTAATCTTTTAGCTCTTGATCTTACGCTTTTCTTTACCGATCCGCACAATCCTTGTTGATTCTTACATCAACTCTGTCAATTGATTCTGTTACAGTTATGCACTCTTTGATAAGGCTGGCCATCAGGTCTCAAAGGAGACAGTTGCTAAAGTTGAAGAAACATTTGAAAGAATTCTTGATGAGGTACATAATGAACTCATTTATACTTGGTACTTCTGGTGCCGTTTGAAGAGCATGTTCAGTTCACTATCTAATTTCTGTTGCATTAATGTTCCAAAAAAAATTTTCTGTTGCATTGCAGACAG</w:t>
      </w:r>
    </w:p>
    <w:p w:rsidR="00200F44" w:rsidRDefault="008478E5" w:rsidP="00200F44">
      <w:r>
        <w:t>&gt;Os04t</w:t>
      </w:r>
      <w:r w:rsidR="0072632B">
        <w:t xml:space="preserve">0679400-03 </w:t>
      </w:r>
      <w:r>
        <w:t>2000 bp upstream sequence</w:t>
      </w:r>
    </w:p>
    <w:p w:rsidR="00200F44" w:rsidRDefault="0072632B" w:rsidP="00200F44">
      <w:r>
        <w:t>TTGTCGTCGCTCGGTGTGGGCCCCACCCTGTCAGTGTACGGCTCGGCGCTCACCGGCGTTTACCTCCCCAGCCCACGGGAAGGAGGCGGCGCGC</w:t>
      </w:r>
      <w:r w:rsidRPr="00200F44">
        <w:rPr>
          <w:highlight w:val="yellow"/>
        </w:rPr>
        <w:t>ACGT</w:t>
      </w:r>
      <w:r>
        <w:t>GGCAGTTGCGGTGGGTGAGGCTGTGAGGGCGGTGCGCGAGCCT</w:t>
      </w:r>
      <w:r w:rsidRPr="00200F44">
        <w:rPr>
          <w:highlight w:val="yellow"/>
        </w:rPr>
        <w:t>ACGT</w:t>
      </w:r>
      <w:r>
        <w:t>GGCACGCCGCGTCCACGGAGGCCGTAGAGAGGTGGCCCCCGTGAGCACGCAGTTCGAGTAGGCGA</w:t>
      </w:r>
      <w:r w:rsidRPr="00200F44">
        <w:rPr>
          <w:highlight w:val="yellow"/>
        </w:rPr>
        <w:t>TGACGT</w:t>
      </w:r>
      <w:r>
        <w:t>GTCCGACAGGTGGTTCAGCGAGCAATAATTACGGGGTAATATAATAAACCGCTCCCGCCA</w:t>
      </w:r>
      <w:r w:rsidRPr="009D27AB">
        <w:rPr>
          <w:highlight w:val="red"/>
        </w:rPr>
        <w:t>AACTAAC</w:t>
      </w:r>
      <w:r>
        <w:t>GGCGGCAGCCCACGGAAAAGGCGTCCCTCGCTGCTGTTTCCTCCG</w:t>
      </w:r>
      <w:r w:rsidRPr="009D27AB">
        <w:rPr>
          <w:highlight w:val="cyan"/>
        </w:rPr>
        <w:t>TTTTTC</w:t>
      </w:r>
      <w:r>
        <w:t>GCTCACCTCCGGTCATCCTACTCGGCTACCCCGGCGGCAAAAACATGAAGTTCTACAGATCTACGACATCAGTTTACTAGTTTGTCTTTTGTTCTACTTTGCTCTTTCTTTCTTGCGAATTTCTTTTTAATC</w:t>
      </w:r>
      <w:r w:rsidRPr="00200F44">
        <w:rPr>
          <w:highlight w:val="yellow"/>
        </w:rPr>
        <w:t>ACGT</w:t>
      </w:r>
      <w:r>
        <w:t>TTTGTGTAGACCATGTACAGCATCCTCACTTGTGCAG</w:t>
      </w:r>
      <w:r w:rsidRPr="00200F44">
        <w:rPr>
          <w:highlight w:val="yellow"/>
        </w:rPr>
        <w:t>GGTAGG</w:t>
      </w:r>
      <w:r>
        <w:t>AATTTCACAAGAAAACAGTGCTCGTGCAGCGACTCGATAGAAACGGAAGAAAACCGTATC</w:t>
      </w:r>
      <w:r w:rsidRPr="009D27AB">
        <w:rPr>
          <w:highlight w:val="red"/>
        </w:rPr>
        <w:t>AACAACC</w:t>
      </w:r>
      <w:r>
        <w:t>AACACGAGGAGGTGTGTAATACTCCTTTCGCCTTGTAATATAAAAGATTTATATAGATGGATAAATTTTAATACTATAAATTTAAACAAATTTTCTATGTAGATTAGTAGTATGTGTTATATCTATTTAATTTTTTTTATATTTTAAAACGGAAGTAGTAAACAATTACTTATGTAGGCTTTGGGTGCAGGGTACCGTAGGGGGTGAGGGCACCGC</w:t>
      </w:r>
      <w:r w:rsidRPr="00200F44">
        <w:rPr>
          <w:highlight w:val="yellow"/>
        </w:rPr>
        <w:t>ACGTCA</w:t>
      </w:r>
      <w:r>
        <w:t>C</w:t>
      </w:r>
      <w:r w:rsidRPr="009D27AB">
        <w:rPr>
          <w:highlight w:val="cyan"/>
        </w:rPr>
        <w:t>GGTTAA</w:t>
      </w:r>
      <w:r>
        <w:t>GGTGGCCGGTTACTACTACTGGTGTCACATCGGCAGCGGCAACTGGTATT</w:t>
      </w:r>
      <w:r w:rsidRPr="00200F44">
        <w:rPr>
          <w:highlight w:val="yellow"/>
        </w:rPr>
        <w:t>ACGT</w:t>
      </w:r>
      <w:r>
        <w:t>GATGATCTTATCCTCGTCGTCTCGCCGTCTTTATCCCGTTCGCTGCTTGCTTTGGCTTCTCACATCAGCA</w:t>
      </w:r>
      <w:r w:rsidRPr="009D27AB">
        <w:rPr>
          <w:highlight w:val="magenta"/>
        </w:rPr>
        <w:t>CTGACT</w:t>
      </w:r>
      <w:r>
        <w:t>CCAATAACACGCTCATCAAACAGCGCGCGCGAGCGAGGGATGGATAGGATATTTTCGTTCGCGTTCGTGCCATCCTAAATCCCGTCTATAAAGCCGTGCACATCTCTATCCTCACCTCCATTCCATTCCACTCGCCAACCCGAC</w:t>
      </w:r>
      <w:r w:rsidRPr="00200F44">
        <w:rPr>
          <w:highlight w:val="yellow"/>
        </w:rPr>
        <w:t>ACGT</w:t>
      </w:r>
      <w:r>
        <w:t>CTCTCATCTTCACGCAACGAACAGCAGCAGCAGCTCAAGCTAAGCTAAGCTAAAGTACT</w:t>
      </w:r>
      <w:r w:rsidRPr="00200F44">
        <w:rPr>
          <w:highlight w:val="yellow"/>
        </w:rPr>
        <w:t>ACGT</w:t>
      </w:r>
      <w:r>
        <w:t>GTTCTTTCGTCTTCGTCGGCGCCGGAGTTTGATTCGTCGGAGCTAGCTAGCAAGAGGAAGAAGAAAATGTTGGCCATATTCCAGAAGCAGGTGGCGCACGCGCCGGCGGAGCTGAACAGCCCGCGGAGCAGCGCGGCGAAGCCCAAGAACCCCGACGAGATCCTCAGGGACTTCCACGCCCTCCACCCCATCGAGGCCTTCTCCACCTCCTTCGGCGGCGGCGCCGCCCTCGCCTGCGTCGCCGGCCACGCCCGCAATGGCCTCTCTGGCTACGAGAGGTAAATTAAATCAATTTAATCGATGAGGCAATGAATCCGAATAATTAAGGTGATTAAA</w:t>
      </w:r>
      <w:r w:rsidRPr="00200F44">
        <w:rPr>
          <w:highlight w:val="yellow"/>
        </w:rPr>
        <w:t>ACGT</w:t>
      </w:r>
      <w:r>
        <w:t>AGGGGATCGATAATAATGGTAAATGGGTGTGTACACAGGATGTTCTGTGGGCTGGATGACATCTACTGCGTGTTCATGGGGAGGCTGGACAACCTGAGCAGCCTGATCCGGCAGTACGGGCTGTGCAGCCGCTCCACCAACGAGGCGCTGCT</w:t>
      </w:r>
      <w:r w:rsidRPr="00200F44">
        <w:rPr>
          <w:highlight w:val="yellow"/>
        </w:rPr>
        <w:t>CGTCA</w:t>
      </w:r>
      <w:r>
        <w:t>TCGAGG</w:t>
      </w:r>
      <w:r w:rsidRPr="00200F44">
        <w:rPr>
          <w:highlight w:val="yellow"/>
        </w:rPr>
        <w:t>CCTACC</w:t>
      </w:r>
      <w:r>
        <w:t>GCACCCTCCGCGACCGCGGCC</w:t>
      </w:r>
      <w:r w:rsidRPr="00200F44">
        <w:rPr>
          <w:highlight w:val="yellow"/>
        </w:rPr>
        <w:t>CCTACC</w:t>
      </w:r>
      <w:r>
        <w:t>CCGCCGACCAGGT</w:t>
      </w:r>
      <w:r w:rsidRPr="00200F44">
        <w:rPr>
          <w:highlight w:val="yellow"/>
        </w:rPr>
        <w:t>CGTCA</w:t>
      </w:r>
      <w:r>
        <w:t>AGGATCTCTCCGGCTCCTTCGCCTTCGTCGTCTTCGACAACAAGTCCGGCGCCGTCTTCGCCGCCCTGGTAATTTAAACCACTACTAGACTGGTTTTCTGAATCGAATTGATGAATTTGTGCTTCAAATTGAACTTCCTGTGAGTGTAGCGTGGCCCTGTCCCCTTCCCGCTGTTAGGAGTTGTGTTT</w:t>
      </w:r>
      <w:r w:rsidRPr="00200F44">
        <w:rPr>
          <w:highlight w:val="yellow"/>
        </w:rPr>
        <w:t>AGCCGCC</w:t>
      </w:r>
      <w:r>
        <w:t>GTAGTAGTTCCTAAGCTTCAGTTTCTGATTGTTCTGCTTTTC</w:t>
      </w:r>
      <w:r w:rsidRPr="009D27AB">
        <w:rPr>
          <w:highlight w:val="cyan"/>
        </w:rPr>
        <w:t>TTTTTC</w:t>
      </w:r>
      <w:r>
        <w:t>TTATATAT</w:t>
      </w:r>
      <w:r w:rsidRPr="00200F44">
        <w:rPr>
          <w:highlight w:val="yellow"/>
        </w:rPr>
        <w:t>TGACGT</w:t>
      </w:r>
      <w:r>
        <w:t>TCATTCGCTTTGCGCGATGCAGAGTACGGATGGGGAGGT</w:t>
      </w:r>
    </w:p>
    <w:p w:rsidR="00200F44" w:rsidRDefault="008478E5" w:rsidP="00200F44">
      <w:r>
        <w:t>&gt;Os04t</w:t>
      </w:r>
      <w:r w:rsidR="0072632B">
        <w:t xml:space="preserve">0686000-01 </w:t>
      </w:r>
      <w:r>
        <w:t>2000 bp upstream sequence</w:t>
      </w:r>
    </w:p>
    <w:p w:rsidR="00200F44" w:rsidRDefault="0072632B" w:rsidP="00200F44">
      <w:r>
        <w:t>CGGGCGGTTTGACAGAGACAGCGACCTCACGCAGCATTTCGTCTCATTCTCGATCGCA</w:t>
      </w:r>
      <w:r w:rsidRPr="009D27AB">
        <w:rPr>
          <w:highlight w:val="green"/>
        </w:rPr>
        <w:t>AGTCAA</w:t>
      </w:r>
      <w:r>
        <w:t>ATTCACAGGATTAATCAACCAAAACTAGCAACTTAGCGACCATTAGTTAAGTGATTAGCCGCAGATTAATTGCAAATCCAGCACTGTACACCTCAGACCGAGG</w:t>
      </w:r>
      <w:r w:rsidRPr="00200F44">
        <w:rPr>
          <w:highlight w:val="yellow"/>
        </w:rPr>
        <w:t>CCTACC</w:t>
      </w:r>
      <w:r>
        <w:t>GTTTACCAAAGTTTTGGCCTTTCTCATGTCCTCATCACTAGTCTTTACCCTGGATTTCTCTTTGGAATGCATCATGTCCTGTTCATT</w:t>
      </w:r>
      <w:r w:rsidRPr="00200F44">
        <w:rPr>
          <w:highlight w:val="yellow"/>
        </w:rPr>
        <w:t>TGACG</w:t>
      </w:r>
      <w:r>
        <w:t>CTATTCTTTCTCTGAATTTTGCTCCTA</w:t>
      </w:r>
      <w:r w:rsidRPr="00200F44">
        <w:rPr>
          <w:highlight w:val="yellow"/>
        </w:rPr>
        <w:t>ACGT</w:t>
      </w:r>
      <w:r>
        <w:t>TTCAGCTAGCCGCATACATGG</w:t>
      </w:r>
      <w:r w:rsidRPr="00200F44">
        <w:rPr>
          <w:highlight w:val="yellow"/>
        </w:rPr>
        <w:t>ACGT</w:t>
      </w:r>
      <w:r>
        <w:t>AAATTAAAGTATCGCATTCAATTCAGATGAAAATGAATAACAACTTAACAAGAGTCTGATTATTCACTAAAAACAGTGTGCTGAAGGCCTAAAACATCGCCTTAATCAAGCGTTACAGATGACA</w:t>
      </w:r>
      <w:r w:rsidRPr="00200F44">
        <w:rPr>
          <w:highlight w:val="yellow"/>
        </w:rPr>
        <w:t>AGCCGCC</w:t>
      </w:r>
      <w:r>
        <w:t>ATCATCCGTATCGAATAATTATAATTATATTCCATAAACTGCCCCGTGATAATGAAATGATCTATAGTTTG</w:t>
      </w:r>
      <w:r w:rsidRPr="009D27AB">
        <w:rPr>
          <w:highlight w:val="magenta"/>
        </w:rPr>
        <w:t>GGTCAG</w:t>
      </w:r>
      <w:r>
        <w:t>ATCAGACAGATCTGGAGTCGGTAGAGGAGATTATAATCTATCAGTTCAGTTCACCTAGAGCAAGAAAACAATGAGCACACTGTATCA</w:t>
      </w:r>
      <w:r w:rsidRPr="009D27AB">
        <w:rPr>
          <w:highlight w:val="cyan"/>
        </w:rPr>
        <w:t>GAAAAA</w:t>
      </w:r>
      <w:r>
        <w:t>AGAAGAAAC</w:t>
      </w:r>
      <w:r w:rsidRPr="009D27AB">
        <w:rPr>
          <w:highlight w:val="red"/>
        </w:rPr>
        <w:t>AACAAAC</w:t>
      </w:r>
      <w:r>
        <w:t>AAATGCTTAGTCTTTTACTTGCCACATGCAAACCTTCCTTAATTCCAAGTCCAACTGTACTTGTAAACAATTGGAGGGATGAGCTGCATAATTAACAAGTGT</w:t>
      </w:r>
      <w:r w:rsidRPr="009D27AB">
        <w:rPr>
          <w:highlight w:val="magenta"/>
        </w:rPr>
        <w:t>GGTCAA</w:t>
      </w:r>
      <w:r>
        <w:t>AGATGCCCTGCTGGTCATTAGAGGTCGCCTAGGCAAATTTCTCGTTTATATCTGCCTAGTAATTCACCTAGACAAATCTT</w:t>
      </w:r>
      <w:r w:rsidRPr="00200F44">
        <w:rPr>
          <w:highlight w:val="yellow"/>
        </w:rPr>
        <w:t>ACGT</w:t>
      </w:r>
      <w:r>
        <w:t>CTCCAACAAGAGGTGCAGGCCAAAACATTGAGAAATCCACTGTAAATTAAGCAAATTAAGTAATAGAGGAGCAGCGGCCTCCTAGGCGTTGGAGACCTC</w:t>
      </w:r>
      <w:r w:rsidRPr="00200F44">
        <w:rPr>
          <w:highlight w:val="yellow"/>
        </w:rPr>
        <w:t>ACGTCA</w:t>
      </w:r>
      <w:r>
        <w:t>CTGGCCA</w:t>
      </w:r>
      <w:r w:rsidRPr="009D27AB">
        <w:rPr>
          <w:highlight w:val="cyan"/>
        </w:rPr>
        <w:t>TTTTTC</w:t>
      </w:r>
      <w:r>
        <w:t>TCTCGATAATCCAATTGTTTTATCTCACCT</w:t>
      </w:r>
      <w:r w:rsidRPr="00200F44">
        <w:rPr>
          <w:highlight w:val="yellow"/>
        </w:rPr>
        <w:t>CGTCA</w:t>
      </w:r>
      <w:r>
        <w:t>ACTCTTTTCTGCTTCATCTCACTCGCTTCACCTCTAGCATCGCGCGCGCACGAACTGA</w:t>
      </w:r>
      <w:r w:rsidRPr="009D27AB">
        <w:rPr>
          <w:highlight w:val="red"/>
        </w:rPr>
        <w:t>AACAAAC</w:t>
      </w:r>
      <w:r>
        <w:t>TTATCTTATA</w:t>
      </w:r>
      <w:r w:rsidRPr="009D27AB">
        <w:rPr>
          <w:highlight w:val="red"/>
        </w:rPr>
        <w:t>ATTTGGT</w:t>
      </w:r>
      <w:r>
        <w:t>GCAAGCTAGTTTTTTTTTAATTTAAAAGGGTATCATGCAATGCTCGTGGCCTATTATGTGCAGTACTATAATCTTGATATTATTCACGAATGGAGATCTTCATCTCATTTACTACAAAAGCACTATCTGCTTAGGCAAATCACTTGGATCGAAGATAATGTTTGATTT</w:t>
      </w:r>
      <w:r w:rsidRPr="009D27AB">
        <w:rPr>
          <w:highlight w:val="cyan"/>
        </w:rPr>
        <w:t>TTTTTC</w:t>
      </w:r>
      <w:r>
        <w:t>TTGTTTTCTGAAGATTTTATTTACAAAATCAACCAACAAAATATTTTCAAGTTACTATAAATATTTTTGACAATGATATGATAACTCCAATATATGTCTATGGCAATACGATACTTCGTTATGGCATGGCT</w:t>
      </w:r>
      <w:r w:rsidRPr="009D27AB">
        <w:rPr>
          <w:highlight w:val="green"/>
        </w:rPr>
        <w:t>AGTCAA</w:t>
      </w:r>
      <w:r>
        <w:t>CAACAGTGGCCTGGACAAAGGATTTATTAGTATTGAAAATGAGGCATGAGGAGTGTTTTTTTTTTACAAAAACAA</w:t>
      </w:r>
      <w:r w:rsidRPr="009D27AB">
        <w:rPr>
          <w:highlight w:val="cyan"/>
        </w:rPr>
        <w:t>GAAAAA</w:t>
      </w:r>
      <w:r>
        <w:t>GATTCTGAAAATAAAAAAAAATCAGTTAGTGCTATTACTCCCTCCGGTTTCATTTTAAT</w:t>
      </w:r>
      <w:r w:rsidRPr="00200F44">
        <w:rPr>
          <w:highlight w:val="yellow"/>
        </w:rPr>
        <w:t>TGACG</w:t>
      </w:r>
      <w:r>
        <w:t>CTTTGGACAATGAC</w:t>
      </w:r>
      <w:r w:rsidRPr="00200F44">
        <w:rPr>
          <w:highlight w:val="yellow"/>
        </w:rPr>
        <w:t>ACGT</w:t>
      </w:r>
      <w:r>
        <w:t>TCTACAAGATATACATTTGAGCTTATTTTTTATTATAATATATACAATAAATAAATGCATGTTTATTTTTATTATAGTGTTTTGAAAGACAAATCTATATATG</w:t>
      </w:r>
      <w:r w:rsidRPr="009D27AB">
        <w:rPr>
          <w:highlight w:val="cyan"/>
        </w:rPr>
        <w:t>TTTTTC</w:t>
      </w:r>
      <w:r>
        <w:t>TAGTTTCTTTAAACTAAATATTTTTAAAGTTATTGAT</w:t>
      </w:r>
      <w:r w:rsidRPr="009D27AB">
        <w:rPr>
          <w:highlight w:val="cyan"/>
        </w:rPr>
        <w:t>GGTTAA</w:t>
      </w:r>
      <w:r>
        <w:t>AGTTATAAAAGT</w:t>
      </w:r>
      <w:r w:rsidRPr="009D27AB">
        <w:rPr>
          <w:highlight w:val="cyan"/>
        </w:rPr>
        <w:t>TTAACC</w:t>
      </w:r>
      <w:r>
        <w:t>TCAATCTTATCCAAAACGATAATTAGTATAGAACCAGAGGGAGGGAGTAAA</w:t>
      </w:r>
      <w:r w:rsidRPr="009D27AB">
        <w:rPr>
          <w:highlight w:val="cyan"/>
        </w:rPr>
        <w:t>GAAAAA</w:t>
      </w:r>
      <w:r>
        <w:t>GTTTGGGGCGGTGACAAGAGAGAATCAAGTTGTAAGATTAATCAACTGAGG</w:t>
      </w:r>
      <w:r w:rsidRPr="00200F44">
        <w:rPr>
          <w:highlight w:val="yellow"/>
        </w:rPr>
        <w:t>CGTCA</w:t>
      </w:r>
      <w:r>
        <w:t>CCTTCATGGAAGGCTAGC</w:t>
      </w:r>
      <w:r w:rsidRPr="009D27AB">
        <w:rPr>
          <w:highlight w:val="red"/>
        </w:rPr>
        <w:t>AACAACC</w:t>
      </w:r>
      <w:r>
        <w:t>AAAGAGCTAGCTAGCTACC</w:t>
      </w:r>
      <w:r w:rsidRPr="009D27AB">
        <w:rPr>
          <w:highlight w:val="magenta"/>
        </w:rPr>
        <w:t>TTGACC</w:t>
      </w:r>
      <w:r>
        <w:t>GACCGAATTCTTTAATATTCGGGCAGCTCATGCTCGTGCTCTCGCTCATGCGTGTGGACTTTGAATCCATCCACCTCATCCTCCTCCCGCGTACTCCATAAAACTACTCGGATTCGATCTCTTCCTCC</w:t>
      </w:r>
    </w:p>
    <w:p w:rsidR="00200F44" w:rsidRDefault="008478E5" w:rsidP="00200F44">
      <w:r>
        <w:t>&gt;Os04t</w:t>
      </w:r>
      <w:r w:rsidR="0072632B">
        <w:t xml:space="preserve">0691366-00 </w:t>
      </w:r>
      <w:r>
        <w:t>2000 bp upstream sequence</w:t>
      </w:r>
    </w:p>
    <w:p w:rsidR="00200F44" w:rsidRDefault="0072632B" w:rsidP="00200F44">
      <w:r>
        <w:t>ATCGCATAAATTAATATTCAGACCGGCCGGGTAG</w:t>
      </w:r>
      <w:r w:rsidRPr="00200F44">
        <w:rPr>
          <w:highlight w:val="yellow"/>
        </w:rPr>
        <w:t>TGACG</w:t>
      </w:r>
      <w:r>
        <w:t>AACGAAAGACCCAAATACTGTAAGAGATAACATGTTTGTATTTGTACTGATATGTATATGGAGGAGGACTACATGCACATATTTGCACTGATAACATTTTGTGCTAATATATAGTATAGGTAGCAGGTCGACGGCCAGCAGTAATTAATTA</w:t>
      </w:r>
      <w:r w:rsidRPr="00200F44">
        <w:rPr>
          <w:highlight w:val="yellow"/>
        </w:rPr>
        <w:t>ACGT</w:t>
      </w:r>
      <w:r>
        <w:t>ACGGTGTCTATAAATACTACTATATACGATGATACAGAGTATGGATTCGAATTAAT</w:t>
      </w:r>
      <w:r w:rsidRPr="00200F44">
        <w:rPr>
          <w:highlight w:val="yellow"/>
        </w:rPr>
        <w:t>ACGT</w:t>
      </w:r>
      <w:r>
        <w:t>GGTAGTCATTCACGCATGATGGATGCATGATGATCCGATTACTAGTAAATTTCTCATTAATATAATTAATCGACTGAATTAGCTAACAAGTGAAGTGGTGGTGGTGGAGCAAGGTGTCGACGATGATCAGCAGCAGCAGCAGCAGCAGGCGCGGTAGTAGCGTCGTTAATAATGTCGCCGCCGGTGCCTTGTGTGTGTACGGCAGTCGGACTCACCACCAGCGGAATATTATCATTGCTTAAGATCATCATCTTGGATTCATCCTCCTCGTCCTCCAACTCCATGTCCAAGGCAGGGGAGCAGAGCA</w:t>
      </w:r>
      <w:r w:rsidRPr="00200F44">
        <w:rPr>
          <w:highlight w:val="yellow"/>
        </w:rPr>
        <w:t>AGCCGCC</w:t>
      </w:r>
      <w:r>
        <w:t>GCCACCAGCAGCAGCAGCAGGAGGAGGATATAAATATTGGTCGTCGTAGTAGCCGGGATGATGAAGTAGAGGAGCCGGCCTGTGCAGGTGAAGCTGATGCTGCAGGGTGGTGGTGGTGGGCTTGTGAAACGCGCGGCACACCACCCAGCAGCTGCCGTCCGGCTGCTGATGGTGGGCGACGAGGCGGTACTCGTGGATGATCCAGTCGGTCTTGCAGCCGTTGGGCGCGCGGCCGCGGTAGAAGACGAGCGTCTTCCTCATGCCGATCACCGCCGGCGACGATGATGATCGAGAGGAGGAGAGCACCGGCTTGTCACGGCCCGTGGCCTTCCAGAAGCCCGCCGCCGTGGCGC</w:t>
      </w:r>
      <w:r w:rsidRPr="009D27AB">
        <w:rPr>
          <w:highlight w:val="red"/>
        </w:rPr>
        <w:t>GGTTGGT</w:t>
      </w:r>
      <w:r>
        <w:t>CCGCGTCCCCGTCCCTCGCGCGCTGGGGTACTTGCGGTCCTTGTAGCTGAAGAAGTAGCAGTAGTACTCCTGATCATGCTGCTGAGCTTGCAGCAGGTCCCATGGCTCGATGCTGTTAAGATCCACCTCCTGGATGATCCCGTCGTCCTGCTGCCCGACCACCTTCCGTGCCAGGTAGTA</w:t>
      </w:r>
      <w:r w:rsidRPr="009D27AB">
        <w:rPr>
          <w:highlight w:val="red"/>
        </w:rPr>
        <w:t>ACCAACC</w:t>
      </w:r>
      <w:r>
        <w:t>AGTTCCTCCTCCGTCGGGTGGAACCTGAATCCCGGCGCCACACAACACCACTCCTCCTCCATCCTTCACTGTTCACTGGGATATTATATATATGCCACAACCCACAATAAGAAGAAGTAGGAAGTAGAAGAAGATGATACCAGCTTGCTAGTTAGCTACCTATGCATGGTATGGGTATTTATACTGGAATTAATCTTTGTTGGGAGC</w:t>
      </w:r>
      <w:r w:rsidRPr="00200F44">
        <w:rPr>
          <w:highlight w:val="yellow"/>
        </w:rPr>
        <w:t>TGACG</w:t>
      </w:r>
      <w:r>
        <w:t>ACATTGACATTTATACTGAAATTAATTAATCTTTCGGAGCCTGTCCATATATTCTGCTTTCGGTAAAGGAGATGACAGAAATAGACCATTCTTTTAAAAAAAAGTTTTAAATAAGATGGACGATTAAAGTTAAACACGGAAAATCATAGTTAAAATGGGATGGATGAAGCAATTGATTCTTCGTGAAACGGAAGGAAGGTATAGAGAGTTAGTGACAGACTGTGTAGTCCGAGGTATCTAGTCTGTGGGCCTTTCCATCGTCCGATGGGATTATTATTGGGCTGAAGGCCTAAAGTTACCATATGATATGGGATGGGCGCGGGCCCAATTAATAGCAGGTCTTGTCGTCTGGTATGCCTAATTTGTGGTGGATCGTGGACTCGTTCGTTGGTCTGAAATATCTCCATCCGAATCATCACCATCAGAAGAGGATTGGAAAAGGGAAGGATCCTGGATGGTTTGATTTGGCCATGTGCAACTGGAGCAGGAGCAGGAGCAGGAGCAGAAGCAAGCCGCATTAATTAATTAATCCTCTGAGCCTTGTCAATTCAATTGGCCGATTTGTAGTTGCCACCATCAT</w:t>
      </w:r>
      <w:r w:rsidRPr="00200F44">
        <w:rPr>
          <w:highlight w:val="yellow"/>
        </w:rPr>
        <w:t>CCTACC</w:t>
      </w:r>
      <w:r>
        <w:t>TACGAGCAGAGCAGAGCGCACCGATTCAGCGAGGAAAGGAAAGGAAGAGAAAAGCAAAGCGATCGATCGAGGAGGAATCCGAATACG</w:t>
      </w:r>
    </w:p>
    <w:p w:rsidR="00200F44" w:rsidRDefault="008478E5" w:rsidP="00200F44">
      <w:r>
        <w:t>&gt;Os05t</w:t>
      </w:r>
      <w:r w:rsidR="0072632B">
        <w:t xml:space="preserve">0108800-01 </w:t>
      </w:r>
      <w:r>
        <w:t>2000 bp upstream sequence</w:t>
      </w:r>
    </w:p>
    <w:p w:rsidR="00200F44" w:rsidRDefault="0072632B" w:rsidP="00200F44">
      <w:r>
        <w:t>TTGGCTGTGTGAAGGAAGTGGCTCCTCGGTGGCTTCGCTGATGTCCATTGTTGGAGGTCGGAGCTGCTTTTCGCTTTGGCAACCTTCGTGCCTTCAATGTCGCTGCGGTTGTGAAGTCGGCGCTGCTGGGTCGCTTG</w:t>
      </w:r>
      <w:r w:rsidRPr="00200F44">
        <w:rPr>
          <w:highlight w:val="yellow"/>
        </w:rPr>
        <w:t>GGCGGCT</w:t>
      </w:r>
      <w:r>
        <w:t>AGCTCGGCAACGATAAC</w:t>
      </w:r>
      <w:r w:rsidRPr="00200F44">
        <w:rPr>
          <w:highlight w:val="yellow"/>
        </w:rPr>
        <w:t>ACGT</w:t>
      </w:r>
      <w:r>
        <w:t>CTTCTACGATTTGGGAGCTGTTGTGTCGCTTTTGTGTTTAGCCTAGCAGCG</w:t>
      </w:r>
      <w:r w:rsidRPr="00200F44">
        <w:rPr>
          <w:highlight w:val="yellow"/>
        </w:rPr>
        <w:t>ACGT</w:t>
      </w:r>
      <w:r>
        <w:t>CTTGCGTTTGGGCTCCGCTGTCGTTGTTAGATCTGTAGCGGTGGGTTTTAGCCGGTTTTCCTTTAA</w:t>
      </w:r>
      <w:r w:rsidRPr="009D27AB">
        <w:rPr>
          <w:highlight w:val="cyan"/>
        </w:rPr>
        <w:t>TTAACC</w:t>
      </w:r>
      <w:r>
        <w:t>GTGCAATTGTACGGTTTTTGGGTCCGG</w:t>
      </w:r>
      <w:r w:rsidRPr="009D27AB">
        <w:rPr>
          <w:highlight w:val="cyan"/>
        </w:rPr>
        <w:t>TTTTTC</w:t>
      </w:r>
      <w:r>
        <w:t>TTATAAACTG</w:t>
      </w:r>
      <w:r w:rsidRPr="009D27AB">
        <w:rPr>
          <w:highlight w:val="magenta"/>
        </w:rPr>
        <w:t>GGTCAATT</w:t>
      </w:r>
      <w:r>
        <w:t>CTCTTCTTCTAATTAGAA</w:t>
      </w:r>
      <w:r w:rsidRPr="00200F44">
        <w:rPr>
          <w:highlight w:val="yellow"/>
        </w:rPr>
        <w:t>ACGT</w:t>
      </w:r>
      <w:r>
        <w:t>GGAACAAAGTTCCGTCCTAGGTTTCAAAAAAAAATATTAAGGGTAAAAGCCATGTGAAATGTTAGAAATATTAGCTGAAA</w:t>
      </w:r>
      <w:r w:rsidRPr="00200F44">
        <w:rPr>
          <w:highlight w:val="yellow"/>
        </w:rPr>
        <w:t>ACGT</w:t>
      </w:r>
      <w:r>
        <w:t>CGACCATATACTCCTAA</w:t>
      </w:r>
      <w:r w:rsidRPr="009D27AB">
        <w:rPr>
          <w:highlight w:val="green"/>
        </w:rPr>
        <w:t>TTGACT</w:t>
      </w:r>
      <w:r>
        <w:t>GAGGCAGTAGAGGCTAGACATAAACAATTTGCAGA</w:t>
      </w:r>
      <w:r w:rsidRPr="009D27AB">
        <w:rPr>
          <w:highlight w:val="red"/>
        </w:rPr>
        <w:t>GGTTGGT</w:t>
      </w:r>
      <w:r>
        <w:t>TTGCCT</w:t>
      </w:r>
      <w:r w:rsidRPr="009D27AB">
        <w:rPr>
          <w:highlight w:val="magenta"/>
        </w:rPr>
        <w:t>TTGACC</w:t>
      </w:r>
      <w:r>
        <w:t>ACAGCACTCAAATCCGGGGGCGCCACCGGGAAAATAAAATTCAGCCACAAATTTCTTCTAATTTTTATTTTGAAATTGTTTCAGTTATCCTCTCCCTGTCAAGATTGTCCAGCTAACCTTCCAAATTATGATCTACTCACTCCAGAAGCTTCTGTTGTCCTGTTAACTGATAGCATCTTCTCTTCTAATGTTCTGTGGACTGTGTTTAATTTAGCACTAGCATTTAATTTGGGGCCTACTTGAATATCATTATATTATATTGCTAAAATTTGATGGTTTGCCATTTAATTTGTTTGTAAGTTCACTGAATCATGTGTAATCTAGATAGTACTAAGTTAGT</w:t>
      </w:r>
      <w:r w:rsidRPr="009D27AB">
        <w:rPr>
          <w:highlight w:val="red"/>
        </w:rPr>
        <w:t>GGTAGGT</w:t>
      </w:r>
      <w:r>
        <w:t>GTGTTAGCTCCCTCCAACTGAAGAAGATGAGACATGCAAAGCACCCTG</w:t>
      </w:r>
      <w:r w:rsidRPr="00200F44">
        <w:rPr>
          <w:highlight w:val="yellow"/>
        </w:rPr>
        <w:t>CGTCA</w:t>
      </w:r>
      <w:r>
        <w:t>TGTACAACCCACAAAGTTCTAATTA</w:t>
      </w:r>
      <w:r w:rsidRPr="00200F44">
        <w:rPr>
          <w:highlight w:val="yellow"/>
        </w:rPr>
        <w:t>ACGT</w:t>
      </w:r>
      <w:r>
        <w:t>TCTTAACTATATATAAAATATCATAACAATAACTCCTTAATGTGAAAGGTAAATAGCCTCTTTGAGTAATCCACATGAAGATGTGGATCTGAAAGACAAATGAGGATGTAGATCTGAAAACAATTGTAAATAAATTCATAGGATAA</w:t>
      </w:r>
      <w:r w:rsidRPr="009D27AB">
        <w:rPr>
          <w:highlight w:val="cyan"/>
        </w:rPr>
        <w:t>GAAAAA</w:t>
      </w:r>
      <w:r>
        <w:t>GACAATGCTTGATTTGATACTGCTATGGTCACTAGTCATAAGAGAAAATGACTTCAAAGTTGGAATATGTTTTGGATTGTCAATAGGTGCTTCAATTGGACTCTCAGCTGAGCC</w:t>
      </w:r>
      <w:r w:rsidRPr="009D27AB">
        <w:rPr>
          <w:highlight w:val="red"/>
        </w:rPr>
        <w:t>ACCAACC</w:t>
      </w:r>
      <w:r>
        <w:t>TTACAACTTTTGAGCGGCTAACATAATATTCCTTTCTCCAAATAAGCAAGAATAAAAACCAGAGTTCAAATACAATTAGAAAAGATTAACATTTACTTGCTCGGTTTTACGATTCCAAAAA</w:t>
      </w:r>
      <w:r w:rsidRPr="009D27AB">
        <w:rPr>
          <w:highlight w:val="cyan"/>
        </w:rPr>
        <w:t>GAAAAA</w:t>
      </w:r>
      <w:r>
        <w:t>AAATTCTACTATGTTTTCTCGCATGGTTATTACGACA</w:t>
      </w:r>
      <w:r w:rsidRPr="00200F44">
        <w:rPr>
          <w:highlight w:val="yellow"/>
        </w:rPr>
        <w:t>ACGT</w:t>
      </w:r>
      <w:r>
        <w:t>CTACCACATCATGCATGCTTT</w:t>
      </w:r>
      <w:r w:rsidRPr="009D27AB">
        <w:rPr>
          <w:highlight w:val="cyan"/>
        </w:rPr>
        <w:t>TTTTTC</w:t>
      </w:r>
      <w:r>
        <w:t>ATTAACGGTTTGGGTGGGACAAATATACTCCTTCCGTCCTCAAATATAAGAGATTTTGATATTTTCCTTGTACTGTTTCACCATTCGTCTTATTTAAAATTTTTTAAAATTATTATTTATTTTATTTGTGACTTACTTTATTATCCAAAATACTTAAACCACAACTTTTCGTTTTATATTTGTACAATTTTTTTAGAATAAGATGAGT</w:t>
      </w:r>
      <w:r w:rsidRPr="009D27AB">
        <w:rPr>
          <w:highlight w:val="magenta"/>
        </w:rPr>
        <w:t>GGTCAA</w:t>
      </w:r>
      <w:r w:rsidRPr="00200F44">
        <w:rPr>
          <w:highlight w:val="yellow"/>
        </w:rPr>
        <w:t>ACGT</w:t>
      </w:r>
      <w:r>
        <w:t>TATAAGAAAATAGTGAATATTCCTTATATTAGGGGACGGAGCTAGTAGCATATATTCGATTAAGGATTTTAAGCAGTGACAGTGATTATAGACCAATCCCTTTGGAATTATGATAATAGAAATTGAATTGAAAAGGGAAAAGGTGAAGGAAAAGAGGTGTGGGTTTAGCCGTTTATTGAAAGGTGAGATGGG</w:t>
      </w:r>
      <w:r w:rsidRPr="009D27AB">
        <w:rPr>
          <w:highlight w:val="red"/>
        </w:rPr>
        <w:t>GGTAGGT</w:t>
      </w:r>
      <w:r>
        <w:t>AAGCTAATATAAGCTCTCCACTCCTACACCAACACAACACAAACTCCGATCTTGTTTCTCTCTCTCTCTCTCCCTTGTTTCAGTGGCTCAGAAATTTTCCTCTTTTCTTATTATTGCTTTCCTTTATTTAAGGAAGGAGTTGGGCTCTCTCTCTTTCTCT</w:t>
      </w:r>
    </w:p>
    <w:p w:rsidR="00200F44" w:rsidRDefault="008478E5" w:rsidP="00200F44">
      <w:r>
        <w:t>&gt;Os05t</w:t>
      </w:r>
      <w:r w:rsidR="0072632B">
        <w:t xml:space="preserve">0301500-01 </w:t>
      </w:r>
      <w:r>
        <w:t>2000 bp upstream sequence</w:t>
      </w:r>
    </w:p>
    <w:p w:rsidR="00200F44" w:rsidRDefault="0072632B" w:rsidP="00200F44">
      <w:r>
        <w:t>CTGATATTGCAAATAGGAATTTAATACAAATGATAAGTTGGGGTTCCGAAGAACAAGCAGACGGACGGTCTAGCCGACACGCGCGCTGCAAGCAAGTAGCAATGGCTAAACTTTAATCTAACAAAACCCGAGAAACCCTGAAGGGGTAACTAGCTATATATAGGGGTGGGAGGACGACCTAGGGGTGCCTAGGGTCGTGCTCCACCAGCTTGGGGCGCACCCCACATGGGCCCCACCTGGCCCGGGGTCCCAAATGAAGTTACAAGCCCATAGGCCCATTATAGGTGATGCAACACCTTGTTCCTGTGATTCTGGCCACACGAGATAGAATTCAGAGAAGAGGCTGGATCCGTTAGAAAGAGGGCTCCGAGAGCTTTCCATCAAGTACTCACGGGCCGAAAACGGAGGTCGTATGCAGATTCGGTGGCCGTTTGA</w:t>
      </w:r>
      <w:r w:rsidRPr="009D27AB">
        <w:rPr>
          <w:highlight w:val="magenta"/>
        </w:rPr>
        <w:t>AGTCAG</w:t>
      </w:r>
      <w:r>
        <w:t>CAGTGT</w:t>
      </w:r>
      <w:r w:rsidRPr="009D27AB">
        <w:rPr>
          <w:highlight w:val="red"/>
        </w:rPr>
        <w:t>AGTAGGT</w:t>
      </w:r>
      <w:r>
        <w:t>GGCCGAATCGGATTCCAGCACTTGGAGTACTTGATCTCGATATCTTTTTGTTCATCCATGATGTGAGCAATGGTTGCATCCGTGGTAGCCATGGTCACATCACGATGTCACCTCGCCGACGCCACCGTGGGTGGTGCTCCCTTCCTTCGCTCTGTATCTTTGTCCTCGACCTCCACGGAGGCTAGTCGACGCCGGA</w:t>
      </w:r>
      <w:r w:rsidRPr="00200F44">
        <w:rPr>
          <w:highlight w:val="yellow"/>
        </w:rPr>
        <w:t>TGACGT</w:t>
      </w:r>
      <w:r>
        <w:t>CCAGTAGCGTGAGGCGCCTCCCCAACACCACCGC</w:t>
      </w:r>
      <w:r w:rsidRPr="00200F44">
        <w:rPr>
          <w:highlight w:val="yellow"/>
        </w:rPr>
        <w:t>GGTAGG</w:t>
      </w:r>
      <w:r>
        <w:t>AGCCAGCTTGCGGCGACCACCGCCCTCGCCCTCATCCTCGTCCTCATCGCAGAGGTTGGACA</w:t>
      </w:r>
      <w:r w:rsidRPr="00200F44">
        <w:rPr>
          <w:highlight w:val="yellow"/>
        </w:rPr>
        <w:t>ACGT</w:t>
      </w:r>
      <w:r>
        <w:t>GACCATCTGCGCGGCTAACATGATGCCTCGTTGCGGCG</w:t>
      </w:r>
      <w:r w:rsidRPr="00200F44">
        <w:rPr>
          <w:highlight w:val="yellow"/>
        </w:rPr>
        <w:t>ACGTCA</w:t>
      </w:r>
      <w:r>
        <w:t>TCACCCACACCTTTATCTCCTCCTGTGCGAATTGTTCCTTGAGGTTGCCGGTGGACCCC</w:t>
      </w:r>
      <w:r w:rsidRPr="00200F44">
        <w:rPr>
          <w:highlight w:val="yellow"/>
        </w:rPr>
        <w:t>CGTCA</w:t>
      </w:r>
      <w:r>
        <w:t>CCA</w:t>
      </w:r>
      <w:r w:rsidRPr="009D27AB">
        <w:rPr>
          <w:highlight w:val="magenta"/>
        </w:rPr>
        <w:t>TTGACC</w:t>
      </w:r>
      <w:r>
        <w:t>AGGGAGGAGTAGGC</w:t>
      </w:r>
      <w:r w:rsidRPr="00200F44">
        <w:rPr>
          <w:highlight w:val="yellow"/>
        </w:rPr>
        <w:t>GGCGGCT</w:t>
      </w:r>
      <w:r>
        <w:t>ACTTGGCAGCCGACGAAGCACACGGCTCATGTGACAAGGACAAAG</w:t>
      </w:r>
      <w:r w:rsidRPr="00200F44">
        <w:rPr>
          <w:highlight w:val="yellow"/>
        </w:rPr>
        <w:t>TGACGT</w:t>
      </w:r>
      <w:r>
        <w:t>CGGCATGGGGTGTTGGTGGCTCGTGGTGAGGTCGTGGTGGTGGAACTGGTGGAACTACGGCT</w:t>
      </w:r>
      <w:r w:rsidRPr="00200F44">
        <w:rPr>
          <w:highlight w:val="yellow"/>
        </w:rPr>
        <w:t>TGACG</w:t>
      </w:r>
      <w:r>
        <w:t>GTGGTGTGCCCTAACCCAACGGCCATGGACGAAGGCAGTGGCCTCGTCGCCC</w:t>
      </w:r>
      <w:r w:rsidRPr="009D27AB">
        <w:rPr>
          <w:highlight w:val="green"/>
        </w:rPr>
        <w:t>TTGACT</w:t>
      </w:r>
      <w:r w:rsidRPr="009D27AB">
        <w:rPr>
          <w:highlight w:val="magenta"/>
        </w:rPr>
        <w:t>GGTCAG</w:t>
      </w:r>
      <w:r>
        <w:t>ACGGTGAGGAAGACCCACCCACCCCCCTGCATCCATATCTCTTTCTCCTCCCTCCCCTTTCTCCCCCTACATCTCCCTCGGCACAGTTCCTCT</w:t>
      </w:r>
      <w:r w:rsidRPr="00200F44">
        <w:rPr>
          <w:highlight w:val="yellow"/>
        </w:rPr>
        <w:t>CGTCA</w:t>
      </w:r>
      <w:r>
        <w:t>TGTGGGCAGCCCGGCACATGACAGGGATCGCGTCCACCGACACATAACTCTCTTCTCCTCCCCCAATGTCGTTGCTGCCAAGCAAGCCGAAGCACTGTGTGGCTACTCGCTCTTCCGGCATTCTACCGTGAGAGGACATCACGCTGGTGTTGCTGCTCGCCTCGTTGCTCTTCCTCGCGATAGATGTGTTCAGC</w:t>
      </w:r>
      <w:r w:rsidRPr="00200F44">
        <w:rPr>
          <w:highlight w:val="yellow"/>
        </w:rPr>
        <w:t>CGTCA</w:t>
      </w:r>
      <w:r>
        <w:t>GCCCAGCG</w:t>
      </w:r>
      <w:r w:rsidRPr="00200F44">
        <w:rPr>
          <w:highlight w:val="yellow"/>
        </w:rPr>
        <w:t>ACGT</w:t>
      </w:r>
      <w:r>
        <w:t>TGATGCTTTTCCCTGGCCATTGCCACCACGACATGGGCTAACCTTGTGAATGGAGGTGGGCTCGGGGCTCGCAGCGGCCCGCGCGAAGGACAGGGACAGCGACATGCTACGGCACCTCGTCGTTGCTTGCGCCTCCTCTCGAGGGAAGAGGAGGAGCTCAACCACGGCGGCATGGCCCTGCTACGATGGGGAGATGTGGTGGTGGAGGAGGAGCCCGCCATAT</w:t>
      </w:r>
      <w:r w:rsidRPr="009D27AB">
        <w:rPr>
          <w:highlight w:val="green"/>
        </w:rPr>
        <w:t>TTGACT</w:t>
      </w:r>
      <w:r>
        <w:t>ACGCAGGATATCGTTGGTGCCCGCACCATCG</w:t>
      </w:r>
      <w:r w:rsidRPr="00200F44">
        <w:rPr>
          <w:highlight w:val="yellow"/>
        </w:rPr>
        <w:t>CCTACC</w:t>
      </w:r>
      <w:r>
        <w:t>CACCGGAGAGGTGTGTGAAGGAGGAGAGAGAGAGAGAGGAGGACATGTAGGTCCCACACGCTGGCTCAGCTGATTAGACTATGTCAATGATCCATGTCATCGAAATCCACCCTCAGAACCACCGAGAGAGTCATTTTGCTCCGGTTTCGACAGTTGGGG</w:t>
      </w:r>
      <w:r w:rsidRPr="009D27AB">
        <w:rPr>
          <w:highlight w:val="magenta"/>
        </w:rPr>
        <w:t>GGTCAA</w:t>
      </w:r>
      <w:r>
        <w:t>TATATCTGGTATTGCAGCTAATTTGAGGGACTCAATGTAGACTTACCGCGCTGCAAAACGCAGGACCGAGCCTGCCCGGCCCGATTGGGCTGCCGGGTCGGGCGGCCCACGAGCAGGTCT</w:t>
      </w:r>
      <w:r w:rsidRPr="00200F44">
        <w:rPr>
          <w:highlight w:val="yellow"/>
        </w:rPr>
        <w:t>AGCCGCC</w:t>
      </w:r>
      <w:r>
        <w:t>CGGTCTCCTCTCCTCCACGATGAGACGAGGAGCCGAGGAGAGGAAGGGTTT</w:t>
      </w:r>
    </w:p>
    <w:p w:rsidR="00200F44" w:rsidRDefault="008478E5" w:rsidP="00200F44">
      <w:r>
        <w:t>&gt;Os05t</w:t>
      </w:r>
      <w:r w:rsidR="0072632B">
        <w:t xml:space="preserve">0301500-02 </w:t>
      </w:r>
      <w:r>
        <w:t>2000 bp upstream sequence</w:t>
      </w:r>
    </w:p>
    <w:p w:rsidR="00200F44" w:rsidRDefault="0072632B" w:rsidP="00200F44">
      <w:r>
        <w:t>AAATGATAAGTTGGGGTTCCGAAGAACAAGCAGACGGACGGTCTAGCCGACACGCGCGCTGCAAGCAAGTAGCAATGGCTAAACTTTAATCTAACAAAACCCGAGAAACCCTGAAGGGGTAACTAGCTATATATAGGGGTGGGAGGACGACCTAGGGGTGCCTAGGGTCGTGCTCCACCAGCTTGGGGCGCACCCCACATGGGCCCCACCTGGCCCGGGGTCCCAAATGAAGTTACAAGCCCATAGGCCCATTATAGGTGATGCAACACCTTGTTCCTGTGATTCTGGCCACACGAGATAGAATTCAGAGAAGAGGCTGGATCCGTTAGAAAGAGGGCTCCGAGAGCTTTCCATCAAGTACTCACGGGCCGAAAACGGAGGTCGTATGCAGATTCGGTGGCCGTTTGA</w:t>
      </w:r>
      <w:r w:rsidRPr="009D27AB">
        <w:rPr>
          <w:highlight w:val="magenta"/>
        </w:rPr>
        <w:t>AGTCAG</w:t>
      </w:r>
      <w:r>
        <w:t>CAGTGT</w:t>
      </w:r>
      <w:r w:rsidRPr="009D27AB">
        <w:rPr>
          <w:highlight w:val="red"/>
        </w:rPr>
        <w:t>AGTAGGT</w:t>
      </w:r>
      <w:r>
        <w:t>GGCCGAATCGGATTCCAGCACTTGGAGTACTTGATCTCGATATCTTTTTGTTCATCCATGATGTGAGCAATGGTTGCATCCGTGGTAGCCATGGTCACATCACGATGTCACCTCGCCGACGCCACCGTGGGTGGTGCTCCCTTCCTTCGCTCTGTATCTTTGTCCTCGACCTCCACGGAGGCTAGTCGACGCCGGA</w:t>
      </w:r>
      <w:r w:rsidRPr="00200F44">
        <w:rPr>
          <w:highlight w:val="yellow"/>
        </w:rPr>
        <w:t>TGACGT</w:t>
      </w:r>
      <w:r>
        <w:t>CCAGTAGCGTGAGGCGCCTCCCCAACACCACCGC</w:t>
      </w:r>
      <w:r w:rsidRPr="00200F44">
        <w:rPr>
          <w:highlight w:val="yellow"/>
        </w:rPr>
        <w:t>GGTAGG</w:t>
      </w:r>
      <w:r>
        <w:t>AGCCAGCTTGCGGCGACCACCGCCCTCGCCCTCATCCTCGTCCTCATCGCAGAGGTTGGACA</w:t>
      </w:r>
      <w:r w:rsidRPr="00200F44">
        <w:rPr>
          <w:highlight w:val="yellow"/>
        </w:rPr>
        <w:t>ACGT</w:t>
      </w:r>
      <w:r>
        <w:t>GACCATCTGCGCGGCTAACATGATGCCTCGTTGCGGCG</w:t>
      </w:r>
      <w:r w:rsidRPr="00200F44">
        <w:rPr>
          <w:highlight w:val="yellow"/>
        </w:rPr>
        <w:t>ACGTCA</w:t>
      </w:r>
      <w:r>
        <w:t>TCACCCACACCTTTATCTCCTCCTGTGCGAATTGTTCCTTGAGGTTGCCGGTGGACCCC</w:t>
      </w:r>
      <w:r w:rsidRPr="00200F44">
        <w:rPr>
          <w:highlight w:val="yellow"/>
        </w:rPr>
        <w:t>CGTCA</w:t>
      </w:r>
      <w:r>
        <w:t>CCA</w:t>
      </w:r>
      <w:r w:rsidRPr="009D27AB">
        <w:rPr>
          <w:highlight w:val="magenta"/>
        </w:rPr>
        <w:t>TTGACC</w:t>
      </w:r>
      <w:r>
        <w:t>AGGGAGGAGTAGGC</w:t>
      </w:r>
      <w:r w:rsidRPr="00200F44">
        <w:rPr>
          <w:highlight w:val="yellow"/>
        </w:rPr>
        <w:t>GGCGGCT</w:t>
      </w:r>
      <w:r>
        <w:t>ACTTGGCAGCCGACGAAGCACACGGCTCATGTGACAAGGACAAAG</w:t>
      </w:r>
      <w:r w:rsidRPr="00200F44">
        <w:rPr>
          <w:highlight w:val="yellow"/>
        </w:rPr>
        <w:t>TGACGT</w:t>
      </w:r>
      <w:r>
        <w:t>CGGCATGGGGTGTTGGTGGCTCGTGGTGAGGTCGTGGTGGTGGAACTGGTGGAACTACGGCT</w:t>
      </w:r>
      <w:r w:rsidRPr="00200F44">
        <w:rPr>
          <w:highlight w:val="yellow"/>
        </w:rPr>
        <w:t>TGACG</w:t>
      </w:r>
      <w:r>
        <w:t>GTGGTGTGCCCTAACCCAACGGCCATGGACGAAGGCAGTGGCCTCGTCGCCC</w:t>
      </w:r>
      <w:r w:rsidRPr="009D27AB">
        <w:rPr>
          <w:highlight w:val="green"/>
        </w:rPr>
        <w:t>TTGACT</w:t>
      </w:r>
      <w:r w:rsidRPr="009D27AB">
        <w:rPr>
          <w:highlight w:val="magenta"/>
        </w:rPr>
        <w:t>GGTCAG</w:t>
      </w:r>
      <w:r>
        <w:t>ACGGTGAGGAAGACCCACCCACCCCCCTGCATCCATATCTCTTTCTCCTCCCTCCCCTTTCTCCCCCTACATCTCCCTCGGCACAGTTCCTCT</w:t>
      </w:r>
      <w:r w:rsidRPr="00200F44">
        <w:rPr>
          <w:highlight w:val="yellow"/>
        </w:rPr>
        <w:t>CGTCA</w:t>
      </w:r>
      <w:r>
        <w:t>TGTGGGCAGCCCGGCACATGACAGGGATCGCGTCCACCGACACATAACTCTCTTCTCCTCCCCCAATGTCGTTGCTGCCAAGCAAGCCGAAGCACTGTGTGGCTACTCGCTCTTCCGGCATTCTACCGTGAGAGGACATCACGCTGGTGTTGCTGCTCGCCTCGTTGCTCTTCCTCGCGATAGATGTGTTCAGC</w:t>
      </w:r>
      <w:r w:rsidRPr="00200F44">
        <w:rPr>
          <w:highlight w:val="yellow"/>
        </w:rPr>
        <w:t>CGTCA</w:t>
      </w:r>
      <w:r>
        <w:t>GCCCAGCG</w:t>
      </w:r>
      <w:r w:rsidRPr="00200F44">
        <w:rPr>
          <w:highlight w:val="yellow"/>
        </w:rPr>
        <w:t>ACGT</w:t>
      </w:r>
      <w:r>
        <w:t>TGATGCTTTTCCCTGGCCATTGCCACCACGACATGGGCTAACCTTGTGAATGGAGGTGGGCTCGGGGCTCGCAGCGGCCCGCGCGAAGGACAGGGACAGCGACATGCTACGGCACCTCGTCGTTGCTTGCGCCTCCTCTCGAGGGAAGAGGAGGAGCTCAACCACGGCGGCATGGCCCTGCTACGATGGGGAGATGTGGTGGTGGAGGAGGAGCCCGCCATAT</w:t>
      </w:r>
      <w:r w:rsidRPr="009D27AB">
        <w:rPr>
          <w:highlight w:val="green"/>
        </w:rPr>
        <w:t>TTGACT</w:t>
      </w:r>
      <w:r>
        <w:t>ACGCAGGATATCGTTGGTGCCCGCACCATCG</w:t>
      </w:r>
      <w:r w:rsidRPr="00200F44">
        <w:rPr>
          <w:highlight w:val="yellow"/>
        </w:rPr>
        <w:t>CCTACC</w:t>
      </w:r>
      <w:r>
        <w:t>CACCGGAGAGGTGTGTGAAGGAGGAGAGAGAGAGAGAGGAGGACATGTAGGTCCCACACGCTGGCTCAGCTGATTAGACTATGTCAATGATCCATGTCATCGAAATCCACCCTCAGAACCACCGAGAGAGTCATTTTGCTCCGGTTTCGACAGTTGGGG</w:t>
      </w:r>
      <w:r w:rsidRPr="009D27AB">
        <w:rPr>
          <w:highlight w:val="magenta"/>
        </w:rPr>
        <w:t>GGTCAA</w:t>
      </w:r>
      <w:r>
        <w:t>TATATCTGGTATTGCAGCTAATTTGAGGGACTCAATGTAGACTTACCGCGCTGCAAAACGCAGGACCGAGCCTGCCCGGCCCGATTGGGCTGCCGGGTCGGGCGGCCCACGAGCAGGTCT</w:t>
      </w:r>
      <w:r w:rsidRPr="00200F44">
        <w:rPr>
          <w:highlight w:val="yellow"/>
        </w:rPr>
        <w:t>AGCCGCC</w:t>
      </w:r>
      <w:r>
        <w:t>CGGTCTCCTCTCCTCCACGATGAGACGAGGAGCCGAGGAGAGGAAGGGTTTAAAGCGCTTCTTCACTCGATCTCGCCG</w:t>
      </w:r>
    </w:p>
    <w:p w:rsidR="00200F44" w:rsidRDefault="008478E5" w:rsidP="00200F44">
      <w:r>
        <w:t>&gt;Os05t</w:t>
      </w:r>
      <w:r w:rsidR="0072632B">
        <w:t xml:space="preserve">0310500-03 </w:t>
      </w:r>
      <w:r>
        <w:t>2000 bp upstream sequence</w:t>
      </w:r>
    </w:p>
    <w:p w:rsidR="00200F44" w:rsidRDefault="0072632B" w:rsidP="00200F44">
      <w:r>
        <w:t>ATCCTT</w:t>
      </w:r>
      <w:r w:rsidRPr="00200F44">
        <w:rPr>
          <w:highlight w:val="yellow"/>
        </w:rPr>
        <w:t>CGTCA</w:t>
      </w:r>
      <w:r>
        <w:t>GCGCATGGTCACCGCTGCATCGGCACCATCCGCCGGCTAGCCTCCGCGTGCCGCCACACGGCCACCCTCGTCGCACTGTGCCAGCCTCCACCGCCAGTCGCGTGTCCTTGCGCCGCGCTAGCCTCCGCCGGCCACCGATCCAGGAACACCCGGCACCGGCCTCCGTGCCGGTGCCACCCGCGCCAACCTTGGT</w:t>
      </w:r>
      <w:r w:rsidRPr="00200F44">
        <w:rPr>
          <w:highlight w:val="yellow"/>
        </w:rPr>
        <w:t>AGCCGCC</w:t>
      </w:r>
      <w:r>
        <w:t>GGCACCTTCATCAGCTTGAGCACATTCGC</w:t>
      </w:r>
      <w:r w:rsidRPr="00200F44">
        <w:rPr>
          <w:highlight w:val="yellow"/>
        </w:rPr>
        <w:t>CGTCA</w:t>
      </w:r>
      <w:r>
        <w:t>TCATCGTTCACCCACACCACACCGTCGTTCAGCCGTCGCTGCCACTCGCTGTCCAGCCGTCGACCTCCTGCCGAAGCCACACTGCCGCGCCGTGGCCAGCCAGATCCAGCGCGGAGTTGCCGGATCCACCCACGGGACGGCTAGATCCGGGCGTGGCCGTTCCGGATCCGTAGCATCCACCATCGCC</w:t>
      </w:r>
      <w:r w:rsidRPr="009D27AB">
        <w:rPr>
          <w:highlight w:val="red"/>
        </w:rPr>
        <w:t>ACCAAAT</w:t>
      </w:r>
      <w:r>
        <w:t>GCCATCACCGTCCCCGCTACCGTCTCATCCCTACTGCTCGCAGCCACT</w:t>
      </w:r>
      <w:r w:rsidRPr="00200F44">
        <w:rPr>
          <w:highlight w:val="yellow"/>
        </w:rPr>
        <w:t>TGACG</w:t>
      </w:r>
      <w:r>
        <w:t>CCACGCGCCACGGAG</w:t>
      </w:r>
      <w:r w:rsidRPr="00200F44">
        <w:rPr>
          <w:highlight w:val="yellow"/>
        </w:rPr>
        <w:t>ACGT</w:t>
      </w:r>
      <w:r>
        <w:t>GGCCATCGCCATCAT</w:t>
      </w:r>
      <w:r w:rsidRPr="00200F44">
        <w:rPr>
          <w:highlight w:val="yellow"/>
        </w:rPr>
        <w:t>ACGT</w:t>
      </w:r>
      <w:r>
        <w:t>CGTCGCTAACCCCACCGCCATTGGCCACCTCCACTGCTGCCGCC</w:t>
      </w:r>
      <w:r w:rsidRPr="00200F44">
        <w:rPr>
          <w:highlight w:val="yellow"/>
        </w:rPr>
        <w:t>AGCCGCC</w:t>
      </w:r>
      <w:r>
        <w:t>TCCTCCGTCCCACCACCTTCCGTCGATCGGAACTGCCGCCGCCCTCTCGCTAGATCCAGACGGTGCGGCGCGGATTTGGCCGGACCGCCGCCACCCCGAGTGGCTCCCCT</w:t>
      </w:r>
      <w:r w:rsidRPr="00200F44">
        <w:rPr>
          <w:highlight w:val="yellow"/>
        </w:rPr>
        <w:t>AGCCGCC</w:t>
      </w:r>
      <w:r>
        <w:t>CAAGCACGAGGTGGGCGAAGCCCCGCCGCCGCCGTCCTTGCGGCCGCGTGGCGTTGCCGGCGGCCACTCGCGCGGTGGCGAGGCGAAGGAGGAGTGGGGGGGGGGGAGGAGGGGAGCGGCGAGGTTTTCGCCTCCGGTGCAACCCATGGGGAAGGCGACGCGAG</w:t>
      </w:r>
      <w:r w:rsidRPr="009D27AB">
        <w:rPr>
          <w:highlight w:val="green"/>
        </w:rPr>
        <w:t>AGTCAA</w:t>
      </w:r>
      <w:r>
        <w:t>CAATGTGGGGAAACAAGC</w:t>
      </w:r>
      <w:r w:rsidRPr="009D27AB">
        <w:rPr>
          <w:highlight w:val="red"/>
        </w:rPr>
        <w:t>ATTAGGT</w:t>
      </w:r>
      <w:r>
        <w:t>ATCTATCTCTGGTATTTTTAATGAAGATGATATGACAGATAGAATGAATGGTTTGTAACCGACCGCTAAGGCACTAACAAGTGTGTGGATCACTC</w:t>
      </w:r>
      <w:r w:rsidRPr="00200F44">
        <w:rPr>
          <w:highlight w:val="yellow"/>
        </w:rPr>
        <w:t>ACGT</w:t>
      </w:r>
      <w:r>
        <w:t>ATGCGTATGAGTG</w:t>
      </w:r>
      <w:r w:rsidRPr="00200F44">
        <w:rPr>
          <w:highlight w:val="yellow"/>
        </w:rPr>
        <w:t>CGTCA</w:t>
      </w:r>
      <w:r>
        <w:t>CTCGTTAAAACTAAACTGAGAACGCTCTCGGTTTAGATTTACCTTAATTATAATATACTCAATATATCTCAAGTGGTGTTCTTTTCTCCTGAAGATGAAGATTATGTTTTTTATGCAAAACAATGTGGTATTA</w:t>
      </w:r>
      <w:r w:rsidRPr="00200F44">
        <w:rPr>
          <w:highlight w:val="yellow"/>
        </w:rPr>
        <w:t>ACGT</w:t>
      </w:r>
      <w:r>
        <w:t>ATGATTGATTAAGTTTTAATTATTATAAACTT</w:t>
      </w:r>
      <w:r w:rsidRPr="009D27AB">
        <w:rPr>
          <w:highlight w:val="cyan"/>
        </w:rPr>
        <w:t>GAAAAA</w:t>
      </w:r>
      <w:r>
        <w:t>TAGATTAATATGATATTTAAGAGTAACTTTCATATAGAAAGTTTTCGCACGAAACATACTGTTAAGCAATTTAAAAAACATGCCACGAAAATTTTTATCTTCGTCTAATTAGTTGGAGAAATGAAGGGGGCCTC</w:t>
      </w:r>
      <w:r w:rsidRPr="009D27AB">
        <w:rPr>
          <w:highlight w:val="red"/>
        </w:rPr>
        <w:t>AGTTGGT</w:t>
      </w:r>
      <w:r>
        <w:t>CGTGGTCGCAATAAGAACAGCCAACGGCGAGCACGGCACGCAAGGAAATC</w:t>
      </w:r>
      <w:r w:rsidRPr="009D27AB">
        <w:rPr>
          <w:highlight w:val="red"/>
        </w:rPr>
        <w:t>AGTTGGT</w:t>
      </w:r>
      <w:r>
        <w:t>GGAGGAATGGGCGAGACGGCGAGTGCTCCCAAGGAAAAGGATAGG</w:t>
      </w:r>
      <w:r w:rsidRPr="009D27AB">
        <w:rPr>
          <w:highlight w:val="cyan"/>
        </w:rPr>
        <w:t>GAAAAA</w:t>
      </w:r>
      <w:r>
        <w:t>AAATCAGCGGTCTCTGTCTCGTGTGCCTCGCCTCACGGCCTCACCTCGTTAACATATTTTAAAAGAGATAAAGAAAGTAA</w:t>
      </w:r>
      <w:r w:rsidRPr="009D27AB">
        <w:rPr>
          <w:highlight w:val="cyan"/>
        </w:rPr>
        <w:t>GAAAAA</w:t>
      </w:r>
      <w:r>
        <w:t>AAGTAGCGGGCTATAAATCTTTAGCCAGCTGCAATACAGACTTCAAGATATAATATGTGTATGATAGGTAGAATCAGGTATTAATAGTATAGTAAGCAACTATTATATGAA</w:t>
      </w:r>
      <w:r w:rsidRPr="009D27AB">
        <w:rPr>
          <w:highlight w:val="green"/>
        </w:rPr>
        <w:t>TTGACT</w:t>
      </w:r>
      <w:r>
        <w:t>ATTATATTAGCTATAGATGATTTAGAGCTAAT</w:t>
      </w:r>
      <w:r w:rsidRPr="009D27AB">
        <w:rPr>
          <w:highlight w:val="red"/>
        </w:rPr>
        <w:t>AGTTGGT</w:t>
      </w:r>
      <w:r>
        <w:t>TATACTACTATTAAACTTTTTGCTCTTAGTACCTGCGCGCCCATCTCTATTGATGCTTTTTTTTAATTATTAT</w:t>
      </w:r>
      <w:r w:rsidRPr="009D27AB">
        <w:rPr>
          <w:highlight w:val="cyan"/>
        </w:rPr>
        <w:t>TTTTTC</w:t>
      </w:r>
      <w:r>
        <w:t>CCCTCTTGTTTATGATGGCAGCAAGAGGCACAACAGCTATAAATAAATGAGAGAGACAGACCGGGGGCACAGCCGGGGGGAGCTGCTGAGGACTGA</w:t>
      </w:r>
      <w:r w:rsidRPr="00200F44">
        <w:rPr>
          <w:highlight w:val="yellow"/>
        </w:rPr>
        <w:t>GGTAGG</w:t>
      </w:r>
      <w:r>
        <w:t>GGAAAGAAGAGAAGAGAAGCAAGCAACACCAACAGCAACACGCAAGGAGTGGAGGACTCTTCAAGGTATCCCAACCAAAGATATTTTGCTCTGCCACTATCATCT</w:t>
      </w:r>
      <w:r w:rsidRPr="00200F44">
        <w:rPr>
          <w:highlight w:val="yellow"/>
        </w:rPr>
        <w:t>CCTACC</w:t>
      </w:r>
      <w:r>
        <w:t>ATTAATCCCACTCCCACATCCATCCTCTTGTT</w:t>
      </w:r>
    </w:p>
    <w:p w:rsidR="00200F44" w:rsidRDefault="008478E5" w:rsidP="00200F44">
      <w:r>
        <w:t>&gt;Os05t</w:t>
      </w:r>
      <w:r w:rsidR="0072632B">
        <w:t xml:space="preserve">0323100-01 </w:t>
      </w:r>
      <w:r>
        <w:t>2000 bp upstream sequence</w:t>
      </w:r>
    </w:p>
    <w:p w:rsidR="00200F44" w:rsidRDefault="0072632B" w:rsidP="00200F44">
      <w:r>
        <w:t>TTAGTCATGTAATTAAGCAGATTTATCATCTTTATTTTGGTGCACATTATCACGAGCATAGCAGTTTGGCAATATTTTGTTCTATATTAATATAGAACAAATAAAGGC</w:t>
      </w:r>
      <w:r w:rsidRPr="00200F44">
        <w:rPr>
          <w:highlight w:val="yellow"/>
        </w:rPr>
        <w:t>ACGT</w:t>
      </w:r>
      <w:r>
        <w:t>TAGAGGTGACCTA</w:t>
      </w:r>
      <w:r w:rsidRPr="00200F44">
        <w:rPr>
          <w:highlight w:val="yellow"/>
        </w:rPr>
        <w:t>TGACG</w:t>
      </w:r>
      <w:r>
        <w:t>GGCCTTTACTTTCGGGCC</w:t>
      </w:r>
      <w:r w:rsidRPr="00200F44">
        <w:rPr>
          <w:highlight w:val="yellow"/>
        </w:rPr>
        <w:t>CGTCA</w:t>
      </w:r>
      <w:r>
        <w:t>CAGGTAAATCACCTGTGGCAACTTCTATATACGGAGACCATCACCTC</w:t>
      </w:r>
      <w:r w:rsidRPr="00200F44">
        <w:rPr>
          <w:highlight w:val="yellow"/>
        </w:rPr>
        <w:t>TGACG</w:t>
      </w:r>
      <w:r>
        <w:t>GCCTTTATTTAAAGGGC</w:t>
      </w:r>
      <w:r w:rsidRPr="00200F44">
        <w:rPr>
          <w:highlight w:val="yellow"/>
        </w:rPr>
        <w:t>CGTCA</w:t>
      </w:r>
      <w:r>
        <w:t>GAGATGAGTCACTTGTGAGAGTCCTAACTGGCCCTAGGCTAGCGGAGACCAACACCTCTGATGGTCTTCTAGTAACTTGTC</w:t>
      </w:r>
      <w:r w:rsidRPr="00200F44">
        <w:rPr>
          <w:highlight w:val="yellow"/>
        </w:rPr>
        <w:t>CGTCA</w:t>
      </w:r>
      <w:r>
        <w:t>GAGGTGGGTGTCACTTGTGATGGTCGGCCATC</w:t>
      </w:r>
      <w:r w:rsidRPr="00200F44">
        <w:rPr>
          <w:highlight w:val="yellow"/>
        </w:rPr>
        <w:t>CGTCA</w:t>
      </w:r>
      <w:r>
        <w:t>AAGGTGACTGGACTCACCAGTGACCACTGATCA</w:t>
      </w:r>
      <w:r w:rsidRPr="009D27AB">
        <w:rPr>
          <w:highlight w:val="magenta"/>
        </w:rPr>
        <w:t>CTGACC</w:t>
      </w:r>
      <w:r>
        <w:t>ATGCTCAAAGCCGTTAAAGGTGAGGGTTTGGGAC</w:t>
      </w:r>
      <w:r w:rsidRPr="00200F44">
        <w:rPr>
          <w:highlight w:val="yellow"/>
        </w:rPr>
        <w:t>CGTCA</w:t>
      </w:r>
      <w:r>
        <w:t>CAGGTGACCTTGGCCAGTGTAGTGATTGGTTGCAAAGAGTCTGAAAACTTGGGAACTTATCTCCCATCGTAAAACGAGATGACTTATTAGCGTATTATTAATTAAGT</w:t>
      </w:r>
      <w:r w:rsidRPr="009D27AB">
        <w:rPr>
          <w:highlight w:val="red"/>
        </w:rPr>
        <w:t>GTTAGTT</w:t>
      </w:r>
      <w:r>
        <w:t>ATAAAATTTTAAAATTAATTTATATGATTTTTTAAACTAC</w:t>
      </w:r>
      <w:r w:rsidRPr="009D27AB">
        <w:rPr>
          <w:highlight w:val="cyan"/>
        </w:rPr>
        <w:t>TTTTTC</w:t>
      </w:r>
      <w:r>
        <w:t>AATGATATTTTTAAAAATGAATTACTTATTTCCATTTTGCGCTCGTGTTTGCTTAGTATACCTATCCTATTCACTAAATAGATTTATTCCTCAGGACAGTTAAGGAGGTGTGGATTCACTTTGTGGATAGATATGATGGGCCTGTTCAGATTGTAGCCAAAATAAACTTTTGACAAGATGTCAATATTACCAAAATTTTGGCAGAATTTATTATGTATTTAGCAAATTTGGC</w:t>
      </w:r>
      <w:r w:rsidRPr="009D27AB">
        <w:rPr>
          <w:highlight w:val="red"/>
        </w:rPr>
        <w:t>AACAAAC</w:t>
      </w:r>
      <w:r>
        <w:t>TAA</w:t>
      </w:r>
      <w:r w:rsidRPr="00200F44">
        <w:rPr>
          <w:highlight w:val="yellow"/>
        </w:rPr>
        <w:t>ACGT</w:t>
      </w:r>
      <w:r>
        <w:t>AGTTATTTTTTTTGGGCAACTTTGCCAAAAGATGGTATGGTTGAAAATGGCATCAAAGTGAGCAGGCCCGATCAATCCAACATATGATGGCAGAAAAGTAACCTGAAGCTGAAACGCAAACAGAGTATATGAAGGAGCGCGAAGTTGCAGT</w:t>
      </w:r>
      <w:r w:rsidRPr="00200F44">
        <w:rPr>
          <w:highlight w:val="yellow"/>
        </w:rPr>
        <w:t>ACGT</w:t>
      </w:r>
      <w:r>
        <w:t>GCATGAACGACATATAAGAGGTCCGTAAACAAGCTCAAGCCCGATTCTTCGGAAACAACAATTTCTTCGCCATCTGCCAGTGCTCTTCCTCTAACTAGCATTCAGTCTTGTAGCA</w:t>
      </w:r>
      <w:r w:rsidRPr="00200F44">
        <w:rPr>
          <w:highlight w:val="yellow"/>
        </w:rPr>
        <w:t>ACGTCA</w:t>
      </w:r>
      <w:r>
        <w:t>ACCGGTGCTGTCTTACAAGGGCAAAGAAATTGCGGCAAAGAGATGAAACCAACAATTCCAATAAAAATAATAAATAATACCCCATTAATTCAAACATTTTAATTAAAAAAACAACTACAAAGAATAGATCACCCTAGGGGTGGGCAAGGAATATAAATCACGCTCCCCTAAGACAATTTATATAACAT</w:t>
      </w:r>
      <w:r w:rsidRPr="00200F44">
        <w:rPr>
          <w:highlight w:val="yellow"/>
        </w:rPr>
        <w:t>GGTAGG</w:t>
      </w:r>
      <w:r>
        <w:t>CTGGGGAGATGCCGGTCGTGCATATTTTACA</w:t>
      </w:r>
      <w:r w:rsidRPr="00200F44">
        <w:rPr>
          <w:highlight w:val="yellow"/>
        </w:rPr>
        <w:t>GGCGGCT</w:t>
      </w:r>
      <w:r>
        <w:t>TCCTCCTGGCGATAAAATTGCCGGCCGCATACCAAAAGACCGCGGCGCGCCCCTCTCCTTGCCTGCA</w:t>
      </w:r>
      <w:r w:rsidRPr="00200F44">
        <w:rPr>
          <w:highlight w:val="yellow"/>
        </w:rPr>
        <w:t>ACGTCA</w:t>
      </w:r>
      <w:r>
        <w:t>CATTCCCCACACTCCCCTATGGCGATTTATATGCATCGTCCAAGGTGAGGGTGGGAGAAGTATAGTTTTGTAAAATTTTGAAACAGGAATTTTTAAAAAATAAATATAAAAATAAAAAAATACAGTATGCATATCCGTCCACCATCCTCCATCGTCCTCCTAAGAGCATCTGTAGTGTATAAGGTCGACGCGTGAAACGCATGATCGAACGAAATTTCGATTCGATCTTTGCAGTGTAGTAATCGATATGTGGGACCCAGTGGGACCCGCATCTAAAGAAAATCTCAACCTCATTCTGGTCCGCCTCTCTC</w:t>
      </w:r>
      <w:r w:rsidRPr="00200F44">
        <w:rPr>
          <w:highlight w:val="yellow"/>
        </w:rPr>
        <w:t>ACGT</w:t>
      </w:r>
      <w:r>
        <w:t>AACTCAGTGAAAACTTTTTTTTATTCGGTTATGTTCGACTCCTTTGTAGTAGTCGAT</w:t>
      </w:r>
      <w:r w:rsidRPr="009D27AB">
        <w:rPr>
          <w:highlight w:val="cyan"/>
        </w:rPr>
        <w:t>TTTTTC</w:t>
      </w:r>
      <w:r>
        <w:t>ACTGACACATATGGTTCGAGTCTCACAGTGTACTCTGTTCGATTCTTCTGTCCAAGGTTCGATTTTGTCTTTACATTGGAGCTGCTCTAAGGCCGACCTAAAGCCCAATATCAGATGCGACTCCAAACCTTACTAGGCCGGCCTAAAGCCCACAGCTCGCAAGGCCCAAAATCACAGATAAAGCAAAGGCTCTCGCAAAC</w:t>
      </w:r>
      <w:r w:rsidRPr="009D27AB">
        <w:rPr>
          <w:highlight w:val="magenta"/>
        </w:rPr>
        <w:t>TTGACC</w:t>
      </w:r>
      <w:r>
        <w:t>T</w:t>
      </w:r>
    </w:p>
    <w:p w:rsidR="00200F44" w:rsidRDefault="008478E5" w:rsidP="00200F44">
      <w:r>
        <w:t>&gt;Os05t</w:t>
      </w:r>
      <w:r w:rsidR="0072632B">
        <w:t xml:space="preserve">0419600-01 </w:t>
      </w:r>
      <w:r>
        <w:t>2000 bp upstream sequence</w:t>
      </w:r>
    </w:p>
    <w:p w:rsidR="00200F44" w:rsidRDefault="0072632B" w:rsidP="00200F44">
      <w:r w:rsidRPr="00200F44">
        <w:rPr>
          <w:highlight w:val="yellow"/>
        </w:rPr>
        <w:t>AGCCGCCACGT</w:t>
      </w:r>
      <w:r>
        <w:t>AGGATAAAACTGG</w:t>
      </w:r>
      <w:r w:rsidRPr="009D27AB">
        <w:rPr>
          <w:highlight w:val="magenta"/>
        </w:rPr>
        <w:t>GGTCAA</w:t>
      </w:r>
      <w:r>
        <w:t>AACCACCGAAAGACCTATTGTGACCGGTTTTG</w:t>
      </w:r>
      <w:r w:rsidRPr="009D27AB">
        <w:rPr>
          <w:highlight w:val="red"/>
        </w:rPr>
        <w:t>GTTAGTT</w:t>
      </w:r>
      <w:r>
        <w:t>AAGAGACGCCCGATATCTGGTTTTGCGGTTGGGGGACGATTTTGTAACTCGATGACAAGTTGAGGGACCTTCGGCGTACATTTTCGATCTCGGAATAAATCCACTTTGATCCCTTCAAATATACTACCTTGTTAAAAAAATGAATTCCTAGTTATG</w:t>
      </w:r>
      <w:r w:rsidRPr="00200F44">
        <w:rPr>
          <w:highlight w:val="yellow"/>
        </w:rPr>
        <w:t>GGTAGG</w:t>
      </w:r>
      <w:r>
        <w:t>ATTGGTCTTTTTTTGGATGGCGG</w:t>
      </w:r>
      <w:r w:rsidRPr="009D27AB">
        <w:rPr>
          <w:highlight w:val="red"/>
        </w:rPr>
        <w:t>GGTAGGT</w:t>
      </w:r>
      <w:r>
        <w:t>CTAATCTAACCCGTATCTTTCAACCGAAATACTTATCATATATTTTGAACCTCCAACTATTAAAATAGGTGTACT</w:t>
      </w:r>
      <w:r w:rsidRPr="009D27AB">
        <w:rPr>
          <w:highlight w:val="green"/>
        </w:rPr>
        <w:t>TTGACT</w:t>
      </w:r>
      <w:r>
        <w:t>CTC</w:t>
      </w:r>
      <w:r w:rsidRPr="00200F44">
        <w:rPr>
          <w:highlight w:val="yellow"/>
        </w:rPr>
        <w:t>ACGT</w:t>
      </w:r>
      <w:r>
        <w:t>ATTATTTTAAGGGCGGTTTTCGTAG</w:t>
      </w:r>
      <w:r w:rsidRPr="00200F44">
        <w:rPr>
          <w:highlight w:val="yellow"/>
        </w:rPr>
        <w:t>ACGT</w:t>
      </w:r>
      <w:r>
        <w:t>GACTCGTTGACAT</w:t>
      </w:r>
      <w:r w:rsidRPr="009D27AB">
        <w:rPr>
          <w:highlight w:val="magenta"/>
        </w:rPr>
        <w:t>GGTCAA</w:t>
      </w:r>
      <w:r>
        <w:t>ACCGACTGAGTTAGCATGTGGGACCATATGTCA</w:t>
      </w:r>
      <w:r w:rsidRPr="009D27AB">
        <w:rPr>
          <w:highlight w:val="green"/>
        </w:rPr>
        <w:t>TTGACT</w:t>
      </w:r>
      <w:r>
        <w:t>CTTGCTCTACCCCTCTTTTCTTTCTCTCTCTTCTCCTCTCTCTATTGCCCGACAGTGCATGATGGCCCTGTGACCGCTACAAGTACTCTCAACTCCGTCGCCGCGAGGAGAGAGAGCTTGTGGAAAGGCCAACGACGATGGA</w:t>
      </w:r>
      <w:r w:rsidRPr="00200F44">
        <w:rPr>
          <w:highlight w:val="yellow"/>
        </w:rPr>
        <w:t>ACGT</w:t>
      </w:r>
      <w:r>
        <w:t>GATTGCATGGGCCGCTTCATCTCCTTCAACTTCAACAGAACGACACCCGGAGAACCCCACTGCCTTGTCACCACCAATATCCATCCCTGTAAGGCTGGATCGCATGGCACCAAGTCATCGAGGATGGAAGCCATAGCACTGTGGCTGTATCCGCTCAGTAGAGATCCCGAACACCGCG</w:t>
      </w:r>
      <w:r w:rsidRPr="00200F44">
        <w:rPr>
          <w:highlight w:val="yellow"/>
        </w:rPr>
        <w:t>ACGT</w:t>
      </w:r>
      <w:r>
        <w:t>CGGCCTCCCCCTCCCATCGCTGCCACGACTGTTGCT</w:t>
      </w:r>
      <w:r w:rsidRPr="00200F44">
        <w:rPr>
          <w:highlight w:val="yellow"/>
        </w:rPr>
        <w:t>CGTCA</w:t>
      </w:r>
      <w:r>
        <w:t>TCGCGTGGGGAAGATGGGAGAGGAGGAGG</w:t>
      </w:r>
      <w:r w:rsidRPr="00200F44">
        <w:rPr>
          <w:highlight w:val="yellow"/>
        </w:rPr>
        <w:t>TGACG</w:t>
      </w:r>
      <w:r>
        <w:t>GCAAAGCAGT</w:t>
      </w:r>
      <w:r w:rsidRPr="00200F44">
        <w:rPr>
          <w:highlight w:val="yellow"/>
        </w:rPr>
        <w:t>GGTAGG</w:t>
      </w:r>
      <w:r>
        <w:t>AGGCTAGGAGCAGAAACTT</w:t>
      </w:r>
      <w:r w:rsidRPr="00200F44">
        <w:rPr>
          <w:highlight w:val="yellow"/>
        </w:rPr>
        <w:t>GGCGGCT</w:t>
      </w:r>
      <w:r>
        <w:t>AGGGTGCTCACCGTTGTCTGGAGCTCGAGGAGCCACTGGCCACCGGGAAGGAGGTGCAGCGAT</w:t>
      </w:r>
      <w:r w:rsidRPr="009D27AB">
        <w:rPr>
          <w:highlight w:val="green"/>
        </w:rPr>
        <w:t>AGTCAA</w:t>
      </w:r>
      <w:r>
        <w:t>AGCCAGTGCTGCGTGACCC</w:t>
      </w:r>
      <w:r w:rsidRPr="00200F44">
        <w:rPr>
          <w:highlight w:val="yellow"/>
        </w:rPr>
        <w:t>CGTCA</w:t>
      </w:r>
      <w:r>
        <w:t>CAGAGTTCGCTGGTGGACCCAT</w:t>
      </w:r>
      <w:r w:rsidRPr="00200F44">
        <w:rPr>
          <w:highlight w:val="yellow"/>
        </w:rPr>
        <w:t>CGTCA</w:t>
      </w:r>
      <w:r>
        <w:t>TCATCGTCCAGGGAGGAGCAAGGCAGTACCCCATGTGGCAGCCGATGAAGCCTGTGGCTCCCA</w:t>
      </w:r>
      <w:r w:rsidRPr="00200F44">
        <w:rPr>
          <w:highlight w:val="yellow"/>
        </w:rPr>
        <w:t>TGACG</w:t>
      </w:r>
      <w:r>
        <w:t>AGGACGGAGATCCCTCACCCGTTGGCCCGCC</w:t>
      </w:r>
      <w:r w:rsidRPr="00200F44">
        <w:rPr>
          <w:highlight w:val="yellow"/>
        </w:rPr>
        <w:t>TGACGT</w:t>
      </w:r>
      <w:r>
        <w:t>GCGCAAAGGCTCGCACA</w:t>
      </w:r>
      <w:r w:rsidRPr="009D27AB">
        <w:rPr>
          <w:highlight w:val="cyan"/>
        </w:rPr>
        <w:t>TTTTTC</w:t>
      </w:r>
      <w:r>
        <w:t>TCCTAGGCGACGCCGCCCTAGGCAGTGGTGGAATGGGAGG</w:t>
      </w:r>
      <w:r w:rsidRPr="00200F44">
        <w:rPr>
          <w:highlight w:val="yellow"/>
        </w:rPr>
        <w:t>ACGT</w:t>
      </w:r>
      <w:r>
        <w:t>GTGGAGGGAGCGACACGAGGATTTGGGGGACCGCCTGCGATTCTAGGGTGGTGAAGGGGAGAGGAGTAGGAAGGCGAGGAGGAGCGAGAGGAGAGGGAGCGGAAGGACAAGAAG</w:t>
      </w:r>
      <w:r w:rsidRPr="00200F44">
        <w:rPr>
          <w:highlight w:val="yellow"/>
        </w:rPr>
        <w:t>TGACGT</w:t>
      </w:r>
      <w:r>
        <w:t>TGGGGAGGGGTGGTTGTGGTGCATGGCG</w:t>
      </w:r>
      <w:r w:rsidRPr="009D27AB">
        <w:rPr>
          <w:highlight w:val="magenta"/>
        </w:rPr>
        <w:t>AGTCAG</w:t>
      </w:r>
      <w:r>
        <w:t>CGGTTTTGAAGGTCGTAGAACTGCAGCTTGATGGCCACCGCGCCGCTCGACACCCCTGTTGTGCCAGGCACGCTGGCCACCATGCACAACTGCATTGCGAGGCAAGAAAGAGGGGAGGGAGGA</w:t>
      </w:r>
      <w:r w:rsidRPr="009D27AB">
        <w:rPr>
          <w:highlight w:val="cyan"/>
        </w:rPr>
        <w:t>GAAAAA</w:t>
      </w:r>
      <w:r>
        <w:t>CGAGAAA</w:t>
      </w:r>
      <w:r w:rsidRPr="009D27AB">
        <w:rPr>
          <w:highlight w:val="cyan"/>
        </w:rPr>
        <w:t>GAAAAA</w:t>
      </w:r>
      <w:r>
        <w:t>GAAGGGTTGAATAATAGCCATTGACATGTGGGTCCCACACG</w:t>
      </w:r>
      <w:r w:rsidRPr="009D27AB">
        <w:rPr>
          <w:highlight w:val="magenta"/>
        </w:rPr>
        <w:t>CTGACT</w:t>
      </w:r>
      <w:r>
        <w:t>CAGCCAGTTGGACCA</w:t>
      </w:r>
      <w:r w:rsidRPr="009D27AB">
        <w:rPr>
          <w:highlight w:val="magenta"/>
        </w:rPr>
        <w:t>GGTCAA</w:t>
      </w:r>
      <w:r>
        <w:t>CGAGCCATGTCAGCGAAATTCGCCCCTCAATACCGCCGAAGGAAGTTAAATGACACCGATTTTAATAGTTGT</w:t>
      </w:r>
      <w:r w:rsidRPr="009D27AB">
        <w:rPr>
          <w:highlight w:val="cyan"/>
        </w:rPr>
        <w:t>GGTTAA</w:t>
      </w:r>
      <w:r>
        <w:t>AGATAGGGTAAATTGGAACCATGCTATTATAATTTTGCAAAGTTTGAGTTATGTCATCGGTATCTCAATGACATGTAGGACCCACTTG</w:t>
      </w:r>
      <w:r w:rsidRPr="009D27AB">
        <w:rPr>
          <w:highlight w:val="green"/>
        </w:rPr>
        <w:t>AGTCAA</w:t>
      </w:r>
      <w:r>
        <w:t>TGACATGTG</w:t>
      </w:r>
      <w:r w:rsidRPr="009D27AB">
        <w:rPr>
          <w:highlight w:val="magenta"/>
        </w:rPr>
        <w:t>GGTCAG</w:t>
      </w:r>
      <w:r>
        <w:t>GATAGCATATCTCAAATTTTGCAAAATTATAATGTCATGGTTCCAATTTTCCCTTAAAGGTACATGGCATTCCTCTTT</w:t>
      </w:r>
      <w:r w:rsidRPr="009D27AB">
        <w:rPr>
          <w:highlight w:val="cyan"/>
        </w:rPr>
        <w:t>TTTTTC</w:t>
      </w:r>
      <w:r>
        <w:t>TCTAATTAAGGCCCATTTAGAAATGTTGGGCCTG</w:t>
      </w:r>
      <w:r w:rsidRPr="009D27AB">
        <w:rPr>
          <w:highlight w:val="cyan"/>
        </w:rPr>
        <w:t>GAAAAA</w:t>
      </w:r>
      <w:r>
        <w:t>AGGCCTGTACTGAGGG</w:t>
      </w:r>
      <w:r w:rsidRPr="00200F44">
        <w:rPr>
          <w:highlight w:val="yellow"/>
        </w:rPr>
        <w:t>TGACGT</w:t>
      </w:r>
      <w:r>
        <w:t>CGACCTGTCGTAGGGGGGCCCACTGCCAGCCACACGG</w:t>
      </w:r>
      <w:r w:rsidRPr="00200F44">
        <w:rPr>
          <w:highlight w:val="yellow"/>
        </w:rPr>
        <w:t>AGCCGCC</w:t>
      </w:r>
      <w:r>
        <w:t>GAGAACGACCACGCAGCTACCATCCCGACCCGACGCACCACCACCTCCCGACTCCCGTAAAACGGAACGGAGCCTTCGAGGCGGGG</w:t>
      </w:r>
    </w:p>
    <w:p w:rsidR="00200F44" w:rsidRDefault="008478E5" w:rsidP="00200F44">
      <w:r>
        <w:t>&gt;Os05t</w:t>
      </w:r>
      <w:r w:rsidR="0072632B">
        <w:t xml:space="preserve">0423500-01 </w:t>
      </w:r>
      <w:r>
        <w:t>2000 bp upstream sequence</w:t>
      </w:r>
    </w:p>
    <w:p w:rsidR="00200F44" w:rsidRDefault="0072632B" w:rsidP="00200F44">
      <w:r>
        <w:t>TACGGTCATCACTCTAAACCTGGGGATCTCCCCCTTCTTCCTCCTCCCTCCAACCCCAAAGC</w:t>
      </w:r>
      <w:r w:rsidRPr="00200F44">
        <w:rPr>
          <w:highlight w:val="yellow"/>
        </w:rPr>
        <w:t>ACGT</w:t>
      </w:r>
      <w:r>
        <w:t>TCGGTGGCCTAAAACCTGCAAGATTTAGGGATGAA</w:t>
      </w:r>
      <w:r w:rsidRPr="009D27AB">
        <w:rPr>
          <w:highlight w:val="cyan"/>
        </w:rPr>
        <w:t>TTTTTC</w:t>
      </w:r>
      <w:r>
        <w:t>ATCAACAGAAGGTTAGCAATCGCTAAAACATAGTAGTTTGTGAGTCGC</w:t>
      </w:r>
      <w:r w:rsidRPr="009D27AB">
        <w:rPr>
          <w:highlight w:val="red"/>
        </w:rPr>
        <w:t>AGTTGGT</w:t>
      </w:r>
      <w:r>
        <w:t>TGTACCATGCACGCTTTGTATCGGGCTCTGCTGGCATGCACCATGGGACGGGGATACGCTATTATGTCTATACTTCTATAGAACCTCACACAAGGTGAAAAT</w:t>
      </w:r>
      <w:r w:rsidRPr="00200F44">
        <w:rPr>
          <w:highlight w:val="yellow"/>
        </w:rPr>
        <w:t>GGTAGG</w:t>
      </w:r>
      <w:r>
        <w:t>AAATTTCCCGATCATACCG</w:t>
      </w:r>
      <w:r w:rsidRPr="00200F44">
        <w:rPr>
          <w:highlight w:val="yellow"/>
        </w:rPr>
        <w:t>CCTACC</w:t>
      </w:r>
      <w:r>
        <w:t>TTTCAGTTGATTTGTGCCAACCATTTAATTTCGATTGTATATTGTCCGGAAATGTTGAAGTTTTATTCGAACCGTTTTAGTAGTATACGGTTTA</w:t>
      </w:r>
      <w:r w:rsidRPr="009D27AB">
        <w:rPr>
          <w:highlight w:val="magenta"/>
        </w:rPr>
        <w:t>CTGACT</w:t>
      </w:r>
      <w:r>
        <w:t>GCCCATCCGAATAAAAAGAAACATAATATTTATCTGTTATCGAAATATTCAAGAGTTTTATTCTAATCGTTTTAATAGTATACGGTTTACCGACAGCCGATCCGAATATAAAGAAGCATAATCTTTATCTGTTATCGATTATTCTATTTTAATGATGTATTCAAACCAGTTATAGCTTTGAATGTTCACTAATAGTTTCATG</w:t>
      </w:r>
      <w:r w:rsidRPr="00200F44">
        <w:rPr>
          <w:highlight w:val="yellow"/>
        </w:rPr>
        <w:t>TGACGT</w:t>
      </w:r>
      <w:r>
        <w:t>TAATTTGTAATGTAAACATGACTATGACTTATTTACCCCTTGATATATTTTTTTGGATGCTCTATTTTGGTAATTCTATTTTAGATATTT</w:t>
      </w:r>
      <w:r w:rsidRPr="009D27AB">
        <w:rPr>
          <w:highlight w:val="cyan"/>
        </w:rPr>
        <w:t>TTTTTC</w:t>
      </w:r>
      <w:r>
        <w:t>GATGTTTCAATAGTACCAATATCGTTACTATTGAATCTGGATCTACCGTTCAATC</w:t>
      </w:r>
      <w:r w:rsidRPr="00200F44">
        <w:rPr>
          <w:highlight w:val="yellow"/>
        </w:rPr>
        <w:t>ACGT</w:t>
      </w:r>
      <w:r>
        <w:t>TTCCAAAAAGAATTAGTTTGAGCTTTTATTTGAACCGTTTTATCCCTATAAGTAGCAATGGTGCTGTAGATTTTCCACAAGAGTGATGGAAGCTAGCT</w:t>
      </w:r>
      <w:r w:rsidRPr="009D27AB">
        <w:rPr>
          <w:highlight w:val="cyan"/>
        </w:rPr>
        <w:t>GAAAAA</w:t>
      </w:r>
      <w:r>
        <w:t>GAATACTCCGTATCGCTTTTATGGCAAAAGTCGTGGAGAGGTAAGGA</w:t>
      </w:r>
      <w:r w:rsidRPr="00200F44">
        <w:rPr>
          <w:highlight w:val="yellow"/>
        </w:rPr>
        <w:t>TGACG</w:t>
      </w:r>
      <w:r>
        <w:t>ACGAGAACGAGCTAGGCTGAAAAGCTACAAGGGCCAGAAATAAATAATTAAATAAAGGCATACTTGTTGTAGTGAGATGGGGATTATAAGATTATTCGGGTTATGGTGGATGAGGGAGAAGTATTTGGGAACATCCCAACTTGATGGGCTTGTTCAATTTGCTATCATTTTTAACTTTATCTTTTTTTGGTAAAGTAGAATGGCTATATTTA</w:t>
      </w:r>
      <w:r w:rsidRPr="009D27AB">
        <w:rPr>
          <w:highlight w:val="red"/>
        </w:rPr>
        <w:t>GTTTGTT</w:t>
      </w:r>
      <w:r>
        <w:t>GTCAAATTTTAGTAAATACATATGAAATCTTGCCAAAATTTAGCAACATTGACAAAATTTTGACAACCTTAGCTTACTAAAATTTGGCAATGTCAAAACTTGGTAAGGTTGAAAATGGTAGCAAAGTAAACAAGTTCGATATTACAAAAGTCCTAATTGATTTCTTTTACATTGATTATTCAAACGAAATAGCCTCCTAGGGCCTCATCGTTTGGCATATTCATATGCTTATCAGCCAAATTTGAATTTTCAACATTAAATTTGGAGCTGAATTTGAGGT</w:t>
      </w:r>
      <w:r w:rsidRPr="009D27AB">
        <w:rPr>
          <w:highlight w:val="cyan"/>
        </w:rPr>
        <w:t>TTTTTC</w:t>
      </w:r>
      <w:r>
        <w:t>ATCGAAGTTTA</w:t>
      </w:r>
      <w:r w:rsidRPr="009D27AB">
        <w:rPr>
          <w:highlight w:val="cyan"/>
        </w:rPr>
        <w:t>TTTTTC</w:t>
      </w:r>
      <w:r>
        <w:t>AGCCTTTGCTTTTAGATCGCTAAGAGCACATATATAAAAGTTTTATTCACAAATTAATTTTTATTTGTAAATATGCCATATTCAGAAAATATGCCAAACGATGAGGCTGCTAGTGATTTA</w:t>
      </w:r>
      <w:r w:rsidRPr="00200F44">
        <w:rPr>
          <w:highlight w:val="yellow"/>
        </w:rPr>
        <w:t>ACGT</w:t>
      </w:r>
      <w:r>
        <w:t>TACATATCAATCTAAGAGTAGGATGGTACAAACAGTAAACAAATGGATAGCTTAGAGCCAAAAGACAGGAACATTAGAATTTAGTACTAGAAATCAAGCACTAATCCACTCTGAC</w:t>
      </w:r>
      <w:r w:rsidRPr="00200F44">
        <w:rPr>
          <w:highlight w:val="yellow"/>
        </w:rPr>
        <w:t>ACGTCA</w:t>
      </w:r>
      <w:r>
        <w:t>TCATGTATCTTCTAATCTACGCC</w:t>
      </w:r>
      <w:r w:rsidRPr="00200F44">
        <w:rPr>
          <w:highlight w:val="yellow"/>
        </w:rPr>
        <w:t>ACGTCA</w:t>
      </w:r>
      <w:r>
        <w:t>TTAAAAAAAACC</w:t>
      </w:r>
      <w:r w:rsidRPr="009D27AB">
        <w:rPr>
          <w:highlight w:val="magenta"/>
        </w:rPr>
        <w:t>TTGACC</w:t>
      </w:r>
      <w:r>
        <w:t>TCATATCAGAAACTTTCTTTTCGGCCACC</w:t>
      </w:r>
      <w:r w:rsidRPr="00200F44">
        <w:rPr>
          <w:highlight w:val="yellow"/>
        </w:rPr>
        <w:t>ACGT</w:t>
      </w:r>
      <w:r>
        <w:t>GGGCCCACCTCTCGTCCTCCTCATTTCGAGCGACCTTCCGGTGGACCCCGCCGGCGGCCATCGGCGTCGCCT</w:t>
      </w:r>
      <w:r w:rsidRPr="00200F44">
        <w:rPr>
          <w:highlight w:val="yellow"/>
        </w:rPr>
        <w:t>ACGT</w:t>
      </w:r>
      <w:r>
        <w:t>CGC</w:t>
      </w:r>
      <w:r w:rsidRPr="00200F44">
        <w:rPr>
          <w:highlight w:val="yellow"/>
        </w:rPr>
        <w:t>CGTCA</w:t>
      </w:r>
      <w:r>
        <w:t>AGCCTCCCCGGCGAGGTGGGCCCCACCTGTCATCCTCCCCGGAGCGAGACGAAAAGCTCCGCGCA</w:t>
      </w:r>
      <w:r w:rsidRPr="00200F44">
        <w:rPr>
          <w:highlight w:val="yellow"/>
        </w:rPr>
        <w:t>ACGT</w:t>
      </w:r>
      <w:r>
        <w:t>ATAAATTATTTATCCCGTACACGCCACCTTCATCTAT</w:t>
      </w:r>
      <w:r w:rsidRPr="00200F44">
        <w:rPr>
          <w:highlight w:val="yellow"/>
        </w:rPr>
        <w:t>AGCCGCC</w:t>
      </w:r>
      <w:r>
        <w:t>GCATTTTACTACTGCCCACCACCACCACACCACCCACCCCCT</w:t>
      </w:r>
    </w:p>
    <w:p w:rsidR="00200F44" w:rsidRDefault="008478E5" w:rsidP="00200F44">
      <w:r>
        <w:t>&gt;Os05t</w:t>
      </w:r>
      <w:r w:rsidR="0072632B">
        <w:t xml:space="preserve">0443400-02 </w:t>
      </w:r>
      <w:r>
        <w:t>2000 bp upstream sequence</w:t>
      </w:r>
    </w:p>
    <w:p w:rsidR="00200F44" w:rsidRDefault="0072632B" w:rsidP="00200F44">
      <w:r>
        <w:t>TCAAATTGTTAAGTTTTACCTATAAATTAACTTTTATTTCCTATACGATTTATTAGAAAATATTAGCAACCAATGAGACTGATACATGTGATGTGGATTTCTTCCGTCGGAACATTTA</w:t>
      </w:r>
      <w:r w:rsidRPr="009D27AB">
        <w:rPr>
          <w:highlight w:val="cyan"/>
        </w:rPr>
        <w:t>TTTTTC</w:t>
      </w:r>
      <w:r>
        <w:t>TTCGTCGTTGCGTCGTTTTTGCTTCCAGGA</w:t>
      </w:r>
      <w:r w:rsidRPr="009D27AB">
        <w:rPr>
          <w:highlight w:val="cyan"/>
        </w:rPr>
        <w:t>TTTTTC</w:t>
      </w:r>
      <w:r>
        <w:t>TTCAAACCCATATGTTCTATTTAGTGTGTTCTTCGACAGTTTGG</w:t>
      </w:r>
      <w:r w:rsidRPr="00200F44">
        <w:rPr>
          <w:highlight w:val="yellow"/>
        </w:rPr>
        <w:t>ACGTCA</w:t>
      </w:r>
      <w:r>
        <w:t>CCAAGCAGGCCAAAAACAGGTTGGACCTTG</w:t>
      </w:r>
      <w:r w:rsidRPr="00200F44">
        <w:rPr>
          <w:highlight w:val="yellow"/>
        </w:rPr>
        <w:t>TGACG</w:t>
      </w:r>
      <w:r>
        <w:t>GAAGGTAGCACCACTGCCCGTATACGGTGATGGATTTTTGCCGCTCAGGATATCGTCTTG</w:t>
      </w:r>
      <w:r w:rsidRPr="009D27AB">
        <w:rPr>
          <w:highlight w:val="cyan"/>
        </w:rPr>
        <w:t>TTTTTC</w:t>
      </w:r>
      <w:r>
        <w:t>ATATTCCCCATCTCAAAATATAATAATTAGTATAGGATGGGACACATTCTGATAACACGAATATATATATGTTGTTATTTTGAGACGGTGAGAATATGCTATTTAAATACTTATAAAAGAATTAATTGTATTAGATTAATTAAACCCTACAAAGCAAACAAGTACTTAAAAAATAAGAATTTGAACTCTACCTAGTGCGTGTACTATTATGTCATATTTGTTACTAGTATTTCTTTTAGTTTTGGTACCGCTAGTATA</w:t>
      </w:r>
      <w:r w:rsidRPr="009D27AB">
        <w:rPr>
          <w:highlight w:val="cyan"/>
        </w:rPr>
        <w:t>GGTTAA</w:t>
      </w:r>
      <w:r>
        <w:t>CT</w:t>
      </w:r>
      <w:r w:rsidRPr="009D27AB">
        <w:rPr>
          <w:highlight w:val="magenta"/>
        </w:rPr>
        <w:t>TTGACC</w:t>
      </w:r>
      <w:r>
        <w:t>TTGCATATTATAGAATGCTATATTGTGCATTGATTTATTTTTTTTTAAAAAAAATATATTCATAACTTTTTAAATAATAATATGAAGGAAACTACTCCATCCATCCCATAATATAAGGGATTTTGAGTTTTTGTTTGCATTGT</w:t>
      </w:r>
      <w:r w:rsidRPr="009D27AB">
        <w:rPr>
          <w:highlight w:val="green"/>
        </w:rPr>
        <w:t>TTGACT</w:t>
      </w:r>
      <w:r>
        <w:t>ACTCGTCTTATTTAAAAAAATTGTGCAAATATAAAAAACGAAAAGTTATGCTTAAAATAATTTGGATAATAAAGTA</w:t>
      </w:r>
      <w:r w:rsidRPr="009D27AB">
        <w:rPr>
          <w:highlight w:val="green"/>
        </w:rPr>
        <w:t>AGTCAA</w:t>
      </w:r>
      <w:r>
        <w:t>AAAAATAAATAATAATTCTAAATTTTTTTGAATAAGACAAGT</w:t>
      </w:r>
      <w:r w:rsidRPr="009D27AB">
        <w:rPr>
          <w:highlight w:val="magenta"/>
        </w:rPr>
        <w:t>GGTCAA</w:t>
      </w:r>
      <w:r>
        <w:t>ACAGTGCAAGAAATCTCTTATATTATGAGACGAAGGGAGTAGAAGACACGAGCGAAA</w:t>
      </w:r>
      <w:r w:rsidRPr="009D27AB">
        <w:rPr>
          <w:highlight w:val="cyan"/>
        </w:rPr>
        <w:t>GAAAAA</w:t>
      </w:r>
      <w:r>
        <w:t>AGAAGCTTCCCAGACTACTGTTTATCAGAGCAGGCGAGTTGCCACCGCTATAAAGAGCATGGAAAGGTCGCGCGAGCCGGCCCCCGGCATGAGAGAAAACGCACGACCTTAATAATGCATGCGTAACTGTTCTCC</w:t>
      </w:r>
      <w:r w:rsidRPr="00200F44">
        <w:rPr>
          <w:highlight w:val="yellow"/>
        </w:rPr>
        <w:t>CGTCA</w:t>
      </w:r>
      <w:r>
        <w:t>CGACCTCAAGAGAGCTCAGCCTAAGGCGGGCAGCAGCTAAGCCAGAGGCCGGGATGGAGCTCTGCGCCGTCTTCTTCTCCTCGGTCTTCTCCCTCCTCCTCCTCCTCCTCCTCTCAGCA</w:t>
      </w:r>
      <w:r w:rsidRPr="00200F44">
        <w:rPr>
          <w:highlight w:val="yellow"/>
        </w:rPr>
        <w:t>GGTAGG</w:t>
      </w:r>
      <w:r>
        <w:t>GATACTCATGGCTCCTTCGTTTCATTCCATTCGTGCGTTCCTTGCGTGTTTTTGTCAGTGTGGATCATATGGAAGACTGAAACACAAGGATCAAGGATCGATGGTTTAGTTCCTTGTGTTCTCTGTTTCTTCTTCTCCTTCTCGTTTCATTTCGAAGAGACCATTGATGGCTTGGAGCGCTTTGAGTGCAGTTTTAAGAATTTAAGGGTGTTTACGCAAAAAAATAAAATAGAATAAAGGAGAGTAAATTTGAGCGTGGAGAAATGCGACCTTTGTACTACCGTGCAAAACAGCTGTGCTGGTGTTATCGTCTACAGGAAGT</w:t>
      </w:r>
      <w:r w:rsidRPr="009D27AB">
        <w:rPr>
          <w:highlight w:val="cyan"/>
        </w:rPr>
        <w:t>GAAAAA</w:t>
      </w:r>
      <w:r>
        <w:t>CAGTGAATTGAATCAATTGATGATGATGCAGTTGTCTACAATGAGCCTATGAGGTCGTTTTCTTCGATTAATCAAGCATGTTTCA</w:t>
      </w:r>
      <w:r w:rsidRPr="00200F44">
        <w:rPr>
          <w:highlight w:val="yellow"/>
        </w:rPr>
        <w:t>GGCGGCT</w:t>
      </w:r>
      <w:r>
        <w:t>GGTCCG</w:t>
      </w:r>
      <w:r w:rsidRPr="00200F44">
        <w:rPr>
          <w:highlight w:val="yellow"/>
        </w:rPr>
        <w:t>ACGT</w:t>
      </w:r>
      <w:r>
        <w:t>GTACTGGATAGTGAAAACATTGAATATTCCGCACCACGCGGTGATCCTGATCCTTTTGCTGAAAATTTTCACGGCCATTTGATTTGACATTGTTTGATATT</w:t>
      </w:r>
      <w:r w:rsidRPr="009D27AB">
        <w:rPr>
          <w:highlight w:val="cyan"/>
        </w:rPr>
        <w:t>TTTTTC</w:t>
      </w:r>
      <w:r>
        <w:t>TCCCTTTGATTGCAAGCTCCGTGTTTCTGCTCGTCGAAAACGACCT</w:t>
      </w:r>
      <w:r w:rsidRPr="00200F44">
        <w:rPr>
          <w:highlight w:val="yellow"/>
        </w:rPr>
        <w:t>CCTACC</w:t>
      </w:r>
      <w:r>
        <w:t>CAAGATCATTTCATGTAGTTTAATTATGTGATAGGGAAACTTCCCCCCTGGATTAACTTCTTACTATCTCTTACGATATTTCGAATGACT</w:t>
      </w:r>
      <w:r w:rsidRPr="009D27AB">
        <w:rPr>
          <w:highlight w:val="cyan"/>
        </w:rPr>
        <w:t>GGTTAA</w:t>
      </w:r>
      <w:r>
        <w:t>AAAAAAGATATTTCAAATGCCTTGCTGATTATAGCAATTAACTGAGCTTGAAATGGTAAGCATCATGTTCAGACATGATAAGCTCTCTTTCCCTGACAAAAACAAGTACCATTT</w:t>
      </w:r>
      <w:r w:rsidRPr="009D27AB">
        <w:rPr>
          <w:highlight w:val="cyan"/>
        </w:rPr>
        <w:t>TTTTTC</w:t>
      </w:r>
      <w:r>
        <w:t>TTTTT</w:t>
      </w:r>
    </w:p>
    <w:p w:rsidR="00200F44" w:rsidRDefault="008478E5" w:rsidP="00200F44">
      <w:r>
        <w:t>&gt;Os05t</w:t>
      </w:r>
      <w:r w:rsidR="0072632B">
        <w:t xml:space="preserve">0475300-01 </w:t>
      </w:r>
      <w:r>
        <w:t>2000 bp upstream sequence</w:t>
      </w:r>
    </w:p>
    <w:p w:rsidR="00200F44" w:rsidRDefault="0072632B" w:rsidP="00200F44">
      <w:r>
        <w:t>AATGAGTTGTTCCGTTTTATATGCTACAGAGATTAGTTCCCACCCAGGAGATGCTGTCCTTGATCATGA</w:t>
      </w:r>
      <w:r w:rsidRPr="009D27AB">
        <w:rPr>
          <w:highlight w:val="magenta"/>
        </w:rPr>
        <w:t>CTGACC</w:t>
      </w:r>
      <w:r>
        <w:t>TGGAAAGTGCGATCGGAAGTAGAACACGATGCATA</w:t>
      </w:r>
      <w:r w:rsidRPr="009D27AB">
        <w:rPr>
          <w:highlight w:val="cyan"/>
        </w:rPr>
        <w:t>TTTTTC</w:t>
      </w:r>
      <w:r>
        <w:t>ATATATCGTTCGTTCAGCTTTGGCGGCGAGACACGGCACAGGTGGAAAATACATGTCCGGATCGA</w:t>
      </w:r>
      <w:r w:rsidRPr="00200F44">
        <w:rPr>
          <w:highlight w:val="yellow"/>
        </w:rPr>
        <w:t>TGACGT</w:t>
      </w:r>
      <w:r>
        <w:t>GGACCCATGCATCTAGCTCGTGTAAATTTCGCTTTCTTACTCGCGACTCGCGAGACTCGCATTTTCA</w:t>
      </w:r>
      <w:r w:rsidRPr="009D27AB">
        <w:rPr>
          <w:highlight w:val="green"/>
        </w:rPr>
        <w:t>AGTCAA</w:t>
      </w:r>
      <w:r w:rsidRPr="00200F44">
        <w:rPr>
          <w:highlight w:val="yellow"/>
        </w:rPr>
        <w:t>CGT</w:t>
      </w:r>
      <w:r>
        <w:t>TTTTGTTCTCTTCTCCCATGCGCCTCGTTCTCCTCACCAAGCAACCAACGGGGACA</w:t>
      </w:r>
      <w:r w:rsidRPr="00200F44">
        <w:rPr>
          <w:highlight w:val="yellow"/>
        </w:rPr>
        <w:t>AGCCGCC</w:t>
      </w:r>
      <w:r>
        <w:t>AATCCGATTTGATTATTTATTGGATT</w:t>
      </w:r>
      <w:r w:rsidRPr="009D27AB">
        <w:rPr>
          <w:highlight w:val="green"/>
        </w:rPr>
        <w:t>AGTCAA</w:t>
      </w:r>
      <w:r>
        <w:t>ATATGCGATAGTAGTTTACTAGTAGTTATTAGTTAAATTGATAATCAGTTGGAAAGGATAAGGCG</w:t>
      </w:r>
      <w:r w:rsidRPr="00200F44">
        <w:rPr>
          <w:highlight w:val="yellow"/>
        </w:rPr>
        <w:t>TGACG</w:t>
      </w:r>
      <w:r>
        <w:t>GCAGATGCTTCGCGCCA</w:t>
      </w:r>
      <w:r w:rsidRPr="009D27AB">
        <w:rPr>
          <w:highlight w:val="cyan"/>
        </w:rPr>
        <w:t>TTTTTC</w:t>
      </w:r>
      <w:r>
        <w:t>AAAAGTAAAACTTTAGGAAGCTACGAGTTCAATCATACTA</w:t>
      </w:r>
      <w:r w:rsidRPr="009D27AB">
        <w:rPr>
          <w:highlight w:val="magenta"/>
        </w:rPr>
        <w:t>CTGACT</w:t>
      </w:r>
      <w:r>
        <w:t>ACCATTTTTTTTTAAAAAATACT</w:t>
      </w:r>
      <w:r w:rsidRPr="009D27AB">
        <w:rPr>
          <w:highlight w:val="red"/>
        </w:rPr>
        <w:t>AACTACC</w:t>
      </w:r>
      <w:r>
        <w:t>ATGCATTTCATTTTG</w:t>
      </w:r>
      <w:r w:rsidRPr="009D27AB">
        <w:rPr>
          <w:highlight w:val="cyan"/>
        </w:rPr>
        <w:t>TTTTTC</w:t>
      </w:r>
      <w:r>
        <w:t>TTTAATATTTCTATCTAAATTTTTAAACCTACAATAACTTATTTTTATTCT</w:t>
      </w:r>
      <w:r w:rsidRPr="009D27AB">
        <w:rPr>
          <w:highlight w:val="cyan"/>
        </w:rPr>
        <w:t>TTTTTC</w:t>
      </w:r>
      <w:r>
        <w:t>TTGTGTTGCTGGGTCACAGTTTTGGCCTAGACACGCAACATGATAAGCAAAAATCGTTCTAT</w:t>
      </w:r>
      <w:r w:rsidRPr="00200F44">
        <w:rPr>
          <w:highlight w:val="yellow"/>
        </w:rPr>
        <w:t>ACGT</w:t>
      </w:r>
      <w:r>
        <w:t>GTAGTTCTTAATTTAACTGTTACGACGCTTTGGTTTCCAGTTATGTGGAATTTAATCTCTTTATGTTATACTTATAGTATGATCAAAGCTAAAAAGCCTCGTTGATTAGCGGCGATGGGACATGAATACTTGGCGAATCCTTCTAGCTGGCCCTTGCTGTCGGAAAGCTCGAAAGGTCTGGTT</w:t>
      </w:r>
      <w:r w:rsidRPr="00200F44">
        <w:rPr>
          <w:highlight w:val="yellow"/>
        </w:rPr>
        <w:t>ACGT</w:t>
      </w:r>
      <w:r>
        <w:t>GCCGCCCAAATAGATTAAGGCCAGAATAAGTTTCCCTTTCTTTATATTACTATGTAATAAATAATAATGATGCGTATACAGTACAGGT</w:t>
      </w:r>
      <w:r w:rsidRPr="00200F44">
        <w:rPr>
          <w:highlight w:val="yellow"/>
        </w:rPr>
        <w:t>ACGT</w:t>
      </w:r>
      <w:r>
        <w:t>GCAA</w:t>
      </w:r>
      <w:r w:rsidRPr="00200F44">
        <w:rPr>
          <w:highlight w:val="yellow"/>
        </w:rPr>
        <w:t>ACGT</w:t>
      </w:r>
      <w:r>
        <w:t>AAGGAGGTTAGGGATATATATAAGGGGATTATTTCCATGGACGAAATTAATCTATTTTGCTACAAAAAATGGCTTTGTG</w:t>
      </w:r>
      <w:r w:rsidRPr="009D27AB">
        <w:rPr>
          <w:highlight w:val="cyan"/>
        </w:rPr>
        <w:t>GAAAAA</w:t>
      </w:r>
      <w:r>
        <w:t>CTGAAAATTAATGATAAACTTCAAAACTATATTTATTTAATCTAAAACTTGAAAACCATTTGCATAAAGCTAAACTCCCTT</w:t>
      </w:r>
      <w:r w:rsidRPr="009D27AB">
        <w:rPr>
          <w:highlight w:val="cyan"/>
        </w:rPr>
        <w:t>TTAACC</w:t>
      </w:r>
      <w:r>
        <w:t>ATAAGAATGTTAAATAAAAAAATTATAATGTCATGGTATTATATAATTCCTTTGTTCAATCATAAGCACATATTTCCTCTGTCCCATAAAAAAACAAATCTAAAATAGGATGTGACATATATCTAGCACTATAATTTGGACAGAGATATGTCCAGATTTATAATATTAGA</w:t>
      </w:r>
      <w:r w:rsidRPr="00200F44">
        <w:rPr>
          <w:highlight w:val="yellow"/>
        </w:rPr>
        <w:t>ACGT</w:t>
      </w:r>
      <w:r>
        <w:t>ATCACATCCAGTACTAGATTGATTTTTTACGGGACGGAGTGAGTATATGGTTATCCTCTTTT</w:t>
      </w:r>
      <w:r w:rsidRPr="00200F44">
        <w:rPr>
          <w:highlight w:val="yellow"/>
        </w:rPr>
        <w:t>ACGT</w:t>
      </w:r>
      <w:r>
        <w:t>TGAATAATTATAATGATTTTTAAATAATTACTCCATTTGAGGGTGTAAACAAAATAATTTGATATTATAATGCTTAAAAATAAATATAAA</w:t>
      </w:r>
      <w:r w:rsidRPr="009D27AB">
        <w:rPr>
          <w:highlight w:val="cyan"/>
        </w:rPr>
        <w:t>GAAAAA</w:t>
      </w:r>
      <w:r>
        <w:t>TCATATGTAGAAAGTTTTTATTAAAAATACATATTATTATTTAAAAGCTCGAGAA</w:t>
      </w:r>
      <w:r w:rsidRPr="00200F44">
        <w:rPr>
          <w:highlight w:val="yellow"/>
        </w:rPr>
        <w:t>ACGT</w:t>
      </w:r>
      <w:r>
        <w:t>GTATACTATTATTCCATGCCCTTCTTCTGTAATAAATAAAACCATAAAAAGATCAACAATAACACAT</w:t>
      </w:r>
      <w:r w:rsidRPr="009D27AB">
        <w:rPr>
          <w:highlight w:val="cyan"/>
        </w:rPr>
        <w:t>TTTTTC</w:t>
      </w:r>
      <w:r>
        <w:t>TATTGTTCATCATCTGAAACAATCTAG</w:t>
      </w:r>
      <w:r w:rsidRPr="00200F44">
        <w:rPr>
          <w:highlight w:val="yellow"/>
        </w:rPr>
        <w:t>ACGT</w:t>
      </w:r>
      <w:r>
        <w:t>CTCCTCCTTCCAAAAATGACAAAATCAGCCTCTGCGAGACAAGCCGAGAAAACAGGATTTGCAACTTGCAAGTACGACTACTAAACTGT</w:t>
      </w:r>
      <w:r w:rsidRPr="00200F44">
        <w:rPr>
          <w:highlight w:val="yellow"/>
        </w:rPr>
        <w:t>CGTCA</w:t>
      </w:r>
      <w:r>
        <w:t>ATGGATAGATAAACCCCTTGGACCAAAACCGCTTAAACCCAAAACAATCCACACAACACCATCCCCCGATTCCTCCCC</w:t>
      </w:r>
      <w:r w:rsidRPr="00200F44">
        <w:rPr>
          <w:highlight w:val="yellow"/>
        </w:rPr>
        <w:t>CCTACC</w:t>
      </w:r>
      <w:r>
        <w:t>GTCTAAACATGGCCCGCCGCCAGGTGGGCCCCGGCCCCACC</w:t>
      </w:r>
      <w:r w:rsidRPr="00200F44">
        <w:rPr>
          <w:highlight w:val="yellow"/>
        </w:rPr>
        <w:t>CGTCA</w:t>
      </w:r>
      <w:r>
        <w:t>TCCACCTGATTGCCAATAATCCGATGTGCATTAAACGCACCAGAACCGAACGAACCAATCCCGTCTCCTCCTCGCTTTGCTCCTCGCGATTCCGGAGTCCACCTGCCCTCCTCGTAAAAGGAAGGC</w:t>
      </w:r>
      <w:r w:rsidRPr="009D27AB">
        <w:rPr>
          <w:highlight w:val="cyan"/>
        </w:rPr>
        <w:t>GAAAAA</w:t>
      </w:r>
      <w:r>
        <w:t>TCGAAGAATTTCTCG</w:t>
      </w:r>
    </w:p>
    <w:p w:rsidR="00200F44" w:rsidRDefault="008478E5" w:rsidP="00200F44">
      <w:r>
        <w:t>&gt;Os05t</w:t>
      </w:r>
      <w:r w:rsidR="0072632B">
        <w:t xml:space="preserve">0547600-01 </w:t>
      </w:r>
      <w:r>
        <w:t>2000 bp upstream sequence</w:t>
      </w:r>
    </w:p>
    <w:p w:rsidR="00200F44" w:rsidRDefault="0072632B" w:rsidP="00200F44">
      <w:r>
        <w:t>GCAGTGGGCTTAGGCGGGCGGGAGCGAGTCGCCACGGCGGTGGCGGTGGCAGAGACGGCAGGGCGGTGGAGGCGGAGGTCGGGATGTAGGGGAGGGGGAGCGGCGCACCCGAAGGGGAAGAGGGACGGCGGCGAGGAAAGCGGCGCCGGAGAAGGGAGAGAGAAAGGGGATCGGGGAGACGGGGGAGAGAGCCAGAGAGGGGGGGAGAGAGGAGGCGGCGTGGGGAGAGGACCGGCCACCGATTCCACGACCAGGCAAGGCCGT</w:t>
      </w:r>
      <w:r w:rsidRPr="00200F44">
        <w:rPr>
          <w:highlight w:val="yellow"/>
        </w:rPr>
        <w:t>ACGT</w:t>
      </w:r>
      <w:r>
        <w:t>AGGGAATGAACGGCTAGATTTCGTACACGCGTGAGAAAGAACGGCTCTGATCAGCTGA</w:t>
      </w:r>
      <w:r w:rsidRPr="009D27AB">
        <w:rPr>
          <w:highlight w:val="red"/>
        </w:rPr>
        <w:t>ACCTAAT</w:t>
      </w:r>
      <w:r>
        <w:t>CCGAAATACCGAAACAACGAGGGGTTTTCTGCAAAATTCAATGGCGTGGATCGGCTGAGCTCGCGGCGAATCTAGG</w:t>
      </w:r>
      <w:r w:rsidRPr="00200F44">
        <w:rPr>
          <w:highlight w:val="yellow"/>
        </w:rPr>
        <w:t>ACGT</w:t>
      </w:r>
      <w:r>
        <w:t>TTAAGATATCTAGTATTCCGAGGCAATATACAAAGCTCATTTTTTAAACGAATACAGTATATATACAAA</w:t>
      </w:r>
      <w:r w:rsidRPr="00200F44">
        <w:rPr>
          <w:highlight w:val="yellow"/>
        </w:rPr>
        <w:t>ACGT</w:t>
      </w:r>
      <w:r>
        <w:t>ATACAATTAAAGTCCAAACTTGCTACATGCAAACTATAT</w:t>
      </w:r>
      <w:r w:rsidRPr="00200F44">
        <w:rPr>
          <w:highlight w:val="yellow"/>
        </w:rPr>
        <w:t>ACGT</w:t>
      </w:r>
      <w:r>
        <w:t>AGATTTTTTTTTAGAAACATTCCGCAGAAATTTTATGCATATGAATTTGAAAGAAAATTAAAAATGTACAAACTTTATACGAGTTAAAGCACAAATTTATGCATGGAAACTATCTCTAATAGAAACTTTGAGTAAAGAAACTTTATACATATAAATTTAAAATGAATTTAACAAAGTCTACTTATTTATACTTTAAAAGACGCTGTCGTCTTCCTCTGTGTCCCCTACTGCGTGCAGCGTGAGAATAACACACCAAAG</w:t>
      </w:r>
      <w:r w:rsidRPr="009D27AB">
        <w:rPr>
          <w:highlight w:val="red"/>
        </w:rPr>
        <w:t>ACCAAAC</w:t>
      </w:r>
      <w:r>
        <w:t>TGTCCCACCCCTCTAACCCTACTTCACTACTTCGTATTACTCCAAATC</w:t>
      </w:r>
      <w:r w:rsidRPr="00200F44">
        <w:rPr>
          <w:highlight w:val="yellow"/>
        </w:rPr>
        <w:t>ACGT</w:t>
      </w:r>
      <w:r>
        <w:t>TAGTGTACGCGCATAACACACC</w:t>
      </w:r>
      <w:r w:rsidRPr="00200F44">
        <w:rPr>
          <w:highlight w:val="yellow"/>
        </w:rPr>
        <w:t>ACGTCA</w:t>
      </w:r>
      <w:r>
        <w:t>AGAAAAGCCGCAAGGCCTCACACAGAAAGGAATAAGTTCACTTTAGGTCCCTCCTTTGTCACTGAGTTCGAAATTCATCCGTCGAGGCACAACACATCTCTCAACTTACAAAATCAGTGCAAACGAGATCCCTCAGCAGTACTGTCCTGGATTTGGATGACATGGTGCATACTTGGCTCCTTTGAGGCTTTAACTAGGTCTTCGTCTC</w:t>
      </w:r>
      <w:r w:rsidRPr="00200F44">
        <w:rPr>
          <w:highlight w:val="yellow"/>
        </w:rPr>
        <w:t>ACGT</w:t>
      </w:r>
      <w:r>
        <w:t>GGCATTA</w:t>
      </w:r>
      <w:r w:rsidRPr="00200F44">
        <w:rPr>
          <w:highlight w:val="yellow"/>
        </w:rPr>
        <w:t>ACGT</w:t>
      </w:r>
      <w:r>
        <w:t>TGTACTTACATGGCAATTCGATCCG</w:t>
      </w:r>
      <w:r w:rsidRPr="009D27AB">
        <w:rPr>
          <w:highlight w:val="cyan"/>
        </w:rPr>
        <w:t>GAAAAA</w:t>
      </w:r>
      <w:r>
        <w:t>ATAATAAAAC</w:t>
      </w:r>
      <w:r w:rsidRPr="00200F44">
        <w:rPr>
          <w:highlight w:val="yellow"/>
        </w:rPr>
        <w:t>ACGT</w:t>
      </w:r>
      <w:r>
        <w:t>GAGGCCCACATATCAATTACACACAAAAAAAAATGGTGGGCCCATGGGGCCCCACATGTCATCCTCACTATCCCCTACTCTCTATCCCCCCTCTCTCTCCCCTCTTCTCTCTATCCCCCTCTCTCTCCAACCAGCGGAGCGG</w:t>
      </w:r>
      <w:r w:rsidRPr="00200F44">
        <w:rPr>
          <w:highlight w:val="yellow"/>
        </w:rPr>
        <w:t>GGTAGGCGGCT</w:t>
      </w:r>
      <w:r>
        <w:t>GCCGAAGCGGGCGACGGGTGGGATGGAGTGGTCGGGCGGTGGAGGGGGCAACAACGGCGGAGGTGGCCGGAGGAGGAGCTCAAGCAGTTGCTGGTGAGCACGACAGCTGTGGCGGTGTGACAGCGGTTGACAA</w:t>
      </w:r>
      <w:r w:rsidRPr="00200F44">
        <w:rPr>
          <w:highlight w:val="yellow"/>
        </w:rPr>
        <w:t>TGACG</w:t>
      </w:r>
      <w:r>
        <w:t>GTCCGCTCTGCACCACTGGCATGCTCCGGTCGCCGCCGCTCCGACCAACGCCCATCCCGCTCCAC</w:t>
      </w:r>
      <w:r w:rsidRPr="00200F44">
        <w:rPr>
          <w:highlight w:val="yellow"/>
        </w:rPr>
        <w:t>CGTCA</w:t>
      </w:r>
      <w:r>
        <w:t>CTAAGTGAAGCCATTAGAGCATCTATGAGATGAAACAACTTACTACTAGAGAGAGGATAGAGAGAAGAGGGGAGCAGTGAGGATGACATGTGGGACCATATAGCCCCACTATTTTTTATTATTTTGTGTGTGAAACTGACATGTGGGTCCATGGGTTTTATTA</w:t>
      </w:r>
      <w:r w:rsidRPr="009D27AB">
        <w:rPr>
          <w:highlight w:val="cyan"/>
        </w:rPr>
        <w:t>TTTTTC</w:t>
      </w:r>
      <w:r>
        <w:t>CGAATCGAATTGCCTTGTAAGTCCATGTCAATGCC</w:t>
      </w:r>
      <w:r w:rsidRPr="00200F44">
        <w:rPr>
          <w:highlight w:val="yellow"/>
        </w:rPr>
        <w:t>ACGT</w:t>
      </w:r>
      <w:r>
        <w:t>GGGATGAAGACCT</w:t>
      </w:r>
      <w:r w:rsidRPr="009D27AB">
        <w:rPr>
          <w:highlight w:val="green"/>
        </w:rPr>
        <w:t>AGTCAA</w:t>
      </w:r>
      <w:r>
        <w:t>AGGAGCCACATAGGCGCTATGTC</w:t>
      </w:r>
      <w:r w:rsidRPr="009D27AB">
        <w:rPr>
          <w:highlight w:val="green"/>
        </w:rPr>
        <w:t>AGTCAA</w:t>
      </w:r>
      <w:r>
        <w:t>AACCGGAGATAATACTACCGAGGGATCTCGTTTGCACAGTTTTGTAAGTTGGGGAATTTAAGACTCAATGACAAATGGAGGGATCTAAAGTGAACTTATTCCACACAGGAAAAGGAAAAGGAAAAGGCGCGGCCGCCTGGGCCAGAAACGGAAGAAAGCCTGCGTTCGCGAGCATTCGCCCACTAGGGTTTTCCAGTCTCCACCACGGCACCACCACTCTCAGGCTCTCAGCTCAAGCCTC</w:t>
      </w:r>
    </w:p>
    <w:p w:rsidR="00200F44" w:rsidRDefault="008478E5" w:rsidP="00200F44">
      <w:r>
        <w:t>&gt;Os05t</w:t>
      </w:r>
      <w:r w:rsidR="0072632B">
        <w:t xml:space="preserve">0553400-01 </w:t>
      </w:r>
      <w:r>
        <w:t>2000 bp upstream sequence</w:t>
      </w:r>
    </w:p>
    <w:p w:rsidR="00200F44" w:rsidRDefault="0072632B" w:rsidP="00200F44">
      <w:r>
        <w:t>GCATTCCTTTTTTTTTTGAGA</w:t>
      </w:r>
      <w:r w:rsidRPr="009D27AB">
        <w:rPr>
          <w:highlight w:val="red"/>
        </w:rPr>
        <w:t>AACTACC</w:t>
      </w:r>
      <w:r>
        <w:t>AGAATGCCCGTATGTTGCAACACGATTTTAATTAATTAAAGAAAATATCATTAATCTATTATTATAATCTTTTAATTCAATTGATGTAGATATTTGTTC</w:t>
      </w:r>
      <w:r w:rsidRPr="009D27AB">
        <w:rPr>
          <w:highlight w:val="magenta"/>
        </w:rPr>
        <w:t>CTGACT</w:t>
      </w:r>
      <w:r>
        <w:t>TGTGGATTTTTTTAGTCTCACACTCTCCCTTT</w:t>
      </w:r>
      <w:r w:rsidRPr="009D27AB">
        <w:rPr>
          <w:highlight w:val="cyan"/>
        </w:rPr>
        <w:t>TTTTTC</w:t>
      </w:r>
      <w:r>
        <w:t>TTTCTCATGGGAGTGGTCGATATGTGCAGCGTCTAACACCACATGTCC</w:t>
      </w:r>
      <w:r w:rsidRPr="009D27AB">
        <w:rPr>
          <w:highlight w:val="cyan"/>
        </w:rPr>
        <w:t>TTTTTC</w:t>
      </w:r>
      <w:r>
        <w:t>TTC</w:t>
      </w:r>
      <w:r w:rsidRPr="009D27AB">
        <w:rPr>
          <w:highlight w:val="cyan"/>
        </w:rPr>
        <w:t>GAAAAA</w:t>
      </w:r>
      <w:r>
        <w:t>AGAGTTCTCCCTTATAACTTTTATAAGGAGTATAGATAGTTTGCATTCCTTGCTTGCTGCTTTTTTTATAGATATAATTTGCATTTCCTTGTTGCACTGATCATTAGCTCATTAGTTCATCCCATGAGGACATGATGACAGTATGACACTACCCAGAATGATTA</w:t>
      </w:r>
      <w:r w:rsidRPr="009D27AB">
        <w:rPr>
          <w:highlight w:val="cyan"/>
        </w:rPr>
        <w:t>TTTTTC</w:t>
      </w:r>
      <w:r>
        <w:t>ACTTAATATTTGGAGATTTATCTCG</w:t>
      </w:r>
      <w:r w:rsidRPr="00200F44">
        <w:rPr>
          <w:highlight w:val="yellow"/>
        </w:rPr>
        <w:t>ACGTCA</w:t>
      </w:r>
      <w:r>
        <w:t>CTGGGTGGCATATAAGGGATGCGACAAACACTCCATATCAATCGAGGAATTTCCTCTCGTCTTGAATTATGACTGATCATGACTTGTCATTAGAGAAGTTAAA</w:t>
      </w:r>
      <w:r w:rsidRPr="009D27AB">
        <w:rPr>
          <w:highlight w:val="cyan"/>
        </w:rPr>
        <w:t>GAAAAA</w:t>
      </w:r>
      <w:r>
        <w:t>GATGGGACTTATCAGGAGAGACTAAAAAAAGAGTAGCCCTACGAGTAGTTTAGTGTGTTTTGCCATACTACCATGTGATGGTGATGTCAAAAACATGGGGCTCGCGTAACCGCAAAACTAAGGCTGTCCCAGACACACTAATCAAAAGCATTCGAATTTAGAACTCCTATAATTT</w:t>
      </w:r>
      <w:r w:rsidRPr="009D27AB">
        <w:rPr>
          <w:highlight w:val="red"/>
        </w:rPr>
        <w:t>GTTAGTTTGTT</w:t>
      </w:r>
      <w:r>
        <w:t>TAATCACTCTTTGTGTCTCATGATGATTCATGCTTGCATAATTGCATACACTTCTCGACTCTAAGCTTGGACCACACAACCCGTACATAGGACGAAACCGAAAGCATCACCCAAAAAAAAAAAAACTAATGTGCCCCTCTTTAGCATGTCAGAATAATATGGAAAAGGCGTCGAGCAGAAACAAATATGTCAAGAGTTTGACAAACCTGACAACTGCCAATGCAGCCAATGAGCCAAGCAGCAACTTGTTGATGGCT</w:t>
      </w:r>
      <w:r w:rsidRPr="00200F44">
        <w:rPr>
          <w:highlight w:val="yellow"/>
        </w:rPr>
        <w:t>GGTAGG</w:t>
      </w:r>
      <w:r>
        <w:t>CTTTCCCATTATATTCTGGCAAAAACTTTGCTTCCA</w:t>
      </w:r>
      <w:r w:rsidRPr="009D27AB">
        <w:rPr>
          <w:highlight w:val="cyan"/>
        </w:rPr>
        <w:t>TTTTTC</w:t>
      </w:r>
      <w:r>
        <w:t>TAT</w:t>
      </w:r>
      <w:r w:rsidRPr="00200F44">
        <w:rPr>
          <w:highlight w:val="yellow"/>
        </w:rPr>
        <w:t>TGACG</w:t>
      </w:r>
      <w:r>
        <w:t>ACGATGAGTTCGCCGATTCCGGCCGGGCCGGCTCAGCTTTTCTCCTTCGGCTAGCGTTTGGACGCACACTTTTGAGAGAATCGAAACACGGAGAGAAGTGCTCCGATGCATGACACCTCCTTTTCC</w:t>
      </w:r>
      <w:r w:rsidRPr="00200F44">
        <w:rPr>
          <w:highlight w:val="yellow"/>
        </w:rPr>
        <w:t>ACGT</w:t>
      </w:r>
      <w:r>
        <w:t>ACTTAACGCCAAAGGGAAACAATGATATGCAGTGAACACAAAGGGA</w:t>
      </w:r>
      <w:r w:rsidRPr="009D27AB">
        <w:rPr>
          <w:highlight w:val="magenta"/>
        </w:rPr>
        <w:t>TTGACC</w:t>
      </w:r>
      <w:r>
        <w:t>CTGCCCAGGATCATCAATAC</w:t>
      </w:r>
      <w:r w:rsidRPr="00200F44">
        <w:rPr>
          <w:highlight w:val="yellow"/>
        </w:rPr>
        <w:t>ACGT</w:t>
      </w:r>
      <w:r>
        <w:t>TGAGGCTTCTTCGTGTGTGAAAGCATGGCTAACTCGTCT</w:t>
      </w:r>
      <w:r w:rsidRPr="009D27AB">
        <w:rPr>
          <w:highlight w:val="magenta"/>
        </w:rPr>
        <w:t>GGTCAA</w:t>
      </w:r>
      <w:r>
        <w:t>AGGCAAAATTGCTGCTATCCTAAAACAAATAGTACTAGGATAAATAAATGAAAGGGCTAATATAACACTCGCACACACGCGAGACGACAAAATGGAGAGCTAGCACACACGATAGGGACGGCTCGAC</w:t>
      </w:r>
      <w:r w:rsidRPr="00200F44">
        <w:rPr>
          <w:highlight w:val="yellow"/>
        </w:rPr>
        <w:t>GGTAGG</w:t>
      </w:r>
      <w:r>
        <w:t>GGAGGAGGAATAATGCAGGCAGGATGTTACTATGGCC</w:t>
      </w:r>
      <w:r w:rsidRPr="00200F44">
        <w:rPr>
          <w:highlight w:val="yellow"/>
        </w:rPr>
        <w:t>ACGT</w:t>
      </w:r>
      <w:r>
        <w:t>TT</w:t>
      </w:r>
      <w:r w:rsidRPr="009D27AB">
        <w:rPr>
          <w:highlight w:val="red"/>
        </w:rPr>
        <w:t>AGTTGGT</w:t>
      </w:r>
      <w:r>
        <w:t>TAGTGTGACAAAAAATTTTTAAAAGTATACAGACATACATAATATATATTTAAAGTATTAAAGGTAGACTAATAACAAAATAAATTACAGATTTCACATATAAACTGTGAGGTGAATTTATTAAGTTTAATTAATCCTTCATTAGCAAATGTTTACTGTAGCATCACATTGTCAAATCATGGCGTAATTAGACTCAAAAGATTCGTTTCGCAATTTACATGCAAACTGTGCAATTGGTT</w:t>
      </w:r>
      <w:r w:rsidRPr="009D27AB">
        <w:rPr>
          <w:highlight w:val="cyan"/>
        </w:rPr>
        <w:t>TTTTTC</w:t>
      </w:r>
      <w:r>
        <w:t>CATATTTAATGCTTCATATATGTATTCAAATATTTGATG</w:t>
      </w:r>
      <w:r w:rsidRPr="00200F44">
        <w:rPr>
          <w:highlight w:val="yellow"/>
        </w:rPr>
        <w:t>TGACG</w:t>
      </w:r>
      <w:r>
        <w:t>GAATTTTTTAAAGTTTAAATTCAAATATTTGATG</w:t>
      </w:r>
      <w:r w:rsidRPr="00200F44">
        <w:rPr>
          <w:highlight w:val="yellow"/>
        </w:rPr>
        <w:t>TGACG</w:t>
      </w:r>
      <w:r>
        <w:t>GAATTTTTTAAAGTTTGAAGGGAAATAAACACGGCCTATGGCGCAAAATTGTACTACAAACTCCCTTTCGCGAGACGAGAGAATGCAACGCCGTGCCGCTCT</w:t>
      </w:r>
      <w:r w:rsidRPr="00200F44">
        <w:rPr>
          <w:highlight w:val="yellow"/>
        </w:rPr>
        <w:t>GGCGGCT</w:t>
      </w:r>
      <w:r>
        <w:t>GGGGCCCAACCGCGAAAGGCAATCCATCCCTCTCTCTCCCCGTCGCGTAAGGCCGCTATAAATCAACCCGTCGCGGGTTGCATTGC</w:t>
      </w:r>
    </w:p>
    <w:p w:rsidR="00200F44" w:rsidRDefault="008478E5" w:rsidP="00200F44">
      <w:r>
        <w:t>&gt;Os05t</w:t>
      </w:r>
      <w:r w:rsidR="0072632B">
        <w:t xml:space="preserve">0567200-00 </w:t>
      </w:r>
      <w:r>
        <w:t>2000 bp upstream sequence</w:t>
      </w:r>
    </w:p>
    <w:p w:rsidR="00200F44" w:rsidRDefault="0072632B" w:rsidP="00200F44">
      <w:r>
        <w:t>GAGATTTCATTCACCATTGGAGGCAAAAAGTTTGCACTGAAGCCAGAAGAGGTGCGATGATTTCTTTATGGTTTCTCTTCTTT</w:t>
      </w:r>
      <w:r w:rsidRPr="009D27AB">
        <w:rPr>
          <w:highlight w:val="cyan"/>
        </w:rPr>
        <w:t>TTTTTC</w:t>
      </w:r>
      <w:r>
        <w:t>TTCCCTTGGGTGCATCTAGATTAGCTGAAAAGTTGGACACGCTTGCCGGCCCATCTAGTTTGTGTAGATATT</w:t>
      </w:r>
      <w:r w:rsidRPr="00200F44">
        <w:rPr>
          <w:highlight w:val="yellow"/>
        </w:rPr>
        <w:t>TGACG</w:t>
      </w:r>
      <w:r>
        <w:t>CACTGGCTTGAGCACATAATTTACTCTCTTCTTTTGGTTGTGCAGTATATTCTGAA</w:t>
      </w:r>
      <w:r w:rsidRPr="009D27AB">
        <w:rPr>
          <w:highlight w:val="red"/>
        </w:rPr>
        <w:t>GGTTGGT</w:t>
      </w:r>
      <w:r>
        <w:t>GAAGGAGCTGCTGCCCAGTGCATCAGTGGATTCACAGCCATGGACATCCCTCCTCCCCGTGGTCCTCTCTGGTAAACTATGCATTTCCAAACCCTTGAATTAGCAGTGAAATAATTTCACTTCTTGTCATTTTTGATCT</w:t>
      </w:r>
      <w:r w:rsidRPr="009D27AB">
        <w:rPr>
          <w:highlight w:val="green"/>
        </w:rPr>
        <w:t>TTGACT</w:t>
      </w:r>
      <w:r>
        <w:t>GATGCACCCTACAATTTGCAGGATCCTGGG</w:t>
      </w:r>
      <w:r w:rsidRPr="00200F44">
        <w:rPr>
          <w:highlight w:val="yellow"/>
        </w:rPr>
        <w:t>TGACGT</w:t>
      </w:r>
      <w:r>
        <w:t>TTTCATGGGTG</w:t>
      </w:r>
      <w:r w:rsidRPr="00200F44">
        <w:rPr>
          <w:highlight w:val="yellow"/>
        </w:rPr>
        <w:t>CCTACC</w:t>
      </w:r>
      <w:r>
        <w:t>ATACCGTGTTCGACTACGGCAAGATGAGGGTTGGCTTCGCGAAGTCGGCCTAA</w:t>
      </w:r>
      <w:r w:rsidRPr="00200F44">
        <w:rPr>
          <w:highlight w:val="yellow"/>
        </w:rPr>
        <w:t>ACGT</w:t>
      </w:r>
      <w:r>
        <w:t>GTTGTTGTC</w:t>
      </w:r>
      <w:r w:rsidRPr="00200F44">
        <w:rPr>
          <w:highlight w:val="yellow"/>
        </w:rPr>
        <w:t>ACGT</w:t>
      </w:r>
      <w:r>
        <w:t>TCCTAA</w:t>
      </w:r>
      <w:r w:rsidRPr="00200F44">
        <w:rPr>
          <w:highlight w:val="yellow"/>
        </w:rPr>
        <w:t>TGACG</w:t>
      </w:r>
      <w:r>
        <w:t>AGGTGGACGCATACGCCGAGAGAAGAAGACCGTAGCTTTTAACTAGCGTATTTATCCGGCGATGTGTGTATATATGCATGCTACATAACATGTTTATGTTTTCCAAGGCCTGAGATGGCGCCCGTCTATTTTAGCTTGGCAAGAATATCTCGGACCAGTCTCTGTTCGAATTCTCGTACTGATATGTGAACTTCTGATAACATGTGCACTGTGTTTTGTGACTGAATTGCT</w:t>
      </w:r>
      <w:r w:rsidRPr="009D27AB">
        <w:rPr>
          <w:highlight w:val="magenta"/>
        </w:rPr>
        <w:t>AGTCAG</w:t>
      </w:r>
      <w:r>
        <w:t>TCCGAA</w:t>
      </w:r>
      <w:r w:rsidRPr="009D27AB">
        <w:rPr>
          <w:highlight w:val="cyan"/>
        </w:rPr>
        <w:t>GGTTAA</w:t>
      </w:r>
      <w:r>
        <w:t>TTATCCCATGGTTGATGTGAAGAGAGCCACCGGATTATTGCAGCTGTGATC</w:t>
      </w:r>
      <w:r w:rsidRPr="00200F44">
        <w:rPr>
          <w:highlight w:val="yellow"/>
        </w:rPr>
        <w:t>ACGT</w:t>
      </w:r>
      <w:r w:rsidRPr="009D27AB">
        <w:rPr>
          <w:highlight w:val="cyan"/>
        </w:rPr>
        <w:t>GGTTAA</w:t>
      </w:r>
      <w:r>
        <w:t>GCCTTAAAAGTGTGGTGGTTTCTTCAGCTAAATCTAATGTGGTGGTTTCTTCAGCTGAAGTCTTTTCACCTAAGTAACTCTTACTCTCTCCGTCCCACAATAAAAGAGATTT</w:t>
      </w:r>
      <w:r w:rsidRPr="009D27AB">
        <w:rPr>
          <w:highlight w:val="cyan"/>
        </w:rPr>
        <w:t>TTTTTC</w:t>
      </w:r>
      <w:r>
        <w:t>TTACAACATTCGACCACTCGTCTTATTTAATTTTTTATAATTGTGTTTAAAGTACTGTAGATAATAAAGTAATTCACAAATAAAATAAATAACAATTTCAAATTTTTTTTTAATAAGACGAGT</w:t>
      </w:r>
      <w:r w:rsidRPr="009D27AB">
        <w:rPr>
          <w:highlight w:val="cyan"/>
        </w:rPr>
        <w:t>GGTTAA</w:t>
      </w:r>
      <w:r w:rsidRPr="00200F44">
        <w:rPr>
          <w:highlight w:val="yellow"/>
        </w:rPr>
        <w:t>ACGT</w:t>
      </w:r>
      <w:r>
        <w:t>TACAA</w:t>
      </w:r>
      <w:r w:rsidRPr="009D27AB">
        <w:rPr>
          <w:highlight w:val="cyan"/>
        </w:rPr>
        <w:t>GAAAAA</w:t>
      </w:r>
      <w:r>
        <w:t>CTCAAAATCCCTTTTATTATGGGACGGAGGGAGTACTAAAGCTTGTTAAGTTCCTCAAACCAGAATTACTCTGAAATTCAG</w:t>
      </w:r>
      <w:r w:rsidRPr="009D27AB">
        <w:rPr>
          <w:highlight w:val="red"/>
        </w:rPr>
        <w:t>ACCAACT</w:t>
      </w:r>
      <w:r>
        <w:t>CCCTCATG</w:t>
      </w:r>
      <w:r w:rsidRPr="00200F44">
        <w:rPr>
          <w:highlight w:val="yellow"/>
        </w:rPr>
        <w:t>AGCCGCC</w:t>
      </w:r>
      <w:r>
        <w:t>GGTACACCTGCAAAAT</w:t>
      </w:r>
      <w:r w:rsidRPr="009D27AB">
        <w:rPr>
          <w:highlight w:val="green"/>
        </w:rPr>
        <w:t>TTGACT</w:t>
      </w:r>
      <w:r>
        <w:t>TCAAAACCCCTCAATTCCCTTATGTGCCGCCGAAACACCAGCAAAAT</w:t>
      </w:r>
      <w:r w:rsidRPr="009D27AB">
        <w:rPr>
          <w:highlight w:val="green"/>
        </w:rPr>
        <w:t>TTGACT</w:t>
      </w:r>
      <w:r>
        <w:t>TCAAAACCACCAATATAAGTGATCCAACTGATATCAACCTTCAACATTCAAAT</w:t>
      </w:r>
      <w:r w:rsidRPr="009D27AB">
        <w:rPr>
          <w:highlight w:val="green"/>
        </w:rPr>
        <w:t>TTGACT</w:t>
      </w:r>
      <w:r>
        <w:t>TCAAAACCACTGATATAAGTGATCCAACTGAGATCAACCTTCTTCCAACATTCTCAGGCGACTGACAAAGCT</w:t>
      </w:r>
      <w:r w:rsidRPr="009D27AB">
        <w:rPr>
          <w:highlight w:val="magenta"/>
        </w:rPr>
        <w:t>GGTCAA</w:t>
      </w:r>
      <w:r>
        <w:t>GTAACCACCGAAAATAGACACACCCTCTTTTTTTAGAAAGAATCCGTTGCTGGACGCTAGCAATGGCAGCAGGACTCTCCATCCAATCCAATTCATAAACAAAATAAAAAAAAATCTAGTAAAAGAAGTTGTCAACGGCAGTCTCTCCTCCATCCCCCTCTCCGATCTCTCTGCCCAGATCACGACTCGCTCGCGATGCAAGTCCGCAAACGGTTGCCGGATCAAGCATGGACTCTCTCTCTCTCTCCACGAAAC</w:t>
      </w:r>
      <w:r w:rsidRPr="00200F44">
        <w:rPr>
          <w:highlight w:val="yellow"/>
        </w:rPr>
        <w:t>CGTCA</w:t>
      </w:r>
      <w:r>
        <w:t>GACCCGATCGCCTCCT</w:t>
      </w:r>
      <w:r w:rsidRPr="009D27AB">
        <w:rPr>
          <w:highlight w:val="magenta"/>
        </w:rPr>
        <w:t>CTGACC</w:t>
      </w:r>
      <w:r>
        <w:t>TTAGACTTGCTTAGACGCCGCGCGCATGCAGCCAAGCTGCGAGCTGCGATGCTGCGAGCTTCATCCATTCCCATCCATGGCGCTCGCGTCGCTTGTGGTGTCCACGCATCCTCAGC</w:t>
      </w:r>
      <w:r w:rsidRPr="009D27AB">
        <w:rPr>
          <w:highlight w:val="cyan"/>
        </w:rPr>
        <w:t>TTAACC</w:t>
      </w:r>
      <w:r>
        <w:t>CCCCCTCTCTCTCT</w:t>
      </w:r>
      <w:r w:rsidRPr="009D27AB">
        <w:rPr>
          <w:highlight w:val="magenta"/>
        </w:rPr>
        <w:t>GGTCAA</w:t>
      </w:r>
      <w:r>
        <w:t>TGGTCACCAACACTGCCTAGAATGATGGACTCAGCTCCAATCTCATCCCGCC</w:t>
      </w:r>
      <w:r w:rsidRPr="00200F44">
        <w:rPr>
          <w:highlight w:val="yellow"/>
        </w:rPr>
        <w:t>ACGT</w:t>
      </w:r>
      <w:r>
        <w:t>GTCCCCCGTCTCGTCGTTATATATATACACACTACGCCCTCGCCTTGGCCTGGTCGTCTACTCTCCCTCCCACCGCTCGTCTGTCACCGCCGCGCGCGACGCGACGGCGAGGTGTGTGTGTGAGA</w:t>
      </w:r>
    </w:p>
    <w:p w:rsidR="00200F44" w:rsidRDefault="008478E5" w:rsidP="00200F44">
      <w:r>
        <w:t>&gt;Os05t</w:t>
      </w:r>
      <w:r w:rsidR="0072632B">
        <w:t xml:space="preserve">0581800-03 </w:t>
      </w:r>
      <w:r>
        <w:t>2000 bp upstream sequence</w:t>
      </w:r>
    </w:p>
    <w:p w:rsidR="00200F44" w:rsidRDefault="0072632B" w:rsidP="00200F44">
      <w:r>
        <w:t>TGGGCAAACCCCAAGCTAAACCTGTGAGATCTGTTGCATGTAATACCGGGATGCCAACCATTGGTGGTTCAGTCATTTCCAATGCAACAAATCATACTTCAAAAGATTCACAAGACCTAGTTTTGCCTTCACAAGTGAACTCTGTTGCAACTGATAGAAT</w:t>
      </w:r>
      <w:r w:rsidRPr="009D27AB">
        <w:rPr>
          <w:highlight w:val="red"/>
        </w:rPr>
        <w:t>ACCAAAT</w:t>
      </w:r>
      <w:r>
        <w:t>GGTACCAATGAGGTCTCCCCTGCATCTAATGACTCCTCTATTGATGTATTACCTCCCAGAGAGGGGTTGGAGGTGCCAGAATCTGTCGCCACAGTTAAACCTGGAT</w:t>
      </w:r>
      <w:r w:rsidRPr="00200F44">
        <w:rPr>
          <w:highlight w:val="yellow"/>
        </w:rPr>
        <w:t>CGTCA</w:t>
      </w:r>
      <w:r>
        <w:t>ACTGCAGATGTTTACAAAGATGAAGTTGAAGAAGACATGGATTCTGATAAAAATAAGGATATGAGTGCAAGCAATGCAGACGATCGAACATCTTCAGGACCATATCCTGCATCTAGCAAAGAAGTACACTCAGAACATACTCAAATTGCCACCCATCACAATGACTTGATAGTGGAAACAGAGGACTCTCAGTCTGATGGCAATGCATTTGAGAATAACCGT</w:t>
      </w:r>
      <w:r w:rsidRPr="009D27AB">
        <w:rPr>
          <w:highlight w:val="red"/>
        </w:rPr>
        <w:t>GGTAGGT</w:t>
      </w:r>
      <w:r>
        <w:t>CATCTAAAATTGCCCCCACCTTTTTTATGACTTCATATGTATGCCTAC</w:t>
      </w:r>
      <w:r w:rsidRPr="009D27AB">
        <w:rPr>
          <w:highlight w:val="red"/>
        </w:rPr>
        <w:t>ACCAAAT</w:t>
      </w:r>
      <w:r>
        <w:t>GCGAATATATATTCTAGAAATCTAGAACATAGATTTCGTGTTTCGGCATGGTATAGTTTTGTCTATAGTAACCAGAATACCCATCAAGCCATTGTTATTACATTGAATCGGAAGCAATCTGATTTTATTTTTGCT</w:t>
      </w:r>
      <w:r w:rsidRPr="00200F44">
        <w:rPr>
          <w:highlight w:val="yellow"/>
        </w:rPr>
        <w:t>GGCGGCT</w:t>
      </w:r>
      <w:r>
        <w:t>TGATCTCTGCCTATTTGTCATTTGGCTTATGTGTTGGTGTTACTGTCTGACATGGATCTTAAGCAAGTTCCCATATCCAGCACTAAGCCCGTTTCTTTCTACTAGCTACTGCAAGTCTAAATCCGATACAATACTGTCTTAAATTTTTGCGTTTGCTTATATAACTACTAGTACTACTTAGGACTGGAACCACTGTCTCCATCAACATC</w:t>
      </w:r>
      <w:r w:rsidRPr="009D27AB">
        <w:rPr>
          <w:highlight w:val="green"/>
        </w:rPr>
        <w:t>TTGACT</w:t>
      </w:r>
      <w:r>
        <w:t>TTAGCATGAGACTATAAATCAAATCCTCATGATGAGTAATGAGTTCAATACAAATTATTTATTTTGAATCAAATTCTCCCTCCGTTCCAGAATATAACAAGTTTTAGGGTTGGACACGATTATTAAGAA</w:t>
      </w:r>
      <w:r w:rsidRPr="009D27AB">
        <w:rPr>
          <w:highlight w:val="red"/>
        </w:rPr>
        <w:t>AGTAGGT</w:t>
      </w:r>
      <w:r>
        <w:t>AGAAGTGAGTGGTGGAGGGTTGTAATTGGATGAATAGTGGA</w:t>
      </w:r>
      <w:r w:rsidRPr="009D27AB">
        <w:rPr>
          <w:highlight w:val="red"/>
        </w:rPr>
        <w:t>GGTAGGT</w:t>
      </w:r>
      <w:r>
        <w:t>GAGAAAAGTGAATGGTGGAGGGTTGTGATTGGTTGGGAAGAGAATGTTGGTAGAGAAGTTGTTATATTTTGGGACAAATCCTAAGGGCTAAAAGTTGTTATATTTTGGGACGGAGGGAGTACCTTTTAA</w:t>
      </w:r>
      <w:r w:rsidRPr="009D27AB">
        <w:rPr>
          <w:highlight w:val="red"/>
        </w:rPr>
        <w:t>GGTTGTT</w:t>
      </w:r>
      <w:r>
        <w:t>GCTCATTTACCCGAGAATGGACCAGTAGAAAGTTTGATATATTTTATTTGTTCGTATGGCTCCAGCTATTCACTATTATTACCTTTTTATCCAATCTCTACTGAAACTACAACTTTTCATATTTT</w:t>
      </w:r>
      <w:r w:rsidRPr="00200F44">
        <w:rPr>
          <w:highlight w:val="yellow"/>
        </w:rPr>
        <w:t>ACGT</w:t>
      </w:r>
      <w:r>
        <w:t>TCTTACCAGGACCTTTTTATTATATCTTAGTGCAGCACCACGGCCTGTGAAGGTTCTGCATGTGCCTTTTTATATTACATTTTTACACTATATATTTTCTAATTGGCTTTTCTGTTGGAAGTTACGAGCCTCCTTTCTAATTGTTTATGATAATCTATTTCCTTAGTTGCAGATTCAGAGGGAAATATGTCTGCTACTGACAAACAGTTTGAACAGTTGATTCTACATGAG</w:t>
      </w:r>
      <w:r w:rsidRPr="009D27AB">
        <w:rPr>
          <w:highlight w:val="cyan"/>
        </w:rPr>
        <w:t>GAAAAA</w:t>
      </w:r>
      <w:r>
        <w:t>AAATCAAAATCATCTGAAGATAACCCGGCTGTAATAATTCCTGATCATCTTCAGGTTTCAAATGCTGATTGTGCACACTTGAC</w:t>
      </w:r>
      <w:r w:rsidRPr="009D27AB">
        <w:rPr>
          <w:highlight w:val="red"/>
        </w:rPr>
        <w:t>ATTTGGTAGTT</w:t>
      </w:r>
      <w:r>
        <w:t>TTGTGTCTGGAACACTTGATGCGCCAGTCTCCTTGAAAACTGCCAATGGTGATGAGGAGGTTGCAGCAGTTTCTGATAACCATTCGATTGATC</w:t>
      </w:r>
      <w:r w:rsidRPr="009D27AB">
        <w:rPr>
          <w:highlight w:val="magenta"/>
        </w:rPr>
        <w:t>AGTCAG</w:t>
      </w:r>
      <w:r>
        <w:t>ATGTCAGGTATGTATTTGTCTGTCGCATTCTTCACTTCTTTTCAAACATCATGTAACATCTATTTCCA</w:t>
      </w:r>
      <w:r w:rsidRPr="009D27AB">
        <w:rPr>
          <w:highlight w:val="cyan"/>
        </w:rPr>
        <w:t>TTTTTC</w:t>
      </w:r>
      <w:r>
        <w:t>AGAATCCATGAGTACGAAAATAAGGATACAGTAGCACCTGCAGC</w:t>
      </w:r>
      <w:r w:rsidRPr="00200F44">
        <w:rPr>
          <w:highlight w:val="yellow"/>
        </w:rPr>
        <w:t>TGACG</w:t>
      </w:r>
      <w:r>
        <w:t>AACATGTTGCCTCTTCAACAAAAAGTGACACGGAGAATGTTGATGTTGCACCTGTACAACAGCCTGAATTGAGAACAGC</w:t>
      </w:r>
    </w:p>
    <w:p w:rsidR="00200F44" w:rsidRDefault="008478E5" w:rsidP="00200F44">
      <w:r>
        <w:t>&gt;Os06t</w:t>
      </w:r>
      <w:r w:rsidR="0072632B">
        <w:t xml:space="preserve">0137600-02 </w:t>
      </w:r>
      <w:r>
        <w:t>2000 bp upstream sequence</w:t>
      </w:r>
    </w:p>
    <w:p w:rsidR="00200F44" w:rsidRDefault="0072632B" w:rsidP="00200F44">
      <w:r>
        <w:t>TAATTAAAATCATAAATACTGGTAACTGATTCATGTTATAAGCATGATATGATGATAGCATGACATCTGTATAGTATAGTGTTCTATGCTAGTGAATAACAGGAATCAGCACAACACTCATTCACTGACAAGCCTCATGAACTTCTGCAAACTCCCCCAAGCAAGCAGCTAAATCCACTTATAATCGTTATCTCATCCTTATTCC</w:t>
      </w:r>
      <w:r w:rsidRPr="009D27AB">
        <w:rPr>
          <w:highlight w:val="cyan"/>
        </w:rPr>
        <w:t>TTAACC</w:t>
      </w:r>
      <w:r>
        <w:t>TCGGCAAGGCACC</w:t>
      </w:r>
      <w:r w:rsidRPr="00200F44">
        <w:rPr>
          <w:highlight w:val="yellow"/>
        </w:rPr>
        <w:t>ACGT</w:t>
      </w:r>
      <w:r>
        <w:t>TCCAGATAGCCTTCCCTGGTCATAACTAGTAAAGAAAGAATTTGCCCCAACCTCACCTCATACCTAGCCT</w:t>
      </w:r>
      <w:r w:rsidRPr="009D27AB">
        <w:rPr>
          <w:highlight w:val="red"/>
        </w:rPr>
        <w:t>AACTACC</w:t>
      </w:r>
      <w:r>
        <w:t>AAAGAAATGTAATTCAGAAATTGCCCCAACCTCACCGCATACCTAGCCT</w:t>
      </w:r>
      <w:r w:rsidRPr="009D27AB">
        <w:rPr>
          <w:highlight w:val="red"/>
        </w:rPr>
        <w:t>AACTACC</w:t>
      </w:r>
      <w:r>
        <w:t>AAAGAAATGTAATTCTCATGTTCCACAA</w:t>
      </w:r>
      <w:r w:rsidRPr="009D27AB">
        <w:rPr>
          <w:highlight w:val="red"/>
        </w:rPr>
        <w:t>ACCTAAT</w:t>
      </w:r>
      <w:r>
        <w:t>GCAACATTAAGGAGACCCTGTCAGATAAATGTCCTTGATTCCAAACTACTATT</w:t>
      </w:r>
      <w:r w:rsidRPr="009D27AB">
        <w:rPr>
          <w:highlight w:val="green"/>
        </w:rPr>
        <w:t>AGTCAA</w:t>
      </w:r>
      <w:r>
        <w:t>ACAGGTTCGAATGTACAATTAGAAATTAAAATTACAATTACTCCGATAATTGAGAAACTCGCATT</w:t>
      </w:r>
      <w:r w:rsidRPr="00200F44">
        <w:rPr>
          <w:highlight w:val="yellow"/>
        </w:rPr>
        <w:t>GGTAGG</w:t>
      </w:r>
      <w:r>
        <w:t>ATCAATCCAAGTAAGAAACACAGAAGA</w:t>
      </w:r>
      <w:r w:rsidRPr="00200F44">
        <w:rPr>
          <w:highlight w:val="yellow"/>
        </w:rPr>
        <w:t>ACGT</w:t>
      </w:r>
      <w:r>
        <w:t>GCACAAACCTCTTGGTCGTCGGGCCGGCACACGGTCT</w:t>
      </w:r>
      <w:r w:rsidRPr="00200F44">
        <w:rPr>
          <w:highlight w:val="yellow"/>
        </w:rPr>
        <w:t>CGTCA</w:t>
      </w:r>
      <w:r>
        <w:t>GGTTCCCTGGTGTTCTCGATCGTCCGCGGCACCAGCTTCTCC</w:t>
      </w:r>
      <w:r w:rsidRPr="00200F44">
        <w:rPr>
          <w:highlight w:val="yellow"/>
        </w:rPr>
        <w:t>GGCGGCT</w:t>
      </w:r>
      <w:r>
        <w:t>GCGAACACCCAAAATGAAAACCATCA</w:t>
      </w:r>
      <w:r w:rsidRPr="009D27AB">
        <w:rPr>
          <w:highlight w:val="cyan"/>
        </w:rPr>
        <w:t>GAAAAA</w:t>
      </w:r>
      <w:r>
        <w:t>CCTAAGAAACAAAGCTTGGAGGAATTCGAGAGGGGGAGCTCGCTGCGGAGGGGAGAAATCGAGGCGCGCGCTTGCCTGCTCGCCGAGCTCGACGGCGCGCTGCGCGGCCTGGCCGCGCTCGCGGGCGAGCTTGCGCTTCTGGGCCTTCTTCTCGCGCTTGAGCTTCGCGTGCACCTCCTTGCGCTTGTCCTTGTTCTTGATCTGCGACGGCAGCACCGGGTCGGGCCTCTCCTTCCTCGGCTTCTTCTCCCTCCGGTGGTCCCTCCCCTCGTCGTCGTCCCCCGGCGGCGGCGCGTCGGCGGGCTGCCTCCGCTTCCTCTCCTTCGCCATCGCCGTCGCCGTCGCCGCCGTCGTCTCGGGGGAGGTTGAGGTGTGTGTTCGTTTGGGAGGTGAGGGTTTAAGCGTCTAGGGCA</w:t>
      </w:r>
      <w:r w:rsidRPr="00200F44">
        <w:rPr>
          <w:highlight w:val="yellow"/>
        </w:rPr>
        <w:t>ACGT</w:t>
      </w:r>
      <w:r>
        <w:t>GGCATTTGATGATATAGTGGGCCGGGTTTATAGGCCTGGTTACCTAGATGGGCTTTCCTTTCCAAGATGTGGGCACGGTGCCCATGGGCTGTATGTTGCTTGGT</w:t>
      </w:r>
      <w:r w:rsidRPr="009D27AB">
        <w:rPr>
          <w:highlight w:val="green"/>
        </w:rPr>
        <w:t>TTGACT</w:t>
      </w:r>
      <w:r>
        <w:t>ATGGAATCAATCCTACAAAATACTCCCTCCATTCCATAATATAAGGCACAACTACTTTTCTTATACTCCCTTCGTTTCAAAATACTTGACACCG</w:t>
      </w:r>
      <w:r w:rsidRPr="009D27AB">
        <w:rPr>
          <w:highlight w:val="green"/>
        </w:rPr>
        <w:t>TTGACT</w:t>
      </w:r>
      <w:r>
        <w:t>TTTTAGT</w:t>
      </w:r>
      <w:r w:rsidRPr="00200F44">
        <w:rPr>
          <w:highlight w:val="yellow"/>
        </w:rPr>
        <w:t>ACGT</w:t>
      </w:r>
      <w:r>
        <w:t>GT</w:t>
      </w:r>
      <w:r w:rsidRPr="009D27AB">
        <w:rPr>
          <w:highlight w:val="magenta"/>
        </w:rPr>
        <w:t>TTGACC</w:t>
      </w:r>
      <w:r>
        <w:t>ATTCGTCTTATTCAAAAAATTTAAGTAATTATTTATTCTTTTCATATCATTTGATTCATTGTTAAATATACTTTCATATACACATATAGTTTTACATATTTCACAATTTTTTTTGGAATAAGACAAAC</w:t>
      </w:r>
      <w:r w:rsidRPr="009D27AB">
        <w:rPr>
          <w:highlight w:val="magenta"/>
        </w:rPr>
        <w:t>GGTCAA</w:t>
      </w:r>
      <w:r>
        <w:t>ACATGTGCTAAAAAATCAACGGTGTCAAACATTTTGAAACGGAAGGAGTATTTTATAATATAAGGCATGCATGCATGTAAGCCCTTAACTATGACCATTTCTCTATTAAATTATTACTTTTTAAAATCCTTTACTCTCATGTTCTCTAATTCTATTTGATACATGCATTGTATTTATTAGGATAATAAAACTACGAGATGATAATAATAATTATTTTTTTGTCTTTGGGTTAGAGGTGGTTATGCCTTTATATTTTGGAATGGAGGGAGTATTTGACATTTTTATTAGATTTCTTATTTCTATGACTCCATCTACATCAGATAATAGTCTTCAAAATCGTATTATCCTTTTAGTGCCTTTCCAGGGCACGATGAAATTTACAGAGAGAAATTTGTAGAATTTTGGCCTGAATGGGCAAGATGATTTTGCTGGAGTTTTCTTTTACAACCAGAACTGTATAAAATGGATTGCACTAAACTCTTCTTAAAATCGTCTAAAATGCTTTCAAATAAAACAAAACTAAAAAAAGACGCGAGATAT</w:t>
      </w:r>
    </w:p>
    <w:p w:rsidR="00200F44" w:rsidRDefault="008478E5" w:rsidP="00200F44">
      <w:r>
        <w:t>&gt;Os06t</w:t>
      </w:r>
      <w:r w:rsidR="0072632B">
        <w:t xml:space="preserve">0192800-01 </w:t>
      </w:r>
      <w:r>
        <w:t>2000 bp upstream sequence</w:t>
      </w:r>
    </w:p>
    <w:p w:rsidR="00200F44" w:rsidRDefault="0072632B" w:rsidP="00200F44">
      <w:r>
        <w:t>ACCGCTGCCACAGTAGCAATGGATCCGAGCAACACCGGCCGCGAAGGCGGCGGAAAAGGGCGCCAGCGCCTGTCACAGCCTCCAAC</w:t>
      </w:r>
      <w:r w:rsidRPr="009D27AB">
        <w:rPr>
          <w:highlight w:val="red"/>
        </w:rPr>
        <w:t>ACCAACT</w:t>
      </w:r>
      <w:r>
        <w:t>TGGCCAC</w:t>
      </w:r>
      <w:r w:rsidRPr="00200F44">
        <w:rPr>
          <w:highlight w:val="yellow"/>
        </w:rPr>
        <w:t>CGTCA</w:t>
      </w:r>
      <w:r>
        <w:t>ATGAAGATAGAGGCACCAGATCTAGCAGAGAGGAGCCAAGGTCCCGCCGCCGACCACCCCACGCCGTCGTCGACTCGTCCTAGCTCCCAAAGCACAAACGCCGGCCGAG</w:t>
      </w:r>
      <w:r w:rsidRPr="00200F44">
        <w:rPr>
          <w:highlight w:val="yellow"/>
        </w:rPr>
        <w:t>GGCGGCT</w:t>
      </w:r>
      <w:r>
        <w:t>GGAGGGCCAGATCTGCACCACCGGCCCTCGCAGCACCACGCTTTGCCGCCACCGCCCCCGAGCCGAAGCCCGTTGAAGCCACGGCCGTTGCCATCCTAGATATGGTCACGGGCT</w:t>
      </w:r>
      <w:r w:rsidRPr="009D27AB">
        <w:rPr>
          <w:highlight w:val="magenta"/>
        </w:rPr>
        <w:t>CTGACC</w:t>
      </w:r>
      <w:r>
        <w:t>AGATCGAGGGATTAGGGGGAGAGGAAGGCCTAGTTGCCGCCATTCTTACAGCCATGATGTCTAGAGGCTTGCTCGGGCGGCGGCGAGGTGGA</w:t>
      </w:r>
      <w:r w:rsidRPr="00200F44">
        <w:rPr>
          <w:highlight w:val="yellow"/>
        </w:rPr>
        <w:t>GGTAGG</w:t>
      </w:r>
      <w:r>
        <w:t>AAGGAGGCGGGGTAGCAGCGAGCTGGCGAGTCACCGTCCGTGTCGCTCCAGCCCTAGGATTCCTTACCATTTTCTTTTGTTTCATCCAAAATTATCACTGTCTAAAATTTAAAATAAAAGTACAAAGAAAGGTGATACATAACTGATTGACAATCACTTAGCCACGCATGCTAGTCGA</w:t>
      </w:r>
      <w:r w:rsidRPr="009D27AB">
        <w:rPr>
          <w:highlight w:val="cyan"/>
        </w:rPr>
        <w:t>GAAAAA</w:t>
      </w:r>
      <w:r>
        <w:t>TCGAATGTACCTTACGCACGAAAGGCTAACGACTAGCATCACACAGATGT</w:t>
      </w:r>
      <w:r w:rsidRPr="009D27AB">
        <w:rPr>
          <w:highlight w:val="red"/>
        </w:rPr>
        <w:t>AACTACC</w:t>
      </w:r>
      <w:r>
        <w:t>TAGTTTTTACTACCCTCTTGTAGTATTACAATGTCGTGAATGGACTAATAAACACAGTAAA</w:t>
      </w:r>
      <w:r w:rsidRPr="009D27AB">
        <w:rPr>
          <w:highlight w:val="cyan"/>
        </w:rPr>
        <w:t>TTAACC</w:t>
      </w:r>
      <w:r>
        <w:t>ACCGGCAATCCCCAAGTATTTACAAAGGTATATATATATTTCCTCTCTCAGTGATATATAAGGCT</w:t>
      </w:r>
      <w:r w:rsidRPr="00200F44">
        <w:rPr>
          <w:highlight w:val="yellow"/>
        </w:rPr>
        <w:t>ACGT</w:t>
      </w:r>
      <w:r>
        <w:t>AATT</w:t>
      </w:r>
      <w:r w:rsidRPr="00200F44">
        <w:rPr>
          <w:highlight w:val="yellow"/>
        </w:rPr>
        <w:t>ACGT</w:t>
      </w:r>
      <w:r>
        <w:t>AAGTCACTGAATGTATATTAGAGCGATGAAATAATAGGACACACATATATTATGAAGGTGACAAATTATCAAATATCCCGATTAC</w:t>
      </w:r>
      <w:r w:rsidRPr="009D27AB">
        <w:rPr>
          <w:highlight w:val="magenta"/>
        </w:rPr>
        <w:t>GGTCAG</w:t>
      </w:r>
      <w:r>
        <w:t>TAAGGGTCTTTTGCAGTACTGCACAGTAGAAATGCTCGCTGACATGTTGGCCCGTAGAGGATCTGGATTGCATCCTAAGAGCAAGTATAATAGTAGGCTATAAGTCGGCTAAATGCTGATGTGGAGGAGAGAAGAGAGGAGAAGCGGGCTGTAAACTTACAGCGGCTTGGACACAAGAACCAAGAAACTCTGTGAGAAAGACAAGTAGGCCATGTAATAATTATAAAGAGCTAACTATTATATAGGTAGACTAAAAGAAGACTATAAAGAACTTTATAGAATACAGGTCGACAGTATTATTAGCCTTGCTCTAATATTCGTGGACGATTAATTACACTCCGGTTGCAAATTCAGCATGCTGCCCACACACAGTGTCCTGTGTCCTCCCCCGCCCGCCAGTTGGATGCTTCCCGGATCCCGGTGCCCGCCGTCTCATCCGATCCAACGAAGAAAGAAGAGAAAGAAAGCCCGCGAGTTCG</w:t>
      </w:r>
      <w:r w:rsidRPr="009D27AB">
        <w:rPr>
          <w:highlight w:val="green"/>
        </w:rPr>
        <w:t>AGTCAA</w:t>
      </w:r>
      <w:r>
        <w:t>ACCGGGCGACCCAA</w:t>
      </w:r>
      <w:r w:rsidRPr="00200F44">
        <w:rPr>
          <w:highlight w:val="yellow"/>
        </w:rPr>
        <w:t>ACGT</w:t>
      </w:r>
      <w:r>
        <w:t>TGTCCTCTTTCCTTGAACCCAACCACTTGTTGACAAAGTCCATCTCCCGCCACATTCCACCCCGGATCCTCTACATCTTCAACACCGCAACAACGGTGACACACGAAATGGCTCCATCGTTACAGCATATTTTTGCAAATGAAATATAATTTGTTAATAAAAGGGCGGTTCAGATTGTAGCCAAAATAAAACCTTACTAAACTTTGGTAAGTTAACATTATCCAAATTTTGGCAAGATTTTTTTTATGTATTTACTAAA</w:t>
      </w:r>
      <w:r w:rsidRPr="009D27AB">
        <w:rPr>
          <w:highlight w:val="red"/>
        </w:rPr>
        <w:t>GTTTGGT</w:t>
      </w:r>
      <w:r>
        <w:t>AAAAGCTAAATGTGGACATATCTTTGGTAACTTTGCTAGAAATATAGTATGGTTGAAAATATCATCAATATGAAACAGCCCAAAAACTTTTATAT</w:t>
      </w:r>
      <w:r w:rsidRPr="00200F44">
        <w:rPr>
          <w:highlight w:val="yellow"/>
        </w:rPr>
        <w:t>ACGT</w:t>
      </w:r>
      <w:r>
        <w:t>GTTTTAGCAATTAAAAAAGGAAATAAATTATGTTAAAAAACCTTAAAATTAAACTCAAAATTTAAATTTAA</w:t>
      </w:r>
      <w:r w:rsidRPr="009D27AB">
        <w:rPr>
          <w:highlight w:val="cyan"/>
        </w:rPr>
        <w:t>GGTTAA</w:t>
      </w:r>
      <w:r>
        <w:t>AAGTTAAAATTTTACGGATGATAAGCATAAGCGAAAAGATGAGACCGGTTGGCTTCGTTGCCACATAAGATCCGGCTACTCTCCCCC</w:t>
      </w:r>
      <w:r w:rsidRPr="00200F44">
        <w:rPr>
          <w:highlight w:val="yellow"/>
        </w:rPr>
        <w:t>ACGTAGCCGCC</w:t>
      </w:r>
      <w:r>
        <w:t>TCGCCTCACCTTCAAATACGAGCTGCCTCCACTGCCTCGCCC</w:t>
      </w:r>
    </w:p>
    <w:p w:rsidR="00200F44" w:rsidRDefault="008478E5" w:rsidP="00200F44">
      <w:r>
        <w:t>&gt;Os06t</w:t>
      </w:r>
      <w:r w:rsidR="0072632B">
        <w:t xml:space="preserve">0215900-01 </w:t>
      </w:r>
      <w:r>
        <w:t>2000 bp upstream sequence</w:t>
      </w:r>
    </w:p>
    <w:p w:rsidR="00200F44" w:rsidRDefault="0072632B" w:rsidP="00200F44">
      <w:r>
        <w:t>AAATAAAAATCCAAAAAAAATAAAATTCACAAATTACCGAACC</w:t>
      </w:r>
      <w:r w:rsidRPr="009D27AB">
        <w:rPr>
          <w:highlight w:val="cyan"/>
        </w:rPr>
        <w:t>TTAACC</w:t>
      </w:r>
      <w:r>
        <w:t>CTAGATCCGCTACTCCCCGCCACCGCCACGCCGGCTGCCACCGCCGCCGCCAGATCCGAGCGGAGGGC</w:t>
      </w:r>
      <w:r w:rsidRPr="00200F44">
        <w:rPr>
          <w:highlight w:val="yellow"/>
        </w:rPr>
        <w:t>AGCCGCC</w:t>
      </w:r>
      <w:r>
        <w:t>ACCGTTAGATCCTGGCGTGGGGAGGGCGGCGACACTCCCGGCTGCCAGATCCCAGCCATCTCCTCCTCAT</w:t>
      </w:r>
      <w:r w:rsidRPr="00200F44">
        <w:rPr>
          <w:highlight w:val="yellow"/>
        </w:rPr>
        <w:t>CGTCA</w:t>
      </w:r>
      <w:r>
        <w:t>TCGTCGGCGGCGGCCGCCGCGCTGCCTCCGCCAGCAGCCGCGATGGGCGCCTACTCGTTGGCGCGCAGCTGCGGCGCCGCTCCTGGCCGCCGCTTCCTCCACCTCAT</w:t>
      </w:r>
      <w:r w:rsidRPr="00200F44">
        <w:rPr>
          <w:highlight w:val="yellow"/>
        </w:rPr>
        <w:t>CGTCA</w:t>
      </w:r>
      <w:r>
        <w:t>TCGGTGGCGGCCTCCGCGCCACCCTCCTCCCGCTAGACTCCGCGCCGCCGCCCACCGGATCCGCCCTCCCCTCTGGCCGCACCGCCGCGGACGCCCCTCCCCTCCGCCGGATCTAGGGAGGGAAGGAAGGGGAGGGGAGGGGAGCGGATCCCGCGCGGGGGAAGGCCGGCCGCATGCCGGATCCGAGCGGGGATGGCCGCCGCCCGCCGGATCCCGCGCCTCCACCGCCGCCGTGTGGAGCTGAGGCCGCCGCCGCACCGCCTCTGTCACTGCGCACCGACGCGAACCGCTGTCGCTGTCGCCGCACGCCGCCGTCGC</w:t>
      </w:r>
      <w:r w:rsidRPr="00200F44">
        <w:rPr>
          <w:highlight w:val="yellow"/>
        </w:rPr>
        <w:t>CGTCA</w:t>
      </w:r>
      <w:r>
        <w:t>CCCGCGCGCCGAAAGGAGACAAGAGGAGAG</w:t>
      </w:r>
      <w:r w:rsidRPr="00200F44">
        <w:rPr>
          <w:highlight w:val="yellow"/>
        </w:rPr>
        <w:t>ACGT</w:t>
      </w:r>
      <w:r>
        <w:t>GAAAGAGAGAGGGGGAGAGAGAAGAGAGATAAGAGGGGAGGGGTGTGAGGAGAAATTAAAAGAGATATATGAGGGGAAATTTTGAAGTGGGTGGGAGGGAAAAGAAGGAATACTATTTTTGCGTGCGGCTCTCTTAATAGATCCGCACTGGAAAATCGACTCATTTTCCCGTGCGGTCCATTTAGGAGGACCGCACGAGAAAATTGATTTTCCCGTGCGGGCGACAGCTCGGCCCCGGTTCCCCTATTTTTTTGTGCGGTTCCACTTACGAACCGCATGGAAACAAAAGAGGGTAGTGTCCACAAAAATCTATCGTGTAGTAGTGTTCTAACTCAAAGGATGTGATCATTTATTACTTAGGTTGTATTTCTATATATGGAGAACCTG</w:t>
      </w:r>
      <w:r w:rsidRPr="009D27AB">
        <w:rPr>
          <w:highlight w:val="cyan"/>
        </w:rPr>
        <w:t>TTAACC</w:t>
      </w:r>
      <w:r>
        <w:t>AAAACATTCAATTGTTTATCACTATGAACTCTTAAGTTTTAGTTCTTCTAATATTTATAACTCAAAAATTCAAATTGAATAAATATAAAG</w:t>
      </w:r>
      <w:r w:rsidRPr="00200F44">
        <w:rPr>
          <w:highlight w:val="yellow"/>
        </w:rPr>
        <w:t>ACGT</w:t>
      </w:r>
      <w:r>
        <w:t>ACCTATCTTGAAATTTAATTCTAAAAATTCGTATTCATAATTAGCAACTCATAACTGGTGTGGACTCTACCTTTAGTATGAGCATTGCTAT</w:t>
      </w:r>
      <w:r w:rsidRPr="00200F44">
        <w:rPr>
          <w:highlight w:val="yellow"/>
        </w:rPr>
        <w:t>ACGT</w:t>
      </w:r>
      <w:r>
        <w:t>ACGATAAAACTTCATACGATCAGACTACGATACTTCATAGTCTCTTGTGTGTGATGCAAATGTGGGGTCCAACATGTTTCCACCCAATAAAAAAAAAAGACATGCAT</w:t>
      </w:r>
      <w:r w:rsidRPr="00200F44">
        <w:rPr>
          <w:highlight w:val="yellow"/>
        </w:rPr>
        <w:t>GGTAGG</w:t>
      </w:r>
      <w:r>
        <w:t>ATCGTACTAAAATCGTACAAATTTTATCGTACGCAAAGCAATTTCCCTTTAGTATAACCTGCTACAATTAAAATTTTATTTATACTATCAATAATAATAGCCCGTGGGTTACTACTACTAGTAAAATTGTATTAGATGCAGTGTTGTATATATTTTATATACATGTTCTTAACGATCTAAGAGAAACAAGCAAAAGATAAAAAATAAACTGCGATGACAAAAAAAAATCTCAAAATCAACTCTACATTTAAGGTTGAAATTTTAATT</w:t>
      </w:r>
      <w:r w:rsidRPr="009D27AB">
        <w:rPr>
          <w:highlight w:val="green"/>
        </w:rPr>
        <w:t>TTGACT</w:t>
      </w:r>
      <w:r>
        <w:t>AATAAATATAAATATAAGCGAAAAGGTGAAGCCGATAATGCAAGAAACCTAT</w:t>
      </w:r>
      <w:r w:rsidRPr="00200F44">
        <w:rPr>
          <w:highlight w:val="yellow"/>
        </w:rPr>
        <w:t>ACGT</w:t>
      </w:r>
      <w:r>
        <w:t>TAAAAAAAAAAG</w:t>
      </w:r>
      <w:r w:rsidRPr="009D27AB">
        <w:rPr>
          <w:highlight w:val="red"/>
        </w:rPr>
        <w:t>AACTAAC</w:t>
      </w:r>
      <w:r>
        <w:t>AGCTCAGTGCATCTCTTACTCTTGTTGATTGACACCGGTCATCAGTAGTTCAGCACCAGACGGCTGTTGCATTAAAGAATGTTTAGAAAATTAGAACCACGCATTCCCCCACACGAGGAAAATCAGTGCGCTCTCCCAGGTAAGGAGAGACTTT</w:t>
      </w:r>
      <w:r w:rsidRPr="00200F44">
        <w:rPr>
          <w:highlight w:val="yellow"/>
        </w:rPr>
        <w:t>CCTACC</w:t>
      </w:r>
      <w:r>
        <w:t>GACCAGACGA</w:t>
      </w:r>
      <w:r w:rsidRPr="00200F44">
        <w:rPr>
          <w:highlight w:val="yellow"/>
        </w:rPr>
        <w:t>TGACG</w:t>
      </w:r>
      <w:r>
        <w:t>GAGAGGG</w:t>
      </w:r>
      <w:r w:rsidRPr="00200F44">
        <w:rPr>
          <w:highlight w:val="yellow"/>
        </w:rPr>
        <w:t>TGACG</w:t>
      </w:r>
      <w:r>
        <w:t>CAGGAAAGATCCGATGGAATAGCAGTGCGCACATTTC</w:t>
      </w:r>
      <w:r w:rsidRPr="00200F44">
        <w:rPr>
          <w:highlight w:val="yellow"/>
        </w:rPr>
        <w:t>CGTCAAGCCGCC</w:t>
      </w:r>
      <w:r>
        <w:t>AGGGTCCCACTCAGACGCTATAAATGAAAGAGCATCATCAACCCCCTTGGACC</w:t>
      </w:r>
    </w:p>
    <w:p w:rsidR="00200F44" w:rsidRDefault="008478E5" w:rsidP="00200F44">
      <w:r>
        <w:t>&gt;Os06t</w:t>
      </w:r>
      <w:r w:rsidR="0072632B">
        <w:t xml:space="preserve">0215900-02 </w:t>
      </w:r>
      <w:r>
        <w:t>2000 bp upstream sequence</w:t>
      </w:r>
    </w:p>
    <w:p w:rsidR="00200F44" w:rsidRDefault="0072632B" w:rsidP="00200F44">
      <w:r>
        <w:t>AAATAAAAATCCAAAAAAAATAAAATTCACAAATTACCGAACC</w:t>
      </w:r>
      <w:r w:rsidRPr="009D27AB">
        <w:rPr>
          <w:highlight w:val="cyan"/>
        </w:rPr>
        <w:t>TTAACC</w:t>
      </w:r>
      <w:r>
        <w:t>CTAGATCCGCTACTCCCCGCCACCGCCACGCCGGCTGCCACCGCCGCCGCCAGATCCGAGCGGAGGGC</w:t>
      </w:r>
      <w:r w:rsidRPr="00200F44">
        <w:rPr>
          <w:highlight w:val="yellow"/>
        </w:rPr>
        <w:t>AGCCGCC</w:t>
      </w:r>
      <w:r>
        <w:t>ACCGTTAGATCCTGGCGTGGGGAGGGCGGCGACACTCCCGGCTGCCAGATCCCAGCCATCTCCTCCTCAT</w:t>
      </w:r>
      <w:r w:rsidRPr="00200F44">
        <w:rPr>
          <w:highlight w:val="yellow"/>
        </w:rPr>
        <w:t>CGTCA</w:t>
      </w:r>
      <w:r>
        <w:t>TCGTCGGCGGCGGCCGCCGCGCTGCCTCCGCCAGCAGCCGCGATGGGCGCCTACTCGTTGGCGCGCAGCTGCGGCGCCGCTCCTGGCCGCCGCTTCCTCCACCTCAT</w:t>
      </w:r>
      <w:r w:rsidRPr="00200F44">
        <w:rPr>
          <w:highlight w:val="yellow"/>
        </w:rPr>
        <w:t>CGTCA</w:t>
      </w:r>
      <w:r>
        <w:t>TCGGTGGCGGCCTCCGCGCCACCCTCCTCCCGCTAGACTCCGCGCCGCCGCCCACCGGATCCGCCCTCCCCTCTGGCCGCACCGCCGCGGACGCCCCTCCCCTCCGCCGGATCTAGGGAGGGAAGGAAGGGGAGGGGAGGGGAGCGGATCCCGCGCGGGGGAAGGCCGGCCGCATGCCGGATCCGAGCGGGGATGGCCGCCGCCCGCCGGATCCCGCGCCTCCACCGCCGCCGTGTGGAGCTGAGGCCGCCGCCGCACCGCCTCTGTCACTGCGCACCGACGCGAACCGCTGTCGCTGTCGCCGCACGCCGCCGTCGC</w:t>
      </w:r>
      <w:r w:rsidRPr="00200F44">
        <w:rPr>
          <w:highlight w:val="yellow"/>
        </w:rPr>
        <w:t>CGTCA</w:t>
      </w:r>
      <w:r>
        <w:t>CCCGCGCGCCGAAAGGAGACAAGAGGAGAG</w:t>
      </w:r>
      <w:r w:rsidRPr="00200F44">
        <w:rPr>
          <w:highlight w:val="yellow"/>
        </w:rPr>
        <w:t>ACGT</w:t>
      </w:r>
      <w:r>
        <w:t>GAAAGAGAGAGGGGGAGAGAGAAGAGAGATAAGAGGGGAGGGGTGTGAGGAGAAATTAAAAGAGATATATGAGGGGAAATTTTGAAGTGGGTGGGAGGGAAAAGAAGGAATACTATTTTTGCGTGCGGCTCTCTTAATAGATCCGCACTGGAAAATCGACTCATTTTCCCGTGCGGTCCATTTAGGAGGACCGCACGAGAAAATTGATTTTCCCGTGCGGGCGACAGCTCGGCCCCGGTTCCCCTATTTTTTTGTGCGGTTCCACTTACGAACCGCATGGAAACAAAAGAGGGTAGTGTCCACAAAAATCTATCGTGTAGTAGTGTTCTAACTCAAAGGATGTGATCATTTATTACTTAGGTTGTATTTCTATATATGGAGAACCTG</w:t>
      </w:r>
      <w:r w:rsidRPr="009D27AB">
        <w:rPr>
          <w:highlight w:val="cyan"/>
        </w:rPr>
        <w:t>TTAACC</w:t>
      </w:r>
      <w:r>
        <w:t>AAAACATTCAATTGTTTATCACTATGAACTCTTAAGTTTTAGTTCTTCTAATATTTATAACTCAAAAATTCAAATTGAATAAATATAAAG</w:t>
      </w:r>
      <w:r w:rsidRPr="00200F44">
        <w:rPr>
          <w:highlight w:val="yellow"/>
        </w:rPr>
        <w:t>ACGT</w:t>
      </w:r>
      <w:r>
        <w:t>ACCTATCTTGAAATTTAATTCTAAAAATTCGTATTCATAATTAGCAACTCATAACTGGTGTGGACTCTACCTTTAGTATGAGCATTGCTAT</w:t>
      </w:r>
      <w:r w:rsidRPr="00200F44">
        <w:rPr>
          <w:highlight w:val="yellow"/>
        </w:rPr>
        <w:t>ACGT</w:t>
      </w:r>
      <w:r>
        <w:t>ACGATAAAACTTCATACGATCAGACTACGATACTTCATAGTCTCTTGTGTGTGATGCAAATGTGGGGTCCAACATGTTTCCACCCAATAAAAAAAAAAGACATGCAT</w:t>
      </w:r>
      <w:r w:rsidRPr="00200F44">
        <w:rPr>
          <w:highlight w:val="yellow"/>
        </w:rPr>
        <w:t>GGTAGG</w:t>
      </w:r>
      <w:r>
        <w:t>ATCGTACTAAAATCGTACAAATTTTATCGTACGCAAAGCAATTTCCCTTTAGTATAACCTGCTACAATTAAAATTTTATTTATACTATCAATAATAATAGCCCGTGGGTTACTACTACTAGTAAAATTGTATTAGATGCAGTGTTGTATATATTTTATATACATGTTCTTAACGATCTAAGAGAAACAAGCAAAAGATAAAAAATAAACTGCGATGACAAAAAAAAATCTCAAAATCAACTCTACATTTAAGGTTGAAATTTTAATT</w:t>
      </w:r>
      <w:r w:rsidRPr="009D27AB">
        <w:rPr>
          <w:highlight w:val="green"/>
        </w:rPr>
        <w:t>TTGACT</w:t>
      </w:r>
      <w:r>
        <w:t>AATAAATATAAATATAAGCGAAAAGGTGAAGCCGATAATGCAAGAAACCTAT</w:t>
      </w:r>
      <w:r w:rsidRPr="00200F44">
        <w:rPr>
          <w:highlight w:val="yellow"/>
        </w:rPr>
        <w:t>ACGT</w:t>
      </w:r>
      <w:r>
        <w:t>TAAAAAAAAAAG</w:t>
      </w:r>
      <w:r w:rsidRPr="009D27AB">
        <w:rPr>
          <w:highlight w:val="red"/>
        </w:rPr>
        <w:t>AACTAAC</w:t>
      </w:r>
      <w:r>
        <w:t>AGCTCAGTGCATCTCTTACTCTTGTTGATTGACACCGGTCATCAGTAGTTCAGCACCAGACGGCTGTTGCATTAAAGAATGTTTAGAAAATTAGAACCACGCATTCCCCCACACGAGGAAAATCAGTGCGCTCTCCCAGGTAAGGAGAGACTTT</w:t>
      </w:r>
      <w:r w:rsidRPr="00200F44">
        <w:rPr>
          <w:highlight w:val="yellow"/>
        </w:rPr>
        <w:t>CCTACC</w:t>
      </w:r>
      <w:r>
        <w:t>GACCAGACGA</w:t>
      </w:r>
      <w:r w:rsidRPr="00200F44">
        <w:rPr>
          <w:highlight w:val="yellow"/>
        </w:rPr>
        <w:t>TGACG</w:t>
      </w:r>
      <w:r>
        <w:t>GAGAGGG</w:t>
      </w:r>
      <w:r w:rsidRPr="00200F44">
        <w:rPr>
          <w:highlight w:val="yellow"/>
        </w:rPr>
        <w:t>TGACG</w:t>
      </w:r>
      <w:r>
        <w:t>CAGGAAAGATCCGATGGAATAGCAGTGCGCACATTTC</w:t>
      </w:r>
      <w:r w:rsidRPr="00200F44">
        <w:rPr>
          <w:highlight w:val="yellow"/>
        </w:rPr>
        <w:t>CGTCAAGCCGCC</w:t>
      </w:r>
      <w:r>
        <w:t>AGGGTCCCACTCAGACGCTATAAATGAAAGAGCATCATCAACCCCCTTGGACC</w:t>
      </w:r>
    </w:p>
    <w:p w:rsidR="00200F44" w:rsidRDefault="008478E5" w:rsidP="00200F44">
      <w:r>
        <w:t>&gt;Os06t</w:t>
      </w:r>
      <w:r w:rsidR="0072632B">
        <w:t xml:space="preserve">0275500-01 </w:t>
      </w:r>
      <w:r>
        <w:t>2000 bp upstream sequence</w:t>
      </w:r>
    </w:p>
    <w:p w:rsidR="00200F44" w:rsidRDefault="0072632B" w:rsidP="00200F44">
      <w:r>
        <w:t>TCATTTATGCGAATGAATTGCAGA</w:t>
      </w:r>
      <w:r w:rsidRPr="009D27AB">
        <w:rPr>
          <w:highlight w:val="red"/>
        </w:rPr>
        <w:t>ACCAAAC</w:t>
      </w:r>
      <w:r>
        <w:t>TAAAATGGGTTGATCGGAGCTATTCTCTAGAATTTCAAACTTGAGATGACTTGCTTGAAGCGGCTGAGGCTCTTCCTAATGGAAGAAAGGACATCCAATGTTAGGATGGATCTAATTCAAGAATTTCTAGCTCTATACGCGAGGAACGGATGCTGTT</w:t>
      </w:r>
      <w:r w:rsidRPr="009D27AB">
        <w:rPr>
          <w:highlight w:val="green"/>
        </w:rPr>
        <w:t>TTGACT</w:t>
      </w:r>
      <w:r w:rsidRPr="009D27AB">
        <w:rPr>
          <w:highlight w:val="cyan"/>
        </w:rPr>
        <w:t>TTTTTC</w:t>
      </w:r>
      <w:r>
        <w:t>TTCTTGCTTTAATCCAGTCGCTCGATAGGACTTCCCGTAACCCGAAAA</w:t>
      </w:r>
      <w:r w:rsidRPr="009D27AB">
        <w:rPr>
          <w:highlight w:val="red"/>
        </w:rPr>
        <w:t>GGTTGGT</w:t>
      </w:r>
      <w:r>
        <w:t>TCTTCCCCTACAACC</w:t>
      </w:r>
      <w:r w:rsidRPr="00200F44">
        <w:rPr>
          <w:highlight w:val="yellow"/>
        </w:rPr>
        <w:t>CCTACC</w:t>
      </w:r>
      <w:r>
        <w:t>CCTCCAAGGCAGTACTCTTCATCGGCAAATCCGAATGTCTCGATCCGAGTTGAGACCCACCTACAGAAATTGATCCATCAAAGAATTTCCTGCTGCTATCATATAATACTCATCTCT</w:t>
      </w:r>
      <w:r w:rsidRPr="009D27AB">
        <w:rPr>
          <w:highlight w:val="red"/>
        </w:rPr>
        <w:t>ATTTGGT</w:t>
      </w:r>
      <w:r>
        <w:t>GATAAATAAACCACCTGTCTCTCTTTT</w:t>
      </w:r>
      <w:r w:rsidRPr="009D27AB">
        <w:rPr>
          <w:highlight w:val="cyan"/>
        </w:rPr>
        <w:t>TTTTTC</w:t>
      </w:r>
      <w:r>
        <w:t>TTTGCTTTCTCAGATATTTTAGATTGAAAGCCATAGTACTAATACCTAAAGCAGTGA</w:t>
      </w:r>
      <w:r w:rsidRPr="009D27AB">
        <w:rPr>
          <w:highlight w:val="red"/>
        </w:rPr>
        <w:t>ACCAAAT</w:t>
      </w:r>
      <w:r>
        <w:t>CCCTACTACAGGCCAAGCAGCCAAGAAGAAGTGTAAAGAACGAGAGTTTTTAAAACTAGCATATTGGAAGATTAATCGGCCAAAATAACCAC</w:t>
      </w:r>
      <w:r w:rsidRPr="009D27AB">
        <w:rPr>
          <w:highlight w:val="cyan"/>
        </w:rPr>
        <w:t>TTTTTC</w:t>
      </w:r>
      <w:r>
        <w:t>AAAACCTATCATTAAGGGCG</w:t>
      </w:r>
      <w:r w:rsidRPr="00200F44">
        <w:rPr>
          <w:highlight w:val="yellow"/>
        </w:rPr>
        <w:t>TGACG</w:t>
      </w:r>
      <w:r>
        <w:t>ACGATATACGAGAGGAATAAAAAAAAACTCGTGATTGGTGTGGAGGGGAAGATCTGCTTATGAAATTGTTCAAGAAAGAGTCGTCTCATTTCCTTATATTGAATTCCTTCTATGGTTCCACATGAGAAACCAGTACGAATATAACCTACATGTCCAATCGAATTATGAGCTAGAGGTCTT</w:t>
      </w:r>
      <w:r w:rsidRPr="009D27AB">
        <w:rPr>
          <w:highlight w:val="green"/>
        </w:rPr>
        <w:t>TTGACT</w:t>
      </w:r>
      <w:r>
        <w:t>TTCGTTAGATTATCTTGAACATAGGTGCGAGTAAGTTGTATT</w:t>
      </w:r>
      <w:r w:rsidRPr="009D27AB">
        <w:rPr>
          <w:highlight w:val="red"/>
        </w:rPr>
        <w:t>GTTTGGT</w:t>
      </w:r>
      <w:r>
        <w:t>CTTTATAGCTACAGTTTGATG</w:t>
      </w:r>
      <w:r w:rsidRPr="009D27AB">
        <w:rPr>
          <w:highlight w:val="red"/>
        </w:rPr>
        <w:t>GTTTGGT</w:t>
      </w:r>
      <w:r>
        <w:t>CGTTGCTTCCTCGTTTTCTATTTATTCATCTAATTAATCTCCATTATAACCTACGAGACAAAGTGATTAACTATATGATTAACGAGTAATATGCTGCATATGCATTGGAGCATTGTGGTGTTGTACGCATGGAGCCCGGGCAATTGCCCATGGTGGCCAGGCGCTGCATCCGCCACCAACAGTCG</w:t>
      </w:r>
      <w:r w:rsidRPr="00200F44">
        <w:rPr>
          <w:highlight w:val="yellow"/>
        </w:rPr>
        <w:t>ACGT</w:t>
      </w:r>
      <w:r>
        <w:t>CGCGGCTGATGAGCGTGGCGTGGAGCGCAATGCGGCCGGCTCTCCGGCCCATGAGCTTGGTGAGGCCGACGCCGTTCACTGCGCCCTCGGTCTCC</w:t>
      </w:r>
      <w:r w:rsidRPr="00200F44">
        <w:rPr>
          <w:highlight w:val="yellow"/>
        </w:rPr>
        <w:t>ACGT</w:t>
      </w:r>
      <w:r>
        <w:t>GCCCGGTGGCGATGGCATGCTGCGCCGCGTCCACCGCCGTGTGGAACCCGAACG</w:t>
      </w:r>
      <w:r w:rsidRPr="00200F44">
        <w:rPr>
          <w:highlight w:val="yellow"/>
        </w:rPr>
        <w:t>AGCCGCC</w:t>
      </w:r>
      <w:r>
        <w:t>GCTGCTGGACCTCACGGTGGATTGTCGCCGCGCCGCGCATCATGTCGTCCCCACCGCCGTTGGGGTGGGACGGAGGAGGAGCAGAGGCGGCGCAGGGGGACGAGGATGCAGGAGGTGGGCCAGCGAGGGAGGAGCCTGGAAGGTGAGGTAGCGGTGGCGGTGAGGGCGGGGAGAGGAAGGCAGCGGCTCGAAGGTGGAGTGCGGTGGTGGCGCGCAAGGTCGCCTCCTACTGCCCACCTCGCTCACCTGCGGGAAGAGAAGATGAAGAGAGGCGGGAGGGTAGAAGAGAGAAGTGAGGATGAAGAAGCAGAGAGAGAAGGGAGAGGGAAGAAGGGAGGTGAGGTTGACATGTGGGGTCCATGTGTGCCTCATCATTTTTAATTATTTTTTAACTGACATGTGGGGCTATGATTTTTATTA</w:t>
      </w:r>
      <w:r w:rsidRPr="009D27AB">
        <w:rPr>
          <w:highlight w:val="cyan"/>
        </w:rPr>
        <w:t>TTTTTC</w:t>
      </w:r>
      <w:r>
        <w:t>CGGGATCAAATTGTC</w:t>
      </w:r>
      <w:r w:rsidRPr="00200F44">
        <w:rPr>
          <w:highlight w:val="yellow"/>
        </w:rPr>
        <w:t>ACGT</w:t>
      </w:r>
      <w:r>
        <w:t>AAACGCC</w:t>
      </w:r>
      <w:r w:rsidRPr="00200F44">
        <w:rPr>
          <w:highlight w:val="yellow"/>
        </w:rPr>
        <w:t>ACGT</w:t>
      </w:r>
      <w:r>
        <w:t>GGGA</w:t>
      </w:r>
      <w:r w:rsidRPr="00200F44">
        <w:rPr>
          <w:highlight w:val="yellow"/>
        </w:rPr>
        <w:t>TGACG</w:t>
      </w:r>
      <w:r w:rsidRPr="009D27AB">
        <w:rPr>
          <w:highlight w:val="red"/>
        </w:rPr>
        <w:t>ACCAACCTACC</w:t>
      </w:r>
      <w:r w:rsidRPr="00200F44">
        <w:rPr>
          <w:highlight w:val="yellow"/>
        </w:rPr>
        <w:t>ACGT</w:t>
      </w:r>
      <w:r>
        <w:t>GGCGCC</w:t>
      </w:r>
      <w:r w:rsidRPr="00200F44">
        <w:rPr>
          <w:highlight w:val="yellow"/>
        </w:rPr>
        <w:t>ACGTCA</w:t>
      </w:r>
      <w:r>
        <w:t>ATCAAAATTACCTTCTAACCCGCCGAGGGAACTTGTTTGCACCGGTTTTGACAGTTCAGGGATCGGTTGTATCTTTTTG</w:t>
      </w:r>
      <w:r w:rsidRPr="009D27AB">
        <w:rPr>
          <w:highlight w:val="cyan"/>
        </w:rPr>
        <w:t>GGTTAA</w:t>
      </w:r>
      <w:r>
        <w:t>GGACAAAAATCGGATTCGGTGTAAAGTTAAGG</w:t>
      </w:r>
      <w:r w:rsidRPr="00200F44">
        <w:rPr>
          <w:highlight w:val="yellow"/>
        </w:rPr>
        <w:t>ACGTCA</w:t>
      </w:r>
      <w:r>
        <w:t>AATGAACTTATTCCAATCAATTGGTATGTCTCATATTTTGGCGCAGAAAACCCAAACTTAGGCCCATATTTTGGTACCTCGGGAATGGGCCGGGTACAGTGTGAAC</w:t>
      </w:r>
      <w:r w:rsidRPr="00200F44">
        <w:rPr>
          <w:highlight w:val="yellow"/>
        </w:rPr>
        <w:t>ACGT</w:t>
      </w:r>
      <w:r>
        <w:t>TCCAGCCATATATAACCCCTTCGTCTCCAGTCCCCATCCCCCC</w:t>
      </w:r>
    </w:p>
    <w:p w:rsidR="00200F44" w:rsidRDefault="008478E5" w:rsidP="00200F44">
      <w:r>
        <w:t>&gt;Os06t</w:t>
      </w:r>
      <w:r w:rsidR="0072632B">
        <w:t xml:space="preserve">0294600-02 </w:t>
      </w:r>
      <w:r>
        <w:t>2000 bp upstream sequence</w:t>
      </w:r>
    </w:p>
    <w:p w:rsidR="00200F44" w:rsidRDefault="0072632B" w:rsidP="00200F44">
      <w:r>
        <w:t>ATTACAAATGTGATGCGGAAACTCAGGC</w:t>
      </w:r>
      <w:r w:rsidRPr="00200F44">
        <w:rPr>
          <w:highlight w:val="yellow"/>
        </w:rPr>
        <w:t>ACGT</w:t>
      </w:r>
      <w:r>
        <w:t>ATGAGTTGAAATAGATGACTTTTCTTAATCTGATGTTCTATATAGTTCAGGAATTGCAAGAGGATGAGAGAAACTGCTT</w:t>
      </w:r>
      <w:r w:rsidRPr="009D27AB">
        <w:rPr>
          <w:highlight w:val="cyan"/>
        </w:rPr>
        <w:t>GGTTAA</w:t>
      </w:r>
      <w:r>
        <w:t>TTGAGGCAAGTTTTAATTTTGTTTTCTTTCGGGACGAAGATAGG</w:t>
      </w:r>
      <w:r w:rsidRPr="00200F44">
        <w:rPr>
          <w:highlight w:val="yellow"/>
        </w:rPr>
        <w:t>CGTCA</w:t>
      </w:r>
      <w:r>
        <w:t>GCTGCCCATTTTCGTTTGTGATTAAGATTATTGTTTCATGACTCGCTTAAATGTTTTAGCTCAGTTGATAAAATGTTTCAAATTCATGTAACATTTAGAAAATAATGCTTGCAACCCAATGATCCATTACATGAAACATTCAGTGTCAACGACTGATTTTTTTTTAATAAAAATGAATTCAAAATTTAAAATGTGCAATAG</w:t>
      </w:r>
      <w:r w:rsidRPr="009D27AB">
        <w:rPr>
          <w:highlight w:val="green"/>
        </w:rPr>
        <w:t>AGTCAA</w:t>
      </w:r>
      <w:r>
        <w:t>ATGCTAGTTGAAAGATTTTGCTCTTCCACATAAAAAACATTGAGTTTTAATGGTTGAAATACATAATTTCTTTCATTATAATATA</w:t>
      </w:r>
      <w:r w:rsidRPr="009D27AB">
        <w:rPr>
          <w:highlight w:val="red"/>
        </w:rPr>
        <w:t>ACCAAAT</w:t>
      </w:r>
      <w:r>
        <w:t>GAGATCTTGTTGTAATAATATAATTACAATAAATAGAACAATATAATCGGATATAAGTATAATTTATAAAGAAACATTTGAAGTTTAAAATATTTAATTTTTAGATAATAAAAGTGTTTTACTTCTCCGTATTTTGTCGTAGCTCGCATATCCATAAATTTAGTTTTAAAAAAAGAAA</w:t>
      </w:r>
      <w:r w:rsidRPr="009D27AB">
        <w:rPr>
          <w:highlight w:val="cyan"/>
        </w:rPr>
        <w:t>GAAAAA</w:t>
      </w:r>
      <w:r>
        <w:t>ATAAGACATAAGGTGAGAGGACAAATCATCAACTCCTCCTTATTA</w:t>
      </w:r>
      <w:r w:rsidRPr="009D27AB">
        <w:rPr>
          <w:highlight w:val="green"/>
        </w:rPr>
        <w:t>TTGACT</w:t>
      </w:r>
      <w:r>
        <w:t>AGCTGTCAAGCCACATAGA</w:t>
      </w:r>
      <w:r w:rsidRPr="009D27AB">
        <w:rPr>
          <w:highlight w:val="cyan"/>
        </w:rPr>
        <w:t>TTTTTC</w:t>
      </w:r>
      <w:r>
        <w:t>AAAAGCTAAATGGCTGGCGAAAGATTTTTTG</w:t>
      </w:r>
      <w:r w:rsidRPr="009D27AB">
        <w:rPr>
          <w:highlight w:val="magenta"/>
        </w:rPr>
        <w:t>GGTCAA</w:t>
      </w:r>
      <w:r>
        <w:t>AATAATGTAGATTA</w:t>
      </w:r>
      <w:r w:rsidRPr="009D27AB">
        <w:rPr>
          <w:highlight w:val="magenta"/>
        </w:rPr>
        <w:t>TTGACC</w:t>
      </w:r>
      <w:r>
        <w:t>TTGGGATTTGCCTCAAGATTCATGCTCCGACGACCTCAGCTCTTCTCCTCTAGCTCCGGCGACAACTTCTCGAACTCTTATGACCCCGATGAAGGCAGTGGGATTAAGGCAGTGGGATTATGGTTTAGGGTCCCGGGTAGAGATGGGGATGGGAGAAAGGGTGGGGGAAGGGGGAAGAGGGGGGATCGGCAGATTTAGAGGGATAGCCGTGGGAGGCGGTAGCCTAGCGGTGGGCGGTGGACACGGGCGGGCAACAAGGCGCCGGAGGTGGCGTCCAAGCCGCTGGGATGGAGGAGCGCGGTGGGCCT</w:t>
      </w:r>
      <w:r w:rsidRPr="00200F44">
        <w:rPr>
          <w:highlight w:val="yellow"/>
        </w:rPr>
        <w:t>ACGT</w:t>
      </w:r>
      <w:r>
        <w:t>TAGCGACGGGGGCAAACCAGATCTTGTGGTTAGGAGGT</w:t>
      </w:r>
      <w:r w:rsidRPr="00200F44">
        <w:rPr>
          <w:highlight w:val="yellow"/>
        </w:rPr>
        <w:t>GGCGGCT</w:t>
      </w:r>
      <w:r>
        <w:t>GATGGTGGCAGATCGGACAACGGGGAAGACGGTGGGGCGGGGACAGA</w:t>
      </w:r>
      <w:r w:rsidRPr="00200F44">
        <w:rPr>
          <w:highlight w:val="yellow"/>
        </w:rPr>
        <w:t>GGTAGG</w:t>
      </w:r>
      <w:r>
        <w:t>GGAAGGAGGCCGACCCAGTTAGGGGGGAGGGCTCATTGGTGCTG</w:t>
      </w:r>
      <w:r w:rsidRPr="009D27AB">
        <w:rPr>
          <w:highlight w:val="magenta"/>
        </w:rPr>
        <w:t>TTGACC</w:t>
      </w:r>
      <w:r>
        <w:t>CCTTCCGCCAGTTGACAATGTCGGGCGGCGGCGGAGGCATCATGAGAGGTGGCGTGTGGCGGCACTGGAA</w:t>
      </w:r>
      <w:r w:rsidRPr="00200F44">
        <w:rPr>
          <w:highlight w:val="yellow"/>
        </w:rPr>
        <w:t>TGACG</w:t>
      </w:r>
      <w:r>
        <w:t>AGGGAAGGGAGGGGGTTTGTGTTAGAAATACCACACACAAATCTTAAAGCAATCCAACGATCTAGAATTTGCATGATTTATGAGGTGCTTTTTGTGAAATGCCATCTAGACAGTCCTAAGATTTTTTTAGCCAGCAATTTTAATGGAACTATGCGACTCATAATGGAATAAGAAATCCTGGGTTACCGATTTTCAAGAGTATATCACCATTGT</w:t>
      </w:r>
      <w:r w:rsidRPr="00200F44">
        <w:rPr>
          <w:highlight w:val="yellow"/>
        </w:rPr>
        <w:t>ACGT</w:t>
      </w:r>
      <w:r>
        <w:t>AGTATCCTGTCCCGTTGTGGTAGCATCGTAAACCAAAAGTAAAGCCACTAGCTAGGAAGACATAAAAATATCCTGTATTGGGTTAGACAATTATTTGTCATTATAGCAC</w:t>
      </w:r>
      <w:r w:rsidRPr="00200F44">
        <w:rPr>
          <w:highlight w:val="yellow"/>
        </w:rPr>
        <w:t>CGTCA</w:t>
      </w:r>
      <w:r>
        <w:t>AATTTAAAATATTAAATGAATGCTGATTGCTCCC</w:t>
      </w:r>
      <w:r w:rsidRPr="00200F44">
        <w:rPr>
          <w:highlight w:val="yellow"/>
        </w:rPr>
        <w:t>ACGT</w:t>
      </w:r>
      <w:r>
        <w:t>TGGAAAATTGGGGCTGCGGTCTCTCGCATGGGTCCCTCGTGCATGCAC</w:t>
      </w:r>
      <w:r w:rsidRPr="009D27AB">
        <w:rPr>
          <w:highlight w:val="red"/>
        </w:rPr>
        <w:t>AACTACC</w:t>
      </w:r>
      <w:r>
        <w:t>CCCGTTCAAG</w:t>
      </w:r>
      <w:r w:rsidRPr="009D27AB">
        <w:rPr>
          <w:highlight w:val="green"/>
        </w:rPr>
        <w:t>TTGACT</w:t>
      </w:r>
      <w:r>
        <w:t>AACGACCCCATGCAAGTTGCTGCATGCTTCTGCTCAGTTTGGATAGGAGCGCCCGATT</w:t>
      </w:r>
      <w:r w:rsidRPr="009D27AB">
        <w:rPr>
          <w:highlight w:val="cyan"/>
        </w:rPr>
        <w:t>TTTTTC</w:t>
      </w:r>
      <w:r>
        <w:t>CTAGCAAAATCA</w:t>
      </w:r>
      <w:r w:rsidRPr="009D27AB">
        <w:rPr>
          <w:highlight w:val="cyan"/>
        </w:rPr>
        <w:t>TTTTTC</w:t>
      </w:r>
      <w:r>
        <w:t>CTTTCTTTGCCAATGACATAGGAGTATTTGTTAGTATTTTTATGCCTATGAATGCTCATATGACTTTGTTGATTTTACCTGC</w:t>
      </w:r>
      <w:r w:rsidRPr="009D27AB">
        <w:rPr>
          <w:highlight w:val="red"/>
        </w:rPr>
        <w:t>GGTTGGT</w:t>
      </w:r>
      <w:r>
        <w:t>AGAGATAATTAGTACAGATCCTTCTC</w:t>
      </w:r>
      <w:r w:rsidRPr="009D27AB">
        <w:rPr>
          <w:highlight w:val="cyan"/>
        </w:rPr>
        <w:t>TTTTTC</w:t>
      </w:r>
      <w:r>
        <w:t>TTCACTATAAATGTGTCGCAGTGCCTGTGTGCTATAGCTT</w:t>
      </w:r>
    </w:p>
    <w:p w:rsidR="00200F44" w:rsidRDefault="008478E5" w:rsidP="00200F44">
      <w:r>
        <w:t>&gt;Os06t</w:t>
      </w:r>
      <w:r w:rsidR="0072632B">
        <w:t xml:space="preserve">0303800-01 </w:t>
      </w:r>
      <w:r>
        <w:t>2000 bp upstream sequence</w:t>
      </w:r>
    </w:p>
    <w:p w:rsidR="00200F44" w:rsidRDefault="0072632B" w:rsidP="00200F44">
      <w:r>
        <w:t>AACAAAATTCGATTGATGAGATGTTGAAATAGTAGATTGCTGTATTAGACTCTGATTGCTGCGATTGTTAATTAGTTTAAATGTTATTGATTTTCTTGGACTTTATTGGATTGGATTAGATAGTGGATTGTGTTTT</w:t>
      </w:r>
      <w:r w:rsidRPr="009D27AB">
        <w:rPr>
          <w:highlight w:val="cyan"/>
        </w:rPr>
        <w:t>TTTTTC</w:t>
      </w:r>
      <w:r>
        <w:t>AGTTTTAGGCCTCTTGTCTCCTC</w:t>
      </w:r>
      <w:r w:rsidRPr="00200F44">
        <w:rPr>
          <w:highlight w:val="yellow"/>
        </w:rPr>
        <w:t>ACGT</w:t>
      </w:r>
      <w:r>
        <w:t>TAAGTCTTGCTAGCATGAAATTTTATAACTAATCGCTGAATCTTCTTCCAGGCTTCAAAATGTTGATGCTGTTTGTGTTGAAGATA</w:t>
      </w:r>
      <w:r w:rsidRPr="009D27AB">
        <w:rPr>
          <w:highlight w:val="green"/>
        </w:rPr>
        <w:t>TTGACT</w:t>
      </w:r>
      <w:r>
        <w:t>GGGATAACCTTCTTGATCACAGGTGAGTGCTCAAATATTTCTGATCTACCTTCAATCTT</w:t>
      </w:r>
      <w:r w:rsidRPr="009D27AB">
        <w:rPr>
          <w:highlight w:val="red"/>
        </w:rPr>
        <w:t>GTTTGTT</w:t>
      </w:r>
      <w:r>
        <w:t>CAGG</w:t>
      </w:r>
      <w:r w:rsidRPr="009D27AB">
        <w:rPr>
          <w:highlight w:val="cyan"/>
        </w:rPr>
        <w:t>GAAAAA</w:t>
      </w:r>
      <w:r>
        <w:t>AACTTCTTAGCCCCCTATAAAGTATTTGTTCTACGATTACTTTACCACCTCCTTCTTTAAAGTATGAAACCAGGTATTCAATCCCCTGAAGTATCAAACCCA</w:t>
      </w:r>
      <w:r w:rsidRPr="009D27AB">
        <w:rPr>
          <w:highlight w:val="magenta"/>
        </w:rPr>
        <w:t>GGTCAA</w:t>
      </w:r>
      <w:r>
        <w:t>ATAATCTGC</w:t>
      </w:r>
      <w:r w:rsidRPr="00200F44">
        <w:rPr>
          <w:highlight w:val="yellow"/>
        </w:rPr>
        <w:t>CCTACC</w:t>
      </w:r>
      <w:r>
        <w:t>CTGTATTTCAATGGAAACCTTGGGCTGCATGTCGCTACTCTTCATGCCTTTTT</w:t>
      </w:r>
      <w:r w:rsidRPr="009D27AB">
        <w:rPr>
          <w:highlight w:val="cyan"/>
        </w:rPr>
        <w:t>TTTTTC</w:t>
      </w:r>
      <w:r>
        <w:t>TCTACATTTGTATAATCGTATTAAGGAATTTAAGTTCACTATGGATGCACAATAGCATGTGCACTAGTTAAATGTGGGTTCTTTCATG</w:t>
      </w:r>
      <w:r w:rsidRPr="009D27AB">
        <w:rPr>
          <w:highlight w:val="magenta"/>
        </w:rPr>
        <w:t>CTGACC</w:t>
      </w:r>
      <w:r>
        <w:t>AGTTTGATTGCACCTGCCAGTCTTATAATGTGGAGACAGTAGTGCAGATCAGCAAGGTTTATTTTTTTGGTAATGAATGCAGATATTAGAGGCTTAGAGTTTTCCCTATAGAGGTACTTGTTACCTATAGTGATCGAAGTTGCATTCGAGGTATAATAT</w:t>
      </w:r>
      <w:r w:rsidRPr="009D27AB">
        <w:rPr>
          <w:highlight w:val="green"/>
        </w:rPr>
        <w:t>TTGACT</w:t>
      </w:r>
      <w:r>
        <w:t>TGGGACTTGAAGAGAACCATACATTTTGCACTGTTGAGCAATCTATCTTTTT</w:t>
      </w:r>
      <w:r w:rsidRPr="009D27AB">
        <w:rPr>
          <w:highlight w:val="cyan"/>
        </w:rPr>
        <w:t>TTTTTC</w:t>
      </w:r>
      <w:r>
        <w:t>TTTTTGCTGAAAATATA</w:t>
      </w:r>
      <w:r w:rsidRPr="00200F44">
        <w:rPr>
          <w:highlight w:val="yellow"/>
        </w:rPr>
        <w:t>TGACGT</w:t>
      </w:r>
      <w:r>
        <w:t>TCTGTAGGCATTACCAAGAACCTATTTAAACCTTTTGAAATTGGCATGTATTTCCATGTGCGTTGAA</w:t>
      </w:r>
      <w:r w:rsidRPr="009D27AB">
        <w:rPr>
          <w:highlight w:val="red"/>
        </w:rPr>
        <w:t>GTTTGGT</w:t>
      </w:r>
      <w:r>
        <w:t>TCC</w:t>
      </w:r>
      <w:r w:rsidRPr="009D27AB">
        <w:rPr>
          <w:highlight w:val="red"/>
        </w:rPr>
        <w:t>ATTTGGT</w:t>
      </w:r>
      <w:r>
        <w:t>TACAAATTTATAATAACGGAGTATTTCATTCACTCTACTAGGTCTGGAGAGGTTTGC</w:t>
      </w:r>
      <w:r w:rsidRPr="00200F44">
        <w:rPr>
          <w:highlight w:val="yellow"/>
        </w:rPr>
        <w:t>CGTCA</w:t>
      </w:r>
      <w:r>
        <w:t>ACGATGGAACGAGATGGTCCGCTATTTAGGTGGCCACAAGGAGAAGCCCTTCATTGAACAAGTGGAAGTGTTGTCGAAGCGCTACTGCCCAGAAATGG</w:t>
      </w:r>
      <w:r w:rsidRPr="009D27AB">
        <w:rPr>
          <w:highlight w:val="green"/>
        </w:rPr>
        <w:t>TTGACT</w:t>
      </w:r>
      <w:r>
        <w:t>ATAGGGAAGGGGAAGCGTAGGAAATGTCATCCACCAAAACCTTCCCAATCCGTTGAAAGGATAGCAATAGCCGTCTTAGTTACATCTCGCCTCGTTCAAAGGATAGCATTAGCCGTCTTACATCTCGCCTGTTGTTGAAATGTGTTCTGTGGCCTGTACAAAATGTTTGGCTTTTGGAATGCATGGCACTGATGTTT</w:t>
      </w:r>
      <w:r w:rsidRPr="00200F44">
        <w:rPr>
          <w:highlight w:val="yellow"/>
        </w:rPr>
        <w:t>AGCCGCC</w:t>
      </w:r>
      <w:r>
        <w:t>CAATGCACTTGGGAATTGTTTGGATAGGCCATCTATGTGCACACGGGCGACGACACTCATCCAGCAACCAGGGCACCC</w:t>
      </w:r>
      <w:r w:rsidRPr="00200F44">
        <w:rPr>
          <w:highlight w:val="yellow"/>
        </w:rPr>
        <w:t>CCTACC</w:t>
      </w:r>
      <w:r>
        <w:t>CCCTCTCCCCGGGCCATGGTAAGCATGGCTGTGGCGTCCAATCATCTTCGTATGGAAAGTGCTGAACATTACGATTTAAACTATGATGGATGGAGTCATGAACCCTGTAATTT</w:t>
      </w:r>
      <w:r w:rsidRPr="00200F44">
        <w:rPr>
          <w:highlight w:val="yellow"/>
        </w:rPr>
        <w:t>CGTCA</w:t>
      </w:r>
      <w:r>
        <w:t>CACCACAGGTGCATTCTTTGTTGATCTGCCTGCTTTTGTGATCTTCCGTTTTC</w:t>
      </w:r>
      <w:r w:rsidRPr="009D27AB">
        <w:rPr>
          <w:highlight w:val="cyan"/>
        </w:rPr>
        <w:t>TTTTTC</w:t>
      </w:r>
      <w:r>
        <w:t>AGATTTTTGTGACTAAGATCCTACTCATGTTTTAGCCATTCCTTTTCATTATTGTACATGTTAAGTTGCCCAGATACTCTCTCCGTCCTGAGATAGCTATATTTTGGTACTCTCTTCATCGTTCTTAAGATAGATATATTTTGGACTGCAGTGGGAGTATCATGGATTCATGGTGCATCTGATATGAAACACTTCCCATCGTCCCATGGCACATCTGAGATGTCGCATCAATTTACAAAGGCCCTATCCTATTGCCCTTTTGCATGTCCGTTTGCAAAAGGACTCGTACAGTTCTACTAGTGTGCTAAAAAGCTAGTAATGCACTGGAAGCTACCTTCTAAAATATGGGTGCGCTACAA</w:t>
      </w:r>
      <w:r w:rsidRPr="009D27AB">
        <w:rPr>
          <w:highlight w:val="red"/>
        </w:rPr>
        <w:t>ACCAACT</w:t>
      </w:r>
      <w:r>
        <w:t>TGAACATATCAAAAGCAGATGTAGACTATATAAAGCACAAACCTGCGGACACGGGCACCC</w:t>
      </w:r>
    </w:p>
    <w:p w:rsidR="00200F44" w:rsidRDefault="008478E5" w:rsidP="00200F44">
      <w:r>
        <w:t>&gt;Os06t</w:t>
      </w:r>
      <w:r w:rsidR="0072632B">
        <w:t xml:space="preserve">0470000-01 </w:t>
      </w:r>
      <w:r>
        <w:t>2000 bp upstream sequence</w:t>
      </w:r>
    </w:p>
    <w:p w:rsidR="00200F44" w:rsidRDefault="0072632B" w:rsidP="00200F44">
      <w:r>
        <w:t>GTGTGGCCCAAAACCTATAGCGAGCGGGCACGACAACCAGGAAAAGTGTGTGCAAGTGGGA</w:t>
      </w:r>
      <w:r w:rsidRPr="009D27AB">
        <w:rPr>
          <w:highlight w:val="cyan"/>
        </w:rPr>
        <w:t>GAAAAA</w:t>
      </w:r>
      <w:r>
        <w:t>GGTGGGGAGGGTGGTCGGGTTCTCACTGTGTATAGCAATTGGGAAGCGACACATTAAACTACAAG</w:t>
      </w:r>
      <w:r w:rsidRPr="00200F44">
        <w:rPr>
          <w:highlight w:val="yellow"/>
        </w:rPr>
        <w:t>CGTCA</w:t>
      </w:r>
      <w:r>
        <w:t>AGGTCGTGGTTTGTGCCATCATGTTCCTGGTGGATGTCGGTTCGGGTTGTGGTCCTCGCTTGCCCCGGCGTTGGCCTTGCAGACCGAGGTTGCGCTTAGCAGGGCAGCTACGACGAGCATGTCGGCACGGTGGTGGTGGGGCAGGCTGAGGTGGGAGATTGCGTGGGAAGTATGGATGTGTTCGACGCGGTGGGTGAGGAGGAAAGGCAAGGCGACGACGCGGCCATCACCTTTATAGGAGGCTTCGGCGCGC</w:t>
      </w:r>
      <w:r w:rsidRPr="009D27AB">
        <w:rPr>
          <w:highlight w:val="magenta"/>
        </w:rPr>
        <w:t>GGTCAA</w:t>
      </w:r>
      <w:r>
        <w:t>GGCATGTAGCGGGGCTGGCGATGTAGTTGTTGGC</w:t>
      </w:r>
      <w:r w:rsidRPr="00200F44">
        <w:rPr>
          <w:highlight w:val="yellow"/>
        </w:rPr>
        <w:t>CGTCA</w:t>
      </w:r>
      <w:r>
        <w:t>CAG</w:t>
      </w:r>
      <w:r w:rsidRPr="00200F44">
        <w:rPr>
          <w:highlight w:val="yellow"/>
        </w:rPr>
        <w:t>CGTCA</w:t>
      </w:r>
      <w:r>
        <w:t>TCCTCGTTCCTCAAGGTTTCGCCGGTGAGGTATGGGACACACATCGGTTGGGCGGACTAAGAACGCACGGAGTGGTGCACGGTGAGCTGGCATGGCGGTGGCTCCCTAGCTAGGGTTAGAGCTCAGCACAACAATTAT</w:t>
      </w:r>
      <w:r w:rsidRPr="00200F44">
        <w:rPr>
          <w:highlight w:val="yellow"/>
        </w:rPr>
        <w:t>TGACG</w:t>
      </w:r>
      <w:r>
        <w:t>GCAATGGGCAT</w:t>
      </w:r>
      <w:r w:rsidRPr="009D27AB">
        <w:rPr>
          <w:highlight w:val="red"/>
        </w:rPr>
        <w:t>GGTTGTT</w:t>
      </w:r>
      <w:r>
        <w:t>AGGGCGTATTTCGTTGGAGATCTCATCAACAGAAGGAGTAGCATTAGTCCCGGCGACTTACCGGTGGTGGT</w:t>
      </w:r>
      <w:r w:rsidRPr="009D27AB">
        <w:rPr>
          <w:highlight w:val="magenta"/>
        </w:rPr>
        <w:t>GGTCAA</w:t>
      </w:r>
      <w:r>
        <w:t>ACTTCGTCGGGGCGTACGGGAACGAGACGAGGGGAGGATCAGCTCAGCTC</w:t>
      </w:r>
      <w:r w:rsidRPr="00200F44">
        <w:rPr>
          <w:highlight w:val="yellow"/>
        </w:rPr>
        <w:t>GGCGGCT</w:t>
      </w:r>
      <w:r>
        <w:t>CGACTAGCCAGAAAATGCCACAATTGGGCAACTAAGCTGGTCCGGCCTAGCTCGGCTAGGCGAGAAGGAGACTGAAAGGAAGAGAAAAGGGTTGAGGGATTGGATTTAGAATTATAAGGGAGTTCAGGAAGATCAGTTGGGAGGTTTGGGTCTC</w:t>
      </w:r>
      <w:r w:rsidRPr="00200F44">
        <w:rPr>
          <w:highlight w:val="yellow"/>
        </w:rPr>
        <w:t>GGTAGG</w:t>
      </w:r>
      <w:r>
        <w:t>CTAGGCTAGACCCACCAGGGAGCAAGAATAGACTTTTGCTGTTAATTTCATAAAATAGTTCCTTCATGATTTTGTTTTACATAAAGGTTTTGAAAATAATATTAT</w:t>
      </w:r>
      <w:r w:rsidRPr="009D27AB">
        <w:rPr>
          <w:highlight w:val="green"/>
        </w:rPr>
        <w:t>TTGACT</w:t>
      </w:r>
      <w:r>
        <w:t>TTCAATGATAAGCGTGGGCAGAAAGA</w:t>
      </w:r>
      <w:r w:rsidRPr="009D27AB">
        <w:rPr>
          <w:highlight w:val="cyan"/>
        </w:rPr>
        <w:t>GAAAAA</w:t>
      </w:r>
      <w:r>
        <w:t>TTCGGAAAGAACCAGCGTGATGCAAGTTTTCGCAAAAA</w:t>
      </w:r>
      <w:r w:rsidRPr="00200F44">
        <w:rPr>
          <w:highlight w:val="yellow"/>
        </w:rPr>
        <w:t>ACGT</w:t>
      </w:r>
      <w:r>
        <w:t>TAAAGCCATGATTTTTATTTTCTGAATTTTATTTATGAAAATTTCATGGTGTAACAGGTGGCGAGGGAATTGGGAGAGCGAGTGTGCCTGGACAG</w:t>
      </w:r>
      <w:r w:rsidRPr="009D27AB">
        <w:rPr>
          <w:highlight w:val="red"/>
        </w:rPr>
        <w:t>GGTAGTT</w:t>
      </w:r>
      <w:r>
        <w:t>TCTCAAGAGTTCCTCGACATGATAAGTAGTTTGCTTCGGGTTAGATTCAAATCAACCTGATAAGTAGTGTGCTATGATGAGTTTCTCAAGAATTGTTGGGGTACACTTCACTAT</w:t>
      </w:r>
      <w:r w:rsidRPr="00200F44">
        <w:rPr>
          <w:highlight w:val="yellow"/>
        </w:rPr>
        <w:t>ACGT</w:t>
      </w:r>
      <w:r>
        <w:t>ACAT</w:t>
      </w:r>
      <w:r w:rsidRPr="00200F44">
        <w:rPr>
          <w:highlight w:val="yellow"/>
        </w:rPr>
        <w:t>ACGT</w:t>
      </w:r>
      <w:r>
        <w:t>ACTTAAAGTATGATTTATCTTTTATATTTGCACTAA</w:t>
      </w:r>
      <w:r w:rsidRPr="009D27AB">
        <w:rPr>
          <w:highlight w:val="cyan"/>
        </w:rPr>
        <w:t>TTTTTC</w:t>
      </w:r>
      <w:r>
        <w:t>AAATAAGACAACT</w:t>
      </w:r>
      <w:r w:rsidRPr="009D27AB">
        <w:rPr>
          <w:highlight w:val="green"/>
        </w:rPr>
        <w:t>AGTCAA</w:t>
      </w:r>
      <w:r>
        <w:t>ACATTGTATGTAGTGACCACTAATTTGGAACGGAGGTAGTACAAAATATTCTACTTCAAATTCGATAGATTTTCACAAAAGTCTTCTTGTGAGAAGATGTACGAGTGATTGATAGACAGGATGTACCTGTTGCTAAT</w:t>
      </w:r>
      <w:r w:rsidRPr="00200F44">
        <w:rPr>
          <w:highlight w:val="yellow"/>
        </w:rPr>
        <w:t>TGACG</w:t>
      </w:r>
      <w:r>
        <w:t>GAATCCTCCCTAACATCGGAGACCCAGCTCAGGCATGGTGGAGTGTCAAAGCATCCGGCCGACTTGTTCCACGCTTCAATTCCATCCATCCCCACGAGCTGTCTACATTCCGATCCCCATCCCGGGTCTCCATCCCAACCAATCCATCATCGAAAATAATAAAATCAAACACAGAGATAGAGAGAGAGAAGATAAAAATTACGAAC</w:t>
      </w:r>
      <w:r w:rsidRPr="00200F44">
        <w:rPr>
          <w:highlight w:val="yellow"/>
        </w:rPr>
        <w:t>ACGT</w:t>
      </w:r>
      <w:r>
        <w:t>ATGTCCCTACTGTCCAAGATGGA</w:t>
      </w:r>
      <w:r w:rsidRPr="009D27AB">
        <w:rPr>
          <w:highlight w:val="red"/>
        </w:rPr>
        <w:t>ATTAGGT</w:t>
      </w:r>
      <w:r>
        <w:t>GGGCAATCCTAATTATTGTGCACTTGATCCAGACA</w:t>
      </w:r>
      <w:r w:rsidRPr="009D27AB">
        <w:rPr>
          <w:highlight w:val="green"/>
        </w:rPr>
        <w:t>AGTCAA</w:t>
      </w:r>
      <w:r>
        <w:t>ACGAAGGTGGGAGGGAGGAAGCAGCTTCGCCGTGCCGAACTACTTCGT</w:t>
      </w:r>
      <w:r w:rsidRPr="00200F44">
        <w:rPr>
          <w:highlight w:val="yellow"/>
        </w:rPr>
        <w:t>ACGT</w:t>
      </w:r>
      <w:r>
        <w:t>ACTATTACTAGTATTTCCAATCAACGCCACGCTGTCCCCAACGAACGAAACGAAATATACAACTAGTTTCCAAGGAGAGCAATCATCGCCTACATGTTACACTCGGCT</w:t>
      </w:r>
      <w:r w:rsidRPr="00200F44">
        <w:rPr>
          <w:highlight w:val="yellow"/>
        </w:rPr>
        <w:t>CGTCA</w:t>
      </w:r>
      <w:r>
        <w:t>TGTGCGGATTTAAGCCTTAGAACAAAAACTTGTATATGTT</w:t>
      </w:r>
    </w:p>
    <w:p w:rsidR="00200F44" w:rsidRDefault="008478E5" w:rsidP="00200F44">
      <w:r>
        <w:t>&gt;Os06t</w:t>
      </w:r>
      <w:r w:rsidR="0072632B">
        <w:t xml:space="preserve">0530600-00 </w:t>
      </w:r>
      <w:r>
        <w:t>2000 bp upstream sequence</w:t>
      </w:r>
    </w:p>
    <w:p w:rsidR="00200F44" w:rsidRDefault="0072632B" w:rsidP="00200F44">
      <w:r>
        <w:t>ATTTAGGATTTTTAGGGTGTGACACCACCCTT</w:t>
      </w:r>
      <w:r w:rsidRPr="009D27AB">
        <w:rPr>
          <w:highlight w:val="magenta"/>
        </w:rPr>
        <w:t>GGTCAA</w:t>
      </w:r>
      <w:r>
        <w:t>CACCAATTGCCTCTTATCACCCCCATGCCACCTCCACCCCCTGCCCCACACACTGCTATATTCCTAGTGGCCTCTGGCCGCCTCCACCTTGCTGATGGCTATTGTTAGCTCGCTACCGCTGCCTGTGTCTGCATCGTCGTTGGGCTCGCCGCGTTCACCATTTCTTGTTTCAAACCACTCTCCCCCATGTAGATCTAGGGCGTGTTTCATGGAGTTGTCGTGTTCACCATTTCTTGTCGCAAACCACTGGTCCGGTCCGAGAGCCCTCACCGGCTTGGTTCGATAAAAGGACCGCCTATGCAATCTAACCGGTAAAAACCGAACCAACGGA</w:t>
      </w:r>
      <w:r w:rsidRPr="009D27AB">
        <w:rPr>
          <w:highlight w:val="cyan"/>
        </w:rPr>
        <w:t>TTTTTC</w:t>
      </w:r>
      <w:r>
        <w:t>CTACTAAATTGCTGAT</w:t>
      </w:r>
      <w:r w:rsidRPr="009D27AB">
        <w:rPr>
          <w:highlight w:val="cyan"/>
        </w:rPr>
        <w:t>GAAAAA</w:t>
      </w:r>
      <w:r>
        <w:t>CTGCGCTTAGGTTCCGTTCT</w:t>
      </w:r>
      <w:r w:rsidRPr="009D27AB">
        <w:rPr>
          <w:highlight w:val="cyan"/>
        </w:rPr>
        <w:t>TTTTTC</w:t>
      </w:r>
      <w:r>
        <w:t>CAACAAGAGTTGGATGAAGATTAAAATTTTCGTGGCATGCTTTTCAAACTACTAAGTTTGTATTGAACCAGTGGTCTAACCGGTTGAACCAATTAAACCATG</w:t>
      </w:r>
      <w:r w:rsidRPr="009D27AB">
        <w:rPr>
          <w:highlight w:val="red"/>
        </w:rPr>
        <w:t>AACTAAC</w:t>
      </w:r>
      <w:r>
        <w:t>ACTTCGTT</w:t>
      </w:r>
      <w:r w:rsidRPr="009D27AB">
        <w:rPr>
          <w:highlight w:val="cyan"/>
        </w:rPr>
        <w:t>GGTTAA</w:t>
      </w:r>
      <w:r>
        <w:t>ATATCAGGTCATGGTTTTTTTA</w:t>
      </w:r>
      <w:r w:rsidRPr="009D27AB">
        <w:rPr>
          <w:highlight w:val="cyan"/>
        </w:rPr>
        <w:t>GAAAAA</w:t>
      </w:r>
      <w:r>
        <w:t>CCCTACATATCATGG</w:t>
      </w:r>
      <w:r w:rsidRPr="009D27AB">
        <w:rPr>
          <w:highlight w:val="magenta"/>
        </w:rPr>
        <w:t>TTGACC</w:t>
      </w:r>
      <w:r>
        <w:t>ATCA</w:t>
      </w:r>
      <w:r w:rsidRPr="009D27AB">
        <w:rPr>
          <w:highlight w:val="green"/>
        </w:rPr>
        <w:t>AGTCAA</w:t>
      </w:r>
      <w:r>
        <w:t>TATATTCGAGGTTGCCTTACAATAATACAAGGCTAAGATAACTATTCATTGAAGAATCCGATCCATAAAAGTGTTCACAAGCAATCAAT</w:t>
      </w:r>
      <w:r w:rsidRPr="009D27AB">
        <w:rPr>
          <w:highlight w:val="cyan"/>
        </w:rPr>
        <w:t>GGTTAA</w:t>
      </w:r>
      <w:r>
        <w:t>AAACATGTAAAAGTGGCCCAACTACAAATC</w:t>
      </w:r>
      <w:r w:rsidRPr="00200F44">
        <w:rPr>
          <w:highlight w:val="yellow"/>
        </w:rPr>
        <w:t>ACGT</w:t>
      </w:r>
      <w:r>
        <w:t>GCACAACCCCGGCCCTCAACTGGAGATCGATGATGGGGACATCGGTAAATATTTCCAC</w:t>
      </w:r>
      <w:r w:rsidRPr="009D27AB">
        <w:rPr>
          <w:highlight w:val="magenta"/>
        </w:rPr>
        <w:t>GGTCAA</w:t>
      </w:r>
      <w:r>
        <w:t>ATTCAACATTCCATCCAGAGTGACCAA</w:t>
      </w:r>
      <w:r w:rsidRPr="009D27AB">
        <w:rPr>
          <w:highlight w:val="red"/>
        </w:rPr>
        <w:t>AACAAAC</w:t>
      </w:r>
      <w:r>
        <w:t>TCACCGTCTCTCTCGATCTCACTCTCACA</w:t>
      </w:r>
      <w:r w:rsidRPr="00200F44">
        <w:rPr>
          <w:highlight w:val="yellow"/>
        </w:rPr>
        <w:t>GGTAGG</w:t>
      </w:r>
      <w:r>
        <w:t>ATACAACCTCAGAATACCTGTAATTTTCCCTCATTTTTGTTCCGACGGAAAGATGTCTGTCTGTAAATTT</w:t>
      </w:r>
      <w:r w:rsidRPr="009D27AB">
        <w:rPr>
          <w:highlight w:val="cyan"/>
        </w:rPr>
        <w:t>TTTTTC</w:t>
      </w:r>
      <w:r>
        <w:t>CGCTATGAGAGAGTTCCCCTGTAATTTTGCAGTACATTTTTATTTTTATCAAAGAAGATAAAATATATTTTGATCGATAATCTGTTCAAAGCA</w:t>
      </w:r>
      <w:r w:rsidRPr="009D27AB">
        <w:rPr>
          <w:highlight w:val="red"/>
        </w:rPr>
        <w:t>ACCTAAT</w:t>
      </w:r>
      <w:r>
        <w:t>TAAAACTCGCACATTTTAGCGTTATGCATGCAGTGATAGAGCCAGAGAGAATTATTTCAAAACCCGATCGAGCAAACTCAACAAA</w:t>
      </w:r>
      <w:r w:rsidRPr="009D27AB">
        <w:rPr>
          <w:highlight w:val="red"/>
        </w:rPr>
        <w:t>ACCTAAT</w:t>
      </w:r>
      <w:r>
        <w:t>ATTTGCTACATGATTTCTATCTTCTTTCATACCCTTTC</w:t>
      </w:r>
      <w:r w:rsidRPr="009D27AB">
        <w:rPr>
          <w:highlight w:val="red"/>
        </w:rPr>
        <w:t>AACAACCAAAC</w:t>
      </w:r>
      <w:r>
        <w:t>TTTCAATGGAGTATTCAACGGCGAGTCTGGGGCTCCGCTCCTGTATGCAAGTTTAGATGTACTTT</w:t>
      </w:r>
      <w:r w:rsidRPr="00200F44">
        <w:rPr>
          <w:highlight w:val="yellow"/>
        </w:rPr>
        <w:t>ACGT</w:t>
      </w:r>
      <w:r>
        <w:t>TTGTCGTAAAATATAAAAAGCTAGTATTGAATGAGACACATTCTTTTACTATGAATTTAGACAAAATACTAGGATGTGTCCAATCTAATACTAACTAGGTTGATATATTATGAGAGGAATGAAGTATCATCCA</w:t>
      </w:r>
      <w:r w:rsidRPr="00200F44">
        <w:rPr>
          <w:highlight w:val="yellow"/>
        </w:rPr>
        <w:t>ACGT</w:t>
      </w:r>
      <w:r>
        <w:t>AACTAAATGATGGTTATGTTGAAAGTAAATACAAATGGACCACAAGCATACGACTTTAAAT</w:t>
      </w:r>
      <w:r w:rsidRPr="009D27AB">
        <w:rPr>
          <w:highlight w:val="red"/>
        </w:rPr>
        <w:t>AACTAAC</w:t>
      </w:r>
      <w:r>
        <w:t>TAACCATAGTGAA</w:t>
      </w:r>
      <w:r w:rsidRPr="009D27AB">
        <w:rPr>
          <w:highlight w:val="cyan"/>
        </w:rPr>
        <w:t>TTTTTC</w:t>
      </w:r>
      <w:r>
        <w:t>TAGCACACTTTTGCAAG</w:t>
      </w:r>
      <w:r w:rsidRPr="009D27AB">
        <w:rPr>
          <w:highlight w:val="cyan"/>
        </w:rPr>
        <w:t>GAAAAA</w:t>
      </w:r>
      <w:r>
        <w:t>AAGGGAGACAAGTGGGACAAACTAAATAATGAGTAGATGCTGCTGTTGAAATTAAGCAGCTCGC</w:t>
      </w:r>
      <w:r w:rsidRPr="009D27AB">
        <w:rPr>
          <w:highlight w:val="magenta"/>
        </w:rPr>
        <w:t>GGTCAG</w:t>
      </w:r>
      <w:r>
        <w:t>TCCACAAGTGGAATAAGATGACACGCAGCAGGAAGGAGCAGAGCAGCGCCCCTAGCTCCCTCGCTATCCAATATCGTTGGCGTCCCAAGCGTGAAGAAAGATATCTCGATCGATAGCTATTGCGCACGAGCGC</w:t>
      </w:r>
      <w:r w:rsidRPr="009D27AB">
        <w:rPr>
          <w:highlight w:val="magenta"/>
        </w:rPr>
        <w:t>TTGACC</w:t>
      </w:r>
      <w:r>
        <w:t>GCACCGCACCCATCCG</w:t>
      </w:r>
      <w:r w:rsidRPr="009D27AB">
        <w:rPr>
          <w:highlight w:val="magenta"/>
        </w:rPr>
        <w:t>CTGACC</w:t>
      </w:r>
      <w:r>
        <w:t>GCTCCCCCGTACTCATCCCCCCCTACTACCT</w:t>
      </w:r>
      <w:r w:rsidRPr="009D27AB">
        <w:rPr>
          <w:highlight w:val="magenta"/>
        </w:rPr>
        <w:t>TTGACCGGTCAA</w:t>
      </w:r>
      <w:r>
        <w:t>CCCCTC</w:t>
      </w:r>
      <w:r w:rsidRPr="00200F44">
        <w:rPr>
          <w:highlight w:val="yellow"/>
        </w:rPr>
        <w:t>CGTCA</w:t>
      </w:r>
      <w:r>
        <w:t>TACAGTCAC</w:t>
      </w:r>
      <w:r w:rsidRPr="00200F44">
        <w:rPr>
          <w:highlight w:val="yellow"/>
        </w:rPr>
        <w:t>TGACG</w:t>
      </w:r>
      <w:r>
        <w:t>GTGGGGCCCACCGGGCTCTGGTCCC</w:t>
      </w:r>
      <w:r w:rsidRPr="00200F44">
        <w:rPr>
          <w:highlight w:val="yellow"/>
        </w:rPr>
        <w:t>ACGT</w:t>
      </w:r>
      <w:r>
        <w:t>GTCGGTGGGTGGAGGGGGCTTGTGTTCGCCGGCGAGTGGTCGTG</w:t>
      </w:r>
      <w:r w:rsidRPr="00200F44">
        <w:rPr>
          <w:highlight w:val="yellow"/>
        </w:rPr>
        <w:t>GGCGGCT</w:t>
      </w:r>
      <w:r>
        <w:t>AAACCTATATAAGCCACGGCCGAACTCGTGGCCGTTCCTCAGCAACAGCGAAGGTCATCTAAACCAGC</w:t>
      </w:r>
      <w:r w:rsidRPr="00200F44">
        <w:rPr>
          <w:highlight w:val="yellow"/>
        </w:rPr>
        <w:t>ACGT</w:t>
      </w:r>
      <w:r>
        <w:t>CGGCGACGGCGGCGGCGCAAGAACGAGTCGT</w:t>
      </w:r>
      <w:r w:rsidRPr="00200F44">
        <w:rPr>
          <w:highlight w:val="yellow"/>
        </w:rPr>
        <w:t>ACGT</w:t>
      </w:r>
      <w:r>
        <w:t>GTGCTTCGCCGGCA</w:t>
      </w:r>
    </w:p>
    <w:p w:rsidR="00200F44" w:rsidRDefault="008478E5" w:rsidP="00200F44">
      <w:r>
        <w:t>&gt;Os06t</w:t>
      </w:r>
      <w:r w:rsidR="0072632B">
        <w:t xml:space="preserve">0681700-01 </w:t>
      </w:r>
      <w:r>
        <w:t>2000 bp upstream sequence</w:t>
      </w:r>
    </w:p>
    <w:p w:rsidR="00200F44" w:rsidRDefault="0072632B" w:rsidP="00200F44">
      <w:r>
        <w:t>GAGATGGACCCGGGCAGCTTCCTCACCTTCGACCTGGGCTACTACCGCGGCCTCCTCAGGCGCCGCGGTCTCTTCCAGTCCGACGCCGCCCT</w:t>
      </w:r>
      <w:r w:rsidRPr="00200F44">
        <w:rPr>
          <w:highlight w:val="yellow"/>
        </w:rPr>
        <w:t>CGTCA</w:t>
      </w:r>
      <w:r>
        <w:t>CCGACGCCGCCGCGGAGGCCAACATCGCCAGCGTGGTGTCCAGCCCGCCGGAGGTGTTCTTCCAGGTGTTCGCGAGGTCCATGGCGAAGCTGGGCATGGTCGG</w:t>
      </w:r>
      <w:r w:rsidRPr="00200F44">
        <w:rPr>
          <w:highlight w:val="yellow"/>
        </w:rPr>
        <w:t>CGTCA</w:t>
      </w:r>
      <w:r>
        <w:t>AGACCGGCTCCGAGGGCGAGATCAGGAAGCACTGCGCCCT</w:t>
      </w:r>
      <w:r w:rsidRPr="00200F44">
        <w:rPr>
          <w:highlight w:val="yellow"/>
        </w:rPr>
        <w:t>CGTCA</w:t>
      </w:r>
      <w:r>
        <w:t>ACGACATCCACTACTAGTATTATCACTAGCTCATCGATCTTCAGCTCCTCGGTGCTTGATAAAATTTCAGTAGAAATATATATACATGTAACTTAATTCGAT</w:t>
      </w:r>
      <w:r w:rsidRPr="00200F44">
        <w:rPr>
          <w:highlight w:val="yellow"/>
        </w:rPr>
        <w:t>CGTCA</w:t>
      </w:r>
      <w:r>
        <w:t>TCCTGTTTATTCTCTCTCTCTATGTAATTTTGTTTCCAAATTGTAACTGTTTTATTTTGGAGCAACTGTAACTATTTCTGTATGTGCCCATGAATATATTTCAATTATAGAAAATAATTCACTTTTTAGTCATAGATATTTAATGTTTAGGATAATATTCAGATTAATTATCATTAATATTATATTAAAATAAATTTTAAAATGTTTTGATATATTTACGATTTTACTTTTCTACTAGACAAATTT</w:t>
      </w:r>
      <w:r w:rsidRPr="00200F44">
        <w:rPr>
          <w:highlight w:val="yellow"/>
        </w:rPr>
        <w:t>ACGT</w:t>
      </w:r>
      <w:r>
        <w:t>ATATTGATTTTTTAAACTAGAATTTGAGATCCTACTACTAGTTAAAGTTTAAAAAATTAACTAAGTTTTATTATTCTAAAGTTAAATTGCTCCCCTCTTTCTCTCTCTCTCTTAATATCTGACACCATTACATTTTCA</w:t>
      </w:r>
      <w:r w:rsidRPr="00200F44">
        <w:rPr>
          <w:highlight w:val="yellow"/>
        </w:rPr>
        <w:t>ACGT</w:t>
      </w:r>
      <w:r>
        <w:t>ACTAATCATTCATCTTACTTAAAATAATATAATAAATTGTCTTATTAAAATTATATAATTATTAATTATCTTGTTATGAATTGT</w:t>
      </w:r>
      <w:r w:rsidRPr="00200F44">
        <w:rPr>
          <w:highlight w:val="yellow"/>
        </w:rPr>
        <w:t>ACGT</w:t>
      </w:r>
      <w:r>
        <w:t>TTAAACATTGAAGATAATCTTAGCATAACTTATATATTCTTGTATTTATTTTACATAATTTAAATAATAAAAAGTAAA</w:t>
      </w:r>
      <w:r w:rsidRPr="00200F44">
        <w:rPr>
          <w:highlight w:val="yellow"/>
        </w:rPr>
        <w:t>ACGT</w:t>
      </w:r>
      <w:r>
        <w:t>ATATTTAAAATTCGACGCCATACAATACTGAAAATCAAAGGAGTATTTATGACCATATAATCGTATTTGC</w:t>
      </w:r>
      <w:r w:rsidRPr="00200F44">
        <w:rPr>
          <w:highlight w:val="yellow"/>
        </w:rPr>
        <w:t>ACGT</w:t>
      </w:r>
      <w:r>
        <w:t>GGTCCTCCTTGTC</w:t>
      </w:r>
      <w:r w:rsidRPr="00200F44">
        <w:rPr>
          <w:highlight w:val="yellow"/>
        </w:rPr>
        <w:t>GGCGGCT</w:t>
      </w:r>
      <w:r>
        <w:t>CGGTGGCTGTCGCCGTCCACGCGCTGCCTTCTCGACAGGGCGGTACTCCACCC</w:t>
      </w:r>
      <w:r w:rsidRPr="009D27AB">
        <w:rPr>
          <w:highlight w:val="red"/>
        </w:rPr>
        <w:t>GGTAGGT</w:t>
      </w:r>
      <w:r>
        <w:t>AGGCACCCGTACGGAGCTCGGCTAATCCAG</w:t>
      </w:r>
      <w:r w:rsidRPr="009D27AB">
        <w:rPr>
          <w:highlight w:val="magenta"/>
        </w:rPr>
        <w:t>CTGACC</w:t>
      </w:r>
      <w:r>
        <w:t>ATTCAATAATTTTAGATATTTAAATATAAACTTTTGTAGTGAGGCTGTGATCAGTTGTTTTGGCAAAAAAAAAAAATGTATACGACACATATTTAAAGTATTAA</w:t>
      </w:r>
      <w:r w:rsidRPr="00200F44">
        <w:rPr>
          <w:highlight w:val="yellow"/>
        </w:rPr>
        <w:t>ACGT</w:t>
      </w:r>
      <w:r>
        <w:t>AAACTATAAACAAAACAAATTACAGATTCCGCCTGTAAACTGCGAGACAAATATATTAAGCCTAATTAATATGTTATTACTAAATGTTTACTGTAGCACCACATTATTAAATTATGGTGTAATTAGGCTCAAAAGATTTGTCTCGCAATTTGCATGCAAACTGTGCAATTGGTTTTTTTTTGTCCACATTTAATGTTACATGCATGTGTCCAAACATTTGATG</w:t>
      </w:r>
      <w:r w:rsidRPr="00200F44">
        <w:rPr>
          <w:highlight w:val="yellow"/>
        </w:rPr>
        <w:t>TGACG</w:t>
      </w:r>
      <w:r>
        <w:t>GAAAAGTTGGAAGTTTGAAGGAACTAAACACAGCCTGATTCTCTGAAACTAATAACAGCTTTCAAATGGTCTCCTAAATTCAACT</w:t>
      </w:r>
      <w:r w:rsidRPr="009D27AB">
        <w:rPr>
          <w:highlight w:val="cyan"/>
        </w:rPr>
        <w:t>TTAACC</w:t>
      </w:r>
      <w:r>
        <w:t>ATTACTTCTTAA</w:t>
      </w:r>
      <w:r w:rsidRPr="009D27AB">
        <w:rPr>
          <w:highlight w:val="red"/>
        </w:rPr>
        <w:t>ACCAACT</w:t>
      </w:r>
      <w:r>
        <w:t>AAAAATATAATATTGTGCAATTATTTTGTAA</w:t>
      </w:r>
      <w:r w:rsidRPr="009D27AB">
        <w:rPr>
          <w:highlight w:val="cyan"/>
        </w:rPr>
        <w:t>GAAAAA</w:t>
      </w:r>
      <w:r>
        <w:t>ATTGTGGCTTTCATGCATCCAATTTAAGCAATTTACTATATTATGGTAGCTA</w:t>
      </w:r>
      <w:r w:rsidRPr="00200F44">
        <w:rPr>
          <w:highlight w:val="yellow"/>
        </w:rPr>
        <w:t>ACGT</w:t>
      </w:r>
      <w:r>
        <w:t>TTAAAGTTTTTATCAGATAAACAAAACACCATATTTCACTTTGGGCCACATTTTATCACCTATATTTCGCTTTGGATCACATTTCAACTAATGTTTTATTTTGGATCAAGTAATTTTACCTCCATGATGTTTGGACCATCCTGATAACTTTTTTATCCAACTATATCCAATTTATTATATAAAAATAGATTAAAGGATGATCCAAAGCACATATCAATAGTAAAATGTGAAGCAAAGTGAAATTTACTCAAAACGAAAGTTCACTCTGTGAAGTGTCAAATTATCAAATCCCTCCTCCTATTCGTTGTGTTGTAAGACCAGTTTAAAACAATTGATGAAGTGGAGAATTACC</w:t>
      </w:r>
    </w:p>
    <w:p w:rsidR="00200F44" w:rsidRDefault="008478E5" w:rsidP="00200F44">
      <w:r>
        <w:t>&gt;Os06t</w:t>
      </w:r>
      <w:r w:rsidR="0072632B">
        <w:t xml:space="preserve">0706500-00 </w:t>
      </w:r>
      <w:r>
        <w:t>2000 bp upstream sequence</w:t>
      </w:r>
    </w:p>
    <w:p w:rsidR="00200F44" w:rsidRDefault="0072632B" w:rsidP="00200F44">
      <w:r>
        <w:t>CAGTCACTGTGTGGGATGTGGATTTTTATCCCTTGAGAGAACATTTAATTTTATATTAATATTAATTTATGTTAATTTATGTTGTCATTTAATTTTATATTTTATATTAATTTATGTTGTCCATTTTTTTTAATTTTTTTATGACTAATTAGTTGGCATGGATGAAACGAGGGATATTTCCTGGAGGGATGAAATCACTTTCCCCACTGTGTGCTGCCATGAATGCAAATCCAATCAGCTTCATGGCTGT</w:t>
      </w:r>
      <w:r w:rsidRPr="00200F44">
        <w:rPr>
          <w:highlight w:val="yellow"/>
        </w:rPr>
        <w:t>ACGT</w:t>
      </w:r>
      <w:r w:rsidRPr="009D27AB">
        <w:rPr>
          <w:highlight w:val="red"/>
        </w:rPr>
        <w:t>ACCTAAT</w:t>
      </w:r>
      <w:r>
        <w:t>CTGTGGTGCAGGGCATGCTCAT</w:t>
      </w:r>
      <w:r w:rsidRPr="00200F44">
        <w:rPr>
          <w:highlight w:val="yellow"/>
        </w:rPr>
        <w:t>GGCGGCT</w:t>
      </w:r>
      <w:r>
        <w:t>CTGTCGGCGCTTCTGCCGCTGCTGATCAAGGAC</w:t>
      </w:r>
      <w:r w:rsidRPr="00200F44">
        <w:rPr>
          <w:highlight w:val="yellow"/>
        </w:rPr>
        <w:t>ACGT</w:t>
      </w:r>
      <w:r>
        <w:t>CGTCCATGGCTTCAGCTCAAGTGATCATCCTGTTTCTTGGCCTGTACATGATCGCATTTGGGGTGGGTGGTCTCCGGCCGTGCCTGATGTCCTTCGGCGCCGACCAGTTCGACGACGGCGAC</w:t>
      </w:r>
      <w:r w:rsidRPr="00200F44">
        <w:rPr>
          <w:highlight w:val="yellow"/>
        </w:rPr>
        <w:t>ACGT</w:t>
      </w:r>
      <w:r>
        <w:t>CGGAGCGCATCAGCAAGGGCTCCTACTTCAACTGGTACATCTTCACCATGAACTGCGCGTCCGTGATATCCACCACCGCCATGGTGTGGGTGCAAGACCACTACGGGTGGGCATTGGGGTTGGGGATTCCGGCGATGGTCCTCGCCGTCGGGCTCTCCTGCCTTGTCGCCGCGTCTCGGGCGTACAGGTTTCAGACAACCCGCGGTAGCCCGCTCACCAGAGTCTGCCAGGTCGTCGTCGCCGCCGTCCGCAAGTTCA</w:t>
      </w:r>
      <w:r w:rsidRPr="00200F44">
        <w:rPr>
          <w:highlight w:val="yellow"/>
        </w:rPr>
        <w:t>ACGT</w:t>
      </w:r>
      <w:r>
        <w:t>CGCGCCGCCGGCCGACATGGCCCTTCTCTACGACCTATCGGAGGATGCCTCCTCCATGAAGGGAGTTCAGAGGATCGAGCACACCGCCGATCTCC</w:t>
      </w:r>
      <w:r w:rsidRPr="009D27AB">
        <w:rPr>
          <w:highlight w:val="magenta"/>
        </w:rPr>
        <w:t>GGTCAG</w:t>
      </w:r>
      <w:r>
        <w:t>TTCATGTCTCTCGTTGCATCTGGTGTTTGTGATGCTGTAGGTGTAATGTAATTGGCTAATTCTTGAGATGCAACTGCTCGATCAGATTCTTCGACAAGGCCGCCGTCG</w:t>
      </w:r>
      <w:r w:rsidRPr="00200F44">
        <w:rPr>
          <w:highlight w:val="yellow"/>
        </w:rPr>
        <w:t>TGACG</w:t>
      </w:r>
      <w:r>
        <w:t>GCGTCGGACGAGGAGGCGGAGGGCGCCGCGCCGCGCAATCCATGGAGGCTTTGCGTGG</w:t>
      </w:r>
      <w:r w:rsidRPr="00200F44">
        <w:rPr>
          <w:highlight w:val="yellow"/>
        </w:rPr>
        <w:t>TGACG</w:t>
      </w:r>
      <w:r>
        <w:t>CAGGTGGAGGAGCTCAAGATTCT</w:t>
      </w:r>
      <w:r w:rsidRPr="00200F44">
        <w:rPr>
          <w:highlight w:val="yellow"/>
        </w:rPr>
        <w:t>CGTCA</w:t>
      </w:r>
      <w:r>
        <w:t>GGATGCTGCCCCTGTGGGCGTGCGTCGCCTTCTACTACACCGCGACGGCGCAGGCCAATTCG</w:t>
      </w:r>
      <w:r w:rsidRPr="00200F44">
        <w:rPr>
          <w:highlight w:val="yellow"/>
        </w:rPr>
        <w:t>ACGT</w:t>
      </w:r>
      <w:r>
        <w:t>TCGTCGAGCAGGGCATGGCGATGGACACGCGCGTCGGCTCCTTCC</w:t>
      </w:r>
      <w:r w:rsidRPr="00200F44">
        <w:rPr>
          <w:highlight w:val="yellow"/>
        </w:rPr>
        <w:t>ACGT</w:t>
      </w:r>
      <w:r>
        <w:t>CCCGCCGGCATCCCTGGCCACCTTCCAGATCATCACCACGATCGTGTTGATCCCGCTGTACGACCGCGCGTTCGTGCCGGCGGCGAGGAGGC</w:t>
      </w:r>
      <w:r w:rsidRPr="00200F44">
        <w:rPr>
          <w:highlight w:val="yellow"/>
        </w:rPr>
        <w:t>TGACG</w:t>
      </w:r>
      <w:r>
        <w:t>GGGAGAGAGAAGGGCATCTCCGACCTTCTCAGGATCGGCGGCGGCCTCGCCATGGCCGCGCTCGCCATGGCCGCGGCGGCGCTGGTCGAGACGAGGCGCGCCCGCGCGGCGCACGCCGGGATGGAGCCGACGAGCATCCTGTGGCAGGCGCCGCAGT</w:t>
      </w:r>
      <w:r w:rsidRPr="00200F44">
        <w:rPr>
          <w:highlight w:val="yellow"/>
        </w:rPr>
        <w:t>ACGT</w:t>
      </w:r>
      <w:r>
        <w:t>GCTGGTGGGCGTCGGCGAGCTGCTCGCCACCGTGGGGCAGCTGGACTTCTTCTACAGCCAGGCGCCGCCGGCCATGAAGACGGTGTGCACGGCGCTCGGGTTCATCTCCGTCGCGGCGGGGGAGTACCTGAGCTCGCTCGTCG</w:t>
      </w:r>
      <w:r w:rsidRPr="00200F44">
        <w:rPr>
          <w:highlight w:val="yellow"/>
        </w:rPr>
        <w:t>TGACG</w:t>
      </w:r>
      <w:r>
        <w:t>GCCGTGTCGTGGGCGACGGCGACCGGCGGCCGGCCGGGGTGGATCCCCGACGACCTCAACGAGGGGCACCTGATCGCTTCTTCTGGATGATGGCTGGGCTCGGTTGCCTCAATCTTGTGGTGTTTACGAGCTGTGCCATGAGGTACAAATCCAGGAAGGCCTGTTGATACTTCTGGGCTT</w:t>
      </w:r>
      <w:r w:rsidRPr="009D27AB">
        <w:rPr>
          <w:highlight w:val="red"/>
        </w:rPr>
        <w:t>GTTTGGT</w:t>
      </w:r>
      <w:r w:rsidRPr="00200F44">
        <w:rPr>
          <w:highlight w:val="yellow"/>
        </w:rPr>
        <w:t>AGG</w:t>
      </w:r>
      <w:r>
        <w:t>CTCGAAATTCCGGCCCATGCACTC</w:t>
      </w:r>
      <w:r w:rsidRPr="00200F44">
        <w:rPr>
          <w:highlight w:val="yellow"/>
        </w:rPr>
        <w:t>TGACG</w:t>
      </w:r>
      <w:r>
        <w:t>GGCCATTATGTATGGGAATAAGTCCATCCGACCTCCCTCATCTCTTGCACTTGGTCGAATCGCATCCCTCAGCCGCAAAAAACTGGGTAAAACGCCTCCTGAATCTCCCAAAACCGGTGCAAATAGACTCCTCGAGTGGTTTGGAAGGTGGTTTCAGC</w:t>
      </w:r>
      <w:r w:rsidRPr="00200F44">
        <w:rPr>
          <w:highlight w:val="yellow"/>
        </w:rPr>
        <w:t>TGACGT</w:t>
      </w:r>
      <w:r>
        <w:t>GGCACA</w:t>
      </w:r>
      <w:r w:rsidRPr="009D27AB">
        <w:rPr>
          <w:highlight w:val="magenta"/>
        </w:rPr>
        <w:t>TTGACC</w:t>
      </w:r>
      <w:r>
        <w:t>GTGA</w:t>
      </w:r>
      <w:r w:rsidRPr="009D27AB">
        <w:rPr>
          <w:highlight w:val="green"/>
        </w:rPr>
        <w:t>TTGACT</w:t>
      </w:r>
      <w:r>
        <w:t>AGCTGAATCAGCAACTAGGACCCACATGTCATCCTAATATTATCTTCTTCCTCT</w:t>
      </w:r>
    </w:p>
    <w:p w:rsidR="00200F44" w:rsidRDefault="008478E5" w:rsidP="00200F44">
      <w:r>
        <w:t>&gt;Os07t</w:t>
      </w:r>
      <w:r w:rsidR="0072632B">
        <w:t xml:space="preserve">0106200-02 </w:t>
      </w:r>
      <w:r>
        <w:t>2000 bp upstream sequence</w:t>
      </w:r>
    </w:p>
    <w:p w:rsidR="00200F44" w:rsidRDefault="0072632B" w:rsidP="00200F44">
      <w:r>
        <w:t>GGAGGGATTATAATTTAAGGGTGAAGCGGCTATAGAGAGGTCTGGAAATAAGCCGTACCCACCGGCACCACCGGT</w:t>
      </w:r>
      <w:r w:rsidRPr="00200F44">
        <w:rPr>
          <w:highlight w:val="yellow"/>
        </w:rPr>
        <w:t>GGTAGG</w:t>
      </w:r>
      <w:r>
        <w:t>AGCGAGGTAGCACTTCCCTTGGTTTGACA</w:t>
      </w:r>
      <w:r w:rsidRPr="009D27AB">
        <w:rPr>
          <w:highlight w:val="cyan"/>
        </w:rPr>
        <w:t>TTTTTC</w:t>
      </w:r>
      <w:r>
        <w:t>CACTAGAACTTATATATGTTAAAATACTGGTTCCCCCTTC</w:t>
      </w:r>
      <w:r w:rsidRPr="009D27AB">
        <w:rPr>
          <w:highlight w:val="cyan"/>
        </w:rPr>
        <w:t>GAAAAA</w:t>
      </w:r>
      <w:r>
        <w:t>GTTAAAATACTAGTGAACATCAGAACATGTTTTAGACAAACTAGATAATTTTAAGG</w:t>
      </w:r>
      <w:r w:rsidRPr="009D27AB">
        <w:rPr>
          <w:highlight w:val="red"/>
        </w:rPr>
        <w:t>GTTTGTT</w:t>
      </w:r>
      <w:r>
        <w:t>TTGGTTGCAGGGCAATGACATGACAACTAAATAGAAGAGTAATTTAGGTAGAATTCGCGGGCTGGGCTACGACCGGTAAACTGTTTTACATATGTATAGGTCATAAGTGAGATGGCATGCATGATGTAGCTAGGATATTTTGTTTTCCTATCAAACAGATAGATATCATTGTCTACATATTTGTTG</w:t>
      </w:r>
      <w:r w:rsidRPr="009D27AB">
        <w:rPr>
          <w:highlight w:val="green"/>
        </w:rPr>
        <w:t>TTGACT</w:t>
      </w:r>
      <w:r>
        <w:t>CATATAATATCAAACAGGAATGATAGGTTCATACGCAGGTAAAAT</w:t>
      </w:r>
      <w:r w:rsidRPr="00200F44">
        <w:rPr>
          <w:highlight w:val="yellow"/>
        </w:rPr>
        <w:t>TGACG</w:t>
      </w:r>
      <w:r>
        <w:t>AAAATATGCAT</w:t>
      </w:r>
      <w:r w:rsidRPr="00200F44">
        <w:rPr>
          <w:highlight w:val="yellow"/>
        </w:rPr>
        <w:t>CGTCA</w:t>
      </w:r>
      <w:r>
        <w:t>TCTCGAGTGGA</w:t>
      </w:r>
      <w:r w:rsidRPr="009D27AB">
        <w:rPr>
          <w:highlight w:val="cyan"/>
        </w:rPr>
        <w:t>GAAA</w:t>
      </w:r>
      <w:r w:rsidRPr="009D27AB">
        <w:rPr>
          <w:highlight w:val="red"/>
        </w:rPr>
        <w:t>AACAAAC</w:t>
      </w:r>
      <w:r>
        <w:t>ACATGCATATATGTACATGTCGCCATCGAACCCCTGCTATAATCTAATCTTCTTGCTTTTCTCAGTACACGCACGCAACTACTATCTAGGAATCGGCAGCTTTAATTTACTGATGCCATCATACCGATCGATAATTATAAGTACTCCCTTTTTAAGCCTTTCCTAGCTACTAGTATATGTCTATATATCGT</w:t>
      </w:r>
      <w:r w:rsidRPr="00200F44">
        <w:rPr>
          <w:highlight w:val="yellow"/>
        </w:rPr>
        <w:t>ACGT</w:t>
      </w:r>
      <w:r>
        <w:t>TATTTTGTCATATATATACTCTGAAC</w:t>
      </w:r>
      <w:r w:rsidRPr="009D27AB">
        <w:rPr>
          <w:highlight w:val="cyan"/>
        </w:rPr>
        <w:t>TTTTTC</w:t>
      </w:r>
      <w:r>
        <w:t>TAAGAAACAAGCTAAAAAATCTAGCTAGCTTTTTAAATTTGTTGTGTGTGCTGAATGAAAATAATCACTTCAATGTGAATGAAGGGATAAACACGGCATGCATATGACATATATTATATATTCAGATTTGATTCGGCCGA</w:t>
      </w:r>
      <w:r w:rsidRPr="009D27AB">
        <w:rPr>
          <w:highlight w:val="cyan"/>
        </w:rPr>
        <w:t>TTTTTC</w:t>
      </w:r>
      <w:r>
        <w:t>GGACTTTAAACCGCCGGTGGATATATATGAGTCGTAGTACATGTTTCT</w:t>
      </w:r>
      <w:r w:rsidRPr="009D27AB">
        <w:rPr>
          <w:highlight w:val="cyan"/>
        </w:rPr>
        <w:t>TTTTTC</w:t>
      </w:r>
      <w:r>
        <w:t>AATCGATCAATTAAATTTGTCCGTGTGAATGAATTGATCATGTATTGAGCGATGTGTTGATCAAGATCAATTAGCAATCTTC</w:t>
      </w:r>
      <w:r w:rsidRPr="009D27AB">
        <w:rPr>
          <w:highlight w:val="cyan"/>
        </w:rPr>
        <w:t>TTTTTC</w:t>
      </w:r>
      <w:r>
        <w:t>GGAGAAAAGTTAAGGAATCGGGCGGGTTTTGTATGTATATATAAC</w:t>
      </w:r>
      <w:r w:rsidRPr="009D27AB">
        <w:rPr>
          <w:highlight w:val="green"/>
        </w:rPr>
        <w:t>AGTCAA</w:t>
      </w:r>
      <w:r>
        <w:t>GTTGGGCATGCAATTTGAACGGATGGTTCATGAGTGTGCGTGCATTATACAATTAATTATATTGCGAATATATATATATATGATACTACAAGCATACATGTGAACCAACGGGCAGAAATACGATTGTGG</w:t>
      </w:r>
      <w:r w:rsidRPr="009D27AB">
        <w:rPr>
          <w:highlight w:val="green"/>
        </w:rPr>
        <w:t>AGTCAA</w:t>
      </w:r>
      <w:r>
        <w:t>AGCTTGTTACTAGTTTGCGACGCAACTAAGCAAGCAAGCGGC</w:t>
      </w:r>
      <w:r w:rsidRPr="00200F44">
        <w:rPr>
          <w:highlight w:val="yellow"/>
        </w:rPr>
        <w:t>GGCGGCT</w:t>
      </w:r>
      <w:r>
        <w:t>GGATTGGATTGGATTAGATAATTTCTCCAACTCAG</w:t>
      </w:r>
      <w:r w:rsidRPr="00200F44">
        <w:rPr>
          <w:highlight w:val="yellow"/>
        </w:rPr>
        <w:t>CGTCA</w:t>
      </w:r>
      <w:r>
        <w:t>CAAAAGTACAGCACATTATACCAGCTATAGCAGTATGCAAGTTAAACATGCAATTGCAAGCA</w:t>
      </w:r>
      <w:r w:rsidRPr="009D27AB">
        <w:rPr>
          <w:highlight w:val="cyan"/>
        </w:rPr>
        <w:t>GGTTAA</w:t>
      </w:r>
      <w:r>
        <w:t>TTCGATCATATATATGGTCGTCCATGATAGTATA</w:t>
      </w:r>
      <w:r w:rsidRPr="00200F44">
        <w:rPr>
          <w:highlight w:val="yellow"/>
        </w:rPr>
        <w:t>ACGT</w:t>
      </w:r>
      <w:r>
        <w:t>ACGGTGAGTCCAATCTGGCCAATCAATCAAGCAGCTGCTGGCTAGCTAGCTTGCA</w:t>
      </w:r>
      <w:r w:rsidRPr="009D27AB">
        <w:rPr>
          <w:highlight w:val="magenta"/>
        </w:rPr>
        <w:t>CTGACC</w:t>
      </w:r>
      <w:r>
        <w:t>GGCCATCTCTCAAGCG</w:t>
      </w:r>
      <w:r w:rsidRPr="009D27AB">
        <w:rPr>
          <w:highlight w:val="green"/>
        </w:rPr>
        <w:t>TTGACT</w:t>
      </w:r>
      <w:r>
        <w:t>TGATTAATTGCTTCTATGTTTGGCACCCAATTAATTAT</w:t>
      </w:r>
      <w:r w:rsidRPr="009D27AB">
        <w:rPr>
          <w:highlight w:val="cyan"/>
        </w:rPr>
        <w:t>TTTTTC</w:t>
      </w:r>
      <w:r>
        <w:t>TAATAAGTTTGAATTATCTGCGCAGATGCCATGATGCATACACACACAACTGGCGCAAATTATAAGATACTCCCACCATTTTATATTATAAGCTGT</w:t>
      </w:r>
      <w:r w:rsidRPr="009D27AB">
        <w:rPr>
          <w:highlight w:val="green"/>
        </w:rPr>
        <w:t>TTGACT</w:t>
      </w:r>
      <w:r w:rsidRPr="009D27AB">
        <w:rPr>
          <w:highlight w:val="cyan"/>
        </w:rPr>
        <w:t>TTTTC</w:t>
      </w:r>
      <w:r>
        <w:t>TTAATTAAGCTTCTTTATGTTTGATTAAATTTATAA</w:t>
      </w:r>
      <w:r w:rsidRPr="009D27AB">
        <w:rPr>
          <w:highlight w:val="cyan"/>
        </w:rPr>
        <w:t>GAAAAA</w:t>
      </w:r>
      <w:r>
        <w:t>ATACTAATATTTTCAATATAAAACAAATATATTATCGAAATATATTTAATATCAAATTTAATGAAATTATTTA</w:t>
      </w:r>
      <w:r w:rsidRPr="009D27AB">
        <w:rPr>
          <w:highlight w:val="red"/>
        </w:rPr>
        <w:t>ATTTGGT</w:t>
      </w:r>
      <w:r>
        <w:t>ATTGCAGATGTTGCTATTTTTTATAAATTTAATCAAACCTAAAGAATTTTAAGTAA</w:t>
      </w:r>
      <w:r w:rsidRPr="009D27AB">
        <w:rPr>
          <w:highlight w:val="cyan"/>
        </w:rPr>
        <w:t>GAAAAA</w:t>
      </w:r>
      <w:r>
        <w:t>ACTGAAACGATTTATAATATGAAAATGATGAGTAACTTTATGAGCTACAGAGAGAGAAACGACAGACAT</w:t>
      </w:r>
      <w:r w:rsidRPr="009D27AB">
        <w:rPr>
          <w:highlight w:val="red"/>
        </w:rPr>
        <w:t>AACTAAC</w:t>
      </w:r>
      <w:r>
        <w:t>AATATCATCAATATTAAGAAGATGATGAGATGGCGCGT</w:t>
      </w:r>
      <w:r w:rsidRPr="00200F44">
        <w:rPr>
          <w:highlight w:val="yellow"/>
        </w:rPr>
        <w:t>ACGT</w:t>
      </w:r>
      <w:r>
        <w:t>ATTATATCAAGTGGAGTAGCTCAAAGAATCTATAAAAGGCGCAGCCCGTCGTCGAGCCCTCTC</w:t>
      </w:r>
    </w:p>
    <w:p w:rsidR="00200F44" w:rsidRDefault="008478E5" w:rsidP="00200F44">
      <w:r>
        <w:t>&gt;Os07t</w:t>
      </w:r>
      <w:r w:rsidR="0072632B">
        <w:t xml:space="preserve">0107800-02 </w:t>
      </w:r>
      <w:r>
        <w:t>2000 bp upstream sequence</w:t>
      </w:r>
    </w:p>
    <w:p w:rsidR="00200F44" w:rsidRDefault="0072632B" w:rsidP="00200F44">
      <w:r>
        <w:t>AATATTGCTAGTGCTATATTATGACTTCCGTTACTT</w:t>
      </w:r>
      <w:r w:rsidRPr="009D27AB">
        <w:rPr>
          <w:highlight w:val="magenta"/>
        </w:rPr>
        <w:t>TTGACC</w:t>
      </w:r>
      <w:r>
        <w:t>TAAACCAGCAGATATACAT</w:t>
      </w:r>
      <w:r w:rsidRPr="00200F44">
        <w:rPr>
          <w:highlight w:val="yellow"/>
        </w:rPr>
        <w:t>ACGT</w:t>
      </w:r>
      <w:r>
        <w:t>CTTCTATCATGACATATTTAGATCGAAACAA</w:t>
      </w:r>
      <w:r w:rsidRPr="009D27AB">
        <w:rPr>
          <w:highlight w:val="red"/>
        </w:rPr>
        <w:t>AGTTGGT</w:t>
      </w:r>
      <w:r>
        <w:t>CTATATAAAAGTTTAACTAGAATTTTGGCCACCATAGAAAATAATTTGTTAATTGGTCGATACAAAAGTGCCTTTCTTCTTTTT</w:t>
      </w:r>
      <w:r w:rsidRPr="009D27AB">
        <w:rPr>
          <w:highlight w:val="cyan"/>
        </w:rPr>
        <w:t>TTTTTC</w:t>
      </w:r>
      <w:r>
        <w:t>TTCC</w:t>
      </w:r>
      <w:r w:rsidRPr="009D27AB">
        <w:rPr>
          <w:highlight w:val="cyan"/>
        </w:rPr>
        <w:t>TTTTTC</w:t>
      </w:r>
      <w:r>
        <w:t>CGACCATAGTCGTATATGGATGATAAAAGTGGTAGCTATTGAGTATGACCTGTGGGAGGCCAAATATTGGGTCCTTAAAAGCCAACTATACTCATCAGGTAGTATATAGAATTATTCATAAAAGGCAATTTTTAACTCTGTATAGTATACTGTAGTACTGTAATAAATCAACAAATAATAATAGTACTAGTAGCAGAGTTGGAATA</w:t>
      </w:r>
      <w:r w:rsidRPr="009D27AB">
        <w:rPr>
          <w:highlight w:val="cyan"/>
        </w:rPr>
        <w:t>GAAAAA</w:t>
      </w:r>
      <w:r>
        <w:t>TCC</w:t>
      </w:r>
      <w:r w:rsidRPr="009D27AB">
        <w:rPr>
          <w:highlight w:val="red"/>
        </w:rPr>
        <w:t>ACCAAAT</w:t>
      </w:r>
      <w:r>
        <w:t>TAGTGGCTGTACCGA</w:t>
      </w:r>
      <w:r w:rsidRPr="00200F44">
        <w:rPr>
          <w:highlight w:val="yellow"/>
        </w:rPr>
        <w:t>ACGT</w:t>
      </w:r>
      <w:r>
        <w:t>TATTAGCGCTTTAAATGCAAAGGAGTCCCGTTCACGAGGAGGAGAGGAGCATGGAGATACGGAACGCAAACAAATTCATCTTCTCCTCCGTTTCTTCTTCGCTTGTCTCCAAGCTGTGTACTCTACTCCTCTGATGAGTAGAGTGGACTTTGCAGCTATCGAGCTTGGATTCTAGCGCCATCTCCATCTCCACCTCCACATCCCTACTAGTATACATCATTGCTGCTGCTCTGCCATCGTCGCGCGCACACACGCAGACAAGAAAGCTGG</w:t>
      </w:r>
      <w:r w:rsidRPr="009D27AB">
        <w:rPr>
          <w:highlight w:val="red"/>
        </w:rPr>
        <w:t>ACCAAAC</w:t>
      </w:r>
      <w:r>
        <w:t>GGGCCCCGCCAGCAATGGTGGTGCCGCCGCCGCCGCCTTCCCTTCTCCCCCTCTCCCTACACCCCGCCTCTGCCCGTGAGGCCAAGTCCATGGCGAGACGCGCGCCCCTACGCTGTCTCTTCCTCTCCCTCGTCGCGCTCTTCGCTTTGCTGCCATTCCCGCCCGCTGCGGCGGCGCCATGCCACCCGGAAGACCTCCTCGCGCTGCGGGCATTTGCGGGGAATCTCTCTGCGGGTGGGGGCGGCGCCGGACTCCGCGCCGCGTGGTCGGG</w:t>
      </w:r>
      <w:r w:rsidRPr="00200F44">
        <w:rPr>
          <w:highlight w:val="yellow"/>
        </w:rPr>
        <w:t>TGACG</w:t>
      </w:r>
      <w:r>
        <w:t>CCTGCTGCGCCTGGGACGGCGTCGCCTGCGACGCCGCCGCCCGAGTCACGGCGCTGCGCCTCCCCGGGCGAGGTCTCGAGGGGCCCATCCCGCCCTCCCTCGCCGCCCTCGCGCGCCTCCAGGACCTCGACCTCAGCCACAACGCGCTCACCGGCGGCATCTCCGCCCTCCTCGCCGCCGTCTCCCTCCGCACCGCCAACCTCTCCTCCAACCTGCTCAACGACACGCTCCTCGACCTCGCCGCGCTGCCGCACCTGTCCGCGTTCAACGCCAGCAACAACTCGCTGTCCGGCGCGCTCGCCCCCGACCTCTGCGCCGGCGCGCCGGCGCTGCGGGTGCTCGACCTCTCCGCCAACCTCCTCGCCGGGACGCTCTCGCCGTCCCCGTCGCCGCCGCCCTGCGCCGCCACGCTCCAGGAGCTCTACCTCGCATCCAATTCCTTCCATGGCGC</w:t>
      </w:r>
      <w:r w:rsidRPr="00200F44">
        <w:rPr>
          <w:highlight w:val="yellow"/>
        </w:rPr>
        <w:t>CCTACC</w:t>
      </w:r>
      <w:r>
        <w:t>GCCCACGCTCTTCGGCCTCGCCGCGCTGCAGAAGCTCTCCCTCGCCTCCAATGGCCTCACCGGCCA</w:t>
      </w:r>
      <w:r w:rsidRPr="009D27AB">
        <w:rPr>
          <w:highlight w:val="magenta"/>
        </w:rPr>
        <w:t>GGTCAG</w:t>
      </w:r>
      <w:r>
        <w:t>C</w:t>
      </w:r>
      <w:r w:rsidRPr="00200F44">
        <w:rPr>
          <w:highlight w:val="yellow"/>
        </w:rPr>
        <w:t>AGCCGCC</w:t>
      </w:r>
      <w:r>
        <w:t>TCCGCGGCCTCACAAACCTCACCTCTCTCGATTTGTCCGTGAACCGCTTCACCGGCCACCTCCCCG</w:t>
      </w:r>
      <w:r w:rsidRPr="00200F44">
        <w:rPr>
          <w:highlight w:val="yellow"/>
        </w:rPr>
        <w:t>ACGT</w:t>
      </w:r>
      <w:r>
        <w:t>GTTCGCCGACCTC</w:t>
      </w:r>
      <w:r w:rsidRPr="00200F44">
        <w:rPr>
          <w:highlight w:val="yellow"/>
        </w:rPr>
        <w:t>ACGT</w:t>
      </w:r>
      <w:r>
        <w:t>CGCTGCAGCATCTCACCGCGCACTCCAATGGCTTCTCCGGCTTGCTGCCGCGCTCGCTCTCGTCGCTCTCATCTCTCCGTGACCTCAACCTCCGGAACAACTCCTTTTCCGGCCCAATTGCTCGTGTCAACTTCTCCTCCATGCCGTTCCTCGTGTCCA</w:t>
      </w:r>
      <w:r w:rsidRPr="009D27AB">
        <w:rPr>
          <w:highlight w:val="magenta"/>
        </w:rPr>
        <w:t>TTGACC</w:t>
      </w:r>
      <w:r>
        <w:t>TTGCCACTAACCACTTGAATGGCTCTCTCCCGCTTAGCCTCGCCGATTGCGGCGACCTCAAGTCACTCAGCATTGCCAAGAACAGCCTCACCGGCCAATTGCCCGAGGAGTACGGCCGCCTCGGCTCGCTCTCCGTGCTCTCGCTGTCCAACAACACCATGCGCAACATCTCGGGGGCGCTCACCGTGCTCCGCGCCTGCAAGAACCTCACCAC</w:t>
      </w:r>
    </w:p>
    <w:p w:rsidR="00200F44" w:rsidRDefault="008478E5" w:rsidP="00200F44">
      <w:r>
        <w:t>&gt;Os07t</w:t>
      </w:r>
      <w:r w:rsidR="0072632B">
        <w:t xml:space="preserve">0224000-00 </w:t>
      </w:r>
      <w:r>
        <w:t>2000 bp upstream sequence</w:t>
      </w:r>
    </w:p>
    <w:p w:rsidR="00200F44" w:rsidRDefault="0072632B" w:rsidP="00200F44">
      <w:r>
        <w:t>AAAAACATATATGTGGGACCCATTTGTCATTCACACACACAAGATTGTGGGGCCCACTGACATGTGGGCCCCACCTGCCATCTCTTCCCTTTCTTCTTCCTCCCGAACTTCCCCTCCTCCTCCCTTCTCTCTTTCTGTTCTCCCTCTCCACTTCAGGCGTCTGCGGGGAGCGAGCAGCGGTGGGCGGGGTCTGAAGCGACGCGGCCGGCGGGAGCTAAAGCGGCAGCGGCGGTGGCGTCGGGAGCTAGCTGGAGCGGCGGCGGCGGCGGCGGTGGGCTGGAGTTGGCAGCGTGGGGCGTGGGCCGGCGAGCTAGAGCTACGAGAGAGAGGATGGCAGCGCTA</w:t>
      </w:r>
      <w:r w:rsidRPr="00200F44">
        <w:rPr>
          <w:highlight w:val="yellow"/>
        </w:rPr>
        <w:t>ACGT</w:t>
      </w:r>
      <w:r>
        <w:t>CGACAAGATCGAGCGGGGGGACGGTGGTCTACGGGCTGGTTACGGCTTCGGATCCATCCGCATCGCCGGGATCAGAGCTCCTCGTCGCCGTCCTCCACCATCTCCCCGCATCCATCCTCACATCGCGCGGGATGTCGACGGCGGCGGTGGGCGCGGG</w:t>
      </w:r>
      <w:r w:rsidRPr="00200F44">
        <w:rPr>
          <w:highlight w:val="yellow"/>
        </w:rPr>
        <w:t>ACGT</w:t>
      </w:r>
      <w:r>
        <w:t>CGACGGCGGAGGCATCGAGCGGGTCGAGCGGTGGCTCCGGCGGCGTGCGGGCGAGCGCGAGTGCGGGAGGAGGCACCGGCGGCGACAACATGAGCTC</w:t>
      </w:r>
      <w:r w:rsidRPr="00200F44">
        <w:rPr>
          <w:highlight w:val="yellow"/>
        </w:rPr>
        <w:t>GGCGGCT</w:t>
      </w:r>
      <w:r>
        <w:t>CCGCTTCTCCCCTCTCCCTTCCGGCCCTCACGCGCCGCCGCCGCCTGTCGTGTAACCCACCACCTCCGTTCCTCCCTCACCTGCTCTCCTCTCCTCTCCTCTCTCCACTTGGCAAGGCTGATGGCAAGGCTACCGCCGCTGCCGCTCCAGCTCC</w:t>
      </w:r>
      <w:r w:rsidRPr="00200F44">
        <w:rPr>
          <w:highlight w:val="yellow"/>
        </w:rPr>
        <w:t>AGCCGCC</w:t>
      </w:r>
      <w:r>
        <w:t>CGTGCTCCCCCGCGGCCAGCCAAAGGGGAGAGAAGAGAAAGAGAAAGAAAGAGAGAAGGGAGGAAGAAGAAAGGGAGAGAGAGGATGACATATGGGGCCCACATGTCAGTGGGCCCCACAATTTTTTATTTTGTGTGTGAATGACTAATGGGTCCCATGCATATTTTTTTTAATGCCACCTAAGCGCC</w:t>
      </w:r>
      <w:r w:rsidRPr="00200F44">
        <w:rPr>
          <w:highlight w:val="yellow"/>
        </w:rPr>
        <w:t>ACGTCA</w:t>
      </w:r>
      <w:r>
        <w:t>ACGCCACGCGGAAAGAAGACCG</w:t>
      </w:r>
      <w:r w:rsidRPr="009D27AB">
        <w:rPr>
          <w:highlight w:val="green"/>
        </w:rPr>
        <w:t>AGTCAA</w:t>
      </w:r>
      <w:r>
        <w:t>TACTGCC</w:t>
      </w:r>
      <w:r w:rsidRPr="00200F44">
        <w:rPr>
          <w:highlight w:val="yellow"/>
        </w:rPr>
        <w:t>ACGTCA</w:t>
      </w:r>
      <w:r>
        <w:t>GCAAAACTGCCATCCAAAACCACCAAGGGAGTTAAATTGCACCGGTTTCAATAGTTTGGGGGTGAAGATATCCGGTTTTGCGGTTTAGGGTCATGAATTAGATTCGAGTCACTTTTGAGGGTTATGAAGTGAACTTATTCCGAGTACAGAAGAAAAGCCGACGGCCCACT</w:t>
      </w:r>
      <w:r w:rsidRPr="009D27AB">
        <w:rPr>
          <w:highlight w:val="magenta"/>
        </w:rPr>
        <w:t>TTGACC</w:t>
      </w:r>
      <w:r>
        <w:t>AAGGCCCGACAAACCAGCCCGGCCCATTATCATCAC</w:t>
      </w:r>
      <w:r w:rsidRPr="009D27AB">
        <w:rPr>
          <w:highlight w:val="red"/>
        </w:rPr>
        <w:t>ACCAACT</w:t>
      </w:r>
      <w:r>
        <w:t>CATCCACCCCGTCCATTCCGTCCCCCCACCGCATCGGACGGCTCCGATCCATCCCGCCGCGCGCTTGCCCTACTATAAAAGGGAGCACCACCTCCCACGCGCGCCGCAGCGGAGGCGGACGCGGAGGCGCTAGGGTTTTGCTGCTCCCACAGGTGAGTCGAGCTCCTCTTCCCCCCATGGATTTGCTTCGCTGCTCGCTGCCATGGCGTTGCTGCGCCGTCTCGTGTATGTAGCGTATTCGCTGTTTCGAGTCCCGCGCTTGTTTCTT</w:t>
      </w:r>
      <w:r w:rsidRPr="009D27AB">
        <w:rPr>
          <w:highlight w:val="red"/>
        </w:rPr>
        <w:t>GGTAGGT</w:t>
      </w:r>
      <w:r>
        <w:t>TTTGCGGGCTGTTGTGTGATGGCGGCGC</w:t>
      </w:r>
      <w:r w:rsidRPr="00200F44">
        <w:rPr>
          <w:highlight w:val="yellow"/>
        </w:rPr>
        <w:t>GGCGGCT</w:t>
      </w:r>
      <w:r>
        <w:t>AG</w:t>
      </w:r>
      <w:r w:rsidRPr="009D27AB">
        <w:rPr>
          <w:highlight w:val="red"/>
        </w:rPr>
        <w:t>GTTTGTT</w:t>
      </w:r>
      <w:r>
        <w:t>CGCGTTCTCGACGCGTATGATTGGATCGAGGCGTTTGATTAGATGTGGGGCTTGTTGTTTTGGTGGTTGAGGTGATGCTGTGATGGGGAATGGGGGTTTCAGCTGGATTGGAGTTGTGGTGGTGGCGTTGTCCGTGCATCCGAATGCTGCAAATGTGTTTTAGATTTCCTTTGATTAGTTTTTGGGCACTGATTTGGAATGGCAACTTAGTGGAATCGCATTTGCTTTATG</w:t>
      </w:r>
      <w:r w:rsidRPr="00200F44">
        <w:rPr>
          <w:highlight w:val="yellow"/>
        </w:rPr>
        <w:t>CGTCA</w:t>
      </w:r>
      <w:r>
        <w:t>TTTCTTGTACTCGTTTGATGGATAGAGAAATGCTAGAATTTTGTTAATTTAGATTGCTATATATTGGGGTCTGGTAGTGTTGGGCTGAAGAGGAGAGATCTTTGTGGTCTGTACATTGCAATGCATTTATATTCTGCTCTAGCGATGATTCC</w:t>
      </w:r>
      <w:r w:rsidRPr="00200F44">
        <w:rPr>
          <w:highlight w:val="yellow"/>
        </w:rPr>
        <w:t>TGACGT</w:t>
      </w:r>
      <w:r>
        <w:t>TGTAATTTGCAGGTAAGGAGGCATTGAAG</w:t>
      </w:r>
      <w:r w:rsidRPr="009D27AB">
        <w:rPr>
          <w:highlight w:val="red"/>
        </w:rPr>
        <w:t>GTTTGGT</w:t>
      </w:r>
      <w:r>
        <w:t>GAGGCAGCGAAGATGGTTCTCAAGT</w:t>
      </w:r>
    </w:p>
    <w:p w:rsidR="00200F44" w:rsidRDefault="008478E5" w:rsidP="00200F44">
      <w:r>
        <w:t>&gt;Os07t</w:t>
      </w:r>
      <w:r w:rsidR="0072632B">
        <w:t xml:space="preserve">0511000-01 </w:t>
      </w:r>
      <w:r>
        <w:t>2000 bp upstream sequence</w:t>
      </w:r>
    </w:p>
    <w:p w:rsidR="00200F44" w:rsidRDefault="0072632B" w:rsidP="00200F44">
      <w:r>
        <w:t>TTTTAAAAACAGGGATCCGATAATGAACTGAGTATATGTTACTGTCATGTTTACATCAATGGCATTGTTTTCTTGTTCGCTTGATATCTTGGTTATGTATTTTTAAGCTACGATAAGAAGTCTGTATCTTGGGGGTGCTGATCTTAGGATAAGAATAGCCTGGCTGTCAAAAAAAAATGTAATCATCATGATTAATAGTAATTATCTAGAAAGAACTGATTAATGACCAC</w:t>
      </w:r>
      <w:r w:rsidRPr="00200F44">
        <w:rPr>
          <w:highlight w:val="yellow"/>
        </w:rPr>
        <w:t>ACGT</w:t>
      </w:r>
      <w:r>
        <w:t>CTAC</w:t>
      </w:r>
      <w:r w:rsidRPr="009D27AB">
        <w:rPr>
          <w:highlight w:val="red"/>
        </w:rPr>
        <w:t>ACCTAAC</w:t>
      </w:r>
      <w:r>
        <w:t>AACACATGG</w:t>
      </w:r>
      <w:r w:rsidRPr="009D27AB">
        <w:rPr>
          <w:highlight w:val="magenta"/>
        </w:rPr>
        <w:t>TTGACC</w:t>
      </w:r>
      <w:r>
        <w:t>AAGTGCTAGTACTGCGTGTGCAGAGAAGAGGACCAAGTAGCTGTACTGAGGAGTGAAGAAAGCGTATACTAGCACAACTGGGCTTTATAAAAACAGATTTTGCAGAAGTGAAGAAATGAATATAGCGCCTCTAGC</w:t>
      </w:r>
      <w:r w:rsidRPr="00200F44">
        <w:rPr>
          <w:highlight w:val="yellow"/>
        </w:rPr>
        <w:t>AGCCGCC</w:t>
      </w:r>
      <w:r>
        <w:t>GCCGGCCGCCGGCAGCCTGTATCCTCACACACCAGGGTTTGTAGATCCTTCCAAACAAAGAGTTACCTTCTTGTTTGAACTCTATGACATTTAGCGGTGACAAGGAACTTCAGGACAAACGAAAGCATGCACACTTTCTAGGTACTGAGGATTCTATACCAATGCTATGGGATGCCATACAGATGCTAGAACATATATAAAAGTACTATTTTAATTGAAAATGCTACACACATATATAAGTAAATTCTTAAAAACTCTTTAAAAAGCTGATGTGGGACAATACAACAGCATCTTAACTTTCTATAACTACTTTGTGGATTAAATCA</w:t>
      </w:r>
      <w:r w:rsidRPr="009D27AB">
        <w:rPr>
          <w:highlight w:val="red"/>
        </w:rPr>
        <w:t>AACAACC</w:t>
      </w:r>
      <w:r>
        <w:t>GAGATATTTGTTAGTCTAAAAGTTATGCAGGAGCGTTTTAGTGCATATAGCATGGAAAGTGTTTTTTATTCTCGAGAAGATATCCCCTCTATTTTAAATGTCATCTAAATAGTTATAATATTTTTTTAAAAAAAGTGACTAGATAGATTAATGAAATATATATTACTATGCACCC</w:t>
      </w:r>
      <w:r w:rsidRPr="00200F44">
        <w:rPr>
          <w:highlight w:val="yellow"/>
        </w:rPr>
        <w:t>ACGT</w:t>
      </w:r>
      <w:r>
        <w:t>AAGTTCAAATTCGACTTTCACAAGTTGTAAAAAGTGAATTTACATAACTAATACTTTAATTTTAATTTGTTTATTTATAACTTGTAGAGGTTGAAT</w:t>
      </w:r>
      <w:r w:rsidRPr="009D27AB">
        <w:rPr>
          <w:highlight w:val="magenta"/>
        </w:rPr>
        <w:t>TTGACC</w:t>
      </w:r>
      <w:r>
        <w:t>TTTTTTTAAGTGATATATTTATAAAAAGTTTATTTTTTATGATAATTTAGATATCATGCAAGAAAGTAGGGAATGTTTCTCGA</w:t>
      </w:r>
      <w:r w:rsidRPr="009D27AB">
        <w:rPr>
          <w:highlight w:val="cyan"/>
        </w:rPr>
        <w:t>GAAAAA</w:t>
      </w:r>
      <w:r>
        <w:t>ACCACCTGCCATATGGCATTGCTCTTTTTTTATATCTTCA</w:t>
      </w:r>
      <w:r w:rsidRPr="009D27AB">
        <w:rPr>
          <w:highlight w:val="cyan"/>
        </w:rPr>
        <w:t>TTTTTC</w:t>
      </w:r>
      <w:r>
        <w:t>GTCTTTAAGACGGATTCACACTTAATAAAAAGAAATCCTTCACTACCACTTTCTTCAATCCCATTTCTATAGTACCAATTTACCACTCATAGTTACTAGCAATAGTGTTAAAAACAGGTGTTTCTTTTCTTTAGGCTAGCCATTACTCTTATTATCTTGCACATCACAAAGTTTGGGTAATAATTTTA</w:t>
      </w:r>
      <w:r w:rsidRPr="009D27AB">
        <w:rPr>
          <w:highlight w:val="cyan"/>
        </w:rPr>
        <w:t>TTTTTC</w:t>
      </w:r>
      <w:r>
        <w:t>ATAAGTCTGTGG</w:t>
      </w:r>
      <w:r w:rsidRPr="00200F44">
        <w:rPr>
          <w:highlight w:val="yellow"/>
        </w:rPr>
        <w:t>TGACG</w:t>
      </w:r>
      <w:r>
        <w:t>CCTTTTGAGGATAAGT</w:t>
      </w:r>
      <w:r w:rsidRPr="00200F44">
        <w:rPr>
          <w:highlight w:val="yellow"/>
        </w:rPr>
        <w:t>ACGT</w:t>
      </w:r>
      <w:r>
        <w:t>CGTGACATCTATAATATCTGGTGTTAATGTTTTCATCATGCCTAG</w:t>
      </w:r>
      <w:r w:rsidRPr="00200F44">
        <w:rPr>
          <w:highlight w:val="yellow"/>
        </w:rPr>
        <w:t>TGACG</w:t>
      </w:r>
      <w:r>
        <w:t>GAAACTATATATGGAGCTAAAAATAGGTAAGTAGCAAAAGCCCCATATTATTCAGTTCATGTTTGGGTAAGAATAAAACATAGCTCAATACCATTATGACATCACCTTGGTCTCGTCCTCCTTTAGTTTAGAGATAAAC</w:t>
      </w:r>
      <w:r w:rsidRPr="00200F44">
        <w:rPr>
          <w:highlight w:val="yellow"/>
        </w:rPr>
        <w:t>CCTACC</w:t>
      </w:r>
      <w:r>
        <w:t>TGCAAGCAGTAACTGCTCTAG</w:t>
      </w:r>
      <w:r w:rsidRPr="00200F44">
        <w:rPr>
          <w:highlight w:val="yellow"/>
        </w:rPr>
        <w:t>TGACG</w:t>
      </w:r>
      <w:r>
        <w:t>GAACAACGACAACAAAAGTTTAGTCTTGTGGCGACACTCCATCTCCTCCAACCCTGTTAGATAATGATATGCTGAAGAGAATA</w:t>
      </w:r>
      <w:r w:rsidRPr="009D27AB">
        <w:rPr>
          <w:highlight w:val="magenta"/>
        </w:rPr>
        <w:t>TTGACC</w:t>
      </w:r>
      <w:r>
        <w:t>AATGTTAAAGCAATACAAGTAGGGAATATATAAAATAGGTAATGTATATATCGCCTACAATTTCTACTTCAAAGACGCGTATACGGGTGATTTAAGATCGACACCTAGTTTTAGTGTGAGGGAGATTCTAGCATCCCAAAACCCAGCAACGCTCCCTCCATCAACTCTCACAGGCTCTCCGACCATCCAACGGCCGAAACCGACCGAATCCAACGGCCCCTAT</w:t>
      </w:r>
      <w:r w:rsidRPr="009D27AB">
        <w:rPr>
          <w:highlight w:val="cyan"/>
        </w:rPr>
        <w:t>TTTTTC</w:t>
      </w:r>
      <w:r>
        <w:t>CCCACCGCCACCACCACCTCTCCACTATCCAACACATCCCCTTCTTTTTTTTAAACAAAAAATTCCAAATCGCAACCTC</w:t>
      </w:r>
    </w:p>
    <w:p w:rsidR="00200F44" w:rsidRDefault="008478E5" w:rsidP="00200F44">
      <w:r>
        <w:t>&gt;Os07t</w:t>
      </w:r>
      <w:r w:rsidR="0072632B">
        <w:t xml:space="preserve">0539700-01 </w:t>
      </w:r>
      <w:r>
        <w:t>2000 bp upstream sequence</w:t>
      </w:r>
    </w:p>
    <w:p w:rsidR="00200F44" w:rsidRDefault="0072632B" w:rsidP="00200F44">
      <w:r>
        <w:t>ATCCAATTGTCACGAGGCCACTATTGCTAGATCT</w:t>
      </w:r>
      <w:r w:rsidRPr="00200F44">
        <w:rPr>
          <w:highlight w:val="yellow"/>
        </w:rPr>
        <w:t>AGCCGCC</w:t>
      </w:r>
      <w:r>
        <w:t>ACCGTTAGATCCGGCTGTTGCAAAGCTTCCGACCGTGGAGGAATTGAGGCGCTCGCGATAGTGGAGGAGGAAGAGCTGAGGCACGCAGTCACCGCAGTAGTCGTCGTCGCTCCCGAGGCCGACGACGGTGGATGCGCCCCTCCCGGGACAGGGGATGGTAGATTAGCCACTTTACCACCCTCGCGCGAGTCGCGATATGCCATTGTCATCATTTC</w:t>
      </w:r>
      <w:r w:rsidRPr="00200F44">
        <w:rPr>
          <w:highlight w:val="yellow"/>
        </w:rPr>
        <w:t>CCTACC</w:t>
      </w:r>
      <w:r>
        <w:t>CACCACTGTCGTCGTCGTTGTCGCCCTGTCTACTGG</w:t>
      </w:r>
      <w:r w:rsidRPr="00200F44">
        <w:rPr>
          <w:highlight w:val="yellow"/>
        </w:rPr>
        <w:t>CGTCA</w:t>
      </w:r>
      <w:r>
        <w:t>GAT</w:t>
      </w:r>
      <w:r w:rsidRPr="009D27AB">
        <w:rPr>
          <w:highlight w:val="magenta"/>
        </w:rPr>
        <w:t>CTGACC</w:t>
      </w:r>
      <w:r>
        <w:t>ATCACAGGGCCATTCCCGTCGCCGCTGT</w:t>
      </w:r>
      <w:r w:rsidRPr="00200F44">
        <w:rPr>
          <w:highlight w:val="yellow"/>
        </w:rPr>
        <w:t>CGTCA</w:t>
      </w:r>
      <w:r>
        <w:t>CGACCGTTGTCATCGCTCCCATGGATAGGCGGTGGGGGAAGGGGGACGGGTGCTAGAGGAGCGGGTGAGGAGAGGAGAATGGATGGACACACGAGTGTGGAGTGAGGAGATTTTTTTAAAAAAGATTAGAGA</w:t>
      </w:r>
      <w:r w:rsidRPr="009D27AB">
        <w:rPr>
          <w:highlight w:val="cyan"/>
        </w:rPr>
        <w:t>GAAAAA</w:t>
      </w:r>
      <w:r>
        <w:t>GAGATGAAGAGGGAAGTAGGGAACGGGGCAGCTGGCTTGGTGAGACTGACATGCAAAAATTGATTTTTACATACGAGTGTGTTGTCTTCCTCCCGGGCCGATAATATTTTTTTTGAACATACGGGCCGATAATATTATCACAGACGGATGATGTCATAGCCGAGTAGCAGACCGGTAAGCTAGAGAGGGGCCCCTATGCGAAAATCGTTAATGTGGTAG</w:t>
      </w:r>
      <w:r w:rsidRPr="00200F44">
        <w:rPr>
          <w:highlight w:val="yellow"/>
        </w:rPr>
        <w:t>TGACG</w:t>
      </w:r>
      <w:r>
        <w:t>CTTCCTCCCACATTCATTCCTTTCCAATAGAC</w:t>
      </w:r>
      <w:r w:rsidRPr="00200F44">
        <w:rPr>
          <w:highlight w:val="yellow"/>
        </w:rPr>
        <w:t>ACGTCA</w:t>
      </w:r>
      <w:r>
        <w:t>AATGCCGCGCGCTCCT</w:t>
      </w:r>
      <w:r w:rsidRPr="009D27AB">
        <w:rPr>
          <w:highlight w:val="magenta"/>
        </w:rPr>
        <w:t>CTGACC</w:t>
      </w:r>
      <w:r>
        <w:t>GTGTGTCCAAGCTTCATGCTAATCAAATCAATCGATGCTCCCTTTT</w:t>
      </w:r>
      <w:r w:rsidRPr="009D27AB">
        <w:rPr>
          <w:highlight w:val="cyan"/>
        </w:rPr>
        <w:t>TTTTTC</w:t>
      </w:r>
      <w:r>
        <w:t>CCTCAAAAAAAAATCGATGCTTCC</w:t>
      </w:r>
      <w:r w:rsidRPr="009D27AB">
        <w:rPr>
          <w:highlight w:val="cyan"/>
        </w:rPr>
        <w:t>TTTTTC</w:t>
      </w:r>
      <w:r>
        <w:t>CAGCGAGCGATCTGCATGCGCATGGCTTTCCAGATTCCATACCGGATCAAGGTTCCTGAGCAACGGATTGAGATCGGGTTACACTTGTAACTGCAAGATAAAACTGCACACAATTTTGGCAATCTATTTTTAGGATCAACGGTTCAGATCGGAGCTACAGTATT</w:t>
      </w:r>
      <w:r w:rsidRPr="009D27AB">
        <w:rPr>
          <w:highlight w:val="cyan"/>
        </w:rPr>
        <w:t>TTTTTC</w:t>
      </w:r>
      <w:r>
        <w:t>TATAGTACTATGCGCGGTACAGCATGCAATCTGGACCATCCAATTTGCATCCAATGACATGCACTACTGCTGCTTAAGTTGCAGTCACAGTAGTGACTGCAG</w:t>
      </w:r>
      <w:r w:rsidRPr="009D27AB">
        <w:rPr>
          <w:highlight w:val="magenta"/>
        </w:rPr>
        <w:t>CTGACC</w:t>
      </w:r>
      <w:r>
        <w:t>CGAATCCCTGAGCAACATCACCTATGCCTTTGCTCTTGTCACCATCGGCCGGAAAACTCGTGGAAATTAAAACCATTGAGTTAGGCTCTGATAATCAGATGTTGTGGCTGGAAAGTACGCACGCGCGGGGTCTAAAGTCTGAAAGGCGGCGACTACAAAATCATCAATCGATCACATTGCC</w:t>
      </w:r>
      <w:r w:rsidRPr="009D27AB">
        <w:rPr>
          <w:highlight w:val="cyan"/>
        </w:rPr>
        <w:t>TTTTTC</w:t>
      </w:r>
      <w:r>
        <w:t>ATTGAAACCATATTATGCTGTCATATCCTCGAGTATTCGTGTACCAATATACTCCGGAAAAGCTAAAAATACCGCGACAATGACATCTG</w:t>
      </w:r>
      <w:r w:rsidRPr="009D27AB">
        <w:rPr>
          <w:highlight w:val="green"/>
        </w:rPr>
        <w:t>AGTCAA</w:t>
      </w:r>
      <w:r>
        <w:t>TGACTCGTGATAACTAAGTACA</w:t>
      </w:r>
      <w:r w:rsidRPr="009D27AB">
        <w:rPr>
          <w:highlight w:val="cyan"/>
        </w:rPr>
        <w:t>GAAAAA</w:t>
      </w:r>
      <w:r>
        <w:t>TTGGCACATGATTTTCCAAGGCCATGCATGCTTTGCTGCCACACGGCCGCCCAAGCAGGAAAGGCAAGCACATCCTCTATCTTTCCCTAGTGTAACAAAGCGATGCAAGTTGTTGCTTTTCCCCGGGAAAGTGATTATATTTCATCAATAGATATCCCCTCGTTTCGTACATACCACCTAAATAGTCACTAAAAATTTTTTAAAAAATTTTTAACATAGTTTAATATGAAATATATCACTCTACAAACATGCAAGTTTAAATTCAACTTCTACAAGTTGTAACAAAAATAACAAATATAGCTGCGAATGTACAATAACTATTTTTAGTTCAATTTGTTCTTTTTGTTGCAACATGTAAAAGTTGA</w:t>
      </w:r>
      <w:r w:rsidRPr="009D27AB">
        <w:rPr>
          <w:highlight w:val="red"/>
        </w:rPr>
        <w:t>ATTTGGT</w:t>
      </w:r>
      <w:r>
        <w:t>ATTATATGTTTGTGGAGTGATATATTTCATATTAATCTATATATGTTGTCATTTCTTTAAAATTTTTTGATAATTATTTAGATGACATGCAATCAACGAGGGATATCCCCTCGTGGAAATCCACATCCCTTTTCCCC</w:t>
      </w:r>
      <w:r w:rsidRPr="00200F44">
        <w:rPr>
          <w:highlight w:val="yellow"/>
        </w:rPr>
        <w:t>ACGT</w:t>
      </w:r>
      <w:r>
        <w:t>AGTGCGGCAGGCTAAATCATATAGCGGCAAATGGTTGAATGCAACTTCAA</w:t>
      </w:r>
    </w:p>
    <w:p w:rsidR="00200F44" w:rsidRDefault="008478E5" w:rsidP="00200F44">
      <w:r>
        <w:t>&gt;Os07t</w:t>
      </w:r>
      <w:r w:rsidR="0072632B">
        <w:t xml:space="preserve">0567700-03 </w:t>
      </w:r>
      <w:r>
        <w:t>2000 bp upstream sequence</w:t>
      </w:r>
    </w:p>
    <w:p w:rsidR="00200F44" w:rsidRDefault="0072632B" w:rsidP="00200F44">
      <w:r>
        <w:t>TTCCTGTGGCGACATGCATCGCACAG</w:t>
      </w:r>
      <w:r w:rsidRPr="00200F44">
        <w:rPr>
          <w:highlight w:val="yellow"/>
        </w:rPr>
        <w:t>TGACG</w:t>
      </w:r>
      <w:r>
        <w:t>AGCC</w:t>
      </w:r>
      <w:r w:rsidRPr="009D27AB">
        <w:rPr>
          <w:highlight w:val="magenta"/>
        </w:rPr>
        <w:t>AGTCAG</w:t>
      </w:r>
      <w:r>
        <w:t>TACCCAGTACAGAAACCGCGCGGCTCACGGGGGAAAACCCACCAATCGCGACATCATCAACGACGCTGGTAAAAAACCCAGTACAAGTACACAACCTTCTCACATCGCAGGAGATCAACCAGACA</w:t>
      </w:r>
      <w:r w:rsidRPr="009D27AB">
        <w:rPr>
          <w:highlight w:val="red"/>
        </w:rPr>
        <w:t>ACCAACC</w:t>
      </w:r>
      <w:r>
        <w:t>AGCCGGGCCAGCGCTCTACAGACTAGTACAGACTACAGAGATCGGCAAGGCTGCATGCTGGAACCAGAGACGC</w:t>
      </w:r>
      <w:r w:rsidRPr="00200F44">
        <w:rPr>
          <w:highlight w:val="yellow"/>
        </w:rPr>
        <w:t>TGACG</w:t>
      </w:r>
      <w:r>
        <w:t>CCCCACTCCACCACCGATCGATCGCTGGTATCCGAGGGGGAGGTTTTGTCCGTCCCCTCGTCCCCCGCACTGTTCGCGCTCGCTCGCCCGCTGCTCTGCTCGTCTCTTCCACCATCAAATGATCACATGCTGTCCATCAACTCACCCCCGTCGTCTCGTGTGCGTGCAGCTTTCCCCCACGGCCTCCTGCTGCTGCCGACCCGACCCGACCTAGCGTCCCTCGCCATCGCGCGATCGTGA</w:t>
      </w:r>
      <w:r w:rsidRPr="009D27AB">
        <w:rPr>
          <w:highlight w:val="cyan"/>
        </w:rPr>
        <w:t>GAAAAA</w:t>
      </w:r>
      <w:r>
        <w:t>TCGGGTGTTATTGTGTAGTA</w:t>
      </w:r>
      <w:r w:rsidRPr="009D27AB">
        <w:rPr>
          <w:highlight w:val="cyan"/>
        </w:rPr>
        <w:t>GAAAAA</w:t>
      </w:r>
      <w:r>
        <w:t>AAAACCGGTCCCGTCCTTTGATTCCCTCTGCCTGGGCGCCGCCCGCTACGGGACGCGAGAGCAGCTACCAGCAACCCGACAAACCGCACAGGCGGCCTCCCCCTCCCGCGCGCGCCAGCGTCCAACGCTAACGGCGACCCGCGCCTCTCTCACAGTGTCTCTCCCGCTAGCGTTATCATCATCAGCTGCGGGCTTGCTATGCTATGCTTGCTTGTTGCAGTGGTTTTGCCACGGAGAAGGGTCACCGGGAAATTATTGTTTAGGC</w:t>
      </w:r>
      <w:r w:rsidRPr="00200F44">
        <w:rPr>
          <w:highlight w:val="yellow"/>
        </w:rPr>
        <w:t>TGACGT</w:t>
      </w:r>
      <w:r>
        <w:t>GATGCTCCAGGGAGTCCTGTCGCGAGCTCCCGGCGCCGACGCGGCAGCGATGAAGGCGAAGCGCGCGGCCGACGACGAGGAGGAAGGCGGCGAGCGGGAGCGCGCGCGTGGGAAGCGGCTGGCTGCTGAGGGGAAGCAAGGGTTAGTGGTGGTGAGTACGGGGGAGGAGGAGGAGGCGGCGGCGGAGACGCGTGGGCTGCGGCTGCTTA</w:t>
      </w:r>
      <w:r w:rsidRPr="009D27AB">
        <w:rPr>
          <w:highlight w:val="red"/>
        </w:rPr>
        <w:t>GTTTGTT</w:t>
      </w:r>
      <w:r>
        <w:t>GCTGAGGTGTGCGGAGGCGGTGGCGATGGACCAGCTGCCGGAGGCGCGGGACCTGCTGCCGGAGATCGCCGAGCTGGCGTCGCCGTTCGGGTCGTCGCCCGAGCGCGTCGCGGCCTACTTCGGGGACGCGCTGTGCGCGCGCGTGCTGAGCT</w:t>
      </w:r>
      <w:r w:rsidRPr="00200F44">
        <w:rPr>
          <w:highlight w:val="yellow"/>
        </w:rPr>
        <w:t>CCTACC</w:t>
      </w:r>
      <w:r>
        <w:t>TGGGGGCCTACTCGCCGCTGGCGCTCCGCCCGCTCGCCGCCGCGCAG</w:t>
      </w:r>
      <w:r w:rsidRPr="00200F44">
        <w:rPr>
          <w:highlight w:val="yellow"/>
        </w:rPr>
        <w:t>AGCCGCC</w:t>
      </w:r>
      <w:r>
        <w:t>GCATCTCCGGCGCGTTCCAGGCGTACAACGCGCTGTCGCCGCT</w:t>
      </w:r>
      <w:r w:rsidRPr="00200F44">
        <w:rPr>
          <w:highlight w:val="yellow"/>
        </w:rPr>
        <w:t>CGTCA</w:t>
      </w:r>
      <w:r>
        <w:t>AGTTCTCGCACTTCACGGCCAACCAGGCCATCTTCCAGGCGCTCGACGGCGAGGACCGCGTCC</w:t>
      </w:r>
      <w:r w:rsidRPr="00200F44">
        <w:rPr>
          <w:highlight w:val="yellow"/>
        </w:rPr>
        <w:t>ACGT</w:t>
      </w:r>
      <w:r>
        <w:t>GATCGACCTCGACATCATGCAGGGGCTGCAGTGGCCGGGCCTCTTCCACATCCTCGCCTCCCGCCCCACCAAGCCGCGCTCGCTCCGGATCACCGGCCTCGGCGCGTCGCTCG</w:t>
      </w:r>
      <w:r w:rsidRPr="00200F44">
        <w:rPr>
          <w:highlight w:val="yellow"/>
        </w:rPr>
        <w:t>ACGT</w:t>
      </w:r>
      <w:r>
        <w:t>CCTCGAGGCCACCGGCCGCCGCCTCGCCGACTTCGCCGCGTCGCTCGGCTTGCCCTTCGAGTTCCGGCCCATCGAGGGGAAGATCGGGC</w:t>
      </w:r>
      <w:r w:rsidRPr="00200F44">
        <w:rPr>
          <w:highlight w:val="yellow"/>
        </w:rPr>
        <w:t>ACGT</w:t>
      </w:r>
      <w:r>
        <w:t>CGCCGACGCCGCCGCGCTCCTCGGCCCGCGCCACCACGGGGAGGCCACCGTTGTGCACTGGATGCACCACTGCCTCTACG</w:t>
      </w:r>
      <w:r w:rsidRPr="00200F44">
        <w:rPr>
          <w:highlight w:val="yellow"/>
        </w:rPr>
        <w:t>ACGTGACG</w:t>
      </w:r>
      <w:r>
        <w:t>GGCTCCGACGCCGGCACGGTGCGCCTGCTCAAGAGCCTCCGGCCGAAGCTGATCACCATCGTGGAGCAGGACCTCGGCCACAGCGGCGACTTCCTGGGCCGCTTCGTGGAGGCGCTGCACTACTACTCGGCGCTGTTCGACGCGCTGGGCGACGGCGCGGGGGCCGCCGAGGAGGAGGCGGCGGAGCGGCACGCGGTGGAG</w:t>
      </w:r>
      <w:r w:rsidRPr="00200F44">
        <w:rPr>
          <w:highlight w:val="yellow"/>
        </w:rPr>
        <w:t>CGTCA</w:t>
      </w:r>
      <w:r>
        <w:t>GCTCCTCGGCGCGGAGATACGGAACATCGTCGCCGTCGGGGGCCCCAAGCGCACCGGCGAGGTGCGCGTCGAGCGGTGGGGCGACGAGCTGCGGCGAGCGGGGTTCCGGCCGGTGACCCTGGCCGGCAGCCCCGCCGCGCAGGCGAGGCTGCTTCTTGG</w:t>
      </w:r>
    </w:p>
    <w:p w:rsidR="00200F44" w:rsidRDefault="008478E5" w:rsidP="00200F44">
      <w:r>
        <w:t>&gt;Os07t</w:t>
      </w:r>
      <w:r w:rsidR="0072632B">
        <w:t xml:space="preserve">0568600-02 </w:t>
      </w:r>
      <w:r>
        <w:t>2000 bp upstream sequence</w:t>
      </w:r>
    </w:p>
    <w:p w:rsidR="00200F44" w:rsidRDefault="0072632B" w:rsidP="00200F44">
      <w:r>
        <w:t>AGTCCTATTCAATCACTTCATGAAAACTTTGTTCAAAGTCATTTTCCTCATAAACAACGCCACACCAGGACCACAAAAAAACAAAAATATCAGATGTGGGGGGGGGGGGGGGGGGGGATGGGGGGAAACCAGAAAACAAGATCATCAGACGAGATAAAGAGGAAAACGAGAGAAGCAACACAATCAACATAGTCCCTTCTTAAACAGTTATCAATTTAAGACTTTTTAGGTAAACATCAAAATC</w:t>
      </w:r>
      <w:r w:rsidRPr="009D27AB">
        <w:rPr>
          <w:highlight w:val="cyan"/>
        </w:rPr>
        <w:t>TTAACC</w:t>
      </w:r>
      <w:r>
        <w:t>AATTAATGCATGAAAATATATTAAAATGTAGGGATAAGCCTATATTACATCACTCAGTTATCGG</w:t>
      </w:r>
      <w:r w:rsidRPr="009D27AB">
        <w:rPr>
          <w:highlight w:val="red"/>
        </w:rPr>
        <w:t>GTTTGTT</w:t>
      </w:r>
      <w:r>
        <w:t>TAAAAACTATGCAACCGGATATTGTACACTCCTAACTAATAAAAAGGGCAAAATACCTCTCCCAAGGACAATACAACTTGATTTTGATGGTGGTTTCATGATAAGA</w:t>
      </w:r>
      <w:r w:rsidRPr="009D27AB">
        <w:rPr>
          <w:highlight w:val="cyan"/>
        </w:rPr>
        <w:t>GAAAAA</w:t>
      </w:r>
      <w:r>
        <w:t>CAAAATACATGTTTTTATTTATATTGATTTTTTTACATATCTTACTAATTGGGTGCGATACAAATAA</w:t>
      </w:r>
      <w:r w:rsidRPr="009D27AB">
        <w:rPr>
          <w:highlight w:val="cyan"/>
        </w:rPr>
        <w:t>GAAAAA</w:t>
      </w:r>
      <w:r>
        <w:t>AAATTATTTGGATGTCAAAATGTTTTTAAAAAATCACCTCCAAAACCGAATTGTATTACTCTTAGAGGGTATTTTCTCATATCTTAATACTTGAGTGGCGTAAGTGTAAATTGTCTAATTTCATAGTAGAGTGACATAAAGTGTCCATTTTTATAGTTGAGTGGTGTTTTTAGATAAATCCGACAGTTATAAAAGGTATAATATAGACTCATCCCAAAGCTTTGGTACGCAAAAATGTCATTAATAATTTCTTAAAAGCTTTTCTTACATACATTTTAATAATCTTTATTAATAAAAAACAATAATCAACACACACATTACCAATGCCCTAAACAACTACTTTAACATAAAACCATTGGTACACACACCATAGCACAAGCAAGGGGAACAGAGGGGAAAATAAACACGAGAGGAAAAGGAAGAGCTTAAAAAAAGAATTAATTAAATATTTGCCACTTACAAGTGGTGTTAAATTATTTATCACTGGACCCAAATGTCATAGAGACACGACGGTTCACATGTCATATAAAACGAGTGACAAATAATTAATTGCTACAGCTTAAAAGTTGCAATAAGTTAAATGTCCCTTAAAAAAATGAGAGGAAAAG</w:t>
      </w:r>
      <w:r w:rsidRPr="009D27AB">
        <w:rPr>
          <w:highlight w:val="cyan"/>
        </w:rPr>
        <w:t>GAAAAA</w:t>
      </w:r>
      <w:r>
        <w:t>AAAGTAAA</w:t>
      </w:r>
      <w:r w:rsidRPr="009D27AB">
        <w:rPr>
          <w:highlight w:val="cyan"/>
        </w:rPr>
        <w:t>GAAAAAGAAAAA</w:t>
      </w:r>
      <w:r>
        <w:t>AACTAGGGAGAAGAGAAGAGGGCAAAGGATGCAAAAAGGAGAGCCGAGAGAGCCGAGTGAGAGAGGGAGATCT</w:t>
      </w:r>
      <w:r w:rsidRPr="009D27AB">
        <w:rPr>
          <w:highlight w:val="magenta"/>
        </w:rPr>
        <w:t>TTGACC</w:t>
      </w:r>
      <w:r>
        <w:t>AGCACCCCCGTCTTCT</w:t>
      </w:r>
      <w:r w:rsidRPr="00200F44">
        <w:rPr>
          <w:highlight w:val="yellow"/>
        </w:rPr>
        <w:t>CCTACC</w:t>
      </w:r>
      <w:r>
        <w:t>TTCCTCCTCCCCTCCTCCGCGGCCTCGTCGTTGGCTTTACCACTGGCGGATTCCCACACGCCCCCC</w:t>
      </w:r>
      <w:r w:rsidRPr="00200F44">
        <w:rPr>
          <w:highlight w:val="yellow"/>
        </w:rPr>
        <w:t>AGCCGCC</w:t>
      </w:r>
      <w:r>
        <w:t>GCCACGG</w:t>
      </w:r>
      <w:r w:rsidRPr="009D27AB">
        <w:rPr>
          <w:highlight w:val="magenta"/>
        </w:rPr>
        <w:t>CTGACC</w:t>
      </w:r>
      <w:r>
        <w:t>CCGTCTCCCCACCGAATCCACCCCACCTCCCAAT</w:t>
      </w:r>
      <w:r w:rsidRPr="009D27AB">
        <w:rPr>
          <w:highlight w:val="cyan"/>
        </w:rPr>
        <w:t>TTAACC</w:t>
      </w:r>
      <w:r>
        <w:t>CCCTCCTCCTCCTCCTCCCCCCTCTCGCCTCCTTCTCCTCCCTCCCCCAACG</w:t>
      </w:r>
      <w:r w:rsidRPr="00200F44">
        <w:rPr>
          <w:highlight w:val="yellow"/>
        </w:rPr>
        <w:t>CGTCA</w:t>
      </w:r>
      <w:r>
        <w:t>CGCCGCCATTTCTTGGCCTCCCACTCGCCGCAGATCTTTGATTCGCGGGGGGTTCTTGCGTCGCGCGGATCTTGGCTGAAGCGAGATGGGCAACTGCTGCG</w:t>
      </w:r>
      <w:r w:rsidRPr="00200F44">
        <w:rPr>
          <w:highlight w:val="yellow"/>
        </w:rPr>
        <w:t>TGACG</w:t>
      </w:r>
      <w:r>
        <w:t>CCGGAGGGCAGCGGCCGCGGGAGGAAGAAACAGCAGCAGGAGCAGAAGCAGAAGCAGAAGGAGCCGAAGCAGCAGCAGCAGCAGCAGAAGAAGGGGAAGAAGCCGAACCCGTTCTCGATCGAGTACAACCGGTCGTCGGCGCCGTCGGGGCACAGGCTGGTGGTGCTGCGCGAGCCGACGGGGCGGGACATCGCCGCGCGGTACGAGCTGGGCGGGGAGCTCGGGCGCGGCGAGTTCGGGGTC</w:t>
      </w:r>
      <w:r w:rsidRPr="009D27AB">
        <w:rPr>
          <w:highlight w:val="red"/>
        </w:rPr>
        <w:t>ACCTACC</w:t>
      </w:r>
      <w:r>
        <w:t>TCTGCACGGAGCGGGAGACGGGGGACGCCTACGCGTGCAAGTCCATCTCCAAGAAGAAGCTCCGCACCGCCGTGGACATCGAGG</w:t>
      </w:r>
      <w:r w:rsidRPr="00200F44">
        <w:rPr>
          <w:highlight w:val="yellow"/>
        </w:rPr>
        <w:t>ACGT</w:t>
      </w:r>
      <w:r>
        <w:t>GCGCCGGGAGGTGGACATCATGCGCCACCTCCCCAAGCACCCCAACAT</w:t>
      </w:r>
      <w:r w:rsidRPr="00200F44">
        <w:rPr>
          <w:highlight w:val="yellow"/>
        </w:rPr>
        <w:t>CGTCA</w:t>
      </w:r>
      <w:r>
        <w:t>CGCTCCGGGACACCTACGAGGACGACAATGCCGTCCACCT</w:t>
      </w:r>
      <w:r w:rsidRPr="00200F44">
        <w:rPr>
          <w:highlight w:val="yellow"/>
        </w:rPr>
        <w:t>CGTCA</w:t>
      </w:r>
      <w:r>
        <w:t>TGGAGCTCTGCGAGGGCGGGGAGCTCTTCGACCG</w:t>
      </w:r>
    </w:p>
    <w:p w:rsidR="00200F44" w:rsidRDefault="008478E5" w:rsidP="00200F44">
      <w:r>
        <w:t>&gt;Os07t</w:t>
      </w:r>
      <w:r w:rsidR="0072632B">
        <w:t xml:space="preserve">0571600-00 </w:t>
      </w:r>
      <w:r>
        <w:t>2000 bp upstream sequence</w:t>
      </w:r>
    </w:p>
    <w:p w:rsidR="00200F44" w:rsidRDefault="0072632B" w:rsidP="00200F44">
      <w:r>
        <w:t>GATCTCAACAGTTTTGTCAATGACCATGGCAAAATGGCATTTTCTACAAGTGTAGACACATTCAATGGCAGTATGGCACAGTATTCACAGGACAAATTGTCCAAAAGATGAACTTCCAAATGAAACTGCATTGTAGAATC</w:t>
      </w:r>
      <w:r w:rsidRPr="009D27AB">
        <w:rPr>
          <w:highlight w:val="red"/>
        </w:rPr>
        <w:t>GGTTGTT</w:t>
      </w:r>
      <w:r>
        <w:t>TCGGCTTCTTGTAGGAGAATTTACTATTTATCATCCTCCCAAAATGCATATGCACAAATACCGCTCTCTCAAATTTTCATGCACATTTGCCACTGAACTCACATGTCAGCCTCATCCTCCATTCGGACAAATGAGATATGGGATCGGGTGCACATTTTGGGAGAATGGCAAATAGTAAATTCTCCCTCTCGTTGTAATGCGATTGCCCATGCATGTTCTTG</w:t>
      </w:r>
      <w:r w:rsidRPr="009D27AB">
        <w:rPr>
          <w:highlight w:val="cyan"/>
        </w:rPr>
        <w:t>GAAAAA</w:t>
      </w:r>
      <w:r>
        <w:t>GAAGCAACTACAACATCTGCATTTGCAGATATGTTACTAGTATTAAGCAGTTGCAGGTGGGTACATTAAGGTTTGCAAAATGCACACGGGAAGAAATAAGCAGATCAACCAGGACTCCATTGGCCC</w:t>
      </w:r>
      <w:r w:rsidRPr="00200F44">
        <w:rPr>
          <w:highlight w:val="yellow"/>
        </w:rPr>
        <w:t>CCTACC</w:t>
      </w:r>
      <w:r>
        <w:t>CAGATCAACATTATAATTGATTAAGGGACTACATATATACTCCCTCCATCCCAAAATGTTTGACACCA</w:t>
      </w:r>
      <w:r w:rsidRPr="009D27AB">
        <w:rPr>
          <w:highlight w:val="magenta"/>
        </w:rPr>
        <w:t>CTGACT</w:t>
      </w:r>
      <w:r>
        <w:t>TTTTTAAAAATGT</w:t>
      </w:r>
      <w:r w:rsidRPr="009D27AB">
        <w:rPr>
          <w:highlight w:val="magenta"/>
        </w:rPr>
        <w:t>TTGACC</w:t>
      </w:r>
      <w:r>
        <w:t>GTTCGTCTTATTCAAAAGATTTAAGTAATTATTAATTC</w:t>
      </w:r>
      <w:r w:rsidRPr="009D27AB">
        <w:rPr>
          <w:highlight w:val="cyan"/>
        </w:rPr>
        <w:t>TTTTTC</w:t>
      </w:r>
      <w:r>
        <w:t>TATCATTTGATTTATTGTTAAATATAATTTTATACATACATATAGTTTTTACACATTTGATAAAAGTTTTTAAATAAGACGAAC</w:t>
      </w:r>
      <w:r w:rsidRPr="009D27AB">
        <w:rPr>
          <w:highlight w:val="magenta"/>
        </w:rPr>
        <w:t>GGTCAA</w:t>
      </w:r>
      <w:r>
        <w:t>ACATATTTAAAAA</w:t>
      </w:r>
      <w:r w:rsidRPr="009D27AB">
        <w:rPr>
          <w:highlight w:val="green"/>
        </w:rPr>
        <w:t>AGTCAA</w:t>
      </w:r>
      <w:r>
        <w:t>CG</w:t>
      </w:r>
      <w:r w:rsidRPr="00200F44">
        <w:rPr>
          <w:highlight w:val="yellow"/>
        </w:rPr>
        <w:t>ACGTCA</w:t>
      </w:r>
      <w:r>
        <w:t>AATATTTAGGGAAGGAGGGAGTATATATATACGCCGTCCAAATT</w:t>
      </w:r>
      <w:r w:rsidRPr="009D27AB">
        <w:rPr>
          <w:highlight w:val="green"/>
        </w:rPr>
        <w:t>AGTCAA</w:t>
      </w:r>
      <w:r>
        <w:t>CATATAGCTCTC</w:t>
      </w:r>
      <w:r w:rsidRPr="009D27AB">
        <w:rPr>
          <w:highlight w:val="red"/>
        </w:rPr>
        <w:t>GTTTGGT</w:t>
      </w:r>
      <w:r>
        <w:t>AAGGAATGGAATGACAATAGTATTCATAATACCTGATAACTTCCTGGCTTTCGACAAACATAACATAGTACTTGTCCAGATCGGGATTTCATCATCTATCCCTCATAGTCACAGTCTGACAGAACAGATCACTCGTTAGATCGAACAAGAAATGAAGCTCCAACATGATCGAGGAGCAGCATGCGGGTGTACATGATGACCATCTTCTTGGCTGTGCTCTTTGGATCCCTTGCAACGCCTGCACTATGTA</w:t>
      </w:r>
      <w:r w:rsidRPr="009D27AB">
        <w:rPr>
          <w:highlight w:val="red"/>
        </w:rPr>
        <w:t>AACAAAC</w:t>
      </w:r>
      <w:r>
        <w:t>ACACACATTTTACCATCTAAATTACTGTCGTATGGGAACCCAGCTTTCGATTGAAATTTAGAATA</w:t>
      </w:r>
      <w:r w:rsidRPr="009D27AB">
        <w:rPr>
          <w:highlight w:val="cyan"/>
        </w:rPr>
        <w:t>TTTTTC</w:t>
      </w:r>
      <w:r>
        <w:t>TCACTCTAGATCTAAGTTAAAAATTTAGGGTTACATAGTGATCAATGAATG</w:t>
      </w:r>
      <w:r w:rsidRPr="00200F44">
        <w:rPr>
          <w:highlight w:val="yellow"/>
        </w:rPr>
        <w:t>CGTCA</w:t>
      </w:r>
      <w:r>
        <w:t>TGAATGGATTATTTATGTCACTAAAAGTATAGCAGCAAGTCATTCTCATCAGTTCAGCACAGGAAACAACTCTGCAAAATGGCCACACCAACAGTGTAGTTTTCTGATGT</w:t>
      </w:r>
      <w:r w:rsidRPr="00200F44">
        <w:rPr>
          <w:highlight w:val="yellow"/>
        </w:rPr>
        <w:t>AGCCGCC</w:t>
      </w:r>
      <w:r>
        <w:t>GCCGTGGTCACCGACTCTGGCACCCGCAGCACA</w:t>
      </w:r>
      <w:r w:rsidRPr="00200F44">
        <w:rPr>
          <w:highlight w:val="yellow"/>
        </w:rPr>
        <w:t>TGACGT</w:t>
      </w:r>
      <w:r>
        <w:t>CGGATGAAAATTTCTCGATCTTGTGCGTGGAAGCAGGTTGTCCACCGAACAGGAGCAACCCGTCGCCACAATGCTGCTACTGCTTGATAGGACCCCATAAACCTCGGTGGAGGTTTGTGGACTGCAATACTTGCCTACGATGCAACCCCAAGGTGTGCCTGCTGATGGCTTCGTCTCCGGTGCCA</w:t>
      </w:r>
      <w:r w:rsidRPr="00200F44">
        <w:rPr>
          <w:highlight w:val="yellow"/>
        </w:rPr>
        <w:t>TGACG</w:t>
      </w:r>
      <w:r>
        <w:t>AGATGGGAGGAC</w:t>
      </w:r>
      <w:r w:rsidRPr="009D27AB">
        <w:rPr>
          <w:highlight w:val="red"/>
        </w:rPr>
        <w:t>AACAACC</w:t>
      </w:r>
      <w:r>
        <w:t>GTGATGACTGCTACGAGCATGAATTAATGCTTCTAGTTACTCTCTCTATGGATCATGTAGGCAAATAAAAACTAAG</w:t>
      </w:r>
      <w:r w:rsidRPr="009D27AB">
        <w:rPr>
          <w:highlight w:val="red"/>
        </w:rPr>
        <w:t>GTTTGTT</w:t>
      </w:r>
      <w:r>
        <w:t>TCTTTATCTTGTTAATGGATAATGAGGCCCCCTAATATCAATATTAAGTGGAAAACCCGAGAAAATCATCATAAAAGAAAGACATTTTGGCCTTTTTTTTTTAGATATTTTATGCAATTTCTTTTAGAATCTTTCAAGCAGTTTAGATTGGATACATATCAAAATTTATCTTGCC</w:t>
      </w:r>
      <w:r w:rsidRPr="00200F44">
        <w:rPr>
          <w:highlight w:val="yellow"/>
        </w:rPr>
        <w:t>ACGT</w:t>
      </w:r>
      <w:r>
        <w:t>TGGTTTAATAT</w:t>
      </w:r>
      <w:r w:rsidRPr="009D27AB">
        <w:rPr>
          <w:highlight w:val="cyan"/>
        </w:rPr>
        <w:t>TTAACC</w:t>
      </w:r>
      <w:r>
        <w:t>ATTCCTTATATTCTGCT</w:t>
      </w:r>
      <w:r w:rsidRPr="00200F44">
        <w:rPr>
          <w:highlight w:val="yellow"/>
        </w:rPr>
        <w:t>ACGT</w:t>
      </w:r>
      <w:r>
        <w:t>CTTGGATAACATAAAACTTTAGTTTTAAAA</w:t>
      </w:r>
      <w:r w:rsidRPr="009D27AB">
        <w:rPr>
          <w:highlight w:val="cyan"/>
        </w:rPr>
        <w:t>GAAAAA</w:t>
      </w:r>
      <w:r>
        <w:t>TCTTTTGAAAGCATCGTTCAAAAGATTTACCCCTACTATTTTTTTAAGCTGTACAAAGAGAGAATTCAGAGGAACTACT</w:t>
      </w:r>
      <w:r w:rsidRPr="009D27AB">
        <w:rPr>
          <w:highlight w:val="cyan"/>
        </w:rPr>
        <w:t>GAAAAA</w:t>
      </w:r>
      <w:r>
        <w:t>A</w:t>
      </w:r>
    </w:p>
    <w:p w:rsidR="00200F44" w:rsidRDefault="008478E5" w:rsidP="00200F44">
      <w:r>
        <w:t>&gt;Os07t</w:t>
      </w:r>
      <w:r w:rsidR="0072632B">
        <w:t xml:space="preserve">0575600-01 </w:t>
      </w:r>
      <w:r>
        <w:t>2000 bp upstream sequence</w:t>
      </w:r>
    </w:p>
    <w:p w:rsidR="00200F44" w:rsidRDefault="0072632B" w:rsidP="00200F44">
      <w:r>
        <w:t>TTCTAAAACTTGGGCTGCTCTGCTCGCATCCATTGCCCAATGCTAGGCCAACAATGCGGCAGGTCGCTCAGTACCTCGACGGTGATATGGC</w:t>
      </w:r>
      <w:r w:rsidRPr="00200F44">
        <w:rPr>
          <w:highlight w:val="yellow"/>
        </w:rPr>
        <w:t>CCTACC</w:t>
      </w:r>
      <w:r>
        <w:t>GGATTTGTCACCG</w:t>
      </w:r>
      <w:r w:rsidRPr="00200F44">
        <w:rPr>
          <w:highlight w:val="yellow"/>
        </w:rPr>
        <w:t>ACGT</w:t>
      </w:r>
      <w:r>
        <w:t>ACCTAAGCTTCACTTCACTAGAGCGGATGTACAAGGAGTTCAACCGCAATTCCATTTCATACATCTCATCAGCAAGCATGGGTGCCATTTCTGATATCTCGGGAGGAAGGTGACAAAGGAAGGGAGCTCGTGATTTTGAGAAGC</w:t>
      </w:r>
      <w:r w:rsidRPr="009D27AB">
        <w:rPr>
          <w:highlight w:val="red"/>
        </w:rPr>
        <w:t>AGTTGGT</w:t>
      </w:r>
      <w:r>
        <w:t>GAGGATAT</w:t>
      </w:r>
      <w:r w:rsidRPr="009D27AB">
        <w:rPr>
          <w:highlight w:val="cyan"/>
        </w:rPr>
        <w:t>GAAAAA</w:t>
      </w:r>
      <w:r>
        <w:t>TCGGGTTTCTCAGTTTATTACTTCTAGTTTATTTTCTGAATTATAATGGACTGTTTAGGGGGCTAAAAATTCAAAAAAAAAAGGCACACATCAGATACTCCCAAAGTAGGGCCAAAAATGGTGCTTGTAGCATTGCAGTTAAGAGTATGTTAACGGTGTAACTAGATGCTTTAACTATCTTGTTCTCCTTGTACTATGAAATCGAGATTCTTCTGTCTTGATTATGTTCATAGTTTGATACAGCATCGGGATGCACTAAACAGTTAAGTAGCAATCTTGAAAAGTATCAAAAGGTT</w:t>
      </w:r>
      <w:r w:rsidRPr="009D27AB">
        <w:rPr>
          <w:highlight w:val="cyan"/>
        </w:rPr>
        <w:t>TTTTTC</w:t>
      </w:r>
      <w:r>
        <w:t>TAAAAAAAAAGTAATACCTAGTTTTATAATAGAAAGTACATAACCAAGAGTATAAAACTACTCTTGATAGAAA</w:t>
      </w:r>
      <w:r w:rsidRPr="009D27AB">
        <w:rPr>
          <w:highlight w:val="cyan"/>
        </w:rPr>
        <w:t>GAAAAA</w:t>
      </w:r>
      <w:r>
        <w:t>CTAGCGCTGCTA</w:t>
      </w:r>
      <w:r w:rsidRPr="009D27AB">
        <w:rPr>
          <w:highlight w:val="cyan"/>
        </w:rPr>
        <w:t>TTTTTC</w:t>
      </w:r>
      <w:r>
        <w:t>TTTGGCGAACACGCAAAAAGACTTGCGCATCAATAACACAATATGTTATTGGAAGGAAGCAGATTGTTTACCCACCGCTA</w:t>
      </w:r>
      <w:r w:rsidRPr="009D27AB">
        <w:rPr>
          <w:highlight w:val="magenta"/>
        </w:rPr>
        <w:t>CTGACT</w:t>
      </w:r>
      <w:r>
        <w:t>GGTAGCCATCGCCGAAGGAGGAGGAGGTAACGGCTGTCGGGCTATTAC</w:t>
      </w:r>
      <w:r w:rsidRPr="009D27AB">
        <w:rPr>
          <w:highlight w:val="red"/>
        </w:rPr>
        <w:t>AACTAAC</w:t>
      </w:r>
      <w:r>
        <w:t>TAGTACTGCCAATACAAATATTCATGCGGACTCTTGCACTCTACAGTAGGACTTGTCATGATTAATCACAAGTTTT</w:t>
      </w:r>
      <w:r w:rsidRPr="00200F44">
        <w:rPr>
          <w:highlight w:val="yellow"/>
        </w:rPr>
        <w:t>ACGT</w:t>
      </w:r>
      <w:r>
        <w:t>GCATCTACAAAAATTTCCTGTCAAGAGAAAGCAAGGTGCTAGTTTTCATGGATGTAGTCTTTAGGATCTAGCTAATCCGATTGGTGGTGTTGTGCAGCAGCTGCTTCTGTTTCTTTCATGAACTTAAATGAACGCATGTGATCCATCTTCAGTTCAGGCCATTGAACGCCCTTCAGTACCTATCATACAAAGACTAA</w:t>
      </w:r>
      <w:r w:rsidRPr="00200F44">
        <w:rPr>
          <w:highlight w:val="yellow"/>
        </w:rPr>
        <w:t>ACGT</w:t>
      </w:r>
      <w:r>
        <w:t>ATAAATTGACAAGTATTAATTGAAGCGGCGCCGGCCAAATGAATTTATCAAACTATGGACCGCCATA</w:t>
      </w:r>
      <w:r w:rsidRPr="00200F44">
        <w:rPr>
          <w:highlight w:val="yellow"/>
        </w:rPr>
        <w:t>TGACG</w:t>
      </w:r>
      <w:r>
        <w:t>ATAGCTAGAATCTCCTCCACAGTGCTTGTCAAAATCATTCGCAAATTGAG</w:t>
      </w:r>
      <w:r w:rsidRPr="00200F44">
        <w:rPr>
          <w:highlight w:val="yellow"/>
        </w:rPr>
        <w:t>ACGT</w:t>
      </w:r>
      <w:r>
        <w:t>TTGAAACCAAGACTGATCCTTGTGAAGTAGAAACATCTCACTGTCAGG</w:t>
      </w:r>
      <w:r w:rsidRPr="009D27AB">
        <w:rPr>
          <w:highlight w:val="green"/>
        </w:rPr>
        <w:t>AGTCAA</w:t>
      </w:r>
      <w:r>
        <w:t>AACCTCATCTTCTACTACTTCGTTGAAACTAGAATAGTAGCGTAGAACAAAGGCACCAGCATCCAAACGGCAGCTAGCAGAGCAGTCCACAAGTCCATTGATTCTTCAGAAAAGTTTTCTTAGAGAGAGAGAGAGAGAGAGTCCTTTGAAACAGGTAAAAACAATCTCTGAATAATAATCTCTGGTCTCT</w:t>
      </w:r>
      <w:r w:rsidRPr="009D27AB">
        <w:rPr>
          <w:highlight w:val="magenta"/>
        </w:rPr>
        <w:t>TTGACC</w:t>
      </w:r>
      <w:r>
        <w:t>ACTATATTGCTCAAGTGCTACTACTTCTCGATCGATGTGTTCGACAGAATGCAATTTTTTTGTCCAGCAACCTAGAAGAGTCACCGTCGAAAGTACGAAAATTAAATCGATCTATGCGAAAATCAGGACGGCGAGAGAGTAGTCGTCTTACCCTGCAGGGCACGGCG</w:t>
      </w:r>
      <w:r w:rsidRPr="00200F44">
        <w:rPr>
          <w:highlight w:val="yellow"/>
        </w:rPr>
        <w:t>CCTACC</w:t>
      </w:r>
      <w:r>
        <w:t>AAGGCACACGCCTCTGAAACTTGC</w:t>
      </w:r>
      <w:r w:rsidRPr="00200F44">
        <w:rPr>
          <w:highlight w:val="yellow"/>
        </w:rPr>
        <w:t>AGCCGCC</w:t>
      </w:r>
      <w:r>
        <w:t>G</w:t>
      </w:r>
      <w:r w:rsidRPr="00200F44">
        <w:rPr>
          <w:highlight w:val="yellow"/>
        </w:rPr>
        <w:t>ACGT</w:t>
      </w:r>
      <w:r>
        <w:t>TGATGTTTGCCGATCCAGTAATCACTATTGGACAGGATGATCAACGCATGCGGAGTGCAGCCATCGCTAGCAAGATACTCCCTCTGCCCCCTAAAAAAAAGACAAACCCTTAATTTCTGTGTCCAACATTTAACTGAATAAGATGGAC</w:t>
      </w:r>
      <w:r w:rsidRPr="009D27AB">
        <w:rPr>
          <w:highlight w:val="magenta"/>
        </w:rPr>
        <w:t>GGTCAA</w:t>
      </w:r>
      <w:r w:rsidRPr="00200F44">
        <w:rPr>
          <w:highlight w:val="yellow"/>
        </w:rPr>
        <w:t>ACGT</w:t>
      </w:r>
      <w:r>
        <w:t>TGGACACGAAAACTCAGGGTTTGTCTTTTTTTAGGACGGAGGGAGTATCTCCGTGAAGACAGTGTTGTTG</w:t>
      </w:r>
      <w:r w:rsidRPr="009D27AB">
        <w:rPr>
          <w:highlight w:val="magenta"/>
        </w:rPr>
        <w:t>CTGACT</w:t>
      </w:r>
      <w:r>
        <w:t>ACTTGACATTGATAACAAATTCAATAATCCATCCACCAAAGTGTACTG</w:t>
      </w:r>
      <w:r w:rsidRPr="009D27AB">
        <w:rPr>
          <w:highlight w:val="cyan"/>
        </w:rPr>
        <w:t>GGTTAA</w:t>
      </w:r>
      <w:r>
        <w:t>TGGTCGCCGGCCGGCTGATGGTTGTCT</w:t>
      </w:r>
    </w:p>
    <w:p w:rsidR="00200F44" w:rsidRDefault="008478E5" w:rsidP="00200F44">
      <w:r>
        <w:t>&gt;Os07t</w:t>
      </w:r>
      <w:r w:rsidR="0072632B">
        <w:t xml:space="preserve">0575600-02 </w:t>
      </w:r>
      <w:r>
        <w:t>2000 bp upstream sequence</w:t>
      </w:r>
    </w:p>
    <w:p w:rsidR="00200F44" w:rsidRDefault="0072632B" w:rsidP="00200F44">
      <w:r>
        <w:t>GATGTACAAGGAGTTCAACCGCAATTCCATTTCATACATCTCATCAGCAAGCATGGGTGCCATTTCTGATATCTCGGGAGGAAGGTGACAAAGGAAGGGAGCTCGTGATTTTGAGAAGC</w:t>
      </w:r>
      <w:r w:rsidRPr="009D27AB">
        <w:rPr>
          <w:highlight w:val="red"/>
        </w:rPr>
        <w:t>AGTTGGT</w:t>
      </w:r>
      <w:r>
        <w:t>GAGGATAT</w:t>
      </w:r>
      <w:r w:rsidRPr="009D27AB">
        <w:rPr>
          <w:highlight w:val="cyan"/>
        </w:rPr>
        <w:t>GAAAAA</w:t>
      </w:r>
      <w:r>
        <w:t>TCGGGTTTCTCAGTTTATTACTTCTAGTTTATTTTCTGAATTATAATGGACTGTTTAGGGGGCTAAAAATTCAAAAAAAAAAGGCACACATCAGATACTCCCAAAGTAGGGCCAAAAATGGTGCTTGTAGCATTGCAGTTAAGAGTATGTTAACGGTGTAACTAGATGCTTTAACTATCTTGTTCTCCTTGTACTATGAAATCGAGATTCTTCTGTCTTGATTATGTTCATAGTTTGATACAGCATCGGGATGCACTAAACAGTTAAGTAGCAATCTTGAAAAGTATCAAAAGGTT</w:t>
      </w:r>
      <w:r w:rsidRPr="009D27AB">
        <w:rPr>
          <w:highlight w:val="cyan"/>
        </w:rPr>
        <w:t>TTTTTC</w:t>
      </w:r>
      <w:r>
        <w:t>TAAAAAAAAAGTAATACCTAGTTTTATAATAGAAAGTACATAACCAAGAGTATAAAACTACTCTTGATAGAAA</w:t>
      </w:r>
      <w:r w:rsidRPr="009D27AB">
        <w:rPr>
          <w:highlight w:val="cyan"/>
        </w:rPr>
        <w:t>GAAAAA</w:t>
      </w:r>
      <w:r>
        <w:t>CTAGCGCTGCTA</w:t>
      </w:r>
      <w:r w:rsidRPr="009D27AB">
        <w:rPr>
          <w:highlight w:val="cyan"/>
        </w:rPr>
        <w:t>TTTTTC</w:t>
      </w:r>
      <w:r>
        <w:t>TTTGGCGAACACGCAAAAAGACTTGCGCATCAATAACACAATATGTTATTGGAAGGAAGCAGATTGTTTACCCACCGCTA</w:t>
      </w:r>
      <w:r w:rsidRPr="009D27AB">
        <w:rPr>
          <w:highlight w:val="magenta"/>
        </w:rPr>
        <w:t>CTGACT</w:t>
      </w:r>
      <w:r>
        <w:t>GGTAGCCATCGCCGAAGGAGGAGGAGGTAACGGCTGTCGGGCTATTAC</w:t>
      </w:r>
      <w:r w:rsidRPr="009D27AB">
        <w:rPr>
          <w:highlight w:val="red"/>
        </w:rPr>
        <w:t>AACTAAC</w:t>
      </w:r>
      <w:r>
        <w:t>TAGTACTGCCAATACAAATATTCATGCGGACTCTTGCACTCTACAGTAGGACTTGTCATGATTAATCACAAGTTTT</w:t>
      </w:r>
      <w:r w:rsidRPr="00200F44">
        <w:rPr>
          <w:highlight w:val="yellow"/>
        </w:rPr>
        <w:t>ACGT</w:t>
      </w:r>
      <w:r>
        <w:t>GCATCTACAAAAATTTCCTGTCAAGAGAAAGCAAGGTGCTAGTTTTCATGGATGTAGTCTTTAGGATCTAGCTAATCCGATTGGTGGTGTTGTGCAGCAGCTGCTTCTGTTTCTTTCATGAACTTAAATGAACGCATGTGATCCATCTTCAGTTCAGGCCATTGAACGCCCTTCAGTACCTATCATACAAAGACTAA</w:t>
      </w:r>
      <w:r w:rsidRPr="00200F44">
        <w:rPr>
          <w:highlight w:val="yellow"/>
        </w:rPr>
        <w:t>ACGT</w:t>
      </w:r>
      <w:r>
        <w:t>ATAAATTGACAAGTATTAATTGAAGCGGCGCCGGCCAAATGAATTTATCAAACTATGGACCGCCATA</w:t>
      </w:r>
      <w:r w:rsidRPr="00200F44">
        <w:rPr>
          <w:highlight w:val="yellow"/>
        </w:rPr>
        <w:t>TGACG</w:t>
      </w:r>
      <w:r>
        <w:t>ATAGCTAGAATCTCCTCCACAGTGCTTGTCAAAATCATTCGCAAATTGAG</w:t>
      </w:r>
      <w:r w:rsidRPr="00200F44">
        <w:rPr>
          <w:highlight w:val="yellow"/>
        </w:rPr>
        <w:t>ACGT</w:t>
      </w:r>
      <w:r>
        <w:t>TTGAAACCAAGACTGATCCTTGTGAAGTAGAAACATCTCACTGTCAGG</w:t>
      </w:r>
      <w:r w:rsidRPr="009D27AB">
        <w:rPr>
          <w:highlight w:val="green"/>
        </w:rPr>
        <w:t>AGTCAA</w:t>
      </w:r>
      <w:r>
        <w:t>AACCTCATCTTCTACTACTTCGTTGAAACTAGAATAGTAGCGTAGAACAAAGGCACCAGCATCCAAACGGCAGCTAGCAGAGCAGTCCACAAGTCCATTGATTCTTCAGAAAAGTTTTCTTAGAGAGAGAGAGAGAGAGAGTCCTTTGAAACAGGTAAAAACAATCTCTGAATAATAATCTCTGGTCTCT</w:t>
      </w:r>
      <w:r w:rsidRPr="009D27AB">
        <w:rPr>
          <w:highlight w:val="magenta"/>
        </w:rPr>
        <w:t>TTGACC</w:t>
      </w:r>
      <w:r>
        <w:t>ACTATATTGCTCAAGTGCTACTACTTCTCGATCGATGTGTTCGACAGAATGCAATTTTTTTGTCCAGCAACCTAGAAGAGTCACCGTCGAAAGTACGAAAATTAAATCGATCTATGCGAAAATCAGGACGGCGAGAGAGTAGTCGTCTTACCCTGCAGGGCACGGCG</w:t>
      </w:r>
      <w:r w:rsidRPr="00200F44">
        <w:rPr>
          <w:highlight w:val="yellow"/>
        </w:rPr>
        <w:t>CCTACC</w:t>
      </w:r>
      <w:r>
        <w:t>AAGGCACACGCCTCTGAAACTTGC</w:t>
      </w:r>
      <w:r w:rsidRPr="00200F44">
        <w:rPr>
          <w:highlight w:val="yellow"/>
        </w:rPr>
        <w:t>AGCCGCC</w:t>
      </w:r>
      <w:r>
        <w:t>G</w:t>
      </w:r>
      <w:r w:rsidRPr="00200F44">
        <w:rPr>
          <w:highlight w:val="yellow"/>
        </w:rPr>
        <w:t>ACGT</w:t>
      </w:r>
      <w:r>
        <w:t>TGATGTTTGCCGATCCAGTAATCACTATTGGACAGGATGATCAACGCATGCGGAGTGCAGCCATCGCTAGCAAGATACTCCCTCTGCCCCCTAAAAAAAAGACAAACCCTTAATTTCTGTGTCCAACATTTAACTGAATAAGATGGAC</w:t>
      </w:r>
      <w:r w:rsidRPr="009D27AB">
        <w:rPr>
          <w:highlight w:val="magenta"/>
        </w:rPr>
        <w:t>GGTCAA</w:t>
      </w:r>
      <w:r w:rsidRPr="00200F44">
        <w:rPr>
          <w:highlight w:val="yellow"/>
        </w:rPr>
        <w:t>ACGT</w:t>
      </w:r>
      <w:r>
        <w:t>TGGACACGAAAACTCAGGGTTTGTCTTTTTTTAGGACGGAGGGAGTATCTCCGTGAAGACAGTGTTGTTG</w:t>
      </w:r>
      <w:r w:rsidRPr="009D27AB">
        <w:rPr>
          <w:highlight w:val="magenta"/>
        </w:rPr>
        <w:t>CTGACT</w:t>
      </w:r>
      <w:r>
        <w:t>ACTTGACATTGATAACAAATTCAATAATCCATCCACCAAAGTGTACTG</w:t>
      </w:r>
      <w:r w:rsidRPr="009D27AB">
        <w:rPr>
          <w:highlight w:val="cyan"/>
        </w:rPr>
        <w:t>GGTTAA</w:t>
      </w:r>
      <w:r>
        <w:t>TGGTCGCCGGCCGGCTGATGGTTGTCTGTTCGTGCCAAAACATGTCCTTGTCGATCTGAATCTTTCAGCTCTCATCGCTCGACACCCAACCACTCGATCATAAGCCAAGCAGTTTATGTTAGCCAATTGCTACAATATCCTTAAGAGG</w:t>
      </w:r>
      <w:r w:rsidRPr="00200F44">
        <w:rPr>
          <w:highlight w:val="yellow"/>
        </w:rPr>
        <w:t>CGTCA</w:t>
      </w:r>
      <w:r>
        <w:t>AGGCGAAGTGTCA</w:t>
      </w:r>
    </w:p>
    <w:p w:rsidR="00200F44" w:rsidRDefault="008478E5" w:rsidP="00200F44">
      <w:r>
        <w:t>&gt;Os07t</w:t>
      </w:r>
      <w:r w:rsidR="0072632B">
        <w:t xml:space="preserve">0576000-01 </w:t>
      </w:r>
      <w:r>
        <w:t>2000 bp upstream sequence</w:t>
      </w:r>
    </w:p>
    <w:p w:rsidR="00200F44" w:rsidRDefault="0072632B" w:rsidP="00200F44">
      <w:r>
        <w:t>TCACGGCCTCGCCGGACA</w:t>
      </w:r>
      <w:r w:rsidRPr="00200F44">
        <w:rPr>
          <w:highlight w:val="yellow"/>
        </w:rPr>
        <w:t>AGCCGCC</w:t>
      </w:r>
      <w:r>
        <w:t>GCGCGACGAGGTCGCGTGCGTCCGCGCCGACTTCACCGACGCGTGCGAGGCGGAGGCGACGGTGTGGGACAAGGACGGGTTCAGCGCCGTCGCCCTGAGGCCGGCGGTTCGCGGCGTGGACGCCCGCGGCGTGCACGCCGGC</w:t>
      </w:r>
      <w:r w:rsidRPr="00200F44">
        <w:rPr>
          <w:highlight w:val="yellow"/>
        </w:rPr>
        <w:t>ACGT</w:t>
      </w:r>
      <w:r>
        <w:t>TCGTCCTCGCCAGGAGCGACGCGACGGCGGCGAGCGCGTCGGCGCTGGCGTGCCTCAAGAACAACGGCGCGGCGTAC</w:t>
      </w:r>
      <w:r w:rsidRPr="00200F44">
        <w:rPr>
          <w:highlight w:val="yellow"/>
        </w:rPr>
        <w:t>ACGT</w:t>
      </w:r>
      <w:r>
        <w:t>CCTGCATGCCCGACCTCGCCCAGGTGAACGCGCTCCTCGCCGCCTACGCGCCGCAGCTGTTCCTCCACCCCGACGAGC</w:t>
      </w:r>
      <w:r w:rsidRPr="00200F44">
        <w:rPr>
          <w:highlight w:val="yellow"/>
        </w:rPr>
        <w:t>CCTACC</w:t>
      </w:r>
      <w:r>
        <w:t>TGCCGTCGTCGG</w:t>
      </w:r>
      <w:r w:rsidRPr="00200F44">
        <w:rPr>
          <w:highlight w:val="yellow"/>
        </w:rPr>
        <w:t>TGACGT</w:t>
      </w:r>
      <w:r>
        <w:t>GGTTCTTCCAGAACGGCGCGCTGCTGTACCAGAAGGGTAGCCAGACCCCGACGCCGGTCGCCGCCGACGGGTCGAACCTCCCGCAGGGCGGCGGCAACGACGGCGGGTACTGGCTCGACCTGCCGGTGGACAACTTCCAGAGGGAGCG</w:t>
      </w:r>
      <w:r w:rsidRPr="009D27AB">
        <w:rPr>
          <w:highlight w:val="magenta"/>
        </w:rPr>
        <w:t>GGTCAA</w:t>
      </w:r>
      <w:r>
        <w:t>GAAGGGCGACCTCGCCGGCGCGAAGGTGT</w:t>
      </w:r>
      <w:r w:rsidRPr="00200F44">
        <w:rPr>
          <w:highlight w:val="yellow"/>
        </w:rPr>
        <w:t>ACGT</w:t>
      </w:r>
      <w:r>
        <w:t>GCAGGCGAAGCCGATGCTGGGCGCGACGGCGACCGACCTCGCCGTGTGGTTCTTCTACCCGTTCAACGGCCCGGCGAGGGCGAAGGTGGGGCCCCTCACCATCCCGCTCGGCAAGATCGGCGAGC</w:t>
      </w:r>
      <w:r w:rsidRPr="00200F44">
        <w:rPr>
          <w:highlight w:val="yellow"/>
        </w:rPr>
        <w:t>ACGT</w:t>
      </w:r>
      <w:r>
        <w:t>CGGCGACTGGGAGC</w:t>
      </w:r>
      <w:r w:rsidRPr="00200F44">
        <w:rPr>
          <w:highlight w:val="yellow"/>
        </w:rPr>
        <w:t>ACGT</w:t>
      </w:r>
      <w:r>
        <w:t>GACCCTCCGCGTGAGCAACTTCTCCGGCGAGCTCCTCCGCATGTACTTCTCGCAGCACAGCGCGGGCGCGTGGGTGGACGCGCCGCAGCTCGAGTACCTCGACGGCGGGAACCGGCCGTCGGCGTACTCGTCGCTGCACGGGCACGCGCTGTACCCGAGGGCAGGGCTGGTGCTGCAGGGCGACGCGAGGCTGGGCGTCGGGATACGCAACGACTGCGACAGGGGGAGCAGGCTGGACACCGGCGGCGCCGGGCGGTGCGAGGTGGTGTCGGCGGAGTACCTCGGCGGCGGCGGCGGCGGCGTGGCCGAGCCG</w:t>
      </w:r>
      <w:r w:rsidRPr="00200F44">
        <w:rPr>
          <w:highlight w:val="yellow"/>
        </w:rPr>
        <w:t>ACGT</w:t>
      </w:r>
      <w:r>
        <w:t>GGCTGCTGTTCGACCGGGAGTGGGGGCCGAGGGAGGAGTACGACATCGGCCGCGAGATCAACCGCGTGGCGAAGCTGCTGCCGCGGTCGACGAGGGAGCGGCTGCGGAAGCTCGTCGAGAGCGTCTTCGTCGGCGAGGGCCCGACGGGGCCGAGGATGAAGGGCAGCTGGAGAAACGACGAGAGGGAGGCCAAGTAAAAATTTTGGCGGTTCTCAAATTTCAGACGACGACACGCGGTGA</w:t>
      </w:r>
      <w:r w:rsidRPr="00200F44">
        <w:rPr>
          <w:highlight w:val="yellow"/>
        </w:rPr>
        <w:t>TGACG</w:t>
      </w:r>
      <w:r>
        <w:t>AGTGAAAAGTTTATTATATGGGGTTTCTCAAATTCAAATCAGATTGTTACGGAGCAATTCT</w:t>
      </w:r>
      <w:r w:rsidRPr="009D27AB">
        <w:rPr>
          <w:highlight w:val="cyan"/>
        </w:rPr>
        <w:t>GAAAAA</w:t>
      </w:r>
      <w:r>
        <w:t>CGATGACAGAGTGCATGGTGAAATATATTCTTTTAAGATAAGATTTAATCAAACTTAAAATTCCAATCACAATTGTTTCTCAAAT</w:t>
      </w:r>
      <w:r w:rsidRPr="009D27AB">
        <w:rPr>
          <w:highlight w:val="red"/>
        </w:rPr>
        <w:t>GTTTGGT</w:t>
      </w:r>
      <w:r>
        <w:t>TTTTTAAAAAAATACTGTACATAGATTCACCATAAGAACTCCTATAATAATATCATAAAATTTATTGTATTTTGTAAACTTACTCTAAAAAAATTCTAATACAAAATGTCATCTTAAAAAGTAAATATTTTTTAAACATCAAATATTTATGATTGAATAAAGTACCGTTGTACAAAATTTCA</w:t>
      </w:r>
      <w:r w:rsidRPr="009D27AB">
        <w:rPr>
          <w:highlight w:val="green"/>
        </w:rPr>
        <w:t>AGTCAA</w:t>
      </w:r>
      <w:r>
        <w:t>ACTCG</w:t>
      </w:r>
      <w:r w:rsidRPr="009D27AB">
        <w:rPr>
          <w:highlight w:val="red"/>
        </w:rPr>
        <w:t>ACCAAAT</w:t>
      </w:r>
      <w:r>
        <w:t>AGATCTATATTT</w:t>
      </w:r>
      <w:r w:rsidRPr="009D27AB">
        <w:rPr>
          <w:highlight w:val="cyan"/>
        </w:rPr>
        <w:t>TTTTTC</w:t>
      </w:r>
      <w:r>
        <w:t>C</w:t>
      </w:r>
      <w:r w:rsidRPr="009D27AB">
        <w:rPr>
          <w:highlight w:val="cyan"/>
        </w:rPr>
        <w:t>TTTTTC</w:t>
      </w:r>
      <w:r>
        <w:t>TTTCAAATGTGTATATCGAACTTGCAGTTCACTTTCTTTACGATGGTGTATTTGTATTGTAAATATATCATATTTCTAGTAATATGTGAAAACAAATGTAATTTCTGGTAAATTTCACTTTTAAGTAAGTTTTATA</w:t>
      </w:r>
      <w:r w:rsidRPr="009D27AB">
        <w:rPr>
          <w:highlight w:val="cyan"/>
        </w:rPr>
        <w:t>TTTTTC</w:t>
      </w:r>
      <w:r>
        <w:t>TTCTCATTT</w:t>
      </w:r>
      <w:r w:rsidRPr="00200F44">
        <w:rPr>
          <w:highlight w:val="yellow"/>
        </w:rPr>
        <w:t>TGACG</w:t>
      </w:r>
      <w:r>
        <w:t>CAACTTATGCTTATACTTATTAGCCAAAATTTAA</w:t>
      </w:r>
      <w:r w:rsidRPr="009D27AB">
        <w:rPr>
          <w:highlight w:val="cyan"/>
        </w:rPr>
        <w:t>TTTTTC</w:t>
      </w:r>
      <w:r>
        <w:t>AACATTTAATCTGAAGCTGATTTTAGGGG</w:t>
      </w:r>
      <w:r w:rsidRPr="009D27AB">
        <w:rPr>
          <w:highlight w:val="cyan"/>
        </w:rPr>
        <w:t>TTTTTC</w:t>
      </w:r>
      <w:r>
        <w:t>ATCGAATTTTA</w:t>
      </w:r>
      <w:r w:rsidRPr="009D27AB">
        <w:rPr>
          <w:highlight w:val="cyan"/>
        </w:rPr>
        <w:t>TTTTTC</w:t>
      </w:r>
      <w:r>
        <w:t>ATCACTAAAAAC</w:t>
      </w:r>
      <w:r w:rsidRPr="00200F44">
        <w:rPr>
          <w:highlight w:val="yellow"/>
        </w:rPr>
        <w:t>ACGT</w:t>
      </w:r>
      <w:r>
        <w:t>ACATAAAAGTTTTATTTATAAATTATATTTCGTTTGTATAAATATATTGTTTGGCTTCTTCCCCGAATAAGCTAAATGATTGGGCTGTACCTTCCTCTCCGC</w:t>
      </w:r>
    </w:p>
    <w:p w:rsidR="00200F44" w:rsidRDefault="008478E5" w:rsidP="00200F44">
      <w:r>
        <w:t>&gt;Os07t</w:t>
      </w:r>
      <w:r w:rsidR="0072632B">
        <w:t xml:space="preserve">0663800-01 </w:t>
      </w:r>
      <w:r>
        <w:t>2000 bp upstream sequence</w:t>
      </w:r>
    </w:p>
    <w:p w:rsidR="00200F44" w:rsidRDefault="0072632B" w:rsidP="00200F44">
      <w:r>
        <w:t>AAGAATTATATGTAAGGATAGTGATTGAGACAATTAGACTATGTTTATTTATAAAATATGTATATATTGATGTTGCAGGTTGGCTGGCAAGGTGGCTGTCATAACCGGTGGAGCTAGCGGCATCGGCAAAGCGACAGCCAAGGAGTTCATCGAGAATGGCGCCAAGGTCATCATGGCCGATGTCCAGGATGACCTCGGCCACTCCACCGCAGCGGAGCTCGGCCCGGACGCCTCGTACACGCGCTGCG</w:t>
      </w:r>
      <w:r w:rsidRPr="00200F44">
        <w:rPr>
          <w:highlight w:val="yellow"/>
        </w:rPr>
        <w:t>ACGTCA</w:t>
      </w:r>
      <w:r>
        <w:t>CCGACGAGGCACAGGTCGCGGCGGCCGTCGACCTCGCCGTGAAGCGGCACGGCCACCTCGACATCCTCTACAACAACGCCGGTGTCATGGGCGCCATGCCGCAGGACGACATGGCGTCCGTCGACCTCGCCAACTTCGACCGCATGATGGCGATCAACGCCCGGGCGGCGCTTGTCGGCATCAAGCACGCCGCGCG</w:t>
      </w:r>
      <w:r w:rsidRPr="00200F44">
        <w:rPr>
          <w:highlight w:val="yellow"/>
        </w:rPr>
        <w:t>CGTCA</w:t>
      </w:r>
      <w:r>
        <w:t>TGTCGCCCCGCCGCAGCGG</w:t>
      </w:r>
      <w:r w:rsidRPr="00200F44">
        <w:rPr>
          <w:highlight w:val="yellow"/>
        </w:rPr>
        <w:t>CGTCA</w:t>
      </w:r>
      <w:r>
        <w:t>TCCTCTGCACGGCCAGCGACACGGG</w:t>
      </w:r>
      <w:r w:rsidRPr="00200F44">
        <w:rPr>
          <w:highlight w:val="yellow"/>
        </w:rPr>
        <w:t>CGTCA</w:t>
      </w:r>
      <w:r>
        <w:t>TGCCCATGCCCAACATCGCCTTGTACGCCGTCTCCAAGGCAACCACCATCGCCATCGTGCGCGCCGCGGCGGAGCCGCTGTCGCGCCACGGCCTGCGGGTGAACGCCATCTCGCCGCACGGCACCAGGACGCCGATGGCGATGC</w:t>
      </w:r>
      <w:r w:rsidRPr="00200F44">
        <w:rPr>
          <w:highlight w:val="yellow"/>
        </w:rPr>
        <w:t>ACGT</w:t>
      </w:r>
      <w:r>
        <w:t>GTTATCTCAGATGTACCCCGGCGTAAGCAAAGATGATTTGGAGAAGATGGCGGACGCCGCCATGGACGCCGGAGAGGTGATGGAACCTAAGT</w:t>
      </w:r>
      <w:r w:rsidRPr="00200F44">
        <w:rPr>
          <w:highlight w:val="yellow"/>
        </w:rPr>
        <w:t>ACGT</w:t>
      </w:r>
      <w:r>
        <w:t>CGCTAGGGCGGCGCTGTATTTGGCTTCGGACGAGGCTAAGTATGTCAACGGGCACAACCTCGTCGT</w:t>
      </w:r>
      <w:r w:rsidRPr="00200F44">
        <w:rPr>
          <w:highlight w:val="yellow"/>
        </w:rPr>
        <w:t>TGACGGCGGCT</w:t>
      </w:r>
      <w:r>
        <w:t>TC</w:t>
      </w:r>
      <w:r w:rsidRPr="00200F44">
        <w:rPr>
          <w:highlight w:val="yellow"/>
        </w:rPr>
        <w:t>ACGT</w:t>
      </w:r>
      <w:r>
        <w:t>CGCACAAAGGATCCGACAC</w:t>
      </w:r>
      <w:r w:rsidRPr="00200F44">
        <w:rPr>
          <w:highlight w:val="yellow"/>
        </w:rPr>
        <w:t>ACGT</w:t>
      </w:r>
      <w:r>
        <w:t>TTGAATTAGCGATGTGTCCAACTATAGATGGACAAATGGACCGCTCGGCCCGGGCACGACCAGACACGGACCAATATGAATTAGTCACATGTGCTCCTCATTGGAATAAGTCTGTTGTACCTCCCTCATCTGTTTGGGTTGTCTTATATGGCTGGATTA</w:t>
      </w:r>
      <w:r w:rsidRPr="009D27AB">
        <w:rPr>
          <w:highlight w:val="green"/>
        </w:rPr>
        <w:t>AGTCAA</w:t>
      </w:r>
      <w:r>
        <w:t>TTTTGCATCCCTCGTCTCCTTGGGCCATGCCTTATGTGACTAGAAGAAGTCTATATTGCATCCCAAATCGTTGGATCGGGTCGTGCCAGGCCGGCATGTCGTGCCAAGGAAAAGGTCCAAGCACGGCCCAACAATCGGGCTGTGCTGGCACGGGCCTAACAACAATCGGGTTGTGCCGTGTCTAGGCCGGGCCAAAACCCCGTGCTGTGGGTTGAGCCGTCGGGCCCTAAGCCTTTTGGCCATCTAT</w:t>
      </w:r>
      <w:r w:rsidRPr="00200F44">
        <w:rPr>
          <w:highlight w:val="yellow"/>
        </w:rPr>
        <w:t>ACGT</w:t>
      </w:r>
      <w:r>
        <w:t>CC</w:t>
      </w:r>
      <w:r w:rsidRPr="009D27AB">
        <w:rPr>
          <w:highlight w:val="red"/>
        </w:rPr>
        <w:t>AACTAAC</w:t>
      </w:r>
      <w:r>
        <w:t>ATATATTGAACAGACACCACTACTTGTCTTGGTAGTCTCGTTAGAATAAGATAAGGTTGTCACATATGTGTTGTCGGAATTA</w:t>
      </w:r>
      <w:r w:rsidRPr="009D27AB">
        <w:rPr>
          <w:highlight w:val="cyan"/>
        </w:rPr>
        <w:t>GAAAAA</w:t>
      </w:r>
      <w:r>
        <w:t>TATCATTGATATGATGGTAGAGTTATTGCTGCATGACTCTAGTCATATAATTTAAATTCTGGTTTTCTAAAAGAAATGTTAAATTTTGGTGTTCATAAGTATGATTGTGTGCATCAGTGGATTACAGTAGACGACTAGGCAATTTTCATAATTTACTATCTATATATGTACAATACAATAAAACAAAACTTGCATGGGCAACTCTAAGGAGGTATGATTGTGTCATCGTAGTAAATTTATGTTTTAAATTAAGGACACATATATAAATATTTATTTATAAATTATTTTTTTAAGTTGCTAATAAATCATCCGGATAAGCATAAGGATAAATGAAACGATAGAACCCTCAATCTATCGCAATCGTTGAGTCACTGGTAGCCGCGCCACAGCCATTGCAGCTGCTTCCTTTCATTGACAGCTTGGAGGATAAGAC</w:t>
      </w:r>
      <w:r w:rsidRPr="00200F44">
        <w:rPr>
          <w:highlight w:val="yellow"/>
        </w:rPr>
        <w:t>ACGT</w:t>
      </w:r>
      <w:r>
        <w:t>GCAAATTGCCATGGAAAATTGGCAATGCCACAAGAGAAGAGAAGGTCCACCTTATCAACAACAATTAAGAGAAACCATGTGGAAGAAGCTGACACTGTACTGATTCCGGCACGCAATAATAGAAGACAAGAGACAAGG</w:t>
      </w:r>
      <w:r w:rsidRPr="009D27AB">
        <w:rPr>
          <w:highlight w:val="red"/>
        </w:rPr>
        <w:t>GGTAGGT</w:t>
      </w:r>
      <w:r>
        <w:t>AAGATGGCTGGCCTTCTTAAGGAGAGGCCATCTGTTAATTAGTACT</w:t>
      </w:r>
    </w:p>
    <w:p w:rsidR="00200F44" w:rsidRDefault="008478E5" w:rsidP="00200F44">
      <w:r>
        <w:t>&gt;Os07t</w:t>
      </w:r>
      <w:r w:rsidR="0072632B">
        <w:t xml:space="preserve">0677300-01 </w:t>
      </w:r>
      <w:r>
        <w:t>2000 bp upstream sequence</w:t>
      </w:r>
    </w:p>
    <w:p w:rsidR="00200F44" w:rsidRDefault="0072632B" w:rsidP="00200F44">
      <w:r>
        <w:t>CAGTGTCTGTCAGACCAGGGATGGTGGCCCGTGGGCGCTGAGCAGGCCGGCCTTTCATTTAGTTCGTGTCACCTGTA</w:t>
      </w:r>
      <w:r w:rsidRPr="00200F44">
        <w:rPr>
          <w:highlight w:val="yellow"/>
        </w:rPr>
        <w:t>GGCGGCT</w:t>
      </w:r>
      <w:r>
        <w:t>AGGCCGGAGGGA</w:t>
      </w:r>
      <w:r w:rsidRPr="009D27AB">
        <w:rPr>
          <w:highlight w:val="red"/>
        </w:rPr>
        <w:t>AACTAAC</w:t>
      </w:r>
      <w:r w:rsidRPr="00200F44">
        <w:rPr>
          <w:highlight w:val="yellow"/>
        </w:rPr>
        <w:t>GT</w:t>
      </w:r>
      <w:r>
        <w:t>ACACTTTTGTTGTTATTTATAACTTTATCGACTATAAATTTTGATAAGCAACAAATCAAACATGCCATAATCAATTAGGCAAAATTCAGTAATTTACCTTAGCAAAATTTAGTAATG</w:t>
      </w:r>
      <w:r w:rsidRPr="009D27AB">
        <w:rPr>
          <w:highlight w:val="cyan"/>
        </w:rPr>
        <w:t>GAAAAA</w:t>
      </w:r>
      <w:r>
        <w:t>TTAG</w:t>
      </w:r>
      <w:r w:rsidRPr="009D27AB">
        <w:rPr>
          <w:highlight w:val="cyan"/>
        </w:rPr>
        <w:t>GAAAAA</w:t>
      </w:r>
      <w:r>
        <w:t>CTAAAGTTATATTCCCTCCTCCTCAAAAAGAATACAATTTTAGATTTTAAATTTATTCCAACATATA</w:t>
      </w:r>
      <w:r w:rsidRPr="00200F44">
        <w:rPr>
          <w:highlight w:val="yellow"/>
        </w:rPr>
        <w:t>ACGT</w:t>
      </w:r>
      <w:r>
        <w:t>ACTCTATAGTATTGC</w:t>
      </w:r>
      <w:r w:rsidRPr="009D27AB">
        <w:rPr>
          <w:highlight w:val="cyan"/>
        </w:rPr>
        <w:t>TTTTTC</w:t>
      </w:r>
      <w:r>
        <w:t>GTCCAACCACCACTCATTCACCCATATATTACTAACCTAGCTACTCCACCATTCCCAACTGTCCCTCATTTGATGAGTGGTCGAGTA</w:t>
      </w:r>
      <w:r w:rsidRPr="009D27AB">
        <w:rPr>
          <w:highlight w:val="cyan"/>
        </w:rPr>
        <w:t>TTTTTC</w:t>
      </w:r>
      <w:r>
        <w:t>CTATACTATACTAGTTTGTCTTTTAAATATTACAATTGTA</w:t>
      </w:r>
      <w:r w:rsidRPr="009D27AB">
        <w:rPr>
          <w:highlight w:val="cyan"/>
        </w:rPr>
        <w:t>TTTTTC</w:t>
      </w:r>
      <w:r>
        <w:t>TTTTTTAGAATTGAGGTAGTAAATTTGTAAACAAAGTGAACAGGCC</w:t>
      </w:r>
      <w:r w:rsidRPr="009D27AB">
        <w:rPr>
          <w:highlight w:val="red"/>
        </w:rPr>
        <w:t>ACCAACCTACT</w:t>
      </w:r>
      <w:r>
        <w:t>AGGTGGACCACTGTACACGATAATATTATTTGTGCTATTGTGTTTATTTTAATCTAAGTTGCAAATCAAGAGAGTATTTTATTTCATTCAAAAAGGAATAATTTGTGAAACACTCAGCAACTGTATAATATTAGCCGTGAAACTC</w:t>
      </w:r>
      <w:r w:rsidRPr="009D27AB">
        <w:rPr>
          <w:highlight w:val="cyan"/>
        </w:rPr>
        <w:t>GGTTAACC</w:t>
      </w:r>
      <w:r>
        <w:t>ATAATTT</w:t>
      </w:r>
      <w:r w:rsidRPr="009D27AB">
        <w:rPr>
          <w:highlight w:val="cyan"/>
        </w:rPr>
        <w:t>TTTTTC</w:t>
      </w:r>
      <w:r>
        <w:t>AAAGGAACTATACGATAATTTAATTATTTTACTATCCGCATTTTATGGCTTAAGAAACAAGAGTAACATACGGCACATGC</w:t>
      </w:r>
      <w:r w:rsidRPr="009D27AB">
        <w:rPr>
          <w:highlight w:val="red"/>
        </w:rPr>
        <w:t>AACAACC</w:t>
      </w:r>
      <w:r>
        <w:t>ACCATTCTAGCTAGAGCTAGAAATGTCGGCCCAACTTGTGATAGCTAATT</w:t>
      </w:r>
      <w:r w:rsidRPr="00200F44">
        <w:rPr>
          <w:highlight w:val="yellow"/>
        </w:rPr>
        <w:t>ACGT</w:t>
      </w:r>
      <w:r>
        <w:t>TCGAATGGAAAATCATATCACCAACATGCATGGTTTAATCATGGCAACGCTGATGCGAAAGCTCTCGCAGATCTATTAT</w:t>
      </w:r>
      <w:r w:rsidRPr="009D27AB">
        <w:rPr>
          <w:highlight w:val="cyan"/>
        </w:rPr>
        <w:t>TTTTTC</w:t>
      </w:r>
      <w:r>
        <w:t>CCTGGAGATTGATCGAAAATGATGGCACAACGGTATGTAATGCTATAACAGCATATATTGTCTTGTAACACACCGTTTGCACTTAAATTAGACAATTAGTCCGA</w:t>
      </w:r>
      <w:r w:rsidRPr="00200F44">
        <w:rPr>
          <w:highlight w:val="yellow"/>
        </w:rPr>
        <w:t>ACGT</w:t>
      </w:r>
      <w:r>
        <w:t>ACATAAGAAGATGAATTGCGATAGACCATTCTAGCT</w:t>
      </w:r>
      <w:r w:rsidRPr="00200F44">
        <w:rPr>
          <w:highlight w:val="yellow"/>
        </w:rPr>
        <w:t>CGTCA</w:t>
      </w:r>
      <w:r>
        <w:t>CGAGCTGAATAGTTCTCGCACTATTATACCCGAGATCAATTAGCAGAGTATTAATAAGGTAAAGTTATTTTCATAAACTCTGTACGACGATAGTGCATACATACCAATCTTTAACAAAGGGACAAATTATCGACGGCATTTGTATGTTCATGTGCTATTCTATGGCACGGGTGCTCTTTTTTTTTGGCTTAAGCAACGCGTGATTAAT</w:t>
      </w:r>
      <w:r w:rsidRPr="009D27AB">
        <w:rPr>
          <w:highlight w:val="cyan"/>
        </w:rPr>
        <w:t>GGTTAA</w:t>
      </w:r>
      <w:r>
        <w:t>CAGATTAA</w:t>
      </w:r>
      <w:r w:rsidRPr="009D27AB">
        <w:rPr>
          <w:highlight w:val="magenta"/>
        </w:rPr>
        <w:t>GGTCAA</w:t>
      </w:r>
      <w:r>
        <w:t>GCGAAATGGACCGAA</w:t>
      </w:r>
      <w:r w:rsidRPr="009D27AB">
        <w:rPr>
          <w:highlight w:val="magenta"/>
        </w:rPr>
        <w:t>CTGACC</w:t>
      </w:r>
      <w:r>
        <w:t>CTACATTGCATGAATAATGCAGAGGTGATGATGTTGGCCGTAGGCCGT</w:t>
      </w:r>
      <w:r w:rsidRPr="00200F44">
        <w:rPr>
          <w:highlight w:val="yellow"/>
        </w:rPr>
        <w:t>ACGT</w:t>
      </w:r>
      <w:r>
        <w:t>AGAAACTTATGTTGGACACACATGTAAGTACTAGTAGTCTAGTAGCACTAATAAAGTTAACTAATAAATTATATATGATGTCACTTTAAAAAATACAGATTCAAATTCGATATATTGAAGTTGAACAAATTAAATTCTAGCTAGTTAGTATGCACACATTCACACTCATATTTGTTTTTGTGTTGTAATTTATAGAAGTTAAAATTCAACTTGCAATTTGTTAGTAAAAACATAACTATTTAGATGACTAGAAACATATCCTTCTGTTGTAATGTGCCAGGCTCATATAAGTAGAAATATGCTATTAGAAAATTAGAGATAGTACTCTGTGCGTGGTGGGAGGAGGGAT</w:t>
      </w:r>
      <w:r w:rsidRPr="009D27AB">
        <w:rPr>
          <w:highlight w:val="cyan"/>
        </w:rPr>
        <w:t>GAAAAA</w:t>
      </w:r>
      <w:r>
        <w:t>A</w:t>
      </w:r>
      <w:r w:rsidRPr="00200F44">
        <w:rPr>
          <w:highlight w:val="yellow"/>
        </w:rPr>
        <w:t>TGACG</w:t>
      </w:r>
      <w:r>
        <w:t>AGTTCGATTTTAAGGTAGTAGAGATATGTACAAAGCAATAGGATATTCCTATTGAGATTAAAATACATTCCCCTGCCCAGCTCCCCTCGTATGATTAATGTACCTGCATATTTCGTCTCATCTCGGCACCAATCGATGG</w:t>
      </w:r>
      <w:r w:rsidRPr="00200F44">
        <w:rPr>
          <w:highlight w:val="yellow"/>
        </w:rPr>
        <w:t>CGTCA</w:t>
      </w:r>
      <w:r>
        <w:t>AGCCTGTAGCTAAGCTAGCTATATAAGATGCAGCGTGGCACCAGCCTCTCTTGCAAGCCACGGCCAGC</w:t>
      </w:r>
      <w:r w:rsidRPr="009D27AB">
        <w:rPr>
          <w:highlight w:val="cyan"/>
        </w:rPr>
        <w:t>GAAAAA</w:t>
      </w:r>
      <w:r>
        <w:t>GCTTAAAAAAAACTGCAGTTATTTA</w:t>
      </w:r>
      <w:r w:rsidRPr="00200F44">
        <w:rPr>
          <w:highlight w:val="yellow"/>
        </w:rPr>
        <w:t>GGTAGG</w:t>
      </w:r>
      <w:r>
        <w:t>ATTAAGCATACGCGCACGGCGC</w:t>
      </w:r>
    </w:p>
    <w:p w:rsidR="00200F44" w:rsidRDefault="008478E5" w:rsidP="00200F44">
      <w:r>
        <w:t>&gt;Os07t</w:t>
      </w:r>
      <w:r w:rsidR="0072632B">
        <w:t xml:space="preserve">0687500-01 </w:t>
      </w:r>
      <w:r>
        <w:t>2000 bp upstream sequence</w:t>
      </w:r>
    </w:p>
    <w:p w:rsidR="00200F44" w:rsidRDefault="0072632B" w:rsidP="00200F44">
      <w:r>
        <w:t>TTTTGTGAGCGTGGTGTGCAGCCGT</w:t>
      </w:r>
      <w:r w:rsidRPr="00200F44">
        <w:rPr>
          <w:highlight w:val="yellow"/>
        </w:rPr>
        <w:t>ACGT</w:t>
      </w:r>
      <w:r>
        <w:t>GCAATGTGCGTGCCTTTATAGAAACAGTAGCCCTGTTTCGGAACGATATCCTGCAGTAACAGACGAAACAGTGGTAATTTTCTGCAGTAACAGACGAAACAGTGGAAATTTTGGGAGAATTGGATCAGAGCATTTTCATTG</w:t>
      </w:r>
      <w:r w:rsidRPr="00200F44">
        <w:rPr>
          <w:highlight w:val="yellow"/>
        </w:rPr>
        <w:t>GGCGGCT</w:t>
      </w:r>
      <w:r>
        <w:t>GGGGTGAGAGACAGGAGTAGATATTATTGTGCCAGTTAAGTTTTTTTTTATATGATGAATATTCTGGCCTTTTTTTTAAAAAAAAAAGAACTGGCATTTTCTTCAATTAAGATAGAAACCACTTATTACAAAATTTTGA</w:t>
      </w:r>
      <w:r w:rsidRPr="00200F44">
        <w:rPr>
          <w:highlight w:val="yellow"/>
        </w:rPr>
        <w:t>ACGT</w:t>
      </w:r>
      <w:r>
        <w:t>AATGACCAAAGATGATGAGAGAGTAAGTTCGAACAACAAAAGGAGAAATCTTATTCAATCCTATGTGTAAACTTTCATCCAAAGTTAAGCCAATATCTACATTAATGGACTTCAAATTCCAACATGCAGTATGTATAAATCTTTTATCCTTATCACACATTTGTAGTTAAGTTCAGAATCTGAGCTAGTATGCTATGCTACCTT</w:t>
      </w:r>
      <w:r w:rsidRPr="009D27AB">
        <w:rPr>
          <w:highlight w:val="cyan"/>
        </w:rPr>
        <w:t>GAAAAA</w:t>
      </w:r>
      <w:r>
        <w:t>ATCCTGCCTATAAAATTTAGTTGGAGATTTGTACCAGCTAGCTACTGTAGTTATTAATT</w:t>
      </w:r>
      <w:r w:rsidRPr="009D27AB">
        <w:rPr>
          <w:highlight w:val="cyan"/>
        </w:rPr>
        <w:t>TTAACC</w:t>
      </w:r>
      <w:r>
        <w:t>ATA</w:t>
      </w:r>
      <w:r w:rsidRPr="009D27AB">
        <w:rPr>
          <w:highlight w:val="cyan"/>
        </w:rPr>
        <w:t>GAAAAA</w:t>
      </w:r>
      <w:r>
        <w:t>TTCACGCATGGAAGGAAGGAAGACAAGACAAGAGACTTGTTGGTTCGAGTTAGAGGGAGGTCACCC</w:t>
      </w:r>
      <w:r w:rsidRPr="009D27AB">
        <w:rPr>
          <w:highlight w:val="green"/>
        </w:rPr>
        <w:t>AGTCAA</w:t>
      </w:r>
      <w:r>
        <w:t>GTACTCTTACCCAAAGGATAGGTTGGAATTAACTGAGATAACCCATTCAAAGTCCAGATTCATAGGATGTGTTTCATCTATCTACAAACAAGAAGTTATCTAGGTAAAAAGATGAACGGTAAAACCAGATTGCTAGCTAGCTAGCTGTCTCACGGCTATTCGCTCTCTCC</w:t>
      </w:r>
      <w:r w:rsidRPr="009D27AB">
        <w:rPr>
          <w:highlight w:val="magenta"/>
        </w:rPr>
        <w:t>AGTCAG</w:t>
      </w:r>
      <w:r>
        <w:t>TCTCTAGCCAATTGGCTAGCAGGTAAACACAAGTTATTCTCTTC</w:t>
      </w:r>
      <w:r w:rsidRPr="009D27AB">
        <w:rPr>
          <w:highlight w:val="green"/>
        </w:rPr>
        <w:t>AGTCAA</w:t>
      </w:r>
      <w:r>
        <w:t>AAAATGAAGTCGTTTTCGAGTATATATATTATATTTGGATTCTTTGAAAGCAAAATCATCCAGCGCAGCATTGAT</w:t>
      </w:r>
      <w:r w:rsidRPr="00200F44">
        <w:rPr>
          <w:highlight w:val="yellow"/>
        </w:rPr>
        <w:t>CGTCA</w:t>
      </w:r>
      <w:r>
        <w:t>GTGATGAC</w:t>
      </w:r>
      <w:r w:rsidRPr="00200F44">
        <w:rPr>
          <w:highlight w:val="yellow"/>
        </w:rPr>
        <w:t>CGTCA</w:t>
      </w:r>
      <w:r>
        <w:t>TCGACGATGGCATCGCAACCGCTCGACGACGAATTGAAGAAGGTGGGTGTGCTAGCCTGCTACTATTTTTTAAAGACTTGAGAAATTCAGAGCTAGAAAATCATCCATTCGTTTTGAGT</w:t>
      </w:r>
      <w:r w:rsidRPr="009D27AB">
        <w:rPr>
          <w:highlight w:val="magenta"/>
        </w:rPr>
        <w:t>TTGACC</w:t>
      </w:r>
      <w:r>
        <w:t>TGCCGATCGATTAATTATATTCCTTGAGATCGATCGATAAATTGTCTCATTCACACGGACCCAAGGCGCTCGTACATTTCAACATCCGTGCGCACGCGCGTGCGACTGATCAGGATATATAGTTTTTGGTGATCGATAAAATTCCCAGGTAGCTAGCATGCAGATGCAGATCATACTTATGTGCCTAATGCATGCCTAGACTAGATCAATCGATCGATTGCTGATCGAGGACAAAAGCAATCAGGAATCCAGATGCATGCATTGTCGATTCATAA</w:t>
      </w:r>
      <w:r w:rsidRPr="009D27AB">
        <w:rPr>
          <w:highlight w:val="green"/>
        </w:rPr>
        <w:t>TTGACT</w:t>
      </w:r>
      <w:r>
        <w:t>AATTAAGCAAACGCATATCCAGGATCAGATACTAGTCCAATTGAGTGATTA</w:t>
      </w:r>
      <w:r w:rsidRPr="009D27AB">
        <w:rPr>
          <w:highlight w:val="magenta"/>
        </w:rPr>
        <w:t>TTGACC</w:t>
      </w:r>
      <w:r>
        <w:t>ATATAGCTTGAGTACTTTTATGGTACATTCTAGACCGGTAT</w:t>
      </w:r>
      <w:r w:rsidRPr="00200F44">
        <w:rPr>
          <w:highlight w:val="yellow"/>
        </w:rPr>
        <w:t>ACGT</w:t>
      </w:r>
      <w:r>
        <w:t>ACTAATAGCTGCTGTTTGC</w:t>
      </w:r>
      <w:r w:rsidRPr="009D27AB">
        <w:rPr>
          <w:highlight w:val="green"/>
        </w:rPr>
        <w:t>AGTCAA</w:t>
      </w:r>
      <w:r>
        <w:t>GATACATATAGATACTAGTACTAC</w:t>
      </w:r>
      <w:r w:rsidRPr="009D27AB">
        <w:rPr>
          <w:highlight w:val="green"/>
        </w:rPr>
        <w:t>AGTCAA</w:t>
      </w:r>
      <w:r>
        <w:t>TGTCTATCCCTTTC</w:t>
      </w:r>
      <w:r w:rsidRPr="00200F44">
        <w:rPr>
          <w:highlight w:val="yellow"/>
        </w:rPr>
        <w:t>ACGT</w:t>
      </w:r>
      <w:r>
        <w:t>AGCTACCGCCAGTAAAAGGCAGAACGATGAGAGAGAATCTCATTGTTCATATATGGGCTTTCAATTAATTCCTCGCAATATATATTACCAGTACTGTACGAATACTAGTATTACCAGTGATAAGAGACCGATGCACGATTAAA</w:t>
      </w:r>
      <w:r w:rsidRPr="00200F44">
        <w:rPr>
          <w:highlight w:val="yellow"/>
        </w:rPr>
        <w:t>GGTAGG</w:t>
      </w:r>
      <w:r>
        <w:t>GTCCGGATCACCATATGTTCGGTGATGCTGGTTTGCTGAATTTTTTTAGAGGGAGAAGTTCGGTGATTTGTTCGAGTAACGGAAATGGTGGCCGCATTCTAAGCGGGCCTCATTCTT</w:t>
      </w:r>
      <w:r w:rsidRPr="00200F44">
        <w:rPr>
          <w:highlight w:val="yellow"/>
        </w:rPr>
        <w:t>GGTAGG</w:t>
      </w:r>
      <w:r>
        <w:t>GAAGCAGGTGGAAGGAGGACAGGAAGGCCCAATAGTAAGTAAAATGGGCCGTCGGATGACATGTCAGGCCCAAGTTGAAGTGAGCCCATACAGCGACTCCGGCCTTGT</w:t>
      </w:r>
      <w:r w:rsidRPr="00200F44">
        <w:rPr>
          <w:highlight w:val="yellow"/>
        </w:rPr>
        <w:t>TGACG</w:t>
      </w:r>
      <w:r>
        <w:t>AACGAACGAATGATGCGGAGGTGAGGGGATCTTTCTCTT</w:t>
      </w:r>
    </w:p>
    <w:p w:rsidR="00200F44" w:rsidRDefault="008478E5" w:rsidP="00200F44">
      <w:r>
        <w:t>&gt;Os08t</w:t>
      </w:r>
      <w:r w:rsidR="0072632B">
        <w:t xml:space="preserve">0378000-03 </w:t>
      </w:r>
      <w:r>
        <w:t>2000 bp upstream sequence</w:t>
      </w:r>
    </w:p>
    <w:p w:rsidR="00200F44" w:rsidRDefault="0072632B" w:rsidP="00200F44">
      <w:r>
        <w:t>TCGATCATTTATCCCGCATGAAAGGGGACGGGCGAACAGCCGTTCTTTATATGCTTCTGGGCTCGCGCTCCCGCGCACACACTGCGCACACACACACACAAACACAAAGATGGAGAGGGTAGCAACACTGGTCTCTTGTATAGCGGCCGCGACCGCTATGCTGCTTGCGGTGGCAGCAGCCGCAGCGGGGAGTGGCGGC</w:t>
      </w:r>
      <w:r w:rsidRPr="00200F44">
        <w:rPr>
          <w:highlight w:val="yellow"/>
        </w:rPr>
        <w:t>GGCGGCT</w:t>
      </w:r>
      <w:r>
        <w:t>GCACGCGGAGCTGCGGCAACATCAGCGTGCCGTACCCGTTCGGCGTGGAGGCCGACTGCTACTACCCCGGCTTCAACCTCACCTGCAACCACTCGTACCACCCGCCCACGCTCTTCCTCGTCGACGGCGCCGGC</w:t>
      </w:r>
      <w:r w:rsidRPr="00200F44">
        <w:rPr>
          <w:highlight w:val="yellow"/>
        </w:rPr>
        <w:t>ACGT</w:t>
      </w:r>
      <w:r>
        <w:t>CCCACCAGGTGCTCGACATCTCCATCTCCAACTCCACGGTGCGCATCAACAGCAGCCTCATCGCGTTCACCAAGTCTGCCGACAAGCAAGC</w:t>
      </w:r>
      <w:r w:rsidRPr="00200F44">
        <w:rPr>
          <w:highlight w:val="yellow"/>
        </w:rPr>
        <w:t>CGTCA</w:t>
      </w:r>
      <w:r>
        <w:t>TCAACACA</w:t>
      </w:r>
      <w:r w:rsidRPr="00200F44">
        <w:rPr>
          <w:highlight w:val="yellow"/>
        </w:rPr>
        <w:t>ACGT</w:t>
      </w:r>
      <w:r>
        <w:t>GGGAGGTGAGAGGCCCGTACTACCTGTTGGATGATCCTTCCAATATGGTCGTCTT</w:t>
      </w:r>
      <w:r w:rsidRPr="00200F44">
        <w:rPr>
          <w:highlight w:val="yellow"/>
        </w:rPr>
        <w:t>GGTAGG</w:t>
      </w:r>
      <w:r>
        <w:t>CTGCCAAGCGCGGTTCG</w:t>
      </w:r>
      <w:r w:rsidRPr="00200F44">
        <w:rPr>
          <w:highlight w:val="yellow"/>
        </w:rPr>
        <w:t>ACGT</w:t>
      </w:r>
      <w:r>
        <w:t>CCGGGGAGGAAGCAACAACACCCTGATCAGCTCCTGCACCGTCGTGTGCCCATCACCTGATCCTAGCACCACCTACATCGGAGCTGGCGACGGCTCCTGCTCGGGCGTCGGCTGCTGCCAGGCGAACATCGTCCTACGCTACTCTCGCTACACCGTCCAGATCCACGACCTGCAAGAGCAGGATGCGCCGTCGTCCAGTCCTACTTTTAATGATGGCTCGGCGTACATAGTAGATCAGCCATTCAATTACACCGGCCTTATGATTTTC</w:t>
      </w:r>
      <w:r w:rsidRPr="009D27AB">
        <w:rPr>
          <w:highlight w:val="cyan"/>
        </w:rPr>
        <w:t>GAAAAA</w:t>
      </w:r>
      <w:r>
        <w:t>AATTTCCCTCAAGCGCTCCCAGCCATGCTAGACTGGTTCAT</w:t>
      </w:r>
      <w:r w:rsidRPr="009D27AB">
        <w:rPr>
          <w:highlight w:val="red"/>
        </w:rPr>
        <w:t>AGTAGGT</w:t>
      </w:r>
      <w:r>
        <w:t>GATAATTCGACATGCCCGATGTCGACGAATGAGTCTGCGCCTGCGCCTGCGTCCGCTGCCGAGTGTCGCAGCGTGCACAGCTTTTACGAAGGTTACTACGG</w:t>
      </w:r>
      <w:r w:rsidRPr="00200F44">
        <w:rPr>
          <w:highlight w:val="yellow"/>
        </w:rPr>
        <w:t>TGACGT</w:t>
      </w:r>
      <w:r>
        <w:t>TTC</w:t>
      </w:r>
      <w:r w:rsidRPr="00200F44">
        <w:rPr>
          <w:highlight w:val="yellow"/>
        </w:rPr>
        <w:t>TGACG</w:t>
      </w:r>
      <w:r>
        <w:t>ATGTGGTGGTGGGGTATCGGTGCCGCTGCTCTCCGGGTTACCAAGGAAATCCTT</w:t>
      </w:r>
      <w:r w:rsidRPr="00200F44">
        <w:rPr>
          <w:highlight w:val="yellow"/>
        </w:rPr>
        <w:t>ACGT</w:t>
      </w:r>
      <w:r>
        <w:t>AAAAGATGGATGCTACGGTATGTGTTTACCCTCTCTGTTTTTTTTTACGGAATTGCCAGAAAACTTGCGCAAGTTT</w:t>
      </w:r>
      <w:r w:rsidRPr="009D27AB">
        <w:rPr>
          <w:highlight w:val="cyan"/>
        </w:rPr>
        <w:t>TTTTTC</w:t>
      </w:r>
      <w:r>
        <w:t>ATCCCAGCTTCCCAATTTTTAGCCGTACGATGCT</w:t>
      </w:r>
      <w:r w:rsidRPr="00200F44">
        <w:rPr>
          <w:highlight w:val="yellow"/>
        </w:rPr>
        <w:t>ACGT</w:t>
      </w:r>
      <w:r>
        <w:t>TAAAATTTGTGTTAAACCAGTTATATATTATAATTACAGTATAGTTACAATTAGTTACAATAAGATGCAATAACTGTAACTATATTATAACCTCTATATAATTTAGGTATAAAAGGTTGCCTATATTTTTTTAATACTTATATACAAGTTATATTATAGCTATAATATAATTATGAGGAATTACATCATAACTATGTTACATTATATTTAAAAGTTTCCACTTAAAAAATTTGCAACAGATTTTTTAGATAATTATCCTCTATCTCATAATATATGACATTACTTAGTTCATTTTAAACTATCCA</w:t>
      </w:r>
      <w:r w:rsidRPr="00200F44">
        <w:rPr>
          <w:highlight w:val="yellow"/>
        </w:rPr>
        <w:t>ACGTCA</w:t>
      </w:r>
      <w:r>
        <w:t>CAACAAAATAAATATATTTATAATATTTTTAGATGCATCTATACATGATGTGACAAATTTCCAACTACAAAGGACAACATTCAAATTTCTCTAAATCTCTACTACTTAAAAAAATTATTTTTTTAAAGAAGTTTCCGTCTGTCTACAACAAAAAAAAGAGC</w:t>
      </w:r>
      <w:r w:rsidRPr="009D27AB">
        <w:rPr>
          <w:highlight w:val="cyan"/>
        </w:rPr>
        <w:t>GAAAAA</w:t>
      </w:r>
      <w:r>
        <w:t>A</w:t>
      </w:r>
      <w:r w:rsidRPr="00200F44">
        <w:rPr>
          <w:highlight w:val="yellow"/>
        </w:rPr>
        <w:t>ACGT</w:t>
      </w:r>
      <w:r>
        <w:t>AAAAA</w:t>
      </w:r>
      <w:r w:rsidRPr="009D27AB">
        <w:rPr>
          <w:highlight w:val="cyan"/>
        </w:rPr>
        <w:t>GAAAAA</w:t>
      </w:r>
      <w:r>
        <w:t>AAAAGAAAGTCCGATTCAATCAA</w:t>
      </w:r>
      <w:r w:rsidRPr="00200F44">
        <w:rPr>
          <w:highlight w:val="yellow"/>
        </w:rPr>
        <w:t>TGACG</w:t>
      </w:r>
      <w:r>
        <w:t>CG</w:t>
      </w:r>
      <w:r w:rsidRPr="009D27AB">
        <w:rPr>
          <w:highlight w:val="cyan"/>
        </w:rPr>
        <w:t>GAAAAA</w:t>
      </w:r>
      <w:r>
        <w:t>AAAAGCTGTAAAAAAGGGTGATAAAAAA</w:t>
      </w:r>
      <w:r w:rsidRPr="00200F44">
        <w:rPr>
          <w:highlight w:val="yellow"/>
        </w:rPr>
        <w:t>ACGT</w:t>
      </w:r>
      <w:r>
        <w:t>AAGGAAGGGT</w:t>
      </w:r>
      <w:r w:rsidRPr="009D27AB">
        <w:rPr>
          <w:highlight w:val="cyan"/>
        </w:rPr>
        <w:t>GAAAAA</w:t>
      </w:r>
      <w:r>
        <w:t>AGGCGCGGCAGATCGCTCCCTTGTGTCCTAACCCCGAGTCTGATTAAAATAGATAAAATCAAATCTTTTGCAAA</w:t>
      </w:r>
      <w:r w:rsidRPr="009D27AB">
        <w:rPr>
          <w:highlight w:val="green"/>
        </w:rPr>
        <w:t>AGTCAA</w:t>
      </w:r>
      <w:r>
        <w:t>AGCCTCCTATTTCTATTTCTGAAGATATTCTGTCACACAATCCCCAACCCCGCCCCCAAAAAAAAATTCCC</w:t>
      </w:r>
      <w:r w:rsidRPr="009D27AB">
        <w:rPr>
          <w:highlight w:val="magenta"/>
        </w:rPr>
        <w:t>GGTCAG</w:t>
      </w:r>
      <w:r>
        <w:t>AATTCCATCGCACAAATAAAACTGAAGCATATACACACAAATTTTATCCAAAAATTCCCATGCAGCTAGATCTAAGGGGAGACTACCGC</w:t>
      </w:r>
      <w:r w:rsidRPr="00200F44">
        <w:rPr>
          <w:highlight w:val="yellow"/>
        </w:rPr>
        <w:t>CGTCA</w:t>
      </w:r>
      <w:r>
        <w:t>CCGCCGAACCGCCGCCACCGTC</w:t>
      </w:r>
    </w:p>
    <w:p w:rsidR="00200F44" w:rsidRDefault="008478E5" w:rsidP="00200F44">
      <w:r>
        <w:t>&gt;Os08t</w:t>
      </w:r>
      <w:r w:rsidR="0072632B">
        <w:t xml:space="preserve">0506000-01 </w:t>
      </w:r>
      <w:r>
        <w:t>2000 bp upstream sequence</w:t>
      </w:r>
    </w:p>
    <w:p w:rsidR="00200F44" w:rsidRDefault="0072632B" w:rsidP="00200F44">
      <w:r>
        <w:t>TGTGTTGCCACAAGCAACGAAGCAAATACCAAGCCTGGATGCTTCAGCTAGACATCTCTCGGCGTCTATAACTCTGTCGGTATGTTGTTTA</w:t>
      </w:r>
      <w:r w:rsidRPr="009D27AB">
        <w:rPr>
          <w:highlight w:val="cyan"/>
        </w:rPr>
        <w:t>TTAACC</w:t>
      </w:r>
      <w:r>
        <w:t>ACGACTAAAAATCTTGGTTTTGAAACTAAATTTTGA</w:t>
      </w:r>
      <w:r w:rsidRPr="009D27AB">
        <w:rPr>
          <w:highlight w:val="red"/>
        </w:rPr>
        <w:t>AGTTGGT</w:t>
      </w:r>
      <w:r>
        <w:t>TTTAGATTTTTATTGTTCATTGATTCTTAATCCAATAATAATATAGATTAAGGATGTGTTCTTATGCCACT</w:t>
      </w:r>
      <w:r w:rsidRPr="009D27AB">
        <w:rPr>
          <w:highlight w:val="cyan"/>
        </w:rPr>
        <w:t>TTTTTC</w:t>
      </w:r>
      <w:r>
        <w:t>AACTCACCTCTCTTGTTTTCCACGCGT</w:t>
      </w:r>
      <w:r w:rsidRPr="00200F44">
        <w:rPr>
          <w:highlight w:val="yellow"/>
        </w:rPr>
        <w:t>ACGT</w:t>
      </w:r>
      <w:r>
        <w:t>TTTTTAAACTACTAAACGGCGTGTTTTTATGCAACTATATATATATACCCACACACACGACAGTTGTTTT</w:t>
      </w:r>
      <w:r w:rsidRPr="009D27AB">
        <w:rPr>
          <w:highlight w:val="cyan"/>
        </w:rPr>
        <w:t>GAAAAA</w:t>
      </w:r>
      <w:r>
        <w:t>ATTATATTAATCCATTTTGCAAAAATAATAATACTTAATTATTTATGTAAGAATATGTGCTTCGTTTT</w:t>
      </w:r>
      <w:r w:rsidRPr="00200F44">
        <w:rPr>
          <w:highlight w:val="yellow"/>
        </w:rPr>
        <w:t>ACGT</w:t>
      </w:r>
      <w:r>
        <w:t>GCCAGGAACCCCTTCCGAACGCAGCCTAAAAGTTTTACTCGTAATTTATCTTTGGCTGCTTCTTTTCTAGTATATCCTATCGGCCATAGCTCGACTATCAGATTAAGAAGGAAAATCACATAGTTACTTCG</w:t>
      </w:r>
      <w:r w:rsidRPr="009D27AB">
        <w:rPr>
          <w:highlight w:val="cyan"/>
        </w:rPr>
        <w:t>TTTTTC</w:t>
      </w:r>
      <w:r>
        <w:t>ATGATTTTTACGGTGCTATCAATAAATTCCCATACAAGATTTTCAAATAAAGGTTGGAT</w:t>
      </w:r>
      <w:r w:rsidRPr="00200F44">
        <w:rPr>
          <w:highlight w:val="yellow"/>
        </w:rPr>
        <w:t>ACGT</w:t>
      </w:r>
      <w:r>
        <w:t>GCTAGATTACTTTAGTTTCTGCAGGAACGAACAATATAGTTTTCATTCGTTCCAAACATGGCCACAGATATTTATCAAAAAATTCGAGTGGGCTATATGGACAGACAAGTACCATCAAAATGTTATCATGAATCCGGATCTAGGGGGAGTACTATATGTTTGATTGCTTGAGACAGTCTCTTCAGTACTATTTCCTTCCTCTCGTAGAAATTAACTTCTGGCTGTGAATCTAGACATAGAGCCTATTTAGGAAACTTATAGTTGTTGCAG</w:t>
      </w:r>
      <w:r w:rsidRPr="009D27AB">
        <w:rPr>
          <w:highlight w:val="cyan"/>
        </w:rPr>
        <w:t>TTTTTC</w:t>
      </w:r>
      <w:r>
        <w:t>TCAGAATTAGAAGCTTCTCAAACAGTCCTGTTTTTTTTATATTCTAAGAAGCTGTAGTTGTAGAATTCAGAAAATGAGAAGCAAGAAATTCTCAAAAGCTAGCT</w:t>
      </w:r>
      <w:r w:rsidRPr="009D27AB">
        <w:rPr>
          <w:highlight w:val="red"/>
        </w:rPr>
        <w:t>ACCAACC</w:t>
      </w:r>
      <w:r>
        <w:t>AGCTGCTTATTAAAATTTTAAGCTCCTCAAACAGGCCCATAGGCTCAT</w:t>
      </w:r>
      <w:r w:rsidRPr="009D27AB">
        <w:rPr>
          <w:highlight w:val="magenta"/>
        </w:rPr>
        <w:t>AGTC</w:t>
      </w:r>
      <w:r w:rsidRPr="009D27AB">
        <w:rPr>
          <w:highlight w:val="red"/>
        </w:rPr>
        <w:t>AGTTGGT</w:t>
      </w:r>
      <w:r>
        <w:t>GTTTTCTTTGGAATAAGTTCATCTGAGGTCCCTTAACTTGTCAACGAATCCGATTTTCGTCCTTCAACCAGAAAACCAGATACAACAGGTCCTTCAACTGTCAAAACCAGTGCAGATGAGGTCCCTCGGCGGTTTTGGC</w:t>
      </w:r>
      <w:r w:rsidRPr="00200F44">
        <w:rPr>
          <w:highlight w:val="yellow"/>
        </w:rPr>
        <w:t>TGACGT</w:t>
      </w:r>
      <w:r>
        <w:t>GGCGCTT</w:t>
      </w:r>
      <w:r w:rsidRPr="00200F44">
        <w:rPr>
          <w:highlight w:val="yellow"/>
        </w:rPr>
        <w:t>ACGT</w:t>
      </w:r>
      <w:r>
        <w:t>GGCTAAT</w:t>
      </w:r>
      <w:r w:rsidRPr="009D27AB">
        <w:rPr>
          <w:highlight w:val="green"/>
        </w:rPr>
        <w:t>TTGACT</w:t>
      </w:r>
      <w:r>
        <w:t>TGGTCTTTATCTGATATGGCAT</w:t>
      </w:r>
      <w:r w:rsidRPr="00200F44">
        <w:rPr>
          <w:highlight w:val="yellow"/>
        </w:rPr>
        <w:t>TGACGT</w:t>
      </w:r>
      <w:r>
        <w:t>GACACTT</w:t>
      </w:r>
      <w:r w:rsidRPr="00200F44">
        <w:rPr>
          <w:highlight w:val="yellow"/>
        </w:rPr>
        <w:t>ACGT</w:t>
      </w:r>
      <w:r>
        <w:t>GGCAATTCGATCTA</w:t>
      </w:r>
      <w:r w:rsidRPr="009D27AB">
        <w:rPr>
          <w:highlight w:val="cyan"/>
        </w:rPr>
        <w:t>GAAAAA</w:t>
      </w:r>
      <w:r>
        <w:t>TAATAAACTTCGTAGGACCCACATGTCAGTTTCACATATAAATTAATAAAGAAATGGTGGGGCC</w:t>
      </w:r>
      <w:r w:rsidRPr="00200F44">
        <w:rPr>
          <w:highlight w:val="yellow"/>
        </w:rPr>
        <w:t>ACGT</w:t>
      </w:r>
      <w:r>
        <w:t>GGGCCTAAATGTCAGCTAAAAAATAAAGATGGTGGGGCCC</w:t>
      </w:r>
      <w:r w:rsidRPr="00200F44">
        <w:rPr>
          <w:highlight w:val="yellow"/>
        </w:rPr>
        <w:t>ACGT</w:t>
      </w:r>
      <w:r>
        <w:t>GGGCCTACATGTCATTCTTAGTCTCCTCCTTCCTCCTCTTTCCCCACCTCCCCTCACTTCATCTCTCTCTCCTCTCCTCTCTTCAGGCACCAGGGAGGTCT</w:t>
      </w:r>
      <w:r w:rsidRPr="00200F44">
        <w:rPr>
          <w:highlight w:val="yellow"/>
        </w:rPr>
        <w:t>AGCCGCC</w:t>
      </w:r>
      <w:r>
        <w:t>GGCGCTACGGCGGCGGCGGCCAGCAGCAGGAGCGCAGGGCGGGCAGATGAACGAGGCGGCGACGGGCAGAGTGGAGTGCGGTGGACGGAGCGGCGGGGCGGGGC</w:t>
      </w:r>
      <w:r w:rsidRPr="009D27AB">
        <w:rPr>
          <w:highlight w:val="magenta"/>
        </w:rPr>
        <w:t>GGTCAG</w:t>
      </w:r>
      <w:r>
        <w:t>AGCGGTGGCACCAAGCCGAAGGGGCACATATATTTATCAAAAAATTCGCATGGGCTATATGGACAGATAAGTACCATCAAAAGGTTATCATAAATCCAGATCTAGAGATGTATATGTTTGATTGCTTGAGACAATCTCTTTAATATTAATTCCTTCATCTCATAAAAATTAATTTCTAGTTATAAATTTAAACATAGGCTCGCAGTCCGAAGTTGATTTTTTTTTTTTTTACGGAGTACTCC</w:t>
      </w:r>
      <w:r w:rsidRPr="00200F44">
        <w:rPr>
          <w:highlight w:val="yellow"/>
        </w:rPr>
        <w:t>CCTACC</w:t>
      </w:r>
      <w:r>
        <w:t>AG</w:t>
      </w:r>
      <w:r w:rsidRPr="00200F44">
        <w:rPr>
          <w:highlight w:val="yellow"/>
        </w:rPr>
        <w:t>TGACG</w:t>
      </w:r>
      <w:r>
        <w:t>C</w:t>
      </w:r>
      <w:r w:rsidRPr="009D27AB">
        <w:rPr>
          <w:highlight w:val="red"/>
        </w:rPr>
        <w:t>ATTAGGT</w:t>
      </w:r>
      <w:r>
        <w:t>CCTCCTGGCTAGCAAAAATCAAGGCCCATTAAGGACTAAAACGGCTGTAAACAATAGGCCCATAAACCACCCAATTCAGGCGTGATGGGCCCATGGAATGGTATATAACAAAGCCCCACAATCGCCGTACTCTGTCG</w:t>
      </w:r>
    </w:p>
    <w:p w:rsidR="00200F44" w:rsidRDefault="008478E5" w:rsidP="00200F44">
      <w:r>
        <w:t>&gt;Os08t</w:t>
      </w:r>
      <w:r w:rsidR="0072632B">
        <w:t xml:space="preserve">0512100-00 </w:t>
      </w:r>
      <w:r>
        <w:t>2000 bp upstream sequence</w:t>
      </w:r>
    </w:p>
    <w:p w:rsidR="00200F44" w:rsidRDefault="0072632B" w:rsidP="00200F44">
      <w:r>
        <w:t>ACTAATATAACAATGTGATCGGGTCATAGAACAGATAAGTGGTTTAGGAG</w:t>
      </w:r>
      <w:r w:rsidRPr="009D27AB">
        <w:rPr>
          <w:highlight w:val="cyan"/>
        </w:rPr>
        <w:t>GAAAAA</w:t>
      </w:r>
      <w:r>
        <w:t>AATATTTAAATAAA</w:t>
      </w:r>
      <w:r w:rsidRPr="009D27AB">
        <w:rPr>
          <w:highlight w:val="cyan"/>
        </w:rPr>
        <w:t>GAAAAA</w:t>
      </w:r>
      <w:r>
        <w:t>AAAAGAAGAAACTAGTAGCTACTCCCTCTATGCCACAAAGGCTCCA</w:t>
      </w:r>
      <w:r w:rsidRPr="009D27AB">
        <w:rPr>
          <w:highlight w:val="cyan"/>
        </w:rPr>
        <w:t>TTTTTC</w:t>
      </w:r>
      <w:r>
        <w:t>AGTTTTTGATACA</w:t>
      </w:r>
      <w:r w:rsidRPr="00200F44">
        <w:rPr>
          <w:highlight w:val="yellow"/>
        </w:rPr>
        <w:t>ACGT</w:t>
      </w:r>
      <w:r>
        <w:t>CTACTCTTCATCTTATTTAAAAATATTTTATTATTGTGTGTGGCTAAATTTTTTAAATTTGTTCATAATTTTTTAAATAAAACGGATGATCAAGCGTTTTCAAAAATAAAATATTAGTGGGACGAAGGGAATAGCTGTGTAGTCTACTG</w:t>
      </w:r>
      <w:r w:rsidRPr="00200F44">
        <w:rPr>
          <w:highlight w:val="yellow"/>
        </w:rPr>
        <w:t>CGTCA</w:t>
      </w:r>
      <w:r>
        <w:t>GGGGCTCAGG</w:t>
      </w:r>
      <w:r w:rsidRPr="00200F44">
        <w:rPr>
          <w:highlight w:val="yellow"/>
        </w:rPr>
        <w:t>ACGT</w:t>
      </w:r>
      <w:r>
        <w:t>CTGGTTTTTATCCTGTGCCGATCGCAAGTATTCTC</w:t>
      </w:r>
      <w:r w:rsidRPr="009D27AB">
        <w:rPr>
          <w:highlight w:val="cyan"/>
        </w:rPr>
        <w:t>TTTTTCTTTTTC</w:t>
      </w:r>
      <w:r>
        <w:t>ACTTTTGAAG</w:t>
      </w:r>
      <w:r w:rsidRPr="009D27AB">
        <w:rPr>
          <w:highlight w:val="red"/>
        </w:rPr>
        <w:t>ATTTGGT</w:t>
      </w:r>
      <w:r>
        <w:t>ATGATTGTACACTTCCCAGATGATTAAAACTGCAGTCCTGAGTTCAAGCCAATGAT</w:t>
      </w:r>
      <w:r w:rsidRPr="009D27AB">
        <w:rPr>
          <w:highlight w:val="cyan"/>
        </w:rPr>
        <w:t>TTTTTC</w:t>
      </w:r>
      <w:r>
        <w:t>GTGCGAAATTCAAGT</w:t>
      </w:r>
      <w:r w:rsidRPr="009D27AB">
        <w:rPr>
          <w:highlight w:val="cyan"/>
        </w:rPr>
        <w:t>GAAAAA</w:t>
      </w:r>
      <w:r>
        <w:t>ACTGAATTTGATTTTAAAGATCGAAGCATGA</w:t>
      </w:r>
      <w:r w:rsidRPr="00200F44">
        <w:rPr>
          <w:highlight w:val="yellow"/>
        </w:rPr>
        <w:t>ACGT</w:t>
      </w:r>
      <w:r>
        <w:t>GACC</w:t>
      </w:r>
      <w:r w:rsidRPr="009D27AB">
        <w:rPr>
          <w:highlight w:val="magenta"/>
        </w:rPr>
        <w:t>CTGACC</w:t>
      </w:r>
      <w:r>
        <w:t>CATGTCCATTGCTTGTCGACACGATAATCTGCAAGCCAAAACATGTACCAAAAGAGCTCGAGACCTGGCCGCCTTTGCCCGTCCTCTCGGGATTCGGCGCCGCCACGCCACGCACGCTGATGCCGCGGCCACTGCACACCGCGCCCGGTCTCGTCCCGTCTCACCAGCAGCGGCATCACGCGCACTCGGCGAGACGCGGGGCCGCCCACGGCGGCGACAACCGCAGCGCGAGCCGCAAGCGCAGGCCAAAGAAACGCACGCGCGCGCGC</w:t>
      </w:r>
      <w:r w:rsidRPr="00200F44">
        <w:rPr>
          <w:highlight w:val="yellow"/>
        </w:rPr>
        <w:t>GGTAGG</w:t>
      </w:r>
      <w:r>
        <w:t>CAGCGGCAGCGGCAACGCGCCGTGCGCGCGCGCGTGCGTGCGGCGTTGCGGGAGGAGG</w:t>
      </w:r>
      <w:r w:rsidRPr="00200F44">
        <w:rPr>
          <w:highlight w:val="yellow"/>
        </w:rPr>
        <w:t>CGTCA</w:t>
      </w:r>
      <w:r>
        <w:t>GCGGCTGCCTGCTCGGGCGGCGTCGCATCGCATGCCAGCGTCGC</w:t>
      </w:r>
      <w:r w:rsidRPr="009D27AB">
        <w:rPr>
          <w:highlight w:val="red"/>
        </w:rPr>
        <w:t>AGTTGGT</w:t>
      </w:r>
      <w:r>
        <w:t>TGATGCGATGCTCACGCACGCCCACGCCAACGCCAACGCCACCGCCACCGAGTTGGCCGCTCTTGCGTCGACGCCGCGGCTACGGCCACGCGAGCGCCGCCGACTTCCTACTTCCCGGGCCCGTTTCACTGACAGGTGGGGCATCTCATTAAAAGGATGGTTTTAAAGAATTTGTGGCCAAGATAGGAGGTTTTGGGATATCCTAATATCCTATACATG</w:t>
      </w:r>
      <w:r w:rsidRPr="009D27AB">
        <w:rPr>
          <w:highlight w:val="red"/>
        </w:rPr>
        <w:t>GTTTGTT</w:t>
      </w:r>
      <w:r>
        <w:t>TTTAAGGTGATTTATTATGGTAGATTTGAATATCTACAAGATATTGTTATTAAGGTGATTCTAAATATGTACCAGATTTGCTTTAAGACAGTTATTGTAGGAGATAATATTGGAGTTAT</w:t>
      </w:r>
      <w:r w:rsidRPr="009D27AB">
        <w:rPr>
          <w:highlight w:val="cyan"/>
        </w:rPr>
        <w:t>GAAAAA</w:t>
      </w:r>
      <w:r>
        <w:t>TTTGGATACATATGAATTCCACACGGTTGCTA</w:t>
      </w:r>
      <w:r w:rsidRPr="00200F44">
        <w:rPr>
          <w:highlight w:val="yellow"/>
        </w:rPr>
        <w:t>ACGT</w:t>
      </w:r>
      <w:r>
        <w:t>GGTATTTATCTTGGTGGCTTACATATCACTACTCTGTATGCCAATGTCTATTTTATTCACAAAAGGACACTAGCATAAATTTATTGAATTTA</w:t>
      </w:r>
      <w:r w:rsidRPr="009D27AB">
        <w:rPr>
          <w:highlight w:val="cyan"/>
        </w:rPr>
        <w:t>TTTTTC</w:t>
      </w:r>
      <w:r>
        <w:t>CACACAATATTTATTGAATTATTGCTTTTATGTATAACGA</w:t>
      </w:r>
      <w:r w:rsidRPr="00200F44">
        <w:rPr>
          <w:highlight w:val="yellow"/>
        </w:rPr>
        <w:t>TGACGT</w:t>
      </w:r>
      <w:r>
        <w:t>TTTCATATCAATGAATGCATGCAGAAGATATATTTCATTAAACATCTAGCTCATACAGGGGTCTGTTCCACCGTG</w:t>
      </w:r>
      <w:r w:rsidRPr="00200F44">
        <w:rPr>
          <w:highlight w:val="yellow"/>
        </w:rPr>
        <w:t>CGTCA</w:t>
      </w:r>
      <w:r>
        <w:t>CCGTGGAACGGCTTCTCTCTGATGATGATCGAGAATCGTATA</w:t>
      </w:r>
      <w:r w:rsidRPr="009D27AB">
        <w:rPr>
          <w:highlight w:val="green"/>
        </w:rPr>
        <w:t>TTGACT</w:t>
      </w:r>
      <w:r>
        <w:t>AGATACGCACC</w:t>
      </w:r>
      <w:r w:rsidRPr="009D27AB">
        <w:rPr>
          <w:highlight w:val="red"/>
        </w:rPr>
        <w:t>GTTTGTT</w:t>
      </w:r>
      <w:r>
        <w:t>TCGTAGGACGGCAACATACGACACATTGAATTGCATTGTTTGGATAA</w:t>
      </w:r>
      <w:r w:rsidRPr="009D27AB">
        <w:rPr>
          <w:highlight w:val="cyan"/>
        </w:rPr>
        <w:t>GAAAAA</w:t>
      </w:r>
      <w:r>
        <w:t>TCTTCCTAATTCAATATAACCACACAAAGCGACTACTTCACGCGACTCTATTTTATACGCAAAACTTAACGGTTGCTACTTAT</w:t>
      </w:r>
      <w:r w:rsidRPr="00200F44">
        <w:rPr>
          <w:highlight w:val="yellow"/>
        </w:rPr>
        <w:t>GGCGGCT</w:t>
      </w:r>
      <w:r>
        <w:t>AGACA</w:t>
      </w:r>
      <w:r w:rsidRPr="00200F44">
        <w:rPr>
          <w:highlight w:val="yellow"/>
        </w:rPr>
        <w:t>ACGT</w:t>
      </w:r>
      <w:r>
        <w:t>GCATTGAATTTCTATATTCACACAAGGAAACTCTTTCCGTTTTAGCATGTCGGCGTAAAGCGTACATAGCTCATTGAATTCACATCTCAAACTCGACCACTATTATCCACTATTGCGCGGGAATTCACAATTCAAACTTACCACTTTGTATACAAATAAATAGTCGTAGCCCCACATGTCAGTGTCACCATTAGAGAAAGTTTTACACCTCCTCTTCCAATTTCCGGGTGCAGAGAGCGTTTATCACGGCCCTGAACCCTCCAAAAATATTTGCCGA</w:t>
      </w:r>
    </w:p>
    <w:p w:rsidR="00200F44" w:rsidRDefault="008478E5" w:rsidP="00200F44">
      <w:r>
        <w:t>&gt;Os08t</w:t>
      </w:r>
      <w:r w:rsidR="0072632B">
        <w:t xml:space="preserve">0538000-02 </w:t>
      </w:r>
      <w:r>
        <w:t>2000 bp upstream sequence</w:t>
      </w:r>
    </w:p>
    <w:p w:rsidR="00200F44" w:rsidRDefault="0072632B" w:rsidP="00200F44">
      <w:r>
        <w:t>TTTATGCGATTCCGCCCCCGGATTTTCTCCCCTTCGCTTTTCGGCCCCTCTAAACCCAGAACCCCAACCCT</w:t>
      </w:r>
      <w:r w:rsidRPr="00200F44">
        <w:rPr>
          <w:highlight w:val="yellow"/>
        </w:rPr>
        <w:t>AGCCGCC</w:t>
      </w:r>
      <w:r>
        <w:t>TCCCCACCCGCCGCCGCCGCCGCTCGCCGCCGGATCGTCTCGATGGCCTCCTCGACGACG</w:t>
      </w:r>
      <w:r w:rsidRPr="00200F44">
        <w:rPr>
          <w:highlight w:val="yellow"/>
        </w:rPr>
        <w:t>ACGT</w:t>
      </w:r>
      <w:r>
        <w:t>CGGAGGACGCGCTGCGCCGGGCGCTGGCGGAGAGGCAGGCGGCCGTGGACGCGCAGGCGGAGGCGGTGCGGGCGCTCAAGGCGGCGGGGGCAGCTGCGGCCAAGGCCGAGGTGGATGCCGCGGTCGAGGCGCTCAAGGCGCTCAAGGTGGAGGCCGGCGCCGCCGCGCGGAGGCTGCAGGCGGCCGTCGGGGCTTCCGGCGGCGGAGGCGGGGCCGCGCGGGAGGAGATGCGGCAGGCGGTGGTGAACACGCTGGAGAGGAAGCTGTTCTACATCCCTTCCTTCAAGATCTACCGCGGCGTCGCCGGGCTGTACGACTACGGCCCGCCGGGATGCGC</w:t>
      </w:r>
      <w:r w:rsidRPr="00200F44">
        <w:rPr>
          <w:highlight w:val="yellow"/>
        </w:rPr>
        <w:t>CGTCA</w:t>
      </w:r>
      <w:r>
        <w:t>AGGCCA</w:t>
      </w:r>
      <w:r w:rsidRPr="00200F44">
        <w:rPr>
          <w:highlight w:val="yellow"/>
        </w:rPr>
        <w:t>ACGT</w:t>
      </w:r>
      <w:r>
        <w:t>GCTCGCCTTCTGGAGGCA</w:t>
      </w:r>
      <w:r w:rsidRPr="009D27AB">
        <w:rPr>
          <w:highlight w:val="magenta"/>
        </w:rPr>
        <w:t>GGTCAG</w:t>
      </w:r>
      <w:r>
        <w:t>GCCGCGAGCGGAGCCATCTCACAAATATTACCTGTTGTTGTTCACGCTTGTTCAGTTCATTCGTTGGGGATTAAATGTATCCGAA</w:t>
      </w:r>
      <w:r w:rsidRPr="009D27AB">
        <w:rPr>
          <w:highlight w:val="red"/>
        </w:rPr>
        <w:t>GTTTGTT</w:t>
      </w:r>
      <w:r>
        <w:t>TAGATTAATTAGATAGTACTCCGTAGCACCAATCTAGTTTGAAATATTTCGTTGTGATAAAATCATAAAAATGTAACTTATGCCAGTGAATGTGTACTAACTTATTCACTTAATCTCACAAACATGACTTGTTGTTCATGCTTGTTCAGTTCATTCGTTGAG</w:t>
      </w:r>
      <w:r w:rsidRPr="009D27AB">
        <w:rPr>
          <w:highlight w:val="cyan"/>
        </w:rPr>
        <w:t>GGTTAA</w:t>
      </w:r>
      <w:r>
        <w:t>ATGTGTCTGCTCTTACAGCTCAAT</w:t>
      </w:r>
      <w:r w:rsidRPr="00200F44">
        <w:rPr>
          <w:highlight w:val="yellow"/>
        </w:rPr>
        <w:t>TGACGT</w:t>
      </w:r>
      <w:r>
        <w:t>GTTCAG</w:t>
      </w:r>
      <w:r w:rsidRPr="009D27AB">
        <w:rPr>
          <w:highlight w:val="red"/>
        </w:rPr>
        <w:t>GTTTGTT</w:t>
      </w:r>
      <w:r>
        <w:t>TAGATTAACTAGAGAGTACTCCGTAGCACTGATCTAGTCCGATATATTTCGTTCTGATAAAAATGCAACTTATGCCAGTGAATGTGCACTACCAATAGGAGATTGTGACCTGAAAGTAGAATTATTTAG</w:t>
      </w:r>
      <w:r w:rsidRPr="009D27AB">
        <w:rPr>
          <w:highlight w:val="cyan"/>
        </w:rPr>
        <w:t>TTAACC</w:t>
      </w:r>
      <w:r>
        <w:t>ATGTGACACTGTGTTCTTGATTGCTTTGTTTTGCAAGAATAGCTTTTATATGTTTGAAATTGCTTGTGTATTTGATAACTTTTTATTTTGATTTTACTTATGTTGGGTACTAAGATTTTAGTC</w:t>
      </w:r>
      <w:r w:rsidRPr="009D27AB">
        <w:rPr>
          <w:highlight w:val="red"/>
        </w:rPr>
        <w:t>ACCAAAT</w:t>
      </w:r>
      <w:r>
        <w:t>TCATTCTTTTCTTTTCAGCACTTCGTTTTGGAGGAGAACATGTTGGAGG</w:t>
      </w:r>
      <w:r w:rsidRPr="009D27AB">
        <w:rPr>
          <w:highlight w:val="green"/>
        </w:rPr>
        <w:t>TTGACT</w:t>
      </w:r>
      <w:r>
        <w:t>GCCCCTGTG</w:t>
      </w:r>
      <w:r w:rsidRPr="00200F44">
        <w:rPr>
          <w:highlight w:val="yellow"/>
        </w:rPr>
        <w:t>TGACG</w:t>
      </w:r>
      <w:r>
        <w:t>CCTGAGGTTGTGTTGAAGGCATCGGGGCATGTCGAGAAGTTTA</w:t>
      </w:r>
      <w:r w:rsidRPr="009D27AB">
        <w:rPr>
          <w:highlight w:val="magenta"/>
        </w:rPr>
        <w:t>CTGACC</w:t>
      </w:r>
      <w:r>
        <w:t>TCAT</w:t>
      </w:r>
      <w:r w:rsidRPr="009D27AB">
        <w:rPr>
          <w:highlight w:val="cyan"/>
        </w:rPr>
        <w:t>GGTTAA</w:t>
      </w:r>
      <w:r>
        <w:t>GGATGAGAAGACAGGCACATGCTACCGTG</w:t>
      </w:r>
      <w:r w:rsidRPr="009D27AB">
        <w:rPr>
          <w:highlight w:val="magenta"/>
        </w:rPr>
        <w:t>CTGACC</w:t>
      </w:r>
      <w:r>
        <w:t>ACCTGTTGAAAGATCACTGCAAGGAGAAGCTTGAGAAGGATCTCACCTTGTCCCCGGAGAAGGCAGCTGAATTGAAGCATGTTCTTGCTGTCCTGGATGACCTTTCAGCAGATGAACTTGGCGCAAAGATTAAGGAATATGGGATTGTTGCCCCTGATACTAAGAACCCGCTCTCTGATC</w:t>
      </w:r>
      <w:r w:rsidRPr="00200F44">
        <w:rPr>
          <w:highlight w:val="yellow"/>
        </w:rPr>
        <w:t>CCTACC</w:t>
      </w:r>
      <w:r>
        <w:t>CGTTCAATCTTATGTTCCAGACATCCATCGGC</w:t>
      </w:r>
      <w:r w:rsidRPr="00200F44">
        <w:rPr>
          <w:highlight w:val="yellow"/>
        </w:rPr>
        <w:t>CCTACC</w:t>
      </w:r>
      <w:r>
        <w:t>GGTCTTAATGTTGGGTAAGAATATCAATGTTCACTTTTT</w:t>
      </w:r>
      <w:r w:rsidRPr="009D27AB">
        <w:rPr>
          <w:highlight w:val="cyan"/>
        </w:rPr>
        <w:t>TTAACC</w:t>
      </w:r>
      <w:r>
        <w:t>CAAGAGATTAATGTTCACTGTTTAATTCTGTTGTTATGCTGATTGGCTGAATGTGTTCAATTTTGTGTG</w:t>
      </w:r>
      <w:r w:rsidRPr="009D27AB">
        <w:rPr>
          <w:highlight w:val="red"/>
        </w:rPr>
        <w:t>AACAAAC</w:t>
      </w:r>
      <w:r>
        <w:t>AGGTATATGAGACCAGAAACAGCACAGGGTATTTTTGTCAACTTCAAGGACTTGTACTATTACAACGGGCAAAAGCTCCCTTTCGCAGCAGCTCAAATCGGGCAAGCATTCCGTAATGAGGTCTGTGTTTTGATACATTTTGTCTTTGCGTTCTGCATTTCGATTATATGCTTGAAGGAGTCTAGACTTA</w:t>
      </w:r>
      <w:r w:rsidRPr="009D27AB">
        <w:rPr>
          <w:highlight w:val="green"/>
        </w:rPr>
        <w:t>TTGACT</w:t>
      </w:r>
      <w:r>
        <w:t>ATAGGTCTATAGCTAACTATGCTTAGGAAACTCTCCACTATGCCATGGTTTTTTAGAGGGTTCTTTCTTTTGTGTTATACTCACTGTTTCTATACCATGCAAATCAGATTTCTCCACGACAAGGTCTTCT</w:t>
      </w:r>
      <w:r w:rsidRPr="00200F44">
        <w:rPr>
          <w:highlight w:val="yellow"/>
        </w:rPr>
        <w:t>ACGT</w:t>
      </w:r>
      <w:r>
        <w:t>GTGCGTGAATTCACATTAGCCGAGATTGAGCACTTTGTGGATCCTGAGGATAAATCTCACCCAAAATTTGTTGATG</w:t>
      </w:r>
    </w:p>
    <w:p w:rsidR="00200F44" w:rsidRDefault="008478E5" w:rsidP="00200F44">
      <w:r>
        <w:t>&gt;Os08t</w:t>
      </w:r>
      <w:r w:rsidR="0072632B">
        <w:t xml:space="preserve">0557500-02 </w:t>
      </w:r>
      <w:r>
        <w:t>2000 bp upstream sequence</w:t>
      </w:r>
    </w:p>
    <w:p w:rsidR="00200F44" w:rsidRDefault="0072632B" w:rsidP="00200F44">
      <w:r>
        <w:t>CCTGCGCCCCCTCTGCCGCCGCGGCGCTCGCCTCCGCAGCCATCTCCCCCTCCGCCGCCGCCGCCGCAGCCGCAAATCGAAGGCGAGGGTTTAGAAACGGATCGCGAGGACGAGCCTGGCCGAGACCCGAGCTGGAGATGGAGATTGTAGTGGGAAAAGGTGAAGCGGTGCAG</w:t>
      </w:r>
      <w:r w:rsidRPr="00200F44">
        <w:rPr>
          <w:highlight w:val="yellow"/>
        </w:rPr>
        <w:t>TGACG</w:t>
      </w:r>
      <w:r>
        <w:t>ACTGGCTGCCACAAGTGGAGGCCGCGGCACGCGCCTCCTAACCGGGTATCGCGTTGTCGGGTTCGGAGCCGGAGATGAGCAGGCGGCGGAGCTCGCCGCGGCTGCTCCGGCCATGGCCGCCGGCGCCACGAGCTCCTCCCTCTCGCGTGCGCGGGGGAAGCTGTGTGGATGGGGGCAATTCGAGCGACGAGTGGCTCGCGCCGCGGAAGCGGAGATGGTTCGGTGTACTGGAGCTTTTGAATCCGAAAACTCCCTAATAATCCTCG</w:t>
      </w:r>
      <w:r w:rsidRPr="009D27AB">
        <w:rPr>
          <w:highlight w:val="cyan"/>
        </w:rPr>
        <w:t>GAAAAA</w:t>
      </w:r>
      <w:r>
        <w:t>AAAAGGAGA</w:t>
      </w:r>
      <w:r w:rsidRPr="009D27AB">
        <w:rPr>
          <w:highlight w:val="cyan"/>
        </w:rPr>
        <w:t>GAAAAA</w:t>
      </w:r>
      <w:r>
        <w:t>TATCGATAAGGTTGAGGAATTCGTCTAACTGGGTTGGGCCTACTGGACCGTTTTAATATGGGCCGTGGGTTACGGCCTGTGGGCTGGCTGTTGTAAACATTTGCGTAAAAAACCCCAAGAGAAGAATTTACTTTTCATTTGAATCCCCCGTGTCACTGTGTC</w:t>
      </w:r>
      <w:r w:rsidRPr="00200F44">
        <w:rPr>
          <w:highlight w:val="yellow"/>
        </w:rPr>
        <w:t>CGTCA</w:t>
      </w:r>
      <w:r>
        <w:t>GATCGGCCATT</w:t>
      </w:r>
      <w:r w:rsidRPr="00200F44">
        <w:rPr>
          <w:highlight w:val="yellow"/>
        </w:rPr>
        <w:t>GGCGGCT</w:t>
      </w:r>
      <w:r>
        <w:t>AGAATCGAGGCGGAGAGTAGGGACTTG</w:t>
      </w:r>
      <w:r w:rsidRPr="009D27AB">
        <w:rPr>
          <w:highlight w:val="cyan"/>
        </w:rPr>
        <w:t>TTTTTC</w:t>
      </w:r>
      <w:r>
        <w:t>TGGAAACCCCCTATTATTAGTTTCGTAACACAAATAATTGCTCCTCGTCGCCGGAGCAGAAGGTCTCGAGGAGTCGAGACTTCTCTCCCCCAAATCCCCAGAACCCTAGCGGAGCTCCACCTCGAGATGGCGACGGCGAGCGATGCGCCGGCGAGCTCCACGATAACGACCGCCACGGACGACGCCGAGGTGGAGCGCGACCAGGGCAACGGCAATGGCGCCGTGTCAGCCGCACCCGCCGCCGTGGGGAAGGAGGC</w:t>
      </w:r>
      <w:r w:rsidRPr="00200F44">
        <w:rPr>
          <w:highlight w:val="yellow"/>
        </w:rPr>
        <w:t>GGCGGCT</w:t>
      </w:r>
      <w:r>
        <w:t>GAGGAGGAGGAGATGATCGGCCCGGCTCCCGTGCCGCCGCGGCCGAGGAAGAAGCGCCCGCTCCAGTTCGAGCAGGCCTTCCTCGACGCCCTGCCCTCCGCGGCCATGTGAGTGTTCTCCTCGCCGTTTCAGGTTCGG</w:t>
      </w:r>
      <w:r w:rsidRPr="009D27AB">
        <w:rPr>
          <w:highlight w:val="red"/>
        </w:rPr>
        <w:t>ATTTGGT</w:t>
      </w:r>
      <w:r w:rsidRPr="00200F44">
        <w:rPr>
          <w:highlight w:val="yellow"/>
        </w:rPr>
        <w:t>AGG</w:t>
      </w:r>
      <w:r>
        <w:t>GGGTGCGTCGGCTGGGAGGC</w:t>
      </w:r>
      <w:r w:rsidRPr="00200F44">
        <w:rPr>
          <w:highlight w:val="yellow"/>
        </w:rPr>
        <w:t>TGACG</w:t>
      </w:r>
      <w:r>
        <w:t>GCCGTGGCTTGGTTTTGCAGGTACGAGAAGAGCTATATGCATCGGGATGT</w:t>
      </w:r>
      <w:r w:rsidRPr="00200F44">
        <w:rPr>
          <w:highlight w:val="yellow"/>
        </w:rPr>
        <w:t>CGTCA</w:t>
      </w:r>
      <w:r>
        <w:t>CCC</w:t>
      </w:r>
      <w:r w:rsidRPr="00200F44">
        <w:rPr>
          <w:highlight w:val="yellow"/>
        </w:rPr>
        <w:t>ACGT</w:t>
      </w:r>
      <w:r>
        <w:t>CGCCGTCTCTCCTG</w:t>
      </w:r>
      <w:r w:rsidRPr="009D27AB">
        <w:rPr>
          <w:highlight w:val="magenta"/>
        </w:rPr>
        <w:t>CTGACT</w:t>
      </w:r>
      <w:r>
        <w:t>ACTTCATCACCGGGAGCGCAGATGGTAATCTCTCGCGCTC</w:t>
      </w:r>
      <w:r w:rsidRPr="00200F44">
        <w:rPr>
          <w:highlight w:val="yellow"/>
        </w:rPr>
        <w:t>ACGT</w:t>
      </w:r>
      <w:r>
        <w:t>CTCTGCATCGTACCGTATTCAGTGTGCGATACTAGTGGTTTGTGCCTTTGT</w:t>
      </w:r>
      <w:r w:rsidRPr="009D27AB">
        <w:rPr>
          <w:highlight w:val="red"/>
        </w:rPr>
        <w:t>GGTAGTTTGTT</w:t>
      </w:r>
      <w:r>
        <w:t>AGCTTGTGGCAGCATGTGTTAGATTTCGGATGGTATCTTGTGGAAATGTCAAGCCCTTCTACATAAGGGATAGTCCTTCACTGAACCATAATCACGGGCTTGATAGACTTGCGTAATAGTATTGGTT</w:t>
      </w:r>
      <w:r w:rsidRPr="009D27AB">
        <w:rPr>
          <w:highlight w:val="cyan"/>
        </w:rPr>
        <w:t>GAAAAA</w:t>
      </w:r>
      <w:r>
        <w:t>CTTTTAGATCTATGGATTGATCAAATCCTGTGGTATGATTCAATAATAAGCTGATTCATTTTCATGTAATGGGAGCTTAATTACCATCCTTTTCTCCTCTCTACCCAGGACATTTGAAATTTTGGAAGAAGAAACCAGCTGGGATCGAATTTGCTAAACATTTTCGATCTCATCTCAGTCCCATTGAAGGCCTAGCTGTGAGTGTTCAGATTCTTATA</w:t>
      </w:r>
      <w:r w:rsidRPr="009D27AB">
        <w:rPr>
          <w:highlight w:val="green"/>
        </w:rPr>
        <w:t>TTGACT</w:t>
      </w:r>
      <w:r>
        <w:t>TCCCTAATCCAGGGAAAACATTTGCATTCGCAATATATATTAGTCTATTTATCTTGCTAGTTGCTACTCTTAGTCACAGCTCCTGCCTATGGAACTATG</w:t>
      </w:r>
      <w:r w:rsidRPr="009D27AB">
        <w:rPr>
          <w:highlight w:val="red"/>
        </w:rPr>
        <w:t>AACAACC</w:t>
      </w:r>
      <w:r>
        <w:t>TCAAATTATAGCGTGATTCAGTAATGCAGGTGAGTGTTGATGGCCTACTTTGCTGCACGATCTCCAGCGATTGGTCTGTCAAGATATA</w:t>
      </w:r>
      <w:r w:rsidRPr="00200F44">
        <w:rPr>
          <w:highlight w:val="yellow"/>
        </w:rPr>
        <w:t>TGACGT</w:t>
      </w:r>
      <w:r>
        <w:t>TGTGAATTATGACATGATGTTCATGATGCGTCTCCCATTCGTTCCGGGTGCAATTGAGTGGGTTTATCGACAAGGAGATGTTAAACCAAAACTCGCTGTTAGTGATCGTAATACACCTTTTGTTCACATATATGA</w:t>
      </w:r>
    </w:p>
    <w:p w:rsidR="00200F44" w:rsidRDefault="008478E5" w:rsidP="00200F44">
      <w:r>
        <w:t>&gt;Os09t</w:t>
      </w:r>
      <w:r w:rsidR="0072632B">
        <w:t xml:space="preserve">0315050-00 </w:t>
      </w:r>
      <w:r>
        <w:t>2000 bp upstream sequence</w:t>
      </w:r>
    </w:p>
    <w:p w:rsidR="00200F44" w:rsidRDefault="0072632B" w:rsidP="00200F44">
      <w:r>
        <w:t>TGAGGCCTTAATTGGGGCTTACCTCAGTACTGCTGGGGAAAAGGCAGCATTTCTTTTGATGAAATCATTAGGGATGAATATAGAATTTCACACTGAAATTCCAGTTGAAAGGAAAATTTCAATGAAAGCTGAAGAGTTCATTGATGTGAGGAGCTTAGAGGGAATGCTTGGTTACAAGTTCAATGATTCTTTATTATTGCTCGAAGCATTGACACATGGCTCATATCAGACTTCTGGCCCTACTTCATGCTATCAGGTTGATATAAAAGCATCTATCATCTCTATTTAGTATGTGTCACGGCTTTATTATGCCTTTTGATCTTTACTCAACAAAGTGCAAATGATTAAACAGTATTGCAACAACATTT</w:t>
      </w:r>
      <w:r w:rsidRPr="009D27AB">
        <w:rPr>
          <w:highlight w:val="cyan"/>
        </w:rPr>
        <w:t>TTTTTC</w:t>
      </w:r>
      <w:r>
        <w:t>TATGTTAGCAATCCTCTATATGTTTCATTTCCTTTTGAGTTTAACTTGCTGTAGAATTATCTGAAACCTGAAAACTGAAGGACTAGCCTCGCTCCTTCAGCGACTCGGGCGGCGCTTCC</w:t>
      </w:r>
      <w:r w:rsidRPr="00200F44">
        <w:rPr>
          <w:highlight w:val="yellow"/>
        </w:rPr>
        <w:t>AGCCGCC</w:t>
      </w:r>
      <w:r>
        <w:t>GGC</w:t>
      </w:r>
      <w:r w:rsidRPr="00200F44">
        <w:rPr>
          <w:highlight w:val="yellow"/>
        </w:rPr>
        <w:t>CCTACC</w:t>
      </w:r>
      <w:r>
        <w:t>CCACCTCCTTCCTTCCCACCCCTTGCCGCCGCTGGAGCTGGCTGCCGGAAACCGTGTGGCGGCGGGCCTCCTTTCCTTGGGCTCTCGCACGGACGATGGATGGCAGCTAGATCTAAGCG</w:t>
      </w:r>
      <w:r w:rsidRPr="00200F44">
        <w:rPr>
          <w:highlight w:val="yellow"/>
        </w:rPr>
        <w:t>TGACGT</w:t>
      </w:r>
      <w:r>
        <w:t>TGGTTGCTACGGCAGCGGTGGGACGGCTTTGGATGGTAGCCAAAGCCGGCAGCGCTAGGAGAGGCTGCAACAGTGGCTGGCACCGGTTAGGCAGGATGCGGGGCTTCTGGGTTGGATCCGCCGGAACGCTGTGGTGATTGCTCGAGTGCAGTCGGCAGAGCAGCTGCATGGGCGTTTGGCGGTCGTCCTAGTCGCAAAAGTGGGCCGCGTGGGCGGTGGTTGAGGCTGTGTTCCTGGCTATTCAAGTTGGCATCAACGGCGACCGCAGCCCTGCCGCGGTGAGCGACTGGATCTGGTGCGTCCTCGCTAGG</w:t>
      </w:r>
      <w:r w:rsidRPr="00200F44">
        <w:rPr>
          <w:highlight w:val="yellow"/>
        </w:rPr>
        <w:t>GGTAGG</w:t>
      </w:r>
      <w:r>
        <w:t>GATCCGAGCCACGGGGCGTGCTAGCATCCGAGCAGCGAGAGGACTCCTCCCAACCGCTTGG</w:t>
      </w:r>
      <w:r w:rsidRPr="00200F44">
        <w:rPr>
          <w:highlight w:val="yellow"/>
        </w:rPr>
        <w:t>ACGT</w:t>
      </w:r>
      <w:r>
        <w:t>TTTGGAGCTCCTTGTGGTGCATGGATGGTGGCAACAGGGTGGAGGTGCGAGGTACGACAACGACCAAAGCTGGGCATCTGCGATGATCAAGAAGCAGCTGGGTAGTGG</w:t>
      </w:r>
      <w:r w:rsidRPr="00200F44">
        <w:rPr>
          <w:highlight w:val="yellow"/>
        </w:rPr>
        <w:t>TGACG</w:t>
      </w:r>
      <w:r>
        <w:t>GCGTGTCTTCCATTTTTGCCGGCCAAGCATCTTCCTCTTCTTGGAGCTCCTCCCCTTCTATGGCTGGAGACTGTAGTTTTGGTCATGGGGAGCTTTGATTGGAGGGTGGAAGTTGTGGCTATCATCAGGAGATGTCGATGGCGTGGCCGGAAACGGGGTAGTCCTATGAGCATGCCTGAGCTGTCGGGCTATGGCATGGGCATGGTTGCTAGAGGGATGGTGTGGTGATCCGGCGACTGCCATTGTGCTGCGGATTGGTTGTGTGGGCTGGATGGAGAATCAACTGGTGAAAACCTTGTTGAGCCATTGGCTGGTTGAATGACAGCGTCGCCTTTGGGCACTGTTCCCCTCCTTGGAGGCGCCGTTATGGTGTAGTTCCACCTAGCCCATACTGATCTCCAGGTGAAAACCTTGCTTCAGCTTACGCCGAGTGGTGGTGGCGTTTAC</w:t>
      </w:r>
      <w:r w:rsidRPr="00200F44">
        <w:rPr>
          <w:highlight w:val="yellow"/>
        </w:rPr>
        <w:t>ACGTCA</w:t>
      </w:r>
      <w:r>
        <w:t>CATCCTCCATGGGTGCGCTGCTGCTTTGGAGAACCTTCCTCATACTGCGGTGACCGTTGATGGCCTCATGCATCGGCTTGAAGCTCTGAAGGCTTAGGATTTTTGATGAGGCCTTTGCCTTTTTGTCTAGCTTCTTTTTTATCTGAATCAAACTTCTCAAGTAGCTGTT</w:t>
      </w:r>
      <w:r w:rsidRPr="009D27AB">
        <w:rPr>
          <w:highlight w:val="red"/>
        </w:rPr>
        <w:t>GTTAGTT</w:t>
      </w:r>
      <w:r>
        <w:t>TGGGATCTTTTTTGAGTTGAATGACAAGTTTGTGTCCCTTGCAGAGGCTCGAGTTTCTTGGAGATGCTATTTTGGATCATCTTTTCACTGAATATTACTACAGCAAATACC</w:t>
      </w:r>
      <w:r w:rsidRPr="009D27AB">
        <w:rPr>
          <w:highlight w:val="magenta"/>
        </w:rPr>
        <w:t>CTGACT</w:t>
      </w:r>
      <w:r>
        <w:t>GTACTCCAGAATTGTTGACAGATCTTAGATCTGCCTCTGTGAACAACAATTGTTACGCGCATGCAGCTGTTAAATCAGGATTAAACAAGCATATCCTTCACTCATCATCAGAACTGCATAGGAAG</w:t>
      </w:r>
    </w:p>
    <w:p w:rsidR="00200F44" w:rsidRDefault="008478E5" w:rsidP="00200F44">
      <w:r>
        <w:t>&gt;Os09t</w:t>
      </w:r>
      <w:r w:rsidR="0072632B">
        <w:t xml:space="preserve">0394300-01 </w:t>
      </w:r>
      <w:r>
        <w:t>2000 bp upstream sequence</w:t>
      </w:r>
    </w:p>
    <w:p w:rsidR="00200F44" w:rsidRDefault="0072632B" w:rsidP="00200F44">
      <w:r>
        <w:t>G</w:t>
      </w:r>
      <w:r w:rsidRPr="009D27AB">
        <w:rPr>
          <w:highlight w:val="red"/>
        </w:rPr>
        <w:t>AACAACC</w:t>
      </w:r>
      <w:r>
        <w:t>ACCGGTGGCT</w:t>
      </w:r>
      <w:r w:rsidRPr="00200F44">
        <w:rPr>
          <w:highlight w:val="yellow"/>
        </w:rPr>
        <w:t>TGACG</w:t>
      </w:r>
      <w:r>
        <w:t>AGTTAGTGTTTGGGATTTTAGGACCGGGGTTGGGGCCAAGGTTAG</w:t>
      </w:r>
      <w:r w:rsidRPr="009D27AB">
        <w:rPr>
          <w:highlight w:val="magenta"/>
        </w:rPr>
        <w:t>GGTCAA</w:t>
      </w:r>
      <w:r>
        <w:t>GTGGTGGGGTATG</w:t>
      </w:r>
      <w:r w:rsidRPr="009D27AB">
        <w:rPr>
          <w:highlight w:val="magenta"/>
        </w:rPr>
        <w:t>GGTCAA</w:t>
      </w:r>
      <w:r>
        <w:t>TCAGTGGAGTTGGATAGTATTGAGAGGCAGTGGCTCGGTAGCAGAACAGACAAGAGAGGATGCATCGGGTGGCCGCCGAAGCCATGGGGTTGGCAGCGGTGTAGTCGGCTAGTTTTGGAACAGGGGCAAAGTGGAGTGATTAGGAGATGTGGTCGATGGTGACAGATCCGACGACAGGGACCACCAGAGACGGAGAAGACGATGGGATGGGCGCTAGCTTCATAACGAGAGACGGGGTGGATTTGGCATAGCCTTGTCGGCGGTGGGAGCCTAGGGGCGACGCAAC</w:t>
      </w:r>
      <w:r w:rsidRPr="00200F44">
        <w:rPr>
          <w:highlight w:val="yellow"/>
        </w:rPr>
        <w:t>GGTAGG</w:t>
      </w:r>
      <w:r>
        <w:t>CAGAGGAAGAAATAAGATGGAGTATGAACCCCAAATTAAACCTGGTGCATGTATCTTAATAAAGCGATCCAACAATCAAGAATATCCATTATTTTTACTGTTGTTTTTTTATTAAATACTATGTAATACGGGAGAGAATACACATGCC</w:t>
      </w:r>
      <w:r w:rsidRPr="00200F44">
        <w:rPr>
          <w:highlight w:val="yellow"/>
        </w:rPr>
        <w:t>ACGT</w:t>
      </w:r>
      <w:r>
        <w:t>AGTAGCTCCGACGGTAAGATTCATCATTCGATCGCAATGACAAATGATTAGCATTACCCACGCGGGTA</w:t>
      </w:r>
      <w:r w:rsidRPr="009D27AB">
        <w:rPr>
          <w:highlight w:val="red"/>
        </w:rPr>
        <w:t>AACAAAC</w:t>
      </w:r>
      <w:r>
        <w:t>ACACAGCTGCGCGGCGT</w:t>
      </w:r>
      <w:r w:rsidRPr="00200F44">
        <w:rPr>
          <w:highlight w:val="yellow"/>
        </w:rPr>
        <w:t>ACGT</w:t>
      </w:r>
      <w:r>
        <w:t>AGTACT</w:t>
      </w:r>
      <w:r w:rsidRPr="00200F44">
        <w:rPr>
          <w:highlight w:val="yellow"/>
        </w:rPr>
        <w:t>ACGT</w:t>
      </w:r>
      <w:r>
        <w:t>AACACGA</w:t>
      </w:r>
      <w:r w:rsidRPr="00200F44">
        <w:rPr>
          <w:highlight w:val="yellow"/>
        </w:rPr>
        <w:t>ACGTCA</w:t>
      </w:r>
      <w:r>
        <w:t>TGCAGGGACCGCATCCCAACCCCGGCCATGACCCGTCTGCAAAGCTTTGTTGGCTGCGCCCATCATGTCCTACAGGCCCCCGATCCACACACCCTGCCTGTCAAAACTGTCATCCTC</w:t>
      </w:r>
      <w:r w:rsidRPr="009D27AB">
        <w:rPr>
          <w:highlight w:val="magenta"/>
        </w:rPr>
        <w:t>CTGACC</w:t>
      </w:r>
      <w:r>
        <w:t>AACAGCCCCTCCCTCATCCCCTCCGCGCCATTCATTGAAGCCAAAGCCCACCACCGGATCGCGCCTCTCGTCTCGTCTGCTGCTGCTGGCCGTGGCCGCTCGCTCACTCACCCTCGCGAAGACCATCGCCCGCGCGCGCGTGGGCTCCGGTGAGTCCAACCCTCCAAACATGCCATGTCTCGCGGCTCCGCGGCCTGTCTCTCTCGCGCGCAGTCGCGCTTTGGCCAGTAGCCACCTGCAGCCCCAACCCCACCGCCCCCCGGCTCCC</w:t>
      </w:r>
      <w:r w:rsidRPr="009D27AB">
        <w:rPr>
          <w:highlight w:val="magenta"/>
        </w:rPr>
        <w:t>GGTCAA</w:t>
      </w:r>
      <w:r>
        <w:t>AACCACCACCCCCAACTCCCAACCGCTTGCCCCGCCCAGAAATCCCGCCTCGTCTCGGCCTCAGCCGTGTCA</w:t>
      </w:r>
      <w:r w:rsidRPr="009D27AB">
        <w:rPr>
          <w:highlight w:val="red"/>
        </w:rPr>
        <w:t>ACCAACC</w:t>
      </w:r>
      <w:r>
        <w:t>AACCCGCCCTCCCCCGCCCGCGCACCGGGCAAAATGCGAGATTTACCCGTCCAAAACGCGTCGTCGCGCGGCCGAAGCGCGCGCGCGCGCGGTGCGGTGCGGGGGGCAGAAGTACT</w:t>
      </w:r>
      <w:r w:rsidRPr="00200F44">
        <w:rPr>
          <w:highlight w:val="yellow"/>
        </w:rPr>
        <w:t>ACGT</w:t>
      </w:r>
      <w:r>
        <w:t>GGCGGGGTGCGCGCGCGGTGCGGTGTATGGACGGCGCGGTGATTAGCGTCGCGTT</w:t>
      </w:r>
      <w:r w:rsidRPr="00200F44">
        <w:rPr>
          <w:highlight w:val="yellow"/>
        </w:rPr>
        <w:t>ACGT</w:t>
      </w:r>
      <w:r>
        <w:t>GCGCGCGGGGCCCCCCCGCCGATCATTTCTCCGCGCACCTG</w:t>
      </w:r>
      <w:r w:rsidRPr="009D27AB">
        <w:rPr>
          <w:highlight w:val="cyan"/>
        </w:rPr>
        <w:t>GAAAAA</w:t>
      </w:r>
      <w:r>
        <w:t>CGCTTAAAACGCTTTTACACGCTCGCTTGCCTGTCCGCTCGGTTTGCTTCGCGCAATTCTCCCCGG</w:t>
      </w:r>
      <w:r w:rsidRPr="009D27AB">
        <w:rPr>
          <w:highlight w:val="cyan"/>
        </w:rPr>
        <w:t>TTTTTC</w:t>
      </w:r>
      <w:r>
        <w:t>TTGAGGCGCACAAGAACAATAAAGAGGAGGACGGACGCGCGAACAAAGGAGGAGTACAGGATACAGTCGGAGCCAGTTTAGTACTCCGAGAAAGGCAAAAAAAAAAAACACAGAGAGAGAGAGAGAGGATCAGGAGGACGGCGGCGCGAGCGTGTGCAGCCAGAGAGGCCGGCCGGCGCCCGATCGACAAGCGCGACGCGTACGGCGCCGCCACCGGCCGGCCGGCCATGAGCCGTGGCCGCGCCCGGCTTCAGCCACCACCACCTGGTACCAGAACCACCACCCTCGCCGCCGTGCTGGTCCTTGTCCTCCTGGCCGTCGTAGCGCTGCCACTGCGGTGCGATGCGGCGTCGGCGGGAGGAGAGGAGGAGGAGGAGCAGCAGCCGCTAGACTACAGGGAGGCGCTGGAGAAGAGCCTGCTCTACTTCGAGGCGCAGCGGTCGG</w:t>
      </w:r>
      <w:r w:rsidRPr="00200F44">
        <w:rPr>
          <w:highlight w:val="yellow"/>
        </w:rPr>
        <w:t>GGCGGCT</w:t>
      </w:r>
      <w:r>
        <w:t>GCCGTACAGCCAGCGGG</w:t>
      </w:r>
      <w:r w:rsidRPr="00200F44">
        <w:rPr>
          <w:highlight w:val="yellow"/>
        </w:rPr>
        <w:t>TGACGT</w:t>
      </w:r>
      <w:r>
        <w:t>GGCGCGGCCACTCGGGCCTCACCGACGGCCTCCAGCAAGGCGTGGACCTCGTCGGCGGGTACTACGACGCCGGCGACC</w:t>
      </w:r>
      <w:r w:rsidRPr="00200F44">
        <w:rPr>
          <w:highlight w:val="yellow"/>
        </w:rPr>
        <w:t>ACGTCA</w:t>
      </w:r>
      <w:r>
        <w:t>AGTTCGGCCTCC</w:t>
      </w:r>
    </w:p>
    <w:p w:rsidR="00200F44" w:rsidRDefault="008478E5" w:rsidP="00200F44">
      <w:r>
        <w:t>&gt;Os09t</w:t>
      </w:r>
      <w:r w:rsidR="0072632B">
        <w:t xml:space="preserve">0437500-01 </w:t>
      </w:r>
      <w:r>
        <w:t>2000 bp upstream sequence</w:t>
      </w:r>
    </w:p>
    <w:p w:rsidR="00200F44" w:rsidRDefault="0072632B" w:rsidP="00200F44">
      <w:r>
        <w:t>TAAGCTACTATGATATCATTCACAGTGAGGTGTACTACCAATCATAGTATGTTGAACAGACTCTAAT</w:t>
      </w:r>
      <w:r w:rsidRPr="009D27AB">
        <w:rPr>
          <w:highlight w:val="magenta"/>
        </w:rPr>
        <w:t>AATTGACC</w:t>
      </w:r>
      <w:r>
        <w:t>GAAACCAATAATTAATTAAACCTTAAATATCTTAGGACTGG</w:t>
      </w:r>
      <w:r w:rsidRPr="00200F44">
        <w:rPr>
          <w:highlight w:val="yellow"/>
        </w:rPr>
        <w:t>ACGT</w:t>
      </w:r>
      <w:r>
        <w:t>GC</w:t>
      </w:r>
      <w:r w:rsidRPr="00200F44">
        <w:rPr>
          <w:highlight w:val="yellow"/>
        </w:rPr>
        <w:t>ACGT</w:t>
      </w:r>
      <w:r>
        <w:t>ATTTAGGATGAAGTGTATACGCTGTTAGCCACCACAGTACAACGCATGGTGCCAAGCTCCAGAATTCTCTAAAACCGCCGTTTCTGCATGAAACTATATAGGAGATCTCGGGAGCATTAGCACGAACATTATGGGCCTGTTCGCTTTGATGCCATTTTCAACCTT</w:t>
      </w:r>
      <w:r w:rsidRPr="009D27AB">
        <w:rPr>
          <w:highlight w:val="red"/>
        </w:rPr>
        <w:t>ACCAAAT</w:t>
      </w:r>
      <w:r>
        <w:t>TTTGATAAAGTTGTCAAAAAAAAGCTACATTTAATTTGCT</w:t>
      </w:r>
      <w:r w:rsidRPr="009D27AB">
        <w:rPr>
          <w:highlight w:val="red"/>
        </w:rPr>
        <w:t>ACCAAAT</w:t>
      </w:r>
      <w:r>
        <w:t>TTTGATAACTATATAAAAAATCCTGCCAAAATTTTAGCAAGTTTACCAAAATTTTAGTAATTATACCAAAATTTGACATTAAAGTGAACAGGGCCTATATAGAGTAATAATAGATTCCTAAT</w:t>
      </w:r>
      <w:r w:rsidRPr="00200F44">
        <w:rPr>
          <w:highlight w:val="yellow"/>
        </w:rPr>
        <w:t>CCTACC</w:t>
      </w:r>
      <w:r>
        <w:t>CTCAACTCGTCCATCGATCCACATCCGACGGATTAAAAGCGCCCTTAGTTTATGTTAGCTGCGGCCCGGATAGCGAC</w:t>
      </w:r>
      <w:r w:rsidRPr="00200F44">
        <w:rPr>
          <w:highlight w:val="yellow"/>
        </w:rPr>
        <w:t>ACGT</w:t>
      </w:r>
      <w:r>
        <w:t>GGGCCCCGCT</w:t>
      </w:r>
      <w:r w:rsidRPr="00200F44">
        <w:rPr>
          <w:highlight w:val="yellow"/>
        </w:rPr>
        <w:t>ACGT</w:t>
      </w:r>
      <w:r>
        <w:t>GGCGTGCTAGAGTTTGGCGAGCACGGGTGGATCTTATCGGCTTCGTGGAAACTGGTGGCG</w:t>
      </w:r>
      <w:r w:rsidRPr="00200F44">
        <w:rPr>
          <w:highlight w:val="yellow"/>
        </w:rPr>
        <w:t>ACGT</w:t>
      </w:r>
      <w:r>
        <w:t>GGGACCCACCTGGAGAACTAATCTTCGTGTTAATTTTTTTTAAAATTTTTACCGTAATAAGATGCGGCTCGGCTCACCTGTGGCTGTGGGTGGCTCGCTAGCTGGGCTCGAGCCACGCCGTAAGCTCGAGTGTCGGCTCGGTGGCCATACAGTGCCAACTGCCAACTGTGATTCACCTTAGCGAAATTGCAGACCTGCAGTGTGTGCACTCGGAGAAATACTCTCACACAAAATGCTGATTTGTGTACTAGGTGATAGGGATCACACGCTTTCAAGAGTTCTCTTTTTGACAATGTAGGAGGTGAGGTGCTTTTCGTGACCTGGCATGTGCATAGAGTTATAGATTGAGTGGCATGCAGATGCAGGGGATCGAGGGGAGAAATATAGAGTGGTGCGGTACTATGATCGTAGATTGTATTTAAAGTAAAAGTAAAACCATATTATCGTAATAATTTATTTAATTTGTAGGAAA</w:t>
      </w:r>
      <w:r w:rsidRPr="00200F44">
        <w:rPr>
          <w:highlight w:val="yellow"/>
        </w:rPr>
        <w:t>TGACG</w:t>
      </w:r>
      <w:r>
        <w:t>GAAGTGATTTTGAGATAAAATGGTTGACAGTTGTATGCATGTTGTCACGGACGGACTAAAGGCTTAGCGTGATCTTGGAC</w:t>
      </w:r>
      <w:r w:rsidRPr="00200F44">
        <w:rPr>
          <w:highlight w:val="yellow"/>
        </w:rPr>
        <w:t>AGCCGCC</w:t>
      </w:r>
      <w:r>
        <w:t>ATGGA</w:t>
      </w:r>
      <w:r w:rsidRPr="009D27AB">
        <w:rPr>
          <w:highlight w:val="green"/>
        </w:rPr>
        <w:t>TTGACT</w:t>
      </w:r>
      <w:r>
        <w:t>GTGAGCTCCAAAACTTTAGATGACATGTACTCCCTCCGTCCCCCCCAAAAAA</w:t>
      </w:r>
      <w:r w:rsidRPr="009D27AB">
        <w:rPr>
          <w:highlight w:val="red"/>
        </w:rPr>
        <w:t>ACCAACC</w:t>
      </w:r>
      <w:r>
        <w:t>TATGAAGGATCACATCCCCTCATAGTACAACAAATCTGGACAAAGTTATTAGTTGTACTAGGAGGGGTCACATGTTGGTTTTTTTAGGACGGAGAGAGTATTTGCTAGTGTCCCATCATGTATGTATATAGACTAGGAAAATATGGATCTTCAAATTTTACTAAACTTCAGAAATTTTATGCATTTATCCTTTCATAAT</w:t>
      </w:r>
      <w:r w:rsidRPr="00200F44">
        <w:rPr>
          <w:highlight w:val="yellow"/>
        </w:rPr>
        <w:t>CCTACC</w:t>
      </w:r>
      <w:r>
        <w:t>AATTTATCAGCTTAAGGGTCCTATATAAAGAAAACAACATATAAATTAATCCAATAGAGCTATTTTAAACAAGTCCTTTAAAATTCCCATAAAATATGCTATTTTAGATAAACTTTGGAGGCAAATAAGTACGAGGTTTCACCTCATATTTTCTTCTGAGTTCTTGTGTTTTCAT</w:t>
      </w:r>
      <w:r w:rsidRPr="00200F44">
        <w:rPr>
          <w:highlight w:val="yellow"/>
        </w:rPr>
        <w:t>ACGT</w:t>
      </w:r>
      <w:r>
        <w:t>GCCAATCAAATGATTATATTTAATTTGTAACTTTTATGTGTCTTAAAATTGTAGAACCCAATGAGCATAATATTTTATTACTATGTATT</w:t>
      </w:r>
      <w:r w:rsidRPr="009D27AB">
        <w:rPr>
          <w:highlight w:val="cyan"/>
        </w:rPr>
        <w:t>TTTTTC</w:t>
      </w:r>
      <w:r>
        <w:t>AATTAATGTATTTTTAACAATTAATGCATTTCGAAGCTGCTCTTATCATGTACATGGACGCAGACTCGAATTGTTCATGAGCCGAGCTAAGCCGTTAAGGCGCGGATCGAGGCATG</w:t>
      </w:r>
      <w:r w:rsidRPr="009D27AB">
        <w:rPr>
          <w:highlight w:val="cyan"/>
        </w:rPr>
        <w:t>GAAAAA</w:t>
      </w:r>
      <w:r>
        <w:t>CCAAAAAGACAAAAAAAAAAAAAGGAAAGTGACAAGCCAAAATTACACATGCCTCCCAAATATCTCGCCGAAATGCTCTCTCCACCCCCAAGACTCCTCTATAAATCCACTCCCCTCTACCTCCTTCCAACAA</w:t>
      </w:r>
    </w:p>
    <w:p w:rsidR="00200F44" w:rsidRDefault="008478E5" w:rsidP="00200F44">
      <w:r>
        <w:t>&gt;Os09t</w:t>
      </w:r>
      <w:r w:rsidR="0072632B">
        <w:t xml:space="preserve">0455400-01 </w:t>
      </w:r>
      <w:r>
        <w:t>2000 bp upstream sequence</w:t>
      </w:r>
    </w:p>
    <w:p w:rsidR="00200F44" w:rsidRDefault="0072632B" w:rsidP="00200F44">
      <w:r>
        <w:t>CCCACTCGTCGTCCTTGCCCTAGGCCTCCACCCCGCTGCACTGCGCCATCGACGCCTCTCCTGTCTATGAGGTTGCATCTGCCTCTTGCTCC</w:t>
      </w:r>
      <w:r w:rsidRPr="009D27AB">
        <w:rPr>
          <w:highlight w:val="cyan"/>
        </w:rPr>
        <w:t>TTTTTC</w:t>
      </w:r>
      <w:r>
        <w:t>ATCGATCGTTGCCCCTGCAGACCAACAGAGGGGGGAGAGAGAGAGAA</w:t>
      </w:r>
      <w:r w:rsidRPr="009D27AB">
        <w:rPr>
          <w:highlight w:val="cyan"/>
        </w:rPr>
        <w:t>GAAAAA</w:t>
      </w:r>
      <w:r>
        <w:t>GTGGTCATTATAACATGTGGATCCCATGTGGGTGTTACTATATTAATTAATTTGTTTAGCTGATATTAATACCGGATAGATGCC</w:t>
      </w:r>
      <w:r w:rsidRPr="00200F44">
        <w:rPr>
          <w:highlight w:val="yellow"/>
        </w:rPr>
        <w:t>ACGT</w:t>
      </w:r>
      <w:r>
        <w:t>TAGACGAAGACAAAATCAATTTGATT</w:t>
      </w:r>
      <w:r w:rsidRPr="009D27AB">
        <w:rPr>
          <w:highlight w:val="green"/>
        </w:rPr>
        <w:t>AGTCAA</w:t>
      </w:r>
      <w:r>
        <w:t>AAAATAACAAAATCAATT</w:t>
      </w:r>
      <w:r w:rsidRPr="00200F44">
        <w:rPr>
          <w:highlight w:val="yellow"/>
        </w:rPr>
        <w:t>TGACGGGTAGG</w:t>
      </w:r>
      <w:r>
        <w:t>CACC</w:t>
      </w:r>
      <w:r w:rsidRPr="00200F44">
        <w:rPr>
          <w:highlight w:val="yellow"/>
        </w:rPr>
        <w:t>ACGT</w:t>
      </w:r>
      <w:r>
        <w:t>AGGACAAAATCATCCTCTAAACTACTAGAGG</w:t>
      </w:r>
      <w:r w:rsidRPr="009D27AB">
        <w:rPr>
          <w:highlight w:val="green"/>
        </w:rPr>
        <w:t>AGTCAA</w:t>
      </w:r>
      <w:r>
        <w:t>ATTAAATCGGTTTGAATAGATGAGGGACTCATATACCTGATTTCACGATTGAGAAACATGGATAAGATTCGGCCAATAATTGAGGGAGTTAAAATGAGCTGTTTACAATATATGAACTAGCTGCCTCCTCTATCGGCCTATGCTAAGGTCCAT</w:t>
      </w:r>
      <w:r w:rsidRPr="009D27AB">
        <w:rPr>
          <w:highlight w:val="red"/>
        </w:rPr>
        <w:t>AACTACC</w:t>
      </w:r>
      <w:r>
        <w:t>CCTTGCCTTCTTTCGGTCCATCAAGCCCAATAACGCACACATACCGCCGATCCAAATTCCAAACCGACTTCGCCTCCGAGAAGCCCTCACCTCCACACTTCTTCCCCCACGCG</w:t>
      </w:r>
      <w:r w:rsidRPr="00200F44">
        <w:rPr>
          <w:highlight w:val="yellow"/>
        </w:rPr>
        <w:t>TGACG</w:t>
      </w:r>
      <w:r>
        <w:t>CGTCCAACCCGATCTCTATTCTCTAGCTTCCCCAAATCCCCAATCCGACCTAAGCCGGCGATCCGCCGCCATGGGTCGCACGGAGGGCCGCCTCGCGTCCGTGGTGCACCTCCCCGGCCGCTCCAGGGTCTCCGCCTCGCCCTCCCCTCGCCGCCGCCGCTCCCCGTCCCGGTCGCCCTCCCCGCGCCGCAACCGCCGCCGCGACCGGTCGCCTAGCC</w:t>
      </w:r>
      <w:r w:rsidRPr="00200F44">
        <w:rPr>
          <w:highlight w:val="yellow"/>
        </w:rPr>
        <w:t>CCTACC</w:t>
      </w:r>
      <w:r>
        <w:t>GCAGCCGCAGGGACCGGTCCCCTAGCC</w:t>
      </w:r>
      <w:r w:rsidRPr="00200F44">
        <w:rPr>
          <w:highlight w:val="yellow"/>
        </w:rPr>
        <w:t>CCTACC</w:t>
      </w:r>
      <w:r>
        <w:t>GCGACCGCCGCCGCCAGTGGTCCC</w:t>
      </w:r>
      <w:r w:rsidRPr="00200F44">
        <w:rPr>
          <w:highlight w:val="yellow"/>
        </w:rPr>
        <w:t>CCTACC</w:t>
      </w:r>
      <w:r>
        <w:t>ACCGCGACCGTGGCCGCG</w:t>
      </w:r>
      <w:r w:rsidRPr="00200F44">
        <w:rPr>
          <w:highlight w:val="yellow"/>
        </w:rPr>
        <w:t>ACGT</w:t>
      </w:r>
      <w:r>
        <w:t>GGAGAGGGAGTGGGCTCGGGACCGAGACCACCCTGCGCCCCGTCGCGGCGGCGGCGGCGCGGGGGCCGGCGCCTGGTCCGCCTCCGACGA</w:t>
      </w:r>
      <w:r w:rsidRPr="00200F44">
        <w:rPr>
          <w:highlight w:val="yellow"/>
        </w:rPr>
        <w:t>TGACG</w:t>
      </w:r>
      <w:r>
        <w:t>ACGACGAGCAGCTCAAGGGTCTC</w:t>
      </w:r>
      <w:r w:rsidRPr="009D27AB">
        <w:rPr>
          <w:highlight w:val="red"/>
        </w:rPr>
        <w:t>ACCTACT</w:t>
      </w:r>
      <w:r>
        <w:t>TCGAGTACCGCCG</w:t>
      </w:r>
      <w:r w:rsidRPr="00200F44">
        <w:rPr>
          <w:highlight w:val="yellow"/>
        </w:rPr>
        <w:t>CGTCA</w:t>
      </w:r>
      <w:r>
        <w:t>AGAGAGAGAAGCTCCGCAAGAGCATGAAGCGGTGCATCTGGAACATCACGCCCAGCCCTCCTCGCCGCGAAGGTGAGGATGAGGATTATGGCTACAGCGACGAGGAGGAGGAGGAGGAGGA</w:t>
      </w:r>
      <w:r w:rsidRPr="009D27AB">
        <w:rPr>
          <w:highlight w:val="cyan"/>
        </w:rPr>
        <w:t>GAAAAA</w:t>
      </w:r>
      <w:r>
        <w:t>GGAATCGCCAAAGAAGGTGGCCTCCTCGGATAAGAGCGAAGAGGAGGATAGCAAGGGTTCGTCGGAATCCGACTCCGGTGAGTCTGATAGCTTGTCCGATTCCAGCAAATCAGATGATACCCGGAGGAAGAAGAAAGGGCGTAAGGGTAGTCACCGTAGCAGCAAGCGT</w:t>
      </w:r>
      <w:r w:rsidRPr="00200F44">
        <w:rPr>
          <w:highlight w:val="yellow"/>
        </w:rPr>
        <w:t>AGCCGCC</w:t>
      </w:r>
      <w:r>
        <w:t>ACCGCCGCCGCCACCATTCATCTGATACAGAGGG</w:t>
      </w:r>
      <w:r w:rsidRPr="00200F44">
        <w:rPr>
          <w:highlight w:val="yellow"/>
        </w:rPr>
        <w:t>TGACG</w:t>
      </w:r>
      <w:r>
        <w:t>ACAACAGCAAGGCTGAGGAGGATTCGGAGGGCTCTTATGATTCCGAGGACTCTATGGATAGGAGGAAGAAGAAGAGATCGCGGAGGCACAAGAAGTCTAAGAGGAGGGGAAGGAGCTCCAGGAGGAAGAAGAGGAAGAGCAATGATACAGCTTCTGAGGGAAGCTCTGAGGAGGAGGCGGTGGCAGCGGCTTCAGGATCAAGCCCTAGCCCCTTGAGGGACAGTAAGAAGAAGAGCCGGAGCTCACGGAGGAAGAGGAGCAAGCAGTCTGATTCGGAAGATCAGGCCCCATCCGATGCCGACCTTGGTGTTAAGGAAATCGATGAGACAAATGAGCCAGAGA</w:t>
      </w:r>
      <w:r w:rsidRPr="009D27AB">
        <w:rPr>
          <w:highlight w:val="magenta"/>
        </w:rPr>
        <w:t>TTGACC</w:t>
      </w:r>
      <w:r>
        <w:t>CAGAAGCAATCAAATTCAAGGAAATGCTCGAGGCCCAAAAGAAGGCTGCTTTGGAGAATGAGATGCCGGTTGGGCCAATGCCTCTTCCTCGTGCAGAAGGTCATATTAGCTATGGTGGTGCACTGAGACCTGGAGAAGGTGATGCTATTGCACAGT</w:t>
      </w:r>
      <w:r w:rsidRPr="00200F44">
        <w:rPr>
          <w:highlight w:val="yellow"/>
        </w:rPr>
        <w:t>ACGT</w:t>
      </w:r>
      <w:r>
        <w:t>ACAGCAAGGGAA</w:t>
      </w:r>
      <w:r w:rsidRPr="00200F44">
        <w:rPr>
          <w:highlight w:val="yellow"/>
        </w:rPr>
        <w:t>ACGT</w:t>
      </w:r>
      <w:r>
        <w:t>ATCCCACG</w:t>
      </w:r>
      <w:r w:rsidRPr="00200F44">
        <w:rPr>
          <w:highlight w:val="yellow"/>
        </w:rPr>
        <w:t>ACGT</w:t>
      </w:r>
      <w:r>
        <w:t>GGTGA</w:t>
      </w:r>
      <w:r w:rsidRPr="009D27AB">
        <w:rPr>
          <w:highlight w:val="red"/>
        </w:rPr>
        <w:t>GGTTGGT</w:t>
      </w:r>
      <w:r>
        <w:t>CTATCTGCAGAGGAGATTCAGAAGTTCGAGGATTT</w:t>
      </w:r>
    </w:p>
    <w:p w:rsidR="00200F44" w:rsidRDefault="008478E5" w:rsidP="00200F44">
      <w:r>
        <w:t>&gt;Os09t</w:t>
      </w:r>
      <w:r w:rsidR="0072632B">
        <w:t xml:space="preserve">0543100-01 </w:t>
      </w:r>
      <w:r>
        <w:t>2000 bp upstream sequence</w:t>
      </w:r>
    </w:p>
    <w:p w:rsidR="00200F44" w:rsidRDefault="0072632B" w:rsidP="00200F44">
      <w:r>
        <w:t>TAGATGCTACAACTAATTAAAGTAAAGCTGATCCGGAACCTCCTCTGGTGCA</w:t>
      </w:r>
      <w:r w:rsidRPr="00200F44">
        <w:rPr>
          <w:highlight w:val="yellow"/>
        </w:rPr>
        <w:t>TGACG</w:t>
      </w:r>
      <w:r>
        <w:t>GTGTGACACATGGAACCTCCCCGTTCTTCACGGCCTCCACATGGTTTGTCCTGTTGTACAGAGGGGCAAGAGATCGAGATAGGACTTTATAGGAGGAGTAGTAGCGAAATTCTCCTGCTCAAGCTGTTAATCAACACAGGTACTAAGCTGATATTGTC</w:t>
      </w:r>
      <w:r w:rsidRPr="009D27AB">
        <w:rPr>
          <w:highlight w:val="green"/>
        </w:rPr>
        <w:t>AGTCAA</w:t>
      </w:r>
      <w:r>
        <w:t>AGGAAACCGAAACTC</w:t>
      </w:r>
      <w:r w:rsidRPr="00200F44">
        <w:rPr>
          <w:highlight w:val="yellow"/>
        </w:rPr>
        <w:t>TGACGT</w:t>
      </w:r>
      <w:r>
        <w:t>GCGTGAGCAATCTATTATCCATTCTTGATTCACACACATATGATATGACACAGCTAAGCTAAAGTTTTTGTGGGCAGGAAACCGTTCGAGTAGCAATGAAAGTTGCATCTTAAATTCTTGATTAATCTGTCTAATGTGTAAGGGGAGATCGACATGAGCACTTGAGCAGGAAGCAGCGGCGTGAAGCGAAAGGGAGAACAAAGAACCCAATAATTATATGCTTAG</w:t>
      </w:r>
      <w:r w:rsidRPr="00200F44">
        <w:rPr>
          <w:highlight w:val="yellow"/>
        </w:rPr>
        <w:t>TGACG</w:t>
      </w:r>
      <w:r>
        <w:t>GGCCACATCAGAATATGTAATCAATTAATGGAATGAAGTCGTGAGCCTAACGACGCTGGTAATCGCACGATGGCACAGCATTACAGCAATGCAATGCAAAGCTGTGTGCGAGAGATCGTCGTCCTCGCTGAATTGGTGGCCGCGAGAGCGGATCGTGTCTCGCTGCCGTCCAAGCGTTTAGTAATTTTGGCGATGATTAGT</w:t>
      </w:r>
      <w:r w:rsidRPr="00200F44">
        <w:rPr>
          <w:highlight w:val="yellow"/>
        </w:rPr>
        <w:t>ACGT</w:t>
      </w:r>
      <w:r>
        <w:t>TCCTACATGT</w:t>
      </w:r>
      <w:r w:rsidRPr="00200F44">
        <w:rPr>
          <w:highlight w:val="yellow"/>
        </w:rPr>
        <w:t>TGACG</w:t>
      </w:r>
      <w:r>
        <w:t>GAATCGCATTAGCTGGAGGTATAGTACGGCTGCTTCAAGTAGTGGAGT</w:t>
      </w:r>
      <w:r w:rsidRPr="00200F44">
        <w:rPr>
          <w:highlight w:val="yellow"/>
        </w:rPr>
        <w:t>ACGT</w:t>
      </w:r>
      <w:r>
        <w:t>GCTCATGTGATCTCTGGGGCGGTTCGGTTCAGCTTCGATCCTGACAGGGTGTCCGGGCTTGTACTAGCGTGTAGGACAGGACATGCTTCATTTGCTGCGAGTACTGTGTTAGGCCTTGTTTAGATTAAAAATTTTT</w:t>
      </w:r>
      <w:r w:rsidRPr="009D27AB">
        <w:rPr>
          <w:highlight w:val="magenta"/>
        </w:rPr>
        <w:t>GGTCAA</w:t>
      </w:r>
      <w:r>
        <w:t>AA</w:t>
      </w:r>
      <w:r w:rsidRPr="00200F44">
        <w:rPr>
          <w:highlight w:val="yellow"/>
        </w:rPr>
        <w:t>ACGT</w:t>
      </w:r>
      <w:r>
        <w:t>CGTATTAAATATTTGGACACATATATGCATGGGACATTAAATATAA</w:t>
      </w:r>
      <w:r w:rsidRPr="009D27AB">
        <w:rPr>
          <w:highlight w:val="cyan"/>
        </w:rPr>
        <w:t>GAAAAA</w:t>
      </w:r>
      <w:r>
        <w:t>ATCAATTTCACAGTTTGCATGTAAATTGTGAGACGAATCTTTTGAGCCTAATTTCGCCATGATTTGACAATGTGATGCTACAGTAAACATTTGCTAATGATAAATTAATTAGGCTTAATAAATTCGTCTCGCAGTTTACAGGTGGAATATGCAATTTATTTTATTATTAGTCT</w:t>
      </w:r>
      <w:r w:rsidRPr="00200F44">
        <w:rPr>
          <w:highlight w:val="yellow"/>
        </w:rPr>
        <w:t>ACGT</w:t>
      </w:r>
      <w:r>
        <w:t>TTAATACTTTAAATGTGTATCCATATATTTTAAAAACCTT</w:t>
      </w:r>
      <w:r w:rsidRPr="00200F44">
        <w:rPr>
          <w:highlight w:val="yellow"/>
        </w:rPr>
        <w:t>ACGT</w:t>
      </w:r>
      <w:r>
        <w:t>CCAGAGAACTAAACACACCATTAGCAGCATTCGTCCCAAGGCGAGACATTTTATGATG</w:t>
      </w:r>
      <w:r w:rsidRPr="009D27AB">
        <w:rPr>
          <w:highlight w:val="red"/>
        </w:rPr>
        <w:t>GTTAGGT</w:t>
      </w:r>
      <w:r>
        <w:t>TCAGCATCGCTTTCAGGTGACCCCAACCAGAGAGAGAGAGAGAGAAGTACCACCACCATCAGCTCGTGACTGAGCATCACTTTGGTCCGCTTGCACAAAAAGGAAGCCCACTTGCTAATTCCAGATCAAGAATCCAATATGTGTTACCTATAGCAGCAGTTTCATGTAGAAGTAGAAGTAATTTCTCCGGCCGGCCGAGCCGGGGGCAATGAAACCGTCGAAACCGCCCGGACAAATCTGGCGCCGC</w:t>
      </w:r>
      <w:r w:rsidRPr="00200F44">
        <w:rPr>
          <w:highlight w:val="yellow"/>
        </w:rPr>
        <w:t>ACGT</w:t>
      </w:r>
      <w:r>
        <w:t>TAA</w:t>
      </w:r>
      <w:r w:rsidRPr="009D27AB">
        <w:rPr>
          <w:highlight w:val="red"/>
        </w:rPr>
        <w:t>ACCTACC</w:t>
      </w:r>
      <w:r>
        <w:t>CACCTCTCCTCTCCTCTCCAGTTGCAGCTCGCCGTTGGCGGTTGGAGGAAGACG</w:t>
      </w:r>
      <w:r w:rsidRPr="00200F44">
        <w:rPr>
          <w:highlight w:val="yellow"/>
        </w:rPr>
        <w:t>ACGTCA</w:t>
      </w:r>
      <w:r>
        <w:t>CCCACCTTTTCCCCT</w:t>
      </w:r>
      <w:r w:rsidRPr="009D27AB">
        <w:rPr>
          <w:highlight w:val="cyan"/>
        </w:rPr>
        <w:t>TTTTTC</w:t>
      </w:r>
      <w:r>
        <w:t>CCCTCTCAGGCTGTGTTTAGATCACATCACAATTAAAAGTTTGATTAAAATTGGAACGATGTGATGGAAAAGTTAGAAGTTTGTGTGTATAAAAGTTTTTATGTGAT</w:t>
      </w:r>
      <w:r w:rsidRPr="009D27AB">
        <w:rPr>
          <w:highlight w:val="cyan"/>
        </w:rPr>
        <w:t>GAAAAA</w:t>
      </w:r>
      <w:r>
        <w:t>ATTAGAAATTTAAAGAATAAATTTGAAACTAAACACGGCGCCAACTGCGCTCCCGCACGCACGCAGAATCGCAGGAGAGAAGTTGGCTTTGGTGCGGAAACGGACACCTCTCCCGTCGCAAGCCACCTCACCCTCACCTCGCCGCA</w:t>
      </w:r>
      <w:r w:rsidRPr="00200F44">
        <w:rPr>
          <w:highlight w:val="yellow"/>
        </w:rPr>
        <w:t>AGCCGCC</w:t>
      </w:r>
      <w:r>
        <w:t>TCCCGCCTCGT</w:t>
      </w:r>
      <w:r w:rsidRPr="009D27AB">
        <w:rPr>
          <w:highlight w:val="magenta"/>
        </w:rPr>
        <w:t>TTGACC</w:t>
      </w:r>
      <w:r>
        <w:t>CCCGCCGCGCGCCACGCCACGCCACCGGCCACCACGACGACCGATCTGTTCATGCGTTTTCCGATCGGATCGCGTCGCGCCCCCAGCTCAGCCGCGTGGTCGTGCTGGGCCCCGCGTGCCAGCGACCGAGTGGCCGGGAGCCATA</w:t>
      </w:r>
    </w:p>
    <w:p w:rsidR="00200F44" w:rsidRDefault="008478E5" w:rsidP="00200F44">
      <w:r>
        <w:t>&gt;Os09t</w:t>
      </w:r>
      <w:r w:rsidR="0072632B">
        <w:t xml:space="preserve">0543100-02 </w:t>
      </w:r>
      <w:r>
        <w:t>2000 bp upstream sequence</w:t>
      </w:r>
    </w:p>
    <w:p w:rsidR="00200F44" w:rsidRDefault="0072632B" w:rsidP="00200F44">
      <w:r>
        <w:t>TTCTTCACGGCCTCCACATGGTTTGTCCTGTTGTACAGAGGGGCAAGAGATCGAGATAGGACTTTATAGGAGGAGTAGTAGCGAAATTCTCCTGCTCAAGCTGTTAATCAACACAGGTACTAAGCTGATATTGTC</w:t>
      </w:r>
      <w:r w:rsidRPr="009D27AB">
        <w:rPr>
          <w:highlight w:val="green"/>
        </w:rPr>
        <w:t>AGTCAA</w:t>
      </w:r>
      <w:r>
        <w:t>AGGAAACCGAAACTC</w:t>
      </w:r>
      <w:r w:rsidRPr="00200F44">
        <w:rPr>
          <w:highlight w:val="yellow"/>
        </w:rPr>
        <w:t>TGACGT</w:t>
      </w:r>
      <w:r>
        <w:t>GCGTGAGCAATCTATTATCCATTCTTGATTCACACACATATGATATGACACAGCTAAGCTAAAGTTTTTGTGGGCAGGAAACCGTTCGAGTAGCAATGAAAGTTGCATCTTAAATTCTTGATTAATCTGTCTAATGTGTAAGGGGAGATCGACATGAGCACTTGAGCAGGAAGCAGCGGCGTGAAGCGAAAGGGAGAACAAAGAACCCAATAATTATATGCTTAG</w:t>
      </w:r>
      <w:r w:rsidRPr="00200F44">
        <w:rPr>
          <w:highlight w:val="yellow"/>
        </w:rPr>
        <w:t>TGACG</w:t>
      </w:r>
      <w:r>
        <w:t>GGCCACATCAGAATATGTAATCAATTAATGGAATGAAGTCGTGAGCCTAACGACGCTGGTAATCGCACGATGGCACAGCATTACAGCAATGCAATGCAAAGCTGTGTGCGAGAGATCGTCGTCCTCGCTGAATTGGTGGCCGCGAGAGCGGATCGTGTCTCGCTGCCGTCCAAGCGTTTAGTAATTTTGGCGATGATTAGT</w:t>
      </w:r>
      <w:r w:rsidRPr="00200F44">
        <w:rPr>
          <w:highlight w:val="yellow"/>
        </w:rPr>
        <w:t>ACGT</w:t>
      </w:r>
      <w:r>
        <w:t>TCCTACATGT</w:t>
      </w:r>
      <w:r w:rsidRPr="00200F44">
        <w:rPr>
          <w:highlight w:val="yellow"/>
        </w:rPr>
        <w:t>TGACG</w:t>
      </w:r>
      <w:r>
        <w:t>GAATCGCATTAGCTGGAGGTATAGTACGGCTGCTTCAAGTAGTGGAGT</w:t>
      </w:r>
      <w:r w:rsidRPr="00200F44">
        <w:rPr>
          <w:highlight w:val="yellow"/>
        </w:rPr>
        <w:t>ACGT</w:t>
      </w:r>
      <w:r>
        <w:t>GCTCATGTGATCTCTGGGGCGGTTCGGTTCAGCTTCGATCCTGACAGGGTGTCCGGGCTTGTACTAGCGTGTAGGACAGGACATGCTTCATTTGCTGCGAGTACTGTGTTAGGCCTTGTTTAGATTAAAAATTTTT</w:t>
      </w:r>
      <w:r w:rsidRPr="009D27AB">
        <w:rPr>
          <w:highlight w:val="magenta"/>
        </w:rPr>
        <w:t>GGTCAA</w:t>
      </w:r>
      <w:r>
        <w:t>AA</w:t>
      </w:r>
      <w:r w:rsidRPr="00200F44">
        <w:rPr>
          <w:highlight w:val="yellow"/>
        </w:rPr>
        <w:t>ACGT</w:t>
      </w:r>
      <w:r>
        <w:t>CGTATTAAATATTTGGACACATATATGCATGGGACATTAAATATAA</w:t>
      </w:r>
      <w:r w:rsidRPr="009D27AB">
        <w:rPr>
          <w:highlight w:val="cyan"/>
        </w:rPr>
        <w:t>GAAAAA</w:t>
      </w:r>
      <w:r>
        <w:t>ATCAATTTCACAGTTTGCATGTAAATTGTGAGACGAATCTTTTGAGCCTAATTTCGCCATGATTTGACAATGTGATGCTACAGTAAACATTTGCTAATGATAAATTAATTAGGCTTAATAAATTCGTCTCGCAGTTTACAGGTGGAATATGCAATTTATTTTATTATTAGTCT</w:t>
      </w:r>
      <w:r w:rsidRPr="00200F44">
        <w:rPr>
          <w:highlight w:val="yellow"/>
        </w:rPr>
        <w:t>ACGT</w:t>
      </w:r>
      <w:r>
        <w:t>TTAATACTTTAAATGTGTATCCATATATTTTAAAAACCTT</w:t>
      </w:r>
      <w:r w:rsidRPr="00200F44">
        <w:rPr>
          <w:highlight w:val="yellow"/>
        </w:rPr>
        <w:t>ACGT</w:t>
      </w:r>
      <w:r>
        <w:t>CCAGAGAACTAAACACACCATTAGCAGCATTCGTCCCAAGGCGAGACATTTTATGATG</w:t>
      </w:r>
      <w:r w:rsidRPr="009D27AB">
        <w:rPr>
          <w:highlight w:val="red"/>
        </w:rPr>
        <w:t>GTTAGGT</w:t>
      </w:r>
      <w:r>
        <w:t>TCAGCATCGCTTTCAGGTGACCCCAACCAGAGAGAGAGAGAGAGAAGTACCACCACCATCAGCTCGTGACTGAGCATCACTTTGGTCCGCTTGCACAAAAAGGAAGCCCACTTGCTAATTCCAGATCAAGAATCCAATATGTGTTACCTATAGCAGCAGTTTCATGTAGAAGTAGAAGTAATTTCTCCGGCCGGCCGAGCCGGGGGCAATGAAACCGTCGAAACCGCCCGGACAAATCTGGCGCCGC</w:t>
      </w:r>
      <w:r w:rsidRPr="00200F44">
        <w:rPr>
          <w:highlight w:val="yellow"/>
        </w:rPr>
        <w:t>ACGT</w:t>
      </w:r>
      <w:r>
        <w:t>TAA</w:t>
      </w:r>
      <w:r w:rsidRPr="009D27AB">
        <w:rPr>
          <w:highlight w:val="red"/>
        </w:rPr>
        <w:t>ACCTACC</w:t>
      </w:r>
      <w:r>
        <w:t>CACCTCTCCTCTCCTCTCCAGTTGCAGCTCGCCGTTGGCGGTTGGAGGAAGACG</w:t>
      </w:r>
      <w:r w:rsidRPr="00200F44">
        <w:rPr>
          <w:highlight w:val="yellow"/>
        </w:rPr>
        <w:t>ACGTCA</w:t>
      </w:r>
      <w:r>
        <w:t>CCCACCTTTTCCCCT</w:t>
      </w:r>
      <w:r w:rsidRPr="009D27AB">
        <w:rPr>
          <w:highlight w:val="cyan"/>
        </w:rPr>
        <w:t>TTTTTC</w:t>
      </w:r>
      <w:r>
        <w:t>CCCTCTCAGGCTGTGTTTAGATCACATCACAATTAAAAGTTTGATTAAAATTGGAACGATGTGATGGAAAAGTTAGAAGTTTGTGTGTATAAAAGTTTTTATGTGAT</w:t>
      </w:r>
      <w:r w:rsidRPr="009D27AB">
        <w:rPr>
          <w:highlight w:val="cyan"/>
        </w:rPr>
        <w:t>GAAAAA</w:t>
      </w:r>
      <w:r>
        <w:t>ATTAGAAATTTAAAGAATAAATTTGAAACTAAACACGGCGCCAACTGCGCTCCCGCACGCACGCAGAATCGCAGGAGAGAAGTTGGCTTTGGTGCGGAAACGGACACCTCTCCCGTCGCAAGCCACCTCACCCTCACCTCGCCGCA</w:t>
      </w:r>
      <w:r w:rsidRPr="00200F44">
        <w:rPr>
          <w:highlight w:val="yellow"/>
        </w:rPr>
        <w:t>AGCCGCC</w:t>
      </w:r>
      <w:r>
        <w:t>TCCCGCCTCGT</w:t>
      </w:r>
      <w:r w:rsidRPr="009D27AB">
        <w:rPr>
          <w:highlight w:val="magenta"/>
        </w:rPr>
        <w:t>TTGACC</w:t>
      </w:r>
      <w:r>
        <w:t>CCCGCCGCGCGCCACGCCACGCCACCGGCCACCACGACGACCGATCTGTTCATGCGTTTTCCGATCGGATCGCGTCGCGCCCCCAGCTCAGCCGCGTGGTCGTGCTGGGCCCCGCGTGCCAGCGACCGAGTGGCCGGGAGCCATACAGGCGACCGTT</w:t>
      </w:r>
      <w:r w:rsidRPr="00200F44">
        <w:rPr>
          <w:highlight w:val="yellow"/>
        </w:rPr>
        <w:t>ACGT</w:t>
      </w:r>
      <w:r>
        <w:t>CCCACCACCATCACGCTCACCGCTTCGCGATCTCTTTTACGA</w:t>
      </w:r>
      <w:r w:rsidRPr="009D27AB">
        <w:rPr>
          <w:highlight w:val="cyan"/>
        </w:rPr>
        <w:t>TTAACC</w:t>
      </w:r>
      <w:r>
        <w:t>CCTCGCAGAATTAGAT</w:t>
      </w:r>
    </w:p>
    <w:p w:rsidR="00200F44" w:rsidRDefault="008478E5" w:rsidP="00200F44">
      <w:r>
        <w:t>&gt;Os09t</w:t>
      </w:r>
      <w:r w:rsidR="0072632B">
        <w:t xml:space="preserve">0572700-02 </w:t>
      </w:r>
      <w:r>
        <w:t>2000 bp upstream sequence</w:t>
      </w:r>
    </w:p>
    <w:p w:rsidR="00200F44" w:rsidRDefault="0072632B" w:rsidP="00200F44">
      <w:r>
        <w:t>GTTTGAAAAGCGTGCGTGCGGAAAACGAGTGAAATCTCCCCTATCTCTCCTGAAAGAACGCAGCCTTAGGCTGTGTTTGAGGGAGAGGAGATTGAGAAGATTGGGAAGATACGGAAAACGAGGTAAGCCATTAGCGCATGATTAATTGAGTATTAACTATTTTAAACTTTAAAAATAGATTAATATGATTTTTTAAAGTAACTTTCATATAGAAATTTTTTGTAAAATACGCACCGTTTAGTAGTTTGGGAA</w:t>
      </w:r>
      <w:r w:rsidRPr="00200F44">
        <w:rPr>
          <w:highlight w:val="yellow"/>
        </w:rPr>
        <w:t>ACGT</w:t>
      </w:r>
      <w:r>
        <w:t>GCGCGCGGAAAACGA</w:t>
      </w:r>
      <w:r w:rsidRPr="009D27AB">
        <w:rPr>
          <w:highlight w:val="red"/>
        </w:rPr>
        <w:t>AACAAAC</w:t>
      </w:r>
      <w:r>
        <w:t>ATTCCCCCATTTGTTCTCCAAACGAACGCAGCCTTAGTGTACATCGAATTGT</w:t>
      </w:r>
      <w:r w:rsidRPr="00200F44">
        <w:rPr>
          <w:highlight w:val="yellow"/>
        </w:rPr>
        <w:t>CGTCA</w:t>
      </w:r>
      <w:r>
        <w:t>GCAGAATTAATTTGAATGATGATCTATCAATGGATCGATCTGATTAGTTTAGTTGCGTAATACGCCACAGGCCAGCAGAGT</w:t>
      </w:r>
      <w:r w:rsidRPr="009D27AB">
        <w:rPr>
          <w:highlight w:val="green"/>
        </w:rPr>
        <w:t>AGTCAA</w:t>
      </w:r>
      <w:r>
        <w:t>CTGGCAGCTAACAT</w:t>
      </w:r>
      <w:r w:rsidRPr="00200F44">
        <w:rPr>
          <w:highlight w:val="yellow"/>
        </w:rPr>
        <w:t>ACGT</w:t>
      </w:r>
      <w:r>
        <w:t>GTCACATGACCAGTTAGCCGCAGTAGTCTTG</w:t>
      </w:r>
      <w:r w:rsidRPr="00200F44">
        <w:rPr>
          <w:highlight w:val="yellow"/>
        </w:rPr>
        <w:t>AGCCGCC</w:t>
      </w:r>
      <w:r>
        <w:t>AATTTGGAACTCTCTTGTGGTACTAGTATAAATTAATTATATCGTGTGGAAATTATTAAGATGAGACTGCAGCAGGCC</w:t>
      </w:r>
      <w:r w:rsidRPr="009D27AB">
        <w:rPr>
          <w:highlight w:val="red"/>
        </w:rPr>
        <w:t>AACAACC</w:t>
      </w:r>
      <w:r>
        <w:t>TGCAGAATTCTTCTTCTTCCTCCAATTCTTCTTAGCCTGGGTTTATTTCACGCTTTCAATTTTAGTTGAAATTGAAACGATG</w:t>
      </w:r>
      <w:r w:rsidRPr="00200F44">
        <w:rPr>
          <w:highlight w:val="yellow"/>
        </w:rPr>
        <w:t>TGAC</w:t>
      </w:r>
      <w:r w:rsidRPr="009D27AB">
        <w:rPr>
          <w:highlight w:val="cyan"/>
        </w:rPr>
        <w:t>GAAAAA</w:t>
      </w:r>
      <w:r>
        <w:t>GTTAGAAGTTTATATGAGTAGAAAAGTTTGATGTGATA</w:t>
      </w:r>
      <w:r w:rsidRPr="009D27AB">
        <w:rPr>
          <w:highlight w:val="cyan"/>
        </w:rPr>
        <w:t>GAAAAA</w:t>
      </w:r>
      <w:r>
        <w:t>GTTAAAAGTTT</w:t>
      </w:r>
      <w:r w:rsidRPr="009D27AB">
        <w:rPr>
          <w:highlight w:val="cyan"/>
        </w:rPr>
        <w:t>GAAAAA</w:t>
      </w:r>
      <w:r>
        <w:t>AAAATTAGGATCTAAACACGGTGTTACGCTTTTACGCGTACAACGACCGGCCACCTGCAGTACATG</w:t>
      </w:r>
      <w:r w:rsidRPr="009D27AB">
        <w:rPr>
          <w:highlight w:val="magenta"/>
        </w:rPr>
        <w:t>CTGACC</w:t>
      </w:r>
      <w:r>
        <w:t>ATGTAATATACTATAATTTGCAATTAAGCAGGCAAGCAGGTGTAAATAAGCTTAATTACTATTTGAAAATTATATTATTACTTAATTGAAAAGAAAACAGGTGCTAGTTTAATTACCAGCTCCTCCTCT</w:t>
      </w:r>
      <w:r w:rsidRPr="00200F44">
        <w:rPr>
          <w:highlight w:val="yellow"/>
        </w:rPr>
        <w:t>TGACG</w:t>
      </w:r>
      <w:r>
        <w:t>ACAGCAGCAAAGGTGTGGCCGAGGCGGCGAGGCACATAGATAGGGGCGGGCAAGCTTGGCTTGGATCGATCTTGAGTGGATAGATCAACTGGAAGGGCGTAGCGGCAACGGCGTTGGGCGGGACCTAAGATCTGACATGTGT</w:t>
      </w:r>
      <w:r w:rsidRPr="00200F44">
        <w:rPr>
          <w:highlight w:val="yellow"/>
        </w:rPr>
        <w:t>ACGT</w:t>
      </w:r>
      <w:r>
        <w:t>GGCGAAGGGCAAAAGTACACGGCATTGGAATGGATGACATATTATCAAATTTCTCGCAAATGATCGAGCAACCTAAGAGACAA</w:t>
      </w:r>
      <w:r w:rsidRPr="009D27AB">
        <w:rPr>
          <w:highlight w:val="green"/>
        </w:rPr>
        <w:t>AGTCAA</w:t>
      </w:r>
      <w:r>
        <w:t>TCGAATTGAAATGGTCCGCGTATAGTGGAAGTGGGATTGCACTATACTCGT</w:t>
      </w:r>
      <w:r w:rsidRPr="009D27AB">
        <w:rPr>
          <w:highlight w:val="red"/>
        </w:rPr>
        <w:t>ATTAGGT</w:t>
      </w:r>
      <w:r>
        <w:t>AGATGCACGGACGG</w:t>
      </w:r>
      <w:r w:rsidRPr="00200F44">
        <w:rPr>
          <w:highlight w:val="yellow"/>
        </w:rPr>
        <w:t>ACGT</w:t>
      </w:r>
      <w:r>
        <w:t>AATACAAACGCTAGTTGACAGTTCCAATTAATCGTTCATGCGACCCAATTGATTTAGTTCTAAACTTTCGCTCCATACTACAACCTTCTCA</w:t>
      </w:r>
      <w:r w:rsidRPr="009D27AB">
        <w:rPr>
          <w:highlight w:val="cyan"/>
        </w:rPr>
        <w:t>TTTTTC</w:t>
      </w:r>
      <w:r>
        <w:t>TATTATC</w:t>
      </w:r>
      <w:r w:rsidRPr="00200F44">
        <w:rPr>
          <w:highlight w:val="yellow"/>
        </w:rPr>
        <w:t>ACGT</w:t>
      </w:r>
      <w:r>
        <w:t>TTTC</w:t>
      </w:r>
      <w:r w:rsidRPr="009D27AB">
        <w:rPr>
          <w:highlight w:val="cyan"/>
        </w:rPr>
        <w:t>TTAACC</w:t>
      </w:r>
      <w:r>
        <w:t>GCTAAACGGTGGATTTTATATAAAA</w:t>
      </w:r>
      <w:r w:rsidRPr="009D27AB">
        <w:rPr>
          <w:highlight w:val="cyan"/>
        </w:rPr>
        <w:t>GAAAAA</w:t>
      </w:r>
      <w:r>
        <w:t>GAAATACTCCATCATTTT</w:t>
      </w:r>
      <w:r w:rsidRPr="00200F44">
        <w:rPr>
          <w:highlight w:val="yellow"/>
        </w:rPr>
        <w:t>ACGT</w:t>
      </w:r>
      <w:r>
        <w:t>TATAAGATATTT</w:t>
      </w:r>
      <w:r w:rsidRPr="009D27AB">
        <w:rPr>
          <w:highlight w:val="green"/>
        </w:rPr>
        <w:t>TTGACT</w:t>
      </w:r>
      <w:r>
        <w:t>TT</w:t>
      </w:r>
      <w:r w:rsidRPr="009D27AB">
        <w:rPr>
          <w:highlight w:val="magenta"/>
        </w:rPr>
        <w:t>GGTCAA</w:t>
      </w:r>
      <w:r w:rsidRPr="009D27AB">
        <w:rPr>
          <w:highlight w:val="green"/>
        </w:rPr>
        <w:t>AGTCAA</w:t>
      </w:r>
      <w:r>
        <w:t>ATTGTTTCAATT</w:t>
      </w:r>
      <w:r w:rsidRPr="009D27AB">
        <w:rPr>
          <w:highlight w:val="cyan"/>
        </w:rPr>
        <w:t>TTAACC</w:t>
      </w:r>
      <w:r>
        <w:t>AAGTTTATA</w:t>
      </w:r>
      <w:r w:rsidRPr="009D27AB">
        <w:rPr>
          <w:highlight w:val="cyan"/>
        </w:rPr>
        <w:t>GAAAAA</w:t>
      </w:r>
      <w:r>
        <w:t>AATAGTAATATTTTCGACCCAAAATAAATTTATTATAAAAATACATTTAATTATTAATTTAATAAAATTA</w:t>
      </w:r>
      <w:r w:rsidRPr="009D27AB">
        <w:rPr>
          <w:highlight w:val="red"/>
        </w:rPr>
        <w:t>ATTTGGT</w:t>
      </w:r>
      <w:r>
        <w:t>AATATAAATATTATTATAATTGTTTATAAACTTAGCTAAATTTAAAATAGT</w:t>
      </w:r>
      <w:r w:rsidRPr="009D27AB">
        <w:rPr>
          <w:highlight w:val="green"/>
        </w:rPr>
        <w:t>TTGACT</w:t>
      </w:r>
      <w:r w:rsidRPr="009D27AB">
        <w:rPr>
          <w:highlight w:val="magenta"/>
        </w:rPr>
        <w:t>TTGACC</w:t>
      </w:r>
      <w:r>
        <w:t>AA</w:t>
      </w:r>
      <w:r w:rsidRPr="009D27AB">
        <w:rPr>
          <w:highlight w:val="green"/>
        </w:rPr>
        <w:t>AGTCAA</w:t>
      </w:r>
      <w:r>
        <w:t>AACATCTTATAACCTGAAATAGAGGGAGTATATTTATAGATTTTTTTAAAAAAATAAATCTATTTTCTAAATATATAATAATTCATACTTACTTAATCAAGCATGCGTATATATTTAGAAATGGTCTGATGGATTGAGTGAGTCGTACTTAAGGACTAGAGCTATGAGCAGTGTGAACGGATAG</w:t>
      </w:r>
      <w:r w:rsidRPr="00200F44">
        <w:rPr>
          <w:highlight w:val="yellow"/>
        </w:rPr>
        <w:t>ACGT</w:t>
      </w:r>
      <w:r>
        <w:t>GCCATCACAAATAATATAATGTATTTATTTTTTTATGAA</w:t>
      </w:r>
      <w:r w:rsidRPr="009D27AB">
        <w:rPr>
          <w:highlight w:val="cyan"/>
        </w:rPr>
        <w:t>GAAAAA</w:t>
      </w:r>
      <w:r>
        <w:t>GAAGGAGCAAAAAT</w:t>
      </w:r>
      <w:r w:rsidRPr="009D27AB">
        <w:rPr>
          <w:highlight w:val="cyan"/>
        </w:rPr>
        <w:t>GAAAAA</w:t>
      </w:r>
      <w:r>
        <w:t>TAA</w:t>
      </w:r>
      <w:r w:rsidRPr="009D27AB">
        <w:rPr>
          <w:highlight w:val="cyan"/>
        </w:rPr>
        <w:t>GAAAAA</w:t>
      </w:r>
      <w:r>
        <w:t>AAGACAATAATAATTAGTAGGAGT</w:t>
      </w:r>
      <w:r w:rsidRPr="009D27AB">
        <w:rPr>
          <w:highlight w:val="red"/>
        </w:rPr>
        <w:t>ACCTACCAACC</w:t>
      </w:r>
      <w:r>
        <w:t>GTGGACTAGTATTACCTG</w:t>
      </w:r>
      <w:r w:rsidRPr="009D27AB">
        <w:rPr>
          <w:highlight w:val="magenta"/>
        </w:rPr>
        <w:t>CTG</w:t>
      </w:r>
      <w:r w:rsidRPr="009D27AB">
        <w:rPr>
          <w:highlight w:val="red"/>
        </w:rPr>
        <w:t>ACCAACC</w:t>
      </w:r>
      <w:r>
        <w:t>GACCTTGCAAAGGAGGCTTATATATATACTCCAGTAAAAGCTGCCTGTTTCATCGATC</w:t>
      </w:r>
    </w:p>
    <w:p w:rsidR="00200F44" w:rsidRDefault="008478E5" w:rsidP="00200F44">
      <w:r>
        <w:t>&gt;Os10t</w:t>
      </w:r>
      <w:r w:rsidR="0072632B">
        <w:t xml:space="preserve">0113000-01 </w:t>
      </w:r>
      <w:r>
        <w:t>2000 bp upstream sequence</w:t>
      </w:r>
    </w:p>
    <w:p w:rsidR="00200F44" w:rsidRDefault="0072632B" w:rsidP="00200F44">
      <w:r>
        <w:t>CAATTGCTAATTTTACTTTATCTTCCATTTCTAATTTCAATTAATCTCATACTGTGTTTACATCTATTCTTCGTTCCACAATTCAAATTTCAGCTATTTATAAATTTTACTTTTACAATACTCTGTCGTTTAATATATTTACATTGTTAATAACATGTAGTACTCACTCTAGAACTACGGTTATAGATTTCACTCTATTTCGTTCTCTAGTTAATATCACAACATTTTAC</w:t>
      </w:r>
      <w:r w:rsidRPr="00200F44">
        <w:rPr>
          <w:highlight w:val="yellow"/>
        </w:rPr>
        <w:t>ACGT</w:t>
      </w:r>
      <w:r>
        <w:t>TTTCAGATTATGGCCTTATTTAGTTG</w:t>
      </w:r>
      <w:r w:rsidRPr="009D27AB">
        <w:rPr>
          <w:highlight w:val="cyan"/>
        </w:rPr>
        <w:t>GAAAAA</w:t>
      </w:r>
      <w:r>
        <w:t>TTTTTTGG</w:t>
      </w:r>
      <w:r w:rsidRPr="009D27AB">
        <w:rPr>
          <w:highlight w:val="red"/>
        </w:rPr>
        <w:t>GTTTGGT</w:t>
      </w:r>
      <w:r>
        <w:t>TTTTATATTGGATATATGAACACACATTTGAAGTATTAAACATAGTCTAATAACAAAACAAATTACAGATTC</w:t>
      </w:r>
      <w:r w:rsidRPr="00200F44">
        <w:rPr>
          <w:highlight w:val="yellow"/>
        </w:rPr>
        <w:t>CGTCA</w:t>
      </w:r>
      <w:r>
        <w:t>GGAAACTGCGAGGTGAATTTATTAAGTCTAATTAATCCATCATTAGCAAATATTTACTGTAGCATCACATTGTTAAATCATGGCTAATTAGGCTTAAAAGATTTGTCTTGCAATTTACACACAATCTGTGTAATTGTTTTTTTTAGTAAATTGCGTTTAGGGCCACCGTTTATTACCAAAGCTTCACTTTATACCACCATTTAACACAT</w:t>
      </w:r>
      <w:r w:rsidRPr="009D27AB">
        <w:rPr>
          <w:highlight w:val="cyan"/>
        </w:rPr>
        <w:t>TTTTTC</w:t>
      </w:r>
      <w:r>
        <w:t>ACTTTGGGCTAGGTTACTTTACCTTTATTTTACTTTGGACCACCCCATAAACTTTTTAGGAATACATAAATGACTTTTCCAACTTTAAACACATCAGCAGCCCGTAACCCGGTAATATTTTCCAACTTACACAGGCAATTGTTTACAATATTATAGAGTAGATGCAGCTAAAGAAAATGACTTGGGCGGTCCAAAGTGCACCAAAGATAATCTTACCTAGTCTAAAGTAAAAATATGAGCTAGAGGATAGCCTAAAGTGAAACTTTGGCAATAAAAGGTGGACCAGAGTGCAATTAACTCTTGTT</w:t>
      </w:r>
      <w:r w:rsidRPr="009D27AB">
        <w:rPr>
          <w:highlight w:val="cyan"/>
        </w:rPr>
        <w:t>TTTTTC</w:t>
      </w:r>
      <w:r>
        <w:t>CTACATTTAATACTTCATATATATGTCCAAACATTCGATGTGACAGCGTGAACAATTTTGTTTTGTGACTAAGGGTGTGTTCGGACCCAAGGGTTCCCAACACCTCTCCATCGTTTTCCGCGTGCACGCTTTTCAAACTGCTAAACGGTGTGTTTTTTGTAAAAAGTTTCTATACAAAAATTGCTTTAAAAAATCATATTGATTCATTTTT</w:t>
      </w:r>
      <w:r w:rsidRPr="009D27AB">
        <w:rPr>
          <w:highlight w:val="cyan"/>
        </w:rPr>
        <w:t>GAAAAA</w:t>
      </w:r>
      <w:r>
        <w:t>AAAAGCTAATTTCTAATTAATCACGCGTTAATGGACCGCTCCGTTTTCCGTGCGAAGAAGATTTGTTCCCAACCTCCCCAAGCAAACACAGCCTAAACAGGGCCTAAACCTCGATGCGTTTTTATCATTTCTGAATAAGGTAACTAATAGAT</w:t>
      </w:r>
      <w:r w:rsidRPr="00200F44">
        <w:rPr>
          <w:highlight w:val="yellow"/>
        </w:rPr>
        <w:t>CGTCA</w:t>
      </w:r>
      <w:r>
        <w:t>TAGTCTT</w:t>
      </w:r>
      <w:r w:rsidRPr="00200F44">
        <w:rPr>
          <w:highlight w:val="yellow"/>
        </w:rPr>
        <w:t>CGTCA</w:t>
      </w:r>
      <w:r>
        <w:t>GACTTCTATCTCGATCGCTTTCAACGGGGCACATCAGCCTA</w:t>
      </w:r>
      <w:r w:rsidRPr="00200F44">
        <w:rPr>
          <w:highlight w:val="yellow"/>
        </w:rPr>
        <w:t>GGCGGCT</w:t>
      </w:r>
      <w:r>
        <w:t>TTGGGTCATGGACATGTACA</w:t>
      </w:r>
      <w:r w:rsidRPr="009D27AB">
        <w:rPr>
          <w:highlight w:val="red"/>
        </w:rPr>
        <w:t>GGTAGGT</w:t>
      </w:r>
      <w:r>
        <w:t>GCAACTAATCATACATTTTGCAAGTTTTCATGGACTAGTAAAATAGAAAAGGTAAAAATGAATTAGTCTTGTGTTGGTACT</w:t>
      </w:r>
      <w:r w:rsidRPr="009D27AB">
        <w:rPr>
          <w:highlight w:val="red"/>
        </w:rPr>
        <w:t>AACTAAC</w:t>
      </w:r>
      <w:r>
        <w:t>ACAGCATTTGCAAACCTGTAAGCTACCGTAGCATATATAAATAATTGTTTAAGATTTATCCATGCCACTAAATAGTTTATTCCAAAAAAAAAAGTTACTTAT</w:t>
      </w:r>
      <w:r w:rsidRPr="009D27AB">
        <w:rPr>
          <w:highlight w:val="cyan"/>
        </w:rPr>
        <w:t>GGTTAA</w:t>
      </w:r>
      <w:r>
        <w:t>TCTTGTGGCAAAAAAAATTACTCATGATAACAAGAACAAATCTCAGATGCTCATTTGTTTATCCCATGATATTTCAGGTTTATATTGCAAATGAACTTTGTACCGCATATTGATCTCTTACTAACTTACCCATGCAGGGGCGGAGCTAGTATATATTAGGGGGTGCTCAGGAACCCGATAAAGAAAATTTTTTAAACTATACCTTATCTATTTTCACCGTATATGTACCCCCTTAATACAAACTTAGACATTTGT</w:t>
      </w:r>
      <w:r w:rsidRPr="009D27AB">
        <w:rPr>
          <w:highlight w:val="red"/>
        </w:rPr>
        <w:t>ATTAGGT</w:t>
      </w:r>
      <w:r w:rsidRPr="009D27AB">
        <w:rPr>
          <w:highlight w:val="cyan"/>
        </w:rPr>
        <w:t>TAA</w:t>
      </w:r>
      <w:r>
        <w:t>ACTTTAATCTAAAGTAAAGTAAATTAAGAGAGTAACACCACATTCTGTTTCGCTCTAGCTCTATCCCTGCCCATGCTTCACCTA</w:t>
      </w:r>
      <w:r w:rsidRPr="009D27AB">
        <w:rPr>
          <w:highlight w:val="cyan"/>
        </w:rPr>
        <w:t>GAAAAA</w:t>
      </w:r>
      <w:r>
        <w:t>TGTTACCTTCAT</w:t>
      </w:r>
      <w:r w:rsidRPr="00200F44">
        <w:rPr>
          <w:highlight w:val="yellow"/>
        </w:rPr>
        <w:t>CGTCA</w:t>
      </w:r>
      <w:r>
        <w:t>CTTGTGTTGTTTAAGTCTTGCAGCACGAAACCTCAAGGAGGAGATCCATTCTTTTCCTATATATAGCTACCCACAGA</w:t>
      </w:r>
      <w:r w:rsidRPr="009D27AB">
        <w:rPr>
          <w:highlight w:val="cyan"/>
        </w:rPr>
        <w:t>GAAAAA</w:t>
      </w:r>
      <w:r>
        <w:t>CCTC</w:t>
      </w:r>
    </w:p>
    <w:p w:rsidR="00200F44" w:rsidRDefault="008478E5" w:rsidP="00200F44">
      <w:r>
        <w:t>&gt;Os10t</w:t>
      </w:r>
      <w:r w:rsidR="0072632B">
        <w:t xml:space="preserve">0442900-01 </w:t>
      </w:r>
      <w:r>
        <w:t>2000 bp upstream sequence</w:t>
      </w:r>
    </w:p>
    <w:p w:rsidR="00200F44" w:rsidRDefault="0072632B" w:rsidP="00200F44">
      <w:r>
        <w:t>TTTGTTACTAATATATTTGTGGTTGAAACTTACAAGTACCCAAAACAAGT</w:t>
      </w:r>
      <w:r w:rsidRPr="009D27AB">
        <w:rPr>
          <w:highlight w:val="cyan"/>
        </w:rPr>
        <w:t>TTTTTC</w:t>
      </w:r>
      <w:r>
        <w:t>GTAAAAAAATATGTGCTAGTATTAAACTTTTGATATGCTAGTATTAAACTTTTGAAGTATCTCAGCTGGACAAATGTGTCAACAAATGGAAATATACAATAAGTGGATGCTATTTATTTATTCCATTCATTGACAAGATGAAATTGGTCATGTACATTTGCTTCCAAAAACCGAGTTTCTATTTTTTAATAAATACGACAAGGACCTTATAATATAGAAAACACCACTAAATTCTAAGAGGTTTTTGTTTTGACAAAAGGCACTTGGGATCTGTAATACAGGGGCTGTTCAGATTGATGCCATTT</w:t>
      </w:r>
      <w:r w:rsidRPr="009D27AB">
        <w:rPr>
          <w:highlight w:val="cyan"/>
        </w:rPr>
        <w:t>TTAACC</w:t>
      </w:r>
      <w:r>
        <w:t>ATACAA</w:t>
      </w:r>
      <w:r w:rsidRPr="009D27AB">
        <w:rPr>
          <w:highlight w:val="cyan"/>
        </w:rPr>
        <w:t>TTTTTC</w:t>
      </w:r>
      <w:r>
        <w:t>GGCAAAGTTACCAAAAATGTGTCT</w:t>
      </w:r>
      <w:r w:rsidRPr="00200F44">
        <w:rPr>
          <w:highlight w:val="yellow"/>
        </w:rPr>
        <w:t>ACGT</w:t>
      </w:r>
      <w:r>
        <w:t>TTATTTTGTTGCTAAATTTTGGTAAATACATAACAAATCTTGCTAAAATTTTGGCAATAGTGTCAACTTGCCAAAATTTTGGTATTGCCAA</w:t>
      </w:r>
      <w:r w:rsidRPr="009D27AB">
        <w:rPr>
          <w:highlight w:val="red"/>
        </w:rPr>
        <w:t>ATTTGGT</w:t>
      </w:r>
      <w:r>
        <w:t>AAGGTTTATTTTGGCTATAATCTGAGCAGGCCTATAGGTTTTATCTGTAATAAAAGTTGTTTCTGTAATACAGATAAGTTCATAAGTGCTTATAGTTTAGGAGGGAGAGAATACTATCTTTAATAAAAGCTGTG</w:t>
      </w:r>
      <w:r w:rsidRPr="009D27AB">
        <w:rPr>
          <w:highlight w:val="cyan"/>
        </w:rPr>
        <w:t>TTTTTC</w:t>
      </w:r>
      <w:r>
        <w:t>GAGCCATTTTAATATTTAAAAAATGACAAATGTTTCAAACCGTAGCGAATGCATATGCATCACAAATTCACAAAAACTGTGGAATATCAACTAAGATTGCCACGGGCCTCATGAATTCATCGGCCCATGGGCCTAAGAAACCAAAATTTGCTCCTTATCAGTAGGCCTCTCCCTGCAATCCTGCCCGTTAGGCCTAATCTATTGCTTTATTCTCTCCTTTTC</w:t>
      </w:r>
      <w:r w:rsidRPr="009D27AB">
        <w:rPr>
          <w:highlight w:val="cyan"/>
        </w:rPr>
        <w:t>TTTTTC</w:t>
      </w:r>
      <w:r>
        <w:t>CCCTGCGAACGATACTACTACTGTTACTTTC</w:t>
      </w:r>
      <w:r w:rsidRPr="009D27AB">
        <w:rPr>
          <w:highlight w:val="cyan"/>
        </w:rPr>
        <w:t>TTTTTC</w:t>
      </w:r>
      <w:r>
        <w:t>CTGTGA</w:t>
      </w:r>
      <w:r w:rsidRPr="009D27AB">
        <w:rPr>
          <w:highlight w:val="red"/>
        </w:rPr>
        <w:t>GTTAGTT</w:t>
      </w:r>
      <w:r>
        <w:t>GTATCAAGCTCACGAACAGTATATTTTG</w:t>
      </w:r>
      <w:r w:rsidRPr="009D27AB">
        <w:rPr>
          <w:highlight w:val="red"/>
        </w:rPr>
        <w:t>AACAAAC</w:t>
      </w:r>
      <w:r>
        <w:t>A</w:t>
      </w:r>
      <w:r w:rsidRPr="009D27AB">
        <w:rPr>
          <w:highlight w:val="red"/>
        </w:rPr>
        <w:t>AACAAAC</w:t>
      </w:r>
      <w:r>
        <w:t>ACCTTTTTTTTTTAACGAACCGCTCACGAACGATATGATAATCA</w:t>
      </w:r>
      <w:r w:rsidRPr="00200F44">
        <w:rPr>
          <w:highlight w:val="yellow"/>
        </w:rPr>
        <w:t>ACGTACGT</w:t>
      </w:r>
      <w:r>
        <w:t>CTGCTT</w:t>
      </w:r>
      <w:r w:rsidRPr="00200F44">
        <w:rPr>
          <w:highlight w:val="yellow"/>
        </w:rPr>
        <w:t>AGCCGCC</w:t>
      </w:r>
      <w:r>
        <w:t>TTGTTCTTCTT</w:t>
      </w:r>
      <w:r w:rsidRPr="009D27AB">
        <w:rPr>
          <w:highlight w:val="red"/>
        </w:rPr>
        <w:t>GTTAGTT</w:t>
      </w:r>
      <w:r>
        <w:t>GATGCTTATTATTTGAAGTCTTTTCTTAAAAAAAAAAAACTTGATATGCTGCTTGTTACTACCTCCGTTCCTTTAAAAAACATAGTTTTAACTAATAGAAAAGATTAGTAAGAGGTTTAAAGATTACTATAGCTTTCATTAATATGATGAGAAATAAAGAGGGGATAAAACAAAAGGAAAGAACGAGTACTACTGATTTGATGGTTGAAAATATA</w:t>
      </w:r>
      <w:r w:rsidRPr="009D27AB">
        <w:rPr>
          <w:highlight w:val="cyan"/>
        </w:rPr>
        <w:t>GAAAAA</w:t>
      </w:r>
      <w:r>
        <w:t>AAATAAAGAAGTATTAAAAAGATATAGCAAACCCTACTTTAAAAATAAACTCTCTTTTAGGAACGGGTGGAGT</w:t>
      </w:r>
      <w:r w:rsidRPr="009D27AB">
        <w:rPr>
          <w:highlight w:val="red"/>
        </w:rPr>
        <w:t>AGTTGGT</w:t>
      </w:r>
      <w:r>
        <w:t>GCTTCATGTT</w:t>
      </w:r>
      <w:r w:rsidRPr="00200F44">
        <w:rPr>
          <w:highlight w:val="yellow"/>
        </w:rPr>
        <w:t>TGACG</w:t>
      </w:r>
      <w:r>
        <w:t>ATTTTTAATTTTCGAAGAAAATGT</w:t>
      </w:r>
      <w:r w:rsidRPr="009D27AB">
        <w:rPr>
          <w:highlight w:val="green"/>
        </w:rPr>
        <w:t>TTGACT</w:t>
      </w:r>
      <w:r>
        <w:t>GATCGAGCTAATTAATCCTGAGCTAAACG</w:t>
      </w:r>
      <w:r w:rsidRPr="009D27AB">
        <w:rPr>
          <w:highlight w:val="cyan"/>
        </w:rPr>
        <w:t>GAAAAA</w:t>
      </w:r>
      <w:r>
        <w:t>AAAAAACCAACGATTAACTACGCGAGTATGACATAAATCCCGTGGGCCAGCTGCTCAGATAACGACTTAAAAATAAGTTTAACAGAAAACTATAA</w:t>
      </w:r>
      <w:r w:rsidRPr="009D27AB">
        <w:rPr>
          <w:highlight w:val="red"/>
        </w:rPr>
        <w:t>ACCAACT</w:t>
      </w:r>
      <w:r>
        <w:t>ATATGATTATAATTAGGGACAATTATGTAGAAGAGGGA</w:t>
      </w:r>
      <w:r w:rsidRPr="009D27AB">
        <w:rPr>
          <w:highlight w:val="cyan"/>
        </w:rPr>
        <w:t>GAAAAA</w:t>
      </w:r>
      <w:r>
        <w:t>TATAAAGAGCTAGCACACATACTCCAAAATAAATTTATCGATTATACAAGTATAA</w:t>
      </w:r>
      <w:r w:rsidRPr="009D27AB">
        <w:rPr>
          <w:highlight w:val="cyan"/>
        </w:rPr>
        <w:t>GAAAAA</w:t>
      </w:r>
      <w:r>
        <w:t>GAATTAAACATAACATTATAGCTATTCTATATTTCTATTATACATATTGCTTCTAACTTTATTTTTAAATTACCTTATAGCTAGTTTTTAGTTCTGCCCTAATCACATCATCCTGCTGACAATTCCTCACAGAATTTAAGCACTTTTAGTCCTTCACTTCATCTTTTTTAAAAAAAAAAGCAAAGCAAAGAAAATGTCCACGCGCGCGTTGCCTTGCCTTGCCTAAGCTCGCGCGACACT</w:t>
      </w:r>
      <w:r w:rsidRPr="009D27AB">
        <w:rPr>
          <w:highlight w:val="magenta"/>
        </w:rPr>
        <w:t>CTGACC</w:t>
      </w:r>
      <w:r>
        <w:t>GTGTCTCGTCCGACGACTGCACAAAGCCACGGTCGTTC</w:t>
      </w:r>
      <w:r w:rsidRPr="00200F44">
        <w:rPr>
          <w:highlight w:val="yellow"/>
        </w:rPr>
        <w:t>ACGT</w:t>
      </w:r>
      <w:r>
        <w:t>AAGCTACTACCACAGCCTAAGCTAAGCTCGCCTTGGCCTCGACGG</w:t>
      </w:r>
      <w:r w:rsidRPr="009D27AB">
        <w:rPr>
          <w:highlight w:val="magenta"/>
        </w:rPr>
        <w:t>GGTCAG</w:t>
      </w:r>
      <w:r>
        <w:t>TGATCAGTGCGTGTC</w:t>
      </w:r>
      <w:r w:rsidRPr="009D27AB">
        <w:rPr>
          <w:highlight w:val="red"/>
        </w:rPr>
        <w:t>ACCTACC</w:t>
      </w:r>
      <w:r>
        <w:t>AC</w:t>
      </w:r>
    </w:p>
    <w:p w:rsidR="00200F44" w:rsidRDefault="008478E5" w:rsidP="00200F44">
      <w:r>
        <w:t>&gt;Os10t</w:t>
      </w:r>
      <w:r w:rsidR="0072632B">
        <w:t xml:space="preserve">0560000-02 </w:t>
      </w:r>
      <w:r>
        <w:t>2000 bp upstream sequence</w:t>
      </w:r>
    </w:p>
    <w:p w:rsidR="00200F44" w:rsidRDefault="0072632B" w:rsidP="00200F44">
      <w:r>
        <w:t>GGTTGCTTGAATGCAGGAGGAATACATATACAATACAAACATACAGGTAGTGTACCTTCCCGTGAGGCTGGGACCCGTTCATCC</w:t>
      </w:r>
      <w:r w:rsidRPr="009D27AB">
        <w:rPr>
          <w:highlight w:val="red"/>
        </w:rPr>
        <w:t>AACAACC</w:t>
      </w:r>
      <w:r>
        <w:t>ATCGACATGCATGCCAAACCCCCAAGGTCTCAGATAGCTCAACTGCCGGGAACAATTAGCTAGAGAACAGCAACACAAGCAGTATACTATGCTGCTAATTTGCTAGTACTAATATACCACCCCACAGGTAGTG</w:t>
      </w:r>
      <w:r w:rsidRPr="009D27AB">
        <w:rPr>
          <w:highlight w:val="cyan"/>
        </w:rPr>
        <w:t>GAAAAA</w:t>
      </w:r>
      <w:r>
        <w:t>CTTGGAGACAGGGTAGAAAGGAAAGCCAGGGACCTGTCAGCCTTGTGTCCCCTTTGTTCTTTCTGCCTTCCTCAGCAT</w:t>
      </w:r>
      <w:r w:rsidRPr="00200F44">
        <w:rPr>
          <w:highlight w:val="yellow"/>
        </w:rPr>
        <w:t>GGCGGCT</w:t>
      </w:r>
      <w:r>
        <w:t>CCACACCCCTCTCCTTGTGCTTTGTGTGTGCCTCCCTCCTTCAGTATAAGTACAAATGTAGTACTCCAGTCACAGGCAACCAAAGAACCATCACTTGGTACCAGTAGTGCAACAACTTGTTCAGTCGAGAGGAATACCTTCTAGCCTTCTAGTAGCCAGGATGGCCATGGAGAGAGCTTGGAAGCCAAGGGAAATTGCTGACACTTTTGGCATTGAGATGGATGAAGAGGAGGCTGCGGCTGCGGCGATACCGCCTCCGCAGACGCCATTGGAGCCCATGGAGTACCTGTCGAGGTCATGGAGCGTGTCAG</w:t>
      </w:r>
      <w:r w:rsidRPr="00200F44">
        <w:rPr>
          <w:highlight w:val="yellow"/>
        </w:rPr>
        <w:t>CGTCA</w:t>
      </w:r>
      <w:r>
        <w:t>GAGATATCCAAGATCCTTTTCAACGGGAGCAAGAAGAGCTTTGCCGCCAAGCGTCTGCCGGAGATGACCATACCGGAAAACTCTGTGGTCGCTGCGTCCATTGTTCCCAGCCATCTGCAACATGTAATCAATCAACAGCTCTCTCCATCCCTTG</w:t>
      </w:r>
      <w:r w:rsidRPr="009D27AB">
        <w:rPr>
          <w:highlight w:val="cyan"/>
        </w:rPr>
        <w:t>TTTTTC</w:t>
      </w:r>
      <w:r>
        <w:t>CTCCTGTTCTCCTCATCTGCAAGATAATCAG</w:t>
      </w:r>
      <w:r w:rsidRPr="009D27AB">
        <w:rPr>
          <w:highlight w:val="magenta"/>
        </w:rPr>
        <w:t>AGTCAG</w:t>
      </w:r>
      <w:r>
        <w:t>AAAAGAAGCAATGGAAGAACATAATTTAGATAAGTTTGAACAGCATGGTCTAATCATTTTGAATCTCGTTTATACAA</w:t>
      </w:r>
      <w:r w:rsidRPr="00200F44">
        <w:rPr>
          <w:highlight w:val="yellow"/>
        </w:rPr>
        <w:t>ACGT</w:t>
      </w:r>
      <w:r>
        <w:t>TTCTGCAGATAGACACAAGAAGGAATTCAATCAGCAGCCACCACCTGCCAATTGGGAGGTGGTTCCAACACAAGGAGGCAAGCCG</w:t>
      </w:r>
      <w:r w:rsidRPr="009D27AB">
        <w:rPr>
          <w:highlight w:val="magenta"/>
        </w:rPr>
        <w:t>GGTCAA</w:t>
      </w:r>
      <w:r>
        <w:t>GCAGAGCAGCAAAGAGAAGCTGCGAGCCGAGAAGGCCCATGTACACGCCATGGTGTCGGTGGCCCGGGTCGCAGCTGCCGTTGCTGCGGTTACCGCGGCCACCACGAGCTCAGATATCCAGACCTCCAAGATGGCCGCGGCCATGGTGTCGGCCACCGAGCTATTGGCTTCGCACTGCGTGGAGATCGCGCAGCACGCGGGGGCACGCCATGAGCAGGTGGCCTGTGCCATCCAGTCTGC</w:t>
      </w:r>
      <w:r w:rsidRPr="009D27AB">
        <w:rPr>
          <w:highlight w:val="red"/>
        </w:rPr>
        <w:t>AGTTGGT</w:t>
      </w:r>
      <w:r>
        <w:t>GTTAGAAGCTCTGGTGATCTGATGACACTCACAGCAGCAGCAGCTACTGGTATGGAATATTTGATATCTTGATGAAATCTATATATGATGTTTCATATATAAATTTAAGTTCACATGAAC</w:t>
      </w:r>
      <w:r w:rsidRPr="009D27AB">
        <w:rPr>
          <w:highlight w:val="red"/>
        </w:rPr>
        <w:t>ATTTGGT</w:t>
      </w:r>
      <w:r>
        <w:t>TTCACAGCTCTTCGAGGAGCCGCAACAATGAAGCAGAGAGTGCAGCGAGAGATGAGAAGCAATGCGAGTGTTCTTCCGTATGAGAAGGGTCACTCATGGAGTCCTGACATCTGGTGCAAGGAGGGGGAGTTACTGAAACGCACAAGAAAAGGTAA</w:t>
      </w:r>
      <w:r w:rsidRPr="009D27AB">
        <w:rPr>
          <w:highlight w:val="cyan"/>
        </w:rPr>
        <w:t>GAAAAA</w:t>
      </w:r>
      <w:r>
        <w:t>AGGGCACCATTTAGAACACCCATTTAGGAATAAAAAACCATCAACATGTGGACTTAAGCATGATCAAAATAATTAAGGTTCAGAATTTCATTCTTGATGCAGGAGATTTACACAAGACACGAGTATCTATATACATCAACAAGAGGTCACA</w:t>
      </w:r>
      <w:r w:rsidRPr="00200F44">
        <w:rPr>
          <w:highlight w:val="yellow"/>
        </w:rPr>
        <w:t>GGTAGG</w:t>
      </w:r>
      <w:r>
        <w:t>AATATTTCATTGCACACTAGCAAATGCTGAAAACCTAGCAGACAGAACTGAGCAATTACTAACAACATGGCCAAATAATAACAGGTCATATTGAAGTTGAAGAGTAAACACATAGGAGGAGCACTATCAAAGAAGAACAAGAGTAAGTTTCAGTACCTGCAAAGTAGTATATCTTT</w:t>
      </w:r>
      <w:r w:rsidRPr="009D27AB">
        <w:rPr>
          <w:highlight w:val="magenta"/>
        </w:rPr>
        <w:t>CTGACT</w:t>
      </w:r>
      <w:r>
        <w:t>CTAACAGAGTGTCAGTCCATGAAATTTCAGAACTGAACATTCTGCCTGTAATTGGGTGCAGGTGTGGTTTTTGGTGTGTACAACGAGCTTCCCACATGGGTTGAGGCAGGGAAACATTTCACAGAG</w:t>
      </w:r>
    </w:p>
    <w:p w:rsidR="00200F44" w:rsidRDefault="008478E5" w:rsidP="00200F44">
      <w:r>
        <w:t>&gt;Os10t</w:t>
      </w:r>
      <w:r w:rsidR="0072632B">
        <w:t xml:space="preserve">0572300-02 </w:t>
      </w:r>
      <w:r>
        <w:t>2000 bp upstream sequence</w:t>
      </w:r>
    </w:p>
    <w:p w:rsidR="00200F44" w:rsidRDefault="0072632B" w:rsidP="00200F44">
      <w:r>
        <w:t>CCCTGTCCCCGTGGTGTGATGTACTATATATAAGCCCATGTTTAGCATTGC</w:t>
      </w:r>
      <w:r w:rsidRPr="00200F44">
        <w:rPr>
          <w:highlight w:val="yellow"/>
        </w:rPr>
        <w:t>TGACGT</w:t>
      </w:r>
      <w:r>
        <w:t>AGCACAAGTTGATAGACAGAAAAGAACATGGGACAAACTCCAACAGAGTTTCCTCGTCCACTAATCTAACCT</w:t>
      </w:r>
      <w:r w:rsidRPr="00200F44">
        <w:rPr>
          <w:highlight w:val="yellow"/>
        </w:rPr>
        <w:t>ACGTCA</w:t>
      </w:r>
      <w:r>
        <w:t>CTAATTTAATCCACTCTAGTAAACGAAGGCACTCTAGGAGTAATACAATCTACTCTAGCGGAATAGGAGTACTCCCCTGTAGAGCACGCAGCCTTGGGTAAACTCGTGAGGGCAGGTACAATAGCAAGCTATAAGCCAGCTGTAAATATATTTTAAGGGGTTCTTTGAATCAAAGGATTTATGTAGGAATTTCATAGGATTCAAATCCTATGGGAAATTTTCATATTTGGCCCTTTGATTCAAAGGATTGAAGCTTTCCAAATCCTATGAAATTCCTATGGAATGGCACATTGCATGTGGATTTTGGAGGAAATTTAGCAAGAGCTCTAACCTCTTGGAAAATTTCCTTTGAGTCTATCTCTCTCATCCGATTAGAGATTCCTGCGTTTTCTTACGCTCCAATCAAACGACCATTCCTATG</w:t>
      </w:r>
      <w:r w:rsidRPr="009D27AB">
        <w:rPr>
          <w:highlight w:val="cyan"/>
        </w:rPr>
        <w:t>TTTTTC</w:t>
      </w:r>
      <w:r>
        <w:t>CTGTGTTTTGCAATTCTTTGTTTTACACTTCAATTCCTGTCAGAATCCTGTG</w:t>
      </w:r>
      <w:r w:rsidRPr="009D27AB">
        <w:rPr>
          <w:highlight w:val="cyan"/>
        </w:rPr>
        <w:t>TTTTTC</w:t>
      </w:r>
      <w:r>
        <w:t>CTATTCCTTCGT</w:t>
      </w:r>
      <w:r w:rsidRPr="009D27AB">
        <w:rPr>
          <w:highlight w:val="cyan"/>
        </w:rPr>
        <w:t>TTTTTC</w:t>
      </w:r>
      <w:r>
        <w:t>TACTCTGCAATTCAAAGAGGCCCTAAGAGATAAATGAAGAGAGAGAAGAGCAGCGAGCTACAGATTTATAGCCAGTTGTAGCACGGACTCTAAGACACAGTGTGTGTATGACAGGTGAGACCAGGTATTAATAGCATAGTATATAACTATTATGAATGAGCTATTAGATTAGTTATAGATGAATTAGAGCTAGTAGTTGGCTATACTATTAAACTTGCTCTGATACCTCTACCCGTACT</w:t>
      </w:r>
      <w:r w:rsidRPr="009D27AB">
        <w:rPr>
          <w:highlight w:val="red"/>
        </w:rPr>
        <w:t>AGTAGGT</w:t>
      </w:r>
      <w:r w:rsidRPr="009D27AB">
        <w:rPr>
          <w:highlight w:val="magenta"/>
        </w:rPr>
        <w:t>CAA</w:t>
      </w:r>
      <w:r>
        <w:t>TAATTAAACTATTCCTACATCAATTAATTACAGTAATTTGGGTTGGGACTTGGGAATTACTCCTGCAATATACTCCCTCGTCCACAAAAGTTATACATATTTCACATTTAAG</w:t>
      </w:r>
      <w:r w:rsidRPr="009D27AB">
        <w:rPr>
          <w:highlight w:val="cyan"/>
        </w:rPr>
        <w:t>TTTTTC</w:t>
      </w:r>
      <w:r>
        <w:t>CAAATAAGTTGTTTCTATTTATAGTCTTTATACATTTAAGATTTAAATGAAAAGATAAATTAAATGTTTTATTAGAACTCAAGGAGTCATCTAAATACTCATTGGTTGTATGCTTGCATTTACTCCTTGATTTTGTAACATTCAATGTGATTTAAT</w:t>
      </w:r>
      <w:r w:rsidRPr="009D27AB">
        <w:rPr>
          <w:highlight w:val="cyan"/>
        </w:rPr>
        <w:t>TTTTTC</w:t>
      </w:r>
      <w:r>
        <w:t>TTGGTCTTGGTGACAAAAGTAATATGGATAATTTTGTGGATGGAGAGAGTACTGTACAGTCGGACACAGCGGTGACCACATGGTGGGTAATCTTGGGAAAAGGTGGTCGTTCCAGAT</w:t>
      </w:r>
      <w:r w:rsidRPr="00200F44">
        <w:rPr>
          <w:highlight w:val="yellow"/>
        </w:rPr>
        <w:t>CCTACC</w:t>
      </w:r>
      <w:r>
        <w:t>TGACACATCCCGATGCGTTGCCAGCTCATCCCGTGGGCCCCACCC</w:t>
      </w:r>
      <w:r w:rsidRPr="00200F44">
        <w:rPr>
          <w:highlight w:val="yellow"/>
        </w:rPr>
        <w:t>AGCCGCC</w:t>
      </w:r>
      <w:r>
        <w:t>TAGCCCATTTTGCGCTTTACCCCCTCTACTTCCTTCCCAATCTCAACCCCACCCTCCTTATACCGAGAAGAC</w:t>
      </w:r>
      <w:r w:rsidRPr="009D27AB">
        <w:rPr>
          <w:highlight w:val="cyan"/>
        </w:rPr>
        <w:t>TTTTTC</w:t>
      </w:r>
      <w:r>
        <w:t>TTCGCAACCGGGAGGGACCCTCTGGTTTGCTGTTTTTATAAGGCGGACTCCTCAACTCCACTCCCACTTGCAGTTGCACCGCATCTCATCTCATTTATT</w:t>
      </w:r>
      <w:r w:rsidRPr="009D27AB">
        <w:rPr>
          <w:highlight w:val="red"/>
        </w:rPr>
        <w:t>ACCAACC</w:t>
      </w:r>
      <w:r>
        <w:t>CACTCCTCTCTCTCTCTCTCTCTCTCATCTCTCGTCGTTTTCTCTCTCCTCGATCGAGGGCACGCGACGCGCCATGGCGTCGGCGGCGGAGGCGGTGGAGGAGCTCACGAGGCTGTACCGGGAGCTCCCGCCGCGCCCCGCCGTCGAGGAGGTGGAGGCGGCGGAGGCCGTGCTGGCCTCGGCCGACGCGGAGGAGGCGGCGCGCCTCGATGAGGTGGCGCGGGAGGAGGCCTCGGCCTCAGCGTCCTCGTCGGCGGCGGCGCCGGGGCGGGCCGACGGGGAGCTCCTCGCCGTGCTGCGGGAGGCCAGGCGCAACGCCGTGCGGCTCCGCGCGCTGCAGCAGCGGAAGGAGGCCGCGT</w:t>
      </w:r>
      <w:r w:rsidRPr="00200F44">
        <w:rPr>
          <w:highlight w:val="yellow"/>
        </w:rPr>
        <w:t>ACGT</w:t>
      </w:r>
      <w:r>
        <w:t>CGTCGAGCTCGAGAGGCGCTTCAAGGTGTTCGACGATTTGATCCAGAGGGCGTCGCGGGTGGTCTCCTCCTCCTCCGACGCCGCCGAAGCGGGAGGGGGAACCACCGGCGA</w:t>
      </w:r>
    </w:p>
    <w:p w:rsidR="00200F44" w:rsidRDefault="008478E5" w:rsidP="00200F44">
      <w:r>
        <w:t>&gt;Os10t</w:t>
      </w:r>
      <w:r w:rsidR="0072632B">
        <w:t xml:space="preserve">0580900-01 </w:t>
      </w:r>
      <w:r>
        <w:t>2000 bp upstream sequence</w:t>
      </w:r>
    </w:p>
    <w:p w:rsidR="00200F44" w:rsidRDefault="0072632B" w:rsidP="00200F44">
      <w:r>
        <w:t>TCTTTGTATTTCTCTTTGCACTCTGTGCTTAGTATATGACTATGGGCCTATTCAGATTGTAGCAAAAATAAACTTT</w:t>
      </w:r>
      <w:r w:rsidRPr="009D27AB">
        <w:rPr>
          <w:highlight w:val="red"/>
        </w:rPr>
        <w:t>ACCAAAT</w:t>
      </w:r>
      <w:r>
        <w:t>TTTGGCGATGCCAATACTTTGGCAATTTGGCAATATTGCCAAGTTTT</w:t>
      </w:r>
      <w:r w:rsidRPr="00200F44">
        <w:rPr>
          <w:highlight w:val="yellow"/>
        </w:rPr>
        <w:t>GGTAGG</w:t>
      </w:r>
      <w:r>
        <w:t>ATTTCTTATGTATTTACTAGAGCTTGGTAAAAAAAACTAAGTGGATGCACATATTTTGCAGCTTTAAAAAAAAATTGGTATGGTTTGAAATGGCATCAATCTG</w:t>
      </w:r>
      <w:r w:rsidRPr="009D27AB">
        <w:rPr>
          <w:highlight w:val="red"/>
        </w:rPr>
        <w:t>AACAACC</w:t>
      </w:r>
      <w:r>
        <w:t>CCTATATGTATATGTGTTCCTATGTTGTGGTGGGTGGGTTCACTTCATATTGATAGCGCATGTTTATTTGATGTTTCGCCACATCCTTTGTGGCTAGTAATTTAGGGTGAAGTATCGTAGGTTT</w:t>
      </w:r>
      <w:r w:rsidRPr="00200F44">
        <w:rPr>
          <w:highlight w:val="yellow"/>
        </w:rPr>
        <w:t>TGACG</w:t>
      </w:r>
      <w:r>
        <w:t>ATACTCAACATTTTGCATGAATTTGATATTTCTTGCCATGTCATATACTGATTGCTTTTGTAGAGAGAGCTTCAACGAGAATTGGATCAAGTTGAGTTGGGGCGGTCATCAAGGCGGGAGTTTTCAGCCAATACTAACAGGTGTGTTATGCT</w:t>
      </w:r>
      <w:r w:rsidRPr="00200F44">
        <w:rPr>
          <w:highlight w:val="yellow"/>
        </w:rPr>
        <w:t>GGTAGG</w:t>
      </w:r>
      <w:r>
        <w:t>CGGTTGCCTCATTGTCTCACCATAAATAAATTTTCATACTGCTTCTGATGAAACTTCAC</w:t>
      </w:r>
      <w:r w:rsidRPr="009D27AB">
        <w:rPr>
          <w:highlight w:val="magenta"/>
        </w:rPr>
        <w:t>TTGACC</w:t>
      </w:r>
      <w:r>
        <w:t>T</w:t>
      </w:r>
      <w:r w:rsidRPr="009D27AB">
        <w:rPr>
          <w:highlight w:val="red"/>
        </w:rPr>
        <w:t>GTTTGTT</w:t>
      </w:r>
      <w:r>
        <w:t>ACCCTTGCCATGTGTGTGATG</w:t>
      </w:r>
      <w:r w:rsidRPr="00200F44">
        <w:rPr>
          <w:highlight w:val="yellow"/>
        </w:rPr>
        <w:t>TGACG</w:t>
      </w:r>
      <w:r>
        <w:t>GGTGTTTTTGCAGCCGGTCTAGGGAGAGATACCGTGAAAGGGA</w:t>
      </w:r>
      <w:r w:rsidRPr="00200F44">
        <w:rPr>
          <w:highlight w:val="yellow"/>
        </w:rPr>
        <w:t>TGACGGTAGG</w:t>
      </w:r>
      <w:r>
        <w:t>GGACAGCAGGAAGGAAGGAGCCGAGGTGGAGGGGTTGAGGCCGGTGGGTCTGCGACAAGATCATTTTCAGGCAACCTTCCCACAATACTGCAGCAACCTCGAGAGCGTACTACGAG</w:t>
      </w:r>
      <w:r w:rsidRPr="00200F44">
        <w:rPr>
          <w:highlight w:val="yellow"/>
        </w:rPr>
        <w:t>TGACG</w:t>
      </w:r>
      <w:r>
        <w:t>AGCGTACTAGCACAGGAGGAAATTATTATGAGGAGAATGCTGAGGGAAGTGG</w:t>
      </w:r>
      <w:r w:rsidRPr="00200F44">
        <w:rPr>
          <w:highlight w:val="yellow"/>
        </w:rPr>
        <w:t>TGACG</w:t>
      </w:r>
      <w:r>
        <w:t>CCAGCAGCGTCGGAGATCCAGAATCAGC</w:t>
      </w:r>
      <w:r w:rsidRPr="00200F44">
        <w:rPr>
          <w:highlight w:val="yellow"/>
        </w:rPr>
        <w:t>GGCGGCT</w:t>
      </w:r>
      <w:r>
        <w:t>TTGGAAGCTGGCACGAGGCATGGCCCACGGGGGGGCAGCAAGTCGTCGTCCTCAAGCTCAAGGCAGGTTGTAGTAGAACGCAGGGAGCGTCGAGAAGGGAAATGGGAGAGGAAGCATTCTTGAGCAGGTTGT</w:t>
      </w:r>
      <w:r w:rsidRPr="009D27AB">
        <w:rPr>
          <w:highlight w:val="magenta"/>
        </w:rPr>
        <w:t>GGTCAA</w:t>
      </w:r>
      <w:r>
        <w:t>ATTGGCTGCCAGTACGAACGAACTGTATCGATTATCTCCTGGTTGCCCTGTACTGTACTTTTCTCTATTATGTATGTGTACGCAGAGCGGCTAATGAAAATGGCTGTTTCGATCGGTGGCTTCGGTGTTC</w:t>
      </w:r>
      <w:r w:rsidRPr="009D27AB">
        <w:rPr>
          <w:highlight w:val="cyan"/>
        </w:rPr>
        <w:t>TTTTTC</w:t>
      </w:r>
      <w:r>
        <w:t>ATCGCTCGTTTTCTTCACGGATATTTGTCGAACTGATAAACGGTGTCTTTTTTTATATAAAACAGAGTTTTTGCTTCATAAAATTATGTTAATCTA</w:t>
      </w:r>
      <w:r w:rsidRPr="009D27AB">
        <w:rPr>
          <w:highlight w:val="cyan"/>
        </w:rPr>
        <w:t>TTTTTC</w:t>
      </w:r>
      <w:r>
        <w:t>AAGTTTTGTTTCTAATAATTAATCATGTATTAAATTGTTGCTTCTTTTTACATGCTAGGAGAGAAGGTTCCCACACGCTTAGACTGTAGTGGATGTCATACCTTCATCTTCTCCTTCTGCTTGCATGCATAAAGAGCTATATTGCTGGGAGGACCGTGTAAATCGTAAGTTGTCTAGTATTTCTTTCATCAAAAAATATGAGACATA</w:t>
      </w:r>
      <w:r w:rsidRPr="009D27AB">
        <w:rPr>
          <w:highlight w:val="cyan"/>
        </w:rPr>
        <w:t>TTTTTC</w:t>
      </w:r>
      <w:r>
        <w:t>TTTTGTCATCGAGATTAAGGGGAATTAACTCAACTCCTATGAAACAAAACCATATAATTTTATACTGTATGTATATAACCAATAAGTATTAACATGATTTTGTTTTATCCCAATCAACAATTAATTTAGTATATGAAGATCACAAATATAAACTCTCTTAAAAAAAGTATATGTCTAACACTTAAGGGAATACCAATCTTGACAGAAACACTAGGCAG</w:t>
      </w:r>
      <w:r w:rsidRPr="009D27AB">
        <w:rPr>
          <w:highlight w:val="red"/>
        </w:rPr>
        <w:t>ACCAAAT</w:t>
      </w:r>
      <w:r>
        <w:t>CCAAATAGCCATGGCACGCTCATGCCTAGCCTAGTGA</w:t>
      </w:r>
      <w:r w:rsidRPr="00200F44">
        <w:rPr>
          <w:highlight w:val="yellow"/>
        </w:rPr>
        <w:t>ACGT</w:t>
      </w:r>
      <w:r>
        <w:t>GAACGAACTGGATGGTTGTCTACTCCGTGTTATTAACGGTGAAAAGGATAGGAAGAGGGGAAGTAGTCGTAGTCGTAGATGGTTCAGCGTGTGAAAATGGAG</w:t>
      </w:r>
      <w:r w:rsidRPr="00200F44">
        <w:rPr>
          <w:highlight w:val="yellow"/>
        </w:rPr>
        <w:t>CGTCA</w:t>
      </w:r>
      <w:r>
        <w:t>AT</w:t>
      </w:r>
      <w:r w:rsidRPr="00200F44">
        <w:rPr>
          <w:highlight w:val="yellow"/>
        </w:rPr>
        <w:t>ACGT</w:t>
      </w:r>
      <w:r>
        <w:t>CGCGTGGAAAGCATGAGCTGCTTGCTGCTGCAGAGTAGCTGCTGCTATTGCTTGCTG</w:t>
      </w:r>
      <w:r w:rsidRPr="009D27AB">
        <w:rPr>
          <w:highlight w:val="magenta"/>
        </w:rPr>
        <w:t>GGTCAA</w:t>
      </w:r>
      <w:r>
        <w:t>AGTCGTAACTCGGCAACCACTGCGCGTGCC</w:t>
      </w:r>
      <w:r w:rsidRPr="009D27AB">
        <w:rPr>
          <w:highlight w:val="red"/>
        </w:rPr>
        <w:t>AACAACC</w:t>
      </w:r>
      <w:r>
        <w:t>CCCACCACCACCACCACCATCTTCTCTTCTCTTC</w:t>
      </w:r>
    </w:p>
    <w:p w:rsidR="00200F44" w:rsidRDefault="008478E5" w:rsidP="00200F44">
      <w:r>
        <w:t>&gt;Os10t</w:t>
      </w:r>
      <w:r w:rsidR="0072632B">
        <w:t xml:space="preserve">0580900-03 </w:t>
      </w:r>
      <w:r>
        <w:t>2000 bp upstream sequence</w:t>
      </w:r>
    </w:p>
    <w:p w:rsidR="00200F44" w:rsidRDefault="0072632B" w:rsidP="00200F44">
      <w:r>
        <w:t>ATGGGCCTATTCAGATTGTAGCAAAAATAAACTTT</w:t>
      </w:r>
      <w:r w:rsidRPr="009D27AB">
        <w:rPr>
          <w:highlight w:val="red"/>
        </w:rPr>
        <w:t>ACCAAAT</w:t>
      </w:r>
      <w:r>
        <w:t>TTTGGCGATGCCAATACTTTGGCAATTTGGCAATATTGCCAAGTTTT</w:t>
      </w:r>
      <w:r w:rsidRPr="00200F44">
        <w:rPr>
          <w:highlight w:val="yellow"/>
        </w:rPr>
        <w:t>GGTAGG</w:t>
      </w:r>
      <w:r>
        <w:t>ATTTCTTATGTATTTACTAGAGCTTGGTAAAAAAAACTAAGTGGATGCACATATTTTGCAGCTTTAAAAAAAAATTGGTATGGTTTGAAATGGCATCAATCTG</w:t>
      </w:r>
      <w:r w:rsidRPr="009D27AB">
        <w:rPr>
          <w:highlight w:val="red"/>
        </w:rPr>
        <w:t>AACAACC</w:t>
      </w:r>
      <w:r>
        <w:t>CCTATATGTATATGTGTTCCTATGTTGTGGTGGGTGGGTTCACTTCATATTGATAGCGCATGTTTATTTGATGTTTCGCCACATCCTTTGTGGCTAGTAATTTAGGGTGAAGTATCGTAGGTTT</w:t>
      </w:r>
      <w:r w:rsidRPr="00200F44">
        <w:rPr>
          <w:highlight w:val="yellow"/>
        </w:rPr>
        <w:t>TGACG</w:t>
      </w:r>
      <w:r>
        <w:t>ATACTCAACATTTTGCATGAATTTGATATTTCTTGCCATGTCATATACTGATTGCTTTTGTAGAGAGAGCTTCAACGAGAATTGGATCAAGTTGAGTTGGGGCGGTCATCAAGGCGGGAGTTTTCAGCCAATACTAACAGGTGTGTTATGCT</w:t>
      </w:r>
      <w:r w:rsidRPr="00200F44">
        <w:rPr>
          <w:highlight w:val="yellow"/>
        </w:rPr>
        <w:t>GGTAGG</w:t>
      </w:r>
      <w:r>
        <w:t>CGGTTGCCTCATTGTCTCACCATAAATAAATTTTCATACTGCTTCTGATGAAACTTCAC</w:t>
      </w:r>
      <w:r w:rsidRPr="009D27AB">
        <w:rPr>
          <w:highlight w:val="magenta"/>
        </w:rPr>
        <w:t>TTGACC</w:t>
      </w:r>
      <w:r>
        <w:t>T</w:t>
      </w:r>
      <w:r w:rsidRPr="009D27AB">
        <w:rPr>
          <w:highlight w:val="red"/>
        </w:rPr>
        <w:t>GTTTGTT</w:t>
      </w:r>
      <w:r>
        <w:t>ACCCTTGCCATGTGTGTGATG</w:t>
      </w:r>
      <w:r w:rsidRPr="00200F44">
        <w:rPr>
          <w:highlight w:val="yellow"/>
        </w:rPr>
        <w:t>TGACG</w:t>
      </w:r>
      <w:r>
        <w:t>GGTGTTTTTGCAGCCGGTCTAGGGAGAGATACCGTGAAAGGGA</w:t>
      </w:r>
      <w:r w:rsidRPr="00200F44">
        <w:rPr>
          <w:highlight w:val="yellow"/>
        </w:rPr>
        <w:t>TGACGGTAGG</w:t>
      </w:r>
      <w:r>
        <w:t>GGACAGCAGGAAGGAAGGAGCCGAGGTGGAGGGGTTGAGGCCGGTGGGTCTGCGACAAGATCATTTTCAGGCAACCTTCCCACAATACTGCAGCAACCTCGAGAGCGTACTACGAG</w:t>
      </w:r>
      <w:r w:rsidRPr="00200F44">
        <w:rPr>
          <w:highlight w:val="yellow"/>
        </w:rPr>
        <w:t>TGACG</w:t>
      </w:r>
      <w:r>
        <w:t>AGCGTACTAGCACAGGAGGAAATTATTATGAGGAGAATGCTGAGGGAAGTGG</w:t>
      </w:r>
      <w:r w:rsidRPr="00200F44">
        <w:rPr>
          <w:highlight w:val="yellow"/>
        </w:rPr>
        <w:t>TGACG</w:t>
      </w:r>
      <w:r>
        <w:t>CCAGCAGCGTCGGAGATCCAGAATCAGC</w:t>
      </w:r>
      <w:r w:rsidRPr="00200F44">
        <w:rPr>
          <w:highlight w:val="yellow"/>
        </w:rPr>
        <w:t>GGCGGCT</w:t>
      </w:r>
      <w:r>
        <w:t>TTGGAAGCTGGCACGAGGCATGGCCCACGGGGGGGCAGCAAGTCGTCGTCCTCAAGCTCAAGGCAGGTTGTAGTAGAACGCAGGGAGCGTCGAGAAGGGAAATGGGAGAGGAAGCATTCTTGAGCAGGTTGT</w:t>
      </w:r>
      <w:r w:rsidRPr="009D27AB">
        <w:rPr>
          <w:highlight w:val="magenta"/>
        </w:rPr>
        <w:t>GGTCAA</w:t>
      </w:r>
      <w:r>
        <w:t>ATTGGCTGCCAGTACGAACGAACTGTATCGATTATCTCCTGGTTGCCCTGTACTGTACTTTTCTCTATTATGTATGTGTACGCAGAGCGGCTAATGAAAATGGCTGTTTCGATCGGTGGCTTCGGTGTTC</w:t>
      </w:r>
      <w:r w:rsidRPr="009D27AB">
        <w:rPr>
          <w:highlight w:val="cyan"/>
        </w:rPr>
        <w:t>TTTTTC</w:t>
      </w:r>
      <w:r>
        <w:t>ATCGCTCGTTTTCTTCACGGATATTTGTCGAACTGATAAACGGTGTCTTTTTTTATATAAAACAGAGTTTTTGCTTCATAAAATTATGTTAATCTA</w:t>
      </w:r>
      <w:r w:rsidRPr="009D27AB">
        <w:rPr>
          <w:highlight w:val="cyan"/>
        </w:rPr>
        <w:t>TTTTTC</w:t>
      </w:r>
      <w:r>
        <w:t>AAGTTTTGTTTCTAATAATTAATCATGTATTAAATTGTTGCTTCTTTTTACATGCTAGGAGAGAAGGTTCCCACACGCTTAGACTGTAGTGGATGTCATACCTTCATCTTCTCCTTCTGCTTGCATGCATAAAGAGCTATATTGCTGGGAGGACCGTGTAAATCGTAAGTTGTCTAGTATTTCTTTCATCAAAAAATATGAGACATA</w:t>
      </w:r>
      <w:r w:rsidRPr="009D27AB">
        <w:rPr>
          <w:highlight w:val="cyan"/>
        </w:rPr>
        <w:t>TTTTTC</w:t>
      </w:r>
      <w:r>
        <w:t>TTTTGTCATCGAGATTAAGGGGAATTAACTCAACTCCTATGAAACAAAACCATATAATTTTATACTGTATGTATATAACCAATAAGTATTAACATGATTTTGTTTTATCCCAATCAACAATTAATTTAGTATATGAAGATCACAAATATAAACTCTCTTAAAAAAAGTATATGTCTAACACTTAAGGGAATACCAATCTTGACAGAAACACTAGGCAG</w:t>
      </w:r>
      <w:r w:rsidRPr="009D27AB">
        <w:rPr>
          <w:highlight w:val="red"/>
        </w:rPr>
        <w:t>ACCAAAT</w:t>
      </w:r>
      <w:r>
        <w:t>CCAAATAGCCATGGCACGCTCATGCCTAGCCTAGTGA</w:t>
      </w:r>
      <w:r w:rsidRPr="00200F44">
        <w:rPr>
          <w:highlight w:val="yellow"/>
        </w:rPr>
        <w:t>ACGT</w:t>
      </w:r>
      <w:r>
        <w:t>GAACGAACTGGATGGTTGTCTACTCCGTGTTATTAACGGTGAAAAGGATAGGAAGAGGGGAAGTAGTCGTAGTCGTAGATGGTTCAGCGTGTGAAAATGGAG</w:t>
      </w:r>
      <w:r w:rsidRPr="00200F44">
        <w:rPr>
          <w:highlight w:val="yellow"/>
        </w:rPr>
        <w:t>CGTCA</w:t>
      </w:r>
      <w:r>
        <w:t>AT</w:t>
      </w:r>
      <w:r w:rsidRPr="00200F44">
        <w:rPr>
          <w:highlight w:val="yellow"/>
        </w:rPr>
        <w:t>ACGT</w:t>
      </w:r>
      <w:r>
        <w:t>CGCGTGGAAAGCATGAGCTGCTTGCTGCTGCAGAGTAGCTGCTGCTATTGCTTGCTG</w:t>
      </w:r>
      <w:r w:rsidRPr="009D27AB">
        <w:rPr>
          <w:highlight w:val="magenta"/>
        </w:rPr>
        <w:t>GGTCAA</w:t>
      </w:r>
      <w:r>
        <w:t>AGTCGTAACTCGGCAACCACTGCGCGTGCC</w:t>
      </w:r>
      <w:r w:rsidRPr="009D27AB">
        <w:rPr>
          <w:highlight w:val="red"/>
        </w:rPr>
        <w:t>AACAACC</w:t>
      </w:r>
      <w:r>
        <w:t>CCCACCACCACCACCACCATCTTCTCTTCTCTTCTCTTCTCTTGTTTCTTCCCATCCCATCCTCTTCTCCTCCGC</w:t>
      </w:r>
    </w:p>
    <w:p w:rsidR="00200F44" w:rsidRDefault="008478E5" w:rsidP="00200F44">
      <w:r>
        <w:t>&gt;Os11t</w:t>
      </w:r>
      <w:r w:rsidR="0072632B">
        <w:t xml:space="preserve">0135000-02 </w:t>
      </w:r>
      <w:r>
        <w:t>2000 bp upstream sequence</w:t>
      </w:r>
    </w:p>
    <w:p w:rsidR="00200F44" w:rsidRDefault="0072632B" w:rsidP="00200F44">
      <w:r>
        <w:t>TTACAATAAGGTTGGAGAA</w:t>
      </w:r>
      <w:r w:rsidRPr="009D27AB">
        <w:rPr>
          <w:highlight w:val="cyan"/>
        </w:rPr>
        <w:t>GAAAAA</w:t>
      </w:r>
      <w:r>
        <w:t>AATGGTGACCCTAGCTATAGTAACACCAAAAAGTTTTGGCCATCAAAGTCATA</w:t>
      </w:r>
      <w:r w:rsidRPr="009D27AB">
        <w:rPr>
          <w:highlight w:val="cyan"/>
        </w:rPr>
        <w:t>GAAAAA</w:t>
      </w:r>
      <w:r>
        <w:t>ACAACTTAAAAAAATAATCCCTCCAATCATAAATATT</w:t>
      </w:r>
      <w:r w:rsidRPr="00200F44">
        <w:rPr>
          <w:highlight w:val="yellow"/>
        </w:rPr>
        <w:t>TGACGT</w:t>
      </w:r>
      <w:r>
        <w:t>TTATAACAAG</w:t>
      </w:r>
      <w:r w:rsidRPr="009D27AB">
        <w:rPr>
          <w:highlight w:val="red"/>
        </w:rPr>
        <w:t>ATTTGGT</w:t>
      </w:r>
      <w:r w:rsidRPr="009D27AB">
        <w:rPr>
          <w:highlight w:val="cyan"/>
        </w:rPr>
        <w:t>TAA</w:t>
      </w:r>
      <w:r>
        <w:t>AATTTTAAAACATTAACGATCGATTTTATATTGGAATAAATTTATAAATATTTCAAATTTTATGATATTATGATAATT</w:t>
      </w:r>
      <w:r w:rsidRPr="009D27AB">
        <w:rPr>
          <w:highlight w:val="cyan"/>
        </w:rPr>
        <w:t>TTTTTC</w:t>
      </w:r>
      <w:r>
        <w:t>AAT</w:t>
      </w:r>
      <w:r w:rsidRPr="00200F44">
        <w:rPr>
          <w:highlight w:val="yellow"/>
        </w:rPr>
        <w:t>ACGT</w:t>
      </w:r>
      <w:r>
        <w:t>TTTTACCGTACCAATTATTTTTTAAAAAATCTAAGCATTT</w:t>
      </w:r>
      <w:r w:rsidRPr="009D27AB">
        <w:rPr>
          <w:highlight w:val="cyan"/>
        </w:rPr>
        <w:t>GAAAAA</w:t>
      </w:r>
      <w:r>
        <w:t>TTACTATGCCCAAAGTTTTAAAAGT</w:t>
      </w:r>
      <w:r w:rsidRPr="009D27AB">
        <w:rPr>
          <w:highlight w:val="green"/>
        </w:rPr>
        <w:t>TTGACT</w:t>
      </w:r>
      <w:r>
        <w:t>AAATCTTATCTTTAAAGGGTAAAAATTTGTTACCGGAGGAAGTACATGTTCTGCAATGCGTCGAAATGGAGATGGAAT</w:t>
      </w:r>
      <w:r w:rsidRPr="00200F44">
        <w:rPr>
          <w:highlight w:val="yellow"/>
        </w:rPr>
        <w:t>ACGT</w:t>
      </w:r>
      <w:r>
        <w:t>ATGATCCAGCTAATTCCATACAAATCAATCGTTCAGTCATATAATCGTCGCATGGATGAGAATAAGTTGCAT</w:t>
      </w:r>
      <w:r w:rsidRPr="00200F44">
        <w:rPr>
          <w:highlight w:val="yellow"/>
        </w:rPr>
        <w:t>TGACGT</w:t>
      </w:r>
      <w:r>
        <w:t>ACCTTACTTCAAGACTTGAAGTGGCCACGCAGTGGACGAGGACGACGCTTGCACGGCAGAAGCTGGCAAATAATCAAT</w:t>
      </w:r>
      <w:r w:rsidRPr="00200F44">
        <w:rPr>
          <w:highlight w:val="yellow"/>
        </w:rPr>
        <w:t>CGTCA</w:t>
      </w:r>
      <w:r>
        <w:t>GCAACAGGTAGACCGTCGCGTCCACCTGCATGGCAGCCCGCTCAATCCTGTAGCAGCAACAAGAA</w:t>
      </w:r>
      <w:r w:rsidRPr="009D27AB">
        <w:rPr>
          <w:highlight w:val="green"/>
        </w:rPr>
        <w:t>TTGACT</w:t>
      </w:r>
      <w:r>
        <w:t>TTGTGGCCTTTGTCCACGAACCACGATGGATAGATGCATGCATATCTTGGCCGCTGCAGCAGCAAAACACATCACACCGCATCAACAAGATCGTCTCTTGTGTTTGTGTTGTGTTCCCTCTACTGATGTGGCACGCGTACCAAGAGACAAAACCACCAGCAGCCATCCATTTATATGGC</w:t>
      </w:r>
      <w:r w:rsidRPr="009D27AB">
        <w:rPr>
          <w:highlight w:val="magenta"/>
        </w:rPr>
        <w:t>TTGACC</w:t>
      </w:r>
      <w:r>
        <w:t>CACTCGACTCCTCTCCCCTCTCGCCACCGTTGTTTGCCTTTGTCAATCTCCACCACATCATCT</w:t>
      </w:r>
      <w:r w:rsidRPr="00200F44">
        <w:rPr>
          <w:highlight w:val="yellow"/>
        </w:rPr>
        <w:t>CCTACC</w:t>
      </w:r>
      <w:r>
        <w:t>TCGTCCTGCCTGCGGTGGCCTTCTCCTGCCTCTGCCTGCTTCACAAGTCCTTCT</w:t>
      </w:r>
      <w:r w:rsidRPr="009D27AB">
        <w:rPr>
          <w:highlight w:val="magenta"/>
        </w:rPr>
        <w:t>CTGACT</w:t>
      </w:r>
      <w:r>
        <w:t>CTGTCTTGGCCATCCTATTCCTAGCTCATCATCACACTCTTGCAT</w:t>
      </w:r>
      <w:r w:rsidRPr="00200F44">
        <w:rPr>
          <w:highlight w:val="yellow"/>
        </w:rPr>
        <w:t>ACGT</w:t>
      </w:r>
      <w:r>
        <w:t>GCTTGTTGTCAACTCCATTGAGAGCGTCGCCGTTGATGGCTG</w:t>
      </w:r>
      <w:r w:rsidRPr="00200F44">
        <w:rPr>
          <w:highlight w:val="yellow"/>
        </w:rPr>
        <w:t>AGCCGCC</w:t>
      </w:r>
      <w:r>
        <w:t>GGCGACCAAGGTATACCACGATGGCTGCCCCGGCTGCGCCATGGAGCAGAGGAAGGAGGAGCACAAGGGCATTCCCTACAAGGAGTTCCTCTTCGTTGCCATCACCACCCTCGCCTCCTGTATGAATATATAATATAGAATTAGCACGCATACATGCAC</w:t>
      </w:r>
      <w:r w:rsidRPr="009D27AB">
        <w:rPr>
          <w:highlight w:val="green"/>
        </w:rPr>
        <w:t>AGTCAA</w:t>
      </w:r>
      <w:r>
        <w:t>CTTAGTTTGATTTGAT</w:t>
      </w:r>
      <w:r w:rsidRPr="009D27AB">
        <w:rPr>
          <w:highlight w:val="red"/>
        </w:rPr>
        <w:t>GTTTGTT</w:t>
      </w:r>
      <w:r>
        <w:t>TATCTCTTCTTGGTCTTATCTTATTTTACTTAGT</w:t>
      </w:r>
      <w:r w:rsidRPr="00200F44">
        <w:rPr>
          <w:highlight w:val="yellow"/>
        </w:rPr>
        <w:t>ACGT</w:t>
      </w:r>
      <w:r>
        <w:t>AGTAACATGCATCCTTCTCTGTCTCTCCCCTTGATTTTCAGCTCTGCCAATCTCTTCCTTGTTCCCCTTCTTGTACTTCATGGTAAGTTTAATCTCCATGCATTCCATTCAATTTCATGAAACATATATTTTGCAAAAGATACTAAATGCATTCCCTTCTTTACAACAGATAAGGGAATTGCATATTTCTCGGACAGAGGAAGATATTGGATTCTATGCTGGATTTCTTGGTATTAACATTTCT</w:t>
      </w:r>
      <w:r w:rsidRPr="009D27AB">
        <w:rPr>
          <w:highlight w:val="cyan"/>
        </w:rPr>
        <w:t>GAAAAA</w:t>
      </w:r>
      <w:r>
        <w:t>TAATTAGTCACTGAGTAACAAAATTCACGAACACTTCTTTCACAACT</w:t>
      </w:r>
      <w:r w:rsidRPr="00200F44">
        <w:rPr>
          <w:highlight w:val="yellow"/>
        </w:rPr>
        <w:t>ACGTCA</w:t>
      </w:r>
      <w:r>
        <w:t>AAAATCCACTAATGTTTACATGATGAGAAATTTTATAATCCTT</w:t>
      </w:r>
      <w:r w:rsidRPr="009D27AB">
        <w:rPr>
          <w:highlight w:val="cyan"/>
        </w:rPr>
        <w:t>GAAAAA</w:t>
      </w:r>
      <w:r>
        <w:t>GTATCTCGATATACCTAAATTTTACACTCAAACACTGTAAAAGTTCTCT</w:t>
      </w:r>
      <w:r w:rsidRPr="009D27AB">
        <w:rPr>
          <w:highlight w:val="cyan"/>
        </w:rPr>
        <w:t>TTTTTC</w:t>
      </w:r>
      <w:r>
        <w:t>TTTTTGTTTTGGTACATCGAGGTACTTAGTACTAGAGGT</w:t>
      </w:r>
      <w:r w:rsidRPr="009D27AB">
        <w:rPr>
          <w:highlight w:val="red"/>
        </w:rPr>
        <w:t>ACCAAAT</w:t>
      </w:r>
      <w:r>
        <w:t>TTTACACTAGAAAATGTGGTATTTCCCGGTAC</w:t>
      </w:r>
      <w:r w:rsidRPr="009D27AB">
        <w:rPr>
          <w:highlight w:val="cyan"/>
        </w:rPr>
        <w:t>TTTTTC</w:t>
      </w:r>
      <w:r>
        <w:t>AAGGATGATAAAATTACCCTTACATGATACTCCATATTTCTGCTGCAGGCGCATCATATATGATCGGTCGAGGTTTTGCATCAATCTTGTGGGGTATGGTAGCGGATCGTATTGGCCGAAAGCCTGTCATTATCTTTTCCATTTTTGCAGTGTAAGCACTATAGTACCTTTCCAAAAATATTGACAGGAATGTGTCCATGGCCTATTGGCATTTACTTTGTAGTCTGTTCCATCTGCTAAAC</w:t>
      </w:r>
    </w:p>
    <w:p w:rsidR="00200F44" w:rsidRDefault="008478E5" w:rsidP="00200F44">
      <w:r>
        <w:t>&gt;Os11t</w:t>
      </w:r>
      <w:r w:rsidR="0072632B">
        <w:t xml:space="preserve">0207200-01 </w:t>
      </w:r>
      <w:r>
        <w:t>2000 bp upstream sequence</w:t>
      </w:r>
    </w:p>
    <w:p w:rsidR="00200F44" w:rsidRDefault="0072632B" w:rsidP="00200F44">
      <w:r>
        <w:t>TATATGGTCATATGTTCTGATAAGGATATATTGACACAATATACTTTTTTAAAAAATATTGACATAATATGCACATATAGAGTGATAAGGATATATTTAGCTTCAGAGAAATCCATATCAAGTACTCCATTCGTTTCACAATGTAAGTCATTCTAACATTTATC</w:t>
      </w:r>
      <w:r w:rsidRPr="00200F44">
        <w:rPr>
          <w:highlight w:val="yellow"/>
        </w:rPr>
        <w:t>ACGT</w:t>
      </w:r>
      <w:r>
        <w:t>TCATATTGATACTAATGAATCTAGACATATAAATCTACATGGATTCATTAGCATCAATATGAATGTGGGAAATGTTAGAATGACTTATATGGTAAAACGGAGGAAGTACAAAACTAATAGAATCAGAGTAATGAGTGGTAGAATAAAAGATGACAAAGATGTG</w:t>
      </w:r>
      <w:r w:rsidRPr="009D27AB">
        <w:rPr>
          <w:highlight w:val="cyan"/>
        </w:rPr>
        <w:t>GAAAAA</w:t>
      </w:r>
      <w:r>
        <w:t>GAAATGCACATATCTTTTGATGTAATGGTAATAAAGTGAATATGTATATGTCGTACCATGTTGTTTT</w:t>
      </w:r>
      <w:r w:rsidRPr="00200F44">
        <w:rPr>
          <w:highlight w:val="yellow"/>
        </w:rPr>
        <w:t>CGTCA</w:t>
      </w:r>
      <w:r>
        <w:t>ACAATGCAAGCTCAAGCACTGCAAATTAAATATCATACTCCATAATAAACAATTAATCACATACATCAGCAGTAAACTTCCAGCATTGAAGCAACATATTATAAAAACAGTTTACCCACTCGA</w:t>
      </w:r>
      <w:r w:rsidRPr="009D27AB">
        <w:rPr>
          <w:highlight w:val="cyan"/>
        </w:rPr>
        <w:t>TTTTTC</w:t>
      </w:r>
      <w:r>
        <w:t>CAACCTCTTTGGGTACATTCTTTTCTCCCCCTTGTTGACAAAGTCTCTAACCCTCATCTAGTAAACCTGAAATTGACAGACATTAATTTCTACTATCAAATAAATACGCACTCAAGCTCCAGCTCTCCTGAAGCTGCCATCCAATCAAACAATTTTAACTCTATATAAAATGAGAGTGAAACTAGGTGAAACGCTATCACAAAATAAACTAAAAAGATAGAGCTAGATTTAGACTGCTC</w:t>
      </w:r>
      <w:r w:rsidRPr="009D27AB">
        <w:rPr>
          <w:highlight w:val="red"/>
        </w:rPr>
        <w:t>ACCTACT</w:t>
      </w:r>
      <w:r>
        <w:t>TCATAACTCTACTCTAAAACTCAACTTATCAAGTTAAATTTAGAAACTGGACCTCCATCAATCACCATTAGCGCACTCCCATTAATTAATACGAAAAGCC</w:t>
      </w:r>
      <w:r w:rsidRPr="00200F44">
        <w:rPr>
          <w:highlight w:val="yellow"/>
        </w:rPr>
        <w:t>ACGT</w:t>
      </w:r>
      <w:r>
        <w:t>GTCACCATCACCAAAAATTTAAGGCCGTTTTGGATTGAAGCCAAAACGCGC</w:t>
      </w:r>
      <w:r w:rsidRPr="00200F44">
        <w:rPr>
          <w:highlight w:val="yellow"/>
        </w:rPr>
        <w:t>CCTACC</w:t>
      </w:r>
      <w:r>
        <w:t>AAAATTTTGGTAACTTCAAATAGTAAACATGCTAGTTTCGATTGAAGCCAAACAATCAGTAGTGTCTATACTTAATTT</w:t>
      </w:r>
      <w:r w:rsidRPr="009D27AB">
        <w:rPr>
          <w:highlight w:val="red"/>
        </w:rPr>
        <w:t>ATTTGGT</w:t>
      </w:r>
      <w:r>
        <w:t>CACATTCTAGAAACTTCTTCACTTTACTACTCAACTTTGGCTTTATATTGGTATCAA</w:t>
      </w:r>
      <w:r w:rsidRPr="009D27AB">
        <w:rPr>
          <w:highlight w:val="red"/>
        </w:rPr>
        <w:t>ACCAAAC</w:t>
      </w:r>
      <w:r>
        <w:t>ATGGGCTAGCCTACTTTAC</w:t>
      </w:r>
      <w:r w:rsidRPr="00200F44">
        <w:rPr>
          <w:highlight w:val="yellow"/>
        </w:rPr>
        <w:t>CCTACC</w:t>
      </w:r>
      <w:r>
        <w:t>AAAAAATATTGCTAGTGCCAAAATTTACCTACATTCTGATACTACCAATGAATTGGTATAGGCTCTTACACCCACCACCCG</w:t>
      </w:r>
      <w:r w:rsidRPr="009D27AB">
        <w:rPr>
          <w:highlight w:val="cyan"/>
        </w:rPr>
        <w:t>TTAACC</w:t>
      </w:r>
      <w:r>
        <w:t>ACTAC</w:t>
      </w:r>
      <w:r w:rsidRPr="00200F44">
        <w:rPr>
          <w:highlight w:val="yellow"/>
        </w:rPr>
        <w:t>CCTACC</w:t>
      </w:r>
      <w:r>
        <w:t>CGACACGCCGCCGGTGCAATACCCCC</w:t>
      </w:r>
      <w:r w:rsidRPr="00200F44">
        <w:rPr>
          <w:highlight w:val="yellow"/>
        </w:rPr>
        <w:t>ACGTCA</w:t>
      </w:r>
      <w:r>
        <w:t>GCGC</w:t>
      </w:r>
      <w:r w:rsidRPr="00200F44">
        <w:rPr>
          <w:highlight w:val="yellow"/>
        </w:rPr>
        <w:t>ACGT</w:t>
      </w:r>
      <w:r>
        <w:t>CCCGGCCCCACCTGTCAGCCACCATCGGAGCATGGGCCCCACCACCCCCACCACCCCGGGTAAGGTTGCCAGCCCGGACAGCGGGATAGCT</w:t>
      </w:r>
      <w:r w:rsidRPr="00200F44">
        <w:rPr>
          <w:highlight w:val="yellow"/>
        </w:rPr>
        <w:t>ACGT</w:t>
      </w:r>
      <w:r>
        <w:t>GTAGTGTACCGCG</w:t>
      </w:r>
      <w:r w:rsidRPr="00200F44">
        <w:rPr>
          <w:highlight w:val="yellow"/>
        </w:rPr>
        <w:t>TGACGT</w:t>
      </w:r>
      <w:r>
        <w:t>ATCACACTCGCAGTATATATTTTTGCT</w:t>
      </w:r>
      <w:r w:rsidRPr="00200F44">
        <w:rPr>
          <w:highlight w:val="yellow"/>
        </w:rPr>
        <w:t>ACGT</w:t>
      </w:r>
      <w:r>
        <w:t>GTACCCGAGAAGGGCGGGAGGGTGGGGGCCCCACTGACAGGTGGGCCCCGCAACGGCGACCTTGGTCGTTACTACTACAAAGAAGTCGTTTCCCTCTCCTTTTCTCTCTCTCTCTCATCATCATCGTCTTCTTCGTTGTGGGCGTAGCCAATTTCGTTCGCCATTTTCTCCTTCCATTTTCTCGGCGAGGAGGAGGGGGAAGAGCTAGGATGCCGGCGTGGTGGAAGAGGGGGAAGGGGAAGAAGGGGAAAGGGGGATCGGCGGCGGCGGGGGAGGAGGAGGAGGGGAGGAGGAAGGCGGGGAGCTTCGACGAGGCGCTCCTAGCCGGGAAGCAGAGTCGGGAGGAGAAGGAGGTGGTGGTGGTCGGGCACCCGCTGCCGCGGCCGGCGTCGCTGCCGGCGCCGTCGGCGGCGTCCTCGTCCGCGGCCGGGTCCGCCTCGGCGTCCAGCGCCGGCAGCTCCTCGCTCGGCTCGTCGGCGGCGTCCGACG</w:t>
      </w:r>
      <w:r w:rsidRPr="00200F44">
        <w:rPr>
          <w:highlight w:val="yellow"/>
        </w:rPr>
        <w:t>AGCCGCC</w:t>
      </w:r>
      <w:r>
        <w:t>GGATCTCGGGACTTACAGGTGAGGAGGAGGAGGAGTG</w:t>
      </w:r>
      <w:r w:rsidRPr="009D27AB">
        <w:rPr>
          <w:highlight w:val="red"/>
        </w:rPr>
        <w:t>GTTTGGT</w:t>
      </w:r>
      <w:r>
        <w:t>TTG</w:t>
      </w:r>
      <w:r w:rsidRPr="009D27AB">
        <w:rPr>
          <w:highlight w:val="red"/>
        </w:rPr>
        <w:t>GTTTGGT</w:t>
      </w:r>
      <w:r>
        <w:t>CCGGTGGTTTGCAATTCGTTCGT</w:t>
      </w:r>
      <w:r w:rsidRPr="009D27AB">
        <w:rPr>
          <w:highlight w:val="red"/>
        </w:rPr>
        <w:t>ATTTGGTAGGT</w:t>
      </w:r>
      <w:r>
        <w:t>GGGTGGGTGGGTGG</w:t>
      </w:r>
    </w:p>
    <w:p w:rsidR="00200F44" w:rsidRDefault="008478E5" w:rsidP="00200F44">
      <w:r>
        <w:t>&gt;Os11t</w:t>
      </w:r>
      <w:r w:rsidR="0072632B">
        <w:t xml:space="preserve">0292050-00 </w:t>
      </w:r>
      <w:r>
        <w:t>2000 bp upstream sequence</w:t>
      </w:r>
    </w:p>
    <w:p w:rsidR="00200F44" w:rsidRDefault="0072632B" w:rsidP="00200F44">
      <w:r>
        <w:t>AGCTCTACG</w:t>
      </w:r>
      <w:r w:rsidRPr="009D27AB">
        <w:rPr>
          <w:highlight w:val="red"/>
        </w:rPr>
        <w:t>ACCTAAC</w:t>
      </w:r>
      <w:r>
        <w:t>C</w:t>
      </w:r>
      <w:r w:rsidRPr="00200F44">
        <w:rPr>
          <w:highlight w:val="yellow"/>
        </w:rPr>
        <w:t>GGCGGCT</w:t>
      </w:r>
      <w:r>
        <w:t>GCGCGGAGCGAAGGCTGCACGGGGATGGAGAACCTCCCGGGCCACGCCGCAGCAAGGGCCTCGGTGAAAATCTGCGCGGCGAGGAGGAACGGGTGCGGGGATGTGGCG</w:t>
      </w:r>
      <w:r w:rsidRPr="00200F44">
        <w:rPr>
          <w:highlight w:val="yellow"/>
        </w:rPr>
        <w:t>ACGTCA</w:t>
      </w:r>
      <w:r>
        <w:t>CCCGCCGTGTCGCCCGAGCGGGAGCTGTGAGG</w:t>
      </w:r>
      <w:r w:rsidRPr="00200F44">
        <w:rPr>
          <w:highlight w:val="yellow"/>
        </w:rPr>
        <w:t>ACGT</w:t>
      </w:r>
      <w:r>
        <w:t>AGAGCGCAGGGAGCACAGCGTCGGCGAGGAAGCCGAGCACAGGGGTTGAGAAGGCGATGTCGGTGAGCGGCACGGTGGTGGAGAAGGCGAGCACGACCGTGGCGCCGAACCAGTTGAGCTGTTTGATGGAGAAGAGGTAGTAGTGGTGGTGTGGCCACACCATTGGCG</w:t>
      </w:r>
      <w:r w:rsidRPr="00200F44">
        <w:rPr>
          <w:highlight w:val="yellow"/>
        </w:rPr>
        <w:t>ACGT</w:t>
      </w:r>
      <w:r>
        <w:t>CGGTGTTGGGGTGGTCGCTGGCAGTGACCGGAGGATACGGCCGGAGTGTGAGAGGGA</w:t>
      </w:r>
      <w:r w:rsidRPr="009D27AB">
        <w:rPr>
          <w:highlight w:val="red"/>
        </w:rPr>
        <w:t>GTTAGTT</w:t>
      </w:r>
      <w:r>
        <w:t>ATGGGGGAAGATTATGACAAGTGGACCCAAGGGTATTTTTGATATTTTACGCTGTTTATCTTTCCTATTGAACGAGAAATCAATATTTTAATGTCTGCGGTATCCATTAGCAAATAACTATATTGAGTGTCTTTGCGCGATGTCTCCCAGCTAATACCACATAGTCGCGAAATTGCCTTTTT</w:t>
      </w:r>
      <w:r w:rsidRPr="009D27AB">
        <w:rPr>
          <w:highlight w:val="cyan"/>
        </w:rPr>
        <w:t>TTTTTC</w:t>
      </w:r>
      <w:r>
        <w:t>TTTCATATTTGTATCGTTTT</w:t>
      </w:r>
      <w:r w:rsidRPr="00200F44">
        <w:rPr>
          <w:highlight w:val="yellow"/>
        </w:rPr>
        <w:t>GGTAGG</w:t>
      </w:r>
      <w:r>
        <w:t>GGATGGGATGTGCTATACGGGGGAATGGACTGAGTGCTTGGCGAAATTACTAAAATATCCTCGCTGTTTTT</w:t>
      </w:r>
      <w:r w:rsidRPr="00200F44">
        <w:rPr>
          <w:highlight w:val="yellow"/>
        </w:rPr>
        <w:t>TGACGT</w:t>
      </w:r>
      <w:r>
        <w:t>ATAGTTGTCCTCTGTCGTGAGTTATCCATCAGTTTGCCCTCCGCCGCCGCCGCCTCCGCCGCCGCCGATCCCCATCCATCCCGCGAGGCGCCGGCGAGCAGGGCGCCATCGTT</w:t>
      </w:r>
      <w:r w:rsidRPr="00200F44">
        <w:rPr>
          <w:highlight w:val="yellow"/>
        </w:rPr>
        <w:t>CGTCA</w:t>
      </w:r>
      <w:r>
        <w:t>TGCTGCTTCCGCCGCATCCTGGTGAGCACATCCTCCGCCACCGCCGCCTGCGCCGATCCCCATCCATCCATTGCGCGAGCGGGCGGGCGAGCAGGGTCGCCGTCGTTCGTCCTGCTGCTCCCGCTGCATCCGTTACGC</w:t>
      </w:r>
      <w:r w:rsidRPr="00200F44">
        <w:rPr>
          <w:highlight w:val="yellow"/>
        </w:rPr>
        <w:t>ACGT</w:t>
      </w:r>
      <w:r>
        <w:t>CCTCTTTCCCCCATCT</w:t>
      </w:r>
      <w:r w:rsidRPr="009D27AB">
        <w:rPr>
          <w:highlight w:val="magenta"/>
        </w:rPr>
        <w:t>CTGACT</w:t>
      </w:r>
      <w:r>
        <w:t>CTCCACCCACGCACTTTCTCTCGAATTCGCGTTAGCCCTAGCTTCTGCTGTAGAAATTTGCCTGAACCTTAATACTAATAGCA</w:t>
      </w:r>
      <w:r w:rsidRPr="009D27AB">
        <w:rPr>
          <w:highlight w:val="red"/>
        </w:rPr>
        <w:t>GTTTGTT</w:t>
      </w:r>
      <w:r>
        <w:t>TGTTCCCAAAAGGTTTAGGGGTTCAACTGAACCCCCATGTCCCATTTTAGATCCGCCACTGCCTATTCTATCTATATCGTGTGCACTTGAGGTACAGTCATGTGTATGGTCTAGTGTTGTCGTAATTAAAACCCAATGATGTGCCCTTTGGATGGGTTGAGCACAGCAGTTTACAGTAGTGTTATTTCGTATTTTGGAATTAGTGTTTCTTTATACTTTGGAGACTATCCTGTCTTATATATA</w:t>
      </w:r>
      <w:r w:rsidRPr="009D27AB">
        <w:rPr>
          <w:highlight w:val="red"/>
        </w:rPr>
        <w:t>AACTAAC</w:t>
      </w:r>
      <w:r>
        <w:t>TGGAACATTTCCAATGAAACAGTTTTCACCGATAGCATCATATG</w:t>
      </w:r>
      <w:r w:rsidRPr="00200F44">
        <w:rPr>
          <w:highlight w:val="yellow"/>
        </w:rPr>
        <w:t>TGACG</w:t>
      </w:r>
      <w:r>
        <w:t>CGTAACTGAAACAAGCATCGAAATACTATTTTCGTTCATTGGTATGTTCTCATTGTTAGGGTGATTTTCAACTCTGAGAAAGAAAGCACATCGGTGAGCCAGAACCTTCTTGACAAACCTGAATCAGAGACATGCGACGCCGGATGGATGATGTGAGTTCGTTATTTCTAAACCCCATTTCTTCCATCTTCTATGTTTCATCTATGGGGGCATATATTATACCAAAGTGAAGTATGCCCAGTTAATTTTCTTATTTACTTGTTATGATTGAGTTATCGTGTGCTGATCCTCTTGAAATATATTGTACTTGGGTGTAAATACAAAGTAATGATATATATGATGATACGACTGATATTCTATACCATATCGTCCAGCCATAACATATATGATATATGGACAAAATTTAAAGCCCTGTGATGGTTTCAATTTTCAGCTAGTGTCAAACGCACAAGAGAACAATGTCACCTATGTGGATAGTAGTTCTGAAGAAAGTGAAGATGTGAGTTTGGAAATTTAATTTAGTGCTGTATCACTTACTTACTGCACCTCAACAAGAGGCATTTAAATTGTATGAAGGATTTTTTTTGTTGTGGTTTTTTATTAAAATTTGATGTTGTAATGTGTGTAG</w:t>
      </w:r>
    </w:p>
    <w:p w:rsidR="00200F44" w:rsidRDefault="008478E5" w:rsidP="00200F44">
      <w:r>
        <w:t>&gt;Os11t</w:t>
      </w:r>
      <w:r w:rsidR="0072632B">
        <w:t xml:space="preserve">0592200-01 </w:t>
      </w:r>
      <w:r>
        <w:t>2000 bp upstream sequence</w:t>
      </w:r>
    </w:p>
    <w:p w:rsidR="00200F44" w:rsidRDefault="0072632B" w:rsidP="00200F44">
      <w:r>
        <w:t>TCTCTCCAGGTCGCCAGGGGCAAGGGCGGCGCCAGGCTGACACGAGAGGGGG</w:t>
      </w:r>
      <w:r w:rsidRPr="00200F44">
        <w:rPr>
          <w:highlight w:val="yellow"/>
        </w:rPr>
        <w:t>ACGT</w:t>
      </w:r>
      <w:r>
        <w:t>GAATCGCCACCACCTCCCACCTCCGGTCGTCGCCGGCGGCCCCACCCTCTAGCTGGCAACTTTCAC</w:t>
      </w:r>
      <w:r w:rsidRPr="00200F44">
        <w:rPr>
          <w:highlight w:val="yellow"/>
        </w:rPr>
        <w:t>AGCCGCC</w:t>
      </w:r>
      <w:r>
        <w:t>ACGGGAG</w:t>
      </w:r>
      <w:r w:rsidRPr="009D27AB">
        <w:rPr>
          <w:highlight w:val="cyan"/>
        </w:rPr>
        <w:t>GGTTAACC</w:t>
      </w:r>
      <w:r>
        <w:t>AAGCAAGCTGTGACCGTCGCCGCAT</w:t>
      </w:r>
      <w:r w:rsidRPr="00200F44">
        <w:rPr>
          <w:highlight w:val="yellow"/>
        </w:rPr>
        <w:t>CCTACC</w:t>
      </w:r>
      <w:r>
        <w:t>CAGGCTGCGTCGAGCTCCCACCTCTAGTCGTCGCCGGCGGCCCCACCCTCTAGCTGGCAACTTTCAC</w:t>
      </w:r>
      <w:r w:rsidRPr="00200F44">
        <w:rPr>
          <w:highlight w:val="yellow"/>
        </w:rPr>
        <w:t>AGCCGCC</w:t>
      </w:r>
      <w:r>
        <w:t>ACGGGAG</w:t>
      </w:r>
      <w:r w:rsidRPr="009D27AB">
        <w:rPr>
          <w:highlight w:val="magenta"/>
        </w:rPr>
        <w:t>GGTCAA</w:t>
      </w:r>
      <w:r>
        <w:t>CCAAGCAAGCTGCGATCGTCGCCGCAT</w:t>
      </w:r>
      <w:r w:rsidRPr="00200F44">
        <w:rPr>
          <w:highlight w:val="yellow"/>
        </w:rPr>
        <w:t>CCTACC</w:t>
      </w:r>
      <w:r>
        <w:t>CAGGCTGCGCCGAGCTCCCACCTCCGATTGTCG</w:t>
      </w:r>
      <w:r w:rsidRPr="00200F44">
        <w:rPr>
          <w:highlight w:val="yellow"/>
        </w:rPr>
        <w:t>ACGT</w:t>
      </w:r>
      <w:r>
        <w:t>CCTCTAGCTGTCGGTTGCCTCCTTCATCCGCTTGCTTGGCCGCCTCCCACCTCCGGTCACCGCCGCCT</w:t>
      </w:r>
      <w:r w:rsidRPr="00200F44">
        <w:rPr>
          <w:highlight w:val="yellow"/>
        </w:rPr>
        <w:t>CCTACC</w:t>
      </w:r>
      <w:r>
        <w:t>TCCACTGCGCTGAGCTCCCCCTTCGGCCGTTGAACTG</w:t>
      </w:r>
      <w:r w:rsidRPr="00200F44">
        <w:rPr>
          <w:highlight w:val="yellow"/>
        </w:rPr>
        <w:t>TGACG</w:t>
      </w:r>
      <w:r>
        <w:t>GGTAAACGACATGCCCACGGGCACATGGCACCCGCGGGCGACGGTCATGGACAGTATTTCTTTCCTGTCATGTAGCGGGTATACCCGCGGACATGAATTACCTCGTGGGCAAGGGCATGAGTAGTGCCCGTCGTGCCCAGCTGCCATGACATATTTGGATTTTTTTTTAGATAATGGAATATAACATGCCATATTTGGATGGGCCTCAATTCCCACCCATGCTTGTTTACAATTTACAAACCAACATCTTAGCTCCAAATAAAATTGACACTAATAACACTATCTTCGTAACAGAGAGTTTAGTTTCACGGGCGGAGAATAATAATAATACTCTGTCAACTGTAAAGAATTTATATAGGAGTACTCTGGAGGTAAAAGGGGCAAAAAAAAAA</w:t>
      </w:r>
      <w:r w:rsidRPr="009D27AB">
        <w:rPr>
          <w:highlight w:val="cyan"/>
        </w:rPr>
        <w:t>GAAAAA</w:t>
      </w:r>
      <w:r>
        <w:t>TAATCATGCTTGTCCGAGCAACAACTATGGTACACTATTTCGGAATGCATAAATATACCATGGGTGACTGAAATTCTAAAATTTTCAATTGAAGAGCTTCAAAGATTTCAACGAATTCCGCTAAGTTTGCAAAATCAAATAGAATTTGAAAGTTTCGGCTGGTAAAATAT</w:t>
      </w:r>
      <w:r w:rsidRPr="00200F44">
        <w:rPr>
          <w:highlight w:val="yellow"/>
        </w:rPr>
        <w:t>CCTACC</w:t>
      </w:r>
      <w:r>
        <w:t>GGGACCCTCCAATAAACCCTGAAATTTTGCGAGTTTTGGGAATTTAGTTCCTGTCAACAGCTGCCAGTGCCACACCCTTCCCTTACCTCTGAAACATAGGAAATTTTGCAGGATTTCCATGAGAATTTTTAGTGGCCACCACATATAAAGCGAAGCAAAAGTCACATGGAGCCTGAT</w:t>
      </w:r>
      <w:r w:rsidRPr="009D27AB">
        <w:rPr>
          <w:highlight w:val="cyan"/>
        </w:rPr>
        <w:t>TTTTTC</w:t>
      </w:r>
      <w:r>
        <w:t>CCCCATAATC</w:t>
      </w:r>
      <w:r w:rsidRPr="00200F44">
        <w:rPr>
          <w:highlight w:val="yellow"/>
        </w:rPr>
        <w:t>CGTCA</w:t>
      </w:r>
      <w:r>
        <w:t>AAATTCCAAGCACTTTGTACTTTTTTGCTGCTGGAATTCCAGGGCACAGCACATCGATCTGGCCCTTGGGCGATTGACAATTTTGCGCCACATAGCAGCAGCAGATAAGGTTTTGGAACGGCTGCTAC</w:t>
      </w:r>
      <w:r w:rsidRPr="00200F44">
        <w:rPr>
          <w:highlight w:val="yellow"/>
        </w:rPr>
        <w:t>ACGT</w:t>
      </w:r>
      <w:r>
        <w:t>ACGAACCAAAAGGATGACCAAGAAGGAGAATTTGAAGATTTTTTTATAGTATTAATTATGATTGTTGATCGAATT</w:t>
      </w:r>
      <w:r w:rsidRPr="00200F44">
        <w:rPr>
          <w:highlight w:val="yellow"/>
        </w:rPr>
        <w:t>CGTCA</w:t>
      </w:r>
      <w:r>
        <w:t>ATGGCAAAATCGGCCTGGCTCTGGCTGGCTGGCTGCTAATTCATTCCAGAAGGTAGCCAGGAATTTGGA</w:t>
      </w:r>
      <w:r w:rsidRPr="00200F44">
        <w:rPr>
          <w:highlight w:val="yellow"/>
        </w:rPr>
        <w:t>GGTAGG</w:t>
      </w:r>
      <w:r>
        <w:t>ACTAGCATTTACATGAATTTTCTTGAACTGAAGAACAATCATATCTTGA</w:t>
      </w:r>
      <w:r w:rsidRPr="009D27AB">
        <w:rPr>
          <w:highlight w:val="magenta"/>
        </w:rPr>
        <w:t>GGTCAA</w:t>
      </w:r>
      <w:r>
        <w:t>TATTGAAGCACAAGTTAATTAGGACTTCAATTT</w:t>
      </w:r>
      <w:r w:rsidRPr="009D27AB">
        <w:rPr>
          <w:highlight w:val="red"/>
        </w:rPr>
        <w:t>ACCAACT</w:t>
      </w:r>
      <w:r>
        <w:t>TATGTGCGTTCTAGCTCTATTT</w:t>
      </w:r>
      <w:r w:rsidRPr="009D27AB">
        <w:rPr>
          <w:highlight w:val="red"/>
        </w:rPr>
        <w:t>ACCAACT</w:t>
      </w:r>
      <w:r>
        <w:t>CCTTGCCTGTAAAGGTTTGGAGATTATTTGGAATAATTAATAGGAGTATTGCTTGTGTTGATGTGTGTAATTAACAGATACTTGTAATATTAATTCTGGTGTTTGGAACATGCGCTTATTGCTAATGTGCTACTTACATTCTTTTT</w:t>
      </w:r>
      <w:r w:rsidRPr="009D27AB">
        <w:rPr>
          <w:highlight w:val="cyan"/>
        </w:rPr>
        <w:t>TTTTTC</w:t>
      </w:r>
      <w:r>
        <w:t>TTACTACCCAGTGCTAAAAGAGTATTAC</w:t>
      </w:r>
      <w:r w:rsidRPr="00200F44">
        <w:rPr>
          <w:highlight w:val="yellow"/>
        </w:rPr>
        <w:t>AC</w:t>
      </w:r>
      <w:r w:rsidRPr="009D27AB">
        <w:rPr>
          <w:highlight w:val="red"/>
        </w:rPr>
        <w:t>GTTAGGT</w:t>
      </w:r>
      <w:r>
        <w:t>GTGTACCAGTGCTTCCCAATTACTAATATACAGGGGAAGAGAAGAAGAAATGAAGAGTATATATGCTTCTCACTTGCAACCATGGAATGGAATTAAGACACAAATTCTTCATGCCGGAAAATTCCACAATGCACGGCTCTCACACCCCTATATATATGGTCCCAAA</w:t>
      </w:r>
      <w:r w:rsidRPr="009D27AB">
        <w:rPr>
          <w:highlight w:val="red"/>
        </w:rPr>
        <w:t>GTTTGGT</w:t>
      </w:r>
      <w:r>
        <w:t>GCATACT</w:t>
      </w:r>
    </w:p>
    <w:p w:rsidR="00200F44" w:rsidRDefault="008478E5" w:rsidP="00200F44">
      <w:r>
        <w:t>&gt;Os12t</w:t>
      </w:r>
      <w:r w:rsidR="0072632B">
        <w:t xml:space="preserve">0125800-00 </w:t>
      </w:r>
      <w:r>
        <w:t>2000 bp upstream sequence</w:t>
      </w:r>
    </w:p>
    <w:p w:rsidR="00200F44" w:rsidRDefault="0072632B" w:rsidP="00200F44">
      <w:r>
        <w:t>TCTTCTGATATTGTTTTAATTTTTTATGGTAATATTGTTTTAAATTTATTTTAACTTTATAATTAATTCATTCATCCATATCCTTATATAAATATTAAAAAATCATGAATTTGCTGTTTAGTGTATATCCAAGTACTGCTTAGTACTAGTATTTGTTACTCCCTCCATCCCCTAATATAAGGAATTTTGACATTTTACCTACACTGT</w:t>
      </w:r>
      <w:r w:rsidRPr="009D27AB">
        <w:rPr>
          <w:highlight w:val="magenta"/>
        </w:rPr>
        <w:t>TTGACC</w:t>
      </w:r>
      <w:r>
        <w:t>GCTCGTCTTATTAAAAAATTTGTACAAATATAAAAAACAAAAAGTTGTGCTTAAAGTACTTTGGATAATAAAGTAAGTCACAAATAAAATAAATAATAATTTTAAAATTTTTAAATAAGACGAAT</w:t>
      </w:r>
      <w:r w:rsidRPr="009D27AB">
        <w:rPr>
          <w:highlight w:val="green"/>
        </w:rPr>
        <w:t>AGTCAA</w:t>
      </w:r>
      <w:r>
        <w:t>ACAGTGCAAGTAAAATGTTAAAATCTCTCGAGAATGGAGATGTTAAAATCTCTATATTCTCGAGAATGGAGGGAGTAGCTTCACGAGAAAAGA</w:t>
      </w:r>
      <w:r w:rsidRPr="00200F44">
        <w:rPr>
          <w:highlight w:val="yellow"/>
        </w:rPr>
        <w:t>ACGT</w:t>
      </w:r>
      <w:r>
        <w:t>G</w:t>
      </w:r>
      <w:r w:rsidRPr="009D27AB">
        <w:rPr>
          <w:highlight w:val="red"/>
        </w:rPr>
        <w:t>ACCAACC</w:t>
      </w:r>
      <w:r>
        <w:t>TAAATAGACGGC</w:t>
      </w:r>
      <w:r w:rsidRPr="00200F44">
        <w:rPr>
          <w:highlight w:val="yellow"/>
        </w:rPr>
        <w:t>ACGT</w:t>
      </w:r>
      <w:r>
        <w:t>G</w:t>
      </w:r>
      <w:r w:rsidRPr="009D27AB">
        <w:rPr>
          <w:highlight w:val="red"/>
        </w:rPr>
        <w:t>ACCAACCTACC</w:t>
      </w:r>
      <w:r>
        <w:t>AAAGGATATAAGTATGGTTAGCTGCAGGCGTGCTAGACTGGTGTTACTGCTAGTGTGGCTCGACGAGAAGAGTTGAATGACCGAGACGGGAGCTTATTTGGCAGACAGTGACCGACCACGACGCTCTGCTGTGTTCGAACCACACGGTTCGGAACACTTTGTCCCTATAAAAAAAACAGAGTAACCCTTATCACAAGTGATGATTAAAATGACTTTAAAAAGTAAATTAATATAATTTTTTAAACAATGTCTTTATTAAAAAAAATTAAAATACACACCGTTTTGCCAGGTTTAAAAAACCTTTGTATAAAATACAATCTCTGTCACAAGATAAACCACCCTCATCCAATACA</w:t>
      </w:r>
      <w:r w:rsidRPr="009D27AB">
        <w:rPr>
          <w:highlight w:val="red"/>
        </w:rPr>
        <w:t>AGTTGGT</w:t>
      </w:r>
      <w:r>
        <w:t>TTA</w:t>
      </w:r>
      <w:r w:rsidRPr="009D27AB">
        <w:rPr>
          <w:highlight w:val="cyan"/>
        </w:rPr>
        <w:t>TTTTTC</w:t>
      </w:r>
      <w:r>
        <w:t>TGTTATAAAATAAACCATTCTC</w:t>
      </w:r>
      <w:r w:rsidRPr="009D27AB">
        <w:rPr>
          <w:highlight w:val="red"/>
        </w:rPr>
        <w:t>GTTTGGT</w:t>
      </w:r>
      <w:r w:rsidRPr="00200F44">
        <w:rPr>
          <w:highlight w:val="yellow"/>
        </w:rPr>
        <w:t>ACGT</w:t>
      </w:r>
      <w:r>
        <w:t>GTTGGCTTATTTTGTGAAGAAAGGAATAAATGTTTAATTTCGGCGGACA</w:t>
      </w:r>
      <w:r w:rsidRPr="009D27AB">
        <w:rPr>
          <w:highlight w:val="magenta"/>
        </w:rPr>
        <w:t>TTGACC</w:t>
      </w:r>
      <w:r>
        <w:t>GACCACGACGCATGCATCACGCATGCAGTGGCCGATTGCAGGCCGGACAA</w:t>
      </w:r>
      <w:r w:rsidRPr="00200F44">
        <w:rPr>
          <w:highlight w:val="yellow"/>
        </w:rPr>
        <w:t>ACGT</w:t>
      </w:r>
      <w:r>
        <w:t>CCATTATATTTTAT</w:t>
      </w:r>
      <w:r w:rsidRPr="00200F44">
        <w:rPr>
          <w:highlight w:val="yellow"/>
        </w:rPr>
        <w:t>TGACG</w:t>
      </w:r>
      <w:r>
        <w:t>AATTAAGC</w:t>
      </w:r>
      <w:r w:rsidRPr="00200F44">
        <w:rPr>
          <w:highlight w:val="yellow"/>
        </w:rPr>
        <w:t>TGACG</w:t>
      </w:r>
      <w:r>
        <w:t>GCGGCGGGCCAGCTACTATTCCGGCCGCCT</w:t>
      </w:r>
      <w:r w:rsidRPr="00200F44">
        <w:rPr>
          <w:highlight w:val="yellow"/>
        </w:rPr>
        <w:t>ACGT</w:t>
      </w:r>
      <w:r>
        <w:t>CCGCCGTGCGTGGCCTCCTGTGCTTCACGATGCAGCCTGCTGGTGGTGCCCTGTAGGTACGGGTACCTAGCATCTCTATGTGGCCTCTTCCGACGCCCCGCATTCGCAAATAAGGGCCT</w:t>
      </w:r>
      <w:r w:rsidRPr="009D27AB">
        <w:rPr>
          <w:highlight w:val="red"/>
        </w:rPr>
        <w:t>GTTTGTT</w:t>
      </w:r>
      <w:r>
        <w:t>ACAGCTACAACTCCTAAATATAAATATAACTCTAGGAGTTGAGTCTGGAGTGGATTTATGGAGTTGCCTAAACCTATCTCCACAACTCTAATATATTTTGTGAGAGAGCTCCACCCAACTCCACTCTCAATTTTAGTGGAGCTGAAACTGTTTGGCTGAGCTCCAGCTCCAGAAGAGATGGAGTTGGAGCTGGAGCTGT</w:t>
      </w:r>
      <w:r w:rsidRPr="009D27AB">
        <w:rPr>
          <w:highlight w:val="red"/>
        </w:rPr>
        <w:t>ACCAAAC</w:t>
      </w:r>
      <w:r>
        <w:t>AGGCCCTAAGCCGTCGTACCGCGTACGCGT</w:t>
      </w:r>
      <w:r w:rsidRPr="00200F44">
        <w:rPr>
          <w:highlight w:val="yellow"/>
        </w:rPr>
        <w:t>ACGT</w:t>
      </w:r>
      <w:r>
        <w:t>ATAACCTCGCGTCTTTACAGTCTACAACTACAGGCAGCAAAGCTATATACAGTAC</w:t>
      </w:r>
      <w:r w:rsidRPr="00200F44">
        <w:rPr>
          <w:highlight w:val="yellow"/>
        </w:rPr>
        <w:t>ACGT</w:t>
      </w:r>
      <w:r>
        <w:t>TCTTGCCCTCATTGCCACATAGTACAATGTACACAAAACCCCAGATCGAATCTCACCCTTCCTTCTTACTCCACTTACTATTGCTAATTAATTCTCAACATGTATATGGATGATCCTGAATATTCTCAACTGGATATATACATTGATCTGATCAACTAGACTAGAGTCACTATTAATTAATAATCATCGATTAATTAAGTCCTGTTAATTCCCGATTCTGCCCTCCGCCATACCAAGTT</w:t>
      </w:r>
      <w:r w:rsidRPr="009D27AB">
        <w:rPr>
          <w:highlight w:val="red"/>
        </w:rPr>
        <w:t>ACCAACC</w:t>
      </w:r>
      <w:r>
        <w:t>CACGGCTTCTCCTGTACTTCCATTCGACTCCCTTTATATATATCATCAGTAGCTCCATACTTGAGCATCCTTGATGCTTCCCTTTCCTCCAGCAGCGCCATTGCTACTGAATCTGAAGCACCACCACTCCATCTCCATTGCTGCAAACTACA</w:t>
      </w:r>
      <w:r w:rsidRPr="00200F44">
        <w:rPr>
          <w:highlight w:val="yellow"/>
        </w:rPr>
        <w:t>AGCCGCC</w:t>
      </w:r>
      <w:r>
        <w:t>ACTAATTAATTAGCAAAATGGAGAAGCCGGGTGATGATGAGAAGC</w:t>
      </w:r>
      <w:r w:rsidRPr="00200F44">
        <w:rPr>
          <w:highlight w:val="yellow"/>
        </w:rPr>
        <w:t>TGACG</w:t>
      </w:r>
      <w:r>
        <w:t>GTTCCTCTGTTGGAGCCTAAGCCGGCTACCTACAAGCATCAGGAAGATGATGATGCAGAGGAGGAT</w:t>
      </w:r>
    </w:p>
    <w:p w:rsidR="00200F44" w:rsidRDefault="008478E5" w:rsidP="00200F44">
      <w:r>
        <w:t>&gt;Os12t</w:t>
      </w:r>
      <w:r w:rsidR="0072632B">
        <w:t xml:space="preserve">0131400-01 </w:t>
      </w:r>
      <w:r>
        <w:t>2000 bp upstream sequence</w:t>
      </w:r>
    </w:p>
    <w:p w:rsidR="00200F44" w:rsidRDefault="0072632B" w:rsidP="00200F44">
      <w:r>
        <w:t>AAAGTGGCTGAGGTTGCGCAGAGCTATGTGAGGGTCT</w:t>
      </w:r>
      <w:r w:rsidRPr="00200F44">
        <w:rPr>
          <w:highlight w:val="yellow"/>
        </w:rPr>
        <w:t>TGACG</w:t>
      </w:r>
      <w:r>
        <w:t>ACATGTTCCAACCTTTTCAGGCTTTCATCAGCAATGACCAGATTCTTGAGAGATCGGGATGACAGTATGAGGTCACTGGCCTTGCGCTTGCGGGCGATGTTTGAGCCGTCGACCTCGAATTCGTCGAGGACATCTTTGGCTTCCTG</w:t>
      </w:r>
      <w:r w:rsidRPr="00200F44">
        <w:rPr>
          <w:highlight w:val="yellow"/>
        </w:rPr>
        <w:t>AGCCGCC</w:t>
      </w:r>
      <w:r>
        <w:t>GCATGTAGGCGCATCAGCCAGTGGAGAA</w:t>
      </w:r>
      <w:r w:rsidRPr="009D27AB">
        <w:rPr>
          <w:highlight w:val="red"/>
        </w:rPr>
        <w:t>GGTTGGT</w:t>
      </w:r>
      <w:r>
        <w:t>GTTGGTGATGAGCCGGCTGTCTGCCGCCTCGGATATGGCCTTCACCATGGTGAGCTTGGCCTTTAGTTCAGCAAGCAACTCCTTGGCATTGCTCTGGAAAATTGTAGTTGCTCTCGAGGCATCATTGCCACCGCCATCTTTCTCTCTCTACAAATCTAT</w:t>
      </w:r>
      <w:r w:rsidRPr="009D27AB">
        <w:rPr>
          <w:highlight w:val="red"/>
        </w:rPr>
        <w:t>ACCTAAT</w:t>
      </w:r>
      <w:r>
        <w:t>TAAAATATACGAAAGATTTTCATAGCTT</w:t>
      </w:r>
      <w:r w:rsidRPr="009D27AB">
        <w:rPr>
          <w:highlight w:val="cyan"/>
        </w:rPr>
        <w:t>TTTTTC</w:t>
      </w:r>
      <w:r>
        <w:t>GTCTGTCA</w:t>
      </w:r>
      <w:r w:rsidRPr="009D27AB">
        <w:rPr>
          <w:highlight w:val="green"/>
        </w:rPr>
        <w:t>TTGACT</w:t>
      </w:r>
      <w:r>
        <w:t>CTG</w:t>
      </w:r>
      <w:r w:rsidRPr="009D27AB">
        <w:rPr>
          <w:highlight w:val="magenta"/>
        </w:rPr>
        <w:t>AGTCAG</w:t>
      </w:r>
      <w:r>
        <w:t>CCCTGCTTCC</w:t>
      </w:r>
      <w:r w:rsidRPr="009D27AB">
        <w:rPr>
          <w:highlight w:val="cyan"/>
        </w:rPr>
        <w:t>TTTTTC</w:t>
      </w:r>
      <w:r>
        <w:t>TCTCCCTTTCAGTCTTCCGGACCTCCATTTCTCTCCCACCTATTTCACC</w:t>
      </w:r>
      <w:r w:rsidRPr="009D27AB">
        <w:rPr>
          <w:highlight w:val="cyan"/>
        </w:rPr>
        <w:t>TTTTTC</w:t>
      </w:r>
      <w:r>
        <w:t>TTTTAGGAGGATTTTGTATTTTCTTTAATAAGTCCGATCCACTGCAAGCT</w:t>
      </w:r>
      <w:r w:rsidRPr="00200F44">
        <w:rPr>
          <w:highlight w:val="yellow"/>
        </w:rPr>
        <w:t>ACGT</w:t>
      </w:r>
      <w:r>
        <w:t>GCGCCTCTAGCTGCCGGCCAAATCCTAGCACCGTTGCC</w:t>
      </w:r>
      <w:r w:rsidRPr="00200F44">
        <w:rPr>
          <w:highlight w:val="yellow"/>
        </w:rPr>
        <w:t>ACGT</w:t>
      </w:r>
      <w:r>
        <w:t>CGATTTGCCTCAT</w:t>
      </w:r>
      <w:r w:rsidRPr="00200F44">
        <w:rPr>
          <w:highlight w:val="yellow"/>
        </w:rPr>
        <w:t>ACGT</w:t>
      </w:r>
      <w:r>
        <w:t>TTCCTCCTCCAATTGATTGCAAAAATCGATTCCCCACTCCCCCCTCATTATTTCCCCATGATTTTCCCTATTAATTCAGCTTTAATTCATCAAATTTAATCTGCGTTTAACGGTCACCAATGATGTAGCCGACAAGCTTCCCCGGGTCATTTTTATCCCCAATTTTGCAGATTCGCTTCAATTATTGAGAAACAGAAAGAACTCCCTCATTATTTCTCCAATGATTTTCCTTATAAATCTGGCTTTAATTCACCAGATTTAATCTTCGTTTAACGGTCACCAATAATGCGGCCGACAAGCTTCCCCAGGTCATTTTTATCCCCCAGTTTTATGGATTCGCTTCGATTACGGGGAAATAGAAACAGAAGATTGAGTGGATTAAAAATCCACAACTAAATTTGGGAGATCGAGAAAGATTCGGCCAGATTTGATGCAAAGGATAGGCTACAGCATCATAGTAGCACATGACTGTCGTCCGGAGGTTGAAGACGCTAATGAA</w:t>
      </w:r>
      <w:r w:rsidRPr="00200F44">
        <w:rPr>
          <w:highlight w:val="yellow"/>
        </w:rPr>
        <w:t>ACGT</w:t>
      </w:r>
      <w:r>
        <w:t>GTGGGTCTAGCTTGGTAGCAAGAGGAGACATCGGCTATGCTAGCTGGGTCTGCAGCTCCACTTATGTATAGTGATCTTAATGTTTCAATATATTGCTTAGCTCCTAATAGTTGTTGTATATTAAAAAACACTTACCTGTTGCCAGGGGCGGACTGGTGTCAGACGACACCAACGACTTTCGGCAAAACCTATAGCATAACTGCTTATCTATGTTATAACAATATGATCTAAACATAATTAGCATACTATGACATCAATAGAA</w:t>
      </w:r>
      <w:r w:rsidRPr="00200F44">
        <w:rPr>
          <w:highlight w:val="yellow"/>
        </w:rPr>
        <w:t>ACGT</w:t>
      </w:r>
      <w:r>
        <w:t>TATGACACCAACGAATCGATTTTATGTATCCGCCATTGCCTGTTGCAACGCAGTC</w:t>
      </w:r>
      <w:r w:rsidRPr="009D27AB">
        <w:rPr>
          <w:highlight w:val="cyan"/>
        </w:rPr>
        <w:t>TTTTTC</w:t>
      </w:r>
      <w:r>
        <w:t>TAGTATATGAAATATAGCACAGGCGAGTGGCCT</w:t>
      </w:r>
      <w:r w:rsidRPr="00200F44">
        <w:rPr>
          <w:highlight w:val="yellow"/>
        </w:rPr>
        <w:t>TGACG</w:t>
      </w:r>
      <w:r>
        <w:t>ATGGCGGCCGGGGCTTGTGTCGATCTGTTGGAGGAATTGTCTGGTTGGGGAAGAACCACCTGTATCACTGGCCTAAATTCTGTATTCTACTACTTACCTATTGTCTGATGAAACTGTTGGCTGAATGGCTCCGGACCCACGAGTCCATCCACCTGCCACGAGAGGGCTAGATGGTTGCAGCTCTTTTCCTCCT</w:t>
      </w:r>
      <w:r w:rsidRPr="00200F44">
        <w:rPr>
          <w:highlight w:val="yellow"/>
        </w:rPr>
        <w:t>CGTCA</w:t>
      </w:r>
      <w:r>
        <w:t>ACGCGTCGAGCACAAGCGCGTGGCAGCCGTGGCCTGATGGCGCGCCGTGGAATTTG</w:t>
      </w:r>
      <w:r w:rsidRPr="00200F44">
        <w:rPr>
          <w:highlight w:val="yellow"/>
        </w:rPr>
        <w:t>GGTAGG</w:t>
      </w:r>
      <w:r>
        <w:t>AGTGGATATACAATTGTATATGTTGATGATGTA</w:t>
      </w:r>
      <w:r w:rsidRPr="00200F44">
        <w:rPr>
          <w:highlight w:val="yellow"/>
        </w:rPr>
        <w:t>ACGT</w:t>
      </w:r>
      <w:r>
        <w:t>ACGGTTGATTAATAATAA</w:t>
      </w:r>
      <w:r w:rsidRPr="009D27AB">
        <w:rPr>
          <w:highlight w:val="red"/>
        </w:rPr>
        <w:t>ATTAGGT</w:t>
      </w:r>
      <w:r>
        <w:t>GGGAAAAGATCAGTTGTTACTCATAACAACGAAATTTCCTTACTGATAAGACATGCGTTCACATACTAGATTGTACAAGTTCTATCGTGTACAGACATGCCTGATG</w:t>
      </w:r>
      <w:r w:rsidRPr="00200F44">
        <w:rPr>
          <w:highlight w:val="yellow"/>
        </w:rPr>
        <w:t>CCTACC</w:t>
      </w:r>
      <w:r>
        <w:t>TATAGTCCAATATACAGTATACTAGATTGTGATATCTCCAACGACAGTTGTTGAAGCCGCT</w:t>
      </w:r>
    </w:p>
    <w:p w:rsidR="00200F44" w:rsidRDefault="008478E5" w:rsidP="00200F44">
      <w:r>
        <w:t>&gt;Os12t</w:t>
      </w:r>
      <w:r w:rsidR="0072632B">
        <w:t xml:space="preserve">0273980-00 </w:t>
      </w:r>
      <w:r>
        <w:t>2000 bp upstream sequence</w:t>
      </w:r>
    </w:p>
    <w:p w:rsidR="00200F44" w:rsidRDefault="0072632B" w:rsidP="00200F44">
      <w:r>
        <w:t>GTCAGAGATTAGT</w:t>
      </w:r>
      <w:r w:rsidRPr="009D27AB">
        <w:rPr>
          <w:highlight w:val="magenta"/>
        </w:rPr>
        <w:t>GGTCAG</w:t>
      </w:r>
      <w:r>
        <w:t>TGATGACTCTCTTCACCTTTGACAGGCGAAGGAC</w:t>
      </w:r>
      <w:r w:rsidRPr="00200F44">
        <w:rPr>
          <w:highlight w:val="yellow"/>
        </w:rPr>
        <w:t>CGTCA</w:t>
      </w:r>
      <w:r>
        <w:t>GTGGTGACCAGCCCCTA</w:t>
      </w:r>
      <w:r w:rsidRPr="00200F44">
        <w:rPr>
          <w:highlight w:val="yellow"/>
        </w:rPr>
        <w:t>TGACG</w:t>
      </w:r>
      <w:r>
        <w:t>GGCC</w:t>
      </w:r>
      <w:r w:rsidRPr="00200F44">
        <w:rPr>
          <w:highlight w:val="yellow"/>
        </w:rPr>
        <w:t>ACGT</w:t>
      </w:r>
      <w:r>
        <w:t>GTAGAACC</w:t>
      </w:r>
      <w:r w:rsidRPr="00200F44">
        <w:rPr>
          <w:highlight w:val="yellow"/>
        </w:rPr>
        <w:t>CGTCA</w:t>
      </w:r>
      <w:r>
        <w:t>CAGGTAACTATTATCTCAAATGGCCCATTAGTTTGTGAGC</w:t>
      </w:r>
      <w:r w:rsidRPr="00200F44">
        <w:rPr>
          <w:highlight w:val="yellow"/>
        </w:rPr>
        <w:t>CGTCA</w:t>
      </w:r>
      <w:r>
        <w:t>GTGATGTCTATAATCCA</w:t>
      </w:r>
      <w:r w:rsidRPr="009D27AB">
        <w:rPr>
          <w:highlight w:val="cyan"/>
        </w:rPr>
        <w:t>GAAAAA</w:t>
      </w:r>
      <w:r>
        <w:t>AAA</w:t>
      </w:r>
      <w:r w:rsidRPr="009D27AB">
        <w:rPr>
          <w:highlight w:val="cyan"/>
        </w:rPr>
        <w:t>GAAAAA</w:t>
      </w:r>
      <w:r>
        <w:t>TAGATTGCAACC</w:t>
      </w:r>
      <w:r w:rsidRPr="00200F44">
        <w:rPr>
          <w:highlight w:val="yellow"/>
        </w:rPr>
        <w:t>CGTCA</w:t>
      </w:r>
      <w:r>
        <w:t>C</w:t>
      </w:r>
      <w:r w:rsidRPr="00200F44">
        <w:rPr>
          <w:highlight w:val="yellow"/>
        </w:rPr>
        <w:t>ACGT</w:t>
      </w:r>
      <w:r>
        <w:t>GT</w:t>
      </w:r>
      <w:r w:rsidRPr="009D27AB">
        <w:rPr>
          <w:highlight w:val="cyan"/>
        </w:rPr>
        <w:t>GAAAAA</w:t>
      </w:r>
      <w:r>
        <w:t>ACCCTAGCAAGAAAATTGGCACACGCTGCCATGGTGGTGCTTGCTGTCATTAAA</w:t>
      </w:r>
      <w:r w:rsidRPr="009D27AB">
        <w:rPr>
          <w:highlight w:val="magenta"/>
        </w:rPr>
        <w:t>CTGACC</w:t>
      </w:r>
      <w:r>
        <w:t>ACATCACAAAAACTTCAAA</w:t>
      </w:r>
      <w:r w:rsidRPr="009D27AB">
        <w:rPr>
          <w:highlight w:val="magenta"/>
        </w:rPr>
        <w:t>CTGACC</w:t>
      </w:r>
      <w:r>
        <w:t>AATAGTTCATTGTCCTCCATCACCGCATCACCATCTTATATAGCAATCATTTACAAAAGGGGATGGCAAAAATTTATCATACAACAATATCATATCATTCACAAAAGGGGCACAATGGCCGATAGTTCGTCGTCCTCCA</w:t>
      </w:r>
      <w:r w:rsidRPr="00200F44">
        <w:rPr>
          <w:highlight w:val="yellow"/>
        </w:rPr>
        <w:t>TGACG</w:t>
      </w:r>
      <w:r>
        <w:t>AACCAGCTACGAGAGACACAGGTGGAGACGCCGCGCTCGC</w:t>
      </w:r>
      <w:r w:rsidRPr="00200F44">
        <w:rPr>
          <w:highlight w:val="yellow"/>
        </w:rPr>
        <w:t>AGCCGCC</w:t>
      </w:r>
      <w:r>
        <w:t>GGGGAGGCGGCGGAGGATCTCGAAGAGGCACTCCACTGCTGTTGCACT</w:t>
      </w:r>
      <w:r w:rsidRPr="009D27AB">
        <w:rPr>
          <w:highlight w:val="red"/>
        </w:rPr>
        <w:t>ACCAAAC</w:t>
      </w:r>
      <w:r>
        <w:t>AAAAATCAAGAAACAAGAAACCACCATTAGAGCCCACATTCTCAA</w:t>
      </w:r>
      <w:r w:rsidRPr="009D27AB">
        <w:rPr>
          <w:highlight w:val="red"/>
        </w:rPr>
        <w:t>ACCAAAC</w:t>
      </w:r>
      <w:r>
        <w:t>ACCTCAAATCATCATCATCATCAACAACAACAACAACAACAACAACAACAACAACAACAACAAGGAGAAGATTTAAGTAAAAAAAAACAACAAGAAGAAGAAACCTCACCGAGGTGGCCGGTGGGTGGGCATGGAGGAGGCGGTACCTGGCGTTCAGATCTGCGCATCCCCGGCCTCGTGGAGGTCGGATCT</w:t>
      </w:r>
      <w:r w:rsidRPr="00200F44">
        <w:rPr>
          <w:highlight w:val="yellow"/>
        </w:rPr>
        <w:t>GGCGGCT</w:t>
      </w:r>
      <w:r>
        <w:t>AGCGCGGTCGGTGGCGGAGCTAAGGGAGGCGTTGGTGGCATTGGTGGCCGGGAGGCGGGGGAGGCGCTGGCGGAGGTGGAGGCGTAGGTGGCGGCCGGCTAGCGCGGGAGGAGGCGAAGGCGCGGCTGGAGGCGTCGCCGGCAGCGGCGGCGGAGGTGGAGACCGCTGCCGC</w:t>
      </w:r>
      <w:r w:rsidRPr="00200F44">
        <w:rPr>
          <w:highlight w:val="yellow"/>
        </w:rPr>
        <w:t>CGTCA</w:t>
      </w:r>
      <w:r>
        <w:t>GGCCTCGGCCGCCTCCCCTCCCGCCGTCGGCCGCCACCGCGCCACGGCTCCAGATCCGTCGTCCGCCACCCCGCTTCCCCTCGCCCCTGCCGGATCGGGCGGCCG</w:t>
      </w:r>
      <w:r w:rsidRPr="00200F44">
        <w:rPr>
          <w:highlight w:val="yellow"/>
        </w:rPr>
        <w:t>AGCCGCC</w:t>
      </w:r>
      <w:r>
        <w:t>GCCGCGCCTCCCCTCCCGCCCCTGTCGGATCTGGCGGTCGGGCCGGCGCCGCCGCGCCTCCCCTCCCGCCCTTGCACAAAGAAAGAGAGGGGAGATAGAGAAGAAGTGGAAGAGATAGAGGAGAAGTGGAGAAGAGGGTGCCGGCCGACCTTATCTCCTCCTATGGGCCCCGCTGGGAGAGGAGATATATATATATATATATATAGTGGCAGAAGTCATCTCAAACGGGCTAAGACTTAAAGCCGTTTGAGGTGAGTAAACCTTACCTC</w:t>
      </w:r>
      <w:r w:rsidRPr="00200F44">
        <w:rPr>
          <w:highlight w:val="yellow"/>
        </w:rPr>
        <w:t>TGACG</w:t>
      </w:r>
      <w:r>
        <w:t>GGCCGTCCGGCTGCGATC</w:t>
      </w:r>
      <w:r w:rsidRPr="00200F44">
        <w:rPr>
          <w:highlight w:val="yellow"/>
        </w:rPr>
        <w:t>CGTCA</w:t>
      </w:r>
      <w:r>
        <w:t>CAGGTAAACC</w:t>
      </w:r>
      <w:r w:rsidRPr="00200F44">
        <w:rPr>
          <w:highlight w:val="yellow"/>
        </w:rPr>
        <w:t>CGTCA</w:t>
      </w:r>
      <w:r>
        <w:t>CAAGTGACTAGTTACCTG</w:t>
      </w:r>
      <w:r w:rsidRPr="00200F44">
        <w:rPr>
          <w:highlight w:val="yellow"/>
        </w:rPr>
        <w:t>TGACG</w:t>
      </w:r>
      <w:r>
        <w:t>GGTCGCAGCCGGATGACTCACCGA</w:t>
      </w:r>
      <w:r w:rsidRPr="00200F44">
        <w:rPr>
          <w:highlight w:val="yellow"/>
        </w:rPr>
        <w:t>TGACG</w:t>
      </w:r>
      <w:r>
        <w:t>GCATCCCGTATGACC</w:t>
      </w:r>
      <w:r w:rsidRPr="00200F44">
        <w:rPr>
          <w:highlight w:val="yellow"/>
        </w:rPr>
        <w:t>CGTCA</w:t>
      </w:r>
      <w:r>
        <w:t>AAGG</w:t>
      </w:r>
      <w:r w:rsidRPr="00200F44">
        <w:rPr>
          <w:highlight w:val="yellow"/>
        </w:rPr>
        <w:t>TGACG</w:t>
      </w:r>
      <w:r>
        <w:t>GTCATCAGTGACCATTTCGTTTGCCTATCACAGTTATCC</w:t>
      </w:r>
      <w:r w:rsidRPr="00200F44">
        <w:rPr>
          <w:highlight w:val="yellow"/>
        </w:rPr>
        <w:t>CGTCA</w:t>
      </w:r>
      <w:r>
        <w:t>GAGGTGTGAGGATCTGGTGTAGTGATAGTTTACACCGTTAACTTTTTGTTAC</w:t>
      </w:r>
      <w:r w:rsidRPr="00200F44">
        <w:rPr>
          <w:highlight w:val="yellow"/>
        </w:rPr>
        <w:t>ACGT</w:t>
      </w:r>
      <w:r>
        <w:t>TTTACCATTCGTCTTATAAAAAAATTT</w:t>
      </w:r>
      <w:r w:rsidRPr="00200F44">
        <w:rPr>
          <w:highlight w:val="yellow"/>
        </w:rPr>
        <w:t>ACGT</w:t>
      </w:r>
      <w:r>
        <w:t>AATTATAATTTATTTTGTTGTGATGCCATCTATTAGGAAATGGAGGGAGTATAACGCATATCTATCGCACCATGGCCCCCATCCTAGTCGGAAACTAGGAAGAAATTAAAATTTACTCCTCCTACGACTCCTATTCGGAAACTGGTAATTTGGGCATCGAATCAAACCAGAGCGGATAGATCGCAGAGGGTTTGCTCCTCGTAACGGATTGCATTGCTCGATCCCTCCCCGGCC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AAAT</w:t>
      </w:r>
      <w:r>
        <w:t>TCACCTCCCTGGCCGATAGCGCCGCACCGCAGTTATCCACCTCCTCCGGCCGGCCGCCGGCCAGTCGACCAGTCGAGTCGGAGGCGGAGTGCATCGATAGATCGATCGGTTTCCATCGGAAATAATCGGAGAAGGTTTCGTTTCCTTCATTAA</w:t>
      </w:r>
    </w:p>
    <w:p w:rsidR="00200F44" w:rsidRDefault="008478E5" w:rsidP="00200F44">
      <w:r>
        <w:t>&gt;Os12t</w:t>
      </w:r>
      <w:r w:rsidR="0072632B">
        <w:t xml:space="preserve">0568700-00 </w:t>
      </w:r>
      <w:r>
        <w:t>2000 bp upstream sequence</w:t>
      </w:r>
    </w:p>
    <w:p w:rsidR="00200F44" w:rsidRDefault="0072632B" w:rsidP="00200F44">
      <w:r>
        <w:t>CGAGCTAGC</w:t>
      </w:r>
      <w:r w:rsidRPr="009D27AB">
        <w:rPr>
          <w:highlight w:val="magenta"/>
        </w:rPr>
        <w:t>CTGACC</w:t>
      </w:r>
      <w:r>
        <w:t>TAGCTCCTCGT</w:t>
      </w:r>
      <w:r w:rsidRPr="00200F44">
        <w:rPr>
          <w:highlight w:val="yellow"/>
        </w:rPr>
        <w:t>CGTCA</w:t>
      </w:r>
      <w:r>
        <w:t>AAGCACGAAGAAATTTGCAGATCACTGCCGTTTCACACTCCGATCATGTG</w:t>
      </w:r>
      <w:r w:rsidRPr="00200F44">
        <w:rPr>
          <w:highlight w:val="yellow"/>
        </w:rPr>
        <w:t>GGCGGCT</w:t>
      </w:r>
      <w:r>
        <w:t>TACACGCAGGAATTAGACATGCATGCAGCATCAACACCAGATAAGTAATTAGCTGGAAGCATGGTCACTAGTCACACGCTTCACGCGCGCGGCTAGCTTATTAGCAAGTGAA</w:t>
      </w:r>
      <w:r w:rsidRPr="00200F44">
        <w:rPr>
          <w:highlight w:val="yellow"/>
        </w:rPr>
        <w:t>ACGT</w:t>
      </w:r>
      <w:r>
        <w:t>GTCTCCGTGGCCACCACACACACACACTTGTTCACT</w:t>
      </w:r>
      <w:r w:rsidRPr="009D27AB">
        <w:rPr>
          <w:highlight w:val="green"/>
        </w:rPr>
        <w:t>TTGACT</w:t>
      </w:r>
      <w:r>
        <w:t>TCCTAACT</w:t>
      </w:r>
      <w:r w:rsidRPr="009D27AB">
        <w:rPr>
          <w:highlight w:val="cyan"/>
        </w:rPr>
        <w:t>GGTTAA</w:t>
      </w:r>
      <w:r>
        <w:t>GCAGATCTGCCAATACTTCTATCAGCGAAAATTGGTCGGTTTTCCT</w:t>
      </w:r>
      <w:r w:rsidRPr="009D27AB">
        <w:rPr>
          <w:highlight w:val="cyan"/>
        </w:rPr>
        <w:t>GAAAAA</w:t>
      </w:r>
      <w:r>
        <w:t>TGAGCTTTCCAGGTCGGTTCAGGAATACAAACCGCTCGA</w:t>
      </w:r>
      <w:r w:rsidRPr="009D27AB">
        <w:rPr>
          <w:highlight w:val="cyan"/>
        </w:rPr>
        <w:t>TTTTTC</w:t>
      </w:r>
      <w:r w:rsidRPr="009D27AB">
        <w:rPr>
          <w:highlight w:val="green"/>
        </w:rPr>
        <w:t>AGTCAA</w:t>
      </w:r>
      <w:r>
        <w:t>GTCTAAATTAAACCATGTTTATTTTGTAAAGAAAGTAGCCAATAGTTCACATGTAAACCG</w:t>
      </w:r>
      <w:r w:rsidRPr="009D27AB">
        <w:rPr>
          <w:highlight w:val="red"/>
        </w:rPr>
        <w:t>AACAAAC</w:t>
      </w:r>
      <w:r>
        <w:t>CATCTATCTGTTTTTGTTTTTTTAGTAGTTGGGTTTTGTGAATCCTCTTGCAACTTACAA</w:t>
      </w:r>
      <w:r w:rsidRPr="009D27AB">
        <w:rPr>
          <w:highlight w:val="red"/>
        </w:rPr>
        <w:t>ACCTAAT</w:t>
      </w:r>
      <w:r>
        <w:t>TTCGCCGATATTAAAATTGAACTCCATGTTACAATCATGTTAAAGATTGAA</w:t>
      </w:r>
      <w:r w:rsidRPr="009D27AB">
        <w:rPr>
          <w:highlight w:val="cyan"/>
        </w:rPr>
        <w:t>GAAAAA</w:t>
      </w:r>
      <w:r>
        <w:t>TAGTTTTCCTATTTAGAATTTATTAATTTTGGGTGATGCATATTAAAGACCTACAAAGTCGAATGATTCCATGGCTCTCTCTCTTT</w:t>
      </w:r>
      <w:r w:rsidRPr="009D27AB">
        <w:rPr>
          <w:highlight w:val="red"/>
        </w:rPr>
        <w:t>ACCAACC</w:t>
      </w:r>
      <w:r>
        <w:t>AATCACCATTATATAGTGGTAGAGCTAGAAATATCGTGGAACCCAAATATTTGGGAGATTCTATTGGTTGTATTTTTTTTAAGTTAAGCCTACGGAGCTATCCAAAACCTCACCTCTGGTTGTGGCTTCGCCGCTACCCTCGTCCTGATCCCCATCTCCTTATCC</w:t>
      </w:r>
      <w:r w:rsidRPr="00200F44">
        <w:rPr>
          <w:highlight w:val="yellow"/>
        </w:rPr>
        <w:t>CGTCA</w:t>
      </w:r>
      <w:r>
        <w:t>T</w:t>
      </w:r>
      <w:r w:rsidRPr="009D27AB">
        <w:rPr>
          <w:highlight w:val="magenta"/>
        </w:rPr>
        <w:t>GGTCAA</w:t>
      </w:r>
      <w:r>
        <w:t>GTTCATCTAGTTAGCATCAAACACTTCACCGAGCTAGAGAGATAGATGAGTTGACATCTAAGACTGTCACAAAATTTTCGGTTGCATGTACAAATCACCAAGTTCAA</w:t>
      </w:r>
      <w:r w:rsidRPr="009D27AB">
        <w:rPr>
          <w:highlight w:val="green"/>
        </w:rPr>
        <w:t>AGTCAA</w:t>
      </w:r>
      <w:r>
        <w:t>AAAAGCAAAA</w:t>
      </w:r>
      <w:r w:rsidRPr="009D27AB">
        <w:rPr>
          <w:highlight w:val="magenta"/>
        </w:rPr>
        <w:t>GGTCAA</w:t>
      </w:r>
      <w:r>
        <w:t>AAGCCAAGTTCATTTGAATTTCCACCTGGCACGCCGGTTGGGCTAGCTGGCCTTGGTAGCC</w:t>
      </w:r>
      <w:r w:rsidRPr="009D27AB">
        <w:rPr>
          <w:highlight w:val="red"/>
        </w:rPr>
        <w:t>ACCAACC</w:t>
      </w:r>
      <w:r>
        <w:t>CAAGCATGCACAAACACTCCTTTAATTTGCTTTTTATCTGTCTCAAATCACGAGAATCCTCTCTCACACAATTTCACACGCTATCAATTAATCATACTATCAAGATGAAACTAGCTAATTAAGCTGTTGTGTCA</w:t>
      </w:r>
      <w:r w:rsidRPr="00200F44">
        <w:rPr>
          <w:highlight w:val="yellow"/>
        </w:rPr>
        <w:t>ACGT</w:t>
      </w:r>
      <w:r>
        <w:t>CGCCTCATAT</w:t>
      </w:r>
      <w:r w:rsidRPr="009D27AB">
        <w:rPr>
          <w:highlight w:val="red"/>
        </w:rPr>
        <w:t>ACCTAAC</w:t>
      </w:r>
      <w:r>
        <w:t>AAATAAAGCCTTAATTGA</w:t>
      </w:r>
      <w:r w:rsidRPr="009D27AB">
        <w:rPr>
          <w:highlight w:val="cyan"/>
        </w:rPr>
        <w:t>TTAACC</w:t>
      </w:r>
      <w:r>
        <w:t>GTGTAACATCTTCCTCACGCACCGATTGTCCTACACCACTCAGCCGTGGTACAGATGGCACTGATTTTTGGATGACATGGTTTTTGCTGCAAATATCATTTGGATTCGTCGAATGATAATCATGGCGATAGATTAAGACGCGATGA</w:t>
      </w:r>
      <w:r w:rsidRPr="009D27AB">
        <w:rPr>
          <w:highlight w:val="red"/>
        </w:rPr>
        <w:t>ACCAACCAAAC</w:t>
      </w:r>
      <w:r>
        <w:t>ACAGACACACATACAAACAGCAATAATTTACCATCTCCTTCCTAAAAATGTATAACGCCGTTGA</w:t>
      </w:r>
      <w:r w:rsidRPr="009D27AB">
        <w:rPr>
          <w:highlight w:val="cyan"/>
        </w:rPr>
        <w:t>TTTTTC</w:t>
      </w:r>
      <w:r>
        <w:t>ACACA</w:t>
      </w:r>
      <w:r w:rsidRPr="00200F44">
        <w:rPr>
          <w:highlight w:val="yellow"/>
        </w:rPr>
        <w:t>ACGT</w:t>
      </w:r>
      <w:r>
        <w:t>TTAACAATTCGTTTTTATTTAAAATTTAGTATAAAATATGTAAAAATATAAGTTAAATTATATTTTATTTGATGATAAACGATAAAATAAACAAAATTTATACATATTTTTTTTAAAAAATATAAATGATCAGATATTATAT</w:t>
      </w:r>
      <w:r w:rsidRPr="009D27AB">
        <w:rPr>
          <w:highlight w:val="cyan"/>
        </w:rPr>
        <w:t>GAAAAA</w:t>
      </w:r>
      <w:r>
        <w:t>TAAACAGAGTTATATATTTCAAAATAGAGGGAATATATATAATATAGATTGATTTTGATGTAATTGTTTT</w:t>
      </w:r>
      <w:r w:rsidRPr="009D27AB">
        <w:rPr>
          <w:highlight w:val="magenta"/>
        </w:rPr>
        <w:t>CTGACT</w:t>
      </w:r>
      <w:r>
        <w:t>ATATAT</w:t>
      </w:r>
      <w:r w:rsidRPr="00200F44">
        <w:rPr>
          <w:highlight w:val="yellow"/>
        </w:rPr>
        <w:t>CGTCA</w:t>
      </w:r>
      <w:r>
        <w:t>CTTACATGTGGGCCCTCCTCGGAGGCAGAAAGAATCTG</w:t>
      </w:r>
      <w:r w:rsidRPr="009D27AB">
        <w:rPr>
          <w:highlight w:val="green"/>
        </w:rPr>
        <w:t>TTGACT</w:t>
      </w:r>
      <w:r>
        <w:t>GGTTACATCATCAGTAAGT</w:t>
      </w:r>
      <w:r w:rsidRPr="00200F44">
        <w:rPr>
          <w:highlight w:val="yellow"/>
        </w:rPr>
        <w:t>GGTAGG</w:t>
      </w:r>
      <w:r>
        <w:t>AAACTATAGTACGAGTGTCACAAGCGCAAAATAGTCTACAGCTCCACATTAATGACACAATTAACACCCTCACATGTCCGTGCCTAACAGCCATCACAC</w:t>
      </w:r>
      <w:r w:rsidRPr="00200F44">
        <w:rPr>
          <w:highlight w:val="yellow"/>
        </w:rPr>
        <w:t>ACGT</w:t>
      </w:r>
      <w:r>
        <w:t>GGCACCCTCTCTCTTTTTTGCCCTTCCCATTCTGAGGCTGCCATGTGGGCCCCACCTGCGTCGCC</w:t>
      </w:r>
      <w:r w:rsidRPr="00200F44">
        <w:rPr>
          <w:highlight w:val="yellow"/>
        </w:rPr>
        <w:t>ACGTCA</w:t>
      </w:r>
      <w:r>
        <w:t>GCGTGCTCGTGAACCCGAGGGCCGAGGCGGCGACCTATATAATTTCAGGTGGTGGAGAAGGTGTGCGAGAGTGTGGGTCGGTCGCG</w:t>
      </w:r>
    </w:p>
    <w:p w:rsidR="00200F44" w:rsidRDefault="008478E5" w:rsidP="00200F44">
      <w:r>
        <w:t>&gt;Os12t</w:t>
      </w:r>
      <w:r w:rsidR="0072632B">
        <w:t xml:space="preserve">0594950-01 </w:t>
      </w:r>
      <w:r>
        <w:t>2000 bp upstream sequence</w:t>
      </w:r>
    </w:p>
    <w:p w:rsidR="00200F44" w:rsidRDefault="0072632B" w:rsidP="00200F44">
      <w:r>
        <w:t>GGCGGCGAGGGCGCGCGCGGCGAGGAGTTGGCGGCCGCCGCGGGCGCGCCGTGCGCGAGGTGGCGGCGGCCGAGGGCGTGCTGGCGGCGACGGCTGCCGCGTCGAGGGCCAGCCGACGCCCGCTCCCCGAAGGTGTCGGCGGTCGCAGCTCTTCCACGCGGA</w:t>
      </w:r>
      <w:r w:rsidRPr="00200F44">
        <w:rPr>
          <w:highlight w:val="yellow"/>
        </w:rPr>
        <w:t>GGCGGCT</w:t>
      </w:r>
      <w:r>
        <w:t>GCTCCCAGCGACGAGCTATCCGGCTGGAGGGCGAGACGA</w:t>
      </w:r>
      <w:r w:rsidRPr="00200F44">
        <w:rPr>
          <w:highlight w:val="yellow"/>
        </w:rPr>
        <w:t>GGTAGGCGGCT</w:t>
      </w:r>
      <w:r>
        <w:t>GGAGGCGGGCAGAAAAGAGGAATTTGTTGGGAATGGAGGAAATCCTATCAATGTGACTTGTGCTAGTTT</w:t>
      </w:r>
      <w:r w:rsidRPr="00200F44">
        <w:rPr>
          <w:highlight w:val="yellow"/>
        </w:rPr>
        <w:t>CGTCA</w:t>
      </w:r>
      <w:r>
        <w:t>AAATTCTATCGAAATGCTATTGAAATGCTGTCGAAATTTTATTCAAA</w:t>
      </w:r>
      <w:r w:rsidRPr="009D27AB">
        <w:rPr>
          <w:highlight w:val="red"/>
        </w:rPr>
        <w:t>ATTTGGT</w:t>
      </w:r>
      <w:r w:rsidRPr="009D27AB">
        <w:rPr>
          <w:highlight w:val="magenta"/>
        </w:rPr>
        <w:t>CAG</w:t>
      </w:r>
      <w:r>
        <w:t>ATTTTGTAAGTGTATAGTATTTGTGATTTTTTTGGTGAAAATACAAAAACATCACAACATATGCTCATATTTGAATTACTTACAAGCTGAATTTACAAAATAAGGGCAAAATCACACAAAGTT</w:t>
      </w:r>
      <w:r w:rsidRPr="009D27AB">
        <w:rPr>
          <w:highlight w:val="cyan"/>
        </w:rPr>
        <w:t>GAAAAA</w:t>
      </w:r>
      <w:r>
        <w:t>AATGGGGGCAAAAATACAATAACCACCTAGGGTGTAAATGTCCTTTTCTCTGC</w:t>
      </w:r>
      <w:r w:rsidRPr="009D27AB">
        <w:rPr>
          <w:highlight w:val="red"/>
        </w:rPr>
        <w:t>AACTAAC</w:t>
      </w:r>
      <w:r>
        <w:t>ACCGTTAAAACCTGCTCTTAAAAGTAGGGGTACACTGCTCATTCAGATTAAAAAGTAGAGGTAAAACTGCAAATCCTAGAAAGTAGTAGGAGTAAAACAGCAATTGGCTTCGAAAGTAGGGGCACTGATGCAATTGCCCCTTTAAAAAAATATTGAGAACTTGAC</w:t>
      </w:r>
      <w:r w:rsidRPr="00200F44">
        <w:rPr>
          <w:highlight w:val="yellow"/>
        </w:rPr>
        <w:t>ACGTCA</w:t>
      </w:r>
      <w:r>
        <w:t>TGACATCGATCTGTATTCATATTGCTAAATTTCCTGACAGCACACAG</w:t>
      </w:r>
      <w:r w:rsidRPr="009D27AB">
        <w:rPr>
          <w:highlight w:val="red"/>
        </w:rPr>
        <w:t>GTTTGTT</w:t>
      </w:r>
      <w:r>
        <w:t>TAGGCATTCACTTTCTCATA</w:t>
      </w:r>
      <w:r w:rsidRPr="009D27AB">
        <w:rPr>
          <w:highlight w:val="red"/>
        </w:rPr>
        <w:t>GTTTGTT</w:t>
      </w:r>
      <w:r>
        <w:t>GATTAATGGTGACAGTATTTGGCCGGTTGGCCCCTCCTGATTAAGCAGCAGCACAGAAATGAGATAACTTCACCGTTGAATGTCCTG</w:t>
      </w:r>
      <w:r w:rsidRPr="009D27AB">
        <w:rPr>
          <w:highlight w:val="cyan"/>
        </w:rPr>
        <w:t>TTTTTC</w:t>
      </w:r>
      <w:r>
        <w:t>TCAGAGATGTTCCTTTCATTTTTGTTCAGAGTAATCCTAAATTGAAGGTAATATGGGCAGTGTGTAAACTTTCAAAAATTTCATCATTTAGACACATATATAGAGTATTAAATATGGAC</w:t>
      </w:r>
      <w:r w:rsidRPr="009D27AB">
        <w:rPr>
          <w:highlight w:val="cyan"/>
        </w:rPr>
        <w:t>GAAAAA</w:t>
      </w:r>
      <w:r>
        <w:t>AAACCAATTACACAGTATCAAATGTGTCCTTAT</w:t>
      </w:r>
      <w:r w:rsidRPr="00200F44">
        <w:rPr>
          <w:highlight w:val="yellow"/>
        </w:rPr>
        <w:t>ACGT</w:t>
      </w:r>
      <w:r>
        <w:t>TAAAATTTTTTTACCAAAACAACTAAACACGGTCAC</w:t>
      </w:r>
      <w:r w:rsidRPr="009D27AB">
        <w:rPr>
          <w:highlight w:val="magenta"/>
        </w:rPr>
        <w:t>AGTCAG</w:t>
      </w:r>
      <w:r>
        <w:t>TCGGTCGGTCGGTCATCAGAGATCACTGCTGTC</w:t>
      </w:r>
      <w:r w:rsidRPr="009D27AB">
        <w:rPr>
          <w:highlight w:val="magenta"/>
        </w:rPr>
        <w:t>AGTCAG</w:t>
      </w:r>
      <w:r>
        <w:t>TATATATACAGATTCATTGGAATCTAATTATCAGTATTTTGAAGGTTTATCCACTGCAGAAGTACAGAGCACAAG</w:t>
      </w:r>
      <w:r w:rsidRPr="009D27AB">
        <w:rPr>
          <w:highlight w:val="green"/>
        </w:rPr>
        <w:t>AGTCAA</w:t>
      </w:r>
      <w:r>
        <w:t>AACTCAAAAGACCAGGAGAGGCATTTACCTAGGTAACTCTGCAAACTAATTCTACTACATGTTTGGACGGTGGGTTACTGTAATACTG</w:t>
      </w:r>
      <w:r w:rsidRPr="009D27AB">
        <w:rPr>
          <w:highlight w:val="cyan"/>
        </w:rPr>
        <w:t>TTAACC</w:t>
      </w:r>
      <w:r>
        <w:t>ACACCTAGTTTACTATTTGCACATAGTTTAATGAAACCGTACTACTGTGCATTCGACTAATTAAGTTAGAAGCATTAATGTTGCTAGGAGAAAAGTGTCCTCGATGGAAAAGTGATTCTCTGTTGCTAGCGTGTGACAGGTTTATGACAAAAGAATCGATTCTCTTCATGTGATCTTC</w:t>
      </w:r>
      <w:r w:rsidRPr="00200F44">
        <w:rPr>
          <w:highlight w:val="yellow"/>
        </w:rPr>
        <w:t>ACGT</w:t>
      </w:r>
      <w:r>
        <w:t>GTCCGGCCAATTCAGTGTTATTTTCTTCCTC</w:t>
      </w:r>
      <w:r w:rsidRPr="009D27AB">
        <w:rPr>
          <w:highlight w:val="green"/>
        </w:rPr>
        <w:t>AGTCAA</w:t>
      </w:r>
      <w:r>
        <w:t>TCACTGGCCGGTTACTTGTACCCATTGCTTTGTTCAGTTGTCACTCACTCCTACTAATAACTTACTAATAACAGCCCTAAAAAATGACTTAGCAGCACTAGCTGTTAGCCTTCTTTAATCTGAATCTCTAGGAAACTGAAACGGAAGACGGGATTTCAGGCTGAAG</w:t>
      </w:r>
      <w:r w:rsidRPr="00200F44">
        <w:rPr>
          <w:highlight w:val="yellow"/>
        </w:rPr>
        <w:t>ACGTCA</w:t>
      </w:r>
      <w:r>
        <w:t>AAAAGTGATGCTGAACTTTATTCACAT</w:t>
      </w:r>
      <w:r w:rsidRPr="009D27AB">
        <w:rPr>
          <w:highlight w:val="red"/>
        </w:rPr>
        <w:t>ACCTACT</w:t>
      </w:r>
      <w:r>
        <w:t>CGTGGCATTT</w:t>
      </w:r>
      <w:r w:rsidRPr="009D27AB">
        <w:rPr>
          <w:highlight w:val="red"/>
        </w:rPr>
        <w:t>ACCTAAT</w:t>
      </w:r>
      <w:r>
        <w:t>TACCTTTGGGGTAAAGGGATCACTCGAATGTTCTGGACAATTCGTCTAATCACCATCAATGGACAAA</w:t>
      </w:r>
      <w:r w:rsidRPr="009D27AB">
        <w:rPr>
          <w:highlight w:val="red"/>
        </w:rPr>
        <w:t>AACAACC</w:t>
      </w:r>
      <w:r>
        <w:t>GAA</w:t>
      </w:r>
      <w:r w:rsidRPr="009D27AB">
        <w:rPr>
          <w:highlight w:val="cyan"/>
        </w:rPr>
        <w:t>GAAAAA</w:t>
      </w:r>
      <w:r>
        <w:t>ACAATTCATCAGCTTAGCCCTGAC</w:t>
      </w:r>
      <w:r w:rsidRPr="00200F44">
        <w:rPr>
          <w:highlight w:val="yellow"/>
        </w:rPr>
        <w:t>ACGT</w:t>
      </w:r>
      <w:r>
        <w:t>GAAACCATGTCCTACAGCTACCTGTTTTGATCTTCTTGGTTTAAGTACATGTCGTTTTC</w:t>
      </w:r>
      <w:r w:rsidRPr="009D27AB">
        <w:rPr>
          <w:highlight w:val="red"/>
        </w:rPr>
        <w:t>ATTAGGT</w:t>
      </w:r>
      <w:r>
        <w:t>GATTAGTTGATTAATTAATCTTGAGCTCCTCCTAAAACCATGTATAAATACAGCTCACTTGCTAATCACTCTCACTCTC</w:t>
      </w:r>
    </w:p>
    <w:p w:rsidR="00200F44" w:rsidRDefault="008478E5" w:rsidP="00200F44">
      <w:r>
        <w:t>&gt;Os12t</w:t>
      </w:r>
      <w:r w:rsidR="0072632B">
        <w:t xml:space="preserve">0609100-01 </w:t>
      </w:r>
      <w:r>
        <w:t>2000 bp upstream sequence</w:t>
      </w:r>
    </w:p>
    <w:p w:rsidR="00200F44" w:rsidRDefault="0072632B" w:rsidP="00200F44">
      <w:r>
        <w:t>TGGGAACCGCTCGTCGACGCTGCCGCGGAGGGTGCTCGGGTTCGCCTGGCTGAACTGCACGGCGTGGCGCGGCGACGGCGATGGGAAATGGTGCGGCGCCGCGACGCCGTAGGAGTCCACGCCCTGCTCACGGTGGCCGTGCTGCTC</w:t>
      </w:r>
      <w:r w:rsidRPr="00200F44">
        <w:rPr>
          <w:highlight w:val="yellow"/>
        </w:rPr>
        <w:t>GGCGGCT</w:t>
      </w:r>
      <w:r>
        <w:t>GCGTACTGCTGCCGGCCGTCGAATCCAAACTGCCGCTGCAGACATCTCAGACCATTAGCATCTAGCATCTCGACGGGAAGAACACGATGGCAGGGACGGGGAGGTCGGAAGCGAGGCGAACCTGCTTCATGGTGGAGGCGGCGGCGGCGCCGTCGAAGG</w:t>
      </w:r>
      <w:r w:rsidRPr="00200F44">
        <w:rPr>
          <w:highlight w:val="yellow"/>
        </w:rPr>
        <w:t>CGTCA</w:t>
      </w:r>
      <w:r>
        <w:t>CCGGGCGAGACAGGCGCGGCGGTGGGCGGAACCCGAAGAGGGAGAAGCGGTCGAACACCGCCGCCTCCTTGGAATCCTCCTCCCTCGCCGCCGCCAACGACGACGATGACCTGAAGGACATGAACGCTTACCTTGGACGCCGGAAACTGCCACTGCATCGCTGCCGACGGGCCTCCTCCTCCTCCGAGGTAATCTGCATCACGAGAAACTACGAATTCACTCACAAATCACGACGCACA</w:t>
      </w:r>
      <w:r w:rsidRPr="009D27AB">
        <w:rPr>
          <w:highlight w:val="cyan"/>
        </w:rPr>
        <w:t>GAAAAA</w:t>
      </w:r>
      <w:r>
        <w:t>AAAAACAATCTGAAATCGATATCATCCCAAATCCATAGCTGCACGCATCCATCTCTGCTCTGGCAGATAACATGCCCAAAATCCGAGCTCGCACACACCCCCGCATGAGAGAGAGAGAGATTAAAAACACC</w:t>
      </w:r>
      <w:r w:rsidRPr="00200F44">
        <w:rPr>
          <w:highlight w:val="yellow"/>
        </w:rPr>
        <w:t>GGTAGG</w:t>
      </w:r>
      <w:r>
        <w:t>ATCTCGCCCGAGTCGAGCATCACGGCCACGGCGGACACCGCCGCCGCCGACAGCGGCGACCCGACGG</w:t>
      </w:r>
      <w:r w:rsidRPr="009D27AB">
        <w:rPr>
          <w:highlight w:val="green"/>
        </w:rPr>
        <w:t>AGTCAA</w:t>
      </w:r>
      <w:r>
        <w:t>CGAGCGCGTCCAGCGCCGTGGCGCGGGAATCCGCCGACCAAGGCAGAGTCGCGGGATCAGCACATCCGCCCCCGCCACAACCCCTTCACCCCCACCGTTCCGGGGCGATACGAGCAGCCGCGCGTCGGCGGCGAGCTAGGACAGCTCGGCAGCCGAGGACGACAACAGCGACACGGTGTGGAGATTCCCGGCGATGGACATGAGCGCGGAGGCGAGGGGGCGGAGGAGGAGCAGCGCGGAGTGGTGGGAGAGCGACTGCGAGAGCAAGGTGAGCGACGCCACGCCAGGTGAGGAAGGAGAGAAAAGATGGGGA</w:t>
      </w:r>
      <w:r w:rsidRPr="009D27AB">
        <w:rPr>
          <w:highlight w:val="cyan"/>
        </w:rPr>
        <w:t>GAAAAA</w:t>
      </w:r>
      <w:r>
        <w:t>AAAAAGA</w:t>
      </w:r>
      <w:r w:rsidRPr="009D27AB">
        <w:rPr>
          <w:highlight w:val="cyan"/>
        </w:rPr>
        <w:t>GAAAAA</w:t>
      </w:r>
      <w:r>
        <w:t>GAAAATTTAGCTATATTATCGTCC</w:t>
      </w:r>
      <w:r w:rsidRPr="00200F44">
        <w:rPr>
          <w:highlight w:val="yellow"/>
        </w:rPr>
        <w:t>ACGT</w:t>
      </w:r>
      <w:r>
        <w:t>AGCCAAAACCACGGTAAAACGAGACTTTGGACCGGAATGATACATTAAACCAAGTTTAAGGATCTTGATAC</w:t>
      </w:r>
      <w:r w:rsidRPr="00200F44">
        <w:rPr>
          <w:highlight w:val="yellow"/>
        </w:rPr>
        <w:t>ACGT</w:t>
      </w:r>
      <w:r>
        <w:t>TTTACAAGTTTATGAACTTAAGTGAAACCTCGTTATAAGTTTAAAGACCGCTAGTGTAAATTACTCTATAATAAATGGCCAGCTGTGAAGGATG</w:t>
      </w:r>
      <w:r w:rsidRPr="009D27AB">
        <w:rPr>
          <w:highlight w:val="green"/>
        </w:rPr>
        <w:t>TTGACT</w:t>
      </w:r>
      <w:r>
        <w:t>AGTTAGTACTCCGGCCTGATATGGTTAGAGCAATGACTTGGACTAGTGAGTCTTCCATGTGCCGAGTACTACAACAA</w:t>
      </w:r>
      <w:r w:rsidRPr="009D27AB">
        <w:rPr>
          <w:highlight w:val="red"/>
        </w:rPr>
        <w:t>GTTTGGT</w:t>
      </w:r>
      <w:r>
        <w:t>GTTATAGAAATCGCTAAAAAATTTTCTATAAATCTAGTTTAATTTT</w:t>
      </w:r>
      <w:r w:rsidRPr="009D27AB">
        <w:rPr>
          <w:highlight w:val="cyan"/>
        </w:rPr>
        <w:t>TTTTTC</w:t>
      </w:r>
      <w:r>
        <w:t>TATAAATCTAGTTAAACTTAAAAGAAGT</w:t>
      </w:r>
      <w:r w:rsidRPr="009D27AB">
        <w:rPr>
          <w:highlight w:val="green"/>
        </w:rPr>
        <w:t>TTGACT</w:t>
      </w:r>
      <w:r>
        <w:t>TAAAAAATTCAAAA</w:t>
      </w:r>
      <w:r w:rsidRPr="009D27AB">
        <w:rPr>
          <w:highlight w:val="magenta"/>
        </w:rPr>
        <w:t>CTGACT</w:t>
      </w:r>
      <w:r>
        <w:t>TATAATATGAAACACAGGGGTAGTGTATTATCAATTAATACATCAGTTTTGATAACCATTCAGATTTTCAATCGCTCGAATTATTTAATATATCATT</w:t>
      </w:r>
      <w:r w:rsidRPr="009D27AB">
        <w:rPr>
          <w:highlight w:val="cyan"/>
        </w:rPr>
        <w:t>GAAAAA</w:t>
      </w:r>
      <w:r>
        <w:t>AATAAATCTGTTCAATGCAAAAAGGGACAAGACTGAGACATTGCTAACGACT</w:t>
      </w:r>
      <w:r w:rsidRPr="00200F44">
        <w:rPr>
          <w:highlight w:val="yellow"/>
        </w:rPr>
        <w:t>ACGT</w:t>
      </w:r>
      <w:r>
        <w:t>AGTCTTTTCCAC</w:t>
      </w:r>
      <w:r w:rsidRPr="00200F44">
        <w:rPr>
          <w:highlight w:val="yellow"/>
        </w:rPr>
        <w:t>AGCCGCCTACC</w:t>
      </w:r>
      <w:r>
        <w:t>TTGCTCCAATATATAAGAACTTGAAATATAAAAGCAAGATTTGTATGTGAAATATGATTGTTTGTACTTTCAGATAAGAGAATTGCTCTGGTCCTTCTTTTTGTACCGCAAGGTACTAGTACCGCGAGGTACTGAAATCCCAACCGTTGATGATGACAGATCGAAT</w:t>
      </w:r>
      <w:r w:rsidRPr="009D27AB">
        <w:rPr>
          <w:highlight w:val="magenta"/>
        </w:rPr>
        <w:t>GGTCAG</w:t>
      </w:r>
      <w:r>
        <w:t>GATT</w:t>
      </w:r>
      <w:r w:rsidRPr="009D27AB">
        <w:rPr>
          <w:highlight w:val="red"/>
        </w:rPr>
        <w:t>AGTTGGT</w:t>
      </w:r>
      <w:r>
        <w:t>ACCTCGGGGTACCGACTTGGTCGTGGTGTGGCCTGCGCGATTGAGCAAGGGTGGAAGGGTAGAATCGTAGTTTCGCGTTTGGAATGAAGTTTGGATCGGTGGATGGTTTGGGGAAGTGCGGCATATCCTTCCAGACT</w:t>
      </w:r>
    </w:p>
    <w:p w:rsidR="00200F44" w:rsidRDefault="008478E5" w:rsidP="00200F44">
      <w:r>
        <w:t>&gt;Os12t</w:t>
      </w:r>
      <w:r w:rsidR="0072632B">
        <w:t xml:space="preserve">0635700-01 </w:t>
      </w:r>
      <w:r>
        <w:t>2000 bp upstream sequence</w:t>
      </w:r>
    </w:p>
    <w:p w:rsidR="00200F44" w:rsidRDefault="0072632B" w:rsidP="00200F44">
      <w:r>
        <w:t>CTCCTGCGCGTAGGCCGAACTCGTCGGCAA</w:t>
      </w:r>
      <w:r w:rsidRPr="00200F44">
        <w:rPr>
          <w:highlight w:val="yellow"/>
        </w:rPr>
        <w:t>TGACG</w:t>
      </w:r>
      <w:r>
        <w:t>CGCTCG</w:t>
      </w:r>
      <w:r w:rsidRPr="00200F44">
        <w:rPr>
          <w:highlight w:val="yellow"/>
        </w:rPr>
        <w:t>ACGT</w:t>
      </w:r>
      <w:r>
        <w:t>CTTTGGCAGTGGCAGACGCGGGGGGGGGGGGGGGGGGCATCGCCCAAGTGACCGTGGCCGTGCTCTCCCACTCGCACAGCTCTGCATCGATGGCATGCG</w:t>
      </w:r>
      <w:r w:rsidRPr="00200F44">
        <w:rPr>
          <w:highlight w:val="yellow"/>
        </w:rPr>
        <w:t>ACGT</w:t>
      </w:r>
      <w:r>
        <w:t>CGGGATAAAGACGACATCCTCGAGGGGGCGCGTCTCCGGGTCACCCAATTGCGCCATAACACCAGTGGGTGGCGGCGGCGGTGGCAGAAGCTCTGCTTCTCGGCAACTGTGGAGCAGGGGGAGGGGCGGCATGGGGGCGCGCTTGTCAGGCGCTCCCTGGCATTTCTTGCGTGGTGGAGGAGGATTCCGGCGGCGGTCACTCAAAGCATGTCGGCGGCGGGGGGATGGGAAACGGGATCTGCTTGTTCTTGGCGAGGCGCAAGTAGCTCTGGGCAGGCGCCGCGAGCGGTGTGTGGGACGCGGGGAGCGAGATCTGTCTGCTCTTGGTGTTCTTGGGAAAGCATGAGAAGCTTTTGCGTCCAGACGCAGCGGGC</w:t>
      </w:r>
      <w:r w:rsidRPr="009D27AB">
        <w:rPr>
          <w:highlight w:val="red"/>
        </w:rPr>
        <w:t>GGTAGGT</w:t>
      </w:r>
      <w:r>
        <w:t>GAGATGGGATGAATTGCAGTGGCGCGCTCGGTGCCCGGTGCGAAAACAGGTGAAACAGCGCGGGGGGTCGCGGCACGCCGATGCCCGGTGGTCGCGGGCTAGACAGACGAAGCA</w:t>
      </w:r>
      <w:r w:rsidRPr="00200F44">
        <w:rPr>
          <w:highlight w:val="yellow"/>
        </w:rPr>
        <w:t>ACGT</w:t>
      </w:r>
      <w:r>
        <w:t>CCCCTGGTTCTAGCCTTGAACTCCTCCAAGGAGAG</w:t>
      </w:r>
      <w:r w:rsidRPr="00200F44">
        <w:rPr>
          <w:highlight w:val="yellow"/>
        </w:rPr>
        <w:t>GGCGGCT</w:t>
      </w:r>
      <w:r>
        <w:t>CTCCTTCCAGCGCCGTCTTCTCGCCTTGAATCGGGCCGTTGGCCATGGATTGAATGCCCTTTCTCTCTCCACCAGCGCCGAGGT</w:t>
      </w:r>
      <w:r w:rsidRPr="009D27AB">
        <w:rPr>
          <w:highlight w:val="magenta"/>
        </w:rPr>
        <w:t>TTGACC</w:t>
      </w:r>
      <w:r>
        <w:t>TCTGTCCATCCTGGCTCGGCCGGCGTGAATGCGGGGCGTGGCGTCGTACGCCTATGAGGGAGGATGTCCCTCCTCTCTCTCGGAGCCAGCTCGTAGGCGCGGC</w:t>
      </w:r>
      <w:r w:rsidRPr="00200F44">
        <w:rPr>
          <w:highlight w:val="yellow"/>
        </w:rPr>
        <w:t>GGTAGG</w:t>
      </w:r>
      <w:r>
        <w:t>CGTCGCGTCGCGGCGAAGGCACAGTAAAGACGGACTTTAATGTGGGACGCGGCGGTGGTTGGGGAGCAAGCCGACTGGAGCTGGCTCCCGGAGACCTGCGTACCGCATCGACGAAGGAGCGTGGGGGCACTGTGGACTCGGAG</w:t>
      </w:r>
      <w:r w:rsidRPr="00200F44">
        <w:rPr>
          <w:highlight w:val="yellow"/>
        </w:rPr>
        <w:t>ACGT</w:t>
      </w:r>
      <w:r>
        <w:t>GGGTAGTGCTGTCTTGAGCCAGGCGGACACCGGACGCTGGTGGAGGAGGCGGTGGCGGCGAGATTTCCCAGAACATGCCGGCGCTCGGTCTTGGCGAACCGGAGGACAGTGCTGGGGCGGCCGACGGCCAGGAGGCCGCCGAGAGGGGCGTCGGGATCTGCGGGCGACGGAGGAGCATGGGCGCCACCGGCTGGGGCGCCGACGGCGGCGGAGGTGGAGTGCTCGCTAGCATTTCAAAAAAAACCCTTCTATCTTTCTTTTCATTTTAATTTGTAAGTGAATCATCCTGCCCC</w:t>
      </w:r>
      <w:r w:rsidRPr="009D27AB">
        <w:rPr>
          <w:highlight w:val="cyan"/>
        </w:rPr>
        <w:t>TTTTTC</w:t>
      </w:r>
      <w:r>
        <w:t>TCAATTGCAAGT</w:t>
      </w:r>
      <w:r w:rsidRPr="009D27AB">
        <w:rPr>
          <w:highlight w:val="red"/>
        </w:rPr>
        <w:t>ACCAAAT</w:t>
      </w:r>
      <w:r>
        <w:t>TAATTTC</w:t>
      </w:r>
      <w:r w:rsidRPr="009D27AB">
        <w:rPr>
          <w:highlight w:val="cyan"/>
        </w:rPr>
        <w:t>TTTTTC</w:t>
      </w:r>
      <w:r>
        <w:t>TCTTTGAAGTATATGTACTTTCAGAGTTGTAAGCAATCCGAATTACATGAAGACCTTGTTCTTTTCTTATTATGTATTCTGGATTTTTGTTTACACGCTTTGCAAG</w:t>
      </w:r>
      <w:r w:rsidRPr="009D27AB">
        <w:rPr>
          <w:highlight w:val="cyan"/>
        </w:rPr>
        <w:t>TTTTTC</w:t>
      </w:r>
      <w:r>
        <w:t>TAAACGGTATGTTTGTGTAAAAAAAAAATTCTAAAAATTTTATTAGAATACTATTTAAAACAACTTTGTTAACATAAGAATTCAGATTATATTACTCAATTTTAGTTATCAGATTAAAAGGAGTACTAAAAGAAATTAAGATTATTCATTAATTTTAGCTATCCTAAATGTACAACTAAGAGT</w:t>
      </w:r>
      <w:r w:rsidRPr="009D27AB">
        <w:rPr>
          <w:highlight w:val="red"/>
        </w:rPr>
        <w:t>GTTTGGT</w:t>
      </w:r>
      <w:r>
        <w:t>CCTGGC</w:t>
      </w:r>
      <w:r w:rsidRPr="009D27AB">
        <w:rPr>
          <w:highlight w:val="red"/>
        </w:rPr>
        <w:t>AACAACCAAAC</w:t>
      </w:r>
      <w:r w:rsidRPr="00200F44">
        <w:rPr>
          <w:highlight w:val="yellow"/>
        </w:rPr>
        <w:t>ACGT</w:t>
      </w:r>
      <w:r>
        <w:t>AAGGAAGGAGGAGCAAAAGAGCACGCGAATCGTGCCTCTAGAAACCCAAAACAGCGAGCCTAATTTTAGCCGCTCCGGTCCCTTCTCC</w:t>
      </w:r>
      <w:r w:rsidRPr="00200F44">
        <w:rPr>
          <w:highlight w:val="yellow"/>
        </w:rPr>
        <w:t>TGACGT</w:t>
      </w:r>
      <w:r>
        <w:t>TTTTTTAAAGAAAAGGATGAAAATTTAGAGAGAGTCTCCTGTCAAACTCACCCTTTTTTTATGCAAAAGGCCATCTAGAACTCTAATTATAAATCAATAAATT</w:t>
      </w:r>
      <w:r w:rsidRPr="00200F44">
        <w:rPr>
          <w:highlight w:val="yellow"/>
        </w:rPr>
        <w:t>CGTCA</w:t>
      </w:r>
      <w:r>
        <w:t>AAGAAAATCAAAAATCAGAAACGAGAGCTTGAG</w:t>
      </w:r>
      <w:r w:rsidRPr="009D27AB">
        <w:rPr>
          <w:highlight w:val="magenta"/>
        </w:rPr>
        <w:t>CTGACC</w:t>
      </w:r>
      <w:r>
        <w:t>GACAAATTCATCCGAATCCAATAAATAAACTCGAGGCTATATATATACACACACGGACGAATCCCTTTCC</w:t>
      </w:r>
    </w:p>
    <w:p w:rsidR="00200F44" w:rsidRDefault="008478E5" w:rsidP="00200F44">
      <w:r>
        <w:t>&gt;Os01t</w:t>
      </w:r>
      <w:r w:rsidR="0072632B">
        <w:t xml:space="preserve">0227700-01 </w:t>
      </w:r>
      <w:r>
        <w:t>2000 bp upstream sequence</w:t>
      </w:r>
    </w:p>
    <w:p w:rsidR="00200F44" w:rsidRDefault="0072632B" w:rsidP="00200F44">
      <w:r>
        <w:t>ATACCTCCCATATGCCTTGGCGGAGGCGATGCGATGAAGGGCCGCATGGCATGAGGGTGATGAAGATATTCCTGGCG</w:t>
      </w:r>
      <w:r w:rsidRPr="00200F44">
        <w:rPr>
          <w:highlight w:val="yellow"/>
        </w:rPr>
        <w:t>ACGT</w:t>
      </w:r>
      <w:r>
        <w:t>CTGCAGTGAGGAGCAGATCACCGCTGAAGGCGTCGGCGGCCACCTGGCGACGGGAAGGGATTCGTGCGGCGGGGATCGGTGGCAGATCGGATCACCGCGGAAGGCGTCGGTGGCGACCTGGCGTCGGGAGGACTTCGTGCGGCGGGGATCGGTGGACCAGGACGGTGATCGGCGACG</w:t>
      </w:r>
      <w:r w:rsidRPr="00200F44">
        <w:rPr>
          <w:highlight w:val="yellow"/>
        </w:rPr>
        <w:t>ACGT</w:t>
      </w:r>
      <w:r>
        <w:t>GAATCCTGGCAGAGGACGGGTGATGGGGATCGTGTAGGGCGAGCCGGCGGCGGGGATCGGTGGCAGATCGGCGATGCAGA</w:t>
      </w:r>
      <w:r w:rsidRPr="00200F44">
        <w:rPr>
          <w:highlight w:val="yellow"/>
        </w:rPr>
        <w:t>TGACG</w:t>
      </w:r>
      <w:r>
        <w:t>GCGC</w:t>
      </w:r>
      <w:r w:rsidRPr="00200F44">
        <w:rPr>
          <w:highlight w:val="yellow"/>
        </w:rPr>
        <w:t>GGCGGCT</w:t>
      </w:r>
      <w:r>
        <w:t>GATAGAGAGGGGAGCACTGATGGCGGAGCTCTTTCCGG</w:t>
      </w:r>
      <w:r w:rsidRPr="00200F44">
        <w:rPr>
          <w:highlight w:val="yellow"/>
        </w:rPr>
        <w:t>CGTCA</w:t>
      </w:r>
      <w:r>
        <w:t>GCGCGTGCGGGAGCGGAATCCTGGCGGTGGCGCAGGTGCGAGTTGGAGAGCGAGAGAGAGAGCGGCGATTCCGCGATTGAGGGAGAGGGGGCGTGCGGTGATTGAGAGAGGTGGGAGGTGGGATCGATCTCCGCCGTTTGGATTTTACCGAGATGATCTGGACCCT</w:t>
      </w:r>
      <w:r w:rsidRPr="00200F44">
        <w:rPr>
          <w:highlight w:val="yellow"/>
        </w:rPr>
        <w:t>TGACG</w:t>
      </w:r>
      <w:r>
        <w:t>CTTGAGTGATGAATGAAAGAAT</w:t>
      </w:r>
      <w:r w:rsidRPr="009D27AB">
        <w:rPr>
          <w:highlight w:val="cyan"/>
        </w:rPr>
        <w:t>GAAAAA</w:t>
      </w:r>
      <w:r>
        <w:t>TGAGTGAAACAACTTTTTTGAACTATAGGATGTATAAATAAATAAATAAGAAGATGAATATGAACATATATACATCGATATCCCTTCTTATCTTATCCATTTGAGAGAGACGGGAGGGAAGAAGAGTTCAACATACAGGCTATCATCACTATTCAATTTGCAGTATCGTCCAGAAATGAAGTACAAA</w:t>
      </w:r>
      <w:r w:rsidRPr="00200F44">
        <w:rPr>
          <w:highlight w:val="yellow"/>
        </w:rPr>
        <w:t>ACGT</w:t>
      </w:r>
      <w:r>
        <w:t>ACATGCACCGGAA</w:t>
      </w:r>
      <w:r w:rsidRPr="00200F44">
        <w:rPr>
          <w:highlight w:val="yellow"/>
        </w:rPr>
        <w:t>ACGTACGT</w:t>
      </w:r>
      <w:r>
        <w:t>GTCAAGAGTTCTGCACAGTGTTAAGAGCGAATATAAACTCCTCTTGGCACACCCGGTGCACGAGGGAACCCGT</w:t>
      </w:r>
      <w:r w:rsidRPr="00200F44">
        <w:rPr>
          <w:highlight w:val="yellow"/>
        </w:rPr>
        <w:t>ACGT</w:t>
      </w:r>
      <w:r>
        <w:t>GCTTCGGTGGGCAACCATCATGTGC</w:t>
      </w:r>
      <w:r w:rsidRPr="00200F44">
        <w:rPr>
          <w:highlight w:val="yellow"/>
        </w:rPr>
        <w:t>GGTAGG</w:t>
      </w:r>
      <w:r>
        <w:t>CATATGCAGCGACACCAAAAAAGAATATAAACTCCTCTTGGTATGCAGTAATAATAGAGCAGATAGATAAACTGCAAACTGGAGGCTCGCACGGATGCACTAGCTGCCATGTTACTTCCTTTGTAAAATAAAAACTAAATTTTCTATATGAATTTAAGCATGATCTATATGCAGATTTATAAGTCATCTAAATAGTCATATAAAAATTTTTTAAAAAAAATAGATTAATATAAAATATATCACTTTACAAACATGTAAATACCAATTCAACTTCTCCGTTC</w:t>
      </w:r>
      <w:r w:rsidRPr="00200F44">
        <w:rPr>
          <w:highlight w:val="yellow"/>
        </w:rPr>
        <w:t>ACGT</w:t>
      </w:r>
      <w:r>
        <w:t>TACTTAATAATAATAAATATAACTATGTATATGCATTAACTATTTTCAGTTTAATTTGTTTTTTGTTTTGTAACTTGTAGAGAAGTTCAATTTAGTTTTATATGTTCATGGAGTGATATATTTCATGCTAATATATGTTATCAAATTATTATAAGCTTTTCTATGACTATTTAAGTAGTATAAAAAAAAGAGGATATCCTTTCTAAAAATGAAAATCCAATTCCTGATATGGACGAATTGATGTCAACCATTCCAGGAGCTGTGCCCACAGATGAAAACCATCATGGATATATATATATATATATATATATATATATATATATATATATATATATATATATATATATGATTCAGATGCGTTTAATCTTT</w:t>
      </w:r>
      <w:r w:rsidRPr="00200F44">
        <w:rPr>
          <w:highlight w:val="yellow"/>
        </w:rPr>
        <w:t>ACGT</w:t>
      </w:r>
      <w:r>
        <w:t>TCCCGTTGAAATTGCTCCCACGGCTGCTGTTGCATGATCGCATTGCGAATGATGAGAAAATAGTATATCGTACTGGACATGTAATAAATAGGTGG</w:t>
      </w:r>
      <w:r w:rsidRPr="00200F44">
        <w:rPr>
          <w:highlight w:val="yellow"/>
        </w:rPr>
        <w:t>ACGT</w:t>
      </w:r>
      <w:r>
        <w:t>CTATTCGAGCTGTTAACAGTTTCCCATATCGTATATGTCAACCATGCCAGGAGCCGTGCCCACAGATTCGTCGCGAAAACCATCATGGATATATATATGATTCAGATGCGTTTAATCTTTATGTTCCCGTTGAAATTGCTCCCACTGCTGCTGTTGCATGATCGCATTGCGAATGATGAGAAAATAATATATCGTACTGGACATGTAATAAATGGGTGG</w:t>
      </w:r>
      <w:r w:rsidRPr="00200F44">
        <w:rPr>
          <w:highlight w:val="yellow"/>
        </w:rPr>
        <w:t>ACGT</w:t>
      </w:r>
      <w:r>
        <w:t>CTCTTCGAGTTGTTAAAATAGTTTCCCATATCGAACTCGT</w:t>
      </w:r>
      <w:r w:rsidRPr="00200F44">
        <w:rPr>
          <w:highlight w:val="yellow"/>
        </w:rPr>
        <w:t>ACGT</w:t>
      </w:r>
      <w:r>
        <w:t>GTCGCTCGTGCGACTTCCGCCAAATTTTCCCCAATCCGTTGTGC</w:t>
      </w:r>
      <w:r w:rsidRPr="00200F44">
        <w:rPr>
          <w:highlight w:val="yellow"/>
        </w:rPr>
        <w:t>ACGT</w:t>
      </w:r>
      <w:r>
        <w:t>ACTTACGC</w:t>
      </w:r>
    </w:p>
    <w:p w:rsidR="00200F44" w:rsidRDefault="008478E5" w:rsidP="00200F44">
      <w:r>
        <w:t>&gt;Os01t</w:t>
      </w:r>
      <w:r w:rsidR="0072632B">
        <w:t xml:space="preserve">0357100-02 </w:t>
      </w:r>
      <w:r>
        <w:t>2000 bp upstream sequence</w:t>
      </w:r>
    </w:p>
    <w:p w:rsidR="00200F44" w:rsidRDefault="0072632B" w:rsidP="00200F44">
      <w:r>
        <w:t>A</w:t>
      </w:r>
      <w:r w:rsidRPr="00200F44">
        <w:rPr>
          <w:highlight w:val="yellow"/>
        </w:rPr>
        <w:t>ACGT</w:t>
      </w:r>
      <w:r>
        <w:t>TGATAAGTCACTACTACAACCATCGGCGACCTTTCTCGGGATCCAAGCATGTCGACCCCGCCA</w:t>
      </w:r>
      <w:r w:rsidRPr="00200F44">
        <w:rPr>
          <w:highlight w:val="yellow"/>
        </w:rPr>
        <w:t>ACGT</w:t>
      </w:r>
      <w:r>
        <w:t>GGCGTCGGTGCAGGGCACCGAGATGAACACCACGGGGCTATTTGCCTGTCCAGGGTCATCCTAGGCTTAAGGCCACGACACTCAAGG</w:t>
      </w:r>
      <w:r w:rsidRPr="00200F44">
        <w:rPr>
          <w:highlight w:val="yellow"/>
        </w:rPr>
        <w:t>ACGTGGTAGG</w:t>
      </w:r>
      <w:r>
        <w:t>CGG</w:t>
      </w:r>
      <w:r w:rsidRPr="00200F44">
        <w:rPr>
          <w:highlight w:val="yellow"/>
        </w:rPr>
        <w:t>CGTCA</w:t>
      </w:r>
      <w:r>
        <w:t>CAGAGGTGCTCCCAGCGAACAAGCTGGCCACCAAGGAGGACGCCGACAAGGTGGCGGCCACCGCTATGCAGAAACGATGGGAGGCATGCCGG</w:t>
      </w:r>
      <w:r w:rsidRPr="00200F44">
        <w:rPr>
          <w:highlight w:val="yellow"/>
        </w:rPr>
        <w:t>TGACG</w:t>
      </w:r>
      <w:r>
        <w:t>ACAAGGAGCTAACACGATCCATTTAGTCCCGATCCGAGTTTATCAGGAATTCAATCCTGCACCGTGCGGTT</w:t>
      </w:r>
      <w:r w:rsidRPr="00200F44">
        <w:rPr>
          <w:highlight w:val="yellow"/>
        </w:rPr>
        <w:t>ACG</w:t>
      </w:r>
      <w:r w:rsidRPr="009D27AB">
        <w:rPr>
          <w:highlight w:val="cyan"/>
        </w:rPr>
        <w:t>TTTTTC</w:t>
      </w:r>
      <w:r>
        <w:t>TTTTCCGCGGGAAAAGCAATCACCGAT</w:t>
      </w:r>
      <w:r w:rsidRPr="00200F44">
        <w:rPr>
          <w:highlight w:val="yellow"/>
        </w:rPr>
        <w:t>GGTAGG</w:t>
      </w:r>
      <w:r>
        <w:t>GACAAAGTGCGTGTGAGAACAGAGGCCAGGCCAAAGTGCGTGCGAGAACGGAGGCTAGGCCATCGCTGGATTGGATTTACGAATGAAATATCGATG</w:t>
      </w:r>
      <w:r w:rsidRPr="00200F44">
        <w:rPr>
          <w:highlight w:val="yellow"/>
        </w:rPr>
        <w:t>TGACG</w:t>
      </w:r>
      <w:r>
        <w:t>AACAGAAAATTATCAGTTTGATTTAATTTTCATAATCAGAACTCTTTAATAG</w:t>
      </w:r>
      <w:r w:rsidRPr="009D27AB">
        <w:rPr>
          <w:highlight w:val="cyan"/>
        </w:rPr>
        <w:t>GAAAAA</w:t>
      </w:r>
      <w:r>
        <w:t>AATTACATGT</w:t>
      </w:r>
      <w:r w:rsidRPr="00200F44">
        <w:rPr>
          <w:highlight w:val="yellow"/>
        </w:rPr>
        <w:t>ACGT</w:t>
      </w:r>
      <w:r>
        <w:t>TCCTTCATCGTGCCCATGTCCATCTGGGAGTCCAGGTTTATTCACAAAGACCCAATCAACAGCCAGGAATCCATGTCCTTCCCCGCCGTTCCCTACTCTGCTTT</w:t>
      </w:r>
      <w:r w:rsidRPr="009D27AB">
        <w:rPr>
          <w:highlight w:val="cyan"/>
        </w:rPr>
        <w:t>TTTTTC</w:t>
      </w:r>
      <w:r>
        <w:t>TTTCATTTGAAACCTTCCGCTATGAATTTCTAGTCGTTCCTAGCATCCACGCACACAAAATAGATTTCCCTCGCAAGGCAAAACATACAAATATGAGTGCATGCAAGATATTACAAACCCAATCCATTAAAAATAGAAAATAATTAACTTTAG</w:t>
      </w:r>
      <w:r w:rsidRPr="00200F44">
        <w:rPr>
          <w:highlight w:val="yellow"/>
        </w:rPr>
        <w:t>CCTACC</w:t>
      </w:r>
      <w:r>
        <w:t>TATCTCAATATTGGTATATGCCCAAACTCAAAAGGA</w:t>
      </w:r>
      <w:r w:rsidRPr="009D27AB">
        <w:rPr>
          <w:highlight w:val="cyan"/>
        </w:rPr>
        <w:t>GAAAA</w:t>
      </w:r>
      <w:r w:rsidRPr="009D27AB">
        <w:rPr>
          <w:highlight w:val="red"/>
        </w:rPr>
        <w:t>ACCAAAC</w:t>
      </w:r>
      <w:r>
        <w:t>TAAAACTTTTAATAAAGTGAACCCAAGAGATAAAAAGGTGATAGTAACAACAAAATCTCACTTGACAATGTCGTTAATCAACACTGTTTTTAAATATTACTTAAAAATCTTTATATTTACCTATTAAAACAAT</w:t>
      </w:r>
      <w:r w:rsidRPr="009D27AB">
        <w:rPr>
          <w:highlight w:val="cyan"/>
        </w:rPr>
        <w:t>GAAAAA</w:t>
      </w:r>
      <w:r>
        <w:t>CAGAAGATGTTTCTTTTTTATTTACAACAGCGTTGTATTTAGTCATGTCCTATCTAAGAGA</w:t>
      </w:r>
      <w:r w:rsidRPr="009D27AB">
        <w:rPr>
          <w:highlight w:val="cyan"/>
        </w:rPr>
        <w:t>GAAAAA</w:t>
      </w:r>
      <w:r>
        <w:t>TGAATTTAACGAAAAGAAGCTCA</w:t>
      </w:r>
      <w:r w:rsidRPr="009D27AB">
        <w:rPr>
          <w:highlight w:val="cyan"/>
        </w:rPr>
        <w:t>GAAAAA</w:t>
      </w:r>
      <w:r>
        <w:t>AAAAGAGAACAGGGCCACCACACCAGTAATCCCTATGTTATCAAT</w:t>
      </w:r>
      <w:r w:rsidRPr="009D27AB">
        <w:rPr>
          <w:highlight w:val="cyan"/>
        </w:rPr>
        <w:t>GAAAAA</w:t>
      </w:r>
      <w:r>
        <w:t>AAATTTCAATGCTAGGTTTTTTATAAGAAAAGGTGATAAAGTGTT</w:t>
      </w:r>
      <w:r w:rsidRPr="009D27AB">
        <w:rPr>
          <w:highlight w:val="cyan"/>
        </w:rPr>
        <w:t>GAAAAA</w:t>
      </w:r>
      <w:r>
        <w:t>ATACAGCAGGAAATTATATATCTTGCTGGTTTAACATGAATTCAAGCATATAGATATAAAAATATATCAGGCTAGGAAAGGAAAAGGATAAAATTGGAGA</w:t>
      </w:r>
      <w:r w:rsidRPr="009D27AB">
        <w:rPr>
          <w:highlight w:val="cyan"/>
        </w:rPr>
        <w:t>GAAAAA</w:t>
      </w:r>
      <w:r>
        <w:t>GGAAAAGAACAGTAGAGGATAACCAGCAAAAAGATGAAAGGATTCGAACCCATGACCTAGCGGTACAATTGTTTCACAGGCTAACCAATTGAGAATCATCG</w:t>
      </w:r>
      <w:r w:rsidRPr="00200F44">
        <w:rPr>
          <w:highlight w:val="yellow"/>
        </w:rPr>
        <w:t>ACGT</w:t>
      </w:r>
      <w:r>
        <w:t>TGTGTCATCTTGTGTAGCTACATTT</w:t>
      </w:r>
      <w:r w:rsidRPr="009D27AB">
        <w:rPr>
          <w:highlight w:val="cyan"/>
        </w:rPr>
        <w:t>GAAAAA</w:t>
      </w:r>
      <w:r>
        <w:t>ATATGTTTTGAGCTGA</w:t>
      </w:r>
      <w:r w:rsidRPr="00200F44">
        <w:rPr>
          <w:highlight w:val="yellow"/>
        </w:rPr>
        <w:t>ACGT</w:t>
      </w:r>
      <w:r>
        <w:t>TGGTGTGTCCGCCCCTGCATCCGATACATGTTGGAGCGTGGAGCGCGGTAAA</w:t>
      </w:r>
      <w:r w:rsidRPr="009D27AB">
        <w:rPr>
          <w:highlight w:val="cyan"/>
        </w:rPr>
        <w:t>GAAAAA</w:t>
      </w:r>
      <w:r>
        <w:t>ATCCTATCGAACCTTATCTCCTTCTCTCTCGTCGCTTTCTGCGTCTCCCCGTCTCTCCTTCGCCAACAGCCGAGAAGAGGCAGAGAGAGCGCCGCCCCCCGTCCCTCTCTCTCCCTCTCGTCCTCGCCCCCATCCCTCTCGTCTTTCCCTTGCCGGCAGCAGAGGAGGCGGCAGCGACGGCTTCAGCTGCTCCCACGGGCCGGATCGGGCAGTGGCGGTGGCGTC</w:t>
      </w:r>
      <w:r w:rsidRPr="00200F44">
        <w:rPr>
          <w:highlight w:val="yellow"/>
        </w:rPr>
        <w:t>GGCGGCT</w:t>
      </w:r>
      <w:r>
        <w:t>TCCGCTGGCGAATCCGGCGGGTGGATACAAATCAGTGTTCCGATAGGTAAAACCCTGCTCTCAGCATCTGCCCTTTTGAATTCGCCAAGAGCCAGCATCTGCCCTTTTGAATTCGCCAAGGGCCAGCATCTGCCCATTTGATTTTGAATTCGCCAAGAGCCAGCAACAGCGCCCCCGCGCCCCCTCCCTCCTCCGCAATAAACAGCCACACGCGCCGCCCCCATGTCCACCCTC</w:t>
      </w:r>
    </w:p>
    <w:p w:rsidR="00200F44" w:rsidRDefault="008478E5" w:rsidP="00200F44">
      <w:r>
        <w:t>&gt;Os01t</w:t>
      </w:r>
      <w:r w:rsidR="0072632B">
        <w:t xml:space="preserve">0517900-00 </w:t>
      </w:r>
      <w:r>
        <w:t>2000 bp upstream sequence</w:t>
      </w:r>
    </w:p>
    <w:p w:rsidR="00200F44" w:rsidRDefault="0072632B" w:rsidP="00200F44">
      <w:r>
        <w:t>CTTTAACTAATGTTTTCACTTTGGACCACCCACTATATTCTCAAGCATATGAACAATCTCGAATACTTCGGCTCCTACTCGCCAATGAACTCTCCCAAGTATATGTAAAACCATTTCTTTGGCATATGATAAGTTGGATGTAGATGTATAAAAGAGTTAGGGTGATCAAAGTGAGTTTTCAAAAAAAAAAACGAGGGTGATTAAAGTGCCACAAAGATAAAAATATCTGATCCAAAGTAAAAATATTTTTTAAATGGTGATCGAAAGCGAAACATCACTAATAAAAGTAAATTTACTCATGTAAAAACATGCATATTGAAATATTCAAATTGGACTGTGAATAGTGTACATGTGGAAGGGTTATACCTGACAACGGTATTTGTAACATATGGGGATTATTGATACTAAAGTAT</w:t>
      </w:r>
      <w:r w:rsidRPr="00200F44">
        <w:rPr>
          <w:highlight w:val="yellow"/>
        </w:rPr>
        <w:t>ACGT</w:t>
      </w:r>
      <w:r>
        <w:t>GAGATTGTAGTAAAAAGAAGTGGAAAATAATTTTTGCACATGTAATGGCCCCCCTACTTATAGGTAATAGCCCTACATTTATTCGCCGAAACTGATGTTGCTATTATATATCTATATTTCACGAATACAATAGAGAGCACAATCTAATATAGTCTTTGTCAGCCTAGCAGATGTAAAGCTCTCACCTGTGATCGATGGTTAGTAGTAG</w:t>
      </w:r>
      <w:r w:rsidRPr="009D27AB">
        <w:rPr>
          <w:highlight w:val="green"/>
        </w:rPr>
        <w:t>TTGACT</w:t>
      </w:r>
      <w:r>
        <w:t>TTCTCAAATATGAGCTCAGGGAGATTAAAGACAGCTATAGATCCTTGGCGGCATGTTGTTACGAAACAATTGATTTATCTTTTAATTTATGTTCAA</w:t>
      </w:r>
      <w:r w:rsidRPr="009D27AB">
        <w:rPr>
          <w:highlight w:val="cyan"/>
        </w:rPr>
        <w:t>TTTTTC</w:t>
      </w:r>
      <w:r>
        <w:t>ATAGCTTTTTGGATGCCAGTTAAGAAACCCATTAACATTCCTTAAGGA</w:t>
      </w:r>
      <w:r w:rsidRPr="009D27AB">
        <w:rPr>
          <w:highlight w:val="cyan"/>
        </w:rPr>
        <w:t>GAAAAA</w:t>
      </w:r>
      <w:r>
        <w:t>GAATTTCT</w:t>
      </w:r>
      <w:r w:rsidRPr="00200F44">
        <w:rPr>
          <w:highlight w:val="yellow"/>
        </w:rPr>
        <w:t>ACGT</w:t>
      </w:r>
      <w:r>
        <w:t>TTATCATACGAGAAAGTTCTTCGTACCTAAATGGAACCAGAACCTGAAGTTTTT</w:t>
      </w:r>
      <w:r w:rsidRPr="00200F44">
        <w:rPr>
          <w:highlight w:val="yellow"/>
        </w:rPr>
        <w:t>GGTAGG</w:t>
      </w:r>
      <w:r>
        <w:t>CCAGCACTGTAGC</w:t>
      </w:r>
      <w:r w:rsidRPr="00200F44">
        <w:rPr>
          <w:highlight w:val="yellow"/>
        </w:rPr>
        <w:t>ACGTCA</w:t>
      </w:r>
      <w:r>
        <w:t>CCGCCACTCGCGAGTCCCATC</w:t>
      </w:r>
      <w:r w:rsidRPr="009D27AB">
        <w:rPr>
          <w:highlight w:val="magenta"/>
        </w:rPr>
        <w:t>CTGACC</w:t>
      </w:r>
      <w:r>
        <w:t>GTCGGATCAGACCACCTACGGCTCAGATACACAGTGCCACGCGTCTCACACATGTTGA</w:t>
      </w:r>
      <w:r w:rsidRPr="009D27AB">
        <w:rPr>
          <w:highlight w:val="red"/>
        </w:rPr>
        <w:t>ACCAAAC</w:t>
      </w:r>
      <w:r>
        <w:t>ACCGACACTTGCCCCCCAGT</w:t>
      </w:r>
      <w:r w:rsidRPr="00200F44">
        <w:rPr>
          <w:highlight w:val="yellow"/>
        </w:rPr>
        <w:t>ACG</w:t>
      </w:r>
      <w:r w:rsidRPr="009D27AB">
        <w:rPr>
          <w:highlight w:val="green"/>
        </w:rPr>
        <w:t>TTGACT</w:t>
      </w:r>
      <w:r>
        <w:t>CCTCCGCGGCGGCC</w:t>
      </w:r>
      <w:r w:rsidRPr="00200F44">
        <w:rPr>
          <w:highlight w:val="yellow"/>
        </w:rPr>
        <w:t>ACGT</w:t>
      </w:r>
      <w:r>
        <w:t>CGCGCACAACGACGGCTGAGTATATATAGACTGGGCGCGTCGACGAGGTCTCTC</w:t>
      </w:r>
      <w:r w:rsidRPr="00200F44">
        <w:rPr>
          <w:highlight w:val="yellow"/>
        </w:rPr>
        <w:t>CGTCA</w:t>
      </w:r>
      <w:r>
        <w:t>ACGACGACAAAGAATCCGATTCCAATGGCGCGTATGGCGGCGGCGGCGACATTGCTGCTCGCCGTCTCCGGGTTGGCGTCGGGTCTGGTCGTCCCGGCCGACGAGCGGTGTCACTCAACGGACAACGCCGTGCTCGGCATCGACATCGGCGCG</w:t>
      </w:r>
      <w:r w:rsidRPr="009D27AB">
        <w:rPr>
          <w:highlight w:val="red"/>
        </w:rPr>
        <w:t>ACCTACT</w:t>
      </w:r>
      <w:r>
        <w:t>CCTGTGTCGCCGTGTACTGCAAGGGCCGCGTCGAGATCATCCCCAACGACCAGGGCAGCCGC</w:t>
      </w:r>
      <w:r w:rsidRPr="009D27AB">
        <w:rPr>
          <w:highlight w:val="magenta"/>
        </w:rPr>
        <w:t>TTGACC</w:t>
      </w:r>
      <w:r>
        <w:t>CCATCCTGGGTCGCCTTCACCGACGGCGGCG</w:t>
      </w:r>
      <w:r w:rsidRPr="00200F44">
        <w:rPr>
          <w:highlight w:val="yellow"/>
        </w:rPr>
        <w:t>GGCGGCT</w:t>
      </w:r>
      <w:r>
        <w:t>CGTCGTCGGCGAGGCCGCGAAGGAGCAGGCGGTGGGTAGCCCTGGGCGCGCCGTCCATGACTTCATGAGGCTCCTCGGAAAGAAGCTCGGCGACGACGATGTGCAGCGGGAGA</w:t>
      </w:r>
      <w:r w:rsidRPr="00200F44">
        <w:rPr>
          <w:highlight w:val="yellow"/>
        </w:rPr>
        <w:t>TGACG</w:t>
      </w:r>
      <w:r>
        <w:t>CGGCTGCCGTACGCCGTCGTGGACATGGAGGGGAAGCCGCATGTCCTGGTTGAGGCGGCCGACGGCG</w:t>
      </w:r>
      <w:r w:rsidRPr="00200F44">
        <w:rPr>
          <w:highlight w:val="yellow"/>
        </w:rPr>
        <w:t>ACGT</w:t>
      </w:r>
      <w:r>
        <w:t>GCGGGTGCTCAGCCCCGAGGAGATCGCCGCCGCCGTGCTCGCGAAGATGAAGAAGACGGCGGAGGCGCACCTCGGGAGAACGGTCTCGTCTGCCGTGGTCGCCGTCCCGGTCTACTTCAACGACGCGCAGCGCCGGGCTATCAGCGACGCCGGCGACATCGCCGGGCTCG</w:t>
      </w:r>
      <w:r w:rsidRPr="00200F44">
        <w:rPr>
          <w:highlight w:val="yellow"/>
        </w:rPr>
        <w:t>ACGT</w:t>
      </w:r>
      <w:r>
        <w:t>AATGCGCATTGTCAGTGAGCCGATCGCCGCCGCCGTGGCGTACGGTCTGGACA</w:t>
      </w:r>
      <w:r w:rsidRPr="00200F44">
        <w:rPr>
          <w:highlight w:val="yellow"/>
        </w:rPr>
        <w:t>ACGT</w:t>
      </w:r>
      <w:r>
        <w:t>GAGGAGCAATGGCAAGCGCGTCGTGGTGTTCGACCTCGGCGGCGAGAATTTGG</w:t>
      </w:r>
      <w:r w:rsidRPr="00200F44">
        <w:rPr>
          <w:highlight w:val="yellow"/>
        </w:rPr>
        <w:t>ACGTCA</w:t>
      </w:r>
      <w:r>
        <w:t>CCGCGCTCGTGGCCGACGACGGCTTCTTCG</w:t>
      </w:r>
      <w:r w:rsidRPr="00200F44">
        <w:rPr>
          <w:highlight w:val="yellow"/>
        </w:rPr>
        <w:t>ACGT</w:t>
      </w:r>
      <w:r>
        <w:t>CCTCGCCACCAACGGCGACGGGTACCTCGGCGGCGAGGGCTTCGACCAGCGCGTCGTGAACCACTTCGTCGACCTCATCAAGCGGAAGCACGGCCGGGACATCACCGGCGACGGCCGCGCGATGCACAGGCTGCGACGGGAGTGA</w:t>
      </w:r>
    </w:p>
    <w:p w:rsidR="00200F44" w:rsidRDefault="008478E5" w:rsidP="00200F44">
      <w:r>
        <w:t>&gt;Os01t</w:t>
      </w:r>
      <w:r w:rsidR="0072632B">
        <w:t xml:space="preserve">0880400-01 </w:t>
      </w:r>
      <w:r>
        <w:t>2000 bp upstream sequence</w:t>
      </w:r>
    </w:p>
    <w:p w:rsidR="00200F44" w:rsidRDefault="0072632B" w:rsidP="00200F44">
      <w:r>
        <w:t>ATCGCCGGCGATTCCCGCGTGGCT</w:t>
      </w:r>
      <w:r w:rsidRPr="00200F44">
        <w:rPr>
          <w:highlight w:val="yellow"/>
        </w:rPr>
        <w:t>ACGT</w:t>
      </w:r>
      <w:r>
        <w:t>CGACTACCTGTACCTGTTCGACTGCGTGTTCGGTGTGGAGCGGCGGGTTCTTGGCTACGGCGTGAT</w:t>
      </w:r>
      <w:r w:rsidRPr="00200F44">
        <w:rPr>
          <w:highlight w:val="yellow"/>
        </w:rPr>
        <w:t>GGCGGCT</w:t>
      </w:r>
      <w:r>
        <w:t>TGGCTCGCCGTGCTGTTCTACCTGCTCGGTGACACGGCGGCGGTGTACTTCTGCTCCAGCCTCAAGGGCCTCTCGTGGCTGCTCCGCCTCTCCCGACGATCGCCGGCG</w:t>
      </w:r>
      <w:r w:rsidRPr="00200F44">
        <w:rPr>
          <w:highlight w:val="yellow"/>
        </w:rPr>
        <w:t>TGACG</w:t>
      </w:r>
      <w:r>
        <w:t>CTCCTGTCGCTCGGGAACGGCGCGCTGGATGCGCTCTCCACCATCGCGTCGTCGCCTACGGCGGGGGAGAGGGGGAGACCACCACCGT</w:t>
      </w:r>
      <w:r w:rsidRPr="00200F44">
        <w:rPr>
          <w:highlight w:val="yellow"/>
        </w:rPr>
        <w:t>CGTCA</w:t>
      </w:r>
      <w:r>
        <w:t>GGAAACTTGCAATTCGCTCACAACTCACACGCTCAACCTCACTGAATCTCTGAAACTCTGAAGATTGTAAGACTGTGAACAGTAAACT</w:t>
      </w:r>
      <w:r w:rsidRPr="009D27AB">
        <w:rPr>
          <w:highlight w:val="cyan"/>
        </w:rPr>
        <w:t>GAAAAA</w:t>
      </w:r>
      <w:r>
        <w:t>CCGAAGAACAGAGTTCTGAACAGAGTGGTTTTTGTGCTGCTTAAGTCTCACCAGTCACCGCAGCTTCTCTGTTTTCTTCTCTATTTATTCATCTCCATCAGCAGTTCGTTACATGCATAACTGGAAAGAACAAGCCAGACTTCAGCCCCAGCCACTATATGCATGCAAAACAGAAATTAAAAAGCTCAAGATTGCACATCAGCGCACACGGCATCATCGCCGACGAACCACCAAGATCCCGACGCGAGCCAGCTTCCTCTTCTCTCGTCGCCATCGTCCCGCTCCCGTTCCCACTCCCTCCCCGCCGCCGACTGCCTCCAGTCGGGACTATCCAAGAAGAGCCGCGGCTGAGCGGGGACGAGGAGCCTCGCCCTCCTCATCGGTGCTGAACGGGCGCGAGTGGACGGAGCGGCAGCCGGACATGTCCCCCGACGCCGATGCAGTTGATGGAGATGTGGTCCAGCGACTCGCGAGCCGTCGGAGACCGCGCCGGTAACCGCAAGGGCGAGGA</w:t>
      </w:r>
      <w:r w:rsidRPr="00200F44">
        <w:rPr>
          <w:highlight w:val="yellow"/>
        </w:rPr>
        <w:t>TGACG</w:t>
      </w:r>
      <w:r>
        <w:t>AGCAGCATATTGGGCCGCCGCCGCCGCCGTTCCCCTCGTCCTCCCACTATCGCGAGCCTCCGCGGCCG</w:t>
      </w:r>
      <w:r w:rsidRPr="00200F44">
        <w:rPr>
          <w:highlight w:val="yellow"/>
        </w:rPr>
        <w:t>AGCCGCC</w:t>
      </w:r>
      <w:r>
        <w:t>GCCGTCCT</w:t>
      </w:r>
      <w:r w:rsidRPr="00200F44">
        <w:rPr>
          <w:highlight w:val="yellow"/>
        </w:rPr>
        <w:t>AGCCGCC</w:t>
      </w:r>
      <w:r>
        <w:t>GACTGCGCTGCGCCCCGATGCCGCC</w:t>
      </w:r>
      <w:r w:rsidRPr="00200F44">
        <w:rPr>
          <w:highlight w:val="yellow"/>
        </w:rPr>
        <w:t>AGCCGCC</w:t>
      </w:r>
      <w:r>
        <w:t>GCCGCTCACCCCGTCCTCCCGCCGCTGCTGGCAATGAAGAAAGAGAGA</w:t>
      </w:r>
      <w:r w:rsidRPr="00200F44">
        <w:rPr>
          <w:highlight w:val="yellow"/>
        </w:rPr>
        <w:t>ACGT</w:t>
      </w:r>
      <w:r>
        <w:t>AGGAGAGGACTCACTGACAGGTGGGCCCCACTTTATTTTTTTAATTTATTTGATGACTAGAATGCC</w:t>
      </w:r>
      <w:r w:rsidRPr="00200F44">
        <w:rPr>
          <w:highlight w:val="yellow"/>
        </w:rPr>
        <w:t>ACGT</w:t>
      </w:r>
      <w:r>
        <w:t>AGGCACC</w:t>
      </w:r>
      <w:r w:rsidRPr="00200F44">
        <w:rPr>
          <w:highlight w:val="yellow"/>
        </w:rPr>
        <w:t>ACGTCA</w:t>
      </w:r>
      <w:r>
        <w:t>GCGAAACCGTCCTCCAAAACCACCGAATTGCACTTGTTTTAAGAGTTGAGGGGTCGAGGTATCCGGTTTTGTGGTTTAGGGTTACGGATTAGATTTCGATCACTTTTGAGGGTCACAAAGTAAACTTATTCCTTTCCT</w:t>
      </w:r>
      <w:r w:rsidRPr="00200F44">
        <w:rPr>
          <w:highlight w:val="yellow"/>
        </w:rPr>
        <w:t>ACGT</w:t>
      </w:r>
      <w:r>
        <w:t>GCAACAGATGTGCCCAGGCCGGACTTTGAGA</w:t>
      </w:r>
      <w:r w:rsidRPr="00200F44">
        <w:rPr>
          <w:highlight w:val="yellow"/>
        </w:rPr>
        <w:t>ACGT</w:t>
      </w:r>
      <w:r>
        <w:t>GCGGTCCGTAGCTGTTGGGTCGGAAACGGCCTAACGGGATCCCCACGG</w:t>
      </w:r>
      <w:r w:rsidRPr="00200F44">
        <w:rPr>
          <w:highlight w:val="yellow"/>
        </w:rPr>
        <w:t>ACGT</w:t>
      </w:r>
      <w:r>
        <w:t>GTGGGCTGTTGTAGTTGGGCCTATAAAGGATTGCCCGAAGGTTTCGGCCTCTTAGATCAGGCCATGGAACACTAACGCGCCGCACATGAAAGCTGGCCTAGATCCGGCGTTGTGTTCGTTTAGAAGGCCTCCCAATCCATCAGCCCATCTCCGGTTCTCCTCACATTTAACTCTGAGCTGAGAATGGCAGAAAAGTTGCAGACCTCCCCTAACCTTCGTGATGTGGACAGATCATGGGCGAGTACGGTCGTACCGATGAACAC</w:t>
      </w:r>
      <w:r w:rsidRPr="009D27AB">
        <w:rPr>
          <w:highlight w:val="magenta"/>
        </w:rPr>
        <w:t>TTGACC</w:t>
      </w:r>
      <w:r>
        <w:t>CTCCGTATGGCCGTTGATGTTACC</w:t>
      </w:r>
      <w:r w:rsidRPr="00200F44">
        <w:rPr>
          <w:highlight w:val="yellow"/>
        </w:rPr>
        <w:t>GGTAGG</w:t>
      </w:r>
      <w:r>
        <w:t>GTGATACTCCCTCGGTCCCACGATATAACAAATTTTAAAT</w:t>
      </w:r>
      <w:r w:rsidRPr="009D27AB">
        <w:rPr>
          <w:highlight w:val="cyan"/>
        </w:rPr>
        <w:t>TTTTTC</w:t>
      </w:r>
      <w:r>
        <w:t>TTAGACCACTCGTTTCACCTCACCTCACCACCGCGCACGACCAGAGAACCACCACCCTCCTCTCGACACCGCCAA</w:t>
      </w:r>
      <w:r w:rsidRPr="009D27AB">
        <w:rPr>
          <w:highlight w:val="green"/>
        </w:rPr>
        <w:t>AGTCAA</w:t>
      </w:r>
      <w:r>
        <w:t>AAAGCAAAG</w:t>
      </w:r>
      <w:r w:rsidRPr="00200F44">
        <w:rPr>
          <w:highlight w:val="yellow"/>
        </w:rPr>
        <w:t>CGTCACGTCACGT</w:t>
      </w:r>
      <w:r>
        <w:t>AGCGCAGAGCGGCTGCAACTCAATGCCAGGTGGGCCAGGTCATATACTGGCCCCACA</w:t>
      </w:r>
      <w:r w:rsidRPr="009D27AB">
        <w:rPr>
          <w:highlight w:val="magenta"/>
        </w:rPr>
        <w:t>GGTCAG</w:t>
      </w:r>
      <w:r>
        <w:t>TGAGCCTAGAAACCTCCTTCCTCCTGGTATCTGGAAGCTCTGGTATTTAAATCGCACGCGTTCCTCAGCCACCGCCCTCCTCCTCT</w:t>
      </w:r>
    </w:p>
    <w:p w:rsidR="00200F44" w:rsidRDefault="008478E5" w:rsidP="00200F44">
      <w:r>
        <w:t>&gt;Os01t</w:t>
      </w:r>
      <w:r w:rsidR="0072632B">
        <w:t xml:space="preserve">0960500-01 </w:t>
      </w:r>
      <w:r>
        <w:t>2000 bp upstream sequence</w:t>
      </w:r>
    </w:p>
    <w:p w:rsidR="00200F44" w:rsidRDefault="0072632B" w:rsidP="00200F44">
      <w:r>
        <w:t>ATGAGGCCGCAATA</w:t>
      </w:r>
      <w:r w:rsidRPr="009D27AB">
        <w:rPr>
          <w:highlight w:val="red"/>
        </w:rPr>
        <w:t>GTTAGTT</w:t>
      </w:r>
      <w:r>
        <w:t>GTAGATGATTTTTGTTCGCCTTCAGTCATATAAGCGCCCGTGGCCTAATGGATAAGGCGT</w:t>
      </w:r>
      <w:r w:rsidRPr="009D27AB">
        <w:rPr>
          <w:highlight w:val="magenta"/>
        </w:rPr>
        <w:t>CTGACT</w:t>
      </w:r>
      <w:r>
        <w:t>TCTAATCAGGCGATTGTGGGTTCGAGTCCCACCGGGCGTGTTTTTTATTTCTTTTTTTTTTAAATCGAGGGCGTGTATTTTTTGTGGGTTTGAATGTTTTTTATTTCTTTTTTTTTAAATCGAGGTGTTTTTTATTTCTTTT</w:t>
      </w:r>
      <w:r w:rsidRPr="009D27AB">
        <w:rPr>
          <w:highlight w:val="cyan"/>
        </w:rPr>
        <w:t>TTTTTC</w:t>
      </w:r>
      <w:r>
        <w:t>AAATCGAGGGCGTGTATTTTTTGTGGGTTTGATACTAATATTCTCTACTTTTTTTTTGTGCTCCCGAAACATCATCATTACTTAGTAGTACCATCTAGCAAAAAAAGAGAATGTAATTAAAGA</w:t>
      </w:r>
      <w:r w:rsidRPr="00200F44">
        <w:rPr>
          <w:highlight w:val="yellow"/>
        </w:rPr>
        <w:t>TGACGGTAGG</w:t>
      </w:r>
      <w:r>
        <w:t>GGCGGGTTGAGTGTACCACAAAAAAAGCGAATTTCTTGAACTACT</w:t>
      </w:r>
      <w:r w:rsidRPr="009D27AB">
        <w:rPr>
          <w:highlight w:val="cyan"/>
        </w:rPr>
        <w:t>TTTTTC</w:t>
      </w:r>
      <w:r>
        <w:t>GGGTAAGAAGATTAATACGATGACACGACGAGTGTGTCGTCTTTGCCATCATCTTGCG</w:t>
      </w:r>
      <w:r w:rsidRPr="00200F44">
        <w:rPr>
          <w:highlight w:val="yellow"/>
        </w:rPr>
        <w:t>ACGT</w:t>
      </w:r>
      <w:r>
        <w:t>GCGGCGTCGTCTAATATGTCATCATCGCTCTCGTGATGGTTGCTTTCACGCAATGTTCACCTAGGAGTATCTCAATCAAACTAATTTAGCAACATCTAAAATATTAAATTAATTTTATTAATCTAAAATTGAAAATATTTGTTTTGTATTAAATTACAATTACATTTTTACATGAATTTAATTAAAATTAAAGATGTTT</w:t>
      </w:r>
      <w:r w:rsidRPr="009D27AB">
        <w:rPr>
          <w:highlight w:val="red"/>
        </w:rPr>
        <w:t>AACTAAC</w:t>
      </w:r>
      <w:r>
        <w:t>AAAAATATAGATTTATAAACAAGGGAGTACTCCCTCC</w:t>
      </w:r>
      <w:r w:rsidRPr="009D27AB">
        <w:rPr>
          <w:highlight w:val="cyan"/>
        </w:rPr>
        <w:t>GAAAAA</w:t>
      </w:r>
      <w:r>
        <w:t>AAAAACTAGGTTTTCGTGTCCA</w:t>
      </w:r>
      <w:r w:rsidRPr="00200F44">
        <w:rPr>
          <w:highlight w:val="yellow"/>
        </w:rPr>
        <w:t>ACGT</w:t>
      </w:r>
      <w:r w:rsidRPr="009D27AB">
        <w:rPr>
          <w:highlight w:val="green"/>
        </w:rPr>
        <w:t>TTGACT</w:t>
      </w:r>
      <w:r>
        <w:t>GTCCATCTTATATGAAAATTTTTTATAATTAATATTTTCATTGTTGTTAGATGATAAAACATGATTAATACTTTATACATTACTTATCTTGTTAATTTTTTTAAATATAACGGACGGTTAGAAACCTAGGGTTTATGGGACGGAGGGAGGAGTACCACATAAGCAGCCTTGTTCG</w:t>
      </w:r>
      <w:r w:rsidRPr="009D27AB">
        <w:rPr>
          <w:highlight w:val="magenta"/>
        </w:rPr>
        <w:t>TTGACC</w:t>
      </w:r>
      <w:r>
        <w:t>ATTCGCTAATCCAGCTCCTCTCTCTCTCTCCAGTTCAGACTCCAGCCCTCGTGGGTTCCTTCCACCACTTAATTTTCAGAATATAACACCCAATACGCACTACTTCTAGGATTTATCACCCAATTCGCACTGCTTTCAGAATACACCACTGGAATGCGAATTTTCTTCTTTCCGTAACACTCCGTCCCCTAG</w:t>
      </w:r>
      <w:r w:rsidRPr="00200F44">
        <w:rPr>
          <w:highlight w:val="yellow"/>
        </w:rPr>
        <w:t>CGTCA</w:t>
      </w:r>
      <w:r>
        <w:t>GTCGGCCTGTCGTCCTCCGTCCTCCCGGTGCCGTTCGT</w:t>
      </w:r>
      <w:r w:rsidRPr="00200F44">
        <w:rPr>
          <w:highlight w:val="yellow"/>
        </w:rPr>
        <w:t>CGTCA</w:t>
      </w:r>
      <w:r>
        <w:t>GTTCGCCGCCGCTCGCGCCCG</w:t>
      </w:r>
      <w:r w:rsidRPr="00200F44">
        <w:rPr>
          <w:highlight w:val="yellow"/>
        </w:rPr>
        <w:t>CGTCA</w:t>
      </w:r>
      <w:r>
        <w:t>GCCCCGCCATCACCGGTCCATCGCCGCCCG</w:t>
      </w:r>
      <w:r w:rsidRPr="00200F44">
        <w:rPr>
          <w:highlight w:val="yellow"/>
        </w:rPr>
        <w:t>CGTCA</w:t>
      </w:r>
      <w:r>
        <w:t>GCCCCGTCGTCGCCGGTCCGTCGCCGCCCG</w:t>
      </w:r>
      <w:r w:rsidRPr="00200F44">
        <w:rPr>
          <w:highlight w:val="yellow"/>
        </w:rPr>
        <w:t>CGTCA</w:t>
      </w:r>
      <w:r>
        <w:t>GCCCGCCGTCGTCGCCCG</w:t>
      </w:r>
      <w:r w:rsidRPr="00200F44">
        <w:rPr>
          <w:highlight w:val="yellow"/>
        </w:rPr>
        <w:t>CGTCA</w:t>
      </w:r>
      <w:r>
        <w:t>GCCCCGCCGTCGCTCGTCCGTCGCCACCATCGGCGCACGCGGTGGAGGGCCGGCGGAGAGGGGAGCAGCGGTGGAGGGCGGAGGGCGTCGAGCTCCAGCGGCGGAGGTTGGACCGGCGCCGGCTCGGGGCGCGGTGGCGGCAGCCCGGTGCGGC</w:t>
      </w:r>
      <w:r w:rsidRPr="00200F44">
        <w:rPr>
          <w:highlight w:val="yellow"/>
        </w:rPr>
        <w:t>GGCGGCT</w:t>
      </w:r>
      <w:r>
        <w:t>GAGCTCGGGGACGAGCTCGCTGGCGTGGGGAAGGACGAGCTCGCCGGCGTGGGGGAGGACGAGCTCGCCGGTGGGGGGAGTACGAGCTCGCCGGTGGGGGAGGACGAGCTCGCCGGCGTGGGGGAGGACGAGCTCGCCGGCGTGGGAGAGGATGAGCTCGCCGGCGGCCAGATTTGTGCGGGCAAACGGCGCGAGATGGATGAAC</w:t>
      </w:r>
      <w:r w:rsidRPr="00200F44">
        <w:rPr>
          <w:highlight w:val="yellow"/>
        </w:rPr>
        <w:t>TGACG</w:t>
      </w:r>
      <w:r>
        <w:t>ACGGGCGTCGTTGGGAGGACGGAGTGTTACGGAACGAAGAAAATTCGCACTCTAGTGGTGTATTCTGAAAGTAGTGCGAATTGGGTGATAAATCCTGAAAGTAGTGCGTATTGGGTGTTATATTCTGAAAATTCTCCCACCACTTAATTTTCACACCACTTAATTTTCACACCACTTAATTCGAGTGTCCCCCATGTAGTACAGTAGTATCTTTTCCTTGCTCTTCCTTCTGCTTGGCTGTGGTGGTGGCTGTGGTGGTGGGCAAAGCAAGGGCAAAGGGCAAAGGGCAAAGCAAGCTTAATTCGAGTGTCCCCCA</w:t>
      </w:r>
      <w:r w:rsidRPr="00200F44">
        <w:rPr>
          <w:highlight w:val="yellow"/>
        </w:rPr>
        <w:t>ACGTACGT</w:t>
      </w:r>
      <w:r>
        <w:t>ATT</w:t>
      </w:r>
    </w:p>
    <w:p w:rsidR="00200F44" w:rsidRDefault="008478E5" w:rsidP="00200F44">
      <w:r>
        <w:t>&gt;Os02t</w:t>
      </w:r>
      <w:r w:rsidR="0072632B">
        <w:t xml:space="preserve">0175100-01 </w:t>
      </w:r>
      <w:r>
        <w:t>2000 bp upstream sequence</w:t>
      </w:r>
    </w:p>
    <w:p w:rsidR="00200F44" w:rsidRDefault="0072632B" w:rsidP="00200F44">
      <w:r>
        <w:t>AGAGGTTTTCTACAAAA</w:t>
      </w:r>
      <w:r w:rsidRPr="009D27AB">
        <w:rPr>
          <w:highlight w:val="cyan"/>
        </w:rPr>
        <w:t>GAAAAA</w:t>
      </w:r>
      <w:r>
        <w:t>GGAACGGCATGGTACGGCTGGCGCTGTTCAGGTTTTGCCGGTTAGAGCATAGCAGTGTACTGTTGCATTGTGATTATAAATCAATGCAATGTTATAGCAATTATCAATTAT</w:t>
      </w:r>
      <w:r w:rsidRPr="009D27AB">
        <w:rPr>
          <w:highlight w:val="cyan"/>
        </w:rPr>
        <w:t>GAAAAA</w:t>
      </w:r>
      <w:r>
        <w:t>AGAATATAAAAGTGTCATAAAAAATGTAGTTTAAAATAATTAATGAACTCCCAAAAAATTCATTTTGTACTTAT</w:t>
      </w:r>
      <w:r w:rsidRPr="00200F44">
        <w:rPr>
          <w:highlight w:val="yellow"/>
        </w:rPr>
        <w:t>ACGT</w:t>
      </w:r>
      <w:r>
        <w:t>AAAGGTGCGTTGCTCAG</w:t>
      </w:r>
      <w:r w:rsidRPr="00200F44">
        <w:rPr>
          <w:highlight w:val="yellow"/>
        </w:rPr>
        <w:t>ACGT</w:t>
      </w:r>
      <w:r>
        <w:t>CCATTTCTCCAATGCTACAATCATCGGGACCATGTGTTAGGGACATCATTCACATCCTACACGCGTAGAGCGGATTAATTGTCCAAGCACAAATATGCATTTGTGATAACTATGAAGGTGCTTCGATAAATCATTGA</w:t>
      </w:r>
      <w:r w:rsidRPr="009D27AB">
        <w:rPr>
          <w:highlight w:val="cyan"/>
        </w:rPr>
        <w:t>GGTTAA</w:t>
      </w:r>
      <w:r>
        <w:t>ATTTCATTC</w:t>
      </w:r>
      <w:r w:rsidRPr="009D27AB">
        <w:rPr>
          <w:highlight w:val="red"/>
        </w:rPr>
        <w:t>ACCTAAC</w:t>
      </w:r>
      <w:r>
        <w:t>CATTACCCAGTGCAATGATATCACAGTTTGTCACACAAGGGTTGAGAGAGAGTGTGTGTTTTTTTATCCATCCTGATTATCATTAGCCTAATAAATAATTTATCTATCATGAAACATTACTATATACATGTTAACTCTAGACTTTATAGCATCTAACTGTTCCTTTGCCCGTAACAAAGCATGTGTA</w:t>
      </w:r>
      <w:r w:rsidRPr="009D27AB">
        <w:rPr>
          <w:highlight w:val="cyan"/>
        </w:rPr>
        <w:t>TTTTTC</w:t>
      </w:r>
      <w:r>
        <w:t>TAGCATAACAGTAACATGATTAAAATATCCTTCACCCGTTGCAACGCTCGGGCATTTTTAAAATACTCCCTCCATTTTAAAATGTTTGACACCG</w:t>
      </w:r>
      <w:r w:rsidRPr="009D27AB">
        <w:rPr>
          <w:highlight w:val="green"/>
        </w:rPr>
        <w:t>TTGACT</w:t>
      </w:r>
      <w:r>
        <w:t>TTTTAGT</w:t>
      </w:r>
      <w:r w:rsidRPr="00200F44">
        <w:rPr>
          <w:highlight w:val="yellow"/>
        </w:rPr>
        <w:t>ACGT</w:t>
      </w:r>
      <w:r>
        <w:t>GT</w:t>
      </w:r>
      <w:r w:rsidRPr="009D27AB">
        <w:rPr>
          <w:highlight w:val="magenta"/>
        </w:rPr>
        <w:t>TTGACC</w:t>
      </w:r>
      <w:r>
        <w:t>ATTCGTCTTATTCAAAAAATTTAAGTAATTATTTATCCTTTTCATATCATTTGATTTATTGTTAAATATACTTTCATGTACACGAAT</w:t>
      </w:r>
      <w:r w:rsidRPr="009D27AB">
        <w:rPr>
          <w:highlight w:val="magenta"/>
        </w:rPr>
        <w:t>GGTCAA</w:t>
      </w:r>
      <w:r>
        <w:t>ACATGTGCTAAAAAGTTAACGGTGTCAAACATTTTGAAACGGAGGGAGTATGAGAAAATGATTTATGAAATATTGATTCATTGTTATCCCTGAGTAAATGGATAGAGTTCCAAGCACCATCGAATCTCGTACTTGTAGTC</w:t>
      </w:r>
      <w:r w:rsidRPr="00200F44">
        <w:rPr>
          <w:highlight w:val="yellow"/>
        </w:rPr>
        <w:t>CGTCA</w:t>
      </w:r>
      <w:r>
        <w:t>CCACCCAAAAACCTTAGAGGAGGCAGCGGCCAGGCGCGTGGAGGCCTGCGACAATCGTGAGGCTTCCTACGCCTAGTGCGGTGAGCGGCGGTAAGGCACGCCAT</w:t>
      </w:r>
      <w:r w:rsidRPr="009D27AB">
        <w:rPr>
          <w:highlight w:val="red"/>
        </w:rPr>
        <w:t>GGTAGGT</w:t>
      </w:r>
      <w:r>
        <w:t>GGTGACTGTGGGGCTTGTTGCGGTGAGCGGCGGGTGAAAGGGTCATGGGATTGCTTCTATGCGATCTAGGGAAAGGGCAAAGTTGCACGGGTT</w:t>
      </w:r>
      <w:r w:rsidRPr="009D27AB">
        <w:rPr>
          <w:highlight w:val="cyan"/>
        </w:rPr>
        <w:t>GAAAAA</w:t>
      </w:r>
      <w:r>
        <w:t>TATAG</w:t>
      </w:r>
      <w:r w:rsidRPr="009D27AB">
        <w:rPr>
          <w:highlight w:val="magenta"/>
        </w:rPr>
        <w:t>GGTCAA</w:t>
      </w:r>
      <w:r>
        <w:t>AATACAACAACAATCGAGAATATAAATGTTCTTTCGCGCTAGAGTTAACAC</w:t>
      </w:r>
      <w:r w:rsidRPr="00200F44">
        <w:rPr>
          <w:highlight w:val="yellow"/>
        </w:rPr>
        <w:t>CGTCA</w:t>
      </w:r>
      <w:r>
        <w:t>A</w:t>
      </w:r>
      <w:r w:rsidRPr="009D27AB">
        <w:rPr>
          <w:highlight w:val="red"/>
        </w:rPr>
        <w:t>ACCTACC</w:t>
      </w:r>
      <w:r w:rsidRPr="00200F44">
        <w:rPr>
          <w:highlight w:val="yellow"/>
        </w:rPr>
        <w:t>GTCA</w:t>
      </w:r>
      <w:r>
        <w:t>CCCGTGAGGGCAAACAACTAAGGGGTATTTAGATACCGGGGTATAAAGTTTTGGCGTGTCACATCGAGTATTATATAGAGTCTCGCATAGGGTGTTCGGACACTAATAAAAAAACTAATTACAAAATTAATCAGTAAACCACAAGACGAATTTATTAAGTATAATTAATC</w:t>
      </w:r>
      <w:r w:rsidRPr="00200F44">
        <w:rPr>
          <w:highlight w:val="yellow"/>
        </w:rPr>
        <w:t>CGTCA</w:t>
      </w:r>
      <w:r>
        <w:t>TTAGCAAATATTTACTATAGCACCATATTGTCAAATCATGGAGCAATTAGACTTAAAAAATTTGTTTCGCGAATTAGTCGCAATCTATACAATTAGTTATTTTTTAAGCATATATTTAATACTTTATGCGTGTGTTAAACATTCGATGTCACATGATAAAAAAATTTGAGTGATCTAAACAGGGCCTAATTCA</w:t>
      </w:r>
      <w:r w:rsidRPr="009D27AB">
        <w:rPr>
          <w:highlight w:val="cyan"/>
        </w:rPr>
        <w:t>TTTTTC</w:t>
      </w:r>
      <w:r>
        <w:t>AAAAAAAACAAGGACAAAATGCAAACCCTAAAACGCGAAAGAAAACAATAGTTCGG</w:t>
      </w:r>
      <w:r w:rsidRPr="009D27AB">
        <w:rPr>
          <w:highlight w:val="cyan"/>
        </w:rPr>
        <w:t>GGTTAA</w:t>
      </w:r>
      <w:r>
        <w:t>AAGTGACCAAAAATTTGCACCCGAGTGCTGTGTGACTGAGGACATATCACATGTGAGGTGCAAAA</w:t>
      </w:r>
      <w:r w:rsidRPr="00200F44">
        <w:rPr>
          <w:highlight w:val="yellow"/>
        </w:rPr>
        <w:t>ACGT</w:t>
      </w:r>
      <w:r>
        <w:t>GTGGCCACAGAAGATCACGGGCAGC</w:t>
      </w:r>
      <w:r w:rsidRPr="00200F44">
        <w:rPr>
          <w:highlight w:val="yellow"/>
        </w:rPr>
        <w:t>TGACGT</w:t>
      </w:r>
      <w:r>
        <w:t>GGTGCGC</w:t>
      </w:r>
      <w:r w:rsidRPr="00200F44">
        <w:rPr>
          <w:highlight w:val="yellow"/>
        </w:rPr>
        <w:t>CGTCACGT</w:t>
      </w:r>
      <w:r>
        <w:t>TGCCGCCGGTGGTCGGTGGTGCGGATCCGAGTCGGCTCCCATCACTGGGCCGGCGCCGCCATTTTCCCA</w:t>
      </w:r>
      <w:r w:rsidRPr="009D27AB">
        <w:rPr>
          <w:highlight w:val="red"/>
        </w:rPr>
        <w:t>AACTACC</w:t>
      </w:r>
      <w:r>
        <w:t>CCCGACGCCGCAACGCATTTCGC</w:t>
      </w:r>
      <w:r w:rsidRPr="00200F44">
        <w:rPr>
          <w:highlight w:val="yellow"/>
        </w:rPr>
        <w:t>GGCGGCT</w:t>
      </w:r>
      <w:r>
        <w:t>TCCAAAGCAGTATCGTAAAT</w:t>
      </w:r>
      <w:r w:rsidRPr="00200F44">
        <w:rPr>
          <w:highlight w:val="yellow"/>
        </w:rPr>
        <w:t>ACGT</w:t>
      </w:r>
      <w:r>
        <w:t>AGGGGAATGAGGGGCAAAAGGGAGCTGCTTTCCTTCCTCGCAGCGATCAACACAAAAAGCTTCTCTTTCCCTTCTCCTCCTC</w:t>
      </w:r>
    </w:p>
    <w:p w:rsidR="00200F44" w:rsidRDefault="008478E5" w:rsidP="00200F44">
      <w:r>
        <w:t>&gt;Os02t</w:t>
      </w:r>
      <w:r w:rsidR="0072632B">
        <w:t xml:space="preserve">0199666-00 </w:t>
      </w:r>
      <w:r>
        <w:t>2000 bp upstream sequence</w:t>
      </w:r>
    </w:p>
    <w:p w:rsidR="00200F44" w:rsidRDefault="0072632B" w:rsidP="00200F44">
      <w:r>
        <w:t>GTCACAACCCTGCAACGGCATGGTGTGCGCCTATGATTTAAAAGGTGCTGCTGAAGTTTTGAATCCAACAACAAGGAAGCATT</w:t>
      </w:r>
      <w:r w:rsidRPr="00200F44">
        <w:rPr>
          <w:highlight w:val="yellow"/>
        </w:rPr>
        <w:t>TGACG</w:t>
      </w:r>
      <w:r>
        <w:t>CTGCCAGCTTCAGAAAGTGTATATCAGGCTCAATATTCGGAATATTTTCTTGGATATGTGCACTCTACAAAAGAGTATAAGGTAGTCGCTCTCCGCCATTGGATAAAGCACTTGACATTTGAAGTCTGCACTATTGGC</w:t>
      </w:r>
      <w:r w:rsidRPr="00200F44">
        <w:rPr>
          <w:highlight w:val="yellow"/>
        </w:rPr>
        <w:t>ACGT</w:t>
      </w:r>
      <w:r>
        <w:t>TGTCATGGAGGACGGT</w:t>
      </w:r>
      <w:r w:rsidRPr="00200F44">
        <w:rPr>
          <w:highlight w:val="yellow"/>
        </w:rPr>
        <w:t>ACGT</w:t>
      </w:r>
      <w:r>
        <w:t>GGATCTGAAGAGGAAGAACTCCTGAAGACAACAAAGCC</w:t>
      </w:r>
      <w:r w:rsidRPr="009D27AB">
        <w:rPr>
          <w:highlight w:val="red"/>
        </w:rPr>
        <w:t>GGTTGTT</w:t>
      </w:r>
      <w:r>
        <w:t>GTTAATGATGAAATGCATTGGCTACTTCTTGATGATGAATCATCTCACTTTACTC</w:t>
      </w:r>
      <w:r w:rsidRPr="009D27AB">
        <w:rPr>
          <w:highlight w:val="cyan"/>
        </w:rPr>
        <w:t>GAAAAA</w:t>
      </w:r>
      <w:r>
        <w:t>TCCTCTCATTCAACTTGACAGATGAGAAGTTTTCATATCTTGATGTCCCAGACAGTGTAAGAGACCGTGATTTGGAATTAGTCGAGGGGGAAGGGAAACTTCATTTATGGTCTATGCCTTGTAAAGGGGCAGCATATACAGAATCAGAGATTTGGCTGGCAGACTCAACCCGGCAATTCTGGGTTCACTTGCACAATATTGCCCATCCCTCTGTTTTGGGCACGAAGCCA</w:t>
      </w:r>
      <w:r w:rsidRPr="009D27AB">
        <w:rPr>
          <w:highlight w:val="cyan"/>
        </w:rPr>
        <w:t>TTTTTC</w:t>
      </w:r>
      <w:r>
        <w:t>ATGTACAAGAGCAAGCTCTTTCTGGGGAGCCAAAAGAGATTCATCTATATTGATATTTTGGATGGGACGGTTTGCT</w:t>
      </w:r>
      <w:r w:rsidRPr="00200F44">
        <w:rPr>
          <w:highlight w:val="yellow"/>
        </w:rPr>
        <w:t>ACGT</w:t>
      </w:r>
      <w:r>
        <w:t>TGATATTCCTTCTGGTGAAAATATCATATCTTCTGGCATGTTTGTGGAGAGCTTTGTACCTGCTTTGACAGGCACAGGCTTGGTGAACTCAATGACATTA</w:t>
      </w:r>
      <w:r w:rsidRPr="009D27AB">
        <w:rPr>
          <w:highlight w:val="cyan"/>
        </w:rPr>
        <w:t>TTAACC</w:t>
      </w:r>
      <w:r>
        <w:t>GGTTCTCGTTATGCTGGGTCATCATCAAGAGGCTCTGGACCATCTTCTCGTGCTGCTGGATCTTCCTCAACAAGAACTCG</w:t>
      </w:r>
      <w:r w:rsidRPr="00200F44">
        <w:rPr>
          <w:highlight w:val="yellow"/>
        </w:rPr>
        <w:t>ACGT</w:t>
      </w:r>
      <w:r>
        <w:t>TCACCCGCTGCCTCCAGGTGGTCCTCAGCAGTTGTGCAATCCTCCAAGCGGGCGAAGAGAACAATAAACTTAGTGTGGAAGATGTATACAGAAGGCACAAGCAAGATTCAGCAGGGGCTATGAAATAATCTCTTTGGACTGTGCAGCAGCTTGAAGCT</w:t>
      </w:r>
      <w:r w:rsidRPr="009D27AB">
        <w:rPr>
          <w:highlight w:val="red"/>
        </w:rPr>
        <w:t>ACCTACC</w:t>
      </w:r>
      <w:r>
        <w:t>TACATTCCAGCAAAAGCTATTGGTCTTTGTATATGCCTATGGCAGAGAAGAAGCAGCTATTAGCAGTTTATGAGTAATGCCTATCTTGGAGA</w:t>
      </w:r>
      <w:r w:rsidRPr="009D27AB">
        <w:rPr>
          <w:highlight w:val="cyan"/>
        </w:rPr>
        <w:t>GAAAAA</w:t>
      </w:r>
      <w:r>
        <w:t>GGTACACCATGGAAGTG</w:t>
      </w:r>
      <w:r w:rsidRPr="009D27AB">
        <w:rPr>
          <w:highlight w:val="red"/>
        </w:rPr>
        <w:t>GTTTGGT</w:t>
      </w:r>
      <w:r>
        <w:t>AATTTGGACAGAAGATAAAGATCAGAAAAGATACAGTGATATGTTAATGTGTATTTCACATATGTTTTGCTTTGCTTAAGCCCCTGCCTATGGGGGCCTTTATACCAGAAAATGGAAAGCTATATGAAATAAACCTGTATGATTAAGGTACTCTTGTTTTGATTTGTAGTTGTAAACTGTATGCCTCCATTGCACCTGGAGCATCAGTTAATCAGTATATGTGGCAGGAAAAGATAAATACAAACATCCTTTTGTTTTTGGAAACTATATCCATACAAACTGTTGTTTAAATACATATCAGATACAAACTGTACATGATGCTTGT</w:t>
      </w:r>
      <w:r w:rsidRPr="009D27AB">
        <w:rPr>
          <w:highlight w:val="cyan"/>
        </w:rPr>
        <w:t>GGTTAA</w:t>
      </w:r>
      <w:r>
        <w:t>TTTTGGTGTAATTTGTTTCCTTCAACTATATTAGTATATATGAGAACTGATCCTTCCATTTATGAGATATATATATATATATATATATATATATATATATATATATATATATATATATATAGACACACACACACACACAGAGAATGTTTGGGATTTTGTTGTTCAGACGGTTGGCAAGGACAGCAATGGCGGGAAGCCGAAGTATGCCCAGGCGATGTCGCCGGCGGCGCACCGCGCGCGGCAGATCATCTCCAGCTCGAAGCTCT</w:t>
      </w:r>
      <w:r w:rsidRPr="00200F44">
        <w:rPr>
          <w:highlight w:val="yellow"/>
        </w:rPr>
        <w:t>TGACGT</w:t>
      </w:r>
      <w:r>
        <w:t>CGATCCTGTACAGCTCG</w:t>
      </w:r>
      <w:r w:rsidRPr="00200F44">
        <w:rPr>
          <w:highlight w:val="yellow"/>
        </w:rPr>
        <w:t>ACGT</w:t>
      </w:r>
      <w:r>
        <w:t>CCCTGCTCCGGTAGCT</w:t>
      </w:r>
      <w:r w:rsidRPr="00200F44">
        <w:rPr>
          <w:highlight w:val="yellow"/>
        </w:rPr>
        <w:t>CGTCA</w:t>
      </w:r>
      <w:r>
        <w:t>TGAACGCCGGCGTGCCATGG</w:t>
      </w:r>
      <w:r w:rsidRPr="009D27AB">
        <w:rPr>
          <w:highlight w:val="magenta"/>
        </w:rPr>
        <w:t>CTGACC</w:t>
      </w:r>
      <w:r>
        <w:t>TCGAGGATCAGGCTCCCGTTGGCGGCGGCGCGGATGCTGTACGGCCGGCCGTGCGCCGCCGGCCACGGCAACGGCACCGTCCGCTCC</w:t>
      </w:r>
      <w:r w:rsidRPr="00200F44">
        <w:rPr>
          <w:highlight w:val="yellow"/>
        </w:rPr>
        <w:t>AGCCGCC</w:t>
      </w:r>
      <w:r>
        <w:t>ACCGCGGGCCATCGCCGCCGTCGACGATGGTGTAGTAGTAGAGGCACGCCTCGCCGCCGGCGCGGTAGAAGTCGTGCGCGAACACG</w:t>
      </w:r>
    </w:p>
    <w:p w:rsidR="00200F44" w:rsidRDefault="008478E5" w:rsidP="00200F44">
      <w:r>
        <w:t>&gt;Os02t</w:t>
      </w:r>
      <w:r w:rsidR="0072632B">
        <w:t xml:space="preserve">0522300-01 </w:t>
      </w:r>
      <w:r>
        <w:t>2000 bp upstream sequence</w:t>
      </w:r>
    </w:p>
    <w:p w:rsidR="00200F44" w:rsidRDefault="0072632B" w:rsidP="00200F44">
      <w:r>
        <w:t>AA</w:t>
      </w:r>
      <w:r w:rsidRPr="009D27AB">
        <w:rPr>
          <w:highlight w:val="magenta"/>
        </w:rPr>
        <w:t>AATTGACC</w:t>
      </w:r>
      <w:r>
        <w:t>GCAATTAACAAGTATACTATAATTGTAGTTTTTTTTAAAAAAATATCGGTTGCCT</w:t>
      </w:r>
      <w:r w:rsidRPr="009D27AB">
        <w:rPr>
          <w:highlight w:val="magenta"/>
        </w:rPr>
        <w:t>GGTCAG</w:t>
      </w:r>
      <w:r>
        <w:t>ATAGGCTTATCTCTCTCGCTATACATTACGATT</w:t>
      </w:r>
      <w:r w:rsidRPr="009D27AB">
        <w:rPr>
          <w:highlight w:val="cyan"/>
        </w:rPr>
        <w:t>GAAAAA</w:t>
      </w:r>
      <w:r>
        <w:t>GTTAATGAGAATTCTAATATTGGAATTGCTATACACTATAAATTAAAAGTTAAT</w:t>
      </w:r>
      <w:r w:rsidRPr="009D27AB">
        <w:rPr>
          <w:highlight w:val="cyan"/>
        </w:rPr>
        <w:t>GAAAAA</w:t>
      </w:r>
      <w:r>
        <w:t>GTTTTCTTGGTTTTGGACTGAAAGCCCATTCCTTCCTTCTTATTTAGCTATAGGCTAGTCTGTTCTTTCTGTTTTCCCAATATCAGAGCGTAAAATTTAGGATTAAAAGACCAGAAAGATCACCGATCTGTCATCAACGG</w:t>
      </w:r>
      <w:r w:rsidRPr="00200F44">
        <w:rPr>
          <w:highlight w:val="yellow"/>
        </w:rPr>
        <w:t>TGACG</w:t>
      </w:r>
      <w:r>
        <w:t>GGAGATTCAATCCGGCAAATTAAAGCTGAATTGAAAGGGAAAACTTGAGAAAATGATGAGGGAGGAGTGGAGAATCGATTTTTATAATCAATTGGAGGAGGAAACGCAAGATCGACATGGCGGCGGCGCTGTGCTAGGATTCGGCCCGGGCGGCGGCAGGAGTTCGGATTCGG</w:t>
      </w:r>
      <w:r w:rsidRPr="009D27AB">
        <w:rPr>
          <w:highlight w:val="cyan"/>
        </w:rPr>
        <w:t>GAAAAA</w:t>
      </w:r>
      <w:r>
        <w:t>AAAAGCGACAAAAGACCAGACGAAAACAAAAAAACAACGGACCAAAATATACCGGAAGCTTTGTGTTTTTGTTTTTTTATTAGATATAGATATAGATATATATTTTCTGAGTAATCGATCATAA</w:t>
      </w:r>
      <w:r w:rsidRPr="009D27AB">
        <w:rPr>
          <w:highlight w:val="cyan"/>
        </w:rPr>
        <w:t>TTTTTC</w:t>
      </w:r>
      <w:r>
        <w:t>AACCATTTTAAATGGCTCAAAATAATGCCAAAGAAAATTATGTACATA</w:t>
      </w:r>
      <w:r w:rsidRPr="009D27AB">
        <w:rPr>
          <w:highlight w:val="red"/>
        </w:rPr>
        <w:t>ACCAAAT</w:t>
      </w:r>
      <w:r>
        <w:t>GAATTAAATCGGCGAAATTAAATAAAATCTTATTTTGGCCCATTACTTCCGTAACCGGCCCAAAAAATTGGCGTGGCCCGTTTAGCGCGTGCACACGAGATGATCGCGCGGCGAGCGGCCTATCTAACGGTGATGGCCCAACGCGGGGCGAACTGAGCATAGCCCAGTTGTCTTTTGTGGCCCAACAGTGGTGGCGGCCCGACCTAGGGCCGATCTGAGCCGTCCGATCTGATGGATGGTTTGGATCGGTCCCGTACCGATGAAATAACCGGCCGAAGGGGGCATACGAAAACCTTGATCTC</w:t>
      </w:r>
      <w:r w:rsidRPr="00200F44">
        <w:rPr>
          <w:highlight w:val="yellow"/>
        </w:rPr>
        <w:t>TGACG</w:t>
      </w:r>
      <w:r>
        <w:t>AAATCGCCGGCTGATGAAATCCCCTTTCTCCCCTACTCTCTCCCCGATCCAATCTCCGGCGACGCAAGAGAGTGGACGGCGATGATCCAGTCTTTCTTCGTCTGTCTCCCTCCTCCACCCAAGTTGTCACCG</w:t>
      </w:r>
      <w:r w:rsidRPr="009D27AB">
        <w:rPr>
          <w:highlight w:val="red"/>
        </w:rPr>
        <w:t>ACCAAAT</w:t>
      </w:r>
      <w:r>
        <w:t>CGACCACCAGCTCTAAGTCGCCTTTGCTGCTTGCGTGGATCCTGTCGTCTCTCCGCCTCCCTCTCGCGTGGATGCGTCGTCGATGGCGATGGGAGGGGAGGATCTGGCGACCTCTCGGCAATGGCCCACCGGTAGCTACGATGGCCGAGACGCGCGGGCGGTGGATCTGGTGTTAGTGGAGGCTCGAGGGCAGTGGCGAGGCTAGCGGGCGACGGATCCACTGGCAGGGGAGGCTCGAGGACGCGGAGGCAGTTGAGTTCTGGTGGCCTCATCCTGAAGTTACTGC</w:t>
      </w:r>
      <w:r w:rsidRPr="00200F44">
        <w:rPr>
          <w:highlight w:val="yellow"/>
        </w:rPr>
        <w:t>AGCCGCC</w:t>
      </w:r>
      <w:r>
        <w:t>TGCTTCCTCGACATCGCCACCCATGGGAGTCGCCGCCGTAGTGAATCGCCTCCCGGTTTCTTCATTGATGCTCCCTCAATACCTCAACACCCAAGAACCTTGCCGATAAGGGCCGCCGCCATGTTAGATCCGTGGAATCTTGTTGTAATTATGGGGTTGATTCCATCCCTTTTGTGTTGAACTTGTATCCCTCTTCCCTCGTTTTATTTGATTTTGTTTAAGTGGGGAAGGACG</w:t>
      </w:r>
      <w:r w:rsidRPr="00200F44">
        <w:rPr>
          <w:highlight w:val="yellow"/>
        </w:rPr>
        <w:t>ACGT</w:t>
      </w:r>
      <w:r>
        <w:t>ACGGACTCTCGGACTTACGGCCGAAAATACG</w:t>
      </w:r>
      <w:r w:rsidRPr="009D27AB">
        <w:rPr>
          <w:highlight w:val="cyan"/>
        </w:rPr>
        <w:t>GAAAAA</w:t>
      </w:r>
      <w:r>
        <w:t>AAGAGAGGTGATGATCAGAAAGTTTTGAATTTTTTAAATAGTTAA</w:t>
      </w:r>
      <w:r w:rsidRPr="009D27AB">
        <w:rPr>
          <w:highlight w:val="cyan"/>
        </w:rPr>
        <w:t>GGTTAA</w:t>
      </w:r>
      <w:r>
        <w:t>GATTTTTTTTTTT</w:t>
      </w:r>
      <w:r w:rsidRPr="009D27AB">
        <w:rPr>
          <w:highlight w:val="cyan"/>
        </w:rPr>
        <w:t>GAAAAA</w:t>
      </w:r>
      <w:r>
        <w:t>CCGACATCTGTTGTATATTTATAGGTCCCGTTTTTAATCTATACAAATCTTGTAGCGTATGTTCCTTAAAAAAAAACCGACTCCTATTAAAAAACCGGAGCCAACCTTATCCCCACATGCCATAGCTCACAGACGCCATCCATCCATCCTTATCCACAGACCAC</w:t>
      </w:r>
      <w:r w:rsidRPr="00200F44">
        <w:rPr>
          <w:highlight w:val="yellow"/>
        </w:rPr>
        <w:t>AGCCGCC</w:t>
      </w:r>
      <w:r>
        <w:t>ACACTCCCACCCAC</w:t>
      </w:r>
      <w:r w:rsidRPr="00200F44">
        <w:rPr>
          <w:highlight w:val="yellow"/>
        </w:rPr>
        <w:t>CGTCA</w:t>
      </w:r>
      <w:r>
        <w:t>GCGCCACCGCACACCATCTCCTTGCCACCACCATC</w:t>
      </w:r>
      <w:r w:rsidRPr="00200F44">
        <w:rPr>
          <w:highlight w:val="yellow"/>
        </w:rPr>
        <w:t>CCTACC</w:t>
      </w:r>
      <w:r>
        <w:t>TCTGTC</w:t>
      </w:r>
    </w:p>
    <w:p w:rsidR="00200F44" w:rsidRDefault="008478E5" w:rsidP="00200F44">
      <w:r>
        <w:t>&gt;Os02t</w:t>
      </w:r>
      <w:r w:rsidR="0072632B">
        <w:t xml:space="preserve">0522300-02 </w:t>
      </w:r>
      <w:r>
        <w:t>2000 bp upstream sequence</w:t>
      </w:r>
    </w:p>
    <w:p w:rsidR="00200F44" w:rsidRDefault="0072632B" w:rsidP="00200F44">
      <w:r w:rsidRPr="009D27AB">
        <w:rPr>
          <w:highlight w:val="magenta"/>
        </w:rPr>
        <w:t>AATTGACC</w:t>
      </w:r>
      <w:r>
        <w:t>GCAATTAACAAGTATACTATAATTGTAGTTTTTTTTAAAAAAATATCGGTTGCCT</w:t>
      </w:r>
      <w:r w:rsidRPr="009D27AB">
        <w:rPr>
          <w:highlight w:val="magenta"/>
        </w:rPr>
        <w:t>GGTCAG</w:t>
      </w:r>
      <w:r>
        <w:t>ATAGGCTTATCTCTCTCGCTATACATTACGATT</w:t>
      </w:r>
      <w:r w:rsidRPr="009D27AB">
        <w:rPr>
          <w:highlight w:val="cyan"/>
        </w:rPr>
        <w:t>GAAAAA</w:t>
      </w:r>
      <w:r>
        <w:t>GTTAATGAGAATTCTAATATTGGAATTGCTATACACTATAAATTAAAAGTTAAT</w:t>
      </w:r>
      <w:r w:rsidRPr="009D27AB">
        <w:rPr>
          <w:highlight w:val="cyan"/>
        </w:rPr>
        <w:t>GAAAAA</w:t>
      </w:r>
      <w:r>
        <w:t>GTTTTCTTGGTTTTGGACTGAAAGCCCATTCCTTCCTTCTTATTTAGCTATAGGCTAGTCTGTTCTTTCTGTTTTCCCAATATCAGAGCGTAAAATTTAGGATTAAAAGACCAGAAAGATCACCGATCTGTCATCAACGG</w:t>
      </w:r>
      <w:r w:rsidRPr="00200F44">
        <w:rPr>
          <w:highlight w:val="yellow"/>
        </w:rPr>
        <w:t>TGACG</w:t>
      </w:r>
      <w:r>
        <w:t>GGAGATTCAATCCGGCAAATTAAAGCTGAATTGAAAGGGAAAACTTGAGAAAATGATGAGGGAGGAGTGGAGAATCGATTTTTATAATCAATTGGAGGAGGAAACGCAAGATCGACATGGCGGCGGCGCTGTGCTAGGATTCGGCCCGGGCGGCGGCAGGAGTTCGGATTCGG</w:t>
      </w:r>
      <w:r w:rsidRPr="009D27AB">
        <w:rPr>
          <w:highlight w:val="cyan"/>
        </w:rPr>
        <w:t>GAAAAA</w:t>
      </w:r>
      <w:r>
        <w:t>AAAAGCGACAAAAGACCAGACGAAAACAAAAAAACAACGGACCAAAATATACCGGAAGCTTTGTGTTTTTGTTTTTTTATTAGATATAGATATAGATATATATTTTCTGAGTAATCGATCATAA</w:t>
      </w:r>
      <w:r w:rsidRPr="009D27AB">
        <w:rPr>
          <w:highlight w:val="cyan"/>
        </w:rPr>
        <w:t>TTTTTC</w:t>
      </w:r>
      <w:r>
        <w:t>AACCATTTTAAATGGCTCAAAATAATGCCAAAGAAAATTATGTACATA</w:t>
      </w:r>
      <w:r w:rsidRPr="009D27AB">
        <w:rPr>
          <w:highlight w:val="red"/>
        </w:rPr>
        <w:t>ACCAAAT</w:t>
      </w:r>
      <w:r>
        <w:t>GAATTAAATCGGCGAAATTAAATAAAATCTTATTTTGGCCCATTACTTCCGTAACCGGCCCAAAAAATTGGCGTGGCCCGTTTAGCGCGTGCACACGAGATGATCGCGCGGCGAGCGGCCTATCTAACGGTGATGGCCCAACGCGGGGCGAACTGAGCATAGCCCAGTTGTCTTTTGTGGCCCAACAGTGGTGGCGGCCCGACCTAGGGCCGATCTGAGCCGTCCGATCTGATGGATGGTTTGGATCGGTCCCGTACCGATGAAATAACCGGCCGAAGGGGGCATACGAAAACCTTGATCTC</w:t>
      </w:r>
      <w:r w:rsidRPr="00200F44">
        <w:rPr>
          <w:highlight w:val="yellow"/>
        </w:rPr>
        <w:t>TGACG</w:t>
      </w:r>
      <w:r>
        <w:t>AAATCGCCGGCTGATGAAATCCCCTTTCTCCCCTACTCTCTCCCCGATCCAATCTCCGGCGACGCAAGAGAGTGGACGGCGATGATCCAGTCTTTCTTCGTCTGTCTCCCTCCTCCACCCAAGTTGTCACCG</w:t>
      </w:r>
      <w:r w:rsidRPr="009D27AB">
        <w:rPr>
          <w:highlight w:val="red"/>
        </w:rPr>
        <w:t>ACCAAAT</w:t>
      </w:r>
      <w:r>
        <w:t>CGACCACCAGCTCTAAGTCGCCTTTGCTGCTTGCGTGGATCCTGTCGTCTCTCCGCCTCCCTCTCGCGTGGATGCGTCGTCGATGGCGATGGGAGGGGAGGATCTGGCGACCTCTCGGCAATGGCCCACCGGTAGCTACGATGGCCGAGACGCGCGGGCGGTGGATCTGGTGTTAGTGGAGGCTCGAGGGCAGTGGCGAGGCTAGCGGGCGACGGATCCACTGGCAGGGGAGGCTCGAGGACGCGGAGGCAGTTGAGTTCTGGTGGCCTCATCCTGAAGTTACTGC</w:t>
      </w:r>
      <w:r w:rsidRPr="00200F44">
        <w:rPr>
          <w:highlight w:val="yellow"/>
        </w:rPr>
        <w:t>AGCCGCC</w:t>
      </w:r>
      <w:r>
        <w:t>TGCTTCCTCGACATCGCCACCCATGGGAGTCGCCGCCGTAGTGAATCGCCTCCCGGTTTCTTCATTGATGCTCCCTCAATACCTCAACACCCAAGAACCTTGCCGATAAGGGCCGCCGCCATGTTAGATCCGTGGAATCTTGTTGTAATTATGGGGTTGATTCCATCCCTTTTGTGTTGAACTTGTATCCCTCTTCCCTCGTTTTATTTGATTTTGTTTAAGTGGGGAAGGACG</w:t>
      </w:r>
      <w:r w:rsidRPr="00200F44">
        <w:rPr>
          <w:highlight w:val="yellow"/>
        </w:rPr>
        <w:t>ACGT</w:t>
      </w:r>
      <w:r>
        <w:t>ACGGACTCTCGGACTTACGGCCGAAAATACG</w:t>
      </w:r>
      <w:r w:rsidRPr="009D27AB">
        <w:rPr>
          <w:highlight w:val="cyan"/>
        </w:rPr>
        <w:t>GAAAAA</w:t>
      </w:r>
      <w:r>
        <w:t>AAGAGAGGTGATGATCAGAAAGTTTTGAATTTTTTAAATAGTTAA</w:t>
      </w:r>
      <w:r w:rsidRPr="009D27AB">
        <w:rPr>
          <w:highlight w:val="cyan"/>
        </w:rPr>
        <w:t>GGTTAA</w:t>
      </w:r>
      <w:r>
        <w:t>GATTTTTTTTTTT</w:t>
      </w:r>
      <w:r w:rsidRPr="009D27AB">
        <w:rPr>
          <w:highlight w:val="cyan"/>
        </w:rPr>
        <w:t>GAAAAA</w:t>
      </w:r>
      <w:r>
        <w:t>CCGACATCTGTTGTATATTTATAGGTCCCGTTTTTAATCTATACAAATCTTGTAGCGTATGTTCCTTAAAAAAAAACCGACTCCTATTAAAAAACCGGAGCCAACCTTATCCCCACATGCCATAGCTCACAGACGCCATCCATCCATCCTTATCCACAGACCAC</w:t>
      </w:r>
      <w:r w:rsidRPr="00200F44">
        <w:rPr>
          <w:highlight w:val="yellow"/>
        </w:rPr>
        <w:t>AGCCGCC</w:t>
      </w:r>
      <w:r>
        <w:t>ACACTCCCACCCAC</w:t>
      </w:r>
      <w:r w:rsidRPr="00200F44">
        <w:rPr>
          <w:highlight w:val="yellow"/>
        </w:rPr>
        <w:t>CGTCA</w:t>
      </w:r>
      <w:r>
        <w:t>GCGCCACCGCACACCATCTCCTTGCCACCACCATC</w:t>
      </w:r>
      <w:r w:rsidRPr="00200F44">
        <w:rPr>
          <w:highlight w:val="yellow"/>
        </w:rPr>
        <w:t>CCTACC</w:t>
      </w:r>
      <w:r>
        <w:t>TCTGTCGC</w:t>
      </w:r>
    </w:p>
    <w:p w:rsidR="00200F44" w:rsidRDefault="008478E5" w:rsidP="00200F44">
      <w:r>
        <w:t>&gt;Os02t</w:t>
      </w:r>
      <w:r w:rsidR="0072632B">
        <w:t xml:space="preserve">0522300-03 </w:t>
      </w:r>
      <w:r>
        <w:t>2000 bp upstream sequence</w:t>
      </w:r>
    </w:p>
    <w:p w:rsidR="00200F44" w:rsidRDefault="0072632B" w:rsidP="00200F44">
      <w:r>
        <w:t>TAATTGTAGTTTTTTTTAAAAAAATATCGGTTGCCT</w:t>
      </w:r>
      <w:r w:rsidRPr="009D27AB">
        <w:rPr>
          <w:highlight w:val="magenta"/>
        </w:rPr>
        <w:t>GGTCAG</w:t>
      </w:r>
      <w:r>
        <w:t>ATAGGCTTATCTCTCTCGCTATACATTACGATT</w:t>
      </w:r>
      <w:r w:rsidRPr="009D27AB">
        <w:rPr>
          <w:highlight w:val="cyan"/>
        </w:rPr>
        <w:t>GAAAAA</w:t>
      </w:r>
      <w:r>
        <w:t>GTTAATGAGAATTCTAATATTGGAATTGCTATACACTATAAATTAAAAGTTAAT</w:t>
      </w:r>
      <w:r w:rsidRPr="009D27AB">
        <w:rPr>
          <w:highlight w:val="cyan"/>
        </w:rPr>
        <w:t>GAAAAA</w:t>
      </w:r>
      <w:r>
        <w:t>GTTTTCTTGGTTTTGGACTGAAAGCCCATTCCTTCCTTCTTATTTAGCTATAGGCTAGTCTGTTCTTTCTGTTTTCCCAATATCAGAGCGTAAAATTTAGGATTAAAAGACCAGAAAGATCACCGATCTGTCATCAACGG</w:t>
      </w:r>
      <w:r w:rsidRPr="00200F44">
        <w:rPr>
          <w:highlight w:val="yellow"/>
        </w:rPr>
        <w:t>TGACG</w:t>
      </w:r>
      <w:r>
        <w:t>GGAGATTCAATCCGGCAAATTAAAGCTGAATTGAAAGGGAAAACTTGAGAAAATGATGAGGGAGGAGTGGAGAATCGATTTTTATAATCAATTGGAGGAGGAAACGCAAGATCGACATGGCGGCGGCGCTGTGCTAGGATTCGGCCCGGGCGGCGGCAGGAGTTCGGATTCGG</w:t>
      </w:r>
      <w:r w:rsidRPr="009D27AB">
        <w:rPr>
          <w:highlight w:val="cyan"/>
        </w:rPr>
        <w:t>GAAAAA</w:t>
      </w:r>
      <w:r>
        <w:t>AAAAGCGACAAAAGACCAGACGAAAACAAAAAAACAACGGACCAAAATATACCGGAAGCTTTGTGTTTTTGTTTTTTTATTAGATATAGATATAGATATATATTTTCTGAGTAATCGATCATAA</w:t>
      </w:r>
      <w:r w:rsidRPr="009D27AB">
        <w:rPr>
          <w:highlight w:val="cyan"/>
        </w:rPr>
        <w:t>TTTTTC</w:t>
      </w:r>
      <w:r>
        <w:t>AACCATTTTAAATGGCTCAAAATAATGCCAAAGAAAATTATGTACATA</w:t>
      </w:r>
      <w:r w:rsidRPr="009D27AB">
        <w:rPr>
          <w:highlight w:val="red"/>
        </w:rPr>
        <w:t>ACCAAAT</w:t>
      </w:r>
      <w:r>
        <w:t>GAATTAAATCGGCGAAATTAAATAAAATCTTATTTTGGCCCATTACTTCCGTAACCGGCCCAAAAAATTGGCGTGGCCCGTTTAGCGCGTGCACACGAGATGATCGCGCGGCGAGCGGCCTATCTAACGGTGATGGCCCAACGCGGGGCGAACTGAGCATAGCCCAGTTGTCTTTTGTGGCCCAACAGTGGTGGCGGCCCGACCTAGGGCCGATCTGAGCCGTCCGATCTGATGGATGGTTTGGATCGGTCCCGTACCGATGAAATAACCGGCCGAAGGGGGCATACGAAAACCTTGATCTC</w:t>
      </w:r>
      <w:r w:rsidRPr="00200F44">
        <w:rPr>
          <w:highlight w:val="yellow"/>
        </w:rPr>
        <w:t>TGACG</w:t>
      </w:r>
      <w:r>
        <w:t>AAATCGCCGGCTGATGAAATCCCCTTTCTCCCCTACTCTCTCCCCGATCCAATCTCCGGCGACGCAAGAGAGTGGACGGCGATGATCCAGTCTTTCTTCGTCTGTCTCCCTCCTCCACCCAAGTTGTCACCG</w:t>
      </w:r>
      <w:r w:rsidRPr="009D27AB">
        <w:rPr>
          <w:highlight w:val="red"/>
        </w:rPr>
        <w:t>ACCAAAT</w:t>
      </w:r>
      <w:r>
        <w:t>CGACCACCAGCTCTAAGTCGCCTTTGCTGCTTGCGTGGATCCTGTCGTCTCTCCGCCTCCCTCTCGCGTGGATGCGTCGTCGATGGCGATGGGAGGGGAGGATCTGGCGACCTCTCGGCAATGGCCCACCGGTAGCTACGATGGCCGAGACGCGCGGGCGGTGGATCTGGTGTTAGTGGAGGCTCGAGGGCAGTGGCGAGGCTAGCGGGCGACGGATCCACTGGCAGGGGAGGCTCGAGGACGCGGAGGCAGTTGAGTTCTGGTGGCCTCATCCTGAAGTTACTGC</w:t>
      </w:r>
      <w:r w:rsidRPr="00200F44">
        <w:rPr>
          <w:highlight w:val="yellow"/>
        </w:rPr>
        <w:t>AGCCGCC</w:t>
      </w:r>
      <w:r>
        <w:t>TGCTTCCTCGACATCGCCACCCATGGGAGTCGCCGCCGTAGTGAATCGCCTCCCGGTTTCTTCATTGATGCTCCCTCAATACCTCAACACCCAAGAACCTTGCCGATAAGGGCCGCCGCCATGTTAGATCCGTGGAATCTTGTTGTAATTATGGGGTTGATTCCATCCCTTTTGTGTTGAACTTGTATCCCTCTTCCCTCGTTTTATTTGATTTTGTTTAAGTGGGGAAGGACG</w:t>
      </w:r>
      <w:r w:rsidRPr="00200F44">
        <w:rPr>
          <w:highlight w:val="yellow"/>
        </w:rPr>
        <w:t>ACGT</w:t>
      </w:r>
      <w:r>
        <w:t>ACGGACTCTCGGACTTACGGCCGAAAATACG</w:t>
      </w:r>
      <w:r w:rsidRPr="009D27AB">
        <w:rPr>
          <w:highlight w:val="cyan"/>
        </w:rPr>
        <w:t>GAAAAA</w:t>
      </w:r>
      <w:r>
        <w:t>AAGAGAGGTGATGATCAGAAAGTTTTGAATTTTTTAAATAGTTAA</w:t>
      </w:r>
      <w:r w:rsidRPr="009D27AB">
        <w:rPr>
          <w:highlight w:val="cyan"/>
        </w:rPr>
        <w:t>GGTTAA</w:t>
      </w:r>
      <w:r>
        <w:t>GATTTTTTTTTTT</w:t>
      </w:r>
      <w:r w:rsidRPr="009D27AB">
        <w:rPr>
          <w:highlight w:val="cyan"/>
        </w:rPr>
        <w:t>GAAAAA</w:t>
      </w:r>
      <w:r>
        <w:t>CCGACATCTGTTGTATATTTATAGGTCCCGTTTTTAATCTATACAAATCTTGTAGCGTATGTTCCTTAAAAAAAAACCGACTCCTATTAAAAAACCGGAGCCAACCTTATCCCCACATGCCATAGCTCACAGACGCCATCCATCCATCCTTATCCACAGACCAC</w:t>
      </w:r>
      <w:r w:rsidRPr="00200F44">
        <w:rPr>
          <w:highlight w:val="yellow"/>
        </w:rPr>
        <w:t>AGCCGCC</w:t>
      </w:r>
      <w:r>
        <w:t>ACACTCCCACCCAC</w:t>
      </w:r>
      <w:r w:rsidRPr="00200F44">
        <w:rPr>
          <w:highlight w:val="yellow"/>
        </w:rPr>
        <w:t>CGTCA</w:t>
      </w:r>
      <w:r>
        <w:t>GCGCCACCGCACACCATCTCCTTGCCACCACCATC</w:t>
      </w:r>
      <w:r w:rsidRPr="00200F44">
        <w:rPr>
          <w:highlight w:val="yellow"/>
        </w:rPr>
        <w:t>CCTACC</w:t>
      </w:r>
      <w:r>
        <w:t>TCTGTCGCATCC</w:t>
      </w:r>
      <w:r w:rsidRPr="009D27AB">
        <w:rPr>
          <w:highlight w:val="red"/>
        </w:rPr>
        <w:t>ACCTACT</w:t>
      </w:r>
      <w:r>
        <w:t>GCCACTGGCCCCCGTC</w:t>
      </w:r>
    </w:p>
    <w:p w:rsidR="00200F44" w:rsidRDefault="008478E5" w:rsidP="00200F44">
      <w:r>
        <w:t>&gt;Os02t</w:t>
      </w:r>
      <w:r w:rsidR="0072632B">
        <w:t xml:space="preserve">0555900-00 </w:t>
      </w:r>
      <w:r>
        <w:t>2000 bp upstream sequence</w:t>
      </w:r>
    </w:p>
    <w:p w:rsidR="00200F44" w:rsidRDefault="0072632B" w:rsidP="00200F44">
      <w:r>
        <w:t>CACTGAAGTTTGAAA</w:t>
      </w:r>
      <w:r w:rsidRPr="009D27AB">
        <w:rPr>
          <w:highlight w:val="red"/>
        </w:rPr>
        <w:t>GTTTGGT</w:t>
      </w:r>
      <w:r>
        <w:t>TGAAATTGGTATGATGTGATAGCAAAGTTATGTGTGTAT</w:t>
      </w:r>
      <w:r w:rsidRPr="009D27AB">
        <w:rPr>
          <w:highlight w:val="cyan"/>
        </w:rPr>
        <w:t>GAAAAA</w:t>
      </w:r>
      <w:r>
        <w:t>TTTGATGTGATGGAAATTGAAAAGTTGGAAGTTT</w:t>
      </w:r>
      <w:r w:rsidRPr="009D27AB">
        <w:rPr>
          <w:highlight w:val="cyan"/>
        </w:rPr>
        <w:t>GAAAAA</w:t>
      </w:r>
      <w:r>
        <w:t>AAACTTTGGTACTAAACAGGGCCATACTATAGGAGT</w:t>
      </w:r>
      <w:r w:rsidRPr="00200F44">
        <w:rPr>
          <w:highlight w:val="yellow"/>
        </w:rPr>
        <w:t>ACGT</w:t>
      </w:r>
      <w:r>
        <w:t>ACTTATGGACTAGATCTGTATGCGGTGTTCTAGCACACCACATAGGACGACG</w:t>
      </w:r>
      <w:r w:rsidRPr="00200F44">
        <w:rPr>
          <w:highlight w:val="yellow"/>
        </w:rPr>
        <w:t>ACGT</w:t>
      </w:r>
      <w:r>
        <w:t>AGAAATTTGTGTCAATGAGGATGCGATGGAATAATAATTAGGACCATTTTGCAAA</w:t>
      </w:r>
      <w:r w:rsidRPr="009D27AB">
        <w:rPr>
          <w:highlight w:val="green"/>
        </w:rPr>
        <w:t>TTGACT</w:t>
      </w:r>
      <w:r>
        <w:t>TTTACTCGTACAATTTATTTGTCACTTTACAA</w:t>
      </w:r>
      <w:r w:rsidRPr="009D27AB">
        <w:rPr>
          <w:highlight w:val="cyan"/>
        </w:rPr>
        <w:t>GGTTAA</w:t>
      </w:r>
      <w:r>
        <w:t>T</w:t>
      </w:r>
      <w:r w:rsidRPr="009D27AB">
        <w:rPr>
          <w:highlight w:val="cyan"/>
        </w:rPr>
        <w:t>GGTTAA</w:t>
      </w:r>
      <w:r>
        <w:t>TAAAATATATTTTTACAAGTAAGAAAATATTTAAGC</w:t>
      </w:r>
      <w:r w:rsidRPr="00200F44">
        <w:rPr>
          <w:highlight w:val="yellow"/>
        </w:rPr>
        <w:t>ACGT</w:t>
      </w:r>
      <w:r>
        <w:t>AGTGTAGAGTTTGCCTAGACCCCTAAAAATGTAGAGAAGGTGGTGCAGTAATAAAAACAATCAAAGCATCGGCAGATTAAAACAACGGAAATATTTAGTGTTTAAATAGAA</w:t>
      </w:r>
      <w:r w:rsidRPr="009D27AB">
        <w:rPr>
          <w:highlight w:val="cyan"/>
        </w:rPr>
        <w:t>GAAAAA</w:t>
      </w:r>
      <w:r>
        <w:t>TGATTTTAAACCATTCATATGAACTAATCAAAGTTTTCGAAAATCCAGCTAAAGCTAGTACAAATTAGTGACTTAAAAACCGTGCGTGTATAGAGTTACAACCTTGGTGTCCATTTTAACTTTCAAGTGATGCTTAATACCTCTAATTTAAAATATAGCAATTTCTAACTATGGTCCCGTTCTTTTCTCCAACAAGGTTGGATGAAAATTAAGATTTTCGTGGC</w:t>
      </w:r>
      <w:r w:rsidRPr="00200F44">
        <w:rPr>
          <w:highlight w:val="yellow"/>
        </w:rPr>
        <w:t>ACG</w:t>
      </w:r>
      <w:r w:rsidRPr="009D27AB">
        <w:rPr>
          <w:highlight w:val="cyan"/>
        </w:rPr>
        <w:t>TTTTTC</w:t>
      </w:r>
      <w:r>
        <w:t>AAACTGCTAAATGGT</w:t>
      </w:r>
      <w:r w:rsidRPr="00200F44">
        <w:rPr>
          <w:highlight w:val="yellow"/>
        </w:rPr>
        <w:t>ACGT</w:t>
      </w:r>
      <w:r>
        <w:t>TGCGTGCGGAAACTTTCTATATGAAAGTTGCTCTAAAATATCATATTAATCTATTTTTTAAGTTTGTAATAATTAAAACTCAATCAATTAA</w:t>
      </w:r>
      <w:r w:rsidRPr="00200F44">
        <w:rPr>
          <w:highlight w:val="yellow"/>
        </w:rPr>
        <w:t>ACGT</w:t>
      </w:r>
      <w:r>
        <w:t>TAATACCACCTCGTTTTGCGTAAAAAAATCAATCTTCATCTTCAAGAGAAAAGAACACCACCTATATACTAGTATTATTTATGCTTTGGTCCAAATACTTGCATATTCCCTCCATCCCAAAAAGCTCA</w:t>
      </w:r>
      <w:r w:rsidRPr="009D27AB">
        <w:rPr>
          <w:highlight w:val="red"/>
        </w:rPr>
        <w:t>ACCTACC</w:t>
      </w:r>
      <w:r>
        <w:t>CCTTCTAGGACAACGAATCTG</w:t>
      </w:r>
      <w:r w:rsidRPr="009D27AB">
        <w:rPr>
          <w:highlight w:val="red"/>
        </w:rPr>
        <w:t>AACTACC</w:t>
      </w:r>
      <w:r>
        <w:t>TTTTGTTCAGATTCATTGTCCTGAGAGGTCTCCCATCCCTTTTTAGGTTGATTTTTTTTGACAGAGGGAATACGAGTAAGCTTGCGTTGGAAGGCATAGGGCCTGTTCACTTTGAT</w:t>
      </w:r>
      <w:r w:rsidRPr="009D27AB">
        <w:rPr>
          <w:highlight w:val="cyan"/>
        </w:rPr>
        <w:t>GAAAAA</w:t>
      </w:r>
      <w:r>
        <w:t>AAAAAAAACCTTACCAATGCCAAAAATTTGATATAGTTATCAAAATTTGGCAGCAAACTAAATATAGCCACTTTTTTTACAACTTTACCAAAAACTTGGTAATGTTAAAAATGACATCAAAAGTGAACAGGCCCATAATCACGAGGAATGCATGTACTTGTGTGAAATTAAATATAGTATTAAAAA</w:t>
      </w:r>
      <w:r w:rsidRPr="009D27AB">
        <w:rPr>
          <w:highlight w:val="cyan"/>
        </w:rPr>
        <w:t>GAAAAA</w:t>
      </w:r>
      <w:r>
        <w:t>AAAGAAAACTGCAAAACATTTGTAGCACTCGTATCAGTCCAAAACATCTCCTTTTCCT</w:t>
      </w:r>
      <w:r w:rsidRPr="00200F44">
        <w:rPr>
          <w:highlight w:val="yellow"/>
        </w:rPr>
        <w:t>TGACG</w:t>
      </w:r>
      <w:r>
        <w:t>AACAGATCGGAGTACTCCACTACGGAGT</w:t>
      </w:r>
      <w:r w:rsidRPr="00200F44">
        <w:rPr>
          <w:highlight w:val="yellow"/>
        </w:rPr>
        <w:t>ACGTCA</w:t>
      </w:r>
      <w:r>
        <w:t>TCACCCCCCTCG</w:t>
      </w:r>
      <w:r w:rsidRPr="00200F44">
        <w:rPr>
          <w:highlight w:val="yellow"/>
        </w:rPr>
        <w:t>ACGTCA</w:t>
      </w:r>
      <w:r>
        <w:t>CC</w:t>
      </w:r>
      <w:r w:rsidRPr="00200F44">
        <w:rPr>
          <w:highlight w:val="yellow"/>
        </w:rPr>
        <w:t>GGTAGG</w:t>
      </w:r>
      <w:r>
        <w:t>CTGTTTTGTGGGCCCCCACTCCACC</w:t>
      </w:r>
      <w:r w:rsidRPr="009D27AB">
        <w:rPr>
          <w:highlight w:val="red"/>
        </w:rPr>
        <w:t>ACCAAAC</w:t>
      </w:r>
      <w:r>
        <w:t>TCCAAGCGTCCCCTCGCACACGGCTCGCCTCGCGAAGATTCCTCTCTCTCTCCCTCTCCCGCACACACATTCCCCCCCTGGGCCCCACAACCCGCCAATCCGTACGGCCCCCAACACACACACATACCCACCGTCCAGGCCACGCCCAACCCGTGTCACTGTC</w:t>
      </w:r>
      <w:r w:rsidRPr="00200F44">
        <w:rPr>
          <w:highlight w:val="yellow"/>
        </w:rPr>
        <w:t>ACGT</w:t>
      </w:r>
      <w:r>
        <w:t>GGGCCCCACCCGAGATCGTCCCCGCTCGCTGTCGCGTGGGCCCCACCCCCCGATCCGCGGGGCCCGCGCCGCACCTGGCCGCGGGTTGCGACGCACGCAGC</w:t>
      </w:r>
      <w:r w:rsidRPr="00200F44">
        <w:rPr>
          <w:highlight w:val="yellow"/>
        </w:rPr>
        <w:t>ACGT</w:t>
      </w:r>
      <w:r>
        <w:t>AGGCAAGGCAGCTAGCTGTCCCGCACCCCCGCGCTTTTATTACTAGTAGTACTTCTCCTAGCGGCAGCGCAAGCAGCAGGAGAGAACCAAAACAAAAAAAAAAA</w:t>
      </w:r>
      <w:r w:rsidRPr="009D27AB">
        <w:rPr>
          <w:highlight w:val="cyan"/>
        </w:rPr>
        <w:t>GAAAAA</w:t>
      </w:r>
      <w:r>
        <w:t>AAAGGAAGTAAAAAAAAAGAAAGCGGCCTTCTCCTCCAGCTCCACCTCACGCGCGCTTCGCCTCGCCGCGCCTCGTCTCGTGCGGCTGCGGCGGC</w:t>
      </w:r>
      <w:r w:rsidRPr="00200F44">
        <w:rPr>
          <w:highlight w:val="yellow"/>
        </w:rPr>
        <w:t>GGCGGCT</w:t>
      </w:r>
      <w:r>
        <w:t>GCTGCTGCTGCTCCGGCGGCGGAGGAGGGGGGAAAGGCTCGTTCGGGAATAGGGAGGAACGAGCGGAGGGG</w:t>
      </w:r>
    </w:p>
    <w:p w:rsidR="00200F44" w:rsidRDefault="008478E5" w:rsidP="00200F44">
      <w:r>
        <w:t>&gt;Os02t</w:t>
      </w:r>
      <w:r w:rsidR="0072632B">
        <w:t xml:space="preserve">0715400-00 </w:t>
      </w:r>
      <w:r>
        <w:t>2000 bp upstream sequence</w:t>
      </w:r>
    </w:p>
    <w:p w:rsidR="00200F44" w:rsidRDefault="0072632B" w:rsidP="00200F44">
      <w:r>
        <w:t>AACATGCTCGCAACTGCACAGCACAAAGCTTTCAACTACACACACCTCGTCGTGGCCCCACCCACCCCTCTTGCATGAATAAAACCAGCCTGTCCAGGCCATAGCTGTGAAGACAAACATTGCGCCATCACATTCTCAAGAAGAGGAGAAGGAGAGATCTGGAGAAGAAGA</w:t>
      </w:r>
      <w:r w:rsidRPr="00200F44">
        <w:rPr>
          <w:highlight w:val="yellow"/>
        </w:rPr>
        <w:t>GGTAGG</w:t>
      </w:r>
      <w:r>
        <w:t>AGGCCATTGCCAC</w:t>
      </w:r>
      <w:r w:rsidRPr="009D27AB">
        <w:rPr>
          <w:highlight w:val="magenta"/>
        </w:rPr>
        <w:t>CTGACC</w:t>
      </w:r>
      <w:r>
        <w:t>TTCTCCTCTTCCTCCATTCATCTTCTCTTTCTTGGGACATGGCGACCATCCTGGAGAACATCCAGAAGGCGAGGTTCTTGCCGACAAGGCCGCTCAAGGACGAGCTGCCG</w:t>
      </w:r>
      <w:r w:rsidRPr="00200F44">
        <w:rPr>
          <w:highlight w:val="yellow"/>
        </w:rPr>
        <w:t>ACGT</w:t>
      </w:r>
      <w:r>
        <w:t>TCCAGGGCGGCGGCGGCGGCGGTGGCGGTGGGGGTGGAAAGGAGAGCCACCTGATGGGGCTGAGGAAGAGGCTGTCCTCCTTCTCCGACAAGATCCAGCCCATCTCCTCCGCGTCGGCGGAGTGGGCGTTCCGGCGGTCCAAGTCGGCGCCGTCGCTGGGCGCGTTCGCCGGCGGCCCGCTGAAGCGGTGGTGGGACTGGGGCGTCGGCTGGCTCATGTCCAAGAAGCCCGGGTTCGCCACCGACCTCGAGATGAACGAGGAGGAGGTGGCCGCCCTCGGCCGCGGCAGCAGGGGCAGCTGGGGCCACATCCTCTACAAGATGCGCTCCGGCGTCC</w:t>
      </w:r>
      <w:r w:rsidRPr="00200F44">
        <w:rPr>
          <w:highlight w:val="yellow"/>
        </w:rPr>
        <w:t>GGCGGCTCGTCA</w:t>
      </w:r>
      <w:r>
        <w:t>CCTCGCACTCGCTGCCCACCACGCACAGGGCGGCGGCGGCGGCGTCGGCGTCGGCCCAGTGCAAGCCGGCGGCC</w:t>
      </w:r>
      <w:r w:rsidRPr="00200F44">
        <w:rPr>
          <w:highlight w:val="yellow"/>
        </w:rPr>
        <w:t>ACGT</w:t>
      </w:r>
      <w:r>
        <w:t>TCAACTACACCCAGAGCTTCCACAGCGGGCAAACCGCCATGGCGTACTGAGAGCTTCTCACATGTTCCTCCAGTGAGAAACATGACCTTTTCTTGGTCGCCGTCTCCATGGGATCCAAATGAAGAAGAAGCTCAGGGAGATTGATATAATATATGGTGATGAAGATGCAACTACGATTACATGTAAAATTACACGGTAAATTTGATGAATGAT</w:t>
      </w:r>
      <w:r w:rsidRPr="009D27AB">
        <w:rPr>
          <w:highlight w:val="cyan"/>
        </w:rPr>
        <w:t>GAAAAA</w:t>
      </w:r>
      <w:r>
        <w:t>AAAATTGTAGCTCACT</w:t>
      </w:r>
      <w:r w:rsidRPr="00200F44">
        <w:rPr>
          <w:highlight w:val="yellow"/>
        </w:rPr>
        <w:t>ACGT</w:t>
      </w:r>
      <w:r>
        <w:t>GATCTGTTTTTTGTGTAGATCTAGTGTCCTGTAGAGGCCGAATGTATGTTCGTTCTTTCAATTCTTTTTGGAGTTCGTTGGGCGATGTAAATGTCTCC</w:t>
      </w:r>
      <w:r w:rsidRPr="009D27AB">
        <w:rPr>
          <w:highlight w:val="magenta"/>
        </w:rPr>
        <w:t>GGTCAA</w:t>
      </w:r>
      <w:r>
        <w:t>ATTCCTTATGCTTTTGCCTCCTGCAGTAAATAAAAAGCTAATGAAATATGGTGCTTGTTTATTTGTTCTTGGGATGATCTTGCAGAGTTTCAGCTCAGATCTGAGTTCTCATTGTAATGAGCTACCATCTTTCTCTTTACCATGATCATTTTAGCATCTTTGAGTAGTTACATGT</w:t>
      </w:r>
      <w:r w:rsidRPr="009D27AB">
        <w:rPr>
          <w:highlight w:val="red"/>
        </w:rPr>
        <w:t>GTTTGGT</w:t>
      </w:r>
      <w:r>
        <w:t>GTATGAAGATCAAGAATAGCTGGTGAATCTAACAATTAATCTCACAAAAAAAGGGAGATTACAGGTGAGGTGTCACGACTGAACA</w:t>
      </w:r>
      <w:r w:rsidRPr="00200F44">
        <w:rPr>
          <w:highlight w:val="yellow"/>
        </w:rPr>
        <w:t>GGTAGG</w:t>
      </w:r>
      <w:r>
        <w:t>CAGGAGGTCGGAATCTGTCACCATGTGTGTTAGTATTACATCATGAAAGTGTCCTCTTGTGAAGCACAAGAAAATTAGTGGTTCGGTGAGAGTGGCACAGTTTTCATTTAGGCGATGCTGTACTTTTTGCTCGTGCATTCCTCCAGCCTTCGATGGAGAAAGGAACGGACTTTGGCCCATAAAAACCAGGCCCAACTGGTTACAAAATTTCCAATCTCCTGGCTTCCAAAATGGATCGTGCACGAAAGCTGGGGCCCAACCCAACCCAACCCAGCCCAAGTCGGGAAATGACACTTCCTTTTTTG</w:t>
      </w:r>
      <w:r w:rsidRPr="009D27AB">
        <w:rPr>
          <w:highlight w:val="cyan"/>
        </w:rPr>
        <w:t>TTTTTC</w:t>
      </w:r>
      <w:r>
        <w:t>TCTTTTCCTTTC</w:t>
      </w:r>
      <w:r w:rsidRPr="00200F44">
        <w:rPr>
          <w:highlight w:val="yellow"/>
        </w:rPr>
        <w:t>ACGT</w:t>
      </w:r>
      <w:r>
        <w:t>TGTTCCATATCCCCCGTTCCGTTCTTTTTTTTTTTTG</w:t>
      </w:r>
      <w:r w:rsidRPr="009D27AB">
        <w:rPr>
          <w:highlight w:val="cyan"/>
        </w:rPr>
        <w:t>GAAAAA</w:t>
      </w:r>
      <w:r>
        <w:t>AAGTTCTTGTCTCTCG</w:t>
      </w:r>
      <w:r w:rsidRPr="00200F44">
        <w:rPr>
          <w:highlight w:val="yellow"/>
        </w:rPr>
        <w:t>CGTCACGT</w:t>
      </w:r>
      <w:r>
        <w:t>TGCTCGCTGCGTCGCTGTCCCGTTTCGACGGTTTTTTGTCTTGATCGCGGTAGCGGTGTGCC</w:t>
      </w:r>
      <w:r w:rsidRPr="00200F44">
        <w:rPr>
          <w:highlight w:val="yellow"/>
        </w:rPr>
        <w:t>ACGT</w:t>
      </w:r>
      <w:r>
        <w:t>TGGTCCCGTGCTAAACT</w:t>
      </w:r>
      <w:r w:rsidRPr="009D27AB">
        <w:rPr>
          <w:highlight w:val="cyan"/>
        </w:rPr>
        <w:t>TTTTTC</w:t>
      </w:r>
      <w:r>
        <w:t>CGTTTTGCCCCTC</w:t>
      </w:r>
      <w:r w:rsidRPr="00200F44">
        <w:rPr>
          <w:highlight w:val="yellow"/>
        </w:rPr>
        <w:t>ACGT</w:t>
      </w:r>
      <w:r>
        <w:t>TTCCGCGAAATT</w:t>
      </w:r>
      <w:r w:rsidRPr="00200F44">
        <w:rPr>
          <w:highlight w:val="yellow"/>
        </w:rPr>
        <w:t>ACGT</w:t>
      </w:r>
      <w:r>
        <w:t>GCCTTCCTCGCGTCGCTTTCTTTCTTCTTCCTCGTCTCGCCTTTCCCTTTCGTGCAAGACAAAAAAAAAAAAAAAAAACCTTCCCCAACTCACAACAAAACCCCCCCAAACCTCGAGCGCGGAGAGCATCCC</w:t>
      </w:r>
    </w:p>
    <w:p w:rsidR="00200F44" w:rsidRDefault="008478E5" w:rsidP="00200F44">
      <w:r>
        <w:t>&gt;Os02t</w:t>
      </w:r>
      <w:r w:rsidR="0072632B">
        <w:t xml:space="preserve">0724000-01 </w:t>
      </w:r>
      <w:r>
        <w:t>2000 bp upstream sequence</w:t>
      </w:r>
    </w:p>
    <w:p w:rsidR="00200F44" w:rsidRDefault="0072632B" w:rsidP="00200F44">
      <w:r w:rsidRPr="00200F44">
        <w:rPr>
          <w:highlight w:val="yellow"/>
        </w:rPr>
        <w:t>ACGT</w:t>
      </w:r>
      <w:r>
        <w:t>TGTTGGAGCCATTATAAAAATTTCATAAGATTTGCATTATTGGCCCACTTTATTTTTTTATTTGTCATTTCAAACAC</w:t>
      </w:r>
      <w:r w:rsidRPr="00200F44">
        <w:rPr>
          <w:highlight w:val="yellow"/>
        </w:rPr>
        <w:t>CGTCA</w:t>
      </w:r>
      <w:r>
        <w:t>ATGTATAAAGCACACACACCTTTAAGACTACTCCCTTCATATAAAAAATACCCAGCCTAGTATTGGATGAT</w:t>
      </w:r>
      <w:r w:rsidRPr="00200F44">
        <w:rPr>
          <w:highlight w:val="yellow"/>
        </w:rPr>
        <w:t>ACGT</w:t>
      </w:r>
      <w:r>
        <w:t>TCATCCAATATTAGATTGGTTTTTTATGGGATAGACGGAGTATAAGGAAAGATATACAGCCTATGATCTCGTGGAGCCGA</w:t>
      </w:r>
      <w:r w:rsidRPr="009D27AB">
        <w:rPr>
          <w:highlight w:val="cyan"/>
        </w:rPr>
        <w:t>GGTTAA</w:t>
      </w:r>
      <w:r>
        <w:t>GAGA</w:t>
      </w:r>
      <w:r w:rsidRPr="00200F44">
        <w:rPr>
          <w:highlight w:val="yellow"/>
        </w:rPr>
        <w:t>ACGT</w:t>
      </w:r>
      <w:r>
        <w:t>ATAAAAACTAAAAATGATGTAATGTGACTGTTGTTGTCATTGCTTTATTTTTTTTAATGTCATTTAGTATGTTATATATTATCGAAGCTAATATATATAGACAGTACATATCTCTCATGTTCATACTTTATAGTACGAATGATC</w:t>
      </w:r>
      <w:r w:rsidRPr="009D27AB">
        <w:rPr>
          <w:highlight w:val="red"/>
        </w:rPr>
        <w:t>GTTTGGT</w:t>
      </w:r>
      <w:r w:rsidRPr="00200F44">
        <w:rPr>
          <w:highlight w:val="yellow"/>
        </w:rPr>
        <w:t>GACG</w:t>
      </w:r>
      <w:r>
        <w:t>GTTGAAATGATGCAACGACCTTT</w:t>
      </w:r>
      <w:r w:rsidRPr="00200F44">
        <w:rPr>
          <w:highlight w:val="yellow"/>
        </w:rPr>
        <w:t>CCTACC</w:t>
      </w:r>
      <w:r>
        <w:t>TTAATTTTCCCTCAATGCGAACTGCATTATATTGTTTCACAAAAGAAAGCGTTCCATCCTTCGTGACCAGCCAATTATCTCAAATATATACTCGTTTCATATATTTTTGTCAATGTTACTAACATTCAGAATCGAATGGAGTAAAAGAAGAACCCGTGAGTCACTTGCTTACGACACCCTATATATAAATGGCATGCTCATCCACTTGCTGCAAGTACACTATAATCAGAGGCTTCCGATGATCGGTCGTTGAGAATGCACTCCTAAATCGGTAAGATCGCTATTTCACCACGCAACCACAACTTCGTTATTTTATCTCTAAATTCACAAACTTTATTCCATAATTTCATAATCACATTATATTATATGATTTATATTATCCTTTAA</w:t>
      </w:r>
      <w:r w:rsidRPr="00200F44">
        <w:rPr>
          <w:highlight w:val="yellow"/>
        </w:rPr>
        <w:t>ACGT</w:t>
      </w:r>
      <w:r>
        <w:t>AGCACCTTCTATTAGGATAGATTAGACTAGGTGCGAGATACCATGACAAACATTGCTAGGCTTGATTGTTCATATATTGTGACAATCATAATATCTTCGTTATTAAATTTATGGTTGAAGTATAGCATCTGTCGCCTAATCTCTGCACCTCATCACTAGAGTTCGATTATGCCGTATATATGGGATCGAGATCCTCTAACTTTTAAGTCACATGACTTTGAGTCACTGACATGTGAGCCCTCTTTGTTATGGACCCACATGTCAGTGATTTGTCAAAGGATTTTAATCCGTATATATAAACTA</w:t>
      </w:r>
      <w:r w:rsidRPr="009D27AB">
        <w:rPr>
          <w:highlight w:val="red"/>
        </w:rPr>
        <w:t>GTTTGGT</w:t>
      </w:r>
      <w:r>
        <w:t>TACTACCCTCACACAAACATTGCATGGCCTGGT</w:t>
      </w:r>
      <w:r w:rsidRPr="009D27AB">
        <w:rPr>
          <w:highlight w:val="cyan"/>
        </w:rPr>
        <w:t>TTTTTC</w:t>
      </w:r>
      <w:r>
        <w:t>CTTGTGTGGTTGCTTCCGCGAGAACTCCCTTTGCCTGGATCT</w:t>
      </w:r>
      <w:r w:rsidRPr="009D27AB">
        <w:rPr>
          <w:highlight w:val="red"/>
        </w:rPr>
        <w:t>GTTTGTT</w:t>
      </w:r>
      <w:r>
        <w:t>CCTCGCACCATGTGAAAAGATCGGACGGAACGGCAGCCAGCCAGCCGGCA</w:t>
      </w:r>
      <w:r w:rsidRPr="00200F44">
        <w:rPr>
          <w:highlight w:val="yellow"/>
        </w:rPr>
        <w:t>AGCCGCC</w:t>
      </w:r>
      <w:r>
        <w:t>GCAACGAGCGTCTGCACTTGGCGAATTTCGCCGTATAAACCAACAGCGCGAGGCAAGGCGAAGACGAGAGAGTGAAACGAATGAGTTGTTCAAATTGT</w:t>
      </w:r>
      <w:r w:rsidRPr="009D27AB">
        <w:rPr>
          <w:highlight w:val="green"/>
        </w:rPr>
        <w:t>AGTCAA</w:t>
      </w:r>
      <w:r>
        <w:t>AATAAAACTT</w:t>
      </w:r>
      <w:r w:rsidRPr="009D27AB">
        <w:rPr>
          <w:highlight w:val="red"/>
        </w:rPr>
        <w:t>ACCAAAT</w:t>
      </w:r>
      <w:r>
        <w:t>TTTGACAATATCAAAATTTTAATAAGTTGGCAATATTTATTAAAATTTTGGTATGATTTTCTTATGTATCTATTGAAGTTTAGT</w:t>
      </w:r>
      <w:r w:rsidRPr="009D27AB">
        <w:rPr>
          <w:highlight w:val="cyan"/>
        </w:rPr>
        <w:t>GAAAAA</w:t>
      </w:r>
      <w:r>
        <w:t>CTAAACACATAC</w:t>
      </w:r>
      <w:r w:rsidRPr="009D27AB">
        <w:rPr>
          <w:highlight w:val="cyan"/>
        </w:rPr>
        <w:t>TTTTTC</w:t>
      </w:r>
      <w:r>
        <w:t>CGTCCCAAAATATAAGAATCTATTACTGGATCCGGATAAGACATTTTCAAGTACTACAAATCTAGAAAGCCAAATATAAGAATTTAGAACCGGATGAAATATTTTTTAATACTATGAATTTGGACATACTATCTGTCTAAATTCTTATATTTTAGAACGAAGAGATTACATATTTTTGATAACTCTATAATTTAAAATGACATCAACCC</w:t>
      </w:r>
      <w:r w:rsidRPr="00200F44">
        <w:rPr>
          <w:highlight w:val="yellow"/>
        </w:rPr>
        <w:t>CGTCA</w:t>
      </w:r>
      <w:r>
        <w:t>CGACAAAGCGGTGTGCGAGTGAGACCTCCGCGAGGGGCAGAAC</w:t>
      </w:r>
      <w:r w:rsidRPr="009D27AB">
        <w:rPr>
          <w:highlight w:val="green"/>
        </w:rPr>
        <w:t>AGTCAA</w:t>
      </w:r>
      <w:r>
        <w:t>TCGGCTCGGGCCGCCACTTGGCGAAAGGACCGCGC</w:t>
      </w:r>
      <w:r w:rsidRPr="00200F44">
        <w:rPr>
          <w:highlight w:val="yellow"/>
        </w:rPr>
        <w:t>ACGT</w:t>
      </w:r>
      <w:r>
        <w:t>GGCGCCCGCCCTGGATCCCCCTTATCTCGGACGCAAATTACGGTCCTGCCCCTCTCTCTCGAGCAAAAAGCGCAAAAAGGGCACCCCGGGTGGGGCCCACCGCCCCCTCCTCCTCATCCACCTCCTCTCCCCTCCCCCCACTCGCTGCTCGTCTTCTCGTTCTCTCGCTCGCGCATCGTCTCTT</w:t>
      </w:r>
    </w:p>
    <w:p w:rsidR="00200F44" w:rsidRDefault="008478E5" w:rsidP="00200F44">
      <w:r>
        <w:t>&gt;Os02t</w:t>
      </w:r>
      <w:r w:rsidR="0072632B">
        <w:t xml:space="preserve">0782300-01 </w:t>
      </w:r>
      <w:r>
        <w:t>2000 bp upstream sequence</w:t>
      </w:r>
    </w:p>
    <w:p w:rsidR="00200F44" w:rsidRDefault="0072632B" w:rsidP="00200F44">
      <w:r>
        <w:t>CCTAATTGCTTTATGATTTGACAATATAATGCTACAGTAAACATTTGCTAATGATATATTAATTAGACTTAATAAATCCGTATCGCATTTTACAGCAGGAATTTATAATTTTTTTATTACTAGTCTATATTTAATAATTTGAATGTGTGTCTCTAAATCCTATGTGACCCATGGAAACTTTACATATGCATCTACGCTTCGGCCTCGGCACACGGCCC</w:t>
      </w:r>
      <w:r w:rsidRPr="00200F44">
        <w:rPr>
          <w:highlight w:val="yellow"/>
        </w:rPr>
        <w:t>ACGT</w:t>
      </w:r>
      <w:r>
        <w:t>CGTGT</w:t>
      </w:r>
      <w:r w:rsidRPr="00200F44">
        <w:rPr>
          <w:highlight w:val="yellow"/>
        </w:rPr>
        <w:t>CGTCA</w:t>
      </w:r>
      <w:r>
        <w:t>CCAT</w:t>
      </w:r>
      <w:r w:rsidRPr="00200F44">
        <w:rPr>
          <w:highlight w:val="yellow"/>
        </w:rPr>
        <w:t>CGTCA</w:t>
      </w:r>
      <w:r>
        <w:t>CTTCGCTTTATCGGGACAAAGGGAGCGGCTGCCCATGGCCCACGGTGCACCCGTTCC</w:t>
      </w:r>
      <w:r w:rsidRPr="00200F44">
        <w:rPr>
          <w:highlight w:val="yellow"/>
        </w:rPr>
        <w:t>ACGT</w:t>
      </w:r>
      <w:r>
        <w:t>GAGCGCGCGCGCGTACCGAACTTTGTGGGCCAAACCCGCCGCACAGCCAGAAAGATGCCGC</w:t>
      </w:r>
      <w:r w:rsidRPr="00200F44">
        <w:rPr>
          <w:highlight w:val="yellow"/>
        </w:rPr>
        <w:t>AGCCGCC</w:t>
      </w:r>
      <w:r>
        <w:t>GCATGCCGTCCACGCGCGCC</w:t>
      </w:r>
      <w:r w:rsidRPr="00200F44">
        <w:rPr>
          <w:highlight w:val="yellow"/>
        </w:rPr>
        <w:t>ACGT</w:t>
      </w:r>
      <w:r>
        <w:t>TTCGCGGCGTCCACCGTGAGCCAGGTTCAACGCACCAGGGCGGAGGAGAG</w:t>
      </w:r>
      <w:r w:rsidRPr="00200F44">
        <w:rPr>
          <w:highlight w:val="yellow"/>
        </w:rPr>
        <w:t>TGACGT</w:t>
      </w:r>
      <w:r>
        <w:t>GGCAGTGGTCGTAATTTCACCTGATCTTCGTGGCCTATCTCTCGCAGGAGGTGGCGCGTGGT</w:t>
      </w:r>
      <w:r w:rsidRPr="00200F44">
        <w:rPr>
          <w:highlight w:val="yellow"/>
        </w:rPr>
        <w:t>TGACG</w:t>
      </w:r>
      <w:r>
        <w:t>C</w:t>
      </w:r>
      <w:r w:rsidRPr="009D27AB">
        <w:rPr>
          <w:highlight w:val="magenta"/>
        </w:rPr>
        <w:t>GGTCAG</w:t>
      </w:r>
      <w:r>
        <w:t>AAAAGCGCGCGCGGCCGCCCTCGAGGCGCCAGCTGGGCACCCGCGCCTGAAACTTCTGGATGGTCGCCCCCGGAAATATCTCCGTCCTCCCAACCACATCTCAGC</w:t>
      </w:r>
      <w:r w:rsidRPr="00200F44">
        <w:rPr>
          <w:highlight w:val="yellow"/>
        </w:rPr>
        <w:t>CGTCA</w:t>
      </w:r>
      <w:r>
        <w:t>ACCACCCATCGGACGGATGGTAAAAAAAAAA</w:t>
      </w:r>
      <w:r w:rsidRPr="009D27AB">
        <w:rPr>
          <w:highlight w:val="cyan"/>
        </w:rPr>
        <w:t>GAAAAA</w:t>
      </w:r>
      <w:r>
        <w:t>TGATCCGGTTAGATGTGGGGTGGTGGGCCCCACATGTCACTGGAAAGGTCTTGCACTGTTCTAGACACATCACACATCTGCTTCGAGGCGACCGTTGCGTTT</w:t>
      </w:r>
      <w:r w:rsidRPr="009D27AB">
        <w:rPr>
          <w:highlight w:val="cyan"/>
        </w:rPr>
        <w:t>TTTTTC</w:t>
      </w:r>
      <w:r>
        <w:t>CTGATGCTCCAGTG</w:t>
      </w:r>
      <w:r w:rsidRPr="009D27AB">
        <w:rPr>
          <w:highlight w:val="cyan"/>
        </w:rPr>
        <w:t>GAAAAA</w:t>
      </w:r>
      <w:r>
        <w:t>AGAGCGGCCTTGAAGAGCAAGTTTAACAGCGTAGCCAACTACTGGCTCTAATTTATCTATAGCTAATCTAATAGTTTATTTATACAATAGTTACATACTACATTATTAATACATAGTTCCATATATTATACACACACTGTGTCTTGGAGTCTGTGCTACAGTTGGCTACAAATCTGTAGCTCGCTGCCCTTCTCTCTCTTTATTTATCTTCTTAAAATATGTTTGCAGCTGGCTTATAGCCTGCTATTATGTGTCTTCAGGCGTGTAATCATA</w:t>
      </w:r>
      <w:r w:rsidRPr="009D27AB">
        <w:rPr>
          <w:highlight w:val="red"/>
        </w:rPr>
        <w:t>ACCAAAC</w:t>
      </w:r>
      <w:r>
        <w:t>TAA</w:t>
      </w:r>
      <w:r w:rsidRPr="009D27AB">
        <w:rPr>
          <w:highlight w:val="cyan"/>
        </w:rPr>
        <w:t>TTAACC</w:t>
      </w:r>
      <w:r>
        <w:t>GCTAGTGAGCGTCTAATGGAGTAGCATCACCAGCTAA</w:t>
      </w:r>
      <w:r w:rsidRPr="00200F44">
        <w:rPr>
          <w:highlight w:val="yellow"/>
        </w:rPr>
        <w:t>ACGT</w:t>
      </w:r>
      <w:r>
        <w:t>ATTTCAGAATTGTGGATCAGATCAACTTTTTGTCTAAGAATCTTTAGTTGCTCCGGCTTTCGCAAGTGTAAAAGGCACTCGCAATTGGTAACACACGCCATAGCCACACTGAAAAGGACAAGCATATTAGCAGTTGCC</w:t>
      </w:r>
      <w:r w:rsidRPr="00200F44">
        <w:rPr>
          <w:highlight w:val="yellow"/>
        </w:rPr>
        <w:t>CCTACC</w:t>
      </w:r>
      <w:r>
        <w:t>TTTCAAACGATTCTTTCGCCTGATTAACATC</w:t>
      </w:r>
      <w:r w:rsidRPr="009D27AB">
        <w:rPr>
          <w:highlight w:val="cyan"/>
        </w:rPr>
        <w:t>TTTTTC</w:t>
      </w:r>
      <w:r>
        <w:t>GTCCAGGTTGAAAGTTGATAATCACAATCAATTAGGCCCCTTTGCAATGCATGGTTGTCTGAAAATTCAAATACAGTAAAAGTGCAAAACAGAAGATGCAGCTAGTAATTTCCCCACATAGCAGAAACCACATAAAACCGATCA</w:t>
      </w:r>
      <w:r w:rsidRPr="009D27AB">
        <w:rPr>
          <w:highlight w:val="red"/>
        </w:rPr>
        <w:t>ATTAGGT</w:t>
      </w:r>
      <w:r>
        <w:t>ATCAGGTCACAA</w:t>
      </w:r>
      <w:r w:rsidRPr="009D27AB">
        <w:rPr>
          <w:highlight w:val="cyan"/>
        </w:rPr>
        <w:t>TTAACC</w:t>
      </w:r>
      <w:r>
        <w:t>ATCCGGATAAGCTCATCAGGAGTGCATCTACTACCATCTTCTCGAATGATGT</w:t>
      </w:r>
      <w:r w:rsidRPr="009D27AB">
        <w:rPr>
          <w:highlight w:val="cyan"/>
        </w:rPr>
        <w:t>GAAAAA</w:t>
      </w:r>
      <w:r>
        <w:t>AATGGCAAATTGTCAA</w:t>
      </w:r>
      <w:r w:rsidRPr="009D27AB">
        <w:rPr>
          <w:highlight w:val="cyan"/>
        </w:rPr>
        <w:t>GGTTAACC</w:t>
      </w:r>
      <w:r>
        <w:t>GTAAATCTACAGTGCCAATTTC</w:t>
      </w:r>
      <w:r w:rsidRPr="00200F44">
        <w:rPr>
          <w:highlight w:val="yellow"/>
        </w:rPr>
        <w:t>TGACG</w:t>
      </w:r>
      <w:r>
        <w:t>GCACATCCTACGAGCCTCATAGATTATTCATATTCTCTAATAAACAAAAAGATTTGTGAGAGAATAAAAATAAATTTATAGATAAAATGTTTATATATTTGTTCGTAGCGATTTAAA</w:t>
      </w:r>
      <w:r w:rsidRPr="009D27AB">
        <w:rPr>
          <w:highlight w:val="green"/>
        </w:rPr>
        <w:t>AGTCAA</w:t>
      </w:r>
      <w:r>
        <w:t>TGTTAAAAATAAATT</w:t>
      </w:r>
      <w:r w:rsidRPr="00200F44">
        <w:rPr>
          <w:highlight w:val="yellow"/>
        </w:rPr>
        <w:t>ACGT</w:t>
      </w:r>
      <w:r>
        <w:t>TAAAAATATCTTAAAATTAACTTTAAAATTTAAATTTAGATTTTAATTTTGATTTATTAGCCAACCGACGAGACTCTACGGCTCTGTGCGCAACAGTAGCAGTGTCTGGAAGCAGGGATAGCTAGCTGCAGCTGTAGCAAAAGCAACGATGGCCAGCCAAGGCTGGGCGAG</w:t>
      </w:r>
      <w:r w:rsidRPr="00200F44">
        <w:rPr>
          <w:highlight w:val="yellow"/>
        </w:rPr>
        <w:t>ACGT</w:t>
      </w:r>
      <w:r>
        <w:t>GGAAATAAAGCGAGGAAATTCCTAGGCAGAAATATTTAAAAGGCAAGTGGGCATCATGGCCTTGTTTCTGGAGGCTTCCTGGACTGCGTGGAGAC</w:t>
      </w:r>
    </w:p>
    <w:p w:rsidR="00200F44" w:rsidRDefault="008478E5" w:rsidP="00200F44">
      <w:r>
        <w:t>&gt;Os02t</w:t>
      </w:r>
      <w:r w:rsidR="0072632B">
        <w:t xml:space="preserve">0815700-01 </w:t>
      </w:r>
      <w:r>
        <w:t>2000 bp upstream sequence</w:t>
      </w:r>
    </w:p>
    <w:p w:rsidR="00200F44" w:rsidRDefault="0072632B" w:rsidP="00200F44">
      <w:r>
        <w:t>AAAAATCACCATGTTGCAATTAAGCAGAGAATTATAACACCCACTAACATAACAAGGATTTCCTTGTTGATTTAAAATGATTGACAAAACATATAGATATGCCGGTAATATT</w:t>
      </w:r>
      <w:r w:rsidRPr="009D27AB">
        <w:rPr>
          <w:highlight w:val="cyan"/>
        </w:rPr>
        <w:t>GAAAAA</w:t>
      </w:r>
      <w:r>
        <w:t>TTCAGAATGTAAGAGTTACACAAGCATTTCGCCCCAGTATACAGGG</w:t>
      </w:r>
      <w:r w:rsidRPr="009D27AB">
        <w:rPr>
          <w:highlight w:val="cyan"/>
        </w:rPr>
        <w:t>GAAAAA</w:t>
      </w:r>
      <w:r>
        <w:t>GGACAGACAAAAAGGCCACATGTAAACTACTATGAATTTGAGTAATTACCAATCCGAACTCGCAGCTTTCTCTCTCCAGTAGAGGGCTTCTTCTTCATGTAGCAGCTGTTCCAATCACCTCCATCCTGAGAGTAGTAATCCATTGGGTACTCCCCCCCAAAGTCCTTGTCAGCACAACCACCATTGCTGCAACCACAATCTGTGGAAGTTCCTGATCCTGAAC</w:t>
      </w:r>
      <w:r w:rsidRPr="009D27AB">
        <w:rPr>
          <w:highlight w:val="red"/>
        </w:rPr>
        <w:t>AACAACC</w:t>
      </w:r>
      <w:r>
        <w:t>GGTGGCATCTCCACTGCCACATTCCCTACTCCCCTTCTCCCACCATCCAGGAACATAGCCCAGTGCAACATCAAACTCGAATGT</w:t>
      </w:r>
      <w:r w:rsidRPr="00200F44">
        <w:rPr>
          <w:highlight w:val="yellow"/>
        </w:rPr>
        <w:t>CGTCA</w:t>
      </w:r>
      <w:r>
        <w:t>GCATTGGCTTCTTGAATCCTTCACCCC</w:t>
      </w:r>
      <w:r w:rsidRPr="009D27AB">
        <w:rPr>
          <w:highlight w:val="green"/>
        </w:rPr>
        <w:t>AGTCAA</w:t>
      </w:r>
      <w:r>
        <w:t>TCGACAA</w:t>
      </w:r>
      <w:r w:rsidRPr="00200F44">
        <w:rPr>
          <w:highlight w:val="yellow"/>
        </w:rPr>
        <w:t>ACGT</w:t>
      </w:r>
      <w:r>
        <w:t>GGGCATGCAATCTGCACCCACGCATCCACCGAATCCCCAAACAGCTCCATCCTTGCCGGGGACAGCTCCGACATGAGCACTACTGTGTGTTCCAGCCCTTTCTCCTCCAAATGCTCCACCACCCTGTCGAGAACTTTTACGCTTCCCTGCCGCCCAAGGGTGCCTAGTATAACTCCCCAACTCTTGGCCTTCCTTGCTGCCAGCACCGCCTCCTTCCTCGCTTGCTTCATCCCGACATGGTCATACTCCTCCAGCACAAGCACACCCAGGAATGGATCAAAGC</w:t>
      </w:r>
      <w:r w:rsidRPr="00200F44">
        <w:rPr>
          <w:highlight w:val="yellow"/>
        </w:rPr>
        <w:t>GGTAGG</w:t>
      </w:r>
      <w:r>
        <w:t>CC</w:t>
      </w:r>
      <w:r w:rsidRPr="009D27AB">
        <w:rPr>
          <w:highlight w:val="magenta"/>
        </w:rPr>
        <w:t>TTGACC</w:t>
      </w:r>
      <w:r>
        <w:t>CCGGGATTGGCAATCATGAATGCCTCGAGGTGGAATCTCCCGTCTGCGACGAACACCACCGCTCCGACCCCCTCGGACCTTTTCAGGGCAGGTGCTGTGCACCCAAGAACCTCGCCGGCGGACAGCGGCTTTGCCTGTGGCACGACGATGCCCTGGTAACCATCGTGACTGAGGATCTCACGCGCTGCGTGAACTGCCGAAATGAACTGCACGGTGCCGGCGATGGCGAGGCGGGGCGCATCGGCGGGGTCCGGGAAGGCGGCGCGGACAGCGTCGGCGAGGCGTTGGGCGTCGACACGGATCTCGACGAAG</w:t>
      </w:r>
      <w:r w:rsidRPr="00200F44">
        <w:rPr>
          <w:highlight w:val="yellow"/>
        </w:rPr>
        <w:t>ACGT</w:t>
      </w:r>
      <w:r>
        <w:t>AGAGCACGGGGAGGAGGGAGGAGG</w:t>
      </w:r>
      <w:r w:rsidRPr="00200F44">
        <w:rPr>
          <w:highlight w:val="yellow"/>
        </w:rPr>
        <w:t>TGACG</w:t>
      </w:r>
      <w:r>
        <w:t>GGGACGAGGCAGGAATGGCCGTAGTGGACGAGC</w:t>
      </w:r>
      <w:r w:rsidRPr="00200F44">
        <w:rPr>
          <w:highlight w:val="yellow"/>
        </w:rPr>
        <w:t>ACGT</w:t>
      </w:r>
      <w:r>
        <w:t>CGGCGGCGAGCGCCTTGGCGGGGCGGTCGGCGAGGCAGCACGCGCCGTAGGTGGGATCGGCGAGGATGAGG</w:t>
      </w:r>
      <w:r w:rsidRPr="00200F44">
        <w:rPr>
          <w:highlight w:val="yellow"/>
        </w:rPr>
        <w:t>ACGT</w:t>
      </w:r>
      <w:r>
        <w:t>CGTTGGAGGGGTCCGGCTCGAGGAAGGGCGCGAGGAGGTGGGAAAGCGGGAGGGAGAAGAGGAGCAAACCCTCCGGAAGCTGCAGCGCGGTGCGGCGGGCGCCGGAGGAGCGGATGCGGTGCGCCGTCTTGGGGAGCTCGAAGTTGTACGCCGCCGGGAGGAGGCCGGTGGCGGCAGCGGCGAGGGTTGGGTCGGAGAGGATGGAGGGCGGGATGGGCGTGTGGACGAAGCGCTTCGGG</w:t>
      </w:r>
      <w:r w:rsidRPr="00200F44">
        <w:rPr>
          <w:highlight w:val="yellow"/>
        </w:rPr>
        <w:t>GGCGGCT</w:t>
      </w:r>
      <w:r>
        <w:t>TCCTCTTTGGTCCCTGCGCGGCGCCCGTGGCAAGTACCAGCGAGTCCGAGGTGGAGGTCTCGCCGGCGTCCATGGCGGCGGCGGCGGCGGGTGGGAGAGAGCGGCGGCGGCGCGAGGGTTTGCTTCTCCAGAAGGAGAGAAGAGAGGGTATCAAAGGTTCACGAAATTAATTGGGCCGGAC</w:t>
      </w:r>
      <w:r w:rsidRPr="00200F44">
        <w:rPr>
          <w:highlight w:val="yellow"/>
        </w:rPr>
        <w:t>ACGT</w:t>
      </w:r>
      <w:r>
        <w:t>GGGCAGAAAGCCCAGGAAGGCAAAAAGCCCACGCGGTCCGCGATCGCCGTCCGCTTCGCGCTGGGGCCCAATCCAACGGCCCATCGCTTTCGATCCAGGGAAAGTTGCGTGGCTAACCACACATCCACTCAGCC</w:t>
      </w:r>
      <w:r w:rsidRPr="009D27AB">
        <w:rPr>
          <w:highlight w:val="cyan"/>
        </w:rPr>
        <w:t>GAAAAA</w:t>
      </w:r>
      <w:r>
        <w:t>AGTGCAGGCC</w:t>
      </w:r>
      <w:r w:rsidRPr="00200F44">
        <w:rPr>
          <w:highlight w:val="yellow"/>
        </w:rPr>
        <w:t>ACGT</w:t>
      </w:r>
      <w:r>
        <w:t>GGAAGGGAGGCCAACTCCGCGGCCATTATCCATTCATCTCTCAGCCCCAAAATTTCTCAAAATTTTCCAAAAAAGAATTTTAATTTGATTTTACAATTTCTAGTCGACTTGTGAGCCGGGA</w:t>
      </w:r>
      <w:r w:rsidRPr="009D27AB">
        <w:rPr>
          <w:highlight w:val="cyan"/>
        </w:rPr>
        <w:t>GAAAAA</w:t>
      </w:r>
      <w:r>
        <w:t>C</w:t>
      </w:r>
    </w:p>
    <w:p w:rsidR="00200F44" w:rsidRDefault="008478E5" w:rsidP="00200F44">
      <w:r>
        <w:t>&gt;Os03t</w:t>
      </w:r>
      <w:r w:rsidR="0072632B">
        <w:t xml:space="preserve">0108600-01 </w:t>
      </w:r>
      <w:r>
        <w:t>2000 bp upstream sequence</w:t>
      </w:r>
    </w:p>
    <w:p w:rsidR="00200F44" w:rsidRDefault="0072632B" w:rsidP="00200F44">
      <w:r>
        <w:t>TGTGCA</w:t>
      </w:r>
      <w:r w:rsidRPr="009D27AB">
        <w:rPr>
          <w:highlight w:val="red"/>
        </w:rPr>
        <w:t>AGTTGGT</w:t>
      </w:r>
      <w:r w:rsidRPr="00200F44">
        <w:rPr>
          <w:highlight w:val="yellow"/>
        </w:rPr>
        <w:t>AGG</w:t>
      </w:r>
      <w:r>
        <w:t>CAAGGCAAATCGTTGTACAGTACTCCGTATACTTGCAAAAATGACACG</w:t>
      </w:r>
      <w:r w:rsidRPr="00200F44">
        <w:rPr>
          <w:highlight w:val="yellow"/>
        </w:rPr>
        <w:t>ACGT</w:t>
      </w:r>
      <w:r>
        <w:t>ACTTAGAGTCGTGGCACGATCGAGTAT</w:t>
      </w:r>
      <w:r w:rsidRPr="00200F44">
        <w:rPr>
          <w:highlight w:val="yellow"/>
        </w:rPr>
        <w:t>ACGT</w:t>
      </w:r>
      <w:r>
        <w:t>AT</w:t>
      </w:r>
      <w:r w:rsidRPr="00200F44">
        <w:rPr>
          <w:highlight w:val="yellow"/>
        </w:rPr>
        <w:t>ACGT</w:t>
      </w:r>
      <w:r>
        <w:t>ACAGGACC</w:t>
      </w:r>
      <w:r w:rsidRPr="00200F44">
        <w:rPr>
          <w:highlight w:val="yellow"/>
        </w:rPr>
        <w:t>ACGT</w:t>
      </w:r>
      <w:r>
        <w:t>ACTATATATACTGGACAGTAAGGATCGAT</w:t>
      </w:r>
      <w:r w:rsidRPr="00200F44">
        <w:rPr>
          <w:highlight w:val="yellow"/>
        </w:rPr>
        <w:t>ACGTACGT</w:t>
      </w:r>
      <w:r>
        <w:t>ACGGCTCACCGG</w:t>
      </w:r>
      <w:r w:rsidRPr="009D27AB">
        <w:rPr>
          <w:highlight w:val="red"/>
        </w:rPr>
        <w:t>GTTTGGT</w:t>
      </w:r>
      <w:r w:rsidRPr="009D27AB">
        <w:rPr>
          <w:highlight w:val="cyan"/>
        </w:rPr>
        <w:t>TAA</w:t>
      </w:r>
      <w:r>
        <w:t>TTCAACTCTGATAAATCTGCGTTCAATTTCGTTCCTGCTCTTGGGAACTACTTCCTCTGTTTCACAATGTAAGTAATTCTATCATTTTCTATATTCATATTGATGTTAATAAATCTAGATATATATATATGTCTAGATTCATTA</w:t>
      </w:r>
      <w:r w:rsidRPr="00200F44">
        <w:rPr>
          <w:highlight w:val="yellow"/>
        </w:rPr>
        <w:t>ACGTCA</w:t>
      </w:r>
      <w:r>
        <w:t>CTATGAATGT</w:t>
      </w:r>
      <w:r w:rsidRPr="009D27AB">
        <w:rPr>
          <w:highlight w:val="cyan"/>
        </w:rPr>
        <w:t>GAAAAA</w:t>
      </w:r>
      <w:r>
        <w:t>TGATAGAATGACTTATATTTTGAAACAGAGGGAGTACTGGTAATCTCTCGCTGCGTCTCTGTATACTTGTGGAGTTTTA</w:t>
      </w:r>
      <w:r w:rsidRPr="00200F44">
        <w:rPr>
          <w:highlight w:val="yellow"/>
        </w:rPr>
        <w:t>TGACG</w:t>
      </w:r>
      <w:r>
        <w:t>ACG</w:t>
      </w:r>
      <w:r w:rsidRPr="00200F44">
        <w:rPr>
          <w:highlight w:val="yellow"/>
        </w:rPr>
        <w:t>ACGT</w:t>
      </w:r>
      <w:r>
        <w:t>GGCGTACGGAC</w:t>
      </w:r>
      <w:r w:rsidRPr="00200F44">
        <w:rPr>
          <w:highlight w:val="yellow"/>
        </w:rPr>
        <w:t>ACGT</w:t>
      </w:r>
      <w:r>
        <w:t>ACGGTGCCAAATTAACAATTTCACATTATATATGCGTGGGCAGCGACAAAGCTAGAGTATATTAGGGGTGCCTAGGAAGCC</w:t>
      </w:r>
      <w:r w:rsidRPr="009D27AB">
        <w:rPr>
          <w:highlight w:val="magenta"/>
        </w:rPr>
        <w:t>GGTCAA</w:t>
      </w:r>
      <w:r>
        <w:t>GAAAATGTTTTAGCTATACCTCATCTATTTTCACAATATATACACCCCCTTAGTATAAATTTAGACACCCGTATCAACTTAAATTTGATCTCAAGTATAATAAATTAAGCAAGTGGCACCACCCTCCATTTCGTTCTAGCTCCGCCTCAGCGTAGGTATATATACATGTTTCCTTCGTCGCATGCATGCAACAGCATTGCATGACAGTACTC</w:t>
      </w:r>
      <w:r w:rsidRPr="009D27AB">
        <w:rPr>
          <w:highlight w:val="green"/>
        </w:rPr>
        <w:t>TTGACT</w:t>
      </w:r>
      <w:r>
        <w:t>AACTTATTACTTAGCTCCTTTTTTTTAATTATTTTCATATTTCTCAAACTGTTAAACACGATTAAATCTTTGTATACAACAGCATTAATAATGCA</w:t>
      </w:r>
      <w:r w:rsidRPr="009D27AB">
        <w:rPr>
          <w:highlight w:val="magenta"/>
        </w:rPr>
        <w:t>AGTCAG</w:t>
      </w:r>
      <w:r>
        <w:t>TAGGCAAGGCAAATCGTTGTACGCTACTTGCAAAGTCATGGGCTCATGGCGTTGTCGCACGAGTACACACAGT</w:t>
      </w:r>
      <w:r w:rsidRPr="00200F44">
        <w:rPr>
          <w:highlight w:val="yellow"/>
        </w:rPr>
        <w:t>ACGT</w:t>
      </w:r>
      <w:r>
        <w:t>ACACAGGGCCACTGGGCTCACTGGGTTTGATTGAAGTCTAATAGAGCTCCAA</w:t>
      </w:r>
      <w:r w:rsidRPr="00200F44">
        <w:rPr>
          <w:highlight w:val="yellow"/>
        </w:rPr>
        <w:t>ACGT</w:t>
      </w:r>
      <w:r>
        <w:t>AGCTGCTCAATAGCGGAGAACAGCGGTGACTCCTCTTCAGGTGAAACAAAGGTGACTCCTTCCTCTTCCTTCGGCCCTTTCCTCCGTCGATTTC</w:t>
      </w:r>
      <w:r w:rsidRPr="00200F44">
        <w:rPr>
          <w:highlight w:val="yellow"/>
        </w:rPr>
        <w:t>GGCGGCT</w:t>
      </w:r>
      <w:r>
        <w:t>CCGGCCGTCGGCGACAGGAGAAGGGGTACAAGTAGTCGGGTTCTTTCTGTAGTAGGGG</w:t>
      </w:r>
      <w:r w:rsidRPr="009D27AB">
        <w:rPr>
          <w:highlight w:val="cyan"/>
        </w:rPr>
        <w:t>TTTTTC</w:t>
      </w:r>
      <w:r>
        <w:t>TTTGTTTTCTCTTTTCTTTTGATGTTTTTTTAGTGCAAGAGTTCGCCGG</w:t>
      </w:r>
      <w:r w:rsidRPr="00200F44">
        <w:rPr>
          <w:highlight w:val="yellow"/>
        </w:rPr>
        <w:t>CGTCA</w:t>
      </w:r>
      <w:r>
        <w:t>CATTTCTGTTATCCCGGTGGCTTTCTATCAATTTCGGCCAAATCCATCCATAGAATGGTCTCCAGATTTACCATGAACGCCCCCAGCTGTAACTAAGGCAGGTTTGCTTCATACAAAGTTGCACCGACTATCCTGTTCATCTCCAATAAGGCTACTACAGGAATGCAAGCCTCCATCATCGATGGTGGATTAATGTAAGAAGCT</w:t>
      </w:r>
      <w:r w:rsidRPr="00200F44">
        <w:rPr>
          <w:highlight w:val="yellow"/>
        </w:rPr>
        <w:t>ACGT</w:t>
      </w:r>
      <w:r>
        <w:t>TTTTATTG</w:t>
      </w:r>
      <w:r w:rsidRPr="009D27AB">
        <w:rPr>
          <w:highlight w:val="cyan"/>
        </w:rPr>
        <w:t>TTTTTC</w:t>
      </w:r>
      <w:r>
        <w:t>ATAGAAGCCGTAACCTTCAAATGGAGGCCCCTTTTAGATACGCTTCCTGTTACTTTCATATGTAGTTACTCTTTGTTTATGTGTCACCGTTGCATTCAGCTTGTCACCTGATTGAGAAGAAAGGACTTGATTGC</w:t>
      </w:r>
      <w:r w:rsidRPr="009D27AB">
        <w:rPr>
          <w:highlight w:val="cyan"/>
        </w:rPr>
        <w:t>TTTTTC</w:t>
      </w:r>
      <w:r>
        <w:t>TAGTTTCTTAGAAGTTCTTCCTAGTAAATTTCAAGAGCTTATGCTAATTTGGCTATCTTCAAGAGGTCTGTTTGCAAAACTATTTGTAC</w:t>
      </w:r>
      <w:r w:rsidRPr="009D27AB">
        <w:rPr>
          <w:highlight w:val="green"/>
        </w:rPr>
        <w:t>TTGACT</w:t>
      </w:r>
      <w:r>
        <w:t>CCCCGTCCCCACGGGGGATAACTCATGTGATATATATATACATAGTTATCTATATTCAACG</w:t>
      </w:r>
      <w:r w:rsidRPr="009D27AB">
        <w:rPr>
          <w:highlight w:val="green"/>
        </w:rPr>
        <w:t>AGTCAA</w:t>
      </w:r>
      <w:r>
        <w:t>CCACAATCAATATGCCACATCAGCACAGACCACCTCTAAAAC</w:t>
      </w:r>
      <w:r w:rsidRPr="00200F44">
        <w:rPr>
          <w:highlight w:val="yellow"/>
        </w:rPr>
        <w:t>CGTCA</w:t>
      </w:r>
      <w:r>
        <w:t>AAGGAGTCGATTTGCACCGGCTTTAAAAATGTGGGAA</w:t>
      </w:r>
      <w:r w:rsidRPr="00200F44">
        <w:rPr>
          <w:highlight w:val="yellow"/>
        </w:rPr>
        <w:t>ACGT</w:t>
      </w:r>
      <w:r>
        <w:t>TATAACCGGTTTTGCGGTTGAGCGAAACGACCCAATGGGAATCAAGAAGGGAGAGAAAGTAGACTATTCCTTAAACCAGAGTGGTGACCTGGTCGAGGCCAGCCCGTACAGGCCCATAAAGCAGACAAGCCCAAACACCGCACTTGACAATATCTCCGGCTCTCCGCTCCGCTCTATCGAGT</w:t>
      </w:r>
    </w:p>
    <w:p w:rsidR="00200F44" w:rsidRDefault="008478E5" w:rsidP="00200F44">
      <w:r>
        <w:t>&gt;Os03t</w:t>
      </w:r>
      <w:r w:rsidR="0072632B">
        <w:t xml:space="preserve">0133300-01 </w:t>
      </w:r>
      <w:r>
        <w:t>2000 bp upstream sequence</w:t>
      </w:r>
    </w:p>
    <w:p w:rsidR="00200F44" w:rsidRDefault="0072632B" w:rsidP="00200F44">
      <w:r>
        <w:t>CGGAACAAAGATGTGCATAGGTCGTTCCACGCTGTAACGAATAAATGTAAGTTTACTTGCTGTAATTTGGCCCAATAAGGCTACCGG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AACC</w:t>
      </w:r>
      <w:r>
        <w:t>GGAGATCGTTAGTCTTGGCCTACTAACTCTTATGGACCTTGCCAATGGGCTAAT</w:t>
      </w:r>
      <w:r w:rsidRPr="009D27AB">
        <w:rPr>
          <w:highlight w:val="magenta"/>
        </w:rPr>
        <w:t>CTGACC</w:t>
      </w:r>
      <w:r>
        <w:t>AAGTGCCCATGGATCATAATAAAGTCACGAGGAACCTCTCTTATCAGCCCGCAAAATTTTACCGTTTTCATCCCTTAATATCCTTTAATATAATTAATATCCCTTAATATAAAGGATTTTGATATTTTGCTTGCACTAT</w:t>
      </w:r>
      <w:r w:rsidRPr="009D27AB">
        <w:rPr>
          <w:highlight w:val="cyan"/>
        </w:rPr>
        <w:t>TTAACC</w:t>
      </w:r>
      <w:r>
        <w:t>ATTCATTGTATTTTAAAAAATTATATAAATATATAAAAAAAAGTTGTGCTTAAAAGTACTTTGATAATAAAAAGTACTTTGATAATAAAGTAAGTCACAAATAAAATAATAATAATTTTAAATTTTTTAATAAGATAAAT</w:t>
      </w:r>
      <w:r w:rsidRPr="009D27AB">
        <w:rPr>
          <w:highlight w:val="cyan"/>
        </w:rPr>
        <w:t>GGTTAA</w:t>
      </w:r>
      <w:r>
        <w:t>ACAATATAAATAAAATATCAAAATCTCTTATATTAAGATACAGATATGGTAATTTTTAAATGATTTTGAAGTTTTGTTTTCATTATGCTTTATATTTTCACCACTACCTAGCTAAAATAAATCTTACTAAAATAA</w:t>
      </w:r>
      <w:r w:rsidRPr="00200F44">
        <w:rPr>
          <w:highlight w:val="yellow"/>
        </w:rPr>
        <w:t>ACGT</w:t>
      </w:r>
      <w:r>
        <w:t>TTGGATGACACAAAACATTTTAACTGGATAGATGCTGCCACTTTTCCACGACAACA</w:t>
      </w:r>
      <w:r w:rsidRPr="00200F44">
        <w:rPr>
          <w:highlight w:val="yellow"/>
        </w:rPr>
        <w:t>ACGT</w:t>
      </w:r>
      <w:r>
        <w:t>AAGCTGCCATGGCCACGGCAGAGGCCCGCGGAACCACAGCCAAGCGTAGATAGCCTCCAAAATTCTCGACGGTAACACGCGTGTCACCGTGTCAGTGTCTCCAC</w:t>
      </w:r>
      <w:r w:rsidRPr="009D27AB">
        <w:rPr>
          <w:highlight w:val="magenta"/>
        </w:rPr>
        <w:t>GGTCAA</w:t>
      </w:r>
      <w:r>
        <w:t>TGCTTATCCAGTATATCTATCCAAAGCCGGGGA</w:t>
      </w:r>
      <w:r w:rsidRPr="00200F44">
        <w:rPr>
          <w:highlight w:val="yellow"/>
        </w:rPr>
        <w:t>GGTAGG</w:t>
      </w:r>
      <w:r>
        <w:t>AGACATGTTCCACGGCGCCGCGCCATCTGCACCGGCCGCGCTGAGCCACGAGTTACCTCAGCACCTGGCCGCGCTTGTGGCGGGAGCCGGCCGTTTCACTCTCGCGTGCGCG</w:t>
      </w:r>
      <w:r w:rsidRPr="00200F44">
        <w:rPr>
          <w:highlight w:val="yellow"/>
        </w:rPr>
        <w:t>TGACGT</w:t>
      </w:r>
      <w:r>
        <w:t>GGACGATCCGTGGCCGCTAGACACGCGAGTCGCTTTTCC</w:t>
      </w:r>
      <w:r w:rsidRPr="00200F44">
        <w:rPr>
          <w:highlight w:val="yellow"/>
        </w:rPr>
        <w:t>ACGT</w:t>
      </w:r>
      <w:r>
        <w:t>AGCCTTTTGTCGCGACGGTCTCTGGCCTGGTCCTGATCGGGTTCAGTAG</w:t>
      </w:r>
      <w:r w:rsidRPr="00200F44">
        <w:rPr>
          <w:highlight w:val="yellow"/>
        </w:rPr>
        <w:t>AGCCGCC</w:t>
      </w:r>
      <w:r>
        <w:t>T</w:t>
      </w:r>
      <w:r w:rsidRPr="009D27AB">
        <w:rPr>
          <w:highlight w:val="red"/>
        </w:rPr>
        <w:t>GGTTGGT</w:t>
      </w:r>
      <w:r>
        <w:t>CGCCACTTGGGACAGGAGCGCTTTTTGTCCACATGCTGTGACTTTGCGTGGAGCC</w:t>
      </w:r>
      <w:r w:rsidRPr="00200F44">
        <w:rPr>
          <w:highlight w:val="yellow"/>
        </w:rPr>
        <w:t>ACGT</w:t>
      </w:r>
      <w:r>
        <w:t>AAGATAGACCAGGCCATGTGATCCGTGATCAGTGCTATACTATGCTTTAGCGT</w:t>
      </w:r>
      <w:r w:rsidRPr="00200F44">
        <w:rPr>
          <w:highlight w:val="yellow"/>
        </w:rPr>
        <w:t>ACGT</w:t>
      </w:r>
      <w:r>
        <w:t>GATTTATGGAATTTAATTTTATGATATAATATATATGATTTTAAAAACATTATTTTAGTATACCATCTTATTGTCAGAAGTTGAAGGT</w:t>
      </w:r>
      <w:r w:rsidRPr="009D27AB">
        <w:rPr>
          <w:highlight w:val="cyan"/>
        </w:rPr>
        <w:t>TTAACC</w:t>
      </w:r>
      <w:r>
        <w:t>CATCACACATTTTCTTAAGTTCTTTTCTTTTTATTTTTGAGACTTTTTGGTTGTATGCTCACAGGCAGAGATCAGAGATACAATCCATTTCTATTATTTAAAAATTTTTACTTTATTTTCATTTATAATTCTAATGAATTTTAGCATTGTAAAATTTAGTT</w:t>
      </w:r>
      <w:r w:rsidRPr="009D27AB">
        <w:rPr>
          <w:highlight w:val="cyan"/>
        </w:rPr>
        <w:t>GAAAAA</w:t>
      </w:r>
      <w:r>
        <w:t>TAGACTAAACAAATTCTTATCATTGTTTTCTTATGAAGTTTTAGAAAATCCCAAAGCTTCCACTGTTAAAACTCTACATAAGACTTTAAACTGAAGTCTGACACTATCAAAATTTAATCCCACCAAAATATAGCAAATGGTACCGCCATTTGTAATACTAAATATTGGTAA</w:t>
      </w:r>
      <w:r w:rsidRPr="009D27AB">
        <w:rPr>
          <w:highlight w:val="cyan"/>
        </w:rPr>
        <w:t>GGTTAA</w:t>
      </w:r>
      <w:r>
        <w:t>AAATTACAACAAAGTAAAAAGCCCA</w:t>
      </w:r>
      <w:r w:rsidRPr="00200F44">
        <w:rPr>
          <w:highlight w:val="yellow"/>
        </w:rPr>
        <w:t>ACGT</w:t>
      </w:r>
      <w:r>
        <w:t>GCGTATATAGGGACCAGTGTCGCGTGATAATAATAATTTTATCTTTGCTAGTGTGCGTGAGACACAAGCAGCACAAGACATGGGACGGGGTCTTCTAGTAGGAGTGCCAAAACAATTTGAGCTC</w:t>
      </w:r>
      <w:r w:rsidRPr="00200F44">
        <w:rPr>
          <w:highlight w:val="yellow"/>
        </w:rPr>
        <w:t>ACGT</w:t>
      </w:r>
      <w:r>
        <w:t>CTTGGGATTCCACTACCGATTTTAAACTGCATTTTCAGATAAAGTGTGTGAATTATCACAAACAAAATAAAATGCTT</w:t>
      </w:r>
      <w:r w:rsidRPr="009D27AB">
        <w:rPr>
          <w:highlight w:val="cyan"/>
        </w:rPr>
        <w:t>TTTTTC</w:t>
      </w:r>
      <w:r>
        <w:t>ATTAGTTTCCAGAAGAGTAGGGGAGAGAGGCTGGCCAACTTGTTGGGCCGGGCCGACCGTGCGGCTCCCTGCGTACCGATCACCACAAACTTAGCACACGGTGGCATCCTTGCGGTGGGCCCACATCGGGGGGTCCCCTCCTGATTACTGCCAATC</w:t>
      </w:r>
      <w:r w:rsidRPr="009D27AB">
        <w:rPr>
          <w:highlight w:val="green"/>
        </w:rPr>
        <w:t>TTGACT</w:t>
      </w:r>
      <w:r>
        <w:t>CCCACCGACAAGCGGGACCCACC</w:t>
      </w:r>
    </w:p>
    <w:p w:rsidR="00200F44" w:rsidRDefault="008478E5" w:rsidP="00200F44">
      <w:r>
        <w:t>&gt;Os03t</w:t>
      </w:r>
      <w:r w:rsidR="0072632B">
        <w:t xml:space="preserve">0138900-01 </w:t>
      </w:r>
      <w:r>
        <w:t>2000 bp upstream sequence</w:t>
      </w:r>
    </w:p>
    <w:p w:rsidR="00200F44" w:rsidRDefault="0072632B" w:rsidP="00200F44">
      <w:r>
        <w:t>TGCGTCGTGGGAGGTGAGAAGTGAGATCGTTGCCGACTCGACTCCGCGGGCTCGTGGCGTCCCCAATGCGGACACGAAAGACCGCGGCCGAA</w:t>
      </w:r>
      <w:r w:rsidRPr="00200F44">
        <w:rPr>
          <w:highlight w:val="yellow"/>
        </w:rPr>
        <w:t>ACGT</w:t>
      </w:r>
      <w:r>
        <w:t>GCCGAGACCCACGGTTTCTCGATCGAGTT</w:t>
      </w:r>
      <w:r w:rsidRPr="00200F44">
        <w:rPr>
          <w:highlight w:val="yellow"/>
        </w:rPr>
        <w:t>GGCGGCT</w:t>
      </w:r>
      <w:r>
        <w:t>TGGCGCTAGCTCCGGTCCAAGCCCAACACGCGCGAACGCCGTGGTAGCAGCAGCAT</w:t>
      </w:r>
      <w:r w:rsidRPr="00200F44">
        <w:rPr>
          <w:highlight w:val="yellow"/>
        </w:rPr>
        <w:t>ACGT</w:t>
      </w:r>
      <w:r>
        <w:t>GCACGCACGCGCGTACATGCATGT</w:t>
      </w:r>
      <w:r w:rsidRPr="00200F44">
        <w:rPr>
          <w:highlight w:val="yellow"/>
        </w:rPr>
        <w:t>ACGT</w:t>
      </w:r>
      <w:r>
        <w:t>CTTCCACTGGCATATGCATCTGCAGATCTGTAGCCTGCTTGGGGTTCAGTGGCATGGCATCGCTGGT</w:t>
      </w:r>
      <w:r w:rsidRPr="00200F44">
        <w:rPr>
          <w:highlight w:val="yellow"/>
        </w:rPr>
        <w:t>ACGT</w:t>
      </w:r>
      <w:r>
        <w:t>TTTCGCAGCATCAATCATCAAACAGTGCCAAACCGACGAGATGGGCACTGGTAATGTGCTTCTTTGCAATAATCCTCGGTACATATCCTTCTGATCGATCGAGGAGCAGAGCTATCTACTGTTCTACGGATTACGGCCGGGCGTGCGTGTTCACATGGATCGCGACCGGTTTCTAGCTCTAGATACTGGCAACGCATCTACCACGCGATCTCTACCTCTCTAGGTGAGCCGAACACAAATCCGGACCTGCAGTGTACTAGTAGCTGGAGTAGCTACTACCTTCCAATCCCCTCTTTATTCCGCTTGTTTTGCTGTCTGTACTCCATCATCAGACGATCGATCGATCGATCGATCACTGCTGCTTCCATCACCACCGGCTTTGTACATGTTTTTGGGTAGCGACGAGCAGAGACATATCTA</w:t>
      </w:r>
      <w:r w:rsidRPr="009D27AB">
        <w:rPr>
          <w:highlight w:val="cyan"/>
        </w:rPr>
        <w:t>GAAAAA</w:t>
      </w:r>
      <w:r>
        <w:t>TATAATAGTAAGGGTTGAATAAACTACATCAGTATAAATCGAACCTCCAATTCTCACATCCTATGGATCCATA</w:t>
      </w:r>
      <w:r w:rsidRPr="009D27AB">
        <w:rPr>
          <w:highlight w:val="cyan"/>
        </w:rPr>
        <w:t>GAAAAA</w:t>
      </w:r>
      <w:r>
        <w:t>AAATTAGTGGAGGCTTAGGGGTCTCCACTGTCCGAGGGTGGTAGTGGGGTCTCAAGACCCCTCCATCTCCATTGTGAATCCGCCCCTGGCGACAAGCCCGTAGGGCCGGAGCAAGTAGCCG</w:t>
      </w:r>
      <w:r w:rsidRPr="00200F44">
        <w:rPr>
          <w:highlight w:val="yellow"/>
        </w:rPr>
        <w:t>CGTCA</w:t>
      </w:r>
      <w:r>
        <w:t>CCGCCGCTAGCTGCCGCGTCCGTGAGATGGGGGGGACGAAGGTGACAAGCGCCCGCAGGAAAGGGAGACCTCCCGCCGATGGATCTACCGTCGCGTCGCAT</w:t>
      </w:r>
      <w:r w:rsidRPr="00200F44">
        <w:rPr>
          <w:highlight w:val="yellow"/>
        </w:rPr>
        <w:t>ACGT</w:t>
      </w:r>
      <w:r>
        <w:t>CGGCCGGGCACAAATCGATCGGCCATCGGTTT</w:t>
      </w:r>
      <w:r w:rsidRPr="00200F44">
        <w:rPr>
          <w:highlight w:val="yellow"/>
        </w:rPr>
        <w:t>CGTCA</w:t>
      </w:r>
      <w:r>
        <w:t>GCGCAACGCGGAGCAGTGAGGGGAAACATCGTCTCGTTCCTTGGTATTCTCCCTCGTGGTGTAAATGT</w:t>
      </w:r>
      <w:r w:rsidRPr="00200F44">
        <w:rPr>
          <w:highlight w:val="yellow"/>
        </w:rPr>
        <w:t>ACGT</w:t>
      </w:r>
      <w:r>
        <w:t>ATATCTGCTCTTTCGCTGT</w:t>
      </w:r>
      <w:r w:rsidRPr="00200F44">
        <w:rPr>
          <w:highlight w:val="yellow"/>
        </w:rPr>
        <w:t>ACGT</w:t>
      </w:r>
      <w:r>
        <w:t>CGGC</w:t>
      </w:r>
      <w:r w:rsidRPr="00200F44">
        <w:rPr>
          <w:highlight w:val="yellow"/>
        </w:rPr>
        <w:t>TGACG</w:t>
      </w:r>
      <w:r>
        <w:t>GAAATGGGGGCACCGAAAGTCCGGAAG</w:t>
      </w:r>
      <w:r w:rsidRPr="009D27AB">
        <w:rPr>
          <w:highlight w:val="red"/>
        </w:rPr>
        <w:t>ATTTGGT</w:t>
      </w:r>
      <w:r>
        <w:t>GAGGGCTCGTTTTGTTTCTTGAGATC</w:t>
      </w:r>
      <w:r w:rsidRPr="009D27AB">
        <w:rPr>
          <w:highlight w:val="red"/>
        </w:rPr>
        <w:t>AGTTGGT</w:t>
      </w:r>
      <w:r>
        <w:t>ATTTCTGGAAGTAGTTGAACAGCTTTGCTTTTCCATGTCAAGAAGAAGCTCAGCTGCTC</w:t>
      </w:r>
      <w:r w:rsidRPr="009D27AB">
        <w:rPr>
          <w:highlight w:val="red"/>
        </w:rPr>
        <w:t>AGTTGGT</w:t>
      </w:r>
      <w:r>
        <w:t>GCGGCCGTTCATAGAAAGATTCGAGATTCA</w:t>
      </w:r>
      <w:r w:rsidRPr="009D27AB">
        <w:rPr>
          <w:highlight w:val="red"/>
        </w:rPr>
        <w:t>GGTAGGT</w:t>
      </w:r>
      <w:r>
        <w:t>TGTATAGTTCACGGGAGCAATCAGCAGTGTGGAAATTTTTATCACGA</w:t>
      </w:r>
      <w:r w:rsidRPr="009D27AB">
        <w:rPr>
          <w:highlight w:val="red"/>
        </w:rPr>
        <w:t>AACTACC</w:t>
      </w:r>
      <w:r>
        <w:t>AGACATCAAGAGTCATATTCTGTTTTCCAGGTTGTAAAGAAATGATATTAA</w:t>
      </w:r>
      <w:r w:rsidRPr="009D27AB">
        <w:rPr>
          <w:highlight w:val="cyan"/>
        </w:rPr>
        <w:t>TTTTTC</w:t>
      </w:r>
      <w:r>
        <w:t>TGTCGACTTATCAGCATAAGCGCACCAGTGGTCTAGTGGTAGAATAGTACCCTGCCACGGTACAGACCCGGGTTCGATTCCCGGCTGGTGCAATTTTCGTTTTTGTCACCTGAACACATTGATCATTTTGCTGGTTTAAACATCATGGGCTAACTTTCGATCAAACCGATTTACC</w:t>
      </w:r>
      <w:r w:rsidRPr="00200F44">
        <w:rPr>
          <w:highlight w:val="yellow"/>
        </w:rPr>
        <w:t>ACGT</w:t>
      </w:r>
      <w:r>
        <w:t>TTCATTCCTTTTGTGATGTTACCACACTAGGCTTCTAGTACCTGTGAAATTTACTTTGGTTCCATTTTTTTTGTAAAATCTTATCAACAGTTCAACATACTGGCCAAATACGAAATATTCAGTCGTAGCAATCTCATTTGTCT</w:t>
      </w:r>
      <w:r w:rsidRPr="009D27AB">
        <w:rPr>
          <w:highlight w:val="cyan"/>
        </w:rPr>
        <w:t>TTAACC</w:t>
      </w:r>
      <w:r>
        <w:t>CTACGGATATTCAGCGAAATTCCCAAATTTTAGAACTACGGCTTCACCTCGGAATGGGTTTCATGGGCTCTTTCCTTCGGAATGCTCATCCATATGTATGGGCCACAAGTTTAAAGTGAAGCAACCATCAATTTTGGCCCATAGAAGCAAGGCAATATTAGGCTTTGGTACGGCCCATCTTGTGGGCGAGTGGATAATTTCACCCGCCGCGAATGCGAATAAC</w:t>
      </w:r>
    </w:p>
    <w:p w:rsidR="00200F44" w:rsidRDefault="008478E5" w:rsidP="00200F44">
      <w:r>
        <w:t>&gt;Os03t</w:t>
      </w:r>
      <w:r w:rsidR="0072632B">
        <w:t xml:space="preserve">0146100-03 </w:t>
      </w:r>
      <w:r>
        <w:t>2000 bp upstream sequence</w:t>
      </w:r>
    </w:p>
    <w:p w:rsidR="00200F44" w:rsidRDefault="0072632B" w:rsidP="00200F44">
      <w:r>
        <w:t>CTTAAAAGTTCTCACGACATATACTACCCCTTGGATTTCTAGATGAATGTGTTACCCCTGAT</w:t>
      </w:r>
      <w:r w:rsidRPr="009D27AB">
        <w:rPr>
          <w:highlight w:val="cyan"/>
        </w:rPr>
        <w:t>TTTTTC</w:t>
      </w:r>
      <w:r>
        <w:t>TTGAGGATAACCATCAAACTTTTGT</w:t>
      </w:r>
      <w:r w:rsidRPr="009D27AB">
        <w:rPr>
          <w:highlight w:val="cyan"/>
        </w:rPr>
        <w:t>GGTTAA</w:t>
      </w:r>
      <w:r>
        <w:t>ATATTGAGAAAATAATTC</w:t>
      </w:r>
      <w:r w:rsidRPr="00200F44">
        <w:rPr>
          <w:highlight w:val="yellow"/>
        </w:rPr>
        <w:t>TGACG</w:t>
      </w:r>
      <w:r>
        <w:t>AAGTCGCTAGAAGCATCACCCTGCACTTATCAATCACGGCAGAGACAAAAAAAGAATAGTGGAGAAC</w:t>
      </w:r>
      <w:r w:rsidRPr="00200F44">
        <w:rPr>
          <w:highlight w:val="yellow"/>
        </w:rPr>
        <w:t>ACGT</w:t>
      </w:r>
      <w:r>
        <w:t>TAATCCCTAAACGCTAGCCGTAGAAGCGACGGCCGTAATCAGCAATCAGTCTACCTCGCCGCCCCGGAGCAACGCAGCCAATCCCAGATCACTTCCCGCTGCCGGGACAAAAGAACCCATCAGCCAATCCCGAGGGATTTGTGGTGAG</w:t>
      </w:r>
      <w:r w:rsidRPr="00200F44">
        <w:rPr>
          <w:highlight w:val="yellow"/>
        </w:rPr>
        <w:t>ACGTCACGT</w:t>
      </w:r>
      <w:r>
        <w:t>CGCCCAGCCTCCGAATCCACACGGGCCACGAGGCCTGCCTCCCCCGCAC</w:t>
      </w:r>
      <w:r w:rsidRPr="00200F44">
        <w:rPr>
          <w:highlight w:val="yellow"/>
        </w:rPr>
        <w:t>ACGT</w:t>
      </w:r>
      <w:r>
        <w:t>GGCTCGCTGACAGCTCCTCGGCCGGCGTGGCTGAGCTGGCA</w:t>
      </w:r>
      <w:r w:rsidRPr="00200F44">
        <w:rPr>
          <w:highlight w:val="yellow"/>
        </w:rPr>
        <w:t>AGCCGCC</w:t>
      </w:r>
      <w:r>
        <w:t>CGCCCCCCGGTTGCTGTCGCCTCCCCCCTCACAATCCGAGCTTGATTACCAAG</w:t>
      </w:r>
      <w:r w:rsidRPr="00200F44">
        <w:rPr>
          <w:highlight w:val="yellow"/>
        </w:rPr>
        <w:t>TGACG</w:t>
      </w:r>
      <w:r>
        <w:t>CTCGTGTGATCGTGTTGTTTAACGGCTTACTCCCTCCAGTTTTATTTTAAT</w:t>
      </w:r>
      <w:r w:rsidRPr="00200F44">
        <w:rPr>
          <w:highlight w:val="yellow"/>
        </w:rPr>
        <w:t>TGACGT</w:t>
      </w:r>
      <w:r>
        <w:t>TTTAGATAATAACACGGTCTATAAAATATGTCTTTGATCTTA</w:t>
      </w:r>
      <w:r w:rsidRPr="009D27AB">
        <w:rPr>
          <w:highlight w:val="cyan"/>
        </w:rPr>
        <w:t>TTTTTC</w:t>
      </w:r>
      <w:r>
        <w:t>TATTATAATATATATAACTAGCATGGTGGCCCACGCAGATTGTGCGGCTAGCATCATTATATTTTCTCTCATATAATAGCATATATGTTTTCTCATTATATTATTAAAATATATTACAATGACAACATAATTTTAAATTTTGCAATAACTTTTCAAAACTACTAATGTGTAATAACTACTCTAGTCTACTCTTCTAATATTTCTTATTTTTTAATTCTGAATTTCAGCTATTTCTAAATTGTATTTTTATATAGACTCTGC</w:t>
      </w:r>
      <w:r w:rsidRPr="009D27AB">
        <w:rPr>
          <w:highlight w:val="cyan"/>
        </w:rPr>
        <w:t>TTTTTCTTTTTC</w:t>
      </w:r>
      <w:r>
        <w:t>TCCGATTAATGTGAGAATTTCTAGGCCATGAGAGCGAACATAGAGTCTCT</w:t>
      </w:r>
      <w:r w:rsidRPr="009D27AB">
        <w:rPr>
          <w:highlight w:val="cyan"/>
        </w:rPr>
        <w:t>TTTTTC</w:t>
      </w:r>
      <w:r>
        <w:t>TATTCCTTTAATTACATAATAGATAAATAAAAGCATGTTTACTTTTATTACATTGCATTGAAAGACAAATCTATATATGATGTTCTAATTCCTTTAAACTAAATATTTTTAAAGTTATTGAT</w:t>
      </w:r>
      <w:r w:rsidRPr="009D27AB">
        <w:rPr>
          <w:highlight w:val="magenta"/>
        </w:rPr>
        <w:t>GGTCAA</w:t>
      </w:r>
      <w:r>
        <w:t>AATTATAAAAGTTTGATCTCAATTAATATGGAACCGGAGGGAGAGTAATACCAAGCGATGATCGTGTTATCGTGTTGTTTAACGGAGCTCTGCGTGAGAC</w:t>
      </w:r>
      <w:r w:rsidRPr="00200F44">
        <w:rPr>
          <w:highlight w:val="yellow"/>
        </w:rPr>
        <w:t>TGACG</w:t>
      </w:r>
      <w:r>
        <w:t>ACAAAATTTGTTACAGATATCCATATCTTGATTGTAAAAATTCAGTAGTGTTTGCTTCAACAACACTTTCT</w:t>
      </w:r>
      <w:r w:rsidRPr="009D27AB">
        <w:rPr>
          <w:highlight w:val="cyan"/>
        </w:rPr>
        <w:t>TTTTTC</w:t>
      </w:r>
      <w:r>
        <w:t>AGTTTTCTATTTTTGT</w:t>
      </w:r>
      <w:r w:rsidRPr="009D27AB">
        <w:rPr>
          <w:highlight w:val="cyan"/>
        </w:rPr>
        <w:t>TTTTTC</w:t>
      </w:r>
      <w:r>
        <w:t>TCTCTCCCCTAGCATAAGCCGGTCTAGCTGATTGCGTCGTGTAAATTAAATTCTTTTCTTCTAATATAT</w:t>
      </w:r>
      <w:r w:rsidRPr="00200F44">
        <w:rPr>
          <w:highlight w:val="yellow"/>
        </w:rPr>
        <w:t>TGACGT</w:t>
      </w:r>
      <w:r>
        <w:t>GTAATCTTTTTGCGCGTTCGT</w:t>
      </w:r>
      <w:r w:rsidRPr="009D27AB">
        <w:rPr>
          <w:highlight w:val="cyan"/>
        </w:rPr>
        <w:t>GAAAAA</w:t>
      </w:r>
      <w:r>
        <w:t>AAAAGCTTCAACAACACTGCAACAGACCATAC</w:t>
      </w:r>
      <w:r w:rsidRPr="00200F44">
        <w:rPr>
          <w:highlight w:val="yellow"/>
        </w:rPr>
        <w:t>ACGT</w:t>
      </w:r>
      <w:r>
        <w:t>CCTTAGCATGTTGCAAGGAAAACAAGCACAGATGATGCCGAGGACTGGACAACAAATCGTCGACTTTGATCACTGGTGCTAGCTTAATTTCGAGCTTAGCAGCCTGCCTGAATAAACATTCGGTAGTGCTACTCACGGTTCATCCCCAGTGTTTTATT</w:t>
      </w:r>
      <w:r w:rsidRPr="00200F44">
        <w:rPr>
          <w:highlight w:val="yellow"/>
        </w:rPr>
        <w:t>ACGT</w:t>
      </w:r>
      <w:r>
        <w:t>AGCTCCATTAGCTGTGACACAGAACA</w:t>
      </w:r>
      <w:r w:rsidRPr="009D27AB">
        <w:rPr>
          <w:highlight w:val="magenta"/>
        </w:rPr>
        <w:t>GGTCAA</w:t>
      </w:r>
      <w:r>
        <w:t>GTTTTAATTTTT</w:t>
      </w:r>
      <w:r w:rsidRPr="009D27AB">
        <w:rPr>
          <w:highlight w:val="cyan"/>
        </w:rPr>
        <w:t>TTTTTC</w:t>
      </w:r>
      <w:r>
        <w:t>CATATTTTCATCTGAGAGCTTGTATTCAATTCTATCATATCCTTATCCATCATGTCGTTCATTAATCCCCAAAACCAGC</w:t>
      </w:r>
      <w:r w:rsidRPr="009D27AB">
        <w:rPr>
          <w:highlight w:val="red"/>
        </w:rPr>
        <w:t>ACCTACC</w:t>
      </w:r>
      <w:r>
        <w:t>AGCTTGCTATACGCACAAGTACCCGGCTAATTTTCCAAAATCACAAACCACACCCTACTGATCTCTAGAAACTTCACCGATAACCGTAATATGGCAAATCCGGAGGGGTGAGCACAGCCTCACACGATCACATTCGTGACTCACTCGAAAGAGAAAGCGAGAGAAACAAGAAAA</w:t>
      </w:r>
      <w:r w:rsidRPr="009D27AB">
        <w:rPr>
          <w:highlight w:val="cyan"/>
        </w:rPr>
        <w:t>GAAAAA</w:t>
      </w:r>
      <w:r>
        <w:t>AAAAATATCCCCATGTGTTGCCAACTCGCCACCGGCCACACCCGGTGTCTCTCGTGCATGCGCTGCGCTGGGTGTATATATACCGGCCTCTCTCCCGTCCCGTCTCCGC</w:t>
      </w:r>
    </w:p>
    <w:p w:rsidR="00200F44" w:rsidRDefault="008478E5" w:rsidP="00200F44">
      <w:r>
        <w:t>&gt;Os03t</w:t>
      </w:r>
      <w:r w:rsidR="0072632B">
        <w:t xml:space="preserve">0241200-00 </w:t>
      </w:r>
      <w:r>
        <w:t>2000 bp upstream sequence</w:t>
      </w:r>
    </w:p>
    <w:p w:rsidR="00200F44" w:rsidRDefault="0072632B" w:rsidP="00200F44">
      <w:r>
        <w:t>TCAAGGGATGGATTGTGCTGCAGTATCTGAAGGAGAGTGGGCAGATACCCTTACTGATATCAGTGTTGGATACTTACTGACAGAAGCTTCCAGAGGTGCTAATACTGATTGTCCAGGGACATCTGTTGTCAAAAACACACTGTTGCTTGAGAATCCCTGCAGCTATGATTCATTTGATGCTGCTGTTGCTCTTCATGCTTCTCGTTATAAATCAGCAGAGCAGCCAGCCCTTGCATCCCATTCAACCATCTGGGGTGCTGAAGAAACCTG</w:t>
      </w:r>
      <w:r w:rsidRPr="00200F44">
        <w:rPr>
          <w:highlight w:val="yellow"/>
        </w:rPr>
        <w:t>TGACG</w:t>
      </w:r>
      <w:r>
        <w:t>CATTCAGTT</w:t>
      </w:r>
      <w:r w:rsidRPr="009D27AB">
        <w:rPr>
          <w:highlight w:val="cyan"/>
        </w:rPr>
        <w:t>TTA</w:t>
      </w:r>
      <w:r w:rsidRPr="009D27AB">
        <w:rPr>
          <w:highlight w:val="red"/>
        </w:rPr>
        <w:t>ACCTACC</w:t>
      </w:r>
      <w:r>
        <w:t>AGCATCTAGGAAGCGAGAAGGTTCAAATAATTCAGCTAGCAGCTCTCCCGATAGTGACAGTGATGTTCATCCTTCAAACTCAGAAGGGTTTCAATGTTTTCTTCAG</w:t>
      </w:r>
      <w:r w:rsidRPr="009D27AB">
        <w:rPr>
          <w:highlight w:val="red"/>
        </w:rPr>
        <w:t>GTTTGTT</w:t>
      </w:r>
      <w:r>
        <w:t>CCATTTATTGATCCAACCTAGAATAATAAACATTTTTTTATACATAGTATTGTTAATTTATGACTT</w:t>
      </w:r>
      <w:r w:rsidRPr="009D27AB">
        <w:rPr>
          <w:highlight w:val="red"/>
        </w:rPr>
        <w:t>ATTTGGT</w:t>
      </w:r>
      <w:r>
        <w:t>GTTGCAGGACTTAGCTGGAGCGGCGGTTGCTCATAATCCTTGTAT</w:t>
      </w:r>
      <w:r w:rsidRPr="00200F44">
        <w:rPr>
          <w:highlight w:val="yellow"/>
        </w:rPr>
        <w:t>TGACG</w:t>
      </w:r>
      <w:r>
        <w:t>ATGCCAAAGATGTAGAGTCACTTTGTGCTGAATCGCCACCTCGAAGTGACCACGATTCTGCTCCGAAGGATCAATCTCTAG</w:t>
      </w:r>
      <w:r w:rsidRPr="009D27AB">
        <w:rPr>
          <w:highlight w:val="magenta"/>
        </w:rPr>
        <w:t>CTGACT</w:t>
      </w:r>
      <w:r>
        <w:t>TATACTGGGTACTATACAAATGTCCTATCCATACCTGTTTTCTTTTCATGGTGTAATGCTCATAACTAAACAATCTTCTCTCCTGACAGCCTGATTCACTTGGACCATTGGACTTGGACATACCGTCCGCGACATACCATGCTGATGACTTACTCCTAGGGGACAGCCAGAATAGTTGGAACCGCATGATGGCGAATAGCCTGGATGCATTTCGAAACCTGTCGTTCTTCACGGCAGATAAGAATGACTCGATACCATCCATCATGTAGAGCTCTGAATACTGGTGCTTCCTTCATGCGCTTGCGTGGTGAAATTGCT</w:t>
      </w:r>
      <w:r w:rsidRPr="00200F44">
        <w:rPr>
          <w:highlight w:val="yellow"/>
        </w:rPr>
        <w:t>ACGT</w:t>
      </w:r>
      <w:r>
        <w:t>TGGCTACGAAGGTTTACCGCCAACGATGCTGTGCATCTCGCTGAAGAGGCTTTATATTGTCCAAGTGAGCTGTTTGTGGCTAGATCCAACAGCTGCGGACTTGCTGTGCGTTTGC</w:t>
      </w:r>
      <w:r w:rsidRPr="009D27AB">
        <w:rPr>
          <w:highlight w:val="green"/>
        </w:rPr>
        <w:t>AGTCAA</w:t>
      </w:r>
      <w:r>
        <w:t>GAGGGACGCATGTTGTTGTAAAGTAGTAACATAAGAGCTGTTCGTGCTAACATGTATGTCGTGTAAATTGTGGTGTTCCTGTAAAAAAAAAAAGCTCACACAATCGCTTGGTTACAATAAAGCTTCTCCTGCCGTGTACCAGATCAATTGCCCAATGCTTCATGGCCGCAATAGTTGTGTTATCTATTGCCATTGCATAGCATATTTCATATTTGTCCAATGCCAA</w:t>
      </w:r>
      <w:r w:rsidRPr="009D27AB">
        <w:rPr>
          <w:highlight w:val="cyan"/>
        </w:rPr>
        <w:t>TTTTTC</w:t>
      </w:r>
      <w:r>
        <w:t>ATATATAAAGTTCATCATCACTTAGTGGAGTTAATGTTAATCCTCTCTTCTCTCATGAAATCATATCATCTGAATTGTTTTTAGCTTTTGGATGATTCATTAAGGGTGTAAATTGCATCTATTCTCGACTAAAAACACCATTCA</w:t>
      </w:r>
      <w:r w:rsidRPr="009D27AB">
        <w:rPr>
          <w:highlight w:val="red"/>
        </w:rPr>
        <w:t>ACCTAAT</w:t>
      </w:r>
      <w:r>
        <w:t>CATAACATTTGGATAATTGATAAAGATACAAGAATATATAGAC</w:t>
      </w:r>
      <w:r w:rsidRPr="00200F44">
        <w:rPr>
          <w:highlight w:val="yellow"/>
        </w:rPr>
        <w:t>ACGT</w:t>
      </w:r>
      <w:r>
        <w:t>GAAAGAGTATATAAACACAT</w:t>
      </w:r>
      <w:r w:rsidRPr="009D27AB">
        <w:rPr>
          <w:highlight w:val="cyan"/>
        </w:rPr>
        <w:t>GAAAAA</w:t>
      </w:r>
      <w:r>
        <w:t>AAGTTATAT</w:t>
      </w:r>
      <w:r w:rsidRPr="009D27AB">
        <w:rPr>
          <w:highlight w:val="red"/>
        </w:rPr>
        <w:t>AGTAGGT</w:t>
      </w:r>
      <w:r>
        <w:t>AAGTAAGAACATTTTAAAACTCAT</w:t>
      </w:r>
      <w:r w:rsidRPr="009D27AB">
        <w:rPr>
          <w:highlight w:val="red"/>
        </w:rPr>
        <w:t>ACCTACC</w:t>
      </w:r>
      <w:r>
        <w:t>ATATTATCACATAATTCTCCCATAGCAACAACAGGATACCATCTAGCTTTATATAATTTTCACTCCCCACGAAAATCCCGCAAATTCCTTCATTTGAGAGGAAGTGGAATT</w:t>
      </w:r>
      <w:r w:rsidRPr="009D27AB">
        <w:rPr>
          <w:highlight w:val="cyan"/>
        </w:rPr>
        <w:t>TTTTTC</w:t>
      </w:r>
      <w:r>
        <w:t>GAAATTTTTTTATGGAAATTAAATTGTGAAATATGCTCATGGCTTCTTTGGAATACACGAATTTTCTTTGTTTATTAACATTCTTTTTGTTAGAAACAAGTTTAGCAGAAATTAGTTAAATTTCCATGAATTTTCTCAAAAAAAAAACTTAGTAGTAATATATTCCAAAGAGGCCTTATGATTCGAGGGGCCCTCAAGTGCAAGCCCATCTCCGAGCCT</w:t>
      </w:r>
      <w:r w:rsidRPr="00200F44">
        <w:rPr>
          <w:highlight w:val="yellow"/>
        </w:rPr>
        <w:t>AGCCGCC</w:t>
      </w:r>
      <w:r>
        <w:t>AGGGGGGGGGGGGGGGGGGGTGAAAACGAAATGCACAGAAAAGGG</w:t>
      </w:r>
      <w:r w:rsidRPr="009D27AB">
        <w:rPr>
          <w:highlight w:val="cyan"/>
        </w:rPr>
        <w:t>GAAAAA</w:t>
      </w:r>
      <w:r>
        <w:t>AGAGGAAGAATCTCGAAGGCAATCGCAGCCGTCCAATCCACCC</w:t>
      </w:r>
    </w:p>
    <w:p w:rsidR="00200F44" w:rsidRDefault="008478E5" w:rsidP="00200F44">
      <w:r>
        <w:t>&gt;Os03t</w:t>
      </w:r>
      <w:r w:rsidR="0072632B">
        <w:t xml:space="preserve">0281600-01 </w:t>
      </w:r>
      <w:r>
        <w:t>2000 bp upstream sequence</w:t>
      </w:r>
    </w:p>
    <w:p w:rsidR="00200F44" w:rsidRDefault="0072632B" w:rsidP="00200F44">
      <w:r>
        <w:t>GGCGTGTTTGAATCCTAGTCACCAGT</w:t>
      </w:r>
      <w:r w:rsidRPr="00200F44">
        <w:rPr>
          <w:highlight w:val="yellow"/>
        </w:rPr>
        <w:t>CCTACC</w:t>
      </w:r>
      <w:r>
        <w:t>ACCATGCCGCTAACGAATGCCAGATGTCCACTGGCCAGCAACACACTATATATCTCCATGACAGGATCAAGGTCTGTCCTACACGATGCCC</w:t>
      </w:r>
      <w:r w:rsidRPr="00200F44">
        <w:rPr>
          <w:highlight w:val="yellow"/>
        </w:rPr>
        <w:t>CGTCA</w:t>
      </w:r>
      <w:r>
        <w:t>GTCGGCAACCTCTTGGATAACATGGGATTCATGAGCCTCCCTATGAGGTCA</w:t>
      </w:r>
      <w:r w:rsidRPr="009D27AB">
        <w:rPr>
          <w:highlight w:val="cyan"/>
        </w:rPr>
        <w:t>TTAACC</w:t>
      </w:r>
      <w:r>
        <w:t>ACTCCTTTTTTTTTAAAAAAAATCCACTATCCTCACATGATTTATACCTTTCTCCTTTATATCTTGTACCACTTCCTTTATTAGTAATAGATAAATAATATTTTAAAATGTGTGTAGATAATATGTTTTAC</w:t>
      </w:r>
      <w:r w:rsidRPr="009D27AB">
        <w:rPr>
          <w:highlight w:val="cyan"/>
        </w:rPr>
        <w:t>TTAACC</w:t>
      </w:r>
      <w:r>
        <w:t>ATGAATATCACTTTGAATC</w:t>
      </w:r>
      <w:r w:rsidRPr="009D27AB">
        <w:rPr>
          <w:highlight w:val="cyan"/>
        </w:rPr>
        <w:t>TTTTTC</w:t>
      </w:r>
      <w:r>
        <w:t>ATTAAACTCATAGAAACGACAAGGATAGATTTGTCTTTGAAAATAGTTCTAAAGTATCTTAACTTTTCTATATTT</w:t>
      </w:r>
      <w:r w:rsidRPr="009D27AB">
        <w:rPr>
          <w:highlight w:val="cyan"/>
        </w:rPr>
        <w:t>TTTTTC</w:t>
      </w:r>
      <w:r>
        <w:t>ACCGTATCATTATCTAAAAATGTCACTATTTGCCACCATTATCAAACCTTACTGAGGCAGCGTTCGTTCTGGGAGATTGGAGATAGAATGCACATCGTTTTCCGCGCGTACGCTTCCCAAACTATTAAACGGTGCGTTTTTTAAAAAATTTTCTATAGGAAAGTTGCTTTAAAAAATTATATTAGTACATTTTTAAAATTTAAAATAATTAATACTCAAGTAATCATGCACTAATAATTTACATCGTTTTGCGTATCTTCCCAATCTTATTTATCTCCCCTTTCTCAAACACAGCCACATGATCCGTCCTC</w:t>
      </w:r>
      <w:r w:rsidRPr="009D27AB">
        <w:rPr>
          <w:highlight w:val="magenta"/>
        </w:rPr>
        <w:t>CTGACC</w:t>
      </w:r>
      <w:r>
        <w:t>TCCTGC</w:t>
      </w:r>
      <w:r w:rsidRPr="00200F44">
        <w:rPr>
          <w:highlight w:val="yellow"/>
        </w:rPr>
        <w:t>ACGT</w:t>
      </w:r>
      <w:r>
        <w:t>TCAAAACCGCACTAAACTTTAAAACAGTTCAGACATGGCAAGGTACAGAAGCACGCAATAACCAT</w:t>
      </w:r>
      <w:r w:rsidRPr="00200F44">
        <w:rPr>
          <w:highlight w:val="yellow"/>
        </w:rPr>
        <w:t>CGTCA</w:t>
      </w:r>
      <w:r>
        <w:t>CGGGGACCCGCGCGT</w:t>
      </w:r>
      <w:r w:rsidRPr="00200F44">
        <w:rPr>
          <w:highlight w:val="yellow"/>
        </w:rPr>
        <w:t>TGACGACGT</w:t>
      </w:r>
      <w:r>
        <w:t>GTGCGATCCAAGGCCGTCGCATGTGCGGTTCCGCCTGTCTCCCACCAACGCAAAAAAAGCACGGCCCCCCGCAGGCGGCAGCATCTCCCCCCTTCCCTCCGTACCGTGCCAGGAAATCAGGAAACCCAAGGATCCGCGCAGTACGCTTCCGTCCCATTCTCCACTCTCCGTTTCCGCTCACCCCCCGCCTCGAGCACGACGAGCCGAATATTTCCGCGTGCCATCGCCCAGGGAAAACA</w:t>
      </w:r>
      <w:r w:rsidRPr="00200F44">
        <w:rPr>
          <w:highlight w:val="yellow"/>
        </w:rPr>
        <w:t>ACGT</w:t>
      </w:r>
      <w:r>
        <w:t>TGTGCTCTGCTGTGCGCGCCTGCGTGCTGAGCTCCGTACCACGCCGCAGGCTCGATCTGGTTGCTTGATTCCCCAAGCGTGCGCGACCGTGCGACCATCCGACGCGCTGCTGCACCCGAC</w:t>
      </w:r>
      <w:r w:rsidRPr="00200F44">
        <w:rPr>
          <w:highlight w:val="yellow"/>
        </w:rPr>
        <w:t>ACGT</w:t>
      </w:r>
      <w:r>
        <w:t>TGAGTGTCCGTGTCCCCTGGAGCACTGGACGCCCGGCGGATCGGCTATTCCAGAACTTCTCTGGCAGACGGCTCTGTA</w:t>
      </w:r>
      <w:r w:rsidRPr="009D27AB">
        <w:rPr>
          <w:highlight w:val="cyan"/>
        </w:rPr>
        <w:t>TTTTTC</w:t>
      </w:r>
      <w:r>
        <w:t>TTTTTTATAAAAATTAC</w:t>
      </w:r>
      <w:r w:rsidRPr="00200F44">
        <w:rPr>
          <w:highlight w:val="yellow"/>
        </w:rPr>
        <w:t>ACGT</w:t>
      </w:r>
      <w:r>
        <w:t>GGCAGGATGCTATTGGCTGGAGTGGCATCTCCAGGA</w:t>
      </w:r>
      <w:r w:rsidRPr="009D27AB">
        <w:rPr>
          <w:highlight w:val="cyan"/>
        </w:rPr>
        <w:t>TTTTTC</w:t>
      </w:r>
      <w:r>
        <w:t>CTTGTGATCGCGGCGT</w:t>
      </w:r>
      <w:r w:rsidRPr="00200F44">
        <w:rPr>
          <w:highlight w:val="yellow"/>
        </w:rPr>
        <w:t>GGCGGCT</w:t>
      </w:r>
      <w:r>
        <w:t>AATGGTTGGCCAGAC</w:t>
      </w:r>
      <w:r w:rsidRPr="00200F44">
        <w:rPr>
          <w:highlight w:val="yellow"/>
        </w:rPr>
        <w:t>TGACGT</w:t>
      </w:r>
      <w:r>
        <w:t>CGCGCCCCGGCAGCAGATTCCTTGCGTCTCCCGATCCGCGCAAAGCGGCGGGGGAGCGACGAAAGTAGCCACTCGAGTGGCACTGCGAGTGGGGCCGGAAGCATGTGGCCCCC</w:t>
      </w:r>
      <w:r w:rsidRPr="00200F44">
        <w:rPr>
          <w:highlight w:val="yellow"/>
        </w:rPr>
        <w:t>ACGT</w:t>
      </w:r>
      <w:r>
        <w:t>CTCGGTCTCTCTCCCCGGTCATGGAGAGCCT</w:t>
      </w:r>
      <w:r w:rsidRPr="009D27AB">
        <w:rPr>
          <w:highlight w:val="cyan"/>
        </w:rPr>
        <w:t>TTTTTC</w:t>
      </w:r>
      <w:r>
        <w:t>TCGCTTTGTCGCGGGCCAAATGGGCCTCTGAAAGGCCCAGATCCCAAGGGGCAC</w:t>
      </w:r>
      <w:r w:rsidRPr="00200F44">
        <w:rPr>
          <w:highlight w:val="yellow"/>
        </w:rPr>
        <w:t>ACGT</w:t>
      </w:r>
      <w:r>
        <w:t>GGCAGCACGGGG</w:t>
      </w:r>
      <w:r w:rsidRPr="00200F44">
        <w:rPr>
          <w:highlight w:val="yellow"/>
        </w:rPr>
        <w:t>CGTCA</w:t>
      </w:r>
      <w:r>
        <w:t>TCTGG</w:t>
      </w:r>
      <w:r w:rsidRPr="00200F44">
        <w:rPr>
          <w:highlight w:val="yellow"/>
        </w:rPr>
        <w:t>TGACGT</w:t>
      </w:r>
      <w:r>
        <w:t>CGCAACCTCCCCCG</w:t>
      </w:r>
      <w:r w:rsidRPr="009D27AB">
        <w:rPr>
          <w:highlight w:val="magenta"/>
        </w:rPr>
        <w:t>GGTCAA</w:t>
      </w:r>
      <w:r>
        <w:t>GCAACGCATCT</w:t>
      </w:r>
      <w:r w:rsidRPr="009D27AB">
        <w:rPr>
          <w:highlight w:val="cyan"/>
        </w:rPr>
        <w:t>GGTTAA</w:t>
      </w:r>
      <w:r>
        <w:t>AAAAAACAACT</w:t>
      </w:r>
      <w:r w:rsidRPr="009D27AB">
        <w:rPr>
          <w:highlight w:val="cyan"/>
        </w:rPr>
        <w:t>GAAAAA</w:t>
      </w:r>
      <w:r>
        <w:t>CTCCGTTGCTTACC</w:t>
      </w:r>
      <w:r w:rsidRPr="009D27AB">
        <w:rPr>
          <w:highlight w:val="cyan"/>
        </w:rPr>
        <w:t>GGTT</w:t>
      </w:r>
      <w:r w:rsidRPr="009D27AB">
        <w:rPr>
          <w:highlight w:val="magenta"/>
        </w:rPr>
        <w:t>AATTGACC</w:t>
      </w:r>
      <w:r>
        <w:t>CCGCCCGTTCTATCCCATCGTCGCATCGAGCCA</w:t>
      </w:r>
      <w:r w:rsidRPr="00200F44">
        <w:rPr>
          <w:highlight w:val="yellow"/>
        </w:rPr>
        <w:t>ACGTAGCCGCCACGTTGACG</w:t>
      </w:r>
      <w:r>
        <w:t>AG</w:t>
      </w:r>
      <w:r w:rsidRPr="009D27AB">
        <w:rPr>
          <w:highlight w:val="red"/>
        </w:rPr>
        <w:t>ACCTACC</w:t>
      </w:r>
      <w:r>
        <w:t>TCTCACTGACACCTCTACCCCACCCTACTGTGTCCCCACCTGTAAGTGTACAAACTCCGTTGAGATAAAGAGATAAAACCAGATAAAACCAGCAGTATTTAAGCGGCCATTGAACTACAGTGCCAATTATATTTTCTTCTT</w:t>
      </w:r>
      <w:r w:rsidRPr="00200F44">
        <w:rPr>
          <w:highlight w:val="yellow"/>
        </w:rPr>
        <w:t>CGTCA</w:t>
      </w:r>
      <w:r>
        <w:t>CGATCGATGGGATTTTTATTTACCCGAGCGAGAATAATAAAGTAGTTTACTCCACGAAAGAGAGG</w:t>
      </w:r>
    </w:p>
    <w:p w:rsidR="00200F44" w:rsidRDefault="008478E5" w:rsidP="00200F44">
      <w:r>
        <w:t>&gt;Os03t</w:t>
      </w:r>
      <w:r w:rsidR="0072632B">
        <w:t xml:space="preserve">0291800-01 </w:t>
      </w:r>
      <w:r>
        <w:t>2000 bp upstream sequence</w:t>
      </w:r>
    </w:p>
    <w:p w:rsidR="00200F44" w:rsidRDefault="0072632B" w:rsidP="00200F44">
      <w:r>
        <w:t>ATCGCCTAGGTGGACATCCACCTATTTGTTGCATGTCAACTAAATAGGTAT</w:t>
      </w:r>
      <w:r w:rsidRPr="009D27AB">
        <w:rPr>
          <w:highlight w:val="cyan"/>
        </w:rPr>
        <w:t>GAAAAA</w:t>
      </w:r>
      <w:r>
        <w:t>AAATCAAAAAAATTCCA</w:t>
      </w:r>
      <w:r w:rsidRPr="009D27AB">
        <w:rPr>
          <w:highlight w:val="cyan"/>
        </w:rPr>
        <w:t>GAAAAA</w:t>
      </w:r>
      <w:r>
        <w:t>TAGTAGTAACTGTATGCTAGTAAGAGGATTGGTTCCCATAGGTGTA</w:t>
      </w:r>
      <w:r w:rsidRPr="009D27AB">
        <w:rPr>
          <w:highlight w:val="red"/>
        </w:rPr>
        <w:t>ACCAAAC</w:t>
      </w:r>
      <w:r>
        <w:t>AGCAAAGATACCACCAGACTGATCGGTGCTTGTGAGCGAGCTCAAGAAGAACTGGACATCTGAACATTCAACTGATTGCTTCCAGCTATGGAATAACCTGAAGAAGGAAAATGGACTGTGTTATACATACATTGCTGTTCTCTCTCTTTTTTTTTAACAGGGAATTGAATTTCTCTGTCTCTCAGAAAATTATCTGTTAAACCTGTAGTTGTTCTCGAAAATAAAAACTGTAGACCTCAATGTAACAAGATGTTACCCATGGAAGATGGATGAGAGCATTTCTCCCGATGAACAACAAAATAATAGAGTGGAAAGTTCCTGATCACGACTTCACGAGTTACAGCAAACTAAACAAGAGCTGGGTCCAAGATGTTTCAGTTTCTTCCGATTTCTCGGATCCATGTCTCCACTCTCCACACATTGTTAATGTTCTCAACTTAACAGAAGAATCATTTTTACAGCAAGTGATCAAT</w:t>
      </w:r>
      <w:r w:rsidRPr="009D27AB">
        <w:rPr>
          <w:highlight w:val="cyan"/>
        </w:rPr>
        <w:t>GAAAAA</w:t>
      </w:r>
      <w:r>
        <w:t>TAATAGTATCTGACAATGATATTCTTTT</w:t>
      </w:r>
      <w:r w:rsidRPr="009D27AB">
        <w:rPr>
          <w:highlight w:val="cyan"/>
        </w:rPr>
        <w:t>GAAAAA</w:t>
      </w:r>
      <w:r>
        <w:t>AGAAAATATTCGACCCTACATAGGCACATCATTTGAGATCTGGAAGTTGAAAGAAAATGATAACAGACAGTGATATCAATTCGTATGCGTACTAGCTAAGACGAGTTGGCGTGACAAGATTGGAAACATATTGAACACCCGCAGAAAAGCACTGTGTAAAAACTGAA</w:t>
      </w:r>
      <w:r w:rsidRPr="00200F44">
        <w:rPr>
          <w:highlight w:val="yellow"/>
        </w:rPr>
        <w:t>ACGT</w:t>
      </w:r>
      <w:r>
        <w:t>GTTATACTCTACAGAAACAGGACAACCGACTCTGAAAGATGCACCGATTCTCTGATTTTTTTGCAAGGCTATTCTGTGACCTGAAATTTCAGTCACCTATGCTGTACACGGTGCTTTCATTTTCCCCCTGTAATATCCATTTTCTGCTCGAAACATTGGTCCTATTAAATCAACCT</w:t>
      </w:r>
      <w:r w:rsidRPr="009D27AB">
        <w:rPr>
          <w:highlight w:val="magenta"/>
        </w:rPr>
        <w:t>CTGACC</w:t>
      </w:r>
      <w:r>
        <w:t>ATGACTAACATCACTTCCTGAACAATGATTTTCGTAGACCAATCCCCCCGAACACTGTCGATCGGAACAATTCGACATTCTGCAGTTTCCTCCTGCTGCAACACTATCTGAAAATCGGAACGATTCAGGCACCGTATCGTTGTCTGATTCGTCGATTCGTTCCATCATTAGTGTGTTCACAACGCAAAGACGATGACTGTAGTAGTATCTGCGTGCTGATTACATCCAAATACAGAATGATCATCTCCGAGAATGCGAAAGGGGGGCAAT</w:t>
      </w:r>
      <w:r w:rsidRPr="00200F44">
        <w:rPr>
          <w:highlight w:val="yellow"/>
        </w:rPr>
        <w:t>TGACGTAGCCGCC</w:t>
      </w:r>
      <w:r>
        <w:t>CCCGCCGTTGTTTGCTTCCCCATCTCGCACTCTTCCGAGACAGCCACGG</w:t>
      </w:r>
      <w:r w:rsidRPr="00200F44">
        <w:rPr>
          <w:highlight w:val="yellow"/>
        </w:rPr>
        <w:t>CCTACC</w:t>
      </w:r>
      <w:r>
        <w:t>CACTCACATCGCATAAACAAAAAACGAGTACTTACAACCATACGAGTATACACCATAATACCATATACTCCACCCCTGTATCCCGATAATGAAAACGAAATGTATGATATAGTAGGCATATAATTAAAACATGCAACGAACAAATAGAATACTAGTAGTAGAATACACACACGCACATTGCCTGTGTTGTTACATGTGTACAACAGC</w:t>
      </w:r>
      <w:r w:rsidRPr="009D27AB">
        <w:rPr>
          <w:highlight w:val="cyan"/>
        </w:rPr>
        <w:t>TTAACC</w:t>
      </w:r>
      <w:r>
        <w:t>TCCAAACCCCCCATGGAAGCTTTGCAGCCTTGCATGTTACTCAT</w:t>
      </w:r>
      <w:r w:rsidRPr="009D27AB">
        <w:rPr>
          <w:highlight w:val="magenta"/>
        </w:rPr>
        <w:t>TTGACC</w:t>
      </w:r>
      <w:r>
        <w:t>CACCCCTCAGTAGTAGTACTACCCTCTATCTCTCTATATACAAAATGAAAGGGAATGAGATTCAATTAAGCAGCTAGAACAGGGGGGAGTTTACAAGTGTTGGTGGAGGGGAAGAGATCTTGCAACCATAAAAGAAGAAAGCAGGCGA</w:t>
      </w:r>
      <w:r w:rsidRPr="009D27AB">
        <w:rPr>
          <w:highlight w:val="red"/>
        </w:rPr>
        <w:t>ACCAAAC</w:t>
      </w:r>
      <w:r>
        <w:t>CAAACATACCAAAGGGAAGCAAAGAAAAGGGCAAACATCCAGCAAAAGTC</w:t>
      </w:r>
      <w:r w:rsidRPr="009D27AB">
        <w:rPr>
          <w:highlight w:val="red"/>
        </w:rPr>
        <w:t>ACCAAAC</w:t>
      </w:r>
      <w:r>
        <w:t>TTGTAAAGGGATCGACACATATATAGGAGAGCGAGGTGTCCAGTCGAGAAGGACAGCCAGGCCAAGGAGCTCCTAGCCTCCTAGCCTACACAGAGCTAAGCAAAGAGGCAAAGAGCTCAGCAAGAAGCTCCATTAATCCATTCCATATACTCATATAGAGAGGAGGAGGAGGAGGAAGAGGAAGAGAG</w:t>
      </w:r>
    </w:p>
    <w:p w:rsidR="00200F44" w:rsidRDefault="008478E5" w:rsidP="00200F44">
      <w:r>
        <w:t>&gt;Os03t</w:t>
      </w:r>
      <w:r w:rsidR="0072632B">
        <w:t xml:space="preserve">0326500-01 </w:t>
      </w:r>
      <w:r>
        <w:t>2000 bp upstream sequence</w:t>
      </w:r>
    </w:p>
    <w:p w:rsidR="00200F44" w:rsidRDefault="0072632B" w:rsidP="00200F44">
      <w:r>
        <w:t>AAAGGCCAGCGAGATCCGGCTTTTCTTG</w:t>
      </w:r>
      <w:r w:rsidRPr="009D27AB">
        <w:rPr>
          <w:highlight w:val="cyan"/>
        </w:rPr>
        <w:t>GGTTAA</w:t>
      </w:r>
      <w:r>
        <w:t>TTGAATCCATATTTCTACACT</w:t>
      </w:r>
      <w:r w:rsidRPr="00200F44">
        <w:rPr>
          <w:highlight w:val="yellow"/>
        </w:rPr>
        <w:t>CGTCA</w:t>
      </w:r>
      <w:r>
        <w:t>TTTTAGATAAATGACACTAAATT</w:t>
      </w:r>
      <w:r w:rsidRPr="00200F44">
        <w:rPr>
          <w:highlight w:val="yellow"/>
        </w:rPr>
        <w:t>GGTAGG</w:t>
      </w:r>
      <w:r>
        <w:t>CCGAATTTAATTATTTAAATCGTAAGCATATGCCAAGGAGCGCATTCTTTTTAGCAGGACAACAAAATCAGAAAATGAAAGATAATCTTACAGATAATCAACGCGTGGTTGTGCTTAAAATAGAC</w:t>
      </w:r>
      <w:r w:rsidRPr="009D27AB">
        <w:rPr>
          <w:highlight w:val="red"/>
        </w:rPr>
        <w:t>ACCTAAT</w:t>
      </w:r>
      <w:r>
        <w:t>AATCATTCATGGCCATATTATTAGTTGCCATCGGCGGATACTTTCATTCTTTATCCGAATCAGTTACTATGAATAGGAGTTACCGTCCTGCGTTGAAACTTCACCACATAATATCATCTCTATCTAAATACTACTAGTTCACTATTAATAGTAGTGGCCT</w:t>
      </w:r>
      <w:r w:rsidRPr="009D27AB">
        <w:rPr>
          <w:highlight w:val="red"/>
        </w:rPr>
        <w:t>GGTTGGT</w:t>
      </w:r>
      <w:r>
        <w:t>AGTCCACTCTCAAGTAAATAGAGATAATTAACATGTGTGGTGCCCCAAAGGAAGATAATTAACAGTT</w:t>
      </w:r>
      <w:r w:rsidRPr="009D27AB">
        <w:rPr>
          <w:highlight w:val="cyan"/>
        </w:rPr>
        <w:t>GAAAAA</w:t>
      </w:r>
      <w:r>
        <w:t>GTTAAA</w:t>
      </w:r>
      <w:r w:rsidRPr="009D27AB">
        <w:rPr>
          <w:highlight w:val="red"/>
        </w:rPr>
        <w:t>AACAACC</w:t>
      </w:r>
      <w:r>
        <w:t>CATATGATTCCAACTTGTTTGCCATTTGTTGCAAAATTTCTTAACATAGTTTGATCACAGCTAGAGATAAAACAGCTTAAGAAACTAAACAA</w:t>
      </w:r>
      <w:r w:rsidRPr="009D27AB">
        <w:rPr>
          <w:highlight w:val="cyan"/>
        </w:rPr>
        <w:t>GAAAAA</w:t>
      </w:r>
      <w:r>
        <w:t>TTATACAGTAACAATTGTTAACATTAAAAAAAAAACTTCCGATAGATGAAATCAGGGATGTAAATAGGTGTCACCAAAACAAAACCGGCCGGGGTCATGGGTCGCCGGTTTATACAGTTACCTCTCCACTTCGCTGTGCGCTGGGCCCCACCTCATCC</w:t>
      </w:r>
      <w:r w:rsidRPr="009D27AB">
        <w:rPr>
          <w:highlight w:val="magenta"/>
        </w:rPr>
        <w:t>TTGACC</w:t>
      </w:r>
      <w:r>
        <w:t>AAGAAACCGCGTCTCGCT</w:t>
      </w:r>
      <w:r w:rsidRPr="00200F44">
        <w:rPr>
          <w:highlight w:val="yellow"/>
        </w:rPr>
        <w:t>ACGT</w:t>
      </w:r>
      <w:r>
        <w:t>GCCCCCCGCGAGCTGCACCAAGCTCACCCTCCCAC</w:t>
      </w:r>
      <w:r w:rsidRPr="00200F44">
        <w:rPr>
          <w:highlight w:val="yellow"/>
        </w:rPr>
        <w:t>ACGT</w:t>
      </w:r>
      <w:r>
        <w:t>GGCACCGCGCCTTC</w:t>
      </w:r>
      <w:r w:rsidRPr="009D27AB">
        <w:rPr>
          <w:highlight w:val="magenta"/>
        </w:rPr>
        <w:t>CTGACC</w:t>
      </w:r>
      <w:r>
        <w:t>CTACGGGGCATGTGAGCGGTGAGCCCCAATTTCTTTTT</w:t>
      </w:r>
      <w:r w:rsidRPr="009D27AB">
        <w:rPr>
          <w:highlight w:val="cyan"/>
        </w:rPr>
        <w:t>TTTTTC</w:t>
      </w:r>
      <w:r>
        <w:t>CTCTCTTATCCGGAATATATACATTCCTCGAAATAAAAACCACCG</w:t>
      </w:r>
      <w:r w:rsidRPr="009D27AB">
        <w:rPr>
          <w:highlight w:val="cyan"/>
        </w:rPr>
        <w:t>GAAAAA</w:t>
      </w:r>
      <w:r>
        <w:t>CAGAGAAGCGCCAGAAGCTTCCGCCTT</w:t>
      </w:r>
      <w:r w:rsidRPr="00200F44">
        <w:rPr>
          <w:highlight w:val="yellow"/>
        </w:rPr>
        <w:t>ACGT</w:t>
      </w:r>
      <w:r>
        <w:t>GGCGTCCATCCGTCCGTTGATGGGTCGAACGGACGGCTGAGATCGAGGGATGGGAAGTGGCGGTTTTCGTTTTTATCCGTGGGCCTCCTTTTTAAAAGGAGCAGCTTTCCTTCGCCGCTTCTCCAATCCTCTTCTTCTCCTTTCCCCCTCTTCTCGTGCTCATCTTCCTCTCCTCGCGTGCTTCCTCCTCCTCCTTCCTCGGCGAGCGTGTTGGTTGATCCGTGAGAGCGGCGATGGCGGCGACGGCGGCGCAGGCGGTGGCGGTGAAGGGGAGCGTGGCGGTGCCGCCGTGCGGGAGCCGCGGCCGGCGGAGGGGCGCCGTGGCGTCGGTGCGCATGGCGGCGGCGGCGGCG</w:t>
      </w:r>
      <w:r w:rsidRPr="00200F44">
        <w:rPr>
          <w:highlight w:val="yellow"/>
        </w:rPr>
        <w:t>ACGT</w:t>
      </w:r>
      <w:r>
        <w:t>CGGCGTTGCGGATCGGCAGGAGGAGCCCCTTCCTCGGCCGGAGGCTGGCGGTTGGGCCGAGGAGATCCAGGCCCGTGCCCCGGAATCTCGTCGCGCCGGTGCAGGTGAT</w:t>
      </w:r>
      <w:r w:rsidRPr="009D27AB">
        <w:rPr>
          <w:highlight w:val="green"/>
        </w:rPr>
        <w:t>TTGACT</w:t>
      </w:r>
      <w:r>
        <w:t>AAAAAAAAATTTTCTTCCATTTCATCCTGTTTTAGTTT</w:t>
      </w:r>
      <w:r w:rsidRPr="009D27AB">
        <w:rPr>
          <w:highlight w:val="cyan"/>
        </w:rPr>
        <w:t>TTTTTC</w:t>
      </w:r>
      <w:r>
        <w:t>TTTGTAATTTGTTAAGTATCTTTTATTTCACATAATAAATCATCCCTCACCATAAATTTACTTTCTACAAATTTCTTCATACTTTATTTACTTTACATAGATAGTTATTTTTACAACATTTT</w:t>
      </w:r>
      <w:r w:rsidRPr="009D27AB">
        <w:rPr>
          <w:highlight w:val="cyan"/>
        </w:rPr>
        <w:t>TTTTTC</w:t>
      </w:r>
      <w:r>
        <w:t>GGAGCGTGCTAATATG</w:t>
      </w:r>
      <w:r w:rsidRPr="009D27AB">
        <w:rPr>
          <w:highlight w:val="red"/>
        </w:rPr>
        <w:t>ATTTGGT</w:t>
      </w:r>
      <w:r>
        <w:t>TGCTTTGTACGCGGCAGATGAATCTCGCGTTTGCGAAAGCCACGAAGTGGTGGGAGAAGGGATTGCAGCCCAACATGCGGGAGGTCGAGTCCGCGCAAGACCTCGTCGACTCC</w:t>
      </w:r>
      <w:r w:rsidRPr="009D27AB">
        <w:rPr>
          <w:highlight w:val="magenta"/>
        </w:rPr>
        <w:t>TTGACC</w:t>
      </w:r>
      <w:r>
        <w:t>AACGCCGGCGACAATCT</w:t>
      </w:r>
      <w:r w:rsidRPr="00200F44">
        <w:rPr>
          <w:highlight w:val="yellow"/>
        </w:rPr>
        <w:t>CGTCA</w:t>
      </w:r>
      <w:r>
        <w:t>TCGTCGACTTCTTCTCCCCTGGCTGC</w:t>
      </w:r>
      <w:r w:rsidRPr="00200F44">
        <w:rPr>
          <w:highlight w:val="yellow"/>
        </w:rPr>
        <w:t>GGCGGCT</w:t>
      </w:r>
      <w:r>
        <w:t>GCCGTGCCCTCCACCCCAA</w:t>
      </w:r>
      <w:r w:rsidRPr="009D27AB">
        <w:rPr>
          <w:highlight w:val="magenta"/>
        </w:rPr>
        <w:t>GGTCAA</w:t>
      </w:r>
      <w:r>
        <w:t>AATCAGAGCCGATGAAGTAGTTCAATTGCAGCTTACCCTTCATGAGATTTCGGCAGTTCTGAAAATTTTTTACATGTATTTCTTTGCGCAGATTTGCCAGATTGCAGAGCAGAATCCGG</w:t>
      </w:r>
      <w:r w:rsidRPr="00200F44">
        <w:rPr>
          <w:highlight w:val="yellow"/>
        </w:rPr>
        <w:t>ACGT</w:t>
      </w:r>
      <w:r>
        <w:t>GCTGTTCTTGCAGGTGAACTATGAGGAGCACAAGTCTATGTGCTACAGCCTCCATGTTCATGTTCTTC</w:t>
      </w:r>
    </w:p>
    <w:p w:rsidR="00200F44" w:rsidRDefault="008478E5" w:rsidP="00200F44">
      <w:r>
        <w:t>&gt;Os03t</w:t>
      </w:r>
      <w:r w:rsidR="0072632B">
        <w:t xml:space="preserve">0337500-00 </w:t>
      </w:r>
      <w:r>
        <w:t>2000 bp upstream sequence</w:t>
      </w:r>
    </w:p>
    <w:p w:rsidR="00200F44" w:rsidRDefault="0072632B" w:rsidP="00200F44">
      <w:r>
        <w:t>TTCTCCATGAATAGAAATCCCCAACATTCACAAATAGCAT</w:t>
      </w:r>
      <w:r w:rsidRPr="009D27AB">
        <w:rPr>
          <w:highlight w:val="cyan"/>
        </w:rPr>
        <w:t>GAAAAA</w:t>
      </w:r>
      <w:r>
        <w:t>AAATTAAGTGCAAGAAACCGACTTGCCTGTACCTTGATCTGGACAGCATGTGCCTCACTCCACGCATCAATCAA</w:t>
      </w:r>
      <w:r w:rsidRPr="009D27AB">
        <w:rPr>
          <w:highlight w:val="red"/>
        </w:rPr>
        <w:t>ACCAAAT</w:t>
      </w:r>
      <w:r>
        <w:t>GAGACAAGTCTTC</w:t>
      </w:r>
      <w:r w:rsidRPr="009D27AB">
        <w:rPr>
          <w:highlight w:val="red"/>
        </w:rPr>
        <w:t>AGTAGGT</w:t>
      </w:r>
      <w:r>
        <w:t>GGGTTGGAGTGGACTGCTACCTCATGCGTGACCTGGTTGTATCAT</w:t>
      </w:r>
      <w:r w:rsidRPr="00200F44">
        <w:rPr>
          <w:highlight w:val="yellow"/>
        </w:rPr>
        <w:t>TGACG</w:t>
      </w:r>
      <w:r>
        <w:t>ACCGGCTGAAGAGACGGGATATCCAATGGAGATCACTGCCAACACAAACTACTTCAGTTCATTAAGTCCTTCCATAAGCATGGAAAATATGATCCAAAATGGTGGCAGAACATGCAAACTGGAATTGCGGGAGCCTCAATGGATGACCATATGTTCAAAAGTTTTGCTTAAAT</w:t>
      </w:r>
      <w:r w:rsidRPr="00200F44">
        <w:rPr>
          <w:highlight w:val="yellow"/>
        </w:rPr>
        <w:t>TGACG</w:t>
      </w:r>
      <w:r>
        <w:t>AAGTTCAGTAGAAATAGTGTTTTGTACCTTCAGAATTACACTACTACAAATGCAAA</w:t>
      </w:r>
      <w:r w:rsidRPr="009D27AB">
        <w:rPr>
          <w:highlight w:val="cyan"/>
        </w:rPr>
        <w:t>GGTTAA</w:t>
      </w:r>
      <w:r>
        <w:t>GTAGAACACATCAAGAACCATTGAATTGTTAATTTGAAAGCAGTAAACAATCAACCTGAA</w:t>
      </w:r>
      <w:r w:rsidRPr="009D27AB">
        <w:rPr>
          <w:highlight w:val="red"/>
        </w:rPr>
        <w:t>ATTTGGT</w:t>
      </w:r>
      <w:r>
        <w:t>TAGTATGACATCAATACAAAT</w:t>
      </w:r>
      <w:r w:rsidRPr="009D27AB">
        <w:rPr>
          <w:highlight w:val="green"/>
        </w:rPr>
        <w:t>AGTCAA</w:t>
      </w:r>
      <w:r>
        <w:t>ATTGTAAACAAGAGATGATGCTAGTGCTAGTTAAACATTTCATCAAACACATTGCAAGCATGAATATGGAACATCAACCTCAACTGTTGTTGGTGTCCTTATCTGCTAGCATCGATGATGTCCAGCGGCCCTGGTCCTGTGCCCTTGTTCCAGCGCATCCCTGATAACAACAACAAC</w:t>
      </w:r>
      <w:r w:rsidRPr="009D27AB">
        <w:rPr>
          <w:highlight w:val="cyan"/>
        </w:rPr>
        <w:t>GAAAAA</w:t>
      </w:r>
      <w:r>
        <w:t>TCATATAGGATGT</w:t>
      </w:r>
      <w:r w:rsidRPr="00200F44">
        <w:rPr>
          <w:highlight w:val="yellow"/>
        </w:rPr>
        <w:t>TGACG</w:t>
      </w:r>
      <w:r>
        <w:t>ATGGCAGCAGTGGTGGCGCGGGTGCGGTCCTAGGGGTCCTCGGCTCTGCCTCCGGTCGGCACCCTCTCATGCGACCGCGCCAGCGGACTGCTCCTCCCTGGA</w:t>
      </w:r>
      <w:r w:rsidRPr="00200F44">
        <w:rPr>
          <w:highlight w:val="yellow"/>
        </w:rPr>
        <w:t>ACGT</w:t>
      </w:r>
      <w:r>
        <w:t>CTGT</w:t>
      </w:r>
      <w:r w:rsidRPr="00200F44">
        <w:rPr>
          <w:highlight w:val="yellow"/>
        </w:rPr>
        <w:t>TGACG</w:t>
      </w:r>
      <w:r>
        <w:t>CTCGCCTCTTGCCC</w:t>
      </w:r>
      <w:r w:rsidRPr="009D27AB">
        <w:rPr>
          <w:highlight w:val="green"/>
        </w:rPr>
        <w:t>AGTCAA</w:t>
      </w:r>
      <w:r>
        <w:t>CCTCGCCGACGC</w:t>
      </w:r>
      <w:r w:rsidRPr="00200F44">
        <w:rPr>
          <w:highlight w:val="yellow"/>
        </w:rPr>
        <w:t>TGACGT</w:t>
      </w:r>
      <w:r>
        <w:t>CCTCCTGGCTTCATCTCTCCACCGCCCACGGGCCATGCGCAGCGACCTCTAGCCCTCCTCCAATGGCCCCCTCTCCTCCTCCTAGCAAGAATCTCCGCCACCTCATATCCCCTTTCCGGCGGCGACGCCTGGATGTCCGGCCTGCGCACGCGAGGAGGCGGCGG</w:t>
      </w:r>
      <w:r w:rsidRPr="00200F44">
        <w:rPr>
          <w:highlight w:val="yellow"/>
        </w:rPr>
        <w:t>GGTAGG</w:t>
      </w:r>
      <w:r>
        <w:t>GCGAGCAGACCCCGCCTCTCTTTCCTCTCCATCACGGCGCGGCGCGAGCAGGGAAGCAGGCAGCGGTG</w:t>
      </w:r>
      <w:r w:rsidRPr="00200F44">
        <w:rPr>
          <w:highlight w:val="yellow"/>
        </w:rPr>
        <w:t>GGTAGG</w:t>
      </w:r>
      <w:r>
        <w:t>GTGA</w:t>
      </w:r>
      <w:r w:rsidRPr="00200F44">
        <w:rPr>
          <w:highlight w:val="yellow"/>
        </w:rPr>
        <w:t>GGCGGCT</w:t>
      </w:r>
      <w:r>
        <w:t>CCGGCGGGCGAGC</w:t>
      </w:r>
      <w:r w:rsidRPr="00200F44">
        <w:rPr>
          <w:highlight w:val="yellow"/>
        </w:rPr>
        <w:t>ACGT</w:t>
      </w:r>
      <w:r>
        <w:t>GAAGGAGGCGAGCAGCTCCGGCGGGAGGCGGCGGCAGCGGGCTGGCGCGCGCTAGGAGGAGCTGAGCGGCTCCGGCGGGAGGAGGCGGCGGCGGGCTGGCGCACAAAAGGGAGCGTTCCTTTTTTTTTTTTTTTTTTGCT</w:t>
      </w:r>
      <w:r w:rsidRPr="009D27AB">
        <w:rPr>
          <w:highlight w:val="magenta"/>
        </w:rPr>
        <w:t>TTGACC</w:t>
      </w:r>
      <w:r>
        <w:t>GATCCTAACTGCTGTTTAG</w:t>
      </w:r>
      <w:r w:rsidRPr="00200F44">
        <w:rPr>
          <w:highlight w:val="yellow"/>
        </w:rPr>
        <w:t>ACGT</w:t>
      </w:r>
      <w:r>
        <w:t>GGGAGACTAATTGTTTTCTTTTATTTTTGCGCTAACTGCTGCGTACTTGAGATGGGGATCGCTAATTGAGGGGTAAATCCAACTCTATGGACCGTTGGATGAACAAATATAAGGATAAAAAAACATTTGAGTTCGATGAACTGATGTTTTTTATATTAGTATAGGTT</w:t>
      </w:r>
      <w:r w:rsidRPr="00200F44">
        <w:rPr>
          <w:highlight w:val="yellow"/>
        </w:rPr>
        <w:t>CGTCA</w:t>
      </w:r>
      <w:r>
        <w:t>TGTATGAAATGGATTAGCTAAAAAAAACTATTAACGG</w:t>
      </w:r>
      <w:r w:rsidRPr="009D27AB">
        <w:rPr>
          <w:highlight w:val="cyan"/>
        </w:rPr>
        <w:t>TTTTTC</w:t>
      </w:r>
      <w:r>
        <w:t>TTTTAAAACTTTCAATTTTGTGGATCGTTGCATGACATTGAGATTCGTGCAAGGGAGTCATCTATTGTGACATGCACCGATGGGGTTCTAAGCCGCAACCTTGGGAACAAGAGTGCATGGGGGTACGAATTAGGCAATTACATATAAGTTATTATGATCTAATTATACTTCAGCTAGTT</w:t>
      </w:r>
      <w:r w:rsidRPr="00200F44">
        <w:rPr>
          <w:highlight w:val="yellow"/>
        </w:rPr>
        <w:t>ACGT</w:t>
      </w:r>
      <w:r>
        <w:t>TTGGAAGTTTTTACAAAACTGTCAAATGTCTTATAGCAACTCCCTATATGAAAGCCGGAAAT</w:t>
      </w:r>
      <w:r w:rsidRPr="009D27AB">
        <w:rPr>
          <w:highlight w:val="cyan"/>
        </w:rPr>
        <w:t>GAAAAA</w:t>
      </w:r>
      <w:r>
        <w:t>GTACGACTAACCCCCTCCCCCCGAACACATTAGTATTCTTCACCCCCAACTATACAAACTGGACGAATTACCCCCCTCGACCCAATCTGCGGTGGTTTAGGTTT</w:t>
      </w:r>
      <w:r w:rsidRPr="00200F44">
        <w:rPr>
          <w:highlight w:val="yellow"/>
        </w:rPr>
        <w:t>ACGT</w:t>
      </w:r>
      <w:r>
        <w:t>GGCGTATTCATGGCAGTCC</w:t>
      </w:r>
      <w:r w:rsidRPr="009D27AB">
        <w:rPr>
          <w:highlight w:val="green"/>
        </w:rPr>
        <w:t>AGTCAA</w:t>
      </w:r>
      <w:r>
        <w:t>CATTCTATTTATAAAAAATTTGTGGGACCCACTTGTCATACTCCTCTTCACTCTTCCTCTCTCTCCTCCTCTATC</w:t>
      </w:r>
    </w:p>
    <w:p w:rsidR="00200F44" w:rsidRDefault="008478E5" w:rsidP="00200F44">
      <w:r>
        <w:t>&gt;Os03t</w:t>
      </w:r>
      <w:r w:rsidR="0072632B">
        <w:t xml:space="preserve">0454300-01 </w:t>
      </w:r>
      <w:r>
        <w:t>2000 bp upstream sequence</w:t>
      </w:r>
    </w:p>
    <w:p w:rsidR="00200F44" w:rsidRDefault="0072632B" w:rsidP="00200F44">
      <w:r>
        <w:t>TACCCCTACATTGAATGGAAGTTAGTGGGACCGGGTATATGGCAGTAAAAAAAATAGAGAAATAAATGAAATATTT</w:t>
      </w:r>
      <w:r w:rsidRPr="009D27AB">
        <w:rPr>
          <w:highlight w:val="cyan"/>
        </w:rPr>
        <w:t>TTTTTC</w:t>
      </w:r>
      <w:r>
        <w:t>GAATTTGTGTTTTACTTTTTTACCCCTGGCACTAGTCTAACAAATTCCGTCGGCGGCGGCAAGCGGCGGCCA</w:t>
      </w:r>
      <w:r w:rsidRPr="00200F44">
        <w:rPr>
          <w:highlight w:val="yellow"/>
        </w:rPr>
        <w:t>GGCGGCT</w:t>
      </w:r>
      <w:r>
        <w:t>GCGAGAGGGACAGGCGGCGGCAGCGATGACCAGGTGGCGAGGGGTGGCCAAGCGGCTGCGAGCGGCGGCCAGGCGGCGGGGAGAGGGACAGGCGGCGGCGGTGGCCAGGCGACGATGGAAGGCTAGGGCGCAGCTCCTCCCGTCGGCGGTGGCAAGCGACGGCCAGGCGGTTGCGAGCGGTGGTGGCGACCAGGCGGCGGCGGCGGCGGC</w:t>
      </w:r>
      <w:r w:rsidRPr="00200F44">
        <w:rPr>
          <w:highlight w:val="yellow"/>
        </w:rPr>
        <w:t>GGCGGCT</w:t>
      </w:r>
      <w:r>
        <w:t>AGGGGGCAACTCCTCCCATCGGCAGCGGCGAGCGGCGGCCAGACGGCGGGGAGAG</w:t>
      </w:r>
      <w:r w:rsidRPr="00200F44">
        <w:rPr>
          <w:highlight w:val="yellow"/>
        </w:rPr>
        <w:t>GGTAGG</w:t>
      </w:r>
      <w:r>
        <w:t>CAGCAGCGGTGGGGGCACGGGAGAAACGAAGAGGAGACAT</w:t>
      </w:r>
      <w:r w:rsidRPr="00200F44">
        <w:rPr>
          <w:highlight w:val="yellow"/>
        </w:rPr>
        <w:t>CGTCA</w:t>
      </w:r>
      <w:r>
        <w:t>CCGTCGTCGTCGTCGCCACCACCAAGCTCCTTGCCGGCGGCCACCACCTCGTGTCCTCGCCCCTCTTGAGATTGTACCGATGGGAGAGGGGGTATAAATGTCCTATTTAACATCGTTAACTTCTCCATCCAAAACAGGGGCAAAAGCCTCTTTCGGTTCAAAAAAAGTGGGGGCAAAAACAAAAGCCCTAAAAAGTAGAGGCAAAATCAATATTGGAGATGAAAGTGGGGGCAAAAACGAAATTGTCCCTTTTTTATTTATAATCCATTAATTAATAAGGGTGAGGCTATTCTATACCCCTCCCCTTCAACAAGGCCCAACCCACCTCCCCTTCTTTCATTGGGCTCATAACCCACCTCCCCTCTTCTCCTGAAGGGTCTAACCCACCTCCCCCTTCTTTCATTGGGCTCATAACCCCCCTCCCCCTGAAGGGCCCAACCCACCTCCCCCTTCTTTCATGACTTATAATCCACCTTCCACCCAAATCAAAGCAT</w:t>
      </w:r>
      <w:r w:rsidRPr="009D27AB">
        <w:rPr>
          <w:highlight w:val="magenta"/>
        </w:rPr>
        <w:t>GGTCAA</w:t>
      </w:r>
      <w:r>
        <w:t>AGGACCTCAAATCACTGCC</w:t>
      </w:r>
      <w:r w:rsidRPr="00200F44">
        <w:rPr>
          <w:highlight w:val="yellow"/>
        </w:rPr>
        <w:t>ACGTCA</w:t>
      </w:r>
      <w:r>
        <w:t>GTTAAACCCGGATGCTAACTTCCTTCC</w:t>
      </w:r>
      <w:r w:rsidRPr="00200F44">
        <w:rPr>
          <w:highlight w:val="yellow"/>
        </w:rPr>
        <w:t>ACGT</w:t>
      </w:r>
      <w:r>
        <w:t>GCACCTATTTGATGTCCTCGTCTCGTATAAACAGAGCAGTAATAGGATGACCACCATGCAGTA</w:t>
      </w:r>
      <w:r w:rsidRPr="00200F44">
        <w:rPr>
          <w:highlight w:val="yellow"/>
        </w:rPr>
        <w:t>ACGT</w:t>
      </w:r>
      <w:r>
        <w:t>TGTAAGTTACTTGCAGTAACACTGATGAAATATAGTTAAAATATATTTA</w:t>
      </w:r>
      <w:r w:rsidRPr="00200F44">
        <w:rPr>
          <w:highlight w:val="yellow"/>
        </w:rPr>
        <w:t>TGACG</w:t>
      </w:r>
      <w:r>
        <w:t>GATCTAGTTTTGTAGAGCTCATTTTTTAAAGCATTACGGTGTAAACGGTTCAAAAATATAATATGGTGTGAGAGATATCATTGTTTAAAGATGAGAATTCAAAAAGATATCACTTGC</w:t>
      </w:r>
      <w:r w:rsidRPr="009D27AB">
        <w:rPr>
          <w:highlight w:val="red"/>
        </w:rPr>
        <w:t>ACCTACC</w:t>
      </w:r>
      <w:r>
        <w:t>TTTACTAGTTCAAGGTGGGT</w:t>
      </w:r>
      <w:r w:rsidRPr="009D27AB">
        <w:rPr>
          <w:highlight w:val="red"/>
        </w:rPr>
        <w:t>GGTAGGT</w:t>
      </w:r>
      <w:r>
        <w:t>CTTGTATCTGTGTTCGATTGTTACCACATGTTATTGTAGTAACACTATTAAAAAATTGCAGTAACAAGCAATGTTACTGTAAAAATTATAAATTATAGTTGTTATTACACACATACGGTA</w:t>
      </w:r>
      <w:r w:rsidRPr="00200F44">
        <w:rPr>
          <w:highlight w:val="yellow"/>
        </w:rPr>
        <w:t>ACGTCA</w:t>
      </w:r>
      <w:r>
        <w:t>TGATGGAATGGTAGTAACTCACAATGAAAAGTGGTAACAATAATGGTTTAGTATTACTACTTATGGAGAGAGAAATTTTAAAAGACCAATCTTCGAGAAGAAATGTTAGTAACAC</w:t>
      </w:r>
      <w:r w:rsidRPr="009D27AB">
        <w:rPr>
          <w:highlight w:val="red"/>
        </w:rPr>
        <w:t>ATTTGGT</w:t>
      </w:r>
      <w:r>
        <w:t>TACTGTGAAAACACCTAAACTGTTATTACTCCACAGGACACACAAAGTTACATAGTTGTAGGAAGCTAAGTACATGTGTTATTATCTTTTCTCT</w:t>
      </w:r>
      <w:r w:rsidRPr="009D27AB">
        <w:rPr>
          <w:highlight w:val="cyan"/>
        </w:rPr>
        <w:t>TTTTTC</w:t>
      </w:r>
      <w:r>
        <w:t>TAGAAAACTAAAAAATAAATTGGTAAATTCAAGACATGAACATCGCTAAGTACATGTGTTATTATCTTTTCTCTCTTTTTTAGAAAACTAAAAAATAAATTGGTAAATTCAAGACATCTATATCTATACTTCTATACTAATATAAAAAGGAGAAGTTGCACCCTTCCAATGCTACAGGCCAAATCATCTGTATCAATCCGTACCGTGCATCCTCAAATCATGTAAATCTCCACCGTACTATTTCACC</w:t>
      </w:r>
      <w:r w:rsidRPr="00200F44">
        <w:rPr>
          <w:highlight w:val="yellow"/>
        </w:rPr>
        <w:t>ACGTCA</w:t>
      </w:r>
      <w:r>
        <w:t>CCACGCGAATACACAGCCTCTCC</w:t>
      </w:r>
      <w:r w:rsidRPr="00200F44">
        <w:rPr>
          <w:highlight w:val="yellow"/>
        </w:rPr>
        <w:t>ACGT</w:t>
      </w:r>
      <w:r>
        <w:t>GTGCGATGGACTGCACTGGATCTCAATTC</w:t>
      </w:r>
      <w:r w:rsidRPr="00200F44">
        <w:rPr>
          <w:highlight w:val="yellow"/>
        </w:rPr>
        <w:t>ACGT</w:t>
      </w:r>
      <w:r>
        <w:t>GGGACGGTGCGAGGACTACGCCTCTCC</w:t>
      </w:r>
    </w:p>
    <w:p w:rsidR="00200F44" w:rsidRDefault="008478E5" w:rsidP="00200F44">
      <w:r>
        <w:t>&gt;Os03t</w:t>
      </w:r>
      <w:r w:rsidR="0072632B">
        <w:t xml:space="preserve">0729300-01 </w:t>
      </w:r>
      <w:r>
        <w:t>2000 bp upstream sequence</w:t>
      </w:r>
    </w:p>
    <w:p w:rsidR="00200F44" w:rsidRDefault="0072632B" w:rsidP="00200F44">
      <w:r>
        <w:t>GGAGTTACTGATGCCGTAGCATTGCCAGTTATAAGAGCGATTTGAT</w:t>
      </w:r>
      <w:r w:rsidRPr="009D27AB">
        <w:rPr>
          <w:highlight w:val="magenta"/>
        </w:rPr>
        <w:t>GGTCAG</w:t>
      </w:r>
      <w:r>
        <w:t>CTTATTACAGCTTGTACAAAAGGGGAATGGTCGGTGCTAGGGAGATCTCTGCCGTTGGCTTCCAATC</w:t>
      </w:r>
      <w:r w:rsidRPr="00200F44">
        <w:rPr>
          <w:highlight w:val="yellow"/>
        </w:rPr>
        <w:t>TGACG</w:t>
      </w:r>
      <w:r>
        <w:t>GCCATGC</w:t>
      </w:r>
      <w:r w:rsidRPr="00200F44">
        <w:rPr>
          <w:highlight w:val="yellow"/>
        </w:rPr>
        <w:t>ACGT</w:t>
      </w:r>
      <w:r>
        <w:t>ACGCAACGCATGAGATGATGAGAGAGACGAATGGAGTAGGAGTATATTGTGCAGGTTTGGAACTTGCCTTTCCCTTTCACATATATAACCTGGAGGGAGCCCTAGGATCCTCAAAGGCAGATTTATAAAAATATTTTGTGTTAGTGGTAGTGTAGCACGGTTACCGTGGCTAAGCAAAATTAGCCATAGACCGATGG</w:t>
      </w:r>
      <w:r w:rsidRPr="00200F44">
        <w:rPr>
          <w:highlight w:val="yellow"/>
        </w:rPr>
        <w:t>GGTAGG</w:t>
      </w:r>
      <w:r>
        <w:t>GAGACATCTTCCTAGGTAACACCATCACGCAAAACATCTCTCAATGTACCTTCGAGCCTCTCCACGCACGCAATATGGACTAGTTTACGCCATCG</w:t>
      </w:r>
      <w:r w:rsidRPr="00200F44">
        <w:rPr>
          <w:highlight w:val="yellow"/>
        </w:rPr>
        <w:t>CCTACC</w:t>
      </w:r>
      <w:r>
        <w:t>TTGAGAACGCAATACTAAA</w:t>
      </w:r>
      <w:r w:rsidRPr="009D27AB">
        <w:rPr>
          <w:highlight w:val="cyan"/>
        </w:rPr>
        <w:t>TTAACC</w:t>
      </w:r>
      <w:r>
        <w:t>CTAACTAATTAGTACTCCCTCCGTTTTAAAATATTTGACACCG</w:t>
      </w:r>
      <w:r w:rsidRPr="009D27AB">
        <w:rPr>
          <w:highlight w:val="green"/>
        </w:rPr>
        <w:t>TTGACT</w:t>
      </w:r>
      <w:r>
        <w:t>TTTTAAGT</w:t>
      </w:r>
      <w:r w:rsidRPr="00200F44">
        <w:rPr>
          <w:highlight w:val="yellow"/>
        </w:rPr>
        <w:t>ACGT</w:t>
      </w:r>
      <w:r>
        <w:t>GTATGATCATTCGTCTTATTCAAAAAATTTAAGTAATTATTTATTCTTTTCATATCATTTGATTCATTGTTAAATATACTTTCATGTACATATATAGTTTTACATATTTTATAAATTTTTTTAATAAGTCGAAC</w:t>
      </w:r>
      <w:r w:rsidRPr="009D27AB">
        <w:rPr>
          <w:highlight w:val="magenta"/>
        </w:rPr>
        <w:t>GGTCAA</w:t>
      </w:r>
      <w:r>
        <w:t>ACATGTGCTAAAA</w:t>
      </w:r>
      <w:r w:rsidRPr="009D27AB">
        <w:rPr>
          <w:highlight w:val="green"/>
        </w:rPr>
        <w:t>AGTCAA</w:t>
      </w:r>
      <w:r>
        <w:t>CGGTGTCAAACATTTTGAAACGGAGAGAGTAGCCCCTAATAACAATGTGGTGGGCAAAAGGGCA</w:t>
      </w:r>
      <w:r w:rsidRPr="009D27AB">
        <w:rPr>
          <w:highlight w:val="cyan"/>
        </w:rPr>
        <w:t>TTAACC</w:t>
      </w:r>
      <w:r>
        <w:t>GACAAGCTTCCAGCACTCGCAACTCGCAAGTTCCAGTGTTTTTTTTTTTTTTTTTGAAGCA</w:t>
      </w:r>
      <w:r w:rsidRPr="00200F44">
        <w:rPr>
          <w:highlight w:val="yellow"/>
        </w:rPr>
        <w:t>ACGT</w:t>
      </w:r>
      <w:r>
        <w:t>GCTATCG</w:t>
      </w:r>
      <w:r w:rsidRPr="00200F44">
        <w:rPr>
          <w:highlight w:val="yellow"/>
        </w:rPr>
        <w:t>CGTCA</w:t>
      </w:r>
      <w:r>
        <w:t>ACGAATCCGGCCGTTTCGGCGTTAGCGTGG</w:t>
      </w:r>
      <w:r w:rsidRPr="00200F44">
        <w:rPr>
          <w:highlight w:val="yellow"/>
        </w:rPr>
        <w:t>ACGT</w:t>
      </w:r>
      <w:r>
        <w:t>GGGCTATTGGCCCGGTTTC</w:t>
      </w:r>
      <w:r w:rsidRPr="00200F44">
        <w:rPr>
          <w:highlight w:val="yellow"/>
        </w:rPr>
        <w:t>ACGT</w:t>
      </w:r>
      <w:r>
        <w:t>GA</w:t>
      </w:r>
      <w:r w:rsidRPr="009D27AB">
        <w:rPr>
          <w:highlight w:val="cyan"/>
        </w:rPr>
        <w:t>GAAAAA</w:t>
      </w:r>
      <w:r>
        <w:t>AAAAGGCCGATT</w:t>
      </w:r>
      <w:r w:rsidRPr="00200F44">
        <w:rPr>
          <w:highlight w:val="yellow"/>
        </w:rPr>
        <w:t>ACGT</w:t>
      </w:r>
      <w:r>
        <w:t>GCGGTTTTCATGGGGAATAAGTTCATCTGATGTCCCTGAACTTGTCTACGAATTCGATTTTCTTTCTTCAACC</w:t>
      </w:r>
      <w:r w:rsidRPr="009D27AB">
        <w:rPr>
          <w:highlight w:val="cyan"/>
        </w:rPr>
        <w:t>GAAAAA</w:t>
      </w:r>
      <w:r>
        <w:t>CCATATACAGCGGGTCCCTCAAC</w:t>
      </w:r>
      <w:r w:rsidRPr="009D27AB">
        <w:rPr>
          <w:highlight w:val="green"/>
        </w:rPr>
        <w:t>AGTCAA</w:t>
      </w:r>
      <w:r>
        <w:t>AACCATTAAAAAATAAGTCCCAAGATGATTTGGACGACGGTTTCAGC</w:t>
      </w:r>
      <w:r w:rsidRPr="00200F44">
        <w:rPr>
          <w:highlight w:val="yellow"/>
        </w:rPr>
        <w:t>TGACGTGACG</w:t>
      </w:r>
      <w:r>
        <w:t>CCTACATATCTAAT</w:t>
      </w:r>
      <w:r w:rsidRPr="009D27AB">
        <w:rPr>
          <w:highlight w:val="green"/>
        </w:rPr>
        <w:t>TTGACT</w:t>
      </w:r>
      <w:r>
        <w:t>ATGTCTTCATATA</w:t>
      </w:r>
      <w:r w:rsidRPr="00200F44">
        <w:rPr>
          <w:highlight w:val="yellow"/>
        </w:rPr>
        <w:t>ACGT</w:t>
      </w:r>
      <w:r>
        <w:t>GGCGCTTATGTGAAATTTGATTTG</w:t>
      </w:r>
      <w:r w:rsidRPr="009D27AB">
        <w:rPr>
          <w:highlight w:val="cyan"/>
        </w:rPr>
        <w:t>GAAAAA</w:t>
      </w:r>
      <w:r>
        <w:t>AATAAAAATTGTGGGTCCACATATCAACTTCATCGAATAATTAAGGAGCTGTTCAGATTACTGCTATTTTCAACCATTCCATTCTTTTTGTGAAGTTGTCAAAAAATGTCT</w:t>
      </w:r>
      <w:r w:rsidRPr="00200F44">
        <w:rPr>
          <w:highlight w:val="yellow"/>
        </w:rPr>
        <w:t>ACGT</w:t>
      </w:r>
      <w:r>
        <w:t>TTA</w:t>
      </w:r>
      <w:r w:rsidRPr="009D27AB">
        <w:rPr>
          <w:highlight w:val="red"/>
        </w:rPr>
        <w:t>GTTTGTT</w:t>
      </w:r>
      <w:r>
        <w:t>GCCAAAATTGGTAAATACAAAAAAAATTCTACCAAAATTTTAGCAATATTGCCATCTTGCCAAAACTTGTTAAGGTTTATTTTAGATATAATCTGAACATGCCCTAAATTAAAAAATGTAACTCTCACCCCCATCTTCTTCCTTCTCTTTCCCCATCTCCCCTCTTCATCTCTCTCCCCTCTCCTCTCTTTAGGAGGCTGCGACACCCTCGTCTCCCTTGTTATCCCCGGGCGAGGAAGGAGAGAGAGAAAGGAGAGAGAAGATGTGATGAG</w:t>
      </w:r>
      <w:r w:rsidRPr="00200F44">
        <w:rPr>
          <w:highlight w:val="yellow"/>
        </w:rPr>
        <w:t>TGACG</w:t>
      </w:r>
      <w:r>
        <w:t>ATGACATATTGGGCCACATAGG</w:t>
      </w:r>
      <w:r w:rsidRPr="00200F44">
        <w:rPr>
          <w:highlight w:val="yellow"/>
        </w:rPr>
        <w:t>CCTACC</w:t>
      </w:r>
      <w:r>
        <w:t>ATTTTTTATTATTTCGTGTGTGTAACTGACATGTGGGTCTCATAGT</w:t>
      </w:r>
      <w:r w:rsidRPr="009D27AB">
        <w:rPr>
          <w:highlight w:val="red"/>
        </w:rPr>
        <w:t>GTTTGTT</w:t>
      </w:r>
      <w:r>
        <w:t>ATTTTTTTTGGATCG</w:t>
      </w:r>
      <w:r w:rsidRPr="009D27AB">
        <w:rPr>
          <w:highlight w:val="red"/>
        </w:rPr>
        <w:t>AACTACC</w:t>
      </w:r>
      <w:r>
        <w:t>ACATAAGCGCC</w:t>
      </w:r>
      <w:r w:rsidRPr="00200F44">
        <w:rPr>
          <w:highlight w:val="yellow"/>
        </w:rPr>
        <w:t>ACGT</w:t>
      </w:r>
      <w:r>
        <w:t>TAATGCCTCGTA</w:t>
      </w:r>
      <w:r w:rsidRPr="009D27AB">
        <w:rPr>
          <w:highlight w:val="cyan"/>
        </w:rPr>
        <w:t>GAAAAA</w:t>
      </w:r>
      <w:r>
        <w:t>AATACCT</w:t>
      </w:r>
      <w:r w:rsidRPr="009D27AB">
        <w:rPr>
          <w:highlight w:val="green"/>
        </w:rPr>
        <w:t>AGTCAA</w:t>
      </w:r>
      <w:r>
        <w:t>AGGAGCC</w:t>
      </w:r>
      <w:r w:rsidRPr="00200F44">
        <w:rPr>
          <w:highlight w:val="yellow"/>
        </w:rPr>
        <w:t>ACGT</w:t>
      </w:r>
      <w:r>
        <w:t>AGATGTCACATTAGCTAAAACTGCCAAGGGATCTCTTTTGCACGGTTTTGTAAATTGGGGGTGCGTTGTATCCGGTGTTGCGGTGCAGGGACCTAAAGTGAACTTATTCCTTTTCACGGAGAAATCGACTGAAAACTCACCGCCAGCCCAACGAACGGCCCAGTTACTCAGTTAGACGAAAACCCACGCGTCCGCTGCCACT</w:t>
      </w:r>
      <w:r w:rsidRPr="00200F44">
        <w:rPr>
          <w:highlight w:val="yellow"/>
        </w:rPr>
        <w:t>TGACG</w:t>
      </w:r>
      <w:r>
        <w:t>CCGCGCCACGCGCTCAAGGCCAC</w:t>
      </w:r>
      <w:r w:rsidRPr="00200F44">
        <w:rPr>
          <w:highlight w:val="yellow"/>
        </w:rPr>
        <w:t>ACGT</w:t>
      </w:r>
      <w:r>
        <w:t>TGGCACC</w:t>
      </w:r>
      <w:r w:rsidRPr="00200F44">
        <w:rPr>
          <w:highlight w:val="yellow"/>
        </w:rPr>
        <w:t>GGCGGCT</w:t>
      </w:r>
      <w:r>
        <w:t>GCACCTCGCCCTCGATCAGTACGCGTCTCAGAGTTTGGCCTCGTCG</w:t>
      </w:r>
    </w:p>
    <w:p w:rsidR="00200F44" w:rsidRDefault="008478E5" w:rsidP="00200F44">
      <w:r>
        <w:t>&gt;Os03t</w:t>
      </w:r>
      <w:r w:rsidR="0072632B">
        <w:t xml:space="preserve">0744675-00 </w:t>
      </w:r>
      <w:r>
        <w:t>2000 bp upstream sequence</w:t>
      </w:r>
    </w:p>
    <w:p w:rsidR="00200F44" w:rsidRDefault="0072632B" w:rsidP="00200F44">
      <w:r>
        <w:t>AGCCTAACCGGTTTCGGTTTAGTTTAAGTTTAATTTGAAAATTTAGCAGCGCCTTTGTCCCTACGCCTGCT</w:t>
      </w:r>
      <w:r w:rsidRPr="00200F44">
        <w:rPr>
          <w:highlight w:val="yellow"/>
        </w:rPr>
        <w:t>ACGTCA</w:t>
      </w:r>
      <w:r>
        <w:t>TCGGGGCGGGGATCCGCATCCGCATCCGCTGCGCGGCGCAGAGCAGCGAACGCTCGCGCACCGACCGTCGGAT</w:t>
      </w:r>
      <w:r w:rsidRPr="00200F44">
        <w:rPr>
          <w:highlight w:val="yellow"/>
        </w:rPr>
        <w:t>AGCCGCC</w:t>
      </w:r>
      <w:r>
        <w:t>CGCGTGTGCATCGAGATTCGGGCTGAGGCGCTGGTTCGCGGTGGATCAGG</w:t>
      </w:r>
      <w:r w:rsidRPr="009D27AB">
        <w:rPr>
          <w:highlight w:val="red"/>
        </w:rPr>
        <w:t>ATTTGGT</w:t>
      </w:r>
      <w:r>
        <w:t>GGGGCCCGGCCGGCCGAGGCGCGGGGGCGTGGGGCCCACCTGTCCGTGTCCGGAGGCGCGAGGCCCGC</w:t>
      </w:r>
      <w:r w:rsidRPr="00200F44">
        <w:rPr>
          <w:highlight w:val="yellow"/>
        </w:rPr>
        <w:t>ACGT</w:t>
      </w:r>
      <w:r>
        <w:t>CTGCCCGGGAGCTGCC</w:t>
      </w:r>
      <w:r w:rsidRPr="00200F44">
        <w:rPr>
          <w:highlight w:val="yellow"/>
        </w:rPr>
        <w:t>ACGT</w:t>
      </w:r>
      <w:r>
        <w:t>AGGAGAGAGAAAGTC</w:t>
      </w:r>
      <w:r w:rsidRPr="00200F44">
        <w:rPr>
          <w:highlight w:val="yellow"/>
        </w:rPr>
        <w:t>TGACGT</w:t>
      </w:r>
      <w:r>
        <w:t>GGCTCGGGCCTCATTTGCGGGGAAGCCCT</w:t>
      </w:r>
      <w:r w:rsidRPr="00200F44">
        <w:rPr>
          <w:highlight w:val="yellow"/>
        </w:rPr>
        <w:t>CGTCA</w:t>
      </w:r>
      <w:r>
        <w:t>GT</w:t>
      </w:r>
      <w:r w:rsidRPr="00200F44">
        <w:rPr>
          <w:highlight w:val="yellow"/>
        </w:rPr>
        <w:t>CGTCA</w:t>
      </w:r>
      <w:r>
        <w:t>AAATTGCTCGTTGTTTGTAAGCAGACACGAAGGTTAGTACTAGGAGCCAAAGATTAATAAAGAATACATTTATTAGCATTCGAAGATGACAGCAAGATTTTTAATA</w:t>
      </w:r>
      <w:r w:rsidRPr="009D27AB">
        <w:rPr>
          <w:highlight w:val="red"/>
        </w:rPr>
        <w:t>ATTTGGT</w:t>
      </w:r>
      <w:r w:rsidRPr="009D27AB">
        <w:rPr>
          <w:highlight w:val="cyan"/>
        </w:rPr>
        <w:t>TAA</w:t>
      </w:r>
      <w:r>
        <w:t>TTCAAAGAATCTGCTGGAGTTGTCCAAATCCGGATAATAAAT</w:t>
      </w:r>
      <w:r w:rsidRPr="009D27AB">
        <w:rPr>
          <w:highlight w:val="magenta"/>
        </w:rPr>
        <w:t>TTGACC</w:t>
      </w:r>
      <w:r>
        <w:t>CTATGTATTGTACATCTCCTTAGTTAATCTTCATCTAATTCAGGCTCGAATGGGACCATTGTTGCTTTAAAACTTGTTCGGTATCTCTTAGGCAGTGGTTTTTGTTTTACCTAAACTACACAATTTTATCCTTTGCTTCCTCTTACGATAAATATGATTCTTTGCTAGTATATATTCAGTATGATAGCATTTCGATAACTTTCTTTATGAATGAAATTCCA</w:t>
      </w:r>
      <w:r w:rsidRPr="00200F44">
        <w:rPr>
          <w:highlight w:val="yellow"/>
        </w:rPr>
        <w:t>ACGT</w:t>
      </w:r>
      <w:r>
        <w:t>ATATACATTTTATAAAAGCCTTTCGATCCCTCTTATAGGGACAAAGATCTAACCATTTGATTACAAATCTAACGCCTAATGATGCTCTCCCGTCGTATTTACTCTAAAA</w:t>
      </w:r>
      <w:r w:rsidRPr="00200F44">
        <w:rPr>
          <w:highlight w:val="yellow"/>
        </w:rPr>
        <w:t>ACGTCA</w:t>
      </w:r>
      <w:r>
        <w:t>TACCCCATCTATGTTTATTCGGTTATAGCATCGTCTTATCATTTCTTCAACCTCAACATATCCCCATCTCCT</w:t>
      </w:r>
      <w:r w:rsidRPr="00200F44">
        <w:rPr>
          <w:highlight w:val="yellow"/>
        </w:rPr>
        <w:t>CCTACC</w:t>
      </w:r>
      <w:r>
        <w:t>TTGTAATGCTACTCAGATCT</w:t>
      </w:r>
      <w:r w:rsidRPr="00200F44">
        <w:rPr>
          <w:highlight w:val="yellow"/>
        </w:rPr>
        <w:t>ACGT</w:t>
      </w:r>
      <w:r>
        <w:t>GTTTAGATCTGCTCATTGATTTTATCCACATCTCCTTCTCTTCTCTTGGTATTTGTATC</w:t>
      </w:r>
      <w:r w:rsidRPr="00200F44">
        <w:rPr>
          <w:highlight w:val="yellow"/>
        </w:rPr>
        <w:t>AGCCGCC</w:t>
      </w:r>
      <w:r>
        <w:t>ACCACTAGTATAATCTTGCTTCACTCATATTCTCATGTGCCAAAAACAACTTTAGGGTTTCGCCTCGAAGCAAATAGAGTCATCAAAAGCTTACTTCATCAATATCCATCGG</w:t>
      </w:r>
      <w:r w:rsidRPr="00200F44">
        <w:rPr>
          <w:highlight w:val="yellow"/>
        </w:rPr>
        <w:t>TGACG</w:t>
      </w:r>
      <w:r>
        <w:t>AATATAGATGAGTAGGAGTTGATTATGTCATCGGATTCTCTAACACTCTTGTTTTATCCCTACATCCATCGAGGGCGCTTCTCTTGATTGGCCAAATGGTATGT</w:t>
      </w:r>
      <w:r w:rsidRPr="009D27AB">
        <w:rPr>
          <w:highlight w:val="red"/>
        </w:rPr>
        <w:t>GTTTGGT</w:t>
      </w:r>
      <w:r>
        <w:t>GTTTTTGCCAAATAAAATATTATACATTTTCTCTATTAAGTTATATTCCTCACTCTAAATTTATTATTATTCCTTTAACTGAATATTCACCGAACATATATATAAAGTATCATACTATTTATATTCTCTCTCTGTAACATGTTAATTTCCTGATAAGTCTTACATTAAAAAGTACTCCCTCTGTCTTATAAAAA</w:t>
      </w:r>
      <w:r w:rsidRPr="009D27AB">
        <w:rPr>
          <w:highlight w:val="red"/>
        </w:rPr>
        <w:t>ACCAACC</w:t>
      </w:r>
      <w:r>
        <w:t>TAGTAATAAATATAACACATCCTATTACAGAATCTGGATATACATCTGTCCAAATTCATTATACTAGAATATGTCATATCCAATCCTAGATTTTTTTTTGGACGGATGGAATAGGCACCATGCTCTCTAGAATTTTATTTTTTAAAATCTATTTCAAATACACACATCAAGCTTGCCACTTTCACAAAGGAAAACAAAAGATAGGTGAGTCGGAACAGGCAAAACA</w:t>
      </w:r>
      <w:r w:rsidRPr="009D27AB">
        <w:rPr>
          <w:highlight w:val="cyan"/>
        </w:rPr>
        <w:t>TTTTTC</w:t>
      </w:r>
      <w:r>
        <w:t>TCCCAATTACGGTAGTGCGAAG</w:t>
      </w:r>
      <w:r w:rsidRPr="00200F44">
        <w:rPr>
          <w:highlight w:val="yellow"/>
        </w:rPr>
        <w:t>ACGTCA</w:t>
      </w:r>
      <w:r>
        <w:t>AGCAAAAGTCACAAAAGATTTTAAAGTAAAACGCACACAA</w:t>
      </w:r>
      <w:r w:rsidRPr="009D27AB">
        <w:rPr>
          <w:highlight w:val="magenta"/>
        </w:rPr>
        <w:t>AGTCAG</w:t>
      </w:r>
      <w:r>
        <w:t>ACGAGGTTAGTAAAGCCTAGTTAACGATGTTACCCACAAGGCCATTTTCTTTTCACAATAAAA</w:t>
      </w:r>
      <w:r w:rsidRPr="009D27AB">
        <w:rPr>
          <w:highlight w:val="cyan"/>
        </w:rPr>
        <w:t>GAAAAA</w:t>
      </w:r>
      <w:r>
        <w:t>AACACAAAAATGGACAAGGAAGCTAAGCA</w:t>
      </w:r>
      <w:r w:rsidRPr="009D27AB">
        <w:rPr>
          <w:highlight w:val="red"/>
        </w:rPr>
        <w:t>ACCAAAT</w:t>
      </w:r>
      <w:r>
        <w:t>CACCC</w:t>
      </w:r>
      <w:r w:rsidRPr="009D27AB">
        <w:rPr>
          <w:highlight w:val="red"/>
        </w:rPr>
        <w:t>ACCAAAT</w:t>
      </w:r>
      <w:r>
        <w:t>CGCACAGTACACACACAAATTACAA</w:t>
      </w:r>
      <w:r w:rsidRPr="009D27AB">
        <w:rPr>
          <w:highlight w:val="red"/>
        </w:rPr>
        <w:t>ACCAAAC</w:t>
      </w:r>
      <w:r>
        <w:t>AGAGAGAGAAAGACAGAGGGGAAGGAAGAGCGCGTCGTCGAGGAAGACGAGATAGCGAGGAGGCGCGTGGGAGAAA</w:t>
      </w:r>
    </w:p>
    <w:p w:rsidR="00200F44" w:rsidRDefault="008478E5" w:rsidP="00200F44">
      <w:r>
        <w:t>&gt;Os03t</w:t>
      </w:r>
      <w:r w:rsidR="0072632B">
        <w:t xml:space="preserve">0745000-01 </w:t>
      </w:r>
      <w:r>
        <w:t>2000 bp upstream sequence</w:t>
      </w:r>
    </w:p>
    <w:p w:rsidR="00200F44" w:rsidRDefault="0072632B" w:rsidP="00200F44">
      <w:r>
        <w:t>GCGGGCAATTCACTTTATACACTCCAACACTCCCCCTCACGCGAGACCCCCTCAAGTCTCAAGCGTGGAATATTGGAGTGGGCTACAATTATTTTATTTAATTGCGCGCCAGCCAGGATTCGAAATTATTTTATTTAATTGCGCGCCAGCCAGGATTCGAACTCGAGACATTTGGCTCTGATACCATATTAAGTTGCATGCACCAGCCAGTTGCACCTAAAAGCCTAAGCTGATAAGGAAAGGCGGGCAATTCACTTTATACACTCCAACCGTCTTCCCCAATTGCGGTATGGGAGCCTCGCCCATTCTAATTATTTGAT</w:t>
      </w:r>
      <w:r w:rsidRPr="009D27AB">
        <w:rPr>
          <w:highlight w:val="red"/>
        </w:rPr>
        <w:t>GTTAGGT</w:t>
      </w:r>
      <w:r>
        <w:t>CATTCCCTAATATTCATATCT</w:t>
      </w:r>
      <w:r w:rsidRPr="009D27AB">
        <w:rPr>
          <w:highlight w:val="cyan"/>
        </w:rPr>
        <w:t>TTTTTC</w:t>
      </w:r>
      <w:r>
        <w:t>AATTGCGGTATGAGGGGTCGCTCGACTGGTTGCTTGTTAGGGCAAGTATTACAAGCATCCAAGTAAAATCTCCTAAATGTCACATAA</w:t>
      </w:r>
      <w:r w:rsidRPr="009D27AB">
        <w:rPr>
          <w:highlight w:val="cyan"/>
        </w:rPr>
        <w:t>GGTTAA</w:t>
      </w:r>
      <w:r>
        <w:t>GTAGTGAGGTGGAAGAGAAAAGAGATGAGAGAGATATGAAGTCACCCCTCATACAAGAGGCAACCCCTACATAAAATTCAAGACAAAAGAAGAGAGATGAAGAGTAGATTGGGCAAATAAACATTAGAGCTAGTGTATTAGAATTAGTATATATGTGATATAATGTACATATTATCTATATTTATTAGTTGATGATATGATTAAGATTAGATGTAGCACTATCTCTTTTATAAAACTTGCCCTTAGTGATCTC</w:t>
      </w:r>
      <w:r w:rsidRPr="009D27AB">
        <w:rPr>
          <w:highlight w:val="red"/>
        </w:rPr>
        <w:t>GGTAGGT</w:t>
      </w:r>
      <w:r>
        <w:t>GCTCCTCTAGTGTCCAGGTCCATGCTCAGGGAAAGTTCTCACGCTTCGTTTCATGCGGCTTGTCGTGAACACGGCCTGTGGCAACGAGTTCATATCTTCCAACCAAGTCCACCGGCAGGCGGCAGCGGTGCAGAGGCGATGAGCTTCACACGGCACCTCATTGGCAAACTCATGCATCCCATGATGTGGAGCGGTAGCAGACTTGCCGAGGACTAT</w:t>
      </w:r>
      <w:r w:rsidRPr="00200F44">
        <w:rPr>
          <w:highlight w:val="yellow"/>
        </w:rPr>
        <w:t>AGCCGCC</w:t>
      </w:r>
      <w:r>
        <w:t>TCCACCATCAACTCCTTCAAATGACAATGCCGCCCGACGGTGGTCGTGAGGCCATCCACCTCCGCGAATCTTCGCTGTCACTACTGCTCAGTCTTGGCCGCTGCTTGGCTTCCTCGAACCAATTAAGAGGTTTCACTCAC</w:t>
      </w:r>
      <w:r w:rsidRPr="00200F44">
        <w:rPr>
          <w:highlight w:val="yellow"/>
        </w:rPr>
        <w:t>ACGT</w:t>
      </w:r>
      <w:r>
        <w:t>GAGGCCACGGTA</w:t>
      </w:r>
      <w:r w:rsidRPr="009D27AB">
        <w:rPr>
          <w:highlight w:val="cyan"/>
        </w:rPr>
        <w:t>TTTTTC</w:t>
      </w:r>
      <w:r>
        <w:t>TATC</w:t>
      </w:r>
      <w:r w:rsidRPr="009D27AB">
        <w:rPr>
          <w:highlight w:val="cyan"/>
        </w:rPr>
        <w:t>TTTTTC</w:t>
      </w:r>
      <w:r>
        <w:t>CTTAATATAATACCACCTCA</w:t>
      </w:r>
      <w:r w:rsidRPr="009D27AB">
        <w:rPr>
          <w:highlight w:val="red"/>
        </w:rPr>
        <w:t>ACCTACC</w:t>
      </w:r>
      <w:r>
        <w:t>ATGTCAGTAGAAACCACTTCCTAAACCACTAACACAATCAATTTACATCGGTTTTTAAAGTGGA</w:t>
      </w:r>
      <w:r w:rsidRPr="009D27AB">
        <w:rPr>
          <w:highlight w:val="cyan"/>
        </w:rPr>
        <w:t>GAAAAA</w:t>
      </w:r>
      <w:r>
        <w:t>CTTTATACCGTTAAAGACCATGATAAGATGAGAGGGGGTGTAGTAGACTTATTCCATCCACCTGTCTTTTCCAAAGGA</w:t>
      </w:r>
      <w:r w:rsidRPr="00200F44">
        <w:rPr>
          <w:highlight w:val="yellow"/>
        </w:rPr>
        <w:t>ACGT</w:t>
      </w:r>
      <w:r>
        <w:t>GTC</w:t>
      </w:r>
      <w:r w:rsidRPr="00200F44">
        <w:rPr>
          <w:highlight w:val="yellow"/>
        </w:rPr>
        <w:t>ACGT</w:t>
      </w:r>
      <w:r>
        <w:t>AATCGCGTGGGTACCTTGTGCCCCCCGAGGGTGA</w:t>
      </w:r>
      <w:r w:rsidRPr="009D27AB">
        <w:rPr>
          <w:highlight w:val="cyan"/>
        </w:rPr>
        <w:t>GAAAAA</w:t>
      </w:r>
      <w:r>
        <w:t>AGAAAGACCGTCCCCTGGA</w:t>
      </w:r>
      <w:r w:rsidRPr="00200F44">
        <w:rPr>
          <w:highlight w:val="yellow"/>
        </w:rPr>
        <w:t>TGACGT</w:t>
      </w:r>
      <w:r>
        <w:t>GGCAAACGCTCCAGGCCTC</w:t>
      </w:r>
      <w:r w:rsidRPr="00200F44">
        <w:rPr>
          <w:highlight w:val="yellow"/>
        </w:rPr>
        <w:t>GGCGGCT</w:t>
      </w:r>
      <w:r>
        <w:t>GCATTGCGTGGCGAGCGCTGCAGCGGCCCAACACAGCGAGCGTCGTGGAACCCTAAAAGGCCTGCAAAGTGTACACAAGAGACGGGCCGTACAACTAAAAATTTAGCCTTCAACCGCGGCAGTATTCGCCGGCCTTCTTCGCCACATTCGGCCCATCTCCCCCAGTTCTCCTCTCCGATTTCTCGCCGCCCTTC</w:t>
      </w:r>
      <w:r w:rsidRPr="00200F44">
        <w:rPr>
          <w:highlight w:val="yellow"/>
        </w:rPr>
        <w:t>ACGT</w:t>
      </w:r>
      <w:r>
        <w:t>GGCTCACCCCCCTCCCTCTCACGGCCCAACTGTCAGCCTCACATGCCAACCACGCGGCGGCGTGGCCAACCAGCATCCTCC</w:t>
      </w:r>
      <w:r w:rsidRPr="00200F44">
        <w:rPr>
          <w:highlight w:val="yellow"/>
        </w:rPr>
        <w:t>ACGT</w:t>
      </w:r>
      <w:r>
        <w:t>ATACAAAAAGAAGG</w:t>
      </w:r>
      <w:r w:rsidRPr="009D27AB">
        <w:rPr>
          <w:highlight w:val="magenta"/>
        </w:rPr>
        <w:t>GGTCAA</w:t>
      </w:r>
      <w:r>
        <w:t>TCGGGTGGGGCCATCTGGGCCCGCGCGGTTGGGCGAAAAGCGGGGGAGCCCGCAGCTGCAGCTGCAACTGGCAAAAA</w:t>
      </w:r>
      <w:r w:rsidRPr="009D27AB">
        <w:rPr>
          <w:highlight w:val="cyan"/>
        </w:rPr>
        <w:t>GAAAAA</w:t>
      </w:r>
      <w:r>
        <w:t>AAAGATAAGCTGGGATGGGTGTGAGTGGGGAGGGGGAGGAGCTTCCAGAACTCTCGCCCCGGGCCTTCCCGA</w:t>
      </w:r>
      <w:r w:rsidRPr="00200F44">
        <w:rPr>
          <w:highlight w:val="yellow"/>
        </w:rPr>
        <w:t>ACGT</w:t>
      </w:r>
      <w:r>
        <w:t>TCGCCGCC</w:t>
      </w:r>
      <w:r w:rsidRPr="00200F44">
        <w:rPr>
          <w:highlight w:val="yellow"/>
        </w:rPr>
        <w:t>ACGTCA</w:t>
      </w:r>
      <w:r>
        <w:t>CCGCACTAGGCAGCACACCATCCCGGGGGGAAGGAATGGAGGCTCCGCTTCCAGAACTGTCTGGAAACTTCCGCCCCCACATCCCAACCCACCCGACCCGACGGGTATATATATAGGCCGGGGTGGGGGCGCGGATGCTGGTCCT</w:t>
      </w:r>
    </w:p>
    <w:p w:rsidR="00200F44" w:rsidRDefault="008478E5" w:rsidP="00200F44">
      <w:r>
        <w:t>&gt;Os03t</w:t>
      </w:r>
      <w:r w:rsidR="0072632B">
        <w:t xml:space="preserve">0745000-02 </w:t>
      </w:r>
      <w:r>
        <w:t>2000 bp upstream sequence</w:t>
      </w:r>
    </w:p>
    <w:p w:rsidR="00200F44" w:rsidRDefault="0072632B" w:rsidP="00200F44">
      <w:r>
        <w:t>GCAACGAGTTCATATCTTCCAACCAAGTCCACCGGCAGGCGGCAGCGGTGCAGAGGCGATGAGCTTCACACGGCACCTCATTGGCAAACTCATGCATCCCATGATGTGGAGCGGTAGCAGACTTGCCGAGGACTAT</w:t>
      </w:r>
      <w:r w:rsidRPr="00200F44">
        <w:rPr>
          <w:highlight w:val="yellow"/>
        </w:rPr>
        <w:t>AGCCGCC</w:t>
      </w:r>
      <w:r>
        <w:t>TCCACCATCAACTCCTTCAAATGACAATGCCGCCCGACGGTGGTCGTGAGGCCATCCACCTCCGCGAATCTTCGCTGTCACTACTGCTCAGTCTTGGCCGCTGCTTGGCTTCCTCGAACCAATTAAGAGGTTTCACTCAC</w:t>
      </w:r>
      <w:r w:rsidRPr="00200F44">
        <w:rPr>
          <w:highlight w:val="yellow"/>
        </w:rPr>
        <w:t>ACGT</w:t>
      </w:r>
      <w:r>
        <w:t>GAGGCCACGGTA</w:t>
      </w:r>
      <w:r w:rsidRPr="009D27AB">
        <w:rPr>
          <w:highlight w:val="cyan"/>
        </w:rPr>
        <w:t>TTTTTC</w:t>
      </w:r>
      <w:r>
        <w:t>TATC</w:t>
      </w:r>
      <w:r w:rsidRPr="009D27AB">
        <w:rPr>
          <w:highlight w:val="cyan"/>
        </w:rPr>
        <w:t>TTTTTC</w:t>
      </w:r>
      <w:r>
        <w:t>CTTAATATAATACCACCTCA</w:t>
      </w:r>
      <w:r w:rsidRPr="009D27AB">
        <w:rPr>
          <w:highlight w:val="red"/>
        </w:rPr>
        <w:t>ACCTACC</w:t>
      </w:r>
      <w:r>
        <w:t>ATGTCAGTAGAAACCACTTCCTAAACCACTAACACAATCAATTTACATCGGTTTTTAAAGTGGA</w:t>
      </w:r>
      <w:r w:rsidRPr="009D27AB">
        <w:rPr>
          <w:highlight w:val="cyan"/>
        </w:rPr>
        <w:t>GAAAAA</w:t>
      </w:r>
      <w:r>
        <w:t>CTTTATACCGTTAAAGACCATGATAAGATGAGAGGGGGTGTAGTAGACTTATTCCATCCACCTGTCTTTTCCAAAGGA</w:t>
      </w:r>
      <w:r w:rsidRPr="00200F44">
        <w:rPr>
          <w:highlight w:val="yellow"/>
        </w:rPr>
        <w:t>ACGT</w:t>
      </w:r>
      <w:r>
        <w:t>GTC</w:t>
      </w:r>
      <w:r w:rsidRPr="00200F44">
        <w:rPr>
          <w:highlight w:val="yellow"/>
        </w:rPr>
        <w:t>ACGT</w:t>
      </w:r>
      <w:r>
        <w:t>AATCGCGTGGGTACCTTGTGCCCCCCGAGGGTGA</w:t>
      </w:r>
      <w:r w:rsidRPr="009D27AB">
        <w:rPr>
          <w:highlight w:val="cyan"/>
        </w:rPr>
        <w:t>GAAAAA</w:t>
      </w:r>
      <w:r>
        <w:t>AGAAAGACCGTCCCCTGGA</w:t>
      </w:r>
      <w:r w:rsidRPr="00200F44">
        <w:rPr>
          <w:highlight w:val="yellow"/>
        </w:rPr>
        <w:t>TGACGT</w:t>
      </w:r>
      <w:r>
        <w:t>GGCAAACGCTCCAGGCCTC</w:t>
      </w:r>
      <w:r w:rsidRPr="00200F44">
        <w:rPr>
          <w:highlight w:val="yellow"/>
        </w:rPr>
        <w:t>GGCGGCT</w:t>
      </w:r>
      <w:r>
        <w:t>GCATTGCGTGGCGAGCGCTGCAGCGGCCCAACACAGCGAGCGTCGTGGAACCCTAAAAGGCCTGCAAAGTGTACACAAGAGACGGGCCGTACAACTAAAAATTTAGCCTTCAACCGCGGCAGTATTCGCCGGCCTTCTTCGCCACATTCGGCCCATCTCCCCCAGTTCTCCTCTCCGATTTCTCGCCGCCCTTC</w:t>
      </w:r>
      <w:r w:rsidRPr="00200F44">
        <w:rPr>
          <w:highlight w:val="yellow"/>
        </w:rPr>
        <w:t>ACGT</w:t>
      </w:r>
      <w:r>
        <w:t>GGCTCACCCCCCTCCCTCTCACGGCCCAACTGTCAGCCTCACATGCCAACCACGCGGCGGCGTGGCCAACCAGCATCCTCC</w:t>
      </w:r>
      <w:r w:rsidRPr="00200F44">
        <w:rPr>
          <w:highlight w:val="yellow"/>
        </w:rPr>
        <w:t>ACGT</w:t>
      </w:r>
      <w:r>
        <w:t>ATACAAAAAGAAGG</w:t>
      </w:r>
      <w:r w:rsidRPr="009D27AB">
        <w:rPr>
          <w:highlight w:val="magenta"/>
        </w:rPr>
        <w:t>GGTCAA</w:t>
      </w:r>
      <w:r>
        <w:t>TCGGGTGGGGCCATCTGGGCCCGCGCGGTTGGGCGAAAAGCGGGGGAGCCCGCAGCTGCAGCTGCAACTGGCAAAAA</w:t>
      </w:r>
      <w:r w:rsidRPr="009D27AB">
        <w:rPr>
          <w:highlight w:val="cyan"/>
        </w:rPr>
        <w:t>GAAAAA</w:t>
      </w:r>
      <w:r>
        <w:t>AAAGATAAGCTGGGATGGGTGTGAGTGGGGAGGGGGAGGAGCTTCCAGAACTCTCGCCCCGGGCCTTCCCGA</w:t>
      </w:r>
      <w:r w:rsidRPr="00200F44">
        <w:rPr>
          <w:highlight w:val="yellow"/>
        </w:rPr>
        <w:t>ACGT</w:t>
      </w:r>
      <w:r>
        <w:t>TCGCCGCC</w:t>
      </w:r>
      <w:r w:rsidRPr="00200F44">
        <w:rPr>
          <w:highlight w:val="yellow"/>
        </w:rPr>
        <w:t>ACGTCA</w:t>
      </w:r>
      <w:r>
        <w:t>CCGCACTAGGCAGCACACCATCCCGGGGGGAAGGAATGGAGGCTCCGCTTCCAGAACTGTCTGGAAACTTCCGCCCCCACATCCCAACCCACCCGACCCGACGGGTATATATATAGGCCGGGGTGGGGGCGCGGATGCTGGTCCTGGTTTCGACGAGCTCCATCATCCAAGTACGAAGGGGATAAAGGGACTCATCACTCCACCCAGCTGGAGA</w:t>
      </w:r>
      <w:r w:rsidRPr="009D27AB">
        <w:rPr>
          <w:highlight w:val="cyan"/>
        </w:rPr>
        <w:t>GAAAAA</w:t>
      </w:r>
      <w:r>
        <w:t>AAATCTCAGCTGTACTTGCTCGTGTTCTTTCCTCTCCCTTTTCTTCTCCGCCATCATTTTCTCTGTACTTTGGGGTGTACTTCATCCTTCTGTATTTTCGGTTCTTTTTGCTCTGATTTGTCATCTTTTTTTTGCGAGCGAGCTCGTTCGCTCGCCAACGAACACTCCTGCTGTAGCTGTTCTTGGCGTTAATGAAAGCCCTGCATTCTCGCATTTGCAATCGCCATTTATTCAGCTGTGATCTTTGTAGAGTGTTGTGTTGATTAAGAATCGCATGATTTGGGTTCCATTG</w:t>
      </w:r>
      <w:r w:rsidRPr="009D27AB">
        <w:rPr>
          <w:highlight w:val="red"/>
        </w:rPr>
        <w:t>GTTTGTT</w:t>
      </w:r>
      <w:r>
        <w:t>TTTGCAAGAGTTTTTGTG</w:t>
      </w:r>
      <w:r w:rsidRPr="009D27AB">
        <w:rPr>
          <w:highlight w:val="cyan"/>
        </w:rPr>
        <w:t>TTTTTC</w:t>
      </w:r>
      <w:r>
        <w:t>TCTGATCCCCTTTCAGCTGATTGAATGATCATCTTCTCCCCTAATTCTCCATCTGTCTTTGGTGGTGATTGATCACTTAAACTCTACACAATTTGATATTTTTTGCAAACTTTTCAGAGGCAAGATCGTTCCAGATTGAATTCGTTCGGTGGAGGGCGATATATTT</w:t>
      </w:r>
      <w:r w:rsidRPr="009D27AB">
        <w:rPr>
          <w:highlight w:val="cyan"/>
        </w:rPr>
        <w:t>TTTTTC</w:t>
      </w:r>
      <w:r>
        <w:t>GGCAAGGATCGCCATTCTCACCGGTCGTTCAAATTCTTCTCCTGCGTTAAGTGGCTGTGTGTGCTCTGTT</w:t>
      </w:r>
      <w:r w:rsidRPr="00200F44">
        <w:rPr>
          <w:highlight w:val="yellow"/>
        </w:rPr>
        <w:t>CGTCA</w:t>
      </w:r>
      <w:r>
        <w:t>TCTTCCTCTGCTACTCAATTGCATT</w:t>
      </w:r>
      <w:r w:rsidRPr="009D27AB">
        <w:rPr>
          <w:highlight w:val="red"/>
        </w:rPr>
        <w:t>GGTTGGT</w:t>
      </w:r>
      <w:r>
        <w:t>TGGTTAGACATGAATCCATTGCG</w:t>
      </w:r>
      <w:r w:rsidRPr="00200F44">
        <w:rPr>
          <w:highlight w:val="yellow"/>
        </w:rPr>
        <w:t>CGTCA</w:t>
      </w:r>
      <w:r>
        <w:t>TCGTGAAAGAGGAGGAGCTCGACTTCGCCGCCGCGGCGGCGGCGGCGGCGGCGGGTGAGGGCTCGCCGTCGTCGTGGGCGGT</w:t>
      </w:r>
    </w:p>
    <w:p w:rsidR="00200F44" w:rsidRDefault="008478E5" w:rsidP="00200F44">
      <w:r>
        <w:t>&gt;Os03t</w:t>
      </w:r>
      <w:r w:rsidR="0072632B">
        <w:t xml:space="preserve">0786400-01 </w:t>
      </w:r>
      <w:r>
        <w:t>2000 bp upstream sequence</w:t>
      </w:r>
    </w:p>
    <w:p w:rsidR="00200F44" w:rsidRDefault="0072632B" w:rsidP="00200F44">
      <w:r>
        <w:t>ACTCTTGC</w:t>
      </w:r>
      <w:r w:rsidRPr="00200F44">
        <w:rPr>
          <w:highlight w:val="yellow"/>
        </w:rPr>
        <w:t>ACGT</w:t>
      </w:r>
      <w:r>
        <w:t>GTTGTATGTACGACTTCGGTACAGAATCACCAAGTCGTTACAGTAG</w:t>
      </w:r>
      <w:r w:rsidRPr="009D27AB">
        <w:rPr>
          <w:highlight w:val="red"/>
        </w:rPr>
        <w:t>ACCAAAT</w:t>
      </w:r>
      <w:r>
        <w:t>TCATTTCACTATGCACACAGCTCTCCTGTGTGTTCCTGCTAATGATTCAGATCCACTTAATTCTGTTGCAGCAGTTGGCTAGGCAAAAAAGGTAGTGGGCACCTCTCGTACCACATTTACCAAAAATCACATGCAAATGCGGGCAATGTATCAAGTACTAACATTATATGGGAGATGCCGATAGTTGCAGCTTCAAGAATCTCTAGCTTACTTAAACAATTCAGATTTTCATTTAAATTTTGAGAACTGTAGTTATTGAATTTAGAAAATGAATTAA</w:t>
      </w:r>
      <w:r w:rsidRPr="009D27AB">
        <w:rPr>
          <w:highlight w:val="red"/>
        </w:rPr>
        <w:t>ATTTGGT</w:t>
      </w:r>
      <w:r>
        <w:t>TGTGTGTCTAAAAGTGGAGGCCGAAATGTAAATAATTTTCACTATCTAAAGGAGAAAATAAACTAGAAACAAAAAATTAGAAAACTTATTTTCTAGATTTTCATCAGCTAGCTACTTGGCTGTTTTACCAGATTGTTGGTTATGAGTGAGGGAACTCCAACTCGAATAATTATATGCTTGGTTTATCAAGCTTGATTTT</w:t>
      </w:r>
      <w:r w:rsidRPr="009D27AB">
        <w:rPr>
          <w:highlight w:val="cyan"/>
        </w:rPr>
        <w:t>TTTTTC</w:t>
      </w:r>
      <w:r>
        <w:t>TAAATTAGAACTAGCATAGATTAATCTTGTTGGCACGCTTTTTAAATTGTTAAATGCGTTTTTTTTAAGTAAGAGGTTGTAGGGTTGAGAGTGT</w:t>
      </w:r>
      <w:r w:rsidRPr="00200F44">
        <w:rPr>
          <w:highlight w:val="yellow"/>
        </w:rPr>
        <w:t>CCTACC</w:t>
      </w:r>
      <w:r>
        <w:t>TCGTTTTAGGTGTGTCT</w:t>
      </w:r>
      <w:r w:rsidRPr="009D27AB">
        <w:rPr>
          <w:highlight w:val="cyan"/>
        </w:rPr>
        <w:t>GAAAAA</w:t>
      </w:r>
      <w:r>
        <w:t>GCTAAGCCATCGT</w:t>
      </w:r>
      <w:r w:rsidRPr="009D27AB">
        <w:rPr>
          <w:highlight w:val="green"/>
        </w:rPr>
        <w:t>AGTCAA</w:t>
      </w:r>
      <w:r>
        <w:t>ACTCCATACACCATTCTTAGACCAGGTTTTAAATACTGTATTTTAGACCATAAACTCAATATATAATGATGAGCTAAAAAAGAGTTTGGGCATGTCAGTAGAGGACCCAAGCACAAGCTCTGTTTGGCGTGCAAGTTGGCACCAGTCCTACATACTGTAGTACTCCA</w:t>
      </w:r>
      <w:r w:rsidRPr="00200F44">
        <w:rPr>
          <w:highlight w:val="yellow"/>
        </w:rPr>
        <w:t>ACGT</w:t>
      </w:r>
      <w:r>
        <w:t>ACACGCCCACATTGCTGCCATCCACTGCGGCAGTGCTGCTTCTGCTGGTGGGCCCCACCTCGCTCCGCTGTGGGGCCCACTTCCGGTGGGGGCCAGAAATTATTGCGCACAAGACCCGCAGGCCCAATGGCG</w:t>
      </w:r>
      <w:r w:rsidRPr="00200F44">
        <w:rPr>
          <w:highlight w:val="yellow"/>
        </w:rPr>
        <w:t>AGCCGCCACGT</w:t>
      </w:r>
      <w:r>
        <w:t>GTACCCGCGCCTCCCCTCCCCGGCCAATCGGGAGGCCTCGTCCCTCTGGGATCCACCTGTCGGTGGCACAGAGACCTCCCCACACACGCTCGTCTCCCACTACACGCCCCCCCGCATATATTCCCGTCGCCACCACGGCGCAACTGCGCGACCGGACCGACCGAGACCGCCTTGTCTCCTCCTTTTCTTTCCCTACTTT</w:t>
      </w:r>
      <w:r w:rsidRPr="009D27AB">
        <w:rPr>
          <w:highlight w:val="cyan"/>
        </w:rPr>
        <w:t>TTTTTC</w:t>
      </w:r>
      <w:r>
        <w:t>TCCACTCGTGTGTAGT</w:t>
      </w:r>
      <w:r w:rsidRPr="009D27AB">
        <w:rPr>
          <w:highlight w:val="cyan"/>
        </w:rPr>
        <w:t>GAAAAA</w:t>
      </w:r>
      <w:r>
        <w:t>AAAATCGCCCACTTTAATCATATTCCCTCTGTCTCAAAATATGAC</w:t>
      </w:r>
      <w:r w:rsidRPr="00200F44">
        <w:rPr>
          <w:highlight w:val="yellow"/>
        </w:rPr>
        <w:t>TGACG</w:t>
      </w:r>
      <w:r>
        <w:t>ATTAATTTTAGCAAGGTCTCAAAATTAAAGTGTAGTATTTTTATCGACAAAATCA</w:t>
      </w:r>
      <w:r w:rsidRPr="009D27AB">
        <w:rPr>
          <w:highlight w:val="cyan"/>
        </w:rPr>
        <w:t>TTTTTC</w:t>
      </w:r>
      <w:r>
        <w:t>ATATATTCAAATGTTAAAAATCTAAT</w:t>
      </w:r>
      <w:r w:rsidRPr="00200F44">
        <w:rPr>
          <w:highlight w:val="yellow"/>
        </w:rPr>
        <w:t>GGTAGG</w:t>
      </w:r>
      <w:r>
        <w:t>AGTACTAATTAAATTGACA</w:t>
      </w:r>
      <w:r w:rsidRPr="009D27AB">
        <w:rPr>
          <w:highlight w:val="cyan"/>
        </w:rPr>
        <w:t>TTA</w:t>
      </w:r>
      <w:r w:rsidRPr="009D27AB">
        <w:rPr>
          <w:highlight w:val="red"/>
        </w:rPr>
        <w:t>ACCTAAT</w:t>
      </w:r>
      <w:r>
        <w:t>TGCC</w:t>
      </w:r>
      <w:r w:rsidRPr="009D27AB">
        <w:rPr>
          <w:highlight w:val="magenta"/>
        </w:rPr>
        <w:t>GGTCAA</w:t>
      </w:r>
      <w:r>
        <w:t>ATTCTGCAACAGTAGAATCGCACCTTTTTTAAAAAAAATTTAGCACGGAAGAAACTAATATGATTAATTAAATTTTGCATAGTACCGGTACTGTGTTGGATAGTTGTACGGAAAAGGCTAT</w:t>
      </w:r>
      <w:r w:rsidRPr="00200F44">
        <w:rPr>
          <w:highlight w:val="yellow"/>
        </w:rPr>
        <w:t>ACGT</w:t>
      </w:r>
      <w:r>
        <w:t>ACTAAC</w:t>
      </w:r>
      <w:r w:rsidRPr="009D27AB">
        <w:rPr>
          <w:highlight w:val="cyan"/>
        </w:rPr>
        <w:t>TTTTTC</w:t>
      </w:r>
      <w:r>
        <w:t>TTACTAAATTCTTACTAACACTGATGTGTCATGCTATGAGTGCATCTAGATTTTTTT</w:t>
      </w:r>
      <w:r w:rsidRPr="009D27AB">
        <w:rPr>
          <w:highlight w:val="cyan"/>
        </w:rPr>
        <w:t>TTAACC</w:t>
      </w:r>
      <w:r>
        <w:t>TCCATCTACTTAAATCAAATGGTTGAGATGATTGTTATAAAAGTTTAGTAA</w:t>
      </w:r>
      <w:r w:rsidRPr="009D27AB">
        <w:rPr>
          <w:highlight w:val="cyan"/>
        </w:rPr>
        <w:t>GAAAAA</w:t>
      </w:r>
      <w:r>
        <w:t>TTTAGTACATTTAGCATTGCTCAGTACTAGTGTTGTGACTCGACTCCAATAATAAAATAATAATATTACTATTCCATCTATTCATGTCCTTGCGAAGCCAAATAGCGCTGAGGCTACTGCTTGCAGCAACAATTCTTCCTTTTCTATTTCCATATATAGAAAC</w:t>
      </w:r>
      <w:r w:rsidRPr="009D27AB">
        <w:rPr>
          <w:highlight w:val="red"/>
        </w:rPr>
        <w:t>ACCAACC</w:t>
      </w:r>
      <w:r>
        <w:t>TCCTCATTTCCCCC</w:t>
      </w:r>
      <w:r w:rsidRPr="009D27AB">
        <w:rPr>
          <w:highlight w:val="magenta"/>
        </w:rPr>
        <w:t>CTGACC</w:t>
      </w:r>
      <w:r>
        <w:t>CCAACCCCAAACCCACTCTACTCTACTGTGCCTCACCTCTTGCCACTACTATTTCTAGTAGTCGTGTATCATCATTTCAGATATCATATCGCCACCTCTCGTTTTTTTAATAATATCAGCGGCGAGCGAGCGAG</w:t>
      </w:r>
    </w:p>
    <w:p w:rsidR="00200F44" w:rsidRDefault="008478E5" w:rsidP="00200F44">
      <w:r>
        <w:t>&gt;Os04t</w:t>
      </w:r>
      <w:r w:rsidR="0072632B">
        <w:t xml:space="preserve">0434600-00 </w:t>
      </w:r>
      <w:r>
        <w:t>2000 bp upstream sequence</w:t>
      </w:r>
    </w:p>
    <w:p w:rsidR="00200F44" w:rsidRDefault="0072632B" w:rsidP="00200F44">
      <w:r>
        <w:t>A</w:t>
      </w:r>
      <w:r w:rsidRPr="009D27AB">
        <w:rPr>
          <w:highlight w:val="red"/>
        </w:rPr>
        <w:t>GTTTGTT</w:t>
      </w:r>
      <w:r>
        <w:t>GTGTTTTTTTTTTTTGTGT</w:t>
      </w:r>
      <w:r w:rsidRPr="009D27AB">
        <w:rPr>
          <w:highlight w:val="green"/>
        </w:rPr>
        <w:t>TTGACT</w:t>
      </w:r>
      <w:r>
        <w:t>A</w:t>
      </w:r>
      <w:r w:rsidRPr="00200F44">
        <w:rPr>
          <w:highlight w:val="yellow"/>
        </w:rPr>
        <w:t>TGACG</w:t>
      </w:r>
      <w:r>
        <w:t>AAGTAGAGATTTATGAATGCGAAAATAAGATTAGATCGTGCAACATATTAGTGTGAAAATAAAAGATGCTATGCATGCAACTATAATTATAAAGAGTGAAGATACCGACATTC</w:t>
      </w:r>
      <w:r w:rsidRPr="00200F44">
        <w:rPr>
          <w:highlight w:val="yellow"/>
        </w:rPr>
        <w:t>ACGT</w:t>
      </w:r>
      <w:r>
        <w:t>ATGGTTCATTTTGTTCGAGGAAGCAAACCTTTACTACGAGGTGATCTATCGTAATTTTAATGGATAGTGACTACCGATTTTTT</w:t>
      </w:r>
      <w:r w:rsidRPr="009D27AB">
        <w:rPr>
          <w:highlight w:val="red"/>
        </w:rPr>
        <w:t>GGTTGGT</w:t>
      </w:r>
      <w:r>
        <w:t>ATACTAAGGTTGTCATTTGCAATTTTTTTTTGCCACACCTTATTTAAAGTTCATGAGGTGTGGTGCCAAGAGAAAAGAGAGAATCTTACCACAAGTATAACTGTAA</w:t>
      </w:r>
      <w:r w:rsidRPr="009D27AB">
        <w:rPr>
          <w:highlight w:val="red"/>
        </w:rPr>
        <w:t>ACCAAAT</w:t>
      </w:r>
      <w:r>
        <w:t>AAGTAGTGATCAACTTGATCAAACTCGTTCAATATAAGATGTAGCAACCTTGGGCTACATGTGACATTAAACCTTACACAATGCATGTAGTGAATGTCGACGGAGGATACTTGTAGACCGGATATAGAGGGTATTGGGGTATGCTGGTACGAGGATCT</w:t>
      </w:r>
      <w:r w:rsidRPr="00200F44">
        <w:rPr>
          <w:highlight w:val="yellow"/>
        </w:rPr>
        <w:t>ACGT</w:t>
      </w:r>
      <w:r>
        <w:t>AATACGACATCAAGCAAACAGAAAACAGAGATTATACTGGTTCAGGCCCCTTAATAGGCAATAGCCCTAATCCAGTTGATATGGGATTATATGATGGAAGTCACAAATTACAAAGGGAATAATGGAACTCGATGATACCGACGAGATCATAGTCGAGTTGATTCGACTAGATCACCCGACGACTTGGCTCCTGTAGGCTCCGGCTTCATAGGCTATGGTGGTTATCTTGGCTATGAGATTTGATGTTTTAGGTCCTCCCAGGGGGTCATTTTTATATCGCA</w:t>
      </w:r>
      <w:r w:rsidRPr="009D27AB">
        <w:rPr>
          <w:highlight w:val="magenta"/>
        </w:rPr>
        <w:t>GGTCAG</w:t>
      </w:r>
      <w:r>
        <w:t>GCGGTTTCCAAGTAGAACTCGGAGACATCGGACCCTGCACGATACAG</w:t>
      </w:r>
      <w:r w:rsidRPr="00200F44">
        <w:rPr>
          <w:highlight w:val="yellow"/>
        </w:rPr>
        <w:t>TGACG</w:t>
      </w:r>
      <w:r>
        <w:t>ACCATCGATGGACTTCGTGATGAATTTCCTTAGCGTATACAGAGA</w:t>
      </w:r>
      <w:r w:rsidRPr="00200F44">
        <w:rPr>
          <w:highlight w:val="yellow"/>
        </w:rPr>
        <w:t>ACGT</w:t>
      </w:r>
      <w:r>
        <w:t>CTGTACACGCGCAGATATACCATATTGCTGTATAGCGTATATCTAAGGGTAGAGGATATGCCTTATCTGTAACCCTGACAGTGAACT</w:t>
      </w:r>
      <w:r w:rsidRPr="00200F44">
        <w:rPr>
          <w:highlight w:val="yellow"/>
        </w:rPr>
        <w:t>CGTCA</w:t>
      </w:r>
      <w:r>
        <w:t>CCCACCCATAAA</w:t>
      </w:r>
      <w:r w:rsidRPr="009D27AB">
        <w:rPr>
          <w:highlight w:val="red"/>
        </w:rPr>
        <w:t>ACCTAAC</w:t>
      </w:r>
      <w:r>
        <w:t>CAGCAGAATATAAAATAACCCCTCACTCCATTTTCTA</w:t>
      </w:r>
      <w:r w:rsidRPr="009D27AB">
        <w:rPr>
          <w:highlight w:val="cyan"/>
        </w:rPr>
        <w:t>TTTTTC</w:t>
      </w:r>
      <w:r>
        <w:t>ACTAATTCAAATAAGTGATAATTATATGTGGTGAACG</w:t>
      </w:r>
      <w:r w:rsidRPr="00200F44">
        <w:rPr>
          <w:highlight w:val="yellow"/>
        </w:rPr>
        <w:t>AGCCGCC</w:t>
      </w:r>
      <w:r>
        <w:t>TATGTTTTCACTGCATTTTTATTTTCAACACATGTAGATAAATATCAGTCACTAACAAATGCTACTCGTTCTCCAAGCTCAACGATGTGGATGACTCTACCTGTGGTCCCTGAAC</w:t>
      </w:r>
      <w:r w:rsidRPr="00200F44">
        <w:rPr>
          <w:highlight w:val="yellow"/>
        </w:rPr>
        <w:t>ACGT</w:t>
      </w:r>
      <w:r>
        <w:t>TGCTACTACGAATATCTTTTTTTTTTTA</w:t>
      </w:r>
      <w:r w:rsidRPr="009D27AB">
        <w:rPr>
          <w:highlight w:val="cyan"/>
        </w:rPr>
        <w:t>GAAAAA</w:t>
      </w:r>
      <w:r>
        <w:t>ATGAAAACAACGAGGCTGCTCGTTAG</w:t>
      </w:r>
      <w:r w:rsidRPr="00200F44">
        <w:rPr>
          <w:highlight w:val="yellow"/>
        </w:rPr>
        <w:t>ACGT</w:t>
      </w:r>
      <w:r>
        <w:t>TGCGATCCCGATAAAGACGGCGGTAAGCGCACCTCCGGT</w:t>
      </w:r>
      <w:r w:rsidRPr="009D27AB">
        <w:rPr>
          <w:highlight w:val="magenta"/>
        </w:rPr>
        <w:t>GGTCAA</w:t>
      </w:r>
      <w:r>
        <w:t>ACCCCCCCAAACCCCCACAGAAAACTTGAGCGCTTTTTAGACCAAAGCACCAAAAAGGCGGCACAAACCCAAATCGACAAAAGACGCCACGGTGACCCAGGCGCCCCTCCGAGGAAGACGACGACGGCTGCCTGCCTAGCCAAAGCGAGAAGCCCACGAGCTCGCGGCAA</w:t>
      </w:r>
      <w:r w:rsidRPr="009D27AB">
        <w:rPr>
          <w:highlight w:val="red"/>
        </w:rPr>
        <w:t>ACCAACC</w:t>
      </w:r>
      <w:r>
        <w:t>TCGTGCTCGCCCAAACCCT</w:t>
      </w:r>
      <w:r w:rsidRPr="00200F44">
        <w:rPr>
          <w:highlight w:val="yellow"/>
        </w:rPr>
        <w:t>AGCCGCC</w:t>
      </w:r>
      <w:r>
        <w:t>GCCCCGC</w:t>
      </w:r>
      <w:r w:rsidRPr="009D27AB">
        <w:rPr>
          <w:highlight w:val="red"/>
        </w:rPr>
        <w:t>ACCTACC</w:t>
      </w:r>
      <w:r>
        <w:t>TACCCCGGGGCTCCGCCGCCGCAATGTCGTCGTCGTCGAGGCCGGGGCGGGCCAGCATCTCCCCGTTCCGATCCCGCCGC</w:t>
      </w:r>
      <w:r w:rsidRPr="00200F44">
        <w:rPr>
          <w:highlight w:val="yellow"/>
        </w:rPr>
        <w:t>ACGT</w:t>
      </w:r>
      <w:r>
        <w:t>CGGCGGCGGGGGGCGGGGCGGGGGTGGCGGCGGCGGCGCATCCTCCTCCGGCGAGG</w:t>
      </w:r>
      <w:r w:rsidRPr="00200F44">
        <w:rPr>
          <w:highlight w:val="yellow"/>
        </w:rPr>
        <w:t>ACGT</w:t>
      </w:r>
      <w:r>
        <w:t>CGTCGGGGGGGCGACCCTCGACGCCTTCCTCCTCCTCCTCCGCCGCCGGCGGTGGCCGGCCCACTACCCCGTCGTCGTCGTCCGCCGGTGGCCGGCCCACCACCCCCTCCGCGGCGTTCGCGCGGTCCACCACCCCGTCCTCCGGGAGGCCGACGACGCCCTCGTCGGCCTCCTCGAGGGCGGCCGGGAGGGCGCCGCCCGTCGCGGCGGTGGACGCGGCCAATGCCAAGGAGAACATCATGGTCACCGTCCGCTTCCGGCCCCTCAGGTGCGCTGCTGCTGCTGGTTCGATCGCTCTGTGGGT</w:t>
      </w:r>
    </w:p>
    <w:p w:rsidR="00200F44" w:rsidRDefault="008478E5" w:rsidP="00200F44">
      <w:r>
        <w:t>&gt;Os04t</w:t>
      </w:r>
      <w:r w:rsidR="0072632B">
        <w:t xml:space="preserve">0481300-01 </w:t>
      </w:r>
      <w:r>
        <w:t>2000 bp upstream sequence</w:t>
      </w:r>
    </w:p>
    <w:p w:rsidR="00200F44" w:rsidRDefault="0072632B" w:rsidP="00200F44">
      <w:r>
        <w:t>GGTTATGTTAGAGGATGACATTACTTGATTGATTCCTTCATAAGCTTGAAAGGGTTGTCCCCTGAGTTGATGAATACAGCATCAACTGCTTCCAGTGTCTGAACCTCAGGATCACCTAAAAACAGTCCACCACTGTACTCTTCAGAAATTCCAACCGAAATTCCAAAATTTGCAGTTCGTTTCAATTCGAACACCTCAGAATCCAGCAAATCCAGAATAA</w:t>
      </w:r>
      <w:r w:rsidRPr="009D27AB">
        <w:rPr>
          <w:highlight w:val="red"/>
        </w:rPr>
        <w:t>ACCTACC</w:t>
      </w:r>
      <w:r>
        <w:t>GCTCTCGAAGCAAAATTGGAGCTCATTCTCAGGACTCCCCTGGAGGCTGGCTCGGA</w:t>
      </w:r>
      <w:r w:rsidRPr="00200F44">
        <w:rPr>
          <w:highlight w:val="yellow"/>
        </w:rPr>
        <w:t>AGCCGCCGTCA</w:t>
      </w:r>
      <w:r>
        <w:t>AGAACCGGCAGCATGAGCGCGTACAGCGCGGCACCCGCCTCGCTCCTCGACTCCAAGAGCAGCATCTGCGTCTCCGCTGGCACGCCGGCGGCGTCCTCGCCCACCGTCGGGATCATCCACCAGATCTTGAACCTGAACAGGGACAGCCACTTCCACCCACTGCACACCAAAACCCAACAACGAATCAGTACCACCGCTGCCGGCCGCGGCGCACACCGCAATCTCTGCTCTGGGGGCGGGGGCTCTACCTGGCGAGGGTGCCGAGGGAGAAC</w:t>
      </w:r>
      <w:r w:rsidRPr="00200F44">
        <w:rPr>
          <w:highlight w:val="yellow"/>
        </w:rPr>
        <w:t>ACGTGGCGGCT</w:t>
      </w:r>
      <w:r>
        <w:t>GGACGGGGCGGGCGCCGTGGCGCCAAGGAACGCGGCGCCCCCCGGGGAGGCGACGACCGCGGGGCGGCGGAGGGCCACGCTGGGAGGGGCCCGCTCCAGGAGCTCCCGCCCGCCGACCACCAGCGACCCGCGCTCCAGCCGCGCCATCTCCTCGCTCCGCGGGCACGCGACGGCGGCGGAACTGAGGCTGGGACGCGGCCACGGCCGGCATTGCGCCGGGACGAGGCCGCGGGGGCGCGAATTATTCCCGCGCGAGGGAGTAGGAGGAGGGGCCCGAAGCGGCGACCTCCAGGGCGCCGTCCC</w:t>
      </w:r>
      <w:r w:rsidRPr="00200F44">
        <w:rPr>
          <w:highlight w:val="yellow"/>
        </w:rPr>
        <w:t>CGTCA</w:t>
      </w:r>
      <w:r>
        <w:t>TCGCCATGTCAGCTTCGAGCTGGGATAGACTAAGATATCCGGTAGTACTTCCGCTGCCATGATCGGGACCCCCGCGTGTGGATGGGGGCGCTCGCCGCGACGCGAGAGAGACGGCGACGCTCGGCTCGCGTGCGCGACTACGCGGGGGGGACGAGGGCGACAGCTACGAAATCGGGGTTTTTATGGACTATTTGGCCCCCTTCCTTCTCGAAGAGCACTGCTAAATGTACTTAGTCCTTCCGTATCATAATATAGCAATATAAAATCGAACGAGACATTTCATAGTACAATGAATTTGGACATACTTCCTGTCCAGATTAGTTGTATTATAAAGGATATGTTTAGTTCTCACTAAAATTAGAA</w:t>
      </w:r>
      <w:r w:rsidRPr="009D27AB">
        <w:rPr>
          <w:highlight w:val="red"/>
        </w:rPr>
        <w:t>GTTTGGT</w:t>
      </w:r>
      <w:r>
        <w:t>TGAAATATGAACGATGTGATGGAAAAGTTGAAAGTTTATGTGTGTAGAAAAGTTTTGATGTGATG</w:t>
      </w:r>
      <w:r w:rsidRPr="009D27AB">
        <w:rPr>
          <w:highlight w:val="cyan"/>
        </w:rPr>
        <w:t>GAAAAA</w:t>
      </w:r>
      <w:r>
        <w:t>TTGAAAGTTTGAA</w:t>
      </w:r>
      <w:r w:rsidRPr="009D27AB">
        <w:rPr>
          <w:highlight w:val="cyan"/>
        </w:rPr>
        <w:t>GAAAAA</w:t>
      </w:r>
      <w:r>
        <w:t>CTTTAAAACTAAACACGGCGAAAATGTCACATCTTTATAGCACAACTAATATGGACAGGGAGCATGTCCAAATTCACTATACTATGAAGTGTCTCATCCGATACTAGATTGCTATAATATGGGACGGAGGGAGTAACTTCTTTCTATTTTTACAAAACTCTCATAAACAATAATATCATGCGTTTAATTTAAGAAGATAAAAATCATAGATATCT</w:t>
      </w:r>
      <w:r w:rsidRPr="00200F44">
        <w:rPr>
          <w:highlight w:val="yellow"/>
        </w:rPr>
        <w:t>ACGT</w:t>
      </w:r>
      <w:r>
        <w:t>ATACTCACAGCATGATACATAGTCTAGTCTTAGTAAAACTTTAGGAAAAGAAAATTTAATACTAATAAACTTTTCCATTCTCAAATACCACTATCCCCTCTTGGATGACTTCGTTTTTTTACTAGAAAGAGACGATTT</w:t>
      </w:r>
      <w:r w:rsidRPr="009D27AB">
        <w:rPr>
          <w:highlight w:val="cyan"/>
        </w:rPr>
        <w:t>TTTTTC</w:t>
      </w:r>
      <w:r>
        <w:t>TCTCGTGTCAATTTTTAGCCAGCGAAATGCC</w:t>
      </w:r>
      <w:r w:rsidRPr="00200F44">
        <w:rPr>
          <w:highlight w:val="yellow"/>
        </w:rPr>
        <w:t>ACGTCA</w:t>
      </w:r>
      <w:r>
        <w:t>TCATTTATGAGGGCAAGACTATCA</w:t>
      </w:r>
      <w:r w:rsidRPr="009D27AB">
        <w:rPr>
          <w:highlight w:val="cyan"/>
        </w:rPr>
        <w:t>TTTTTC</w:t>
      </w:r>
      <w:r>
        <w:t>CCTCAGATATGGCGACA</w:t>
      </w:r>
      <w:r w:rsidRPr="00200F44">
        <w:rPr>
          <w:highlight w:val="yellow"/>
        </w:rPr>
        <w:t>TGACG</w:t>
      </w:r>
      <w:r>
        <w:t>CCTCGCGGGCTAAAAATAGCACACGGGCTAAAATTTGAATTTCAGTTTAAATTATTTTAAAGT</w:t>
      </w:r>
      <w:r w:rsidRPr="009D27AB">
        <w:rPr>
          <w:highlight w:val="cyan"/>
        </w:rPr>
        <w:t>TTAACC</w:t>
      </w:r>
      <w:r>
        <w:t>TGTTTATTGAGGAATGAGGATGATATTTGAAGCCACATAAAACGATGGCCTGAAAAGAGGGAGTTTTGATCTGCACTGGACTGTGCCACGGTCACTACACAGTGCACACTGCGACGCCAACCACTCGAACTCCC</w:t>
      </w:r>
    </w:p>
    <w:p w:rsidR="00200F44" w:rsidRDefault="008478E5" w:rsidP="00200F44">
      <w:r>
        <w:t>&gt;Os04t</w:t>
      </w:r>
      <w:r w:rsidR="0072632B">
        <w:t xml:space="preserve">0560600-01 </w:t>
      </w:r>
      <w:r>
        <w:t>2000 bp upstream sequence</w:t>
      </w:r>
    </w:p>
    <w:p w:rsidR="00200F44" w:rsidRDefault="0072632B" w:rsidP="00200F44">
      <w:r>
        <w:t>TGGGAATATGGGCTATGGCCGGCAGTTTTGGTGTGTCCGCAAAGGTGTCACCTGCTGTCTTCCTTGTTCTTTCTAAATTGTAAGTTCAGGCTCAACAGGGTCATCTGATATATATAC</w:t>
      </w:r>
      <w:r w:rsidRPr="009D27AB">
        <w:rPr>
          <w:highlight w:val="red"/>
        </w:rPr>
        <w:t>ACCAACT</w:t>
      </w:r>
      <w:r>
        <w:t>CTTCAAGGCTTCATGTGTAGGGTGTTGCCTTGCCCACT</w:t>
      </w:r>
      <w:r w:rsidRPr="009D27AB">
        <w:rPr>
          <w:highlight w:val="cyan"/>
        </w:rPr>
        <w:t>GAAAAA</w:t>
      </w:r>
      <w:r>
        <w:t>ACCTAGTCACAACTCACAGTCATGGCTACAGCA</w:t>
      </w:r>
      <w:r w:rsidRPr="009D27AB">
        <w:rPr>
          <w:highlight w:val="red"/>
        </w:rPr>
        <w:t>ACCTAAT</w:t>
      </w:r>
      <w:r>
        <w:t>CTTCTAGAGGAATACTACTAGACTGGGTCCCTTCTCGTCTACTCTTCTCAACCAACGGTTATGCAACTAGTGTTTGCTTACAT</w:t>
      </w:r>
      <w:r w:rsidRPr="009D27AB">
        <w:rPr>
          <w:highlight w:val="red"/>
        </w:rPr>
        <w:t>GTTAGTTGGT</w:t>
      </w:r>
      <w:r>
        <w:t>AG</w:t>
      </w:r>
      <w:r w:rsidRPr="009D27AB">
        <w:rPr>
          <w:highlight w:val="magenta"/>
        </w:rPr>
        <w:t>AGTCAG</w:t>
      </w:r>
      <w:r>
        <w:t>TGTCTTCTAAAG</w:t>
      </w:r>
      <w:r w:rsidRPr="009D27AB">
        <w:rPr>
          <w:highlight w:val="cyan"/>
        </w:rPr>
        <w:t>TTAACC</w:t>
      </w:r>
      <w:r>
        <w:t>AAAGTAATA</w:t>
      </w:r>
      <w:r w:rsidRPr="00200F44">
        <w:rPr>
          <w:highlight w:val="yellow"/>
        </w:rPr>
        <w:t>GGTAGG</w:t>
      </w:r>
      <w:r>
        <w:t>ATTAGGAAGGTGCTTTGGGGTAATAAAGAATAAGACTCAAGCGTGTGTCAAGAAACAAAACGAACCCCTGGATCACACTAGCTTGCATCAGCATACTAGTATTTCT</w:t>
      </w:r>
      <w:r w:rsidRPr="009D27AB">
        <w:rPr>
          <w:highlight w:val="cyan"/>
        </w:rPr>
        <w:t>TTTTTC</w:t>
      </w:r>
      <w:r>
        <w:t>TACTT</w:t>
      </w:r>
      <w:r w:rsidRPr="009D27AB">
        <w:rPr>
          <w:highlight w:val="green"/>
        </w:rPr>
        <w:t>AGTCAA</w:t>
      </w:r>
      <w:r>
        <w:t>CCACATCTATTAATTTGAAAACGAGTGCAGTTGAAATTCCATACGGCCTTACCGGCATACAAAAGGTTCACATATTCTTCCTTTTTAGTTTTGGTTTAACACAGTGTTCCTTCGTTTTTGTTACTAGGCTTCAAAAGAAACAACGAAAAGCTCCTTTTGTTTTCTGGACTCGAA</w:t>
      </w:r>
      <w:r w:rsidRPr="009D27AB">
        <w:rPr>
          <w:highlight w:val="red"/>
        </w:rPr>
        <w:t>GTTAGGT</w:t>
      </w:r>
      <w:r>
        <w:t>CTTCACAAATATATATTAATTAAGGACAAAGAAAGACCTAGACTGAGTTTGCATCAAGAATCATGATGAACCCATTCAGGCCTTCACACCACTCTAGTGCTGCAATTCTGAAAACCAGTTTACTTGTTATATACAACCACAGCTGTTTAATCTGAGAAGAATTGATAACTGAAGAACTGTACCGGTCGGTCACCAAGGGTACTTATTACTGTACTTTCTTACCTTGGACTGCAAACACCACACATATGCTAGCCTTCAAAGGAACTTTTGTATATTGATATCCGTAAAGAGAA</w:t>
      </w:r>
      <w:r w:rsidRPr="009D27AB">
        <w:rPr>
          <w:highlight w:val="cyan"/>
        </w:rPr>
        <w:t>GAAAAA</w:t>
      </w:r>
      <w:r>
        <w:t>AAGGTTTTA</w:t>
      </w:r>
      <w:r w:rsidRPr="00200F44">
        <w:rPr>
          <w:highlight w:val="yellow"/>
        </w:rPr>
        <w:t>TGACGT</w:t>
      </w:r>
      <w:r>
        <w:t>ATATTGGAGAGAAACACATGAATGGACTATTTCCTTAGTTTATCTTTTTGGCCTCTTTTCCCATGGAAATGATCTCACTTCGGATTCATGCCCCCAACCCATCCGTGTGGGCGACGAAGTACACTGAACTTCCGAATCGAGT</w:t>
      </w:r>
      <w:r w:rsidRPr="009D27AB">
        <w:rPr>
          <w:highlight w:val="green"/>
        </w:rPr>
        <w:t>TTGACT</w:t>
      </w:r>
      <w:r>
        <w:t>CTCCGGATGCTTTATCAGAAGCGCAATGCGGCGTCC</w:t>
      </w:r>
      <w:r w:rsidRPr="00200F44">
        <w:rPr>
          <w:highlight w:val="yellow"/>
        </w:rPr>
        <w:t>CGTCA</w:t>
      </w:r>
      <w:r>
        <w:t>CGGCATATCGGTCCGAAATGGTGCGCGGTGCC</w:t>
      </w:r>
      <w:r w:rsidRPr="00200F44">
        <w:rPr>
          <w:highlight w:val="yellow"/>
        </w:rPr>
        <w:t>CGTCA</w:t>
      </w:r>
      <w:r>
        <w:t>CGGGGCAGGTTGGCGCTGCTGCGTCTGCTACTCTCCCTGCTCAGGCCACGCGCCGCTGAAAGAGATTAGTAGTGGAAGAGGTGGCATCCGCCCGCTCTCTCGCGTAGCGTAGACATCAGCTGAGCCCCTCGCCCCTAGCCGATCGACGCGGGGCGCCACCGGCGGGCGGCGGGCGA</w:t>
      </w:r>
      <w:r w:rsidRPr="00200F44">
        <w:rPr>
          <w:highlight w:val="yellow"/>
        </w:rPr>
        <w:t>GGCGGCT</w:t>
      </w:r>
      <w:r>
        <w:t>CCGGGTGTTAGCGATTGCCAGAGCGCG</w:t>
      </w:r>
      <w:r w:rsidRPr="00200F44">
        <w:rPr>
          <w:highlight w:val="yellow"/>
        </w:rPr>
        <w:t>CGTCA</w:t>
      </w:r>
      <w:r>
        <w:t>CCGCTTGCTGAGGCCAGAAGCCGTGAAAGCACATGCCACCATGTTAATAAA</w:t>
      </w:r>
      <w:r w:rsidRPr="00200F44">
        <w:rPr>
          <w:highlight w:val="yellow"/>
        </w:rPr>
        <w:t>ACGT</w:t>
      </w:r>
      <w:r>
        <w:t>CTTTTTG</w:t>
      </w:r>
      <w:r w:rsidRPr="009D27AB">
        <w:rPr>
          <w:highlight w:val="green"/>
        </w:rPr>
        <w:t>AGTCAA</w:t>
      </w:r>
      <w:r>
        <w:t>GATAGACTTACCAGGTCATTACCTCCAGCCCATAGTTGATTCCGCTCTGAGTTTTGTAAGCCGGAATATCTTCTGGGCCGGCTTGGCT</w:t>
      </w:r>
      <w:r w:rsidRPr="00200F44">
        <w:rPr>
          <w:highlight w:val="yellow"/>
        </w:rPr>
        <w:t>CGTCA</w:t>
      </w:r>
      <w:r>
        <w:t>CATTACTCCGGCCCACTGTTGATTCCGTTCTGAAAAGGGGCGTACTTTGTTAGTGCTGCCTGCGCCTGATTC</w:t>
      </w:r>
      <w:r w:rsidRPr="00200F44">
        <w:rPr>
          <w:highlight w:val="yellow"/>
        </w:rPr>
        <w:t>TGACG</w:t>
      </w:r>
      <w:r>
        <w:t>ATGTTACCGAAAGCTAGTACAGCATATCCCTCAAGTAAAATGGCTATTGCTAGATCAATAAAAGC</w:t>
      </w:r>
      <w:r w:rsidRPr="00200F44">
        <w:rPr>
          <w:highlight w:val="yellow"/>
        </w:rPr>
        <w:t>ACGT</w:t>
      </w:r>
      <w:r>
        <w:t>AGTGCTATGTGTTTCTACACCTCCAAAGCCGAATAAAATCGGCTGTCGCACCGCCGCAAGTATATTGTACTGCCTGCATAAGGTGAGATAGCGTGATCCCGAGGCTTTCTTTGAATCTTCCTTTCCCTCCGGAGATA</w:t>
      </w:r>
      <w:r w:rsidRPr="009D27AB">
        <w:rPr>
          <w:highlight w:val="red"/>
        </w:rPr>
        <w:t>ACCAAAC</w:t>
      </w:r>
      <w:r>
        <w:t>AAGGCATAAAGCTCAAAGCCCGGACCAAAAGCAAACAGCGAAACGAAGG</w:t>
      </w:r>
      <w:r w:rsidRPr="00200F44">
        <w:rPr>
          <w:highlight w:val="yellow"/>
        </w:rPr>
        <w:t>GGTAGG</w:t>
      </w:r>
      <w:r>
        <w:t>GCATC</w:t>
      </w:r>
      <w:r w:rsidRPr="00200F44">
        <w:rPr>
          <w:highlight w:val="yellow"/>
        </w:rPr>
        <w:t>ACGTCA</w:t>
      </w:r>
      <w:r>
        <w:t>AGCAACTCCGCTCCCGCCGCCCACCGCCCGCGCAGAGAAAGAGAAACCCTTCAAAACCTCGGCTCCTCGTTCTCCCAAACCC</w:t>
      </w:r>
    </w:p>
    <w:p w:rsidR="00200F44" w:rsidRDefault="008478E5" w:rsidP="00200F44">
      <w:r>
        <w:t>&gt;Os04t</w:t>
      </w:r>
      <w:r w:rsidR="0072632B">
        <w:t xml:space="preserve">0612500-02 </w:t>
      </w:r>
      <w:r>
        <w:t>2000 bp upstream sequence</w:t>
      </w:r>
    </w:p>
    <w:p w:rsidR="00200F44" w:rsidRDefault="0072632B" w:rsidP="00200F44">
      <w:r>
        <w:t>CTTAGTAGCCCGACCGCACGGGATTAAAGATTATCCCGTGCGGTTGGACCACCCGCACATGAAAGTGTTGATTTTCGCAGACACCTGAATGCAGACGGACGGGATCTCTGCAT</w:t>
      </w:r>
      <w:r w:rsidRPr="009D27AB">
        <w:rPr>
          <w:highlight w:val="cyan"/>
        </w:rPr>
        <w:t>GAAAAA</w:t>
      </w:r>
      <w:r>
        <w:t>ATCCATT</w:t>
      </w:r>
      <w:r w:rsidRPr="009D27AB">
        <w:rPr>
          <w:highlight w:val="magenta"/>
        </w:rPr>
        <w:t>TTGACC</w:t>
      </w:r>
      <w:r>
        <w:t>GCACG</w:t>
      </w:r>
      <w:r w:rsidRPr="009D27AB">
        <w:rPr>
          <w:highlight w:val="cyan"/>
        </w:rPr>
        <w:t>GAAAAA</w:t>
      </w:r>
      <w:r>
        <w:t>TCCAATCTGTAGTAGTGTACAAGTTATATATGCCCGTACACGAATCAAAACAAAGCTTTATCGTAGTCCAAACAACTGATCTAGCTAGGATCCAGTTGTGTAGATGTGTGTGCACACCCCTGGTCACACGCCACAGCTAGCTCAGCTCTGATCGATCTCC</w:t>
      </w:r>
      <w:r w:rsidRPr="009D27AB">
        <w:rPr>
          <w:highlight w:val="cyan"/>
        </w:rPr>
        <w:t>TTTTTC</w:t>
      </w:r>
      <w:r>
        <w:t>TGTTTTGTTGTGTTGTGTCTGGAGGAGGAAGAAGAAGAAGAAGATTGGATTGATCTCAGCCTCTAGATTTTGGTAGTGAAAATAAAATGTGATTATATTGAATAATTGAAAGGAGTTGAAGCTCACTGGCCACCTATCCTAGCTCTAGCTAGGCCTCTAAATATCTGGGGACAGTGCCAATGGAGTAAGGGCCCATAGGCATGCATATATGCCATGCAATGTATGCTGAGTAATGATGGTTTCATACTTTCATTTGCCTTCATGCATGGCAAGATCAGAGATGATTTAACAGCTAACCCGCTGTCAGTACTCGGTGAC</w:t>
      </w:r>
      <w:r w:rsidRPr="00200F44">
        <w:rPr>
          <w:highlight w:val="yellow"/>
        </w:rPr>
        <w:t>ACGT</w:t>
      </w:r>
      <w:r>
        <w:t>TCATTAGCTAGCAAAGGTAAGACTGTTCTGGATTCCAACAATAAGGGCATGTACAATGGTTGTCAATAGTGGTCTCTTAGCGTTACTAATTAGGAATACTTATTGACATGGAAGAAAGAGAAAGAGAAGAGACAAA</w:t>
      </w:r>
      <w:r w:rsidRPr="00200F44">
        <w:rPr>
          <w:highlight w:val="yellow"/>
        </w:rPr>
        <w:t>ACGT</w:t>
      </w:r>
      <w:r>
        <w:t>CGTTGTTATACATGACAACGGCTTAACAACGACTCTTAATCACTATAATATGAAAATATGGTTGCACGAGGGTAAAAAAAGGGAAAGAATATTAACAAATGGAATATTTTTTGAGTTAATGATTAGAGTCTTTGTCGTCTCAACTATTGTAAAGACAGGGTCTCTAAATAATCTTGTATTGTTTAAGAGATCATACTCGTCTCTACCATTGA</w:t>
      </w:r>
      <w:r w:rsidRPr="00200F44">
        <w:rPr>
          <w:highlight w:val="yellow"/>
        </w:rPr>
        <w:t>ACGT</w:t>
      </w:r>
      <w:r>
        <w:t>GCCCTAATAGTGAATTATTTTGCATGCGGACCATGCTGTGTCGATCGATTAACTC</w:t>
      </w:r>
      <w:r w:rsidRPr="009D27AB">
        <w:rPr>
          <w:highlight w:val="red"/>
        </w:rPr>
        <w:t>ACCTACC</w:t>
      </w:r>
      <w:r>
        <w:t>ATGCAGTAATTTGGAGGTTGCATGGGCACCATGGAATATCCGAATAAATAGAATAGACATAAATTAAAGGTCCTCTTTCAAAAGAAATTTAGTGATATCAAGAATTTATCATTAATTTCTACTATATCTTTCG</w:t>
      </w:r>
      <w:r w:rsidRPr="00200F44">
        <w:rPr>
          <w:highlight w:val="yellow"/>
        </w:rPr>
        <w:t>ACGT</w:t>
      </w:r>
      <w:r>
        <w:t>AAAAGTTACGATTCTTTCTTGGGTGTGATATGCACGGAAAATATTTTCTACATCTAGTACTTGAATAGGGAACCTTTTTAAGATAACAGAAGAATTTTATCAATCTG</w:t>
      </w:r>
      <w:r w:rsidRPr="009D27AB">
        <w:rPr>
          <w:highlight w:val="green"/>
        </w:rPr>
        <w:t>AGTCAA</w:t>
      </w:r>
      <w:r>
        <w:t>TTATATTAAAATGATACAACTGCATTAAGAATAGTCTCGACCTG</w:t>
      </w:r>
      <w:r w:rsidRPr="009D27AB">
        <w:rPr>
          <w:highlight w:val="green"/>
        </w:rPr>
        <w:t>TTGACT</w:t>
      </w:r>
      <w:r>
        <w:t>GTTTTAA</w:t>
      </w:r>
      <w:r w:rsidRPr="009D27AB">
        <w:rPr>
          <w:highlight w:val="cyan"/>
        </w:rPr>
        <w:t>GGTTAA</w:t>
      </w:r>
      <w:r>
        <w:t>AAAAAAAAAAGCTTTGCTCTT</w:t>
      </w:r>
      <w:r w:rsidRPr="009D27AB">
        <w:rPr>
          <w:highlight w:val="green"/>
        </w:rPr>
        <w:t>TTGACT</w:t>
      </w:r>
      <w:r>
        <w:t>G</w:t>
      </w:r>
      <w:r w:rsidRPr="009D27AB">
        <w:rPr>
          <w:highlight w:val="green"/>
        </w:rPr>
        <w:t>TTGACT</w:t>
      </w:r>
      <w:r>
        <w:t>CCCCAATCAGTCGGTTTTGTT</w:t>
      </w:r>
      <w:r w:rsidRPr="009D27AB">
        <w:rPr>
          <w:highlight w:val="cyan"/>
        </w:rPr>
        <w:t>TTAACC</w:t>
      </w:r>
      <w:r>
        <w:t>GCGACATGCAATATGCAGGGGCCCCGCATTTGCTCACAGGCTCACATGCCTGCGCGAGTAATCCAAAGCACGAGTCATCCAAATTAAGTCCAAACCGAGATGACTTGGTTGAATTTCAGCAGCAGCAACCACCGACTCGATGCATGCCAGCCACAATCCTCGCCACCGCGCGCG</w:t>
      </w:r>
      <w:r w:rsidRPr="00200F44">
        <w:rPr>
          <w:highlight w:val="yellow"/>
        </w:rPr>
        <w:t>ACGT</w:t>
      </w:r>
      <w:r>
        <w:t>GACACGCCAAGCTCTACCTAGCTAGCGTGCTCCATGTCCATCACTAGCTAGCTTCAG</w:t>
      </w:r>
      <w:r w:rsidRPr="00200F44">
        <w:rPr>
          <w:highlight w:val="yellow"/>
        </w:rPr>
        <w:t>TGACG</w:t>
      </w:r>
      <w:r>
        <w:t>GCCTCTCGCCTCCACCAATGGCCTATAAATCCAGGCTCCCAGCTCGTCTTCTTCCCTCGCACACCAGCTAGCTATAGCTAAGCCCCCCAAGAGACATCGAGAGCGAGATCGCCATGGCCGCCGCCGCCGCCAAGAACGGCCGCATTGCCGTCGCCGCGCTCCTCCTGGCGGCGCTGGCCCTGTCCGCGCAGCTCGCGCCGGCCGCGGCGTGCTCCTACTGCCCGACGCCGA</w:t>
      </w:r>
      <w:r w:rsidRPr="00200F44">
        <w:rPr>
          <w:highlight w:val="yellow"/>
        </w:rPr>
        <w:t>AGCCGCC</w:t>
      </w:r>
      <w:r>
        <w:t>TCCGCCGCCGCCGCCGGCGCCGTCCGGCGTCCCGTGCCCGCCGCCGCCGTACACCCCCACCCCGGCGACGCCGACGGGGAAGTGCCCGGTGAACACGCT</w:t>
      </w:r>
    </w:p>
    <w:p w:rsidR="00200F44" w:rsidRDefault="008478E5" w:rsidP="00200F44">
      <w:r>
        <w:t>&gt;Os04t</w:t>
      </w:r>
      <w:r w:rsidR="0072632B">
        <w:t xml:space="preserve">0615000-01 </w:t>
      </w:r>
      <w:r>
        <w:t>2000 bp upstream sequence</w:t>
      </w:r>
    </w:p>
    <w:p w:rsidR="00200F44" w:rsidRDefault="0072632B" w:rsidP="00200F44">
      <w:r>
        <w:t>AATTAGCTCTAAATTGAA</w:t>
      </w:r>
      <w:r w:rsidRPr="009D27AB">
        <w:rPr>
          <w:highlight w:val="cyan"/>
        </w:rPr>
        <w:t>GGTTAA</w:t>
      </w:r>
      <w:r>
        <w:t>AAATTTAAATTTTGGCTGATAAGTATAAGCATAAACGAAAAGACGAGACTCTCGTAACCCT</w:t>
      </w:r>
      <w:r w:rsidRPr="009D27AB">
        <w:rPr>
          <w:highlight w:val="red"/>
        </w:rPr>
        <w:t>AACTAAC</w:t>
      </w:r>
      <w:r>
        <w:t>CCAGAAGGGATCAAGGGGCTCACGCAGCGCC</w:t>
      </w:r>
      <w:r w:rsidRPr="00200F44">
        <w:rPr>
          <w:highlight w:val="yellow"/>
        </w:rPr>
        <w:t>ACGTCACGT</w:t>
      </w:r>
      <w:r>
        <w:t>CGCCCCCCCCCCCCCCCCCG</w:t>
      </w:r>
      <w:r w:rsidRPr="00200F44">
        <w:rPr>
          <w:highlight w:val="yellow"/>
        </w:rPr>
        <w:t>GGTAGG</w:t>
      </w:r>
      <w:r>
        <w:t>CGCGATCCGGGCCGTCCGTTTTGTCGTGGGGGAGAGACATGGACGGCTCCGA</w:t>
      </w:r>
      <w:r w:rsidRPr="009D27AB">
        <w:rPr>
          <w:highlight w:val="red"/>
        </w:rPr>
        <w:t>ACCAAAC</w:t>
      </w:r>
      <w:r>
        <w:t>ACCAACACACGCACACACCCGCAAGCGCAGCGACACATCACACGGGCTCAACAGTGT</w:t>
      </w:r>
      <w:r w:rsidRPr="009D27AB">
        <w:rPr>
          <w:highlight w:val="red"/>
        </w:rPr>
        <w:t>AGTTGGT</w:t>
      </w:r>
      <w:r>
        <w:t>GTTCCTCGCATCTGCGCCCATGGCAGCCGCAGCTGCAGCAGCAGCATGATCGCCACCACCACCACCTAGCTCCTCCTCTCCCCTCCAGATTCCCAGCACTCTCTCCCTCTCTAGACCCCTCTCTCTCTCTCTCTCTCTCTCTCTCGCTCTAGGCCTCTAGGGGGTTGTCGGCGTGCGCACGCGTACACGCGCGCGCGGGGGGGGGGGGGGGGGGGGGGGAAGAGGAGAGGAGGCCTGCAAAGCTGGCGCCTGCTGCTGCTGCGCCTGCGCCCTGCCTCGCCCAAAACAGTGGAGATTCCCGTATCCATTTCCCAATTATGGGGCGGGGCGAGGAGGCTAGGAGGAGGATAGGGTGA</w:t>
      </w:r>
      <w:r w:rsidRPr="00200F44">
        <w:rPr>
          <w:highlight w:val="yellow"/>
        </w:rPr>
        <w:t>GGCGGCT</w:t>
      </w:r>
      <w:r>
        <w:t>CTTCACTTCTTCAGAGGTGGCAGGCCATTCTGCTTCTCTCGCCATTGGAGTGCTCCGGGTGAGGTGAGGTGAGCGGCTCGAGATCCTGCCAAGATCAGCTCCTTGGCCTGGGGGTGGAGGACAGGTGGTATCTTGTGCCGTCTTTCTTGAGTTCTTGCGGTGGTTTTCTTTTTTTGAA</w:t>
      </w:r>
      <w:r w:rsidRPr="009D27AB">
        <w:rPr>
          <w:highlight w:val="red"/>
        </w:rPr>
        <w:t>GTTTGTT</w:t>
      </w:r>
      <w:r>
        <w:t>GGTTTCTTTTCTTCTTTTTTTTTTTG</w:t>
      </w:r>
      <w:r w:rsidRPr="009D27AB">
        <w:rPr>
          <w:highlight w:val="red"/>
        </w:rPr>
        <w:t>GGTTGGT</w:t>
      </w:r>
      <w:r>
        <w:t>TCGTGATTTTTTTGTTGTTGTGAT</w:t>
      </w:r>
      <w:r w:rsidRPr="00200F44">
        <w:rPr>
          <w:highlight w:val="yellow"/>
        </w:rPr>
        <w:t>GGCGGCT</w:t>
      </w:r>
      <w:r>
        <w:t>GAGTT</w:t>
      </w:r>
      <w:r w:rsidRPr="009D27AB">
        <w:rPr>
          <w:highlight w:val="red"/>
        </w:rPr>
        <w:t>GTTTGTT</w:t>
      </w:r>
      <w:r>
        <w:t>TAGTCTGTTCTTGATGTTTGCTTAGTGGTGGTACTGATGTGTG</w:t>
      </w:r>
      <w:r w:rsidRPr="00200F44">
        <w:rPr>
          <w:highlight w:val="yellow"/>
        </w:rPr>
        <w:t>GGTAGG</w:t>
      </w:r>
      <w:r>
        <w:t>GTTCGTGTTCTTTTTTTTTTGCGTTTATCTTCGCTTTCCTTTTT</w:t>
      </w:r>
      <w:r w:rsidRPr="009D27AB">
        <w:rPr>
          <w:highlight w:val="cyan"/>
        </w:rPr>
        <w:t>TTTTTC</w:t>
      </w:r>
      <w:r>
        <w:t>TTCTTCCCCTTTTGAGATTTCGATCGTAGCATTGGTTAGCGTGTTGGTGGATGTAGTTAATCAATCCCCTTTTAGGTGCCAAATGTCATGGAAAGCGAGCTCTTTGCCCTTGT</w:t>
      </w:r>
      <w:r w:rsidRPr="009D27AB">
        <w:rPr>
          <w:highlight w:val="cyan"/>
        </w:rPr>
        <w:t>TTAACC</w:t>
      </w:r>
      <w:r>
        <w:t>AAGCTTTTGATCGCAGCATTCAAGAATTGGCTCCATCTCCCCGCAAAAAAAAAAAGAAA</w:t>
      </w:r>
      <w:r w:rsidRPr="009D27AB">
        <w:rPr>
          <w:highlight w:val="cyan"/>
        </w:rPr>
        <w:t>GAAAAA</w:t>
      </w:r>
      <w:r>
        <w:t>GGAATTGGCTCCATCGATTCAGTAAAAAAACCCGAATGCCGCGGAAGTTAGCATTGCTCATCCGTGGATTCGACGCTGGCACACTGGTTTCTTGGCTAGAGAGAAACAACGATGTGCTTGCTGTTTCAGCCACCAATTTCTTCCCGGCTTGTGATTTTTGCCTTTTGTATCTGCTTTC</w:t>
      </w:r>
      <w:r w:rsidRPr="009D27AB">
        <w:rPr>
          <w:highlight w:val="cyan"/>
        </w:rPr>
        <w:t>TTTTTC</w:t>
      </w:r>
      <w:r>
        <w:t>CTCTTTTGAGAAAGTACACGATTCCTTTG</w:t>
      </w:r>
      <w:r w:rsidRPr="00200F44">
        <w:rPr>
          <w:highlight w:val="yellow"/>
        </w:rPr>
        <w:t>CCTACC</w:t>
      </w:r>
      <w:r>
        <w:t>TTCATTTTCAGTGCCGATTACTAAATTTGC</w:t>
      </w:r>
      <w:r w:rsidRPr="009D27AB">
        <w:rPr>
          <w:highlight w:val="red"/>
        </w:rPr>
        <w:t>AGTAGGT</w:t>
      </w:r>
      <w:r>
        <w:t>CCTACTCTCTCGCCGTGGTGTTGGACTATCATTGGGAGTAGTTGTCATGTGGATTTATGCCCATTTGCTGCGATTAAAGAGAGAATATGTGCTACGCCTTA</w:t>
      </w:r>
      <w:r w:rsidRPr="00200F44">
        <w:rPr>
          <w:highlight w:val="yellow"/>
        </w:rPr>
        <w:t>ACGT</w:t>
      </w:r>
      <w:r>
        <w:t>TCATGGACCTGATTTCTTGAGGTCGCTGTAACTGTTGCCTTTGGAGAACAAGAGGAAGAGGGTGTGAGTGTGTGGAGACACTAACCGTGGCTTTTGCAGATTCCTCTTATCTGTTTTCCTTGCATGGCAGTTGTGCCATACATTGATACAGATGGATCATATTCTTCGTACAACCGGATTGGAGTATGCTCGATCTGTCATCCGTGGAGAACCCGAAATTCAGATTGCTTTTGTTTTGCGTGGCTCTCCTTTGCAGTTCTTGCGGGAACCTATTCCCCCAAGAATATCATGCTACTCCACATCTTGTTGTTTATTCTACTGATTCCATCTTTTCGTTCGGGCCAGGCCAGCTAGCTAGCCGCAAGCG</w:t>
      </w:r>
      <w:r w:rsidRPr="009D27AB">
        <w:rPr>
          <w:highlight w:val="magenta"/>
        </w:rPr>
        <w:t>CTGACT</w:t>
      </w:r>
      <w:r>
        <w:t>GTCTTGATCATTGATTCCTCCTTCCACAATAACTCTAAAAGATTGGAAGCACATTTGCATGATTGATGGTTTTCCCGT</w:t>
      </w:r>
    </w:p>
    <w:p w:rsidR="00200F44" w:rsidRDefault="008478E5" w:rsidP="00200F44">
      <w:r>
        <w:t>&gt;Os04t</w:t>
      </w:r>
      <w:r w:rsidR="0072632B">
        <w:t xml:space="preserve">0629100-01 </w:t>
      </w:r>
      <w:r>
        <w:t>2000 bp upstream sequence</w:t>
      </w:r>
    </w:p>
    <w:p w:rsidR="00200F44" w:rsidRDefault="0072632B" w:rsidP="00200F44">
      <w:r>
        <w:t>TCAAATTTGTGAAGTGCTAGCGATGCTGTGTAAAATTTTCATTAGACAAGTTCTGATTTTGTGTAATCAAGCATAACTACTAAATTCATTCAAGAAAATATGCATACAAAAAACAAGATCATAACAAAAGGGAATCCACTGCACATTACACAAATAGGAACACCGCAACGCAAAGATCTCAAACGACGGAAATGCTGCCAATAATTCAGAGACGATCGAGTTCATGTTCAGAGCGCAAGAATGGCGCCGGCGCCGACTGCGAGGCCCACCACCAGCTTGGAGGCGAGCTCGGCGCCGCCGCCGGCCGCCGCGCCGTACGACGACG</w:t>
      </w:r>
      <w:r w:rsidRPr="00200F44">
        <w:rPr>
          <w:highlight w:val="yellow"/>
        </w:rPr>
        <w:t>AGCCGCC</w:t>
      </w:r>
      <w:r>
        <w:t>CTTGGACGACGACGGCGGCGCCGTCGAGTTGGAGACCGTGATGGCCACCTTCTGGCCCATGCTGCAGTGCGACCCGGACGAACAGGCGAAGTACCTCGTCCCGGGCTTGTCGAAGACGACGGTGGTGCTGCCGCCGGCGTCCGACGAGAGCGGGGCGGCGAAGCTGCACGCCGTGTAGTCCGCCGCCGACAGCTCGTCGACGGTGTGCGGCGTCCCGT</w:t>
      </w:r>
      <w:r w:rsidRPr="00200F44">
        <w:rPr>
          <w:highlight w:val="yellow"/>
        </w:rPr>
        <w:t>ACGT</w:t>
      </w:r>
      <w:r>
        <w:t>GAACACTGCGCCACATTACACACGCCGATCGATCAGCTCAGACGCCATTGTTGCCAGATGCCAAGAACGGAGGAGGAATGGAGAAGCTCACTCACCGACGCTGTCGCCGACGGCGACCGTGTTCTTGGACGACCAGTCGCCGTAGTTCCCGCCGGAGGCCCACTTGATGGCCC</w:t>
      </w:r>
      <w:r w:rsidRPr="00200F44">
        <w:rPr>
          <w:highlight w:val="yellow"/>
        </w:rPr>
        <w:t>ACGT</w:t>
      </w:r>
      <w:r>
        <w:t>CTTGCTGCCGGCGGCGAGCTCGGCGACGGTGGCCACGGCCATGAACGCCACCAAGGCCTTCAACGACGACGACGACGACGACATTGTTGCGAGCTCTTGCACAAGCTAGCTAGGAATGGAAGAGGCTGCAGAGAAGCTAGCTAATACCAGCAATGGCGCAGCTACTGCCTGAATTTATATATCAAGCTGCTGGTTTTGCACCAGCTGGTGGTTGGATCGTGGA</w:t>
      </w:r>
      <w:r w:rsidRPr="00200F44">
        <w:rPr>
          <w:highlight w:val="yellow"/>
        </w:rPr>
        <w:t>TGACG</w:t>
      </w:r>
      <w:r>
        <w:t>ATGAAAATTTTGTATAGTTACCTGCTCGTGCCATGTCCCATTTAATTTGCAATCC</w:t>
      </w:r>
      <w:r w:rsidRPr="009D27AB">
        <w:rPr>
          <w:highlight w:val="red"/>
        </w:rPr>
        <w:t>AACTAAC</w:t>
      </w:r>
      <w:r>
        <w:t>TAAGAGGTTGACAGCATTATGCCAATGATATGGCTAATATACAAGTAATTTAGGCAATA</w:t>
      </w:r>
      <w:r w:rsidRPr="009D27AB">
        <w:rPr>
          <w:highlight w:val="red"/>
        </w:rPr>
        <w:t>GTTAGTT</w:t>
      </w:r>
      <w:r>
        <w:t>GGATTAATCGCATATCTGGGGGAGTTCATACATATATGATCACGGCACTATGACTATGGCAGGTTTGATTGATCGGATCGAAGGAGTTGACAAGGTATCAATTCAGCAATTCGATTATACTCGCTCCAAAAAAAAAATCCAATTTCTAACTATAAATCTAGAAATAGGATATATCTAAATTCATAGATATATATATACATGGGCTATACTGCTATGCATCTAATGAGAATTGTCGATCGAGCTGGCGCTCACTAGCTACCCAGCAAGTGGTAGATAATTAAGTTCCATCTCAAAAAAACAAAAAGAAAA</w:t>
      </w:r>
      <w:r w:rsidRPr="009D27AB">
        <w:rPr>
          <w:highlight w:val="cyan"/>
        </w:rPr>
        <w:t>GAAAAA</w:t>
      </w:r>
      <w:r>
        <w:t>GTTTGTATATTGTTTATGTATTGTGCATTGGGGACCTAGGAAGTTGTTTTCTGCTGTATTCGGTGTATCTAACACTCACAAATATTACTAGTAATTAGCAGTGTATGTTGCATTATTGAAATGATCATCACAAGCAATCTCGATGC</w:t>
      </w:r>
      <w:r w:rsidRPr="00200F44">
        <w:rPr>
          <w:highlight w:val="yellow"/>
        </w:rPr>
        <w:t>ACGT</w:t>
      </w:r>
      <w:r>
        <w:t>CTTGGTTACAAAGGTTGAAGGCTGGATG</w:t>
      </w:r>
      <w:r w:rsidRPr="009D27AB">
        <w:rPr>
          <w:highlight w:val="green"/>
        </w:rPr>
        <w:t>TTGACT</w:t>
      </w:r>
      <w:r>
        <w:t>TGACATGGTGATGG</w:t>
      </w:r>
      <w:r w:rsidRPr="00200F44">
        <w:rPr>
          <w:highlight w:val="yellow"/>
        </w:rPr>
        <w:t>TGACG</w:t>
      </w:r>
      <w:r>
        <w:t>AACACATAAACTCGGAATGGAACTGGGCTAGTACATATACTCCC</w:t>
      </w:r>
      <w:r w:rsidRPr="009D27AB">
        <w:rPr>
          <w:highlight w:val="cyan"/>
        </w:rPr>
        <w:t>TTAACC</w:t>
      </w:r>
      <w:r>
        <w:t>CAATATAGAATATAATATGATACAT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TACT</w:t>
      </w:r>
      <w:r>
        <w:t>TCTATACAGATTCATAGTACTAGAGGATGAATTACATTCTATACTACGG</w:t>
      </w:r>
      <w:r w:rsidRPr="009D27AB">
        <w:rPr>
          <w:highlight w:val="red"/>
        </w:rPr>
        <w:t>ATTAGGT</w:t>
      </w:r>
      <w:r>
        <w:t>ACTTGGTGGTGGTTTAATTGCTTTAGCATTCTTTTTGGGGGAATTCTTGCATAAGCATCAGGGATATGATGACAAT</w:t>
      </w:r>
      <w:r w:rsidRPr="009D27AB">
        <w:rPr>
          <w:highlight w:val="red"/>
        </w:rPr>
        <w:t>GTTAGTT</w:t>
      </w:r>
      <w:r w:rsidRPr="009D27AB">
        <w:rPr>
          <w:highlight w:val="green"/>
        </w:rPr>
        <w:t>GACT</w:t>
      </w:r>
      <w:r>
        <w:t>GGAGTTGATAATCGCAATTTCACATATACCATATGTATGCAGTTTACAAGTAACATTCACATATTCCTTATGTGTGTGCAGTTATGCATACACCGGCTGTCAATTTGAACCAAAAATGGCAGTTTCCGTTTTCAACAAGGAGGCGTACTTCCCTTGTTTCCGCCTTC</w:t>
      </w:r>
    </w:p>
    <w:p w:rsidR="00200F44" w:rsidRDefault="008478E5" w:rsidP="00200F44">
      <w:r>
        <w:t>&gt;Os04t</w:t>
      </w:r>
      <w:r w:rsidR="0072632B">
        <w:t xml:space="preserve">0629100-02 </w:t>
      </w:r>
      <w:r>
        <w:t>2000 bp upstream sequence</w:t>
      </w:r>
    </w:p>
    <w:p w:rsidR="00200F44" w:rsidRDefault="0072632B" w:rsidP="00200F44">
      <w:r>
        <w:t>TCTGATTTTGTGTAATCAAGCATAACTACTAAATTCATTCAAGAAAATATGCATACAAAAAACAAGATCATAACAAAAGGGAATCCACTGCACATTACACAAATAGGAACACCGCAACGCAAAGATCTCAAACGACGGAAATGCTGCCAATAATTCAGAGACGATCGAGTTCATGTTCAGAGCGCAAGAATGGCGCCGGCGCCGACTGCGAGGCCCACCACCAGCTTGGAGGCGAGCTCGGCGCCGCCGCCGGCCGCCGCGCCGTACGACGACG</w:t>
      </w:r>
      <w:r w:rsidRPr="00200F44">
        <w:rPr>
          <w:highlight w:val="yellow"/>
        </w:rPr>
        <w:t>AGCCGCC</w:t>
      </w:r>
      <w:r>
        <w:t>CTTGGACGACGACGGCGGCGCCGTCGAGTTGGAGACCGTGATGGCCACCTTCTGGCCCATGCTGCAGTGCGACCCGGACGAACAGGCGAAGTACCTCGTCCCGGGCTTGTCGAAGACGACGGTGGTGCTGCCGCCGGCGTCCGACGAGAGCGGGGCGGCGAAGCTGCACGCCGTGTAGTCCGCCGCCGACAGCTCGTCGACGGTGTGCGGCGTCCCGT</w:t>
      </w:r>
      <w:r w:rsidRPr="00200F44">
        <w:rPr>
          <w:highlight w:val="yellow"/>
        </w:rPr>
        <w:t>ACGT</w:t>
      </w:r>
      <w:r>
        <w:t>GAACACTGCGCCACATTACACACGCCGATCGATCAGCTCAGACGCCATTGTTGCCAGATGCCAAGAACGGAGGAGGAATGGAGAAGCTCACTCACCGACGCTGTCGCCGACGGCGACCGTGTTCTTGGACGACCAGTCGCCGTAGTTCCCGCCGGAGGCCCACTTGATGGCCC</w:t>
      </w:r>
      <w:r w:rsidRPr="00200F44">
        <w:rPr>
          <w:highlight w:val="yellow"/>
        </w:rPr>
        <w:t>ACGT</w:t>
      </w:r>
      <w:r>
        <w:t>CTTGCTGCCGGCGGCGAGCTCGGCGACGGTGGCCACGGCCATGAACGCCACCAAGGCCTTCAACGACGACGACGACGACGACATTGTTGCGAGCTCTTGCACAAGCTAGCTAGGAATGGAAGAGGCTGCAGAGAAGCTAGCTAATACCAGCAATGGCGCAGCTACTGCCTGAATTTATATATCAAGCTGCTGGTTTTGCACCAGCTGGTGGTTGGATCGTGGA</w:t>
      </w:r>
      <w:r w:rsidRPr="00200F44">
        <w:rPr>
          <w:highlight w:val="yellow"/>
        </w:rPr>
        <w:t>TGACG</w:t>
      </w:r>
      <w:r>
        <w:t>ATGAAAATTTTGTATAGTTACCTGCTCGTGCCATGTCCCATTTAATTTGCAATCC</w:t>
      </w:r>
      <w:r w:rsidRPr="009D27AB">
        <w:rPr>
          <w:highlight w:val="red"/>
        </w:rPr>
        <w:t>AACTAAC</w:t>
      </w:r>
      <w:r>
        <w:t>TAAGAGGTTGACAGCATTATGCCAATGATATGGCTAATATACAAGTAATTTAGGCAATA</w:t>
      </w:r>
      <w:r w:rsidRPr="009D27AB">
        <w:rPr>
          <w:highlight w:val="red"/>
        </w:rPr>
        <w:t>GTTAGTT</w:t>
      </w:r>
      <w:r>
        <w:t>GGATTAATCGCATATCTGGGGGAGTTCATACATATATGATCACGGCACTATGACTATGGCAGGTTTGATTGATCGGATCGAAGGAGTTGACAAGGTATCAATTCAGCAATTCGATTATACTCGCTCCAAAAAAAAAATCCAATTTCTAACTATAAATCTAGAAATAGGATATATCTAAATTCATAGATATATATATACATGGGCTATACTGCTATGCATCTAATGAGAATTGTCGATCGAGCTGGCGCTCACTAGCTACCCAGCAAGTGGTAGATAATTAAGTTCCATCTCAAAAAAACAAAAAGAAAA</w:t>
      </w:r>
      <w:r w:rsidRPr="009D27AB">
        <w:rPr>
          <w:highlight w:val="cyan"/>
        </w:rPr>
        <w:t>GAAAAA</w:t>
      </w:r>
      <w:r>
        <w:t>GTTTGTATATTGTTTATGTATTGTGCATTGGGGACCTAGGAAGTTGTTTTCTGCTGTATTCGGTGTATCTAACACTCACAAATATTACTAGTAATTAGCAGTGTATGTTGCATTATTGAAATGATCATCACAAGCAATCTCGATGC</w:t>
      </w:r>
      <w:r w:rsidRPr="00200F44">
        <w:rPr>
          <w:highlight w:val="yellow"/>
        </w:rPr>
        <w:t>ACGT</w:t>
      </w:r>
      <w:r>
        <w:t>CTTGGTTACAAAGGTTGAAGGCTGGATG</w:t>
      </w:r>
      <w:r w:rsidRPr="009D27AB">
        <w:rPr>
          <w:highlight w:val="green"/>
        </w:rPr>
        <w:t>TTGACT</w:t>
      </w:r>
      <w:r>
        <w:t>TGACATGGTGATGG</w:t>
      </w:r>
      <w:r w:rsidRPr="00200F44">
        <w:rPr>
          <w:highlight w:val="yellow"/>
        </w:rPr>
        <w:t>TGACG</w:t>
      </w:r>
      <w:r>
        <w:t>AACACATAAACTCGGAATGGAACTGGGCTAGTACATATACTCCC</w:t>
      </w:r>
      <w:r w:rsidRPr="009D27AB">
        <w:rPr>
          <w:highlight w:val="cyan"/>
        </w:rPr>
        <w:t>TTAACC</w:t>
      </w:r>
      <w:r>
        <w:t>CAATATAGAATATAATATGATACAT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TACT</w:t>
      </w:r>
      <w:r>
        <w:t>TCTATACAGATTCATAGTACTAGAGGATGAATTACATTCTATACTACGG</w:t>
      </w:r>
      <w:r w:rsidRPr="009D27AB">
        <w:rPr>
          <w:highlight w:val="red"/>
        </w:rPr>
        <w:t>ATTAGGT</w:t>
      </w:r>
      <w:r>
        <w:t>ACTTGGTGGTGGTTTAATTGCTTTAGCATTCTTTTTGGGGGAATTCTTGCATAAGCATCAGGGATATGATGACAAT</w:t>
      </w:r>
      <w:r w:rsidRPr="009D27AB">
        <w:rPr>
          <w:highlight w:val="red"/>
        </w:rPr>
        <w:t>GTTAGTT</w:t>
      </w:r>
      <w:r w:rsidRPr="009D27AB">
        <w:rPr>
          <w:highlight w:val="green"/>
        </w:rPr>
        <w:t>GACT</w:t>
      </w:r>
      <w:r>
        <w:t>GGAGTTGATAATCGCAATTTCACATATACCATATGTATGCAGTTTACAAGTAACATTCACATATTCCTTATGTGTGTGCAGTTATGCATACACCGGCTGTCAATTTGAACCAAAAATGGCAGTTTCCGTTTTCAACAAGGAGGCGTACTTCCCTTGTTTCCGCCTTCATAGCTCGAAC</w:t>
      </w:r>
      <w:r w:rsidRPr="00200F44">
        <w:rPr>
          <w:highlight w:val="yellow"/>
        </w:rPr>
        <w:t>ACGT</w:t>
      </w:r>
      <w:r>
        <w:t>ATGTTCATATCCACACCTCTCCCCCAAGTACGAGAC</w:t>
      </w:r>
    </w:p>
    <w:p w:rsidR="00200F44" w:rsidRDefault="008478E5" w:rsidP="00200F44">
      <w:r>
        <w:t>&gt;Os04t</w:t>
      </w:r>
      <w:r w:rsidR="0072632B">
        <w:t xml:space="preserve">0676100-01 </w:t>
      </w:r>
      <w:r>
        <w:t>2000 bp upstream sequence</w:t>
      </w:r>
    </w:p>
    <w:p w:rsidR="00200F44" w:rsidRDefault="0072632B" w:rsidP="00200F44">
      <w:r>
        <w:t>GCATCAAATCATTGCAAAATATACCAATTTGT</w:t>
      </w:r>
      <w:r w:rsidRPr="009D27AB">
        <w:rPr>
          <w:highlight w:val="magenta"/>
        </w:rPr>
        <w:t>AGTCAG</w:t>
      </w:r>
      <w:r>
        <w:t>TTATTTAAAATTTTGTGTGCTTCTTACTTCAGCTAGTGCCATTGCAAGAAGCACATCATGAACATATGGCCTAGAATCTGGGCGTCGTAG</w:t>
      </w:r>
      <w:r w:rsidRPr="00200F44">
        <w:rPr>
          <w:highlight w:val="yellow"/>
        </w:rPr>
        <w:t>AGCCGC</w:t>
      </w:r>
      <w:r w:rsidRPr="009D27AB">
        <w:rPr>
          <w:highlight w:val="magenta"/>
        </w:rPr>
        <w:t>CTGACC</w:t>
      </w:r>
      <w:r>
        <w:t>AATTTCCAAAACTAGCTTCTCTTCTCCAACCTGAAATGAATATTGTAGCATGTAATACACCATTTCATTATGATAATGGTACATTCAATTTTAATAAATTCAAGCTGCTAGGTGTCTTGTATTCATGATCACTTAGAACTCACAAACATCATAATGGTGACTAACCTGCATCCCCTGCATTTTACGCTACCCAGTCCTAAGAAAGGGCAAAGTTTAAAACCTACGCGCTCCTCACCACATTCCTAAGGATAATTTACCCTGAAGTTAGCATAAAAGTTTTCTTTATTAGTTAAACATTATTGATCCTAAATCTTCTTGATCCCTTTCAAATCATTCAGTGAATTGAGAATAGTATTCTGACAAAGAATAAGGCAGACCTATAAAGAAACATACCGGGCATGGTCATGG</w:t>
      </w:r>
      <w:r w:rsidRPr="00200F44">
        <w:rPr>
          <w:highlight w:val="yellow"/>
        </w:rPr>
        <w:t>TGACG</w:t>
      </w:r>
      <w:r>
        <w:t>ACTATGACTATGTCATGTAACATAAAAGGTGACAAACCTAA</w:t>
      </w:r>
      <w:r w:rsidRPr="009D27AB">
        <w:rPr>
          <w:highlight w:val="red"/>
        </w:rPr>
        <w:t>ACCAAAC</w:t>
      </w:r>
      <w:r>
        <w:t>TTGGTGGTTTTCCTTTATTTGTTCACAATAATAAGGATGTCTGTGTTACACATTACCTCCTGCAAGACACAAAGTGCAGCAGGCA</w:t>
      </w:r>
      <w:r w:rsidRPr="009D27AB">
        <w:rPr>
          <w:highlight w:val="red"/>
        </w:rPr>
        <w:t>ACCAACT</w:t>
      </w:r>
      <w:r>
        <w:t>CCAAGGTATATGAAGAGAGGATCTGGGTGGAAGCTTTTCTTTTATGCTTCCTGCGTACTCCTGTTCAAAGAGAAGTTTGTCTCTCACATCTACCAGCAGAG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AAAC</w:t>
      </w:r>
      <w:r>
        <w:t>ATGAAAGAAATAAGCAAAGA</w:t>
      </w:r>
      <w:r w:rsidRPr="009D27AB">
        <w:rPr>
          <w:highlight w:val="cyan"/>
        </w:rPr>
        <w:t>TTAACC</w:t>
      </w:r>
      <w:r>
        <w:t>ACATGAATTCTGCATTCCCTACATTAAACAAAGCAGTATATCCAAATATATTTCCAGAATTCCTTGATTCAGCGAGCAACCTGTCTGCAGGTAGACACCTCTGCCATGTACCCGTCTTCAATTTCTGCA</w:t>
      </w:r>
      <w:r w:rsidRPr="009D27AB">
        <w:rPr>
          <w:highlight w:val="cyan"/>
        </w:rPr>
        <w:t>TTTTTC</w:t>
      </w:r>
      <w:r>
        <w:t>AGCTCCATTGCTGCTTTGACAATCTCATCTTTCTCAGCCTTCTCTGTAACACCAAGAATCTGCATTGGCCATTTGAAACATGTCACTCCAAAAATCAGGGAGGCGTGTCACGCGTGTG</w:t>
      </w:r>
      <w:r w:rsidRPr="009D27AB">
        <w:rPr>
          <w:highlight w:val="red"/>
        </w:rPr>
        <w:t>AACTACC</w:t>
      </w:r>
      <w:r>
        <w:t>AGTGCAAATTACAATAGGCATCGTGGTGCAAACACTAAAGTTGAATTAT</w:t>
      </w:r>
      <w:r w:rsidRPr="009D27AB">
        <w:rPr>
          <w:highlight w:val="magenta"/>
        </w:rPr>
        <w:t>GGTCAA</w:t>
      </w:r>
      <w:r>
        <w:t>GAAACGACTATCTAATCTGCAACTGTATCATTCGAACAGAGACCAGCCGAGCTAAACTAGATCCATCGACGATATAAGACCACATTTCCAAAATTCGGATCCATAAACAGTACGAGTGGCCAAAAAAAAAAAAAACCTGATAGCAAG</w:t>
      </w:r>
      <w:r w:rsidRPr="00200F44">
        <w:rPr>
          <w:highlight w:val="yellow"/>
        </w:rPr>
        <w:t>TGACG</w:t>
      </w:r>
      <w:r>
        <w:t>GGGATCTCCACCATCGGCGCGGCGGGGGCCTCCTGCCTGCTCCCCTCCGCGGCCACCGGCGGCGCCTCCGCCACCCTCGCGCGCGCAACCCACGCGGCCGCCCCTCGCCGTCCGCCAGCCAGGCATCCACCCCCGGCGTGTGCGGACGCATTGCCATTTCCCACCCCAACACGCCGCGTCGAGGACCCACATGCGACCCCGGGGACAACCGCCGCCGCCGCGGCCACCGTCGGCATCGCCATGGCTGGCCTGAAGACCTCACCCCCCCAACCCTAGCCCACCCTCGCCAACGCCACCATGTGCGAGCGGATGGATGCTTTAGGGTTTTGGGAGGCGGGCGAGTCGTAGGCCCCCGCGAATAAAGGGACAAAG</w:t>
      </w:r>
      <w:r w:rsidRPr="00200F44">
        <w:rPr>
          <w:highlight w:val="yellow"/>
        </w:rPr>
        <w:t>CGTCA</w:t>
      </w:r>
      <w:r>
        <w:t>GCGAGGTGGAGGAGGAGAGGCGTCGTGAAGGCGAAGCCGGAGGCCGGAGAGAGAGAGAGAGGAAGGTCGATGATGGCGATGGACTTGGTCCATGCGCTTTGTGCTAGAGCCTAG</w:t>
      </w:r>
      <w:r w:rsidRPr="00200F44">
        <w:rPr>
          <w:highlight w:val="yellow"/>
        </w:rPr>
        <w:t>ACGT</w:t>
      </w:r>
      <w:r>
        <w:t>TGACAGGTGGACCCTCCCAGACGCCGACGCGTGTCCTTACCCAATGGGCTTCGTTTCTGGGCCTACATGGGCCAGGCCGAAAACTTGCTTGGTGTGGTGAAGTGGGCTGAATTCCAGGCCTCACAAACGGAGGG</w:t>
      </w:r>
      <w:r w:rsidRPr="009D27AB">
        <w:rPr>
          <w:highlight w:val="cyan"/>
        </w:rPr>
        <w:t>GAAAAA</w:t>
      </w:r>
      <w:r>
        <w:t>ATCCGCTTCGTCGCGAACAAATCTCGCGGAGGGGGGAGGGGAACTGGTGGCCGGAGTGGCGCCTTCGA</w:t>
      </w:r>
    </w:p>
    <w:p w:rsidR="00200F44" w:rsidRDefault="008478E5" w:rsidP="00200F44">
      <w:r>
        <w:t>&gt;Os04t</w:t>
      </w:r>
      <w:r w:rsidR="0072632B">
        <w:t xml:space="preserve">0692200-02 </w:t>
      </w:r>
      <w:r>
        <w:t>2000 bp upstream sequence</w:t>
      </w:r>
    </w:p>
    <w:p w:rsidR="00200F44" w:rsidRDefault="0072632B" w:rsidP="00200F44">
      <w:r>
        <w:t>GGCCCTCCCGCTCGCCCCCAACAATCCTACAC</w:t>
      </w:r>
      <w:r w:rsidRPr="00200F44">
        <w:rPr>
          <w:highlight w:val="yellow"/>
        </w:rPr>
        <w:t>TGACG</w:t>
      </w:r>
      <w:r>
        <w:t>ACGACGAGGAAGAGGACGACCAAGACGAGGAGGAGGGGAGCTTCGGTGGGGGCACCCGGGCTGCCGCCATGCCCA</w:t>
      </w:r>
      <w:r w:rsidRPr="00200F44">
        <w:rPr>
          <w:highlight w:val="yellow"/>
        </w:rPr>
        <w:t>AGCCGCC</w:t>
      </w:r>
      <w:r>
        <w:t>AGCGGGCTTCGTGCTGGACGACCAGGGAAGGTGCATCGCCGCCGCCTCCAAGCGCAT</w:t>
      </w:r>
      <w:r w:rsidRPr="00200F44">
        <w:rPr>
          <w:highlight w:val="yellow"/>
        </w:rPr>
        <w:t>CGTCA</w:t>
      </w:r>
      <w:r>
        <w:t>CCAT</w:t>
      </w:r>
      <w:r w:rsidRPr="00200F44">
        <w:rPr>
          <w:highlight w:val="yellow"/>
        </w:rPr>
        <w:t>CGTCA</w:t>
      </w:r>
      <w:r>
        <w:t>GTCTATACAGCTTTTCCTCCTCTTTAGCATTACATTTTCATTTTCATGCCAACATCTTTTCCCTTCTTCTGCGGAGCAGATTGATGACACC</w:t>
      </w:r>
      <w:r w:rsidRPr="009D27AB">
        <w:rPr>
          <w:highlight w:val="red"/>
        </w:rPr>
        <w:t>AACAACC</w:t>
      </w:r>
      <w:r>
        <w:t>GGCCCTTGGAGTGCATCATCAGGAGGGTGTTCCGAAGCACGCTAGACCACGACTGCATGCTCCTTTGCCCAGTTGACATGTATTCTACTAATTGCAACTCACTTATTAGTCACTAACTAGGCATATGCATCTTCCTCAATTTTCTCTAGCTGCCACTCAAACCCCCCTCCCCCTCCCATTCTGATCCTTGTCTCTTTCAGGCCTGTGCAGGTCCTTAAGAGTGCCAATTTCAGTGGCTGGATTGCTGTATGTATCTAATCCTCTCACTGCCTTCCATTTTCATCAATCACGCCAATATCATTCATCACACACACTGCCACGCATACATACAGAGACTGATTCTCGCAATATCTCCTTTATTT</w:t>
      </w:r>
      <w:r w:rsidRPr="00200F44">
        <w:rPr>
          <w:highlight w:val="yellow"/>
        </w:rPr>
        <w:t>CCTACC</w:t>
      </w:r>
      <w:r>
        <w:t>CATATAGTTCCAATTGGAATAGATAGCGTTTCCTCATCTTTATCCATCGCATCATGCATAATTTCTTTTCTTTTCTATGTATATGTAGGTTGATGATGACCAGATTAAGGAAATCATTCCATCCGTTGCATATGCCCTCGCTAGAGTGCATATGCACTTTGTAGAGAGTGGGTAAGGATCATATAAGCCCCAAATCATCTACCCTTCCTGTCGAACTGACAAATATCAGGGTATTCCATTCTTCTTGCTTATTGCTTCCATAACACTATGATCGCTGGCTGGCTTTTCCAGATTTTGTTATACAGCACGGGGTGGCTTTTGCTTTCCTGAAGACGCGATTCAAGAATTTCATGGTAACCAAAGG</w:t>
      </w:r>
      <w:r w:rsidRPr="009D27AB">
        <w:rPr>
          <w:highlight w:val="red"/>
        </w:rPr>
        <w:t>AACTAAC</w:t>
      </w:r>
      <w:r>
        <w:t>ATGCTACT</w:t>
      </w:r>
      <w:r w:rsidRPr="009D27AB">
        <w:rPr>
          <w:highlight w:val="red"/>
        </w:rPr>
        <w:t>AACTACC</w:t>
      </w:r>
      <w:r>
        <w:t>CTATTTGCACAAAAGGTTCTGATGATATCTTCTCACTGAAAAGGCTTTT</w:t>
      </w:r>
      <w:r w:rsidRPr="009D27AB">
        <w:rPr>
          <w:highlight w:val="cyan"/>
        </w:rPr>
        <w:t>TTTTTC</w:t>
      </w:r>
      <w:r>
        <w:t>CAACCGTTGTACAAAATAGAAATGTTACTATACTTGTATGATTGACATACCCATGATATAATTGTCTTTTGCACCAGATATTTGCACATGTATGCCTTTTGAATTTCATGCCTAATGCTTACAAAAAATCTAGAAACATAAAGGTAACTTTTAGTTGAAGGACTGGACAACTAGCATATGCAATTGAAACATCTCTTTGAAGCATGCAGCATGTTATGTCTCTTGTTTGATCATTTTTGCACTTCATTGTTGTGTTCATAATTCATATTAATATGCAGATTCTGG</w:t>
      </w:r>
      <w:r w:rsidRPr="00200F44">
        <w:rPr>
          <w:highlight w:val="yellow"/>
        </w:rPr>
        <w:t>TGACG</w:t>
      </w:r>
      <w:r>
        <w:t>GCGGTGATAGTGTACCTTTTGAAGGTGTAGAGATTTGTTGTTTCA</w:t>
      </w:r>
      <w:r w:rsidRPr="009D27AB">
        <w:rPr>
          <w:highlight w:val="red"/>
        </w:rPr>
        <w:t>ATTTGGT</w:t>
      </w:r>
      <w:r>
        <w:t>GA</w:t>
      </w:r>
      <w:r w:rsidRPr="009D27AB">
        <w:rPr>
          <w:highlight w:val="cyan"/>
        </w:rPr>
        <w:t>GAAAAA</w:t>
      </w:r>
      <w:r>
        <w:t>TGGCTTTGTATCGACATAGTTTCAGAAATTAATGGATCGCTAAATATTCCTTGGTATTTTGTTGATTTGCACATGCTTGAGAATATGTATTTGCTGATATTCCTGGCATCGGCAGGATGGCGCACATTATATGATTTATACACCAGTTGATCCTCTTCTGTTCGTTGCAGTGAAGGTATGTT</w:t>
      </w:r>
      <w:r w:rsidRPr="009D27AB">
        <w:rPr>
          <w:highlight w:val="red"/>
        </w:rPr>
        <w:t>GGTTGTT</w:t>
      </w:r>
      <w:r>
        <w:t>CTTCAACTTGTTGAGACATTCCAAGCTAAACTTGTTGAGGCATTGTGCCTGAAAACATACGCCCTTTGTGCAGGATAAAGATGGCGTGCTACGCATTGCTGAAGATGTAAGCAAATATTTAATGCTATAC</w:t>
      </w:r>
      <w:r w:rsidRPr="00200F44">
        <w:rPr>
          <w:highlight w:val="yellow"/>
        </w:rPr>
        <w:t>TGACGT</w:t>
      </w:r>
      <w:r>
        <w:t>GGTTCTTTCGAAGTTAAATTATAA</w:t>
      </w:r>
      <w:r w:rsidRPr="00200F44">
        <w:rPr>
          <w:highlight w:val="yellow"/>
        </w:rPr>
        <w:t>TGACG</w:t>
      </w:r>
      <w:r>
        <w:t>GGTAAGGAATGCCCTCTGTGAACAGGAACTCATGGACGACCCTGCTGTTGTCGGTGCCATAGACGAAGAGACAGAATTCACAGCTTTGGTGGTAAGAGTAGAC</w:t>
      </w:r>
      <w:r w:rsidRPr="009D27AB">
        <w:rPr>
          <w:highlight w:val="red"/>
        </w:rPr>
        <w:t>ACCTACT</w:t>
      </w:r>
      <w:r>
        <w:t>ACTT</w:t>
      </w:r>
      <w:r w:rsidRPr="009D27AB">
        <w:rPr>
          <w:highlight w:val="red"/>
        </w:rPr>
        <w:t>GTTAGTT</w:t>
      </w:r>
      <w:r>
        <w:t>TGATCATTTACATTCTTATGTGCAAGTTTTTTACATCTACATGTGGATGTGGTGCAGGAGGAGGAAGAGGCCCTTCTT</w:t>
      </w:r>
    </w:p>
    <w:p w:rsidR="00200F44" w:rsidRDefault="008478E5" w:rsidP="00200F44">
      <w:r>
        <w:t>&gt;Os05t</w:t>
      </w:r>
      <w:r w:rsidR="0072632B">
        <w:t xml:space="preserve">0374500-01 </w:t>
      </w:r>
      <w:r>
        <w:t>2000 bp upstream sequence</w:t>
      </w:r>
    </w:p>
    <w:p w:rsidR="00200F44" w:rsidRDefault="0072632B" w:rsidP="00200F44">
      <w:r>
        <w:t>AAAATATTCGTCTCATAAAGTAGTCACAATCTGTGCAATTAGTTATTTTTAGCCTATATTTAATACTTCATGCATGTGTTCAA</w:t>
      </w:r>
      <w:r w:rsidRPr="00200F44">
        <w:rPr>
          <w:highlight w:val="yellow"/>
        </w:rPr>
        <w:t>ACGT</w:t>
      </w:r>
      <w:r>
        <w:t>TTGATATGATATGGTGTAAAATTTTAAGGTGGGATCTAAACAGACCCTCTAATACTAATATGCGTCCTAATCCCTACATTAAAAAAATCAAATTATTATTCAACAAGGTTTAGTAAGTCATATAAAAAAATCACAAGGGCAAAATTATCCTTTCATGTGCCTTCTAACAGCAAGCAAGCCATGTACATTTTTTTGAATTGGGGACAAATAGAGGGAGAGGCAAGTTTGCGAGGGCAAATAAGAGAATCAGTTAACATCTGGGGACAAATATAAAATTCTCTCATGATTAGTATATAGAACTCTCAAGATAATTCTGTTTCTGAATTTGCATTCTTTCTCGCCAAACTTATTCTTGTGCATACTTGTTTATTATATATAAAAGAAGTGCACATCCGCATAAGAAAATCTC</w:t>
      </w:r>
      <w:r w:rsidRPr="009D27AB">
        <w:rPr>
          <w:highlight w:val="red"/>
        </w:rPr>
        <w:t>ACCAAAC</w:t>
      </w:r>
      <w:r>
        <w:t>CAAACATCTTATCTGAGGCACGATTCCTATAC</w:t>
      </w:r>
      <w:r w:rsidRPr="00200F44">
        <w:rPr>
          <w:highlight w:val="yellow"/>
        </w:rPr>
        <w:t>ACGT</w:t>
      </w:r>
      <w:r>
        <w:t>AAAATAGAGCGAATCACCAGTGTATAGTTAATTAAGTATTTACTAATTTTTAAAATATAAATTAATATGAATTTTTAAAACAAATTTCGTATAGAATTTTTTTAAAACACATGTTTAATATTTTAGAAAACATGCACATCGAAAATAAGAGCGGTGGGTTGAGAACTCTATCAAAAAGAACACAGCCTTAAAAACGAATC</w:t>
      </w:r>
      <w:r w:rsidRPr="009D27AB">
        <w:rPr>
          <w:highlight w:val="red"/>
        </w:rPr>
        <w:t>AACAAAC</w:t>
      </w:r>
      <w:r>
        <w:t>GGGTTCATTGTTGTTCATCCTCCAA</w:t>
      </w:r>
      <w:r w:rsidRPr="009D27AB">
        <w:rPr>
          <w:highlight w:val="cyan"/>
        </w:rPr>
        <w:t>GAAAAA</w:t>
      </w:r>
      <w:r>
        <w:t>AAAACAA</w:t>
      </w:r>
      <w:r w:rsidRPr="009D27AB">
        <w:rPr>
          <w:highlight w:val="red"/>
        </w:rPr>
        <w:t>AACAAAC</w:t>
      </w:r>
      <w:r>
        <w:t>AAACAAAAAAAACCAGGCAACCCCACCCCACCGCACCCAAATTCAAAAAAATCGTCGTCGTCCACAGCTTTACGGAC</w:t>
      </w:r>
      <w:r w:rsidRPr="00200F44">
        <w:rPr>
          <w:highlight w:val="yellow"/>
        </w:rPr>
        <w:t>ACGT</w:t>
      </w:r>
      <w:r>
        <w:t>CCCAAAC</w:t>
      </w:r>
      <w:r w:rsidRPr="009D27AB">
        <w:rPr>
          <w:highlight w:val="magenta"/>
        </w:rPr>
        <w:t>GGTCAA</w:t>
      </w:r>
      <w:r>
        <w:t>AATCCCCAACACACAGAACAGAATAGGCCCAACCCAACTGCGCGACACGCACCGCCACCCCTCTCCTCTCTCCCGCACCGCATCGCCTTCGCCGCGTTCCCCACGCAACCCCATTCCTCCTCCCTCCTCCGCTTCTCCCCCCCAAATCGGACCCACCCATAACACCCTCCCCTCCCCTCCAATCCCACGCCGCCGC</w:t>
      </w:r>
      <w:r w:rsidRPr="00200F44">
        <w:rPr>
          <w:highlight w:val="yellow"/>
        </w:rPr>
        <w:t>AGCCGCC</w:t>
      </w:r>
      <w:r>
        <w:t>GCCGCCGCCGCCGGCCGA</w:t>
      </w:r>
      <w:r w:rsidRPr="00200F44">
        <w:rPr>
          <w:highlight w:val="yellow"/>
        </w:rPr>
        <w:t>TGACG</w:t>
      </w:r>
      <w:r>
        <w:t>CCGGCGGTAGCAGCGCCAGCCC</w:t>
      </w:r>
      <w:r w:rsidRPr="00200F44">
        <w:rPr>
          <w:highlight w:val="yellow"/>
        </w:rPr>
        <w:t>CCTACC</w:t>
      </w:r>
      <w:r>
        <w:t>CCACCACGGGCCAGAACCCTAGCGGCACCCCGCTCCCCGCCGCCGCCATGGGCAACCCCAACCTGGGGCTCGGCCTCGCCTCCTCCTCCGATCACGCCGCGGGACCGCCTCCTCCTTCCCGCCGCGCCCCGCGTCTGGCCAAGCGGCGCCACGCGGCGGCCTCCTCCCGCTCCCGCC</w:t>
      </w:r>
      <w:r w:rsidRPr="00200F44">
        <w:rPr>
          <w:highlight w:val="yellow"/>
        </w:rPr>
        <w:t>AGCCGCC</w:t>
      </w:r>
      <w:r>
        <w:t>ACCGG</w:t>
      </w:r>
      <w:r w:rsidRPr="00200F44">
        <w:rPr>
          <w:highlight w:val="yellow"/>
        </w:rPr>
        <w:t>CGTCA</w:t>
      </w:r>
      <w:r>
        <w:t>CCCGCTGCGGCGCCGTGGAATCCGTTCGGCGGAGGGGGCGGCGGCGGTACGGACGCATCGGGGCAGGATGGGATCGGGGGGATCGCGCCGGGTGGCGTTGGTGTTGGCGCCGGGGAG</w:t>
      </w:r>
      <w:r w:rsidRPr="009D27AB">
        <w:rPr>
          <w:highlight w:val="magenta"/>
        </w:rPr>
        <w:t>GGTCAG</w:t>
      </w:r>
      <w:r>
        <w:t>GACGGCGGATTCGTGTTTGGCGGTGCGGCTTCTGCCACG</w:t>
      </w:r>
      <w:r w:rsidRPr="009D27AB">
        <w:rPr>
          <w:highlight w:val="magenta"/>
        </w:rPr>
        <w:t>AGTCAG</w:t>
      </w:r>
      <w:r>
        <w:t>CAGCCTCCAGTGG</w:t>
      </w:r>
      <w:r w:rsidRPr="00200F44">
        <w:rPr>
          <w:highlight w:val="yellow"/>
        </w:rPr>
        <w:t>CGTCA</w:t>
      </w:r>
      <w:r>
        <w:t>TCCAATGGAGAAGCCCCCTTCGTGTTCGGGAG</w:t>
      </w:r>
      <w:r w:rsidRPr="00200F44">
        <w:rPr>
          <w:highlight w:val="yellow"/>
        </w:rPr>
        <w:t>CGTCA</w:t>
      </w:r>
      <w:r>
        <w:t>GGGACAGCTTGCCTCGGTTCGACGAGGGATG</w:t>
      </w:r>
      <w:r w:rsidRPr="00200F44">
        <w:rPr>
          <w:highlight w:val="yellow"/>
        </w:rPr>
        <w:t>GGCGGCT</w:t>
      </w:r>
      <w:r>
        <w:t>TCGGCGAAGCTGCCCGAGAAAATGGGGAGGATGAATCTTCAGACTCGTGGTGAGAGTAG</w:t>
      </w:r>
      <w:r w:rsidRPr="00200F44">
        <w:rPr>
          <w:highlight w:val="yellow"/>
        </w:rPr>
        <w:t>CGTCA</w:t>
      </w:r>
      <w:r>
        <w:t>ATGCCAACAAGAAGGATAGGAGCTCCATTTTTGGAGTTGATATACCTG</w:t>
      </w:r>
      <w:r w:rsidRPr="009D27AB">
        <w:rPr>
          <w:highlight w:val="red"/>
        </w:rPr>
        <w:t>GTTTGGT</w:t>
      </w:r>
      <w:r>
        <w:t>TCTCAACAGTGAAGTGAATGTGCTCCCGGAGAAAT</w:t>
      </w:r>
      <w:r w:rsidRPr="00200F44">
        <w:rPr>
          <w:highlight w:val="yellow"/>
        </w:rPr>
        <w:t>TGACG</w:t>
      </w:r>
      <w:r>
        <w:t>CAGTTGAATTTAGGCACCAGAGTGCCGTTGCAGGGTGATAA</w:t>
      </w:r>
      <w:r w:rsidRPr="00200F44">
        <w:rPr>
          <w:highlight w:val="yellow"/>
        </w:rPr>
        <w:t>TGACGT</w:t>
      </w:r>
      <w:r>
        <w:t>GCCAAAAACATTCGTGTTTGGAGGCAATGGAAGCGGGCCTTCTTCTGATGGTACTAGTTCTGATGTCCACCGTGCAGGTTCATATGCTTCTGCCAATGCAAATGGTGTTGCAGAGAAGCTGACACAATATGGTATAGGCAATCAAGCGCCTTTGGGAAGGATGGGCACTGAATCTACCAATGATGCACCACCAGTTTTTG</w:t>
      </w:r>
    </w:p>
    <w:p w:rsidR="00200F44" w:rsidRDefault="008478E5" w:rsidP="00200F44">
      <w:r>
        <w:t>&gt;Os05t</w:t>
      </w:r>
      <w:r w:rsidR="0072632B">
        <w:t xml:space="preserve">0497200-01 </w:t>
      </w:r>
      <w:r>
        <w:t>2000 bp upstream sequence</w:t>
      </w:r>
    </w:p>
    <w:p w:rsidR="00200F44" w:rsidRDefault="0072632B" w:rsidP="00200F44">
      <w:r>
        <w:t>CTGCGGGCTGTGCTGGGTACAGTGCGCACTCGCGCATGCAGGCGCGCAGAGGCATATGCATGCGGTAACATGACATCACGGCCGCGGGCCGGGGTC</w:t>
      </w:r>
      <w:r w:rsidRPr="00200F44">
        <w:rPr>
          <w:highlight w:val="yellow"/>
        </w:rPr>
        <w:t>ACGT</w:t>
      </w:r>
      <w:r>
        <w:t>GAGTAGCCGAACGAGG</w:t>
      </w:r>
      <w:r w:rsidRPr="00200F44">
        <w:rPr>
          <w:highlight w:val="yellow"/>
        </w:rPr>
        <w:t>ACGT</w:t>
      </w:r>
      <w:r>
        <w:t>TTGGGCCGGCCGCACGGCGCTCGTT</w:t>
      </w:r>
      <w:r w:rsidRPr="009D27AB">
        <w:rPr>
          <w:highlight w:val="cyan"/>
        </w:rPr>
        <w:t>TTTTTC</w:t>
      </w:r>
      <w:r>
        <w:t>CCCTGCGGGTGTCAGGACGGGCGGCAGGCAGGCAAAGGCAGCGAGCCGTATACGGCATGGGGAAATTATGGCACACGGCCGGCCGCTGCCTGCCGGGCGGGTCCGGGGGGGTCGCGGCGCGTGGCAGTGCACGGCGCGGGCAGCGGCAAGCGGGCAGGGGTACTGGTACTACTGGT</w:t>
      </w:r>
      <w:r w:rsidRPr="00200F44">
        <w:rPr>
          <w:highlight w:val="yellow"/>
        </w:rPr>
        <w:t>ACGT</w:t>
      </w:r>
      <w:r>
        <w:t>GCGTGCGTGCGTGCGTGGGG</w:t>
      </w:r>
      <w:r w:rsidRPr="00200F44">
        <w:rPr>
          <w:highlight w:val="yellow"/>
        </w:rPr>
        <w:t>CGTCA</w:t>
      </w:r>
      <w:r>
        <w:t>CCGGAAAAGACAAGACGGAGGCGATGCCGTACCGTACAT</w:t>
      </w:r>
      <w:r w:rsidRPr="00200F44">
        <w:rPr>
          <w:highlight w:val="yellow"/>
        </w:rPr>
        <w:t>GGTAGG</w:t>
      </w:r>
      <w:r>
        <w:t>CGCGC</w:t>
      </w:r>
      <w:r w:rsidRPr="00200F44">
        <w:rPr>
          <w:highlight w:val="yellow"/>
        </w:rPr>
        <w:t>GGTAGG</w:t>
      </w:r>
      <w:r>
        <w:t>CACTATACGGAGTAAAGGTGCCGTGGCGGCCGTGCGAGGCGGTTTATTTGAATGCTGTGCGGCGACAGTACGGGTACAAGGCTT</w:t>
      </w:r>
      <w:r w:rsidRPr="009D27AB">
        <w:rPr>
          <w:highlight w:val="cyan"/>
        </w:rPr>
        <w:t>GAAAAA</w:t>
      </w:r>
      <w:r>
        <w:t>AGCGGTGCTAACATTGATTAGGCCAGGCGTCCTGTGAATCTGGGTTATTAGTTCGGTGAAGCCGTAATGTTTGCTCTGC</w:t>
      </w:r>
      <w:r w:rsidRPr="00200F44">
        <w:rPr>
          <w:highlight w:val="yellow"/>
        </w:rPr>
        <w:t>ACGT</w:t>
      </w:r>
      <w:r>
        <w:t>TCCATTCGTTAAATCTTTTGCTTTTTTTTTGGCATGATTAAATCTTTCAGTTGTCTGTGCAATTTATAACTGTCTACTAGCACCGCAACATTATCTTCATTTGAAAAGGCGAGGGTAAAATAAAATGCTGCACTGACAGGGAGCATCACAAAGAAATGCATGGAATAATAAAGAGGCCGGCCGGCCGGCCGGCCGGGCTGGAGCAGTACTACCGGTCTAGCCGGTCCATCCAAAACAGCATGGGCATGGCTACCCTATACAGTACACACGCACGCACTGTGCCAACGCCTTTGGCCTTTCATCAATGGTACGCCTCTTCCCAAGGCAGGGGTCGTCGCCGCTCGCTGCGCTGCACCATCAGCGCTCGACAGGTCCTCCCGCTGTCCCACCCAGCAGAAGGC</w:t>
      </w:r>
      <w:r w:rsidRPr="009D27AB">
        <w:rPr>
          <w:highlight w:val="green"/>
        </w:rPr>
        <w:t>AGTCAA</w:t>
      </w:r>
      <w:r>
        <w:t>GCCTCGCGCGTTCCCAAGGCCCCCCCCTTCTCTCCCTTCCCTTCCTCCCGCTGCTGCTGCTCCTGCCGCGGCAGCCTAGCTAGCTGCGGCCATGCCATGCCCGTCTCTTCCCCAAAGTAT</w:t>
      </w:r>
      <w:r w:rsidRPr="009D27AB">
        <w:rPr>
          <w:highlight w:val="cyan"/>
        </w:rPr>
        <w:t>TTTTTC</w:t>
      </w:r>
      <w:r>
        <w:t>CCACATTCAATTCCCCACGAGATTTGGACGGGTCGAGCCGATCCATCGTCG</w:t>
      </w:r>
      <w:r w:rsidRPr="00200F44">
        <w:rPr>
          <w:highlight w:val="yellow"/>
        </w:rPr>
        <w:t>GGTAGG</w:t>
      </w:r>
      <w:r>
        <w:t>CGCGAGATAGCTACTGCTGCCCGCGGCGCTGCGAATCTACTCCGGACGAGGAGTAATTTGGAGCGTGACAAGCGGCTGGCTACCCACCCACCGAACGGCGTGCGCGCGGACAACGCCGTGCCGGATAGGCCACCCACCCACCGGGGCGCGCCGCGGCGACTGCTACTGTTGAGCGGCGCCGCGCCGCACGCGTCGGCAAACCGCGGTGCTGCCTGCCTGCCTGCCCCCCGCGCCACGACACGGCTCCTGGACCTCCTCGCCC</w:t>
      </w:r>
      <w:r w:rsidRPr="00200F44">
        <w:rPr>
          <w:highlight w:val="yellow"/>
        </w:rPr>
        <w:t>ACGT</w:t>
      </w:r>
      <w:r>
        <w:t>GAACCCGACCCCGGGGGCCGAATCGTGCCACGGC</w:t>
      </w:r>
      <w:r w:rsidRPr="00200F44">
        <w:rPr>
          <w:highlight w:val="yellow"/>
        </w:rPr>
        <w:t>ACGT</w:t>
      </w:r>
      <w:r>
        <w:t>CGCCCCCCCTACGCCGAAACGCCAACCCCAC</w:t>
      </w:r>
      <w:r w:rsidRPr="00200F44">
        <w:rPr>
          <w:highlight w:val="yellow"/>
        </w:rPr>
        <w:t>ACGT</w:t>
      </w:r>
      <w:r>
        <w:t>TACCTCCGCCGCGGTTGCTTTCCTTCTTCCCTTCCTTCCATCCGCCTGCTGCCGCTGGC</w:t>
      </w:r>
      <w:r w:rsidRPr="00200F44">
        <w:rPr>
          <w:highlight w:val="yellow"/>
        </w:rPr>
        <w:t>ACGT</w:t>
      </w:r>
      <w:r>
        <w:t>CGGG</w:t>
      </w:r>
      <w:r w:rsidRPr="00200F44">
        <w:rPr>
          <w:highlight w:val="yellow"/>
        </w:rPr>
        <w:t>ACGT</w:t>
      </w:r>
      <w:r>
        <w:t>AGGAGGAGTACTAGTAA</w:t>
      </w:r>
      <w:r w:rsidRPr="00200F44">
        <w:rPr>
          <w:highlight w:val="yellow"/>
        </w:rPr>
        <w:t>ACGTACGT</w:t>
      </w:r>
      <w:r>
        <w:t>ACGCACT</w:t>
      </w:r>
      <w:r w:rsidRPr="00200F44">
        <w:rPr>
          <w:highlight w:val="yellow"/>
        </w:rPr>
        <w:t>CGTCA</w:t>
      </w:r>
      <w:r>
        <w:t>CGGGCCCGGTC</w:t>
      </w:r>
      <w:r w:rsidRPr="00200F44">
        <w:rPr>
          <w:highlight w:val="yellow"/>
        </w:rPr>
        <w:t>ACGT</w:t>
      </w:r>
      <w:r>
        <w:t>CCCCTGGGCCGTACTGTATCTCGCTTTCACCCTT</w:t>
      </w:r>
      <w:r w:rsidRPr="00200F44">
        <w:rPr>
          <w:highlight w:val="yellow"/>
        </w:rPr>
        <w:t>GGTAGG</w:t>
      </w:r>
      <w:r>
        <w:t>CTAGTCCGCCG</w:t>
      </w:r>
      <w:r w:rsidRPr="00200F44">
        <w:rPr>
          <w:highlight w:val="yellow"/>
        </w:rPr>
        <w:t>CGTCA</w:t>
      </w:r>
      <w:r>
        <w:t>ACACG</w:t>
      </w:r>
      <w:r w:rsidRPr="00200F44">
        <w:rPr>
          <w:highlight w:val="yellow"/>
        </w:rPr>
        <w:t>ACGT</w:t>
      </w:r>
      <w:r>
        <w:t>AACGGACAGGGGAGAGGTATGGAGGAGGTGGAGGGCCCGTGC</w:t>
      </w:r>
      <w:r w:rsidRPr="009D27AB">
        <w:rPr>
          <w:highlight w:val="magenta"/>
        </w:rPr>
        <w:t>GGTCAG</w:t>
      </w:r>
      <w:r>
        <w:t>TGTGCAGGGGG</w:t>
      </w:r>
      <w:r w:rsidRPr="00200F44">
        <w:rPr>
          <w:highlight w:val="yellow"/>
        </w:rPr>
        <w:t>GGTAGG</w:t>
      </w:r>
      <w:r>
        <w:t>GCGTGCAGGACGGATAGGGCGTTGGGGGTGGT</w:t>
      </w:r>
      <w:r w:rsidRPr="00200F44">
        <w:rPr>
          <w:highlight w:val="yellow"/>
        </w:rPr>
        <w:t>GGTAGG</w:t>
      </w:r>
      <w:r>
        <w:t>GCTGG</w:t>
      </w:r>
      <w:r w:rsidRPr="00200F44">
        <w:rPr>
          <w:highlight w:val="yellow"/>
        </w:rPr>
        <w:t>CGTCA</w:t>
      </w:r>
      <w:r>
        <w:t>CGGCGATTAGACCATTCGGGG</w:t>
      </w:r>
      <w:r w:rsidRPr="00200F44">
        <w:rPr>
          <w:highlight w:val="yellow"/>
        </w:rPr>
        <w:t>CGTCA</w:t>
      </w:r>
      <w:r>
        <w:t>AATCGCGC</w:t>
      </w:r>
      <w:r w:rsidRPr="00200F44">
        <w:rPr>
          <w:highlight w:val="yellow"/>
        </w:rPr>
        <w:t>GGCGGCT</w:t>
      </w:r>
      <w:r>
        <w:t>GGGGCTTGATGGCCGAGGCCGAGACGGACACCGCGCCGCGCT</w:t>
      </w:r>
      <w:r w:rsidRPr="009D27AB">
        <w:rPr>
          <w:highlight w:val="magenta"/>
        </w:rPr>
        <w:t>GGTCAG</w:t>
      </w:r>
      <w:r>
        <w:t>CGACAGCCTCAAACCCCCCAAAACGCAGCAGGCCCCAGAGCGGCAGAC</w:t>
      </w:r>
      <w:r w:rsidRPr="009D27AB">
        <w:rPr>
          <w:highlight w:val="red"/>
        </w:rPr>
        <w:t>ACCTACT</w:t>
      </w:r>
      <w:r>
        <w:t>CCTACTAGTACTAGTACTACCACCATCTCCCCATTTCACGA</w:t>
      </w:r>
    </w:p>
    <w:p w:rsidR="00200F44" w:rsidRDefault="008478E5" w:rsidP="00200F44">
      <w:r>
        <w:t>&gt;Os05t</w:t>
      </w:r>
      <w:r w:rsidR="0072632B">
        <w:t xml:space="preserve">0503300-02 </w:t>
      </w:r>
      <w:r>
        <w:t>2000 bp upstream sequence</w:t>
      </w:r>
    </w:p>
    <w:p w:rsidR="00200F44" w:rsidRDefault="0072632B" w:rsidP="00200F44">
      <w:r>
        <w:t>TTATATATGT</w:t>
      </w:r>
      <w:r w:rsidRPr="00200F44">
        <w:rPr>
          <w:highlight w:val="yellow"/>
        </w:rPr>
        <w:t>ACGT</w:t>
      </w:r>
      <w:r>
        <w:t>ACCCAAGACAAAATTTTACATCCCAAACAACAAAACATTGTAAAAAAAAAAAAAGTAGCCATACATATAAACAA</w:t>
      </w:r>
      <w:r w:rsidRPr="009D27AB">
        <w:rPr>
          <w:highlight w:val="cyan"/>
        </w:rPr>
        <w:t>GAAAAA</w:t>
      </w:r>
      <w:r>
        <w:t>AAAAACAGAGCAGACG</w:t>
      </w:r>
      <w:r w:rsidRPr="00200F44">
        <w:rPr>
          <w:highlight w:val="yellow"/>
        </w:rPr>
        <w:t>CGTCA</w:t>
      </w:r>
      <w:r>
        <w:t>GTCCATGGCCTTAATTAGAAGAGGTATCCAAAGGCAAGGGC</w:t>
      </w:r>
      <w:r w:rsidRPr="009D27AB">
        <w:rPr>
          <w:highlight w:val="magenta"/>
        </w:rPr>
        <w:t>GGTCAA</w:t>
      </w:r>
      <w:r>
        <w:t>GGACGCGGCGGCGGCGGCGGCGGCGGCGAAGGCCGGCGCAGCCACCGGCGCGTCGG</w:t>
      </w:r>
      <w:r w:rsidRPr="00200F44">
        <w:rPr>
          <w:highlight w:val="yellow"/>
        </w:rPr>
        <w:t>ACGT</w:t>
      </w:r>
      <w:r>
        <w:t>CGGGGAAGGAGCCGGCGCGTCGGCGGCGGACGCCGTGCCGACCAGCG</w:t>
      </w:r>
      <w:r w:rsidRPr="00200F44">
        <w:rPr>
          <w:highlight w:val="yellow"/>
        </w:rPr>
        <w:t>ACGT</w:t>
      </w:r>
      <w:r>
        <w:t>CGCCAGGACGGCCGCGGCCGCTGCCACGGCGAGGAGCCTGAGCTTCAGTGTTGCCGCCATTTGCTTCCTCGCTTCTTGG</w:t>
      </w:r>
      <w:r w:rsidRPr="009D27AB">
        <w:rPr>
          <w:highlight w:val="green"/>
        </w:rPr>
        <w:t>TTGACT</w:t>
      </w:r>
      <w:r>
        <w:t>GATCGATCTGCACTTGGAGAGCAAGAACACTAGAGAGAAGCTGTGATGAAGCTTGTGTGTTTGGGTTGGAGAAGAAGAGATCACTTGAGGCTTATATATAGTGTCATATCAACTTGAGAACTACAAATGCAAGGTGT</w:t>
      </w:r>
      <w:r w:rsidRPr="009D27AB">
        <w:rPr>
          <w:highlight w:val="red"/>
        </w:rPr>
        <w:t>AGTAGGT</w:t>
      </w:r>
      <w:r w:rsidRPr="00200F44">
        <w:rPr>
          <w:highlight w:val="yellow"/>
        </w:rPr>
        <w:t>AGG</w:t>
      </w:r>
      <w:r>
        <w:t>AAAGCTAGCTAGCTAGCTAGCCTTGGAAAGAAAGGATTCTGGCTGGAACCCTTCTGGCCTTGATTGGATTGGTTGATTGCTTTGCTGGT</w:t>
      </w:r>
      <w:r w:rsidRPr="009D27AB">
        <w:rPr>
          <w:highlight w:val="red"/>
        </w:rPr>
        <w:t>GTTTGTT</w:t>
      </w:r>
      <w:r>
        <w:t>TGGGCTGGCTTAAAAGCTGTGGTCTCCCCATTTGTACTCCTTGCATGTGCTGCGCAATTCGGCTTCTGGCTGGAGATTTAATTGGACAGCCATGATAAAATAGGGTGCATGTTGACAGCTCATGTTAGTACCAGCAATGCGCA</w:t>
      </w:r>
      <w:r w:rsidRPr="009D27AB">
        <w:rPr>
          <w:highlight w:val="cyan"/>
        </w:rPr>
        <w:t>TTTTTC</w:t>
      </w:r>
      <w:r>
        <w:t>ATGCTTGGCCACACATCAATCGAGCAAAATGATCTTTA</w:t>
      </w:r>
      <w:r w:rsidRPr="009D27AB">
        <w:rPr>
          <w:highlight w:val="cyan"/>
        </w:rPr>
        <w:t>GAAAAA</w:t>
      </w:r>
      <w:r>
        <w:t>AAATGCCCTGATAAAAAT</w:t>
      </w:r>
      <w:r w:rsidRPr="009D27AB">
        <w:rPr>
          <w:highlight w:val="red"/>
        </w:rPr>
        <w:t>GTTTGTT</w:t>
      </w:r>
      <w:r>
        <w:t>TTAGGCAAATTACTGGGCTCAATTG</w:t>
      </w:r>
      <w:r w:rsidRPr="009D27AB">
        <w:rPr>
          <w:highlight w:val="magenta"/>
        </w:rPr>
        <w:t>AGTCAG</w:t>
      </w:r>
      <w:r>
        <w:t>GTTTAAAAAAGCCAACCCACCTCAGGTAGTGGAAGTGTGTGGCCCAGTTGATGGAAAGGACATCCCATGGATAATAGGCCGTTTGCAGCCCACTACGGAAGCCCAATGGAAGATTTGGCCTGGGCCGTTTGCAGACCACGATAGCAGTCCAATGGGATATTTGGCCCAAAGTGTGTAGCGTGTACCGTCCCTTTGTCCAAATCTTCAAAGATTTTGGTGTCC</w:t>
      </w:r>
      <w:r w:rsidRPr="00200F44">
        <w:rPr>
          <w:highlight w:val="yellow"/>
        </w:rPr>
        <w:t>ACGT</w:t>
      </w:r>
      <w:r>
        <w:t>CTAAAG</w:t>
      </w:r>
      <w:r w:rsidRPr="009D27AB">
        <w:rPr>
          <w:highlight w:val="cyan"/>
        </w:rPr>
        <w:t>GAAAAA</w:t>
      </w:r>
      <w:r>
        <w:t>AGGGAGATCG</w:t>
      </w:r>
      <w:r w:rsidRPr="00200F44">
        <w:rPr>
          <w:highlight w:val="yellow"/>
        </w:rPr>
        <w:t>TGACGT</w:t>
      </w:r>
      <w:r>
        <w:t>CGACAGTTGACAGCACAAGGGCATCGAATTTTTTTTAGATAATACAAGGGCATCACATAAAGG</w:t>
      </w:r>
      <w:r w:rsidRPr="009D27AB">
        <w:rPr>
          <w:highlight w:val="cyan"/>
        </w:rPr>
        <w:t>GAAAAA</w:t>
      </w:r>
      <w:r>
        <w:t>G</w:t>
      </w:r>
      <w:r w:rsidRPr="009D27AB">
        <w:rPr>
          <w:highlight w:val="red"/>
        </w:rPr>
        <w:t>AACAAAC</w:t>
      </w:r>
      <w:r>
        <w:t>AACAGGATACAGATACGGAGCTGTTACCCGTATAAATCAACAAGATGCGTGTGGCCATCTCAGATGCTAGTAGTTCAGCATTTTGCCCTGATAGATAATACTGTGCTGCTAATACGAAAATTATATTTTGGCTGCTGATGGGTATGACACGAGAGCAGCCAAAATCCGGCCGGTTTCCATGGCCAAGAGACACTATCAATCGCGGTAAAACAGAAGTGGCCATAAGGTTGAGGCACACAGACAATCTCTGATCTGAAATT</w:t>
      </w:r>
      <w:r w:rsidRPr="009D27AB">
        <w:rPr>
          <w:highlight w:val="magenta"/>
        </w:rPr>
        <w:t>CTGACC</w:t>
      </w:r>
      <w:r>
        <w:t>TCACTTCATGCGGCGGGAG</w:t>
      </w:r>
      <w:r w:rsidRPr="00200F44">
        <w:rPr>
          <w:highlight w:val="yellow"/>
        </w:rPr>
        <w:t>GGCGGCT</w:t>
      </w:r>
      <w:r>
        <w:t>GCTAGGGAAGAGAAGGGAATCAAAAGCTTTTTTTGTGAGGACAAAG</w:t>
      </w:r>
      <w:r w:rsidRPr="00200F44">
        <w:rPr>
          <w:highlight w:val="yellow"/>
        </w:rPr>
        <w:t>ACGT</w:t>
      </w:r>
      <w:r>
        <w:t>CCAGGTTCAATGCACCCACACAAATCCCCGGGCTAATCCGGAGC</w:t>
      </w:r>
      <w:r w:rsidRPr="00200F44">
        <w:rPr>
          <w:highlight w:val="yellow"/>
        </w:rPr>
        <w:t>CCTACC</w:t>
      </w:r>
      <w:r>
        <w:t>CGTCGAATCGCACGCAC</w:t>
      </w:r>
      <w:r w:rsidRPr="009D27AB">
        <w:rPr>
          <w:highlight w:val="red"/>
        </w:rPr>
        <w:t>ACCTACT</w:t>
      </w:r>
      <w:r>
        <w:t>CGCGCATCTCATCCTGGTCCTCCTCTGCCTCTGCCTCCAGGCCGCCTCCACACCACTT</w:t>
      </w:r>
      <w:r w:rsidRPr="00200F44">
        <w:rPr>
          <w:highlight w:val="yellow"/>
        </w:rPr>
        <w:t>GGCGGCT</w:t>
      </w:r>
      <w:r>
        <w:t>ATCCCCGGAGTCACTGCC</w:t>
      </w:r>
      <w:r w:rsidRPr="00200F44">
        <w:rPr>
          <w:highlight w:val="yellow"/>
        </w:rPr>
        <w:t>ACGT</w:t>
      </w:r>
      <w:r>
        <w:t>GGGGCCCAGCACGGGTGGCCCCACCTGTCATCCTCCCGCGG</w:t>
      </w:r>
      <w:r w:rsidRPr="00200F44">
        <w:rPr>
          <w:highlight w:val="yellow"/>
        </w:rPr>
        <w:t>TGACG</w:t>
      </w:r>
      <w:r>
        <w:t>CGCGTGGGCGCCACGGT</w:t>
      </w:r>
      <w:r w:rsidRPr="00200F44">
        <w:rPr>
          <w:highlight w:val="yellow"/>
        </w:rPr>
        <w:t>CGTCA</w:t>
      </w:r>
      <w:r>
        <w:t>GCGCTGATGCGATGCTCGTCGCCACGCCACTGCCGGAAGTCTTCTCTCCACCCTTGCCCACCTGAACCCGCGTCCATACGCCCGCGGCTCTATCCTGTGTCACTGACAGTGGGACCCACCACCGGTCTCGTTGAGTGGTCTACCGTGGACGGCGCGCACGGTGGGGCCAGGGGCGCACTCCCCGGCCCGTAGGAGTAGACCCGTACGCCATTAAAGCCCCTCGACCCCGACCGAGCGAAGCGCCCCGC</w:t>
      </w:r>
    </w:p>
    <w:p w:rsidR="00200F44" w:rsidRDefault="008478E5" w:rsidP="00200F44">
      <w:r>
        <w:t>&gt;Os05t</w:t>
      </w:r>
      <w:r w:rsidR="0072632B">
        <w:t xml:space="preserve">0503300-03 </w:t>
      </w:r>
      <w:r>
        <w:t>2000 bp upstream sequence</w:t>
      </w:r>
    </w:p>
    <w:p w:rsidR="00200F44" w:rsidRDefault="0072632B" w:rsidP="00200F44">
      <w:r>
        <w:t>ATTGTAAAAAAAAAAAAAGTAGCCATACATATAAACAA</w:t>
      </w:r>
      <w:r w:rsidRPr="009D27AB">
        <w:rPr>
          <w:highlight w:val="cyan"/>
        </w:rPr>
        <w:t>GAAAAA</w:t>
      </w:r>
      <w:r>
        <w:t>AAAAACAGAGCAGACG</w:t>
      </w:r>
      <w:r w:rsidRPr="00200F44">
        <w:rPr>
          <w:highlight w:val="yellow"/>
        </w:rPr>
        <w:t>CGTCA</w:t>
      </w:r>
      <w:r>
        <w:t>GTCCATGGCCTTAATTAGAAGAGGTATCCAAAGGCAAGGGC</w:t>
      </w:r>
      <w:r w:rsidRPr="009D27AB">
        <w:rPr>
          <w:highlight w:val="magenta"/>
        </w:rPr>
        <w:t>GGTCAA</w:t>
      </w:r>
      <w:r>
        <w:t>GGACGCGGCGGCGGCGGCGGCGGCGGCGAAGGCCGGCGCAGCCACCGGCGCGTCGG</w:t>
      </w:r>
      <w:r w:rsidRPr="00200F44">
        <w:rPr>
          <w:highlight w:val="yellow"/>
        </w:rPr>
        <w:t>ACGT</w:t>
      </w:r>
      <w:r>
        <w:t>CGGGGAAGGAGCCGGCGCGTCGGCGGCGGACGCCGTGCCGACCAGCG</w:t>
      </w:r>
      <w:r w:rsidRPr="00200F44">
        <w:rPr>
          <w:highlight w:val="yellow"/>
        </w:rPr>
        <w:t>ACGT</w:t>
      </w:r>
      <w:r>
        <w:t>CGCCAGGACGGCCGCGGCCGCTGCCACGGCGAGGAGCCTGAGCTTCAGTGTTGCCGCCATTTGCTTCCTCGCTTCTTGG</w:t>
      </w:r>
      <w:r w:rsidRPr="009D27AB">
        <w:rPr>
          <w:highlight w:val="green"/>
        </w:rPr>
        <w:t>TTGACT</w:t>
      </w:r>
      <w:r>
        <w:t>GATCGATCTGCACTTGGAGAGCAAGAACACTAGAGAGAAGCTGTGATGAAGCTTGTGTGTTTGGGTTGGAGAAGAAGAGATCACTTGAGGCTTATATATAGTGTCATATCAACTTGAGAACTACAAATGCAAGGTGT</w:t>
      </w:r>
      <w:r w:rsidRPr="009D27AB">
        <w:rPr>
          <w:highlight w:val="red"/>
        </w:rPr>
        <w:t>AGTAGGT</w:t>
      </w:r>
      <w:r w:rsidRPr="00200F44">
        <w:rPr>
          <w:highlight w:val="yellow"/>
        </w:rPr>
        <w:t>AGG</w:t>
      </w:r>
      <w:r>
        <w:t>AAAGCTAGCTAGCTAGCTAGCCTTGGAAAGAAAGGATTCTGGCTGGAACCCTTCTGGCCTTGATTGGATTGGTTGATTGCTTTGCTGGT</w:t>
      </w:r>
      <w:r w:rsidRPr="009D27AB">
        <w:rPr>
          <w:highlight w:val="red"/>
        </w:rPr>
        <w:t>GTTTGTT</w:t>
      </w:r>
      <w:r>
        <w:t>TGGGCTGGCTTAAAAGCTGTGGTCTCCCCATTTGTACTCCTTGCATGTGCTGCGCAATTCGGCTTCTGGCTGGAGATTTAATTGGACAGCCATGATAAAATAGGGTGCATGTTGACAGCTCATGTTAGTACCAGCAATGCGCA</w:t>
      </w:r>
      <w:r w:rsidRPr="009D27AB">
        <w:rPr>
          <w:highlight w:val="cyan"/>
        </w:rPr>
        <w:t>TTTTTC</w:t>
      </w:r>
      <w:r>
        <w:t>ATGCTTGGCCACACATCAATCGAGCAAAATGATCTTTA</w:t>
      </w:r>
      <w:r w:rsidRPr="009D27AB">
        <w:rPr>
          <w:highlight w:val="cyan"/>
        </w:rPr>
        <w:t>GAAAAA</w:t>
      </w:r>
      <w:r>
        <w:t>AAATGCCCTGATAAAAAT</w:t>
      </w:r>
      <w:r w:rsidRPr="009D27AB">
        <w:rPr>
          <w:highlight w:val="red"/>
        </w:rPr>
        <w:t>GTTTGTT</w:t>
      </w:r>
      <w:r>
        <w:t>TTAGGCAAATTACTGGGCTCAATTG</w:t>
      </w:r>
      <w:r w:rsidRPr="009D27AB">
        <w:rPr>
          <w:highlight w:val="magenta"/>
        </w:rPr>
        <w:t>AGTCAG</w:t>
      </w:r>
      <w:r>
        <w:t>GTTTAAAAAAGCCAACCCACCTCAGGTAGTGGAAGTGTGTGGCCCAGTTGATGGAAAGGACATCCCATGGATAATAGGCCGTTTGCAGCCCACTACGGAAGCCCAATGGAAGATTTGGCCTGGGCCGTTTGCAGACCACGATAGCAGTCCAATGGGATATTTGGCCCAAAGTGTGTAGCGTGTACCGTCCCTTTGTCCAAATCTTCAAAGATTTTGGTGTCC</w:t>
      </w:r>
      <w:r w:rsidRPr="00200F44">
        <w:rPr>
          <w:highlight w:val="yellow"/>
        </w:rPr>
        <w:t>ACGT</w:t>
      </w:r>
      <w:r>
        <w:t>CTAAAG</w:t>
      </w:r>
      <w:r w:rsidRPr="009D27AB">
        <w:rPr>
          <w:highlight w:val="cyan"/>
        </w:rPr>
        <w:t>GAAAAA</w:t>
      </w:r>
      <w:r>
        <w:t>AGGGAGATCG</w:t>
      </w:r>
      <w:r w:rsidRPr="00200F44">
        <w:rPr>
          <w:highlight w:val="yellow"/>
        </w:rPr>
        <w:t>TGACGT</w:t>
      </w:r>
      <w:r>
        <w:t>CGACAGTTGACAGCACAAGGGCATCGAATTTTTTTTAGATAATACAAGGGCATCACATAAAGG</w:t>
      </w:r>
      <w:r w:rsidRPr="009D27AB">
        <w:rPr>
          <w:highlight w:val="cyan"/>
        </w:rPr>
        <w:t>GAAAAA</w:t>
      </w:r>
      <w:r>
        <w:t>G</w:t>
      </w:r>
      <w:r w:rsidRPr="009D27AB">
        <w:rPr>
          <w:highlight w:val="red"/>
        </w:rPr>
        <w:t>AACAAAC</w:t>
      </w:r>
      <w:r>
        <w:t>AACAGGATACAGATACGGAGCTGTTACCCGTATAAATCAACAAGATGCGTGTGGCCATCTCAGATGCTAGTAGTTCAGCATTTTGCCCTGATAGATAATACTGTGCTGCTAATACGAAAATTATATTTTGGCTGCTGATGGGTATGACACGAGAGCAGCCAAAATCCGGCCGGTTTCCATGGCCAAGAGACACTATCAATCGCGGTAAAACAGAAGTGGCCATAAGGTTGAGGCACACAGACAATCTCTGATCTGAAATT</w:t>
      </w:r>
      <w:r w:rsidRPr="009D27AB">
        <w:rPr>
          <w:highlight w:val="magenta"/>
        </w:rPr>
        <w:t>CTGACC</w:t>
      </w:r>
      <w:r>
        <w:t>TCACTTCATGCGGCGGGAG</w:t>
      </w:r>
      <w:r w:rsidRPr="00200F44">
        <w:rPr>
          <w:highlight w:val="yellow"/>
        </w:rPr>
        <w:t>GGCGGCT</w:t>
      </w:r>
      <w:r>
        <w:t>GCTAGGGAAGAGAAGGGAATCAAAAGCTTTTTTTGTGAGGACAAAG</w:t>
      </w:r>
      <w:r w:rsidRPr="00200F44">
        <w:rPr>
          <w:highlight w:val="yellow"/>
        </w:rPr>
        <w:t>ACGT</w:t>
      </w:r>
      <w:r>
        <w:t>CCAGGTTCAATGCACCCACACAAATCCCCGGGCTAATCCGGAGC</w:t>
      </w:r>
      <w:r w:rsidRPr="00200F44">
        <w:rPr>
          <w:highlight w:val="yellow"/>
        </w:rPr>
        <w:t>CCTACC</w:t>
      </w:r>
      <w:r>
        <w:t>CGTCGAATCGCACGCAC</w:t>
      </w:r>
      <w:r w:rsidRPr="009D27AB">
        <w:rPr>
          <w:highlight w:val="red"/>
        </w:rPr>
        <w:t>ACCTACT</w:t>
      </w:r>
      <w:r>
        <w:t>CGCGCATCTCATCCTGGTCCTCCTCTGCCTCTGCCTCCAGGCCGCCTCCACACCACTT</w:t>
      </w:r>
      <w:r w:rsidRPr="00200F44">
        <w:rPr>
          <w:highlight w:val="yellow"/>
        </w:rPr>
        <w:t>GGCGGCT</w:t>
      </w:r>
      <w:r>
        <w:t>ATCCCCGGAGTCACTGCC</w:t>
      </w:r>
      <w:r w:rsidRPr="00200F44">
        <w:rPr>
          <w:highlight w:val="yellow"/>
        </w:rPr>
        <w:t>ACGT</w:t>
      </w:r>
      <w:r>
        <w:t>GGGGCCCAGCACGGGTGGCCCCACCTGTCATCCTCCCGCGG</w:t>
      </w:r>
      <w:r w:rsidRPr="00200F44">
        <w:rPr>
          <w:highlight w:val="yellow"/>
        </w:rPr>
        <w:t>TGACG</w:t>
      </w:r>
      <w:r>
        <w:t>CGCGTGGGCGCCACGGT</w:t>
      </w:r>
      <w:r w:rsidRPr="00200F44">
        <w:rPr>
          <w:highlight w:val="yellow"/>
        </w:rPr>
        <w:t>CGTCA</w:t>
      </w:r>
      <w:r>
        <w:t>GCGCTGATGCGATGCTCGTCGCCACGCCACTGCCGGAAGTCTTCTCTCCACCCTTGCCCACCTGAACCCGCGTCCATACGCCCGCGGCTCTATCCTGTGTCACTGACAGTGGGACCCACCACCGGTCTCGTTGAGTGGTCTACCGTGGACGGCGCGCACGGTGGGGCCAGGGGCGCACTCCCCGGCCCGTAGGAGTAGACCCGTACGCCATTAAAGCCCCTCGACCCCGACCGAGCGAAGCGCCCCGCACGCACGAAATATCCCACTCGCTTCGACACTCTCTTCCCCTTCTTCTCCC</w:t>
      </w:r>
    </w:p>
    <w:p w:rsidR="00200F44" w:rsidRDefault="008478E5" w:rsidP="00200F44">
      <w:r>
        <w:t>&gt;Os06t</w:t>
      </w:r>
      <w:r w:rsidR="0072632B">
        <w:t xml:space="preserve">0178650-00 </w:t>
      </w:r>
      <w:r>
        <w:t>2000 bp upstream sequence</w:t>
      </w:r>
    </w:p>
    <w:p w:rsidR="00200F44" w:rsidRDefault="0072632B" w:rsidP="00200F44">
      <w:r w:rsidRPr="009D27AB">
        <w:rPr>
          <w:highlight w:val="red"/>
        </w:rPr>
        <w:t>ACCTACCAACT</w:t>
      </w:r>
      <w:r>
        <w:t>TGTTTACATAAAATCTTTCATC</w:t>
      </w:r>
      <w:r w:rsidRPr="009D27AB">
        <w:rPr>
          <w:highlight w:val="green"/>
        </w:rPr>
        <w:t>TTGACT</w:t>
      </w:r>
      <w:r>
        <w:t>AAACC</w:t>
      </w:r>
      <w:r w:rsidRPr="009D27AB">
        <w:rPr>
          <w:highlight w:val="magenta"/>
        </w:rPr>
        <w:t>CTGACC</w:t>
      </w:r>
      <w:r>
        <w:t>AATTTCACTCTGTCATCATCCATGGCCACAAAACAATGCCGAAATAAGATAAAAACCGGCTGGCTAGGAATCAC</w:t>
      </w:r>
      <w:r w:rsidRPr="009D27AB">
        <w:rPr>
          <w:highlight w:val="magenta"/>
        </w:rPr>
        <w:t>CTGACT</w:t>
      </w:r>
      <w:r>
        <w:t>GAACAGAAGCACTGCGCGTTCAGACAACCATGGC</w:t>
      </w:r>
      <w:r w:rsidRPr="00200F44">
        <w:rPr>
          <w:highlight w:val="yellow"/>
        </w:rPr>
        <w:t>TGACG</w:t>
      </w:r>
      <w:r>
        <w:t>GCCACCACTGGAACATTGTCAAGATACCGCCGATTGTGCAGGAGCTCGCCGCCGGCGTCCATG</w:t>
      </w:r>
      <w:r w:rsidRPr="00200F44">
        <w:rPr>
          <w:highlight w:val="yellow"/>
        </w:rPr>
        <w:t>AGCCGCC</w:t>
      </w:r>
      <w:r>
        <w:t>GAGCCAGTACATGGTCGGCGAGAAAGACCGCCCTGCCATCGCCGGCTCCGACATGCCTGAGCCCATCCCCGTCGTCGACCTCAGCCGGCTGTCTGCCTCCAATGGTGAAGACAGCGCCGGCGAGCTTGCCAAGCTACGCTCCGCCTTAGAGGACTGGGGCCTCTTCCTGGTAAATAAAAGTACCACTGCATTCGTTTCATATTATAAGTTATT</w:t>
      </w:r>
      <w:r w:rsidRPr="009D27AB">
        <w:rPr>
          <w:highlight w:val="green"/>
        </w:rPr>
        <w:t>TTGACT</w:t>
      </w:r>
      <w:r>
        <w:t>TTAGTTAA</w:t>
      </w:r>
      <w:r w:rsidRPr="009D27AB">
        <w:rPr>
          <w:highlight w:val="green"/>
        </w:rPr>
        <w:t>AGTCAA</w:t>
      </w:r>
      <w:r>
        <w:t>ACTGTTCCAAATTTGATTAAATTTATAGACAATTTTGGTAATATTATAACATCAAATTATTTTCATTAAATCTATAATTGAATATATTTTTATAATATAGTTATCTTGTGTTGAATATATTACTATT</w:t>
      </w:r>
      <w:r w:rsidRPr="009D27AB">
        <w:rPr>
          <w:highlight w:val="cyan"/>
        </w:rPr>
        <w:t>TTTTTC</w:t>
      </w:r>
      <w:r>
        <w:t>TACAAATTTAGTTTAATTTGGAGT</w:t>
      </w:r>
      <w:r w:rsidRPr="00200F44">
        <w:rPr>
          <w:highlight w:val="yellow"/>
        </w:rPr>
        <w:t>ACG</w:t>
      </w:r>
      <w:r w:rsidRPr="009D27AB">
        <w:rPr>
          <w:highlight w:val="cyan"/>
        </w:rPr>
        <w:t>TTTTTC</w:t>
      </w:r>
      <w:r>
        <w:t>T</w:t>
      </w:r>
      <w:r w:rsidRPr="009D27AB">
        <w:rPr>
          <w:highlight w:val="cyan"/>
        </w:rPr>
        <w:t>TTAACC</w:t>
      </w:r>
      <w:r>
        <w:t>AA</w:t>
      </w:r>
      <w:r w:rsidRPr="009D27AB">
        <w:rPr>
          <w:highlight w:val="green"/>
        </w:rPr>
        <w:t>AGTCAA</w:t>
      </w:r>
      <w:r>
        <w:t>AATGACTTATAATCTGAAACGGATTGAGTATTACTTTTTTTTTTTGGGTACCTATGGTACTATAAGGTGCAGGGTT</w:t>
      </w:r>
      <w:r w:rsidRPr="009D27AB">
        <w:rPr>
          <w:highlight w:val="red"/>
        </w:rPr>
        <w:t>ATTTGGT</w:t>
      </w:r>
      <w:r>
        <w:t>ACTATAATGGAGGGGAGCATTCTCAGTGAGATGATCAATGTGACAAGAGGATTCTACAAGCTCCCACTGGAAGAGAAGCAGAAGTACTCCAACCTGGTGAACGGCAAGGATTTCAGGATCGAAGGGTACGGCAACGACATGGTCGTGTCAGAGAAACAGATCCTGAACTGGTGCGACCGGTTCTACCACATCGTTGAGCCTGAGTCCCGGATAGCCCATAGCCTCTGGCCAACACAGCCTCCTTCTTTCAGGCACTGAATCTTCCTAACCTTGATTAATCCATTGTTCACTCTGCAATCTACACGCATGATTAAGAACTTAAAATCTGTCAAGTTCTGCCAGTACATTTGTCTGAAATTTCCTGTTTCTTTTATACAGAGATGTTCTGCATGAGTACACTATGAGGTGCAGGGAGATCACCAGCCTTGTGCTCGCCAGATTGGCCAGGCTGCTCGGCCTGCGAGAGGGCTACTTCGTCGACATGTTCGACGAGGACGCCACG</w:t>
      </w:r>
      <w:r w:rsidRPr="00200F44">
        <w:rPr>
          <w:highlight w:val="yellow"/>
        </w:rPr>
        <w:t>ACGT</w:t>
      </w:r>
      <w:r>
        <w:t>ACGCGAGGTTCAACTACTACCCTCGCTGCCTGAGGCCGGAGGATGTGTTGGGCCTGAAGCCACACTCCGACGGCTCGGTGATCACCGTCGTCTCCGTCGACGACAC</w:t>
      </w:r>
      <w:r w:rsidRPr="00200F44">
        <w:rPr>
          <w:highlight w:val="yellow"/>
        </w:rPr>
        <w:t>CGTCA</w:t>
      </w:r>
      <w:r>
        <w:t>GTGGGCTTCAGGTGCTGAGGCAAGGCGTCTGGTACGATGTGCCCGTCGTCCCCAATGCTCTGCTCATCAACATGGGGGATGGAATGGAGGTATATATACATTTACTCCATCCGTTTCACAATGTAAAACTTTCTAGCATTGCGCACATATATCTAGACATATGTATGTATTTAGATTCATTAACATCTATATGTATGTGGGCAATGCTAGAAAGTCTTACATTGTGAAACGGAGGGAGTACTTGTTAGT</w:t>
      </w:r>
      <w:r w:rsidRPr="009D27AB">
        <w:rPr>
          <w:highlight w:val="red"/>
        </w:rPr>
        <w:t>GGTTGTT</w:t>
      </w:r>
      <w:r>
        <w:t>TATCCAAGGATACTGCACCCATGTAACCCAAACCAAAATATTACGGTGTTCCAAAAGTATTCTACCATGATTCCTAAAGTATATCATGATTCCTTTTATCTTCTCCTGAAGAAATCTTTGGAGGGATCAGAGATTTGGGAGATCTGAACAACAATCTGAATTGC</w:t>
      </w:r>
      <w:r w:rsidRPr="00200F44">
        <w:rPr>
          <w:highlight w:val="yellow"/>
        </w:rPr>
        <w:t>ACGT</w:t>
      </w:r>
      <w:r>
        <w:t>AAAGTAGACCTGTAAAGCTTCAATTTTGAGTACATCATCATTTAC</w:t>
      </w:r>
      <w:r w:rsidRPr="00200F44">
        <w:rPr>
          <w:highlight w:val="yellow"/>
        </w:rPr>
        <w:t>ACGT</w:t>
      </w:r>
      <w:r>
        <w:t>CTGATTATATTTGATCTTTTAGGGAATTAGTCCGACTAAGTAGCAGAGGTCGGAGATGTAAATCATTTCCATTATCTAAAAAGATATGACTAACAGACACCTATTCTGGGATGCAGATAATGAGCAATG</w:t>
      </w:r>
      <w:r w:rsidRPr="009D27AB">
        <w:rPr>
          <w:highlight w:val="red"/>
        </w:rPr>
        <w:t>GGTTGTT</w:t>
      </w:r>
      <w:r>
        <w:t>AAAGAGCCCGGTGCATAGGGTGG</w:t>
      </w:r>
      <w:r w:rsidRPr="00200F44">
        <w:rPr>
          <w:highlight w:val="yellow"/>
        </w:rPr>
        <w:t>TGACG</w:t>
      </w:r>
      <w:r>
        <w:t>AACGCCGAGA</w:t>
      </w:r>
    </w:p>
    <w:p w:rsidR="00200F44" w:rsidRDefault="008478E5" w:rsidP="00200F44">
      <w:r>
        <w:t>&gt;Os06t</w:t>
      </w:r>
      <w:r w:rsidR="0072632B">
        <w:t xml:space="preserve">0214100-01 </w:t>
      </w:r>
      <w:r>
        <w:t>2000 bp upstream sequence</w:t>
      </w:r>
    </w:p>
    <w:p w:rsidR="00200F44" w:rsidRDefault="0072632B" w:rsidP="00200F44">
      <w:r>
        <w:t>TTACATTCATAGAGACATATTTGAGCCCATATCACCTAGGTTTGCAAAACTTAATTTAGTTGCTTAG</w:t>
      </w:r>
      <w:r w:rsidRPr="009D27AB">
        <w:rPr>
          <w:highlight w:val="cyan"/>
        </w:rPr>
        <w:t>TTAACC</w:t>
      </w:r>
      <w:r>
        <w:t>TTGCATCTCACCTTGCCTAGCAACTTAG</w:t>
      </w:r>
      <w:r w:rsidRPr="009D27AB">
        <w:rPr>
          <w:highlight w:val="red"/>
        </w:rPr>
        <w:t>GTTAGTT</w:t>
      </w:r>
      <w:r>
        <w:t>TTGTTTAAGTGCCATTAAGTTTTAAAACCGCCTATTCACCCCCCTCTAGTCGGCCTCCTTGATCCTACACAAGCCAAAACGAGGGCGCGAGAAGGAGAGGAAGAAGCGAGGTGCGCGCGCTGTGGGGTGCGGTTCTTGGCCGCGCCGTCCCCTCACGCCGCATCAAGTGAAGAAAACCCCAATTTGCCCACGATTCTTCCCGCCACCAAAACACCCCAAGCAAGAACGCA</w:t>
      </w:r>
      <w:r w:rsidRPr="009D27AB">
        <w:rPr>
          <w:highlight w:val="cyan"/>
        </w:rPr>
        <w:t>GAAAAA</w:t>
      </w:r>
      <w:r>
        <w:t>ATTACACGATCCGTCCCAAGAACACAAGAGGAATCACCAAGAAACAACACATCTCACATGCAAAAAAAACAACAATCAATAATCTCGCCGCCGCGCGCCAGCTTCCTCCTCACCGCGGCTTCCTGTCGGCGTCGCGCCGTCCGCTCCCGCCATGGCCACCACATCCGCCGCCACGACCCCCAAATCCGGTGGCGAATCCGGGGCCCCGCGTCGACGACCGCCACCACAACTCGGATCCGGACGAGCCAAGAACTGGCGGCCGGTGTCCGCAGGCCACCAAGAACCG</w:t>
      </w:r>
      <w:r w:rsidRPr="00200F44">
        <w:rPr>
          <w:highlight w:val="yellow"/>
        </w:rPr>
        <w:t>ACGT</w:t>
      </w:r>
      <w:r>
        <w:t>CCGCGTGCCGCCAAGAACTGGCGGCGGCGGC</w:t>
      </w:r>
      <w:r w:rsidRPr="00200F44">
        <w:rPr>
          <w:highlight w:val="yellow"/>
        </w:rPr>
        <w:t>GGCGGCT</w:t>
      </w:r>
      <w:r>
        <w:t>GCCGCGCTCCCCGTGCCGCCGGTGCCGCGCGGCTCCTCCACGGGCGCTTGTGGCTCCGCCGACGCCGAGCCGCTGCAGCTGCGACGCGGTGAAGTAAGGGAGTGGGGGAGGGAGAGGGGAGGTGCGGCGGATAGATCCACCGCCGCCGCTGTCGCCACGACGACCGGCGAACCCACTCCTCCTCCTCGCGACGGCGGCGGCAGCTGCTCGAGGTCTCCCTCGGTGAGGTCGCCGCGGTGGAGGCGTCTCGCTACCGCAGCGGCCGGAGAAGGAGGCGCGACGAGGGAGGCGATGAGGACGACGGGAGGCGAGGAGGACACCGGAGCAGCAGCCTTTCCCCTCCTCCTCCGCCGCCCCCGTCGCTCCCACCGTCGGGAAAGGCGCGGCGGCGGACCGGGAGGAGGCGCGGCGGCGGACTGGGAGGAGGCGCAGCGGCGGACTTGGAGGGGAGCGGCGTGGGAGGCTAGGAGGCGAGGAACGGCGTGGGAGACGAGGAGGACGACGGGAGCAAG</w:t>
      </w:r>
      <w:r w:rsidRPr="009D27AB">
        <w:rPr>
          <w:highlight w:val="red"/>
        </w:rPr>
        <w:t>GGTAGGT</w:t>
      </w:r>
      <w:r>
        <w:t>GAAGGAATAAATTTCCTTCACTCGCCCGTGTCTTTAAAACCGGGTCACGCGCGTTGTGGGGTTTATTCCCTTGCACAGTATCTCCATCCA</w:t>
      </w:r>
      <w:r w:rsidRPr="009D27AB">
        <w:rPr>
          <w:highlight w:val="red"/>
        </w:rPr>
        <w:t>GTTAGGT</w:t>
      </w:r>
      <w:r>
        <w:t>CACGCAAAATAGGATACATGCACTGTGGGAATGAGTGTCTTTGGGGCTTTTTTTTGGAGTAAGCTACCGGGACCGGTGCTTGCACTGTGAATGGCCTAAAAGGATCAAAGACCACCACCCATGTGGCC</w:t>
      </w:r>
      <w:r w:rsidRPr="00200F44">
        <w:rPr>
          <w:highlight w:val="yellow"/>
        </w:rPr>
        <w:t>ACGT</w:t>
      </w:r>
      <w:r>
        <w:t>ATGGTGGAAAATGAACATCCTTGTTTTGAAAGTTTCTGCAGGCTGGCTGTGTCCCTTCACAGTTTCAT</w:t>
      </w:r>
      <w:r w:rsidRPr="009D27AB">
        <w:rPr>
          <w:highlight w:val="magenta"/>
        </w:rPr>
        <w:t>TTGACC</w:t>
      </w:r>
      <w:r>
        <w:t>ATTTTCTTCTTTCTGAAGAGAGGAACAAAGTAAGAGACACACTCACGGATCCACACATATAGAATAATGGTTTCC</w:t>
      </w:r>
      <w:r w:rsidRPr="009D27AB">
        <w:rPr>
          <w:highlight w:val="red"/>
        </w:rPr>
        <w:t>ACCAAAT</w:t>
      </w:r>
      <w:r>
        <w:t>T</w:t>
      </w:r>
      <w:r w:rsidRPr="009D27AB">
        <w:rPr>
          <w:highlight w:val="red"/>
        </w:rPr>
        <w:t>ACCAAAT</w:t>
      </w:r>
      <w:r>
        <w:t>CATTAGCACAGGCCAGCTCGACAGTAAAAAAAAAACATTCCAACCAGGCAACCAT</w:t>
      </w:r>
      <w:r w:rsidRPr="009D27AB">
        <w:rPr>
          <w:highlight w:val="red"/>
        </w:rPr>
        <w:t>ACCAACC</w:t>
      </w:r>
      <w:r>
        <w:t>AGGCCAAATAATCCCAAAGATGGTACGGTAAACTATGACTATTTCCCATCACTTCGCGGTAAAAAACGAGGTGCTCACATTGTCGTACTCCAGTACTCCACTATCGCTGCCACGACCATTTCTAATCGCCAAGATCGTATCACAGCCGTCC</w:t>
      </w:r>
      <w:r w:rsidRPr="00200F44">
        <w:rPr>
          <w:highlight w:val="yellow"/>
        </w:rPr>
        <w:t>ACGTCA</w:t>
      </w:r>
      <w:r>
        <w:t>CCCCATTACCCCCAACTCCATGCCTC</w:t>
      </w:r>
      <w:r w:rsidRPr="00200F44">
        <w:rPr>
          <w:highlight w:val="yellow"/>
        </w:rPr>
        <w:t>CGTCA</w:t>
      </w:r>
      <w:r>
        <w:t>CGCCAACCCAACGCAAACCGTGACTTTCCGTGGGCCCCACCACCCCACCACTCACCACCCAACTAAAGT</w:t>
      </w:r>
      <w:r w:rsidRPr="00200F44">
        <w:rPr>
          <w:highlight w:val="yellow"/>
        </w:rPr>
        <w:t>ACGT</w:t>
      </w:r>
      <w:r>
        <w:t>GGGACCCACAAGACAGGGATACTTGGGACCC</w:t>
      </w:r>
      <w:r w:rsidRPr="00200F44">
        <w:rPr>
          <w:highlight w:val="yellow"/>
        </w:rPr>
        <w:t>ACGT</w:t>
      </w:r>
      <w:r>
        <w:t>GTCAGGGAGCAAAAGTCCCCCTAGGTCGAGCCGCGCATCACCGCCTCAGGTGAAATTA</w:t>
      </w:r>
    </w:p>
    <w:p w:rsidR="00200F44" w:rsidRDefault="008478E5" w:rsidP="00200F44">
      <w:r>
        <w:t>&gt;Os07t</w:t>
      </w:r>
      <w:r w:rsidR="0072632B">
        <w:t xml:space="preserve">0170300-01 </w:t>
      </w:r>
      <w:r>
        <w:t>2000 bp upstream sequence</w:t>
      </w:r>
    </w:p>
    <w:p w:rsidR="00200F44" w:rsidRDefault="0072632B" w:rsidP="00200F44">
      <w:r>
        <w:t>GCCGGCGAGCGGTGCACACCGGAGAGGAGGACGATGACATCTCGGCGGTTGAGGCGAAGGTGTTGCTTTGAGCCTCGCCTCACCAGCAAGGAGGAGGTGTTCACCTAGACCAAGAGCAACAATCAACGACTGCTCCAAGTTGGCGACATTGACAGAACAAGCAAGTAAGGAAATGACACTCCAATTTGTATCTGCATACTCTCCTTCAACTTCACGCGTGAAGCCCCAATTTCTTTTTGAAAATCAAATTAACATGCAATCTACAATATTACCTGGTCTGAATTGCTAGGCTGTACAGGTCCTACATTTGCACATCGTGCTCTATGTGGCTGGCCACAGAGAATAGGGTGG</w:t>
      </w:r>
      <w:r w:rsidRPr="009D27AB">
        <w:rPr>
          <w:highlight w:val="magenta"/>
        </w:rPr>
        <w:t>AGTCAG</w:t>
      </w:r>
      <w:r>
        <w:t>CCGATGATGGA</w:t>
      </w:r>
      <w:r w:rsidRPr="009D27AB">
        <w:rPr>
          <w:highlight w:val="red"/>
        </w:rPr>
        <w:t>GGTTGTT</w:t>
      </w:r>
      <w:r>
        <w:t>TGCTA</w:t>
      </w:r>
      <w:r w:rsidRPr="009D27AB">
        <w:rPr>
          <w:highlight w:val="cyan"/>
        </w:rPr>
        <w:t>TTTTTC</w:t>
      </w:r>
      <w:r>
        <w:t>TTTTGCTCGTCGTCTCTATGACATGAACGAGAATGGTTTTGCTT</w:t>
      </w:r>
      <w:r w:rsidRPr="009D27AB">
        <w:rPr>
          <w:highlight w:val="cyan"/>
        </w:rPr>
        <w:t>TTTTTC</w:t>
      </w:r>
      <w:r>
        <w:t>TTCTTGCCAGATAATGGATGGCTACTACTATGCA</w:t>
      </w:r>
      <w:r w:rsidRPr="00200F44">
        <w:rPr>
          <w:highlight w:val="yellow"/>
        </w:rPr>
        <w:t>ACGT</w:t>
      </w:r>
      <w:r>
        <w:t>CGAGCTCATCTCTATACCACACCGCTACATATCCTTCCGTGATTCTATCACCGACTGCCGCTCGCTACCCGGTTGCCCTCTGCACCCCCTGTCATAAGACACGGACCAACATCTCCATCCTTATCGCAAGATCCAGCAAAGCCACCAGGATCTCAGCTTCATGATGGTTTTTAGGCTGGACCAT</w:t>
      </w:r>
      <w:r w:rsidRPr="009D27AB">
        <w:rPr>
          <w:highlight w:val="cyan"/>
        </w:rPr>
        <w:t>TTTTTC</w:t>
      </w:r>
      <w:r>
        <w:t>TTTTCTAGTTTGATTCACCTGTGAGTAATTTTATCACTAATGTGTGATTGAGCCTATAAATATTTTATTCGTATATTCATTTTGTGATTCAGACTAACAATACTTTTATTATCAGTTTTTACTCCTATACTATGTATTGAACACATCAGTAATCATATTACTGTATGGTGGATACGAGAACATGGGCTATATAAAGAGGAATGTGGTAATTGTCTTAATTCCCCGTGGAGGTTCTGGCTCTATTACT</w:t>
      </w:r>
      <w:r w:rsidRPr="00200F44">
        <w:rPr>
          <w:highlight w:val="yellow"/>
        </w:rPr>
        <w:t>CGTCA</w:t>
      </w:r>
      <w:r>
        <w:t>AGGCCGGC</w:t>
      </w:r>
      <w:r w:rsidRPr="009D27AB">
        <w:rPr>
          <w:highlight w:val="magenta"/>
        </w:rPr>
        <w:t>CTGACT</w:t>
      </w:r>
      <w:r>
        <w:t>TCACTAGCATCTCCTCTGCCATGAGCTCGCCGGCGCCACATCCATCTGCACTATCGTCGCCGCCGAATCTCTCTCTCTCTCATCATCGACACGGATTGCTCCACGCAGAGGCATAGCTTCTTGCATGCTG</w:t>
      </w:r>
      <w:r w:rsidRPr="00200F44">
        <w:rPr>
          <w:highlight w:val="yellow"/>
        </w:rPr>
        <w:t>AGCCGCC</w:t>
      </w:r>
      <w:r>
        <w:t>ATCATCCTCGTCGCTGGAGCAGCAGCACGACGAGTCCATCTGGAACA</w:t>
      </w:r>
      <w:r w:rsidRPr="00200F44">
        <w:rPr>
          <w:highlight w:val="yellow"/>
        </w:rPr>
        <w:t>TGACG</w:t>
      </w:r>
      <w:r>
        <w:t>ATGTTCGCGCTGGGGGTAGCGTTGCTCGTCGACCACCGGCCCTATCCATTCGCCATAGAGAAAGGGGAAAGGGGAGAGAGAAACAGAGGGATGAGTAGAGAAACCGGGTCACCAATGATGCCACGCATCGCTGCCGCGCAT</w:t>
      </w:r>
      <w:r w:rsidRPr="009D27AB">
        <w:rPr>
          <w:highlight w:val="magenta"/>
        </w:rPr>
        <w:t>CTG</w:t>
      </w:r>
      <w:r w:rsidRPr="009D27AB">
        <w:rPr>
          <w:highlight w:val="red"/>
        </w:rPr>
        <w:t>ACCTACC</w:t>
      </w:r>
      <w:r>
        <w:t>CACCCATGCTCCTGCTCTTCCATGGCGGCGGCGACACGCACCCTCGCGCCACTCTCATCCGCCTCCGCATATGTCGGCCTCGTGCGCGCCTTCGCCCGTCGCCCGTGTTGCCTCTCGATCGCTGTTTGGGGGAACCCTCACCCTCCATGGCACCTCCTCCTACGCCAGCACCGCTGCCGTGATGGGGAAGGCCAGCACTGTGGAAGCCGACACTGGGATGGACACCGTTCAGCGGCGACGCCGTTAGTGAGGAGGAAGGAGAAAGGAGAAGAAAGGAAGGAGAGATGAGGATGACATGTGGGCCCCGCATGGGGCCCATCATTTTATTATTATTT</w:t>
      </w:r>
      <w:r w:rsidRPr="009D27AB">
        <w:rPr>
          <w:highlight w:val="red"/>
        </w:rPr>
        <w:t>ATTAGGT</w:t>
      </w:r>
      <w:r>
        <w:t>TTACCTGACATGTGGGTCTTATGGTTTTTT</w:t>
      </w:r>
      <w:r w:rsidRPr="009D27AB">
        <w:rPr>
          <w:highlight w:val="cyan"/>
        </w:rPr>
        <w:t>TTTTTC</w:t>
      </w:r>
      <w:r>
        <w:t>CGGATCAAATTGCC</w:t>
      </w:r>
      <w:r w:rsidRPr="00200F44">
        <w:rPr>
          <w:highlight w:val="yellow"/>
        </w:rPr>
        <w:t>ACGTCA</w:t>
      </w:r>
      <w:r>
        <w:t>ACACGATATGGGACGAAGACCT</w:t>
      </w:r>
      <w:r w:rsidRPr="009D27AB">
        <w:rPr>
          <w:highlight w:val="green"/>
        </w:rPr>
        <w:t>AGTCAA</w:t>
      </w:r>
      <w:r>
        <w:t>AGGAGCC</w:t>
      </w:r>
      <w:r w:rsidRPr="00200F44">
        <w:rPr>
          <w:highlight w:val="yellow"/>
        </w:rPr>
        <w:t>ACGT</w:t>
      </w:r>
      <w:r>
        <w:t>AGATCAAAACTGGAGACAATACCGTTGAGAGATCTCAGTTTTACTGGTTTTGTAAGTTGGAGGATGCGTTGTATCCGGTTTTGTGGTTTAAGGACGATTTTGTAATTCAGCTGACAAGACGAGGGATCTCTGGTGTAC</w:t>
      </w:r>
      <w:r w:rsidRPr="009D27AB">
        <w:rPr>
          <w:highlight w:val="cyan"/>
        </w:rPr>
        <w:t>TTTTTC</w:t>
      </w:r>
      <w:r>
        <w:t>CTTTGCTTTCTG</w:t>
      </w:r>
      <w:r w:rsidRPr="009D27AB">
        <w:rPr>
          <w:highlight w:val="red"/>
        </w:rPr>
        <w:t>AACAAAC</w:t>
      </w:r>
      <w:r>
        <w:t>ATCCGGTTAGGGGCAGCCCACTTCTTAGTCTCGACGCAGCCCGGCCCATCAAACCATGGGCCCCACACGGCAGCAGCCCATCTCCCACCACACATATAACCCAGCG</w:t>
      </w:r>
      <w:r w:rsidRPr="00200F44">
        <w:rPr>
          <w:highlight w:val="yellow"/>
        </w:rPr>
        <w:t>ACGT</w:t>
      </w:r>
      <w:r>
        <w:t>GGCCTCCGCTCGCTCGCCTC</w:t>
      </w:r>
    </w:p>
    <w:p w:rsidR="00200F44" w:rsidRDefault="008478E5" w:rsidP="00200F44">
      <w:r>
        <w:t>&gt;Os07t</w:t>
      </w:r>
      <w:r w:rsidR="0072632B">
        <w:t xml:space="preserve">0181500-01 </w:t>
      </w:r>
      <w:r>
        <w:t>2000 bp upstream sequence</w:t>
      </w:r>
    </w:p>
    <w:p w:rsidR="00200F44" w:rsidRDefault="0072632B" w:rsidP="00200F44">
      <w:r>
        <w:t>G</w:t>
      </w:r>
      <w:r w:rsidRPr="009D27AB">
        <w:rPr>
          <w:highlight w:val="cyan"/>
        </w:rPr>
        <w:t>TTTTTC</w:t>
      </w:r>
      <w:r>
        <w:t>ATATTCCTCTGT</w:t>
      </w:r>
      <w:r w:rsidRPr="009D27AB">
        <w:rPr>
          <w:highlight w:val="cyan"/>
        </w:rPr>
        <w:t>TTTTTC</w:t>
      </w:r>
      <w:r>
        <w:t>ATTCCTGTTATTCAAAGGGGCCCTAAGGGCTTGCTTGTTTGTGTTGTGGCTTATAATTTTAAATTTTAGAACTTTATTTTTAAAATTAAATTAAAGGTTTTGTTTTATAAGTTTATTTTCATTTGGGT</w:t>
      </w:r>
      <w:r w:rsidRPr="009D27AB">
        <w:rPr>
          <w:highlight w:val="green"/>
        </w:rPr>
        <w:t>TTGACT</w:t>
      </w:r>
      <w:r>
        <w:t>TTTTTTAATGAAACACATTACAAACGAAAACGCTCATAATATGTGCACACTCACATCTATAAATGCACACACACATCCTACTCCTATGAGCACCTTGAGAAGATTGAGTCCAACATGATGAAGTCACCACGGATGTCTCGCTGTTGATGGAT</w:t>
      </w:r>
      <w:r w:rsidRPr="00200F44">
        <w:rPr>
          <w:highlight w:val="yellow"/>
        </w:rPr>
        <w:t>ACGTCA</w:t>
      </w:r>
      <w:r>
        <w:t>CTTACCACTGACAGAATAATTAGCCGCAAATGTGAGCACCCATGTCAATTTTAGAACTTGAACCCGACTA</w:t>
      </w:r>
      <w:r w:rsidRPr="009D27AB">
        <w:rPr>
          <w:highlight w:val="red"/>
        </w:rPr>
        <w:t>GGTTGGT</w:t>
      </w:r>
      <w:r>
        <w:t>TTCAGCAAAATA</w:t>
      </w:r>
      <w:r w:rsidRPr="009D27AB">
        <w:rPr>
          <w:highlight w:val="red"/>
        </w:rPr>
        <w:t>AACTAAC</w:t>
      </w:r>
      <w:r>
        <w:t>CAGTTAAATTATACTCACTTCACCTTTTGGGT</w:t>
      </w:r>
      <w:r w:rsidRPr="009D27AB">
        <w:rPr>
          <w:highlight w:val="green"/>
        </w:rPr>
        <w:t>TTGACT</w:t>
      </w:r>
      <w:r>
        <w:t>T</w:t>
      </w:r>
      <w:r w:rsidRPr="009D27AB">
        <w:rPr>
          <w:highlight w:val="magenta"/>
        </w:rPr>
        <w:t>TTGACC</w:t>
      </w:r>
      <w:r>
        <w:t>GCATATAGCAGAAAGGCAAAAGCCTTAATTTAAAATTACAATTTTCGTTATTATA</w:t>
      </w:r>
      <w:r w:rsidRPr="009D27AB">
        <w:rPr>
          <w:highlight w:val="cyan"/>
        </w:rPr>
        <w:t>GAAAAA</w:t>
      </w:r>
      <w:r>
        <w:t>TATATTGAAAAGTACAACCACAGAGTTTATAACTTATTTCTATATATATAGAGAGTAATAATAACATAGTTAAAATGTATACTTGCATGTTTAGGCATGGCGGATAATAAAAATAAAAAATAAAGCCCAAAACCCTATCGAAAAGATCAAGGCAAAATTTACTACAGAATACTTAAAAA</w:t>
      </w:r>
      <w:r w:rsidRPr="00200F44">
        <w:rPr>
          <w:highlight w:val="yellow"/>
        </w:rPr>
        <w:t>ACGT</w:t>
      </w:r>
      <w:r>
        <w:t>GTAATTAGTTGTGGGACACCGCAAATATGTGAATTGGCTATAGGACATCCCAAAAGAGTGATAATTAGCTACTAAACACCGGAGACATTATTTTATCATTTCTGGTGGAAACGGAGAGAGGAACAATG</w:t>
      </w:r>
      <w:r w:rsidRPr="009D27AB">
        <w:rPr>
          <w:highlight w:val="cyan"/>
        </w:rPr>
        <w:t>GAAAAA</w:t>
      </w:r>
      <w:r>
        <w:t>GGACCAGATTTCCCTATGTGAGCCAAGGATGTCAGCATCTCCACTATTTTCATGTCCTCTTACTCCTGATGAGGCACACCACACGCAATACGGCGCCGCTGACACCGTCCTTCTCCATCACGCCGGCAGGCTCGTACGCAA</w:t>
      </w:r>
      <w:r w:rsidRPr="00200F44">
        <w:rPr>
          <w:highlight w:val="yellow"/>
        </w:rPr>
        <w:t>ACGT</w:t>
      </w:r>
      <w:r>
        <w:t>G</w:t>
      </w:r>
      <w:r w:rsidRPr="00200F44">
        <w:rPr>
          <w:highlight w:val="yellow"/>
        </w:rPr>
        <w:t>GGTAGG</w:t>
      </w:r>
      <w:r>
        <w:t>GCATCGATGGCGTGATAATTAGCTACTAGACACCGGAGACATTATTTTATCATTTCCGGTGGAAACGGAGAGAGGAACAATG</w:t>
      </w:r>
      <w:r w:rsidRPr="009D27AB">
        <w:rPr>
          <w:highlight w:val="cyan"/>
        </w:rPr>
        <w:t>GAAAAA</w:t>
      </w:r>
      <w:r>
        <w:t>GGACCAGATTTCCCTATGTGAGCCAAGGATGTCAGCATCTCCACTATTTTCATGTCCTCTTACTCCTGATGAGGCACACCACACGCAATGCGGCGCCGCTGACACCGTCCTTCTCCATCACGCTGGCAGGCTCGTACGCAA</w:t>
      </w:r>
      <w:r w:rsidRPr="00200F44">
        <w:rPr>
          <w:highlight w:val="yellow"/>
        </w:rPr>
        <w:t>ACGT</w:t>
      </w:r>
      <w:r>
        <w:t>G</w:t>
      </w:r>
      <w:r w:rsidRPr="00200F44">
        <w:rPr>
          <w:highlight w:val="yellow"/>
        </w:rPr>
        <w:t>GGTAGG</w:t>
      </w:r>
      <w:r>
        <w:t>GCATCAATGGCGTCGCGGACACTCACATCGTGCCCACTATGCC</w:t>
      </w:r>
      <w:r w:rsidRPr="00200F44">
        <w:rPr>
          <w:highlight w:val="yellow"/>
        </w:rPr>
        <w:t>ACGTCA</w:t>
      </w:r>
      <w:r>
        <w:t>CGCTCTCCGCGCGCACCCTCGCCGCCCTCGCCGCCGCCTGCGCACAGCGATGCAGCCGCAACCGGCGAGGACGGCGACGCCAATGCAAGGC</w:t>
      </w:r>
      <w:r w:rsidRPr="009D27AB">
        <w:rPr>
          <w:highlight w:val="red"/>
        </w:rPr>
        <w:t>GGTAGGT</w:t>
      </w:r>
      <w:r>
        <w:t>GCTGCATCGACGAGAAGTGGTGCTATTCCATCGGCTCCTTGCCGTGGCCGCCAGAGCCAGTGCCCGAGGCAGCGGCTGTTGCTCGGCTTGCTCCTCTCGCCTTGCTTGCGCCTGGGCTAGCATCTGATGCACCTGCACCGCCACAGCCCCAGAC</w:t>
      </w:r>
      <w:r w:rsidRPr="00200F44">
        <w:rPr>
          <w:highlight w:val="yellow"/>
        </w:rPr>
        <w:t>GGCGGCT</w:t>
      </w:r>
      <w:r>
        <w:t>TCTTGATGGCATGCGACTCTAACACAAGCAAACGACACGGGGGTATGTTGGTACTTCCAGCGCTCTTTCTCTCTCTGTTTCCACTAGAATAATAAAATAATGCATCAAGTGTCTAGTAGCTAATTACCACTATTTTATAATATCCTACAGCCAATTCACATCTTTATTGAGTCCCACAGCTAATTAC</w:t>
      </w:r>
      <w:r w:rsidRPr="00200F44">
        <w:rPr>
          <w:highlight w:val="yellow"/>
        </w:rPr>
        <w:t>ACGT</w:t>
      </w:r>
      <w:r>
        <w:t>TTTCTGAGGGTCCCGTAGCAAATATTGCCAAAGATGAAAACCACATTTCCATCAGCGCGCGAAATCCCAAT</w:t>
      </w:r>
      <w:r w:rsidRPr="00200F44">
        <w:rPr>
          <w:highlight w:val="yellow"/>
        </w:rPr>
        <w:t>CCTACC</w:t>
      </w:r>
      <w:r>
        <w:t>CCTGCACAATGACATCCACCGAGGGGCAAGCC</w:t>
      </w:r>
      <w:r w:rsidRPr="00200F44">
        <w:rPr>
          <w:highlight w:val="yellow"/>
        </w:rPr>
        <w:t>CGTCA</w:t>
      </w:r>
      <w:r>
        <w:t>TTTCAGCTGCGCCCACGGAGTCCACTTCCCCCTCCTCCCCCACAACGGCGACAATACCGTGAGCCACCCGCCGGGCCCACCTGTCA</w:t>
      </w:r>
      <w:r w:rsidRPr="00200F44">
        <w:rPr>
          <w:highlight w:val="yellow"/>
        </w:rPr>
        <w:t>ACGT</w:t>
      </w:r>
      <w:r>
        <w:t>CCCCTCCACCCACTACGCC</w:t>
      </w:r>
      <w:r w:rsidRPr="00200F44">
        <w:rPr>
          <w:highlight w:val="yellow"/>
        </w:rPr>
        <w:t>ACGTCA</w:t>
      </w:r>
      <w:r>
        <w:t>CCCCCCTCCCGCCTTTATAAAACCTCGCG</w:t>
      </w:r>
      <w:r w:rsidRPr="009D27AB">
        <w:rPr>
          <w:highlight w:val="red"/>
        </w:rPr>
        <w:t>AACAAAC</w:t>
      </w:r>
      <w:r>
        <w:t>TCCTCGTC</w:t>
      </w:r>
    </w:p>
    <w:p w:rsidR="00200F44" w:rsidRDefault="008478E5" w:rsidP="00200F44">
      <w:r>
        <w:t>&gt;Os07t</w:t>
      </w:r>
      <w:r w:rsidR="0072632B">
        <w:t xml:space="preserve">0294800-01 </w:t>
      </w:r>
      <w:r>
        <w:t>2000 bp upstream sequence</w:t>
      </w:r>
    </w:p>
    <w:p w:rsidR="00200F44" w:rsidRDefault="0072632B" w:rsidP="00200F44">
      <w:r>
        <w:t>AAGAAGAATGTGCACGGG</w:t>
      </w:r>
      <w:r w:rsidRPr="00200F44">
        <w:rPr>
          <w:highlight w:val="yellow"/>
        </w:rPr>
        <w:t>GGCGGCT</w:t>
      </w:r>
      <w:r>
        <w:t>GGGGTTCTCACCGCTGAAACGGGTGGTGATCAAGATCGGCGCAGATGAAAGGGGGCATCCCTTTAGGGTCTAACGAACGGAATATCTACACTAGAA</w:t>
      </w:r>
      <w:r w:rsidRPr="009D27AB">
        <w:rPr>
          <w:highlight w:val="red"/>
        </w:rPr>
        <w:t>GGTAGGT</w:t>
      </w:r>
      <w:r>
        <w:t>GCATTGGGCGGGGGGGGGGGGAGGATTTGTGCTTGGGCAACATGTCCTTGGTGTTGCCTATCATCTCTTAAAACTA</w:t>
      </w:r>
      <w:r w:rsidRPr="009D27AB">
        <w:rPr>
          <w:highlight w:val="magenta"/>
        </w:rPr>
        <w:t>GGTCAG</w:t>
      </w:r>
      <w:r>
        <w:t>AGAATTGGGAAATAAATAGTTTTAT</w:t>
      </w:r>
      <w:r w:rsidRPr="00200F44">
        <w:rPr>
          <w:highlight w:val="yellow"/>
        </w:rPr>
        <w:t>TGACG</w:t>
      </w:r>
      <w:r>
        <w:t>AGCACACATGTCCACAAAGGAA</w:t>
      </w:r>
      <w:r w:rsidRPr="009D27AB">
        <w:rPr>
          <w:highlight w:val="cyan"/>
        </w:rPr>
        <w:t>GAAAAA</w:t>
      </w:r>
      <w:r>
        <w:t>CAAGCTTGTCACTTCAAGGAGAATTGCTGAGAAGCATGAGA</w:t>
      </w:r>
      <w:r w:rsidRPr="00200F44">
        <w:rPr>
          <w:highlight w:val="yellow"/>
        </w:rPr>
        <w:t>ACGT</w:t>
      </w:r>
      <w:r>
        <w:t>GATCAAAGCAAATTCACGGTGGAGTTTGAATTACATTCAGACTACTATAAGTGAGGAGATGTTTGCCAATGTTAATATATCCAAGATCAAAAGGGCCAAAACTTTAG</w:t>
      </w:r>
      <w:r w:rsidRPr="00200F44">
        <w:rPr>
          <w:highlight w:val="yellow"/>
        </w:rPr>
        <w:t>TGACG</w:t>
      </w:r>
      <w:r>
        <w:t>AAGAAAATGCTTGATGACAAGAAGGGTGAATACG</w:t>
      </w:r>
      <w:r w:rsidRPr="009D27AB">
        <w:rPr>
          <w:highlight w:val="red"/>
        </w:rPr>
        <w:t>GTTTGGT</w:t>
      </w:r>
      <w:r>
        <w:t>GTTTAATTACCGAGAAGAATTACTGAGAAGTAATCTACGAAGCACGATGGTGGTAAAACTATGGCAAAAAATTATGCGCTGATGTGGCGAAGGGC</w:t>
      </w:r>
      <w:r w:rsidRPr="00200F44">
        <w:rPr>
          <w:highlight w:val="yellow"/>
        </w:rPr>
        <w:t>TGACGT</w:t>
      </w:r>
      <w:r>
        <w:t>AGCATCCGACATGTCATTTAGTTGTGCAAAAACCATGGCAAAACAGCTCATGCGGGGTGTTAAAGTTTCCAGTATTGATAGTTGGGAGGTTTATTATACCCGCTC</w:t>
      </w:r>
      <w:r w:rsidRPr="00200F44">
        <w:rPr>
          <w:highlight w:val="yellow"/>
        </w:rPr>
        <w:t>ACGT</w:t>
      </w:r>
      <w:r>
        <w:t>AGTTCAGGGATTTTAGACAAGCATAAGACTTCGAGGGTCTAGAATAGACTTTTCCATTTCCTATTTTCCCTTTTTTTTATTCATTTCCTTTTCCCCTCTTTGTTTTGCTCACATTTTAAAATTGGTGGGCCGGATGTGGTAGTGTGTAGACCTCTAGCTTCATGCCAGATGGTCTAGTGGTTTGCAATGGTTTAACATGGTTTCTGCACACCTAGATGACACTGATGCC</w:t>
      </w:r>
      <w:r w:rsidRPr="00200F44">
        <w:rPr>
          <w:highlight w:val="yellow"/>
        </w:rPr>
        <w:t>ACGTCA</w:t>
      </w:r>
      <w:r>
        <w:t>GCCCTTTGTCATGTCAGAGCATAAGATTATACAGTAGTTTTATTATTACTGTGCCTCCCAGATTACTTCTTAGTAATTCTTCTTGTAATTAAAC</w:t>
      </w:r>
      <w:r w:rsidRPr="009D27AB">
        <w:rPr>
          <w:highlight w:val="red"/>
        </w:rPr>
        <w:t>ACCAAAC</w:t>
      </w:r>
      <w:r>
        <w:t>TATATTCACCCTTCTTGTCATAAAACATTTTCTT</w:t>
      </w:r>
      <w:r w:rsidRPr="00200F44">
        <w:rPr>
          <w:highlight w:val="yellow"/>
        </w:rPr>
        <w:t>CGTCA</w:t>
      </w:r>
      <w:r>
        <w:t>CTAAAGTTTTGGTCATATTGATATTGGATATCTAACATTGGCAAACATCTCCTTACTTATAGTAGTCTTAATGTAATTCGAACTCCACTGTGGATTGGCTTTGATCATGTTCTCATACTTCTCAGCGTCCAATCATACTTATAGTACCAAGGACATGTTGCCCAATCACACTTGGCTCTAATTCTGCGACTCATCCTTTGGAAAGTTTATAACCCTCCTTTCAGCCAAGGTATACTGAATTATTACATTCTTAAATTCCATTGTAGTACTGAATTTCATTGCCAAAGAAAATGGAGAGTTTGAAGCATTGCTATTCA</w:t>
      </w:r>
      <w:r w:rsidRPr="00200F44">
        <w:rPr>
          <w:highlight w:val="yellow"/>
        </w:rPr>
        <w:t>TGACGT</w:t>
      </w:r>
      <w:r w:rsidRPr="009D27AB">
        <w:rPr>
          <w:highlight w:val="red"/>
        </w:rPr>
        <w:t>ACCAACT</w:t>
      </w:r>
      <w:r>
        <w:t>CAGCACTCAGCACTGCTTCC</w:t>
      </w:r>
      <w:r w:rsidRPr="009D27AB">
        <w:rPr>
          <w:highlight w:val="cyan"/>
        </w:rPr>
        <w:t>TTTTTC</w:t>
      </w:r>
      <w:r>
        <w:t>ATCGAAAGAGGCATCATCATCACTTGAGTCATAATATGCACAATTTTAAGGATTAAAGTTAATGCC</w:t>
      </w:r>
      <w:r w:rsidRPr="00200F44">
        <w:rPr>
          <w:highlight w:val="yellow"/>
        </w:rPr>
        <w:t>ACGTCA</w:t>
      </w:r>
      <w:r>
        <w:t>GGGAGGGTCTATATAGCATACC</w:t>
      </w:r>
      <w:r w:rsidRPr="00200F44">
        <w:rPr>
          <w:highlight w:val="yellow"/>
        </w:rPr>
        <w:t>ACGTCA</w:t>
      </w:r>
      <w:r>
        <w:t>GCGGCGTCGCGTAAGATCTCGGAGATGTCCTAATAGTTTAGCACCGGAATAACATGATACAATAAGTTTCATAATAATATAACAGTAGGAGGGAGGGTATGGCCAAACCGACCCCACCCACACCCGG</w:t>
      </w:r>
      <w:r w:rsidRPr="009D27AB">
        <w:rPr>
          <w:highlight w:val="magenta"/>
        </w:rPr>
        <w:t>GGTCAG</w:t>
      </w:r>
      <w:r>
        <w:t>ATCAGATTCCCTATCACCAGGGCAGGCTCGATGGGGAGGCGAGGTGGCTACTTGGCTACTAGACGCCAACGCGCGC</w:t>
      </w:r>
      <w:r w:rsidRPr="009D27AB">
        <w:rPr>
          <w:highlight w:val="red"/>
        </w:rPr>
        <w:t>ACCTACC</w:t>
      </w:r>
      <w:r>
        <w:t>TACCGTGAAATTTTCCCTTTTCTCCGCCGCGGCGCGAGGGACAGCGCAATCCAAACCGGCCACTTCCACACGAGGCCTCCCTCTCGCACCGCA</w:t>
      </w:r>
      <w:r w:rsidRPr="009D27AB">
        <w:rPr>
          <w:highlight w:val="red"/>
        </w:rPr>
        <w:t>ACCAACCAAAC</w:t>
      </w:r>
      <w:r>
        <w:t>ACGACGGCGACCTCCTCTCCCCCAATAATTCCCATTCCTTCGCTCTCGCCGCCACCCCGGCCCGCGCGCGCAAGCAACCTTACCTTCCCATGCTGCTGTGATGTGTCATACGCCGCCGCCACAGAGCAACCGGCCGTCTTCTTCCTTCCTTCTTGGTCTTAGCTGAGCTGCCC</w:t>
      </w:r>
    </w:p>
    <w:p w:rsidR="00200F44" w:rsidRDefault="008478E5" w:rsidP="00200F44">
      <w:r>
        <w:t>&gt;Os07t</w:t>
      </w:r>
      <w:r w:rsidR="0072632B">
        <w:t xml:space="preserve">0418200-01 </w:t>
      </w:r>
      <w:r>
        <w:t>2000 bp upstream sequence</w:t>
      </w:r>
    </w:p>
    <w:p w:rsidR="00200F44" w:rsidRDefault="0072632B" w:rsidP="00200F44">
      <w:r>
        <w:t>TCCCTTCTCACTTCAATTCCATTGGATCTAGCAGTAGCACAATGGGATCACCCTCTTCAGTAGGATTAGCTGTAAG</w:t>
      </w:r>
      <w:r w:rsidRPr="009D27AB">
        <w:rPr>
          <w:highlight w:val="cyan"/>
        </w:rPr>
        <w:t>GAAAAA</w:t>
      </w:r>
      <w:r>
        <w:t>AAAAAGAAAGAGGGCAGCCGCTAGCATACCTCTCGTTTGGGTGGCTGGATCTTCCGATGTGGCAACGACGGCTAGAAAAGCGCAGTGGCGGCGGCGGCGTCGACGACGGCGGTAG</w:t>
      </w:r>
      <w:r w:rsidRPr="00200F44">
        <w:rPr>
          <w:highlight w:val="yellow"/>
        </w:rPr>
        <w:t>TGACG</w:t>
      </w:r>
      <w:r>
        <w:t>GCGGCGG</w:t>
      </w:r>
      <w:r w:rsidRPr="00200F44">
        <w:rPr>
          <w:highlight w:val="yellow"/>
        </w:rPr>
        <w:t>TGACGTCA</w:t>
      </w:r>
      <w:r>
        <w:t>TGGCAGCGGCGGCG</w:t>
      </w:r>
      <w:r w:rsidRPr="00200F44">
        <w:rPr>
          <w:highlight w:val="yellow"/>
        </w:rPr>
        <w:t>ACGT</w:t>
      </w:r>
      <w:r>
        <w:t>CGTGGCAGCGGCGGCGGTGGCGACAACGGCGA</w:t>
      </w:r>
      <w:r w:rsidRPr="00200F44">
        <w:rPr>
          <w:highlight w:val="yellow"/>
        </w:rPr>
        <w:t>TGACG</w:t>
      </w:r>
      <w:r>
        <w:t>GCGTATGCGAGGGGAGGAGAAGGATGAGGGAGCAGGCCGGCGCGCGTGAGGGAGGAGGAGGCGAGGCGGCGCACTTGCGCGGCTGCGGGTGAAGCGAGGCTAGG</w:t>
      </w:r>
      <w:r w:rsidRPr="009D27AB">
        <w:rPr>
          <w:highlight w:val="red"/>
        </w:rPr>
        <w:t>GTTTGGT</w:t>
      </w:r>
      <w:r>
        <w:t>GCAGGCTGGTGCAATCTCTGCCGTCCGTTTGCGATCCGATGATATCACGGGTGCGGAAGCGCCGGCAC</w:t>
      </w:r>
      <w:r w:rsidRPr="00200F44">
        <w:rPr>
          <w:highlight w:val="yellow"/>
        </w:rPr>
        <w:t>GGTAGG</w:t>
      </w:r>
      <w:r>
        <w:t>ACAGATGTACGACCCAGATCGATCGTAGCACAAGATCGGACGGTGGGGTAGCTGGGACTGGCACATAATTAACTGAAAGTTCAGGGACCTTTGTGCAAAAATACGC</w:t>
      </w:r>
      <w:r w:rsidRPr="00200F44">
        <w:rPr>
          <w:highlight w:val="yellow"/>
        </w:rPr>
        <w:t>TGACGT</w:t>
      </w:r>
      <w:r>
        <w:t>GGCGCTCTAAATTTCAAGCATTCCCACGGCGTTTAAGTAGGAGGACTTTTACGGTACAATGTAGTCTCTGTCAGTATTTACAAGGATATAATAGGAATTTGCTAAAATAAATTATAAATGACATTTTAATAATCTATT</w:t>
      </w:r>
      <w:r w:rsidRPr="009D27AB">
        <w:rPr>
          <w:highlight w:val="red"/>
        </w:rPr>
        <w:t>ATTAGGT</w:t>
      </w:r>
      <w:r>
        <w:t>TCAATCTCTATCTTTTGGCGCCGTCGTGCATGATTCAGGTGAGGGAGAGACGAGCCAAGACGGTGCGATTAGTCCTCTTC</w:t>
      </w:r>
      <w:r w:rsidRPr="00200F44">
        <w:rPr>
          <w:highlight w:val="yellow"/>
        </w:rPr>
        <w:t>GGCGGCT</w:t>
      </w:r>
      <w:r>
        <w:t>GGATTCACCGGCGCCTGCTTCCTGTTCGTGCAGCTAATCGATCGCCACCTCCCACCACCATCTCATGCGATCTGTGCACACGAAAATGCATGCATTAACTTATGTACTCTTATGTTCTTGCAAATATTCTCTGCAATTTTAATATGTAGAATCTGATCTTAAGATGGCAATGGTACAGGGAGCGTCCCCAGTAGAGTTAGGGTTCAGTGACACTGCAAAATGTTAATTGTTCCCTAGAATTGATTAGTACTAAATCACCATGCTTAATTGATTTTGAGTGTTAGCATTGTGGCGTGCTTGTGGTGCCTGGCATGGCGAGTG</w:t>
      </w:r>
      <w:r w:rsidRPr="009D27AB">
        <w:rPr>
          <w:highlight w:val="green"/>
        </w:rPr>
        <w:t>TTGACT</w:t>
      </w:r>
      <w:r>
        <w:t>GTGTGGCTGCCGGCACAACTCCGCCGCCTGGGATGAA</w:t>
      </w:r>
      <w:r w:rsidRPr="00200F44">
        <w:rPr>
          <w:highlight w:val="yellow"/>
        </w:rPr>
        <w:t>TGACG</w:t>
      </w:r>
      <w:r>
        <w:t>ATGGGAACGGGGAATCGGATCGAGCTGGCTTGTAAGCTGGAATTTACGAAATTGCCACCACGAAATAAAACAAAAAGACCAGAATACCCTTTTTAGAATTATACTACAAATCCAATTAAGTG</w:t>
      </w:r>
      <w:r w:rsidRPr="009D27AB">
        <w:rPr>
          <w:highlight w:val="red"/>
        </w:rPr>
        <w:t>GGTAGGT</w:t>
      </w:r>
      <w:r>
        <w:t>AATCAATCTACAGCGTTAGATTAATTATACTGTCAGTATATACTTATCAGTATAGTGTACCGTAAAATTTCTCTTAAGTAGACTAATATTCCTCCTCTTTCAATTGTATTAGTACTGTGGATGTGCTTTGGAACGGGATTAGGAGAAATCCTGATTTTTTGCCGCTCGGATATTTTATTGCGTGGAAACACTG</w:t>
      </w:r>
      <w:r w:rsidRPr="009D27AB">
        <w:rPr>
          <w:highlight w:val="cyan"/>
        </w:rPr>
        <w:t>TTTTTC</w:t>
      </w:r>
      <w:r>
        <w:t>GTTGGCTGAGGTGGTTTCTTAGGCATAGTGGTTTCTTTACAAGGAAATATACTATGGTGA</w:t>
      </w:r>
      <w:r w:rsidRPr="009D27AB">
        <w:rPr>
          <w:highlight w:val="cyan"/>
        </w:rPr>
        <w:t>GAAAAA</w:t>
      </w:r>
      <w:r>
        <w:t>AAGGAGAACGACTTCGCTGGTACATTAACAGGTATATATATATTTTTTTGCGGGGACATTAACAGGTATATTTAACTTTAA</w:t>
      </w:r>
      <w:r w:rsidRPr="009D27AB">
        <w:rPr>
          <w:highlight w:val="cyan"/>
        </w:rPr>
        <w:t>GAAAAA</w:t>
      </w:r>
      <w:r>
        <w:t>AAAGTTATGCACCCAATCTTGGGACAAAAGAAATTGAACTTTAGTTGCTACAGT</w:t>
      </w:r>
      <w:r w:rsidRPr="00200F44">
        <w:rPr>
          <w:highlight w:val="yellow"/>
        </w:rPr>
        <w:t>ACGTACGT</w:t>
      </w:r>
      <w:r>
        <w:t>GCGTCTTCCAATTTTATACCGCGGGAAACACCTGA</w:t>
      </w:r>
      <w:r w:rsidRPr="009D27AB">
        <w:rPr>
          <w:highlight w:val="red"/>
        </w:rPr>
        <w:t>GTTTGGT</w:t>
      </w:r>
      <w:r>
        <w:t>CATGCGCAGCACAGTGTCGGCGTGTCCGTGTTACGACCGGACCCCCAGTGGGGCCCATCACCACCCGGCCGGGACCCATCTCCTTCACGACCCGAATCTTGATTGGGATGCGGTTCGAGCCCGGGCTCCATCTCAACTTTTCACGAGCAAAAAAAAAAATAATACTACTAAAAAGGATTTTGCGCCGCCGAGGCCGAGGCCGAGAGCCGCACGCCTCACCACCACACGACTCCTCCTCTCCCCCA</w:t>
      </w:r>
    </w:p>
    <w:p w:rsidR="00200F44" w:rsidRDefault="008478E5" w:rsidP="00200F44">
      <w:r>
        <w:t>&gt;Os08t</w:t>
      </w:r>
      <w:r w:rsidR="0072632B">
        <w:t xml:space="preserve">0159500-01 </w:t>
      </w:r>
      <w:r>
        <w:t>2000 bp upstream sequence</w:t>
      </w:r>
    </w:p>
    <w:p w:rsidR="00200F44" w:rsidRDefault="0072632B" w:rsidP="00200F44">
      <w:r>
        <w:t>CCATTGTCCTCACTTTTATTTACTACTGTGTGATA</w:t>
      </w:r>
      <w:r w:rsidRPr="00200F44">
        <w:rPr>
          <w:highlight w:val="yellow"/>
        </w:rPr>
        <w:t>ACGT</w:t>
      </w:r>
      <w:r>
        <w:t>GTGTGGACCCAGCGTTTTTTGTACGAGCCCCGTGACTTGTCTGGTGTGCGCGTGGCATCTCCTGAGCCACTATTTCCCACACATCTCAA</w:t>
      </w:r>
      <w:r w:rsidRPr="00200F44">
        <w:rPr>
          <w:highlight w:val="yellow"/>
        </w:rPr>
        <w:t>ACGT</w:t>
      </w:r>
      <w:r>
        <w:t>GAGCTACAACTAGCCTGACAGGTGGGCCACACAAGAATTTCTTTTCACTTTGCAACTGTTTATTTTATTTTTTTTAAAAAAAATATTTTCTCTAGATGATTTAGTTGCTTATTACTAAT</w:t>
      </w:r>
      <w:r w:rsidRPr="009D27AB">
        <w:rPr>
          <w:highlight w:val="red"/>
        </w:rPr>
        <w:t>ACCTACC</w:t>
      </w:r>
      <w:r>
        <w:t>TTCCCCATAAGTTTTTTTTGGGCCATTTTTGATTCTTTGGTGAGGTAAATGAAAATAGATGCAATTGAGAATTTTCAGAAGAATGGCCCTACAATGAATCAGCCAAAGTTATAACTTAAATTTTAAAGTGTTTATTATAGGATACTTTAATGTAGT</w:t>
      </w:r>
      <w:r w:rsidRPr="009D27AB">
        <w:rPr>
          <w:highlight w:val="cyan"/>
        </w:rPr>
        <w:t>TTTTTC</w:t>
      </w:r>
      <w:r>
        <w:t>TTTTTGAGACTTTTTACCGTACATATTAGGACCGTTGATTTTGCATGTGGTGTGTTTAGATCATAAAGTTTTAGCGTGTCACATAAGATATTATATAGGGTGTTGCATAGGGTGTTCGGGCACTAATAAAAAAATTAATTACAGAATCCACCGGTAAACCGCGAGACGAATTTATTAGGCCTAATTAGTCTATTATTAGTAAATATTTAGTGTAGCAACACATTGTCAAATCATGGAGCAATTCGACAAAAGATTCATTTCGCAAATTTGTCGCAATCTGTACAATTAGTTAATTAGTTTTTTTAGCTTATATTTAATATTTAATAC</w:t>
      </w:r>
      <w:r w:rsidRPr="00200F44">
        <w:rPr>
          <w:highlight w:val="yellow"/>
        </w:rPr>
        <w:t>ACGT</w:t>
      </w:r>
      <w:r>
        <w:t>GTTCAACTCTTCGATGTGATAATAGAGTGAACAATTTTAATTTTTGGGTGGGATAATAATCGAATGGCTACCGGTCCGATTCGATGGTGGGAGGGTACATCTGTAATATCGCATCAAACTCTTTCTTCCGATCCA</w:t>
      </w:r>
      <w:r w:rsidRPr="009D27AB">
        <w:rPr>
          <w:highlight w:val="cyan"/>
        </w:rPr>
        <w:t>TTTTTC</w:t>
      </w:r>
      <w:r>
        <w:t>ATTCTATTTTCTCCCCCTTTTCCTTCTCACACTACACGACCGCCATCTCCATTCCTTCTTTCGCGCGCACGGCCGCCGCCGGCCGC</w:t>
      </w:r>
      <w:r w:rsidRPr="00200F44">
        <w:rPr>
          <w:highlight w:val="yellow"/>
        </w:rPr>
        <w:t>CGTCA</w:t>
      </w:r>
      <w:r>
        <w:t>ATCTCCTGCAGCGTGTGGACTCCGACGGCTGTGGCCTCCTCTGCTCATGCTCATGCTCATTCTCATTCTCCATTGATGGTAAGACTAGTGTTCTTGGTCGAGGGGTTTGCTCCTGATGCTGCACGCAGCCAGCGATCAAGTAGAGTGTTAGAGTAT</w:t>
      </w:r>
      <w:r w:rsidRPr="00200F44">
        <w:rPr>
          <w:highlight w:val="yellow"/>
        </w:rPr>
        <w:t>ACGT</w:t>
      </w:r>
      <w:r w:rsidRPr="009D27AB">
        <w:rPr>
          <w:highlight w:val="red"/>
        </w:rPr>
        <w:t>GGTTGTT</w:t>
      </w:r>
      <w:r>
        <w:t>GCTTAGTTCGTTCGAACTCCATTGATGGGAAAATCAAGTAGATCGACGACGCC</w:t>
      </w:r>
      <w:r w:rsidRPr="00200F44">
        <w:rPr>
          <w:highlight w:val="yellow"/>
        </w:rPr>
        <w:t>AGCCGCC</w:t>
      </w:r>
      <w:r>
        <w:t>CTGCTTGTGCAAGCGGACAGGAGAGA</w:t>
      </w:r>
      <w:r w:rsidRPr="00200F44">
        <w:rPr>
          <w:highlight w:val="yellow"/>
        </w:rPr>
        <w:t>TGACGTCA</w:t>
      </w:r>
      <w:r>
        <w:t>GTCGTAGGCACTGTTTACTGTTTATAGACTGATGCCAATCATGCCCTTTGCAAATTAACGGTCGGATCTGAGTGGT</w:t>
      </w:r>
      <w:r w:rsidRPr="009D27AB">
        <w:rPr>
          <w:highlight w:val="red"/>
        </w:rPr>
        <w:t>ACCTACT</w:t>
      </w:r>
      <w:r>
        <w:t>CGAGGACCGTAAAATTTCTCAAAAGGAGAGTTTTACCTATAAATTATTTTTGTCACCAATAAGCTTGAAATACAAGGAAATTCAGGATAGGAATTCAGTTAAACTTTTCCATTATT</w:t>
      </w:r>
      <w:r w:rsidRPr="00200F44">
        <w:rPr>
          <w:highlight w:val="yellow"/>
        </w:rPr>
        <w:t>ACGTCA</w:t>
      </w:r>
      <w:r>
        <w:t>CTTATTTCACTGTATCTTGTCAAACCATGAAAACCATGGGCTGGTTGGCACACAGGATGAAGTGATGATTTGTCATTCTCAT</w:t>
      </w:r>
      <w:r w:rsidRPr="009D27AB">
        <w:rPr>
          <w:highlight w:val="red"/>
        </w:rPr>
        <w:t>GTTTGTT</w:t>
      </w:r>
      <w:r>
        <w:t>GAAATCTTGCATCCAAAGTTTCACATTTAAGGGAACTTGTTGCATCATGGATGACTAGGATATCAGAAGAGTGCAAATTGTGGACTGCTTCTGCTCTATCCAAACAAAGGGAAGACTTTCAGATATCCTAATATGCATATATGGTCACTAATTGAATTTTTAGAAATAAAATTTTCAGCTCCTTTAACTTTCTGCTTCAGAAATGCACGATTCCCATTCCGATGCTCCTAATGGATTATATTTTGTCTCAAGCAGTTGTTTTAGTACAAAAAATTGTATGTAATACATGAAAAGTAATACCTGGGACAGTAATAGCTCAAGAAACAAAACTCTCTTTGAGCACAAAGAGAAAAGTCCTTTCAAGCCGTGAGAAACTTTTGGGGGTACCTTTTTGGCCTCCTATCATATGAGCTCCTCCT</w:t>
      </w:r>
      <w:r w:rsidRPr="009D27AB">
        <w:rPr>
          <w:highlight w:val="cyan"/>
        </w:rPr>
        <w:t>TTTTTC</w:t>
      </w:r>
      <w:r>
        <w:t>TTCTCCCCTATAAATTTGCCAAGCTCTATCTCACACT</w:t>
      </w:r>
    </w:p>
    <w:p w:rsidR="00200F44" w:rsidRDefault="008478E5" w:rsidP="00200F44">
      <w:r>
        <w:t>&gt;Os08t</w:t>
      </w:r>
      <w:r w:rsidR="0072632B">
        <w:t xml:space="preserve">0359300-01 </w:t>
      </w:r>
      <w:r>
        <w:t>2000 bp upstream sequence</w:t>
      </w:r>
    </w:p>
    <w:p w:rsidR="00200F44" w:rsidRDefault="0072632B" w:rsidP="00200F44">
      <w:r>
        <w:t>GTCTAAACATGTATACAAATCCTCCCGAGTTTAGCTGGCATCCCTCATAAGAGATCAC</w:t>
      </w:r>
      <w:r w:rsidRPr="00200F44">
        <w:rPr>
          <w:highlight w:val="yellow"/>
        </w:rPr>
        <w:t>ACGT</w:t>
      </w:r>
      <w:r>
        <w:t>AAACATAACTAGATGTATAGATTTTTTGTTGTCAAGATTTTTATCGACGACTCAAAGTATTAAATTGGTTGATCTATACATTTGTTATGTAGATTTACTGGCTCCTTTGCGCCGAAACCACACCATTGCCGCCATGTCCGTGCGGCGTGGTGCGAAGGTCACCGCGGCGCCGGTGCCCGTGCGGCGGGAGGGACGGCTGGCGCTCGCGGCCAGGTCCGCCGCCACGGCCGGCCCCATTGCC</w:t>
      </w:r>
      <w:r w:rsidRPr="00200F44">
        <w:rPr>
          <w:highlight w:val="yellow"/>
        </w:rPr>
        <w:t>GGCGGCT</w:t>
      </w:r>
      <w:r>
        <w:t>AGAGAGGCAGGGGGTGGGGGGAGGGGGAGGGGGAGAACAGAGCGTAATTGCCGGCTTTGACACACATGGCGGCCATACGGTGGGGGAGGAACGAAGGCGCTCTAGTGCCGTGGGAGGAGATGGGACG</w:t>
      </w:r>
      <w:r w:rsidRPr="00200F44">
        <w:rPr>
          <w:highlight w:val="yellow"/>
        </w:rPr>
        <w:t>GGTAGG</w:t>
      </w:r>
      <w:r>
        <w:t>GGAGGATAGAGTTTGGGGATGGGATGGGAGAGGGTAGATGC</w:t>
      </w:r>
      <w:r w:rsidRPr="009D27AB">
        <w:rPr>
          <w:highlight w:val="red"/>
        </w:rPr>
        <w:t>GGTTGTT</w:t>
      </w:r>
      <w:r>
        <w:t>TTTGG</w:t>
      </w:r>
      <w:r w:rsidRPr="009D27AB">
        <w:rPr>
          <w:highlight w:val="cyan"/>
        </w:rPr>
        <w:t>GAAAAA</w:t>
      </w:r>
      <w:r>
        <w:t>CCCTTGTG</w:t>
      </w:r>
      <w:r w:rsidRPr="009D27AB">
        <w:rPr>
          <w:highlight w:val="cyan"/>
        </w:rPr>
        <w:t>TTTTTC</w:t>
      </w:r>
      <w:r>
        <w:t>GTTTTAACAGCGCTATCCATGTAGGCAGAATTTTCCCTTCTTCGTGTTGTAT</w:t>
      </w:r>
      <w:r w:rsidRPr="009D27AB">
        <w:rPr>
          <w:highlight w:val="cyan"/>
        </w:rPr>
        <w:t>TTTTTC</w:t>
      </w:r>
      <w:r>
        <w:t>TGAAAGACGAGTGG</w:t>
      </w:r>
      <w:r w:rsidRPr="009D27AB">
        <w:rPr>
          <w:highlight w:val="cyan"/>
        </w:rPr>
        <w:t>TTTTTC</w:t>
      </w:r>
      <w:r>
        <w:t>GTATAAAATGGAATAGGGTGTCGGTCGGTGGGAGGATGTGCGTGCTATTCCGTTCAAACAAGAGGAGCTTTTTTTGCATAAACACCATCAC</w:t>
      </w:r>
      <w:r w:rsidRPr="00200F44">
        <w:rPr>
          <w:highlight w:val="yellow"/>
        </w:rPr>
        <w:t>ACGTCA</w:t>
      </w:r>
      <w:r>
        <w:t>TTTACTCTCAGGATAAAAAAAATGATAAGGAAGTGCGTGGCGCGCATGCAGCGTGAGACCGGCACAACCAGTGAGGGAAACCGGACAAAGAAAGAAGGAACGGCTCCACTGCTCACCCAATCGAGGAGCTTCTGCATCTGCAAACCACATACCACAACTATCGAGGA</w:t>
      </w:r>
      <w:r w:rsidRPr="009D27AB">
        <w:rPr>
          <w:highlight w:val="cyan"/>
        </w:rPr>
        <w:t>GAAAAA</w:t>
      </w:r>
      <w:r>
        <w:t>AAATTTCAAAAAAGGACAAAAACGGAGCCCTACGAGGCTTTACTATCTTATTATGCATGAGGATGAGGAAAGAGGATAAGTGACTTC</w:t>
      </w:r>
      <w:r w:rsidRPr="00200F44">
        <w:rPr>
          <w:highlight w:val="yellow"/>
        </w:rPr>
        <w:t>CGTCA</w:t>
      </w:r>
      <w:r>
        <w:t>TATATTGTAGACATAATATACAATGCA</w:t>
      </w:r>
      <w:r w:rsidRPr="00200F44">
        <w:rPr>
          <w:highlight w:val="yellow"/>
        </w:rPr>
        <w:t>ACGT</w:t>
      </w:r>
      <w:r>
        <w:t>TGGTAAACTACAACAAGTTGCAAGAGATGACTAGAGAGCACTAAGAGATCTTGTG</w:t>
      </w:r>
      <w:r w:rsidRPr="00200F44">
        <w:rPr>
          <w:highlight w:val="yellow"/>
        </w:rPr>
        <w:t>TGACGT</w:t>
      </w:r>
      <w:r>
        <w:t>GGATAACTTATAAGCCTGAATCGGTCTCAATAGTTGAACATGCCCTTATATCCATTCTAACGAAACAAGGTACTCTTAGTGACACAATATATAAAATGGTTGCTATTT</w:t>
      </w:r>
      <w:r w:rsidRPr="009D27AB">
        <w:rPr>
          <w:highlight w:val="cyan"/>
        </w:rPr>
        <w:t>TTTTTC</w:t>
      </w:r>
      <w:r>
        <w:t>TCCAATTCAATAACTCAAAAAGAGCCGCTGTTTTTATGTCTTAATTCTCCATCCAATTTAAAAATTTGACATTTTTGATGTTTATATAGTCTTTAAAATTATTTTATTCACTAGTTTTATTTTAAATTATTTTACCCCAATAAAATTATAATGTGATATAATCTGACATGTGATTGGCATATATCATACTAAAAAGATGCTAATACTAAAGCTTTTAAAATTTAATATAAAATGGGCGATATATATATCTTTTCTTTTCTTTTTTTTTTTTGCGGGGGACGATATATATCTTTTCAATTAACACAATAGGTGTCGCATATACACAACAAGAAAACTTCTTTTT</w:t>
      </w:r>
      <w:r w:rsidRPr="009D27AB">
        <w:rPr>
          <w:highlight w:val="cyan"/>
        </w:rPr>
        <w:t>TTTTTC</w:t>
      </w:r>
      <w:r>
        <w:t>TTACCTTGGGAGTTGAGATCGTCTATGTACCGAAGTATACAATATACTAGTATGTTTTAAACCACGATACTTTTGTTGCGACAAACAGTTTAAATCTCGTATTTTGATTGAATGGCTATGGGCTAC</w:t>
      </w:r>
      <w:r w:rsidRPr="009D27AB">
        <w:rPr>
          <w:highlight w:val="red"/>
        </w:rPr>
        <w:t>ACCTAAT</w:t>
      </w:r>
      <w:r>
        <w:t>ACTAAGTTTTCCGTTACTGTTCC</w:t>
      </w:r>
      <w:r w:rsidRPr="00200F44">
        <w:rPr>
          <w:highlight w:val="yellow"/>
        </w:rPr>
        <w:t>GGTAGG</w:t>
      </w:r>
      <w:r>
        <w:t>GGTTACCGTTTCCCGATATTATCATGGTTAGCAC</w:t>
      </w:r>
      <w:r w:rsidRPr="009D27AB">
        <w:rPr>
          <w:highlight w:val="cyan"/>
        </w:rPr>
        <w:t>GAAAAA</w:t>
      </w:r>
      <w:r>
        <w:t>AATGATAGAGTTACCGTATAATGTTACCGTGGAAACTGAAAGATAACGGTGCAATATTATAAACCATAAGGC</w:t>
      </w:r>
      <w:r w:rsidRPr="00200F44">
        <w:rPr>
          <w:highlight w:val="yellow"/>
        </w:rPr>
        <w:t>ACGT</w:t>
      </w:r>
      <w:r>
        <w:t>ACATCATGTGTCACCTTAATTGCAAA</w:t>
      </w:r>
      <w:r w:rsidRPr="009D27AB">
        <w:rPr>
          <w:highlight w:val="cyan"/>
        </w:rPr>
        <w:t>GGTTAA</w:t>
      </w:r>
      <w:r>
        <w:t>GGTGTTAACTCCAAATTCTACATAAAGTGTATTTTTTTTGGAAGTAAACTGATT</w:t>
      </w:r>
      <w:r w:rsidRPr="009D27AB">
        <w:rPr>
          <w:highlight w:val="cyan"/>
        </w:rPr>
        <w:t>TTTTTC</w:t>
      </w:r>
      <w:r>
        <w:t>CGACATTACCAAAATTGC</w:t>
      </w:r>
      <w:r w:rsidRPr="009D27AB">
        <w:rPr>
          <w:highlight w:val="red"/>
        </w:rPr>
        <w:t>AACTACC</w:t>
      </w:r>
      <w:r>
        <w:t>ACTAGTAGTATATAATTAATGCTAACAGACTGTTTAAAGTGTTTATGCCAGGTTGATGGCTGAAAGAAGCGCAGAAAGAGCGCCGTTTATAACG</w:t>
      </w:r>
    </w:p>
    <w:p w:rsidR="00200F44" w:rsidRDefault="008478E5" w:rsidP="00200F44">
      <w:r>
        <w:t>&gt;Os08t</w:t>
      </w:r>
      <w:r w:rsidR="0072632B">
        <w:t xml:space="preserve">0546700-01 </w:t>
      </w:r>
      <w:r>
        <w:t>2000 bp upstream sequence</w:t>
      </w:r>
    </w:p>
    <w:p w:rsidR="00200F44" w:rsidRDefault="0072632B" w:rsidP="00200F44">
      <w:r>
        <w:t>TTG</w:t>
      </w:r>
      <w:r w:rsidRPr="00200F44">
        <w:rPr>
          <w:highlight w:val="yellow"/>
        </w:rPr>
        <w:t>CGTC</w:t>
      </w:r>
      <w:r w:rsidRPr="009D27AB">
        <w:rPr>
          <w:highlight w:val="red"/>
        </w:rPr>
        <w:t>AACAACC</w:t>
      </w:r>
      <w:r>
        <w:t>TCCTGGTCACCGGCGCCGGCACCCTCGACGCTGGACGAGAGTACGAG</w:t>
      </w:r>
      <w:r w:rsidRPr="009D27AB">
        <w:rPr>
          <w:highlight w:val="red"/>
        </w:rPr>
        <w:t>ACCAACT</w:t>
      </w:r>
      <w:r>
        <w:t>C</w:t>
      </w:r>
      <w:r w:rsidRPr="00200F44">
        <w:rPr>
          <w:highlight w:val="yellow"/>
        </w:rPr>
        <w:t>CCTACC</w:t>
      </w:r>
      <w:r>
        <w:t>CAGGCCACGACGGTGAGATCTTAGG</w:t>
      </w:r>
      <w:r w:rsidRPr="009D27AB">
        <w:rPr>
          <w:highlight w:val="red"/>
        </w:rPr>
        <w:t>GTTTGTT</w:t>
      </w:r>
      <w:r>
        <w:t>TAGTTACTGAAGTTTGAAGAAAGTTAAAAGTTCG</w:t>
      </w:r>
      <w:r w:rsidRPr="009D27AB">
        <w:rPr>
          <w:highlight w:val="cyan"/>
        </w:rPr>
        <w:t>GAAAAA</w:t>
      </w:r>
      <w:r>
        <w:t>AAAGTTAAAAGTTTATGTGTGTAGAAAAGTTTTCGATGTGATATATGATGTGATGGAAAGTTGAGAATAAAGCGGAAACTAAACACGGCCTTATTAAACTTATCGATACTAATTTACTCAGATTATCTCCTCTTATGAAGAAAGTAGTGGGGAAATTCTCGTACATCCTGCAGATTCTGAAGTTGGACGGCG</w:t>
      </w:r>
      <w:r w:rsidRPr="00200F44">
        <w:rPr>
          <w:highlight w:val="yellow"/>
        </w:rPr>
        <w:t>TGACG</w:t>
      </w:r>
      <w:r>
        <w:t>AGAACACGGTGATAAGAGCGGCGGACATGAGACGCGGGGATTCCACATTTCCGCGTCTCCATGACATTGTTATGGCCG</w:t>
      </w:r>
      <w:r w:rsidRPr="00200F44">
        <w:rPr>
          <w:highlight w:val="yellow"/>
        </w:rPr>
        <w:t>ACGT</w:t>
      </w:r>
      <w:r>
        <w:t>GTCTACAACCCCATCATATTTTGAATTCAGGTTGTCTAGCCCACCACCTTATATAGCTAATCGGAAGATCCACGGGCGTTTCTCGACCAACATTACTCCTCGAT</w:t>
      </w:r>
      <w:r w:rsidRPr="00200F44">
        <w:rPr>
          <w:highlight w:val="yellow"/>
        </w:rPr>
        <w:t>AGCCGCC</w:t>
      </w:r>
      <w:r>
        <w:t>CATGGCAAATGCTCCAACGCCGCCAAGGTGACAAGAACAGAGCTTTCCATTGCCAATTCGCCGTTGTTCTTGCAGCTACCTCTGGTGCAGATCAGCGAG</w:t>
      </w:r>
      <w:r w:rsidRPr="00200F44">
        <w:rPr>
          <w:highlight w:val="yellow"/>
        </w:rPr>
        <w:t>ACGTGACGT</w:t>
      </w:r>
      <w:r>
        <w:t>CCGAGAGGATCAACGGCACGCCGAACAGCAGGAGGAAGAACCAGGTCGATCAATCAGTCTCAGTTGTG</w:t>
      </w:r>
      <w:r w:rsidRPr="009D27AB">
        <w:rPr>
          <w:highlight w:val="red"/>
        </w:rPr>
        <w:t>ACCAAAC</w:t>
      </w:r>
      <w:r>
        <w:t>GCCGGCTATAATGCAGCGCAAAGAACAGCAACG</w:t>
      </w:r>
      <w:r w:rsidRPr="00200F44">
        <w:rPr>
          <w:highlight w:val="yellow"/>
        </w:rPr>
        <w:t>ACGT</w:t>
      </w:r>
      <w:r>
        <w:t>GCCAGGGATGCCCAACTCGTTGGGCCAAGCACCCAGCCCGGTCGCCTGAGCAAGACGCTGATGTCAGAGTACTCCAACACTGAACAAATTCAAGTAATTGAGTTTTGTTACTCTGGTGTTCAAGTAATTGAGTTTTGTTACTCTGGTGT</w:t>
      </w:r>
      <w:r w:rsidRPr="009D27AB">
        <w:rPr>
          <w:highlight w:val="red"/>
        </w:rPr>
        <w:t>GTTTGGT</w:t>
      </w:r>
      <w:r>
        <w:t>TC</w:t>
      </w:r>
      <w:r w:rsidRPr="00200F44">
        <w:rPr>
          <w:highlight w:val="yellow"/>
        </w:rPr>
        <w:t>ACGT</w:t>
      </w:r>
      <w:r>
        <w:t>TTAAATTGGAACGATGTGAT</w:t>
      </w:r>
      <w:r w:rsidRPr="009D27AB">
        <w:rPr>
          <w:highlight w:val="cyan"/>
        </w:rPr>
        <w:t>GAAAAA</w:t>
      </w:r>
      <w:r>
        <w:t>GTTAAAAATTTGTGTGTA</w:t>
      </w:r>
      <w:r w:rsidRPr="009D27AB">
        <w:rPr>
          <w:highlight w:val="cyan"/>
        </w:rPr>
        <w:t>GAAAAA</w:t>
      </w:r>
      <w:r>
        <w:t>TTTTGATGTGATGGAAAAGTTGGAAGTTTGAAGCAAAAGTTATGAACTAAACCAGGCCTCTGATGATAGAGAGTTAAGGGCCGGAAGAAAATTATTAATTGAGCGGCGAAGTGAGCGTAGCTTAACTGATTATATTTTTTAGGTGACCTATCTGGGTTCAAGTGTTAGACTTGATACTGATGCTTATATAGTTATATTTACGACTAATTATTCTTTTAGTGGTAAGTGACATACCCGTCGACTATGAGATACCTATAATGACTTTATTAATCTCAGTATATATATCAGTTCAGTTTTTTTAAGGTGATTATATAGATAAGATACATGCGTGTATATTCGTAGGGACGAGTGTGTGCGTGTTGTGAGCACATGCGCATGTGTTGTACTATGTTTAAAAAAATATTAATTGTATTTATAGGATTTAAATTTGTCCCAAAATAATTGTCACAATAGAGTACTCGTAATCTCATTAATCATTTCTCATTTAAAATATTTCTAATTTTATCCTCAACCACCCATCCACTCTTACCTACAAATCATTTAATAAAAG</w:t>
      </w:r>
      <w:r w:rsidRPr="00200F44">
        <w:rPr>
          <w:highlight w:val="yellow"/>
        </w:rPr>
        <w:t>ACGTCA</w:t>
      </w:r>
      <w:r>
        <w:t>CAATCT</w:t>
      </w:r>
      <w:r w:rsidRPr="009D27AB">
        <w:rPr>
          <w:highlight w:val="cyan"/>
        </w:rPr>
        <w:t>TTTTTC</w:t>
      </w:r>
      <w:r>
        <w:t>TTAAATTTTAATATATGCTAAACTATTTAGAATTATAATTATTTTGGGATGCATGTAGTAAGTCTACTTTTAACATCCGACTCGTTTGGAAGTAACTAAAAACCTTCAAAACACTACACTACTTTGTCATTAGAAATTTTTAAATGCTCATAATAAAGTTGGGTGGCACAAACCTCTCTTCATAATAATTTTTACTAAATGCTTAACAAAATCCTATCTCCTCCTGCCTGTCACCGGTCACCGACCGATGGTCCCCGCAATCCAATCCAGCCAGCCAGCCTCGCATCCCCCCCTCCCCCACTCGCCGGCGACCGCTGCCGTCGCCGTCGTCCACCTCATTCCCCACCTCGTGCCTCGTCTCCCTTCCAAGCCAAGCCAAAAACCCCTCCACGAGCCGCGCCGTACGCCATCGCCAACCACCACTCCACTACTACTTCCCCCCACACTCACTCACTCCACTCCC</w:t>
      </w:r>
    </w:p>
    <w:p w:rsidR="00200F44" w:rsidRDefault="008478E5" w:rsidP="00200F44">
      <w:r>
        <w:t>&gt;Os08t</w:t>
      </w:r>
      <w:r w:rsidR="0072632B">
        <w:t xml:space="preserve">0557400-01 </w:t>
      </w:r>
      <w:r>
        <w:t>2000 bp upstream sequence</w:t>
      </w:r>
    </w:p>
    <w:p w:rsidR="00200F44" w:rsidRDefault="0072632B" w:rsidP="00200F44">
      <w:r>
        <w:t>GGATTGTTCCAGCTGCAGACTTAACAGAAAAGGAAAT</w:t>
      </w:r>
      <w:r w:rsidRPr="009D27AB">
        <w:rPr>
          <w:highlight w:val="red"/>
        </w:rPr>
        <w:t>GGTAGGT</w:t>
      </w:r>
      <w:r>
        <w:t>GTAATCATGGCTCAAGTACTTGGTGGTTCAGTGCAATGTTTTGGGAAGACAAAACCACAAGCTACACAA</w:t>
      </w:r>
      <w:r w:rsidRPr="00200F44">
        <w:rPr>
          <w:highlight w:val="yellow"/>
        </w:rPr>
        <w:t>ACGT</w:t>
      </w:r>
      <w:r>
        <w:t>TGAAAATAACTCCAAGAGAGAAACAACATACGCGTCTTCTGGAAATTTGAGGGTAGACGGAGACCAGTATTCCAAGAGTCCTTTGGCATCAGCAGATATCACAACATCGTGAACATGGTTATATTTCATAACCTTTACTGGGCCAGCATGAATCTGCATAAAGAGGCAGCTCATGCAGTAAGAATCATTTAGTTACTTTAATTCACAAGAAATACACATCGACACACAGAAAGCAACAACAGATTACCTCTTTGGAGATGATGGGATCGTTTGAACCAGAATGAGTATCATATATGTGAACAAAAGGTGTATTACGATCACTAACAGCGAGTTTTGGTTTAACATCTCCTTGTCGATAAACCCACTCAATTGCACCCGGAACGAATGGGAGACGCATCATGAACATCATGTCATAATTCACA</w:t>
      </w:r>
      <w:r w:rsidRPr="00200F44">
        <w:rPr>
          <w:highlight w:val="yellow"/>
        </w:rPr>
        <w:t>ACGTCA</w:t>
      </w:r>
      <w:r>
        <w:t>TATATCTTGACAGACCAATCGCTGGAGATCGTGCAGCAAAGTAGGCCATCAACACTCACCTGCATTACTGAATCACGCTATAATTTGA</w:t>
      </w:r>
      <w:r w:rsidRPr="009D27AB">
        <w:rPr>
          <w:highlight w:val="red"/>
        </w:rPr>
        <w:t>GGTTGTT</w:t>
      </w:r>
      <w:r>
        <w:t>CATAGTTCCATAGGCAGGAGCTGTGACTAAGAGTAGCAACTAGCAAGATAAATAGACTAATATATATTGCGAATGCAAATGTTTTCCCTGGATTAGGGA</w:t>
      </w:r>
      <w:r w:rsidRPr="009D27AB">
        <w:rPr>
          <w:highlight w:val="green"/>
        </w:rPr>
        <w:t>AGTCAA</w:t>
      </w:r>
      <w:r>
        <w:t>TATAAGAATCTGAACACTCACAGCTAGGCCTTCAATGGGACTGAGATGAGATCGAAAATGTTTAGCAAATTCGATCCCAGCTGGTTTCTTCTTCCAAAATTTCAAATGTCCTGGGTAGAGAGGAGAAAAGGATGGTAATTAAGCTCCCATTACATGAAAATGAATCAGCTTATTATTGAATCATACCACAGGATTTGATCAATCCATAGATCTAAAAG</w:t>
      </w:r>
      <w:r w:rsidRPr="009D27AB">
        <w:rPr>
          <w:highlight w:val="cyan"/>
        </w:rPr>
        <w:t>TTTTTC</w:t>
      </w:r>
      <w:r>
        <w:t>AACCAATACTATTACGCAAGTCTATCAAGCCCGTGATTATGGTTCAGTGAAGGACTATCCCTTATGTAGAAGGGCTTGACATTTCCACAAGATACCATCCGAAATCTAACACATGCTGCCACAAGCT</w:t>
      </w:r>
      <w:r w:rsidRPr="009D27AB">
        <w:rPr>
          <w:highlight w:val="red"/>
        </w:rPr>
        <w:t>AACAAACTACC</w:t>
      </w:r>
      <w:r>
        <w:t>ACAAAGGCACAAACCACTAGTATCGCACACTGAATACGGTACGATGCAGAG</w:t>
      </w:r>
      <w:r w:rsidRPr="00200F44">
        <w:rPr>
          <w:highlight w:val="yellow"/>
        </w:rPr>
        <w:t>ACGT</w:t>
      </w:r>
      <w:r>
        <w:t>GAGCGCGAGAGATTACCATCTGCGCTCCCGGTGATGAAGT</w:t>
      </w:r>
      <w:r w:rsidRPr="009D27AB">
        <w:rPr>
          <w:highlight w:val="magenta"/>
        </w:rPr>
        <w:t>AGTCAG</w:t>
      </w:r>
      <w:r>
        <w:t>CAGGAGAGACGGCG</w:t>
      </w:r>
      <w:r w:rsidRPr="00200F44">
        <w:rPr>
          <w:highlight w:val="yellow"/>
        </w:rPr>
        <w:t>ACGT</w:t>
      </w:r>
      <w:r>
        <w:t>GGG</w:t>
      </w:r>
      <w:r w:rsidRPr="00200F44">
        <w:rPr>
          <w:highlight w:val="yellow"/>
        </w:rPr>
        <w:t>TGACG</w:t>
      </w:r>
      <w:r>
        <w:t>ACATCCCGATGCATATAGCTCTTCTCGTACCTGCAAAACCAAGCCACGGC</w:t>
      </w:r>
      <w:r w:rsidRPr="00200F44">
        <w:rPr>
          <w:highlight w:val="yellow"/>
        </w:rPr>
        <w:t>CGTCA</w:t>
      </w:r>
      <w:r>
        <w:t>GCCTCCCAGCCGACGCACCC</w:t>
      </w:r>
      <w:r w:rsidRPr="00200F44">
        <w:rPr>
          <w:highlight w:val="yellow"/>
        </w:rPr>
        <w:t>CCT</w:t>
      </w:r>
      <w:r w:rsidRPr="009D27AB">
        <w:rPr>
          <w:highlight w:val="red"/>
        </w:rPr>
        <w:t>ACCAAAT</w:t>
      </w:r>
      <w:r>
        <w:t>CCGAACCTGAAACGGCGAGGAGAACACTCACATGGCCGCGGAGGGCAGGGCGTCGAGGAAGGCCTGCTCGAACTGGAGCGGGCGCTTCTTCCTCGGCCGCGGCGGCACGGGAGCCGGGCCGATCATCTCCTCCTCCTC</w:t>
      </w:r>
      <w:r w:rsidRPr="00200F44">
        <w:rPr>
          <w:highlight w:val="yellow"/>
        </w:rPr>
        <w:t>AGCCGCC</w:t>
      </w:r>
      <w:r>
        <w:t>GCCTCCTTCCCCACGGCGGCGGGTGCGGCTGACACGGCGCCATTGCCGTTGCCCTGGTCGCGCTCCACCTCGGCGTCGTCCGTGGCGGTCGTTATCGTGGAGCTCGCCGGCGCATCGCTCGCCGTCGCCATCTCGAGGTGGAGCTCCGCTAGGGTTCTGGGGATTTGGGGGAGAGAAGTCTCGACTCCTCGAGACCTTCTGCTCCGGCGACGAGGAGCAATTATTTGTGTTACGAAACTAATAATAGGGGGTTTCCA</w:t>
      </w:r>
      <w:r w:rsidRPr="009D27AB">
        <w:rPr>
          <w:highlight w:val="cyan"/>
        </w:rPr>
        <w:t>GAAAAA</w:t>
      </w:r>
      <w:r>
        <w:t>CAAGTCCCTACTCTCCGCCTCGATTCT</w:t>
      </w:r>
      <w:r w:rsidRPr="00200F44">
        <w:rPr>
          <w:highlight w:val="yellow"/>
        </w:rPr>
        <w:t>AGCCGCC</w:t>
      </w:r>
      <w:r>
        <w:t>AATGGCCGATC</w:t>
      </w:r>
      <w:r w:rsidRPr="00200F44">
        <w:rPr>
          <w:highlight w:val="yellow"/>
        </w:rPr>
        <w:t>TGACG</w:t>
      </w:r>
      <w:r>
        <w:t>GACACAGTGACACGGGGGATTCAAATGAAAAGTAAATTCTTCTCTTGGGGTTTTTTACGCAAATGTTTACAACAGCCAGCCCACAGGCCGTAACCCACGGCCCATATTAAAACGGTCCAGTAGGCCCAACCCAGTTAGACGAATTCCTCAACCTTATCGATA</w:t>
      </w:r>
      <w:r w:rsidRPr="009D27AB">
        <w:rPr>
          <w:highlight w:val="cyan"/>
        </w:rPr>
        <w:t>TTTTTC</w:t>
      </w:r>
      <w:r>
        <w:t>TCTCCTTTT</w:t>
      </w:r>
      <w:r w:rsidRPr="009D27AB">
        <w:rPr>
          <w:highlight w:val="cyan"/>
        </w:rPr>
        <w:t>TTTTTC</w:t>
      </w:r>
      <w:r>
        <w:t>CGAGGATTATTAGGGAGTTTTCGGATTCAAAAGCTCCAGT</w:t>
      </w:r>
    </w:p>
    <w:p w:rsidR="00200F44" w:rsidRDefault="008478E5" w:rsidP="00200F44">
      <w:r>
        <w:t>&gt;Os08t</w:t>
      </w:r>
      <w:r w:rsidR="0072632B">
        <w:t xml:space="preserve">0564300-06 </w:t>
      </w:r>
      <w:r>
        <w:t>2000 bp upstream sequence</w:t>
      </w:r>
    </w:p>
    <w:p w:rsidR="00200F44" w:rsidRDefault="0072632B" w:rsidP="00200F44">
      <w:r>
        <w:t>GGAGGAGGCCGCCAGGGTCGCCAACGCCCACTCCTTCAT</w:t>
      </w:r>
      <w:r w:rsidRPr="00200F44">
        <w:rPr>
          <w:highlight w:val="yellow"/>
        </w:rPr>
        <w:t>CGTCA</w:t>
      </w:r>
      <w:r>
        <w:t>AGCTCCCCGACGCCTACAACACGCAGGCAAGTATTTTGCTGCTTC</w:t>
      </w:r>
      <w:r w:rsidRPr="00200F44">
        <w:rPr>
          <w:highlight w:val="yellow"/>
        </w:rPr>
        <w:t>CGTCA</w:t>
      </w:r>
      <w:r>
        <w:t>ATTTCCTTCGTTTCACTTGTTGTTGTTGTTGCTGTTTGTCCTTCCTGTCGCTGCCTCTCCTAACCCTGTGAGACGA</w:t>
      </w:r>
      <w:r w:rsidRPr="00200F44">
        <w:rPr>
          <w:highlight w:val="yellow"/>
        </w:rPr>
        <w:t>TGACG</w:t>
      </w:r>
      <w:r>
        <w:t>ATCCACCATGCAACAATGCGTTGT</w:t>
      </w:r>
      <w:r w:rsidRPr="009D27AB">
        <w:rPr>
          <w:highlight w:val="red"/>
        </w:rPr>
        <w:t>GTTTGTT</w:t>
      </w:r>
      <w:r>
        <w:t>TGTTAGGCAGGCAGCATGAGCACGAGGAGGCATGCTATGCTATCACATTCACACC</w:t>
      </w:r>
      <w:r w:rsidRPr="00200F44">
        <w:rPr>
          <w:highlight w:val="yellow"/>
        </w:rPr>
        <w:t>ACGT</w:t>
      </w:r>
      <w:r>
        <w:t>CTCTCTGCTGCTTCTCATATCATCTCATCTCCCTCCTTTTTAGTTATAGATAGATAGTACATTAGAGATTACTGTACTCGGAGGGAGAGAGATACTCCTAGATAGAGACAGGGAAAGACATGTTATGTTATTATTACTAGGGCCAGGCGGCAATCAATGGGTTGCTTTCGAACGCTGTTCCG</w:t>
      </w:r>
      <w:r w:rsidRPr="009D27AB">
        <w:rPr>
          <w:highlight w:val="red"/>
        </w:rPr>
        <w:t>AGTTGGT</w:t>
      </w:r>
      <w:r>
        <w:t>GCAAGTAACATGGACGGATTATTGGATCATGCCAAGATTCCTCCTCCTCTTCCTCCCCCTTTCAAAAGCACAAACCATGGCACCTGCACACTCATCACCTTCTTTCGACTTCTCCATCTACAACAGCTACAGT</w:t>
      </w:r>
      <w:r w:rsidRPr="009D27AB">
        <w:rPr>
          <w:highlight w:val="red"/>
        </w:rPr>
        <w:t>ACCTACT</w:t>
      </w:r>
      <w:r>
        <w:t>ACCACTACGGACTAGTACTAGATCAGAAGATG</w:t>
      </w:r>
      <w:r w:rsidRPr="00200F44">
        <w:rPr>
          <w:highlight w:val="yellow"/>
        </w:rPr>
        <w:t>TGACG</w:t>
      </w:r>
      <w:r>
        <w:t>CCCTTTTGCAGCACCCACTCATCAACTGCACTTGTCCACTCCAGTGCCCACTGCAGCTCATTGCCAAATTTCAAGGAATCCTAAGCTCGGGATGATTCCATTCCAGCTTGACATTTTGTCAGGAATGTCAGCCCGCTTCTTCCTCCCAATAATCAATCCTTTGTTTTCTTTTCTTTTCTTTTCTTTCCCTCTTGTTTGATGGGGCTCGCCGCTCGCTCATGGAGTCATGAGCTCTTGCCAGGCGGTTTGCTTAATTAAACCTTAACACTCCGGCCCTTCATTAATTATTCTTGCCAGCTGAGTAGCTGACACGCCTGCCTGCTGCATTAGCATTTAGTAACAGGGGGAGTAGT</w:t>
      </w:r>
      <w:r w:rsidRPr="009D27AB">
        <w:rPr>
          <w:highlight w:val="red"/>
        </w:rPr>
        <w:t>AGTAGGTTAGTT</w:t>
      </w:r>
      <w:r>
        <w:t>ACACAGTAGTGGAGTACTCCAGAATATTGTTGTTCTCGTTCTGCTGCGCACATGACAC</w:t>
      </w:r>
      <w:r w:rsidRPr="00200F44">
        <w:rPr>
          <w:highlight w:val="yellow"/>
        </w:rPr>
        <w:t>GGTAGG</w:t>
      </w:r>
      <w:r>
        <w:t>CAGTAGTATGGCACCCATGAATATGATGCTTTGCTTAACACCATTACTAATTAATTACCTTGACAAGTACAATAAATTGAATGAGTTGAACACCAAGCAAGAAATTAACGAGTAGTAAGCGAATGTTTAGGC</w:t>
      </w:r>
      <w:r w:rsidRPr="00200F44">
        <w:rPr>
          <w:highlight w:val="yellow"/>
        </w:rPr>
        <w:t>TGACG</w:t>
      </w:r>
      <w:r>
        <w:t>CAAAAAGCATGGAATGGCAATGCAGGTTGGGGAGCGCGGGCTGCAGTTGTCGGGCGGGCAGAAGCAGCGGATCGCCATCGCGCGCGCCATGCTCCGGAACCCGGCCATCCTGCTGCTGGACGAGGCCACCAGCGCGCTGGACTCGGAGTCGGAGAAGCTGGTGCAGGAGGCGCTGGACCGCTTCATGATCGGGCGCACCACGCTGGTGATCGCGCACCGCCTCTCCACCATCCGCAAGGCCGACCTCGTGGCCGTCCTCCAGGGCGGGGCCATCTCCGAGGTGGGCACGCACGACGAGCTCATGGCCCGCGGGGATGGCACCTACGCCAGGCTCATCCGAATGCAGGAGCAGGCGCACGAGGCCGCGCTCGTCGCCGCTCGCCGGAGCAGCGCGCGACCATCCAGCGCCCGCAACTC</w:t>
      </w:r>
      <w:r w:rsidRPr="00200F44">
        <w:rPr>
          <w:highlight w:val="yellow"/>
        </w:rPr>
        <w:t>CGTCA</w:t>
      </w:r>
      <w:r>
        <w:t>GCTCGCCCATCATCACGCGTAACTCCTCCTACGGCCGTTCCCCCTACTCCCGCCGCCTCTCCGACGCCGACTTCATCACCGGCCTCGGCCTCGGAGTCGACAGCAAGCAGCAGCAGCAGCAGCACTACTTCCGCGTGCAGGCCAGCTCCTTCT</w:t>
      </w:r>
      <w:r w:rsidRPr="00200F44">
        <w:rPr>
          <w:highlight w:val="yellow"/>
        </w:rPr>
        <w:t>GGCGGCT</w:t>
      </w:r>
      <w:r>
        <w:t>GGCCAAGATGAACTCGCCCGAGTGGGGGTACGCGCTCGTCGCGTCGCTGGGCTCCATGGTGTGCGGCTCCTTCAGCGCCATCTTCGCCT</w:t>
      </w:r>
      <w:r w:rsidRPr="00200F44">
        <w:rPr>
          <w:highlight w:val="yellow"/>
        </w:rPr>
        <w:t>ACGT</w:t>
      </w:r>
      <w:r>
        <w:t>CCTCAGCGCCGTGCTCAGCGTGTACTACGCCCCCGACGCCGCCTACATGGACCGCCAGATCGCCAAGTACTGCTACCTCCTCATCGGCATGTCCTCCGCCGCCCTGCTCTTCAACACTGTCCAGCACC</w:t>
      </w:r>
    </w:p>
    <w:p w:rsidR="00200F44" w:rsidRDefault="008478E5" w:rsidP="00200F44">
      <w:r>
        <w:t>&gt;Os09t</w:t>
      </w:r>
      <w:r w:rsidR="0072632B">
        <w:t xml:space="preserve">0513100-01 </w:t>
      </w:r>
      <w:r>
        <w:t>2000 bp upstream sequence</w:t>
      </w:r>
    </w:p>
    <w:p w:rsidR="00200F44" w:rsidRDefault="0072632B" w:rsidP="00200F44">
      <w:r>
        <w:t>TTGCACTAGATATGGTCGCTCTTGATGTCAATCTCTTATTTATGTTTGAGCCTGAGGAAATATATTAAATCATTGTACTACTCATTTGCTGCAAGTACTTCTTTATACAACATAATGACTCAACAGGGTCTGAAGAAAGCTTTAGAGGATGGAGCAGACATGGATGAAGAAGACGCTGAGGGAAGAAGGGCCTTACATTTTGCGTGTGGTTACGGTGAGGTATGTGGAACTGCTGAATGGTTTAGAATAGAAATGAATC</w:t>
      </w:r>
      <w:r w:rsidRPr="00200F44">
        <w:rPr>
          <w:highlight w:val="yellow"/>
        </w:rPr>
        <w:t>ACGT</w:t>
      </w:r>
      <w:r>
        <w:t>AACACAGATTAAATACGGATGTTTGTAGCAATAACCAATTGGGTGAACTTGTCTGTTTTCAGTTGAAATGCGCAGAGATCCTTCTGGAGGCAGGTGCTGCTGTAAACGCACTGGATAAGAACAAGAACACCCCACTGCATTACGCTGCTGGATATGGTCGGAAAGAATGTGTGGATCTTCTGCTGAAGCATGGCGCTGCTGTGTAAGTTTAAACCAGCTATTTCATCTAAAACCGAGTCGATTTGATGCCCTGCTAGTTTGTGCCTAACTTGATGAAAATTGATGACCCCAGCACGCCCCAGAATCTGGACGGGAAGACCCCCATCGAGGTGGCCAAGCTG</w:t>
      </w:r>
      <w:r w:rsidRPr="009D27AB">
        <w:rPr>
          <w:highlight w:val="red"/>
        </w:rPr>
        <w:t>AACAACC</w:t>
      </w:r>
      <w:r>
        <w:t>AGGATGAGGTCCTCAAGGTGCTCGAGATGGACGCTTTCCTATAAAGAAACCAATGCCAAATCTCACGCTCATCATCACCGGCTCGTCGCTTTACAGTTCAGATTTTTACTGCATACCCAAATCATCATCGACTCTTTTAGCTTTGGTTTTGGTGTGGTGGTGGTACATTCGTTGAATCGTTGCTAT</w:t>
      </w:r>
      <w:r w:rsidRPr="009D27AB">
        <w:rPr>
          <w:highlight w:val="red"/>
        </w:rPr>
        <w:t>GTTTGGT</w:t>
      </w:r>
      <w:r>
        <w:t>GCTCCGATTTGTAATCTGTTTCACTTCCCCGTTACACTGCATCACTCCGTTTCATCCTTTGTATTCCTATGTTGCTGAGTCTGGTGTTGCAG</w:t>
      </w:r>
      <w:r w:rsidRPr="00200F44">
        <w:rPr>
          <w:highlight w:val="yellow"/>
        </w:rPr>
        <w:t>ACGT</w:t>
      </w:r>
      <w:r>
        <w:t>TGCTCCTG</w:t>
      </w:r>
      <w:r w:rsidRPr="009D27AB">
        <w:rPr>
          <w:highlight w:val="cyan"/>
        </w:rPr>
        <w:t>TTTTTC</w:t>
      </w:r>
      <w:r>
        <w:t>TCAGCGTTTTCGTGTCAGATT</w:t>
      </w:r>
      <w:r w:rsidRPr="009D27AB">
        <w:rPr>
          <w:highlight w:val="red"/>
        </w:rPr>
        <w:t>GGTAGTT</w:t>
      </w:r>
      <w:r>
        <w:t>TATATAGATAAGAGATGCACTGCCCCGGTGTACATGTGTCTCACCGTCGCTGGTGCCGTGTTTGAACGGTGAGAGGCCGATCAATGCACGCGATCAAGTGGGCAATGCGACCTCG</w:t>
      </w:r>
      <w:r w:rsidRPr="009D27AB">
        <w:rPr>
          <w:highlight w:val="red"/>
        </w:rPr>
        <w:t>GGTAGGT</w:t>
      </w:r>
      <w:r>
        <w:t>GACAAAACATGGTGATCTGGAGAGTGCGGGAAGCGAGCGCTTCGGTGGT</w:t>
      </w:r>
      <w:r w:rsidRPr="009D27AB">
        <w:rPr>
          <w:highlight w:val="red"/>
        </w:rPr>
        <w:t>GTTTGTT</w:t>
      </w:r>
      <w:r>
        <w:t>TTTACCCTAGACGAAGCTACAC</w:t>
      </w:r>
      <w:r w:rsidRPr="009D27AB">
        <w:rPr>
          <w:highlight w:val="cyan"/>
        </w:rPr>
        <w:t>GAAAAA</w:t>
      </w:r>
      <w:r>
        <w:t>TG</w:t>
      </w:r>
      <w:r w:rsidRPr="009D27AB">
        <w:rPr>
          <w:highlight w:val="cyan"/>
        </w:rPr>
        <w:t>GAAAAA</w:t>
      </w:r>
      <w:r>
        <w:t>AAACTAATATTGCATGATTAATTGAATATTACTAACTGTTACAAATTTAGAAAATAGATTTATCTGATATTTTAAAGTAATTCTATATAGGAAGAATTTACACGAAATGTGTAATTTAGAGTTTGAAAACATGCTAATTAAAAACTGAGATAAAATGGAGTATATCTTAATTACAAACGATCATGGGCCTTCGTCGTCGGATTGGAGTTCTTCTATCCACTTCTATTTTCTTCCATGTTGCCATTTTGGGCGGATGCAACTGTTGCTCAAAACGAGCTTATCCATATGTTGAATTG</w:t>
      </w:r>
      <w:r w:rsidRPr="009D27AB">
        <w:rPr>
          <w:highlight w:val="green"/>
        </w:rPr>
        <w:t>TTGACT</w:t>
      </w:r>
      <w:r>
        <w:t>GAGATTGGCCGGGGAGAGCCGTACAAGTTTTAGGGAGCAGGAGAACGACAAGTAAAAGAAACACTTTCATGCGT</w:t>
      </w:r>
      <w:r w:rsidRPr="00200F44">
        <w:rPr>
          <w:highlight w:val="yellow"/>
        </w:rPr>
        <w:t>ACGT</w:t>
      </w:r>
      <w:r>
        <w:t>GGACGCCGCAGCTGCCGAGCTAGGCCTTGAATGCTTCGAACGCTTCATCTCACTCACTGGCAGGTGGGTCCCACCTCAGGGATTAAACCAC</w:t>
      </w:r>
      <w:r w:rsidRPr="00200F44">
        <w:rPr>
          <w:highlight w:val="yellow"/>
        </w:rPr>
        <w:t>ACGTCA</w:t>
      </w:r>
      <w:r>
        <w:t>GCATCTTCCCCTCTTAAAGACGAATATACCCCACGGATTC</w:t>
      </w:r>
      <w:r w:rsidRPr="00200F44">
        <w:rPr>
          <w:highlight w:val="yellow"/>
        </w:rPr>
        <w:t>CCTACC</w:t>
      </w:r>
      <w:r>
        <w:t>AT</w:t>
      </w:r>
      <w:r w:rsidRPr="009D27AB">
        <w:rPr>
          <w:highlight w:val="red"/>
        </w:rPr>
        <w:t>ACCTACT</w:t>
      </w:r>
      <w:r>
        <w:t>AGTTCGCGCACGGTCTCAGTGTCACTGACACTGGGCCCCCATCCCTGTGGCCCACATGTCATCGACACAAAGAATGTTTTACTAGCC</w:t>
      </w:r>
      <w:r w:rsidRPr="00200F44">
        <w:rPr>
          <w:highlight w:val="yellow"/>
        </w:rPr>
        <w:t>ACGT</w:t>
      </w:r>
      <w:r>
        <w:t>GCCGAAGCCGTCGATGGCCGCGGGGGGCAAAACGGCGAGGCGAC</w:t>
      </w:r>
      <w:r w:rsidRPr="00200F44">
        <w:rPr>
          <w:highlight w:val="yellow"/>
        </w:rPr>
        <w:t>AGCCGCC</w:t>
      </w:r>
      <w:r>
        <w:t>GTCCGATGAGAATCCGACGGCCAGGGTGCCGC</w:t>
      </w:r>
      <w:r w:rsidRPr="00200F44">
        <w:rPr>
          <w:highlight w:val="yellow"/>
        </w:rPr>
        <w:t>CGTCA</w:t>
      </w:r>
      <w:r>
        <w:t>GCTGCCTCCACCCGCCGCGAGCGAT</w:t>
      </w:r>
      <w:r w:rsidRPr="009D27AB">
        <w:rPr>
          <w:highlight w:val="magenta"/>
        </w:rPr>
        <w:t>TTGACC</w:t>
      </w:r>
      <w:r>
        <w:t>GTGCGG</w:t>
      </w:r>
      <w:r w:rsidRPr="00200F44">
        <w:rPr>
          <w:highlight w:val="yellow"/>
        </w:rPr>
        <w:t>TGACG</w:t>
      </w:r>
      <w:r>
        <w:t>GTGGTGAGGCCGCCAGCC</w:t>
      </w:r>
      <w:r w:rsidRPr="00200F44">
        <w:rPr>
          <w:highlight w:val="yellow"/>
        </w:rPr>
        <w:t>ACGT</w:t>
      </w:r>
      <w:r>
        <w:t>CGGCGGCGGCGGCGACC</w:t>
      </w:r>
      <w:r w:rsidRPr="00200F44">
        <w:rPr>
          <w:highlight w:val="yellow"/>
        </w:rPr>
        <w:t>GGCGGCT</w:t>
      </w:r>
      <w:r>
        <w:t>CACTTCGAGAAGCGTCTCGCCTCCTCCTCCTCCTCCTCACCATTA</w:t>
      </w:r>
    </w:p>
    <w:p w:rsidR="00200F44" w:rsidRDefault="008478E5" w:rsidP="00200F44">
      <w:r>
        <w:t>&gt;Os09t</w:t>
      </w:r>
      <w:r w:rsidR="0072632B">
        <w:t xml:space="preserve">0513100-02 </w:t>
      </w:r>
      <w:r>
        <w:t>2000 bp upstream sequence</w:t>
      </w:r>
    </w:p>
    <w:p w:rsidR="00200F44" w:rsidRDefault="0072632B" w:rsidP="00200F44">
      <w:r>
        <w:t>ATATACCCCACGGATTC</w:t>
      </w:r>
      <w:r w:rsidRPr="00200F44">
        <w:rPr>
          <w:highlight w:val="yellow"/>
        </w:rPr>
        <w:t>CCTACC</w:t>
      </w:r>
      <w:r>
        <w:t>AT</w:t>
      </w:r>
      <w:r w:rsidRPr="009D27AB">
        <w:rPr>
          <w:highlight w:val="red"/>
        </w:rPr>
        <w:t>ACCTACT</w:t>
      </w:r>
      <w:r>
        <w:t>AGTTCGCGCACGGTCTCAGTGTCACTGACACTGGGCCCCCATCCCTGTGGCCCACATGTCATCGACACAAAGAATGTTTTACTAGCC</w:t>
      </w:r>
      <w:r w:rsidRPr="00200F44">
        <w:rPr>
          <w:highlight w:val="yellow"/>
        </w:rPr>
        <w:t>ACGT</w:t>
      </w:r>
      <w:r>
        <w:t>GCCGAAGCCGTCGATGGCCGCGGGGGGCAAAACGGCGAGGCGAC</w:t>
      </w:r>
      <w:r w:rsidRPr="00200F44">
        <w:rPr>
          <w:highlight w:val="yellow"/>
        </w:rPr>
        <w:t>AGCCGCC</w:t>
      </w:r>
      <w:r>
        <w:t>GTCCGATGAGAATCCGACGGCCAGGGTGCCGC</w:t>
      </w:r>
      <w:r w:rsidRPr="00200F44">
        <w:rPr>
          <w:highlight w:val="yellow"/>
        </w:rPr>
        <w:t>CGTCA</w:t>
      </w:r>
      <w:r>
        <w:t>GCTGCCTCCACCCGCCGCGAGCGAT</w:t>
      </w:r>
      <w:r w:rsidRPr="009D27AB">
        <w:rPr>
          <w:highlight w:val="magenta"/>
        </w:rPr>
        <w:t>TTGACC</w:t>
      </w:r>
      <w:r>
        <w:t>GTGCGG</w:t>
      </w:r>
      <w:r w:rsidRPr="00200F44">
        <w:rPr>
          <w:highlight w:val="yellow"/>
        </w:rPr>
        <w:t>TGACG</w:t>
      </w:r>
      <w:r>
        <w:t>GTGGTGAGGCCGCCAGCC</w:t>
      </w:r>
      <w:r w:rsidRPr="00200F44">
        <w:rPr>
          <w:highlight w:val="yellow"/>
        </w:rPr>
        <w:t>ACGT</w:t>
      </w:r>
      <w:r>
        <w:t>CGGCGGCGGCGGCGACC</w:t>
      </w:r>
      <w:r w:rsidRPr="00200F44">
        <w:rPr>
          <w:highlight w:val="yellow"/>
        </w:rPr>
        <w:t>GGCGGCT</w:t>
      </w:r>
      <w:r>
        <w:t>CACTTCGAGAAGCGTCTCGCCTCCTCCTCCTCCTCCTCACCATTAATACCCCCCCACCCACGCCGCGCGCGCGCCTCGCCCTCGTGCTCCATGCGCGCCACGCTGCGAGGGCGAGGCCACCGTCGCCATGGCCGTGCTGGGAGTGGGCGCCGC</w:t>
      </w:r>
      <w:r w:rsidRPr="00200F44">
        <w:rPr>
          <w:highlight w:val="yellow"/>
        </w:rPr>
        <w:t>CGTCA</w:t>
      </w:r>
      <w:r>
        <w:t>GGCTGCGGCTCCGCGTGCTCGGCCGCCACCTCCGCCTCCGCGGGCGCAGGCGCACGCGGCGGCGGCGGGGAGGTGGTGGGGTGGAGGATGAGGAGGAAGGAGGGAGGGAGGCGGTGGTGCTGGTGTCCGGGATGGGCGGGTCGGTGCTGCACGCGCGGCGGCGGTCGAACCCCAGGTTCGACCTCCGCGTCTGGGTGCGCATCCTCCGCGCCGACGCCGACTTCAGGAAGTACCTCTGGTCGCTCTACAACCCCGACACCGGTGGGTCGCGCGCGCGCGCTCGTAGTGTTCGACGAA</w:t>
      </w:r>
      <w:r w:rsidRPr="00200F44">
        <w:rPr>
          <w:highlight w:val="yellow"/>
        </w:rPr>
        <w:t>ACGT</w:t>
      </w:r>
      <w:r>
        <w:t>TTGTGTGTGAGTTGGGGTGCGCG</w:t>
      </w:r>
      <w:r w:rsidRPr="009D27AB">
        <w:rPr>
          <w:highlight w:val="red"/>
        </w:rPr>
        <w:t>GTTTGTT</w:t>
      </w:r>
      <w:r>
        <w:t>TGAACGAGAGTGATTCGGTTTGCTGTTGTGCGCAGGGT</w:t>
      </w:r>
      <w:r w:rsidRPr="00200F44">
        <w:rPr>
          <w:highlight w:val="yellow"/>
        </w:rPr>
        <w:t>ACGT</w:t>
      </w:r>
      <w:r>
        <w:t>GGAGCCGTTGGACGACGATGTGGAGATCGTGGTGCCGGAGGACGACCACGGCCTGTTCGCCATCGACATTCTCGATCCTTCCTGGGTGAGCTAGCTTCTGGGT</w:t>
      </w:r>
      <w:r w:rsidRPr="009D27AB">
        <w:rPr>
          <w:highlight w:val="red"/>
        </w:rPr>
        <w:t>GTTAGTT</w:t>
      </w:r>
      <w:r>
        <w:t>CAGTGAAGAACACTAGAAAGAGGGTTTGTCTTTTCTTGCTTTGTAAGAATGGTATATTTGCGAGGGTATTAGTTCTTCCGCCTTTACTTGAGCGACGGTCATTCGTTTTTTTTTTAAATTG</w:t>
      </w:r>
      <w:r w:rsidRPr="009D27AB">
        <w:rPr>
          <w:highlight w:val="cyan"/>
        </w:rPr>
        <w:t>TTAACC</w:t>
      </w:r>
      <w:r>
        <w:t>ACGCCAC</w:t>
      </w:r>
      <w:r w:rsidRPr="009D27AB">
        <w:rPr>
          <w:highlight w:val="red"/>
        </w:rPr>
        <w:t>ATTTGGT</w:t>
      </w:r>
      <w:r>
        <w:t>GTGTAATACTGATAATTGGTGTCACTGGTGCCGTATCAAAAGTACATATA</w:t>
      </w:r>
      <w:r w:rsidRPr="009D27AB">
        <w:rPr>
          <w:highlight w:val="cyan"/>
        </w:rPr>
        <w:t>GGTTAA</w:t>
      </w:r>
      <w:r>
        <w:t>GTGAAGCCGTAGTAAGTACTAACAGCTAGACCGTGCGAAAATATTTAGTAAGTGGTAGCATGCCCCCGTATCATGCCTATGGGTATATTCATGAGCACTAGCAATTGGTGATTTGATGCTGCTGCTTCGTGATTTCTTTTTGTACTCATTTCTTATGTTGACATTGAAGTGGAGGAGCGTGTGCTTTTAA</w:t>
      </w:r>
      <w:r w:rsidRPr="009D27AB">
        <w:rPr>
          <w:highlight w:val="cyan"/>
        </w:rPr>
        <w:t>GAAAAA</w:t>
      </w:r>
      <w:r>
        <w:t>GCCATTGATATTTGCTTCTCAGATTTCATGGGATAGATAGAATCTAAAAAGCAGATATTTGTCTGTGTAGTGCAACAATACTGATGTGTTAAATCACCTTCCTTCTTCAACTAGTCACACTCAAAGACCATAATGTTTCTGATTTGA</w:t>
      </w:r>
      <w:r w:rsidRPr="009D27AB">
        <w:rPr>
          <w:highlight w:val="cyan"/>
        </w:rPr>
        <w:t>TTTTTC</w:t>
      </w:r>
      <w:r>
        <w:t>CTCTATCTTCTGTAAACTCAGTTTGTGGAGATTCTCCATCTGTCTATGGTGTATCACTTTCATGATATGATTGATATGCTTG</w:t>
      </w:r>
      <w:r w:rsidRPr="009D27AB">
        <w:rPr>
          <w:highlight w:val="green"/>
        </w:rPr>
        <w:t>TTGACT</w:t>
      </w:r>
      <w:r>
        <w:t>GTGGATACAAGAAAGGAACCACACTTTTTGGATATGGTTATGATTTTCGCCAAAGTAACAGGTACGATCTATGTGGGCTTATTTGCATAGTCTCGAGTC</w:t>
      </w:r>
      <w:r w:rsidRPr="009D27AB">
        <w:rPr>
          <w:highlight w:val="green"/>
        </w:rPr>
        <w:t>TTGACT</w:t>
      </w:r>
      <w:r>
        <w:t>CAATAGCATCAAAAAATAAATTAGTTTGAACATTTTACTGCTGAGCAAACACAAGGTGCTGTAATTATGGGTTTATCTGGCAGGATAGACAAAGTGAT</w:t>
      </w:r>
      <w:r w:rsidRPr="009D27AB">
        <w:rPr>
          <w:highlight w:val="red"/>
        </w:rPr>
        <w:t>GGTTGGT</w:t>
      </w:r>
      <w:r>
        <w:t>TTGCGAGCAAAACTTGAGACAGCTTATAAGGCTTCTGGTGG</w:t>
      </w:r>
      <w:r w:rsidRPr="009D27AB">
        <w:rPr>
          <w:highlight w:val="cyan"/>
        </w:rPr>
        <w:t>GAAAAAGGTTAA</w:t>
      </w:r>
      <w:r>
        <w:t>TATAATATCGCATTCTATGGGTGGACTGCTAGTGAGCTGCTTCATGTCTATGAACCGTGATGTGAGTTTTCATGATTAGAACAGTCTGTTGCTTACTAACAATCGTATTCTGTATTCAATATGTTTTCTCTTTTCTCCA</w:t>
      </w:r>
      <w:r w:rsidRPr="009D27AB">
        <w:rPr>
          <w:highlight w:val="cyan"/>
        </w:rPr>
        <w:t>TTTTTC</w:t>
      </w:r>
      <w:r>
        <w:t>TAGATATTTGCGAAATAT</w:t>
      </w:r>
    </w:p>
    <w:p w:rsidR="00200F44" w:rsidRDefault="008478E5" w:rsidP="00200F44">
      <w:r>
        <w:t>&gt;Os09t</w:t>
      </w:r>
      <w:r w:rsidR="0072632B">
        <w:t xml:space="preserve">0526600-03 </w:t>
      </w:r>
      <w:r>
        <w:t>2000 bp upstream sequence</w:t>
      </w:r>
    </w:p>
    <w:p w:rsidR="00200F44" w:rsidRDefault="0072632B" w:rsidP="00200F44">
      <w:r>
        <w:t>TGGTTGGACCGGCTAGCCATACTAATGGGCCACGATGGGCTGTCTAAAGGCCCAATGGTGCAGCTAGTGGTTTTTTTTTTAGCAAAAATAGCAAGAAATGGTGCACTGGGTGGGATTCGAACCCTCTGGTCCGGGGGTTGAAAGAGCCAAGTGCTAGCCATCAGGCCATCCAACGACATGTGTACATGAGCAAATATGTAATATACATGTAGTTTGTGAACCGCAGTTCAACCGCCTGGGTCACCGGTCGGACCGACGGACCGCTGAACCGAGAGGTCGGCTGGGTCACCCACCGGTCCGGCTTTTTTTACTATGCTTCAGCCTCCTTCTAATTTCATAGTTTCATTGAATTAAAAGGTAACCTCCCCCCTCAACAATTTAGTTTAAGTTTCAATTAACTTCATTTATAAATGAACTAGTAACTCCTTTGATAAGTACTACTCCTATCAAGCATTGGTCCCCTCCTCTTGTTTAAGTCCATTCCAATTAAACCTTGTGCATCTCTT</w:t>
      </w:r>
      <w:r w:rsidRPr="009D27AB">
        <w:rPr>
          <w:highlight w:val="cyan"/>
        </w:rPr>
        <w:t>GAAAAA</w:t>
      </w:r>
      <w:r>
        <w:t>AAAGAGAAGAAAACCGGACTT</w:t>
      </w:r>
      <w:r w:rsidRPr="009D27AB">
        <w:rPr>
          <w:highlight w:val="cyan"/>
        </w:rPr>
        <w:t>TTTTTC</w:t>
      </w:r>
      <w:r>
        <w:t>TCCTCTGGCAGATAAGCATTTAGGCCCCCATCGTTTGGCTTACTTCCTAATAAGCCAATAGGAAATAAAAATAAATTTGTAGCTAAAACTTTTATAAATATGTTCTTGGTGACTTAAAAGCTAATGTT</w:t>
      </w:r>
      <w:r w:rsidRPr="009D27AB">
        <w:rPr>
          <w:highlight w:val="cyan"/>
        </w:rPr>
        <w:t>GAAAAA</w:t>
      </w:r>
      <w:r>
        <w:t>GAAACTACATTGAAAATATATCAAAATCAATCTCAAAATTAAGCTTGAAAATTTAAAATTTGGC</w:t>
      </w:r>
      <w:r w:rsidRPr="009D27AB">
        <w:rPr>
          <w:highlight w:val="cyan"/>
        </w:rPr>
        <w:t>TTTTTC</w:t>
      </w:r>
      <w:r>
        <w:t>TTTAGCTGATTAGGCTATCCAATGTGAGCCTTACTCTCTAGAAGCCGATTGAAA</w:t>
      </w:r>
      <w:r w:rsidRPr="009D27AB">
        <w:rPr>
          <w:highlight w:val="cyan"/>
        </w:rPr>
        <w:t>GAAAAA</w:t>
      </w:r>
      <w:r>
        <w:t>GAACCTTCCAAAAGGACGACAAACAAAAACGCACAAATACCAAAGTACTCCAGTACAGTGTATACATACACGAAATAAAAAAAAAGGCC</w:t>
      </w:r>
      <w:r w:rsidRPr="00200F44">
        <w:rPr>
          <w:highlight w:val="yellow"/>
        </w:rPr>
        <w:t>ACGT</w:t>
      </w:r>
      <w:r>
        <w:t>CGTATCGTAGACGAGATAAAATCTTATCCCACTCGCCATCCGTGGCCGAGCAATCGAC</w:t>
      </w:r>
      <w:r w:rsidRPr="00200F44">
        <w:rPr>
          <w:highlight w:val="yellow"/>
        </w:rPr>
        <w:t>ACGT</w:t>
      </w:r>
      <w:r>
        <w:t>GTCCCGTCTACCGTGGGCCCCATCCAGCCCCGCCCGCGCG</w:t>
      </w:r>
      <w:r w:rsidRPr="00200F44">
        <w:rPr>
          <w:highlight w:val="yellow"/>
        </w:rPr>
        <w:t>CCTACC</w:t>
      </w:r>
      <w:r>
        <w:t>TGAACCTTCCAGAAGGCCGAAGCGC</w:t>
      </w:r>
      <w:r w:rsidRPr="009D27AB">
        <w:rPr>
          <w:highlight w:val="cyan"/>
        </w:rPr>
        <w:t>GAAAAA</w:t>
      </w:r>
      <w:r>
        <w:t>TCGACCGAACCTTCTCGCCCCTTCCGACCCCCAATTGCCCCATCCCCATCCCATCATCCCCCCGCCGAGAACCCAATCCCGCGGCCTCGCCTCATCCTGGCCATCCGTGCCACCTCGGTGGGTTCCGATACAACGGCGTGGATGCGCCCGCCGCGGGGGCGAGAGATATCTATCACTGCGGCCGGGCCCACCTGCACCGCCGGCGCCAGCTTGGCTTTCTCGGTACGAGTGGTGGGTCGCATCGAATTCATAGGCCATGTTTTAGTTCCACACAACCTATCACATCGAACGCTAAAACACCTATATAAAATAGTATTAAATATAAGCTTAAAAAAAAACTAATTACATAGGTTGTGACTAATTTATGAGATAAATCTTTTAAATCTAATTGCTCCATAATTTGATA</w:t>
      </w:r>
      <w:r w:rsidRPr="00200F44">
        <w:rPr>
          <w:highlight w:val="yellow"/>
        </w:rPr>
        <w:t>ACGT</w:t>
      </w:r>
      <w:r>
        <w:t>GACACTACAGTAAATATTTGCTAATAACAAATTAATTAGGCTTAATAAATTTGTCTCTCTATTTACTTATAGATTCTGTAATTAATTTTTTATTAGTACCCAA</w:t>
      </w:r>
      <w:r w:rsidRPr="00200F44">
        <w:rPr>
          <w:highlight w:val="yellow"/>
        </w:rPr>
        <w:t>ACGT</w:t>
      </w:r>
      <w:r>
        <w:t>AC</w:t>
      </w:r>
      <w:r w:rsidRPr="009D27AB">
        <w:rPr>
          <w:highlight w:val="green"/>
        </w:rPr>
        <w:t>AGTCAA</w:t>
      </w:r>
      <w:r>
        <w:t>CGATATAATACCCGATATACAC</w:t>
      </w:r>
      <w:r w:rsidRPr="009D27AB">
        <w:rPr>
          <w:highlight w:val="cyan"/>
        </w:rPr>
        <w:t>GAAAAA</w:t>
      </w:r>
      <w:r>
        <w:t>ACAAAACTTTACACAACTGAATCTTAACACCCACAT</w:t>
      </w:r>
      <w:r w:rsidRPr="00200F44">
        <w:rPr>
          <w:highlight w:val="yellow"/>
        </w:rPr>
        <w:t>ACGT</w:t>
      </w:r>
      <w:r>
        <w:t>GCGTTTTCTCTTTAAAATCGT</w:t>
      </w:r>
      <w:r w:rsidRPr="009D27AB">
        <w:rPr>
          <w:highlight w:val="cyan"/>
        </w:rPr>
        <w:t>TTTTTC</w:t>
      </w:r>
      <w:r>
        <w:t>TTTTTGGTGCTT</w:t>
      </w:r>
      <w:r w:rsidRPr="009D27AB">
        <w:rPr>
          <w:highlight w:val="cyan"/>
        </w:rPr>
        <w:t>TTTTTC</w:t>
      </w:r>
      <w:r>
        <w:t>CCTCTTTTTTATTTGTTTCTCTCTTGCTTTGCTTCTCCTCCTCCCGTTGGAGTATAAATTTTCCTAATCCGCAAACGAAGTTTCCAGAAGACTTCCGGTCCGTACCTTCGTTTTCACACGCGAAAACTGCCTTTCTTCCGGCATCTGGAAGCTACTACTACTACGGTCGGTCCTCGCCGGATCAGATCCGGCCGCCTCCCCGGCGGATGGCGGAGCAGGGGGCGGGCGAGGCGGATGCGGGCGGCGGGG</w:t>
      </w:r>
      <w:r w:rsidRPr="00200F44">
        <w:rPr>
          <w:highlight w:val="yellow"/>
        </w:rPr>
        <w:t>AGCCGCC</w:t>
      </w:r>
      <w:r>
        <w:t>GCCGGCGGCGGTGA</w:t>
      </w:r>
      <w:r w:rsidRPr="00200F44">
        <w:rPr>
          <w:highlight w:val="yellow"/>
        </w:rPr>
        <w:t>TGACG</w:t>
      </w:r>
      <w:r>
        <w:t>GCGGCGGCGGAGGCGTTGGCGGGGCAGAGGTCGCTGCCGACGCCGTTCCTGA</w:t>
      </w:r>
    </w:p>
    <w:p w:rsidR="00200F44" w:rsidRDefault="008478E5" w:rsidP="00200F44">
      <w:r>
        <w:t>&gt;Os09t</w:t>
      </w:r>
      <w:r w:rsidR="0072632B">
        <w:t xml:space="preserve">0542500-00 </w:t>
      </w:r>
      <w:r>
        <w:t>2000 bp upstream sequence</w:t>
      </w:r>
    </w:p>
    <w:p w:rsidR="00200F44" w:rsidRDefault="0072632B" w:rsidP="00200F44">
      <w:r>
        <w:t>TCCAAGCACAATTTGTCTACTCCTCGCCTGTCCCCGATTAGAACTCCTTTTGCTTTTATGATTACCACTCCGAATCTTGATCGACTTGGTTTAACTAGGGACAATTATTGAGCTATGTAGTGGTATAGATCTAAAGCAAGTATATATCAAAAGATGGCATGGGCCGATGAGCTCTAAAACAGCACAAATCGACCCACAAGCATCATGATGCGATGAGTTGGAAGCGGCTTTGGCCGATGAGTTCCAT</w:t>
      </w:r>
      <w:r w:rsidRPr="009D27AB">
        <w:rPr>
          <w:highlight w:val="red"/>
        </w:rPr>
        <w:t>GGTTGGT</w:t>
      </w:r>
      <w:r>
        <w:t>GATTGCGACAGTGGCGAGACCCTCCTAGTACAATCGTTATAAATCTACCTCTTCCTTCTCTAGATATGCCTCTTTCCTCTCT</w:t>
      </w:r>
      <w:r w:rsidRPr="00200F44">
        <w:rPr>
          <w:highlight w:val="yellow"/>
        </w:rPr>
        <w:t>AGCCGCC</w:t>
      </w:r>
      <w:r>
        <w:t>ACCCGCCCAGAAACCATGCTAAGGGAAGGGGGTCGTAAG</w:t>
      </w:r>
      <w:r w:rsidRPr="00200F44">
        <w:rPr>
          <w:highlight w:val="yellow"/>
        </w:rPr>
        <w:t>CGTCACGT</w:t>
      </w:r>
      <w:r>
        <w:t>AGGGGCATGCCTATTGCACAAGGGGCTTATGGGTGGCAAAAGATGTAATTCCAAGCTTGATTCTTCAAGGTGAAGACAATCTAATGAAATTCCTTAAGGTTATTATGGTATTTCTTACTCCCTCCGTCCCAAAATAAGACAAACCCTGGGTTTCCGTGTCCAACAT</w:t>
      </w:r>
      <w:r w:rsidRPr="009D27AB">
        <w:rPr>
          <w:highlight w:val="green"/>
        </w:rPr>
        <w:t>TTGACT</w:t>
      </w:r>
      <w:r>
        <w:t>GTCTGTCTTATATGAAAT</w:t>
      </w:r>
      <w:r w:rsidRPr="009D27AB">
        <w:rPr>
          <w:highlight w:val="cyan"/>
        </w:rPr>
        <w:t>TTTTTC</w:t>
      </w:r>
      <w:r>
        <w:t>CCCCAGGCCGGGCCCACTTACATCTGATAGATTTCATAGGTCATAGACTGCCCTGGTTCCCGGTCGGTCACCCATCCCAAATTGCTCCAGGCCAAGCACGC</w:t>
      </w:r>
      <w:r w:rsidRPr="009D27AB">
        <w:rPr>
          <w:highlight w:val="cyan"/>
        </w:rPr>
        <w:t>TTAACC</w:t>
      </w:r>
      <w:r>
        <w:t>CTGGAGTTCTTTGGAGATTGGCTTCCGGAAAAGAAGTTGCAACTTGTTGATATGAGTATTCTATTAATCCTATTAAGCCCTAGGCCGGGATGTTACAATGATAAAACATGATTAATACTTTTATGCGTGACTTGTCTTTTTAATTT</w:t>
      </w:r>
      <w:r w:rsidRPr="009D27AB">
        <w:rPr>
          <w:highlight w:val="cyan"/>
        </w:rPr>
        <w:t>TTTTTC</w:t>
      </w:r>
      <w:r>
        <w:t>ATAATTTTTTTAAATAAAATGGAC</w:t>
      </w:r>
      <w:r w:rsidRPr="009D27AB">
        <w:rPr>
          <w:highlight w:val="cyan"/>
        </w:rPr>
        <w:t>GGTTAA</w:t>
      </w:r>
      <w:r w:rsidRPr="00200F44">
        <w:rPr>
          <w:highlight w:val="yellow"/>
        </w:rPr>
        <w:t>ACGT</w:t>
      </w:r>
      <w:r>
        <w:t>TGGACACGGAAACCCATGATTTATCTTTTTTTTTTTTATGGAGGGAGTACTATGGAGGGCGATCACATCAATATCGACAAAGAGAAAACACATCAGTATCGGCAAGAGGAACCTCCCACATTCCTATCGGCGAGTCCACGCTCTCTGCCGGGCACGAGCTAGGTCGAGCTAA</w:t>
      </w:r>
      <w:r w:rsidRPr="00200F44">
        <w:rPr>
          <w:highlight w:val="yellow"/>
        </w:rPr>
        <w:t>AGCCGCC</w:t>
      </w:r>
      <w:r>
        <w:t>AC</w:t>
      </w:r>
      <w:r w:rsidRPr="009D27AB">
        <w:rPr>
          <w:highlight w:val="red"/>
        </w:rPr>
        <w:t>ACCAACCTAAC</w:t>
      </w:r>
      <w:r>
        <w:t>CAGTGCGAGCCACTCACTACATTAGTGTACCGGGAATGTCCTGCATCGATGAAATGAAAGGAGAG</w:t>
      </w:r>
      <w:r w:rsidRPr="009D27AB">
        <w:rPr>
          <w:highlight w:val="cyan"/>
        </w:rPr>
        <w:t>GGTTAA</w:t>
      </w:r>
      <w:r>
        <w:t>GT</w:t>
      </w:r>
      <w:r w:rsidRPr="009D27AB">
        <w:rPr>
          <w:highlight w:val="magenta"/>
        </w:rPr>
        <w:t>GGTCAA</w:t>
      </w:r>
      <w:r>
        <w:t>CCCAAGAGTATTCATCTGGTCACCATAGCAATATTCATGTGCCATAATGGCACATCACTCCTCCCCAACCCCACAAAACCCAAATCTTTGTGGCCCACATAAACAAATCACCAAAGATTCCCTTGCCATCATCATCAGAATTTAGGGCT</w:t>
      </w:r>
      <w:r w:rsidRPr="00200F44">
        <w:rPr>
          <w:highlight w:val="yellow"/>
        </w:rPr>
        <w:t>CCTACC</w:t>
      </w:r>
      <w:r>
        <w:t>CCCCCTTTCTTCCTCCCCCAACAAAACCTCACCTTCACCACCCTTCCTCTCATCTCTCCCACTGTCTCTTGCACACACCCCCACT</w:t>
      </w:r>
      <w:r w:rsidRPr="009D27AB">
        <w:rPr>
          <w:highlight w:val="green"/>
        </w:rPr>
        <w:t>TTGACT</w:t>
      </w:r>
      <w:r w:rsidRPr="009D27AB">
        <w:rPr>
          <w:highlight w:val="magenta"/>
        </w:rPr>
        <w:t>TTGACC</w:t>
      </w:r>
      <w:r>
        <w:t>ACTCCTCTCCTCCCCATCACTCTCACTCTCCTCTAAACCCTGCACAAAACCCTCGTTTAGTGGTGGTGGTGGTGGGATGGGGAACTGCGCCGCGTCCCGCCTCGCCGGCGGCGGGGGCGGGGGCGGGTGCGGGGACCCCGTGGCGGTGTGCCGCGACCGGAAGCGGCTCATCAAGGCGGCGGCGGACCGTAGGTTCGCGCTGGCCGGGGCGCACGCGGCGTACGCGGCGGCGCTGCGGTCGGTCGCCGACGCGGTGG</w:t>
      </w:r>
      <w:r w:rsidRPr="00200F44">
        <w:rPr>
          <w:highlight w:val="yellow"/>
        </w:rPr>
        <w:t>ACGT</w:t>
      </w:r>
      <w:r>
        <w:t>GTTCGTCGCGCGCCACACCGCGCCGGCGCCGATACTCATCACGCTCCCCACCCCGACGGGCTCGCCCCCCGCGTCCCCCGCCCCCGCCCCCGCGCCCGCGGCGCTCGCCTCGGTGGCGCAGGGGGGGGAGGAGGAGGAGGGGAAGGCGGAGGTGGA</w:t>
      </w:r>
      <w:r w:rsidRPr="00200F44">
        <w:rPr>
          <w:highlight w:val="yellow"/>
        </w:rPr>
        <w:t>TGACG</w:t>
      </w:r>
      <w:r>
        <w:t>GCGGCGGCGCGCGGACGCCGGATTTGGGGTGCCCCTACTACTACGCCCCACCGGAGACGGCGACGGCGACGCCGCCGCCGCCGCCTCCTGCGGCGTCGGCGGTTGGAGGGTGGGATTTCT</w:t>
      </w:r>
      <w:r w:rsidRPr="009D27AB">
        <w:rPr>
          <w:highlight w:val="cyan"/>
        </w:rPr>
        <w:t>TTAACC</w:t>
      </w:r>
      <w:r>
        <w:t>CGTTCTACGGAACGGAGGAGGTGGCGGCCGCGGCCATCAGCGACGAGGAG</w:t>
      </w:r>
    </w:p>
    <w:p w:rsidR="00200F44" w:rsidRDefault="008478E5" w:rsidP="00200F44">
      <w:r>
        <w:t>&gt;Os10t</w:t>
      </w:r>
      <w:r w:rsidR="0072632B">
        <w:t xml:space="preserve">0213700-01 </w:t>
      </w:r>
      <w:r>
        <w:t>2000 bp upstream sequence</w:t>
      </w:r>
    </w:p>
    <w:p w:rsidR="00200F44" w:rsidRDefault="0072632B" w:rsidP="00200F44">
      <w:r>
        <w:t>CTTCCCCTTGAGCGTCGTCGGGATGGCTGTGGTGGAGGACTCGCAGGTGAAG</w:t>
      </w:r>
      <w:r w:rsidRPr="00200F44">
        <w:rPr>
          <w:highlight w:val="yellow"/>
        </w:rPr>
        <w:t>ACGT</w:t>
      </w:r>
      <w:r>
        <w:t>CGGGGATGGATCTGGCGAAAGGGAGCACCGCCGCCCACGGGAGGAGAGGGTGTGGCCGCTGTTGCCGCCGCCGCCTCTATCGGGCCGCCGCTGGCCGTGGGAGACCGCTGCCTCCCCTCCTGCCAGATCTAGCGAAGGGGAGTGCATGGT</w:t>
      </w:r>
      <w:r w:rsidRPr="00200F44">
        <w:rPr>
          <w:highlight w:val="yellow"/>
        </w:rPr>
        <w:t>AGCCGCC</w:t>
      </w:r>
      <w:r>
        <w:t>GCCACCACCGCTACCACCTCCGTCGGGG</w:t>
      </w:r>
      <w:r w:rsidRPr="00200F44">
        <w:rPr>
          <w:highlight w:val="yellow"/>
        </w:rPr>
        <w:t>AGCCGCC</w:t>
      </w:r>
      <w:r>
        <w:t>GGCCTCGGGAG</w:t>
      </w:r>
      <w:r w:rsidRPr="00200F44">
        <w:rPr>
          <w:highlight w:val="yellow"/>
        </w:rPr>
        <w:t>CCTACC</w:t>
      </w:r>
      <w:r>
        <w:t>GCCACTGCCA</w:t>
      </w:r>
      <w:r w:rsidRPr="00200F44">
        <w:rPr>
          <w:highlight w:val="yellow"/>
        </w:rPr>
        <w:t>GGTAGG</w:t>
      </w:r>
      <w:r>
        <w:t>CTCCGTATGGC</w:t>
      </w:r>
      <w:r w:rsidRPr="00200F44">
        <w:rPr>
          <w:highlight w:val="yellow"/>
        </w:rPr>
        <w:t>AGCCGCC</w:t>
      </w:r>
      <w:r>
        <w:t>GCTTGAGAGAGGGGAAGGAGAGAGCTGCGAGAGTGAGAGAGCATGGGAATAGTCGATTGAGTACATAAGGATGGAGTC</w:t>
      </w:r>
      <w:r w:rsidRPr="00200F44">
        <w:rPr>
          <w:highlight w:val="yellow"/>
        </w:rPr>
        <w:t>ACGTGACGT</w:t>
      </w:r>
      <w:r>
        <w:t>GGGTGGGAGTAGATAAGGAGGCCAGCTATGGCGCTCGGCTCGTCGGCTCTACTCATTTTGCATAGGTGCCGGTTTTTTTTAAAAGAACCGACACCTATAATATAGGTGTCGGTTCTTTTAAAAAAATCGGCACCTATAGTATTGGGACCGGTTTTTACTAGTGAACCGACACCTATAGTGTCTTAGAGGTGCCGGTTCTTATTTTTTTTAGCCTGGTAGAGTTGGGAAAAGGCCTATAGGTGTCGGTTTTAAAAGAATCGGCACCTATAAGGCCGATCTCTATGAGGGTTTTGTAGTAGTGACTTATAGGGTCGGTA</w:t>
      </w:r>
      <w:r w:rsidRPr="00200F44">
        <w:rPr>
          <w:highlight w:val="yellow"/>
        </w:rPr>
        <w:t>TGACG</w:t>
      </w:r>
      <w:r>
        <w:t>GTTTTAGAAAAGGCGAAATGAATATTCTACCCTGCAACCGCCATCAGCTAGCCATCCTGG</w:t>
      </w:r>
      <w:r w:rsidRPr="00200F44">
        <w:rPr>
          <w:highlight w:val="yellow"/>
        </w:rPr>
        <w:t>ACGT</w:t>
      </w:r>
      <w:r>
        <w:t>CC</w:t>
      </w:r>
      <w:r w:rsidRPr="00200F44">
        <w:rPr>
          <w:highlight w:val="yellow"/>
        </w:rPr>
        <w:t>ACGT</w:t>
      </w:r>
      <w:r>
        <w:t>GTAAGGCCAGCCAGAGCCGCAGCAACCAGGGTTCGGCCGAACCCCTGGTTCGGCCAAACCTGGGCTGGCCCAGTAGGCCTCCACACTTCTCTGGGTCACTAGCAGGTGGGTCCTTATGACTGTTAT</w:t>
      </w:r>
      <w:r w:rsidRPr="009D27AB">
        <w:rPr>
          <w:highlight w:val="red"/>
        </w:rPr>
        <w:t>GGTAGTT</w:t>
      </w:r>
      <w:r>
        <w:t>GATGCAGTTTTCAGGACGGTTAC</w:t>
      </w:r>
      <w:r w:rsidRPr="009D27AB">
        <w:rPr>
          <w:highlight w:val="red"/>
        </w:rPr>
        <w:t>ACCTAAC</w:t>
      </w:r>
      <w:r>
        <w:t>TTGTGGGCCCATCTTATTCATAGCTTGCTTGGGAGTAAG</w:t>
      </w:r>
      <w:r w:rsidRPr="009D27AB">
        <w:rPr>
          <w:highlight w:val="cyan"/>
        </w:rPr>
        <w:t>TTTTTC</w:t>
      </w:r>
      <w:r>
        <w:t>TCATTTCTCTTTATTTGCTCAATTCCTGCAACAAATTATTCTCCAAGCACAAGTGGAACTATATTATTCTAAAACAAATATGTGTTATAAGCATAGCTAATTCTCCTTTATTATAGTTATATAGATGGTCGAAATTGGTCTATAACGACTGTCAACAATCATCGAATCATAGCGCCAACACACCCACCATAGTTTACGAAGCCGGAGG</w:t>
      </w:r>
      <w:r w:rsidRPr="00200F44">
        <w:rPr>
          <w:highlight w:val="yellow"/>
        </w:rPr>
        <w:t>ACGT</w:t>
      </w:r>
      <w:r>
        <w:t>GAAGCCAAATTCGCCGGGAGATCTCATCAAACCATCTCGACAAAGGTCTCGCCGGTATCGACTGATTCATCCGTTCTCTTTGTACTCTGTGGTTTTCCATATCAATATCATATAAACTGGATTAGGGCTATTACCTCACGAGGGGCCTGAACTAGTATAATCTTTGTCTTT</w:t>
      </w:r>
      <w:r w:rsidRPr="009D27AB">
        <w:rPr>
          <w:highlight w:val="red"/>
        </w:rPr>
        <w:t>GTTTGTT</w:t>
      </w:r>
      <w:r>
        <w:t>TTGATATCGTATTGTGTAGATCCTCGTGCCA</w:t>
      </w:r>
      <w:r w:rsidRPr="00200F44">
        <w:rPr>
          <w:highlight w:val="yellow"/>
        </w:rPr>
        <w:t>ACGT</w:t>
      </w:r>
      <w:r>
        <w:t>ACCCCAATATCCTATTTATCCGGTCTACGGGTATCCCCCGTCGACATTTATGGAAACAAGGCTAAAACTATGCAGAATGTAGATGTGATATT</w:t>
      </w:r>
      <w:r w:rsidRPr="009D27AB">
        <w:rPr>
          <w:highlight w:val="cyan"/>
        </w:rPr>
        <w:t>GAAAAA</w:t>
      </w:r>
      <w:r>
        <w:t>AGCAATTCAATTGGCTAG</w:t>
      </w:r>
      <w:r w:rsidRPr="009D27AB">
        <w:rPr>
          <w:highlight w:val="red"/>
        </w:rPr>
        <w:t>GTTAGGT</w:t>
      </w:r>
      <w:r>
        <w:t>TCAAAGTAGA</w:t>
      </w:r>
      <w:r w:rsidRPr="009D27AB">
        <w:rPr>
          <w:highlight w:val="green"/>
        </w:rPr>
        <w:t>TTGACT</w:t>
      </w:r>
      <w:r>
        <w:t>CCAATTGAACTGGCTTTGGCCGTTATATAGG</w:t>
      </w:r>
      <w:r w:rsidRPr="009D27AB">
        <w:rPr>
          <w:highlight w:val="red"/>
        </w:rPr>
        <w:t>GGTTGGT</w:t>
      </w:r>
      <w:r>
        <w:t>CTTCC</w:t>
      </w:r>
      <w:r w:rsidRPr="00200F44">
        <w:rPr>
          <w:highlight w:val="yellow"/>
        </w:rPr>
        <w:t>ACGTCA</w:t>
      </w:r>
      <w:r>
        <w:t>AATTTGGGGTAGATATCATATTAGAACTCCGATTATACCTTCCCATGCTAGGAAACCCAAGACCCGATGAAATT</w:t>
      </w:r>
      <w:r w:rsidRPr="00200F44">
        <w:rPr>
          <w:highlight w:val="yellow"/>
        </w:rPr>
        <w:t>CGTCA</w:t>
      </w:r>
      <w:r>
        <w:t>CAGACTAGAACTCTGCTGGT</w:t>
      </w:r>
      <w:r w:rsidRPr="009D27AB">
        <w:rPr>
          <w:highlight w:val="magenta"/>
        </w:rPr>
        <w:t>CTGACC</w:t>
      </w:r>
      <w:r>
        <w:t>GATTATACACCGCC</w:t>
      </w:r>
      <w:r w:rsidRPr="009D27AB">
        <w:rPr>
          <w:highlight w:val="magenta"/>
        </w:rPr>
        <w:t>GGTCAG</w:t>
      </w:r>
      <w:r w:rsidRPr="009D27AB">
        <w:rPr>
          <w:highlight w:val="red"/>
        </w:rPr>
        <w:t>ACCAACC</w:t>
      </w:r>
      <w:r>
        <w:t>CCACCCGTC</w:t>
      </w:r>
      <w:r w:rsidRPr="009D27AB">
        <w:rPr>
          <w:highlight w:val="magenta"/>
        </w:rPr>
        <w:t>GGTCAG</w:t>
      </w:r>
      <w:r>
        <w:t>ACTGGCCCATAAGCAGC</w:t>
      </w:r>
      <w:r w:rsidRPr="009D27AB">
        <w:rPr>
          <w:highlight w:val="magenta"/>
        </w:rPr>
        <w:t>GGTCAG</w:t>
      </w:r>
      <w:r>
        <w:t>ACTGGCCTCGTAAAGGAAATCCGGC</w:t>
      </w:r>
      <w:r w:rsidRPr="00200F44">
        <w:rPr>
          <w:highlight w:val="yellow"/>
        </w:rPr>
        <w:t>ACGT</w:t>
      </w:r>
      <w:r>
        <w:t>TACAAATTTTGATAATGCTCTCCTATTTCGATTATAGG</w:t>
      </w:r>
      <w:r w:rsidRPr="00200F44">
        <w:rPr>
          <w:highlight w:val="yellow"/>
        </w:rPr>
        <w:t>CGTCA</w:t>
      </w:r>
      <w:r>
        <w:t>AATTTGGGTATAAACAATTTCCTTTTCTCTTTCAT</w:t>
      </w:r>
      <w:r w:rsidRPr="009D27AB">
        <w:rPr>
          <w:highlight w:val="magenta"/>
        </w:rPr>
        <w:t>GGTCAA</w:t>
      </w:r>
      <w:r>
        <w:t>GCA</w:t>
      </w:r>
      <w:r w:rsidRPr="009D27AB">
        <w:rPr>
          <w:highlight w:val="red"/>
        </w:rPr>
        <w:t>AACAACC</w:t>
      </w:r>
      <w:r>
        <w:t>CTTGCGCCC</w:t>
      </w:r>
      <w:r w:rsidRPr="00200F44">
        <w:rPr>
          <w:highlight w:val="yellow"/>
        </w:rPr>
        <w:t>ACGT</w:t>
      </w:r>
      <w:r>
        <w:t>ATCAACGAGCAATACCCTTCATCCATCTTTTGGCTATTTGGCAGTTTCTCCACGAGCACCTCCAATCTCCCTGTCCACTAGTCCAGTCCAGGACC</w:t>
      </w:r>
    </w:p>
    <w:p w:rsidR="00200F44" w:rsidRDefault="008478E5" w:rsidP="00200F44">
      <w:r>
        <w:t>&gt;Os10t</w:t>
      </w:r>
      <w:r w:rsidR="0072632B">
        <w:t xml:space="preserve">0536500-01 </w:t>
      </w:r>
      <w:r>
        <w:t>2000 bp upstream sequence</w:t>
      </w:r>
    </w:p>
    <w:p w:rsidR="00200F44" w:rsidRDefault="0072632B" w:rsidP="00200F44">
      <w:r>
        <w:t>GGAGCACTGCCTCGAGCTGTTCAGGACTTAGCTCATCGCAAGCTCACTCTACGAGTCGACATTAAAACCGTGAGGCGAACACTACACACTGTGACC</w:t>
      </w:r>
      <w:r w:rsidRPr="009D27AB">
        <w:rPr>
          <w:highlight w:val="magenta"/>
        </w:rPr>
        <w:t>CTGACC</w:t>
      </w:r>
      <w:r>
        <w:t>ACCTCCGAATTAAGTTTGAGTTCTCTCTTGGATGCCTATTTGCTCTCTGTTAATTGGACACTAAATTCCTCAGCGGCCTCCATTCCTAGCTTCACTTATAAG</w:t>
      </w:r>
      <w:r w:rsidRPr="009D27AB">
        <w:rPr>
          <w:highlight w:val="cyan"/>
        </w:rPr>
        <w:t>GAAAAA</w:t>
      </w:r>
      <w:r>
        <w:t>GAGAGCACAAAGAGATTTCGTTAATAGCCATCATAGGGAAGTGTGGATTGTGTTGAAGGTCCTAATC</w:t>
      </w:r>
      <w:r w:rsidRPr="009D27AB">
        <w:rPr>
          <w:highlight w:val="red"/>
        </w:rPr>
        <w:t>AGTTGGT</w:t>
      </w:r>
      <w:r>
        <w:t>TTTTTGTCCCTGGTTTTGGATATTAGGAGGGTCTCTTAGTATCTTTCTTTTTGTGGAACAACTTTCAGTGTCTGTAACTCTGTATTCCTTTTTTTACTTGCAAAGGGAATGGCATCCTTTGTGGTTGTAGAACTCCTTTTCAATATCAGTCTTTATCATACTCTATCGTTTCGCTTATTCCCGGAATAAGCGAAACGACATATTTACAAATGGAAAATAATTTATGAATAAAAACTTTATTTATGTGTTCTTAGCGATCTAAAAGTAAAAGCTAAAAAATAAATTTCGAT</w:t>
      </w:r>
      <w:r w:rsidRPr="009D27AB">
        <w:rPr>
          <w:highlight w:val="cyan"/>
        </w:rPr>
        <w:t>GAAAAA</w:t>
      </w:r>
      <w:r>
        <w:t>AGCCTCAAAATTAACTCTAAATTTGAGGTTGAAAATTGAAATTTTGGCTGATAAATATAAGCATAAGTGAAAAGATAAGGCCGTCTGTTCCTACTACGGATCTGCGGGACTCGGCAAATATCACGCCCCCGTCTAACATACCTGTTGCCCACTTCCGATCC</w:t>
      </w:r>
      <w:r w:rsidRPr="009D27AB">
        <w:rPr>
          <w:highlight w:val="cyan"/>
        </w:rPr>
        <w:t>TTTTTC</w:t>
      </w:r>
      <w:r>
        <w:t>CTGCTATGCTTTTGGGGTTTGTGGAATCACATATATGATATGGTCTTCAGACATCTACAACCCTGTCTCCATCGATTACTGCG</w:t>
      </w:r>
      <w:r w:rsidRPr="00200F44">
        <w:rPr>
          <w:highlight w:val="yellow"/>
        </w:rPr>
        <w:t>ACGT</w:t>
      </w:r>
      <w:r>
        <w:t>TGTAT</w:t>
      </w:r>
      <w:r w:rsidRPr="00200F44">
        <w:rPr>
          <w:highlight w:val="yellow"/>
        </w:rPr>
        <w:t>TGACG</w:t>
      </w:r>
      <w:r>
        <w:t>ATGCGACCCTATGGGCTGAAAGAATTAAGCGCTCCGATAGGATTGTGGTTCTAGCGTG</w:t>
      </w:r>
      <w:r w:rsidRPr="009D27AB">
        <w:rPr>
          <w:highlight w:val="cyan"/>
        </w:rPr>
        <w:t>GAAAAA</w:t>
      </w:r>
      <w:r>
        <w:t>TGTTCTACAACGCCCCTAACTACTCATCTGTAGTGGCTCGCTGCTGGCAATGCCCACGCTCATGTAACCTTGTAACCCCAAGCTTACTACTCCTTTCAATGGAAGATTCAGGTGGGGAACCTCTCCCCTACGGTGATTTCTAAAAAAAAAAAACTCT</w:t>
      </w:r>
      <w:r w:rsidRPr="009D27AB">
        <w:rPr>
          <w:highlight w:val="cyan"/>
        </w:rPr>
        <w:t>TTTTTC</w:t>
      </w:r>
      <w:r>
        <w:t>ATGATTCTTGGAAATGGGAAAGCAGTCACGAAGATTTGTTCAGTTGTGTAGGTG</w:t>
      </w:r>
      <w:r w:rsidRPr="009D27AB">
        <w:rPr>
          <w:highlight w:val="cyan"/>
        </w:rPr>
        <w:t>GGTTAA</w:t>
      </w:r>
      <w:r>
        <w:t>TTGTGGGGCAGGCCCAAAACGGTACATCTCGGGTGATAGAGCCCATGCATGTCATGGGCCGAACTGGTTCTCCTCCAGAACGGGGGGCCCACCTCGTTTCCCCAGCCCACTCAAACCTGCAGGCCTAGTGAGCTTATGGTGGGCTTTTCAGGAGGCGAAGCAGCCGAGCCCATGAAGCCGAAGCAGAGGGTGAATTGGGCCTGAGATGTCAGCCGCGGTTCATGGG</w:t>
      </w:r>
      <w:r w:rsidRPr="00200F44">
        <w:rPr>
          <w:highlight w:val="yellow"/>
        </w:rPr>
        <w:t>CCTACC</w:t>
      </w:r>
      <w:r>
        <w:t>GCTGGGAGTGGCCGCATCAGCTTGAGGTCCAGTTTTGGGAGTCTGTGACCAGCTTCCAGAGACCAATAATCTTATAAACTCCCGAGTATATTGAAAATTCTATCGTTGTGGCA</w:t>
      </w:r>
      <w:r w:rsidRPr="00200F44">
        <w:rPr>
          <w:highlight w:val="yellow"/>
        </w:rPr>
        <w:t>ACGTCA</w:t>
      </w:r>
      <w:r w:rsidRPr="009D27AB">
        <w:rPr>
          <w:highlight w:val="magenta"/>
        </w:rPr>
        <w:t>AATTGACC</w:t>
      </w:r>
      <w:r>
        <w:t>CATATAAGACACACAACCCTTTATTTTAGA</w:t>
      </w:r>
      <w:r w:rsidRPr="009D27AB">
        <w:rPr>
          <w:highlight w:val="cyan"/>
        </w:rPr>
        <w:t>GAAAAA</w:t>
      </w:r>
      <w:r>
        <w:t>GAAACTTTCTGTGCATACATATCCTCG</w:t>
      </w:r>
      <w:r w:rsidRPr="009D27AB">
        <w:rPr>
          <w:highlight w:val="red"/>
        </w:rPr>
        <w:t>ATTAGGT</w:t>
      </w:r>
      <w:r>
        <w:t>TTGCTAATTCTACCTCAGGACACATCTATCCATATCCATCAAGCAAATGCAAGT</w:t>
      </w:r>
      <w:r w:rsidRPr="00200F44">
        <w:rPr>
          <w:highlight w:val="yellow"/>
        </w:rPr>
        <w:t>ACGT</w:t>
      </w:r>
      <w:r>
        <w:t>GTGCCCACACTGA</w:t>
      </w:r>
      <w:r w:rsidRPr="00200F44">
        <w:rPr>
          <w:highlight w:val="yellow"/>
        </w:rPr>
        <w:t>ACGT</w:t>
      </w:r>
      <w:r>
        <w:t>TCTTGTGTGGCGTTTGGCCGTTTGCAATGATGTATGTAATGGATTAGAGAGAGGTCATTATCCAAAAAA</w:t>
      </w:r>
      <w:r w:rsidRPr="009D27AB">
        <w:rPr>
          <w:highlight w:val="cyan"/>
        </w:rPr>
        <w:t>GAAAAA</w:t>
      </w:r>
      <w:r>
        <w:t>GGGATTATAGGTGAGGTGAC</w:t>
      </w:r>
      <w:r w:rsidRPr="00200F44">
        <w:rPr>
          <w:highlight w:val="yellow"/>
        </w:rPr>
        <w:t>ACGT</w:t>
      </w:r>
      <w:r>
        <w:t>ACTCTCCATGGATCAACCATCTCGGAAACAGTTTGGATGATCTGCAATAAAACGGGAGTATAGCATGATCCAAGGCCATACAAATGCCCAAACCTCATCTTATCAGTTTCCCGCCCGCA</w:t>
      </w:r>
      <w:r w:rsidRPr="00200F44">
        <w:rPr>
          <w:highlight w:val="yellow"/>
        </w:rPr>
        <w:t>ACGT</w:t>
      </w:r>
      <w:r>
        <w:t>GTGGTACCCATCCCACCCATCCCCACTTTTATCCA</w:t>
      </w:r>
      <w:r w:rsidRPr="00200F44">
        <w:rPr>
          <w:highlight w:val="yellow"/>
        </w:rPr>
        <w:t>AGCCGCC</w:t>
      </w:r>
      <w:r>
        <w:t>GGCCTCCGATCCCTCCACCCCCATCGTCCGCCCGTACGCCGTCCGTCCCACTCCCATCTCGCGGCCGCTATTACTACCAGCAGAT</w:t>
      </w:r>
      <w:r w:rsidRPr="00200F44">
        <w:rPr>
          <w:highlight w:val="yellow"/>
        </w:rPr>
        <w:t>TGACG</w:t>
      </w:r>
      <w:r>
        <w:t>ACACCGATCGA</w:t>
      </w:r>
    </w:p>
    <w:p w:rsidR="00200F44" w:rsidRDefault="008478E5" w:rsidP="00200F44">
      <w:r>
        <w:t>&gt;Os11t</w:t>
      </w:r>
      <w:r w:rsidR="0072632B">
        <w:t xml:space="preserve">0130200-01 </w:t>
      </w:r>
      <w:r>
        <w:t>2000 bp upstream sequence</w:t>
      </w:r>
    </w:p>
    <w:p w:rsidR="00200F44" w:rsidRDefault="0072632B" w:rsidP="00200F44">
      <w:r>
        <w:t>CTTCATGAACTATTGCTTCCAACTGCCCATACAATTACATGAATATAGCGAATACTAGATTGAGCTGGATTTTTTAAAAAAAAGTGCAAATTGATTGCATACCAATCCCTTGTAGAATGCAATCTGTGGCACAGAAAACTTTGATCCAAGCT</w:t>
      </w:r>
      <w:r w:rsidRPr="009D27AB">
        <w:rPr>
          <w:highlight w:val="green"/>
        </w:rPr>
        <w:t>TTGACT</w:t>
      </w:r>
      <w:r>
        <w:t>CTTCATCAGCAATGTTA</w:t>
      </w:r>
      <w:r w:rsidRPr="009D27AB">
        <w:rPr>
          <w:highlight w:val="magenta"/>
        </w:rPr>
        <w:t>TTGACC</w:t>
      </w:r>
      <w:r>
        <w:t>ACTCCATAATACACAGTACCATCATACTGGTTTATGCCTGCTCTTAACTCAAACTGCAAGT</w:t>
      </w:r>
      <w:r w:rsidRPr="00200F44">
        <w:rPr>
          <w:highlight w:val="yellow"/>
        </w:rPr>
        <w:t>ACGT</w:t>
      </w:r>
      <w:r>
        <w:t>GAGCTCCTTGTTGATCTTGAGGAGTGTATCATCGAACAGCTGCCGATGAGTGGCTGCAAGCAGTGATACGGAACATGAGTGATCGCAAACCATTTTGTTAGACTCAATTATGGGAATATTCACACCCCTTAGGCCGGAAATTATATAACATCACGCATAGTATTTTTATGATTTGTCAGCAATCTTAGGTAATAAAACCAGG</w:t>
      </w:r>
      <w:r w:rsidRPr="00200F44">
        <w:rPr>
          <w:highlight w:val="yellow"/>
        </w:rPr>
        <w:t>CGTCA</w:t>
      </w:r>
      <w:r>
        <w:t>ATGGTGAACTGAAGCAGAAATTATCTGAAACTGAGAGAAGGTTGGG</w:t>
      </w:r>
      <w:r w:rsidRPr="009D27AB">
        <w:rPr>
          <w:highlight w:val="red"/>
        </w:rPr>
        <w:t>ACCAACT</w:t>
      </w:r>
      <w:r>
        <w:t>AAGATTGTTTCCATTGAGATGATAGTAATTCCTAGAGGGGCATT</w:t>
      </w:r>
      <w:r w:rsidRPr="00200F44">
        <w:rPr>
          <w:highlight w:val="yellow"/>
        </w:rPr>
        <w:t>ACGT</w:t>
      </w:r>
      <w:r>
        <w:t>CGAACACCTGTGCTACGAGTAATGAAATCAATGACTGGGAGCTACATCAGGAGAAAGATAAGAGTAGCAAGCGGAGCAGGCAGAAGCATATACCGGGGTTCTTGCCGCCGGAGATGGCGGAGAAGAGGGCGTGGAAGTCGCGCTCCGAGAGGGGCCCGCGGGAGAGCAGCGCCTGCAGCAGCGTGTGGTGGCGCCACGAGAGCGGCGCCATCGCTCGACTTGCCCCTGCCGCAGGATCGAGCTCGCTAGTAATCTGGAAGAGAGGGACGGAATGGGAGGGAGATGAAGGAATGAAGGAAGGAACCCTAGCAAGAGCAGAAGGAAGTTTGGGGATGAAATGGAAT</w:t>
      </w:r>
      <w:r w:rsidRPr="00200F44">
        <w:rPr>
          <w:highlight w:val="yellow"/>
        </w:rPr>
        <w:t>TGACG</w:t>
      </w:r>
      <w:r>
        <w:t>AGGGCATTGAGCGAGGTGAGGTGGGGGAAAATGTGTTGGCGATTGGCGGGAAGAGGCGCGAGGAGACGCGGGAAGAGAAGAAGAGATTGGCAGCGCAGCGGGCCAGCGGAGCAGGACGGCAGAACAGGACAGGTTGGCGTGTGCGGGCCGAATACAAGGCCCATGTGATCGAGCCCACCCATTGCCGTTGGTGAGAATTGAGCCCGACCCAAT</w:t>
      </w:r>
      <w:r w:rsidRPr="00200F44">
        <w:rPr>
          <w:highlight w:val="yellow"/>
        </w:rPr>
        <w:t>CCTACC</w:t>
      </w:r>
      <w:r>
        <w:t>CGCCCAAGTATTTCAAGTGTAGCCGATGCATGGTTTAAGCCGAACGGGAAAGGACAAAAGTTTATTCGAGGCGCCTCATGTTGTTGTTGAGTTTCAAAATCGATTTTTGAACCGTAAAAGGGGATACAACGCATTTCTAACTTTCAAAACCAGTACAAACAAGATTCCTTCCTTTATGTATTGTCCCTGATTTTATC</w:t>
      </w:r>
      <w:r w:rsidRPr="00200F44">
        <w:rPr>
          <w:highlight w:val="yellow"/>
        </w:rPr>
        <w:t>TGACGT</w:t>
      </w:r>
      <w:r>
        <w:t>GGAGGCCGCCAGCCCCATCTCTCTCCCCGTT</w:t>
      </w:r>
      <w:r w:rsidRPr="00200F44">
        <w:rPr>
          <w:highlight w:val="yellow"/>
        </w:rPr>
        <w:t>AGCCGCC</w:t>
      </w:r>
      <w:r>
        <w:t>CTTCTCTCCACTGCCCGTGTTCGGCCAACATCGGTCTGTAGATCATAGATGGAAGAAAGAGGGAAGTAATAAG</w:t>
      </w:r>
      <w:r w:rsidRPr="009D27AB">
        <w:rPr>
          <w:highlight w:val="red"/>
        </w:rPr>
        <w:t>GGTTGGTTGTT</w:t>
      </w:r>
      <w:r>
        <w:t>GATATGTGGGTCCTATTATTATTTTTATTTTCTGATATGTGGCCCCTTGATTTTTATTT</w:t>
      </w:r>
      <w:r w:rsidRPr="009D27AB">
        <w:rPr>
          <w:highlight w:val="cyan"/>
        </w:rPr>
        <w:t>TTTTTC</w:t>
      </w:r>
      <w:r>
        <w:t>CTGGATCAAATTATCATGTAAG</w:t>
      </w:r>
      <w:r w:rsidRPr="00200F44">
        <w:rPr>
          <w:highlight w:val="yellow"/>
        </w:rPr>
        <w:t>CGTCA</w:t>
      </w:r>
      <w:r>
        <w:t>TGTCAATATCAC</w:t>
      </w:r>
      <w:r w:rsidRPr="00200F44">
        <w:rPr>
          <w:highlight w:val="yellow"/>
        </w:rPr>
        <w:t>ACGT</w:t>
      </w:r>
      <w:r>
        <w:t>CGAATAAAT</w:t>
      </w:r>
      <w:r w:rsidRPr="009D27AB">
        <w:rPr>
          <w:highlight w:val="red"/>
        </w:rPr>
        <w:t>ACCTAAT</w:t>
      </w:r>
      <w:r>
        <w:t>CAAAGAAGCCACGCAA</w:t>
      </w:r>
      <w:r w:rsidRPr="00200F44">
        <w:rPr>
          <w:highlight w:val="yellow"/>
        </w:rPr>
        <w:t>ACGTCA</w:t>
      </w:r>
      <w:r>
        <w:t>CATAAACCAAAAGCAGTAACATTATTGTCAAGTGACCTCGTTTGTATTGGGTTTAAAAGTTAAGAGATGTGTTGTATCTGATTTTACGGTTGATTCGACGAGGGAAAA</w:t>
      </w:r>
      <w:r w:rsidRPr="009D27AB">
        <w:rPr>
          <w:highlight w:val="cyan"/>
        </w:rPr>
        <w:t>TTTTTC</w:t>
      </w:r>
      <w:r>
        <w:t>TAACAGGAAACGATGAGAAAACCA</w:t>
      </w:r>
      <w:r w:rsidRPr="009D27AB">
        <w:rPr>
          <w:highlight w:val="magenta"/>
        </w:rPr>
        <w:t>GGTCAG</w:t>
      </w:r>
      <w:r>
        <w:t>TCTAGGCCAGGCAGACCGGC</w:t>
      </w:r>
      <w:r w:rsidRPr="00200F44">
        <w:rPr>
          <w:highlight w:val="yellow"/>
        </w:rPr>
        <w:t>TGACG</w:t>
      </w:r>
      <w:r>
        <w:t>GCTGTTGCTTCTTGGCCTCTTGGGCCTGTGGTTACTGGTTAGATATTTTTGCAGCC</w:t>
      </w:r>
      <w:r w:rsidRPr="009D27AB">
        <w:rPr>
          <w:highlight w:val="red"/>
        </w:rPr>
        <w:t>AGTTGGT</w:t>
      </w:r>
      <w:r>
        <w:t>GCGTGTTTGACACT</w:t>
      </w:r>
      <w:r w:rsidRPr="009D27AB">
        <w:rPr>
          <w:highlight w:val="magenta"/>
        </w:rPr>
        <w:t>TTGACC</w:t>
      </w:r>
      <w:r>
        <w:t>CACTGCATTGTCCATT</w:t>
      </w:r>
      <w:r w:rsidRPr="009D27AB">
        <w:rPr>
          <w:highlight w:val="red"/>
        </w:rPr>
        <w:t>GGTTGGT</w:t>
      </w:r>
      <w:r>
        <w:t>TCTGCATGCACGAGTGAGTGTCTCAACCTCTGCTTGAGTCCAC</w:t>
      </w:r>
      <w:r w:rsidRPr="00200F44">
        <w:rPr>
          <w:highlight w:val="yellow"/>
        </w:rPr>
        <w:t>ACGT</w:t>
      </w:r>
      <w:r>
        <w:t>CCTCC</w:t>
      </w:r>
      <w:r w:rsidRPr="00200F44">
        <w:rPr>
          <w:highlight w:val="yellow"/>
        </w:rPr>
        <w:t>ACGTCA</w:t>
      </w:r>
      <w:r>
        <w:t>CACGCTCGCGATTCGACTCCCATTTCGTGGCAGGACAGAGACAAAGCAGAGCTAGCGATCTCTGCAGCTTTCTT</w:t>
      </w:r>
    </w:p>
    <w:p w:rsidR="00200F44" w:rsidRDefault="008478E5" w:rsidP="00200F44">
      <w:r>
        <w:t>&gt;Os12t</w:t>
      </w:r>
      <w:r w:rsidR="0072632B">
        <w:t xml:space="preserve">0476200-01 </w:t>
      </w:r>
      <w:r>
        <w:t>2000 bp upstream sequence</w:t>
      </w:r>
    </w:p>
    <w:p w:rsidR="00200F44" w:rsidRDefault="0072632B" w:rsidP="00200F44">
      <w:r>
        <w:t>GTGGCTCATGGCCAAGAACCCTCCAATACATTTTTAGAAGC</w:t>
      </w:r>
      <w:r w:rsidRPr="009D27AB">
        <w:rPr>
          <w:highlight w:val="red"/>
        </w:rPr>
        <w:t>GTTTGTT</w:t>
      </w:r>
      <w:r>
        <w:t>TTGTTAATCCGCCAGTAAAAATAAAAGGG</w:t>
      </w:r>
      <w:r w:rsidRPr="00200F44">
        <w:rPr>
          <w:highlight w:val="yellow"/>
        </w:rPr>
        <w:t>TGACGTCA</w:t>
      </w:r>
      <w:r>
        <w:t>CAAATTTTTTTTTTATGTAGTGTAGAGGAAATATA</w:t>
      </w:r>
      <w:r w:rsidRPr="009D27AB">
        <w:rPr>
          <w:highlight w:val="cyan"/>
        </w:rPr>
        <w:t>TTTTTC</w:t>
      </w:r>
      <w:r>
        <w:t>TCTAAAAATACTGAAATTGTTTGACAATGTA</w:t>
      </w:r>
      <w:r w:rsidRPr="009D27AB">
        <w:rPr>
          <w:highlight w:val="cyan"/>
        </w:rPr>
        <w:t>GAAAAA</w:t>
      </w:r>
      <w:r>
        <w:t>ACAATCCTTTTGACAACATAATAAGCTGTCCCAATACTATGTCTGGAGATTATTTTTATGTTATAATATTGGTTGCAAAAAAAAAATTCTGAAGTTAATTTTATGACTTTTCGTAGAAAATGAGACGACTAAATATAGTTAAAGCTATTGAGAGAGTTTTCACTTGTGTCCGATCGATCAAGCCCATTATTCCCCCAATTTATGTCGCATATGAAACACACTAGCTAGCTGAATGAAGCACAAGAGACATGCATTATCAGGGAGTAA</w:t>
      </w:r>
      <w:r w:rsidRPr="00200F44">
        <w:rPr>
          <w:highlight w:val="yellow"/>
        </w:rPr>
        <w:t>ACGT</w:t>
      </w:r>
      <w:r>
        <w:t>ATGGCAGAGGTTCAGGTAGCCAAGTTCAGACCTGGTTGAGCCAACCTTTCCAAAAGATAGGCGTTCTAGCCGTTCTTTGCTTCCTATTTTTAACAAAATCACTTTAGTTTTCCTCCAATCATGTTTAGG</w:t>
      </w:r>
      <w:r w:rsidRPr="009D27AB">
        <w:rPr>
          <w:highlight w:val="green"/>
        </w:rPr>
        <w:t>AGTCAA</w:t>
      </w:r>
      <w:r>
        <w:t>ACACGGTCTCTCCAAACGATGATGATCAGAGGCTAGCTATCACGCAATCATTTATGTCAGAGAGATGTACTTTATTTCAGACAGTACATATGCATGTCATTCCTTCCAGCAGTGCCACTACTTAGACACCGGTAATTCCA</w:t>
      </w:r>
      <w:r w:rsidRPr="009D27AB">
        <w:rPr>
          <w:highlight w:val="red"/>
        </w:rPr>
        <w:t>AACTAACCAACC</w:t>
      </w:r>
      <w:r>
        <w:t>TATATGCATCATGCATGCCAATAAAATATAACACAGCATGAAAGCGTGCTCACACCCACCCCTACAAACGCATACACTACTCTAGCCGACATATTTTGAGAT</w:t>
      </w:r>
      <w:r w:rsidRPr="00200F44">
        <w:rPr>
          <w:highlight w:val="yellow"/>
        </w:rPr>
        <w:t>TGACG</w:t>
      </w:r>
      <w:r>
        <w:t>AAATTACCACGG</w:t>
      </w:r>
      <w:r w:rsidRPr="00200F44">
        <w:rPr>
          <w:highlight w:val="yellow"/>
        </w:rPr>
        <w:t>ACGT</w:t>
      </w:r>
      <w:r>
        <w:t>CTCGCTGTTTACAACTACACACGAGTATGTTGTGCCTATCATTAAAAGAACAATTAAATACGAGTACCTGTATCAAATTTAGGATTTAAATATATGTATGTATCATATATATTTCGAAATTAAGTATGCTTATATATATGCAGATTGATTGCGTATATATATTGTGCTATGCTTATAGGTTGATTGGAAAGGCAAGCAGCCGCGCGCACA</w:t>
      </w:r>
      <w:r w:rsidRPr="009D27AB">
        <w:rPr>
          <w:highlight w:val="cyan"/>
        </w:rPr>
        <w:t>GAAAAA</w:t>
      </w:r>
      <w:r>
        <w:t>AGTAGAGA</w:t>
      </w:r>
      <w:r w:rsidRPr="009D27AB">
        <w:rPr>
          <w:highlight w:val="cyan"/>
        </w:rPr>
        <w:t>GAAAAA</w:t>
      </w:r>
      <w:r>
        <w:t>AAAAGCAGATCCACTAGCTTAGCTTCATAT</w:t>
      </w:r>
      <w:r w:rsidRPr="00200F44">
        <w:rPr>
          <w:highlight w:val="yellow"/>
        </w:rPr>
        <w:t>ACGT</w:t>
      </w:r>
      <w:r>
        <w:t>GGGAGTAGAACAAGATCAACGCGCTTCGCAGAAGCAGAAATCGACCTGTCTTCCC</w:t>
      </w:r>
      <w:r w:rsidRPr="009D27AB">
        <w:rPr>
          <w:highlight w:val="red"/>
        </w:rPr>
        <w:t>AACAAAC</w:t>
      </w:r>
      <w:r>
        <w:t>TGTGTATGAAAGCTTAGTCGACAGGGATGTCTACTGCAGGTGAAAACAATCCTTCGACAAAAAATAAGTTACTTTTGGTAAAGACAGTTAAATAATAAGCAGCTATATCACGCGCATGGGAGAATTGCATATTCAATTACAATCATTATTTT</w:t>
      </w:r>
      <w:r w:rsidRPr="009D27AB">
        <w:rPr>
          <w:highlight w:val="cyan"/>
        </w:rPr>
        <w:t>TTTTTC</w:t>
      </w:r>
      <w:r>
        <w:t>AGAACACTGTCGGCGACATTGAGAATTAATCTACCCGTGCAAACAAAGAACAGAGAAACTATAGTATACCTACATGTATCTATCACCCAATAATTGCAAGATCATGTTACAAAACGGTTCTAATTAATATATAGAAACAAGGCAGAGAATTCTACCTTTCTTTTGTCTAAGTACAATTATC</w:t>
      </w:r>
      <w:r w:rsidRPr="009D27AB">
        <w:rPr>
          <w:highlight w:val="cyan"/>
        </w:rPr>
        <w:t>TTTTTC</w:t>
      </w:r>
      <w:r>
        <w:t>TCCGCGATTAATA</w:t>
      </w:r>
      <w:r w:rsidRPr="009D27AB">
        <w:rPr>
          <w:highlight w:val="cyan"/>
        </w:rPr>
        <w:t>TTTTTC</w:t>
      </w:r>
      <w:r>
        <w:t>GAGTAGTAAAATTTA</w:t>
      </w:r>
      <w:r w:rsidRPr="009D27AB">
        <w:rPr>
          <w:highlight w:val="green"/>
        </w:rPr>
        <w:t>AGTCAA</w:t>
      </w:r>
      <w:r>
        <w:t>AAGCCGTATCAGGATTCAGGAATAATCCTTCACTGGGAGAGATCTCATGTGATTTGCTGTTGCACTC</w:t>
      </w:r>
      <w:r w:rsidRPr="00200F44">
        <w:rPr>
          <w:highlight w:val="yellow"/>
        </w:rPr>
        <w:t>GGCGGCT</w:t>
      </w:r>
      <w:r>
        <w:t>ATCTTTTACCGTTCCCAGCAGGAAGCTGCAG</w:t>
      </w:r>
      <w:r w:rsidRPr="00200F44">
        <w:rPr>
          <w:highlight w:val="yellow"/>
        </w:rPr>
        <w:t>ACGT</w:t>
      </w:r>
      <w:r>
        <w:t>TGGAGAGATCGATCTCTACTGACAATGCACAAAGCAATTACTCACTAAATTGGCTATGGCTAGTGAGAGGTGCGCTGCGCACAAAGCCAATGCAACTTTTTTTGAAAATTAGCCAGGATTATCTCCAACAGTAGCTCATTTTTGTAAAAGCCTAATTATTGTGCGTGTCCAAAAGACTTTCCTCAAAAGCAAATAAA</w:t>
      </w:r>
      <w:r w:rsidRPr="009D27AB">
        <w:rPr>
          <w:highlight w:val="cyan"/>
        </w:rPr>
        <w:t>GAAAAA</w:t>
      </w:r>
      <w:r>
        <w:t>AAATCTTTGCATAATTATTCTATGATTACTTTGATGCGT</w:t>
      </w:r>
      <w:r w:rsidRPr="00200F44">
        <w:rPr>
          <w:highlight w:val="yellow"/>
        </w:rPr>
        <w:t>ACGT</w:t>
      </w:r>
      <w:r>
        <w:t>GAATGGCCATG</w:t>
      </w:r>
      <w:r w:rsidRPr="00200F44">
        <w:rPr>
          <w:highlight w:val="yellow"/>
        </w:rPr>
        <w:t>GGTAGG</w:t>
      </w:r>
      <w:r>
        <w:t>AGGCAACCAAGTGATTCCCACCTAGCTAGCTTTGCTCCTATATAAAGCACCACAACTCCCTTCATTCCTCTCC</w:t>
      </w:r>
    </w:p>
    <w:p w:rsidR="00200F44" w:rsidRDefault="008478E5" w:rsidP="00200F44">
      <w:r>
        <w:t>&gt;Os12t</w:t>
      </w:r>
      <w:r w:rsidR="0072632B">
        <w:t xml:space="preserve">0583700-00 </w:t>
      </w:r>
      <w:r>
        <w:t>2000 bp upstream sequence</w:t>
      </w:r>
    </w:p>
    <w:p w:rsidR="00200F44" w:rsidRDefault="0072632B" w:rsidP="00200F44">
      <w:r>
        <w:t>TTCATATAGCTT</w:t>
      </w:r>
      <w:r w:rsidRPr="009D27AB">
        <w:rPr>
          <w:highlight w:val="red"/>
        </w:rPr>
        <w:t>AACTACC</w:t>
      </w:r>
      <w:r>
        <w:t>TCGTAGGATTTATAG</w:t>
      </w:r>
      <w:r w:rsidRPr="009D27AB">
        <w:rPr>
          <w:highlight w:val="cyan"/>
        </w:rPr>
        <w:t>GAAAAA</w:t>
      </w:r>
      <w:r>
        <w:t>ATACTTCTATAATATATAATTCATATTTTGTTTAAAGATAATCATAAT</w:t>
      </w:r>
      <w:r w:rsidRPr="009D27AB">
        <w:rPr>
          <w:highlight w:val="green"/>
        </w:rPr>
        <w:t>TTGACT</w:t>
      </w:r>
      <w:r>
        <w:t>TAGGATAAATCTAGAACTATGACTAATTTGAAGAGAAGGGAGTAGTTATAATTCTATTTTTACTTAGGCGTGTAGCTATGCCCTACTCCCTCCGTCCTATAAAAAATTATTTTAGTACTAGATATGACACATCCTAATACAACAAATTTAGATATACCTTTGTTCAGATTTATTATAATGGAATATATTACATCTAGCACTAGATTCGTTTTTTTGGGACAGAGGGAGTCCTGTATATTACCCAGCCATGAAATGCTGAGGTGGCTGGCACAGG</w:t>
      </w:r>
      <w:r w:rsidRPr="009D27AB">
        <w:rPr>
          <w:highlight w:val="green"/>
        </w:rPr>
        <w:t>TTGACT</w:t>
      </w:r>
      <w:r>
        <w:t>CCAGGT</w:t>
      </w:r>
      <w:r w:rsidRPr="00200F44">
        <w:rPr>
          <w:highlight w:val="yellow"/>
        </w:rPr>
        <w:t>GGCGGCT</w:t>
      </w:r>
      <w:r>
        <w:t>AGCGGAGGCCGCAGGTGGAGACCGGAGAAGGCGCCGGCCGGGCATTCTTGC</w:t>
      </w:r>
      <w:r w:rsidRPr="00200F44">
        <w:rPr>
          <w:highlight w:val="yellow"/>
        </w:rPr>
        <w:t>TGACGTCA</w:t>
      </w:r>
      <w:r>
        <w:t>GCT</w:t>
      </w:r>
      <w:r w:rsidRPr="009D27AB">
        <w:rPr>
          <w:highlight w:val="red"/>
        </w:rPr>
        <w:t>GTTAGGT</w:t>
      </w:r>
      <w:r>
        <w:t>GTGAGCTGGCCACTTTGC</w:t>
      </w:r>
      <w:r w:rsidRPr="00200F44">
        <w:rPr>
          <w:highlight w:val="yellow"/>
        </w:rPr>
        <w:t>TGACGT</w:t>
      </w:r>
      <w:r>
        <w:t>TGCATGCTGCCGTGGCGCCTGGCTTATCGATCGTTACCCTCC</w:t>
      </w:r>
      <w:r w:rsidRPr="00200F44">
        <w:rPr>
          <w:highlight w:val="yellow"/>
        </w:rPr>
        <w:t>ACGT</w:t>
      </w:r>
      <w:r>
        <w:t>GGACACTAT</w:t>
      </w:r>
      <w:r w:rsidRPr="009D27AB">
        <w:rPr>
          <w:highlight w:val="magenta"/>
        </w:rPr>
        <w:t>GGTCAA</w:t>
      </w:r>
      <w:r>
        <w:t>TGTGTACTGCAGTGATATGCACTACTTTACTCCCTCCGTCCATAAAAA</w:t>
      </w:r>
      <w:r w:rsidRPr="009D27AB">
        <w:rPr>
          <w:highlight w:val="red"/>
        </w:rPr>
        <w:t>ACCAACT</w:t>
      </w:r>
      <w:r>
        <w:t>AATACTGGATGTGACACATTCTAGTATAATGAATCTGAACATACATCTGTCTAAATTCATTGTACTATAATATGCCACATCAAATCCTATATTTAATTTTTTTTTGACAGAGGGAGTATGTGT</w:t>
      </w:r>
      <w:r w:rsidRPr="009D27AB">
        <w:rPr>
          <w:highlight w:val="cyan"/>
        </w:rPr>
        <w:t>GGTTAA</w:t>
      </w:r>
      <w:r>
        <w:t>TATTTTTATTGTTATTAGATGATAAAACTGAATAGTACTTTATGTGTGACTTTTTTAAAAAAATTATATTATTTAAAATAAGACGAACGATCAA</w:t>
      </w:r>
      <w:r w:rsidRPr="00200F44">
        <w:rPr>
          <w:highlight w:val="yellow"/>
        </w:rPr>
        <w:t>ACGT</w:t>
      </w:r>
      <w:r>
        <w:t>TGGATATAGAAACCTACAACTGCACTTATATCGGGACGGAGGTAGTATCTACCTTCGTCGTAAGATGTTTTGGCCATCGTCTAGATAGAATATTTTA</w:t>
      </w:r>
      <w:r w:rsidRPr="00200F44">
        <w:rPr>
          <w:highlight w:val="yellow"/>
        </w:rPr>
        <w:t>TGACG</w:t>
      </w:r>
      <w:r>
        <w:t>GAGAAAGTAGATTAGTTAGTATAATAATTTTTATTCAATCTCATAGCATAACTAGTTAATCACCTTTATTTAACACATGCACACCGGTGGTACGCAAAATTAAGGCTGT</w:t>
      </w:r>
      <w:r w:rsidRPr="009D27AB">
        <w:rPr>
          <w:highlight w:val="red"/>
        </w:rPr>
        <w:t>GTTTGGT</w:t>
      </w:r>
      <w:r>
        <w:t>CCGATGAGTTGAAACTAATCTCTCGC</w:t>
      </w:r>
      <w:r w:rsidRPr="00200F44">
        <w:rPr>
          <w:highlight w:val="yellow"/>
        </w:rPr>
        <w:t>ACGT</w:t>
      </w:r>
      <w:r>
        <w:t>AAAACAAAGTGATTTATTAGGATATTAATTAAGTATTAGCTAATTTTATATAGAAAATAAAATATTACGATTTTTAAAACAACTTTTCCTATAATTTTTTTTTAAGAAA</w:t>
      </w:r>
      <w:r w:rsidRPr="00200F44">
        <w:rPr>
          <w:highlight w:val="yellow"/>
        </w:rPr>
        <w:t>ACGT</w:t>
      </w:r>
      <w:r>
        <w:t>ATCGTTTAGCAGTTTTGAAGTG</w:t>
      </w:r>
      <w:r w:rsidRPr="00200F44">
        <w:rPr>
          <w:highlight w:val="yellow"/>
        </w:rPr>
        <w:t>TGACGT</w:t>
      </w:r>
      <w:r>
        <w:t>AAGCATGGAAAACAAGAACCAAAACTAA</w:t>
      </w:r>
      <w:r w:rsidRPr="00200F44">
        <w:rPr>
          <w:highlight w:val="yellow"/>
        </w:rPr>
        <w:t>GGTAGG</w:t>
      </w:r>
      <w:r>
        <w:t>AAAATTGCCTTGTGAAAATAGAATTTCTGATGGATCAGCATGC</w:t>
      </w:r>
      <w:r w:rsidRPr="00200F44">
        <w:rPr>
          <w:highlight w:val="yellow"/>
        </w:rPr>
        <w:t>ACGT</w:t>
      </w:r>
      <w:r>
        <w:t>AGTGTAC</w:t>
      </w:r>
      <w:r w:rsidRPr="00200F44">
        <w:rPr>
          <w:highlight w:val="yellow"/>
        </w:rPr>
        <w:t>ACGTCA</w:t>
      </w:r>
      <w:r>
        <w:t>CTCCAGCCTGACAGCCATATCCATTTGGAAGCTACTACTACTACATGGATCACACTAGTACAGTAGCACAAGTACAATACAGTTTGGCAGTTGGCACCGGTCGCCGCCTCTGCTGCCCAGACCATTCCATTGGATCATTCCACGCTTAATTTTCCATCCTGTGGACTAGCTCAATTAGCTCCTCTACACCAACACAATTAATTAATTAATTAATACAACAAGTAATAAATACTCCATCCGGTCCTATAATATAGCAATCTAATACAGGACGAGACATTTCATAGTACAACGAATTTAGACATGCTTCCTATCCAGATTCATTGTACTATGAAGTGTTCCATCCGGTACTAGATTACTATATTAAAGACGGGGGAGTATTTTGCACCATGCACACACTACAGTACTACACTCTCTTCTCTTCTAGAATAATCTTGCTAGTAGAATAATCAATAACTAATGAATCCCAACCATGCATGTAGTACTAAGCAAGCTAGCTTAGTAGGGTATTTAGCAACACATAATCAATCATCCACAGACTTGATTATAAATCTCTAATTCATCCATGTTGATCCATATA</w:t>
      </w:r>
      <w:r w:rsidRPr="009D27AB">
        <w:rPr>
          <w:highlight w:val="cyan"/>
        </w:rPr>
        <w:t>TTTTTC</w:t>
      </w:r>
      <w:r>
        <w:t>TCGGTGT</w:t>
      </w:r>
      <w:r w:rsidRPr="009D27AB">
        <w:rPr>
          <w:highlight w:val="magenta"/>
        </w:rPr>
        <w:t>TTGACC</w:t>
      </w:r>
      <w:r>
        <w:t>CCAAGACTCCACTCCATCTCTCTCCATGTAGGAGTATATGTTTCTAGTAGGAGTACTTGTCCTCCTCATATAAACCCCACACTCTTCCCCTACTCTTC</w:t>
      </w:r>
    </w:p>
    <w:p w:rsidR="00200F44" w:rsidRDefault="008478E5" w:rsidP="00200F44">
      <w:r>
        <w:t>&gt;Os12t</w:t>
      </w:r>
      <w:r w:rsidR="0072632B">
        <w:t xml:space="preserve">0638200-01 </w:t>
      </w:r>
      <w:r>
        <w:t>2000 bp upstream sequence</w:t>
      </w:r>
    </w:p>
    <w:p w:rsidR="00200F44" w:rsidRDefault="0072632B" w:rsidP="00200F44">
      <w:r>
        <w:t>CGAAC</w:t>
      </w:r>
      <w:r w:rsidRPr="009D27AB">
        <w:rPr>
          <w:highlight w:val="cyan"/>
        </w:rPr>
        <w:t>GGTTAA</w:t>
      </w:r>
      <w:r w:rsidRPr="00200F44">
        <w:rPr>
          <w:highlight w:val="yellow"/>
        </w:rPr>
        <w:t>ACGT</w:t>
      </w:r>
      <w:r>
        <w:t>TGCACA</w:t>
      </w:r>
      <w:r w:rsidRPr="009D27AB">
        <w:rPr>
          <w:highlight w:val="cyan"/>
        </w:rPr>
        <w:t>TTAACC</w:t>
      </w:r>
      <w:r>
        <w:t>GTGTAAAATTACACTTATTTTAAAACGGAAGGAGTACTGGTCCTAATGAACAGTTGAGAAGACTAAAAACAATCTGCTACATTCTCTCATTCAAAGCTAGCAGTGTATTCATTTATGATTATGAGGTGGAGTAGCTACCTACAGTTTATAGAATATTGTCCATATATATTGAAATTTTCTTAACTAAGGGTGCATTTGGGAGGAAAAGCTCATAACTTTTATTTTCTCA</w:t>
      </w:r>
      <w:r w:rsidRPr="009D27AB">
        <w:rPr>
          <w:highlight w:val="cyan"/>
        </w:rPr>
        <w:t>TTTTTC</w:t>
      </w:r>
      <w:r>
        <w:t>ATGTGCACATTTTTAAACTATTAAACATTACTTTTTTAAAAAAAATATAGTAAAGTTGCTTTAAAAATAATTTTAATTTTTTTTTATTTTTTAGCTAATACTTAATTAATTGTGTGTTAATGTGTCGCTTTGTTTTATATGGGGAAGAAGTTTTCAAACTTTACATTTGAACACAGCCTAA</w:t>
      </w:r>
      <w:r w:rsidRPr="00200F44">
        <w:rPr>
          <w:highlight w:val="yellow"/>
        </w:rPr>
        <w:t>GGCGGCT</w:t>
      </w:r>
      <w:r>
        <w:t>GTGATCTAAAGAGAAGCTGGGGTGAGATACTCTATCATTTTTTGTGAGCATACTTTTTAAACTGCTAAACAGTATATTTTTAATAAAAAATATACAAAAGTTTTGACAAATCAAATTTCCAAGTTTACAATAGCTAATACTCCATTTAATTAATTATGCTTGTTTTCG</w:t>
      </w:r>
      <w:r w:rsidRPr="00200F44">
        <w:rPr>
          <w:highlight w:val="yellow"/>
        </w:rPr>
        <w:t>ACGT</w:t>
      </w:r>
      <w:r>
        <w:t>TAACAAAAGCGCAGCCCCAACCTCCATTTTAA</w:t>
      </w:r>
      <w:r w:rsidRPr="00200F44">
        <w:rPr>
          <w:highlight w:val="yellow"/>
        </w:rPr>
        <w:t>ACGT</w:t>
      </w:r>
      <w:r>
        <w:t>ATTGTATACTAATTTAGTATAGG</w:t>
      </w:r>
      <w:r w:rsidRPr="009D27AB">
        <w:rPr>
          <w:highlight w:val="magenta"/>
        </w:rPr>
        <w:t>TTGACC</w:t>
      </w:r>
      <w:r>
        <w:t>GGC</w:t>
      </w:r>
      <w:r w:rsidRPr="009D27AB">
        <w:rPr>
          <w:highlight w:val="red"/>
        </w:rPr>
        <w:t>GGTTGGT</w:t>
      </w:r>
      <w:r>
        <w:t>GTACTAATATTGCTTGTTTCACCGGT</w:t>
      </w:r>
      <w:r w:rsidRPr="009D27AB">
        <w:rPr>
          <w:highlight w:val="cyan"/>
        </w:rPr>
        <w:t>GAAAAA</w:t>
      </w:r>
      <w:r>
        <w:t>TAACAGGCAAAGGTCGCAAC</w:t>
      </w:r>
      <w:r w:rsidRPr="00200F44">
        <w:rPr>
          <w:highlight w:val="yellow"/>
        </w:rPr>
        <w:t>CGTCA</w:t>
      </w:r>
      <w:r>
        <w:t>CAGCAACCTATATATGAAATGAATGCATATATATATATATCGTGGAAAATGTTAAGAAATGCACTCTATAAACTAAAGTGAGTGGAGTGAAGTGACAAGCAGCTAGCCCATGCGTTGGTTCATAAATTAATATTGCGGCCCCGAGGGCCACGAGCTGCGGACTCCACACGAAAATGAAAGTGATGCATGCATGATATCTCACTCAGATTCAGAATGCATGCATGGCAGCTAACCTAGCTAAGAAATTAATCTTTCTTTAATTTAGACAACAAAAGAAAGAGTGAAGGAGCTGAACAAAACAAAGAAAACGATCGAGGAGCAATATTTGCAGTGACAAAGAAAATCCAAGGT</w:t>
      </w:r>
      <w:r w:rsidRPr="009D27AB">
        <w:rPr>
          <w:highlight w:val="red"/>
        </w:rPr>
        <w:t>GGTTGTT</w:t>
      </w:r>
      <w:r>
        <w:t>AATTAAGAAAGTGGAAACTACATATAATTGAAGAGAGATCATATCTAGT</w:t>
      </w:r>
      <w:r w:rsidRPr="00200F44">
        <w:rPr>
          <w:highlight w:val="yellow"/>
        </w:rPr>
        <w:t>GGTAGG</w:t>
      </w:r>
      <w:r>
        <w:t>AAGGAATTGAAGGTCGCCATAAGCAGGC</w:t>
      </w:r>
      <w:r w:rsidRPr="009D27AB">
        <w:rPr>
          <w:highlight w:val="red"/>
        </w:rPr>
        <w:t>AGTTGGTTAGTT</w:t>
      </w:r>
      <w:r>
        <w:t>GGGGAT</w:t>
      </w:r>
      <w:r w:rsidRPr="00200F44">
        <w:rPr>
          <w:highlight w:val="yellow"/>
        </w:rPr>
        <w:t>ACGT</w:t>
      </w:r>
      <w:r>
        <w:t>ACAGGTACACACACTTCCTTCCTTGAATCATGCAAGTATGGCAACTACAGATGTACCTCTGCTTCCGG</w:t>
      </w:r>
      <w:r w:rsidRPr="009D27AB">
        <w:rPr>
          <w:highlight w:val="cyan"/>
        </w:rPr>
        <w:t>GAAAAA</w:t>
      </w:r>
      <w:r>
        <w:t>ACGAGCAATTGCCA</w:t>
      </w:r>
      <w:r w:rsidRPr="009D27AB">
        <w:rPr>
          <w:highlight w:val="magenta"/>
        </w:rPr>
        <w:t>GGTCAA</w:t>
      </w:r>
      <w:r>
        <w:t>TCAGCAATTACAATCGCAAATATATGAAAGCATTGAATTGATGTCAAATGGATTAGCAAGTCATCAGGATCGGAGTACAGTAGCAGTATGTAATG</w:t>
      </w:r>
      <w:r w:rsidRPr="009D27AB">
        <w:rPr>
          <w:highlight w:val="red"/>
        </w:rPr>
        <w:t>GGTAGTT</w:t>
      </w:r>
      <w:r>
        <w:t>AATCATCATACATATGTGTCA</w:t>
      </w:r>
      <w:r w:rsidRPr="00200F44">
        <w:rPr>
          <w:highlight w:val="yellow"/>
        </w:rPr>
        <w:t>ACGT</w:t>
      </w:r>
      <w:r>
        <w:t>TGTCATCTCACATTAACATCCTGCAAATATGGAGGGTTTGCCTCTGTCCTATTTTAAGTGCAGTTGATCTTATTTAAATTTTTTTATTAATATTTTTATTATTATTGGATGATAAAATATGACTAGTATTCTATGTGTGGCTTATTTTTTAAAATTTGTTTATAAATTTTTTAAATAAGACGAAC</w:t>
      </w:r>
      <w:r w:rsidRPr="009D27AB">
        <w:rPr>
          <w:highlight w:val="magenta"/>
        </w:rPr>
        <w:t>GGTCAA</w:t>
      </w:r>
      <w:r>
        <w:t>ATATTAAAAAAAAACCCACAATCATACTTAAAATTAGACTGATGGAACAGCATCTTGTTGGCTACGCCCTCCTACTCCTGCCGGCCTTCAATTATTTGTCCATGAGTTCCTGAGTAGCATTGCTAAATTACTGTTACTCCTCTACTGTAGGTAGATCCTCTGCTCGTCTATTCATTCCCATTCATGTCATGCCCCCATAAATACTTGTAT</w:t>
      </w:r>
      <w:r w:rsidRPr="00200F44">
        <w:rPr>
          <w:highlight w:val="yellow"/>
        </w:rPr>
        <w:t>ACGTACGTACGTACGT</w:t>
      </w:r>
      <w:r>
        <w:t>GGCACACTCGTATACATACATAT</w:t>
      </w:r>
      <w:r w:rsidRPr="00200F44">
        <w:rPr>
          <w:highlight w:val="yellow"/>
        </w:rPr>
        <w:t>ACGT</w:t>
      </w:r>
      <w:r>
        <w:t>ACGCACGCATATATCAT</w:t>
      </w:r>
      <w:r w:rsidRPr="00200F44">
        <w:rPr>
          <w:highlight w:val="yellow"/>
        </w:rPr>
        <w:t>ACGT</w:t>
      </w:r>
      <w:r>
        <w:t>GAAATTATTTGGATTTGGAGGTGAGATATACTAGTCC</w:t>
      </w:r>
      <w:r w:rsidRPr="009D27AB">
        <w:rPr>
          <w:highlight w:val="red"/>
        </w:rPr>
        <w:t>AGTAGGT</w:t>
      </w:r>
      <w:r>
        <w:t>TTGTAAGTTTGTAGTTGTAGTATATAAATGGCAGGTGGAGGCAGGGATGAGCC</w:t>
      </w:r>
    </w:p>
    <w:p w:rsidR="00200F44" w:rsidRDefault="008478E5" w:rsidP="00200F44">
      <w:r>
        <w:t>&gt;Os12t</w:t>
      </w:r>
      <w:r w:rsidR="0072632B">
        <w:t xml:space="preserve">0640600-01 </w:t>
      </w:r>
      <w:r>
        <w:t>2000 bp upstream sequence</w:t>
      </w:r>
    </w:p>
    <w:p w:rsidR="00246C57" w:rsidRDefault="0072632B" w:rsidP="00200F44">
      <w:r>
        <w:t>CATCATCACGGACAAGTCGTTCATGGCCATCATCTTCATGGTGGCGGTGA</w:t>
      </w:r>
      <w:r w:rsidRPr="00200F44">
        <w:rPr>
          <w:highlight w:val="yellow"/>
        </w:rPr>
        <w:t>ACGT</w:t>
      </w:r>
      <w:r>
        <w:t>GGCGACGACGCCGATGGTGGGGATGGCGATCGCGTCGTGGGCGCGGCGGAGCGTGCAGT</w:t>
      </w:r>
      <w:r w:rsidRPr="00200F44">
        <w:rPr>
          <w:highlight w:val="yellow"/>
        </w:rPr>
        <w:t>GGCGGCT</w:t>
      </w:r>
      <w:r>
        <w:t>GATGGGGCTGCAGCACCACGACCCGGCGACGGAGCTCCGCCTGGTGGTGGGGCTGCAGGGGCCCCAGG</w:t>
      </w:r>
      <w:r w:rsidRPr="00200F44">
        <w:rPr>
          <w:highlight w:val="yellow"/>
        </w:rPr>
        <w:t>ACGT</w:t>
      </w:r>
      <w:r>
        <w:t>GGCGACGCTGGCGTTCCTGATGGAGGCGCTGCGGTGGGGCGGCGGGAACGGGGAGCTGGCGGTGTACGCGGTGGACATGGTGCAGC</w:t>
      </w:r>
      <w:r w:rsidRPr="00200F44">
        <w:rPr>
          <w:highlight w:val="yellow"/>
        </w:rPr>
        <w:t>TGACG</w:t>
      </w:r>
      <w:r>
        <w:t>GACCAGACGGCGGCGGCCAT</w:t>
      </w:r>
      <w:r w:rsidRPr="00200F44">
        <w:rPr>
          <w:highlight w:val="yellow"/>
        </w:rPr>
        <w:t>CGTCA</w:t>
      </w:r>
      <w:r>
        <w:t>AGGGCGGCGGGTTCGACGGCG</w:t>
      </w:r>
      <w:r w:rsidRPr="00200F44">
        <w:rPr>
          <w:highlight w:val="yellow"/>
        </w:rPr>
        <w:t>TGACG</w:t>
      </w:r>
      <w:r>
        <w:t>GTGGTGGACGAGGAGGTGTCGGAGATGCGGAAGCAGATCGGGGAGGCGCTGGACGCGTACCAGGGGGATGATGGCGCGGTGAGGGTGCGGAGGGTGCTTGCGCTGTCGTCGTTCACGGACATGCACAGCGACATCTGCATCTGCGCGGAGGAGGCCATGGCGGCGCTGGTGCTGTTGCCCTTCCACAAGAGGCAGCGGCGTGAGGATGATGGGGGGGCCATGGACATGGAGCCCCCCCGCCCCTTGGGCTTCCGCCT</w:t>
      </w:r>
      <w:r w:rsidRPr="00200F44">
        <w:rPr>
          <w:highlight w:val="yellow"/>
        </w:rPr>
        <w:t>CGTCA</w:t>
      </w:r>
      <w:r>
        <w:t>ACCAGAAGGTGCTGCAGCTGGCGCCGTGCTCCGTCGGCATCCTGGTGGACCGCCACCGCC</w:t>
      </w:r>
      <w:r w:rsidRPr="00200F44">
        <w:rPr>
          <w:highlight w:val="yellow"/>
        </w:rPr>
        <w:t>ACGT</w:t>
      </w:r>
      <w:r>
        <w:t>CGATGCCGCCGCGTCGCAGTCGCAGTCGCAGGGCGTCGTGGTGGTCTTCATCGGGGGCGCCGACGACCGGGAGGCGCTCACGCTCGCCTCCTTCATGTCCAAGCACGCCAGCGTCCGGCTCACGGCGCTGCGGGTGGTGCAGAACGCCACGGCGCAGGCGAGGGCGCGGGCGCGGACCAGCCTGTTCGAGTCGTCCAAGAGT</w:t>
      </w:r>
      <w:r w:rsidRPr="00200F44">
        <w:rPr>
          <w:highlight w:val="yellow"/>
        </w:rPr>
        <w:t>AGCCGCC</w:t>
      </w:r>
      <w:r>
        <w:t>GTGCGGGGGCGTCGTCCTCCTCCTCGGCGT</w:t>
      </w:r>
      <w:r w:rsidRPr="00200F44">
        <w:rPr>
          <w:highlight w:val="yellow"/>
        </w:rPr>
        <w:t>CGTCA</w:t>
      </w:r>
      <w:r>
        <w:t>GTGCTGGGGCAGGAGGAGGTGCAGGCGCAGGTGGACGACAAGTTCTTCGCGGAGTTCTACCGGAAGC</w:t>
      </w:r>
      <w:r w:rsidRPr="00200F44">
        <w:rPr>
          <w:highlight w:val="yellow"/>
        </w:rPr>
        <w:t>ACGT</w:t>
      </w:r>
      <w:r>
        <w:t>GGCCGGCAGCAAGGCCATCGGGTACATGGAGAAGC</w:t>
      </w:r>
      <w:r w:rsidRPr="00200F44">
        <w:rPr>
          <w:highlight w:val="yellow"/>
        </w:rPr>
        <w:t>ACGT</w:t>
      </w:r>
      <w:r>
        <w:t>CGGCGACGGGGCGGAGCTGGTGGCGGTGCTGCGGGCGCTGCAGGCGGAGTACCGTCTGTTCGTCGTCGGCCGGGGCCGCGACCGCCGGTCTGTGC</w:t>
      </w:r>
      <w:r w:rsidRPr="00200F44">
        <w:rPr>
          <w:highlight w:val="yellow"/>
        </w:rPr>
        <w:t>TGACG</w:t>
      </w:r>
      <w:r>
        <w:t>GAGGGTTTGGAGGAGTGGGCGGAGTGCCTTGAGCTGGGCCCCGTCGGCGACATCCTCGCCTCCTCCGATTTCTCCTCCACCGCCTCCGTCCTCATCGTCCAGCAGTACGACGCCAAGAAGCACTACAAGGTCATCGACGAGGAGTTCATGCCTTTGTAATTCTTTCCCATATACTCCTTCTATTTTCATTACC</w:t>
      </w:r>
      <w:r w:rsidRPr="00200F44">
        <w:rPr>
          <w:highlight w:val="yellow"/>
        </w:rPr>
        <w:t>CCTACC</w:t>
      </w:r>
      <w:r>
        <w:t>TCCCTCTTCCTCTTCATTAGCTTATTACTAATTGCAACCCATATACTT</w:t>
      </w:r>
      <w:r w:rsidRPr="009D27AB">
        <w:rPr>
          <w:highlight w:val="red"/>
        </w:rPr>
        <w:t>ACCTAAC</w:t>
      </w:r>
      <w:r>
        <w:t>TTACATTTATATATGCCTGTTTTTGGAGGAGTAAATGTAATTAGAAGATTAAATACTTCCAGTTAAGCAAACCTAGCTCGATCCCTTGTATACATACAAAAGAGTCGTACATATGTCATACCTAGAGAAGGTGGCAAAGTTCATCATTTTCAAGTTTGAATAGAGGGCCTTAATTCAGAGTTGTGT</w:t>
      </w:r>
      <w:r w:rsidRPr="00200F44">
        <w:rPr>
          <w:highlight w:val="yellow"/>
        </w:rPr>
        <w:t>ACGT</w:t>
      </w:r>
      <w:r>
        <w:t>TGTATCAAACTATCAGTGCTTTTGAAAATCAAAAATCAAGTTTAAATTCAACTTATACAATCAAGAGAGAGAGAGAAATGTGGGTATAAAATAGTACCACTATTAATTCATGCGCTTAAGCCACGCGGTCGTAATATAAGGGTGATGGAGTGA</w:t>
      </w:r>
      <w:r w:rsidRPr="00200F44">
        <w:rPr>
          <w:highlight w:val="yellow"/>
        </w:rPr>
        <w:t>TGACG</w:t>
      </w:r>
      <w:r>
        <w:t>ATAACAAGGATACCGCACCGTTCG</w:t>
      </w:r>
      <w:r w:rsidRPr="009D27AB">
        <w:rPr>
          <w:highlight w:val="cyan"/>
        </w:rPr>
        <w:t>GAAAAA</w:t>
      </w:r>
      <w:r>
        <w:t>GAAAAGGAAAATAAGAATGAGTAAATATGTGAGCCACAAGAA</w:t>
      </w:r>
      <w:r w:rsidRPr="009D27AB">
        <w:rPr>
          <w:highlight w:val="cyan"/>
        </w:rPr>
        <w:t>GGTTAA</w:t>
      </w:r>
      <w:r>
        <w:t>TATAGTAGTACAGCTGAGT</w:t>
      </w:r>
      <w:r w:rsidRPr="009D27AB">
        <w:rPr>
          <w:highlight w:val="cyan"/>
        </w:rPr>
        <w:t>GGTTAA</w:t>
      </w:r>
      <w:r>
        <w:t>TGGAAGGGGAACGCGGCAGTAGAGGAGCAACTCGATTGGCAGGG</w:t>
      </w:r>
      <w:r w:rsidRPr="009D27AB">
        <w:rPr>
          <w:highlight w:val="magenta"/>
        </w:rPr>
        <w:t>CTGACT</w:t>
      </w:r>
      <w:r>
        <w:t>TGTACTAGTACAAGTAGAGAAGCAACGGATGTGTGTGGGTGGGTGAGGCGCTAGACAGACCTCAGCCAATGTGAATGTGAGGTAGAC</w:t>
      </w:r>
      <w:r w:rsidRPr="00200F44">
        <w:rPr>
          <w:highlight w:val="yellow"/>
        </w:rPr>
        <w:t>ACGT</w:t>
      </w:r>
      <w:r>
        <w:t>ACAGT</w:t>
      </w:r>
      <w:r w:rsidRPr="00200F44">
        <w:rPr>
          <w:highlight w:val="yellow"/>
        </w:rPr>
        <w:t>ACGT</w:t>
      </w:r>
      <w:r>
        <w:t>ACTAGATTAGTACATTACATACTCATGTCGT</w:t>
      </w:r>
    </w:p>
    <w:sectPr w:rsidR="00246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261" w:rsidRDefault="00FE7261" w:rsidP="009D27AB">
      <w:r>
        <w:separator/>
      </w:r>
    </w:p>
  </w:endnote>
  <w:endnote w:type="continuationSeparator" w:id="0">
    <w:p w:rsidR="00FE7261" w:rsidRDefault="00FE7261" w:rsidP="009D2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roman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261" w:rsidRDefault="00FE7261" w:rsidP="009D27AB">
      <w:r>
        <w:separator/>
      </w:r>
    </w:p>
  </w:footnote>
  <w:footnote w:type="continuationSeparator" w:id="0">
    <w:p w:rsidR="00FE7261" w:rsidRDefault="00FE7261" w:rsidP="009D2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C57"/>
    <w:rsid w:val="00060231"/>
    <w:rsid w:val="000F7E13"/>
    <w:rsid w:val="00200F44"/>
    <w:rsid w:val="0020419A"/>
    <w:rsid w:val="00246C57"/>
    <w:rsid w:val="002F0438"/>
    <w:rsid w:val="0030550F"/>
    <w:rsid w:val="0043387F"/>
    <w:rsid w:val="004A1A16"/>
    <w:rsid w:val="005E6233"/>
    <w:rsid w:val="00625797"/>
    <w:rsid w:val="006C3B04"/>
    <w:rsid w:val="0072632B"/>
    <w:rsid w:val="00731741"/>
    <w:rsid w:val="0080158D"/>
    <w:rsid w:val="008478E5"/>
    <w:rsid w:val="008B3725"/>
    <w:rsid w:val="00975F53"/>
    <w:rsid w:val="009D27AB"/>
    <w:rsid w:val="00A15569"/>
    <w:rsid w:val="00B0471C"/>
    <w:rsid w:val="00DF126D"/>
    <w:rsid w:val="00E245FA"/>
    <w:rsid w:val="00EA145E"/>
    <w:rsid w:val="00FC283D"/>
    <w:rsid w:val="00FE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D2E7FF-487E-4BFA-8246-D1C41E4E9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7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7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4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64748</Words>
  <Characters>369065</Characters>
  <Application>Microsoft Office Word</Application>
  <DocSecurity>0</DocSecurity>
  <Lines>3075</Lines>
  <Paragraphs>865</Paragraphs>
  <ScaleCrop>false</ScaleCrop>
  <Company/>
  <LinksUpToDate>false</LinksUpToDate>
  <CharactersWithSpaces>43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hpan</cp:lastModifiedBy>
  <cp:revision>18</cp:revision>
  <dcterms:created xsi:type="dcterms:W3CDTF">2018-08-02T00:42:00Z</dcterms:created>
  <dcterms:modified xsi:type="dcterms:W3CDTF">2018-08-21T02:21:00Z</dcterms:modified>
</cp:coreProperties>
</file>